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people.xml" ContentType="application/vnd.openxmlformats-officedocument.wordprocessingml.peop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CB48940" w14:textId="4DB3502E" w:rsidR="00C635C0" w:rsidRDefault="00961116" w:rsidP="00D40EA0">
      <w:pPr>
        <w:spacing w:line="360" w:lineRule="auto"/>
        <w:jc w:val="both"/>
        <w:rPr>
          <w:b/>
          <w:bCs/>
          <w:lang w:val="en-US"/>
        </w:rPr>
      </w:pPr>
      <w:r>
        <w:rPr>
          <w:b/>
          <w:bCs/>
          <w:lang w:val="en-US"/>
        </w:rPr>
        <w:t xml:space="preserve">Influence of </w:t>
      </w:r>
      <w:r w:rsidR="00003CD5">
        <w:rPr>
          <w:b/>
          <w:bCs/>
          <w:lang w:val="en-US"/>
        </w:rPr>
        <w:t>Molecular</w:t>
      </w:r>
      <w:r w:rsidR="00AC79BE">
        <w:rPr>
          <w:b/>
          <w:bCs/>
          <w:lang w:val="en-US"/>
        </w:rPr>
        <w:t xml:space="preserve"> </w:t>
      </w:r>
      <w:r w:rsidR="00A33472">
        <w:rPr>
          <w:b/>
          <w:bCs/>
          <w:lang w:val="en-US"/>
        </w:rPr>
        <w:t>I</w:t>
      </w:r>
      <w:r w:rsidR="005D30DF">
        <w:rPr>
          <w:b/>
          <w:bCs/>
          <w:lang w:val="en-US"/>
        </w:rPr>
        <w:t>maging</w:t>
      </w:r>
      <w:r w:rsidR="00D508D6">
        <w:rPr>
          <w:b/>
          <w:bCs/>
          <w:lang w:val="en-US"/>
        </w:rPr>
        <w:t xml:space="preserve"> </w:t>
      </w:r>
      <w:r w:rsidR="00A7207C">
        <w:rPr>
          <w:b/>
          <w:bCs/>
          <w:lang w:val="en-US"/>
        </w:rPr>
        <w:t xml:space="preserve">on </w:t>
      </w:r>
      <w:r w:rsidR="002E1DB2">
        <w:rPr>
          <w:b/>
          <w:bCs/>
          <w:lang w:val="en-US"/>
        </w:rPr>
        <w:t>P</w:t>
      </w:r>
      <w:r w:rsidR="00D508D6">
        <w:rPr>
          <w:b/>
          <w:bCs/>
          <w:lang w:val="en-US"/>
        </w:rPr>
        <w:t xml:space="preserve">atient </w:t>
      </w:r>
      <w:r w:rsidR="002E1DB2">
        <w:rPr>
          <w:b/>
          <w:bCs/>
          <w:lang w:val="en-US"/>
        </w:rPr>
        <w:t>S</w:t>
      </w:r>
      <w:r w:rsidR="00D508D6">
        <w:rPr>
          <w:b/>
          <w:bCs/>
          <w:lang w:val="en-US"/>
        </w:rPr>
        <w:t xml:space="preserve">election for </w:t>
      </w:r>
      <w:r w:rsidR="002E1DB2">
        <w:rPr>
          <w:b/>
          <w:bCs/>
          <w:lang w:val="en-US"/>
        </w:rPr>
        <w:t>T</w:t>
      </w:r>
      <w:r w:rsidR="00D508D6">
        <w:rPr>
          <w:b/>
          <w:bCs/>
          <w:lang w:val="en-US"/>
        </w:rPr>
        <w:t xml:space="preserve">reatment </w:t>
      </w:r>
      <w:r w:rsidR="002E1DB2">
        <w:rPr>
          <w:b/>
          <w:bCs/>
          <w:lang w:val="en-US"/>
        </w:rPr>
        <w:t>I</w:t>
      </w:r>
      <w:r w:rsidR="00D508D6">
        <w:rPr>
          <w:b/>
          <w:bCs/>
          <w:lang w:val="en-US"/>
        </w:rPr>
        <w:t>ntensification</w:t>
      </w:r>
      <w:r w:rsidR="00CC3BDC">
        <w:rPr>
          <w:b/>
          <w:bCs/>
          <w:lang w:val="en-US"/>
        </w:rPr>
        <w:t xml:space="preserve"> </w:t>
      </w:r>
      <w:r w:rsidR="00A33472">
        <w:rPr>
          <w:b/>
          <w:bCs/>
          <w:lang w:val="en-US"/>
        </w:rPr>
        <w:t>P</w:t>
      </w:r>
      <w:r w:rsidR="00D252E1">
        <w:rPr>
          <w:b/>
          <w:bCs/>
          <w:lang w:val="en-US"/>
        </w:rPr>
        <w:t>rior to Salvage</w:t>
      </w:r>
      <w:r w:rsidR="00AE2C91">
        <w:rPr>
          <w:b/>
          <w:bCs/>
          <w:lang w:val="en-US"/>
        </w:rPr>
        <w:t xml:space="preserve"> </w:t>
      </w:r>
      <w:r w:rsidR="00A33472">
        <w:rPr>
          <w:b/>
          <w:bCs/>
          <w:lang w:val="en-US"/>
        </w:rPr>
        <w:t>R</w:t>
      </w:r>
      <w:r w:rsidR="00AE2C91">
        <w:rPr>
          <w:b/>
          <w:bCs/>
          <w:lang w:val="en-US"/>
        </w:rPr>
        <w:t xml:space="preserve">adiation </w:t>
      </w:r>
      <w:r w:rsidR="00A33472">
        <w:rPr>
          <w:b/>
          <w:bCs/>
          <w:lang w:val="en-US"/>
        </w:rPr>
        <w:t>T</w:t>
      </w:r>
      <w:r w:rsidR="00AE2C91">
        <w:rPr>
          <w:b/>
          <w:bCs/>
          <w:lang w:val="en-US"/>
        </w:rPr>
        <w:t>herapy</w:t>
      </w:r>
      <w:r w:rsidR="005759CC">
        <w:rPr>
          <w:b/>
          <w:bCs/>
          <w:lang w:val="en-US"/>
        </w:rPr>
        <w:t xml:space="preserve"> </w:t>
      </w:r>
      <w:r w:rsidR="00572350">
        <w:rPr>
          <w:b/>
          <w:bCs/>
          <w:lang w:val="en-US"/>
        </w:rPr>
        <w:t>for Prostate Cancer</w:t>
      </w:r>
      <w:r w:rsidR="0097049F" w:rsidRPr="0097049F">
        <w:rPr>
          <w:b/>
          <w:bCs/>
          <w:lang w:val="en-US"/>
        </w:rPr>
        <w:t xml:space="preserve">: </w:t>
      </w:r>
      <w:r w:rsidR="00A33472">
        <w:rPr>
          <w:b/>
          <w:bCs/>
          <w:lang w:val="en-US"/>
        </w:rPr>
        <w:t>A</w:t>
      </w:r>
      <w:r w:rsidR="00AE2C91">
        <w:rPr>
          <w:b/>
          <w:bCs/>
          <w:lang w:val="en-US"/>
        </w:rPr>
        <w:t xml:space="preserve"> </w:t>
      </w:r>
      <w:r w:rsidR="00A33472">
        <w:rPr>
          <w:b/>
          <w:bCs/>
          <w:lang w:val="en-US"/>
        </w:rPr>
        <w:t>P</w:t>
      </w:r>
      <w:r w:rsidR="0097049F" w:rsidRPr="0097049F">
        <w:rPr>
          <w:b/>
          <w:bCs/>
          <w:lang w:val="en-US"/>
        </w:rPr>
        <w:t xml:space="preserve">ost </w:t>
      </w:r>
      <w:r w:rsidR="00A33472">
        <w:rPr>
          <w:b/>
          <w:bCs/>
          <w:lang w:val="en-US"/>
        </w:rPr>
        <w:t>H</w:t>
      </w:r>
      <w:r w:rsidR="0097049F" w:rsidRPr="0097049F">
        <w:rPr>
          <w:b/>
          <w:bCs/>
          <w:lang w:val="en-US"/>
        </w:rPr>
        <w:t xml:space="preserve">oc </w:t>
      </w:r>
      <w:r w:rsidR="00A33472">
        <w:rPr>
          <w:b/>
          <w:bCs/>
          <w:lang w:val="en-US"/>
        </w:rPr>
        <w:t>A</w:t>
      </w:r>
      <w:r w:rsidR="005D30DF">
        <w:rPr>
          <w:b/>
          <w:bCs/>
          <w:lang w:val="en-US"/>
        </w:rPr>
        <w:t>nalysis</w:t>
      </w:r>
      <w:r w:rsidR="005D30DF" w:rsidRPr="0097049F">
        <w:rPr>
          <w:b/>
          <w:bCs/>
          <w:lang w:val="en-US"/>
        </w:rPr>
        <w:t xml:space="preserve"> </w:t>
      </w:r>
      <w:r w:rsidR="0097049F" w:rsidRPr="0097049F">
        <w:rPr>
          <w:b/>
          <w:bCs/>
          <w:lang w:val="en-US"/>
        </w:rPr>
        <w:t xml:space="preserve">of the PROPS </w:t>
      </w:r>
      <w:r w:rsidR="00A33472">
        <w:rPr>
          <w:b/>
          <w:bCs/>
          <w:lang w:val="en-US"/>
        </w:rPr>
        <w:t>T</w:t>
      </w:r>
      <w:r w:rsidR="0097049F" w:rsidRPr="0097049F">
        <w:rPr>
          <w:b/>
          <w:bCs/>
          <w:lang w:val="en-US"/>
        </w:rPr>
        <w:t>rial</w:t>
      </w:r>
    </w:p>
    <w:p w14:paraId="0F087DD0" w14:textId="150A8296" w:rsidR="00B07882" w:rsidRPr="00077A3A" w:rsidRDefault="00DD2859" w:rsidP="003A37C7">
      <w:pPr>
        <w:shd w:val="clear" w:color="auto" w:fill="FFFFFF"/>
        <w:spacing w:line="360" w:lineRule="auto"/>
        <w:textAlignment w:val="baseline"/>
        <w:rPr>
          <w:lang w:val="en-CA"/>
        </w:rPr>
      </w:pPr>
      <w:r w:rsidRPr="00DD2859">
        <w:rPr>
          <w:lang w:val="en-CA"/>
        </w:rPr>
        <w:t>Samuel Tremblay</w:t>
      </w:r>
      <w:r w:rsidRPr="00DD2859">
        <w:rPr>
          <w:vertAlign w:val="superscript"/>
          <w:lang w:val="en-CA"/>
        </w:rPr>
        <w:t>1</w:t>
      </w:r>
      <w:r w:rsidRPr="00DD2859">
        <w:rPr>
          <w:lang w:val="en-CA"/>
        </w:rPr>
        <w:t>,</w:t>
      </w:r>
      <w:r w:rsidR="00B07882">
        <w:rPr>
          <w:lang w:val="en-CA"/>
        </w:rPr>
        <w:t xml:space="preserve"> </w:t>
      </w:r>
      <w:proofErr w:type="spellStart"/>
      <w:r w:rsidR="00760E4D" w:rsidRPr="00760E4D">
        <w:rPr>
          <w:lang w:val="en-CA"/>
        </w:rPr>
        <w:t>Mofarej</w:t>
      </w:r>
      <w:proofErr w:type="spellEnd"/>
      <w:r w:rsidR="00760E4D" w:rsidRPr="00760E4D">
        <w:rPr>
          <w:rFonts w:ascii="Calibri" w:hAnsi="Calibri" w:cs="Calibri"/>
          <w:color w:val="000000"/>
          <w:bdr w:val="none" w:sz="0" w:space="0" w:color="auto" w:frame="1"/>
          <w:shd w:val="clear" w:color="auto" w:fill="FFFFFF"/>
          <w:lang w:val="en-US"/>
        </w:rPr>
        <w:t> </w:t>
      </w:r>
      <w:r w:rsidR="00760E4D" w:rsidRPr="00760E4D">
        <w:rPr>
          <w:lang w:val="en-CA"/>
        </w:rPr>
        <w:t>Alhogbani</w:t>
      </w:r>
      <w:r w:rsidR="00760E4D">
        <w:rPr>
          <w:vertAlign w:val="superscript"/>
          <w:lang w:val="en-CA"/>
        </w:rPr>
        <w:t>1</w:t>
      </w:r>
      <w:r w:rsidR="00760E4D">
        <w:rPr>
          <w:rFonts w:ascii="Calibri" w:hAnsi="Calibri" w:cs="Calibri"/>
          <w:color w:val="000000"/>
          <w:lang w:val="en-US"/>
        </w:rPr>
        <w:t xml:space="preserve">, </w:t>
      </w:r>
      <w:r w:rsidRPr="00DD2859">
        <w:rPr>
          <w:lang w:val="en-CA"/>
        </w:rPr>
        <w:t>Andrew Weickhardt</w:t>
      </w:r>
      <w:r w:rsidR="00B07882">
        <w:rPr>
          <w:vertAlign w:val="superscript"/>
          <w:lang w:val="en-CA"/>
        </w:rPr>
        <w:t>2</w:t>
      </w:r>
      <w:r w:rsidRPr="00DD2859">
        <w:rPr>
          <w:lang w:val="en-CA"/>
        </w:rPr>
        <w:t>, Ian D Davis</w:t>
      </w:r>
      <w:r w:rsidR="00B07882">
        <w:rPr>
          <w:vertAlign w:val="superscript"/>
          <w:lang w:val="en-CA"/>
        </w:rPr>
        <w:t>3</w:t>
      </w:r>
      <w:r w:rsidRPr="00DD2859">
        <w:rPr>
          <w:lang w:val="en-CA"/>
        </w:rPr>
        <w:t>, Andrew M Scott</w:t>
      </w:r>
      <w:r w:rsidR="00B07882">
        <w:rPr>
          <w:vertAlign w:val="superscript"/>
          <w:lang w:val="en-CA"/>
        </w:rPr>
        <w:t>2</w:t>
      </w:r>
      <w:r w:rsidRPr="00DD2859">
        <w:rPr>
          <w:lang w:val="en-CA"/>
        </w:rPr>
        <w:t>, Rodney J Hicks</w:t>
      </w:r>
      <w:r w:rsidR="00B07882">
        <w:rPr>
          <w:vertAlign w:val="superscript"/>
          <w:lang w:val="en-CA"/>
        </w:rPr>
        <w:t>4</w:t>
      </w:r>
      <w:r w:rsidRPr="00DD2859">
        <w:rPr>
          <w:lang w:val="en-CA"/>
        </w:rPr>
        <w:t>, Ur Metser</w:t>
      </w:r>
      <w:r w:rsidR="00B07882">
        <w:rPr>
          <w:vertAlign w:val="superscript"/>
          <w:lang w:val="en-CA"/>
        </w:rPr>
        <w:t>5</w:t>
      </w:r>
      <w:r w:rsidRPr="00DD2859">
        <w:rPr>
          <w:lang w:val="en-CA"/>
        </w:rPr>
        <w:t>, Sue Chua</w:t>
      </w:r>
      <w:r w:rsidR="00760E4D" w:rsidRPr="00077A3A">
        <w:rPr>
          <w:vertAlign w:val="superscript"/>
          <w:lang w:val="en-CA"/>
        </w:rPr>
        <w:t>6</w:t>
      </w:r>
      <w:r w:rsidRPr="00DD2859">
        <w:rPr>
          <w:lang w:val="en-CA"/>
        </w:rPr>
        <w:t xml:space="preserve">, </w:t>
      </w:r>
      <w:r w:rsidR="00B956DB" w:rsidRPr="00077A3A">
        <w:rPr>
          <w:lang w:val="en-US"/>
        </w:rPr>
        <w:t>Reena Davda</w:t>
      </w:r>
      <w:r w:rsidR="00B956DB" w:rsidRPr="00077A3A">
        <w:rPr>
          <w:vertAlign w:val="superscript"/>
          <w:lang w:val="en-US"/>
        </w:rPr>
        <w:t>7</w:t>
      </w:r>
      <w:r w:rsidR="00B956DB">
        <w:rPr>
          <w:lang w:val="en-US"/>
        </w:rPr>
        <w:t>,</w:t>
      </w:r>
      <w:r w:rsidR="00B956DB">
        <w:rPr>
          <w:vertAlign w:val="superscript"/>
          <w:lang w:val="en-US"/>
        </w:rPr>
        <w:t xml:space="preserve"> </w:t>
      </w:r>
      <w:proofErr w:type="spellStart"/>
      <w:r w:rsidR="00077A3A" w:rsidRPr="00077A3A">
        <w:rPr>
          <w:lang w:val="en-CA"/>
        </w:rPr>
        <w:t>Shonit</w:t>
      </w:r>
      <w:proofErr w:type="spellEnd"/>
      <w:r w:rsidR="00077A3A" w:rsidRPr="00077A3A">
        <w:rPr>
          <w:lang w:val="en-CA"/>
        </w:rPr>
        <w:t xml:space="preserve"> </w:t>
      </w:r>
      <w:proofErr w:type="spellStart"/>
      <w:r w:rsidR="00077A3A" w:rsidRPr="00077A3A">
        <w:rPr>
          <w:lang w:val="en-CA"/>
        </w:rPr>
        <w:t>Punwani</w:t>
      </w:r>
      <w:proofErr w:type="spellEnd"/>
      <w:r w:rsidR="00077A3A">
        <w:rPr>
          <w:vertAlign w:val="superscript"/>
          <w:lang w:val="en-US"/>
        </w:rPr>
        <w:t>8</w:t>
      </w:r>
      <w:r w:rsidRPr="00077A3A">
        <w:rPr>
          <w:lang w:val="en-US"/>
        </w:rPr>
        <w:t>, Heather Payne</w:t>
      </w:r>
      <w:r w:rsidRPr="00077A3A">
        <w:rPr>
          <w:vertAlign w:val="superscript"/>
          <w:lang w:val="en-US"/>
        </w:rPr>
        <w:t>9</w:t>
      </w:r>
      <w:r w:rsidRPr="00077A3A">
        <w:rPr>
          <w:lang w:val="en-US"/>
        </w:rPr>
        <w:t>, Nina Tunariu</w:t>
      </w:r>
      <w:proofErr w:type="gramStart"/>
      <w:r w:rsidR="00760E4D" w:rsidRPr="00077A3A">
        <w:rPr>
          <w:vertAlign w:val="superscript"/>
          <w:lang w:val="en-US"/>
        </w:rPr>
        <w:t>6</w:t>
      </w:r>
      <w:r w:rsidRPr="00077A3A">
        <w:rPr>
          <w:lang w:val="en-US"/>
        </w:rPr>
        <w:t>,Bao</w:t>
      </w:r>
      <w:proofErr w:type="gramEnd"/>
      <w:r w:rsidRPr="00077A3A">
        <w:rPr>
          <w:lang w:val="en-US"/>
        </w:rPr>
        <w:t xml:space="preserve"> Ho</w:t>
      </w:r>
      <w:r w:rsidR="00760E4D" w:rsidRPr="00077A3A">
        <w:rPr>
          <w:vertAlign w:val="superscript"/>
          <w:lang w:val="en-US"/>
        </w:rPr>
        <w:t>8</w:t>
      </w:r>
      <w:r w:rsidRPr="00077A3A">
        <w:rPr>
          <w:lang w:val="en-US"/>
        </w:rPr>
        <w:t xml:space="preserve">, </w:t>
      </w:r>
      <w:proofErr w:type="spellStart"/>
      <w:r w:rsidRPr="00077A3A">
        <w:rPr>
          <w:lang w:val="en-US"/>
        </w:rPr>
        <w:t>Sympascho</w:t>
      </w:r>
      <w:proofErr w:type="spellEnd"/>
      <w:r w:rsidRPr="00077A3A">
        <w:rPr>
          <w:lang w:val="en-US"/>
        </w:rPr>
        <w:t xml:space="preserve"> Young</w:t>
      </w:r>
      <w:r w:rsidR="00760E4D" w:rsidRPr="00077A3A">
        <w:rPr>
          <w:vertAlign w:val="superscript"/>
          <w:lang w:val="en-US"/>
        </w:rPr>
        <w:t>9</w:t>
      </w:r>
      <w:r w:rsidRPr="00077A3A">
        <w:rPr>
          <w:lang w:val="en-US"/>
        </w:rPr>
        <w:t>,</w:t>
      </w:r>
      <w:r w:rsidR="00B07882" w:rsidRPr="00077A3A">
        <w:rPr>
          <w:lang w:val="en-US"/>
        </w:rPr>
        <w:t xml:space="preserve"> </w:t>
      </w:r>
      <w:proofErr w:type="spellStart"/>
      <w:r w:rsidR="00760E4D" w:rsidRPr="00077A3A">
        <w:rPr>
          <w:lang w:val="en-US"/>
        </w:rPr>
        <w:t>Mahukpe</w:t>
      </w:r>
      <w:proofErr w:type="spellEnd"/>
      <w:r w:rsidR="00760E4D" w:rsidRPr="00077A3A">
        <w:rPr>
          <w:lang w:val="en-US"/>
        </w:rPr>
        <w:t xml:space="preserve"> Narcisse Ulrich Singbo</w:t>
      </w:r>
      <w:r w:rsidR="00760E4D" w:rsidRPr="00077A3A">
        <w:rPr>
          <w:vertAlign w:val="superscript"/>
          <w:lang w:val="en-US"/>
        </w:rPr>
        <w:t>1</w:t>
      </w:r>
      <w:r w:rsidR="00760E4D" w:rsidRPr="00077A3A">
        <w:rPr>
          <w:lang w:val="en-US"/>
        </w:rPr>
        <w:t>,</w:t>
      </w:r>
      <w:r w:rsidR="006D2B26" w:rsidRPr="00077A3A">
        <w:rPr>
          <w:lang w:val="en-US"/>
        </w:rPr>
        <w:t xml:space="preserve"> </w:t>
      </w:r>
      <w:r w:rsidR="00B07882" w:rsidRPr="00077A3A">
        <w:rPr>
          <w:lang w:val="en-US"/>
        </w:rPr>
        <w:t>Glenn Bauman</w:t>
      </w:r>
      <w:r w:rsidR="00760E4D" w:rsidRPr="00077A3A">
        <w:rPr>
          <w:vertAlign w:val="superscript"/>
          <w:lang w:val="en-US"/>
        </w:rPr>
        <w:t>9</w:t>
      </w:r>
      <w:r w:rsidR="00B07882" w:rsidRPr="00077A3A">
        <w:rPr>
          <w:lang w:val="en-US"/>
        </w:rPr>
        <w:t>, Louise Emmet</w:t>
      </w:r>
      <w:r w:rsidR="00FF723D">
        <w:rPr>
          <w:lang w:val="en-US"/>
        </w:rPr>
        <w:t>t</w:t>
      </w:r>
      <w:r w:rsidR="00760E4D" w:rsidRPr="00077A3A">
        <w:rPr>
          <w:vertAlign w:val="superscript"/>
          <w:lang w:val="en-US"/>
        </w:rPr>
        <w:t>8</w:t>
      </w:r>
      <w:r w:rsidR="00B07882" w:rsidRPr="00077A3A">
        <w:rPr>
          <w:lang w:val="en-US"/>
        </w:rPr>
        <w:t>,</w:t>
      </w:r>
      <w:r w:rsidRPr="00077A3A">
        <w:rPr>
          <w:lang w:val="en-US"/>
        </w:rPr>
        <w:t xml:space="preserve"> Frédéric Pouliot</w:t>
      </w:r>
      <w:r w:rsidRPr="00077A3A">
        <w:rPr>
          <w:vertAlign w:val="superscript"/>
          <w:lang w:val="en-US"/>
        </w:rPr>
        <w:t>1</w:t>
      </w:r>
    </w:p>
    <w:p w14:paraId="4EECB9F9" w14:textId="77777777" w:rsidR="006F7FA0" w:rsidRPr="00077A3A" w:rsidRDefault="006F7FA0" w:rsidP="00D40EA0">
      <w:pPr>
        <w:spacing w:line="360" w:lineRule="auto"/>
        <w:jc w:val="both"/>
        <w:rPr>
          <w:vertAlign w:val="superscript"/>
          <w:lang w:val="en-US"/>
        </w:rPr>
      </w:pPr>
    </w:p>
    <w:p w14:paraId="5A79E2AE" w14:textId="5648E6D9" w:rsidR="00B07882" w:rsidRDefault="00B07882" w:rsidP="00D40EA0">
      <w:pPr>
        <w:spacing w:line="360" w:lineRule="auto"/>
        <w:rPr>
          <w:lang w:val="en-US"/>
        </w:rPr>
      </w:pPr>
      <w:r w:rsidRPr="00B07882">
        <w:rPr>
          <w:vertAlign w:val="superscript"/>
          <w:lang w:val="en-CA"/>
        </w:rPr>
        <w:t xml:space="preserve">1 </w:t>
      </w:r>
      <w:r w:rsidRPr="00B07882">
        <w:rPr>
          <w:lang w:val="en-US"/>
        </w:rPr>
        <w:t>CHU de Québec and Université Laval, Québec, Québec, Canada</w:t>
      </w:r>
      <w:r w:rsidRPr="00B07882">
        <w:rPr>
          <w:lang w:val="en-US"/>
        </w:rPr>
        <w:br/>
      </w:r>
      <w:r>
        <w:rPr>
          <w:vertAlign w:val="superscript"/>
          <w:lang w:val="en-US"/>
        </w:rPr>
        <w:t>2</w:t>
      </w:r>
      <w:r w:rsidRPr="00B07882">
        <w:rPr>
          <w:vertAlign w:val="superscript"/>
          <w:lang w:val="en-US"/>
        </w:rPr>
        <w:t xml:space="preserve"> </w:t>
      </w:r>
      <w:r w:rsidRPr="00B07882">
        <w:rPr>
          <w:lang w:val="en-US"/>
        </w:rPr>
        <w:t>Austin Health</w:t>
      </w:r>
      <w:r w:rsidR="009903CA">
        <w:rPr>
          <w:lang w:val="en-US"/>
        </w:rPr>
        <w:t xml:space="preserve"> and University of Melbourne</w:t>
      </w:r>
      <w:r w:rsidRPr="00B07882">
        <w:rPr>
          <w:lang w:val="en-US"/>
        </w:rPr>
        <w:t xml:space="preserve">, </w:t>
      </w:r>
      <w:r w:rsidR="009903CA">
        <w:rPr>
          <w:lang w:val="en-US"/>
        </w:rPr>
        <w:t xml:space="preserve">Olivia Newton-John Cancer Research Institute and La Trobe University, </w:t>
      </w:r>
      <w:r w:rsidRPr="00B07882">
        <w:rPr>
          <w:lang w:val="en-US"/>
        </w:rPr>
        <w:t>Melbourne, Australia</w:t>
      </w:r>
      <w:r w:rsidRPr="00B07882">
        <w:rPr>
          <w:lang w:val="en-US"/>
        </w:rPr>
        <w:br/>
      </w:r>
      <w:r>
        <w:rPr>
          <w:vertAlign w:val="superscript"/>
          <w:lang w:val="en-US"/>
        </w:rPr>
        <w:t>3</w:t>
      </w:r>
      <w:r w:rsidRPr="00B07882">
        <w:rPr>
          <w:vertAlign w:val="superscript"/>
          <w:lang w:val="en-US"/>
        </w:rPr>
        <w:t xml:space="preserve"> </w:t>
      </w:r>
      <w:r w:rsidR="00E80C39" w:rsidRPr="00B07882">
        <w:rPr>
          <w:lang w:val="en-US"/>
        </w:rPr>
        <w:t xml:space="preserve">Monash University </w:t>
      </w:r>
      <w:r w:rsidRPr="00B07882">
        <w:rPr>
          <w:lang w:val="en-US"/>
        </w:rPr>
        <w:t>Eastern Health Clinical School, Box Hill, Victoria, Australia</w:t>
      </w:r>
      <w:r w:rsidRPr="00B07882">
        <w:rPr>
          <w:lang w:val="en-US"/>
        </w:rPr>
        <w:br/>
      </w:r>
      <w:r>
        <w:rPr>
          <w:vertAlign w:val="superscript"/>
          <w:lang w:val="en-US"/>
        </w:rPr>
        <w:t>4</w:t>
      </w:r>
      <w:r w:rsidRPr="00B07882">
        <w:rPr>
          <w:lang w:val="en-US"/>
        </w:rPr>
        <w:t xml:space="preserve"> Peter MacCallum Cancer Centre, Melbourne, Australia</w:t>
      </w:r>
      <w:r w:rsidRPr="00B07882">
        <w:rPr>
          <w:lang w:val="en-US"/>
        </w:rPr>
        <w:br/>
      </w:r>
      <w:r>
        <w:rPr>
          <w:vertAlign w:val="superscript"/>
          <w:lang w:val="en-US"/>
        </w:rPr>
        <w:t>5</w:t>
      </w:r>
      <w:r w:rsidRPr="00B07882">
        <w:rPr>
          <w:vertAlign w:val="superscript"/>
          <w:lang w:val="en-US"/>
        </w:rPr>
        <w:t xml:space="preserve"> </w:t>
      </w:r>
      <w:r w:rsidRPr="00B07882">
        <w:rPr>
          <w:lang w:val="en-US"/>
        </w:rPr>
        <w:t>University of Toronto, Toronto, Ontario, Canada</w:t>
      </w:r>
      <w:r w:rsidRPr="00B07882">
        <w:rPr>
          <w:lang w:val="en-US"/>
        </w:rPr>
        <w:br/>
      </w:r>
      <w:r w:rsidR="00760E4D">
        <w:rPr>
          <w:vertAlign w:val="superscript"/>
          <w:lang w:val="en-US"/>
        </w:rPr>
        <w:t>6</w:t>
      </w:r>
      <w:r w:rsidRPr="00B07882">
        <w:rPr>
          <w:vertAlign w:val="superscript"/>
          <w:lang w:val="en-US"/>
        </w:rPr>
        <w:t xml:space="preserve"> </w:t>
      </w:r>
      <w:r w:rsidRPr="00B07882">
        <w:rPr>
          <w:lang w:val="en-US"/>
        </w:rPr>
        <w:t>Royal Marsden Hospital, London, United Kingdom</w:t>
      </w:r>
      <w:r w:rsidRPr="00B07882">
        <w:rPr>
          <w:lang w:val="en-US"/>
        </w:rPr>
        <w:br/>
      </w:r>
      <w:r w:rsidR="00760E4D">
        <w:rPr>
          <w:vertAlign w:val="superscript"/>
          <w:lang w:val="en-US"/>
        </w:rPr>
        <w:t>7</w:t>
      </w:r>
      <w:r w:rsidRPr="00B07882">
        <w:rPr>
          <w:vertAlign w:val="superscript"/>
          <w:lang w:val="en-US"/>
        </w:rPr>
        <w:t xml:space="preserve"> </w:t>
      </w:r>
      <w:r w:rsidRPr="00B07882">
        <w:rPr>
          <w:lang w:val="en-US"/>
        </w:rPr>
        <w:t>University College London, London, United Kingdom</w:t>
      </w:r>
    </w:p>
    <w:p w14:paraId="0519F485" w14:textId="02632386" w:rsidR="00B07882" w:rsidRDefault="00760E4D" w:rsidP="00D40EA0">
      <w:pPr>
        <w:spacing w:line="360" w:lineRule="auto"/>
        <w:rPr>
          <w:lang w:val="en-US"/>
        </w:rPr>
      </w:pPr>
      <w:r>
        <w:rPr>
          <w:vertAlign w:val="superscript"/>
          <w:lang w:val="en-US"/>
        </w:rPr>
        <w:t>8</w:t>
      </w:r>
      <w:r w:rsidR="00B07882" w:rsidRPr="00B07882">
        <w:rPr>
          <w:vertAlign w:val="superscript"/>
          <w:lang w:val="en-US"/>
        </w:rPr>
        <w:t xml:space="preserve"> </w:t>
      </w:r>
      <w:r w:rsidR="00B07882" w:rsidRPr="00B07882">
        <w:rPr>
          <w:lang w:val="en-US"/>
        </w:rPr>
        <w:t>St. Vincent’s Hospital, Sydney, New South Wales, Australia</w:t>
      </w:r>
      <w:r w:rsidR="00B07882" w:rsidRPr="00B07882">
        <w:rPr>
          <w:lang w:val="en-US"/>
        </w:rPr>
        <w:br/>
      </w:r>
      <w:r>
        <w:rPr>
          <w:vertAlign w:val="superscript"/>
          <w:lang w:val="en-US"/>
        </w:rPr>
        <w:t>9</w:t>
      </w:r>
      <w:r w:rsidR="00B07882" w:rsidRPr="00B07882">
        <w:rPr>
          <w:vertAlign w:val="superscript"/>
          <w:lang w:val="en-US"/>
        </w:rPr>
        <w:t xml:space="preserve"> </w:t>
      </w:r>
      <w:r w:rsidR="00B07882" w:rsidRPr="00B07882">
        <w:rPr>
          <w:lang w:val="en-US"/>
        </w:rPr>
        <w:t>London Health Sciences Centre, London, Ontario, Canada</w:t>
      </w:r>
    </w:p>
    <w:p w14:paraId="30568BF8" w14:textId="77777777" w:rsidR="00C8201E" w:rsidRPr="00B07882" w:rsidRDefault="00C8201E" w:rsidP="00D40EA0">
      <w:pPr>
        <w:spacing w:line="360" w:lineRule="auto"/>
        <w:jc w:val="both"/>
        <w:rPr>
          <w:lang w:val="en-US"/>
        </w:rPr>
      </w:pPr>
    </w:p>
    <w:p w14:paraId="7F6107AF" w14:textId="2FC36B8E" w:rsidR="006F7FA0" w:rsidRPr="009C2FA8" w:rsidRDefault="003A516F" w:rsidP="00D40EA0">
      <w:pPr>
        <w:spacing w:after="120" w:line="360" w:lineRule="auto"/>
        <w:contextualSpacing/>
        <w:jc w:val="both"/>
        <w:rPr>
          <w:b/>
          <w:bCs/>
          <w:color w:val="333333"/>
          <w:lang w:val="en-US" w:eastAsia="en-CA"/>
        </w:rPr>
      </w:pPr>
      <w:r w:rsidRPr="009C2FA8">
        <w:rPr>
          <w:b/>
          <w:bCs/>
          <w:color w:val="333333"/>
          <w:lang w:val="en-US" w:eastAsia="en-CA"/>
        </w:rPr>
        <w:t>Corresponding Author:</w:t>
      </w:r>
    </w:p>
    <w:p w14:paraId="26D33AE6" w14:textId="65CCC1EA" w:rsidR="003A516F" w:rsidRPr="009C2FA8" w:rsidRDefault="003A516F" w:rsidP="00D40EA0">
      <w:pPr>
        <w:spacing w:after="120" w:line="360" w:lineRule="auto"/>
        <w:contextualSpacing/>
        <w:jc w:val="both"/>
        <w:rPr>
          <w:color w:val="333333"/>
          <w:lang w:val="en-US" w:eastAsia="en-CA"/>
        </w:rPr>
      </w:pPr>
      <w:r w:rsidRPr="009C2FA8">
        <w:rPr>
          <w:color w:val="333333"/>
          <w:lang w:val="en-US" w:eastAsia="en-CA"/>
        </w:rPr>
        <w:t>Frédéric Pouliot, MD, PhD, FRCSC</w:t>
      </w:r>
    </w:p>
    <w:p w14:paraId="1C0A1F57" w14:textId="63DCB0D5" w:rsidR="003A516F" w:rsidRPr="003A516F" w:rsidRDefault="003A516F" w:rsidP="00D40EA0">
      <w:pPr>
        <w:spacing w:after="120" w:line="360" w:lineRule="auto"/>
        <w:contextualSpacing/>
        <w:jc w:val="both"/>
        <w:rPr>
          <w:color w:val="333333"/>
          <w:lang w:eastAsia="en-CA"/>
        </w:rPr>
      </w:pPr>
      <w:proofErr w:type="spellStart"/>
      <w:r w:rsidRPr="003A516F">
        <w:rPr>
          <w:color w:val="333333"/>
          <w:lang w:eastAsia="en-CA"/>
        </w:rPr>
        <w:t>Uro-oncologist</w:t>
      </w:r>
      <w:proofErr w:type="spellEnd"/>
      <w:r w:rsidRPr="003A516F">
        <w:rPr>
          <w:color w:val="333333"/>
          <w:lang w:eastAsia="en-CA"/>
        </w:rPr>
        <w:t xml:space="preserve">, CHU de Québec-Université Laval </w:t>
      </w:r>
    </w:p>
    <w:p w14:paraId="34C1E5C2" w14:textId="1C941EAE" w:rsidR="003A516F" w:rsidRPr="00C8201E" w:rsidRDefault="003A516F" w:rsidP="00D40EA0">
      <w:pPr>
        <w:spacing w:after="120" w:line="360" w:lineRule="auto"/>
        <w:contextualSpacing/>
        <w:jc w:val="both"/>
        <w:rPr>
          <w:color w:val="333333"/>
          <w:lang w:eastAsia="en-CA"/>
        </w:rPr>
      </w:pPr>
      <w:proofErr w:type="spellStart"/>
      <w:r w:rsidRPr="00C8201E">
        <w:rPr>
          <w:color w:val="333333"/>
          <w:lang w:eastAsia="en-CA"/>
        </w:rPr>
        <w:t>Oncology</w:t>
      </w:r>
      <w:proofErr w:type="spellEnd"/>
      <w:r w:rsidRPr="00C8201E">
        <w:rPr>
          <w:color w:val="333333"/>
          <w:lang w:eastAsia="en-CA"/>
        </w:rPr>
        <w:t xml:space="preserve"> Axis, CHU de Québec–Université Laval </w:t>
      </w:r>
      <w:proofErr w:type="spellStart"/>
      <w:r w:rsidRPr="00C8201E">
        <w:rPr>
          <w:color w:val="333333"/>
          <w:lang w:eastAsia="en-CA"/>
        </w:rPr>
        <w:t>Research</w:t>
      </w:r>
      <w:proofErr w:type="spellEnd"/>
      <w:r w:rsidRPr="00C8201E">
        <w:rPr>
          <w:color w:val="333333"/>
          <w:lang w:eastAsia="en-CA"/>
        </w:rPr>
        <w:t xml:space="preserve"> Centre, </w:t>
      </w:r>
      <w:proofErr w:type="spellStart"/>
      <w:r w:rsidRPr="00C8201E">
        <w:rPr>
          <w:color w:val="333333"/>
          <w:lang w:eastAsia="en-CA"/>
        </w:rPr>
        <w:t>Quebec</w:t>
      </w:r>
      <w:proofErr w:type="spellEnd"/>
      <w:r w:rsidRPr="00C8201E">
        <w:rPr>
          <w:color w:val="333333"/>
          <w:lang w:eastAsia="en-CA"/>
        </w:rPr>
        <w:t xml:space="preserve"> City, QC, Canada G1V 4G2</w:t>
      </w:r>
    </w:p>
    <w:p w14:paraId="698C8687" w14:textId="5174657C" w:rsidR="003A516F" w:rsidRDefault="003A516F" w:rsidP="00D40EA0">
      <w:pPr>
        <w:spacing w:after="120" w:line="360" w:lineRule="auto"/>
        <w:contextualSpacing/>
        <w:jc w:val="both"/>
        <w:rPr>
          <w:color w:val="333333"/>
          <w:lang w:val="en-US" w:eastAsia="en-CA"/>
        </w:rPr>
      </w:pPr>
      <w:r w:rsidRPr="003F6F83">
        <w:rPr>
          <w:color w:val="333333"/>
          <w:lang w:val="en-US" w:eastAsia="en-CA"/>
        </w:rPr>
        <w:t xml:space="preserve">Tel: 418-525-4444 ext. </w:t>
      </w:r>
      <w:r w:rsidR="00C8201E">
        <w:rPr>
          <w:color w:val="333333"/>
          <w:lang w:val="en-US" w:eastAsia="en-CA"/>
        </w:rPr>
        <w:t>67694</w:t>
      </w:r>
      <w:r w:rsidR="009004EB">
        <w:rPr>
          <w:color w:val="333333"/>
          <w:lang w:val="en-US" w:eastAsia="en-CA"/>
        </w:rPr>
        <w:t xml:space="preserve"> </w:t>
      </w:r>
    </w:p>
    <w:p w14:paraId="562F52A8" w14:textId="6AA768F6" w:rsidR="00C8201E" w:rsidRPr="009004EB" w:rsidRDefault="00000000" w:rsidP="00D40EA0">
      <w:pPr>
        <w:spacing w:after="120" w:line="360" w:lineRule="auto"/>
        <w:contextualSpacing/>
        <w:jc w:val="both"/>
        <w:rPr>
          <w:color w:val="333333"/>
          <w:lang w:val="en-US" w:eastAsia="en-CA"/>
        </w:rPr>
      </w:pPr>
      <w:r>
        <w:fldChar w:fldCharType="begin"/>
      </w:r>
      <w:r w:rsidRPr="009A3179">
        <w:rPr>
          <w:lang w:val="en-US"/>
          <w:rPrChange w:id="0" w:author="Samuel Tremblay" w:date="2023-03-27T16:04:00Z">
            <w:rPr/>
          </w:rPrChange>
        </w:rPr>
        <w:instrText>HYPERLINK "mailto:frederic.pouliot@crchudequebec.ulaval.ca" \o "Link to email address"</w:instrText>
      </w:r>
      <w:r>
        <w:fldChar w:fldCharType="separate"/>
      </w:r>
      <w:r w:rsidR="00C8201E" w:rsidRPr="009004EB">
        <w:rPr>
          <w:color w:val="333333"/>
          <w:lang w:val="en-US" w:eastAsia="en-CA"/>
        </w:rPr>
        <w:t>frederic.pouliot@crchudequebec.ulaval.ca</w:t>
      </w:r>
      <w:r>
        <w:rPr>
          <w:color w:val="333333"/>
          <w:lang w:val="en-US" w:eastAsia="en-CA"/>
        </w:rPr>
        <w:fldChar w:fldCharType="end"/>
      </w:r>
    </w:p>
    <w:p w14:paraId="33728799" w14:textId="77777777" w:rsidR="006F7FA0" w:rsidRPr="009004EB" w:rsidRDefault="006F7FA0" w:rsidP="00D40EA0">
      <w:pPr>
        <w:spacing w:after="120" w:line="360" w:lineRule="auto"/>
        <w:contextualSpacing/>
        <w:jc w:val="both"/>
        <w:rPr>
          <w:color w:val="333333"/>
          <w:lang w:val="en-US" w:eastAsia="en-CA"/>
        </w:rPr>
      </w:pPr>
    </w:p>
    <w:p w14:paraId="2FBC4FC0" w14:textId="75FF4A80" w:rsidR="00C8201E" w:rsidRPr="00D36F95" w:rsidRDefault="00C8201E" w:rsidP="00D40EA0">
      <w:pPr>
        <w:spacing w:after="120" w:line="360" w:lineRule="auto"/>
        <w:contextualSpacing/>
        <w:jc w:val="both"/>
        <w:rPr>
          <w:color w:val="333333"/>
          <w:lang w:val="en-US" w:eastAsia="en-CA"/>
        </w:rPr>
      </w:pPr>
      <w:r w:rsidRPr="003F6F83">
        <w:rPr>
          <w:b/>
          <w:bCs/>
          <w:color w:val="333333"/>
          <w:lang w:val="en-US" w:eastAsia="en-CA"/>
        </w:rPr>
        <w:t xml:space="preserve">Abstract word count: </w:t>
      </w:r>
      <w:r>
        <w:rPr>
          <w:color w:val="333333"/>
          <w:lang w:val="en-US" w:eastAsia="en-CA"/>
        </w:rPr>
        <w:t>2</w:t>
      </w:r>
      <w:r w:rsidR="0003744B">
        <w:rPr>
          <w:color w:val="333333"/>
          <w:lang w:val="en-US" w:eastAsia="en-CA"/>
        </w:rPr>
        <w:t>51</w:t>
      </w:r>
      <w:r w:rsidRPr="003F6F83">
        <w:rPr>
          <w:color w:val="333333"/>
          <w:lang w:val="en-US" w:eastAsia="en-CA"/>
        </w:rPr>
        <w:t xml:space="preserve"> words</w:t>
      </w:r>
      <w:r>
        <w:rPr>
          <w:color w:val="333333"/>
          <w:lang w:val="en-US" w:eastAsia="en-CA"/>
        </w:rPr>
        <w:t xml:space="preserve"> </w:t>
      </w:r>
      <w:r w:rsidRPr="003F6F83">
        <w:rPr>
          <w:b/>
          <w:bCs/>
          <w:color w:val="333333"/>
          <w:lang w:val="en-US" w:eastAsia="en-CA"/>
        </w:rPr>
        <w:t>Article word count</w:t>
      </w:r>
      <w:r w:rsidRPr="003F6F83">
        <w:rPr>
          <w:color w:val="333333"/>
          <w:lang w:val="en-US" w:eastAsia="en-CA"/>
        </w:rPr>
        <w:t xml:space="preserve">: </w:t>
      </w:r>
      <w:r w:rsidR="006013A0">
        <w:rPr>
          <w:color w:val="333333"/>
          <w:lang w:val="en-US" w:eastAsia="en-CA"/>
        </w:rPr>
        <w:t>20</w:t>
      </w:r>
      <w:r w:rsidR="007C254E">
        <w:rPr>
          <w:color w:val="333333"/>
          <w:lang w:val="en-US" w:eastAsia="en-CA"/>
        </w:rPr>
        <w:t>37</w:t>
      </w:r>
      <w:r w:rsidRPr="003F6F83">
        <w:rPr>
          <w:color w:val="333333"/>
          <w:lang w:val="en-US" w:eastAsia="en-CA"/>
        </w:rPr>
        <w:t xml:space="preserve"> words </w:t>
      </w:r>
    </w:p>
    <w:p w14:paraId="3B2A0E79" w14:textId="1049EBF4" w:rsidR="00C921B8" w:rsidRDefault="00C8201E" w:rsidP="003A37C7">
      <w:pPr>
        <w:spacing w:after="120" w:line="360" w:lineRule="auto"/>
        <w:contextualSpacing/>
        <w:jc w:val="both"/>
        <w:rPr>
          <w:b/>
          <w:bCs/>
          <w:sz w:val="32"/>
          <w:szCs w:val="32"/>
          <w:lang w:val="en-US"/>
        </w:rPr>
      </w:pPr>
      <w:r w:rsidRPr="003F6F83">
        <w:rPr>
          <w:b/>
          <w:bCs/>
          <w:color w:val="333333"/>
          <w:lang w:val="en-US" w:eastAsia="en-CA"/>
        </w:rPr>
        <w:t>Key words:</w:t>
      </w:r>
      <w:r>
        <w:rPr>
          <w:b/>
          <w:bCs/>
          <w:color w:val="333333"/>
          <w:lang w:val="en-US" w:eastAsia="en-CA"/>
        </w:rPr>
        <w:t xml:space="preserve"> </w:t>
      </w:r>
      <w:r>
        <w:rPr>
          <w:color w:val="333333"/>
          <w:lang w:val="en-US" w:eastAsia="en-CA"/>
        </w:rPr>
        <w:t xml:space="preserve">Prostate cancer; biochemical recurrence; molecular imaging; PSMA; </w:t>
      </w:r>
      <w:r w:rsidR="00843E8A">
        <w:rPr>
          <w:color w:val="333333"/>
          <w:lang w:val="en-US" w:eastAsia="en-CA"/>
        </w:rPr>
        <w:t>Choline</w:t>
      </w:r>
      <w:r w:rsidR="0006043E">
        <w:rPr>
          <w:color w:val="333333"/>
          <w:lang w:val="en-US" w:eastAsia="en-CA"/>
        </w:rPr>
        <w:t>.</w:t>
      </w:r>
      <w:r w:rsidR="00C921B8">
        <w:rPr>
          <w:b/>
          <w:bCs/>
          <w:sz w:val="32"/>
          <w:szCs w:val="32"/>
          <w:lang w:val="en-US"/>
        </w:rPr>
        <w:br w:type="page"/>
      </w:r>
    </w:p>
    <w:p w14:paraId="4AC57F94" w14:textId="7C8C531F" w:rsidR="00EF5171" w:rsidRPr="007E0E67" w:rsidRDefault="007E0E67" w:rsidP="003A37C7">
      <w:pPr>
        <w:spacing w:after="120" w:line="480" w:lineRule="auto"/>
        <w:contextualSpacing/>
        <w:jc w:val="both"/>
        <w:rPr>
          <w:b/>
          <w:bCs/>
          <w:sz w:val="32"/>
          <w:szCs w:val="32"/>
          <w:lang w:val="en-US"/>
        </w:rPr>
      </w:pPr>
      <w:r w:rsidRPr="007E0E67">
        <w:rPr>
          <w:b/>
          <w:bCs/>
          <w:sz w:val="32"/>
          <w:szCs w:val="32"/>
          <w:lang w:val="en-US"/>
        </w:rPr>
        <w:lastRenderedPageBreak/>
        <w:t xml:space="preserve">Abstract </w:t>
      </w:r>
    </w:p>
    <w:p w14:paraId="4A0AF29F" w14:textId="7E5DDEA5" w:rsidR="00EF5171" w:rsidRDefault="00ED197F" w:rsidP="003A37C7">
      <w:pPr>
        <w:spacing w:line="480" w:lineRule="auto"/>
        <w:jc w:val="both"/>
        <w:rPr>
          <w:b/>
          <w:bCs/>
          <w:lang w:val="en-US"/>
        </w:rPr>
      </w:pPr>
      <w:r>
        <w:rPr>
          <w:b/>
          <w:bCs/>
          <w:lang w:val="en-US"/>
        </w:rPr>
        <w:t>Background</w:t>
      </w:r>
    </w:p>
    <w:p w14:paraId="4BD37D78" w14:textId="7194F94A" w:rsidR="00EF5171" w:rsidRPr="007C3D24" w:rsidRDefault="009C2FA8" w:rsidP="003A37C7">
      <w:pPr>
        <w:spacing w:line="480" w:lineRule="auto"/>
        <w:jc w:val="both"/>
        <w:rPr>
          <w:lang w:val="en-US"/>
        </w:rPr>
      </w:pPr>
      <w:r>
        <w:rPr>
          <w:lang w:val="en-US"/>
        </w:rPr>
        <w:t xml:space="preserve">The impact of </w:t>
      </w:r>
      <w:r w:rsidR="007C3D24" w:rsidRPr="007C3D24">
        <w:rPr>
          <w:lang w:val="en-US"/>
        </w:rPr>
        <w:t xml:space="preserve">molecular imaging </w:t>
      </w:r>
      <w:r w:rsidR="00881D01">
        <w:rPr>
          <w:lang w:val="en-US"/>
        </w:rPr>
        <w:t xml:space="preserve">(MI) </w:t>
      </w:r>
      <w:r>
        <w:rPr>
          <w:lang w:val="en-US"/>
        </w:rPr>
        <w:t xml:space="preserve">on patient management after </w:t>
      </w:r>
      <w:r w:rsidR="009004EB">
        <w:rPr>
          <w:lang w:val="en-US"/>
        </w:rPr>
        <w:t>biochemical recurrence</w:t>
      </w:r>
      <w:r w:rsidR="00962D3E">
        <w:rPr>
          <w:lang w:val="en-US"/>
        </w:rPr>
        <w:t xml:space="preserve"> (BCR) </w:t>
      </w:r>
      <w:r>
        <w:rPr>
          <w:lang w:val="en-US"/>
        </w:rPr>
        <w:t xml:space="preserve">following </w:t>
      </w:r>
      <w:r w:rsidR="00843E8A">
        <w:rPr>
          <w:lang w:val="en-US"/>
        </w:rPr>
        <w:t xml:space="preserve">radical </w:t>
      </w:r>
      <w:r w:rsidR="009004EB">
        <w:rPr>
          <w:lang w:val="en-US"/>
        </w:rPr>
        <w:t>prostatectomy</w:t>
      </w:r>
      <w:r>
        <w:rPr>
          <w:lang w:val="en-US"/>
        </w:rPr>
        <w:t xml:space="preserve"> has been described in many studies. However, it is not know</w:t>
      </w:r>
      <w:r w:rsidR="009402E4">
        <w:rPr>
          <w:lang w:val="en-US"/>
        </w:rPr>
        <w:t>n</w:t>
      </w:r>
      <w:r>
        <w:rPr>
          <w:lang w:val="en-US"/>
        </w:rPr>
        <w:t xml:space="preserve"> if </w:t>
      </w:r>
      <w:r w:rsidR="00881D01">
        <w:rPr>
          <w:lang w:val="en-US"/>
        </w:rPr>
        <w:t>MI</w:t>
      </w:r>
      <w:r w:rsidR="00BB1C40">
        <w:rPr>
          <w:lang w:val="en-US"/>
        </w:rPr>
        <w:t>-</w:t>
      </w:r>
      <w:r>
        <w:rPr>
          <w:lang w:val="en-US"/>
        </w:rPr>
        <w:t>induced management changes are appropriate</w:t>
      </w:r>
      <w:r w:rsidR="004A5243">
        <w:rPr>
          <w:lang w:val="en-US"/>
        </w:rPr>
        <w:t xml:space="preserve">. </w:t>
      </w:r>
      <w:r>
        <w:rPr>
          <w:lang w:val="en-US"/>
        </w:rPr>
        <w:t>This study aim</w:t>
      </w:r>
      <w:r w:rsidR="00C631C9">
        <w:rPr>
          <w:lang w:val="en-US"/>
        </w:rPr>
        <w:t>ed</w:t>
      </w:r>
      <w:r w:rsidR="00224200" w:rsidRPr="00224200">
        <w:rPr>
          <w:lang w:val="en-US"/>
        </w:rPr>
        <w:t xml:space="preserve"> to determine if</w:t>
      </w:r>
      <w:r w:rsidR="00DA4A05">
        <w:rPr>
          <w:lang w:val="en-US"/>
        </w:rPr>
        <w:t xml:space="preserve"> </w:t>
      </w:r>
      <w:r w:rsidR="00BB1C40">
        <w:rPr>
          <w:lang w:val="en-US"/>
        </w:rPr>
        <w:t xml:space="preserve">androgen deprivation therapy (ADT) </w:t>
      </w:r>
      <w:r w:rsidR="00C631C9">
        <w:rPr>
          <w:lang w:val="en-US"/>
        </w:rPr>
        <w:t xml:space="preserve">management </w:t>
      </w:r>
      <w:r w:rsidR="00BB1C40">
        <w:rPr>
          <w:lang w:val="en-US"/>
        </w:rPr>
        <w:t xml:space="preserve">plan </w:t>
      </w:r>
      <w:r w:rsidR="00C631C9">
        <w:rPr>
          <w:lang w:val="en-US"/>
        </w:rPr>
        <w:t xml:space="preserve">is improved by </w:t>
      </w:r>
      <w:proofErr w:type="gramStart"/>
      <w:r w:rsidR="00881D01">
        <w:rPr>
          <w:lang w:val="en-US"/>
        </w:rPr>
        <w:t xml:space="preserve">MI </w:t>
      </w:r>
      <w:r w:rsidR="00BB1C40">
        <w:rPr>
          <w:lang w:val="en-US"/>
        </w:rPr>
        <w:t xml:space="preserve"> in</w:t>
      </w:r>
      <w:proofErr w:type="gramEnd"/>
      <w:r w:rsidR="00BB1C40">
        <w:rPr>
          <w:lang w:val="en-US"/>
        </w:rPr>
        <w:t xml:space="preserve"> patients </w:t>
      </w:r>
      <w:r w:rsidR="009903CA">
        <w:rPr>
          <w:lang w:val="en-US"/>
        </w:rPr>
        <w:t xml:space="preserve">who are </w:t>
      </w:r>
      <w:r w:rsidR="00BB1C40">
        <w:rPr>
          <w:lang w:val="en-US"/>
        </w:rPr>
        <w:t>candidate</w:t>
      </w:r>
      <w:r w:rsidR="009903CA">
        <w:rPr>
          <w:lang w:val="en-US"/>
        </w:rPr>
        <w:t>s for</w:t>
      </w:r>
      <w:r w:rsidR="00BB1C40">
        <w:rPr>
          <w:lang w:val="en-US"/>
        </w:rPr>
        <w:t xml:space="preserve">  salvage radiation therapy</w:t>
      </w:r>
      <w:r w:rsidR="00224200">
        <w:rPr>
          <w:lang w:val="en-US"/>
        </w:rPr>
        <w:t>.</w:t>
      </w:r>
    </w:p>
    <w:p w14:paraId="3DD3F393" w14:textId="72334FF5" w:rsidR="007E0E67" w:rsidRDefault="007E0E67" w:rsidP="003A37C7">
      <w:pPr>
        <w:spacing w:line="480" w:lineRule="auto"/>
        <w:jc w:val="both"/>
        <w:rPr>
          <w:b/>
          <w:bCs/>
          <w:lang w:val="en-US"/>
        </w:rPr>
      </w:pPr>
      <w:r w:rsidRPr="007E0E67">
        <w:rPr>
          <w:b/>
          <w:bCs/>
          <w:lang w:val="en-US"/>
        </w:rPr>
        <w:t>Methods</w:t>
      </w:r>
    </w:p>
    <w:p w14:paraId="6882A30E" w14:textId="150C3F0F" w:rsidR="00EF5171" w:rsidRPr="007E0E67" w:rsidRDefault="00EF5171" w:rsidP="003A37C7">
      <w:pPr>
        <w:spacing w:line="480" w:lineRule="auto"/>
        <w:jc w:val="both"/>
        <w:rPr>
          <w:b/>
          <w:bCs/>
          <w:lang w:val="en-US"/>
        </w:rPr>
      </w:pPr>
      <w:r w:rsidRPr="00EF5171">
        <w:rPr>
          <w:lang w:val="en-US"/>
        </w:rPr>
        <w:t>Data</w:t>
      </w:r>
      <w:r w:rsidR="00E80C39" w:rsidRPr="00EF5171">
        <w:rPr>
          <w:lang w:val="en-US"/>
        </w:rPr>
        <w:t xml:space="preserve"> were </w:t>
      </w:r>
      <w:r w:rsidR="00E80C39">
        <w:rPr>
          <w:lang w:val="en-US"/>
        </w:rPr>
        <w:t>analyzed</w:t>
      </w:r>
      <w:r w:rsidRPr="00EF5171">
        <w:rPr>
          <w:lang w:val="en-US"/>
        </w:rPr>
        <w:t xml:space="preserve"> from the </w:t>
      </w:r>
      <w:r w:rsidR="00092DF8">
        <w:rPr>
          <w:lang w:val="en-US"/>
        </w:rPr>
        <w:t xml:space="preserve">multicenter </w:t>
      </w:r>
      <w:proofErr w:type="gramStart"/>
      <w:r w:rsidR="00092DF8">
        <w:rPr>
          <w:lang w:val="en-US"/>
        </w:rPr>
        <w:t>prospective</w:t>
      </w:r>
      <w:proofErr w:type="gramEnd"/>
      <w:r w:rsidR="00092DF8">
        <w:rPr>
          <w:lang w:val="en-US"/>
        </w:rPr>
        <w:t xml:space="preserve"> </w:t>
      </w:r>
      <w:r w:rsidRPr="00EF5171">
        <w:rPr>
          <w:lang w:val="en-US"/>
        </w:rPr>
        <w:t xml:space="preserve">PROPS trial evaluating </w:t>
      </w:r>
      <w:r w:rsidR="00374A9A">
        <w:rPr>
          <w:lang w:val="en-US"/>
        </w:rPr>
        <w:t>PSMA/Cho</w:t>
      </w:r>
      <w:r w:rsidR="00662F67">
        <w:rPr>
          <w:lang w:val="en-US"/>
        </w:rPr>
        <w:t>l</w:t>
      </w:r>
      <w:r w:rsidR="00374A9A">
        <w:rPr>
          <w:lang w:val="en-US"/>
        </w:rPr>
        <w:t>ine</w:t>
      </w:r>
      <w:r w:rsidR="00BB1C40">
        <w:rPr>
          <w:lang w:val="en-US"/>
        </w:rPr>
        <w:t xml:space="preserve"> PET in </w:t>
      </w:r>
      <w:r w:rsidRPr="00EF5171">
        <w:rPr>
          <w:lang w:val="en-US"/>
        </w:rPr>
        <w:t xml:space="preserve">patients being considered for </w:t>
      </w:r>
      <w:r w:rsidR="005E1AC3">
        <w:rPr>
          <w:lang w:val="en-US"/>
        </w:rPr>
        <w:t>salvage radiotherapy (</w:t>
      </w:r>
      <w:proofErr w:type="spellStart"/>
      <w:r w:rsidRPr="00EF5171">
        <w:rPr>
          <w:lang w:val="en-US"/>
        </w:rPr>
        <w:t>sRT</w:t>
      </w:r>
      <w:proofErr w:type="spellEnd"/>
      <w:r w:rsidR="005E1AC3">
        <w:rPr>
          <w:lang w:val="en-US"/>
        </w:rPr>
        <w:t>)</w:t>
      </w:r>
      <w:r w:rsidRPr="00EF5171">
        <w:rPr>
          <w:lang w:val="en-US"/>
        </w:rPr>
        <w:t xml:space="preserve"> with </w:t>
      </w:r>
      <w:r w:rsidR="00A0724D">
        <w:rPr>
          <w:lang w:val="en-US"/>
        </w:rPr>
        <w:t>BCR</w:t>
      </w:r>
      <w:r w:rsidR="008A3D69">
        <w:rPr>
          <w:lang w:val="en-US"/>
        </w:rPr>
        <w:t xml:space="preserve"> </w:t>
      </w:r>
      <w:r w:rsidRPr="00EF5171">
        <w:rPr>
          <w:lang w:val="en-US"/>
        </w:rPr>
        <w:t>after prostatectomy</w:t>
      </w:r>
      <w:r w:rsidR="004A5243">
        <w:rPr>
          <w:lang w:val="en-US"/>
        </w:rPr>
        <w:t xml:space="preserve">. </w:t>
      </w:r>
      <w:r w:rsidRPr="00EF5171">
        <w:rPr>
          <w:lang w:val="en-US"/>
        </w:rPr>
        <w:t>We compared the pre- and post-</w:t>
      </w:r>
      <w:r w:rsidR="00881D01">
        <w:rPr>
          <w:lang w:val="en-US"/>
        </w:rPr>
        <w:t>MI</w:t>
      </w:r>
      <w:r w:rsidRPr="00EF5171">
        <w:rPr>
          <w:lang w:val="en-US"/>
        </w:rPr>
        <w:t xml:space="preserve"> ADT management plans for each patient and cancer outcomes as predicted by the </w:t>
      </w:r>
      <w:r w:rsidR="00BA08B6">
        <w:rPr>
          <w:lang w:val="en-US"/>
        </w:rPr>
        <w:t>MSKCC</w:t>
      </w:r>
      <w:r w:rsidR="00D92EA8">
        <w:rPr>
          <w:lang w:val="en-US"/>
        </w:rPr>
        <w:t xml:space="preserve"> </w:t>
      </w:r>
      <w:r w:rsidRPr="00EF5171">
        <w:rPr>
          <w:lang w:val="en-US"/>
        </w:rPr>
        <w:t>nomogram</w:t>
      </w:r>
      <w:r w:rsidR="00843E8A">
        <w:rPr>
          <w:lang w:val="en-US"/>
        </w:rPr>
        <w:t xml:space="preserve">. </w:t>
      </w:r>
      <w:r w:rsidRPr="00EF5171">
        <w:rPr>
          <w:lang w:val="en-US"/>
        </w:rPr>
        <w:t xml:space="preserve">A higher percentage of </w:t>
      </w:r>
      <w:r w:rsidR="009402E4">
        <w:rPr>
          <w:lang w:val="en-US"/>
        </w:rPr>
        <w:t xml:space="preserve">predicted </w:t>
      </w:r>
      <w:r w:rsidRPr="00EF5171">
        <w:rPr>
          <w:lang w:val="en-US"/>
        </w:rPr>
        <w:t xml:space="preserve">BCR associated with </w:t>
      </w:r>
      <w:r w:rsidR="00881D01">
        <w:rPr>
          <w:lang w:val="en-US"/>
        </w:rPr>
        <w:t xml:space="preserve">ADT </w:t>
      </w:r>
      <w:r w:rsidRPr="00EF5171">
        <w:rPr>
          <w:lang w:val="en-US"/>
        </w:rPr>
        <w:t xml:space="preserve">treatment intensification after </w:t>
      </w:r>
      <w:r w:rsidR="00881D01">
        <w:rPr>
          <w:lang w:val="en-US"/>
        </w:rPr>
        <w:t>MI</w:t>
      </w:r>
      <w:r w:rsidRPr="00EF5171">
        <w:rPr>
          <w:lang w:val="en-US"/>
        </w:rPr>
        <w:t xml:space="preserve"> </w:t>
      </w:r>
      <w:r w:rsidR="008A3D69">
        <w:rPr>
          <w:lang w:val="en-US"/>
        </w:rPr>
        <w:t>was</w:t>
      </w:r>
      <w:r w:rsidRPr="00EF5171">
        <w:rPr>
          <w:lang w:val="en-US"/>
        </w:rPr>
        <w:t xml:space="preserve"> considered as </w:t>
      </w:r>
      <w:r w:rsidR="00092DF8">
        <w:rPr>
          <w:lang w:val="en-US"/>
        </w:rPr>
        <w:t xml:space="preserve">an </w:t>
      </w:r>
      <w:r w:rsidRPr="00EF5171">
        <w:rPr>
          <w:lang w:val="en-US"/>
        </w:rPr>
        <w:t>improve</w:t>
      </w:r>
      <w:r w:rsidR="00E80C39">
        <w:rPr>
          <w:lang w:val="en-US"/>
        </w:rPr>
        <w:t>ment in a</w:t>
      </w:r>
      <w:r w:rsidRPr="00EF5171">
        <w:rPr>
          <w:lang w:val="en-US"/>
        </w:rPr>
        <w:t xml:space="preserve"> </w:t>
      </w:r>
      <w:r w:rsidR="00092DF8">
        <w:rPr>
          <w:lang w:val="en-US"/>
        </w:rPr>
        <w:t xml:space="preserve">patient’s </w:t>
      </w:r>
      <w:r w:rsidRPr="00EF5171">
        <w:rPr>
          <w:lang w:val="en-US"/>
        </w:rPr>
        <w:t>management.</w:t>
      </w:r>
    </w:p>
    <w:p w14:paraId="59B3EB47" w14:textId="2B57E5A4" w:rsidR="007E0E67" w:rsidRDefault="007E0E67" w:rsidP="003A37C7">
      <w:pPr>
        <w:spacing w:line="480" w:lineRule="auto"/>
        <w:jc w:val="both"/>
        <w:rPr>
          <w:b/>
          <w:bCs/>
          <w:lang w:val="en-US"/>
        </w:rPr>
      </w:pPr>
      <w:r w:rsidRPr="007E0E67">
        <w:rPr>
          <w:b/>
          <w:bCs/>
          <w:lang w:val="en-US"/>
        </w:rPr>
        <w:t xml:space="preserve">Results </w:t>
      </w:r>
    </w:p>
    <w:p w14:paraId="524908A1" w14:textId="1FDD4A9F" w:rsidR="00D36F95" w:rsidRPr="007E0E67" w:rsidRDefault="004F6F12" w:rsidP="003A37C7">
      <w:pPr>
        <w:spacing w:line="480" w:lineRule="auto"/>
        <w:jc w:val="both"/>
        <w:rPr>
          <w:b/>
          <w:bCs/>
          <w:lang w:val="en-US"/>
        </w:rPr>
      </w:pPr>
      <w:r>
        <w:rPr>
          <w:lang w:val="en-US"/>
        </w:rPr>
        <w:t>Seventy-three patients</w:t>
      </w:r>
      <w:r w:rsidR="0023066A">
        <w:rPr>
          <w:lang w:val="en-US"/>
        </w:rPr>
        <w:t xml:space="preserve"> with a</w:t>
      </w:r>
      <w:r w:rsidR="005E1AC3">
        <w:rPr>
          <w:lang w:val="en-US"/>
        </w:rPr>
        <w:t xml:space="preserve"> median</w:t>
      </w:r>
      <w:r w:rsidR="0023066A">
        <w:rPr>
          <w:lang w:val="en-US"/>
        </w:rPr>
        <w:t xml:space="preserve"> PSA of 0.38 ng/mL</w:t>
      </w:r>
      <w:r w:rsidR="00602754">
        <w:rPr>
          <w:lang w:val="en-US"/>
        </w:rPr>
        <w:t xml:space="preserve"> </w:t>
      </w:r>
      <w:r>
        <w:rPr>
          <w:lang w:val="en-US"/>
        </w:rPr>
        <w:t xml:space="preserve">were included. </w:t>
      </w:r>
      <w:r w:rsidR="0023066A">
        <w:rPr>
          <w:lang w:val="en-US"/>
        </w:rPr>
        <w:t xml:space="preserve">In </w:t>
      </w:r>
      <w:r w:rsidR="008D2F76">
        <w:rPr>
          <w:lang w:val="en-US"/>
        </w:rPr>
        <w:t>b</w:t>
      </w:r>
      <w:r w:rsidR="0023066A">
        <w:rPr>
          <w:lang w:val="en-US"/>
        </w:rPr>
        <w:t>ivariate analysis, a</w:t>
      </w:r>
      <w:r w:rsidR="0023066A" w:rsidRPr="00B46A2C">
        <w:rPr>
          <w:lang w:val="en-US"/>
        </w:rPr>
        <w:t xml:space="preserve"> </w:t>
      </w:r>
      <w:r w:rsidRPr="00B46A2C">
        <w:rPr>
          <w:lang w:val="en-US"/>
        </w:rPr>
        <w:t xml:space="preserve">positive finding on </w:t>
      </w:r>
      <w:r w:rsidR="00881D01">
        <w:rPr>
          <w:lang w:val="en-US"/>
        </w:rPr>
        <w:t>MI</w:t>
      </w:r>
      <w:r w:rsidR="009A1D9C">
        <w:rPr>
          <w:lang w:val="en-US"/>
        </w:rPr>
        <w:t xml:space="preserve"> (</w:t>
      </w:r>
      <w:r w:rsidRPr="00B46A2C">
        <w:rPr>
          <w:lang w:val="en-US"/>
        </w:rPr>
        <w:t>local or metastatic</w:t>
      </w:r>
      <w:r w:rsidR="009A1D9C">
        <w:rPr>
          <w:lang w:val="en-US"/>
        </w:rPr>
        <w:t xml:space="preserve">) </w:t>
      </w:r>
      <w:r w:rsidR="0023066A">
        <w:rPr>
          <w:lang w:val="en-US"/>
        </w:rPr>
        <w:t>was associated with</w:t>
      </w:r>
      <w:r w:rsidR="00297F12">
        <w:rPr>
          <w:lang w:val="en-US"/>
        </w:rPr>
        <w:t xml:space="preserve"> decision to </w:t>
      </w:r>
      <w:r w:rsidR="00FF0CE2">
        <w:rPr>
          <w:lang w:val="en-US"/>
        </w:rPr>
        <w:t>use</w:t>
      </w:r>
      <w:r>
        <w:rPr>
          <w:lang w:val="en-US"/>
        </w:rPr>
        <w:t xml:space="preserve"> ADT with a</w:t>
      </w:r>
      <w:r w:rsidR="00000D97">
        <w:rPr>
          <w:lang w:val="en-US"/>
        </w:rPr>
        <w:t>n</w:t>
      </w:r>
      <w:r>
        <w:rPr>
          <w:lang w:val="en-US"/>
        </w:rPr>
        <w:t xml:space="preserve"> odds ratio of 3.67 (95% CI, 1.25 to 10.71; p=0.02)</w:t>
      </w:r>
      <w:r w:rsidR="00074372">
        <w:rPr>
          <w:lang w:val="en-US"/>
        </w:rPr>
        <w:t xml:space="preserve">. </w:t>
      </w:r>
      <w:r w:rsidR="0023066A">
        <w:rPr>
          <w:lang w:val="en-US"/>
        </w:rPr>
        <w:t xml:space="preserve">No factor </w:t>
      </w:r>
      <w:r w:rsidR="009402E4">
        <w:rPr>
          <w:lang w:val="en-US"/>
        </w:rPr>
        <w:t>included in</w:t>
      </w:r>
      <w:r w:rsidR="0023066A">
        <w:rPr>
          <w:lang w:val="en-US"/>
        </w:rPr>
        <w:t xml:space="preserve"> the nomogram was associated with</w:t>
      </w:r>
      <w:r w:rsidR="00576407">
        <w:rPr>
          <w:lang w:val="en-US"/>
        </w:rPr>
        <w:t xml:space="preserve"> decision to </w:t>
      </w:r>
      <w:r w:rsidR="00A26B50">
        <w:rPr>
          <w:lang w:val="en-US"/>
        </w:rPr>
        <w:t>use</w:t>
      </w:r>
      <w:r w:rsidR="0023066A">
        <w:rPr>
          <w:lang w:val="en-US"/>
        </w:rPr>
        <w:t xml:space="preserve"> ADT. </w:t>
      </w:r>
      <w:r w:rsidR="001E6E82">
        <w:rPr>
          <w:lang w:val="en-US"/>
        </w:rPr>
        <w:t xml:space="preserve">Also, </w:t>
      </w:r>
      <w:r w:rsidR="00742DB0">
        <w:rPr>
          <w:lang w:val="en-US"/>
        </w:rPr>
        <w:t>MI</w:t>
      </w:r>
      <w:r w:rsidR="009402E4">
        <w:rPr>
          <w:lang w:val="en-US"/>
        </w:rPr>
        <w:t xml:space="preserve"> improved </w:t>
      </w:r>
      <w:r w:rsidR="00A26B50">
        <w:rPr>
          <w:lang w:val="en-US"/>
        </w:rPr>
        <w:t>selection of patient</w:t>
      </w:r>
      <w:r w:rsidR="00166A56">
        <w:rPr>
          <w:lang w:val="en-US"/>
        </w:rPr>
        <w:t xml:space="preserve">s to receive </w:t>
      </w:r>
      <w:r w:rsidR="009402E4">
        <w:rPr>
          <w:lang w:val="en-US"/>
        </w:rPr>
        <w:t xml:space="preserve">ADT based on predicted BCR after </w:t>
      </w:r>
      <w:proofErr w:type="spellStart"/>
      <w:proofErr w:type="gramStart"/>
      <w:r w:rsidR="009402E4">
        <w:rPr>
          <w:lang w:val="en-US"/>
        </w:rPr>
        <w:t>sRT</w:t>
      </w:r>
      <w:proofErr w:type="spellEnd"/>
      <w:r w:rsidR="001E348C">
        <w:rPr>
          <w:lang w:val="en-US"/>
        </w:rPr>
        <w:t xml:space="preserve"> :</w:t>
      </w:r>
      <w:proofErr w:type="gramEnd"/>
      <w:r>
        <w:rPr>
          <w:lang w:val="en-US"/>
        </w:rPr>
        <w:t xml:space="preserve"> </w:t>
      </w:r>
      <w:r w:rsidR="00236E09">
        <w:rPr>
          <w:lang w:val="en-US"/>
        </w:rPr>
        <w:t>t</w:t>
      </w:r>
      <w:r>
        <w:rPr>
          <w:lang w:val="en-US"/>
        </w:rPr>
        <w:t xml:space="preserve">he </w:t>
      </w:r>
      <w:r w:rsidR="008E0998">
        <w:rPr>
          <w:lang w:val="en-US"/>
        </w:rPr>
        <w:t>predicted</w:t>
      </w:r>
      <w:r>
        <w:rPr>
          <w:lang w:val="en-US"/>
        </w:rPr>
        <w:t xml:space="preserve"> </w:t>
      </w:r>
      <w:r w:rsidR="00092DF8">
        <w:rPr>
          <w:lang w:val="en-US"/>
        </w:rPr>
        <w:t xml:space="preserve">nomogram </w:t>
      </w:r>
      <w:r>
        <w:rPr>
          <w:lang w:val="en-US"/>
        </w:rPr>
        <w:t>5-year biochemical-free survivals were 52.5 % and 43.3%, (mean difference, 9.2%; 95% CI 0.8 to 17.6</w:t>
      </w:r>
      <w:r w:rsidR="009A1D9C">
        <w:rPr>
          <w:lang w:val="en-US"/>
        </w:rPr>
        <w:t>; p=0.03)</w:t>
      </w:r>
      <w:r>
        <w:rPr>
          <w:lang w:val="en-US"/>
        </w:rPr>
        <w:t xml:space="preserve"> for </w:t>
      </w:r>
      <w:proofErr w:type="spellStart"/>
      <w:r>
        <w:rPr>
          <w:lang w:val="en-US"/>
        </w:rPr>
        <w:t>sRT</w:t>
      </w:r>
      <w:proofErr w:type="spellEnd"/>
      <w:r>
        <w:rPr>
          <w:lang w:val="en-US"/>
        </w:rPr>
        <w:t xml:space="preserve"> alone and ADT</w:t>
      </w:r>
      <w:r w:rsidR="005E1AC3">
        <w:rPr>
          <w:lang w:val="en-US"/>
        </w:rPr>
        <w:sym w:font="Symbol" w:char="F0B1"/>
      </w:r>
      <w:proofErr w:type="spellStart"/>
      <w:r w:rsidR="005E1AC3">
        <w:rPr>
          <w:lang w:val="en-US"/>
        </w:rPr>
        <w:t>sRT</w:t>
      </w:r>
      <w:proofErr w:type="spellEnd"/>
      <w:r>
        <w:rPr>
          <w:lang w:val="en-US"/>
        </w:rPr>
        <w:t xml:space="preserve"> subgroups</w:t>
      </w:r>
      <w:r w:rsidR="009A1D9C">
        <w:rPr>
          <w:lang w:val="en-US"/>
        </w:rPr>
        <w:t xml:space="preserve">, while there was no statistically significant difference between subgroups before </w:t>
      </w:r>
      <w:r w:rsidR="00881D01">
        <w:rPr>
          <w:lang w:val="en-US"/>
        </w:rPr>
        <w:t>MI</w:t>
      </w:r>
      <w:r w:rsidR="009A1D9C">
        <w:rPr>
          <w:lang w:val="en-US"/>
        </w:rPr>
        <w:t>.</w:t>
      </w:r>
    </w:p>
    <w:p w14:paraId="63F9A9BF" w14:textId="77777777" w:rsidR="007E0E67" w:rsidRPr="00D36F95" w:rsidRDefault="007E0E67" w:rsidP="003A37C7">
      <w:pPr>
        <w:spacing w:line="480" w:lineRule="auto"/>
        <w:jc w:val="both"/>
        <w:rPr>
          <w:b/>
          <w:bCs/>
          <w:lang w:val="en-US"/>
        </w:rPr>
      </w:pPr>
      <w:r w:rsidRPr="00D36F95">
        <w:rPr>
          <w:b/>
          <w:bCs/>
          <w:lang w:val="en-US"/>
        </w:rPr>
        <w:lastRenderedPageBreak/>
        <w:t>Conclusions</w:t>
      </w:r>
    </w:p>
    <w:p w14:paraId="1BB45E3E" w14:textId="45A84AF7" w:rsidR="00760E4D" w:rsidRPr="00D36F95" w:rsidRDefault="00D36F95" w:rsidP="003A37C7">
      <w:pPr>
        <w:spacing w:line="480" w:lineRule="auto"/>
        <w:jc w:val="both"/>
        <w:rPr>
          <w:lang w:val="en-US"/>
        </w:rPr>
      </w:pPr>
      <w:r>
        <w:rPr>
          <w:lang w:val="en-US"/>
        </w:rPr>
        <w:t xml:space="preserve">PSMA and/or Choline PET/CT before </w:t>
      </w:r>
      <w:proofErr w:type="spellStart"/>
      <w:r>
        <w:rPr>
          <w:lang w:val="en-US"/>
        </w:rPr>
        <w:t>sRT</w:t>
      </w:r>
      <w:proofErr w:type="spellEnd"/>
      <w:r>
        <w:rPr>
          <w:lang w:val="en-US"/>
        </w:rPr>
        <w:t xml:space="preserve"> can</w:t>
      </w:r>
      <w:r w:rsidR="00C1709B">
        <w:rPr>
          <w:lang w:val="en-US"/>
        </w:rPr>
        <w:t xml:space="preserve"> potentially</w:t>
      </w:r>
      <w:r>
        <w:rPr>
          <w:lang w:val="en-US"/>
        </w:rPr>
        <w:t xml:space="preserve"> improve patient </w:t>
      </w:r>
      <w:r w:rsidR="009402E4">
        <w:rPr>
          <w:lang w:val="en-US"/>
        </w:rPr>
        <w:t xml:space="preserve">ADT </w:t>
      </w:r>
      <w:r>
        <w:rPr>
          <w:lang w:val="en-US"/>
        </w:rPr>
        <w:t xml:space="preserve">management by directing clinicians towards more appropriate intensification. </w:t>
      </w:r>
      <w:r w:rsidR="00760E4D">
        <w:rPr>
          <w:b/>
          <w:bCs/>
          <w:sz w:val="32"/>
          <w:szCs w:val="32"/>
          <w:lang w:val="en-US"/>
        </w:rPr>
        <w:br w:type="page"/>
      </w:r>
    </w:p>
    <w:p w14:paraId="1FB29A24" w14:textId="21B0EE58" w:rsidR="00AC1CEB" w:rsidRPr="00F84AF5" w:rsidRDefault="00EB386A" w:rsidP="003A37C7">
      <w:pPr>
        <w:spacing w:line="480" w:lineRule="auto"/>
        <w:jc w:val="both"/>
        <w:rPr>
          <w:b/>
          <w:bCs/>
          <w:lang w:val="en-US"/>
        </w:rPr>
      </w:pPr>
      <w:r w:rsidRPr="00F84AF5">
        <w:rPr>
          <w:b/>
          <w:bCs/>
          <w:lang w:val="en-US"/>
        </w:rPr>
        <w:lastRenderedPageBreak/>
        <w:t>INTRODUCTION</w:t>
      </w:r>
    </w:p>
    <w:p w14:paraId="2E8A01C4" w14:textId="77ABF93B" w:rsidR="00DC3D91" w:rsidRDefault="00DB1620" w:rsidP="003A37C7">
      <w:pPr>
        <w:spacing w:line="480" w:lineRule="auto"/>
        <w:ind w:firstLine="708"/>
        <w:jc w:val="both"/>
        <w:rPr>
          <w:lang w:val="en-US"/>
        </w:rPr>
      </w:pPr>
      <w:r w:rsidRPr="00DB1620">
        <w:rPr>
          <w:lang w:val="en-US"/>
        </w:rPr>
        <w:t>Prostate cancer</w:t>
      </w:r>
      <w:r>
        <w:rPr>
          <w:lang w:val="en-US"/>
        </w:rPr>
        <w:t xml:space="preserve"> (</w:t>
      </w:r>
      <w:proofErr w:type="spellStart"/>
      <w:r>
        <w:rPr>
          <w:lang w:val="en-US"/>
        </w:rPr>
        <w:t>PCa</w:t>
      </w:r>
      <w:proofErr w:type="spellEnd"/>
      <w:r>
        <w:rPr>
          <w:lang w:val="en-US"/>
        </w:rPr>
        <w:t>)</w:t>
      </w:r>
      <w:r w:rsidRPr="00DB1620">
        <w:rPr>
          <w:lang w:val="en-US"/>
        </w:rPr>
        <w:t xml:space="preserve"> is the </w:t>
      </w:r>
      <w:r>
        <w:rPr>
          <w:lang w:val="en-US"/>
        </w:rPr>
        <w:t>second most</w:t>
      </w:r>
      <w:r w:rsidRPr="00DB1620">
        <w:rPr>
          <w:lang w:val="en-US"/>
        </w:rPr>
        <w:t xml:space="preserve"> frequently diagnosed cancer and the </w:t>
      </w:r>
      <w:r>
        <w:rPr>
          <w:lang w:val="en-US"/>
        </w:rPr>
        <w:t xml:space="preserve">fifth </w:t>
      </w:r>
      <w:r w:rsidRPr="00DB1620">
        <w:rPr>
          <w:lang w:val="en-US"/>
        </w:rPr>
        <w:t>cause of cancer death in men</w:t>
      </w:r>
      <w:r>
        <w:rPr>
          <w:lang w:val="en-US"/>
        </w:rPr>
        <w:t xml:space="preserve"> worldwide</w:t>
      </w:r>
      <w:r w:rsidR="000B5B88">
        <w:rPr>
          <w:lang w:val="en-US"/>
        </w:rPr>
        <w:t xml:space="preserve"> </w:t>
      </w:r>
      <w:r>
        <w:rPr>
          <w:lang w:val="en-US"/>
        </w:rPr>
        <w:fldChar w:fldCharType="begin"/>
      </w:r>
      <w:r w:rsidR="00762056">
        <w:rPr>
          <w:lang w:val="en-US"/>
        </w:rPr>
        <w:instrText xml:space="preserve"> ADDIN EN.CITE &lt;EndNote&gt;&lt;Cite&gt;&lt;Author&gt;Sung&lt;/Author&gt;&lt;Year&gt;2021&lt;/Year&gt;&lt;RecNum&gt;0&lt;/RecNum&gt;&lt;IDText&gt;Global Cancer Statistics 2020: GLOBOCAN Estimates of Incidence and Mortality Worldwide for 36 Cancers in 185 Countries&lt;/IDText&gt;&lt;DisplayText&gt;(1)&lt;/DisplayText&gt;&lt;record&gt;&lt;dates&gt;&lt;pub-dates&gt;&lt;date&gt;May&lt;/date&gt;&lt;/pub-dates&gt;&lt;year&gt;2021&lt;/year&gt;&lt;/dates&gt;&lt;keywords&gt;&lt;keyword&gt;burden&lt;/keyword&gt;&lt;keyword&gt;cancer&lt;/keyword&gt;&lt;keyword&gt;epidemiology&lt;/keyword&gt;&lt;keyword&gt;incidence&lt;/keyword&gt;&lt;keyword&gt;mortality&lt;/keyword&gt;&lt;/keywords&gt;&lt;isbn&gt;0007-9235&lt;/isbn&gt;&lt;titles&gt;&lt;title&gt;Global Cancer Statistics 2020: GLOBOCAN Estimates of Incidence and Mortality Worldwide for 36 Cancers in 185 Countries&lt;/title&gt;&lt;secondary-title&gt;CA Cancer J Clin&lt;/secondary-title&gt;&lt;/titles&gt;&lt;pages&gt;209-249&lt;/pages&gt;&lt;number&gt;3&lt;/number&gt;&lt;contributors&gt;&lt;authors&gt;&lt;author&gt;Sung, H.&lt;/author&gt;&lt;author&gt;Ferlay, J.&lt;/author&gt;&lt;author&gt;Siegel, R. L.&lt;/author&gt;&lt;author&gt;Laversanne, M.&lt;/author&gt;&lt;author&gt;Soerjomataram, I.&lt;/author&gt;&lt;author&gt;Jemal, A.&lt;/author&gt;&lt;author&gt;Bray, F.&lt;/author&gt;&lt;/authors&gt;&lt;/contributors&gt;&lt;edition&gt;2021/02/05&lt;/edition&gt;&lt;language&gt;eng&lt;/language&gt;&lt;added-date format="utc"&gt;1623680089&lt;/added-date&gt;&lt;ref-type name="Journal Article"&gt;17&lt;/ref-type&gt;&lt;auth-address&gt;Surveillance and Health Equity Science, American Cancer Society, Atlanta, Georgia.&amp;#xD;Section of Cancer Surveillance, International Agency for Research on Cancer, Lyon, France.&lt;/auth-address&gt;&lt;remote-database-provider&gt;NLM&lt;/remote-database-provider&gt;&lt;rec-number&gt;1660&lt;/rec-number&gt;&lt;last-updated-date format="utc"&gt;1623680176&lt;/last-updated-date&gt;&lt;accession-num&gt;33538338&lt;/accession-num&gt;&lt;electronic-resource-num&gt;10.3322/caac.21660&lt;/electronic-resource-num&gt;&lt;volume&gt;71&lt;/volume&gt;&lt;/record&gt;&lt;/Cite&gt;&lt;/EndNote&gt;</w:instrText>
      </w:r>
      <w:r>
        <w:rPr>
          <w:lang w:val="en-US"/>
        </w:rPr>
        <w:fldChar w:fldCharType="separate"/>
      </w:r>
      <w:r w:rsidR="00762056">
        <w:rPr>
          <w:noProof/>
          <w:lang w:val="en-US"/>
        </w:rPr>
        <w:t>(1)</w:t>
      </w:r>
      <w:r>
        <w:rPr>
          <w:lang w:val="en-US"/>
        </w:rPr>
        <w:fldChar w:fldCharType="end"/>
      </w:r>
      <w:r w:rsidR="000B5B88">
        <w:rPr>
          <w:lang w:val="en-US"/>
        </w:rPr>
        <w:t>.</w:t>
      </w:r>
      <w:r>
        <w:rPr>
          <w:lang w:val="en-US"/>
        </w:rPr>
        <w:t xml:space="preserve"> </w:t>
      </w:r>
      <w:r w:rsidR="00003CD5">
        <w:rPr>
          <w:lang w:val="en-US"/>
        </w:rPr>
        <w:t xml:space="preserve">Primary </w:t>
      </w:r>
      <w:proofErr w:type="spellStart"/>
      <w:r w:rsidR="00003CD5">
        <w:rPr>
          <w:lang w:val="en-US"/>
        </w:rPr>
        <w:t>PCa</w:t>
      </w:r>
      <w:proofErr w:type="spellEnd"/>
      <w:r w:rsidR="00003CD5">
        <w:rPr>
          <w:lang w:val="en-US"/>
        </w:rPr>
        <w:t xml:space="preserve"> locoregional therapies </w:t>
      </w:r>
      <w:r w:rsidRPr="00DB1620">
        <w:rPr>
          <w:lang w:val="en-US"/>
        </w:rPr>
        <w:t>are mainly radical prostatectomy</w:t>
      </w:r>
      <w:r>
        <w:rPr>
          <w:lang w:val="en-US"/>
        </w:rPr>
        <w:t xml:space="preserve"> (RP)</w:t>
      </w:r>
      <w:r w:rsidRPr="00DB1620">
        <w:rPr>
          <w:lang w:val="en-US"/>
        </w:rPr>
        <w:t xml:space="preserve"> and radiotherapy.</w:t>
      </w:r>
      <w:r>
        <w:rPr>
          <w:lang w:val="en-US"/>
        </w:rPr>
        <w:t xml:space="preserve"> </w:t>
      </w:r>
      <w:r w:rsidR="00003CD5">
        <w:rPr>
          <w:lang w:val="en-US"/>
        </w:rPr>
        <w:t>Unfortunately</w:t>
      </w:r>
      <w:r w:rsidRPr="00DB1620">
        <w:rPr>
          <w:lang w:val="en-US"/>
        </w:rPr>
        <w:t>, biochemical recurrence</w:t>
      </w:r>
      <w:r>
        <w:rPr>
          <w:lang w:val="en-US"/>
        </w:rPr>
        <w:t xml:space="preserve"> (BCR)</w:t>
      </w:r>
      <w:r w:rsidRPr="00DB1620">
        <w:rPr>
          <w:lang w:val="en-US"/>
        </w:rPr>
        <w:t xml:space="preserve"> can occur </w:t>
      </w:r>
      <w:r w:rsidR="00003CD5">
        <w:rPr>
          <w:lang w:val="en-US"/>
        </w:rPr>
        <w:t>in u</w:t>
      </w:r>
      <w:r w:rsidRPr="00DB1620">
        <w:rPr>
          <w:lang w:val="en-US"/>
        </w:rPr>
        <w:t xml:space="preserve">p to 40% </w:t>
      </w:r>
      <w:r w:rsidR="00003CD5">
        <w:rPr>
          <w:lang w:val="en-US"/>
        </w:rPr>
        <w:t>after</w:t>
      </w:r>
      <w:r w:rsidRPr="00DB1620">
        <w:rPr>
          <w:lang w:val="en-US"/>
        </w:rPr>
        <w:t xml:space="preserve"> 10-year following RP</w:t>
      </w:r>
      <w:r w:rsidR="000B5B88">
        <w:rPr>
          <w:lang w:val="en-US"/>
        </w:rPr>
        <w:t xml:space="preserve"> </w:t>
      </w:r>
      <w:r>
        <w:rPr>
          <w:lang w:val="en-US"/>
        </w:rPr>
        <w:fldChar w:fldCharType="begin">
          <w:fldData xml:space="preserve">PEVuZE5vdGU+PENpdGU+PEF1dGhvcj5Sb2VobDwvQXV0aG9yPjxZZWFyPjIwMDQ8L1llYXI+PFJl
Y051bT4wPC9SZWNOdW0+PElEVGV4dD5DYW5jZXIgcHJvZ3Jlc3Npb24gYW5kIHN1cnZpdmFsIHJh
dGVzIGZvbGxvd2luZyBhbmF0b21pY2FsIHJhZGljYWwgcmV0cm9wdWJpYyBwcm9zdGF0ZWN0b215
IGluIDMsNDc4IGNvbnNlY3V0aXZlIHBhdGllbnRzOiBsb25nLXRlcm0gcmVzdWx0czwvSURUZXh0
PjxEaXNwbGF5VGV4dD4oMiwgMyk8L0Rpc3BsYXlUZXh0PjxyZWNvcmQ+PGRhdGVzPjxwdWItZGF0
ZXM+PGRhdGU+U2VwPC9kYXRlPjwvcHViLWRhdGVzPjx5ZWFyPjIwMDQ8L3llYXI+PC9kYXRlcz48
a2V5d29yZHM+PGtleXdvcmQ+QWR1bHQ8L2tleXdvcmQ+PGtleXdvcmQ+QWdlZDwva2V5d29yZD48
a2V5d29yZD5BZ2VkLCA4MCBhbmQgb3Zlcjwva2V5d29yZD48a2V5d29yZD5EaXNlYXNlIFByb2dy
ZXNzaW9uPC9rZXl3b3JkPjxrZXl3b3JkPkRpc2Vhc2UtRnJlZSBTdXJ2aXZhbDwva2V5d29yZD48
a2V5d29yZD5Gb2xsb3ctVXAgU3R1ZGllczwva2V5d29yZD48a2V5d29yZD5IdW1hbnM8L2tleXdv
cmQ+PGtleXdvcmQ+THltcGggTm9kZSBFeGNpc2lvbjwva2V5d29yZD48a2V5d29yZD5NYWxlPC9r
ZXl3b3JkPjxrZXl3b3JkPk1pZGRsZSBBZ2VkPC9rZXl3b3JkPjxrZXl3b3JkPk11bHRpdmFyaWF0
ZSBBbmFseXNpczwva2V5d29yZD48a2V5d29yZD5OZW9wbGFzbSBSZWN1cnJlbmNlLCBMb2NhbDwv
a2V5d29yZD48a2V5d29yZD5QZWx2aXM8L2tleXdvcmQ+PGtleXdvcmQ+UHJvcG9ydGlvbmFsIEhh
emFyZHMgTW9kZWxzPC9rZXl3b3JkPjxrZXl3b3JkPlByb3N0YXRlLVNwZWNpZmljIEFudGlnZW4v
Ymxvb2Q8L2tleXdvcmQ+PGtleXdvcmQ+KlByb3N0YXRlY3RvbXk8L2tleXdvcmQ+PGtleXdvcmQ+
UHJvc3RhdGljIE5lb3BsYXNtcy9kaWFnbm9zaXMvKm1vcnRhbGl0eS9wYXRob2xvZ3kvc3VyZ2Vy
eTwva2V5d29yZD48a2V5d29yZD5TdXJ2aXZhbCBSYXRlPC9rZXl3b3JkPjwva2V5d29yZHM+PGlz
Ym4+MDAyMi01MzQ3IChQcmludCkmI3hEOzAwMjItNTM0NzwvaXNibj48dGl0bGVzPjx0aXRsZT5D
YW5jZXIgcHJvZ3Jlc3Npb24gYW5kIHN1cnZpdmFsIHJhdGVzIGZvbGxvd2luZyBhbmF0b21pY2Fs
IHJhZGljYWwgcmV0cm9wdWJpYyBwcm9zdGF0ZWN0b215IGluIDMsNDc4IGNvbnNlY3V0aXZlIHBh
dGllbnRzOiBsb25nLXRlcm0gcmVzdWx0czwvdGl0bGU+PHNlY29uZGFyeS10aXRsZT5KIFVyb2w8
L3NlY29uZGFyeS10aXRsZT48L3RpdGxlcz48cGFnZXM+OTEwLTQ8L3BhZ2VzPjxudW1iZXI+Mzwv
bnVtYmVyPjxjb250cmlidXRvcnM+PGF1dGhvcnM+PGF1dGhvcj5Sb2VobCwgSy4gQS48L2F1dGhv
cj48YXV0aG9yPkhhbiwgTS48L2F1dGhvcj48YXV0aG9yPlJhbW9zLCBDLiBHLjwvYXV0aG9yPjxh
dXRob3I+QW50ZW5vciwgSi4gQS48L2F1dGhvcj48YXV0aG9yPkNhdGFsb25hLCBXLiBKLjwvYXV0
aG9yPjwvYXV0aG9ycz48L2NvbnRyaWJ1dG9ycz48ZWRpdGlvbj4yMDA0LzA4LzE4PC9lZGl0aW9u
PjxsYW5ndWFnZT5lbmc8L2xhbmd1YWdlPjxhZGRlZC1kYXRlIGZvcm1hdD0idXRjIj4xNjIzNjg1
MDg2PC9hZGRlZC1kYXRlPjxyZWYtdHlwZSBuYW1lPSJKb3VybmFsIEFydGljbGUiPjE3PC9yZWYt
dHlwZT48YXV0aC1hZGRyZXNzPkRlcGFydG1lbnQgb2YgUHN5Y2hpYXRyeSwgU2Nob29sIG9mIE1l
ZGljaW5lLCBXYXNoaW5ndG9uIFVuaXZlcnNpdHksIFN0LiBMb3VpcywgTWlzc291cmksIFVTQS48
L2F1dGgtYWRkcmVzcz48cmVtb3RlLWRhdGFiYXNlLXByb3ZpZGVyPk5MTTwvcmVtb3RlLWRhdGFi
YXNlLXByb3ZpZGVyPjxyZWMtbnVtYmVyPjE2NjI8L3JlYy1udW1iZXI+PGxhc3QtdXBkYXRlZC1k
YXRlIGZvcm1hdD0idXRjIj4xNjIzNjg1MDg2PC9sYXN0LXVwZGF0ZWQtZGF0ZT48YWNjZXNzaW9u
LW51bT4xNTMxMDk5NjwvYWNjZXNzaW9uLW51bT48ZWxlY3Ryb25pYy1yZXNvdXJjZS1udW0+MTAu
MTA5Ny8wMS5qdS4wMDAwMTM0ODg4LjIyMzMyLmJiPC9lbGVjdHJvbmljLXJlc291cmNlLW51bT48
dm9sdW1lPjE3Mjwvdm9sdW1lPjwvcmVjb3JkPjwvQ2l0ZT48Q2l0ZT48QXV0aG9yPkZyZWVkbGFu
ZDwvQXV0aG9yPjxZZWFyPjIwMDU8L1llYXI+PFJlY051bT4wPC9SZWNOdW0+PElEVGV4dD5SaXNr
IG9mIHByb3N0YXRlIGNhbmNlci1zcGVjaWZpYyBtb3J0YWxpdHkgZm9sbG93aW5nIGJpb2NoZW1p
Y2FsIHJlY3VycmVuY2UgYWZ0ZXIgcmFkaWNhbCBwcm9zdGF0ZWN0b215PC9JRFRleHQ+PHJlY29y
ZD48ZGF0ZXM+PHB1Yi1kYXRlcz48ZGF0ZT5KdWwgMjc8L2RhdGU+PC9wdWItZGF0ZXM+PHllYXI+
MjAwNTwveWVhcj48L2RhdGVzPjxrZXl3b3Jkcz48a2V5d29yZD5BZ2VkPC9rZXl3b3JkPjxrZXl3
b3JkPkRpc2Vhc2UgUHJvZ3Jlc3Npb248L2tleXdvcmQ+PGtleXdvcmQ+SHVtYW5zPC9rZXl3b3Jk
PjxrZXl3b3JkPk1hbGU8L2tleXdvcmQ+PGtleXdvcmQ+TWlkZGxlIEFnZWQ8L2tleXdvcmQ+PGtl
eXdvcmQ+TmVvcGxhc20gTWV0YXN0YXNpczwva2V5d29yZD48a2V5d29yZD5Qcm9wb3J0aW9uYWwg
SGF6YXJkcyBNb2RlbHM8L2tleXdvcmQ+PGtleXdvcmQ+UHJvc3RhdGUtU3BlY2lmaWMgQW50aWdl
bi9ibG9vZDwva2V5d29yZD48a2V5d29yZD4qUHJvc3RhdGVjdG9teTwva2V5d29yZD48a2V5d29y
ZD5Qcm9zdGF0aWMgTmVvcGxhc21zL2Jsb29kLyptb3J0YWxpdHkvcGF0aG9sb2d5L3N1cmdlcnk8
L2tleXdvcmQ+PGtleXdvcmQ+UmV0cm9zcGVjdGl2ZSBTdHVkaWVzPC9rZXl3b3JkPjxrZXl3b3Jk
PlJpc2sgQXNzZXNzbWVudDwva2V5d29yZD48a2V5d29yZD5TdXJ2aXZhbCBBbmFseXNpczwva2V5
d29yZD48L2tleXdvcmRzPjxpc2JuPjAwOTgtNzQ4NDwvaXNibj48dGl0bGVzPjx0aXRsZT5SaXNr
IG9mIHByb3N0YXRlIGNhbmNlci1zcGVjaWZpYyBtb3J0YWxpdHkgZm9sbG93aW5nIGJpb2NoZW1p
Y2FsIHJlY3VycmVuY2UgYWZ0ZXIgcmFkaWNhbCBwcm9zdGF0ZWN0b215PC90aXRsZT48c2Vjb25k
YXJ5LXRpdGxlPkphbWE8L3NlY29uZGFyeS10aXRsZT48L3RpdGxlcz48cGFnZXM+NDMzLTk8L3Bh
Z2VzPjxudW1iZXI+NDwvbnVtYmVyPjxjb250cmlidXRvcnM+PGF1dGhvcnM+PGF1dGhvcj5GcmVl
ZGxhbmQsIFMuIEouPC9hdXRob3I+PGF1dGhvcj5IdW1waHJleXMsIEUuIEIuPC9hdXRob3I+PGF1
dGhvcj5NYW5nb2xkLCBMLiBBLjwvYXV0aG9yPjxhdXRob3I+RWlzZW5iZXJnZXIsIE0uPC9hdXRo
b3I+PGF1dGhvcj5Eb3JleSwgRi4gSi48L2F1dGhvcj48YXV0aG9yPldhbHNoLCBQLiBDLjwvYXV0
aG9yPjxhdXRob3I+UGFydGluLCBBLiBXLjwvYXV0aG9yPjwvYXV0aG9ycz48L2NvbnRyaWJ1dG9y
cz48ZWRpdGlvbj4yMDA1LzA3LzI4PC9lZGl0aW9uPjxsYW5ndWFnZT5lbmc8L2xhbmd1YWdlPjxh
ZGRlZC1kYXRlIGZvcm1hdD0idXRjIj4xNjIzNjg1MDg2PC9hZGRlZC1kYXRlPjxyZWYtdHlwZSBu
YW1lPSJKb3VybmFsIEFydGljbGUiPjE3PC9yZWYtdHlwZT48YXV0aC1hZGRyZXNzPlRoZSBKYW1l
cyBCdWNoYW5hbiBCcmFkeSBVcm9sb2dpY2FsIEluc3RpdHV0ZSwgVGhlIEpvaG5zIEhvcGtpbnMg
TWVkaWNhbCBJbnN0aXR1dGlvbnMsIEJhbHRpbW9yZSwgTWQsIFVTQS4gc2ZyZWVkbDFAamhtaS5l
ZHU8L2F1dGgtYWRkcmVzcz48cmVtb3RlLWRhdGFiYXNlLXByb3ZpZGVyPk5MTTwvcmVtb3RlLWRh
dGFiYXNlLXByb3ZpZGVyPjxyZWMtbnVtYmVyPjE2NjE8L3JlYy1udW1iZXI+PGxhc3QtdXBkYXRl
ZC1kYXRlIGZvcm1hdD0idXRjIj4xNjIzNjg1MDg2PC9sYXN0LXVwZGF0ZWQtZGF0ZT48YWNjZXNz
aW9uLW51bT4xNjA0NjY0OTwvYWNjZXNzaW9uLW51bT48ZWxlY3Ryb25pYy1yZXNvdXJjZS1udW0+
MTAuMTAwMS9qYW1hLjI5NC40LjQzMzwvZWxlY3Ryb25pYy1yZXNvdXJjZS1udW0+PHZvbHVtZT4y
OTQ8L3ZvbHVtZT48L3JlY29yZD48L0NpdGU+PC9FbmROb3RlPn==
</w:fldData>
        </w:fldChar>
      </w:r>
      <w:r w:rsidR="00762056">
        <w:rPr>
          <w:lang w:val="en-US"/>
        </w:rPr>
        <w:instrText xml:space="preserve"> ADDIN EN.CITE </w:instrText>
      </w:r>
      <w:r w:rsidR="00762056">
        <w:rPr>
          <w:lang w:val="en-US"/>
        </w:rPr>
        <w:fldChar w:fldCharType="begin">
          <w:fldData xml:space="preserve">PEVuZE5vdGU+PENpdGU+PEF1dGhvcj5Sb2VobDwvQXV0aG9yPjxZZWFyPjIwMDQ8L1llYXI+PFJl
Y051bT4wPC9SZWNOdW0+PElEVGV4dD5DYW5jZXIgcHJvZ3Jlc3Npb24gYW5kIHN1cnZpdmFsIHJh
dGVzIGZvbGxvd2luZyBhbmF0b21pY2FsIHJhZGljYWwgcmV0cm9wdWJpYyBwcm9zdGF0ZWN0b215
IGluIDMsNDc4IGNvbnNlY3V0aXZlIHBhdGllbnRzOiBsb25nLXRlcm0gcmVzdWx0czwvSURUZXh0
PjxEaXNwbGF5VGV4dD4oMiwgMyk8L0Rpc3BsYXlUZXh0PjxyZWNvcmQ+PGRhdGVzPjxwdWItZGF0
ZXM+PGRhdGU+U2VwPC9kYXRlPjwvcHViLWRhdGVzPjx5ZWFyPjIwMDQ8L3llYXI+PC9kYXRlcz48
a2V5d29yZHM+PGtleXdvcmQ+QWR1bHQ8L2tleXdvcmQ+PGtleXdvcmQ+QWdlZDwva2V5d29yZD48
a2V5d29yZD5BZ2VkLCA4MCBhbmQgb3Zlcjwva2V5d29yZD48a2V5d29yZD5EaXNlYXNlIFByb2dy
ZXNzaW9uPC9rZXl3b3JkPjxrZXl3b3JkPkRpc2Vhc2UtRnJlZSBTdXJ2aXZhbDwva2V5d29yZD48
a2V5d29yZD5Gb2xsb3ctVXAgU3R1ZGllczwva2V5d29yZD48a2V5d29yZD5IdW1hbnM8L2tleXdv
cmQ+PGtleXdvcmQ+THltcGggTm9kZSBFeGNpc2lvbjwva2V5d29yZD48a2V5d29yZD5NYWxlPC9r
ZXl3b3JkPjxrZXl3b3JkPk1pZGRsZSBBZ2VkPC9rZXl3b3JkPjxrZXl3b3JkPk11bHRpdmFyaWF0
ZSBBbmFseXNpczwva2V5d29yZD48a2V5d29yZD5OZW9wbGFzbSBSZWN1cnJlbmNlLCBMb2NhbDwv
a2V5d29yZD48a2V5d29yZD5QZWx2aXM8L2tleXdvcmQ+PGtleXdvcmQ+UHJvcG9ydGlvbmFsIEhh
emFyZHMgTW9kZWxzPC9rZXl3b3JkPjxrZXl3b3JkPlByb3N0YXRlLVNwZWNpZmljIEFudGlnZW4v
Ymxvb2Q8L2tleXdvcmQ+PGtleXdvcmQ+KlByb3N0YXRlY3RvbXk8L2tleXdvcmQ+PGtleXdvcmQ+
UHJvc3RhdGljIE5lb3BsYXNtcy9kaWFnbm9zaXMvKm1vcnRhbGl0eS9wYXRob2xvZ3kvc3VyZ2Vy
eTwva2V5d29yZD48a2V5d29yZD5TdXJ2aXZhbCBSYXRlPC9rZXl3b3JkPjwva2V5d29yZHM+PGlz
Ym4+MDAyMi01MzQ3IChQcmludCkmI3hEOzAwMjItNTM0NzwvaXNibj48dGl0bGVzPjx0aXRsZT5D
YW5jZXIgcHJvZ3Jlc3Npb24gYW5kIHN1cnZpdmFsIHJhdGVzIGZvbGxvd2luZyBhbmF0b21pY2Fs
IHJhZGljYWwgcmV0cm9wdWJpYyBwcm9zdGF0ZWN0b215IGluIDMsNDc4IGNvbnNlY3V0aXZlIHBh
dGllbnRzOiBsb25nLXRlcm0gcmVzdWx0czwvdGl0bGU+PHNlY29uZGFyeS10aXRsZT5KIFVyb2w8
L3NlY29uZGFyeS10aXRsZT48L3RpdGxlcz48cGFnZXM+OTEwLTQ8L3BhZ2VzPjxudW1iZXI+Mzwv
bnVtYmVyPjxjb250cmlidXRvcnM+PGF1dGhvcnM+PGF1dGhvcj5Sb2VobCwgSy4gQS48L2F1dGhv
cj48YXV0aG9yPkhhbiwgTS48L2F1dGhvcj48YXV0aG9yPlJhbW9zLCBDLiBHLjwvYXV0aG9yPjxh
dXRob3I+QW50ZW5vciwgSi4gQS48L2F1dGhvcj48YXV0aG9yPkNhdGFsb25hLCBXLiBKLjwvYXV0
aG9yPjwvYXV0aG9ycz48L2NvbnRyaWJ1dG9ycz48ZWRpdGlvbj4yMDA0LzA4LzE4PC9lZGl0aW9u
PjxsYW5ndWFnZT5lbmc8L2xhbmd1YWdlPjxhZGRlZC1kYXRlIGZvcm1hdD0idXRjIj4xNjIzNjg1
MDg2PC9hZGRlZC1kYXRlPjxyZWYtdHlwZSBuYW1lPSJKb3VybmFsIEFydGljbGUiPjE3PC9yZWYt
dHlwZT48YXV0aC1hZGRyZXNzPkRlcGFydG1lbnQgb2YgUHN5Y2hpYXRyeSwgU2Nob29sIG9mIE1l
ZGljaW5lLCBXYXNoaW5ndG9uIFVuaXZlcnNpdHksIFN0LiBMb3VpcywgTWlzc291cmksIFVTQS48
L2F1dGgtYWRkcmVzcz48cmVtb3RlLWRhdGFiYXNlLXByb3ZpZGVyPk5MTTwvcmVtb3RlLWRhdGFi
YXNlLXByb3ZpZGVyPjxyZWMtbnVtYmVyPjE2NjI8L3JlYy1udW1iZXI+PGxhc3QtdXBkYXRlZC1k
YXRlIGZvcm1hdD0idXRjIj4xNjIzNjg1MDg2PC9sYXN0LXVwZGF0ZWQtZGF0ZT48YWNjZXNzaW9u
LW51bT4xNTMxMDk5NjwvYWNjZXNzaW9uLW51bT48ZWxlY3Ryb25pYy1yZXNvdXJjZS1udW0+MTAu
MTA5Ny8wMS5qdS4wMDAwMTM0ODg4LjIyMzMyLmJiPC9lbGVjdHJvbmljLXJlc291cmNlLW51bT48
dm9sdW1lPjE3Mjwvdm9sdW1lPjwvcmVjb3JkPjwvQ2l0ZT48Q2l0ZT48QXV0aG9yPkZyZWVkbGFu
ZDwvQXV0aG9yPjxZZWFyPjIwMDU8L1llYXI+PFJlY051bT4wPC9SZWNOdW0+PElEVGV4dD5SaXNr
IG9mIHByb3N0YXRlIGNhbmNlci1zcGVjaWZpYyBtb3J0YWxpdHkgZm9sbG93aW5nIGJpb2NoZW1p
Y2FsIHJlY3VycmVuY2UgYWZ0ZXIgcmFkaWNhbCBwcm9zdGF0ZWN0b215PC9JRFRleHQ+PHJlY29y
ZD48ZGF0ZXM+PHB1Yi1kYXRlcz48ZGF0ZT5KdWwgMjc8L2RhdGU+PC9wdWItZGF0ZXM+PHllYXI+
MjAwNTwveWVhcj48L2RhdGVzPjxrZXl3b3Jkcz48a2V5d29yZD5BZ2VkPC9rZXl3b3JkPjxrZXl3
b3JkPkRpc2Vhc2UgUHJvZ3Jlc3Npb248L2tleXdvcmQ+PGtleXdvcmQ+SHVtYW5zPC9rZXl3b3Jk
PjxrZXl3b3JkPk1hbGU8L2tleXdvcmQ+PGtleXdvcmQ+TWlkZGxlIEFnZWQ8L2tleXdvcmQ+PGtl
eXdvcmQ+TmVvcGxhc20gTWV0YXN0YXNpczwva2V5d29yZD48a2V5d29yZD5Qcm9wb3J0aW9uYWwg
SGF6YXJkcyBNb2RlbHM8L2tleXdvcmQ+PGtleXdvcmQ+UHJvc3RhdGUtU3BlY2lmaWMgQW50aWdl
bi9ibG9vZDwva2V5d29yZD48a2V5d29yZD4qUHJvc3RhdGVjdG9teTwva2V5d29yZD48a2V5d29y
ZD5Qcm9zdGF0aWMgTmVvcGxhc21zL2Jsb29kLyptb3J0YWxpdHkvcGF0aG9sb2d5L3N1cmdlcnk8
L2tleXdvcmQ+PGtleXdvcmQ+UmV0cm9zcGVjdGl2ZSBTdHVkaWVzPC9rZXl3b3JkPjxrZXl3b3Jk
PlJpc2sgQXNzZXNzbWVudDwva2V5d29yZD48a2V5d29yZD5TdXJ2aXZhbCBBbmFseXNpczwva2V5
d29yZD48L2tleXdvcmRzPjxpc2JuPjAwOTgtNzQ4NDwvaXNibj48dGl0bGVzPjx0aXRsZT5SaXNr
IG9mIHByb3N0YXRlIGNhbmNlci1zcGVjaWZpYyBtb3J0YWxpdHkgZm9sbG93aW5nIGJpb2NoZW1p
Y2FsIHJlY3VycmVuY2UgYWZ0ZXIgcmFkaWNhbCBwcm9zdGF0ZWN0b215PC90aXRsZT48c2Vjb25k
YXJ5LXRpdGxlPkphbWE8L3NlY29uZGFyeS10aXRsZT48L3RpdGxlcz48cGFnZXM+NDMzLTk8L3Bh
Z2VzPjxudW1iZXI+NDwvbnVtYmVyPjxjb250cmlidXRvcnM+PGF1dGhvcnM+PGF1dGhvcj5GcmVl
ZGxhbmQsIFMuIEouPC9hdXRob3I+PGF1dGhvcj5IdW1waHJleXMsIEUuIEIuPC9hdXRob3I+PGF1
dGhvcj5NYW5nb2xkLCBMLiBBLjwvYXV0aG9yPjxhdXRob3I+RWlzZW5iZXJnZXIsIE0uPC9hdXRo
b3I+PGF1dGhvcj5Eb3JleSwgRi4gSi48L2F1dGhvcj48YXV0aG9yPldhbHNoLCBQLiBDLjwvYXV0
aG9yPjxhdXRob3I+UGFydGluLCBBLiBXLjwvYXV0aG9yPjwvYXV0aG9ycz48L2NvbnRyaWJ1dG9y
cz48ZWRpdGlvbj4yMDA1LzA3LzI4PC9lZGl0aW9uPjxsYW5ndWFnZT5lbmc8L2xhbmd1YWdlPjxh
ZGRlZC1kYXRlIGZvcm1hdD0idXRjIj4xNjIzNjg1MDg2PC9hZGRlZC1kYXRlPjxyZWYtdHlwZSBu
YW1lPSJKb3VybmFsIEFydGljbGUiPjE3PC9yZWYtdHlwZT48YXV0aC1hZGRyZXNzPlRoZSBKYW1l
cyBCdWNoYW5hbiBCcmFkeSBVcm9sb2dpY2FsIEluc3RpdHV0ZSwgVGhlIEpvaG5zIEhvcGtpbnMg
TWVkaWNhbCBJbnN0aXR1dGlvbnMsIEJhbHRpbW9yZSwgTWQsIFVTQS4gc2ZyZWVkbDFAamhtaS5l
ZHU8L2F1dGgtYWRkcmVzcz48cmVtb3RlLWRhdGFiYXNlLXByb3ZpZGVyPk5MTTwvcmVtb3RlLWRh
dGFiYXNlLXByb3ZpZGVyPjxyZWMtbnVtYmVyPjE2NjE8L3JlYy1udW1iZXI+PGxhc3QtdXBkYXRl
ZC1kYXRlIGZvcm1hdD0idXRjIj4xNjIzNjg1MDg2PC9sYXN0LXVwZGF0ZWQtZGF0ZT48YWNjZXNz
aW9uLW51bT4xNjA0NjY0OTwvYWNjZXNzaW9uLW51bT48ZWxlY3Ryb25pYy1yZXNvdXJjZS1udW0+
MTAuMTAwMS9qYW1hLjI5NC40LjQzMzwvZWxlY3Ryb25pYy1yZXNvdXJjZS1udW0+PHZvbHVtZT4y
OTQ8L3ZvbHVtZT48L3JlY29yZD48L0NpdGU+PC9FbmROb3RlPn==
</w:fldData>
        </w:fldChar>
      </w:r>
      <w:r w:rsidR="00762056">
        <w:rPr>
          <w:lang w:val="en-US"/>
        </w:rPr>
        <w:instrText xml:space="preserve"> ADDIN EN.CITE.DATA </w:instrText>
      </w:r>
      <w:r w:rsidR="00762056">
        <w:rPr>
          <w:lang w:val="en-US"/>
        </w:rPr>
      </w:r>
      <w:r w:rsidR="00762056">
        <w:rPr>
          <w:lang w:val="en-US"/>
        </w:rPr>
        <w:fldChar w:fldCharType="end"/>
      </w:r>
      <w:r>
        <w:rPr>
          <w:lang w:val="en-US"/>
        </w:rPr>
      </w:r>
      <w:r>
        <w:rPr>
          <w:lang w:val="en-US"/>
        </w:rPr>
        <w:fldChar w:fldCharType="separate"/>
      </w:r>
      <w:r w:rsidR="00762056">
        <w:rPr>
          <w:noProof/>
          <w:lang w:val="en-US"/>
        </w:rPr>
        <w:t>(2, 3)</w:t>
      </w:r>
      <w:r>
        <w:rPr>
          <w:lang w:val="en-US"/>
        </w:rPr>
        <w:fldChar w:fldCharType="end"/>
      </w:r>
      <w:r w:rsidR="000B5B88">
        <w:rPr>
          <w:lang w:val="en-US"/>
        </w:rPr>
        <w:t>.</w:t>
      </w:r>
      <w:r w:rsidRPr="00F0161A">
        <w:rPr>
          <w:lang w:val="en-US"/>
        </w:rPr>
        <w:t xml:space="preserve"> </w:t>
      </w:r>
      <w:r w:rsidR="006A3BFC" w:rsidRPr="006A3BFC">
        <w:rPr>
          <w:lang w:val="en-US"/>
        </w:rPr>
        <w:t xml:space="preserve">Following </w:t>
      </w:r>
      <w:r w:rsidR="006A3BFC">
        <w:rPr>
          <w:lang w:val="en-US"/>
        </w:rPr>
        <w:t>BCR</w:t>
      </w:r>
      <w:r w:rsidR="006A3BFC" w:rsidRPr="006A3BFC">
        <w:rPr>
          <w:lang w:val="en-US"/>
        </w:rPr>
        <w:t xml:space="preserve">, conventional imaging such as computed tomography </w:t>
      </w:r>
      <w:r w:rsidR="006A3BFC">
        <w:rPr>
          <w:lang w:val="en-US"/>
        </w:rPr>
        <w:t xml:space="preserve">(CT) </w:t>
      </w:r>
      <w:r w:rsidR="006A3BFC" w:rsidRPr="006A3BFC">
        <w:rPr>
          <w:lang w:val="en-US"/>
        </w:rPr>
        <w:t>and</w:t>
      </w:r>
      <w:r w:rsidR="006A3BFC">
        <w:rPr>
          <w:lang w:val="en-US"/>
        </w:rPr>
        <w:t xml:space="preserve"> bone</w:t>
      </w:r>
      <w:r w:rsidR="006A3BFC" w:rsidRPr="006A3BFC">
        <w:rPr>
          <w:lang w:val="en-US"/>
        </w:rPr>
        <w:t xml:space="preserve"> scintigraphy lack</w:t>
      </w:r>
      <w:r w:rsidR="009B249E">
        <w:rPr>
          <w:lang w:val="en-US"/>
        </w:rPr>
        <w:t xml:space="preserve"> </w:t>
      </w:r>
      <w:r w:rsidR="006A3BFC" w:rsidRPr="006A3BFC">
        <w:rPr>
          <w:lang w:val="en-US"/>
        </w:rPr>
        <w:t>sensitivity for the detection of local or metastatic recurrences at</w:t>
      </w:r>
      <w:r w:rsidR="00602473">
        <w:rPr>
          <w:lang w:val="en-US"/>
        </w:rPr>
        <w:t xml:space="preserve"> a</w:t>
      </w:r>
      <w:r w:rsidR="006A3BFC" w:rsidRPr="006A3BFC">
        <w:rPr>
          <w:lang w:val="en-US"/>
        </w:rPr>
        <w:t xml:space="preserve"> low level of </w:t>
      </w:r>
      <w:r w:rsidR="006A3BFC">
        <w:rPr>
          <w:lang w:val="en-US"/>
        </w:rPr>
        <w:t>prostate</w:t>
      </w:r>
      <w:r w:rsidR="008C1819">
        <w:rPr>
          <w:lang w:val="en-US"/>
        </w:rPr>
        <w:t xml:space="preserve">-specific </w:t>
      </w:r>
      <w:r w:rsidR="006A3BFC">
        <w:rPr>
          <w:lang w:val="en-US"/>
        </w:rPr>
        <w:t>antigen (PSA) values</w:t>
      </w:r>
      <w:r w:rsidR="000B5B88">
        <w:rPr>
          <w:lang w:val="en-US"/>
        </w:rPr>
        <w:t xml:space="preserve"> </w:t>
      </w:r>
      <w:r w:rsidR="006A3BFC">
        <w:rPr>
          <w:lang w:val="en-US"/>
        </w:rPr>
        <w:fldChar w:fldCharType="begin"/>
      </w:r>
      <w:r w:rsidR="00762056">
        <w:rPr>
          <w:lang w:val="en-US"/>
        </w:rPr>
        <w:instrText xml:space="preserve"> ADDIN EN.CITE &lt;EndNote&gt;&lt;Cite&gt;&lt;Author&gt;Beresford&lt;/Author&gt;&lt;Year&gt;2010&lt;/Year&gt;&lt;RecNum&gt;0&lt;/RecNum&gt;&lt;IDText&gt;A systematic review of the role of imaging before salvage radiotherapy for post-prostatectomy biochemical recurrence&lt;/IDText&gt;&lt;DisplayText&gt;(4)&lt;/DisplayText&gt;&lt;record&gt;&lt;dates&gt;&lt;pub-dates&gt;&lt;date&gt;Feb&lt;/date&gt;&lt;/pub-dates&gt;&lt;year&gt;2010&lt;/year&gt;&lt;/dates&gt;&lt;keywords&gt;&lt;keyword&gt;Combined Modality Therapy&lt;/keyword&gt;&lt;keyword&gt;*Diagnostic Imaging&lt;/keyword&gt;&lt;keyword&gt;Humans&lt;/keyword&gt;&lt;keyword&gt;Magnetic Resonance Imaging&lt;/keyword&gt;&lt;keyword&gt;Male&lt;/keyword&gt;&lt;keyword&gt;Neoplasm Recurrence, Local/*diagnosis&lt;/keyword&gt;&lt;keyword&gt;Positron-Emission Tomography&lt;/keyword&gt;&lt;keyword&gt;Prostate-Specific Antigen/blood&lt;/keyword&gt;&lt;keyword&gt;Prostatic Neoplasms/blood/*diagnosis/*radiotherapy&lt;/keyword&gt;&lt;keyword&gt;*Salvage Therapy&lt;/keyword&gt;&lt;keyword&gt;Tomography, X-Ray Computed&lt;/keyword&gt;&lt;/keywords&gt;&lt;isbn&gt;0936-6555&lt;/isbn&gt;&lt;titles&gt;&lt;title&gt;A systematic review of the role of imaging before salvage radiotherapy for post-prostatectomy biochemical recurrence&lt;/title&gt;&lt;secondary-title&gt;Clin Oncol (R Coll Radiol)&lt;/secondary-title&gt;&lt;/titles&gt;&lt;pages&gt;46-55&lt;/pages&gt;&lt;number&gt;1&lt;/number&gt;&lt;contributors&gt;&lt;authors&gt;&lt;author&gt;Beresford, M. J.&lt;/author&gt;&lt;author&gt;Gillatt, D.&lt;/author&gt;&lt;author&gt;Benson, R. J.&lt;/author&gt;&lt;author&gt;Ajithkumar, T.&lt;/author&gt;&lt;/authors&gt;&lt;/contributors&gt;&lt;edition&gt;2009/12/02&lt;/edition&gt;&lt;language&gt;eng&lt;/language&gt;&lt;added-date format="utc"&gt;1600442793&lt;/added-date&gt;&lt;ref-type name="Journal Article"&gt;17&lt;/ref-type&gt;&lt;auth-address&gt;Bristol Oncology Centre, Bristol, UK. mark.beresford@uhbristol.nhs.uk&lt;/auth-address&gt;&lt;remote-database-provider&gt;NLM&lt;/remote-database-provider&gt;&lt;rec-number&gt;25&lt;/rec-number&gt;&lt;last-updated-date format="utc"&gt;1604066965&lt;/last-updated-date&gt;&lt;accession-num&gt;19948393&lt;/accession-num&gt;&lt;electronic-resource-num&gt;10.1016/j.clon.2009.10.015&lt;/electronic-resource-num&gt;&lt;volume&gt;22&lt;/volume&gt;&lt;/record&gt;&lt;/Cite&gt;&lt;/EndNote&gt;</w:instrText>
      </w:r>
      <w:r w:rsidR="006A3BFC">
        <w:rPr>
          <w:lang w:val="en-US"/>
        </w:rPr>
        <w:fldChar w:fldCharType="separate"/>
      </w:r>
      <w:r w:rsidR="00762056">
        <w:rPr>
          <w:noProof/>
          <w:lang w:val="en-US"/>
        </w:rPr>
        <w:t>(4)</w:t>
      </w:r>
      <w:r w:rsidR="006A3BFC">
        <w:rPr>
          <w:lang w:val="en-US"/>
        </w:rPr>
        <w:fldChar w:fldCharType="end"/>
      </w:r>
      <w:r w:rsidR="000B5B88">
        <w:rPr>
          <w:lang w:val="en-US"/>
        </w:rPr>
        <w:t>.</w:t>
      </w:r>
      <w:r w:rsidR="006A3BFC">
        <w:rPr>
          <w:lang w:val="en-US"/>
        </w:rPr>
        <w:t xml:space="preserve"> </w:t>
      </w:r>
    </w:p>
    <w:p w14:paraId="4773B127" w14:textId="21EF573F" w:rsidR="006A3BFC" w:rsidRDefault="00CB257D" w:rsidP="003A37C7">
      <w:pPr>
        <w:spacing w:line="480" w:lineRule="auto"/>
        <w:ind w:firstLine="708"/>
        <w:jc w:val="both"/>
        <w:rPr>
          <w:lang w:val="en-US"/>
        </w:rPr>
      </w:pPr>
      <w:r>
        <w:rPr>
          <w:lang w:val="en-US"/>
        </w:rPr>
        <w:t>There is a growing role for m</w:t>
      </w:r>
      <w:r w:rsidR="006A3BFC">
        <w:rPr>
          <w:lang w:val="en-US"/>
        </w:rPr>
        <w:t>olecular imaging</w:t>
      </w:r>
      <w:r w:rsidR="000663C2">
        <w:rPr>
          <w:lang w:val="en-US"/>
        </w:rPr>
        <w:t xml:space="preserve"> (MI)</w:t>
      </w:r>
      <w:r w:rsidR="006A3BFC">
        <w:rPr>
          <w:lang w:val="en-US"/>
        </w:rPr>
        <w:t xml:space="preserve"> </w:t>
      </w:r>
      <w:r w:rsidR="00A94205">
        <w:rPr>
          <w:lang w:val="en-US"/>
        </w:rPr>
        <w:t xml:space="preserve">targeting </w:t>
      </w:r>
      <w:r w:rsidR="009A6CCA">
        <w:rPr>
          <w:lang w:val="en-US"/>
        </w:rPr>
        <w:t xml:space="preserve">Prostate Specific </w:t>
      </w:r>
      <w:r w:rsidR="00AC3851">
        <w:rPr>
          <w:lang w:val="en-US"/>
        </w:rPr>
        <w:t xml:space="preserve">Membrane </w:t>
      </w:r>
      <w:r w:rsidR="009A6CCA">
        <w:rPr>
          <w:lang w:val="en-US"/>
        </w:rPr>
        <w:t>Antigen (</w:t>
      </w:r>
      <w:r w:rsidR="00A94205">
        <w:rPr>
          <w:lang w:val="en-US"/>
        </w:rPr>
        <w:t>PSMA</w:t>
      </w:r>
      <w:r w:rsidR="002F0663">
        <w:rPr>
          <w:lang w:val="en-US"/>
        </w:rPr>
        <w:t>),</w:t>
      </w:r>
      <w:r w:rsidR="00A94205">
        <w:rPr>
          <w:lang w:val="en-US"/>
        </w:rPr>
        <w:t xml:space="preserve"> Choline</w:t>
      </w:r>
      <w:r w:rsidR="002F0663">
        <w:rPr>
          <w:lang w:val="en-US"/>
        </w:rPr>
        <w:t xml:space="preserve"> metabolism</w:t>
      </w:r>
      <w:r w:rsidR="00E80C39">
        <w:rPr>
          <w:lang w:val="en-US"/>
        </w:rPr>
        <w:t>,</w:t>
      </w:r>
      <w:r w:rsidR="00A94205">
        <w:rPr>
          <w:lang w:val="en-US"/>
        </w:rPr>
        <w:t xml:space="preserve"> or </w:t>
      </w:r>
      <w:r w:rsidR="00553195">
        <w:rPr>
          <w:lang w:val="en-US"/>
        </w:rPr>
        <w:t>amino</w:t>
      </w:r>
      <w:r w:rsidR="00E80C39">
        <w:rPr>
          <w:lang w:val="en-US"/>
        </w:rPr>
        <w:t xml:space="preserve"> </w:t>
      </w:r>
      <w:r w:rsidR="009A6CCA">
        <w:rPr>
          <w:lang w:val="en-US"/>
        </w:rPr>
        <w:t>acid transport</w:t>
      </w:r>
      <w:r w:rsidR="00DF08E7">
        <w:rPr>
          <w:lang w:val="en-US"/>
        </w:rPr>
        <w:t xml:space="preserve">er using specific tracers. These novel </w:t>
      </w:r>
      <w:r>
        <w:rPr>
          <w:lang w:val="en-US"/>
        </w:rPr>
        <w:t>approaches</w:t>
      </w:r>
      <w:r w:rsidR="0028569E">
        <w:rPr>
          <w:lang w:val="en-US"/>
        </w:rPr>
        <w:t xml:space="preserve"> have been shown to be</w:t>
      </w:r>
      <w:r w:rsidR="00AE685B">
        <w:rPr>
          <w:lang w:val="en-US"/>
        </w:rPr>
        <w:t xml:space="preserve"> </w:t>
      </w:r>
      <w:r w:rsidR="006A3BFC">
        <w:rPr>
          <w:lang w:val="en-US"/>
        </w:rPr>
        <w:t xml:space="preserve">significantly more accurate than conventional imaging for </w:t>
      </w:r>
      <w:r w:rsidR="0028569E">
        <w:rPr>
          <w:lang w:val="en-US"/>
        </w:rPr>
        <w:t xml:space="preserve">the </w:t>
      </w:r>
      <w:r w:rsidR="006A3BFC">
        <w:rPr>
          <w:lang w:val="en-US"/>
        </w:rPr>
        <w:t>detecti</w:t>
      </w:r>
      <w:r w:rsidR="0028569E">
        <w:rPr>
          <w:lang w:val="en-US"/>
        </w:rPr>
        <w:t>on</w:t>
      </w:r>
      <w:r w:rsidR="002B3505">
        <w:rPr>
          <w:lang w:val="en-US"/>
        </w:rPr>
        <w:t xml:space="preserve"> of </w:t>
      </w:r>
      <w:proofErr w:type="spellStart"/>
      <w:r w:rsidR="008D579C">
        <w:rPr>
          <w:lang w:val="en-US"/>
        </w:rPr>
        <w:t>PCa</w:t>
      </w:r>
      <w:proofErr w:type="spellEnd"/>
      <w:r w:rsidR="002B3505">
        <w:rPr>
          <w:lang w:val="en-US"/>
        </w:rPr>
        <w:t xml:space="preserve"> metastasis, especially </w:t>
      </w:r>
      <w:r w:rsidR="009262F9">
        <w:rPr>
          <w:lang w:val="en-US"/>
        </w:rPr>
        <w:t xml:space="preserve">after primary therapies and at </w:t>
      </w:r>
      <w:r w:rsidR="006A3BFC">
        <w:rPr>
          <w:lang w:val="en-US"/>
        </w:rPr>
        <w:t>low PSA values</w:t>
      </w:r>
      <w:r w:rsidR="000B5B88">
        <w:rPr>
          <w:lang w:val="en-US"/>
        </w:rPr>
        <w:t xml:space="preserve"> </w:t>
      </w:r>
      <w:r w:rsidR="006A3BFC">
        <w:rPr>
          <w:lang w:val="en-US"/>
        </w:rPr>
        <w:fldChar w:fldCharType="begin">
          <w:fldData xml:space="preserve">PEVuZE5vdGU+PENpdGU+PEF1dGhvcj5GdWNjaW88L0F1dGhvcj48WWVhcj4yMDEyPC9ZZWFyPjxS
ZWNOdW0+MDwvUmVjTnVtPjxJRFRleHQ+Um9sZSBvZiAxMUMtY2hvbGluZSBQRVQvQ1QgaW4gdGhl
IHJlLXN0YWdpbmcgb2YgcHJvc3RhdGUgY2FuY2VyIHBhdGllbnRzIHdpdGggYmlvY2hlbWljYWwg
cmVsYXBzZSBhbmQgbmVnYXRpdmUgcmVzdWx0cyBhdCBib25lIHNjaW50aWdyYXBoeTwvSURUZXh0
PjxEaXNwbGF5VGV4dD4oNS04KTwvRGlzcGxheVRleHQ+PHJlY29yZD48ZGF0ZXM+PHB1Yi1kYXRl
cz48ZGF0ZT5BdWc8L2RhdGU+PC9wdWItZGF0ZXM+PHllYXI+MjAxMjwveWVhcj48L2RhdGVzPjxr
ZXl3b3Jkcz48a2V5d29yZD5BZ2VkPC9rZXl3b3JkPjxrZXl3b3JkPkFnZWQsIDgwIGFuZCBvdmVy
PC9rZXl3b3JkPjxrZXl3b3JkPkJpb21hcmtlcnMsIFR1bW9yLypibG9vZDwva2V5d29yZD48a2V5
d29yZD5Cb25lIGFuZCBCb25lcy9kaWFnbm9zdGljIGltYWdpbmc8L2tleXdvcmQ+PGtleXdvcmQ+
Q2FyYm9uIFJhZGlvaXNvdG9wZXM8L2tleXdvcmQ+PGtleXdvcmQ+KkNob2xpbmU8L2tleXdvcmQ+
PGtleXdvcmQ+SHVtYW5zPC9rZXl3b3JkPjxrZXl3b3JkPk1hbGU8L2tleXdvcmQ+PGtleXdvcmQ+
TWlkZGxlIEFnZWQ8L2tleXdvcmQ+PGtleXdvcmQ+TXVsdGltb2RhbCBJbWFnaW5nLyptZXRob2Rz
PC9rZXl3b3JkPjxrZXl3b3JkPk5lb3BsYXNtIFJlY3VycmVuY2UsIExvY2FsLypwYXRob2xvZ3k8
L2tleXdvcmQ+PGtleXdvcmQ+TmVvcGxhc20gU3RhZ2luZzwva2V5d29yZD48a2V5d29yZD4qUG9z
aXRyb24tRW1pc3Npb24gVG9tb2dyYXBoeTwva2V5d29yZD48a2V5d29yZD5Qcm9zdGF0ZS1TcGVj
aWZpYyBBbnRpZ2VuLypibG9vZDwva2V5d29yZD48a2V5d29yZD5Qcm9zdGF0aWMgTmVvcGxhc21z
LypibG9vZC8qcGF0aG9sb2d5PC9rZXl3b3JkPjxrZXl3b3JkPlJlcHJvZHVjaWJpbGl0eSBvZiBS
ZXN1bHRzPC9rZXl3b3JkPjxrZXl3b3JkPlNlbnNpdGl2aXR5IGFuZCBTcGVjaWZpY2l0eTwva2V5
d29yZD48a2V5d29yZD4qVG9tb2dyYXBoeSwgWC1SYXkgQ29tcHV0ZWQ8L2tleXdvcmQ+PC9rZXl3
b3Jkcz48aXNibj4wNzIwLTA0OHg8L2lzYm4+PHRpdGxlcz48dGl0bGU+Um9sZSBvZiAxMUMtY2hv
bGluZSBQRVQvQ1QgaW4gdGhlIHJlLXN0YWdpbmcgb2YgcHJvc3RhdGUgY2FuY2VyIHBhdGllbnRz
IHdpdGggYmlvY2hlbWljYWwgcmVsYXBzZSBhbmQgbmVnYXRpdmUgcmVzdWx0cyBhdCBib25lIHNj
aW50aWdyYXBoeTwvdGl0bGU+PHNlY29uZGFyeS10aXRsZT5FdXIgSiBSYWRpb2w8L3NlY29uZGFy
eS10aXRsZT48L3RpdGxlcz48cGFnZXM+ZTg5My02PC9wYWdlcz48bnVtYmVyPjg8L251bWJlcj48
Y29udHJpYnV0b3JzPjxhdXRob3JzPjxhdXRob3I+RnVjY2lvLCBDLjwvYXV0aG9yPjxhdXRob3I+
Q2FzdGVsbHVjY2ksIFAuPC9hdXRob3I+PGF1dGhvcj5TY2hpYXZpbmEsIFIuPC9hdXRob3I+PGF1
dGhvcj5HdWlkYWxvdHRpLCBQLiBMLjwvYXV0aG9yPjxhdXRob3I+R2F2YXJ1enppLCBHLjwvYXV0
aG9yPjxhdXRob3I+TW9udGluaSwgRy4gQy48L2F1dGhvcj48YXV0aG9yPk5hbm5pLCBDLjwvYXV0
aG9yPjxhdXRob3I+TWFyem9sYSwgTS4gQy48L2F1dGhvcj48YXV0aG9yPlJ1YmVsbG8sIEQuPC9h
dXRob3I+PGF1dGhvcj5GYW50aSwgUy48L2F1dGhvcj48L2F1dGhvcnM+PC9jb250cmlidXRvcnM+
PGVkaXRpb24+MjAxMi8wNS8yNTwvZWRpdGlvbj48bGFuZ3VhZ2U+ZW5nPC9sYW5ndWFnZT48YWRk
ZWQtZGF0ZSBmb3JtYXQ9InV0YyI+MTYyMzcwMTQ4MzwvYWRkZWQtZGF0ZT48cmVmLXR5cGUgbmFt
ZT0iSm91cm5hbCBBcnRpY2xlIj4xNzwvcmVmLXR5cGU+PGF1dGgtYWRkcmVzcz5OdWNsZWFyIE1l
ZGljaW5lIFVuaXQsIERlcGFydG1lbnQgb2YgSGVtYXRvbG9neSBPbmNvbG9neSBhbmQgTGFib3Jh
dG9yeSBNZWRpY2luZSwgQXppZW5kYSBPc3BlZGFsaWVybyAtIFVuaXZlcnNpdGFyaWEgZGkgQm9s
b2duYSBQb2xpY2xpbmljbyBTYW50JmFwb3M7T3Jzb2xhIC0gTWFscGlnaGksIFVuaXZlcnNpdHkg
b2YgQm9sb2duYSwgQm9sb2duYSwgSXRhbHkuPC9hdXRoLWFkZHJlc3M+PHJlbW90ZS1kYXRhYmFz
ZS1wcm92aWRlcj5OTE08L3JlbW90ZS1kYXRhYmFzZS1wcm92aWRlcj48cmVjLW51bWJlcj4xNjY0
PC9yZWMtbnVtYmVyPjxsYXN0LXVwZGF0ZWQtZGF0ZSBmb3JtYXQ9InV0YyI+MTYyMzcwMTQ4Mzwv
bGFzdC11cGRhdGVkLWRhdGU+PGFjY2Vzc2lvbi1udW0+MjI2MjE4NjI8L2FjY2Vzc2lvbi1udW0+
PGVsZWN0cm9uaWMtcmVzb3VyY2UtbnVtPjEwLjEwMTYvai5lanJhZC4yMDEyLjA0LjAyNzwvZWxl
Y3Ryb25pYy1yZXNvdXJjZS1udW0+PHZvbHVtZT44MTwvdm9sdW1lPjwvcmVjb3JkPjwvQ2l0ZT48
Q2l0ZT48QXV0aG9yPkdpb3ZhY2NoaW5pPC9BdXRob3I+PFllYXI+MjAxMDwvWWVhcj48UmVjTnVt
PjA8L1JlY051bT48SURUZXh0PlsxMUNdY2hvbGluZSBwb3NpdHJvbiBlbWlzc2lvbiB0b21vZ3Jh
cGh5L2NvbXB1dGVyaXplZCB0b21vZ3JhcGh5IHRvIHJlc3RhZ2UgcHJvc3RhdGUgY2FuY2VyIGNh
c2VzIHdpdGggYmlvY2hlbWljYWwgZmFpbHVyZSBhZnRlciByYWRpY2FsIHByb3N0YXRlY3RvbXkg
YW5kIG5vIGRpc2Vhc2UgZXZpZGVuY2Ugb24gY29udmVudGlvbmFsIGltYWdpbmc8L0lEVGV4dD48
cmVjb3JkPjxkYXRlcz48cHViLWRhdGVzPjxkYXRlPlNlcDwvZGF0ZT48L3B1Yi1kYXRlcz48eWVh
cj4yMDEwPC95ZWFyPjwvZGF0ZXM+PGtleXdvcmRzPjxrZXl3b3JkPkFnZWQ8L2tleXdvcmQ+PGtl
eXdvcmQ+QWdlZCwgODAgYW5kIG92ZXI8L2tleXdvcmQ+PGtleXdvcmQ+Q2hvbGluZS8qYW5hbG9n
cyAmYW1wOyBkZXJpdmF0aXZlczwva2V5d29yZD48a2V5d29yZD5IdW1hbnM8L2tleXdvcmQ+PGtl
eXdvcmQ+TWFsZTwva2V5d29yZD48a2V5d29yZD5NaWRkbGUgQWdlZDwva2V5d29yZD48a2V5d29y
ZD5OZW9wbGFzbSBSZWN1cnJlbmNlLCBMb2NhbC8qZGlhZ25vc3RpYyBpbWFnaW5nLypwYXRob2xv
Z3k8L2tleXdvcmQ+PGtleXdvcmQ+TmVvcGxhc20gU3RhZ2luZzwva2V5d29yZD48a2V5d29yZD4q
UG9zaXRyb24tRW1pc3Npb24gVG9tb2dyYXBoeTwva2V5d29yZD48a2V5d29yZD4qUHJvc3RhdGVj
dG9teTwva2V5d29yZD48a2V5d29yZD5Qcm9zdGF0aWMgTmVvcGxhc21zLypkaWFnbm9zdGljIGlt
YWdpbmcvKnBhdGhvbG9neS9zdXJnZXJ5PC9rZXl3b3JkPjxrZXl3b3JkPlJldHJvc3BlY3RpdmUg
U3R1ZGllczwva2V5d29yZD48a2V5d29yZD4qVG9tb2dyYXBoeSwgWC1SYXkgQ29tcHV0ZWQ8L2tl
eXdvcmQ+PGtleXdvcmQ+VHJlYXRtZW50IEZhaWx1cmU8L2tleXdvcmQ+PC9rZXl3b3Jkcz48aXNi
bj4wMDIyLTUzNDc8L2lzYm4+PHRpdGxlcz48dGl0bGU+WzExQ11jaG9saW5lIHBvc2l0cm9uIGVt
aXNzaW9uIHRvbW9ncmFwaHkvY29tcHV0ZXJpemVkIHRvbW9ncmFwaHkgdG8gcmVzdGFnZSBwcm9z
dGF0ZSBjYW5jZXIgY2FzZXMgd2l0aCBiaW9jaGVtaWNhbCBmYWlsdXJlIGFmdGVyIHJhZGljYWwg
cHJvc3RhdGVjdG9teSBhbmQgbm8gZGlzZWFzZSBldmlkZW5jZSBvbiBjb252ZW50aW9uYWwgaW1h
Z2luZzwvdGl0bGU+PHNlY29uZGFyeS10aXRsZT5KIFVyb2w8L3NlY29uZGFyeS10aXRsZT48L3Rp
dGxlcz48cGFnZXM+OTM4LTQzPC9wYWdlcz48bnVtYmVyPjM8L251bWJlcj48Y29udHJpYnV0b3Jz
PjxhdXRob3JzPjxhdXRob3I+R2lvdmFjY2hpbmksIEcuPC9hdXRob3I+PGF1dGhvcj5QaWNjaGlv
LCBNLjwvYXV0aG9yPjxhdXRob3I+QnJpZ2FudGksIEEuPC9hdXRob3I+PGF1dGhvcj5Db3p6YXJp
bmksIEMuPC9hdXRob3I+PGF1dGhvcj5TY2F0dG9uaSwgVi48L2F1dGhvcj48YXV0aG9yPlNhbG9u
aWEsIEEuPC9hdXRob3I+PGF1dGhvcj5MYW5kb25pLCBDLjwvYXV0aG9yPjxhdXRob3I+R2lhbm9s
bGksIEwuPC9hdXRob3I+PGF1dGhvcj5EaSBNdXppbywgTi48L2F1dGhvcj48YXV0aG9yPlJpZ2F0
dGksIFAuPC9hdXRob3I+PGF1dGhvcj5Nb250b3JzaSwgRi48L2F1dGhvcj48YXV0aG9yPk1lc3Nh
LCBDLjwvYXV0aG9yPjwvYXV0aG9ycz48L2NvbnRyaWJ1dG9ycz48ZWRpdGlvbj4yMDEwLzA3LzIx
PC9lZGl0aW9uPjxsYW5ndWFnZT5lbmc8L2xhbmd1YWdlPjxhZGRlZC1kYXRlIGZvcm1hdD0idXRj
Ij4xNjIzNzAxNjQxPC9hZGRlZC1kYXRlPjxyZWYtdHlwZSBuYW1lPSJKb3VybmFsIEFydGljbGUi
PjE3PC9yZWYtdHlwZT48YXV0aC1hZGRyZXNzPkNlbnRlciBmb3IgTW9sZWN1bGFyIEJpb2ltYWdp
bmcsIFVuaXZlcnNpdHkgb2YgTWlsYW5vLUJpY29jY2EsIE1pbGFuLCBJdGFseS48L2F1dGgtYWRk
cmVzcz48cmVtb3RlLWRhdGFiYXNlLXByb3ZpZGVyPk5MTTwvcmVtb3RlLWRhdGFiYXNlLXByb3Zp
ZGVyPjxyZWMtbnVtYmVyPjE2NjU8L3JlYy1udW1iZXI+PGxhc3QtdXBkYXRlZC1kYXRlIGZvcm1h
dD0idXRjIj4xNjIzNzAxNjQxPC9sYXN0LXVwZGF0ZWQtZGF0ZT48YWNjZXNzaW9uLW51bT4yMDY0
MzQ0NTwvYWNjZXNzaW9uLW51bT48ZWxlY3Ryb25pYy1yZXNvdXJjZS1udW0+MTAuMTAxNi9qLmp1
cm8uMjAxMC4wNC4wODQ8L2VsZWN0cm9uaWMtcmVzb3VyY2UtbnVtPjx2b2x1bWU+MTg0PC92b2x1
bWU+PC9yZWNvcmQ+PC9DaXRlPjxDaXRlPjxBdXRob3I+R3J1Ym3DvGxsZXI8L0F1dGhvcj48WWVh
cj4yMDE4PC9ZZWFyPjxSZWNOdW0+MDwvUmVjTnVtPjxJRFRleHQ+KDY4KUdhLVBTTUEgMTEgbGln
YW5kIFBFVCBpbWFnaW5nIGluIHBhdGllbnRzIHdpdGggYmlvY2hlbWljYWwgcmVjdXJyZW5jZSBh
ZnRlciByYWRpY2FsIHByb3N0YXRlY3RvbXkgLSBkaWFnbm9zdGljIHBlcmZvcm1hbmNlIGFuZCBp
bXBhY3Qgb24gdGhlcmFwZXV0aWMgZGVjaXNpb24tbWFraW5nPC9JRFRleHQ+PHJlY29yZD48ZGF0
ZXM+PHB1Yi1kYXRlcz48ZGF0ZT5GZWI8L2RhdGU+PC9wdWItZGF0ZXM+PHllYXI+MjAxODwveWVh
cj48L2RhdGVzPjxrZXl3b3Jkcz48a2V5d29yZD5BZ2VkPC9rZXl3b3JkPjxrZXl3b3JkPipEZWNp
c2lvbiBNYWtpbmc8L2tleXdvcmQ+PGtleXdvcmQ+RWRldGljIEFjaWQvKmFuYWxvZ3MgJmFtcDsg
ZGVyaXZhdGl2ZXMvbWV0YWJvbGlzbTwva2V5d29yZD48a2V5d29yZD5IdW1hbnM8L2tleXdvcmQ+
PGtleXdvcmQ+TGlnYW5kczwva2V5d29yZD48a2V5d29yZD5NYWxlPC9rZXl3b3JkPjxrZXl3b3Jk
Pk9saWdvcGVwdGlkZXMvKm1ldGFib2xpc208L2tleXdvcmQ+PGtleXdvcmQ+KlBvc2l0cm9uLUVt
aXNzaW9uIFRvbW9ncmFwaHk8L2tleXdvcmQ+PGtleXdvcmQ+KlByb3N0YXRlY3RvbXk8L2tleXdv
cmQ+PGtleXdvcmQ+UHJvc3RhdGljIE5lb3BsYXNtcy8qZGlhZ25vc3RpYyBpbWFnaW5nLyptZXRh
Ym9saXNtL3BhdGhvbG9neS90aGVyYXB5PC9rZXl3b3JkPjxrZXl3b3JkPlJlY3VycmVuY2U8L2tl
eXdvcmQ+PGtleXdvcmQ+UmV0cm9zcGVjdGl2ZSBTdHVkaWVzPC9rZXl3b3JkPjxrZXl3b3JkPkJp
b2NoZW1pY2FsIHJlY3VycmVuY2U8L2tleXdvcmQ+PGtleXdvcmQ+SHlicmlkIGltYWdpbmc8L2tl
eXdvcmQ+PGtleXdvcmQ+UGV0L2N0PC9rZXl3b3JkPjxrZXl3b3JkPlBldC9tcmk8L2tleXdvcmQ+
PGtleXdvcmQ+UFNNQSBsaWdhbmQ8L2tleXdvcmQ+PGtleXdvcmQ+UHJvc3RhdGUgY2FuY2VyPC9r
ZXl3b3JkPjxrZXl3b3JkPkFsbCBhdXRob3JzIGRlY2xhcmUgdGhhdCB0aGV5IGhhdmUgbm8gY29u
ZmxpY3RzIG9mIGludGVyZXN0LiBFVEhJQ0FMIEFQUFJPVkFMOiBBbGw8L2tleXdvcmQ+PGtleXdv
cmQ+cHJvY2VkdXJlcyBwZXJmb3JtZWQgaW4gdGhpcyBzdHVkeSB3ZXJlIGluIGFjY29yZGFuY2Ug
d2l0aCB0aGUgZXRoaWNhbCBzdGFuZGFyZHMgb2Y8L2tleXdvcmQ+PGtleXdvcmQ+dGhlIGluc3Rp
dHV0aW9uYWwgcmVzZWFyY2ggY29tbWl0dGVlIGFuZCB3aXRoIHRoZSAxOTY0IEhlbHNpbmtpIERl
Y2xhcmF0aW9uIGFuZCBpdHM8L2tleXdvcmQ+PGtleXdvcmQ+bGF0ZXIgYW1lbmRtZW50cy4gSW5m
b3JtZWQgY29uc2VudCB3YXMgb2J0YWluZWQgZnJvbSBhbGwgaW5kaXZpZHVhbCBwYXJ0aWNpcGFu
dHM8L2tleXdvcmQ+PGtleXdvcmQ+aW5jbHVkZWQgaW4gdGhlIHN0dWR5Ljwva2V5d29yZD48L2tl
eXdvcmRzPjxpc2JuPjE2MTktNzA3MCAoUHJpbnQpJiN4RDsxNjE5LTcwNzA8L2lzYm4+PGN1c3Rv
bTI+UE1DNTc0NTU2ODwvY3VzdG9tMj48dGl0bGVzPjx0aXRsZT4oNjgpR2EtUFNNQSAxMSBsaWdh
bmQgUEVUIGltYWdpbmcgaW4gcGF0aWVudHMgd2l0aCBiaW9jaGVtaWNhbCByZWN1cnJlbmNlIGFm
dGVyIHJhZGljYWwgcHJvc3RhdGVjdG9teSAtIGRpYWdub3N0aWMgcGVyZm9ybWFuY2UgYW5kIGlt
cGFjdCBvbiB0aGVyYXBldXRpYyBkZWNpc2lvbi1tYWtpbmc8L3RpdGxlPjxzZWNvbmRhcnktdGl0
bGU+RXVyIEogTnVjbCBNZWQgTW9sIEltYWdpbmc8L3NlY29uZGFyeS10aXRsZT48L3RpdGxlcz48
cGFnZXM+MjM1LTI0MjwvcGFnZXM+PG51bWJlcj4yPC9udW1iZXI+PGNvbnRyaWJ1dG9ycz48YXV0
aG9ycz48YXV0aG9yPkdydWJtw7xsbGVyLCBCLjwvYXV0aG9yPjxhdXRob3I+QmFsdHplciwgUC48
L2F1dGhvcj48YXV0aG9yPkQmYXBvcztBbmRyZWEsIEQuPC9hdXRob3I+PGF1dGhvcj5Lb3JuLCBT
LjwvYXV0aG9yPjxhdXRob3I+SGF1ZywgQS4gUi48L2F1dGhvcj48YXV0aG9yPkhhY2tlciwgTS48
L2F1dGhvcj48YXV0aG9yPkdydWJtw7xsbGVyLCBLLiBILjwvYXV0aG9yPjxhdXRob3I+R29sZG5l
ciwgRy4gTS48L2F1dGhvcj48YXV0aG9yPldhZHNhaywgVy48L2F1dGhvcj48YXV0aG9yPlBmYWZm
LCBTLjwvYXV0aG9yPjxhdXRob3I+QmFiaWNoLCBKLjwvYXV0aG9yPjxhdXRob3I+U2VpdHosIEMu
PC9hdXRob3I+PGF1dGhvcj5GYWprb3ZpYywgSC48L2F1dGhvcj48YXV0aG9yPlN1c2FuaSwgTS48
L2F1dGhvcj48YXV0aG9yPk1hemFsLCBQLjwvYXV0aG9yPjxhdXRob3I+S3JhbWVyLCBHLjwvYXV0
aG9yPjxhdXRob3I+U2hhcmlhdCwgUy4gRi48L2F1dGhvcj48YXV0aG9yPkhhcnRlbmJhY2gsIE0u
PC9hdXRob3I+PC9hdXRob3JzPjwvY29udHJpYnV0b3JzPjxlZGl0aW9uPjIwMTcvMTAvMjg8L2Vk
aXRpb24+PGxhbmd1YWdlPmVuZzwvbGFuZ3VhZ2U+PGFkZGVkLWRhdGUgZm9ybWF0PSJ1dGMiPjE2
MjM3MDIxNjc8L2FkZGVkLWRhdGU+PHJlZi10eXBlIG5hbWU9IkpvdXJuYWwgQXJ0aWNsZSI+MTc8
L3JlZi10eXBlPjxhdXRoLWFkZHJlc3M+RGVwYXJ0bWVudCBvZiBVcm9sb2d5LCBNZWRpY2FsIFVu
aXZlcnNpdHkgb2YgVmllbm5hLCBWaWVubmEsIEF1c3RyaWEuJiN4RDtEaXZpc2lvbiBvZiBHZW5l
cmFsIGFuZCBQZWRpYXRyaWMgUmFkaW9sb2d5LCBEZXBhcnRtZW50IG9mIEJpb21lZGljYWwgSW1h
Z2luZyBhbmQgSW1hZ2UtZ3VpZGVkIFRoZXJhcHksIE1lZGljYWwgVW5pdmVyc2l0eSBvZiBWaWVu
bmEsIFZpZW5uYSwgQXVzdHJpYS4mI3hEO0RpdmlzaW9uIG9mIE51Y2xlYXIgTWVkaWNpbmUsIERl
cGFydG1lbnQgb2YgQmlvbWVkaWNhbCBJbWFnaW5nIGFuZCBJbWFnZS1ndWlkZWQgVGhlcmFweSwg
TWVkaWNhbCBVbml2ZXJzaXR5IG9mIFZpZW5uYSwgVmllbm5hLCBBdXN0cmlhLiYjeEQ7RGVwYXJ0
bWVudCBvZiBVcm9sb2d5IGFuZCBBbmRyb2xvZ3ksIFVuaXZlcnNpdHkgSG9zcGl0YWwgS3JlbXMs
IEthcmwgTGFuZHN0ZWluZXIgVW5pdmVyc2l0eSBvZiBIZWFsdGggU2NpZW5jZXMsIEtyZW1zLCBB
dXN0cmlhLiYjeEQ7RGVwYXJ0bWVudCBvZiBSYWRpYXRpb24gT25jb2xvZ3ksIE1lZGljYWwgVW5p
dmVyc2l0eSBvZiBWaWVubmEsIFZpZW5uYSwgQXVzdHJpYS4mI3hEO0NlbnRlciBmb3IgQmlvbWFy
a2VyIFJlc2VhcmNoIGluIE1lZGljaW5lLCBDQm1lZCBHbWJILCBHcmF6LCBBdXN0cmlhLiYjeEQ7
RGl2aXNpb24gb2YgUmFkaW9waGFybWFjZXV0aWNhbCBTY2llbmNlcywgRGVwYXJ0bWVudCBvZiBS
YWRpb2xvZ3ksIFdlaWxsIE1lZGljYWwgQ29sbGVnZSBvZiBDb3JuZWxsIFVuaXZlcnNpdHksIE5l
dyBZb3JrLCBOWSwgVVNBLiYjeEQ7Q2xpbmljYWwgSW5zdGl0dXRlIG9mIFBhdGhvbG9neSwgTWVk
aWNhbCBVbml2ZXJzaXR5IG9mIFZpZW5uYSwgVmllbm5hLCBBdXN0cmlhLiYjeEQ7RGVwYXJ0bWVu
dCBvZiBVcm9sb2d5LCBVbml2ZXJzaXR5IG9mIFRleGFzIFNvdXRod2VzdGVybiwgRGFsbGFzLCBU
WCwgVVNBLiYjeEQ7RGVwYXJ0bWVudCBvZiBVcm9sb2d5IGFuZCBEaXZpc2lvbiBvZiBNZWRpY2Fs
IE9uY29sb2d5LCBXZWlsbCBNZWRpY2FsIENvbGxlZ2Ugb2YgQ29ybmVsbCBVbml2ZXJzaXR5LCBO
ZXcgWW9yaywgTlksIFVTQS4mI3hEO0RpdmlzaW9uIG9mIE51Y2xlYXIgTWVkaWNpbmUsIERlcGFy
dG1lbnQgb2YgQmlvbWVkaWNhbCBJbWFnaW5nIGFuZCBJbWFnZS1ndWlkZWQgVGhlcmFweSwgTWVk
aWNhbCBVbml2ZXJzaXR5IG9mIFZpZW5uYSwgVmllbm5hLCBBdXN0cmlhLiBtYXJrdXMuaGFydGVu
YmFjaEBtZWR1bml3aWVuLmFjLmF0LjwvYXV0aC1hZGRyZXNzPjxyZW1vdGUtZGF0YWJhc2UtcHJv
dmlkZXI+TkxNPC9yZW1vdGUtZGF0YWJhc2UtcHJvdmlkZXI+PHJlYy1udW1iZXI+MTY2NjwvcmVj
LW51bWJlcj48bGFzdC11cGRhdGVkLWRhdGUgZm9ybWF0PSJ1dGMiPjE2MjM3MDIxNjc8L2xhc3Qt
dXBkYXRlZC1kYXRlPjxhY2Nlc3Npb24tbnVtPjI5MDc1ODMyPC9hY2Nlc3Npb24tbnVtPjxlbGVj
dHJvbmljLXJlc291cmNlLW51bT4xMC4xMDA3L3MwMDI1OS0wMTctMzg1OC0yPC9lbGVjdHJvbmlj
LXJlc291cmNlLW51bT48dm9sdW1lPjQ1PC92b2x1bWU+PC9yZWNvcmQ+PC9DaXRlPjxDaXRlPjxB
dXRob3I+RW1tZXR0PC9BdXRob3I+PFllYXI+MjAxOTwvWWVhcj48UmVjTnVtPjA8L1JlY051bT48
SURUZXh0PlByb3NwZWN0aXZlLCBNdWx0aXNpdGUsIEludGVybmF0aW9uYWwgQ29tcGFyaXNvbiBv
ZiAoMTgpRi1GbHVvcm9tZXRoeWxjaG9saW5lIFBFVC9DVCwgTXVsdGlwYXJhbWV0cmljIE1SSSwg
YW5kICg2OClHYS1IQkVELUNDIFBTTUEtMTEgUEVUL0NUIGluIE1lbiB3aXRoIEhpZ2gtUmlzayBG
ZWF0dXJlcyBhbmQgQmlvY2hlbWljYWwgRmFpbHVyZSBBZnRlciBSYWRpY2FsIFByb3N0YXRlY3Rv
bXk6IENsaW5pY2FsIFBlcmZvcm1hbmNlIGFuZCBQYXRpZW50IE91dGNvbWVzPC9JRFRleHQ+PHJl
Y29yZD48ZGF0ZXM+PHB1Yi1kYXRlcz48ZGF0ZT5KdW48L2RhdGU+PC9wdWItZGF0ZXM+PHllYXI+
MjAxOTwveWVhcj48L2RhdGVzPjxrZXl3b3Jkcz48a2V5d29yZD5BZ2VkPC9rZXl3b3JkPjxrZXl3
b3JkPkNob2xpbmUvKmFuYWxvZ3MgJmFtcDsgZGVyaXZhdGl2ZXM8L2tleXdvcmQ+PGtleXdvcmQ+
RWRldGljIEFjaWQvKmFuYWxvZ3MgJmFtcDsgZGVyaXZhdGl2ZXM8L2tleXdvcmQ+PGtleXdvcmQ+
SHVtYW5zPC9rZXl3b3JkPjxrZXl3b3JkPkludGVybmF0aW9uYWxpdHk8L2tleXdvcmQ+PGtleXdv
cmQ+TWFsZTwva2V5d29yZD48a2V5d29yZD5NaWRkbGUgQWdlZDwva2V5d29yZD48a2V5d29yZD4q
TXVsdGlwYXJhbWV0cmljIE1hZ25ldGljIFJlc29uYW5jZSBJbWFnaW5nPC9rZXl3b3JkPjxrZXl3
b3JkPipPbGlnb3BlcHRpZGVzPC9rZXl3b3JkPjxrZXl3b3JkPipQb3NpdHJvbiBFbWlzc2lvbiBU
b21vZ3JhcGh5IENvbXB1dGVkIFRvbW9ncmFwaHk8L2tleXdvcmQ+PGtleXdvcmQ+KlByb3N0YXRl
Y3RvbXk8L2tleXdvcmQ+PGtleXdvcmQ+UHJvc3RhdGljIE5lb3BsYXNtcy8qZGlhZ25vc3RpYyBp
bWFnaW5nLyptZXRhYm9saXNtL3BhdGhvbG9neS9zdXJnZXJ5PC9rZXl3b3JkPjxrZXl3b3JkPlJl
Y3VycmVuY2U8L2tleXdvcmQ+PGtleXdvcmQ+Umlzazwva2V5d29yZD48a2V5d29yZD5UcmVhdG1l
bnQgRmFpbHVyZTwva2V5d29yZD48a2V5d29yZD4qMThGLWZsdW9yb21ldGh5bGNob2xpbmU8L2tl
eXdvcmQ+PGtleXdvcmQ+KnBldDwva2V5d29yZD48a2V5d29yZD4qcHNtYTwva2V5d29yZD48a2V5
d29yZD4qYmlvY2hlbWljYWwgcmVjdXJyZW5jZTwva2V5d29yZD48a2V5d29yZD4qbXVsdGlwYXJh
bWV0cmljIE1SSTwva2V5d29yZD48a2V5d29yZD4qcHJvc3RhdGUgY2FuY2VyPC9rZXl3b3JkPjwv
a2V5d29yZHM+PGlzYm4+MDE2MS01NTA1IChQcmludCkmI3hEOzAxNjEtNTUwNTwvaXNibj48Y3Vz
dG9tMj5QTUM2NTgxMjI3PC9jdXN0b20yPjx0aXRsZXM+PHRpdGxlPlByb3NwZWN0aXZlLCBNdWx0
aXNpdGUsIEludGVybmF0aW9uYWwgQ29tcGFyaXNvbiBvZiAoMTgpRi1GbHVvcm9tZXRoeWxjaG9s
aW5lIFBFVC9DVCwgTXVsdGlwYXJhbWV0cmljIE1SSSwgYW5kICg2OClHYS1IQkVELUNDIFBTTUEt
MTEgUEVUL0NUIGluIE1lbiB3aXRoIEhpZ2gtUmlzayBGZWF0dXJlcyBhbmQgQmlvY2hlbWljYWwg
RmFpbHVyZSBBZnRlciBSYWRpY2FsIFByb3N0YXRlY3RvbXk6IENsaW5pY2FsIFBlcmZvcm1hbmNl
IGFuZCBQYXRpZW50IE91dGNvbWVzPC90aXRsZT48c2Vjb25kYXJ5LXRpdGxlPkogTnVjbCBNZWQ8
L3NlY29uZGFyeS10aXRsZT48L3RpdGxlcz48cGFnZXM+Nzk0LTgwMDwvcGFnZXM+PG51bWJlcj42
PC9udW1iZXI+PGNvbnRyaWJ1dG9ycz48YXV0aG9ycz48YXV0aG9yPkVtbWV0dCwgTC48L2F1dGhv
cj48YXV0aG9yPk1ldHNlciwgVS48L2F1dGhvcj48YXV0aG9yPkJhdW1hbiwgRy48L2F1dGhvcj48
YXV0aG9yPkhpY2tzLCBSLiBKLjwvYXV0aG9yPjxhdXRob3I+V2VpY2toYXJkdCwgQS48L2F1dGhv
cj48YXV0aG9yPkRhdmlzLCBJLiBELjwvYXV0aG9yPjxhdXRob3I+UHVud2FuaSwgUy48L2F1dGhv
cj48YXV0aG9yPlBvbmQsIEcuPC9hdXRob3I+PGF1dGhvcj5DaHVhLCBTLjwvYXV0aG9yPjxhdXRo
b3I+SG8sIEIuPC9hdXRob3I+PGF1dGhvcj5Kb2huc3RvbiwgRS48L2F1dGhvcj48YXV0aG9yPlBv
dWxpb3QsIEYuPC9hdXRob3I+PGF1dGhvcj5TY290dCwgQS4gTS48L2F1dGhvcj48L2F1dGhvcnM+
PC9jb250cmlidXRvcnM+PGVkaXRpb24+MjAxOC8xMS8xODwvZWRpdGlvbj48bGFuZ3VhZ2U+ZW5n
PC9sYW5ndWFnZT48YWRkZWQtZGF0ZSBmb3JtYXQ9InV0YyI+MTYyMzc3MDMwMzwvYWRkZWQtZGF0
ZT48cmVmLXR5cGUgbmFtZT0iSm91cm5hbCBBcnRpY2xlIj4xNzwvcmVmLXR5cGU+PGF1dGgtYWRk
cmVzcz5TdC4gVmluY2VudCZhcG9zO3MgSG9zcGl0YWwsIFN5ZG5leSwgTmV3IFNvdXRoIFdhbGVz
LCBBdXN0cmFsaWEgbG91aXNlLmVtbWV0dEBzdmhhLm9yZy5hdS4mI3hEO1VuaXZlcnNpdHkgb2Yg
VG9yb250bywgVG9yb250bywgT250YXJpbywgQ2FuYWRhLiYjeEQ7TG9uZG9uIEhlYWx0aCBTY2ll
bmNlcyBDZW50cmUsIExvbmRvbiwgT250YXJpbywgQ2FuYWRhLiYjeEQ7UGV0ZXIgTWFjQ2FsbHVt
IENhbmNlciBDZW50cmUsIE1lbGJvdXJuZSwgVmljdG9yaWEsIEF1c3RyYWxpYS4mI3hEO09saXZp
YSBOZXd0b24tSm9obiBDYW5jZXIgUmVzZWFyY2ggSW5zdGl0dXRlLCBMYSBUcm9iZSBVbml2ZXJz
aXR5LCBNZWxib3VybmUsIEF1c3RyYWxpYSBhbmQgQXVzdGluIEhlYWx0aCwgVW5pdmVyc2l0eSBv
ZiBNZWxib3VybmUsIE1lbGJvdXJuZSwgQXVzdHJhbGlhLiYjeEQ7TW9uYXNoIFVuaXZlcnNpdHkg
RWFzdGVybiBIZWFsdGggQ2xpbmljYWwgU2Nob29sLCBCb3ggSGlsbCwgVmljdG9yaWEsIEF1c3Ry
YWxpYS4mI3hEO1VuaXZlcnNpdHkgQ29sbGVnZSBMb25kb24sIExvbmRvbiwgVW5pdGVkIEtpbmdk
b20uJiN4RDtNY01hc3RlciBVbml2ZXJzaXR5LCBIYW1pbHRvbiwgT250YXJpbywgQ2FuYWRhLiYj
eEQ7Um95YWwgTWFyc2RlbiBIb3NwaXRhbCwgTG9uZG9uLCBVbml0ZWQgS2luZ2RvbTsgYW5kLiYj
eEQ7Q0hVIGRlIFF1ZWJlYyBhbmQgVW5pdmVyc2l0w6kgTGF2YWwsIFF1ZWJlYywgUXVlYmVjLCBD
YW5hZGEuPC9hdXRoLWFkZHJlc3M+PHJlbW90ZS1kYXRhYmFzZS1wcm92aWRlcj5OTE08L3JlbW90
ZS1kYXRhYmFzZS1wcm92aWRlcj48cmVjLW51bWJlcj4xNjY4PC9yZWMtbnVtYmVyPjxsYXN0LXVw
ZGF0ZWQtZGF0ZSBmb3JtYXQ9InV0YyI+MTYyMzc3MDMwMzwvbGFzdC11cGRhdGVkLWRhdGU+PGFj
Y2Vzc2lvbi1udW0+MzA0NDI3NTc8L2FjY2Vzc2lvbi1udW0+PGVsZWN0cm9uaWMtcmVzb3VyY2Ut
bnVtPjEwLjI5Njcvam51bWVkLjExOC4yMjAxMDM8L2VsZWN0cm9uaWMtcmVzb3VyY2UtbnVtPjx2
b2x1bWU+NjA8L3ZvbHVtZT48L3JlY29yZD48L0NpdGU+PC9FbmROb3RlPgB=
</w:fldData>
        </w:fldChar>
      </w:r>
      <w:r w:rsidR="00762056">
        <w:rPr>
          <w:lang w:val="en-US"/>
        </w:rPr>
        <w:instrText xml:space="preserve"> ADDIN EN.CITE </w:instrText>
      </w:r>
      <w:r w:rsidR="00762056">
        <w:rPr>
          <w:lang w:val="en-US"/>
        </w:rPr>
        <w:fldChar w:fldCharType="begin">
          <w:fldData xml:space="preserve">PEVuZE5vdGU+PENpdGU+PEF1dGhvcj5GdWNjaW88L0F1dGhvcj48WWVhcj4yMDEyPC9ZZWFyPjxS
ZWNOdW0+MDwvUmVjTnVtPjxJRFRleHQ+Um9sZSBvZiAxMUMtY2hvbGluZSBQRVQvQ1QgaW4gdGhl
IHJlLXN0YWdpbmcgb2YgcHJvc3RhdGUgY2FuY2VyIHBhdGllbnRzIHdpdGggYmlvY2hlbWljYWwg
cmVsYXBzZSBhbmQgbmVnYXRpdmUgcmVzdWx0cyBhdCBib25lIHNjaW50aWdyYXBoeTwvSURUZXh0
PjxEaXNwbGF5VGV4dD4oNS04KTwvRGlzcGxheVRleHQ+PHJlY29yZD48ZGF0ZXM+PHB1Yi1kYXRl
cz48ZGF0ZT5BdWc8L2RhdGU+PC9wdWItZGF0ZXM+PHllYXI+MjAxMjwveWVhcj48L2RhdGVzPjxr
ZXl3b3Jkcz48a2V5d29yZD5BZ2VkPC9rZXl3b3JkPjxrZXl3b3JkPkFnZWQsIDgwIGFuZCBvdmVy
PC9rZXl3b3JkPjxrZXl3b3JkPkJpb21hcmtlcnMsIFR1bW9yLypibG9vZDwva2V5d29yZD48a2V5
d29yZD5Cb25lIGFuZCBCb25lcy9kaWFnbm9zdGljIGltYWdpbmc8L2tleXdvcmQ+PGtleXdvcmQ+
Q2FyYm9uIFJhZGlvaXNvdG9wZXM8L2tleXdvcmQ+PGtleXdvcmQ+KkNob2xpbmU8L2tleXdvcmQ+
PGtleXdvcmQ+SHVtYW5zPC9rZXl3b3JkPjxrZXl3b3JkPk1hbGU8L2tleXdvcmQ+PGtleXdvcmQ+
TWlkZGxlIEFnZWQ8L2tleXdvcmQ+PGtleXdvcmQ+TXVsdGltb2RhbCBJbWFnaW5nLyptZXRob2Rz
PC9rZXl3b3JkPjxrZXl3b3JkPk5lb3BsYXNtIFJlY3VycmVuY2UsIExvY2FsLypwYXRob2xvZ3k8
L2tleXdvcmQ+PGtleXdvcmQ+TmVvcGxhc20gU3RhZ2luZzwva2V5d29yZD48a2V5d29yZD4qUG9z
aXRyb24tRW1pc3Npb24gVG9tb2dyYXBoeTwva2V5d29yZD48a2V5d29yZD5Qcm9zdGF0ZS1TcGVj
aWZpYyBBbnRpZ2VuLypibG9vZDwva2V5d29yZD48a2V5d29yZD5Qcm9zdGF0aWMgTmVvcGxhc21z
LypibG9vZC8qcGF0aG9sb2d5PC9rZXl3b3JkPjxrZXl3b3JkPlJlcHJvZHVjaWJpbGl0eSBvZiBS
ZXN1bHRzPC9rZXl3b3JkPjxrZXl3b3JkPlNlbnNpdGl2aXR5IGFuZCBTcGVjaWZpY2l0eTwva2V5
d29yZD48a2V5d29yZD4qVG9tb2dyYXBoeSwgWC1SYXkgQ29tcHV0ZWQ8L2tleXdvcmQ+PC9rZXl3
b3Jkcz48aXNibj4wNzIwLTA0OHg8L2lzYm4+PHRpdGxlcz48dGl0bGU+Um9sZSBvZiAxMUMtY2hv
bGluZSBQRVQvQ1QgaW4gdGhlIHJlLXN0YWdpbmcgb2YgcHJvc3RhdGUgY2FuY2VyIHBhdGllbnRz
IHdpdGggYmlvY2hlbWljYWwgcmVsYXBzZSBhbmQgbmVnYXRpdmUgcmVzdWx0cyBhdCBib25lIHNj
aW50aWdyYXBoeTwvdGl0bGU+PHNlY29uZGFyeS10aXRsZT5FdXIgSiBSYWRpb2w8L3NlY29uZGFy
eS10aXRsZT48L3RpdGxlcz48cGFnZXM+ZTg5My02PC9wYWdlcz48bnVtYmVyPjg8L251bWJlcj48
Y29udHJpYnV0b3JzPjxhdXRob3JzPjxhdXRob3I+RnVjY2lvLCBDLjwvYXV0aG9yPjxhdXRob3I+
Q2FzdGVsbHVjY2ksIFAuPC9hdXRob3I+PGF1dGhvcj5TY2hpYXZpbmEsIFIuPC9hdXRob3I+PGF1
dGhvcj5HdWlkYWxvdHRpLCBQLiBMLjwvYXV0aG9yPjxhdXRob3I+R2F2YXJ1enppLCBHLjwvYXV0
aG9yPjxhdXRob3I+TW9udGluaSwgRy4gQy48L2F1dGhvcj48YXV0aG9yPk5hbm5pLCBDLjwvYXV0
aG9yPjxhdXRob3I+TWFyem9sYSwgTS4gQy48L2F1dGhvcj48YXV0aG9yPlJ1YmVsbG8sIEQuPC9h
dXRob3I+PGF1dGhvcj5GYW50aSwgUy48L2F1dGhvcj48L2F1dGhvcnM+PC9jb250cmlidXRvcnM+
PGVkaXRpb24+MjAxMi8wNS8yNTwvZWRpdGlvbj48bGFuZ3VhZ2U+ZW5nPC9sYW5ndWFnZT48YWRk
ZWQtZGF0ZSBmb3JtYXQ9InV0YyI+MTYyMzcwMTQ4MzwvYWRkZWQtZGF0ZT48cmVmLXR5cGUgbmFt
ZT0iSm91cm5hbCBBcnRpY2xlIj4xNzwvcmVmLXR5cGU+PGF1dGgtYWRkcmVzcz5OdWNsZWFyIE1l
ZGljaW5lIFVuaXQsIERlcGFydG1lbnQgb2YgSGVtYXRvbG9neSBPbmNvbG9neSBhbmQgTGFib3Jh
dG9yeSBNZWRpY2luZSwgQXppZW5kYSBPc3BlZGFsaWVybyAtIFVuaXZlcnNpdGFyaWEgZGkgQm9s
b2duYSBQb2xpY2xpbmljbyBTYW50JmFwb3M7T3Jzb2xhIC0gTWFscGlnaGksIFVuaXZlcnNpdHkg
b2YgQm9sb2duYSwgQm9sb2duYSwgSXRhbHkuPC9hdXRoLWFkZHJlc3M+PHJlbW90ZS1kYXRhYmFz
ZS1wcm92aWRlcj5OTE08L3JlbW90ZS1kYXRhYmFzZS1wcm92aWRlcj48cmVjLW51bWJlcj4xNjY0
PC9yZWMtbnVtYmVyPjxsYXN0LXVwZGF0ZWQtZGF0ZSBmb3JtYXQ9InV0YyI+MTYyMzcwMTQ4Mzwv
bGFzdC11cGRhdGVkLWRhdGU+PGFjY2Vzc2lvbi1udW0+MjI2MjE4NjI8L2FjY2Vzc2lvbi1udW0+
PGVsZWN0cm9uaWMtcmVzb3VyY2UtbnVtPjEwLjEwMTYvai5lanJhZC4yMDEyLjA0LjAyNzwvZWxl
Y3Ryb25pYy1yZXNvdXJjZS1udW0+PHZvbHVtZT44MTwvdm9sdW1lPjwvcmVjb3JkPjwvQ2l0ZT48
Q2l0ZT48QXV0aG9yPkdpb3ZhY2NoaW5pPC9BdXRob3I+PFllYXI+MjAxMDwvWWVhcj48UmVjTnVt
PjA8L1JlY051bT48SURUZXh0PlsxMUNdY2hvbGluZSBwb3NpdHJvbiBlbWlzc2lvbiB0b21vZ3Jh
cGh5L2NvbXB1dGVyaXplZCB0b21vZ3JhcGh5IHRvIHJlc3RhZ2UgcHJvc3RhdGUgY2FuY2VyIGNh
c2VzIHdpdGggYmlvY2hlbWljYWwgZmFpbHVyZSBhZnRlciByYWRpY2FsIHByb3N0YXRlY3RvbXkg
YW5kIG5vIGRpc2Vhc2UgZXZpZGVuY2Ugb24gY29udmVudGlvbmFsIGltYWdpbmc8L0lEVGV4dD48
cmVjb3JkPjxkYXRlcz48cHViLWRhdGVzPjxkYXRlPlNlcDwvZGF0ZT48L3B1Yi1kYXRlcz48eWVh
cj4yMDEwPC95ZWFyPjwvZGF0ZXM+PGtleXdvcmRzPjxrZXl3b3JkPkFnZWQ8L2tleXdvcmQ+PGtl
eXdvcmQ+QWdlZCwgODAgYW5kIG92ZXI8L2tleXdvcmQ+PGtleXdvcmQ+Q2hvbGluZS8qYW5hbG9n
cyAmYW1wOyBkZXJpdmF0aXZlczwva2V5d29yZD48a2V5d29yZD5IdW1hbnM8L2tleXdvcmQ+PGtl
eXdvcmQ+TWFsZTwva2V5d29yZD48a2V5d29yZD5NaWRkbGUgQWdlZDwva2V5d29yZD48a2V5d29y
ZD5OZW9wbGFzbSBSZWN1cnJlbmNlLCBMb2NhbC8qZGlhZ25vc3RpYyBpbWFnaW5nLypwYXRob2xv
Z3k8L2tleXdvcmQ+PGtleXdvcmQ+TmVvcGxhc20gU3RhZ2luZzwva2V5d29yZD48a2V5d29yZD4q
UG9zaXRyb24tRW1pc3Npb24gVG9tb2dyYXBoeTwva2V5d29yZD48a2V5d29yZD4qUHJvc3RhdGVj
dG9teTwva2V5d29yZD48a2V5d29yZD5Qcm9zdGF0aWMgTmVvcGxhc21zLypkaWFnbm9zdGljIGlt
YWdpbmcvKnBhdGhvbG9neS9zdXJnZXJ5PC9rZXl3b3JkPjxrZXl3b3JkPlJldHJvc3BlY3RpdmUg
U3R1ZGllczwva2V5d29yZD48a2V5d29yZD4qVG9tb2dyYXBoeSwgWC1SYXkgQ29tcHV0ZWQ8L2tl
eXdvcmQ+PGtleXdvcmQ+VHJlYXRtZW50IEZhaWx1cmU8L2tleXdvcmQ+PC9rZXl3b3Jkcz48aXNi
bj4wMDIyLTUzNDc8L2lzYm4+PHRpdGxlcz48dGl0bGU+WzExQ11jaG9saW5lIHBvc2l0cm9uIGVt
aXNzaW9uIHRvbW9ncmFwaHkvY29tcHV0ZXJpemVkIHRvbW9ncmFwaHkgdG8gcmVzdGFnZSBwcm9z
dGF0ZSBjYW5jZXIgY2FzZXMgd2l0aCBiaW9jaGVtaWNhbCBmYWlsdXJlIGFmdGVyIHJhZGljYWwg
cHJvc3RhdGVjdG9teSBhbmQgbm8gZGlzZWFzZSBldmlkZW5jZSBvbiBjb252ZW50aW9uYWwgaW1h
Z2luZzwvdGl0bGU+PHNlY29uZGFyeS10aXRsZT5KIFVyb2w8L3NlY29uZGFyeS10aXRsZT48L3Rp
dGxlcz48cGFnZXM+OTM4LTQzPC9wYWdlcz48bnVtYmVyPjM8L251bWJlcj48Y29udHJpYnV0b3Jz
PjxhdXRob3JzPjxhdXRob3I+R2lvdmFjY2hpbmksIEcuPC9hdXRob3I+PGF1dGhvcj5QaWNjaGlv
LCBNLjwvYXV0aG9yPjxhdXRob3I+QnJpZ2FudGksIEEuPC9hdXRob3I+PGF1dGhvcj5Db3p6YXJp
bmksIEMuPC9hdXRob3I+PGF1dGhvcj5TY2F0dG9uaSwgVi48L2F1dGhvcj48YXV0aG9yPlNhbG9u
aWEsIEEuPC9hdXRob3I+PGF1dGhvcj5MYW5kb25pLCBDLjwvYXV0aG9yPjxhdXRob3I+R2lhbm9s
bGksIEwuPC9hdXRob3I+PGF1dGhvcj5EaSBNdXppbywgTi48L2F1dGhvcj48YXV0aG9yPlJpZ2F0
dGksIFAuPC9hdXRob3I+PGF1dGhvcj5Nb250b3JzaSwgRi48L2F1dGhvcj48YXV0aG9yPk1lc3Nh
LCBDLjwvYXV0aG9yPjwvYXV0aG9ycz48L2NvbnRyaWJ1dG9ycz48ZWRpdGlvbj4yMDEwLzA3LzIx
PC9lZGl0aW9uPjxsYW5ndWFnZT5lbmc8L2xhbmd1YWdlPjxhZGRlZC1kYXRlIGZvcm1hdD0idXRj
Ij4xNjIzNzAxNjQxPC9hZGRlZC1kYXRlPjxyZWYtdHlwZSBuYW1lPSJKb3VybmFsIEFydGljbGUi
PjE3PC9yZWYtdHlwZT48YXV0aC1hZGRyZXNzPkNlbnRlciBmb3IgTW9sZWN1bGFyIEJpb2ltYWdp
bmcsIFVuaXZlcnNpdHkgb2YgTWlsYW5vLUJpY29jY2EsIE1pbGFuLCBJdGFseS48L2F1dGgtYWRk
cmVzcz48cmVtb3RlLWRhdGFiYXNlLXByb3ZpZGVyPk5MTTwvcmVtb3RlLWRhdGFiYXNlLXByb3Zp
ZGVyPjxyZWMtbnVtYmVyPjE2NjU8L3JlYy1udW1iZXI+PGxhc3QtdXBkYXRlZC1kYXRlIGZvcm1h
dD0idXRjIj4xNjIzNzAxNjQxPC9sYXN0LXVwZGF0ZWQtZGF0ZT48YWNjZXNzaW9uLW51bT4yMDY0
MzQ0NTwvYWNjZXNzaW9uLW51bT48ZWxlY3Ryb25pYy1yZXNvdXJjZS1udW0+MTAuMTAxNi9qLmp1
cm8uMjAxMC4wNC4wODQ8L2VsZWN0cm9uaWMtcmVzb3VyY2UtbnVtPjx2b2x1bWU+MTg0PC92b2x1
bWU+PC9yZWNvcmQ+PC9DaXRlPjxDaXRlPjxBdXRob3I+R3J1Ym3DvGxsZXI8L0F1dGhvcj48WWVh
cj4yMDE4PC9ZZWFyPjxSZWNOdW0+MDwvUmVjTnVtPjxJRFRleHQ+KDY4KUdhLVBTTUEgMTEgbGln
YW5kIFBFVCBpbWFnaW5nIGluIHBhdGllbnRzIHdpdGggYmlvY2hlbWljYWwgcmVjdXJyZW5jZSBh
ZnRlciByYWRpY2FsIHByb3N0YXRlY3RvbXkgLSBkaWFnbm9zdGljIHBlcmZvcm1hbmNlIGFuZCBp
bXBhY3Qgb24gdGhlcmFwZXV0aWMgZGVjaXNpb24tbWFraW5nPC9JRFRleHQ+PHJlY29yZD48ZGF0
ZXM+PHB1Yi1kYXRlcz48ZGF0ZT5GZWI8L2RhdGU+PC9wdWItZGF0ZXM+PHllYXI+MjAxODwveWVh
cj48L2RhdGVzPjxrZXl3b3Jkcz48a2V5d29yZD5BZ2VkPC9rZXl3b3JkPjxrZXl3b3JkPipEZWNp
c2lvbiBNYWtpbmc8L2tleXdvcmQ+PGtleXdvcmQ+RWRldGljIEFjaWQvKmFuYWxvZ3MgJmFtcDsg
ZGVyaXZhdGl2ZXMvbWV0YWJvbGlzbTwva2V5d29yZD48a2V5d29yZD5IdW1hbnM8L2tleXdvcmQ+
PGtleXdvcmQ+TGlnYW5kczwva2V5d29yZD48a2V5d29yZD5NYWxlPC9rZXl3b3JkPjxrZXl3b3Jk
Pk9saWdvcGVwdGlkZXMvKm1ldGFib2xpc208L2tleXdvcmQ+PGtleXdvcmQ+KlBvc2l0cm9uLUVt
aXNzaW9uIFRvbW9ncmFwaHk8L2tleXdvcmQ+PGtleXdvcmQ+KlByb3N0YXRlY3RvbXk8L2tleXdv
cmQ+PGtleXdvcmQ+UHJvc3RhdGljIE5lb3BsYXNtcy8qZGlhZ25vc3RpYyBpbWFnaW5nLyptZXRh
Ym9saXNtL3BhdGhvbG9neS90aGVyYXB5PC9rZXl3b3JkPjxrZXl3b3JkPlJlY3VycmVuY2U8L2tl
eXdvcmQ+PGtleXdvcmQ+UmV0cm9zcGVjdGl2ZSBTdHVkaWVzPC9rZXl3b3JkPjxrZXl3b3JkPkJp
b2NoZW1pY2FsIHJlY3VycmVuY2U8L2tleXdvcmQ+PGtleXdvcmQ+SHlicmlkIGltYWdpbmc8L2tl
eXdvcmQ+PGtleXdvcmQ+UGV0L2N0PC9rZXl3b3JkPjxrZXl3b3JkPlBldC9tcmk8L2tleXdvcmQ+
PGtleXdvcmQ+UFNNQSBsaWdhbmQ8L2tleXdvcmQ+PGtleXdvcmQ+UHJvc3RhdGUgY2FuY2VyPC9r
ZXl3b3JkPjxrZXl3b3JkPkFsbCBhdXRob3JzIGRlY2xhcmUgdGhhdCB0aGV5IGhhdmUgbm8gY29u
ZmxpY3RzIG9mIGludGVyZXN0LiBFVEhJQ0FMIEFQUFJPVkFMOiBBbGw8L2tleXdvcmQ+PGtleXdv
cmQ+cHJvY2VkdXJlcyBwZXJmb3JtZWQgaW4gdGhpcyBzdHVkeSB3ZXJlIGluIGFjY29yZGFuY2Ug
d2l0aCB0aGUgZXRoaWNhbCBzdGFuZGFyZHMgb2Y8L2tleXdvcmQ+PGtleXdvcmQ+dGhlIGluc3Rp
dHV0aW9uYWwgcmVzZWFyY2ggY29tbWl0dGVlIGFuZCB3aXRoIHRoZSAxOTY0IEhlbHNpbmtpIERl
Y2xhcmF0aW9uIGFuZCBpdHM8L2tleXdvcmQ+PGtleXdvcmQ+bGF0ZXIgYW1lbmRtZW50cy4gSW5m
b3JtZWQgY29uc2VudCB3YXMgb2J0YWluZWQgZnJvbSBhbGwgaW5kaXZpZHVhbCBwYXJ0aWNpcGFu
dHM8L2tleXdvcmQ+PGtleXdvcmQ+aW5jbHVkZWQgaW4gdGhlIHN0dWR5Ljwva2V5d29yZD48L2tl
eXdvcmRzPjxpc2JuPjE2MTktNzA3MCAoUHJpbnQpJiN4RDsxNjE5LTcwNzA8L2lzYm4+PGN1c3Rv
bTI+UE1DNTc0NTU2ODwvY3VzdG9tMj48dGl0bGVzPjx0aXRsZT4oNjgpR2EtUFNNQSAxMSBsaWdh
bmQgUEVUIGltYWdpbmcgaW4gcGF0aWVudHMgd2l0aCBiaW9jaGVtaWNhbCByZWN1cnJlbmNlIGFm
dGVyIHJhZGljYWwgcHJvc3RhdGVjdG9teSAtIGRpYWdub3N0aWMgcGVyZm9ybWFuY2UgYW5kIGlt
cGFjdCBvbiB0aGVyYXBldXRpYyBkZWNpc2lvbi1tYWtpbmc8L3RpdGxlPjxzZWNvbmRhcnktdGl0
bGU+RXVyIEogTnVjbCBNZWQgTW9sIEltYWdpbmc8L3NlY29uZGFyeS10aXRsZT48L3RpdGxlcz48
cGFnZXM+MjM1LTI0MjwvcGFnZXM+PG51bWJlcj4yPC9udW1iZXI+PGNvbnRyaWJ1dG9ycz48YXV0
aG9ycz48YXV0aG9yPkdydWJtw7xsbGVyLCBCLjwvYXV0aG9yPjxhdXRob3I+QmFsdHplciwgUC48
L2F1dGhvcj48YXV0aG9yPkQmYXBvcztBbmRyZWEsIEQuPC9hdXRob3I+PGF1dGhvcj5Lb3JuLCBT
LjwvYXV0aG9yPjxhdXRob3I+SGF1ZywgQS4gUi48L2F1dGhvcj48YXV0aG9yPkhhY2tlciwgTS48
L2F1dGhvcj48YXV0aG9yPkdydWJtw7xsbGVyLCBLLiBILjwvYXV0aG9yPjxhdXRob3I+R29sZG5l
ciwgRy4gTS48L2F1dGhvcj48YXV0aG9yPldhZHNhaywgVy48L2F1dGhvcj48YXV0aG9yPlBmYWZm
LCBTLjwvYXV0aG9yPjxhdXRob3I+QmFiaWNoLCBKLjwvYXV0aG9yPjxhdXRob3I+U2VpdHosIEMu
PC9hdXRob3I+PGF1dGhvcj5GYWprb3ZpYywgSC48L2F1dGhvcj48YXV0aG9yPlN1c2FuaSwgTS48
L2F1dGhvcj48YXV0aG9yPk1hemFsLCBQLjwvYXV0aG9yPjxhdXRob3I+S3JhbWVyLCBHLjwvYXV0
aG9yPjxhdXRob3I+U2hhcmlhdCwgUy4gRi48L2F1dGhvcj48YXV0aG9yPkhhcnRlbmJhY2gsIE0u
PC9hdXRob3I+PC9hdXRob3JzPjwvY29udHJpYnV0b3JzPjxlZGl0aW9uPjIwMTcvMTAvMjg8L2Vk
aXRpb24+PGxhbmd1YWdlPmVuZzwvbGFuZ3VhZ2U+PGFkZGVkLWRhdGUgZm9ybWF0PSJ1dGMiPjE2
MjM3MDIxNjc8L2FkZGVkLWRhdGU+PHJlZi10eXBlIG5hbWU9IkpvdXJuYWwgQXJ0aWNsZSI+MTc8
L3JlZi10eXBlPjxhdXRoLWFkZHJlc3M+RGVwYXJ0bWVudCBvZiBVcm9sb2d5LCBNZWRpY2FsIFVu
aXZlcnNpdHkgb2YgVmllbm5hLCBWaWVubmEsIEF1c3RyaWEuJiN4RDtEaXZpc2lvbiBvZiBHZW5l
cmFsIGFuZCBQZWRpYXRyaWMgUmFkaW9sb2d5LCBEZXBhcnRtZW50IG9mIEJpb21lZGljYWwgSW1h
Z2luZyBhbmQgSW1hZ2UtZ3VpZGVkIFRoZXJhcHksIE1lZGljYWwgVW5pdmVyc2l0eSBvZiBWaWVu
bmEsIFZpZW5uYSwgQXVzdHJpYS4mI3hEO0RpdmlzaW9uIG9mIE51Y2xlYXIgTWVkaWNpbmUsIERl
cGFydG1lbnQgb2YgQmlvbWVkaWNhbCBJbWFnaW5nIGFuZCBJbWFnZS1ndWlkZWQgVGhlcmFweSwg
TWVkaWNhbCBVbml2ZXJzaXR5IG9mIFZpZW5uYSwgVmllbm5hLCBBdXN0cmlhLiYjeEQ7RGVwYXJ0
bWVudCBvZiBVcm9sb2d5IGFuZCBBbmRyb2xvZ3ksIFVuaXZlcnNpdHkgSG9zcGl0YWwgS3JlbXMs
IEthcmwgTGFuZHN0ZWluZXIgVW5pdmVyc2l0eSBvZiBIZWFsdGggU2NpZW5jZXMsIEtyZW1zLCBB
dXN0cmlhLiYjeEQ7RGVwYXJ0bWVudCBvZiBSYWRpYXRpb24gT25jb2xvZ3ksIE1lZGljYWwgVW5p
dmVyc2l0eSBvZiBWaWVubmEsIFZpZW5uYSwgQXVzdHJpYS4mI3hEO0NlbnRlciBmb3IgQmlvbWFy
a2VyIFJlc2VhcmNoIGluIE1lZGljaW5lLCBDQm1lZCBHbWJILCBHcmF6LCBBdXN0cmlhLiYjeEQ7
RGl2aXNpb24gb2YgUmFkaW9waGFybWFjZXV0aWNhbCBTY2llbmNlcywgRGVwYXJ0bWVudCBvZiBS
YWRpb2xvZ3ksIFdlaWxsIE1lZGljYWwgQ29sbGVnZSBvZiBDb3JuZWxsIFVuaXZlcnNpdHksIE5l
dyBZb3JrLCBOWSwgVVNBLiYjeEQ7Q2xpbmljYWwgSW5zdGl0dXRlIG9mIFBhdGhvbG9neSwgTWVk
aWNhbCBVbml2ZXJzaXR5IG9mIFZpZW5uYSwgVmllbm5hLCBBdXN0cmlhLiYjeEQ7RGVwYXJ0bWVu
dCBvZiBVcm9sb2d5LCBVbml2ZXJzaXR5IG9mIFRleGFzIFNvdXRod2VzdGVybiwgRGFsbGFzLCBU
WCwgVVNBLiYjeEQ7RGVwYXJ0bWVudCBvZiBVcm9sb2d5IGFuZCBEaXZpc2lvbiBvZiBNZWRpY2Fs
IE9uY29sb2d5LCBXZWlsbCBNZWRpY2FsIENvbGxlZ2Ugb2YgQ29ybmVsbCBVbml2ZXJzaXR5LCBO
ZXcgWW9yaywgTlksIFVTQS4mI3hEO0RpdmlzaW9uIG9mIE51Y2xlYXIgTWVkaWNpbmUsIERlcGFy
dG1lbnQgb2YgQmlvbWVkaWNhbCBJbWFnaW5nIGFuZCBJbWFnZS1ndWlkZWQgVGhlcmFweSwgTWVk
aWNhbCBVbml2ZXJzaXR5IG9mIFZpZW5uYSwgVmllbm5hLCBBdXN0cmlhLiBtYXJrdXMuaGFydGVu
YmFjaEBtZWR1bml3aWVuLmFjLmF0LjwvYXV0aC1hZGRyZXNzPjxyZW1vdGUtZGF0YWJhc2UtcHJv
dmlkZXI+TkxNPC9yZW1vdGUtZGF0YWJhc2UtcHJvdmlkZXI+PHJlYy1udW1iZXI+MTY2NjwvcmVj
LW51bWJlcj48bGFzdC11cGRhdGVkLWRhdGUgZm9ybWF0PSJ1dGMiPjE2MjM3MDIxNjc8L2xhc3Qt
dXBkYXRlZC1kYXRlPjxhY2Nlc3Npb24tbnVtPjI5MDc1ODMyPC9hY2Nlc3Npb24tbnVtPjxlbGVj
dHJvbmljLXJlc291cmNlLW51bT4xMC4xMDA3L3MwMDI1OS0wMTctMzg1OC0yPC9lbGVjdHJvbmlj
LXJlc291cmNlLW51bT48dm9sdW1lPjQ1PC92b2x1bWU+PC9yZWNvcmQ+PC9DaXRlPjxDaXRlPjxB
dXRob3I+RW1tZXR0PC9BdXRob3I+PFllYXI+MjAxOTwvWWVhcj48UmVjTnVtPjA8L1JlY051bT48
SURUZXh0PlByb3NwZWN0aXZlLCBNdWx0aXNpdGUsIEludGVybmF0aW9uYWwgQ29tcGFyaXNvbiBv
ZiAoMTgpRi1GbHVvcm9tZXRoeWxjaG9saW5lIFBFVC9DVCwgTXVsdGlwYXJhbWV0cmljIE1SSSwg
YW5kICg2OClHYS1IQkVELUNDIFBTTUEtMTEgUEVUL0NUIGluIE1lbiB3aXRoIEhpZ2gtUmlzayBG
ZWF0dXJlcyBhbmQgQmlvY2hlbWljYWwgRmFpbHVyZSBBZnRlciBSYWRpY2FsIFByb3N0YXRlY3Rv
bXk6IENsaW5pY2FsIFBlcmZvcm1hbmNlIGFuZCBQYXRpZW50IE91dGNvbWVzPC9JRFRleHQ+PHJl
Y29yZD48ZGF0ZXM+PHB1Yi1kYXRlcz48ZGF0ZT5KdW48L2RhdGU+PC9wdWItZGF0ZXM+PHllYXI+
MjAxOTwveWVhcj48L2RhdGVzPjxrZXl3b3Jkcz48a2V5d29yZD5BZ2VkPC9rZXl3b3JkPjxrZXl3
b3JkPkNob2xpbmUvKmFuYWxvZ3MgJmFtcDsgZGVyaXZhdGl2ZXM8L2tleXdvcmQ+PGtleXdvcmQ+
RWRldGljIEFjaWQvKmFuYWxvZ3MgJmFtcDsgZGVyaXZhdGl2ZXM8L2tleXdvcmQ+PGtleXdvcmQ+
SHVtYW5zPC9rZXl3b3JkPjxrZXl3b3JkPkludGVybmF0aW9uYWxpdHk8L2tleXdvcmQ+PGtleXdv
cmQ+TWFsZTwva2V5d29yZD48a2V5d29yZD5NaWRkbGUgQWdlZDwva2V5d29yZD48a2V5d29yZD4q
TXVsdGlwYXJhbWV0cmljIE1hZ25ldGljIFJlc29uYW5jZSBJbWFnaW5nPC9rZXl3b3JkPjxrZXl3
b3JkPipPbGlnb3BlcHRpZGVzPC9rZXl3b3JkPjxrZXl3b3JkPipQb3NpdHJvbiBFbWlzc2lvbiBU
b21vZ3JhcGh5IENvbXB1dGVkIFRvbW9ncmFwaHk8L2tleXdvcmQ+PGtleXdvcmQ+KlByb3N0YXRl
Y3RvbXk8L2tleXdvcmQ+PGtleXdvcmQ+UHJvc3RhdGljIE5lb3BsYXNtcy8qZGlhZ25vc3RpYyBp
bWFnaW5nLyptZXRhYm9saXNtL3BhdGhvbG9neS9zdXJnZXJ5PC9rZXl3b3JkPjxrZXl3b3JkPlJl
Y3VycmVuY2U8L2tleXdvcmQ+PGtleXdvcmQ+Umlzazwva2V5d29yZD48a2V5d29yZD5UcmVhdG1l
bnQgRmFpbHVyZTwva2V5d29yZD48a2V5d29yZD4qMThGLWZsdW9yb21ldGh5bGNob2xpbmU8L2tl
eXdvcmQ+PGtleXdvcmQ+KnBldDwva2V5d29yZD48a2V5d29yZD4qcHNtYTwva2V5d29yZD48a2V5
d29yZD4qYmlvY2hlbWljYWwgcmVjdXJyZW5jZTwva2V5d29yZD48a2V5d29yZD4qbXVsdGlwYXJh
bWV0cmljIE1SSTwva2V5d29yZD48a2V5d29yZD4qcHJvc3RhdGUgY2FuY2VyPC9rZXl3b3JkPjwv
a2V5d29yZHM+PGlzYm4+MDE2MS01NTA1IChQcmludCkmI3hEOzAxNjEtNTUwNTwvaXNibj48Y3Vz
dG9tMj5QTUM2NTgxMjI3PC9jdXN0b20yPjx0aXRsZXM+PHRpdGxlPlByb3NwZWN0aXZlLCBNdWx0
aXNpdGUsIEludGVybmF0aW9uYWwgQ29tcGFyaXNvbiBvZiAoMTgpRi1GbHVvcm9tZXRoeWxjaG9s
aW5lIFBFVC9DVCwgTXVsdGlwYXJhbWV0cmljIE1SSSwgYW5kICg2OClHYS1IQkVELUNDIFBTTUEt
MTEgUEVUL0NUIGluIE1lbiB3aXRoIEhpZ2gtUmlzayBGZWF0dXJlcyBhbmQgQmlvY2hlbWljYWwg
RmFpbHVyZSBBZnRlciBSYWRpY2FsIFByb3N0YXRlY3RvbXk6IENsaW5pY2FsIFBlcmZvcm1hbmNl
IGFuZCBQYXRpZW50IE91dGNvbWVzPC90aXRsZT48c2Vjb25kYXJ5LXRpdGxlPkogTnVjbCBNZWQ8
L3NlY29uZGFyeS10aXRsZT48L3RpdGxlcz48cGFnZXM+Nzk0LTgwMDwvcGFnZXM+PG51bWJlcj42
PC9udW1iZXI+PGNvbnRyaWJ1dG9ycz48YXV0aG9ycz48YXV0aG9yPkVtbWV0dCwgTC48L2F1dGhv
cj48YXV0aG9yPk1ldHNlciwgVS48L2F1dGhvcj48YXV0aG9yPkJhdW1hbiwgRy48L2F1dGhvcj48
YXV0aG9yPkhpY2tzLCBSLiBKLjwvYXV0aG9yPjxhdXRob3I+V2VpY2toYXJkdCwgQS48L2F1dGhv
cj48YXV0aG9yPkRhdmlzLCBJLiBELjwvYXV0aG9yPjxhdXRob3I+UHVud2FuaSwgUy48L2F1dGhv
cj48YXV0aG9yPlBvbmQsIEcuPC9hdXRob3I+PGF1dGhvcj5DaHVhLCBTLjwvYXV0aG9yPjxhdXRo
b3I+SG8sIEIuPC9hdXRob3I+PGF1dGhvcj5Kb2huc3RvbiwgRS48L2F1dGhvcj48YXV0aG9yPlBv
dWxpb3QsIEYuPC9hdXRob3I+PGF1dGhvcj5TY290dCwgQS4gTS48L2F1dGhvcj48L2F1dGhvcnM+
PC9jb250cmlidXRvcnM+PGVkaXRpb24+MjAxOC8xMS8xODwvZWRpdGlvbj48bGFuZ3VhZ2U+ZW5n
PC9sYW5ndWFnZT48YWRkZWQtZGF0ZSBmb3JtYXQ9InV0YyI+MTYyMzc3MDMwMzwvYWRkZWQtZGF0
ZT48cmVmLXR5cGUgbmFtZT0iSm91cm5hbCBBcnRpY2xlIj4xNzwvcmVmLXR5cGU+PGF1dGgtYWRk
cmVzcz5TdC4gVmluY2VudCZhcG9zO3MgSG9zcGl0YWwsIFN5ZG5leSwgTmV3IFNvdXRoIFdhbGVz
LCBBdXN0cmFsaWEgbG91aXNlLmVtbWV0dEBzdmhhLm9yZy5hdS4mI3hEO1VuaXZlcnNpdHkgb2Yg
VG9yb250bywgVG9yb250bywgT250YXJpbywgQ2FuYWRhLiYjeEQ7TG9uZG9uIEhlYWx0aCBTY2ll
bmNlcyBDZW50cmUsIExvbmRvbiwgT250YXJpbywgQ2FuYWRhLiYjeEQ7UGV0ZXIgTWFjQ2FsbHVt
IENhbmNlciBDZW50cmUsIE1lbGJvdXJuZSwgVmljdG9yaWEsIEF1c3RyYWxpYS4mI3hEO09saXZp
YSBOZXd0b24tSm9obiBDYW5jZXIgUmVzZWFyY2ggSW5zdGl0dXRlLCBMYSBUcm9iZSBVbml2ZXJz
aXR5LCBNZWxib3VybmUsIEF1c3RyYWxpYSBhbmQgQXVzdGluIEhlYWx0aCwgVW5pdmVyc2l0eSBv
ZiBNZWxib3VybmUsIE1lbGJvdXJuZSwgQXVzdHJhbGlhLiYjeEQ7TW9uYXNoIFVuaXZlcnNpdHkg
RWFzdGVybiBIZWFsdGggQ2xpbmljYWwgU2Nob29sLCBCb3ggSGlsbCwgVmljdG9yaWEsIEF1c3Ry
YWxpYS4mI3hEO1VuaXZlcnNpdHkgQ29sbGVnZSBMb25kb24sIExvbmRvbiwgVW5pdGVkIEtpbmdk
b20uJiN4RDtNY01hc3RlciBVbml2ZXJzaXR5LCBIYW1pbHRvbiwgT250YXJpbywgQ2FuYWRhLiYj
eEQ7Um95YWwgTWFyc2RlbiBIb3NwaXRhbCwgTG9uZG9uLCBVbml0ZWQgS2luZ2RvbTsgYW5kLiYj
eEQ7Q0hVIGRlIFF1ZWJlYyBhbmQgVW5pdmVyc2l0w6kgTGF2YWwsIFF1ZWJlYywgUXVlYmVjLCBD
YW5hZGEuPC9hdXRoLWFkZHJlc3M+PHJlbW90ZS1kYXRhYmFzZS1wcm92aWRlcj5OTE08L3JlbW90
ZS1kYXRhYmFzZS1wcm92aWRlcj48cmVjLW51bWJlcj4xNjY4PC9yZWMtbnVtYmVyPjxsYXN0LXVw
ZGF0ZWQtZGF0ZSBmb3JtYXQ9InV0YyI+MTYyMzc3MDMwMzwvbGFzdC11cGRhdGVkLWRhdGU+PGFj
Y2Vzc2lvbi1udW0+MzA0NDI3NTc8L2FjY2Vzc2lvbi1udW0+PGVsZWN0cm9uaWMtcmVzb3VyY2Ut
bnVtPjEwLjI5Njcvam51bWVkLjExOC4yMjAxMDM8L2VsZWN0cm9uaWMtcmVzb3VyY2UtbnVtPjx2
b2x1bWU+NjA8L3ZvbHVtZT48L3JlY29yZD48L0NpdGU+PC9FbmROb3RlPgB=
</w:fldData>
        </w:fldChar>
      </w:r>
      <w:r w:rsidR="00762056">
        <w:rPr>
          <w:lang w:val="en-US"/>
        </w:rPr>
        <w:instrText xml:space="preserve"> ADDIN EN.CITE.DATA </w:instrText>
      </w:r>
      <w:r w:rsidR="00762056">
        <w:rPr>
          <w:lang w:val="en-US"/>
        </w:rPr>
      </w:r>
      <w:r w:rsidR="00762056">
        <w:rPr>
          <w:lang w:val="en-US"/>
        </w:rPr>
        <w:fldChar w:fldCharType="end"/>
      </w:r>
      <w:r w:rsidR="006A3BFC">
        <w:rPr>
          <w:lang w:val="en-US"/>
        </w:rPr>
      </w:r>
      <w:r w:rsidR="006A3BFC">
        <w:rPr>
          <w:lang w:val="en-US"/>
        </w:rPr>
        <w:fldChar w:fldCharType="separate"/>
      </w:r>
      <w:r w:rsidR="00762056">
        <w:rPr>
          <w:noProof/>
          <w:lang w:val="en-US"/>
        </w:rPr>
        <w:t>(5-8)</w:t>
      </w:r>
      <w:r w:rsidR="006A3BFC">
        <w:rPr>
          <w:lang w:val="en-US"/>
        </w:rPr>
        <w:fldChar w:fldCharType="end"/>
      </w:r>
      <w:r w:rsidR="000B5B88">
        <w:rPr>
          <w:lang w:val="en-US"/>
        </w:rPr>
        <w:t>.</w:t>
      </w:r>
      <w:r w:rsidR="006A3BFC">
        <w:rPr>
          <w:lang w:val="en-US"/>
        </w:rPr>
        <w:t xml:space="preserve">  These new imaging modalities are now considered a standard of care</w:t>
      </w:r>
      <w:r w:rsidR="00677F33">
        <w:rPr>
          <w:lang w:val="en-US"/>
        </w:rPr>
        <w:t xml:space="preserve"> fo</w:t>
      </w:r>
      <w:r>
        <w:rPr>
          <w:lang w:val="en-US"/>
        </w:rPr>
        <w:t>r</w:t>
      </w:r>
      <w:r w:rsidR="00677F33">
        <w:rPr>
          <w:lang w:val="en-US"/>
        </w:rPr>
        <w:t xml:space="preserve"> re-staging patients after </w:t>
      </w:r>
      <w:r w:rsidR="008C39EF">
        <w:rPr>
          <w:lang w:val="en-US"/>
        </w:rPr>
        <w:t>RP</w:t>
      </w:r>
      <w:r w:rsidR="000B5B88">
        <w:rPr>
          <w:lang w:val="en-US"/>
        </w:rPr>
        <w:t xml:space="preserve"> </w:t>
      </w:r>
      <w:r w:rsidR="006A3BFC">
        <w:rPr>
          <w:lang w:val="en-US"/>
        </w:rPr>
        <w:fldChar w:fldCharType="begin">
          <w:fldData xml:space="preserve">PEVuZE5vdGU+PENpdGU+PEF1dGhvcj5Db3JuZm9yZDwvQXV0aG9yPjxZZWFyPjIwMjE8L1llYXI+
PFJlY051bT4wPC9SZWNOdW0+PElEVGV4dD5FQVUtRUFOTS1FU1RSTy1FU1VSLVNJT0cgR3VpZGVs
aW5lcyBvbiBQcm9zdGF0ZSBDYW5jZXIuIFBhcnQgSUktMjAyMCBVcGRhdGU6IFRyZWF0bWVudCBv
ZiBSZWxhcHNpbmcgYW5kIE1ldGFzdGF0aWMgUHJvc3RhdGUgQ2FuY2VyPC9JRFRleHQ+PERpc3Bs
YXlUZXh0Pig5KTwvRGlzcGxheVRleHQ+PHJlY29yZD48ZGF0ZXM+PHB1Yi1kYXRlcz48ZGF0ZT5G
ZWI8L2RhdGU+PC9wdWItZGF0ZXM+PHllYXI+MjAyMTwveWVhcj48L2RhdGVzPjxrZXl3b3Jkcz48
a2V5d29yZD4qQ2FzdHJhdGlvbiByZXNpc3RhbnQ8L2tleXdvcmQ+PGtleXdvcmQ+KkNoZW1vdGhl
cmFweTwva2V5d29yZD48a2V5d29yZD4qRUFVLUVBTk0tRVNUUk8tRVNVUi1TSU9HIGd1aWRlbGlu
ZXM8L2tleXdvcmQ+PGtleXdvcmQ+KkZvbGxvdy11cDwva2V5d29yZD48a2V5d29yZD4qSG9ybW9u
YWwgdGhlcmFweTwva2V5d29yZD48a2V5d29yZD4qTWV0YXN0YXRpYzwva2V5d29yZD48a2V5d29y
ZD4qUGFsbGlhdGl2ZTwva2V5d29yZD48a2V5d29yZD4qUHJvc3RhdGUgY2FuY2VyPC9rZXl3b3Jk
PjxrZXl3b3JkPipRdWFsaXR5IG9mIGxpZmU8L2tleXdvcmQ+PGtleXdvcmQ+KlJlbGFwc2U8L2tl
eXdvcmQ+PC9rZXl3b3Jkcz48aXNibj4wMzAyLTI4Mzg8L2lzYm4+PHRpdGxlcz48dGl0bGU+RUFV
LUVBTk0tRVNUUk8tRVNVUi1TSU9HIEd1aWRlbGluZXMgb24gUHJvc3RhdGUgQ2FuY2VyLiBQYXJ0
IElJLTIwMjAgVXBkYXRlOiBUcmVhdG1lbnQgb2YgUmVsYXBzaW5nIGFuZCBNZXRhc3RhdGljIFBy
b3N0YXRlIENhbmNlcjwvdGl0bGU+PHNlY29uZGFyeS10aXRsZT5FdXIgVXJvbDwvc2Vjb25kYXJ5
LXRpdGxlPjwvdGl0bGVzPjxwYWdlcz4yNjMtMjgyPC9wYWdlcz48bnVtYmVyPjI8L251bWJlcj48
Y29udHJpYnV0b3JzPjxhdXRob3JzPjxhdXRob3I+Q29ybmZvcmQsIFAuPC9hdXRob3I+PGF1dGhv
cj52YW4gZGVuIEJlcmdoLCBSLiBDLiBOLjwvYXV0aG9yPjxhdXRob3I+QnJpZXJzLCBFLjwvYXV0
aG9yPjxhdXRob3I+VmFuIGRlbiBCcm9lY2ssIFQuPC9hdXRob3I+PGF1dGhvcj5DdW1iZXJiYXRj
aCwgTS4gRy48L2F1dGhvcj48YXV0aG9yPkRlIFNhbnRpcywgTS48L2F1dGhvcj48YXV0aG9yPkZh
bnRpLCBTLjwvYXV0aG9yPjxhdXRob3I+Rm9zc2F0aSwgTi48L2F1dGhvcj48YXV0aG9yPkdhbmRh
Z2xpYSwgRy48L2F1dGhvcj48YXV0aG9yPkdpbGxlc3NlbiwgUy48L2F1dGhvcj48YXV0aG9yPkdy
aXZhcywgTi48L2F1dGhvcj48YXV0aG9yPkdydW1tZXQsIEouPC9hdXRob3I+PGF1dGhvcj5IZW5y
eSwgQS4gTS48L2F1dGhvcj48YXV0aG9yPmRlciBLd2FzdCwgVC4gSC4gVi48L2F1dGhvcj48YXV0
aG9yPkxhbSwgVC4gQi48L2F1dGhvcj48YXV0aG9yPkxhcmRhcywgTS48L2F1dGhvcj48YXV0aG9y
PkxpZXcsIE0uPC9hdXRob3I+PGF1dGhvcj5NYXNvbiwgTS4gRC48L2F1dGhvcj48YXV0aG9yPk1v
cmlzLCBMLjwvYXV0aG9yPjxhdXRob3I+T3ByZWEtTGFnZXIsIEQuIEUuPC9hdXRob3I+PGF1dGhv
cj5kZXIgUG9lbCwgSC4gRy4gVi48L2F1dGhvcj48YXV0aG9yPlJvdXZpw6hyZSwgTy48L2F1dGhv
cj48YXV0aG9yPlNjaG9vdHMsIEkuIEcuPC9hdXRob3I+PGF1dGhvcj5UaWxraSwgRC48L2F1dGhv
cj48YXV0aG9yPldpZWdlbCwgVC48L2F1dGhvcj48YXV0aG9yPldpbGxlbXNlLCBQLiBNLjwvYXV0
aG9yPjxhdXRob3I+TW90dGV0LCBOLjwvYXV0aG9yPjwvYXV0aG9ycz48L2NvbnRyaWJ1dG9ycz48
ZWRpdGlvbj4yMDIwLzEwLzEyPC9lZGl0aW9uPjxsYW5ndWFnZT5lbmc8L2xhbmd1YWdlPjxhZGRl
ZC1kYXRlIGZvcm1hdD0idXRjIj4xNjIzNzAzODkxPC9hZGRlZC1kYXRlPjxyZWYtdHlwZSBuYW1l
PSJKb3VybmFsIEFydGljbGUiPjE3PC9yZWYtdHlwZT48YXV0aC1hZGRyZXNzPkRlcGFydG1lbnQg
b2YgVXJvbG9neSwgTGl2ZXJwb29sIFVuaXZlcnNpdHkgSG9zcGl0YWxzIE5IUyBUcnVzdCwgTGl2
ZXJwb29sLCBVSy4gRWxlY3Ryb25pYyBhZGRyZXNzOiBQaGlsaXAuQ29ybmZvcmRAbGl2ZXJwb29s
ZnQubmhzLnVrLiYjeEQ7RGVwYXJ0bWVudCBvZiBVcm9sb2d5LCBTdC4gQW50b25pdXMgSG9zcGl0
YWwsIFV0cmVjaHQsIFRoZSBOZXRoZXJsYW5kcy4mI3hEO0hhc3NlbHQsIEJlbGdpdW0uJiN4RDtE
ZXBhcnRtZW50IG9mIFVyb2xvZ3ksIFVuaXZlcnNpdHkgSG9zcGl0YWxzIExldXZlbiwgTGV1dmVu
LCBCZWxnaXVtLiYjeEQ7QWNhZGVtaWMgVXJvbG9neSBVbml0LCBVbml2ZXJzaXR5IG9mIFNoZWZm
aWVsZCwgU2hlZmZpZWxkLCBVSy4mI3hEO0RlcGFydG1lbnQgb2YgVXJvbG9neSwgQ2hhcml0w6kg
VW5pdmVyc2l0w6R0c21lZGl6aW4sIEJlcmxpbiwgR2VybWFueTsgRGVwYXJ0bWVudCBvZiBVcm9s
b2d5LCBNZWRpY2FsIFVuaXZlcnNpdHkgb2YgVmllbm5hLCBWaWVubmEsIEF1c3RyaWEuJiN4RDtE
ZXBhcnRtZW50IG9mIE51Y2xlYXIgTWVkaWNpbmUsIFBvbGljbGluaWNvIFMuIE9yc29sYSwgVW5p
dmVyc2l0eSBvZiBCb2xvZ25hLCBJdGFseS4mI3hEO1VuaXQgb2YgVXJvbG9neSwgRGl2aXNpb24g
b2YgT25jb2xvZ3ksIFVyb2xvZ2ljYWwgUmVzZWFyY2ggSW5zdGl0dXRlLCBJUkNDUyBPc3BlZGFs
ZSBTYW4gUmFmZmFlbGUsIE1pbGFuLCBJdGFseS4mI3hEO09uY29sb2d5IEluc3RpdHV0ZSBvZiBT
b3V0aGVybiBTd2l0emVybGFuZCwgQmVsbGluem9uYSwgU3dpdHplcmxhbmQ7IFVuaXZlcnNpdMOg
IGRlbGxhIFN2aXp6ZXJhIEl0YWxpYW5hLCBMdWdhbm8sIFN3aXR6ZXJsYW5kOyBVbml2ZXJzaXR5
IG9mIEJlcm4sIEJlcm4sIFN3aXR6ZXJsYW5kOyBEaXZpc2lvbiBvZiBDYW5jZXIgU2NpZW5jZXMs
IFVuaXZlcnNpdHkgb2YgTWFuY2hlc3RlciwgTWFuY2hlc3RlciwgVUsuJiN4RDtEZXBhcnRtZW50
IG9mIFVyb2xvZ3ksIE5ldGhlcmxhbmRzIENhbmNlciBJbnN0aXR1dGUsIEFtc3RlcmRhbSwgVGhl
IE5ldGhlcmxhbmRzLiYjeEQ7RGVwYXJ0bWVudCBvZiBTdXJnZXJ5LCBDZW50cmFsIENsaW5pY2Fs
IFNjaG9vbCwgTW9uYXNoIFVuaXZlcnNpdHksIENhdWxmaWVsZCBOb3J0aCwgVmljdG9yaWEsIEF1
c3RyYWxpYS4mI3hEO0xlZWRzIENhbmNlciBDZW50cmUsIFN0LiBKYW1lcyZhcG9zO3MgVW5pdmVy
c2l0eSBIb3NwaXRhbCBhbmQgVW5pdmVyc2l0eSBvZiBMZWVkcywgTGVlZHMsIFVLLiYjeEQ7RGVw
YXJ0bWVudCBvZiBQYXRob2xvZ3ksIEVyYXNtdXMgVW5pdmVyc2l0eSBNZWRpY2FsIENlbnRlciwg
Um90dGVyZGFtLCBUaGUgTmV0aGVybGFuZHMuJiN4RDtBY2FkZW1pYyBVcm9sb2d5IFVuaXQsIFVu
aXZlcnNpdHkgb2YgQWJlcmRlZW4sIEFiZXJkZWVuLCBVSzsgRGVwYXJ0bWVudCBvZiBVcm9sb2d5
LCBBYmVyZGVlbiBSb3lhbCBJbmZpcm1hcnksIEFiZXJkZWVuLCBVSy4mI3hEO0RlcGFydG1lbnQg
b2YgVXJvbG9neSwgTWV0cm9wb2xpdGFuIEdlbmVyYWwgSG9zcGl0YWwsIEF0aGVucywgR3JlZWNl
LiYjeEQ7RGVwYXJ0bWVudCBvZiBVcm9sb2d5LCBXcmlnaHRpbmd0b24sIFdpZ2FuIGFuZCBMZWln
aCBOSFMgRm91bmRhdGlvbiBUcnVzdCwgV2lnYW4sIFVLLiYjeEQ7RGl2aXNpb24gb2YgQ2FuY2Vy
ICZhbXA7IEdlbmV0aWNzLCBTY2hvb2wgb2YgTWVkaWNpbmUgQ2FyZGlmZiBVbml2ZXJzaXR5LCBW
ZWxpbmRyZSBDYW5jZXIgQ2VudHJlLCBDYXJkaWZmLCBVSy4mI3hEO0RlcGFydG1lbnQgb2YgVXJv
bG9neSwgVW5pdmVyc2l0eSBIb3NwaXRhbHMgTGV1dmVuLCBMZXV2ZW4sIEJlbGdpdW07IExhYm9y
YXRvcnkgb2YgTW9sZWN1bGFyIEVuZG9jcmlub2xvZ3ksIEtVIExldXZlbiwgTGV1dmVuLCBCZWxn
aXVtLiYjeEQ7RGVwYXJ0bWVudCBvZiBSYWRpb2xvZ3kgYW5kIE51Y2xlYXIgTWVkaWNpbmUsIEFt
c3RlcmRhbSBVbml2ZXJzaXR5IE1lZGljYWwgQ2VudGVycywgTG9jYXRpb24gVlVtYywgQW1zdGVy
ZGFtLCBUaGUgTmV0aGVybGFuZHMuJiN4RDtIb3NwaWNlcyBDaXZpbHMgZGUgTHlvbiwgRGVwYXJ0
bWVudCBvZiBVcmluYXJ5IGFuZCBWYXNjdWxhciBJbWFnaW5nLCBIw7RwaXRhbCBFZG91YXJkIEhl
cnJpb3QsIEx5b24sIEZyYW5jZTsgRmFjdWx0w6kgZGUgTcOpZGVjaW5lIEx5b24gRXN0LCBVbml2
ZXJzaXTDqSBkZSBMeW9uLCBVbml2ZXJzaXTDqSBMeW9uIDEsIEx5b24sIEZyYW5jZS4mI3hEO0Rl
cGFydG1lbnQgb2YgUmFkaW9sb2d5ICZhbXA7IE51Y2xlYXIgTWVkaWNpbmUsIEVyYXNtdXMgVW5p
dmVyc2l0eSBNZWRpY2FsIENlbnRlciwgUm90dGVyZGFtLCBUaGUgTmV0aGVybGFuZHM7IERlcGFy
dG1lbnQgb2YgUmFkaW9sb2d5LCBOZXRoZXJsYW5kcyBDYW5jZXIgSW5zdGl0dXRlLCBBbXN0ZXJk
YW0sIFRoZSBOZXRoZXJsYW5kcy4mI3hEO01hcnRpbmktS2xpbmlrIFByb3N0YXRlIENhbmNlciBD
ZW50ZXIsIFVuaXZlcnNpdHkgSG9zcGl0YWwgSGFtYnVyZy1FcHBlbmRvcmYsIEhhbWJ1cmcsIEdl
cm1hbnk7IERlcGFydG1lbnQgb2YgVXJvbG9neSwgVW5pdmVyc2l0eSBIb3NwaXRhbCBIYW1idXJn
LUVwcGVuZG9yZiwgSGFtYnVyZywgR2VybWFueS4mI3hEO0RlcGFydG1lbnQgb2YgUmFkaWF0aW9u
IE9uY29sb2d5LCBVbml2ZXJzaXR5IEhvc3BpdGFsIFVsbSwgVWxtLCBHZXJtYW55LiYjeEQ7RGVw
YXJ0bWVudCBvZiBVcm9sb2d5LCBDYW5jZXIgQ2VudGVyLCBVbml2ZXJzaXR5IE1lZGljYWwgQ2Vu
dGVyIFV0cmVjaHQsIFV0cmVjaHQsIFRoZSBOZXRoZXJsYW5kcy4mI3hEO0RlcGFydG1lbnQgb2Yg
VXJvbG9neSwgVW5pdmVyc2l0eSBIb3NwaXRhbCwgU3QuIEV0aWVubmUsIEZyYW5jZS48L2F1dGgt
YWRkcmVzcz48cmVtb3RlLWRhdGFiYXNlLXByb3ZpZGVyPk5MTTwvcmVtb3RlLWRhdGFiYXNlLXBy
b3ZpZGVyPjxyZWMtbnVtYmVyPjE2Njc8L3JlYy1udW1iZXI+PGxhc3QtdXBkYXRlZC1kYXRlIGZv
cm1hdD0idXRjIj4xNjIzNzAzODkxPC9sYXN0LXVwZGF0ZWQtZGF0ZT48YWNjZXNzaW9uLW51bT4z
MzAzOTIwNjwvYWNjZXNzaW9uLW51bT48ZWxlY3Ryb25pYy1yZXNvdXJjZS1udW0+MTAuMTAxNi9q
LmV1cnVyby4yMDIwLjA5LjA0NjwvZWxlY3Ryb25pYy1yZXNvdXJjZS1udW0+PHZvbHVtZT43OTwv
dm9sdW1lPjwvcmVjb3JkPjwvQ2l0ZT48L0VuZE5vdGU+AG==
</w:fldData>
        </w:fldChar>
      </w:r>
      <w:r w:rsidR="00762056">
        <w:rPr>
          <w:lang w:val="en-US"/>
        </w:rPr>
        <w:instrText xml:space="preserve"> ADDIN EN.CITE </w:instrText>
      </w:r>
      <w:r w:rsidR="00762056">
        <w:rPr>
          <w:lang w:val="en-US"/>
        </w:rPr>
        <w:fldChar w:fldCharType="begin">
          <w:fldData xml:space="preserve">PEVuZE5vdGU+PENpdGU+PEF1dGhvcj5Db3JuZm9yZDwvQXV0aG9yPjxZZWFyPjIwMjE8L1llYXI+
PFJlY051bT4wPC9SZWNOdW0+PElEVGV4dD5FQVUtRUFOTS1FU1RSTy1FU1VSLVNJT0cgR3VpZGVs
aW5lcyBvbiBQcm9zdGF0ZSBDYW5jZXIuIFBhcnQgSUktMjAyMCBVcGRhdGU6IFRyZWF0bWVudCBv
ZiBSZWxhcHNpbmcgYW5kIE1ldGFzdGF0aWMgUHJvc3RhdGUgQ2FuY2VyPC9JRFRleHQ+PERpc3Bs
YXlUZXh0Pig5KTwvRGlzcGxheVRleHQ+PHJlY29yZD48ZGF0ZXM+PHB1Yi1kYXRlcz48ZGF0ZT5G
ZWI8L2RhdGU+PC9wdWItZGF0ZXM+PHllYXI+MjAyMTwveWVhcj48L2RhdGVzPjxrZXl3b3Jkcz48
a2V5d29yZD4qQ2FzdHJhdGlvbiByZXNpc3RhbnQ8L2tleXdvcmQ+PGtleXdvcmQ+KkNoZW1vdGhl
cmFweTwva2V5d29yZD48a2V5d29yZD4qRUFVLUVBTk0tRVNUUk8tRVNVUi1TSU9HIGd1aWRlbGlu
ZXM8L2tleXdvcmQ+PGtleXdvcmQ+KkZvbGxvdy11cDwva2V5d29yZD48a2V5d29yZD4qSG9ybW9u
YWwgdGhlcmFweTwva2V5d29yZD48a2V5d29yZD4qTWV0YXN0YXRpYzwva2V5d29yZD48a2V5d29y
ZD4qUGFsbGlhdGl2ZTwva2V5d29yZD48a2V5d29yZD4qUHJvc3RhdGUgY2FuY2VyPC9rZXl3b3Jk
PjxrZXl3b3JkPipRdWFsaXR5IG9mIGxpZmU8L2tleXdvcmQ+PGtleXdvcmQ+KlJlbGFwc2U8L2tl
eXdvcmQ+PC9rZXl3b3Jkcz48aXNibj4wMzAyLTI4Mzg8L2lzYm4+PHRpdGxlcz48dGl0bGU+RUFV
LUVBTk0tRVNUUk8tRVNVUi1TSU9HIEd1aWRlbGluZXMgb24gUHJvc3RhdGUgQ2FuY2VyLiBQYXJ0
IElJLTIwMjAgVXBkYXRlOiBUcmVhdG1lbnQgb2YgUmVsYXBzaW5nIGFuZCBNZXRhc3RhdGljIFBy
b3N0YXRlIENhbmNlcjwvdGl0bGU+PHNlY29uZGFyeS10aXRsZT5FdXIgVXJvbDwvc2Vjb25kYXJ5
LXRpdGxlPjwvdGl0bGVzPjxwYWdlcz4yNjMtMjgyPC9wYWdlcz48bnVtYmVyPjI8L251bWJlcj48
Y29udHJpYnV0b3JzPjxhdXRob3JzPjxhdXRob3I+Q29ybmZvcmQsIFAuPC9hdXRob3I+PGF1dGhv
cj52YW4gZGVuIEJlcmdoLCBSLiBDLiBOLjwvYXV0aG9yPjxhdXRob3I+QnJpZXJzLCBFLjwvYXV0
aG9yPjxhdXRob3I+VmFuIGRlbiBCcm9lY2ssIFQuPC9hdXRob3I+PGF1dGhvcj5DdW1iZXJiYXRj
aCwgTS4gRy48L2F1dGhvcj48YXV0aG9yPkRlIFNhbnRpcywgTS48L2F1dGhvcj48YXV0aG9yPkZh
bnRpLCBTLjwvYXV0aG9yPjxhdXRob3I+Rm9zc2F0aSwgTi48L2F1dGhvcj48YXV0aG9yPkdhbmRh
Z2xpYSwgRy48L2F1dGhvcj48YXV0aG9yPkdpbGxlc3NlbiwgUy48L2F1dGhvcj48YXV0aG9yPkdy
aXZhcywgTi48L2F1dGhvcj48YXV0aG9yPkdydW1tZXQsIEouPC9hdXRob3I+PGF1dGhvcj5IZW5y
eSwgQS4gTS48L2F1dGhvcj48YXV0aG9yPmRlciBLd2FzdCwgVC4gSC4gVi48L2F1dGhvcj48YXV0
aG9yPkxhbSwgVC4gQi48L2F1dGhvcj48YXV0aG9yPkxhcmRhcywgTS48L2F1dGhvcj48YXV0aG9y
PkxpZXcsIE0uPC9hdXRob3I+PGF1dGhvcj5NYXNvbiwgTS4gRC48L2F1dGhvcj48YXV0aG9yPk1v
cmlzLCBMLjwvYXV0aG9yPjxhdXRob3I+T3ByZWEtTGFnZXIsIEQuIEUuPC9hdXRob3I+PGF1dGhv
cj5kZXIgUG9lbCwgSC4gRy4gVi48L2F1dGhvcj48YXV0aG9yPlJvdXZpw6hyZSwgTy48L2F1dGhv
cj48YXV0aG9yPlNjaG9vdHMsIEkuIEcuPC9hdXRob3I+PGF1dGhvcj5UaWxraSwgRC48L2F1dGhv
cj48YXV0aG9yPldpZWdlbCwgVC48L2F1dGhvcj48YXV0aG9yPldpbGxlbXNlLCBQLiBNLjwvYXV0
aG9yPjxhdXRob3I+TW90dGV0LCBOLjwvYXV0aG9yPjwvYXV0aG9ycz48L2NvbnRyaWJ1dG9ycz48
ZWRpdGlvbj4yMDIwLzEwLzEyPC9lZGl0aW9uPjxsYW5ndWFnZT5lbmc8L2xhbmd1YWdlPjxhZGRl
ZC1kYXRlIGZvcm1hdD0idXRjIj4xNjIzNzAzODkxPC9hZGRlZC1kYXRlPjxyZWYtdHlwZSBuYW1l
PSJKb3VybmFsIEFydGljbGUiPjE3PC9yZWYtdHlwZT48YXV0aC1hZGRyZXNzPkRlcGFydG1lbnQg
b2YgVXJvbG9neSwgTGl2ZXJwb29sIFVuaXZlcnNpdHkgSG9zcGl0YWxzIE5IUyBUcnVzdCwgTGl2
ZXJwb29sLCBVSy4gRWxlY3Ryb25pYyBhZGRyZXNzOiBQaGlsaXAuQ29ybmZvcmRAbGl2ZXJwb29s
ZnQubmhzLnVrLiYjeEQ7RGVwYXJ0bWVudCBvZiBVcm9sb2d5LCBTdC4gQW50b25pdXMgSG9zcGl0
YWwsIFV0cmVjaHQsIFRoZSBOZXRoZXJsYW5kcy4mI3hEO0hhc3NlbHQsIEJlbGdpdW0uJiN4RDtE
ZXBhcnRtZW50IG9mIFVyb2xvZ3ksIFVuaXZlcnNpdHkgSG9zcGl0YWxzIExldXZlbiwgTGV1dmVu
LCBCZWxnaXVtLiYjeEQ7QWNhZGVtaWMgVXJvbG9neSBVbml0LCBVbml2ZXJzaXR5IG9mIFNoZWZm
aWVsZCwgU2hlZmZpZWxkLCBVSy4mI3hEO0RlcGFydG1lbnQgb2YgVXJvbG9neSwgQ2hhcml0w6kg
VW5pdmVyc2l0w6R0c21lZGl6aW4sIEJlcmxpbiwgR2VybWFueTsgRGVwYXJ0bWVudCBvZiBVcm9s
b2d5LCBNZWRpY2FsIFVuaXZlcnNpdHkgb2YgVmllbm5hLCBWaWVubmEsIEF1c3RyaWEuJiN4RDtE
ZXBhcnRtZW50IG9mIE51Y2xlYXIgTWVkaWNpbmUsIFBvbGljbGluaWNvIFMuIE9yc29sYSwgVW5p
dmVyc2l0eSBvZiBCb2xvZ25hLCBJdGFseS4mI3hEO1VuaXQgb2YgVXJvbG9neSwgRGl2aXNpb24g
b2YgT25jb2xvZ3ksIFVyb2xvZ2ljYWwgUmVzZWFyY2ggSW5zdGl0dXRlLCBJUkNDUyBPc3BlZGFs
ZSBTYW4gUmFmZmFlbGUsIE1pbGFuLCBJdGFseS4mI3hEO09uY29sb2d5IEluc3RpdHV0ZSBvZiBT
b3V0aGVybiBTd2l0emVybGFuZCwgQmVsbGluem9uYSwgU3dpdHplcmxhbmQ7IFVuaXZlcnNpdMOg
IGRlbGxhIFN2aXp6ZXJhIEl0YWxpYW5hLCBMdWdhbm8sIFN3aXR6ZXJsYW5kOyBVbml2ZXJzaXR5
IG9mIEJlcm4sIEJlcm4sIFN3aXR6ZXJsYW5kOyBEaXZpc2lvbiBvZiBDYW5jZXIgU2NpZW5jZXMs
IFVuaXZlcnNpdHkgb2YgTWFuY2hlc3RlciwgTWFuY2hlc3RlciwgVUsuJiN4RDtEZXBhcnRtZW50
IG9mIFVyb2xvZ3ksIE5ldGhlcmxhbmRzIENhbmNlciBJbnN0aXR1dGUsIEFtc3RlcmRhbSwgVGhl
IE5ldGhlcmxhbmRzLiYjeEQ7RGVwYXJ0bWVudCBvZiBTdXJnZXJ5LCBDZW50cmFsIENsaW5pY2Fs
IFNjaG9vbCwgTW9uYXNoIFVuaXZlcnNpdHksIENhdWxmaWVsZCBOb3J0aCwgVmljdG9yaWEsIEF1
c3RyYWxpYS4mI3hEO0xlZWRzIENhbmNlciBDZW50cmUsIFN0LiBKYW1lcyZhcG9zO3MgVW5pdmVy
c2l0eSBIb3NwaXRhbCBhbmQgVW5pdmVyc2l0eSBvZiBMZWVkcywgTGVlZHMsIFVLLiYjeEQ7RGVw
YXJ0bWVudCBvZiBQYXRob2xvZ3ksIEVyYXNtdXMgVW5pdmVyc2l0eSBNZWRpY2FsIENlbnRlciwg
Um90dGVyZGFtLCBUaGUgTmV0aGVybGFuZHMuJiN4RDtBY2FkZW1pYyBVcm9sb2d5IFVuaXQsIFVu
aXZlcnNpdHkgb2YgQWJlcmRlZW4sIEFiZXJkZWVuLCBVSzsgRGVwYXJ0bWVudCBvZiBVcm9sb2d5
LCBBYmVyZGVlbiBSb3lhbCBJbmZpcm1hcnksIEFiZXJkZWVuLCBVSy4mI3hEO0RlcGFydG1lbnQg
b2YgVXJvbG9neSwgTWV0cm9wb2xpdGFuIEdlbmVyYWwgSG9zcGl0YWwsIEF0aGVucywgR3JlZWNl
LiYjeEQ7RGVwYXJ0bWVudCBvZiBVcm9sb2d5LCBXcmlnaHRpbmd0b24sIFdpZ2FuIGFuZCBMZWln
aCBOSFMgRm91bmRhdGlvbiBUcnVzdCwgV2lnYW4sIFVLLiYjeEQ7RGl2aXNpb24gb2YgQ2FuY2Vy
ICZhbXA7IEdlbmV0aWNzLCBTY2hvb2wgb2YgTWVkaWNpbmUgQ2FyZGlmZiBVbml2ZXJzaXR5LCBW
ZWxpbmRyZSBDYW5jZXIgQ2VudHJlLCBDYXJkaWZmLCBVSy4mI3hEO0RlcGFydG1lbnQgb2YgVXJv
bG9neSwgVW5pdmVyc2l0eSBIb3NwaXRhbHMgTGV1dmVuLCBMZXV2ZW4sIEJlbGdpdW07IExhYm9y
YXRvcnkgb2YgTW9sZWN1bGFyIEVuZG9jcmlub2xvZ3ksIEtVIExldXZlbiwgTGV1dmVuLCBCZWxn
aXVtLiYjeEQ7RGVwYXJ0bWVudCBvZiBSYWRpb2xvZ3kgYW5kIE51Y2xlYXIgTWVkaWNpbmUsIEFt
c3RlcmRhbSBVbml2ZXJzaXR5IE1lZGljYWwgQ2VudGVycywgTG9jYXRpb24gVlVtYywgQW1zdGVy
ZGFtLCBUaGUgTmV0aGVybGFuZHMuJiN4RDtIb3NwaWNlcyBDaXZpbHMgZGUgTHlvbiwgRGVwYXJ0
bWVudCBvZiBVcmluYXJ5IGFuZCBWYXNjdWxhciBJbWFnaW5nLCBIw7RwaXRhbCBFZG91YXJkIEhl
cnJpb3QsIEx5b24sIEZyYW5jZTsgRmFjdWx0w6kgZGUgTcOpZGVjaW5lIEx5b24gRXN0LCBVbml2
ZXJzaXTDqSBkZSBMeW9uLCBVbml2ZXJzaXTDqSBMeW9uIDEsIEx5b24sIEZyYW5jZS4mI3hEO0Rl
cGFydG1lbnQgb2YgUmFkaW9sb2d5ICZhbXA7IE51Y2xlYXIgTWVkaWNpbmUsIEVyYXNtdXMgVW5p
dmVyc2l0eSBNZWRpY2FsIENlbnRlciwgUm90dGVyZGFtLCBUaGUgTmV0aGVybGFuZHM7IERlcGFy
dG1lbnQgb2YgUmFkaW9sb2d5LCBOZXRoZXJsYW5kcyBDYW5jZXIgSW5zdGl0dXRlLCBBbXN0ZXJk
YW0sIFRoZSBOZXRoZXJsYW5kcy4mI3hEO01hcnRpbmktS2xpbmlrIFByb3N0YXRlIENhbmNlciBD
ZW50ZXIsIFVuaXZlcnNpdHkgSG9zcGl0YWwgSGFtYnVyZy1FcHBlbmRvcmYsIEhhbWJ1cmcsIEdl
cm1hbnk7IERlcGFydG1lbnQgb2YgVXJvbG9neSwgVW5pdmVyc2l0eSBIb3NwaXRhbCBIYW1idXJn
LUVwcGVuZG9yZiwgSGFtYnVyZywgR2VybWFueS4mI3hEO0RlcGFydG1lbnQgb2YgUmFkaWF0aW9u
IE9uY29sb2d5LCBVbml2ZXJzaXR5IEhvc3BpdGFsIFVsbSwgVWxtLCBHZXJtYW55LiYjeEQ7RGVw
YXJ0bWVudCBvZiBVcm9sb2d5LCBDYW5jZXIgQ2VudGVyLCBVbml2ZXJzaXR5IE1lZGljYWwgQ2Vu
dGVyIFV0cmVjaHQsIFV0cmVjaHQsIFRoZSBOZXRoZXJsYW5kcy4mI3hEO0RlcGFydG1lbnQgb2Yg
VXJvbG9neSwgVW5pdmVyc2l0eSBIb3NwaXRhbCwgU3QuIEV0aWVubmUsIEZyYW5jZS48L2F1dGgt
YWRkcmVzcz48cmVtb3RlLWRhdGFiYXNlLXByb3ZpZGVyPk5MTTwvcmVtb3RlLWRhdGFiYXNlLXBy
b3ZpZGVyPjxyZWMtbnVtYmVyPjE2Njc8L3JlYy1udW1iZXI+PGxhc3QtdXBkYXRlZC1kYXRlIGZv
cm1hdD0idXRjIj4xNjIzNzAzODkxPC9sYXN0LXVwZGF0ZWQtZGF0ZT48YWNjZXNzaW9uLW51bT4z
MzAzOTIwNjwvYWNjZXNzaW9uLW51bT48ZWxlY3Ryb25pYy1yZXNvdXJjZS1udW0+MTAuMTAxNi9q
LmV1cnVyby4yMDIwLjA5LjA0NjwvZWxlY3Ryb25pYy1yZXNvdXJjZS1udW0+PHZvbHVtZT43OTwv
dm9sdW1lPjwvcmVjb3JkPjwvQ2l0ZT48L0VuZE5vdGU+AG==
</w:fldData>
        </w:fldChar>
      </w:r>
      <w:r w:rsidR="00762056">
        <w:rPr>
          <w:lang w:val="en-US"/>
        </w:rPr>
        <w:instrText xml:space="preserve"> ADDIN EN.CITE.DATA </w:instrText>
      </w:r>
      <w:r w:rsidR="00762056">
        <w:rPr>
          <w:lang w:val="en-US"/>
        </w:rPr>
      </w:r>
      <w:r w:rsidR="00762056">
        <w:rPr>
          <w:lang w:val="en-US"/>
        </w:rPr>
        <w:fldChar w:fldCharType="end"/>
      </w:r>
      <w:r w:rsidR="006A3BFC">
        <w:rPr>
          <w:lang w:val="en-US"/>
        </w:rPr>
      </w:r>
      <w:r w:rsidR="006A3BFC">
        <w:rPr>
          <w:lang w:val="en-US"/>
        </w:rPr>
        <w:fldChar w:fldCharType="separate"/>
      </w:r>
      <w:r w:rsidR="00762056">
        <w:rPr>
          <w:noProof/>
          <w:lang w:val="en-US"/>
        </w:rPr>
        <w:t>(9)</w:t>
      </w:r>
      <w:r w:rsidR="006A3BFC">
        <w:rPr>
          <w:lang w:val="en-US"/>
        </w:rPr>
        <w:fldChar w:fldCharType="end"/>
      </w:r>
      <w:r w:rsidR="000B5B88">
        <w:rPr>
          <w:lang w:val="en-US"/>
        </w:rPr>
        <w:t>.</w:t>
      </w:r>
      <w:r w:rsidR="006A3BFC">
        <w:rPr>
          <w:lang w:val="en-US"/>
        </w:rPr>
        <w:t xml:space="preserve"> </w:t>
      </w:r>
      <w:r w:rsidR="002E6A90">
        <w:rPr>
          <w:lang w:val="en-US"/>
        </w:rPr>
        <w:t xml:space="preserve">While </w:t>
      </w:r>
      <w:r w:rsidR="00281FDB">
        <w:rPr>
          <w:lang w:val="en-US"/>
        </w:rPr>
        <w:t>m</w:t>
      </w:r>
      <w:r w:rsidR="002E6A90">
        <w:rPr>
          <w:lang w:val="en-US"/>
        </w:rPr>
        <w:t xml:space="preserve">any studies have reported </w:t>
      </w:r>
      <w:r w:rsidR="002A00FC">
        <w:rPr>
          <w:lang w:val="en-US"/>
        </w:rPr>
        <w:t>how</w:t>
      </w:r>
      <w:r w:rsidR="004E3A0F">
        <w:rPr>
          <w:lang w:val="en-US"/>
        </w:rPr>
        <w:t xml:space="preserve"> </w:t>
      </w:r>
      <w:r w:rsidR="000663C2">
        <w:rPr>
          <w:lang w:val="en-US"/>
        </w:rPr>
        <w:t xml:space="preserve">MI </w:t>
      </w:r>
      <w:r w:rsidR="004E3A0F">
        <w:rPr>
          <w:lang w:val="en-US"/>
        </w:rPr>
        <w:t xml:space="preserve">can impact the management of </w:t>
      </w:r>
      <w:proofErr w:type="spellStart"/>
      <w:proofErr w:type="gramStart"/>
      <w:r w:rsidR="00670FDF">
        <w:rPr>
          <w:lang w:val="en-US"/>
        </w:rPr>
        <w:t>PCa</w:t>
      </w:r>
      <w:proofErr w:type="spellEnd"/>
      <w:r w:rsidR="004E3A0F">
        <w:rPr>
          <w:lang w:val="en-US"/>
        </w:rPr>
        <w:t>,</w:t>
      </w:r>
      <w:r w:rsidR="00403BAF">
        <w:rPr>
          <w:lang w:val="en-US"/>
        </w:rPr>
        <w:t xml:space="preserve"> </w:t>
      </w:r>
      <w:r w:rsidR="006A3BFC" w:rsidRPr="006A3BFC">
        <w:rPr>
          <w:lang w:val="en-US"/>
        </w:rPr>
        <w:t xml:space="preserve"> </w:t>
      </w:r>
      <w:r w:rsidR="006A49A0">
        <w:rPr>
          <w:lang w:val="en-US"/>
        </w:rPr>
        <w:t>few</w:t>
      </w:r>
      <w:proofErr w:type="gramEnd"/>
      <w:r w:rsidR="009D4131">
        <w:rPr>
          <w:lang w:val="en-US"/>
        </w:rPr>
        <w:t xml:space="preserve"> </w:t>
      </w:r>
      <w:r w:rsidR="00DD3675">
        <w:rPr>
          <w:lang w:val="en-US"/>
        </w:rPr>
        <w:t>prospective</w:t>
      </w:r>
      <w:r w:rsidR="006A3BFC" w:rsidRPr="006A3BFC">
        <w:rPr>
          <w:lang w:val="en-US"/>
        </w:rPr>
        <w:t xml:space="preserve"> </w:t>
      </w:r>
      <w:r w:rsidR="00403BAF">
        <w:rPr>
          <w:lang w:val="en-US"/>
        </w:rPr>
        <w:t xml:space="preserve">studies reported </w:t>
      </w:r>
      <w:r w:rsidR="00670FDF">
        <w:rPr>
          <w:lang w:val="en-US"/>
        </w:rPr>
        <w:t>if the</w:t>
      </w:r>
      <w:r w:rsidR="00403BAF">
        <w:rPr>
          <w:lang w:val="en-US"/>
        </w:rPr>
        <w:t xml:space="preserve"> change in management </w:t>
      </w:r>
      <w:r w:rsidR="00670FDF">
        <w:rPr>
          <w:lang w:val="en-US"/>
        </w:rPr>
        <w:t xml:space="preserve">induced by </w:t>
      </w:r>
      <w:r w:rsidR="000663C2">
        <w:rPr>
          <w:lang w:val="en-US"/>
        </w:rPr>
        <w:t>MI</w:t>
      </w:r>
      <w:r w:rsidR="00670FDF">
        <w:rPr>
          <w:lang w:val="en-US"/>
        </w:rPr>
        <w:t xml:space="preserve"> improved </w:t>
      </w:r>
      <w:r w:rsidR="00D76E3D">
        <w:rPr>
          <w:lang w:val="en-US"/>
        </w:rPr>
        <w:t>the patient’s outcomes</w:t>
      </w:r>
      <w:r w:rsidR="000B5B88">
        <w:rPr>
          <w:lang w:val="en-US"/>
        </w:rPr>
        <w:t xml:space="preserve"> </w:t>
      </w:r>
      <w:r w:rsidR="00E74942">
        <w:rPr>
          <w:lang w:val="en-US"/>
        </w:rPr>
        <w:fldChar w:fldCharType="begin">
          <w:fldData xml:space="preserve">PEVuZE5vdGU+PENpdGU+PEF1dGhvcj5KYW5pPC9BdXRob3I+PFllYXI+MjAyMTwvWWVhcj48UmVj
TnVtPjA8L1JlY051bT48SURUZXh0PigxOClGLWZsdWNpY2xvdmluZS1QRVQvQ1QgaW1hZ2luZyB2
ZXJzdXMgY29udmVudGlvbmFsIGltYWdpbmcgYWxvbmUgdG8gZ3VpZGUgcG9zdHByb3N0YXRlY3Rv
bXkgc2FsdmFnZSByYWRpb3RoZXJhcHkgZm9yIHByb3N0YXRlIGNhbmNlciAoRU1QSVJFLTEpOiBh
IHNpbmdsZSBjZW50cmUsIG9wZW4tbGFiZWwsIHBoYXNlIDIvMyByYW5kb21pc2VkIGNvbnRyb2xs
ZWQgdHJpYWw8L0lEVGV4dD48RGlzcGxheVRleHQ+KDEwKTwvRGlzcGxheVRleHQ+PHJlY29yZD48
ZGF0ZXM+PHB1Yi1kYXRlcz48ZGF0ZT5NYXkgMjI8L2RhdGU+PC9wdWItZGF0ZXM+PHllYXI+MjAy
MTwveWVhcj48L2RhdGVzPjxpc2JuPjAxNDAtNjczNiAoUHJpbnQpJiN4RDswMTQwLTY3MzY8L2lz
Ym4+PGN1c3RvbTI+UE1DODI3OTEwOTwvY3VzdG9tMj48dGl0bGVzPjx0aXRsZT4oMTgpRi1mbHVj
aWNsb3ZpbmUtUEVUL0NUIGltYWdpbmcgdmVyc3VzIGNvbnZlbnRpb25hbCBpbWFnaW5nIGFsb25l
IHRvIGd1aWRlIHBvc3Rwcm9zdGF0ZWN0b215IHNhbHZhZ2UgcmFkaW90aGVyYXB5IGZvciBwcm9z
dGF0ZSBjYW5jZXIgKEVNUElSRS0xKTogYSBzaW5nbGUgY2VudHJlLCBvcGVuLWxhYmVsLCBwaGFz
ZSAyLzMgcmFuZG9taXNlZCBjb250cm9sbGVkIHRyaWFsPC90aXRsZT48c2Vjb25kYXJ5LXRpdGxl
PkxhbmNldDwvc2Vjb25kYXJ5LXRpdGxlPjwvdGl0bGVzPjxwYWdlcz4xODk1LTE5MDQ8L3BhZ2Vz
PjxudW1iZXI+MTAyODg8L251bWJlcj48Y29udHJpYnV0b3JzPjxhdXRob3JzPjxhdXRob3I+SmFu
aSwgQS4gQi48L2F1dGhvcj48YXV0aG9yPlNjaHJlaWJtYW5uLCBFLjwvYXV0aG9yPjxhdXRob3I+
R295YWwsIFMuPC9hdXRob3I+PGF1dGhvcj5IYWxrYXIsIFIuPC9hdXRob3I+PGF1dGhvcj5IZXJz
aGF0dGVyLCBCLjwvYXV0aG9yPjxhdXRob3I+Um9zc2ksIFAuIEouPC9hdXRob3I+PGF1dGhvcj5T
aGVsdG9uLCBKLiBXLjwvYXV0aG9yPjxhdXRob3I+UGF0ZWwsIFAuIFIuPC9hdXRob3I+PGF1dGhv
cj5YdSwgSy4gTS48L2F1dGhvcj48YXV0aG9yPkdvb2RtYW4sIE0uPC9hdXRob3I+PGF1dGhvcj5N
YXN0ZXIsIFYuIEEuPC9hdXRob3I+PGF1dGhvcj5Kb3NoaSwgUy4gUy48L2F1dGhvcj48YXV0aG9y
Pkt1Y3VrLCBPLjwvYXV0aG9yPjxhdXRob3I+Q2FydGhvbiwgQi4gQy48L2F1dGhvcj48YXV0aG9y
PkJpbGVuLCBNLiBBLjwvYXV0aG9yPjxhdXRob3I+QWJpb2R1bi1Pam8sIE8uIEEuPC9hdXRob3I+
PGF1dGhvcj5Ba2ludGF5bywgQS4gQS48L2F1dGhvcj48YXV0aG9yPkRoZXJlLCBWLiBSLjwvYXV0
aG9yPjxhdXRob3I+U2NodXN0ZXIsIEQuIE0uPC9hdXRob3I+PC9hdXRob3JzPjwvY29udHJpYnV0
b3JzPjxlZGl0aW9uPjIwMjEvMDUvMTE8L2VkaXRpb24+PGxhbmd1YWdlPmVuZzwvbGFuZ3VhZ2U+
PGFkZGVkLWRhdGUgZm9ybWF0PSJ1dGMiPjE2MjcyMjYyMzY8L2FkZGVkLWRhdGU+PHJlZi10eXBl
IG5hbWU9IkpvdXJuYWwgQXJ0aWNsZSI+MTc8L3JlZi10eXBlPjxhdXRoLWFkZHJlc3M+RGVwYXJ0
bWVudCBvZiBSYWRpYXRpb24gT25jb2xvZ3ksIFdpbnNoaXAgQ2FuY2VyIEluc3RpdHV0ZSBvZiBF
bW9yeSBVbml2ZXJzaXR5LCBBdGxhbnRhLCBHQSwgVVNBLiBFbGVjdHJvbmljIGFkZHJlc3M6IGFi
amFuaUBlbW9yeS5lZHUuJiN4RDtEZXBhcnRtZW50IG9mIFJhZGlhdGlvbiBPbmNvbG9neSwgV2lu
c2hpcCBDYW5jZXIgSW5zdGl0dXRlIG9mIEVtb3J5IFVuaXZlcnNpdHksIEF0bGFudGEsIEdBLCBV
U0EuJiN4RDtCaW9zdGF0aXN0aWNzIFNoYXJlZCBSZXNvdXJjZSwgV2luc2hpcCBDYW5jZXIgSW5z
dGl0dXRlIG9mIEVtb3J5IFVuaXZlcnNpdHksIEF0bGFudGEsIEdBLCBVU0EuJiN4RDtEZXBhcnRt
ZW50IG9mIFJhZGlvbG9neSBhbmQgSW1hZ2luZyBTY2llbmNlcywgRW1vcnkgVW5pdmVyc2l0eSwg
QXRsYW50YSBHQSwgVVNBLiYjeEQ7RGVwYXJ0bWVudCBvZiBVcm9sb2d5LCBFbW9yeSBVbml2ZXJz
aXR5LCBBdGxhbnRhIEdBLCBVU0EuJiN4RDtEZXBhcnRtZW50IG9mIE1lZGljYWwgT25jb2xvZ3ks
IFdpbnNoaXAgQ2FuY2VyIEluc3RpdHV0ZSBvZiBFbW9yeSBVbml2ZXJzaXR5LCBBdGxhbnRhLCBH
QSwgVVNBLjwvYXV0aC1hZGRyZXNzPjxyZW1vdGUtZGF0YWJhc2UtcHJvdmlkZXI+TkxNPC9yZW1v
dGUtZGF0YWJhc2UtcHJvdmlkZXI+PHJlYy1udW1iZXI+MTY3MzwvcmVjLW51bWJlcj48bGFzdC11
cGRhdGVkLWRhdGUgZm9ybWF0PSJ1dGMiPjE2MjcyMjYyNDA8L2xhc3QtdXBkYXRlZC1kYXRlPjxh
Y2Nlc3Npb24tbnVtPjMzOTcxMTUyPC9hY2Nlc3Npb24tbnVtPjxjdXN0b202Pk5JSE1TMTcwNDkz
OSBhZHZpc29yeSBib2FyZCBzZXJ2aWNlcyBvdXRzaWRlIHRoZSBzdWJtaXR0ZWQgd29yay4gTUcg
aXMgZW50aXRsZWQgdG8gYSByb3lhbHR5IGRlcml2ZWQgZnJvbSBzYWxlIG9mIHByb2R1Y3RzIHJl
bGF0ZWQgdG8gdGhlIHJlc2VhcmNoIGRlc2NyaWJlZCBpbiB0aGlzIHJlcG9ydC4gVGhlIHRlcm1z
IG9mIHRoaXMgYXJyYW5nZW1lbnQgaGF2ZSBiZWVuIHJldmlld2VkIGFuZCBhcHByb3ZlZCBieSBF
bW9yeSBVbml2ZXJzaXR5IGluIGFjY29yZGFuY2Ugd2l0aCBpdHMgY29uZmxpY3Qgb2YgaW50ZXJl
c3QgcG9saWNpZXMuIFRoZSByZXNlYXJjaCBjb25zZW50IGZvcm1zIHN0YXRlIHRoYXQgaGUgaXMg
ZW50aXRsZWQgdG8gYSBzaGFyZSBvZiBzYWxlcyByb3lhbHR5IHJlY2VpdmVkIGJ5IEVtb3J5IFVu
aXZlcnNpdHkgZnJvbSBOaWhvbiBNZWRpUGh5c2ljcyB1bmRlciB0aGF0IGFncmVlbWVudC4gVGhl
IHRlcm1zIG9mIHRoaXMgYXJyYW5nZW1lbnQgaGF2ZSBiZWVuIHJldmlld2VkIGFuZCBhcHByb3Zl
ZCBieSBFbW9yeSBVbml2ZXJzaXR5IGluIGFjY29yZGFuY2Ugd2l0aCBpdHMgY29uZmxpY3Qgb2Yg
aW50ZXJlc3QgcG9saWNpZXMuIERNUyBwYXJ0aWNpcGF0ZXMgdGhyb3VnaCB0aGUgRW1vcnkgVW5p
dmVyc2l0eSBPZmZpY2Ugb2YgU3BvbnNvcmVkIFByb2plY3RzIGluIHNwb25zb3JlZCBncmFudHMg
aW5jbHVkaW5nIHRob3NlIGZ1bmRlZCBvciBwYXJ0aWFsbHkgZnVuZGVkIGJ5IEJsdWUgRWFydGgg
RGlhZ25vc3RpY3MsIE5paG9uIE1lZGlQaHlzaWNzLCBUZWxpeCBQaGFybWFjZXV0aWNhbHMgKFVT
KSwgQWR2YW5jZWQgQWNjZWxlcmF0b3IgQXBwbGljYXRpb25zLCBGVUpJRklMTSBQaGFybWFjZXV0
aWNhbHMgVVNBLCBhbmQgQW1nZW4uIERNUyBhbHNvIHJlcG9ydHMgY29uc3VsdGFudCBmZWVzIG91
dHNpZGUgdGhlIHN1Ym1pdHRlZCB3b3JrIGZyb20gU3luY29uYSwgQUlNIFNwZWNpYWx0eSBIZWFs
dGgsIEdsb2JhbCBNZWRpY2FsIFNvbHV0aW9ucyBUYWl3YW4sIGFuZCBQcm9nZW5pY3MgUGhhcm1h
Y2V1dGljYWxzLiBUaGUgb3RoZXIgYXV0aG9ycyBkZWNsYXJlIG5vIGNvbXBldGluZyBpbnRlcmVz
dHMuPC9jdXN0b202PjxlbGVjdHJvbmljLXJlc291cmNlLW51bT4xMC4xMDE2L3MwMTQwLTY3MzYo
MjEpMDA1ODEteDwvZWxlY3Ryb25pYy1yZXNvdXJjZS1udW0+PHZvbHVtZT4zOTc8L3ZvbHVtZT48
L3JlY29yZD48L0NpdGU+PC9FbmROb3RlPn==
</w:fldData>
        </w:fldChar>
      </w:r>
      <w:r w:rsidR="00762056">
        <w:rPr>
          <w:lang w:val="en-US"/>
        </w:rPr>
        <w:instrText xml:space="preserve"> ADDIN EN.CITE </w:instrText>
      </w:r>
      <w:r w:rsidR="00762056">
        <w:rPr>
          <w:lang w:val="en-US"/>
        </w:rPr>
        <w:fldChar w:fldCharType="begin">
          <w:fldData xml:space="preserve">PEVuZE5vdGU+PENpdGU+PEF1dGhvcj5KYW5pPC9BdXRob3I+PFllYXI+MjAyMTwvWWVhcj48UmVj
TnVtPjA8L1JlY051bT48SURUZXh0PigxOClGLWZsdWNpY2xvdmluZS1QRVQvQ1QgaW1hZ2luZyB2
ZXJzdXMgY29udmVudGlvbmFsIGltYWdpbmcgYWxvbmUgdG8gZ3VpZGUgcG9zdHByb3N0YXRlY3Rv
bXkgc2FsdmFnZSByYWRpb3RoZXJhcHkgZm9yIHByb3N0YXRlIGNhbmNlciAoRU1QSVJFLTEpOiBh
IHNpbmdsZSBjZW50cmUsIG9wZW4tbGFiZWwsIHBoYXNlIDIvMyByYW5kb21pc2VkIGNvbnRyb2xs
ZWQgdHJpYWw8L0lEVGV4dD48RGlzcGxheVRleHQ+KDEwKTwvRGlzcGxheVRleHQ+PHJlY29yZD48
ZGF0ZXM+PHB1Yi1kYXRlcz48ZGF0ZT5NYXkgMjI8L2RhdGU+PC9wdWItZGF0ZXM+PHllYXI+MjAy
MTwveWVhcj48L2RhdGVzPjxpc2JuPjAxNDAtNjczNiAoUHJpbnQpJiN4RDswMTQwLTY3MzY8L2lz
Ym4+PGN1c3RvbTI+UE1DODI3OTEwOTwvY3VzdG9tMj48dGl0bGVzPjx0aXRsZT4oMTgpRi1mbHVj
aWNsb3ZpbmUtUEVUL0NUIGltYWdpbmcgdmVyc3VzIGNvbnZlbnRpb25hbCBpbWFnaW5nIGFsb25l
IHRvIGd1aWRlIHBvc3Rwcm9zdGF0ZWN0b215IHNhbHZhZ2UgcmFkaW90aGVyYXB5IGZvciBwcm9z
dGF0ZSBjYW5jZXIgKEVNUElSRS0xKTogYSBzaW5nbGUgY2VudHJlLCBvcGVuLWxhYmVsLCBwaGFz
ZSAyLzMgcmFuZG9taXNlZCBjb250cm9sbGVkIHRyaWFsPC90aXRsZT48c2Vjb25kYXJ5LXRpdGxl
PkxhbmNldDwvc2Vjb25kYXJ5LXRpdGxlPjwvdGl0bGVzPjxwYWdlcz4xODk1LTE5MDQ8L3BhZ2Vz
PjxudW1iZXI+MTAyODg8L251bWJlcj48Y29udHJpYnV0b3JzPjxhdXRob3JzPjxhdXRob3I+SmFu
aSwgQS4gQi48L2F1dGhvcj48YXV0aG9yPlNjaHJlaWJtYW5uLCBFLjwvYXV0aG9yPjxhdXRob3I+
R295YWwsIFMuPC9hdXRob3I+PGF1dGhvcj5IYWxrYXIsIFIuPC9hdXRob3I+PGF1dGhvcj5IZXJz
aGF0dGVyLCBCLjwvYXV0aG9yPjxhdXRob3I+Um9zc2ksIFAuIEouPC9hdXRob3I+PGF1dGhvcj5T
aGVsdG9uLCBKLiBXLjwvYXV0aG9yPjxhdXRob3I+UGF0ZWwsIFAuIFIuPC9hdXRob3I+PGF1dGhv
cj5YdSwgSy4gTS48L2F1dGhvcj48YXV0aG9yPkdvb2RtYW4sIE0uPC9hdXRob3I+PGF1dGhvcj5N
YXN0ZXIsIFYuIEEuPC9hdXRob3I+PGF1dGhvcj5Kb3NoaSwgUy4gUy48L2F1dGhvcj48YXV0aG9y
Pkt1Y3VrLCBPLjwvYXV0aG9yPjxhdXRob3I+Q2FydGhvbiwgQi4gQy48L2F1dGhvcj48YXV0aG9y
PkJpbGVuLCBNLiBBLjwvYXV0aG9yPjxhdXRob3I+QWJpb2R1bi1Pam8sIE8uIEEuPC9hdXRob3I+
PGF1dGhvcj5Ba2ludGF5bywgQS4gQS48L2F1dGhvcj48YXV0aG9yPkRoZXJlLCBWLiBSLjwvYXV0
aG9yPjxhdXRob3I+U2NodXN0ZXIsIEQuIE0uPC9hdXRob3I+PC9hdXRob3JzPjwvY29udHJpYnV0
b3JzPjxlZGl0aW9uPjIwMjEvMDUvMTE8L2VkaXRpb24+PGxhbmd1YWdlPmVuZzwvbGFuZ3VhZ2U+
PGFkZGVkLWRhdGUgZm9ybWF0PSJ1dGMiPjE2MjcyMjYyMzY8L2FkZGVkLWRhdGU+PHJlZi10eXBl
IG5hbWU9IkpvdXJuYWwgQXJ0aWNsZSI+MTc8L3JlZi10eXBlPjxhdXRoLWFkZHJlc3M+RGVwYXJ0
bWVudCBvZiBSYWRpYXRpb24gT25jb2xvZ3ksIFdpbnNoaXAgQ2FuY2VyIEluc3RpdHV0ZSBvZiBF
bW9yeSBVbml2ZXJzaXR5LCBBdGxhbnRhLCBHQSwgVVNBLiBFbGVjdHJvbmljIGFkZHJlc3M6IGFi
amFuaUBlbW9yeS5lZHUuJiN4RDtEZXBhcnRtZW50IG9mIFJhZGlhdGlvbiBPbmNvbG9neSwgV2lu
c2hpcCBDYW5jZXIgSW5zdGl0dXRlIG9mIEVtb3J5IFVuaXZlcnNpdHksIEF0bGFudGEsIEdBLCBV
U0EuJiN4RDtCaW9zdGF0aXN0aWNzIFNoYXJlZCBSZXNvdXJjZSwgV2luc2hpcCBDYW5jZXIgSW5z
dGl0dXRlIG9mIEVtb3J5IFVuaXZlcnNpdHksIEF0bGFudGEsIEdBLCBVU0EuJiN4RDtEZXBhcnRt
ZW50IG9mIFJhZGlvbG9neSBhbmQgSW1hZ2luZyBTY2llbmNlcywgRW1vcnkgVW5pdmVyc2l0eSwg
QXRsYW50YSBHQSwgVVNBLiYjeEQ7RGVwYXJ0bWVudCBvZiBVcm9sb2d5LCBFbW9yeSBVbml2ZXJz
aXR5LCBBdGxhbnRhIEdBLCBVU0EuJiN4RDtEZXBhcnRtZW50IG9mIE1lZGljYWwgT25jb2xvZ3ks
IFdpbnNoaXAgQ2FuY2VyIEluc3RpdHV0ZSBvZiBFbW9yeSBVbml2ZXJzaXR5LCBBdGxhbnRhLCBH
QSwgVVNBLjwvYXV0aC1hZGRyZXNzPjxyZW1vdGUtZGF0YWJhc2UtcHJvdmlkZXI+TkxNPC9yZW1v
dGUtZGF0YWJhc2UtcHJvdmlkZXI+PHJlYy1udW1iZXI+MTY3MzwvcmVjLW51bWJlcj48bGFzdC11
cGRhdGVkLWRhdGUgZm9ybWF0PSJ1dGMiPjE2MjcyMjYyNDA8L2xhc3QtdXBkYXRlZC1kYXRlPjxh
Y2Nlc3Npb24tbnVtPjMzOTcxMTUyPC9hY2Nlc3Npb24tbnVtPjxjdXN0b202Pk5JSE1TMTcwNDkz
OSBhZHZpc29yeSBib2FyZCBzZXJ2aWNlcyBvdXRzaWRlIHRoZSBzdWJtaXR0ZWQgd29yay4gTUcg
aXMgZW50aXRsZWQgdG8gYSByb3lhbHR5IGRlcml2ZWQgZnJvbSBzYWxlIG9mIHByb2R1Y3RzIHJl
bGF0ZWQgdG8gdGhlIHJlc2VhcmNoIGRlc2NyaWJlZCBpbiB0aGlzIHJlcG9ydC4gVGhlIHRlcm1z
IG9mIHRoaXMgYXJyYW5nZW1lbnQgaGF2ZSBiZWVuIHJldmlld2VkIGFuZCBhcHByb3ZlZCBieSBF
bW9yeSBVbml2ZXJzaXR5IGluIGFjY29yZGFuY2Ugd2l0aCBpdHMgY29uZmxpY3Qgb2YgaW50ZXJl
c3QgcG9saWNpZXMuIFRoZSByZXNlYXJjaCBjb25zZW50IGZvcm1zIHN0YXRlIHRoYXQgaGUgaXMg
ZW50aXRsZWQgdG8gYSBzaGFyZSBvZiBzYWxlcyByb3lhbHR5IHJlY2VpdmVkIGJ5IEVtb3J5IFVu
aXZlcnNpdHkgZnJvbSBOaWhvbiBNZWRpUGh5c2ljcyB1bmRlciB0aGF0IGFncmVlbWVudC4gVGhl
IHRlcm1zIG9mIHRoaXMgYXJyYW5nZW1lbnQgaGF2ZSBiZWVuIHJldmlld2VkIGFuZCBhcHByb3Zl
ZCBieSBFbW9yeSBVbml2ZXJzaXR5IGluIGFjY29yZGFuY2Ugd2l0aCBpdHMgY29uZmxpY3Qgb2Yg
aW50ZXJlc3QgcG9saWNpZXMuIERNUyBwYXJ0aWNpcGF0ZXMgdGhyb3VnaCB0aGUgRW1vcnkgVW5p
dmVyc2l0eSBPZmZpY2Ugb2YgU3BvbnNvcmVkIFByb2plY3RzIGluIHNwb25zb3JlZCBncmFudHMg
aW5jbHVkaW5nIHRob3NlIGZ1bmRlZCBvciBwYXJ0aWFsbHkgZnVuZGVkIGJ5IEJsdWUgRWFydGgg
RGlhZ25vc3RpY3MsIE5paG9uIE1lZGlQaHlzaWNzLCBUZWxpeCBQaGFybWFjZXV0aWNhbHMgKFVT
KSwgQWR2YW5jZWQgQWNjZWxlcmF0b3IgQXBwbGljYXRpb25zLCBGVUpJRklMTSBQaGFybWFjZXV0
aWNhbHMgVVNBLCBhbmQgQW1nZW4uIERNUyBhbHNvIHJlcG9ydHMgY29uc3VsdGFudCBmZWVzIG91
dHNpZGUgdGhlIHN1Ym1pdHRlZCB3b3JrIGZyb20gU3luY29uYSwgQUlNIFNwZWNpYWx0eSBIZWFs
dGgsIEdsb2JhbCBNZWRpY2FsIFNvbHV0aW9ucyBUYWl3YW4sIGFuZCBQcm9nZW5pY3MgUGhhcm1h
Y2V1dGljYWxzLiBUaGUgb3RoZXIgYXV0aG9ycyBkZWNsYXJlIG5vIGNvbXBldGluZyBpbnRlcmVz
dHMuPC9jdXN0b202PjxlbGVjdHJvbmljLXJlc291cmNlLW51bT4xMC4xMDE2L3MwMTQwLTY3MzYo
MjEpMDA1ODEteDwvZWxlY3Ryb25pYy1yZXNvdXJjZS1udW0+PHZvbHVtZT4zOTc8L3ZvbHVtZT48
L3JlY29yZD48L0NpdGU+PC9FbmROb3RlPn==
</w:fldData>
        </w:fldChar>
      </w:r>
      <w:r w:rsidR="00762056">
        <w:rPr>
          <w:lang w:val="en-US"/>
        </w:rPr>
        <w:instrText xml:space="preserve"> ADDIN EN.CITE.DATA </w:instrText>
      </w:r>
      <w:r w:rsidR="00762056">
        <w:rPr>
          <w:lang w:val="en-US"/>
        </w:rPr>
      </w:r>
      <w:r w:rsidR="00762056">
        <w:rPr>
          <w:lang w:val="en-US"/>
        </w:rPr>
        <w:fldChar w:fldCharType="end"/>
      </w:r>
      <w:r w:rsidR="00E74942">
        <w:rPr>
          <w:lang w:val="en-US"/>
        </w:rPr>
      </w:r>
      <w:r w:rsidR="00E74942">
        <w:rPr>
          <w:lang w:val="en-US"/>
        </w:rPr>
        <w:fldChar w:fldCharType="separate"/>
      </w:r>
      <w:r w:rsidR="00762056">
        <w:rPr>
          <w:noProof/>
          <w:lang w:val="en-US"/>
        </w:rPr>
        <w:t>(10)</w:t>
      </w:r>
      <w:r w:rsidR="00E74942">
        <w:rPr>
          <w:lang w:val="en-US"/>
        </w:rPr>
        <w:fldChar w:fldCharType="end"/>
      </w:r>
      <w:r w:rsidR="000B5B88">
        <w:rPr>
          <w:lang w:val="en-US"/>
        </w:rPr>
        <w:t>.</w:t>
      </w:r>
      <w:r w:rsidR="00D76E3D">
        <w:rPr>
          <w:lang w:val="en-US"/>
        </w:rPr>
        <w:t xml:space="preserve"> </w:t>
      </w:r>
      <w:r w:rsidR="006A3BFC">
        <w:rPr>
          <w:lang w:val="en-US"/>
        </w:rPr>
        <w:t xml:space="preserve"> </w:t>
      </w:r>
    </w:p>
    <w:p w14:paraId="6D985FD0" w14:textId="5E9C2190" w:rsidR="005D3C64" w:rsidRDefault="00B91BE5" w:rsidP="003A37C7">
      <w:pPr>
        <w:spacing w:line="480" w:lineRule="auto"/>
        <w:ind w:firstLine="708"/>
        <w:jc w:val="both"/>
        <w:rPr>
          <w:lang w:val="en-US"/>
        </w:rPr>
      </w:pPr>
      <w:r>
        <w:rPr>
          <w:lang w:val="en-US"/>
        </w:rPr>
        <w:t xml:space="preserve">The PROPS trial </w:t>
      </w:r>
      <w:r w:rsidR="005E0049">
        <w:rPr>
          <w:lang w:val="en-US"/>
        </w:rPr>
        <w:t>was conducted to evaluate the detection rate of</w:t>
      </w:r>
      <w:r w:rsidR="000E465F">
        <w:rPr>
          <w:lang w:val="en-US"/>
        </w:rPr>
        <w:t xml:space="preserve"> lesion by</w:t>
      </w:r>
      <w:r w:rsidR="00677F33">
        <w:rPr>
          <w:lang w:val="en-US"/>
        </w:rPr>
        <w:t xml:space="preserve"> </w:t>
      </w:r>
      <w:r w:rsidRPr="00F25299">
        <w:rPr>
          <w:lang w:val="en-US"/>
        </w:rPr>
        <w:t>PSMA-</w:t>
      </w:r>
      <w:r w:rsidR="00E80C39">
        <w:rPr>
          <w:lang w:val="en-US"/>
        </w:rPr>
        <w:t>PET/CT</w:t>
      </w:r>
      <w:r w:rsidRPr="006B7537">
        <w:rPr>
          <w:lang w:val="en-US"/>
        </w:rPr>
        <w:t xml:space="preserve"> </w:t>
      </w:r>
      <w:r>
        <w:rPr>
          <w:lang w:val="en-US"/>
        </w:rPr>
        <w:t>and/or Choline-</w:t>
      </w:r>
      <w:r w:rsidRPr="00F25299">
        <w:rPr>
          <w:lang w:val="en-US"/>
        </w:rPr>
        <w:t>PET/CT</w:t>
      </w:r>
      <w:r>
        <w:rPr>
          <w:lang w:val="en-US"/>
        </w:rPr>
        <w:t xml:space="preserve"> </w:t>
      </w:r>
      <w:r w:rsidR="000E465F">
        <w:rPr>
          <w:lang w:val="en-US"/>
        </w:rPr>
        <w:t xml:space="preserve">in patients </w:t>
      </w:r>
      <w:r>
        <w:rPr>
          <w:lang w:val="en-US"/>
        </w:rPr>
        <w:t>who were considered for salvage radiotherapy (</w:t>
      </w:r>
      <w:proofErr w:type="spellStart"/>
      <w:r>
        <w:rPr>
          <w:lang w:val="en-US"/>
        </w:rPr>
        <w:t>sRT</w:t>
      </w:r>
      <w:proofErr w:type="spellEnd"/>
      <w:r>
        <w:rPr>
          <w:lang w:val="en-US"/>
        </w:rPr>
        <w:t xml:space="preserve">)  after </w:t>
      </w:r>
      <w:r w:rsidR="008C39EF">
        <w:rPr>
          <w:lang w:val="en-US"/>
        </w:rPr>
        <w:t>RP</w:t>
      </w:r>
      <w:r>
        <w:rPr>
          <w:lang w:val="en-US"/>
        </w:rPr>
        <w:t xml:space="preserve"> and </w:t>
      </w:r>
      <w:r w:rsidR="00C957E0">
        <w:rPr>
          <w:lang w:val="en-US"/>
        </w:rPr>
        <w:t xml:space="preserve">who had </w:t>
      </w:r>
      <w:r>
        <w:rPr>
          <w:lang w:val="en-US"/>
        </w:rPr>
        <w:t>negative or equivocal conventional imaging</w:t>
      </w:r>
      <w:r w:rsidR="000B5B88">
        <w:rPr>
          <w:lang w:val="en-US"/>
        </w:rPr>
        <w:t xml:space="preserve"> </w:t>
      </w:r>
      <w:r w:rsidR="004E6683">
        <w:rPr>
          <w:lang w:val="en-US"/>
        </w:rPr>
        <w:fldChar w:fldCharType="begin">
          <w:fldData xml:space="preserve">PEVuZE5vdGU+PENpdGU+PEF1dGhvcj5NZXRzZXI8L0F1dGhvcj48WWVhcj4yMDE5PC9ZZWFyPjxS
ZWNOdW0+MDwvUmVjTnVtPjxJRFRleHQ+VGhlIENvbnRyaWJ1dGlvbiBvZiBNdWx0aXBhcmFtZXRy
aWMgUGVsdmljIGFuZCBXaG9sZS1Cb2R5IE1SSSB0byBJbnRlcnByZXRhdGlvbiBvZiAoMTgpRi1G
bHVvcm9tZXRoeWxjaG9saW5lIG9yICg2OClHYS1IQkVELUNDIFBTTUEtMTEgUEVUL0NUIGluIFBh
dGllbnRzIHdpdGggQmlvY2hlbWljYWwgRmFpbHVyZSBBZnRlciBSYWRpY2FsIFByb3N0YXRlY3Rv
bXk8L0lEVGV4dD48RGlzcGxheVRleHQ+KDgsIDExKTwvRGlzcGxheVRleHQ+PHJlY29yZD48ZGF0
ZXM+PHB1Yi1kYXRlcz48ZGF0ZT5TZXA8L2RhdGU+PC9wdWItZGF0ZXM+PHllYXI+MjAxOTwveWVh
cj48L2RhdGVzPjxrZXl3b3Jkcz48a2V5d29yZD5BZ2VkPC9rZXl3b3JkPjxrZXl3b3JkPkNob2xp
bmUvKmFuYWxvZ3MgJmFtcDsgZGVyaXZhdGl2ZXMvY2hlbWlzdHJ5PC9rZXl3b3JkPjxrZXl3b3Jk
Pkh1bWFuczwva2V5d29yZD48a2V5d29yZD5JbWFnZSBQcm9jZXNzaW5nLCBDb21wdXRlci1Bc3Np
c3RlZDwva2V5d29yZD48a2V5d29yZD5JbnRlcm5hdGlvbmFsIENvb3BlcmF0aW9uPC9rZXl3b3Jk
PjxrZXl3b3JkPipNYWduZXRpYyBSZXNvbmFuY2UgSW1hZ2luZzwva2V5d29yZD48a2V5d29yZD5N
YWxlPC9rZXl3b3JkPjxrZXl3b3JkPk1lbWJyYW5lIEdseWNvcHJvdGVpbnMvKmNoZW1pc3RyeTwv
a2V5d29yZD48a2V5d29yZD5NaWRkbGUgQWdlZDwva2V5d29yZD48a2V5d29yZD5OZW9wbGFzbSBN
ZXRhc3Rhc2lzPC9rZXl3b3JkPjxrZXl3b3JkPk5lb3BsYXNtIFJlY3VycmVuY2UsIExvY2FsPC9r
ZXl3b3JkPjxrZXl3b3JkPk9yZ2Fub21ldGFsbGljIENvbXBvdW5kcy8qY2hlbWlzdHJ5PC9rZXl3
b3JkPjxrZXl3b3JkPipQb3NpdHJvbiBFbWlzc2lvbiBUb21vZ3JhcGh5IENvbXB1dGVkIFRvbW9n
cmFwaHk8L2tleXdvcmQ+PGtleXdvcmQ+UHJvc3BlY3RpdmUgU3R1ZGllczwva2V5d29yZD48a2V5
d29yZD5Qcm9zdGF0ZWN0b215L2FkdmVyc2UgZWZmZWN0czwva2V5d29yZD48a2V5d29yZD5Qcm9z
dGF0aWMgTmVvcGxhc21zLypkaWFnbm9zdGljIGltYWdpbmcvKnN1cmdlcnk8L2tleXdvcmQ+PGtl
eXdvcmQ+UmVwcm9kdWNpYmlsaXR5IG9mIFJlc3VsdHM8L2tleXdvcmQ+PGtleXdvcmQ+VHJlYXRt
ZW50IE91dGNvbWU8L2tleXdvcmQ+PGtleXdvcmQ+Kldob2xlIEJvZHkgSW1hZ2luZzwva2V5d29y
ZD48a2V5d29yZD4qbXI8L2tleXdvcmQ+PGtleXdvcmQ+KnBldDwva2V5d29yZD48a2V5d29yZD4q
cHNtYTwva2V5d29yZD48a2V5d29yZD4qYmlvY2hlbWljYWwgcmVjdXJyZW5jZTwva2V5d29yZD48
a2V5d29yZD4qZmx1b3JvbWV0aHlsY2hvbGluZTwva2V5d29yZD48a2V5d29yZD4qcHJvc3RhdGUg
Y2FuY2VyPC9rZXl3b3JkPjwva2V5d29yZHM+PGlzYm4+MDE2MS01NTA1PC9pc2JuPjx0aXRsZXM+
PHRpdGxlPlRoZSBDb250cmlidXRpb24gb2YgTXVsdGlwYXJhbWV0cmljIFBlbHZpYyBhbmQgV2hv
bGUtQm9keSBNUkkgdG8gSW50ZXJwcmV0YXRpb24gb2YgKDE4KUYtRmx1b3JvbWV0aHlsY2hvbGlu
ZSBvciAoNjgpR2EtSEJFRC1DQyBQU01BLTExIFBFVC9DVCBpbiBQYXRpZW50cyB3aXRoIEJpb2No
ZW1pY2FsIEZhaWx1cmUgQWZ0ZXIgUmFkaWNhbCBQcm9zdGF0ZWN0b215PC90aXRsZT48c2Vjb25k
YXJ5LXRpdGxlPkogTnVjbCBNZWQ8L3NlY29uZGFyeS10aXRsZT48L3RpdGxlcz48cGFnZXM+MTI1
My0xMjU4PC9wYWdlcz48bnVtYmVyPjk8L251bWJlcj48Y29udHJpYnV0b3JzPjxhdXRob3JzPjxh
dXRob3I+TWV0c2VyLCBVLjwvYXV0aG9yPjxhdXRob3I+Q2h1YSwgUy48L2F1dGhvcj48YXV0aG9y
PkhvLCBCLjwvYXV0aG9yPjxhdXRob3I+UHVud2FuaSwgUy48L2F1dGhvcj48YXV0aG9yPkpvaG5z
dG9uLCBFLjwvYXV0aG9yPjxhdXRob3I+UG91bGlvdCwgRi48L2F1dGhvcj48YXV0aG9yPlRhdSwg
Ti48L2F1dGhvcj48YXV0aG9yPkhhd3Nhd3ksIEEuPC9hdXRob3I+PGF1dGhvcj5BbmNvbmluYSwg
Ui48L2F1dGhvcj48YXV0aG9yPkJhdW1hbiwgRy48L2F1dGhvcj48YXV0aG9yPkhpY2tzLCBSLiBK
LjwvYXV0aG9yPjxhdXRob3I+V2VpY2toYXJkdCwgQS48L2F1dGhvcj48YXV0aG9yPkRhdmlzLCBJ
LiBELjwvYXV0aG9yPjxhdXRob3I+UG9uZCwgRy48L2F1dGhvcj48YXV0aG9yPlNjb3R0LCBBLiBN
LjwvYXV0aG9yPjxhdXRob3I+VHVuYXJpdSwgTi48L2F1dGhvcj48YXV0aG9yPlNpZGh1LCBILjwv
YXV0aG9yPjxhdXRob3I+RW1tZXR0LCBMLjwvYXV0aG9yPjwvYXV0aG9ycz48L2NvbnRyaWJ1dG9y
cz48ZWRpdGlvbj4yMDE5LzAzLzI1PC9lZGl0aW9uPjxsYW5ndWFnZT5lbmc8L2xhbmd1YWdlPjxh
ZGRlZC1kYXRlIGZvcm1hdD0idXRjIj4xNjI0MzA1MzQ4PC9hZGRlZC1kYXRlPjxyZWYtdHlwZSBu
YW1lPSJKb3VybmFsIEFydGljbGUiPjE3PC9yZWYtdHlwZT48YXV0aC1hZGRyZXNzPlVuaXZlcnNp
dHkgb2YgVG9yb250bywgVG9yb250bywgQ2FuYWRhIHVyLm1ldHNlckB1aG4uY2EuJiN4RDtSb3lh
bCBNYXJzZGVuIEhvc3BpdGFsLCBMb25kb24sIFVuaXRlZCBLaW5nZG9tLiYjeEQ7U3QuIFZpbmNl
bnQmYXBvcztzIEhvc3BpdGFsLCBTeWRuZXksIEF1c3RyYWxpYS4mI3hEO1VuaXZlcnNpdHkgQ29s
bGVnZSBMb25kb24sIExvbmRvbiwgVW5pdGVkIEtpbmdkb20uJiN4RDtVbml2ZXJzaXTDqSBMYXZh
bCwgUXVlYmVjLCBDYW5hZGEuJiN4RDtVbml2ZXJzaXR5IG9mIFRvcm9udG8sIFRvcm9udG8sIENh
bmFkYS4mI3hEO0xvbmRvbiBIZWFsdGggU2NpZW5jZXMgQ2VudHJlLCBPbnRhcmlvLCBDYW5hZGEu
JiN4RDtQZXRlciBNYWNDYWxsdW0gQ2FuY2VyIENlbnRyZSwgTWVsYm91cm5lLCBBdXN0cmFsaWEu
JiN4RDtBdXN0aW4gSGVhbHRoLCBNZWxib3VybmUsIEF1c3RyYWxpYS4mI3hEO0Vhc3Rlcm4gSGVh
bHRoIENsaW5pY2FsIFNjaG9vbCwgTW9uYXNoIFVuaXZlcnNpdHksIEJveCBIaWxsLCBWaWN0b3Jp
YSwgQXVzdHJhbGlhOyBhbmQuJiN4RDtNY01hc3RlciBVbml2ZXJzaXR5LCBIYW1pbHRvbiwgT250
YXJpbyBDYW5hZGEuPC9hdXRoLWFkZHJlc3M+PHJlbW90ZS1kYXRhYmFzZS1wcm92aWRlcj5OTE08
L3JlbW90ZS1kYXRhYmFzZS1wcm92aWRlcj48cmVjLW51bWJlcj4xNjY5PC9yZWMtbnVtYmVyPjxs
YXN0LXVwZGF0ZWQtZGF0ZSBmb3JtYXQ9InV0YyI+MTYyNDMwNTM1NTwvbGFzdC11cGRhdGVkLWRh
dGU+PGFjY2Vzc2lvbi1udW0+MzA5MDI4NzU8L2FjY2Vzc2lvbi1udW0+PGVsZWN0cm9uaWMtcmVz
b3VyY2UtbnVtPjEwLjI5Njcvam51bWVkLjExOC4yMjUxODU8L2VsZWN0cm9uaWMtcmVzb3VyY2Ut
bnVtPjx2b2x1bWU+NjA8L3ZvbHVtZT48L3JlY29yZD48L0NpdGU+PENpdGU+PEF1dGhvcj5FbW1l
dHQ8L0F1dGhvcj48WWVhcj4yMDE5PC9ZZWFyPjxSZWNOdW0+MDwvUmVjTnVtPjxJRFRleHQ+UHJv
c3BlY3RpdmUsIE11bHRpc2l0ZSwgSW50ZXJuYXRpb25hbCBDb21wYXJpc29uIG9mICgxOClGLUZs
dW9yb21ldGh5bGNob2xpbmUgUEVUL0NULCBNdWx0aXBhcmFtZXRyaWMgTVJJLCBhbmQgKDY4KUdh
LUhCRUQtQ0MgUFNNQS0xMSBQRVQvQ1QgaW4gTWVuIHdpdGggSGlnaC1SaXNrIEZlYXR1cmVzIGFu
ZCBCaW9jaGVtaWNhbCBGYWlsdXJlIEFmdGVyIFJhZGljYWwgUHJvc3RhdGVjdG9teTogQ2xpbmlj
YWwgUGVyZm9ybWFuY2UgYW5kIFBhdGllbnQgT3V0Y29tZXM8L0lEVGV4dD48cmVjb3JkPjxkYXRl
cz48cHViLWRhdGVzPjxkYXRlPkp1bjwvZGF0ZT48L3B1Yi1kYXRlcz48eWVhcj4yMDE5PC95ZWFy
PjwvZGF0ZXM+PGtleXdvcmRzPjxrZXl3b3JkPkFnZWQ8L2tleXdvcmQ+PGtleXdvcmQ+Q2hvbGlu
ZS8qYW5hbG9ncyAmYW1wOyBkZXJpdmF0aXZlczwva2V5d29yZD48a2V5d29yZD5FZGV0aWMgQWNp
ZC8qYW5hbG9ncyAmYW1wOyBkZXJpdmF0aXZlczwva2V5d29yZD48a2V5d29yZD5IdW1hbnM8L2tl
eXdvcmQ+PGtleXdvcmQ+SW50ZXJuYXRpb25hbGl0eTwva2V5d29yZD48a2V5d29yZD5NYWxlPC9r
ZXl3b3JkPjxrZXl3b3JkPk1pZGRsZSBBZ2VkPC9rZXl3b3JkPjxrZXl3b3JkPipNdWx0aXBhcmFt
ZXRyaWMgTWFnbmV0aWMgUmVzb25hbmNlIEltYWdpbmc8L2tleXdvcmQ+PGtleXdvcmQ+Kk9saWdv
cGVwdGlkZXM8L2tleXdvcmQ+PGtleXdvcmQ+KlBvc2l0cm9uIEVtaXNzaW9uIFRvbW9ncmFwaHkg
Q29tcHV0ZWQgVG9tb2dyYXBoeTwva2V5d29yZD48a2V5d29yZD4qUHJvc3RhdGVjdG9teTwva2V5
d29yZD48a2V5d29yZD5Qcm9zdGF0aWMgTmVvcGxhc21zLypkaWFnbm9zdGljIGltYWdpbmcvKm1l
dGFib2xpc20vcGF0aG9sb2d5L3N1cmdlcnk8L2tleXdvcmQ+PGtleXdvcmQ+UmVjdXJyZW5jZTwv
a2V5d29yZD48a2V5d29yZD5SaXNrPC9rZXl3b3JkPjxrZXl3b3JkPlRyZWF0bWVudCBGYWlsdXJl
PC9rZXl3b3JkPjxrZXl3b3JkPioxOEYtZmx1b3JvbWV0aHlsY2hvbGluZTwva2V5d29yZD48a2V5
d29yZD4qcGV0PC9rZXl3b3JkPjxrZXl3b3JkPipwc21hPC9rZXl3b3JkPjxrZXl3b3JkPipiaW9j
aGVtaWNhbCByZWN1cnJlbmNlPC9rZXl3b3JkPjxrZXl3b3JkPiptdWx0aXBhcmFtZXRyaWMgTVJJ
PC9rZXl3b3JkPjxrZXl3b3JkPipwcm9zdGF0ZSBjYW5jZXI8L2tleXdvcmQ+PC9rZXl3b3Jkcz48
aXNibj4wMTYxLTU1MDUgKFByaW50KSYjeEQ7MDE2MS01NTA1PC9pc2JuPjxjdXN0b20yPlBNQzY1
ODEyMjc8L2N1c3RvbTI+PHRpdGxlcz48dGl0bGU+UHJvc3BlY3RpdmUsIE11bHRpc2l0ZSwgSW50
ZXJuYXRpb25hbCBDb21wYXJpc29uIG9mICgxOClGLUZsdW9yb21ldGh5bGNob2xpbmUgUEVUL0NU
LCBNdWx0aXBhcmFtZXRyaWMgTVJJLCBhbmQgKDY4KUdhLUhCRUQtQ0MgUFNNQS0xMSBQRVQvQ1Qg
aW4gTWVuIHdpdGggSGlnaC1SaXNrIEZlYXR1cmVzIGFuZCBCaW9jaGVtaWNhbCBGYWlsdXJlIEFm
dGVyIFJhZGljYWwgUHJvc3RhdGVjdG9teTogQ2xpbmljYWwgUGVyZm9ybWFuY2UgYW5kIFBhdGll
bnQgT3V0Y29tZXM8L3RpdGxlPjxzZWNvbmRhcnktdGl0bGU+SiBOdWNsIE1lZDwvc2Vjb25kYXJ5
LXRpdGxlPjwvdGl0bGVzPjxwYWdlcz43OTQtODAwPC9wYWdlcz48bnVtYmVyPjY8L251bWJlcj48
Y29udHJpYnV0b3JzPjxhdXRob3JzPjxhdXRob3I+RW1tZXR0LCBMLjwvYXV0aG9yPjxhdXRob3I+
TWV0c2VyLCBVLjwvYXV0aG9yPjxhdXRob3I+QmF1bWFuLCBHLjwvYXV0aG9yPjxhdXRob3I+SGlj
a3MsIFIuIEouPC9hdXRob3I+PGF1dGhvcj5XZWlja2hhcmR0LCBBLjwvYXV0aG9yPjxhdXRob3I+
RGF2aXMsIEkuIEQuPC9hdXRob3I+PGF1dGhvcj5QdW53YW5pLCBTLjwvYXV0aG9yPjxhdXRob3I+
UG9uZCwgRy48L2F1dGhvcj48YXV0aG9yPkNodWEsIFMuPC9hdXRob3I+PGF1dGhvcj5IbywgQi48
L2F1dGhvcj48YXV0aG9yPkpvaG5zdG9uLCBFLjwvYXV0aG9yPjxhdXRob3I+UG91bGlvdCwgRi48
L2F1dGhvcj48YXV0aG9yPlNjb3R0LCBBLiBNLjwvYXV0aG9yPjwvYXV0aG9ycz48L2NvbnRyaWJ1
dG9ycz48ZWRpdGlvbj4yMDE4LzExLzE4PC9lZGl0aW9uPjxsYW5ndWFnZT5lbmc8L2xhbmd1YWdl
PjxhZGRlZC1kYXRlIGZvcm1hdD0idXRjIj4xNjIzNzcwMzAzPC9hZGRlZC1kYXRlPjxyZWYtdHlw
ZSBuYW1lPSJKb3VybmFsIEFydGljbGUiPjE3PC9yZWYtdHlwZT48YXV0aC1hZGRyZXNzPlN0LiBW
aW5jZW50JmFwb3M7cyBIb3NwaXRhbCwgU3lkbmV5LCBOZXcgU291dGggV2FsZXMsIEF1c3RyYWxp
YSBsb3Vpc2UuZW1tZXR0QHN2aGEub3JnLmF1LiYjeEQ7VW5pdmVyc2l0eSBvZiBUb3JvbnRvLCBU
b3JvbnRvLCBPbnRhcmlvLCBDYW5hZGEuJiN4RDtMb25kb24gSGVhbHRoIFNjaWVuY2VzIENlbnRy
ZSwgTG9uZG9uLCBPbnRhcmlvLCBDYW5hZGEuJiN4RDtQZXRlciBNYWNDYWxsdW0gQ2FuY2VyIENl
bnRyZSwgTWVsYm91cm5lLCBWaWN0b3JpYSwgQXVzdHJhbGlhLiYjeEQ7T2xpdmlhIE5ld3Rvbi1K
b2huIENhbmNlciBSZXNlYXJjaCBJbnN0aXR1dGUsIExhIFRyb2JlIFVuaXZlcnNpdHksIE1lbGJv
dXJuZSwgQXVzdHJhbGlhIGFuZCBBdXN0aW4gSGVhbHRoLCBVbml2ZXJzaXR5IG9mIE1lbGJvdXJu
ZSwgTWVsYm91cm5lLCBBdXN0cmFsaWEuJiN4RDtNb25hc2ggVW5pdmVyc2l0eSBFYXN0ZXJuIEhl
YWx0aCBDbGluaWNhbCBTY2hvb2wsIEJveCBIaWxsLCBWaWN0b3JpYSwgQXVzdHJhbGlhLiYjeEQ7
VW5pdmVyc2l0eSBDb2xsZWdlIExvbmRvbiwgTG9uZG9uLCBVbml0ZWQgS2luZ2RvbS4mI3hEO01j
TWFzdGVyIFVuaXZlcnNpdHksIEhhbWlsdG9uLCBPbnRhcmlvLCBDYW5hZGEuJiN4RDtSb3lhbCBN
YXJzZGVuIEhvc3BpdGFsLCBMb25kb24sIFVuaXRlZCBLaW5nZG9tOyBhbmQuJiN4RDtDSFUgZGUg
UXVlYmVjIGFuZCBVbml2ZXJzaXTDqSBMYXZhbCwgUXVlYmVjLCBRdWViZWMsIENhbmFkYS48L2F1
dGgtYWRkcmVzcz48cmVtb3RlLWRhdGFiYXNlLXByb3ZpZGVyPk5MTTwvcmVtb3RlLWRhdGFiYXNl
LXByb3ZpZGVyPjxyZWMtbnVtYmVyPjE2Njg8L3JlYy1udW1iZXI+PGxhc3QtdXBkYXRlZC1kYXRl
IGZvcm1hdD0idXRjIj4xNjIzNzcwMzAzPC9sYXN0LXVwZGF0ZWQtZGF0ZT48YWNjZXNzaW9uLW51
bT4zMDQ0Mjc1NzwvYWNjZXNzaW9uLW51bT48ZWxlY3Ryb25pYy1yZXNvdXJjZS1udW0+MTAuMjk2
Ny9qbnVtZWQuMTE4LjIyMDEwMzwvZWxlY3Ryb25pYy1yZXNvdXJjZS1udW0+PHZvbHVtZT42MDwv
dm9sdW1lPjwvcmVjb3JkPjwvQ2l0ZT48L0VuZE5vdGU+AG==
</w:fldData>
        </w:fldChar>
      </w:r>
      <w:r w:rsidR="00762056">
        <w:rPr>
          <w:lang w:val="en-US"/>
        </w:rPr>
        <w:instrText xml:space="preserve"> ADDIN EN.CITE </w:instrText>
      </w:r>
      <w:r w:rsidR="00762056">
        <w:rPr>
          <w:lang w:val="en-US"/>
        </w:rPr>
        <w:fldChar w:fldCharType="begin">
          <w:fldData xml:space="preserve">PEVuZE5vdGU+PENpdGU+PEF1dGhvcj5NZXRzZXI8L0F1dGhvcj48WWVhcj4yMDE5PC9ZZWFyPjxS
ZWNOdW0+MDwvUmVjTnVtPjxJRFRleHQ+VGhlIENvbnRyaWJ1dGlvbiBvZiBNdWx0aXBhcmFtZXRy
aWMgUGVsdmljIGFuZCBXaG9sZS1Cb2R5IE1SSSB0byBJbnRlcnByZXRhdGlvbiBvZiAoMTgpRi1G
bHVvcm9tZXRoeWxjaG9saW5lIG9yICg2OClHYS1IQkVELUNDIFBTTUEtMTEgUEVUL0NUIGluIFBh
dGllbnRzIHdpdGggQmlvY2hlbWljYWwgRmFpbHVyZSBBZnRlciBSYWRpY2FsIFByb3N0YXRlY3Rv
bXk8L0lEVGV4dD48RGlzcGxheVRleHQ+KDgsIDExKTwvRGlzcGxheVRleHQ+PHJlY29yZD48ZGF0
ZXM+PHB1Yi1kYXRlcz48ZGF0ZT5TZXA8L2RhdGU+PC9wdWItZGF0ZXM+PHllYXI+MjAxOTwveWVh
cj48L2RhdGVzPjxrZXl3b3Jkcz48a2V5d29yZD5BZ2VkPC9rZXl3b3JkPjxrZXl3b3JkPkNob2xp
bmUvKmFuYWxvZ3MgJmFtcDsgZGVyaXZhdGl2ZXMvY2hlbWlzdHJ5PC9rZXl3b3JkPjxrZXl3b3Jk
Pkh1bWFuczwva2V5d29yZD48a2V5d29yZD5JbWFnZSBQcm9jZXNzaW5nLCBDb21wdXRlci1Bc3Np
c3RlZDwva2V5d29yZD48a2V5d29yZD5JbnRlcm5hdGlvbmFsIENvb3BlcmF0aW9uPC9rZXl3b3Jk
PjxrZXl3b3JkPipNYWduZXRpYyBSZXNvbmFuY2UgSW1hZ2luZzwva2V5d29yZD48a2V5d29yZD5N
YWxlPC9rZXl3b3JkPjxrZXl3b3JkPk1lbWJyYW5lIEdseWNvcHJvdGVpbnMvKmNoZW1pc3RyeTwv
a2V5d29yZD48a2V5d29yZD5NaWRkbGUgQWdlZDwva2V5d29yZD48a2V5d29yZD5OZW9wbGFzbSBN
ZXRhc3Rhc2lzPC9rZXl3b3JkPjxrZXl3b3JkPk5lb3BsYXNtIFJlY3VycmVuY2UsIExvY2FsPC9r
ZXl3b3JkPjxrZXl3b3JkPk9yZ2Fub21ldGFsbGljIENvbXBvdW5kcy8qY2hlbWlzdHJ5PC9rZXl3
b3JkPjxrZXl3b3JkPipQb3NpdHJvbiBFbWlzc2lvbiBUb21vZ3JhcGh5IENvbXB1dGVkIFRvbW9n
cmFwaHk8L2tleXdvcmQ+PGtleXdvcmQ+UHJvc3BlY3RpdmUgU3R1ZGllczwva2V5d29yZD48a2V5
d29yZD5Qcm9zdGF0ZWN0b215L2FkdmVyc2UgZWZmZWN0czwva2V5d29yZD48a2V5d29yZD5Qcm9z
dGF0aWMgTmVvcGxhc21zLypkaWFnbm9zdGljIGltYWdpbmcvKnN1cmdlcnk8L2tleXdvcmQ+PGtl
eXdvcmQ+UmVwcm9kdWNpYmlsaXR5IG9mIFJlc3VsdHM8L2tleXdvcmQ+PGtleXdvcmQ+VHJlYXRt
ZW50IE91dGNvbWU8L2tleXdvcmQ+PGtleXdvcmQ+Kldob2xlIEJvZHkgSW1hZ2luZzwva2V5d29y
ZD48a2V5d29yZD4qbXI8L2tleXdvcmQ+PGtleXdvcmQ+KnBldDwva2V5d29yZD48a2V5d29yZD4q
cHNtYTwva2V5d29yZD48a2V5d29yZD4qYmlvY2hlbWljYWwgcmVjdXJyZW5jZTwva2V5d29yZD48
a2V5d29yZD4qZmx1b3JvbWV0aHlsY2hvbGluZTwva2V5d29yZD48a2V5d29yZD4qcHJvc3RhdGUg
Y2FuY2VyPC9rZXl3b3JkPjwva2V5d29yZHM+PGlzYm4+MDE2MS01NTA1PC9pc2JuPjx0aXRsZXM+
PHRpdGxlPlRoZSBDb250cmlidXRpb24gb2YgTXVsdGlwYXJhbWV0cmljIFBlbHZpYyBhbmQgV2hv
bGUtQm9keSBNUkkgdG8gSW50ZXJwcmV0YXRpb24gb2YgKDE4KUYtRmx1b3JvbWV0aHlsY2hvbGlu
ZSBvciAoNjgpR2EtSEJFRC1DQyBQU01BLTExIFBFVC9DVCBpbiBQYXRpZW50cyB3aXRoIEJpb2No
ZW1pY2FsIEZhaWx1cmUgQWZ0ZXIgUmFkaWNhbCBQcm9zdGF0ZWN0b215PC90aXRsZT48c2Vjb25k
YXJ5LXRpdGxlPkogTnVjbCBNZWQ8L3NlY29uZGFyeS10aXRsZT48L3RpdGxlcz48cGFnZXM+MTI1
My0xMjU4PC9wYWdlcz48bnVtYmVyPjk8L251bWJlcj48Y29udHJpYnV0b3JzPjxhdXRob3JzPjxh
dXRob3I+TWV0c2VyLCBVLjwvYXV0aG9yPjxhdXRob3I+Q2h1YSwgUy48L2F1dGhvcj48YXV0aG9y
PkhvLCBCLjwvYXV0aG9yPjxhdXRob3I+UHVud2FuaSwgUy48L2F1dGhvcj48YXV0aG9yPkpvaG5z
dG9uLCBFLjwvYXV0aG9yPjxhdXRob3I+UG91bGlvdCwgRi48L2F1dGhvcj48YXV0aG9yPlRhdSwg
Ti48L2F1dGhvcj48YXV0aG9yPkhhd3Nhd3ksIEEuPC9hdXRob3I+PGF1dGhvcj5BbmNvbmluYSwg
Ui48L2F1dGhvcj48YXV0aG9yPkJhdW1hbiwgRy48L2F1dGhvcj48YXV0aG9yPkhpY2tzLCBSLiBK
LjwvYXV0aG9yPjxhdXRob3I+V2VpY2toYXJkdCwgQS48L2F1dGhvcj48YXV0aG9yPkRhdmlzLCBJ
LiBELjwvYXV0aG9yPjxhdXRob3I+UG9uZCwgRy48L2F1dGhvcj48YXV0aG9yPlNjb3R0LCBBLiBN
LjwvYXV0aG9yPjxhdXRob3I+VHVuYXJpdSwgTi48L2F1dGhvcj48YXV0aG9yPlNpZGh1LCBILjwv
YXV0aG9yPjxhdXRob3I+RW1tZXR0LCBMLjwvYXV0aG9yPjwvYXV0aG9ycz48L2NvbnRyaWJ1dG9y
cz48ZWRpdGlvbj4yMDE5LzAzLzI1PC9lZGl0aW9uPjxsYW5ndWFnZT5lbmc8L2xhbmd1YWdlPjxh
ZGRlZC1kYXRlIGZvcm1hdD0idXRjIj4xNjI0MzA1MzQ4PC9hZGRlZC1kYXRlPjxyZWYtdHlwZSBu
YW1lPSJKb3VybmFsIEFydGljbGUiPjE3PC9yZWYtdHlwZT48YXV0aC1hZGRyZXNzPlVuaXZlcnNp
dHkgb2YgVG9yb250bywgVG9yb250bywgQ2FuYWRhIHVyLm1ldHNlckB1aG4uY2EuJiN4RDtSb3lh
bCBNYXJzZGVuIEhvc3BpdGFsLCBMb25kb24sIFVuaXRlZCBLaW5nZG9tLiYjeEQ7U3QuIFZpbmNl
bnQmYXBvcztzIEhvc3BpdGFsLCBTeWRuZXksIEF1c3RyYWxpYS4mI3hEO1VuaXZlcnNpdHkgQ29s
bGVnZSBMb25kb24sIExvbmRvbiwgVW5pdGVkIEtpbmdkb20uJiN4RDtVbml2ZXJzaXTDqSBMYXZh
bCwgUXVlYmVjLCBDYW5hZGEuJiN4RDtVbml2ZXJzaXR5IG9mIFRvcm9udG8sIFRvcm9udG8sIENh
bmFkYS4mI3hEO0xvbmRvbiBIZWFsdGggU2NpZW5jZXMgQ2VudHJlLCBPbnRhcmlvLCBDYW5hZGEu
JiN4RDtQZXRlciBNYWNDYWxsdW0gQ2FuY2VyIENlbnRyZSwgTWVsYm91cm5lLCBBdXN0cmFsaWEu
JiN4RDtBdXN0aW4gSGVhbHRoLCBNZWxib3VybmUsIEF1c3RyYWxpYS4mI3hEO0Vhc3Rlcm4gSGVh
bHRoIENsaW5pY2FsIFNjaG9vbCwgTW9uYXNoIFVuaXZlcnNpdHksIEJveCBIaWxsLCBWaWN0b3Jp
YSwgQXVzdHJhbGlhOyBhbmQuJiN4RDtNY01hc3RlciBVbml2ZXJzaXR5LCBIYW1pbHRvbiwgT250
YXJpbyBDYW5hZGEuPC9hdXRoLWFkZHJlc3M+PHJlbW90ZS1kYXRhYmFzZS1wcm92aWRlcj5OTE08
L3JlbW90ZS1kYXRhYmFzZS1wcm92aWRlcj48cmVjLW51bWJlcj4xNjY5PC9yZWMtbnVtYmVyPjxs
YXN0LXVwZGF0ZWQtZGF0ZSBmb3JtYXQ9InV0YyI+MTYyNDMwNTM1NTwvbGFzdC11cGRhdGVkLWRh
dGU+PGFjY2Vzc2lvbi1udW0+MzA5MDI4NzU8L2FjY2Vzc2lvbi1udW0+PGVsZWN0cm9uaWMtcmVz
b3VyY2UtbnVtPjEwLjI5Njcvam51bWVkLjExOC4yMjUxODU8L2VsZWN0cm9uaWMtcmVzb3VyY2Ut
bnVtPjx2b2x1bWU+NjA8L3ZvbHVtZT48L3JlY29yZD48L0NpdGU+PENpdGU+PEF1dGhvcj5FbW1l
dHQ8L0F1dGhvcj48WWVhcj4yMDE5PC9ZZWFyPjxSZWNOdW0+MDwvUmVjTnVtPjxJRFRleHQ+UHJv
c3BlY3RpdmUsIE11bHRpc2l0ZSwgSW50ZXJuYXRpb25hbCBDb21wYXJpc29uIG9mICgxOClGLUZs
dW9yb21ldGh5bGNob2xpbmUgUEVUL0NULCBNdWx0aXBhcmFtZXRyaWMgTVJJLCBhbmQgKDY4KUdh
LUhCRUQtQ0MgUFNNQS0xMSBQRVQvQ1QgaW4gTWVuIHdpdGggSGlnaC1SaXNrIEZlYXR1cmVzIGFu
ZCBCaW9jaGVtaWNhbCBGYWlsdXJlIEFmdGVyIFJhZGljYWwgUHJvc3RhdGVjdG9teTogQ2xpbmlj
YWwgUGVyZm9ybWFuY2UgYW5kIFBhdGllbnQgT3V0Y29tZXM8L0lEVGV4dD48cmVjb3JkPjxkYXRl
cz48cHViLWRhdGVzPjxkYXRlPkp1bjwvZGF0ZT48L3B1Yi1kYXRlcz48eWVhcj4yMDE5PC95ZWFy
PjwvZGF0ZXM+PGtleXdvcmRzPjxrZXl3b3JkPkFnZWQ8L2tleXdvcmQ+PGtleXdvcmQ+Q2hvbGlu
ZS8qYW5hbG9ncyAmYW1wOyBkZXJpdmF0aXZlczwva2V5d29yZD48a2V5d29yZD5FZGV0aWMgQWNp
ZC8qYW5hbG9ncyAmYW1wOyBkZXJpdmF0aXZlczwva2V5d29yZD48a2V5d29yZD5IdW1hbnM8L2tl
eXdvcmQ+PGtleXdvcmQ+SW50ZXJuYXRpb25hbGl0eTwva2V5d29yZD48a2V5d29yZD5NYWxlPC9r
ZXl3b3JkPjxrZXl3b3JkPk1pZGRsZSBBZ2VkPC9rZXl3b3JkPjxrZXl3b3JkPipNdWx0aXBhcmFt
ZXRyaWMgTWFnbmV0aWMgUmVzb25hbmNlIEltYWdpbmc8L2tleXdvcmQ+PGtleXdvcmQ+Kk9saWdv
cGVwdGlkZXM8L2tleXdvcmQ+PGtleXdvcmQ+KlBvc2l0cm9uIEVtaXNzaW9uIFRvbW9ncmFwaHkg
Q29tcHV0ZWQgVG9tb2dyYXBoeTwva2V5d29yZD48a2V5d29yZD4qUHJvc3RhdGVjdG9teTwva2V5
d29yZD48a2V5d29yZD5Qcm9zdGF0aWMgTmVvcGxhc21zLypkaWFnbm9zdGljIGltYWdpbmcvKm1l
dGFib2xpc20vcGF0aG9sb2d5L3N1cmdlcnk8L2tleXdvcmQ+PGtleXdvcmQ+UmVjdXJyZW5jZTwv
a2V5d29yZD48a2V5d29yZD5SaXNrPC9rZXl3b3JkPjxrZXl3b3JkPlRyZWF0bWVudCBGYWlsdXJl
PC9rZXl3b3JkPjxrZXl3b3JkPioxOEYtZmx1b3JvbWV0aHlsY2hvbGluZTwva2V5d29yZD48a2V5
d29yZD4qcGV0PC9rZXl3b3JkPjxrZXl3b3JkPipwc21hPC9rZXl3b3JkPjxrZXl3b3JkPipiaW9j
aGVtaWNhbCByZWN1cnJlbmNlPC9rZXl3b3JkPjxrZXl3b3JkPiptdWx0aXBhcmFtZXRyaWMgTVJJ
PC9rZXl3b3JkPjxrZXl3b3JkPipwcm9zdGF0ZSBjYW5jZXI8L2tleXdvcmQ+PC9rZXl3b3Jkcz48
aXNibj4wMTYxLTU1MDUgKFByaW50KSYjeEQ7MDE2MS01NTA1PC9pc2JuPjxjdXN0b20yPlBNQzY1
ODEyMjc8L2N1c3RvbTI+PHRpdGxlcz48dGl0bGU+UHJvc3BlY3RpdmUsIE11bHRpc2l0ZSwgSW50
ZXJuYXRpb25hbCBDb21wYXJpc29uIG9mICgxOClGLUZsdW9yb21ldGh5bGNob2xpbmUgUEVUL0NU
LCBNdWx0aXBhcmFtZXRyaWMgTVJJLCBhbmQgKDY4KUdhLUhCRUQtQ0MgUFNNQS0xMSBQRVQvQ1Qg
aW4gTWVuIHdpdGggSGlnaC1SaXNrIEZlYXR1cmVzIGFuZCBCaW9jaGVtaWNhbCBGYWlsdXJlIEFm
dGVyIFJhZGljYWwgUHJvc3RhdGVjdG9teTogQ2xpbmljYWwgUGVyZm9ybWFuY2UgYW5kIFBhdGll
bnQgT3V0Y29tZXM8L3RpdGxlPjxzZWNvbmRhcnktdGl0bGU+SiBOdWNsIE1lZDwvc2Vjb25kYXJ5
LXRpdGxlPjwvdGl0bGVzPjxwYWdlcz43OTQtODAwPC9wYWdlcz48bnVtYmVyPjY8L251bWJlcj48
Y29udHJpYnV0b3JzPjxhdXRob3JzPjxhdXRob3I+RW1tZXR0LCBMLjwvYXV0aG9yPjxhdXRob3I+
TWV0c2VyLCBVLjwvYXV0aG9yPjxhdXRob3I+QmF1bWFuLCBHLjwvYXV0aG9yPjxhdXRob3I+SGlj
a3MsIFIuIEouPC9hdXRob3I+PGF1dGhvcj5XZWlja2hhcmR0LCBBLjwvYXV0aG9yPjxhdXRob3I+
RGF2aXMsIEkuIEQuPC9hdXRob3I+PGF1dGhvcj5QdW53YW5pLCBTLjwvYXV0aG9yPjxhdXRob3I+
UG9uZCwgRy48L2F1dGhvcj48YXV0aG9yPkNodWEsIFMuPC9hdXRob3I+PGF1dGhvcj5IbywgQi48
L2F1dGhvcj48YXV0aG9yPkpvaG5zdG9uLCBFLjwvYXV0aG9yPjxhdXRob3I+UG91bGlvdCwgRi48
L2F1dGhvcj48YXV0aG9yPlNjb3R0LCBBLiBNLjwvYXV0aG9yPjwvYXV0aG9ycz48L2NvbnRyaWJ1
dG9ycz48ZWRpdGlvbj4yMDE4LzExLzE4PC9lZGl0aW9uPjxsYW5ndWFnZT5lbmc8L2xhbmd1YWdl
PjxhZGRlZC1kYXRlIGZvcm1hdD0idXRjIj4xNjIzNzcwMzAzPC9hZGRlZC1kYXRlPjxyZWYtdHlw
ZSBuYW1lPSJKb3VybmFsIEFydGljbGUiPjE3PC9yZWYtdHlwZT48YXV0aC1hZGRyZXNzPlN0LiBW
aW5jZW50JmFwb3M7cyBIb3NwaXRhbCwgU3lkbmV5LCBOZXcgU291dGggV2FsZXMsIEF1c3RyYWxp
YSBsb3Vpc2UuZW1tZXR0QHN2aGEub3JnLmF1LiYjeEQ7VW5pdmVyc2l0eSBvZiBUb3JvbnRvLCBU
b3JvbnRvLCBPbnRhcmlvLCBDYW5hZGEuJiN4RDtMb25kb24gSGVhbHRoIFNjaWVuY2VzIENlbnRy
ZSwgTG9uZG9uLCBPbnRhcmlvLCBDYW5hZGEuJiN4RDtQZXRlciBNYWNDYWxsdW0gQ2FuY2VyIENl
bnRyZSwgTWVsYm91cm5lLCBWaWN0b3JpYSwgQXVzdHJhbGlhLiYjeEQ7T2xpdmlhIE5ld3Rvbi1K
b2huIENhbmNlciBSZXNlYXJjaCBJbnN0aXR1dGUsIExhIFRyb2JlIFVuaXZlcnNpdHksIE1lbGJv
dXJuZSwgQXVzdHJhbGlhIGFuZCBBdXN0aW4gSGVhbHRoLCBVbml2ZXJzaXR5IG9mIE1lbGJvdXJu
ZSwgTWVsYm91cm5lLCBBdXN0cmFsaWEuJiN4RDtNb25hc2ggVW5pdmVyc2l0eSBFYXN0ZXJuIEhl
YWx0aCBDbGluaWNhbCBTY2hvb2wsIEJveCBIaWxsLCBWaWN0b3JpYSwgQXVzdHJhbGlhLiYjeEQ7
VW5pdmVyc2l0eSBDb2xsZWdlIExvbmRvbiwgTG9uZG9uLCBVbml0ZWQgS2luZ2RvbS4mI3hEO01j
TWFzdGVyIFVuaXZlcnNpdHksIEhhbWlsdG9uLCBPbnRhcmlvLCBDYW5hZGEuJiN4RDtSb3lhbCBN
YXJzZGVuIEhvc3BpdGFsLCBMb25kb24sIFVuaXRlZCBLaW5nZG9tOyBhbmQuJiN4RDtDSFUgZGUg
UXVlYmVjIGFuZCBVbml2ZXJzaXTDqSBMYXZhbCwgUXVlYmVjLCBRdWViZWMsIENhbmFkYS48L2F1
dGgtYWRkcmVzcz48cmVtb3RlLWRhdGFiYXNlLXByb3ZpZGVyPk5MTTwvcmVtb3RlLWRhdGFiYXNl
LXByb3ZpZGVyPjxyZWMtbnVtYmVyPjE2Njg8L3JlYy1udW1iZXI+PGxhc3QtdXBkYXRlZC1kYXRl
IGZvcm1hdD0idXRjIj4xNjIzNzcwMzAzPC9sYXN0LXVwZGF0ZWQtZGF0ZT48YWNjZXNzaW9uLW51
bT4zMDQ0Mjc1NzwvYWNjZXNzaW9uLW51bT48ZWxlY3Ryb25pYy1yZXNvdXJjZS1udW0+MTAuMjk2
Ny9qbnVtZWQuMTE4LjIyMDEwMzwvZWxlY3Ryb25pYy1yZXNvdXJjZS1udW0+PHZvbHVtZT42MDwv
dm9sdW1lPjwvcmVjb3JkPjwvQ2l0ZT48L0VuZE5vdGU+AG==
</w:fldData>
        </w:fldChar>
      </w:r>
      <w:r w:rsidR="00762056">
        <w:rPr>
          <w:lang w:val="en-US"/>
        </w:rPr>
        <w:instrText xml:space="preserve"> ADDIN EN.CITE.DATA </w:instrText>
      </w:r>
      <w:r w:rsidR="00762056">
        <w:rPr>
          <w:lang w:val="en-US"/>
        </w:rPr>
      </w:r>
      <w:r w:rsidR="00762056">
        <w:rPr>
          <w:lang w:val="en-US"/>
        </w:rPr>
        <w:fldChar w:fldCharType="end"/>
      </w:r>
      <w:r w:rsidR="004E6683">
        <w:rPr>
          <w:lang w:val="en-US"/>
        </w:rPr>
      </w:r>
      <w:r w:rsidR="004E6683">
        <w:rPr>
          <w:lang w:val="en-US"/>
        </w:rPr>
        <w:fldChar w:fldCharType="separate"/>
      </w:r>
      <w:r w:rsidR="00762056">
        <w:rPr>
          <w:noProof/>
          <w:lang w:val="en-US"/>
        </w:rPr>
        <w:t>(8, 11)</w:t>
      </w:r>
      <w:r w:rsidR="004E6683">
        <w:rPr>
          <w:lang w:val="en-US"/>
        </w:rPr>
        <w:fldChar w:fldCharType="end"/>
      </w:r>
      <w:r w:rsidR="000B5B88">
        <w:rPr>
          <w:lang w:val="en-US"/>
        </w:rPr>
        <w:t>.</w:t>
      </w:r>
      <w:r>
        <w:rPr>
          <w:lang w:val="en-US"/>
        </w:rPr>
        <w:t xml:space="preserve"> </w:t>
      </w:r>
      <w:r w:rsidR="00677F33">
        <w:rPr>
          <w:lang w:val="en-US"/>
        </w:rPr>
        <w:t>T</w:t>
      </w:r>
      <w:r>
        <w:rPr>
          <w:lang w:val="en-US"/>
        </w:rPr>
        <w:t>h</w:t>
      </w:r>
      <w:r w:rsidR="004E6683">
        <w:rPr>
          <w:lang w:val="en-US"/>
        </w:rPr>
        <w:t>e PROPS</w:t>
      </w:r>
      <w:r>
        <w:rPr>
          <w:lang w:val="en-US"/>
        </w:rPr>
        <w:t xml:space="preserve"> trial </w:t>
      </w:r>
      <w:r w:rsidR="00E80C39">
        <w:rPr>
          <w:lang w:val="en-US"/>
        </w:rPr>
        <w:t>showed</w:t>
      </w:r>
      <w:r w:rsidR="00677F33">
        <w:rPr>
          <w:lang w:val="en-US"/>
        </w:rPr>
        <w:t xml:space="preserve"> </w:t>
      </w:r>
      <w:r>
        <w:rPr>
          <w:lang w:val="en-US"/>
        </w:rPr>
        <w:t xml:space="preserve">that these </w:t>
      </w:r>
      <w:r w:rsidR="000663C2">
        <w:rPr>
          <w:lang w:val="en-US"/>
        </w:rPr>
        <w:t>MI</w:t>
      </w:r>
      <w:r w:rsidR="009343EA">
        <w:rPr>
          <w:lang w:val="en-US"/>
        </w:rPr>
        <w:t xml:space="preserve"> technologies</w:t>
      </w:r>
      <w:r>
        <w:rPr>
          <w:lang w:val="en-US"/>
        </w:rPr>
        <w:t xml:space="preserve"> had an important impact on </w:t>
      </w:r>
      <w:r w:rsidR="008C1819">
        <w:rPr>
          <w:lang w:val="en-US"/>
        </w:rPr>
        <w:t xml:space="preserve">the </w:t>
      </w:r>
      <w:r>
        <w:rPr>
          <w:lang w:val="en-US"/>
        </w:rPr>
        <w:t>management plan for clinicians</w:t>
      </w:r>
      <w:r w:rsidR="00E80C39">
        <w:rPr>
          <w:lang w:val="en-US"/>
        </w:rPr>
        <w:t>,</w:t>
      </w:r>
      <w:r w:rsidR="00DD1B99">
        <w:rPr>
          <w:lang w:val="en-US"/>
        </w:rPr>
        <w:t xml:space="preserve"> leading to a management change in </w:t>
      </w:r>
      <w:r w:rsidR="00677F33">
        <w:rPr>
          <w:lang w:val="en-US"/>
        </w:rPr>
        <w:t>42</w:t>
      </w:r>
      <w:r w:rsidR="00D55BD7">
        <w:rPr>
          <w:lang w:val="en-US"/>
        </w:rPr>
        <w:t>% of cases</w:t>
      </w:r>
      <w:r w:rsidR="000B5B88">
        <w:rPr>
          <w:lang w:val="en-US"/>
        </w:rPr>
        <w:t xml:space="preserve"> </w:t>
      </w:r>
      <w:r>
        <w:rPr>
          <w:lang w:val="en-US"/>
        </w:rPr>
        <w:fldChar w:fldCharType="begin">
          <w:fldData xml:space="preserve">PEVuZE5vdGU+PENpdGU+PEF1dGhvcj5FbW1ldHQ8L0F1dGhvcj48WWVhcj4yMDE5PC9ZZWFyPjxS
ZWNOdW0+MDwvUmVjTnVtPjxJRFRleHQ+UHJvc3BlY3RpdmUsIE11bHRpc2l0ZSwgSW50ZXJuYXRp
b25hbCBDb21wYXJpc29uIG9mICgxOClGLUZsdW9yb21ldGh5bGNob2xpbmUgUEVUL0NULCBNdWx0
aXBhcmFtZXRyaWMgTVJJLCBhbmQgKDY4KUdhLUhCRUQtQ0MgUFNNQS0xMSBQRVQvQ1QgaW4gTWVu
IHdpdGggSGlnaC1SaXNrIEZlYXR1cmVzIGFuZCBCaW9jaGVtaWNhbCBGYWlsdXJlIEFmdGVyIFJh
ZGljYWwgUHJvc3RhdGVjdG9teTogQ2xpbmljYWwgUGVyZm9ybWFuY2UgYW5kIFBhdGllbnQgT3V0
Y29tZXM8L0lEVGV4dD48RGlzcGxheVRleHQ+KDgpPC9EaXNwbGF5VGV4dD48cmVjb3JkPjxkYXRl
cz48cHViLWRhdGVzPjxkYXRlPkp1bjwvZGF0ZT48L3B1Yi1kYXRlcz48eWVhcj4yMDE5PC95ZWFy
PjwvZGF0ZXM+PGtleXdvcmRzPjxrZXl3b3JkPkFnZWQ8L2tleXdvcmQ+PGtleXdvcmQ+Q2hvbGlu
ZS8qYW5hbG9ncyAmYW1wOyBkZXJpdmF0aXZlczwva2V5d29yZD48a2V5d29yZD5FZGV0aWMgQWNp
ZC8qYW5hbG9ncyAmYW1wOyBkZXJpdmF0aXZlczwva2V5d29yZD48a2V5d29yZD5IdW1hbnM8L2tl
eXdvcmQ+PGtleXdvcmQ+SW50ZXJuYXRpb25hbGl0eTwva2V5d29yZD48a2V5d29yZD5NYWxlPC9r
ZXl3b3JkPjxrZXl3b3JkPk1pZGRsZSBBZ2VkPC9rZXl3b3JkPjxrZXl3b3JkPipNdWx0aXBhcmFt
ZXRyaWMgTWFnbmV0aWMgUmVzb25hbmNlIEltYWdpbmc8L2tleXdvcmQ+PGtleXdvcmQ+Kk9saWdv
cGVwdGlkZXM8L2tleXdvcmQ+PGtleXdvcmQ+KlBvc2l0cm9uIEVtaXNzaW9uIFRvbW9ncmFwaHkg
Q29tcHV0ZWQgVG9tb2dyYXBoeTwva2V5d29yZD48a2V5d29yZD4qUHJvc3RhdGVjdG9teTwva2V5
d29yZD48a2V5d29yZD5Qcm9zdGF0aWMgTmVvcGxhc21zLypkaWFnbm9zdGljIGltYWdpbmcvKm1l
dGFib2xpc20vcGF0aG9sb2d5L3N1cmdlcnk8L2tleXdvcmQ+PGtleXdvcmQ+UmVjdXJyZW5jZTwv
a2V5d29yZD48a2V5d29yZD5SaXNrPC9rZXl3b3JkPjxrZXl3b3JkPlRyZWF0bWVudCBGYWlsdXJl
PC9rZXl3b3JkPjxrZXl3b3JkPioxOEYtZmx1b3JvbWV0aHlsY2hvbGluZTwva2V5d29yZD48a2V5
d29yZD4qcGV0PC9rZXl3b3JkPjxrZXl3b3JkPipwc21hPC9rZXl3b3JkPjxrZXl3b3JkPipiaW9j
aGVtaWNhbCByZWN1cnJlbmNlPC9rZXl3b3JkPjxrZXl3b3JkPiptdWx0aXBhcmFtZXRyaWMgTVJJ
PC9rZXl3b3JkPjxrZXl3b3JkPipwcm9zdGF0ZSBjYW5jZXI8L2tleXdvcmQ+PC9rZXl3b3Jkcz48
aXNibj4wMTYxLTU1MDUgKFByaW50KSYjeEQ7MDE2MS01NTA1PC9pc2JuPjxjdXN0b20yPlBNQzY1
ODEyMjc8L2N1c3RvbTI+PHRpdGxlcz48dGl0bGU+UHJvc3BlY3RpdmUsIE11bHRpc2l0ZSwgSW50
ZXJuYXRpb25hbCBDb21wYXJpc29uIG9mICgxOClGLUZsdW9yb21ldGh5bGNob2xpbmUgUEVUL0NU
LCBNdWx0aXBhcmFtZXRyaWMgTVJJLCBhbmQgKDY4KUdhLUhCRUQtQ0MgUFNNQS0xMSBQRVQvQ1Qg
aW4gTWVuIHdpdGggSGlnaC1SaXNrIEZlYXR1cmVzIGFuZCBCaW9jaGVtaWNhbCBGYWlsdXJlIEFm
dGVyIFJhZGljYWwgUHJvc3RhdGVjdG9teTogQ2xpbmljYWwgUGVyZm9ybWFuY2UgYW5kIFBhdGll
bnQgT3V0Y29tZXM8L3RpdGxlPjxzZWNvbmRhcnktdGl0bGU+SiBOdWNsIE1lZDwvc2Vjb25kYXJ5
LXRpdGxlPjwvdGl0bGVzPjxwYWdlcz43OTQtODAwPC9wYWdlcz48bnVtYmVyPjY8L251bWJlcj48
Y29udHJpYnV0b3JzPjxhdXRob3JzPjxhdXRob3I+RW1tZXR0LCBMLjwvYXV0aG9yPjxhdXRob3I+
TWV0c2VyLCBVLjwvYXV0aG9yPjxhdXRob3I+QmF1bWFuLCBHLjwvYXV0aG9yPjxhdXRob3I+SGlj
a3MsIFIuIEouPC9hdXRob3I+PGF1dGhvcj5XZWlja2hhcmR0LCBBLjwvYXV0aG9yPjxhdXRob3I+
RGF2aXMsIEkuIEQuPC9hdXRob3I+PGF1dGhvcj5QdW53YW5pLCBTLjwvYXV0aG9yPjxhdXRob3I+
UG9uZCwgRy48L2F1dGhvcj48YXV0aG9yPkNodWEsIFMuPC9hdXRob3I+PGF1dGhvcj5IbywgQi48
L2F1dGhvcj48YXV0aG9yPkpvaG5zdG9uLCBFLjwvYXV0aG9yPjxhdXRob3I+UG91bGlvdCwgRi48
L2F1dGhvcj48YXV0aG9yPlNjb3R0LCBBLiBNLjwvYXV0aG9yPjwvYXV0aG9ycz48L2NvbnRyaWJ1
dG9ycz48ZWRpdGlvbj4yMDE4LzExLzE4PC9lZGl0aW9uPjxsYW5ndWFnZT5lbmc8L2xhbmd1YWdl
PjxhZGRlZC1kYXRlIGZvcm1hdD0idXRjIj4xNjIzNzcwMzAzPC9hZGRlZC1kYXRlPjxyZWYtdHlw
ZSBuYW1lPSJKb3VybmFsIEFydGljbGUiPjE3PC9yZWYtdHlwZT48YXV0aC1hZGRyZXNzPlN0LiBW
aW5jZW50JmFwb3M7cyBIb3NwaXRhbCwgU3lkbmV5LCBOZXcgU291dGggV2FsZXMsIEF1c3RyYWxp
YSBsb3Vpc2UuZW1tZXR0QHN2aGEub3JnLmF1LiYjeEQ7VW5pdmVyc2l0eSBvZiBUb3JvbnRvLCBU
b3JvbnRvLCBPbnRhcmlvLCBDYW5hZGEuJiN4RDtMb25kb24gSGVhbHRoIFNjaWVuY2VzIENlbnRy
ZSwgTG9uZG9uLCBPbnRhcmlvLCBDYW5hZGEuJiN4RDtQZXRlciBNYWNDYWxsdW0gQ2FuY2VyIENl
bnRyZSwgTWVsYm91cm5lLCBWaWN0b3JpYSwgQXVzdHJhbGlhLiYjeEQ7T2xpdmlhIE5ld3Rvbi1K
b2huIENhbmNlciBSZXNlYXJjaCBJbnN0aXR1dGUsIExhIFRyb2JlIFVuaXZlcnNpdHksIE1lbGJv
dXJuZSwgQXVzdHJhbGlhIGFuZCBBdXN0aW4gSGVhbHRoLCBVbml2ZXJzaXR5IG9mIE1lbGJvdXJu
ZSwgTWVsYm91cm5lLCBBdXN0cmFsaWEuJiN4RDtNb25hc2ggVW5pdmVyc2l0eSBFYXN0ZXJuIEhl
YWx0aCBDbGluaWNhbCBTY2hvb2wsIEJveCBIaWxsLCBWaWN0b3JpYSwgQXVzdHJhbGlhLiYjeEQ7
VW5pdmVyc2l0eSBDb2xsZWdlIExvbmRvbiwgTG9uZG9uLCBVbml0ZWQgS2luZ2RvbS4mI3hEO01j
TWFzdGVyIFVuaXZlcnNpdHksIEhhbWlsdG9uLCBPbnRhcmlvLCBDYW5hZGEuJiN4RDtSb3lhbCBN
YXJzZGVuIEhvc3BpdGFsLCBMb25kb24sIFVuaXRlZCBLaW5nZG9tOyBhbmQuJiN4RDtDSFUgZGUg
UXVlYmVjIGFuZCBVbml2ZXJzaXTDqSBMYXZhbCwgUXVlYmVjLCBRdWViZWMsIENhbmFkYS48L2F1
dGgtYWRkcmVzcz48cmVtb3RlLWRhdGFiYXNlLXByb3ZpZGVyPk5MTTwvcmVtb3RlLWRhdGFiYXNl
LXByb3ZpZGVyPjxyZWMtbnVtYmVyPjE2Njg8L3JlYy1udW1iZXI+PGxhc3QtdXBkYXRlZC1kYXRl
IGZvcm1hdD0idXRjIj4xNjIzNzcwMzAzPC9sYXN0LXVwZGF0ZWQtZGF0ZT48YWNjZXNzaW9uLW51
bT4zMDQ0Mjc1NzwvYWNjZXNzaW9uLW51bT48ZWxlY3Ryb25pYy1yZXNvdXJjZS1udW0+MTAuMjk2
Ny9qbnVtZWQuMTE4LjIyMDEwMzwvZWxlY3Ryb25pYy1yZXNvdXJjZS1udW0+PHZvbHVtZT42MDwv
dm9sdW1lPjwvcmVjb3JkPjwvQ2l0ZT48L0VuZE5vdGU+
</w:fldData>
        </w:fldChar>
      </w:r>
      <w:r w:rsidR="00762056">
        <w:rPr>
          <w:lang w:val="en-US"/>
        </w:rPr>
        <w:instrText xml:space="preserve"> ADDIN EN.CITE </w:instrText>
      </w:r>
      <w:r w:rsidR="00762056">
        <w:rPr>
          <w:lang w:val="en-US"/>
        </w:rPr>
        <w:fldChar w:fldCharType="begin">
          <w:fldData xml:space="preserve">PEVuZE5vdGU+PENpdGU+PEF1dGhvcj5FbW1ldHQ8L0F1dGhvcj48WWVhcj4yMDE5PC9ZZWFyPjxS
ZWNOdW0+MDwvUmVjTnVtPjxJRFRleHQ+UHJvc3BlY3RpdmUsIE11bHRpc2l0ZSwgSW50ZXJuYXRp
b25hbCBDb21wYXJpc29uIG9mICgxOClGLUZsdW9yb21ldGh5bGNob2xpbmUgUEVUL0NULCBNdWx0
aXBhcmFtZXRyaWMgTVJJLCBhbmQgKDY4KUdhLUhCRUQtQ0MgUFNNQS0xMSBQRVQvQ1QgaW4gTWVu
IHdpdGggSGlnaC1SaXNrIEZlYXR1cmVzIGFuZCBCaW9jaGVtaWNhbCBGYWlsdXJlIEFmdGVyIFJh
ZGljYWwgUHJvc3RhdGVjdG9teTogQ2xpbmljYWwgUGVyZm9ybWFuY2UgYW5kIFBhdGllbnQgT3V0
Y29tZXM8L0lEVGV4dD48RGlzcGxheVRleHQ+KDgpPC9EaXNwbGF5VGV4dD48cmVjb3JkPjxkYXRl
cz48cHViLWRhdGVzPjxkYXRlPkp1bjwvZGF0ZT48L3B1Yi1kYXRlcz48eWVhcj4yMDE5PC95ZWFy
PjwvZGF0ZXM+PGtleXdvcmRzPjxrZXl3b3JkPkFnZWQ8L2tleXdvcmQ+PGtleXdvcmQ+Q2hvbGlu
ZS8qYW5hbG9ncyAmYW1wOyBkZXJpdmF0aXZlczwva2V5d29yZD48a2V5d29yZD5FZGV0aWMgQWNp
ZC8qYW5hbG9ncyAmYW1wOyBkZXJpdmF0aXZlczwva2V5d29yZD48a2V5d29yZD5IdW1hbnM8L2tl
eXdvcmQ+PGtleXdvcmQ+SW50ZXJuYXRpb25hbGl0eTwva2V5d29yZD48a2V5d29yZD5NYWxlPC9r
ZXl3b3JkPjxrZXl3b3JkPk1pZGRsZSBBZ2VkPC9rZXl3b3JkPjxrZXl3b3JkPipNdWx0aXBhcmFt
ZXRyaWMgTWFnbmV0aWMgUmVzb25hbmNlIEltYWdpbmc8L2tleXdvcmQ+PGtleXdvcmQ+Kk9saWdv
cGVwdGlkZXM8L2tleXdvcmQ+PGtleXdvcmQ+KlBvc2l0cm9uIEVtaXNzaW9uIFRvbW9ncmFwaHkg
Q29tcHV0ZWQgVG9tb2dyYXBoeTwva2V5d29yZD48a2V5d29yZD4qUHJvc3RhdGVjdG9teTwva2V5
d29yZD48a2V5d29yZD5Qcm9zdGF0aWMgTmVvcGxhc21zLypkaWFnbm9zdGljIGltYWdpbmcvKm1l
dGFib2xpc20vcGF0aG9sb2d5L3N1cmdlcnk8L2tleXdvcmQ+PGtleXdvcmQ+UmVjdXJyZW5jZTwv
a2V5d29yZD48a2V5d29yZD5SaXNrPC9rZXl3b3JkPjxrZXl3b3JkPlRyZWF0bWVudCBGYWlsdXJl
PC9rZXl3b3JkPjxrZXl3b3JkPioxOEYtZmx1b3JvbWV0aHlsY2hvbGluZTwva2V5d29yZD48a2V5
d29yZD4qcGV0PC9rZXl3b3JkPjxrZXl3b3JkPipwc21hPC9rZXl3b3JkPjxrZXl3b3JkPipiaW9j
aGVtaWNhbCByZWN1cnJlbmNlPC9rZXl3b3JkPjxrZXl3b3JkPiptdWx0aXBhcmFtZXRyaWMgTVJJ
PC9rZXl3b3JkPjxrZXl3b3JkPipwcm9zdGF0ZSBjYW5jZXI8L2tleXdvcmQ+PC9rZXl3b3Jkcz48
aXNibj4wMTYxLTU1MDUgKFByaW50KSYjeEQ7MDE2MS01NTA1PC9pc2JuPjxjdXN0b20yPlBNQzY1
ODEyMjc8L2N1c3RvbTI+PHRpdGxlcz48dGl0bGU+UHJvc3BlY3RpdmUsIE11bHRpc2l0ZSwgSW50
ZXJuYXRpb25hbCBDb21wYXJpc29uIG9mICgxOClGLUZsdW9yb21ldGh5bGNob2xpbmUgUEVUL0NU
LCBNdWx0aXBhcmFtZXRyaWMgTVJJLCBhbmQgKDY4KUdhLUhCRUQtQ0MgUFNNQS0xMSBQRVQvQ1Qg
aW4gTWVuIHdpdGggSGlnaC1SaXNrIEZlYXR1cmVzIGFuZCBCaW9jaGVtaWNhbCBGYWlsdXJlIEFm
dGVyIFJhZGljYWwgUHJvc3RhdGVjdG9teTogQ2xpbmljYWwgUGVyZm9ybWFuY2UgYW5kIFBhdGll
bnQgT3V0Y29tZXM8L3RpdGxlPjxzZWNvbmRhcnktdGl0bGU+SiBOdWNsIE1lZDwvc2Vjb25kYXJ5
LXRpdGxlPjwvdGl0bGVzPjxwYWdlcz43OTQtODAwPC9wYWdlcz48bnVtYmVyPjY8L251bWJlcj48
Y29udHJpYnV0b3JzPjxhdXRob3JzPjxhdXRob3I+RW1tZXR0LCBMLjwvYXV0aG9yPjxhdXRob3I+
TWV0c2VyLCBVLjwvYXV0aG9yPjxhdXRob3I+QmF1bWFuLCBHLjwvYXV0aG9yPjxhdXRob3I+SGlj
a3MsIFIuIEouPC9hdXRob3I+PGF1dGhvcj5XZWlja2hhcmR0LCBBLjwvYXV0aG9yPjxhdXRob3I+
RGF2aXMsIEkuIEQuPC9hdXRob3I+PGF1dGhvcj5QdW53YW5pLCBTLjwvYXV0aG9yPjxhdXRob3I+
UG9uZCwgRy48L2F1dGhvcj48YXV0aG9yPkNodWEsIFMuPC9hdXRob3I+PGF1dGhvcj5IbywgQi48
L2F1dGhvcj48YXV0aG9yPkpvaG5zdG9uLCBFLjwvYXV0aG9yPjxhdXRob3I+UG91bGlvdCwgRi48
L2F1dGhvcj48YXV0aG9yPlNjb3R0LCBBLiBNLjwvYXV0aG9yPjwvYXV0aG9ycz48L2NvbnRyaWJ1
dG9ycz48ZWRpdGlvbj4yMDE4LzExLzE4PC9lZGl0aW9uPjxsYW5ndWFnZT5lbmc8L2xhbmd1YWdl
PjxhZGRlZC1kYXRlIGZvcm1hdD0idXRjIj4xNjIzNzcwMzAzPC9hZGRlZC1kYXRlPjxyZWYtdHlw
ZSBuYW1lPSJKb3VybmFsIEFydGljbGUiPjE3PC9yZWYtdHlwZT48YXV0aC1hZGRyZXNzPlN0LiBW
aW5jZW50JmFwb3M7cyBIb3NwaXRhbCwgU3lkbmV5LCBOZXcgU291dGggV2FsZXMsIEF1c3RyYWxp
YSBsb3Vpc2UuZW1tZXR0QHN2aGEub3JnLmF1LiYjeEQ7VW5pdmVyc2l0eSBvZiBUb3JvbnRvLCBU
b3JvbnRvLCBPbnRhcmlvLCBDYW5hZGEuJiN4RDtMb25kb24gSGVhbHRoIFNjaWVuY2VzIENlbnRy
ZSwgTG9uZG9uLCBPbnRhcmlvLCBDYW5hZGEuJiN4RDtQZXRlciBNYWNDYWxsdW0gQ2FuY2VyIENl
bnRyZSwgTWVsYm91cm5lLCBWaWN0b3JpYSwgQXVzdHJhbGlhLiYjeEQ7T2xpdmlhIE5ld3Rvbi1K
b2huIENhbmNlciBSZXNlYXJjaCBJbnN0aXR1dGUsIExhIFRyb2JlIFVuaXZlcnNpdHksIE1lbGJv
dXJuZSwgQXVzdHJhbGlhIGFuZCBBdXN0aW4gSGVhbHRoLCBVbml2ZXJzaXR5IG9mIE1lbGJvdXJu
ZSwgTWVsYm91cm5lLCBBdXN0cmFsaWEuJiN4RDtNb25hc2ggVW5pdmVyc2l0eSBFYXN0ZXJuIEhl
YWx0aCBDbGluaWNhbCBTY2hvb2wsIEJveCBIaWxsLCBWaWN0b3JpYSwgQXVzdHJhbGlhLiYjeEQ7
VW5pdmVyc2l0eSBDb2xsZWdlIExvbmRvbiwgTG9uZG9uLCBVbml0ZWQgS2luZ2RvbS4mI3hEO01j
TWFzdGVyIFVuaXZlcnNpdHksIEhhbWlsdG9uLCBPbnRhcmlvLCBDYW5hZGEuJiN4RDtSb3lhbCBN
YXJzZGVuIEhvc3BpdGFsLCBMb25kb24sIFVuaXRlZCBLaW5nZG9tOyBhbmQuJiN4RDtDSFUgZGUg
UXVlYmVjIGFuZCBVbml2ZXJzaXTDqSBMYXZhbCwgUXVlYmVjLCBRdWViZWMsIENhbmFkYS48L2F1
dGgtYWRkcmVzcz48cmVtb3RlLWRhdGFiYXNlLXByb3ZpZGVyPk5MTTwvcmVtb3RlLWRhdGFiYXNl
LXByb3ZpZGVyPjxyZWMtbnVtYmVyPjE2Njg8L3JlYy1udW1iZXI+PGxhc3QtdXBkYXRlZC1kYXRl
IGZvcm1hdD0idXRjIj4xNjIzNzcwMzAzPC9sYXN0LXVwZGF0ZWQtZGF0ZT48YWNjZXNzaW9uLW51
bT4zMDQ0Mjc1NzwvYWNjZXNzaW9uLW51bT48ZWxlY3Ryb25pYy1yZXNvdXJjZS1udW0+MTAuMjk2
Ny9qbnVtZWQuMTE4LjIyMDEwMzwvZWxlY3Ryb25pYy1yZXNvdXJjZS1udW0+PHZvbHVtZT42MDwv
dm9sdW1lPjwvcmVjb3JkPjwvQ2l0ZT48L0VuZE5vdGU+
</w:fldData>
        </w:fldChar>
      </w:r>
      <w:r w:rsidR="00762056">
        <w:rPr>
          <w:lang w:val="en-US"/>
        </w:rPr>
        <w:instrText xml:space="preserve"> ADDIN EN.CITE.DATA </w:instrText>
      </w:r>
      <w:r w:rsidR="00762056">
        <w:rPr>
          <w:lang w:val="en-US"/>
        </w:rPr>
      </w:r>
      <w:r w:rsidR="00762056">
        <w:rPr>
          <w:lang w:val="en-US"/>
        </w:rPr>
        <w:fldChar w:fldCharType="end"/>
      </w:r>
      <w:r>
        <w:rPr>
          <w:lang w:val="en-US"/>
        </w:rPr>
      </w:r>
      <w:r>
        <w:rPr>
          <w:lang w:val="en-US"/>
        </w:rPr>
        <w:fldChar w:fldCharType="separate"/>
      </w:r>
      <w:r w:rsidR="00762056">
        <w:rPr>
          <w:noProof/>
          <w:lang w:val="en-US"/>
        </w:rPr>
        <w:t>(8)</w:t>
      </w:r>
      <w:r>
        <w:rPr>
          <w:lang w:val="en-US"/>
        </w:rPr>
        <w:fldChar w:fldCharType="end"/>
      </w:r>
      <w:r w:rsidR="000B5B88">
        <w:rPr>
          <w:lang w:val="en-US"/>
        </w:rPr>
        <w:t>.</w:t>
      </w:r>
      <w:r>
        <w:rPr>
          <w:lang w:val="en-US"/>
        </w:rPr>
        <w:t xml:space="preserve"> However, it is unknown if these management changes improve patient care. </w:t>
      </w:r>
      <w:r w:rsidR="006A3BFC">
        <w:rPr>
          <w:lang w:val="en-US"/>
        </w:rPr>
        <w:t>In this study,</w:t>
      </w:r>
      <w:r>
        <w:rPr>
          <w:lang w:val="en-US"/>
        </w:rPr>
        <w:t xml:space="preserve"> we seek to evaluate </w:t>
      </w:r>
      <w:r w:rsidR="00E476B9" w:rsidRPr="005D04D0">
        <w:rPr>
          <w:lang w:val="en-US"/>
        </w:rPr>
        <w:t>if</w:t>
      </w:r>
      <w:r>
        <w:rPr>
          <w:lang w:val="en-US"/>
        </w:rPr>
        <w:t xml:space="preserve"> </w:t>
      </w:r>
      <w:r w:rsidR="00A946FF">
        <w:rPr>
          <w:lang w:val="en-US"/>
        </w:rPr>
        <w:t>PSMA</w:t>
      </w:r>
      <w:r w:rsidR="00677F33">
        <w:rPr>
          <w:lang w:val="en-US"/>
        </w:rPr>
        <w:t>-</w:t>
      </w:r>
      <w:r w:rsidR="00E80C39">
        <w:rPr>
          <w:lang w:val="en-US"/>
        </w:rPr>
        <w:t>PET/CT</w:t>
      </w:r>
      <w:r w:rsidR="00A946FF">
        <w:rPr>
          <w:lang w:val="en-US"/>
        </w:rPr>
        <w:t xml:space="preserve"> or Choline</w:t>
      </w:r>
      <w:r w:rsidR="00677F33">
        <w:rPr>
          <w:lang w:val="en-US"/>
        </w:rPr>
        <w:t>-</w:t>
      </w:r>
      <w:r w:rsidR="00A946FF">
        <w:rPr>
          <w:lang w:val="en-US"/>
        </w:rPr>
        <w:t>PET/CT</w:t>
      </w:r>
      <w:r w:rsidR="002E1DB2">
        <w:rPr>
          <w:lang w:val="en-US"/>
        </w:rPr>
        <w:t xml:space="preserve"> </w:t>
      </w:r>
      <w:r w:rsidR="000663C2">
        <w:rPr>
          <w:lang w:val="en-US"/>
        </w:rPr>
        <w:t xml:space="preserve">MI </w:t>
      </w:r>
      <w:r w:rsidR="00465374">
        <w:rPr>
          <w:lang w:val="en-US"/>
        </w:rPr>
        <w:t xml:space="preserve">improves patient selection </w:t>
      </w:r>
      <w:r w:rsidR="00465374">
        <w:rPr>
          <w:lang w:val="en-US"/>
        </w:rPr>
        <w:lastRenderedPageBreak/>
        <w:t xml:space="preserve">for treatment intensification with ADT in </w:t>
      </w:r>
      <w:r w:rsidR="0098115F">
        <w:rPr>
          <w:lang w:val="en-US"/>
        </w:rPr>
        <w:t>patients</w:t>
      </w:r>
      <w:r w:rsidR="004F0D3E">
        <w:rPr>
          <w:lang w:val="en-US"/>
        </w:rPr>
        <w:t xml:space="preserve"> </w:t>
      </w:r>
      <w:r w:rsidR="006B7537">
        <w:rPr>
          <w:lang w:val="en-US"/>
        </w:rPr>
        <w:t>suitable for</w:t>
      </w:r>
      <w:r w:rsidR="004F0D3E">
        <w:rPr>
          <w:lang w:val="en-US"/>
        </w:rPr>
        <w:t xml:space="preserve"> </w:t>
      </w:r>
      <w:proofErr w:type="spellStart"/>
      <w:r w:rsidR="009570FD">
        <w:rPr>
          <w:lang w:val="en-US"/>
        </w:rPr>
        <w:t>s</w:t>
      </w:r>
      <w:r w:rsidR="00923378">
        <w:rPr>
          <w:lang w:val="en-US"/>
        </w:rPr>
        <w:t>RT</w:t>
      </w:r>
      <w:proofErr w:type="spellEnd"/>
      <w:ins w:id="1" w:author="Samuel Tremblay" w:date="2023-03-25T20:08:00Z">
        <w:r w:rsidR="00170E6A">
          <w:rPr>
            <w:lang w:val="en-US"/>
          </w:rPr>
          <w:t>, based on a predictive nomogram</w:t>
        </w:r>
      </w:ins>
      <w:del w:id="2" w:author="Samuel Tremblay" w:date="2023-03-25T20:08:00Z">
        <w:r w:rsidR="00170E6A" w:rsidDel="00170E6A">
          <w:rPr>
            <w:lang w:val="en-US"/>
          </w:rPr>
          <w:delText xml:space="preserve"> </w:delText>
        </w:r>
      </w:del>
      <w:r w:rsidR="002E1DB2">
        <w:rPr>
          <w:lang w:val="en-US"/>
        </w:rPr>
        <w:t>.</w:t>
      </w:r>
    </w:p>
    <w:p w14:paraId="1968B91F" w14:textId="77777777" w:rsidR="00B91BE5" w:rsidRPr="006A3BFC" w:rsidRDefault="00B91BE5" w:rsidP="003A37C7">
      <w:pPr>
        <w:spacing w:line="480" w:lineRule="auto"/>
        <w:jc w:val="both"/>
        <w:rPr>
          <w:lang w:val="en-US"/>
        </w:rPr>
      </w:pPr>
    </w:p>
    <w:p w14:paraId="4AA700EA" w14:textId="32FB35FB" w:rsidR="005D04D0" w:rsidRDefault="00EB386A" w:rsidP="003A37C7">
      <w:pPr>
        <w:spacing w:line="480" w:lineRule="auto"/>
        <w:jc w:val="both"/>
        <w:rPr>
          <w:b/>
          <w:bCs/>
          <w:lang w:val="en-US"/>
        </w:rPr>
      </w:pPr>
      <w:r>
        <w:rPr>
          <w:b/>
          <w:bCs/>
          <w:lang w:val="en-US"/>
        </w:rPr>
        <w:t xml:space="preserve">MATERIALS AND METHODS </w:t>
      </w:r>
    </w:p>
    <w:p w14:paraId="0492D7FD" w14:textId="0AB4F061" w:rsidR="005E6179" w:rsidRDefault="008C0489" w:rsidP="003A37C7">
      <w:pPr>
        <w:spacing w:line="480" w:lineRule="auto"/>
        <w:ind w:firstLine="708"/>
        <w:jc w:val="both"/>
        <w:rPr>
          <w:lang w:val="en-US"/>
        </w:rPr>
      </w:pPr>
      <w:r>
        <w:rPr>
          <w:lang w:val="en-US"/>
        </w:rPr>
        <w:t>Full</w:t>
      </w:r>
      <w:r w:rsidR="008C1819">
        <w:rPr>
          <w:lang w:val="en-US"/>
        </w:rPr>
        <w:t xml:space="preserve"> materials and</w:t>
      </w:r>
      <w:r>
        <w:rPr>
          <w:lang w:val="en-US"/>
        </w:rPr>
        <w:t xml:space="preserve"> m</w:t>
      </w:r>
      <w:r w:rsidR="004A227A">
        <w:rPr>
          <w:lang w:val="en-US"/>
        </w:rPr>
        <w:t xml:space="preserve">ethods </w:t>
      </w:r>
      <w:r w:rsidR="00E80C39">
        <w:rPr>
          <w:lang w:val="en-US"/>
        </w:rPr>
        <w:t xml:space="preserve">of the PROPS trial </w:t>
      </w:r>
      <w:r w:rsidR="00B74258">
        <w:rPr>
          <w:lang w:val="en-US"/>
        </w:rPr>
        <w:t>have been previously published</w:t>
      </w:r>
      <w:r w:rsidR="000B5B88">
        <w:rPr>
          <w:lang w:val="en-US"/>
        </w:rPr>
        <w:t xml:space="preserve"> </w:t>
      </w:r>
      <w:r w:rsidR="004A227A">
        <w:rPr>
          <w:lang w:val="en-US"/>
        </w:rPr>
        <w:fldChar w:fldCharType="begin">
          <w:fldData xml:space="preserve">PEVuZE5vdGU+PENpdGU+PEF1dGhvcj5FbW1ldHQ8L0F1dGhvcj48WWVhcj4yMDE5PC9ZZWFyPjxS
ZWNOdW0+MDwvUmVjTnVtPjxJRFRleHQ+UHJvc3BlY3RpdmUsIE11bHRpc2l0ZSwgSW50ZXJuYXRp
b25hbCBDb21wYXJpc29uIG9mICgxOClGLUZsdW9yb21ldGh5bGNob2xpbmUgUEVUL0NULCBNdWx0
aXBhcmFtZXRyaWMgTVJJLCBhbmQgKDY4KUdhLUhCRUQtQ0MgUFNNQS0xMSBQRVQvQ1QgaW4gTWVu
IHdpdGggSGlnaC1SaXNrIEZlYXR1cmVzIGFuZCBCaW9jaGVtaWNhbCBGYWlsdXJlIEFmdGVyIFJh
ZGljYWwgUHJvc3RhdGVjdG9teTogQ2xpbmljYWwgUGVyZm9ybWFuY2UgYW5kIFBhdGllbnQgT3V0
Y29tZXM8L0lEVGV4dD48RGlzcGxheVRleHQ+KDgsIDExKTwvRGlzcGxheVRleHQ+PHJlY29yZD48
ZGF0ZXM+PHB1Yi1kYXRlcz48ZGF0ZT5KdW48L2RhdGU+PC9wdWItZGF0ZXM+PHllYXI+MjAxOTwv
eWVhcj48L2RhdGVzPjxrZXl3b3Jkcz48a2V5d29yZD5BZ2VkPC9rZXl3b3JkPjxrZXl3b3JkPkNo
b2xpbmUvKmFuYWxvZ3MgJmFtcDsgZGVyaXZhdGl2ZXM8L2tleXdvcmQ+PGtleXdvcmQ+RWRldGlj
IEFjaWQvKmFuYWxvZ3MgJmFtcDsgZGVyaXZhdGl2ZXM8L2tleXdvcmQ+PGtleXdvcmQ+SHVtYW5z
PC9rZXl3b3JkPjxrZXl3b3JkPkludGVybmF0aW9uYWxpdHk8L2tleXdvcmQ+PGtleXdvcmQ+TWFs
ZTwva2V5d29yZD48a2V5d29yZD5NaWRkbGUgQWdlZDwva2V5d29yZD48a2V5d29yZD4qTXVsdGlw
YXJhbWV0cmljIE1hZ25ldGljIFJlc29uYW5jZSBJbWFnaW5nPC9rZXl3b3JkPjxrZXl3b3JkPipP
bGlnb3BlcHRpZGVzPC9rZXl3b3JkPjxrZXl3b3JkPipQb3NpdHJvbiBFbWlzc2lvbiBUb21vZ3Jh
cGh5IENvbXB1dGVkIFRvbW9ncmFwaHk8L2tleXdvcmQ+PGtleXdvcmQ+KlByb3N0YXRlY3RvbXk8
L2tleXdvcmQ+PGtleXdvcmQ+UHJvc3RhdGljIE5lb3BsYXNtcy8qZGlhZ25vc3RpYyBpbWFnaW5n
LyptZXRhYm9saXNtL3BhdGhvbG9neS9zdXJnZXJ5PC9rZXl3b3JkPjxrZXl3b3JkPlJlY3VycmVu
Y2U8L2tleXdvcmQ+PGtleXdvcmQ+Umlzazwva2V5d29yZD48a2V5d29yZD5UcmVhdG1lbnQgRmFp
bHVyZTwva2V5d29yZD48a2V5d29yZD4qMThGLWZsdW9yb21ldGh5bGNob2xpbmU8L2tleXdvcmQ+
PGtleXdvcmQ+KnBldDwva2V5d29yZD48a2V5d29yZD4qcHNtYTwva2V5d29yZD48a2V5d29yZD4q
YmlvY2hlbWljYWwgcmVjdXJyZW5jZTwva2V5d29yZD48a2V5d29yZD4qbXVsdGlwYXJhbWV0cmlj
IE1SSTwva2V5d29yZD48a2V5d29yZD4qcHJvc3RhdGUgY2FuY2VyPC9rZXl3b3JkPjwva2V5d29y
ZHM+PGlzYm4+MDE2MS01NTA1IChQcmludCkmI3hEOzAxNjEtNTUwNTwvaXNibj48Y3VzdG9tMj5Q
TUM2NTgxMjI3PC9jdXN0b20yPjx0aXRsZXM+PHRpdGxlPlByb3NwZWN0aXZlLCBNdWx0aXNpdGUs
IEludGVybmF0aW9uYWwgQ29tcGFyaXNvbiBvZiAoMTgpRi1GbHVvcm9tZXRoeWxjaG9saW5lIFBF
VC9DVCwgTXVsdGlwYXJhbWV0cmljIE1SSSwgYW5kICg2OClHYS1IQkVELUNDIFBTTUEtMTEgUEVU
L0NUIGluIE1lbiB3aXRoIEhpZ2gtUmlzayBGZWF0dXJlcyBhbmQgQmlvY2hlbWljYWwgRmFpbHVy
ZSBBZnRlciBSYWRpY2FsIFByb3N0YXRlY3RvbXk6IENsaW5pY2FsIFBlcmZvcm1hbmNlIGFuZCBQ
YXRpZW50IE91dGNvbWVzPC90aXRsZT48c2Vjb25kYXJ5LXRpdGxlPkogTnVjbCBNZWQ8L3NlY29u
ZGFyeS10aXRsZT48L3RpdGxlcz48cGFnZXM+Nzk0LTgwMDwvcGFnZXM+PG51bWJlcj42PC9udW1i
ZXI+PGNvbnRyaWJ1dG9ycz48YXV0aG9ycz48YXV0aG9yPkVtbWV0dCwgTC48L2F1dGhvcj48YXV0
aG9yPk1ldHNlciwgVS48L2F1dGhvcj48YXV0aG9yPkJhdW1hbiwgRy48L2F1dGhvcj48YXV0aG9y
PkhpY2tzLCBSLiBKLjwvYXV0aG9yPjxhdXRob3I+V2VpY2toYXJkdCwgQS48L2F1dGhvcj48YXV0
aG9yPkRhdmlzLCBJLiBELjwvYXV0aG9yPjxhdXRob3I+UHVud2FuaSwgUy48L2F1dGhvcj48YXV0
aG9yPlBvbmQsIEcuPC9hdXRob3I+PGF1dGhvcj5DaHVhLCBTLjwvYXV0aG9yPjxhdXRob3I+SG8s
IEIuPC9hdXRob3I+PGF1dGhvcj5Kb2huc3RvbiwgRS48L2F1dGhvcj48YXV0aG9yPlBvdWxpb3Qs
IEYuPC9hdXRob3I+PGF1dGhvcj5TY290dCwgQS4gTS48L2F1dGhvcj48L2F1dGhvcnM+PC9jb250
cmlidXRvcnM+PGVkaXRpb24+MjAxOC8xMS8xODwvZWRpdGlvbj48bGFuZ3VhZ2U+ZW5nPC9sYW5n
dWFnZT48YWRkZWQtZGF0ZSBmb3JtYXQ9InV0YyI+MTYyMzc3MDMwMzwvYWRkZWQtZGF0ZT48cmVm
LXR5cGUgbmFtZT0iSm91cm5hbCBBcnRpY2xlIj4xNzwvcmVmLXR5cGU+PGF1dGgtYWRkcmVzcz5T
dC4gVmluY2VudCZhcG9zO3MgSG9zcGl0YWwsIFN5ZG5leSwgTmV3IFNvdXRoIFdhbGVzLCBBdXN0
cmFsaWEgbG91aXNlLmVtbWV0dEBzdmhhLm9yZy5hdS4mI3hEO1VuaXZlcnNpdHkgb2YgVG9yb250
bywgVG9yb250bywgT250YXJpbywgQ2FuYWRhLiYjeEQ7TG9uZG9uIEhlYWx0aCBTY2llbmNlcyBD
ZW50cmUsIExvbmRvbiwgT250YXJpbywgQ2FuYWRhLiYjeEQ7UGV0ZXIgTWFjQ2FsbHVtIENhbmNl
ciBDZW50cmUsIE1lbGJvdXJuZSwgVmljdG9yaWEsIEF1c3RyYWxpYS4mI3hEO09saXZpYSBOZXd0
b24tSm9obiBDYW5jZXIgUmVzZWFyY2ggSW5zdGl0dXRlLCBMYSBUcm9iZSBVbml2ZXJzaXR5LCBN
ZWxib3VybmUsIEF1c3RyYWxpYSBhbmQgQXVzdGluIEhlYWx0aCwgVW5pdmVyc2l0eSBvZiBNZWxi
b3VybmUsIE1lbGJvdXJuZSwgQXVzdHJhbGlhLiYjeEQ7TW9uYXNoIFVuaXZlcnNpdHkgRWFzdGVy
biBIZWFsdGggQ2xpbmljYWwgU2Nob29sLCBCb3ggSGlsbCwgVmljdG9yaWEsIEF1c3RyYWxpYS4m
I3hEO1VuaXZlcnNpdHkgQ29sbGVnZSBMb25kb24sIExvbmRvbiwgVW5pdGVkIEtpbmdkb20uJiN4
RDtNY01hc3RlciBVbml2ZXJzaXR5LCBIYW1pbHRvbiwgT250YXJpbywgQ2FuYWRhLiYjeEQ7Um95
YWwgTWFyc2RlbiBIb3NwaXRhbCwgTG9uZG9uLCBVbml0ZWQgS2luZ2RvbTsgYW5kLiYjeEQ7Q0hV
IGRlIFF1ZWJlYyBhbmQgVW5pdmVyc2l0w6kgTGF2YWwsIFF1ZWJlYywgUXVlYmVjLCBDYW5hZGEu
PC9hdXRoLWFkZHJlc3M+PHJlbW90ZS1kYXRhYmFzZS1wcm92aWRlcj5OTE08L3JlbW90ZS1kYXRh
YmFzZS1wcm92aWRlcj48cmVjLW51bWJlcj4xNjY4PC9yZWMtbnVtYmVyPjxsYXN0LXVwZGF0ZWQt
ZGF0ZSBmb3JtYXQ9InV0YyI+MTYyMzc3MDMwMzwvbGFzdC11cGRhdGVkLWRhdGU+PGFjY2Vzc2lv
bi1udW0+MzA0NDI3NTc8L2FjY2Vzc2lvbi1udW0+PGVsZWN0cm9uaWMtcmVzb3VyY2UtbnVtPjEw
LjI5Njcvam51bWVkLjExOC4yMjAxMDM8L2VsZWN0cm9uaWMtcmVzb3VyY2UtbnVtPjx2b2x1bWU+
NjA8L3ZvbHVtZT48L3JlY29yZD48L0NpdGU+PENpdGU+PEF1dGhvcj5NZXRzZXI8L0F1dGhvcj48
WWVhcj4yMDE5PC9ZZWFyPjxSZWNOdW0+MDwvUmVjTnVtPjxJRFRleHQ+VGhlIENvbnRyaWJ1dGlv
biBvZiBNdWx0aXBhcmFtZXRyaWMgUGVsdmljIGFuZCBXaG9sZS1Cb2R5IE1SSSB0byBJbnRlcnBy
ZXRhdGlvbiBvZiAoMTgpRi1GbHVvcm9tZXRoeWxjaG9saW5lIG9yICg2OClHYS1IQkVELUNDIFBT
TUEtMTEgUEVUL0NUIGluIFBhdGllbnRzIHdpdGggQmlvY2hlbWljYWwgRmFpbHVyZSBBZnRlciBS
YWRpY2FsIFByb3N0YXRlY3RvbXk8L0lEVGV4dD48cmVjb3JkPjxkYXRlcz48cHViLWRhdGVzPjxk
YXRlPlNlcDwvZGF0ZT48L3B1Yi1kYXRlcz48eWVhcj4yMDE5PC95ZWFyPjwvZGF0ZXM+PGtleXdv
cmRzPjxrZXl3b3JkPkFnZWQ8L2tleXdvcmQ+PGtleXdvcmQ+Q2hvbGluZS8qYW5hbG9ncyAmYW1w
OyBkZXJpdmF0aXZlcy9jaGVtaXN0cnk8L2tleXdvcmQ+PGtleXdvcmQ+SHVtYW5zPC9rZXl3b3Jk
PjxrZXl3b3JkPkltYWdlIFByb2Nlc3NpbmcsIENvbXB1dGVyLUFzc2lzdGVkPC9rZXl3b3JkPjxr
ZXl3b3JkPkludGVybmF0aW9uYWwgQ29vcGVyYXRpb248L2tleXdvcmQ+PGtleXdvcmQ+Kk1hZ25l
dGljIFJlc29uYW5jZSBJbWFnaW5nPC9rZXl3b3JkPjxrZXl3b3JkPk1hbGU8L2tleXdvcmQ+PGtl
eXdvcmQ+TWVtYnJhbmUgR2x5Y29wcm90ZWlucy8qY2hlbWlzdHJ5PC9rZXl3b3JkPjxrZXl3b3Jk
Pk1pZGRsZSBBZ2VkPC9rZXl3b3JkPjxrZXl3b3JkPk5lb3BsYXNtIE1ldGFzdGFzaXM8L2tleXdv
cmQ+PGtleXdvcmQ+TmVvcGxhc20gUmVjdXJyZW5jZSwgTG9jYWw8L2tleXdvcmQ+PGtleXdvcmQ+
T3JnYW5vbWV0YWxsaWMgQ29tcG91bmRzLypjaGVtaXN0cnk8L2tleXdvcmQ+PGtleXdvcmQ+KlBv
c2l0cm9uIEVtaXNzaW9uIFRvbW9ncmFwaHkgQ29tcHV0ZWQgVG9tb2dyYXBoeTwva2V5d29yZD48
a2V5d29yZD5Qcm9zcGVjdGl2ZSBTdHVkaWVzPC9rZXl3b3JkPjxrZXl3b3JkPlByb3N0YXRlY3Rv
bXkvYWR2ZXJzZSBlZmZlY3RzPC9rZXl3b3JkPjxrZXl3b3JkPlByb3N0YXRpYyBOZW9wbGFzbXMv
KmRpYWdub3N0aWMgaW1hZ2luZy8qc3VyZ2VyeTwva2V5d29yZD48a2V5d29yZD5SZXByb2R1Y2li
aWxpdHkgb2YgUmVzdWx0czwva2V5d29yZD48a2V5d29yZD5UcmVhdG1lbnQgT3V0Y29tZTwva2V5
d29yZD48a2V5d29yZD4qV2hvbGUgQm9keSBJbWFnaW5nPC9rZXl3b3JkPjxrZXl3b3JkPiptcjwv
a2V5d29yZD48a2V5d29yZD4qcGV0PC9rZXl3b3JkPjxrZXl3b3JkPipwc21hPC9rZXl3b3JkPjxr
ZXl3b3JkPipiaW9jaGVtaWNhbCByZWN1cnJlbmNlPC9rZXl3b3JkPjxrZXl3b3JkPipmbHVvcm9t
ZXRoeWxjaG9saW5lPC9rZXl3b3JkPjxrZXl3b3JkPipwcm9zdGF0ZSBjYW5jZXI8L2tleXdvcmQ+
PC9rZXl3b3Jkcz48aXNibj4wMTYxLTU1MDU8L2lzYm4+PHRpdGxlcz48dGl0bGU+VGhlIENvbnRy
aWJ1dGlvbiBvZiBNdWx0aXBhcmFtZXRyaWMgUGVsdmljIGFuZCBXaG9sZS1Cb2R5IE1SSSB0byBJ
bnRlcnByZXRhdGlvbiBvZiAoMTgpRi1GbHVvcm9tZXRoeWxjaG9saW5lIG9yICg2OClHYS1IQkVE
LUNDIFBTTUEtMTEgUEVUL0NUIGluIFBhdGllbnRzIHdpdGggQmlvY2hlbWljYWwgRmFpbHVyZSBB
ZnRlciBSYWRpY2FsIFByb3N0YXRlY3RvbXk8L3RpdGxlPjxzZWNvbmRhcnktdGl0bGU+SiBOdWNs
IE1lZDwvc2Vjb25kYXJ5LXRpdGxlPjwvdGl0bGVzPjxwYWdlcz4xMjUzLTEyNTg8L3BhZ2VzPjxu
dW1iZXI+OTwvbnVtYmVyPjxjb250cmlidXRvcnM+PGF1dGhvcnM+PGF1dGhvcj5NZXRzZXIsIFUu
PC9hdXRob3I+PGF1dGhvcj5DaHVhLCBTLjwvYXV0aG9yPjxhdXRob3I+SG8sIEIuPC9hdXRob3I+
PGF1dGhvcj5QdW53YW5pLCBTLjwvYXV0aG9yPjxhdXRob3I+Sm9obnN0b24sIEUuPC9hdXRob3I+
PGF1dGhvcj5Qb3VsaW90LCBGLjwvYXV0aG9yPjxhdXRob3I+VGF1LCBOLjwvYXV0aG9yPjxhdXRo
b3I+SGF3c2F3eSwgQS48L2F1dGhvcj48YXV0aG9yPkFuY29uaW5hLCBSLjwvYXV0aG9yPjxhdXRo
b3I+QmF1bWFuLCBHLjwvYXV0aG9yPjxhdXRob3I+SGlja3MsIFIuIEouPC9hdXRob3I+PGF1dGhv
cj5XZWlja2hhcmR0LCBBLjwvYXV0aG9yPjxhdXRob3I+RGF2aXMsIEkuIEQuPC9hdXRob3I+PGF1
dGhvcj5Qb25kLCBHLjwvYXV0aG9yPjxhdXRob3I+U2NvdHQsIEEuIE0uPC9hdXRob3I+PGF1dGhv
cj5UdW5hcml1LCBOLjwvYXV0aG9yPjxhdXRob3I+U2lkaHUsIEguPC9hdXRob3I+PGF1dGhvcj5F
bW1ldHQsIEwuPC9hdXRob3I+PC9hdXRob3JzPjwvY29udHJpYnV0b3JzPjxlZGl0aW9uPjIwMTkv
MDMvMjU8L2VkaXRpb24+PGxhbmd1YWdlPmVuZzwvbGFuZ3VhZ2U+PGFkZGVkLWRhdGUgZm9ybWF0
PSJ1dGMiPjE2MjQzMDUzNDg8L2FkZGVkLWRhdGU+PHJlZi10eXBlIG5hbWU9IkpvdXJuYWwgQXJ0
aWNsZSI+MTc8L3JlZi10eXBlPjxhdXRoLWFkZHJlc3M+VW5pdmVyc2l0eSBvZiBUb3JvbnRvLCBU
b3JvbnRvLCBDYW5hZGEgdXIubWV0c2VyQHVobi5jYS4mI3hEO1JveWFsIE1hcnNkZW4gSG9zcGl0
YWwsIExvbmRvbiwgVW5pdGVkIEtpbmdkb20uJiN4RDtTdC4gVmluY2VudCZhcG9zO3MgSG9zcGl0
YWwsIFN5ZG5leSwgQXVzdHJhbGlhLiYjeEQ7VW5pdmVyc2l0eSBDb2xsZWdlIExvbmRvbiwgTG9u
ZG9uLCBVbml0ZWQgS2luZ2RvbS4mI3hEO1VuaXZlcnNpdMOpIExhdmFsLCBRdWViZWMsIENhbmFk
YS4mI3hEO1VuaXZlcnNpdHkgb2YgVG9yb250bywgVG9yb250bywgQ2FuYWRhLiYjeEQ7TG9uZG9u
IEhlYWx0aCBTY2llbmNlcyBDZW50cmUsIE9udGFyaW8sIENhbmFkYS4mI3hEO1BldGVyIE1hY0Nh
bGx1bSBDYW5jZXIgQ2VudHJlLCBNZWxib3VybmUsIEF1c3RyYWxpYS4mI3hEO0F1c3RpbiBIZWFs
dGgsIE1lbGJvdXJuZSwgQXVzdHJhbGlhLiYjeEQ7RWFzdGVybiBIZWFsdGggQ2xpbmljYWwgU2No
b29sLCBNb25hc2ggVW5pdmVyc2l0eSwgQm94IEhpbGwsIFZpY3RvcmlhLCBBdXN0cmFsaWE7IGFu
ZC4mI3hEO01jTWFzdGVyIFVuaXZlcnNpdHksIEhhbWlsdG9uLCBPbnRhcmlvIENhbmFkYS48L2F1
dGgtYWRkcmVzcz48cmVtb3RlLWRhdGFiYXNlLXByb3ZpZGVyPk5MTTwvcmVtb3RlLWRhdGFiYXNl
LXByb3ZpZGVyPjxyZWMtbnVtYmVyPjE2Njk8L3JlYy1udW1iZXI+PGxhc3QtdXBkYXRlZC1kYXRl
IGZvcm1hdD0idXRjIj4xNjI0MzA1MzU1PC9sYXN0LXVwZGF0ZWQtZGF0ZT48YWNjZXNzaW9uLW51
bT4zMDkwMjg3NTwvYWNjZXNzaW9uLW51bT48ZWxlY3Ryb25pYy1yZXNvdXJjZS1udW0+MTAuMjk2
Ny9qbnVtZWQuMTE4LjIyNTE4NTwvZWxlY3Ryb25pYy1yZXNvdXJjZS1udW0+PHZvbHVtZT42MDwv
dm9sdW1lPjwvcmVjb3JkPjwvQ2l0ZT48L0VuZE5vdGU+AG==
</w:fldData>
        </w:fldChar>
      </w:r>
      <w:r w:rsidR="00762056">
        <w:rPr>
          <w:lang w:val="en-US"/>
        </w:rPr>
        <w:instrText xml:space="preserve"> ADDIN EN.CITE </w:instrText>
      </w:r>
      <w:r w:rsidR="00762056">
        <w:rPr>
          <w:lang w:val="en-US"/>
        </w:rPr>
        <w:fldChar w:fldCharType="begin">
          <w:fldData xml:space="preserve">PEVuZE5vdGU+PENpdGU+PEF1dGhvcj5FbW1ldHQ8L0F1dGhvcj48WWVhcj4yMDE5PC9ZZWFyPjxS
ZWNOdW0+MDwvUmVjTnVtPjxJRFRleHQ+UHJvc3BlY3RpdmUsIE11bHRpc2l0ZSwgSW50ZXJuYXRp
b25hbCBDb21wYXJpc29uIG9mICgxOClGLUZsdW9yb21ldGh5bGNob2xpbmUgUEVUL0NULCBNdWx0
aXBhcmFtZXRyaWMgTVJJLCBhbmQgKDY4KUdhLUhCRUQtQ0MgUFNNQS0xMSBQRVQvQ1QgaW4gTWVu
IHdpdGggSGlnaC1SaXNrIEZlYXR1cmVzIGFuZCBCaW9jaGVtaWNhbCBGYWlsdXJlIEFmdGVyIFJh
ZGljYWwgUHJvc3RhdGVjdG9teTogQ2xpbmljYWwgUGVyZm9ybWFuY2UgYW5kIFBhdGllbnQgT3V0
Y29tZXM8L0lEVGV4dD48RGlzcGxheVRleHQ+KDgsIDExKTwvRGlzcGxheVRleHQ+PHJlY29yZD48
ZGF0ZXM+PHB1Yi1kYXRlcz48ZGF0ZT5KdW48L2RhdGU+PC9wdWItZGF0ZXM+PHllYXI+MjAxOTwv
eWVhcj48L2RhdGVzPjxrZXl3b3Jkcz48a2V5d29yZD5BZ2VkPC9rZXl3b3JkPjxrZXl3b3JkPkNo
b2xpbmUvKmFuYWxvZ3MgJmFtcDsgZGVyaXZhdGl2ZXM8L2tleXdvcmQ+PGtleXdvcmQ+RWRldGlj
IEFjaWQvKmFuYWxvZ3MgJmFtcDsgZGVyaXZhdGl2ZXM8L2tleXdvcmQ+PGtleXdvcmQ+SHVtYW5z
PC9rZXl3b3JkPjxrZXl3b3JkPkludGVybmF0aW9uYWxpdHk8L2tleXdvcmQ+PGtleXdvcmQ+TWFs
ZTwva2V5d29yZD48a2V5d29yZD5NaWRkbGUgQWdlZDwva2V5d29yZD48a2V5d29yZD4qTXVsdGlw
YXJhbWV0cmljIE1hZ25ldGljIFJlc29uYW5jZSBJbWFnaW5nPC9rZXl3b3JkPjxrZXl3b3JkPipP
bGlnb3BlcHRpZGVzPC9rZXl3b3JkPjxrZXl3b3JkPipQb3NpdHJvbiBFbWlzc2lvbiBUb21vZ3Jh
cGh5IENvbXB1dGVkIFRvbW9ncmFwaHk8L2tleXdvcmQ+PGtleXdvcmQ+KlByb3N0YXRlY3RvbXk8
L2tleXdvcmQ+PGtleXdvcmQ+UHJvc3RhdGljIE5lb3BsYXNtcy8qZGlhZ25vc3RpYyBpbWFnaW5n
LyptZXRhYm9saXNtL3BhdGhvbG9neS9zdXJnZXJ5PC9rZXl3b3JkPjxrZXl3b3JkPlJlY3VycmVu
Y2U8L2tleXdvcmQ+PGtleXdvcmQ+Umlzazwva2V5d29yZD48a2V5d29yZD5UcmVhdG1lbnQgRmFp
bHVyZTwva2V5d29yZD48a2V5d29yZD4qMThGLWZsdW9yb21ldGh5bGNob2xpbmU8L2tleXdvcmQ+
PGtleXdvcmQ+KnBldDwva2V5d29yZD48a2V5d29yZD4qcHNtYTwva2V5d29yZD48a2V5d29yZD4q
YmlvY2hlbWljYWwgcmVjdXJyZW5jZTwva2V5d29yZD48a2V5d29yZD4qbXVsdGlwYXJhbWV0cmlj
IE1SSTwva2V5d29yZD48a2V5d29yZD4qcHJvc3RhdGUgY2FuY2VyPC9rZXl3b3JkPjwva2V5d29y
ZHM+PGlzYm4+MDE2MS01NTA1IChQcmludCkmI3hEOzAxNjEtNTUwNTwvaXNibj48Y3VzdG9tMj5Q
TUM2NTgxMjI3PC9jdXN0b20yPjx0aXRsZXM+PHRpdGxlPlByb3NwZWN0aXZlLCBNdWx0aXNpdGUs
IEludGVybmF0aW9uYWwgQ29tcGFyaXNvbiBvZiAoMTgpRi1GbHVvcm9tZXRoeWxjaG9saW5lIFBF
VC9DVCwgTXVsdGlwYXJhbWV0cmljIE1SSSwgYW5kICg2OClHYS1IQkVELUNDIFBTTUEtMTEgUEVU
L0NUIGluIE1lbiB3aXRoIEhpZ2gtUmlzayBGZWF0dXJlcyBhbmQgQmlvY2hlbWljYWwgRmFpbHVy
ZSBBZnRlciBSYWRpY2FsIFByb3N0YXRlY3RvbXk6IENsaW5pY2FsIFBlcmZvcm1hbmNlIGFuZCBQ
YXRpZW50IE91dGNvbWVzPC90aXRsZT48c2Vjb25kYXJ5LXRpdGxlPkogTnVjbCBNZWQ8L3NlY29u
ZGFyeS10aXRsZT48L3RpdGxlcz48cGFnZXM+Nzk0LTgwMDwvcGFnZXM+PG51bWJlcj42PC9udW1i
ZXI+PGNvbnRyaWJ1dG9ycz48YXV0aG9ycz48YXV0aG9yPkVtbWV0dCwgTC48L2F1dGhvcj48YXV0
aG9yPk1ldHNlciwgVS48L2F1dGhvcj48YXV0aG9yPkJhdW1hbiwgRy48L2F1dGhvcj48YXV0aG9y
PkhpY2tzLCBSLiBKLjwvYXV0aG9yPjxhdXRob3I+V2VpY2toYXJkdCwgQS48L2F1dGhvcj48YXV0
aG9yPkRhdmlzLCBJLiBELjwvYXV0aG9yPjxhdXRob3I+UHVud2FuaSwgUy48L2F1dGhvcj48YXV0
aG9yPlBvbmQsIEcuPC9hdXRob3I+PGF1dGhvcj5DaHVhLCBTLjwvYXV0aG9yPjxhdXRob3I+SG8s
IEIuPC9hdXRob3I+PGF1dGhvcj5Kb2huc3RvbiwgRS48L2F1dGhvcj48YXV0aG9yPlBvdWxpb3Qs
IEYuPC9hdXRob3I+PGF1dGhvcj5TY290dCwgQS4gTS48L2F1dGhvcj48L2F1dGhvcnM+PC9jb250
cmlidXRvcnM+PGVkaXRpb24+MjAxOC8xMS8xODwvZWRpdGlvbj48bGFuZ3VhZ2U+ZW5nPC9sYW5n
dWFnZT48YWRkZWQtZGF0ZSBmb3JtYXQ9InV0YyI+MTYyMzc3MDMwMzwvYWRkZWQtZGF0ZT48cmVm
LXR5cGUgbmFtZT0iSm91cm5hbCBBcnRpY2xlIj4xNzwvcmVmLXR5cGU+PGF1dGgtYWRkcmVzcz5T
dC4gVmluY2VudCZhcG9zO3MgSG9zcGl0YWwsIFN5ZG5leSwgTmV3IFNvdXRoIFdhbGVzLCBBdXN0
cmFsaWEgbG91aXNlLmVtbWV0dEBzdmhhLm9yZy5hdS4mI3hEO1VuaXZlcnNpdHkgb2YgVG9yb250
bywgVG9yb250bywgT250YXJpbywgQ2FuYWRhLiYjeEQ7TG9uZG9uIEhlYWx0aCBTY2llbmNlcyBD
ZW50cmUsIExvbmRvbiwgT250YXJpbywgQ2FuYWRhLiYjeEQ7UGV0ZXIgTWFjQ2FsbHVtIENhbmNl
ciBDZW50cmUsIE1lbGJvdXJuZSwgVmljdG9yaWEsIEF1c3RyYWxpYS4mI3hEO09saXZpYSBOZXd0
b24tSm9obiBDYW5jZXIgUmVzZWFyY2ggSW5zdGl0dXRlLCBMYSBUcm9iZSBVbml2ZXJzaXR5LCBN
ZWxib3VybmUsIEF1c3RyYWxpYSBhbmQgQXVzdGluIEhlYWx0aCwgVW5pdmVyc2l0eSBvZiBNZWxi
b3VybmUsIE1lbGJvdXJuZSwgQXVzdHJhbGlhLiYjeEQ7TW9uYXNoIFVuaXZlcnNpdHkgRWFzdGVy
biBIZWFsdGggQ2xpbmljYWwgU2Nob29sLCBCb3ggSGlsbCwgVmljdG9yaWEsIEF1c3RyYWxpYS4m
I3hEO1VuaXZlcnNpdHkgQ29sbGVnZSBMb25kb24sIExvbmRvbiwgVW5pdGVkIEtpbmdkb20uJiN4
RDtNY01hc3RlciBVbml2ZXJzaXR5LCBIYW1pbHRvbiwgT250YXJpbywgQ2FuYWRhLiYjeEQ7Um95
YWwgTWFyc2RlbiBIb3NwaXRhbCwgTG9uZG9uLCBVbml0ZWQgS2luZ2RvbTsgYW5kLiYjeEQ7Q0hV
IGRlIFF1ZWJlYyBhbmQgVW5pdmVyc2l0w6kgTGF2YWwsIFF1ZWJlYywgUXVlYmVjLCBDYW5hZGEu
PC9hdXRoLWFkZHJlc3M+PHJlbW90ZS1kYXRhYmFzZS1wcm92aWRlcj5OTE08L3JlbW90ZS1kYXRh
YmFzZS1wcm92aWRlcj48cmVjLW51bWJlcj4xNjY4PC9yZWMtbnVtYmVyPjxsYXN0LXVwZGF0ZWQt
ZGF0ZSBmb3JtYXQ9InV0YyI+MTYyMzc3MDMwMzwvbGFzdC11cGRhdGVkLWRhdGU+PGFjY2Vzc2lv
bi1udW0+MzA0NDI3NTc8L2FjY2Vzc2lvbi1udW0+PGVsZWN0cm9uaWMtcmVzb3VyY2UtbnVtPjEw
LjI5Njcvam51bWVkLjExOC4yMjAxMDM8L2VsZWN0cm9uaWMtcmVzb3VyY2UtbnVtPjx2b2x1bWU+
NjA8L3ZvbHVtZT48L3JlY29yZD48L0NpdGU+PENpdGU+PEF1dGhvcj5NZXRzZXI8L0F1dGhvcj48
WWVhcj4yMDE5PC9ZZWFyPjxSZWNOdW0+MDwvUmVjTnVtPjxJRFRleHQ+VGhlIENvbnRyaWJ1dGlv
biBvZiBNdWx0aXBhcmFtZXRyaWMgUGVsdmljIGFuZCBXaG9sZS1Cb2R5IE1SSSB0byBJbnRlcnBy
ZXRhdGlvbiBvZiAoMTgpRi1GbHVvcm9tZXRoeWxjaG9saW5lIG9yICg2OClHYS1IQkVELUNDIFBT
TUEtMTEgUEVUL0NUIGluIFBhdGllbnRzIHdpdGggQmlvY2hlbWljYWwgRmFpbHVyZSBBZnRlciBS
YWRpY2FsIFByb3N0YXRlY3RvbXk8L0lEVGV4dD48cmVjb3JkPjxkYXRlcz48cHViLWRhdGVzPjxk
YXRlPlNlcDwvZGF0ZT48L3B1Yi1kYXRlcz48eWVhcj4yMDE5PC95ZWFyPjwvZGF0ZXM+PGtleXdv
cmRzPjxrZXl3b3JkPkFnZWQ8L2tleXdvcmQ+PGtleXdvcmQ+Q2hvbGluZS8qYW5hbG9ncyAmYW1w
OyBkZXJpdmF0aXZlcy9jaGVtaXN0cnk8L2tleXdvcmQ+PGtleXdvcmQ+SHVtYW5zPC9rZXl3b3Jk
PjxrZXl3b3JkPkltYWdlIFByb2Nlc3NpbmcsIENvbXB1dGVyLUFzc2lzdGVkPC9rZXl3b3JkPjxr
ZXl3b3JkPkludGVybmF0aW9uYWwgQ29vcGVyYXRpb248L2tleXdvcmQ+PGtleXdvcmQ+Kk1hZ25l
dGljIFJlc29uYW5jZSBJbWFnaW5nPC9rZXl3b3JkPjxrZXl3b3JkPk1hbGU8L2tleXdvcmQ+PGtl
eXdvcmQ+TWVtYnJhbmUgR2x5Y29wcm90ZWlucy8qY2hlbWlzdHJ5PC9rZXl3b3JkPjxrZXl3b3Jk
Pk1pZGRsZSBBZ2VkPC9rZXl3b3JkPjxrZXl3b3JkPk5lb3BsYXNtIE1ldGFzdGFzaXM8L2tleXdv
cmQ+PGtleXdvcmQ+TmVvcGxhc20gUmVjdXJyZW5jZSwgTG9jYWw8L2tleXdvcmQ+PGtleXdvcmQ+
T3JnYW5vbWV0YWxsaWMgQ29tcG91bmRzLypjaGVtaXN0cnk8L2tleXdvcmQ+PGtleXdvcmQ+KlBv
c2l0cm9uIEVtaXNzaW9uIFRvbW9ncmFwaHkgQ29tcHV0ZWQgVG9tb2dyYXBoeTwva2V5d29yZD48
a2V5d29yZD5Qcm9zcGVjdGl2ZSBTdHVkaWVzPC9rZXl3b3JkPjxrZXl3b3JkPlByb3N0YXRlY3Rv
bXkvYWR2ZXJzZSBlZmZlY3RzPC9rZXl3b3JkPjxrZXl3b3JkPlByb3N0YXRpYyBOZW9wbGFzbXMv
KmRpYWdub3N0aWMgaW1hZ2luZy8qc3VyZ2VyeTwva2V5d29yZD48a2V5d29yZD5SZXByb2R1Y2li
aWxpdHkgb2YgUmVzdWx0czwva2V5d29yZD48a2V5d29yZD5UcmVhdG1lbnQgT3V0Y29tZTwva2V5
d29yZD48a2V5d29yZD4qV2hvbGUgQm9keSBJbWFnaW5nPC9rZXl3b3JkPjxrZXl3b3JkPiptcjwv
a2V5d29yZD48a2V5d29yZD4qcGV0PC9rZXl3b3JkPjxrZXl3b3JkPipwc21hPC9rZXl3b3JkPjxr
ZXl3b3JkPipiaW9jaGVtaWNhbCByZWN1cnJlbmNlPC9rZXl3b3JkPjxrZXl3b3JkPipmbHVvcm9t
ZXRoeWxjaG9saW5lPC9rZXl3b3JkPjxrZXl3b3JkPipwcm9zdGF0ZSBjYW5jZXI8L2tleXdvcmQ+
PC9rZXl3b3Jkcz48aXNibj4wMTYxLTU1MDU8L2lzYm4+PHRpdGxlcz48dGl0bGU+VGhlIENvbnRy
aWJ1dGlvbiBvZiBNdWx0aXBhcmFtZXRyaWMgUGVsdmljIGFuZCBXaG9sZS1Cb2R5IE1SSSB0byBJ
bnRlcnByZXRhdGlvbiBvZiAoMTgpRi1GbHVvcm9tZXRoeWxjaG9saW5lIG9yICg2OClHYS1IQkVE
LUNDIFBTTUEtMTEgUEVUL0NUIGluIFBhdGllbnRzIHdpdGggQmlvY2hlbWljYWwgRmFpbHVyZSBB
ZnRlciBSYWRpY2FsIFByb3N0YXRlY3RvbXk8L3RpdGxlPjxzZWNvbmRhcnktdGl0bGU+SiBOdWNs
IE1lZDwvc2Vjb25kYXJ5LXRpdGxlPjwvdGl0bGVzPjxwYWdlcz4xMjUzLTEyNTg8L3BhZ2VzPjxu
dW1iZXI+OTwvbnVtYmVyPjxjb250cmlidXRvcnM+PGF1dGhvcnM+PGF1dGhvcj5NZXRzZXIsIFUu
PC9hdXRob3I+PGF1dGhvcj5DaHVhLCBTLjwvYXV0aG9yPjxhdXRob3I+SG8sIEIuPC9hdXRob3I+
PGF1dGhvcj5QdW53YW5pLCBTLjwvYXV0aG9yPjxhdXRob3I+Sm9obnN0b24sIEUuPC9hdXRob3I+
PGF1dGhvcj5Qb3VsaW90LCBGLjwvYXV0aG9yPjxhdXRob3I+VGF1LCBOLjwvYXV0aG9yPjxhdXRo
b3I+SGF3c2F3eSwgQS48L2F1dGhvcj48YXV0aG9yPkFuY29uaW5hLCBSLjwvYXV0aG9yPjxhdXRo
b3I+QmF1bWFuLCBHLjwvYXV0aG9yPjxhdXRob3I+SGlja3MsIFIuIEouPC9hdXRob3I+PGF1dGhv
cj5XZWlja2hhcmR0LCBBLjwvYXV0aG9yPjxhdXRob3I+RGF2aXMsIEkuIEQuPC9hdXRob3I+PGF1
dGhvcj5Qb25kLCBHLjwvYXV0aG9yPjxhdXRob3I+U2NvdHQsIEEuIE0uPC9hdXRob3I+PGF1dGhv
cj5UdW5hcml1LCBOLjwvYXV0aG9yPjxhdXRob3I+U2lkaHUsIEguPC9hdXRob3I+PGF1dGhvcj5F
bW1ldHQsIEwuPC9hdXRob3I+PC9hdXRob3JzPjwvY29udHJpYnV0b3JzPjxlZGl0aW9uPjIwMTkv
MDMvMjU8L2VkaXRpb24+PGxhbmd1YWdlPmVuZzwvbGFuZ3VhZ2U+PGFkZGVkLWRhdGUgZm9ybWF0
PSJ1dGMiPjE2MjQzMDUzNDg8L2FkZGVkLWRhdGU+PHJlZi10eXBlIG5hbWU9IkpvdXJuYWwgQXJ0
aWNsZSI+MTc8L3JlZi10eXBlPjxhdXRoLWFkZHJlc3M+VW5pdmVyc2l0eSBvZiBUb3JvbnRvLCBU
b3JvbnRvLCBDYW5hZGEgdXIubWV0c2VyQHVobi5jYS4mI3hEO1JveWFsIE1hcnNkZW4gSG9zcGl0
YWwsIExvbmRvbiwgVW5pdGVkIEtpbmdkb20uJiN4RDtTdC4gVmluY2VudCZhcG9zO3MgSG9zcGl0
YWwsIFN5ZG5leSwgQXVzdHJhbGlhLiYjeEQ7VW5pdmVyc2l0eSBDb2xsZWdlIExvbmRvbiwgTG9u
ZG9uLCBVbml0ZWQgS2luZ2RvbS4mI3hEO1VuaXZlcnNpdMOpIExhdmFsLCBRdWViZWMsIENhbmFk
YS4mI3hEO1VuaXZlcnNpdHkgb2YgVG9yb250bywgVG9yb250bywgQ2FuYWRhLiYjeEQ7TG9uZG9u
IEhlYWx0aCBTY2llbmNlcyBDZW50cmUsIE9udGFyaW8sIENhbmFkYS4mI3hEO1BldGVyIE1hY0Nh
bGx1bSBDYW5jZXIgQ2VudHJlLCBNZWxib3VybmUsIEF1c3RyYWxpYS4mI3hEO0F1c3RpbiBIZWFs
dGgsIE1lbGJvdXJuZSwgQXVzdHJhbGlhLiYjeEQ7RWFzdGVybiBIZWFsdGggQ2xpbmljYWwgU2No
b29sLCBNb25hc2ggVW5pdmVyc2l0eSwgQm94IEhpbGwsIFZpY3RvcmlhLCBBdXN0cmFsaWE7IGFu
ZC4mI3hEO01jTWFzdGVyIFVuaXZlcnNpdHksIEhhbWlsdG9uLCBPbnRhcmlvIENhbmFkYS48L2F1
dGgtYWRkcmVzcz48cmVtb3RlLWRhdGFiYXNlLXByb3ZpZGVyPk5MTTwvcmVtb3RlLWRhdGFiYXNl
LXByb3ZpZGVyPjxyZWMtbnVtYmVyPjE2Njk8L3JlYy1udW1iZXI+PGxhc3QtdXBkYXRlZC1kYXRl
IGZvcm1hdD0idXRjIj4xNjI0MzA1MzU1PC9sYXN0LXVwZGF0ZWQtZGF0ZT48YWNjZXNzaW9uLW51
bT4zMDkwMjg3NTwvYWNjZXNzaW9uLW51bT48ZWxlY3Ryb25pYy1yZXNvdXJjZS1udW0+MTAuMjk2
Ny9qbnVtZWQuMTE4LjIyNTE4NTwvZWxlY3Ryb25pYy1yZXNvdXJjZS1udW0+PHZvbHVtZT42MDwv
dm9sdW1lPjwvcmVjb3JkPjwvQ2l0ZT48L0VuZE5vdGU+AG==
</w:fldData>
        </w:fldChar>
      </w:r>
      <w:r w:rsidR="00762056">
        <w:rPr>
          <w:lang w:val="en-US"/>
        </w:rPr>
        <w:instrText xml:space="preserve"> ADDIN EN.CITE.DATA </w:instrText>
      </w:r>
      <w:r w:rsidR="00762056">
        <w:rPr>
          <w:lang w:val="en-US"/>
        </w:rPr>
      </w:r>
      <w:r w:rsidR="00762056">
        <w:rPr>
          <w:lang w:val="en-US"/>
        </w:rPr>
        <w:fldChar w:fldCharType="end"/>
      </w:r>
      <w:r w:rsidR="004A227A">
        <w:rPr>
          <w:lang w:val="en-US"/>
        </w:rPr>
      </w:r>
      <w:r w:rsidR="004A227A">
        <w:rPr>
          <w:lang w:val="en-US"/>
        </w:rPr>
        <w:fldChar w:fldCharType="separate"/>
      </w:r>
      <w:r w:rsidR="00762056">
        <w:rPr>
          <w:noProof/>
          <w:lang w:val="en-US"/>
        </w:rPr>
        <w:t>(8, 11)</w:t>
      </w:r>
      <w:r w:rsidR="004A227A">
        <w:rPr>
          <w:lang w:val="en-US"/>
        </w:rPr>
        <w:fldChar w:fldCharType="end"/>
      </w:r>
      <w:r w:rsidR="000B5B88">
        <w:rPr>
          <w:lang w:val="en-US"/>
        </w:rPr>
        <w:t>.</w:t>
      </w:r>
      <w:r w:rsidR="004A227A">
        <w:rPr>
          <w:lang w:val="en-US"/>
        </w:rPr>
        <w:t xml:space="preserve"> Briefly, </w:t>
      </w:r>
      <w:r w:rsidR="00B74258">
        <w:rPr>
          <w:lang w:val="en-US"/>
        </w:rPr>
        <w:t>t</w:t>
      </w:r>
      <w:r w:rsidR="00057F99">
        <w:rPr>
          <w:lang w:val="en-US"/>
        </w:rPr>
        <w:t>he PROPS trial</w:t>
      </w:r>
      <w:r w:rsidR="00543167">
        <w:rPr>
          <w:lang w:val="en-US"/>
        </w:rPr>
        <w:t xml:space="preserve"> is </w:t>
      </w:r>
      <w:r w:rsidR="00057F99">
        <w:rPr>
          <w:lang w:val="en-US"/>
        </w:rPr>
        <w:t xml:space="preserve">a prospective, international multicenter trial including men </w:t>
      </w:r>
      <w:r w:rsidR="00AD1C40">
        <w:rPr>
          <w:lang w:val="en-US"/>
        </w:rPr>
        <w:t xml:space="preserve">with </w:t>
      </w:r>
      <w:r w:rsidR="00E80C39">
        <w:rPr>
          <w:lang w:val="en-US"/>
        </w:rPr>
        <w:t xml:space="preserve">features of </w:t>
      </w:r>
      <w:r w:rsidR="00AD1C40">
        <w:rPr>
          <w:lang w:val="en-US"/>
        </w:rPr>
        <w:t xml:space="preserve">high-risk </w:t>
      </w:r>
      <w:r w:rsidR="00E80C39">
        <w:rPr>
          <w:lang w:val="en-US"/>
        </w:rPr>
        <w:t xml:space="preserve">prostate cancer being </w:t>
      </w:r>
      <w:r w:rsidR="00057F99">
        <w:rPr>
          <w:lang w:val="en-US"/>
        </w:rPr>
        <w:t xml:space="preserve">considered for </w:t>
      </w:r>
      <w:proofErr w:type="spellStart"/>
      <w:r w:rsidR="00057F99">
        <w:rPr>
          <w:lang w:val="en-US"/>
        </w:rPr>
        <w:t>sRT</w:t>
      </w:r>
      <w:proofErr w:type="spellEnd"/>
      <w:r w:rsidR="00057F99">
        <w:rPr>
          <w:lang w:val="en-US"/>
        </w:rPr>
        <w:t xml:space="preserve"> </w:t>
      </w:r>
      <w:r w:rsidR="00E80C39">
        <w:rPr>
          <w:lang w:val="en-US"/>
        </w:rPr>
        <w:t xml:space="preserve">and </w:t>
      </w:r>
      <w:r w:rsidR="00057F99">
        <w:rPr>
          <w:lang w:val="en-US"/>
        </w:rPr>
        <w:t>who had</w:t>
      </w:r>
      <w:r w:rsidR="00EB0D31">
        <w:rPr>
          <w:lang w:val="en-US"/>
        </w:rPr>
        <w:t xml:space="preserve"> PSA recurrence</w:t>
      </w:r>
      <w:r w:rsidR="0099410B">
        <w:rPr>
          <w:lang w:val="en-US"/>
        </w:rPr>
        <w:t xml:space="preserve"> </w:t>
      </w:r>
      <w:r w:rsidR="00057F99">
        <w:rPr>
          <w:lang w:val="en-US"/>
        </w:rPr>
        <w:t xml:space="preserve">after RP. The study protocol was approved by all institutional ethics board and registered on clinicaltrials.gov </w:t>
      </w:r>
      <w:r w:rsidR="00A8124D">
        <w:rPr>
          <w:lang w:val="en-US"/>
        </w:rPr>
        <w:t>(</w:t>
      </w:r>
      <w:r w:rsidR="00057F99" w:rsidRPr="006B7537">
        <w:rPr>
          <w:lang w:val="en-US"/>
        </w:rPr>
        <w:t>NCT02131649</w:t>
      </w:r>
      <w:r w:rsidR="00A8124D">
        <w:rPr>
          <w:lang w:val="en-US"/>
        </w:rPr>
        <w:t>)</w:t>
      </w:r>
      <w:r w:rsidR="00057F99">
        <w:rPr>
          <w:lang w:val="en-US"/>
        </w:rPr>
        <w:t xml:space="preserve">. </w:t>
      </w:r>
      <w:r w:rsidR="006A241C">
        <w:rPr>
          <w:lang w:val="en-US"/>
        </w:rPr>
        <w:t>Initial i</w:t>
      </w:r>
      <w:r w:rsidR="00057F99">
        <w:rPr>
          <w:lang w:val="en-US"/>
        </w:rPr>
        <w:t xml:space="preserve">nclusion </w:t>
      </w:r>
      <w:r w:rsidR="009343EA">
        <w:rPr>
          <w:lang w:val="en-US"/>
        </w:rPr>
        <w:t>criteria</w:t>
      </w:r>
      <w:r w:rsidR="00057F99">
        <w:rPr>
          <w:lang w:val="en-US"/>
        </w:rPr>
        <w:t xml:space="preserve"> </w:t>
      </w:r>
      <w:proofErr w:type="gramStart"/>
      <w:r w:rsidR="00057F99">
        <w:rPr>
          <w:lang w:val="en-US"/>
        </w:rPr>
        <w:t>w</w:t>
      </w:r>
      <w:r w:rsidR="009343EA">
        <w:rPr>
          <w:lang w:val="en-US"/>
        </w:rPr>
        <w:t>ere</w:t>
      </w:r>
      <w:r w:rsidR="00C635C0">
        <w:rPr>
          <w:lang w:val="en-US"/>
        </w:rPr>
        <w:t xml:space="preserve"> :</w:t>
      </w:r>
      <w:proofErr w:type="gramEnd"/>
      <w:r w:rsidR="00057F99">
        <w:rPr>
          <w:lang w:val="en-US"/>
        </w:rPr>
        <w:t xml:space="preserve"> patients with biopsy confirmed </w:t>
      </w:r>
      <w:proofErr w:type="spellStart"/>
      <w:r w:rsidR="008D579C">
        <w:rPr>
          <w:lang w:val="en-US"/>
        </w:rPr>
        <w:t>PCa</w:t>
      </w:r>
      <w:proofErr w:type="spellEnd"/>
      <w:r w:rsidR="00057F99">
        <w:rPr>
          <w:lang w:val="en-US"/>
        </w:rPr>
        <w:t xml:space="preserve"> prior RP for pT1-pT3, N0/</w:t>
      </w:r>
      <w:proofErr w:type="spellStart"/>
      <w:r w:rsidR="00057F99">
        <w:rPr>
          <w:lang w:val="en-US"/>
        </w:rPr>
        <w:t>Nx</w:t>
      </w:r>
      <w:proofErr w:type="spellEnd"/>
      <w:r w:rsidR="00057F99">
        <w:rPr>
          <w:lang w:val="en-US"/>
        </w:rPr>
        <w:t xml:space="preserve"> disease, a rising PSA level of at least 0.2 ng/mL (3 consecutive rises documented a minimum of 2 weeks apart), and at least one high-risk feature (PSA &gt;1 ng/mL, </w:t>
      </w:r>
      <w:r w:rsidR="00057F99" w:rsidRPr="00057F99">
        <w:rPr>
          <w:lang w:val="en-US"/>
        </w:rPr>
        <w:t>≥</w:t>
      </w:r>
      <w:r w:rsidR="00057F99">
        <w:rPr>
          <w:lang w:val="en-US"/>
        </w:rPr>
        <w:t xml:space="preserve"> pT3b, Gleason score &gt;7, or PSA doubling time </w:t>
      </w:r>
      <w:r w:rsidR="00057F99" w:rsidRPr="00057F99">
        <w:rPr>
          <w:lang w:val="en-US"/>
        </w:rPr>
        <w:t>≤</w:t>
      </w:r>
      <w:r w:rsidR="00057F99">
        <w:rPr>
          <w:lang w:val="en-US"/>
        </w:rPr>
        <w:t xml:space="preserve"> 10 months).</w:t>
      </w:r>
      <w:r w:rsidR="00F0161A">
        <w:rPr>
          <w:lang w:val="en-US"/>
        </w:rPr>
        <w:t xml:space="preserve"> All patients included had a negative</w:t>
      </w:r>
      <w:r w:rsidR="00A7357F">
        <w:rPr>
          <w:lang w:val="en-US"/>
        </w:rPr>
        <w:t xml:space="preserve"> or equivocal</w:t>
      </w:r>
      <w:r w:rsidR="00F0161A">
        <w:rPr>
          <w:lang w:val="en-US"/>
        </w:rPr>
        <w:t xml:space="preserve"> diagnostic CT and bone scan 12 weeks before enrollment and had a planned management </w:t>
      </w:r>
      <w:r w:rsidR="00A7357F">
        <w:rPr>
          <w:lang w:val="en-US"/>
        </w:rPr>
        <w:t>of</w:t>
      </w:r>
      <w:r w:rsidR="00F0161A">
        <w:rPr>
          <w:lang w:val="en-US"/>
        </w:rPr>
        <w:t xml:space="preserve"> standard </w:t>
      </w:r>
      <w:proofErr w:type="spellStart"/>
      <w:r w:rsidR="00F0161A">
        <w:rPr>
          <w:lang w:val="en-US"/>
        </w:rPr>
        <w:t>sRT</w:t>
      </w:r>
      <w:proofErr w:type="spellEnd"/>
      <w:r w:rsidR="00F0161A">
        <w:rPr>
          <w:lang w:val="en-US"/>
        </w:rPr>
        <w:t xml:space="preserve"> with curative intent. </w:t>
      </w:r>
      <w:r w:rsidR="006A241C">
        <w:rPr>
          <w:lang w:val="en-US"/>
        </w:rPr>
        <w:t xml:space="preserve">Patients underwent </w:t>
      </w:r>
      <w:r w:rsidR="006A241C" w:rsidRPr="00F25299">
        <w:rPr>
          <w:lang w:val="en-US"/>
        </w:rPr>
        <w:t>PSMA-</w:t>
      </w:r>
      <w:r w:rsidR="00E80C39">
        <w:rPr>
          <w:lang w:val="en-US"/>
        </w:rPr>
        <w:t>PET/CT</w:t>
      </w:r>
      <w:r w:rsidR="006A241C" w:rsidRPr="006B7537">
        <w:rPr>
          <w:lang w:val="en-US"/>
        </w:rPr>
        <w:t xml:space="preserve"> </w:t>
      </w:r>
      <w:r w:rsidR="006A241C">
        <w:rPr>
          <w:lang w:val="en-US"/>
        </w:rPr>
        <w:t>and/or Choline-</w:t>
      </w:r>
      <w:r w:rsidR="006A241C" w:rsidRPr="00F25299">
        <w:rPr>
          <w:lang w:val="en-US"/>
        </w:rPr>
        <w:t>PET/CT</w:t>
      </w:r>
      <w:r w:rsidR="006A241C">
        <w:rPr>
          <w:lang w:val="en-US"/>
        </w:rPr>
        <w:t xml:space="preserve">, and </w:t>
      </w:r>
      <w:r w:rsidR="006A241C" w:rsidRPr="00AC79BE">
        <w:rPr>
          <w:lang w:val="en-US"/>
        </w:rPr>
        <w:t xml:space="preserve">pelvic multiparametric </w:t>
      </w:r>
      <w:r w:rsidR="006A241C">
        <w:rPr>
          <w:lang w:val="en-US"/>
        </w:rPr>
        <w:t xml:space="preserve">pelvic or </w:t>
      </w:r>
      <w:r w:rsidR="008C1819">
        <w:rPr>
          <w:lang w:val="en-US"/>
        </w:rPr>
        <w:t>w</w:t>
      </w:r>
      <w:r w:rsidR="006A241C">
        <w:rPr>
          <w:lang w:val="en-US"/>
        </w:rPr>
        <w:t xml:space="preserve">hole-body </w:t>
      </w:r>
      <w:r w:rsidR="006A241C" w:rsidRPr="00AC79BE">
        <w:rPr>
          <w:lang w:val="en-US"/>
        </w:rPr>
        <w:t>MRI</w:t>
      </w:r>
      <w:r w:rsidR="006A241C">
        <w:rPr>
          <w:lang w:val="en-US"/>
        </w:rPr>
        <w:t xml:space="preserve"> to identify potential recurrence location.</w:t>
      </w:r>
      <w:r w:rsidR="003571FE">
        <w:rPr>
          <w:lang w:val="en-US"/>
        </w:rPr>
        <w:t xml:space="preserve"> </w:t>
      </w:r>
      <w:r w:rsidR="00392448">
        <w:rPr>
          <w:lang w:val="en-US"/>
        </w:rPr>
        <w:t xml:space="preserve">All </w:t>
      </w:r>
      <w:r w:rsidR="008C1819">
        <w:rPr>
          <w:lang w:val="en-US"/>
        </w:rPr>
        <w:t>t</w:t>
      </w:r>
      <w:r w:rsidR="00392448">
        <w:rPr>
          <w:lang w:val="en-US"/>
        </w:rPr>
        <w:t>reating physicians were asked to undertake a pre</w:t>
      </w:r>
      <w:r w:rsidR="00670FDF">
        <w:rPr>
          <w:lang w:val="en-US"/>
        </w:rPr>
        <w:t>-</w:t>
      </w:r>
      <w:r w:rsidR="00392448">
        <w:rPr>
          <w:lang w:val="en-US"/>
        </w:rPr>
        <w:t xml:space="preserve">imaging questionnaire to document their intended management, including planned </w:t>
      </w:r>
      <w:proofErr w:type="spellStart"/>
      <w:r w:rsidR="00392448">
        <w:rPr>
          <w:lang w:val="en-US"/>
        </w:rPr>
        <w:t>sRT</w:t>
      </w:r>
      <w:proofErr w:type="spellEnd"/>
      <w:r w:rsidR="00392448">
        <w:rPr>
          <w:lang w:val="en-US"/>
        </w:rPr>
        <w:t xml:space="preserve"> site, dose</w:t>
      </w:r>
      <w:r w:rsidR="008C1819">
        <w:rPr>
          <w:lang w:val="en-US"/>
        </w:rPr>
        <w:t>s</w:t>
      </w:r>
      <w:r w:rsidR="00392448">
        <w:rPr>
          <w:lang w:val="en-US"/>
        </w:rPr>
        <w:t xml:space="preserve"> and fractions of radiotherapy, and ADT duration if it was planned. A second questionnaire was completed after </w:t>
      </w:r>
      <w:r w:rsidR="001635AA">
        <w:rPr>
          <w:lang w:val="en-US"/>
        </w:rPr>
        <w:t xml:space="preserve">imaging to document management changes. </w:t>
      </w:r>
      <w:r w:rsidR="00633D59">
        <w:rPr>
          <w:lang w:val="en-US"/>
        </w:rPr>
        <w:t>The study did not dictate the treatment</w:t>
      </w:r>
      <w:r w:rsidR="009343EA">
        <w:rPr>
          <w:lang w:val="en-US"/>
        </w:rPr>
        <w:t>s</w:t>
      </w:r>
      <w:r w:rsidR="00633D59">
        <w:rPr>
          <w:lang w:val="en-US"/>
        </w:rPr>
        <w:t xml:space="preserve"> to be </w:t>
      </w:r>
      <w:proofErr w:type="gramStart"/>
      <w:r w:rsidR="00633D59">
        <w:rPr>
          <w:lang w:val="en-US"/>
        </w:rPr>
        <w:t>received,</w:t>
      </w:r>
      <w:r w:rsidR="00B322C3">
        <w:rPr>
          <w:lang w:val="en-US"/>
        </w:rPr>
        <w:t xml:space="preserve"> </w:t>
      </w:r>
      <w:r w:rsidR="00633D59">
        <w:rPr>
          <w:lang w:val="en-US"/>
        </w:rPr>
        <w:t>but</w:t>
      </w:r>
      <w:proofErr w:type="gramEnd"/>
      <w:r w:rsidR="00633D59">
        <w:rPr>
          <w:lang w:val="en-US"/>
        </w:rPr>
        <w:t xml:space="preserve"> were</w:t>
      </w:r>
      <w:r w:rsidR="005E6179">
        <w:rPr>
          <w:lang w:val="en-US"/>
        </w:rPr>
        <w:t xml:space="preserve"> all</w:t>
      </w:r>
      <w:r w:rsidR="00633D59">
        <w:rPr>
          <w:lang w:val="en-US"/>
        </w:rPr>
        <w:t xml:space="preserve"> documented. </w:t>
      </w:r>
      <w:r w:rsidR="00B322C3">
        <w:rPr>
          <w:lang w:val="en-US"/>
        </w:rPr>
        <w:t xml:space="preserve"> The study provided for three-year follow-up of patients allowing for assessment of </w:t>
      </w:r>
      <w:proofErr w:type="gramStart"/>
      <w:r w:rsidR="00B322C3">
        <w:rPr>
          <w:lang w:val="en-US"/>
        </w:rPr>
        <w:t>short term</w:t>
      </w:r>
      <w:proofErr w:type="gramEnd"/>
      <w:r w:rsidR="00B322C3">
        <w:rPr>
          <w:lang w:val="en-US"/>
        </w:rPr>
        <w:t xml:space="preserve"> clinical endpoints (</w:t>
      </w:r>
      <w:r w:rsidR="00E80C39">
        <w:rPr>
          <w:lang w:val="en-US"/>
        </w:rPr>
        <w:t xml:space="preserve">such as </w:t>
      </w:r>
      <w:r w:rsidR="00B322C3">
        <w:rPr>
          <w:lang w:val="en-US"/>
        </w:rPr>
        <w:t xml:space="preserve">PSA response post treatment) but </w:t>
      </w:r>
      <w:r w:rsidR="00B322C3">
        <w:rPr>
          <w:lang w:val="en-US"/>
        </w:rPr>
        <w:lastRenderedPageBreak/>
        <w:t xml:space="preserve">not long term outcomes </w:t>
      </w:r>
      <w:r w:rsidR="008E0998">
        <w:rPr>
          <w:lang w:val="en-US"/>
        </w:rPr>
        <w:t>(</w:t>
      </w:r>
      <w:r w:rsidR="00B322C3">
        <w:rPr>
          <w:lang w:val="en-US"/>
        </w:rPr>
        <w:t>such as long term biochemical control, disease free survival, metastases free survival or overall survival</w:t>
      </w:r>
      <w:r w:rsidR="008E0998">
        <w:rPr>
          <w:lang w:val="en-US"/>
        </w:rPr>
        <w:t>)</w:t>
      </w:r>
      <w:r w:rsidR="00B322C3">
        <w:rPr>
          <w:lang w:val="en-US"/>
        </w:rPr>
        <w:t>.</w:t>
      </w:r>
    </w:p>
    <w:p w14:paraId="2E1B59C1" w14:textId="5E7DE96B" w:rsidR="0026400B" w:rsidRPr="00E37EC6" w:rsidRDefault="008C0489" w:rsidP="003A37C7">
      <w:pPr>
        <w:spacing w:line="480" w:lineRule="auto"/>
        <w:ind w:firstLine="708"/>
        <w:jc w:val="both"/>
        <w:rPr>
          <w:lang w:val="en-US"/>
        </w:rPr>
      </w:pPr>
      <w:r>
        <w:rPr>
          <w:lang w:val="en-US"/>
        </w:rPr>
        <w:t>For the current study</w:t>
      </w:r>
      <w:r w:rsidR="005E6179">
        <w:rPr>
          <w:lang w:val="en-US"/>
        </w:rPr>
        <w:t>,</w:t>
      </w:r>
      <w:r w:rsidR="005E1D10">
        <w:rPr>
          <w:lang w:val="en-US"/>
        </w:rPr>
        <w:t xml:space="preserve"> management plans were analyzed pre- and post-imaging for every patient initially included in the PROPS trial. </w:t>
      </w:r>
      <w:r w:rsidR="00662206">
        <w:rPr>
          <w:lang w:val="en-US"/>
        </w:rPr>
        <w:t>Patients</w:t>
      </w:r>
      <w:r w:rsidR="008C1819">
        <w:rPr>
          <w:lang w:val="en-US"/>
        </w:rPr>
        <w:t xml:space="preserve"> were</w:t>
      </w:r>
      <w:r w:rsidR="00662206">
        <w:rPr>
          <w:lang w:val="en-US"/>
        </w:rPr>
        <w:t xml:space="preserve"> </w:t>
      </w:r>
      <w:r w:rsidR="0092304F">
        <w:rPr>
          <w:lang w:val="en-US"/>
        </w:rPr>
        <w:t>evaluate</w:t>
      </w:r>
      <w:r w:rsidR="00AD1C40">
        <w:rPr>
          <w:lang w:val="en-US"/>
        </w:rPr>
        <w:t>d</w:t>
      </w:r>
      <w:r w:rsidR="00662206">
        <w:rPr>
          <w:lang w:val="en-US"/>
        </w:rPr>
        <w:t xml:space="preserve"> based on treatment decisions before and after</w:t>
      </w:r>
      <w:r w:rsidR="00AD1C40">
        <w:rPr>
          <w:lang w:val="en-US"/>
        </w:rPr>
        <w:t xml:space="preserve"> </w:t>
      </w:r>
      <w:r w:rsidR="000663C2">
        <w:rPr>
          <w:lang w:val="en-US"/>
        </w:rPr>
        <w:t>MI</w:t>
      </w:r>
      <w:r w:rsidR="00662206">
        <w:rPr>
          <w:lang w:val="en-US"/>
        </w:rPr>
        <w:t xml:space="preserve">. </w:t>
      </w:r>
      <w:r w:rsidR="00602473">
        <w:rPr>
          <w:lang w:val="en-US"/>
        </w:rPr>
        <w:t>The a</w:t>
      </w:r>
      <w:r w:rsidR="00662206">
        <w:rPr>
          <w:lang w:val="en-US"/>
        </w:rPr>
        <w:t xml:space="preserve">ddition of ADT to </w:t>
      </w:r>
      <w:proofErr w:type="spellStart"/>
      <w:r w:rsidR="00662206">
        <w:rPr>
          <w:lang w:val="en-US"/>
        </w:rPr>
        <w:t>sRT</w:t>
      </w:r>
      <w:proofErr w:type="spellEnd"/>
      <w:r w:rsidR="00662206">
        <w:rPr>
          <w:lang w:val="en-US"/>
        </w:rPr>
        <w:t xml:space="preserve"> or ADT alone</w:t>
      </w:r>
      <w:r w:rsidR="003C1879">
        <w:rPr>
          <w:lang w:val="en-US"/>
        </w:rPr>
        <w:t xml:space="preserve"> (ADT</w:t>
      </w:r>
      <w:r w:rsidR="003C1879">
        <w:rPr>
          <w:lang w:val="en-US"/>
        </w:rPr>
        <w:sym w:font="Symbol" w:char="F0B1"/>
      </w:r>
      <w:proofErr w:type="spellStart"/>
      <w:r w:rsidR="003C1879">
        <w:rPr>
          <w:lang w:val="en-US"/>
        </w:rPr>
        <w:t>sRT</w:t>
      </w:r>
      <w:proofErr w:type="spellEnd"/>
      <w:r w:rsidR="003C1879">
        <w:rPr>
          <w:lang w:val="en-US"/>
        </w:rPr>
        <w:t>)</w:t>
      </w:r>
      <w:r w:rsidR="00662206">
        <w:rPr>
          <w:lang w:val="en-US"/>
        </w:rPr>
        <w:t xml:space="preserve"> was considered as </w:t>
      </w:r>
      <w:r w:rsidR="008C1819">
        <w:rPr>
          <w:lang w:val="en-US"/>
        </w:rPr>
        <w:t xml:space="preserve">a </w:t>
      </w:r>
      <w:r w:rsidR="00662206">
        <w:rPr>
          <w:lang w:val="en-US"/>
        </w:rPr>
        <w:t>treatment intensification. Patients managed by active surveillance</w:t>
      </w:r>
      <w:r w:rsidR="00653D3B">
        <w:rPr>
          <w:lang w:val="en-US"/>
        </w:rPr>
        <w:t xml:space="preserve"> (AS)</w:t>
      </w:r>
      <w:r w:rsidR="00662206">
        <w:rPr>
          <w:lang w:val="en-US"/>
        </w:rPr>
        <w:t xml:space="preserve"> after new imaging modalities </w:t>
      </w:r>
      <w:r w:rsidR="00653D3B">
        <w:rPr>
          <w:lang w:val="en-US"/>
        </w:rPr>
        <w:t>were excluded</w:t>
      </w:r>
      <w:r w:rsidR="00AD1C40">
        <w:rPr>
          <w:lang w:val="en-US"/>
        </w:rPr>
        <w:t xml:space="preserve"> </w:t>
      </w:r>
      <w:r w:rsidR="008C1819">
        <w:rPr>
          <w:lang w:val="en-US"/>
        </w:rPr>
        <w:t>from</w:t>
      </w:r>
      <w:r w:rsidR="00AD1C40">
        <w:rPr>
          <w:lang w:val="en-US"/>
        </w:rPr>
        <w:t xml:space="preserve"> final analyses</w:t>
      </w:r>
      <w:r w:rsidR="00653D3B">
        <w:rPr>
          <w:lang w:val="en-US"/>
        </w:rPr>
        <w:t xml:space="preserve"> because </w:t>
      </w:r>
      <w:r w:rsidR="00653D3B" w:rsidRPr="00653D3B">
        <w:rPr>
          <w:lang w:val="en-US"/>
        </w:rPr>
        <w:t xml:space="preserve">we </w:t>
      </w:r>
      <w:r w:rsidR="00E26D99">
        <w:rPr>
          <w:lang w:val="en-US"/>
        </w:rPr>
        <w:t>considered</w:t>
      </w:r>
      <w:r w:rsidR="00653D3B" w:rsidRPr="00653D3B">
        <w:rPr>
          <w:lang w:val="en-US"/>
        </w:rPr>
        <w:t xml:space="preserve"> that these patients could have been put on </w:t>
      </w:r>
      <w:proofErr w:type="gramStart"/>
      <w:r w:rsidR="00653D3B" w:rsidRPr="00653D3B">
        <w:rPr>
          <w:lang w:val="en-US"/>
        </w:rPr>
        <w:t xml:space="preserve">AS  </w:t>
      </w:r>
      <w:r w:rsidR="00653D3B">
        <w:rPr>
          <w:lang w:val="en-US"/>
        </w:rPr>
        <w:t>for</w:t>
      </w:r>
      <w:proofErr w:type="gramEnd"/>
      <w:r w:rsidR="00653D3B" w:rsidRPr="00653D3B">
        <w:rPr>
          <w:lang w:val="en-US"/>
        </w:rPr>
        <w:t xml:space="preserve"> aggressive (not responsive to </w:t>
      </w:r>
      <w:proofErr w:type="spellStart"/>
      <w:r w:rsidR="00653D3B">
        <w:rPr>
          <w:lang w:val="en-US"/>
        </w:rPr>
        <w:t>s</w:t>
      </w:r>
      <w:r w:rsidR="00653D3B" w:rsidRPr="00653D3B">
        <w:rPr>
          <w:lang w:val="en-US"/>
        </w:rPr>
        <w:t>RT</w:t>
      </w:r>
      <w:proofErr w:type="spellEnd"/>
      <w:r w:rsidR="00653D3B" w:rsidRPr="00653D3B">
        <w:rPr>
          <w:lang w:val="en-US"/>
        </w:rPr>
        <w:t xml:space="preserve">) or indolent disease (not benefiting from </w:t>
      </w:r>
      <w:proofErr w:type="spellStart"/>
      <w:r w:rsidR="00653D3B">
        <w:rPr>
          <w:lang w:val="en-US"/>
        </w:rPr>
        <w:t>s</w:t>
      </w:r>
      <w:r w:rsidR="00653D3B" w:rsidRPr="00653D3B">
        <w:rPr>
          <w:lang w:val="en-US"/>
        </w:rPr>
        <w:t>RT</w:t>
      </w:r>
      <w:proofErr w:type="spellEnd"/>
      <w:r w:rsidR="00653D3B" w:rsidRPr="00653D3B">
        <w:rPr>
          <w:lang w:val="en-US"/>
        </w:rPr>
        <w:t>).</w:t>
      </w:r>
      <w:r w:rsidR="00F642A0">
        <w:rPr>
          <w:lang w:val="en-US"/>
        </w:rPr>
        <w:t xml:space="preserve"> </w:t>
      </w:r>
      <w:r w:rsidR="00915C99">
        <w:rPr>
          <w:lang w:val="en-US"/>
        </w:rPr>
        <w:t xml:space="preserve">A detailed consort diagram summarizing included patients for this study is shown in Figure 1. </w:t>
      </w:r>
      <w:r w:rsidR="00B322C3">
        <w:rPr>
          <w:lang w:val="en-US"/>
        </w:rPr>
        <w:t xml:space="preserve">As a proxy for long term outcomes, the </w:t>
      </w:r>
      <w:r w:rsidR="00F642A0">
        <w:rPr>
          <w:lang w:val="en-US"/>
        </w:rPr>
        <w:t xml:space="preserve">updated Stephenson et al. predictive nomogram for </w:t>
      </w:r>
      <w:proofErr w:type="spellStart"/>
      <w:r w:rsidR="008D579C">
        <w:rPr>
          <w:lang w:val="en-US"/>
        </w:rPr>
        <w:t>sRT</w:t>
      </w:r>
      <w:proofErr w:type="spellEnd"/>
      <w:r w:rsidR="00F642A0">
        <w:rPr>
          <w:lang w:val="en-US"/>
        </w:rPr>
        <w:t xml:space="preserve"> after </w:t>
      </w:r>
      <w:r w:rsidR="008C39EF">
        <w:rPr>
          <w:lang w:val="en-US"/>
        </w:rPr>
        <w:t>RP</w:t>
      </w:r>
      <w:r w:rsidR="00F642A0">
        <w:rPr>
          <w:lang w:val="en-US"/>
        </w:rPr>
        <w:t xml:space="preserve"> was used to evaluate the predicted </w:t>
      </w:r>
      <w:r w:rsidR="008C1819">
        <w:rPr>
          <w:lang w:val="en-US"/>
        </w:rPr>
        <w:t>5-</w:t>
      </w:r>
      <w:r w:rsidR="00D53A4B">
        <w:rPr>
          <w:lang w:val="en-US"/>
        </w:rPr>
        <w:t xml:space="preserve"> and 10-</w:t>
      </w:r>
      <w:r w:rsidR="008C1819">
        <w:rPr>
          <w:lang w:val="en-US"/>
        </w:rPr>
        <w:t>year</w:t>
      </w:r>
      <w:r w:rsidR="00F642A0">
        <w:rPr>
          <w:lang w:val="en-US"/>
        </w:rPr>
        <w:t xml:space="preserve"> biochemical-free survival</w:t>
      </w:r>
      <w:r w:rsidR="00B322C3">
        <w:rPr>
          <w:lang w:val="en-US"/>
        </w:rPr>
        <w:t xml:space="preserve"> according to patient </w:t>
      </w:r>
      <w:ins w:id="3" w:author="Frédéric Pouliot" w:date="2023-04-11T11:31:00Z">
        <w:r w:rsidR="002D5499">
          <w:rPr>
            <w:lang w:val="en-US"/>
          </w:rPr>
          <w:t xml:space="preserve">clinicopathological </w:t>
        </w:r>
      </w:ins>
      <w:r w:rsidR="00B322C3">
        <w:rPr>
          <w:lang w:val="en-US"/>
        </w:rPr>
        <w:t xml:space="preserve">characteristics </w:t>
      </w:r>
      <w:del w:id="4" w:author="Frédéric Pouliot" w:date="2023-04-11T11:31:00Z">
        <w:r w:rsidR="00B322C3" w:rsidDel="002D5499">
          <w:rPr>
            <w:lang w:val="en-US"/>
          </w:rPr>
          <w:delText>and treatmen</w:delText>
        </w:r>
        <w:r w:rsidR="00B322C3" w:rsidRPr="000B5B88" w:rsidDel="002D5499">
          <w:rPr>
            <w:lang w:val="en-US"/>
          </w:rPr>
          <w:delText>t</w:delText>
        </w:r>
        <w:r w:rsidR="000B5B88" w:rsidDel="002D5499">
          <w:rPr>
            <w:lang w:val="en-US"/>
          </w:rPr>
          <w:delText xml:space="preserve"> </w:delText>
        </w:r>
      </w:del>
      <w:r w:rsidR="00B001C8" w:rsidRPr="003A37C7">
        <w:rPr>
          <w:lang w:val="en-US"/>
        </w:rPr>
        <w:fldChar w:fldCharType="begin">
          <w:fldData xml:space="preserve">PEVuZE5vdGU+PENpdGU+PEF1dGhvcj5UZW5kdWxrYXI8L0F1dGhvcj48WWVhcj4yMDE2PC9ZZWFy
PjxSZWNOdW0+MDwvUmVjTnVtPjxJRFRleHQ+Q29udGVtcG9yYXJ5IFVwZGF0ZSBvZiBhIE11bHRp
LUluc3RpdHV0aW9uYWwgUHJlZGljdGl2ZSBOb21vZ3JhbSBmb3IgU2FsdmFnZSBSYWRpb3RoZXJh
cHkgQWZ0ZXIgUmFkaWNhbCBQcm9zdGF0ZWN0b215PC9JRFRleHQ+PERpc3BsYXlUZXh0PigxMik8
L0Rpc3BsYXlUZXh0PjxyZWNvcmQ+PGRhdGVzPjxwdWItZGF0ZXM+PGRhdGU+T2N0IDIwPC9kYXRl
PjwvcHViLWRhdGVzPjx5ZWFyPjIwMTY8L3llYXI+PC9kYXRlcz48aXNibj4wNzMyLTE4M3g8L2lz
Ym4+PHRpdGxlcz48dGl0bGU+Q29udGVtcG9yYXJ5IFVwZGF0ZSBvZiBhIE11bHRpLUluc3RpdHV0
aW9uYWwgUHJlZGljdGl2ZSBOb21vZ3JhbSBmb3IgU2FsdmFnZSBSYWRpb3RoZXJhcHkgQWZ0ZXIg
UmFkaWNhbCBQcm9zdGF0ZWN0b215PC90aXRsZT48c2Vjb25kYXJ5LXRpdGxlPkogQ2xpbiBPbmNv
bDwvc2Vjb25kYXJ5LXRpdGxlPjwvdGl0bGVzPjxwYWdlcz4zNjQ4LTM2NTQ8L3BhZ2VzPjxudW1i
ZXI+MzA8L251bWJlcj48Y29udHJpYnV0b3JzPjxhdXRob3JzPjxhdXRob3I+VGVuZHVsa2FyLCBS
LiBELjwvYXV0aG9yPjxhdXRob3I+QWdyYXdhbCwgUy48L2F1dGhvcj48YXV0aG9yPkdhbywgVC48
L2F1dGhvcj48YXV0aG9yPkVmc3RhdGhpb3UsIEouIEEuPC9hdXRob3I+PGF1dGhvcj5QaXNhbnNr
eSwgVC4gTS48L2F1dGhvcj48YXV0aG9yPk1pY2hhbHNraSwgSi4gTS48L2F1dGhvcj48YXV0aG9y
Pktvb250eiwgQi4gRi48L2F1dGhvcj48YXV0aG9yPkhhbXN0cmEsIEQuIEEuPC9hdXRob3I+PGF1
dGhvcj5GZW5nLCBGLiBZLjwvYXV0aG9yPjxhdXRob3I+TGlhdXcsIFMuIEwuPC9hdXRob3I+PGF1
dGhvcj5BYnJhbW93aXR6LCBNLiBDLjwvYXV0aG9yPjxhdXRob3I+UG9sbGFjaywgQS48L2F1dGhv
cj48YXV0aG9yPkFuc2NoZXIsIE0uIFMuPC9hdXRob3I+PGF1dGhvcj5Nb2doYW5ha2ksIEQuPC9h
dXRob3I+PGF1dGhvcj5EZW4sIFIuIEIuPC9hdXRob3I+PGF1dGhvcj5TdGVwaGFucywgSy4gTC48
L2F1dGhvcj48YXV0aG9yPlppZXRtYW4sIEEuIEwuPC9hdXRob3I+PGF1dGhvcj5MZWUsIFcuIFIu
PC9hdXRob3I+PGF1dGhvcj5LYXR0YW4sIE0uIFcuPC9hdXRob3I+PGF1dGhvcj5TdGVwaGVuc29u
LCBBLiBKLjwvYXV0aG9yPjwvYXV0aG9ycz48L2NvbnRyaWJ1dG9ycz48ZWRpdGlvbj4yMDE2LzA4
LzE3PC9lZGl0aW9uPjxsYW5ndWFnZT5lbmc8L2xhbmd1YWdlPjxhZGRlZC1kYXRlIGZvcm1hdD0i
dXRjIj4xNjI0OTMwNzEwPC9hZGRlZC1kYXRlPjxyZWYtdHlwZSBuYW1lPSJKb3VybmFsIEFydGlj
bGUiPjE3PC9yZWYtdHlwZT48YXV0aC1hZGRyZXNzPlJhaHVsIEQuIFRlbmR1bGthciwgVGlhbm1p
bmcgR2FvLCBLZXZpbiBMLiBTdGVwaGFucywgTWljaGFlbCBXLiBLYXR0YW4sIGFuZCBBbmRyZXcg
Si4gU3RlcGhlbnNvbiwgQ2xldmVsYW5kIENsaW5pYzsgU2hyZWUgQWdyYXdhbCwgQ2FzZSBXZXN0
ZXJuIFJlc2VydmUgVW5pdmVyc2l0eSBTY2hvb2wgb2YgTWVkaWNpbmUsIENsZXZlbGFuZCwgT0g7
IEphc29uIEEuIEVmc3RhdGhpb3UgYW5kIEFudGhvbnkgTC4gWmlldG1hbiwgTWFzc2FjaHVzZXR0
cyBHZW5lcmFsIEhvc3BpdGFsLCBCb3N0b24sIE1BOyBUaG9tYXMgTS4gUGlzYW5za3ksIE1heW8g
Q2xpbmljLCBSb2NoZXN0ZXIsIE1OOyBKZWZmIE0uIE1pY2hhbHNraSwgV2FzaGluZ3RvbiBVbml2
ZXJzaXR5LCBTdCBMb3VpcywgTU87IEJyaWRnZXQgRi4gS29vbnR6IGFuZCBXLiBSb2JlcnQgTGVl
LCBEdWtlIFVuaXZlcnNpdHksIER1cmhhbSwgTkM7IERhbmllbCBBLiBIYW1zdHJhLCBUaGUgVGV4
YXMgQ2VudGVyIGZvciBQcm90b24gVGhlcmFweSwgSXJ2aW5nLCBUWDsgRmVsaXggWS4gRmVuZywg
VW5pdmVyc2l0eSBvZiBNaWNoaWdhbiwgQW5uIEFyYm9yLCBNSTsgU3RhbmxleSBMLiBMaWF1dywg
VW5pdmVyc2l0eSBvZiBDaGljYWdvLCBDaGljYWdvIElMOyBNYXR0aGV3IEMuIEFicmFtb3dpdHog
YW5kIEFsYW4gUG9sbGFjaywgVW5pdmVyc2l0eSBvZiBNaWFtaSwgTWlhbWksIEZMOyBNaXRjaGVs
bCBTLiBBbnNjaGVyIGFuZCBEcmV3IE1vZ2hhbmFraSwgVmlyZ2luaWEgQ29tbW9ud2VhbHRoIFVu
aXZlcnNpdHk7IERyZXcgTW9naGFuYWtpLCBIdW50ZXIgSG9sbWVzIE1jR3VpcmUgVmV0ZXJhbnMg
QWZmYWlycyBNZWRpY2FsIENlbnRlciwgUmljaG1vbmQsIFZBOyBhbmQgUm9iZXJ0IEIuIERlbiwg
VGhvbWFzIEplZmZlcnNvbiBVbml2ZXJzaXR5LCBQaGlsYWRlbHBoaWEsIFBBLjwvYXV0aC1hZGRy
ZXNzPjxyZW1vdGUtZGF0YWJhc2UtcHJvdmlkZXI+TkxNPC9yZW1vdGUtZGF0YWJhc2UtcHJvdmlk
ZXI+PHJlYy1udW1iZXI+MTY3MDwvcmVjLW51bWJlcj48bGFzdC11cGRhdGVkLWRhdGUgZm9ybWF0
PSJ1dGMiPjE2MjQ5MzA3MjY8L2xhc3QtdXBkYXRlZC1kYXRlPjxhY2Nlc3Npb24tbnVtPjI3NTI4
NzE4PC9hY2Nlc3Npb24tbnVtPjxlbGVjdHJvbmljLXJlc291cmNlLW51bT4xMC4xMjAwL2pjby4y
MDE2LjY3Ljk2NDc8L2VsZWN0cm9uaWMtcmVzb3VyY2UtbnVtPjx2b2x1bWU+MzQ8L3ZvbHVtZT48
L3JlY29yZD48L0NpdGU+PC9FbmROb3RlPgB=
</w:fldData>
        </w:fldChar>
      </w:r>
      <w:r w:rsidR="00762056">
        <w:rPr>
          <w:lang w:val="en-US"/>
        </w:rPr>
        <w:instrText xml:space="preserve"> ADDIN EN.CITE </w:instrText>
      </w:r>
      <w:r w:rsidR="00762056">
        <w:rPr>
          <w:lang w:val="en-US"/>
        </w:rPr>
        <w:fldChar w:fldCharType="begin">
          <w:fldData xml:space="preserve">PEVuZE5vdGU+PENpdGU+PEF1dGhvcj5UZW5kdWxrYXI8L0F1dGhvcj48WWVhcj4yMDE2PC9ZZWFy
PjxSZWNOdW0+MDwvUmVjTnVtPjxJRFRleHQ+Q29udGVtcG9yYXJ5IFVwZGF0ZSBvZiBhIE11bHRp
LUluc3RpdHV0aW9uYWwgUHJlZGljdGl2ZSBOb21vZ3JhbSBmb3IgU2FsdmFnZSBSYWRpb3RoZXJh
cHkgQWZ0ZXIgUmFkaWNhbCBQcm9zdGF0ZWN0b215PC9JRFRleHQ+PERpc3BsYXlUZXh0PigxMik8
L0Rpc3BsYXlUZXh0PjxyZWNvcmQ+PGRhdGVzPjxwdWItZGF0ZXM+PGRhdGU+T2N0IDIwPC9kYXRl
PjwvcHViLWRhdGVzPjx5ZWFyPjIwMTY8L3llYXI+PC9kYXRlcz48aXNibj4wNzMyLTE4M3g8L2lz
Ym4+PHRpdGxlcz48dGl0bGU+Q29udGVtcG9yYXJ5IFVwZGF0ZSBvZiBhIE11bHRpLUluc3RpdHV0
aW9uYWwgUHJlZGljdGl2ZSBOb21vZ3JhbSBmb3IgU2FsdmFnZSBSYWRpb3RoZXJhcHkgQWZ0ZXIg
UmFkaWNhbCBQcm9zdGF0ZWN0b215PC90aXRsZT48c2Vjb25kYXJ5LXRpdGxlPkogQ2xpbiBPbmNv
bDwvc2Vjb25kYXJ5LXRpdGxlPjwvdGl0bGVzPjxwYWdlcz4zNjQ4LTM2NTQ8L3BhZ2VzPjxudW1i
ZXI+MzA8L251bWJlcj48Y29udHJpYnV0b3JzPjxhdXRob3JzPjxhdXRob3I+VGVuZHVsa2FyLCBS
LiBELjwvYXV0aG9yPjxhdXRob3I+QWdyYXdhbCwgUy48L2F1dGhvcj48YXV0aG9yPkdhbywgVC48
L2F1dGhvcj48YXV0aG9yPkVmc3RhdGhpb3UsIEouIEEuPC9hdXRob3I+PGF1dGhvcj5QaXNhbnNr
eSwgVC4gTS48L2F1dGhvcj48YXV0aG9yPk1pY2hhbHNraSwgSi4gTS48L2F1dGhvcj48YXV0aG9y
Pktvb250eiwgQi4gRi48L2F1dGhvcj48YXV0aG9yPkhhbXN0cmEsIEQuIEEuPC9hdXRob3I+PGF1
dGhvcj5GZW5nLCBGLiBZLjwvYXV0aG9yPjxhdXRob3I+TGlhdXcsIFMuIEwuPC9hdXRob3I+PGF1
dGhvcj5BYnJhbW93aXR6LCBNLiBDLjwvYXV0aG9yPjxhdXRob3I+UG9sbGFjaywgQS48L2F1dGhv
cj48YXV0aG9yPkFuc2NoZXIsIE0uIFMuPC9hdXRob3I+PGF1dGhvcj5Nb2doYW5ha2ksIEQuPC9h
dXRob3I+PGF1dGhvcj5EZW4sIFIuIEIuPC9hdXRob3I+PGF1dGhvcj5TdGVwaGFucywgSy4gTC48
L2F1dGhvcj48YXV0aG9yPlppZXRtYW4sIEEuIEwuPC9hdXRob3I+PGF1dGhvcj5MZWUsIFcuIFIu
PC9hdXRob3I+PGF1dGhvcj5LYXR0YW4sIE0uIFcuPC9hdXRob3I+PGF1dGhvcj5TdGVwaGVuc29u
LCBBLiBKLjwvYXV0aG9yPjwvYXV0aG9ycz48L2NvbnRyaWJ1dG9ycz48ZWRpdGlvbj4yMDE2LzA4
LzE3PC9lZGl0aW9uPjxsYW5ndWFnZT5lbmc8L2xhbmd1YWdlPjxhZGRlZC1kYXRlIGZvcm1hdD0i
dXRjIj4xNjI0OTMwNzEwPC9hZGRlZC1kYXRlPjxyZWYtdHlwZSBuYW1lPSJKb3VybmFsIEFydGlj
bGUiPjE3PC9yZWYtdHlwZT48YXV0aC1hZGRyZXNzPlJhaHVsIEQuIFRlbmR1bGthciwgVGlhbm1p
bmcgR2FvLCBLZXZpbiBMLiBTdGVwaGFucywgTWljaGFlbCBXLiBLYXR0YW4sIGFuZCBBbmRyZXcg
Si4gU3RlcGhlbnNvbiwgQ2xldmVsYW5kIENsaW5pYzsgU2hyZWUgQWdyYXdhbCwgQ2FzZSBXZXN0
ZXJuIFJlc2VydmUgVW5pdmVyc2l0eSBTY2hvb2wgb2YgTWVkaWNpbmUsIENsZXZlbGFuZCwgT0g7
IEphc29uIEEuIEVmc3RhdGhpb3UgYW5kIEFudGhvbnkgTC4gWmlldG1hbiwgTWFzc2FjaHVzZXR0
cyBHZW5lcmFsIEhvc3BpdGFsLCBCb3N0b24sIE1BOyBUaG9tYXMgTS4gUGlzYW5za3ksIE1heW8g
Q2xpbmljLCBSb2NoZXN0ZXIsIE1OOyBKZWZmIE0uIE1pY2hhbHNraSwgV2FzaGluZ3RvbiBVbml2
ZXJzaXR5LCBTdCBMb3VpcywgTU87IEJyaWRnZXQgRi4gS29vbnR6IGFuZCBXLiBSb2JlcnQgTGVl
LCBEdWtlIFVuaXZlcnNpdHksIER1cmhhbSwgTkM7IERhbmllbCBBLiBIYW1zdHJhLCBUaGUgVGV4
YXMgQ2VudGVyIGZvciBQcm90b24gVGhlcmFweSwgSXJ2aW5nLCBUWDsgRmVsaXggWS4gRmVuZywg
VW5pdmVyc2l0eSBvZiBNaWNoaWdhbiwgQW5uIEFyYm9yLCBNSTsgU3RhbmxleSBMLiBMaWF1dywg
VW5pdmVyc2l0eSBvZiBDaGljYWdvLCBDaGljYWdvIElMOyBNYXR0aGV3IEMuIEFicmFtb3dpdHog
YW5kIEFsYW4gUG9sbGFjaywgVW5pdmVyc2l0eSBvZiBNaWFtaSwgTWlhbWksIEZMOyBNaXRjaGVs
bCBTLiBBbnNjaGVyIGFuZCBEcmV3IE1vZ2hhbmFraSwgVmlyZ2luaWEgQ29tbW9ud2VhbHRoIFVu
aXZlcnNpdHk7IERyZXcgTW9naGFuYWtpLCBIdW50ZXIgSG9sbWVzIE1jR3VpcmUgVmV0ZXJhbnMg
QWZmYWlycyBNZWRpY2FsIENlbnRlciwgUmljaG1vbmQsIFZBOyBhbmQgUm9iZXJ0IEIuIERlbiwg
VGhvbWFzIEplZmZlcnNvbiBVbml2ZXJzaXR5LCBQaGlsYWRlbHBoaWEsIFBBLjwvYXV0aC1hZGRy
ZXNzPjxyZW1vdGUtZGF0YWJhc2UtcHJvdmlkZXI+TkxNPC9yZW1vdGUtZGF0YWJhc2UtcHJvdmlk
ZXI+PHJlYy1udW1iZXI+MTY3MDwvcmVjLW51bWJlcj48bGFzdC11cGRhdGVkLWRhdGUgZm9ybWF0
PSJ1dGMiPjE2MjQ5MzA3MjY8L2xhc3QtdXBkYXRlZC1kYXRlPjxhY2Nlc3Npb24tbnVtPjI3NTI4
NzE4PC9hY2Nlc3Npb24tbnVtPjxlbGVjdHJvbmljLXJlc291cmNlLW51bT4xMC4xMjAwL2pjby4y
MDE2LjY3Ljk2NDc8L2VsZWN0cm9uaWMtcmVzb3VyY2UtbnVtPjx2b2x1bWU+MzQ8L3ZvbHVtZT48
L3JlY29yZD48L0NpdGU+PC9FbmROb3RlPgB=
</w:fldData>
        </w:fldChar>
      </w:r>
      <w:r w:rsidR="00762056">
        <w:rPr>
          <w:lang w:val="en-US"/>
        </w:rPr>
        <w:instrText xml:space="preserve"> ADDIN EN.CITE.DATA </w:instrText>
      </w:r>
      <w:r w:rsidR="00762056">
        <w:rPr>
          <w:lang w:val="en-US"/>
        </w:rPr>
      </w:r>
      <w:r w:rsidR="00762056">
        <w:rPr>
          <w:lang w:val="en-US"/>
        </w:rPr>
        <w:fldChar w:fldCharType="end"/>
      </w:r>
      <w:r w:rsidR="00B001C8" w:rsidRPr="003A37C7">
        <w:rPr>
          <w:lang w:val="en-US"/>
        </w:rPr>
      </w:r>
      <w:r w:rsidR="00B001C8" w:rsidRPr="003A37C7">
        <w:rPr>
          <w:lang w:val="en-US"/>
        </w:rPr>
        <w:fldChar w:fldCharType="separate"/>
      </w:r>
      <w:r w:rsidR="00762056">
        <w:rPr>
          <w:noProof/>
          <w:lang w:val="en-US"/>
        </w:rPr>
        <w:t>(12)</w:t>
      </w:r>
      <w:r w:rsidR="00B001C8" w:rsidRPr="003A37C7">
        <w:rPr>
          <w:lang w:val="en-US"/>
        </w:rPr>
        <w:fldChar w:fldCharType="end"/>
      </w:r>
      <w:r w:rsidR="000B5B88">
        <w:rPr>
          <w:lang w:val="en-US"/>
        </w:rPr>
        <w:t>.</w:t>
      </w:r>
      <w:r w:rsidR="00B001C8">
        <w:rPr>
          <w:lang w:val="en-US"/>
        </w:rPr>
        <w:t xml:space="preserve"> </w:t>
      </w:r>
      <w:r w:rsidR="00B322C3">
        <w:rPr>
          <w:lang w:val="en-US"/>
        </w:rPr>
        <w:t>C</w:t>
      </w:r>
      <w:r w:rsidR="001D53A3">
        <w:rPr>
          <w:lang w:val="en-US"/>
        </w:rPr>
        <w:t>riteria</w:t>
      </w:r>
      <w:r w:rsidR="00B63F02">
        <w:rPr>
          <w:lang w:val="en-US"/>
        </w:rPr>
        <w:t xml:space="preserve"> </w:t>
      </w:r>
      <w:r w:rsidR="00B322C3">
        <w:rPr>
          <w:lang w:val="en-US"/>
        </w:rPr>
        <w:t xml:space="preserve">for </w:t>
      </w:r>
      <w:r w:rsidR="00B63F02">
        <w:rPr>
          <w:lang w:val="en-US"/>
        </w:rPr>
        <w:t>the nomogram</w:t>
      </w:r>
      <w:r w:rsidR="001D53A3">
        <w:rPr>
          <w:lang w:val="en-US"/>
        </w:rPr>
        <w:t xml:space="preserve"> w</w:t>
      </w:r>
      <w:r w:rsidR="009343EA">
        <w:rPr>
          <w:lang w:val="en-US"/>
        </w:rPr>
        <w:t>ere</w:t>
      </w:r>
      <w:r w:rsidR="001D53A3">
        <w:rPr>
          <w:lang w:val="en-US"/>
        </w:rPr>
        <w:t>: surgical Gleason Grade (</w:t>
      </w:r>
      <w:r w:rsidR="001D53A3" w:rsidRPr="001D53A3">
        <w:rPr>
          <w:lang w:val="en-US"/>
        </w:rPr>
        <w:t>≤</w:t>
      </w:r>
      <w:r w:rsidR="001D53A3">
        <w:rPr>
          <w:lang w:val="en-US"/>
        </w:rPr>
        <w:t xml:space="preserve">6, 7, 8, 9-10), </w:t>
      </w:r>
      <w:proofErr w:type="spellStart"/>
      <w:r w:rsidR="001D53A3">
        <w:rPr>
          <w:lang w:val="en-US"/>
        </w:rPr>
        <w:t>extraprostatic</w:t>
      </w:r>
      <w:proofErr w:type="spellEnd"/>
      <w:r w:rsidR="001D53A3">
        <w:rPr>
          <w:lang w:val="en-US"/>
        </w:rPr>
        <w:t xml:space="preserve"> extension (Yes/No), surgical margin status (Positive/Negative), seminal vesicle invasion (Yes/No), pre-</w:t>
      </w:r>
      <w:proofErr w:type="spellStart"/>
      <w:r w:rsidR="001D53A3">
        <w:rPr>
          <w:lang w:val="en-US"/>
        </w:rPr>
        <w:t>sRT</w:t>
      </w:r>
      <w:proofErr w:type="spellEnd"/>
      <w:r w:rsidR="001D53A3">
        <w:rPr>
          <w:lang w:val="en-US"/>
        </w:rPr>
        <w:t xml:space="preserve"> PSA level (ng/mL</w:t>
      </w:r>
      <w:r w:rsidR="001D53A3" w:rsidRPr="00E37EC6">
        <w:rPr>
          <w:lang w:val="en-US"/>
        </w:rPr>
        <w:t>)</w:t>
      </w:r>
      <w:ins w:id="5" w:author="Frédéric Pouliot" w:date="2023-04-11T11:33:00Z">
        <w:r w:rsidR="002D5499">
          <w:rPr>
            <w:lang w:val="en-US"/>
          </w:rPr>
          <w:t xml:space="preserve"> and </w:t>
        </w:r>
      </w:ins>
      <w:del w:id="6" w:author="Frédéric Pouliot" w:date="2023-04-11T11:33:00Z">
        <w:r w:rsidR="001D53A3" w:rsidRPr="00E37EC6" w:rsidDel="002D5499">
          <w:rPr>
            <w:lang w:val="en-US"/>
          </w:rPr>
          <w:delText>,</w:delText>
        </w:r>
        <w:r w:rsidR="00433E9B" w:rsidRPr="00E37EC6" w:rsidDel="002D5499">
          <w:rPr>
            <w:lang w:val="en-US"/>
          </w:rPr>
          <w:delText xml:space="preserve"> </w:delText>
        </w:r>
      </w:del>
      <w:r w:rsidR="001D53A3" w:rsidRPr="00E37EC6">
        <w:rPr>
          <w:lang w:val="en-US"/>
        </w:rPr>
        <w:t>prostate bed radiation dose</w:t>
      </w:r>
      <w:r w:rsidR="00831E40" w:rsidRPr="00E37EC6">
        <w:rPr>
          <w:lang w:val="en-US"/>
        </w:rPr>
        <w:t xml:space="preserve"> (≥ 6600 or &lt;6600 </w:t>
      </w:r>
      <w:proofErr w:type="spellStart"/>
      <w:r w:rsidR="00831E40" w:rsidRPr="00E37EC6">
        <w:rPr>
          <w:lang w:val="en-US"/>
        </w:rPr>
        <w:t>cGy</w:t>
      </w:r>
      <w:proofErr w:type="spellEnd"/>
      <w:r w:rsidR="00831E40" w:rsidRPr="00E37EC6">
        <w:rPr>
          <w:lang w:val="en-US"/>
        </w:rPr>
        <w:t>)</w:t>
      </w:r>
      <w:r w:rsidR="00B322C3">
        <w:rPr>
          <w:lang w:val="en-US"/>
        </w:rPr>
        <w:t xml:space="preserve"> and use of ADT with </w:t>
      </w:r>
      <w:proofErr w:type="spellStart"/>
      <w:r w:rsidR="00B322C3">
        <w:rPr>
          <w:lang w:val="en-US"/>
        </w:rPr>
        <w:t>sRT</w:t>
      </w:r>
      <w:proofErr w:type="spellEnd"/>
      <w:r w:rsidR="00B322C3">
        <w:rPr>
          <w:lang w:val="en-US"/>
        </w:rPr>
        <w:t xml:space="preserve">.  Projected outcome for every patient was calculated assuming </w:t>
      </w:r>
      <w:proofErr w:type="spellStart"/>
      <w:r w:rsidR="00B322C3">
        <w:rPr>
          <w:lang w:val="en-US"/>
        </w:rPr>
        <w:t>sRT</w:t>
      </w:r>
      <w:proofErr w:type="spellEnd"/>
      <w:r w:rsidR="00B322C3">
        <w:rPr>
          <w:lang w:val="en-US"/>
        </w:rPr>
        <w:t xml:space="preserve"> alone (no neoadjuvant or concurrent ADT) as the baseline (pre-MI) treatment plan.   </w:t>
      </w:r>
      <w:bookmarkStart w:id="7" w:name="OLE_LINK3"/>
      <w:bookmarkStart w:id="8" w:name="OLE_LINK4"/>
      <w:del w:id="9" w:author="Samuel Tremblay" w:date="2023-03-27T16:42:00Z">
        <w:r w:rsidR="00B322C3" w:rsidDel="00D720EC">
          <w:rPr>
            <w:lang w:val="en-US"/>
          </w:rPr>
          <w:delText>Projected outcome based on the proposed management plan post-MI was subsequently calculated based on the nomogram</w:delText>
        </w:r>
        <w:bookmarkEnd w:id="7"/>
        <w:bookmarkEnd w:id="8"/>
        <w:r w:rsidR="00B322C3" w:rsidDel="00D720EC">
          <w:rPr>
            <w:lang w:val="en-US"/>
          </w:rPr>
          <w:delText>.</w:delText>
        </w:r>
      </w:del>
      <w:ins w:id="10" w:author="Samuel Tremblay" w:date="2023-03-27T16:42:00Z">
        <w:del w:id="11" w:author="Frédéric Pouliot" w:date="2023-04-11T11:32:00Z">
          <w:r w:rsidR="00D720EC" w:rsidDel="002D5499">
            <w:rPr>
              <w:lang w:val="en-US"/>
            </w:rPr>
            <w:delText>We kept the same projected outcomes after molecular imaging</w:delText>
          </w:r>
        </w:del>
      </w:ins>
      <w:ins w:id="12" w:author="Samuel Tremblay" w:date="2023-03-27T16:45:00Z">
        <w:del w:id="13" w:author="Frédéric Pouliot" w:date="2023-04-11T11:32:00Z">
          <w:r w:rsidR="00D720EC" w:rsidDel="002D5499">
            <w:rPr>
              <w:lang w:val="en-US"/>
            </w:rPr>
            <w:delText xml:space="preserve"> for every patient</w:delText>
          </w:r>
        </w:del>
      </w:ins>
      <w:ins w:id="14" w:author="Samuel Tremblay" w:date="2023-03-27T16:42:00Z">
        <w:del w:id="15" w:author="Frédéric Pouliot" w:date="2023-04-11T11:32:00Z">
          <w:r w:rsidR="00D720EC" w:rsidDel="002D5499">
            <w:rPr>
              <w:lang w:val="en-US"/>
            </w:rPr>
            <w:delText xml:space="preserve">; </w:delText>
          </w:r>
        </w:del>
      </w:ins>
      <w:ins w:id="16" w:author="Samuel Tremblay" w:date="2023-03-27T16:45:00Z">
        <w:del w:id="17" w:author="Frédéric Pouliot" w:date="2023-04-11T11:32:00Z">
          <w:r w:rsidR="00D720EC" w:rsidDel="002D5499">
            <w:rPr>
              <w:lang w:val="en-US"/>
            </w:rPr>
            <w:delText>they</w:delText>
          </w:r>
        </w:del>
      </w:ins>
      <w:ins w:id="18" w:author="Samuel Tremblay" w:date="2023-03-27T16:42:00Z">
        <w:del w:id="19" w:author="Frédéric Pouliot" w:date="2023-04-11T11:32:00Z">
          <w:r w:rsidR="00D720EC" w:rsidDel="002D5499">
            <w:rPr>
              <w:lang w:val="en-US"/>
            </w:rPr>
            <w:delText xml:space="preserve"> changed group</w:delText>
          </w:r>
        </w:del>
      </w:ins>
      <w:ins w:id="20" w:author="Samuel Tremblay" w:date="2023-03-27T16:43:00Z">
        <w:del w:id="21" w:author="Frédéric Pouliot" w:date="2023-04-11T11:32:00Z">
          <w:r w:rsidR="00D720EC" w:rsidDel="002D5499">
            <w:rPr>
              <w:lang w:val="en-US"/>
            </w:rPr>
            <w:delText xml:space="preserve">s </w:delText>
          </w:r>
        </w:del>
      </w:ins>
      <w:ins w:id="22" w:author="Samuel Tremblay" w:date="2023-03-27T16:46:00Z">
        <w:del w:id="23" w:author="Frédéric Pouliot" w:date="2023-04-11T11:32:00Z">
          <w:r w:rsidR="00D720EC" w:rsidDel="002D5499">
            <w:rPr>
              <w:lang w:val="en-US"/>
            </w:rPr>
            <w:delText xml:space="preserve">only </w:delText>
          </w:r>
        </w:del>
      </w:ins>
      <w:ins w:id="24" w:author="Samuel Tremblay" w:date="2023-03-27T16:43:00Z">
        <w:del w:id="25" w:author="Frédéric Pouliot" w:date="2023-04-11T11:32:00Z">
          <w:r w:rsidR="00D720EC" w:rsidDel="002D5499">
            <w:rPr>
              <w:lang w:val="en-US"/>
            </w:rPr>
            <w:delText xml:space="preserve">according to </w:delText>
          </w:r>
        </w:del>
      </w:ins>
      <w:ins w:id="26" w:author="Samuel Tremblay" w:date="2023-03-27T16:48:00Z">
        <w:del w:id="27" w:author="Frédéric Pouliot" w:date="2023-04-11T11:32:00Z">
          <w:r w:rsidR="00BC39AD" w:rsidDel="002D5499">
            <w:rPr>
              <w:lang w:val="en-US"/>
            </w:rPr>
            <w:delText>a</w:delText>
          </w:r>
        </w:del>
      </w:ins>
      <w:ins w:id="28" w:author="Samuel Tremblay" w:date="2023-03-27T16:43:00Z">
        <w:del w:id="29" w:author="Frédéric Pouliot" w:date="2023-04-11T11:32:00Z">
          <w:r w:rsidR="00D720EC" w:rsidDel="002D5499">
            <w:rPr>
              <w:lang w:val="en-US"/>
            </w:rPr>
            <w:delText xml:space="preserve"> change in</w:delText>
          </w:r>
        </w:del>
      </w:ins>
      <w:ins w:id="30" w:author="Samuel Tremblay" w:date="2023-03-27T16:49:00Z">
        <w:del w:id="31" w:author="Frédéric Pouliot" w:date="2023-04-11T11:32:00Z">
          <w:r w:rsidR="00BC39AD" w:rsidDel="002D5499">
            <w:rPr>
              <w:lang w:val="en-US"/>
            </w:rPr>
            <w:delText xml:space="preserve"> the</w:delText>
          </w:r>
        </w:del>
      </w:ins>
      <w:ins w:id="32" w:author="Samuel Tremblay" w:date="2023-03-27T16:43:00Z">
        <w:del w:id="33" w:author="Frédéric Pouliot" w:date="2023-04-11T11:32:00Z">
          <w:r w:rsidR="00D720EC" w:rsidDel="002D5499">
            <w:rPr>
              <w:lang w:val="en-US"/>
            </w:rPr>
            <w:delText xml:space="preserve"> management</w:delText>
          </w:r>
        </w:del>
      </w:ins>
      <w:ins w:id="34" w:author="Samuel Tremblay" w:date="2023-03-27T16:46:00Z">
        <w:del w:id="35" w:author="Frédéric Pouliot" w:date="2023-04-11T11:32:00Z">
          <w:r w:rsidR="00D720EC" w:rsidDel="002D5499">
            <w:rPr>
              <w:lang w:val="en-US"/>
            </w:rPr>
            <w:delText xml:space="preserve"> plan</w:delText>
          </w:r>
        </w:del>
      </w:ins>
      <w:ins w:id="36" w:author="Samuel Tremblay" w:date="2023-03-27T16:43:00Z">
        <w:del w:id="37" w:author="Frédéric Pouliot" w:date="2023-04-11T11:32:00Z">
          <w:r w:rsidR="00D720EC" w:rsidDel="002D5499">
            <w:rPr>
              <w:lang w:val="en-US"/>
            </w:rPr>
            <w:delText>.</w:delText>
          </w:r>
        </w:del>
      </w:ins>
    </w:p>
    <w:p w14:paraId="1B0CAFAA" w14:textId="3167ADF6" w:rsidR="0026400B" w:rsidRPr="0026400B" w:rsidRDefault="0026400B" w:rsidP="003A37C7">
      <w:pPr>
        <w:spacing w:line="480" w:lineRule="auto"/>
        <w:ind w:firstLine="708"/>
        <w:jc w:val="both"/>
        <w:rPr>
          <w:lang w:val="en-US"/>
        </w:rPr>
      </w:pPr>
      <w:r w:rsidRPr="00E37EC6">
        <w:rPr>
          <w:lang w:val="en-US"/>
        </w:rPr>
        <w:t xml:space="preserve">The primary endpoint of this study was the percentage of BCR predicted by the Stephenson nomogram before and after </w:t>
      </w:r>
      <w:r w:rsidR="000663C2">
        <w:rPr>
          <w:lang w:val="en-US"/>
        </w:rPr>
        <w:t>MI</w:t>
      </w:r>
      <w:r w:rsidRPr="00E37EC6">
        <w:rPr>
          <w:lang w:val="en-US"/>
        </w:rPr>
        <w:t>. A higher percentage of BCR associated with treatment intensification (</w:t>
      </w:r>
      <w:r w:rsidR="00E37EF4">
        <w:rPr>
          <w:lang w:val="en-US"/>
        </w:rPr>
        <w:t>ADT</w:t>
      </w:r>
      <w:r w:rsidR="00E37EF4">
        <w:rPr>
          <w:lang w:val="en-US"/>
        </w:rPr>
        <w:sym w:font="Symbol" w:char="F0B1"/>
      </w:r>
      <w:proofErr w:type="spellStart"/>
      <w:r w:rsidR="00E37EF4">
        <w:rPr>
          <w:lang w:val="en-US"/>
        </w:rPr>
        <w:t>sRT</w:t>
      </w:r>
      <w:proofErr w:type="spellEnd"/>
      <w:r w:rsidRPr="00E37EC6">
        <w:rPr>
          <w:lang w:val="en-US"/>
        </w:rPr>
        <w:t xml:space="preserve">) after </w:t>
      </w:r>
      <w:r w:rsidR="000663C2">
        <w:rPr>
          <w:lang w:val="en-US"/>
        </w:rPr>
        <w:t>MI</w:t>
      </w:r>
      <w:r w:rsidRPr="00E37EC6">
        <w:rPr>
          <w:lang w:val="en-US"/>
        </w:rPr>
        <w:t xml:space="preserve"> </w:t>
      </w:r>
      <w:r w:rsidR="00602473" w:rsidRPr="00E37EC6">
        <w:rPr>
          <w:lang w:val="en-US"/>
        </w:rPr>
        <w:t>was</w:t>
      </w:r>
      <w:r w:rsidRPr="00E37EC6">
        <w:rPr>
          <w:lang w:val="en-US"/>
        </w:rPr>
        <w:t xml:space="preserve"> considered as improved management.</w:t>
      </w:r>
    </w:p>
    <w:p w14:paraId="2735FFDF" w14:textId="77777777" w:rsidR="00354478" w:rsidRDefault="00354478" w:rsidP="003A37C7">
      <w:pPr>
        <w:spacing w:line="480" w:lineRule="auto"/>
        <w:jc w:val="both"/>
        <w:rPr>
          <w:lang w:val="en-US"/>
        </w:rPr>
      </w:pPr>
    </w:p>
    <w:p w14:paraId="676032A6" w14:textId="76F5CC72" w:rsidR="00831E40" w:rsidRDefault="00645E0D" w:rsidP="003A37C7">
      <w:pPr>
        <w:spacing w:line="480" w:lineRule="auto"/>
        <w:jc w:val="both"/>
        <w:rPr>
          <w:b/>
          <w:bCs/>
          <w:lang w:val="en-US"/>
        </w:rPr>
      </w:pPr>
      <w:r w:rsidRPr="00EB386A">
        <w:rPr>
          <w:b/>
          <w:bCs/>
          <w:lang w:val="en-US"/>
        </w:rPr>
        <w:t xml:space="preserve">Statistical </w:t>
      </w:r>
      <w:r w:rsidR="008C1819">
        <w:rPr>
          <w:b/>
          <w:bCs/>
          <w:lang w:val="en-US"/>
        </w:rPr>
        <w:t>A</w:t>
      </w:r>
      <w:r w:rsidRPr="00EB386A">
        <w:rPr>
          <w:b/>
          <w:bCs/>
          <w:lang w:val="en-US"/>
        </w:rPr>
        <w:t xml:space="preserve">nalysis </w:t>
      </w:r>
    </w:p>
    <w:p w14:paraId="428A9460" w14:textId="7C4FEB86" w:rsidR="00F84AF5" w:rsidRDefault="00EB386A" w:rsidP="003A37C7">
      <w:pPr>
        <w:spacing w:line="480" w:lineRule="auto"/>
        <w:ind w:firstLine="708"/>
        <w:jc w:val="both"/>
        <w:rPr>
          <w:lang w:val="en-US"/>
        </w:rPr>
      </w:pPr>
      <w:r>
        <w:rPr>
          <w:lang w:val="en-US"/>
        </w:rPr>
        <w:lastRenderedPageBreak/>
        <w:t>Analytical statistics</w:t>
      </w:r>
      <w:r w:rsidRPr="00EB386A">
        <w:rPr>
          <w:lang w:val="en-US"/>
        </w:rPr>
        <w:t xml:space="preserve"> were </w:t>
      </w:r>
      <w:r>
        <w:rPr>
          <w:lang w:val="en-US"/>
        </w:rPr>
        <w:t>generated</w:t>
      </w:r>
      <w:r w:rsidRPr="00EB386A">
        <w:rPr>
          <w:lang w:val="en-US"/>
        </w:rPr>
        <w:t xml:space="preserve"> </w:t>
      </w:r>
      <w:r>
        <w:rPr>
          <w:lang w:val="en-US"/>
        </w:rPr>
        <w:t>by</w:t>
      </w:r>
      <w:r w:rsidRPr="00EB386A">
        <w:rPr>
          <w:lang w:val="en-US"/>
        </w:rPr>
        <w:t xml:space="preserve"> SAS</w:t>
      </w:r>
      <w:r>
        <w:rPr>
          <w:lang w:val="en-US"/>
        </w:rPr>
        <w:t xml:space="preserve"> 9.4</w:t>
      </w:r>
      <w:r w:rsidRPr="00EB386A">
        <w:rPr>
          <w:lang w:val="en-US"/>
        </w:rPr>
        <w:t xml:space="preserve"> </w:t>
      </w:r>
      <w:r>
        <w:rPr>
          <w:lang w:val="en-US"/>
        </w:rPr>
        <w:t xml:space="preserve">Software. </w:t>
      </w:r>
      <w:r w:rsidR="006672DF" w:rsidRPr="009235D9">
        <w:rPr>
          <w:lang w:val="en-US"/>
        </w:rPr>
        <w:t xml:space="preserve"> </w:t>
      </w:r>
      <w:r w:rsidR="001411F9">
        <w:rPr>
          <w:lang w:val="en-US"/>
        </w:rPr>
        <w:t>B</w:t>
      </w:r>
      <w:r w:rsidR="00DC679B" w:rsidRPr="009235D9">
        <w:rPr>
          <w:lang w:val="en-US"/>
        </w:rPr>
        <w:t>ivariate</w:t>
      </w:r>
      <w:r w:rsidR="008A0664" w:rsidRPr="009235D9">
        <w:rPr>
          <w:lang w:val="en-US"/>
        </w:rPr>
        <w:t xml:space="preserve"> </w:t>
      </w:r>
      <w:r w:rsidR="00DC679B" w:rsidRPr="009235D9">
        <w:rPr>
          <w:lang w:val="en-US"/>
        </w:rPr>
        <w:t>logistic</w:t>
      </w:r>
      <w:r w:rsidR="008A0664" w:rsidRPr="009235D9">
        <w:rPr>
          <w:lang w:val="en-US"/>
        </w:rPr>
        <w:t xml:space="preserve"> </w:t>
      </w:r>
      <w:r w:rsidR="00DC679B" w:rsidRPr="009235D9">
        <w:rPr>
          <w:lang w:val="en-US"/>
        </w:rPr>
        <w:t>regression</w:t>
      </w:r>
      <w:r w:rsidR="008A0664" w:rsidRPr="009235D9">
        <w:rPr>
          <w:lang w:val="en-US"/>
        </w:rPr>
        <w:t xml:space="preserve"> </w:t>
      </w:r>
      <w:r w:rsidR="00DC679B" w:rsidRPr="009235D9">
        <w:rPr>
          <w:lang w:val="en-US"/>
        </w:rPr>
        <w:t>with</w:t>
      </w:r>
      <w:r w:rsidR="008A0664" w:rsidRPr="009235D9">
        <w:rPr>
          <w:lang w:val="en-US"/>
        </w:rPr>
        <w:t xml:space="preserve"> </w:t>
      </w:r>
      <w:r w:rsidR="00DC679B" w:rsidRPr="009235D9">
        <w:rPr>
          <w:lang w:val="en-US"/>
        </w:rPr>
        <w:t>Wald-based</w:t>
      </w:r>
      <w:r w:rsidR="008A0664" w:rsidRPr="009235D9">
        <w:rPr>
          <w:lang w:val="en-US"/>
        </w:rPr>
        <w:t xml:space="preserve"> </w:t>
      </w:r>
      <w:r w:rsidR="00DC679B" w:rsidRPr="009235D9">
        <w:rPr>
          <w:lang w:val="en-US"/>
        </w:rPr>
        <w:t>confidence</w:t>
      </w:r>
      <w:r w:rsidR="008A0664" w:rsidRPr="009235D9">
        <w:rPr>
          <w:lang w:val="en-US"/>
        </w:rPr>
        <w:t xml:space="preserve"> </w:t>
      </w:r>
      <w:r w:rsidR="00DC679B" w:rsidRPr="009235D9">
        <w:rPr>
          <w:lang w:val="en-US"/>
        </w:rPr>
        <w:t>intervals</w:t>
      </w:r>
      <w:r w:rsidR="008A0664" w:rsidRPr="009235D9">
        <w:rPr>
          <w:lang w:val="en-US"/>
        </w:rPr>
        <w:t xml:space="preserve"> was used to correlate</w:t>
      </w:r>
      <w:r w:rsidR="00BA3BBD" w:rsidRPr="00BA3BBD">
        <w:rPr>
          <w:lang w:val="en-US"/>
        </w:rPr>
        <w:t xml:space="preserve"> </w:t>
      </w:r>
      <w:r w:rsidR="00BA3BBD">
        <w:rPr>
          <w:lang w:val="en-US"/>
        </w:rPr>
        <w:t>t</w:t>
      </w:r>
      <w:r w:rsidR="00BA3BBD" w:rsidRPr="009235D9">
        <w:rPr>
          <w:lang w:val="en-US"/>
        </w:rPr>
        <w:t xml:space="preserve">he association between imaging </w:t>
      </w:r>
      <w:r w:rsidR="00BA3BBD">
        <w:rPr>
          <w:lang w:val="en-US"/>
        </w:rPr>
        <w:t>finding</w:t>
      </w:r>
      <w:r w:rsidR="00BA3BBD" w:rsidRPr="009235D9">
        <w:rPr>
          <w:lang w:val="en-US"/>
        </w:rPr>
        <w:t>s</w:t>
      </w:r>
      <w:r w:rsidR="00BA3BBD">
        <w:rPr>
          <w:lang w:val="en-US"/>
        </w:rPr>
        <w:t xml:space="preserve">, Stephenson’s </w:t>
      </w:r>
      <w:proofErr w:type="gramStart"/>
      <w:r w:rsidR="00BA3BBD">
        <w:rPr>
          <w:lang w:val="en-US"/>
        </w:rPr>
        <w:t>criteria</w:t>
      </w:r>
      <w:proofErr w:type="gramEnd"/>
      <w:r w:rsidR="00BA3BBD" w:rsidRPr="009235D9">
        <w:rPr>
          <w:lang w:val="en-US"/>
        </w:rPr>
        <w:t xml:space="preserve"> and treatment decision</w:t>
      </w:r>
      <w:r w:rsidR="00CD66CC">
        <w:rPr>
          <w:lang w:val="en-US"/>
        </w:rPr>
        <w:t xml:space="preserve">. </w:t>
      </w:r>
      <w:r w:rsidR="008C1819">
        <w:rPr>
          <w:lang w:val="en-US"/>
        </w:rPr>
        <w:t xml:space="preserve">The comparison of mean </w:t>
      </w:r>
      <w:r w:rsidR="008E0998">
        <w:rPr>
          <w:lang w:val="en-US"/>
        </w:rPr>
        <w:t>predicted</w:t>
      </w:r>
      <w:r w:rsidR="008C1819">
        <w:rPr>
          <w:lang w:val="en-US"/>
        </w:rPr>
        <w:t xml:space="preserve"> outcomes were made using two-sample Student t-</w:t>
      </w:r>
      <w:r w:rsidR="008E0998">
        <w:rPr>
          <w:lang w:val="en-US"/>
        </w:rPr>
        <w:t>t</w:t>
      </w:r>
      <w:r w:rsidR="008C1819">
        <w:rPr>
          <w:lang w:val="en-US"/>
        </w:rPr>
        <w:t>ests.</w:t>
      </w:r>
      <w:r w:rsidR="006672DF" w:rsidRPr="009235D9">
        <w:rPr>
          <w:lang w:val="en-US"/>
        </w:rPr>
        <w:t xml:space="preserve"> All tests were 2-sided, and a </w:t>
      </w:r>
      <w:r w:rsidR="003C6379" w:rsidRPr="003C6379">
        <w:rPr>
          <w:i/>
          <w:iCs/>
          <w:lang w:val="en-US"/>
        </w:rPr>
        <w:t>p</w:t>
      </w:r>
      <w:r w:rsidR="00602473">
        <w:rPr>
          <w:lang w:val="en-US"/>
        </w:rPr>
        <w:t>-</w:t>
      </w:r>
      <w:r w:rsidR="006672DF" w:rsidRPr="009235D9">
        <w:rPr>
          <w:lang w:val="en-US"/>
        </w:rPr>
        <w:t>value of 0.05 or less was considered statistically significant.</w:t>
      </w:r>
      <w:r w:rsidR="006672DF">
        <w:rPr>
          <w:lang w:val="en-US"/>
        </w:rPr>
        <w:t xml:space="preserve">  </w:t>
      </w:r>
    </w:p>
    <w:p w14:paraId="1CBC5C4D" w14:textId="77777777" w:rsidR="00B322C3" w:rsidRDefault="00B322C3" w:rsidP="003A37C7">
      <w:pPr>
        <w:spacing w:line="480" w:lineRule="auto"/>
        <w:rPr>
          <w:lang w:val="en-US"/>
        </w:rPr>
      </w:pPr>
    </w:p>
    <w:p w14:paraId="4F91BC8E" w14:textId="7166612C" w:rsidR="00E75922" w:rsidRDefault="00AC383C" w:rsidP="003A37C7">
      <w:pPr>
        <w:spacing w:line="480" w:lineRule="auto"/>
        <w:rPr>
          <w:b/>
          <w:bCs/>
          <w:lang w:val="en-US"/>
        </w:rPr>
      </w:pPr>
      <w:r w:rsidRPr="00A455AF">
        <w:rPr>
          <w:b/>
          <w:bCs/>
          <w:lang w:val="en-US"/>
        </w:rPr>
        <w:t>R</w:t>
      </w:r>
      <w:r w:rsidR="00EB386A">
        <w:rPr>
          <w:b/>
          <w:bCs/>
          <w:lang w:val="en-US"/>
        </w:rPr>
        <w:t xml:space="preserve">ESULTS </w:t>
      </w:r>
    </w:p>
    <w:p w14:paraId="660508FD" w14:textId="0AE31E31" w:rsidR="00B46A2C" w:rsidRDefault="00DA7BB0" w:rsidP="003A37C7">
      <w:pPr>
        <w:spacing w:line="480" w:lineRule="auto"/>
        <w:ind w:firstLine="708"/>
        <w:jc w:val="both"/>
        <w:rPr>
          <w:lang w:val="en-US"/>
        </w:rPr>
      </w:pPr>
      <w:r w:rsidRPr="003C6379">
        <w:rPr>
          <w:lang w:val="en-US"/>
        </w:rPr>
        <w:t>Ninety</w:t>
      </w:r>
      <w:r w:rsidR="00AD1C40" w:rsidRPr="003C6379">
        <w:rPr>
          <w:lang w:val="en-US"/>
        </w:rPr>
        <w:t xml:space="preserve"> </w:t>
      </w:r>
      <w:r w:rsidRPr="003C6379">
        <w:rPr>
          <w:lang w:val="en-US"/>
        </w:rPr>
        <w:t>patients</w:t>
      </w:r>
      <w:r>
        <w:rPr>
          <w:lang w:val="en-US"/>
        </w:rPr>
        <w:t xml:space="preserve"> </w:t>
      </w:r>
      <w:r w:rsidR="003B317E">
        <w:rPr>
          <w:lang w:val="en-US"/>
        </w:rPr>
        <w:t xml:space="preserve">were </w:t>
      </w:r>
      <w:r w:rsidR="00911DC4">
        <w:rPr>
          <w:lang w:val="en-US"/>
        </w:rPr>
        <w:t>included in</w:t>
      </w:r>
      <w:r w:rsidR="00E46E12">
        <w:rPr>
          <w:lang w:val="en-US"/>
        </w:rPr>
        <w:t xml:space="preserve"> the PROPS Trial</w:t>
      </w:r>
      <w:r w:rsidR="00911DC4">
        <w:rPr>
          <w:lang w:val="en-US"/>
        </w:rPr>
        <w:t xml:space="preserve"> and t</w:t>
      </w:r>
      <w:r w:rsidR="00745E8B">
        <w:rPr>
          <w:lang w:val="en-US"/>
        </w:rPr>
        <w:t>he m</w:t>
      </w:r>
      <w:r w:rsidR="00AD1C40">
        <w:rPr>
          <w:lang w:val="en-US"/>
        </w:rPr>
        <w:t xml:space="preserve">anagement plan </w:t>
      </w:r>
      <w:r w:rsidR="00911DC4">
        <w:rPr>
          <w:lang w:val="en-US"/>
        </w:rPr>
        <w:t xml:space="preserve">was </w:t>
      </w:r>
      <w:r w:rsidR="00AD1C40">
        <w:rPr>
          <w:lang w:val="en-US"/>
        </w:rPr>
        <w:t xml:space="preserve">changed </w:t>
      </w:r>
      <w:r w:rsidR="00911DC4">
        <w:rPr>
          <w:lang w:val="en-US"/>
        </w:rPr>
        <w:t xml:space="preserve">by the treating physician </w:t>
      </w:r>
      <w:r w:rsidR="00AD1C40">
        <w:rPr>
          <w:lang w:val="en-US"/>
        </w:rPr>
        <w:t xml:space="preserve">in 42% of patients (38/90) after </w:t>
      </w:r>
      <w:r w:rsidR="00FE286E">
        <w:rPr>
          <w:lang w:val="en-US"/>
        </w:rPr>
        <w:t>re-imaging</w:t>
      </w:r>
      <w:r w:rsidR="00911DC4">
        <w:rPr>
          <w:lang w:val="en-US"/>
        </w:rPr>
        <w:t xml:space="preserve"> by </w:t>
      </w:r>
      <w:r w:rsidR="00AB0E07">
        <w:rPr>
          <w:lang w:val="en-US"/>
        </w:rPr>
        <w:t xml:space="preserve">PSMA PET/CT </w:t>
      </w:r>
      <w:r w:rsidR="005A6FAE">
        <w:rPr>
          <w:lang w:val="en-US"/>
        </w:rPr>
        <w:t>and/</w:t>
      </w:r>
      <w:r w:rsidR="00911DC4">
        <w:rPr>
          <w:lang w:val="en-US"/>
        </w:rPr>
        <w:t xml:space="preserve">or </w:t>
      </w:r>
      <w:r w:rsidR="00AB0E07">
        <w:rPr>
          <w:lang w:val="en-US"/>
        </w:rPr>
        <w:t xml:space="preserve">choline </w:t>
      </w:r>
      <w:r w:rsidR="00FE7DF7">
        <w:rPr>
          <w:lang w:val="en-US"/>
        </w:rPr>
        <w:t>PET/CT</w:t>
      </w:r>
      <w:r w:rsidR="00AD1C40">
        <w:rPr>
          <w:lang w:val="en-US"/>
        </w:rPr>
        <w:t xml:space="preserve">. </w:t>
      </w:r>
      <w:r w:rsidR="00911DC4">
        <w:rPr>
          <w:lang w:val="en-US"/>
        </w:rPr>
        <w:t xml:space="preserve">Of the 38 patients that had a change in management after </w:t>
      </w:r>
      <w:r w:rsidR="000663C2">
        <w:rPr>
          <w:lang w:val="en-US"/>
        </w:rPr>
        <w:t>MI</w:t>
      </w:r>
      <w:r w:rsidR="00911DC4">
        <w:rPr>
          <w:lang w:val="en-US"/>
        </w:rPr>
        <w:t xml:space="preserve">, </w:t>
      </w:r>
      <w:r w:rsidR="007D2A33">
        <w:rPr>
          <w:lang w:val="en-US"/>
        </w:rPr>
        <w:t>6</w:t>
      </w:r>
      <w:r w:rsidR="00AD1C40" w:rsidRPr="00AD1C40">
        <w:rPr>
          <w:lang w:val="en-US"/>
        </w:rPr>
        <w:t xml:space="preserve"> (7%) had </w:t>
      </w:r>
      <w:r w:rsidR="00911DC4">
        <w:rPr>
          <w:lang w:val="en-US"/>
        </w:rPr>
        <w:t>ADT</w:t>
      </w:r>
      <w:r w:rsidR="00911DC4" w:rsidRPr="00AD1C40">
        <w:rPr>
          <w:lang w:val="en-US"/>
        </w:rPr>
        <w:t xml:space="preserve"> </w:t>
      </w:r>
      <w:r w:rsidR="00AD1C40" w:rsidRPr="00AD1C40">
        <w:rPr>
          <w:lang w:val="en-US"/>
        </w:rPr>
        <w:t xml:space="preserve">de-intensification </w:t>
      </w:r>
      <w:r w:rsidR="00911DC4">
        <w:rPr>
          <w:lang w:val="en-US"/>
        </w:rPr>
        <w:t>from</w:t>
      </w:r>
      <w:r w:rsidR="00911DC4" w:rsidRPr="00AD1C40">
        <w:rPr>
          <w:lang w:val="en-US"/>
        </w:rPr>
        <w:t xml:space="preserve"> </w:t>
      </w:r>
      <w:proofErr w:type="spellStart"/>
      <w:r w:rsidR="00E37EF4">
        <w:rPr>
          <w:lang w:val="en-US"/>
        </w:rPr>
        <w:t>ADT</w:t>
      </w:r>
      <w:r w:rsidR="00382FAE">
        <w:rPr>
          <w:lang w:val="en-US"/>
        </w:rPr>
        <w:t>+</w:t>
      </w:r>
      <w:r w:rsidR="00E37EF4">
        <w:rPr>
          <w:lang w:val="en-US"/>
        </w:rPr>
        <w:t>sRT</w:t>
      </w:r>
      <w:proofErr w:type="spellEnd"/>
      <w:r w:rsidR="00E37EF4">
        <w:rPr>
          <w:lang w:val="en-US"/>
        </w:rPr>
        <w:t xml:space="preserve"> </w:t>
      </w:r>
      <w:r w:rsidR="00AD1C40" w:rsidRPr="00AD1C40">
        <w:rPr>
          <w:lang w:val="en-US"/>
        </w:rPr>
        <w:t xml:space="preserve">to </w:t>
      </w:r>
      <w:proofErr w:type="spellStart"/>
      <w:r w:rsidR="00AD1C40" w:rsidRPr="00AD1C40">
        <w:rPr>
          <w:lang w:val="en-US"/>
        </w:rPr>
        <w:t>sRT</w:t>
      </w:r>
      <w:proofErr w:type="spellEnd"/>
      <w:r w:rsidR="00AD1C40" w:rsidRPr="00AD1C40">
        <w:rPr>
          <w:lang w:val="en-US"/>
        </w:rPr>
        <w:t xml:space="preserve"> alone</w:t>
      </w:r>
      <w:r w:rsidR="007D2A33">
        <w:rPr>
          <w:lang w:val="en-US"/>
        </w:rPr>
        <w:t>, 15</w:t>
      </w:r>
      <w:r w:rsidR="007D2A33" w:rsidRPr="00AD1C40">
        <w:rPr>
          <w:lang w:val="en-US"/>
        </w:rPr>
        <w:t xml:space="preserve"> </w:t>
      </w:r>
      <w:r w:rsidR="00AD1C40" w:rsidRPr="00AD1C40">
        <w:rPr>
          <w:lang w:val="en-US"/>
        </w:rPr>
        <w:t xml:space="preserve">patients (17%) had </w:t>
      </w:r>
      <w:r w:rsidR="007D2A33">
        <w:rPr>
          <w:lang w:val="en-US"/>
        </w:rPr>
        <w:t>ADT</w:t>
      </w:r>
      <w:r w:rsidR="007D2A33" w:rsidRPr="00AD1C40">
        <w:rPr>
          <w:lang w:val="en-US"/>
        </w:rPr>
        <w:t xml:space="preserve"> </w:t>
      </w:r>
      <w:r w:rsidR="00AD1C40" w:rsidRPr="00AD1C40">
        <w:rPr>
          <w:lang w:val="en-US"/>
        </w:rPr>
        <w:t>intensification (</w:t>
      </w:r>
      <w:r w:rsidR="00BF4D0A">
        <w:rPr>
          <w:lang w:val="en-US"/>
        </w:rPr>
        <w:t xml:space="preserve">prescription </w:t>
      </w:r>
      <w:r w:rsidR="007D2A33">
        <w:rPr>
          <w:lang w:val="en-US"/>
        </w:rPr>
        <w:t>of</w:t>
      </w:r>
      <w:r w:rsidR="007D2A33" w:rsidRPr="00AD1C40">
        <w:rPr>
          <w:lang w:val="en-US"/>
        </w:rPr>
        <w:t xml:space="preserve"> </w:t>
      </w:r>
      <w:r w:rsidR="00AD1C40" w:rsidRPr="00AD1C40">
        <w:rPr>
          <w:lang w:val="en-US"/>
        </w:rPr>
        <w:t xml:space="preserve">ADT </w:t>
      </w:r>
      <w:r w:rsidR="00BF4D0A">
        <w:rPr>
          <w:lang w:val="en-US"/>
        </w:rPr>
        <w:t xml:space="preserve">alone or in combination </w:t>
      </w:r>
      <w:r w:rsidR="00AD1C40" w:rsidRPr="00AD1C40">
        <w:rPr>
          <w:lang w:val="en-US"/>
        </w:rPr>
        <w:t xml:space="preserve">to </w:t>
      </w:r>
      <w:proofErr w:type="spellStart"/>
      <w:r w:rsidR="00AD1C40" w:rsidRPr="00AD1C40">
        <w:rPr>
          <w:lang w:val="en-US"/>
        </w:rPr>
        <w:t>sRT</w:t>
      </w:r>
      <w:proofErr w:type="spellEnd"/>
      <w:r w:rsidR="00AD1C40" w:rsidRPr="00AD1C40">
        <w:rPr>
          <w:lang w:val="en-US"/>
        </w:rPr>
        <w:t xml:space="preserve"> </w:t>
      </w:r>
      <w:r w:rsidR="007D2A33">
        <w:rPr>
          <w:lang w:val="en-US"/>
        </w:rPr>
        <w:t xml:space="preserve">from </w:t>
      </w:r>
      <w:r w:rsidR="00BF4D0A">
        <w:rPr>
          <w:lang w:val="en-US"/>
        </w:rPr>
        <w:t xml:space="preserve">either </w:t>
      </w:r>
      <w:r w:rsidR="007D2A33">
        <w:rPr>
          <w:lang w:val="en-US"/>
        </w:rPr>
        <w:t>pre-imaging surveillance</w:t>
      </w:r>
      <w:r w:rsidR="00BF4D0A">
        <w:rPr>
          <w:lang w:val="en-US"/>
        </w:rPr>
        <w:t xml:space="preserve"> or </w:t>
      </w:r>
      <w:proofErr w:type="spellStart"/>
      <w:r w:rsidR="00BF4D0A">
        <w:rPr>
          <w:lang w:val="en-US"/>
        </w:rPr>
        <w:t>sRT</w:t>
      </w:r>
      <w:proofErr w:type="spellEnd"/>
      <w:r w:rsidR="00BF4D0A">
        <w:rPr>
          <w:lang w:val="en-US"/>
        </w:rPr>
        <w:t xml:space="preserve"> alone</w:t>
      </w:r>
      <w:r w:rsidR="00AD1C40" w:rsidRPr="00AD1C40">
        <w:rPr>
          <w:lang w:val="en-US"/>
        </w:rPr>
        <w:t>)</w:t>
      </w:r>
      <w:r w:rsidR="007D2A33">
        <w:rPr>
          <w:lang w:val="en-US"/>
        </w:rPr>
        <w:t xml:space="preserve"> and 17 </w:t>
      </w:r>
      <w:r w:rsidR="00E46E12" w:rsidRPr="00AD1C40">
        <w:rPr>
          <w:lang w:val="en-US"/>
        </w:rPr>
        <w:t>(</w:t>
      </w:r>
      <w:r w:rsidR="00E46E12">
        <w:rPr>
          <w:lang w:val="en-US"/>
        </w:rPr>
        <w:t>19</w:t>
      </w:r>
      <w:r w:rsidR="00E46E12" w:rsidRPr="00AD1C40">
        <w:rPr>
          <w:lang w:val="en-US"/>
        </w:rPr>
        <w:t xml:space="preserve">%) had </w:t>
      </w:r>
      <w:r w:rsidR="007D2A33">
        <w:rPr>
          <w:lang w:val="en-US"/>
        </w:rPr>
        <w:t>ADT</w:t>
      </w:r>
      <w:r w:rsidR="007D2A33" w:rsidRPr="00AD1C40">
        <w:rPr>
          <w:lang w:val="en-US"/>
        </w:rPr>
        <w:t xml:space="preserve"> </w:t>
      </w:r>
      <w:r w:rsidR="00E46E12" w:rsidRPr="00AD1C40">
        <w:rPr>
          <w:lang w:val="en-US"/>
        </w:rPr>
        <w:t xml:space="preserve">de-intensification to </w:t>
      </w:r>
      <w:r w:rsidR="007D2A33">
        <w:rPr>
          <w:lang w:val="en-US"/>
        </w:rPr>
        <w:t>surveillance</w:t>
      </w:r>
      <w:ins w:id="38" w:author="Samuel Tremblay" w:date="2023-03-25T21:55:00Z">
        <w:r w:rsidR="00B0048B">
          <w:rPr>
            <w:lang w:val="en-US"/>
          </w:rPr>
          <w:t xml:space="preserve"> and were excluded from </w:t>
        </w:r>
      </w:ins>
      <w:ins w:id="39" w:author="Samuel Tremblay" w:date="2023-03-25T21:57:00Z">
        <w:r w:rsidR="00B0048B">
          <w:rPr>
            <w:lang w:val="en-US"/>
          </w:rPr>
          <w:t>final analyses</w:t>
        </w:r>
      </w:ins>
      <w:r w:rsidR="00E46E12" w:rsidRPr="00AD1C40">
        <w:rPr>
          <w:lang w:val="en-US"/>
        </w:rPr>
        <w:t xml:space="preserve">. </w:t>
      </w:r>
      <w:ins w:id="40" w:author="Samuel Tremblay" w:date="2023-03-25T20:57:00Z">
        <w:r w:rsidR="00A23057">
          <w:rPr>
            <w:lang w:val="en-US"/>
          </w:rPr>
          <w:t>All patients were</w:t>
        </w:r>
      </w:ins>
      <w:ins w:id="41" w:author="Samuel Tremblay" w:date="2023-03-25T20:58:00Z">
        <w:r w:rsidR="00A23057">
          <w:rPr>
            <w:lang w:val="en-US"/>
          </w:rPr>
          <w:t xml:space="preserve"> imaged with Choline PET/CT</w:t>
        </w:r>
      </w:ins>
      <w:ins w:id="42" w:author="Samuel Tremblay" w:date="2023-03-25T21:00:00Z">
        <w:r w:rsidR="00A23057">
          <w:rPr>
            <w:lang w:val="en-US"/>
          </w:rPr>
          <w:t>,</w:t>
        </w:r>
      </w:ins>
      <w:ins w:id="43" w:author="Samuel Tremblay" w:date="2023-03-25T20:58:00Z">
        <w:r w:rsidR="00A23057">
          <w:rPr>
            <w:lang w:val="en-US"/>
          </w:rPr>
          <w:t xml:space="preserve"> and </w:t>
        </w:r>
      </w:ins>
      <w:ins w:id="44" w:author="Samuel Tremblay" w:date="2023-03-25T20:59:00Z">
        <w:r w:rsidR="00A23057">
          <w:rPr>
            <w:lang w:val="en-US"/>
          </w:rPr>
          <w:t xml:space="preserve">23 patients (32%) were also </w:t>
        </w:r>
      </w:ins>
      <w:ins w:id="45" w:author="Samuel Tremblay" w:date="2023-03-25T21:00:00Z">
        <w:r w:rsidR="00A23057">
          <w:rPr>
            <w:lang w:val="en-US"/>
          </w:rPr>
          <w:t xml:space="preserve">imaged with PSMA PET/CT. </w:t>
        </w:r>
      </w:ins>
      <w:r w:rsidR="00FC7C30">
        <w:rPr>
          <w:lang w:val="en-US"/>
        </w:rPr>
        <w:t>Patient characteristics are summarized in table 1.</w:t>
      </w:r>
    </w:p>
    <w:p w14:paraId="102C4802" w14:textId="6ED9AF8A" w:rsidR="00CF7838" w:rsidRPr="00B46A2C" w:rsidRDefault="00B46A2C" w:rsidP="003A37C7">
      <w:pPr>
        <w:spacing w:line="480" w:lineRule="auto"/>
        <w:ind w:firstLine="708"/>
        <w:jc w:val="both"/>
        <w:rPr>
          <w:lang w:val="en-US"/>
        </w:rPr>
      </w:pPr>
      <w:r w:rsidRPr="00B46A2C">
        <w:rPr>
          <w:lang w:val="en-US"/>
        </w:rPr>
        <w:t xml:space="preserve">We first assessed </w:t>
      </w:r>
      <w:r w:rsidR="00480F83">
        <w:rPr>
          <w:lang w:val="en-US"/>
        </w:rPr>
        <w:t>if</w:t>
      </w:r>
      <w:r w:rsidRPr="00B46A2C">
        <w:rPr>
          <w:lang w:val="en-US"/>
        </w:rPr>
        <w:t xml:space="preserve"> </w:t>
      </w:r>
      <w:r w:rsidR="000663C2">
        <w:rPr>
          <w:lang w:val="en-US"/>
        </w:rPr>
        <w:t>MI</w:t>
      </w:r>
      <w:r w:rsidRPr="00B46A2C">
        <w:rPr>
          <w:lang w:val="en-US"/>
        </w:rPr>
        <w:t xml:space="preserve"> influenced clinicians in the decision to </w:t>
      </w:r>
      <w:r w:rsidR="00CF0937">
        <w:rPr>
          <w:lang w:val="en-US"/>
        </w:rPr>
        <w:t>intensify</w:t>
      </w:r>
      <w:r w:rsidRPr="00B46A2C">
        <w:rPr>
          <w:lang w:val="en-US"/>
        </w:rPr>
        <w:t xml:space="preserve"> therapy. We found that a positive finding on </w:t>
      </w:r>
      <w:r w:rsidR="000663C2">
        <w:rPr>
          <w:lang w:val="en-US"/>
        </w:rPr>
        <w:t>MI</w:t>
      </w:r>
      <w:r w:rsidRPr="00B46A2C">
        <w:rPr>
          <w:lang w:val="en-US"/>
        </w:rPr>
        <w:t xml:space="preserve">, whether local or metastatic, </w:t>
      </w:r>
      <w:r w:rsidR="00CD74E9">
        <w:rPr>
          <w:lang w:val="en-US"/>
        </w:rPr>
        <w:t>was associat</w:t>
      </w:r>
      <w:r w:rsidR="00F7310C">
        <w:rPr>
          <w:lang w:val="en-US"/>
        </w:rPr>
        <w:t>ed</w:t>
      </w:r>
      <w:r w:rsidR="00CD74E9">
        <w:rPr>
          <w:lang w:val="en-US"/>
        </w:rPr>
        <w:t xml:space="preserve"> with a decision to prescribe </w:t>
      </w:r>
      <w:r>
        <w:rPr>
          <w:lang w:val="en-US"/>
        </w:rPr>
        <w:t xml:space="preserve">ADT </w:t>
      </w:r>
      <w:r w:rsidR="00CD74E9">
        <w:rPr>
          <w:lang w:val="en-US"/>
        </w:rPr>
        <w:t>(</w:t>
      </w:r>
      <w:r w:rsidR="00C066EE">
        <w:rPr>
          <w:lang w:val="en-US"/>
        </w:rPr>
        <w:t>T</w:t>
      </w:r>
      <w:r w:rsidR="00CD74E9">
        <w:rPr>
          <w:lang w:val="en-US"/>
        </w:rPr>
        <w:t xml:space="preserve">able 2, </w:t>
      </w:r>
      <w:r>
        <w:rPr>
          <w:lang w:val="en-US"/>
        </w:rPr>
        <w:t xml:space="preserve">odds ratio </w:t>
      </w:r>
      <w:r w:rsidR="00CD74E9">
        <w:rPr>
          <w:lang w:val="en-US"/>
        </w:rPr>
        <w:t xml:space="preserve">= </w:t>
      </w:r>
      <w:r>
        <w:rPr>
          <w:lang w:val="en-US"/>
        </w:rPr>
        <w:t>3.67</w:t>
      </w:r>
      <w:r w:rsidR="00CD74E9">
        <w:rPr>
          <w:lang w:val="en-US"/>
        </w:rPr>
        <w:t xml:space="preserve">; </w:t>
      </w:r>
      <w:r>
        <w:rPr>
          <w:lang w:val="en-US"/>
        </w:rPr>
        <w:t>95% CI, 1.25 to 10.71; p=0.02)</w:t>
      </w:r>
      <w:r w:rsidR="00CD74E9">
        <w:rPr>
          <w:lang w:val="en-US"/>
        </w:rPr>
        <w:t xml:space="preserve">.  If a metastatic lesion was found on </w:t>
      </w:r>
      <w:r w:rsidR="000663C2">
        <w:rPr>
          <w:lang w:val="en-US"/>
        </w:rPr>
        <w:t>MI</w:t>
      </w:r>
      <w:r w:rsidR="00CD74E9">
        <w:rPr>
          <w:lang w:val="en-US"/>
        </w:rPr>
        <w:t xml:space="preserve">, the </w:t>
      </w:r>
      <w:r>
        <w:rPr>
          <w:lang w:val="en-US"/>
        </w:rPr>
        <w:t xml:space="preserve">odds ratio </w:t>
      </w:r>
      <w:r w:rsidR="00CD74E9">
        <w:rPr>
          <w:lang w:val="en-US"/>
        </w:rPr>
        <w:t xml:space="preserve">increased to </w:t>
      </w:r>
      <w:r>
        <w:rPr>
          <w:lang w:val="en-US"/>
        </w:rPr>
        <w:t>3.83 (95% CI, 1.11 to 13.30; p=0.03).</w:t>
      </w:r>
      <w:r w:rsidR="00E37EC6">
        <w:rPr>
          <w:lang w:val="en-US"/>
        </w:rPr>
        <w:t xml:space="preserve"> </w:t>
      </w:r>
      <w:r w:rsidR="00E37EC6" w:rsidRPr="00667C8D">
        <w:rPr>
          <w:lang w:val="en-US"/>
        </w:rPr>
        <w:t>Interestingly, none of the Stephenson nomogram criteria used separately was associated with</w:t>
      </w:r>
      <w:r w:rsidR="00CD74E9">
        <w:rPr>
          <w:lang w:val="en-US"/>
        </w:rPr>
        <w:t xml:space="preserve"> a decision to prescribe ADT</w:t>
      </w:r>
      <w:ins w:id="46" w:author="Samuel Tremblay" w:date="2023-03-26T15:06:00Z">
        <w:r w:rsidR="006641E4">
          <w:rPr>
            <w:lang w:val="en-US"/>
          </w:rPr>
          <w:t xml:space="preserve"> based on the initial study cohort</w:t>
        </w:r>
      </w:ins>
      <w:r w:rsidR="00CD74E9">
        <w:rPr>
          <w:lang w:val="en-US"/>
        </w:rPr>
        <w:t xml:space="preserve"> (</w:t>
      </w:r>
      <w:r w:rsidR="00E37EC6" w:rsidRPr="00667C8D">
        <w:rPr>
          <w:lang w:val="en-US"/>
        </w:rPr>
        <w:t xml:space="preserve">Table </w:t>
      </w:r>
      <w:r w:rsidR="00E37EC6" w:rsidRPr="00667C8D">
        <w:rPr>
          <w:lang w:val="en-US"/>
        </w:rPr>
        <w:lastRenderedPageBreak/>
        <w:t>3).</w:t>
      </w:r>
      <w:ins w:id="47" w:author="Samuel Tremblay" w:date="2023-03-26T15:12:00Z">
        <w:r w:rsidR="006641E4">
          <w:rPr>
            <w:lang w:val="en-US"/>
          </w:rPr>
          <w:t xml:space="preserve"> Patient</w:t>
        </w:r>
      </w:ins>
      <w:ins w:id="48" w:author="Samuel Tremblay" w:date="2023-03-27T16:21:00Z">
        <w:r w:rsidR="00006BA4">
          <w:rPr>
            <w:lang w:val="en-US"/>
          </w:rPr>
          <w:t>’</w:t>
        </w:r>
      </w:ins>
      <w:ins w:id="49" w:author="Samuel Tremblay" w:date="2023-03-26T15:12:00Z">
        <w:r w:rsidR="006641E4">
          <w:rPr>
            <w:lang w:val="en-US"/>
          </w:rPr>
          <w:t xml:space="preserve">s </w:t>
        </w:r>
      </w:ins>
      <w:ins w:id="50" w:author="Samuel Tremblay" w:date="2023-03-26T15:13:00Z">
        <w:r w:rsidR="003C06E9">
          <w:rPr>
            <w:lang w:val="en-US"/>
          </w:rPr>
          <w:t>characteristics</w:t>
        </w:r>
      </w:ins>
      <w:ins w:id="51" w:author="Samuel Tremblay" w:date="2023-03-26T15:12:00Z">
        <w:r w:rsidR="006641E4">
          <w:rPr>
            <w:lang w:val="en-US"/>
          </w:rPr>
          <w:t xml:space="preserve"> from the initial study are summarized in the supplementary </w:t>
        </w:r>
      </w:ins>
      <w:ins w:id="52" w:author="Frédéric Pouliot" w:date="2023-04-11T17:10:00Z">
        <w:r w:rsidR="00081C50">
          <w:rPr>
            <w:lang w:val="en-US"/>
          </w:rPr>
          <w:t>T</w:t>
        </w:r>
      </w:ins>
      <w:ins w:id="53" w:author="Samuel Tremblay" w:date="2023-03-26T15:12:00Z">
        <w:del w:id="54" w:author="Frédéric Pouliot" w:date="2023-04-11T17:10:00Z">
          <w:r w:rsidR="006641E4" w:rsidDel="00081C50">
            <w:rPr>
              <w:lang w:val="en-US"/>
            </w:rPr>
            <w:delText>t</w:delText>
          </w:r>
        </w:del>
        <w:r w:rsidR="006641E4">
          <w:rPr>
            <w:lang w:val="en-US"/>
          </w:rPr>
          <w:t>able 1.</w:t>
        </w:r>
      </w:ins>
    </w:p>
    <w:p w14:paraId="4448FD94" w14:textId="3BB765B3" w:rsidR="003B317E" w:rsidRDefault="00386FD6" w:rsidP="003A37C7">
      <w:pPr>
        <w:spacing w:line="480" w:lineRule="auto"/>
        <w:ind w:firstLine="708"/>
        <w:jc w:val="both"/>
        <w:rPr>
          <w:lang w:val="en-US"/>
        </w:rPr>
      </w:pPr>
      <w:r>
        <w:rPr>
          <w:lang w:val="en-US"/>
        </w:rPr>
        <w:t xml:space="preserve">To determine the appropriateness of ADT intensification or de-intensification, we raised the hypothesis that an appropriate ADT management change induced by </w:t>
      </w:r>
      <w:r w:rsidR="000663C2">
        <w:rPr>
          <w:lang w:val="en-US"/>
        </w:rPr>
        <w:t>MI</w:t>
      </w:r>
      <w:r>
        <w:rPr>
          <w:lang w:val="en-US"/>
        </w:rPr>
        <w:t xml:space="preserve"> would intensify ADT prescription in patients with worst nomogram predicted prognosis, and de-intensi</w:t>
      </w:r>
      <w:r w:rsidR="00382FAE">
        <w:rPr>
          <w:lang w:val="en-US"/>
        </w:rPr>
        <w:t>f</w:t>
      </w:r>
      <w:r>
        <w:rPr>
          <w:lang w:val="en-US"/>
        </w:rPr>
        <w:t xml:space="preserve">y ADT prescription in patients with better nomogram predicted prognosis. </w:t>
      </w:r>
      <w:r w:rsidR="00B322C3">
        <w:rPr>
          <w:lang w:val="en-US"/>
        </w:rPr>
        <w:t>T</w:t>
      </w:r>
      <w:r w:rsidR="00045191">
        <w:rPr>
          <w:lang w:val="en-US"/>
        </w:rPr>
        <w:t>o determine the risk of recurrence</w:t>
      </w:r>
      <w:r w:rsidR="00B322C3">
        <w:rPr>
          <w:lang w:val="en-US"/>
        </w:rPr>
        <w:t xml:space="preserve"> for each patient</w:t>
      </w:r>
      <w:r w:rsidR="00045191">
        <w:rPr>
          <w:lang w:val="en-US"/>
        </w:rPr>
        <w:t>, the Stephenson nomogram was used</w:t>
      </w:r>
      <w:r w:rsidR="000B5B88">
        <w:rPr>
          <w:lang w:val="en-US"/>
        </w:rPr>
        <w:t xml:space="preserve"> </w:t>
      </w:r>
      <w:r w:rsidR="00F718AA">
        <w:rPr>
          <w:lang w:val="en-US"/>
        </w:rPr>
        <w:fldChar w:fldCharType="begin">
          <w:fldData xml:space="preserve">PEVuZE5vdGU+PENpdGU+PEF1dGhvcj5UZW5kdWxrYXI8L0F1dGhvcj48WWVhcj4yMDE2PC9ZZWFy
PjxSZWNOdW0+MDwvUmVjTnVtPjxJRFRleHQ+Q29udGVtcG9yYXJ5IFVwZGF0ZSBvZiBhIE11bHRp
LUluc3RpdHV0aW9uYWwgUHJlZGljdGl2ZSBOb21vZ3JhbSBmb3IgU2FsdmFnZSBSYWRpb3RoZXJh
cHkgQWZ0ZXIgUmFkaWNhbCBQcm9zdGF0ZWN0b215PC9JRFRleHQ+PERpc3BsYXlUZXh0PigxMik8
L0Rpc3BsYXlUZXh0PjxyZWNvcmQ+PGRhdGVzPjxwdWItZGF0ZXM+PGRhdGU+T2N0IDIwPC9kYXRl
PjwvcHViLWRhdGVzPjx5ZWFyPjIwMTY8L3llYXI+PC9kYXRlcz48aXNibj4wNzMyLTE4M3g8L2lz
Ym4+PHRpdGxlcz48dGl0bGU+Q29udGVtcG9yYXJ5IFVwZGF0ZSBvZiBhIE11bHRpLUluc3RpdHV0
aW9uYWwgUHJlZGljdGl2ZSBOb21vZ3JhbSBmb3IgU2FsdmFnZSBSYWRpb3RoZXJhcHkgQWZ0ZXIg
UmFkaWNhbCBQcm9zdGF0ZWN0b215PC90aXRsZT48c2Vjb25kYXJ5LXRpdGxlPkogQ2xpbiBPbmNv
bDwvc2Vjb25kYXJ5LXRpdGxlPjwvdGl0bGVzPjxwYWdlcz4zNjQ4LTM2NTQ8L3BhZ2VzPjxudW1i
ZXI+MzA8L251bWJlcj48Y29udHJpYnV0b3JzPjxhdXRob3JzPjxhdXRob3I+VGVuZHVsa2FyLCBS
LiBELjwvYXV0aG9yPjxhdXRob3I+QWdyYXdhbCwgUy48L2F1dGhvcj48YXV0aG9yPkdhbywgVC48
L2F1dGhvcj48YXV0aG9yPkVmc3RhdGhpb3UsIEouIEEuPC9hdXRob3I+PGF1dGhvcj5QaXNhbnNr
eSwgVC4gTS48L2F1dGhvcj48YXV0aG9yPk1pY2hhbHNraSwgSi4gTS48L2F1dGhvcj48YXV0aG9y
Pktvb250eiwgQi4gRi48L2F1dGhvcj48YXV0aG9yPkhhbXN0cmEsIEQuIEEuPC9hdXRob3I+PGF1
dGhvcj5GZW5nLCBGLiBZLjwvYXV0aG9yPjxhdXRob3I+TGlhdXcsIFMuIEwuPC9hdXRob3I+PGF1
dGhvcj5BYnJhbW93aXR6LCBNLiBDLjwvYXV0aG9yPjxhdXRob3I+UG9sbGFjaywgQS48L2F1dGhv
cj48YXV0aG9yPkFuc2NoZXIsIE0uIFMuPC9hdXRob3I+PGF1dGhvcj5Nb2doYW5ha2ksIEQuPC9h
dXRob3I+PGF1dGhvcj5EZW4sIFIuIEIuPC9hdXRob3I+PGF1dGhvcj5TdGVwaGFucywgSy4gTC48
L2F1dGhvcj48YXV0aG9yPlppZXRtYW4sIEEuIEwuPC9hdXRob3I+PGF1dGhvcj5MZWUsIFcuIFIu
PC9hdXRob3I+PGF1dGhvcj5LYXR0YW4sIE0uIFcuPC9hdXRob3I+PGF1dGhvcj5TdGVwaGVuc29u
LCBBLiBKLjwvYXV0aG9yPjwvYXV0aG9ycz48L2NvbnRyaWJ1dG9ycz48ZWRpdGlvbj4yMDE2LzA4
LzE3PC9lZGl0aW9uPjxsYW5ndWFnZT5lbmc8L2xhbmd1YWdlPjxhZGRlZC1kYXRlIGZvcm1hdD0i
dXRjIj4xNjI0OTMwNzEwPC9hZGRlZC1kYXRlPjxyZWYtdHlwZSBuYW1lPSJKb3VybmFsIEFydGlj
bGUiPjE3PC9yZWYtdHlwZT48YXV0aC1hZGRyZXNzPlJhaHVsIEQuIFRlbmR1bGthciwgVGlhbm1p
bmcgR2FvLCBLZXZpbiBMLiBTdGVwaGFucywgTWljaGFlbCBXLiBLYXR0YW4sIGFuZCBBbmRyZXcg
Si4gU3RlcGhlbnNvbiwgQ2xldmVsYW5kIENsaW5pYzsgU2hyZWUgQWdyYXdhbCwgQ2FzZSBXZXN0
ZXJuIFJlc2VydmUgVW5pdmVyc2l0eSBTY2hvb2wgb2YgTWVkaWNpbmUsIENsZXZlbGFuZCwgT0g7
IEphc29uIEEuIEVmc3RhdGhpb3UgYW5kIEFudGhvbnkgTC4gWmlldG1hbiwgTWFzc2FjaHVzZXR0
cyBHZW5lcmFsIEhvc3BpdGFsLCBCb3N0b24sIE1BOyBUaG9tYXMgTS4gUGlzYW5za3ksIE1heW8g
Q2xpbmljLCBSb2NoZXN0ZXIsIE1OOyBKZWZmIE0uIE1pY2hhbHNraSwgV2FzaGluZ3RvbiBVbml2
ZXJzaXR5LCBTdCBMb3VpcywgTU87IEJyaWRnZXQgRi4gS29vbnR6IGFuZCBXLiBSb2JlcnQgTGVl
LCBEdWtlIFVuaXZlcnNpdHksIER1cmhhbSwgTkM7IERhbmllbCBBLiBIYW1zdHJhLCBUaGUgVGV4
YXMgQ2VudGVyIGZvciBQcm90b24gVGhlcmFweSwgSXJ2aW5nLCBUWDsgRmVsaXggWS4gRmVuZywg
VW5pdmVyc2l0eSBvZiBNaWNoaWdhbiwgQW5uIEFyYm9yLCBNSTsgU3RhbmxleSBMLiBMaWF1dywg
VW5pdmVyc2l0eSBvZiBDaGljYWdvLCBDaGljYWdvIElMOyBNYXR0aGV3IEMuIEFicmFtb3dpdHog
YW5kIEFsYW4gUG9sbGFjaywgVW5pdmVyc2l0eSBvZiBNaWFtaSwgTWlhbWksIEZMOyBNaXRjaGVs
bCBTLiBBbnNjaGVyIGFuZCBEcmV3IE1vZ2hhbmFraSwgVmlyZ2luaWEgQ29tbW9ud2VhbHRoIFVu
aXZlcnNpdHk7IERyZXcgTW9naGFuYWtpLCBIdW50ZXIgSG9sbWVzIE1jR3VpcmUgVmV0ZXJhbnMg
QWZmYWlycyBNZWRpY2FsIENlbnRlciwgUmljaG1vbmQsIFZBOyBhbmQgUm9iZXJ0IEIuIERlbiwg
VGhvbWFzIEplZmZlcnNvbiBVbml2ZXJzaXR5LCBQaGlsYWRlbHBoaWEsIFBBLjwvYXV0aC1hZGRy
ZXNzPjxyZW1vdGUtZGF0YWJhc2UtcHJvdmlkZXI+TkxNPC9yZW1vdGUtZGF0YWJhc2UtcHJvdmlk
ZXI+PHJlYy1udW1iZXI+MTY3MDwvcmVjLW51bWJlcj48bGFzdC11cGRhdGVkLWRhdGUgZm9ybWF0
PSJ1dGMiPjE2MjQ5MzA3MjY8L2xhc3QtdXBkYXRlZC1kYXRlPjxhY2Nlc3Npb24tbnVtPjI3NTI4
NzE4PC9hY2Nlc3Npb24tbnVtPjxlbGVjdHJvbmljLXJlc291cmNlLW51bT4xMC4xMjAwL2pjby4y
MDE2LjY3Ljk2NDc8L2VsZWN0cm9uaWMtcmVzb3VyY2UtbnVtPjx2b2x1bWU+MzQ8L3ZvbHVtZT48
L3JlY29yZD48L0NpdGU+PC9FbmROb3RlPgB=
</w:fldData>
        </w:fldChar>
      </w:r>
      <w:r w:rsidR="00762056">
        <w:rPr>
          <w:lang w:val="en-US"/>
        </w:rPr>
        <w:instrText xml:space="preserve"> ADDIN EN.CITE </w:instrText>
      </w:r>
      <w:r w:rsidR="00762056">
        <w:rPr>
          <w:lang w:val="en-US"/>
        </w:rPr>
        <w:fldChar w:fldCharType="begin">
          <w:fldData xml:space="preserve">PEVuZE5vdGU+PENpdGU+PEF1dGhvcj5UZW5kdWxrYXI8L0F1dGhvcj48WWVhcj4yMDE2PC9ZZWFy
PjxSZWNOdW0+MDwvUmVjTnVtPjxJRFRleHQ+Q29udGVtcG9yYXJ5IFVwZGF0ZSBvZiBhIE11bHRp
LUluc3RpdHV0aW9uYWwgUHJlZGljdGl2ZSBOb21vZ3JhbSBmb3IgU2FsdmFnZSBSYWRpb3RoZXJh
cHkgQWZ0ZXIgUmFkaWNhbCBQcm9zdGF0ZWN0b215PC9JRFRleHQ+PERpc3BsYXlUZXh0PigxMik8
L0Rpc3BsYXlUZXh0PjxyZWNvcmQ+PGRhdGVzPjxwdWItZGF0ZXM+PGRhdGU+T2N0IDIwPC9kYXRl
PjwvcHViLWRhdGVzPjx5ZWFyPjIwMTY8L3llYXI+PC9kYXRlcz48aXNibj4wNzMyLTE4M3g8L2lz
Ym4+PHRpdGxlcz48dGl0bGU+Q29udGVtcG9yYXJ5IFVwZGF0ZSBvZiBhIE11bHRpLUluc3RpdHV0
aW9uYWwgUHJlZGljdGl2ZSBOb21vZ3JhbSBmb3IgU2FsdmFnZSBSYWRpb3RoZXJhcHkgQWZ0ZXIg
UmFkaWNhbCBQcm9zdGF0ZWN0b215PC90aXRsZT48c2Vjb25kYXJ5LXRpdGxlPkogQ2xpbiBPbmNv
bDwvc2Vjb25kYXJ5LXRpdGxlPjwvdGl0bGVzPjxwYWdlcz4zNjQ4LTM2NTQ8L3BhZ2VzPjxudW1i
ZXI+MzA8L251bWJlcj48Y29udHJpYnV0b3JzPjxhdXRob3JzPjxhdXRob3I+VGVuZHVsa2FyLCBS
LiBELjwvYXV0aG9yPjxhdXRob3I+QWdyYXdhbCwgUy48L2F1dGhvcj48YXV0aG9yPkdhbywgVC48
L2F1dGhvcj48YXV0aG9yPkVmc3RhdGhpb3UsIEouIEEuPC9hdXRob3I+PGF1dGhvcj5QaXNhbnNr
eSwgVC4gTS48L2F1dGhvcj48YXV0aG9yPk1pY2hhbHNraSwgSi4gTS48L2F1dGhvcj48YXV0aG9y
Pktvb250eiwgQi4gRi48L2F1dGhvcj48YXV0aG9yPkhhbXN0cmEsIEQuIEEuPC9hdXRob3I+PGF1
dGhvcj5GZW5nLCBGLiBZLjwvYXV0aG9yPjxhdXRob3I+TGlhdXcsIFMuIEwuPC9hdXRob3I+PGF1
dGhvcj5BYnJhbW93aXR6LCBNLiBDLjwvYXV0aG9yPjxhdXRob3I+UG9sbGFjaywgQS48L2F1dGhv
cj48YXV0aG9yPkFuc2NoZXIsIE0uIFMuPC9hdXRob3I+PGF1dGhvcj5Nb2doYW5ha2ksIEQuPC9h
dXRob3I+PGF1dGhvcj5EZW4sIFIuIEIuPC9hdXRob3I+PGF1dGhvcj5TdGVwaGFucywgSy4gTC48
L2F1dGhvcj48YXV0aG9yPlppZXRtYW4sIEEuIEwuPC9hdXRob3I+PGF1dGhvcj5MZWUsIFcuIFIu
PC9hdXRob3I+PGF1dGhvcj5LYXR0YW4sIE0uIFcuPC9hdXRob3I+PGF1dGhvcj5TdGVwaGVuc29u
LCBBLiBKLjwvYXV0aG9yPjwvYXV0aG9ycz48L2NvbnRyaWJ1dG9ycz48ZWRpdGlvbj4yMDE2LzA4
LzE3PC9lZGl0aW9uPjxsYW5ndWFnZT5lbmc8L2xhbmd1YWdlPjxhZGRlZC1kYXRlIGZvcm1hdD0i
dXRjIj4xNjI0OTMwNzEwPC9hZGRlZC1kYXRlPjxyZWYtdHlwZSBuYW1lPSJKb3VybmFsIEFydGlj
bGUiPjE3PC9yZWYtdHlwZT48YXV0aC1hZGRyZXNzPlJhaHVsIEQuIFRlbmR1bGthciwgVGlhbm1p
bmcgR2FvLCBLZXZpbiBMLiBTdGVwaGFucywgTWljaGFlbCBXLiBLYXR0YW4sIGFuZCBBbmRyZXcg
Si4gU3RlcGhlbnNvbiwgQ2xldmVsYW5kIENsaW5pYzsgU2hyZWUgQWdyYXdhbCwgQ2FzZSBXZXN0
ZXJuIFJlc2VydmUgVW5pdmVyc2l0eSBTY2hvb2wgb2YgTWVkaWNpbmUsIENsZXZlbGFuZCwgT0g7
IEphc29uIEEuIEVmc3RhdGhpb3UgYW5kIEFudGhvbnkgTC4gWmlldG1hbiwgTWFzc2FjaHVzZXR0
cyBHZW5lcmFsIEhvc3BpdGFsLCBCb3N0b24sIE1BOyBUaG9tYXMgTS4gUGlzYW5za3ksIE1heW8g
Q2xpbmljLCBSb2NoZXN0ZXIsIE1OOyBKZWZmIE0uIE1pY2hhbHNraSwgV2FzaGluZ3RvbiBVbml2
ZXJzaXR5LCBTdCBMb3VpcywgTU87IEJyaWRnZXQgRi4gS29vbnR6IGFuZCBXLiBSb2JlcnQgTGVl
LCBEdWtlIFVuaXZlcnNpdHksIER1cmhhbSwgTkM7IERhbmllbCBBLiBIYW1zdHJhLCBUaGUgVGV4
YXMgQ2VudGVyIGZvciBQcm90b24gVGhlcmFweSwgSXJ2aW5nLCBUWDsgRmVsaXggWS4gRmVuZywg
VW5pdmVyc2l0eSBvZiBNaWNoaWdhbiwgQW5uIEFyYm9yLCBNSTsgU3RhbmxleSBMLiBMaWF1dywg
VW5pdmVyc2l0eSBvZiBDaGljYWdvLCBDaGljYWdvIElMOyBNYXR0aGV3IEMuIEFicmFtb3dpdHog
YW5kIEFsYW4gUG9sbGFjaywgVW5pdmVyc2l0eSBvZiBNaWFtaSwgTWlhbWksIEZMOyBNaXRjaGVs
bCBTLiBBbnNjaGVyIGFuZCBEcmV3IE1vZ2hhbmFraSwgVmlyZ2luaWEgQ29tbW9ud2VhbHRoIFVu
aXZlcnNpdHk7IERyZXcgTW9naGFuYWtpLCBIdW50ZXIgSG9sbWVzIE1jR3VpcmUgVmV0ZXJhbnMg
QWZmYWlycyBNZWRpY2FsIENlbnRlciwgUmljaG1vbmQsIFZBOyBhbmQgUm9iZXJ0IEIuIERlbiwg
VGhvbWFzIEplZmZlcnNvbiBVbml2ZXJzaXR5LCBQaGlsYWRlbHBoaWEsIFBBLjwvYXV0aC1hZGRy
ZXNzPjxyZW1vdGUtZGF0YWJhc2UtcHJvdmlkZXI+TkxNPC9yZW1vdGUtZGF0YWJhc2UtcHJvdmlk
ZXI+PHJlYy1udW1iZXI+MTY3MDwvcmVjLW51bWJlcj48bGFzdC11cGRhdGVkLWRhdGUgZm9ybWF0
PSJ1dGMiPjE2MjQ5MzA3MjY8L2xhc3QtdXBkYXRlZC1kYXRlPjxhY2Nlc3Npb24tbnVtPjI3NTI4
NzE4PC9hY2Nlc3Npb24tbnVtPjxlbGVjdHJvbmljLXJlc291cmNlLW51bT4xMC4xMjAwL2pjby4y
MDE2LjY3Ljk2NDc8L2VsZWN0cm9uaWMtcmVzb3VyY2UtbnVtPjx2b2x1bWU+MzQ8L3ZvbHVtZT48
L3JlY29yZD48L0NpdGU+PC9FbmROb3RlPgB=
</w:fldData>
        </w:fldChar>
      </w:r>
      <w:r w:rsidR="00762056">
        <w:rPr>
          <w:lang w:val="en-US"/>
        </w:rPr>
        <w:instrText xml:space="preserve"> ADDIN EN.CITE.DATA </w:instrText>
      </w:r>
      <w:r w:rsidR="00762056">
        <w:rPr>
          <w:lang w:val="en-US"/>
        </w:rPr>
      </w:r>
      <w:r w:rsidR="00762056">
        <w:rPr>
          <w:lang w:val="en-US"/>
        </w:rPr>
        <w:fldChar w:fldCharType="end"/>
      </w:r>
      <w:r w:rsidR="00F718AA">
        <w:rPr>
          <w:lang w:val="en-US"/>
        </w:rPr>
      </w:r>
      <w:r w:rsidR="00F718AA">
        <w:rPr>
          <w:lang w:val="en-US"/>
        </w:rPr>
        <w:fldChar w:fldCharType="separate"/>
      </w:r>
      <w:r w:rsidR="00762056">
        <w:rPr>
          <w:noProof/>
          <w:lang w:val="en-US"/>
        </w:rPr>
        <w:t>(12)</w:t>
      </w:r>
      <w:r w:rsidR="00F718AA">
        <w:rPr>
          <w:lang w:val="en-US"/>
        </w:rPr>
        <w:fldChar w:fldCharType="end"/>
      </w:r>
      <w:r w:rsidR="000B5B88">
        <w:rPr>
          <w:lang w:val="en-US"/>
        </w:rPr>
        <w:t>.</w:t>
      </w:r>
      <w:r w:rsidR="00045191">
        <w:rPr>
          <w:lang w:val="en-US"/>
        </w:rPr>
        <w:t xml:space="preserve"> </w:t>
      </w:r>
      <w:r w:rsidR="00276896">
        <w:rPr>
          <w:lang w:val="en-US"/>
        </w:rPr>
        <w:t xml:space="preserve">Before </w:t>
      </w:r>
      <w:r w:rsidR="000663C2">
        <w:rPr>
          <w:lang w:val="en-US"/>
        </w:rPr>
        <w:t>MI</w:t>
      </w:r>
      <w:r w:rsidR="00276896">
        <w:rPr>
          <w:lang w:val="en-US"/>
        </w:rPr>
        <w:t xml:space="preserve">, the </w:t>
      </w:r>
      <w:r w:rsidR="008E0998">
        <w:rPr>
          <w:lang w:val="en-US"/>
        </w:rPr>
        <w:t xml:space="preserve">predicted </w:t>
      </w:r>
      <w:r w:rsidR="00276896">
        <w:rPr>
          <w:lang w:val="en-US"/>
        </w:rPr>
        <w:t>mean 5-year biochemical-free survival w</w:t>
      </w:r>
      <w:r w:rsidR="00C635C0">
        <w:rPr>
          <w:lang w:val="en-US"/>
        </w:rPr>
        <w:t>as</w:t>
      </w:r>
      <w:r w:rsidR="00276896">
        <w:rPr>
          <w:lang w:val="en-US"/>
        </w:rPr>
        <w:t xml:space="preserve"> 50.9% and 46.1% (mean difference, 4.8%; 95% CI -4.6 to 14.2) for </w:t>
      </w:r>
      <w:proofErr w:type="spellStart"/>
      <w:r w:rsidR="00276896">
        <w:rPr>
          <w:lang w:val="en-US"/>
        </w:rPr>
        <w:t>sRT</w:t>
      </w:r>
      <w:proofErr w:type="spellEnd"/>
      <w:r w:rsidR="00276896">
        <w:rPr>
          <w:lang w:val="en-US"/>
        </w:rPr>
        <w:t xml:space="preserve"> alone and </w:t>
      </w:r>
      <w:r w:rsidR="00E37EF4">
        <w:rPr>
          <w:lang w:val="en-US"/>
        </w:rPr>
        <w:t>ADT</w:t>
      </w:r>
      <w:r w:rsidR="00E37EF4">
        <w:rPr>
          <w:lang w:val="en-US"/>
        </w:rPr>
        <w:sym w:font="Symbol" w:char="F0B1"/>
      </w:r>
      <w:proofErr w:type="spellStart"/>
      <w:r w:rsidR="00E37EF4">
        <w:rPr>
          <w:lang w:val="en-US"/>
        </w:rPr>
        <w:t>sRT</w:t>
      </w:r>
      <w:proofErr w:type="spellEnd"/>
      <w:r w:rsidR="00E37EF4">
        <w:rPr>
          <w:lang w:val="en-US"/>
        </w:rPr>
        <w:t xml:space="preserve"> </w:t>
      </w:r>
      <w:r w:rsidR="00276896">
        <w:rPr>
          <w:lang w:val="en-US"/>
        </w:rPr>
        <w:t xml:space="preserve">subgroups, respectively (p=0.3). After </w:t>
      </w:r>
      <w:r w:rsidR="000663C2">
        <w:rPr>
          <w:lang w:val="en-US"/>
        </w:rPr>
        <w:t>MI</w:t>
      </w:r>
      <w:r w:rsidR="00276896">
        <w:rPr>
          <w:lang w:val="en-US"/>
        </w:rPr>
        <w:t xml:space="preserve">, the </w:t>
      </w:r>
      <w:r w:rsidR="008E0998">
        <w:rPr>
          <w:lang w:val="en-US"/>
        </w:rPr>
        <w:t xml:space="preserve">predicted </w:t>
      </w:r>
      <w:r w:rsidR="00276896">
        <w:rPr>
          <w:lang w:val="en-US"/>
        </w:rPr>
        <w:t>mean 5-year biochemical-free survival w</w:t>
      </w:r>
      <w:r w:rsidR="00C635C0">
        <w:rPr>
          <w:lang w:val="en-US"/>
        </w:rPr>
        <w:t xml:space="preserve">as </w:t>
      </w:r>
      <w:r w:rsidR="00276896">
        <w:rPr>
          <w:lang w:val="en-US"/>
        </w:rPr>
        <w:t xml:space="preserve">52.5 % and 43.3%, (mean difference, 9.2%; 95% CI 0.8 to 17.6) for </w:t>
      </w:r>
      <w:proofErr w:type="spellStart"/>
      <w:r w:rsidR="00276896">
        <w:rPr>
          <w:lang w:val="en-US"/>
        </w:rPr>
        <w:t>sRT</w:t>
      </w:r>
      <w:proofErr w:type="spellEnd"/>
      <w:r w:rsidR="00276896">
        <w:rPr>
          <w:lang w:val="en-US"/>
        </w:rPr>
        <w:t xml:space="preserve"> alone and </w:t>
      </w:r>
      <w:r w:rsidR="00E37EF4">
        <w:rPr>
          <w:lang w:val="en-US"/>
        </w:rPr>
        <w:t>ADT</w:t>
      </w:r>
      <w:r w:rsidR="00E37EF4">
        <w:rPr>
          <w:lang w:val="en-US"/>
        </w:rPr>
        <w:sym w:font="Symbol" w:char="F0B1"/>
      </w:r>
      <w:proofErr w:type="spellStart"/>
      <w:r w:rsidR="00E37EF4">
        <w:rPr>
          <w:lang w:val="en-US"/>
        </w:rPr>
        <w:t>sRT</w:t>
      </w:r>
      <w:proofErr w:type="spellEnd"/>
      <w:r w:rsidR="00E37EF4">
        <w:rPr>
          <w:lang w:val="en-US"/>
        </w:rPr>
        <w:t xml:space="preserve"> </w:t>
      </w:r>
      <w:r w:rsidR="00276896">
        <w:rPr>
          <w:lang w:val="en-US"/>
        </w:rPr>
        <w:t xml:space="preserve">subgroups, respectively (p=0.03). </w:t>
      </w:r>
      <w:r w:rsidR="00E37EC6">
        <w:rPr>
          <w:lang w:val="en-US"/>
        </w:rPr>
        <w:t>Indeed, t</w:t>
      </w:r>
      <w:r w:rsidR="00FE286E">
        <w:rPr>
          <w:lang w:val="en-US"/>
        </w:rPr>
        <w:t>he difference</w:t>
      </w:r>
      <w:r w:rsidR="00276DD3">
        <w:rPr>
          <w:lang w:val="en-US"/>
        </w:rPr>
        <w:t xml:space="preserve"> between the two subgroups </w:t>
      </w:r>
      <w:r w:rsidR="00FE286E">
        <w:rPr>
          <w:lang w:val="en-US"/>
        </w:rPr>
        <w:t>in predicted 5</w:t>
      </w:r>
      <w:r w:rsidR="00480F83">
        <w:rPr>
          <w:lang w:val="en-US"/>
        </w:rPr>
        <w:t>-</w:t>
      </w:r>
      <w:r w:rsidR="00FE286E">
        <w:rPr>
          <w:lang w:val="en-US"/>
        </w:rPr>
        <w:t xml:space="preserve">year </w:t>
      </w:r>
      <w:r w:rsidR="00276DD3">
        <w:rPr>
          <w:lang w:val="en-US"/>
        </w:rPr>
        <w:t>biochemical-free survival almost doubled</w:t>
      </w:r>
      <w:r w:rsidR="00E37EC6">
        <w:rPr>
          <w:lang w:val="en-US"/>
        </w:rPr>
        <w:t xml:space="preserve"> </w:t>
      </w:r>
      <w:r w:rsidR="00CD74E9">
        <w:rPr>
          <w:lang w:val="en-US"/>
        </w:rPr>
        <w:t>after</w:t>
      </w:r>
      <w:r w:rsidR="00E37EC6">
        <w:rPr>
          <w:lang w:val="en-US"/>
        </w:rPr>
        <w:t xml:space="preserve"> </w:t>
      </w:r>
      <w:r w:rsidR="000663C2">
        <w:rPr>
          <w:lang w:val="en-US"/>
        </w:rPr>
        <w:t>MI</w:t>
      </w:r>
      <w:r w:rsidR="00276DD3">
        <w:rPr>
          <w:lang w:val="en-US"/>
        </w:rPr>
        <w:t>, increasing to 9.2% from 4.8%</w:t>
      </w:r>
      <w:r w:rsidR="009D7EEE">
        <w:rPr>
          <w:lang w:val="en-US"/>
        </w:rPr>
        <w:t xml:space="preserve"> (</w:t>
      </w:r>
      <w:r w:rsidR="00D15807">
        <w:rPr>
          <w:lang w:val="en-US"/>
        </w:rPr>
        <w:t>S</w:t>
      </w:r>
      <w:r w:rsidR="00646FAB">
        <w:rPr>
          <w:lang w:val="en-US"/>
        </w:rPr>
        <w:t>upplemental Fig</w:t>
      </w:r>
      <w:r w:rsidR="00D15807">
        <w:rPr>
          <w:lang w:val="en-US"/>
        </w:rPr>
        <w:t xml:space="preserve">ure </w:t>
      </w:r>
      <w:r w:rsidR="00646FAB">
        <w:rPr>
          <w:lang w:val="en-US"/>
        </w:rPr>
        <w:t>1)</w:t>
      </w:r>
      <w:r w:rsidR="00276DD3">
        <w:rPr>
          <w:lang w:val="en-US"/>
        </w:rPr>
        <w:t xml:space="preserve">.  </w:t>
      </w:r>
      <w:r w:rsidR="001433E2">
        <w:rPr>
          <w:lang w:val="en-US"/>
        </w:rPr>
        <w:t xml:space="preserve">The </w:t>
      </w:r>
      <w:r w:rsidR="008E0998">
        <w:rPr>
          <w:lang w:val="en-US"/>
        </w:rPr>
        <w:t xml:space="preserve">predicted </w:t>
      </w:r>
      <w:r w:rsidR="001433E2">
        <w:rPr>
          <w:lang w:val="en-US"/>
        </w:rPr>
        <w:t>10-year</w:t>
      </w:r>
      <w:r w:rsidR="00BB46A1" w:rsidRPr="00BB46A1">
        <w:rPr>
          <w:lang w:val="en-US"/>
        </w:rPr>
        <w:t xml:space="preserve"> </w:t>
      </w:r>
      <w:r w:rsidR="00BB46A1">
        <w:rPr>
          <w:lang w:val="en-US"/>
        </w:rPr>
        <w:t>biochemical-free survival</w:t>
      </w:r>
      <w:r w:rsidR="001433E2">
        <w:rPr>
          <w:lang w:val="en-US"/>
        </w:rPr>
        <w:t xml:space="preserve"> mean</w:t>
      </w:r>
      <w:r w:rsidR="00BB46A1">
        <w:rPr>
          <w:lang w:val="en-US"/>
        </w:rPr>
        <w:t xml:space="preserve"> difference</w:t>
      </w:r>
      <w:r w:rsidR="001433E2">
        <w:rPr>
          <w:lang w:val="en-US"/>
        </w:rPr>
        <w:t xml:space="preserve"> was also </w:t>
      </w:r>
      <w:r w:rsidR="008E0998">
        <w:rPr>
          <w:lang w:val="en-US"/>
        </w:rPr>
        <w:t xml:space="preserve">statistically </w:t>
      </w:r>
      <w:r w:rsidR="001433E2">
        <w:rPr>
          <w:lang w:val="en-US"/>
        </w:rPr>
        <w:t xml:space="preserve">significant </w:t>
      </w:r>
      <w:r w:rsidR="00BB46A1">
        <w:rPr>
          <w:lang w:val="en-US"/>
        </w:rPr>
        <w:t>between subgroups</w:t>
      </w:r>
      <w:r w:rsidR="00FF6076">
        <w:rPr>
          <w:lang w:val="en-US"/>
        </w:rPr>
        <w:t xml:space="preserve"> after </w:t>
      </w:r>
      <w:r w:rsidR="000663C2">
        <w:rPr>
          <w:lang w:val="en-US"/>
        </w:rPr>
        <w:t>MI</w:t>
      </w:r>
      <w:r w:rsidR="00BB46A1">
        <w:rPr>
          <w:lang w:val="en-US"/>
        </w:rPr>
        <w:t xml:space="preserve"> </w:t>
      </w:r>
      <w:r w:rsidR="001433E2">
        <w:rPr>
          <w:lang w:val="en-US"/>
        </w:rPr>
        <w:t xml:space="preserve">(9.7%; 95% CI </w:t>
      </w:r>
      <w:r w:rsidR="00BB46A1">
        <w:rPr>
          <w:lang w:val="en-US"/>
        </w:rPr>
        <w:t>1.9 to 18.2, p=0.03)</w:t>
      </w:r>
      <w:r w:rsidR="00D13E1E">
        <w:rPr>
          <w:lang w:val="en-US"/>
        </w:rPr>
        <w:t xml:space="preserve"> while </w:t>
      </w:r>
      <w:r w:rsidR="00FF6076">
        <w:rPr>
          <w:lang w:val="en-US"/>
        </w:rPr>
        <w:t>it was not before</w:t>
      </w:r>
      <w:r w:rsidR="00AF1CB2">
        <w:rPr>
          <w:lang w:val="en-US"/>
        </w:rPr>
        <w:t xml:space="preserve"> (Table </w:t>
      </w:r>
      <w:r w:rsidR="00480F83">
        <w:rPr>
          <w:lang w:val="en-US"/>
        </w:rPr>
        <w:t>4</w:t>
      </w:r>
      <w:r w:rsidR="00AF1CB2">
        <w:rPr>
          <w:lang w:val="en-US"/>
        </w:rPr>
        <w:t>)</w:t>
      </w:r>
      <w:r w:rsidR="00BB46A1">
        <w:rPr>
          <w:lang w:val="en-US"/>
        </w:rPr>
        <w:t xml:space="preserve">. </w:t>
      </w:r>
    </w:p>
    <w:p w14:paraId="297A80BD" w14:textId="5BA99FE9" w:rsidR="00057F99" w:rsidRDefault="00057F99" w:rsidP="003A37C7">
      <w:pPr>
        <w:spacing w:line="480" w:lineRule="auto"/>
        <w:jc w:val="both"/>
        <w:rPr>
          <w:lang w:val="en-US"/>
        </w:rPr>
      </w:pPr>
    </w:p>
    <w:p w14:paraId="156891E7" w14:textId="179DADB3" w:rsidR="00057F99" w:rsidRPr="00445B9D" w:rsidRDefault="00057F99" w:rsidP="003A37C7">
      <w:pPr>
        <w:spacing w:line="480" w:lineRule="auto"/>
        <w:jc w:val="both"/>
        <w:rPr>
          <w:b/>
          <w:bCs/>
          <w:lang w:val="en-US"/>
        </w:rPr>
      </w:pPr>
      <w:r w:rsidRPr="00445B9D">
        <w:rPr>
          <w:b/>
          <w:bCs/>
          <w:lang w:val="en-US"/>
        </w:rPr>
        <w:t>D</w:t>
      </w:r>
      <w:r w:rsidR="00EB386A" w:rsidRPr="00445B9D">
        <w:rPr>
          <w:b/>
          <w:bCs/>
          <w:lang w:val="en-US"/>
        </w:rPr>
        <w:t>ISCUSSION</w:t>
      </w:r>
    </w:p>
    <w:p w14:paraId="04D31F7E" w14:textId="6D26BEB5" w:rsidR="00BB52F1" w:rsidRDefault="008660DB" w:rsidP="003A37C7">
      <w:pPr>
        <w:spacing w:line="480" w:lineRule="auto"/>
        <w:ind w:firstLine="708"/>
        <w:jc w:val="both"/>
        <w:rPr>
          <w:lang w:val="en-US"/>
        </w:rPr>
      </w:pPr>
      <w:r>
        <w:rPr>
          <w:lang w:val="en-US"/>
        </w:rPr>
        <w:t xml:space="preserve">In recent years, </w:t>
      </w:r>
      <w:r w:rsidR="000663C2">
        <w:rPr>
          <w:lang w:val="en-US"/>
        </w:rPr>
        <w:t>MI</w:t>
      </w:r>
      <w:r w:rsidR="007B62B0">
        <w:rPr>
          <w:lang w:val="en-US"/>
        </w:rPr>
        <w:t xml:space="preserve"> use</w:t>
      </w:r>
      <w:r w:rsidR="00445B9D" w:rsidRPr="00445B9D">
        <w:rPr>
          <w:lang w:val="en-US"/>
        </w:rPr>
        <w:t xml:space="preserve"> has been increasingly adopted </w:t>
      </w:r>
      <w:r w:rsidR="00A564A5">
        <w:rPr>
          <w:lang w:val="en-US"/>
        </w:rPr>
        <w:t>into clinical practice</w:t>
      </w:r>
      <w:r w:rsidR="00445B9D" w:rsidRPr="00445B9D">
        <w:rPr>
          <w:lang w:val="en-US"/>
        </w:rPr>
        <w:t xml:space="preserve">. These new imaging modalities have clearly demonstrated an increase in the accuracy </w:t>
      </w:r>
      <w:r>
        <w:rPr>
          <w:lang w:val="en-US"/>
        </w:rPr>
        <w:t xml:space="preserve">for </w:t>
      </w:r>
      <w:r w:rsidR="003318CE">
        <w:rPr>
          <w:lang w:val="en-US"/>
        </w:rPr>
        <w:t>identifying</w:t>
      </w:r>
      <w:r w:rsidR="003E689A">
        <w:rPr>
          <w:lang w:val="en-US"/>
        </w:rPr>
        <w:t xml:space="preserve"> </w:t>
      </w:r>
      <w:r w:rsidR="00445B9D" w:rsidRPr="00445B9D">
        <w:rPr>
          <w:lang w:val="en-US"/>
        </w:rPr>
        <w:t>metasta</w:t>
      </w:r>
      <w:r w:rsidR="003318CE">
        <w:rPr>
          <w:lang w:val="en-US"/>
        </w:rPr>
        <w:t>sis</w:t>
      </w:r>
      <w:r w:rsidR="003E689A">
        <w:rPr>
          <w:lang w:val="en-US"/>
        </w:rPr>
        <w:t xml:space="preserve"> </w:t>
      </w:r>
      <w:r w:rsidR="00194F7A">
        <w:rPr>
          <w:lang w:val="en-US"/>
        </w:rPr>
        <w:t xml:space="preserve">when compared to </w:t>
      </w:r>
      <w:r w:rsidR="00667C8D">
        <w:rPr>
          <w:lang w:val="en-US"/>
        </w:rPr>
        <w:t>conventional</w:t>
      </w:r>
      <w:r w:rsidR="00194F7A">
        <w:rPr>
          <w:lang w:val="en-US"/>
        </w:rPr>
        <w:t xml:space="preserve"> imaging</w:t>
      </w:r>
      <w:r w:rsidR="00445B9D" w:rsidRPr="00445B9D">
        <w:rPr>
          <w:lang w:val="en-US"/>
        </w:rPr>
        <w:t xml:space="preserve">, leading to a shift towards </w:t>
      </w:r>
      <w:r w:rsidR="00ED6073">
        <w:rPr>
          <w:lang w:val="en-US"/>
        </w:rPr>
        <w:t>treatment intensification</w:t>
      </w:r>
      <w:r w:rsidR="0092304F">
        <w:rPr>
          <w:lang w:val="en-US"/>
        </w:rPr>
        <w:t xml:space="preserve">, </w:t>
      </w:r>
      <w:r w:rsidR="00ED6073">
        <w:rPr>
          <w:lang w:val="en-US"/>
        </w:rPr>
        <w:t xml:space="preserve">either by </w:t>
      </w:r>
      <w:r w:rsidR="0092304F">
        <w:rPr>
          <w:lang w:val="en-US"/>
        </w:rPr>
        <w:t>targeting oligometastatic disease</w:t>
      </w:r>
      <w:r w:rsidR="00ED6073">
        <w:rPr>
          <w:lang w:val="en-US"/>
        </w:rPr>
        <w:t xml:space="preserve"> and/or by adding ADT</w:t>
      </w:r>
      <w:r w:rsidR="00445B9D" w:rsidRPr="00825FF7">
        <w:rPr>
          <w:lang w:val="en-US"/>
        </w:rPr>
        <w:t>.</w:t>
      </w:r>
      <w:r w:rsidR="0092304F" w:rsidRPr="00825FF7">
        <w:rPr>
          <w:lang w:val="en-US"/>
        </w:rPr>
        <w:t xml:space="preserve"> </w:t>
      </w:r>
      <w:r w:rsidR="00445B9D" w:rsidRPr="00825FF7">
        <w:rPr>
          <w:lang w:val="en-US"/>
        </w:rPr>
        <w:t xml:space="preserve">The </w:t>
      </w:r>
      <w:r w:rsidR="00ED6073" w:rsidRPr="00CF3507">
        <w:rPr>
          <w:lang w:val="en-US"/>
        </w:rPr>
        <w:t xml:space="preserve">benefits of treatment </w:t>
      </w:r>
      <w:r w:rsidR="00445B9D" w:rsidRPr="00825FF7">
        <w:rPr>
          <w:lang w:val="en-US"/>
        </w:rPr>
        <w:t xml:space="preserve">intensification </w:t>
      </w:r>
      <w:r w:rsidR="00ED6073" w:rsidRPr="00CF3507">
        <w:rPr>
          <w:lang w:val="en-US"/>
        </w:rPr>
        <w:t xml:space="preserve">in patients with recurrent </w:t>
      </w:r>
      <w:proofErr w:type="spellStart"/>
      <w:r w:rsidR="00ED6073" w:rsidRPr="00CF3507">
        <w:rPr>
          <w:lang w:val="en-US"/>
        </w:rPr>
        <w:t>PCa</w:t>
      </w:r>
      <w:proofErr w:type="spellEnd"/>
      <w:r w:rsidR="00ED6073" w:rsidRPr="00CF3507">
        <w:rPr>
          <w:lang w:val="en-US"/>
        </w:rPr>
        <w:t xml:space="preserve"> after </w:t>
      </w:r>
      <w:r w:rsidR="008C39EF" w:rsidRPr="00CF3507">
        <w:rPr>
          <w:lang w:val="en-US"/>
        </w:rPr>
        <w:t>RP</w:t>
      </w:r>
      <w:r w:rsidR="00ED6073" w:rsidRPr="00CF3507">
        <w:rPr>
          <w:lang w:val="en-US"/>
        </w:rPr>
        <w:t xml:space="preserve"> is </w:t>
      </w:r>
      <w:r w:rsidR="00ED6073" w:rsidRPr="00CF3507">
        <w:rPr>
          <w:lang w:val="en-US"/>
        </w:rPr>
        <w:lastRenderedPageBreak/>
        <w:t xml:space="preserve">poorly studied and mostly </w:t>
      </w:r>
      <w:r w:rsidR="00445B9D" w:rsidRPr="00825FF7">
        <w:rPr>
          <w:lang w:val="en-US"/>
        </w:rPr>
        <w:t xml:space="preserve">based on </w:t>
      </w:r>
      <w:r w:rsidR="00ED6073" w:rsidRPr="00CF3507">
        <w:rPr>
          <w:lang w:val="en-US"/>
        </w:rPr>
        <w:t>the</w:t>
      </w:r>
      <w:r w:rsidR="00ED6073" w:rsidRPr="00825FF7">
        <w:rPr>
          <w:lang w:val="en-US"/>
        </w:rPr>
        <w:t xml:space="preserve"> </w:t>
      </w:r>
      <w:r w:rsidR="00445B9D" w:rsidRPr="00825FF7">
        <w:rPr>
          <w:lang w:val="en-US"/>
        </w:rPr>
        <w:t xml:space="preserve">extrapolation of </w:t>
      </w:r>
      <w:r w:rsidR="005D3C64" w:rsidRPr="00CF3507">
        <w:rPr>
          <w:lang w:val="en-US"/>
        </w:rPr>
        <w:t xml:space="preserve">small </w:t>
      </w:r>
      <w:r w:rsidR="00445B9D" w:rsidRPr="00825FF7">
        <w:rPr>
          <w:lang w:val="en-US"/>
        </w:rPr>
        <w:t>studie</w:t>
      </w:r>
      <w:r w:rsidR="00ED6073" w:rsidRPr="00CF3507">
        <w:rPr>
          <w:lang w:val="en-US"/>
        </w:rPr>
        <w:t>s</w:t>
      </w:r>
      <w:r w:rsidR="00445B9D" w:rsidRPr="00CF3507">
        <w:rPr>
          <w:lang w:val="en-US"/>
        </w:rPr>
        <w:t xml:space="preserve"> </w:t>
      </w:r>
      <w:r w:rsidR="00ED6073" w:rsidRPr="00CF3507">
        <w:rPr>
          <w:lang w:val="en-US"/>
        </w:rPr>
        <w:t xml:space="preserve">performed in metastatic patients </w:t>
      </w:r>
      <w:r w:rsidR="00445B9D" w:rsidRPr="00825FF7">
        <w:rPr>
          <w:lang w:val="en-US"/>
        </w:rPr>
        <w:t>proven by conventional imaging</w:t>
      </w:r>
      <w:r w:rsidR="0092304F" w:rsidRPr="00825FF7">
        <w:rPr>
          <w:lang w:val="en-US"/>
        </w:rPr>
        <w:t xml:space="preserve"> </w:t>
      </w:r>
      <w:r w:rsidR="0092304F" w:rsidRPr="00825FF7">
        <w:rPr>
          <w:lang w:val="en-US"/>
        </w:rPr>
        <w:fldChar w:fldCharType="begin">
          <w:fldData xml:space="preserve">PEVuZE5vdGU+PENpdGU+PEF1dGhvcj5QaGlsbGlwczwvQXV0aG9yPjxZZWFyPjIwMjA8L1llYXI+
PFJlY051bT4wPC9SZWNOdW0+PElEVGV4dD5PdXRjb21lcyBvZiBPYnNlcnZhdGlvbiB2cyBTdGVy
ZW90YWN0aWMgQWJsYXRpdmUgUmFkaWF0aW9uIGZvciBPbGlnb21ldGFzdGF0aWMgUHJvc3RhdGUg
Q2FuY2VyOiBUaGUgT1JJT0xFIFBoYXNlIDIgUmFuZG9taXplZCBDbGluaWNhbCBUcmlhbDwvSURU
ZXh0PjxEaXNwbGF5VGV4dD4oMTMsIDE0KTwvRGlzcGxheVRleHQ+PHJlY29yZD48ZGF0ZXM+PHB1
Yi1kYXRlcz48ZGF0ZT5NYXkgMTwvZGF0ZT48L3B1Yi1kYXRlcz48eWVhcj4yMDIwPC95ZWFyPjwv
ZGF0ZXM+PGtleXdvcmRzPjxrZXl3b3JkPkFnZWQ8L2tleXdvcmQ+PGtleXdvcmQ+SHVtYW5zPC9r
ZXl3b3JkPjxrZXl3b3JkPk1hbGU8L2tleXdvcmQ+PGtleXdvcmQ+TWlkZGxlIEFnZWQ8L2tleXdv
cmQ+PGtleXdvcmQ+UHJvc3RhdGljIE5lb3BsYXNtcy8qcmFkaW90aGVyYXB5PC9rZXl3b3JkPjxr
ZXl3b3JkPlJhZGlvc3VyZ2VyeS8qbWV0aG9kczwva2V5d29yZD48a2V5d29yZD5UcmVhdG1lbnQg
T3V0Y29tZTwva2V5d29yZD48L2tleXdvcmRzPjxpc2JuPjIzNzQtMjQzNyAoUHJpbnQpJiN4RDsy
Mzc0LTI0Mzc8L2lzYm4+PGN1c3RvbTI+UE1DNzIyNTkxMyBob25vcmFyaWEgZnJvbSBSZWZsZVhp
b24gTWVkaWNhbCBvdXRzaWRlIHRoZSBzdWJtaXR0ZWQgd29yay4gTXIgU2hpIHJlcG9ydGVkIHJl
Y2VpdmluZyBzdXBwb3J0IGZyb20gdGhlIEFscGhhIE9tZWdhIEFscGhhIENhcm9seW4gTC4gS3Vj
a2VpbiBTdHVkZW50IFJlc2VhcmNoIEZlbGxvd3NoaXAuIERyIEFudG9uYXJha2lzIHJlcG9ydGVk
IHJlY2VpdmluZyByZXNlYXJjaCBncmFudHMgdG8gaGlzIGluc3RpdHV0aW9uIGZyb20gRGVuZHJl
b24sIEdlbmVudGVjaCwgTm92YXJ0aXMsIEphbnNzZW4sIEpvaG5zb24gJmFtcDsgSm9obnNvbiwg
U2Fub2ZpLCBCcmlzdG9sLU15ZXJzIFNxdWliYiwgUGZpemVyLCBBc3RyYVplbmVjYSwgQ2VsZ2Vu
ZSwgTWVyY2sgJmFtcDsgQ28sIEJheWVyLCBhbmQgQ2xvdmlzOyBzZXJ2aW5nIGFzIGEgcGFpZCBj
b25zdWx0YW50L2Fkdmlzb3IgdG8gQXN0ZWxsYXMgUGhhcm1hLCBKYW5zc2VuLCBQZml6ZXIsIFNh
bm9maSwgRGVuZHJlb24sIEJheWVyLCBCcmlzdG9sLU15ZXJzIFNxdWliYiwgQW1nZW4sIE1lcmNr
ICZhbXA7IENvLCBBc3RyYVplbmVjYSwgYW5kIENsb3ZpcyBvdXRzaWRlIHRoZSBzdWJtaXR0ZWQg
d29yazsgYW5kIGhvbGRpbmcgYSBwYXRlbnQgdG8gYSBiaW9tYXJrZXIgdGVjaG5vbG9neSBsaWNl
bnNlZCB0byBRaWFnZW4uIERycyBSb3dlIGFuZCBHb3JpbiByZXBvcnRlZCByZWNlaXZpbmcgcmVz
ZWFyY2ggZnVuZGluZyBhbmQgY29uc3VsdGluZyBmZWVzIGZyb20gUHJvZ2VuaWNzIFBoYXJtYWNl
dXRpY2FscywgdGhlIGxpY2Vuc2VlIG9mICgxOClGLURDRlB5TCwgb3V0c2lkZSB0aGUgc3VibWl0
dGVkIHdvcmsuIERyIENhcmR1Y2NpIHJlcG9ydGVkIHJlY2VpdmluZyBwZXJzb25hbCBmZWVzIGZy
b20gUGZpemVyIGFuZCBSb2NoZS9HZW5lbnRlY2ggZm9yIHNlcnZpbmcgb24gZGF0YSBzYWZldHkg
bW9uaXRvcmluZyBib2FyZHMgb3V0c2lkZSB0aGUgc3VibWl0dGVkIHdvcmsuIERyIFBpZW50YSBy
ZXBvcnRlZCByZWNlaXZpbmcgZ3JhbnRzIGZyb20gUHJvZ2VuaWNzIFBoYXJtYWNldXRpY2FscyBh
bmQgdGhlIFByb3N0YXRlIENhbmNlciBGb3VuZGF0aW9uLCBjb25zdWx0aW5nIGZlZXMgYW5kIHN0
b2NrIG9wdGlvbnMgZnJvbSBDdWUgQmlvcGhhcm1hLCBhbmQgY29uc3VsdGluZyBmZWVzIGZyb20g
R2xvcmlvdXNNZWQgVGVjaG5vbG9neSBvdXRzaWRlIHRoZSBzdWJtaXR0ZWQgd29yay4gRHIgUG9t
cGVyIHJlcG9ydGVkIHJlY2VpdmluZyBncmFudHMgYW5kIG90aGVyIGZyb20gUHJvZ2VuaWNzIFBo
YXJtYWNldXRpY2FscyBhbmQgZ3JhbnRzIGZyb20gdGhlIE5hdGlvbmFsIEluc3RpdHV0ZXMgb2Yg
SGVhbHRoIGR1cmluZyB0aGUgY29uZHVjdCBvZiB0aGUgc3R1ZHksIGFzIHdlbGwgYXMgaG9sZGlu
ZyBhIHBhdGVudCAoVVMgOCw3NzgsMzA1IEIyKSBjb3ZlcmluZyAoMTgpRi1EQ0ZQeUwgd2l0aCBy
b3lhbHRpZXMgcGFpZCAoUHJvZ2VuaWNzIFBoYXJtYWNldXRpY2FscykuIERyIERpY2tlciByZXBv
cnRlZCByZWNlaXZpbmcgZ3JhbnRzIGZyb20gdGhlIFByb3N0YXRlIENhbmNlciBGb3VuZGF0aW9u
LCB0aGUgTmF0aW9uYWwgQ2FuY2VyIEluc3RpdHV0ZSwgYW5kIE5SRyBPbmNvbG9neSBkdXJpbmcg
dGhlIGNvbmR1Y3Qgb2YgdGhlIHN0dWR5OyByZWNlaXZpbmcgYWR2aXNvciBmZWVzIGZyb20gSmFu
c3NlbiwgQ3licmV4YSBUaGVyYXBldXRpY3MsIFNlbGYgQ2FyZSBDYXRhbHlzdHMsIE9uY29Ib3N0
LCBUaGlyZEJyaWRnZSwgTm94b3BoYXJtLCBDZWxsZGV4IFRoZXJhcGV1dGljcywgRU1EIFNlcm9u
bywgYW5kIFJvY2hlOyBwcm92aWRpbmcgZXhwZXJ0IHRlc3RpbW9ueSBvbiBpbnRlbGxlY3R1YWwg
cHJvcGVydHkgZm9yIFdpbHNvbiBTb25zaW5pOyBhbmQgc2VydmluZyBhcyBhbiB1bnBhaWQgYWR2
aXNvciBmb3IgR29vZ2xlIExhdW5jaFBhZCBBY2NlbGVyYXRvciwgRHJlYW1pdCBWZW50dXJlcywg
YW5kIEV2b2x1dGlvbiBSb2FkIG91dHNpZGUgdGhlIHN1Ym1pdHRlZCB3b3JrLiBEciBBbGl6YWRl
aCByZXBvcnRlZCByZWNlaXZpbmcgY29uc3VsdGluZyBmZWVzIGZyb20gUm9jaGUsIEdlbmVudGVj
aCwgQ2h1Z2FpIFBoYXJtYWNldXRpY2FsIENvLCBhbmQgUGhhcm1hY3ljbGljcyBvdXRzaWRlIHRo
ZSBzdWJtaXR0ZWQgd29yazsgaGF2aW5nIGVxdWl0eSBpbiBGb3J0eSBTZXZlbiBhbmQgQ2liZXJN
ZWQ7IGFuZCBiZWluZyBhIGNvaW52ZW50b3Igb24gcGF0ZW50IGFwcGxpY2F0aW9ucyByZWxhdGVk
IHRvIENBUFAtU2VxLiBEciBEaWVobiByZXBvcnRlZCByZWNlaXZpbmcgZ3JhbnRzIGFuZCBwZXJz
b25hbCBmZWVzIGZyb20gSWxsdW1pbmE7IHJlY2VpdmluZyBjb25zdWx0aW5nIGZlZXMgZnJvbSBS
b2NoZSwgQXN0cmFaZW5lY2EsIEJpb05UZWNoLCBOb3ZhcnRpcywgVmFyaWFuIE1lZGljYWwgU3lz
dGVtcywgYW5kIFF1YW50aWNlbCBQaGFybWFjZXV0aWNhbHM7IHJlY2VpdmluZyBob25vcmFyaWEg
ZnJvbSBSZWZsZVhpb24gTWVkaWNhbDsgYW5kIGhhdmluZyBlcXVpdHkgaW4gQ2liZXJNZWQgb3V0
c2lkZSB0aGUgc3VibWl0dGVkIHdvcmssIGFzIHdlbGwgYXMgYmVpbmcgYSBjb2ludmVudG9yIGFu
ZCBoYXZpbmcgcGVuZGluZyBhbmQgaXNzdWVkIHBhdGVudHMgcmVsYXRlZCB0byBDQVBQLVNlcS4g
RHIgVHJhbiByZXBvcnRlZCByZWNlaXZpbmcgZ3JhbnRzIGZyb20gUmVmbGVYaW9uIE1lZGljYWws
IHRoZSBQcm9zdGF0ZSBDYW5jZXIgRm91bmRhdGlvbiwgYW5kIE1vdmVtYmVyIEZvdW5kYXRpb24g
ZHVyaW5nIHRoZSBjb25kdWN0IG9mIHRoZSBzdHVkeTsgcmVjZWl2aW5nIGdyYW50cyBmcm9tIEFz
dGVsbGFzIFBoYXJtYSBhbmQgQmF5ZXIgYW5kIHBlcnNvbmFsIGZlZXMgZnJvbSBOb3hvcGhhcm0g
YW5kIFJlZmxlWGlvbiBNZWRpY2FsIG91dHNpZGUgdGhlIHN1Ym1pdHRlZCB3b3JrOyBhbmQgaG9s
ZGluZyBhIGxpY2Vuc2VkIHBhdGVudCByZWxhdGVkIHRvIGFibGF0aXZlIHJhZGlvdGhlcmFweSBj
b21wb3VuZHMgYW5kIG1ldGhvZHMgKE5hdHNhciBQaGFybWFjZXV0aWNhbHMpLjwvY3VzdG9tMj48
dGl0bGVzPjx0aXRsZT5PdXRjb21lcyBvZiBPYnNlcnZhdGlvbiB2cyBTdGVyZW90YWN0aWMgQWJs
YXRpdmUgUmFkaWF0aW9uIGZvciBPbGlnb21ldGFzdGF0aWMgUHJvc3RhdGUgQ2FuY2VyOiBUaGUg
T1JJT0xFIFBoYXNlIDIgUmFuZG9taXplZCBDbGluaWNhbCBUcmlhbDwvdGl0bGU+PHNlY29uZGFy
eS10aXRsZT5KQU1BIE9uY29sPC9zZWNvbmRhcnktdGl0bGU+PC90aXRsZXM+PHBhZ2VzPjY1MC02
NTk8L3BhZ2VzPjxudW1iZXI+NTwvbnVtYmVyPjxjb250cmlidXRvcnM+PGF1dGhvcnM+PGF1dGhv
cj5QaGlsbGlwcywgUi48L2F1dGhvcj48YXV0aG9yPlNoaSwgVy4gWS48L2F1dGhvcj48YXV0aG9y
PkRlZWssIE0uPC9hdXRob3I+PGF1dGhvcj5SYWR3YW4sIE4uPC9hdXRob3I+PGF1dGhvcj5MaW0s
IFMuIEouPC9hdXRob3I+PGF1dGhvcj5BbnRvbmFyYWtpcywgRS4gUy48L2F1dGhvcj48YXV0aG9y
PlJvd2UsIFMuIFAuPC9hdXRob3I+PGF1dGhvcj5Sb3NzLCBBLiBFLjwvYXV0aG9yPjxhdXRob3I+
R29yaW4sIE0uIEEuPC9hdXRob3I+PGF1dGhvcj5EZXZpbGxlLCBDLjwvYXV0aG9yPjxhdXRob3I+
R3JlY28sIFMuIEMuPC9hdXRob3I+PGF1dGhvcj5XYW5nLCBILjwvYXV0aG9yPjxhdXRob3I+RGVu
bWVhZGUsIFMuIFIuPC9hdXRob3I+PGF1dGhvcj5QYWxsZXIsIEMuIEouPC9hdXRob3I+PGF1dGhv
cj5EaXBhc3F1YWxlLCBTLjwvYXV0aG9yPjxhdXRob3I+RGVXZWVzZSwgVC4gTC48L2F1dGhvcj48
YXV0aG9yPlNvbmcsIEQuIFkuPC9hdXRob3I+PGF1dGhvcj5XYW5nLCBILjwvYXV0aG9yPjxhdXRo
b3I+Q2FyZHVjY2ksIE0uIEEuPC9hdXRob3I+PGF1dGhvcj5QaWVudGEsIEsuIEouPC9hdXRob3I+
PGF1dGhvcj5Qb21wZXIsIE0uIEcuPC9hdXRob3I+PGF1dGhvcj5EaWNrZXIsIEEuIFAuPC9hdXRo
b3I+PGF1dGhvcj5FaXNlbmJlcmdlciwgTS4gQS48L2F1dGhvcj48YXV0aG9yPkFsaXphZGVoLCBB
LiBBLjwvYXV0aG9yPjxhdXRob3I+RGllaG4sIE0uPC9hdXRob3I+PGF1dGhvcj5UcmFuLCBQLiBU
LjwvYXV0aG9yPjwvYXV0aG9ycz48L2NvbnRyaWJ1dG9ycz48ZWRpdGlvbj4yMDIwLzAzLzI4PC9l
ZGl0aW9uPjxsYW5ndWFnZT5lbmc8L2xhbmd1YWdlPjxhZGRlZC1kYXRlIGZvcm1hdD0idXRjIj4x
NjI2OTk4NjY5PC9hZGRlZC1kYXRlPjxyZWYtdHlwZSBuYW1lPSJKb3VybmFsIEFydGljbGUiPjE3
PC9yZWYtdHlwZT48YXV0aC1hZGRyZXNzPkRlcGFydG1lbnQgb2YgUmFkaWF0aW9uIE9uY29sb2d5
IGFuZCBNb2xlY3VsYXIgUmFkaWF0aW9uIFNjaWVuY2VzLCBKb2hucyBIb3BraW5zIFVuaXZlcnNp
dHkgU2Nob29sIG9mIE1lZGljaW5lLCBCYWx0aW1vcmUsIE1hcnlsYW5kLiYjeEQ7U3RhbmZvcmQg
Q2FuY2VyIEluc3RpdHV0ZSwgRGVwYXJ0bWVudCBvZiBSYWRpYXRpb24gT25jb2xvZ3ksIFNjaG9v
bCBvZiBNZWRpY2luZSwgU3RhbmZvcmQgVW5pdmVyc2l0eSwgU3RhbmZvcmQsIENhbGlmb3JuaWEu
JiN4RDtEZXBhcnRtZW50IG9mIE1lZGljYWwgT25jb2xvZ3ksIEpvaG5zIEhvcGtpbnMgVW5pdmVy
c2l0eSBTY2hvb2wgb2YgTWVkaWNpbmUsIEJhbHRpbW9yZSwgTWFyeWxhbmQuJiN4RDtUaGUgUnVz
c2VsbCBILiBNb3JnYW4gRGVwYXJ0bWVudCBvZiBSYWRpb2xvZ3kgYW5kIFJhZGlvbG9naWNhbCBT
Y2llbmNlLCBKb2hucyBIb3BraW5zIFVuaXZlcnNpdHkgU2Nob29sIG9mIE1lZGljaW5lLCBCYWx0
aW1vcmUsIE1hcnlsYW5kLiYjeEQ7VGhlIEphbWVzIEJ1Y2hhbmFuIEJyYWR5IFVyb2xvZ2ljYWwg
SW5zdGl0dXRlIGFuZCBEZXBhcnRtZW50IG9mIFVyb2xvZ3ksIEpvaG5zIEhvcGtpbnMgVW5pdmVy
c2l0eSBTY2hvb2wgb2YgTWVkaWNpbmUsIEJhbHRpbW9yZSwgTWFyeWxhbmQuJiN4RDtTaWRuZXkg
S2ltbWVsIENhbmNlciBDZW50ZXIsIERlcGFydG1lbnQgb2YgUmFkaWF0aW9uIE9uY29sb2d5LCBU
aG9tYXMgSmVmZmVyc29uIFVuaXZlcnNpdHksIFBoaWxhZGVscGhpYSwgUGVubnN5bHZhbmlhLiYj
eEQ7U3RhbmZvcmQgQ2FuY2VyIEluc3RpdHV0ZSwgRGl2aXNpb24gb2YgT25jb2xvZ3ksIERlcGFy
dG1lbnQgb2YgTWVkaWNpbmUsIFNjaG9vbCBvZiBNZWRpY2luZSwgU3RhbmZvcmQgVW5pdmVyc2l0
eSwgU3RhbmZvcmQsIENhbGlmb3JuaWEuPC9hdXRoLWFkZHJlc3M+PHJlbW90ZS1kYXRhYmFzZS1w
cm92aWRlcj5OTE08L3JlbW90ZS1kYXRhYmFzZS1wcm92aWRlcj48cmVjLW51bWJlcj4xNjcxPC9y
ZWMtbnVtYmVyPjxsYXN0LXVwZGF0ZWQtZGF0ZSBmb3JtYXQ9InV0YyI+MTYyNjk5ODY4MzwvbGFz
dC11cGRhdGVkLWRhdGU+PGFjY2Vzc2lvbi1udW0+MzIyMTU1Nzc8L2FjY2Vzc2lvbi1udW0+PGVs
ZWN0cm9uaWMtcmVzb3VyY2UtbnVtPjEwLjEwMDEvamFtYW9uY29sLjIwMjAuMDE0NzwvZWxlY3Ry
b25pYy1yZXNvdXJjZS1udW0+PHZvbHVtZT42PC92b2x1bWU+PC9yZWNvcmQ+PC9DaXRlPjxDaXRl
PjxBdXRob3I+UGFsbWE8L0F1dGhvcj48WWVhcj4yMDE5PC9ZZWFyPjxSZWNOdW0+MDwvUmVjTnVt
PjxJRFRleHQ+U3RlcmVvdGFjdGljIGFibGF0aXZlIHJhZGlvdGhlcmFweSB2ZXJzdXMgc3RhbmRh
cmQgb2YgY2FyZSBwYWxsaWF0aXZlIHRyZWF0bWVudCBpbiBwYXRpZW50cyB3aXRoIG9saWdvbWV0
YXN0YXRpYyBjYW5jZXJzIChTQUJSLUNPTUVUKTogYSByYW5kb21pc2VkLCBwaGFzZSAyLCBvcGVu
LWxhYmVsIHRyaWFsPC9JRFRleHQ+PHJlY29yZD48ZGF0ZXM+PHB1Yi1kYXRlcz48ZGF0ZT5NYXkg
MTg8L2RhdGU+PC9wdWItZGF0ZXM+PHllYXI+MjAxOTwveWVhcj48L2RhdGVzPjxrZXl3b3Jkcz48
a2V5d29yZD5BZ2VkPC9rZXl3b3JkPjxrZXl3b3JkPkRpc2Vhc2UtRnJlZSBTdXJ2aXZhbDwva2V5
d29yZD48a2V5d29yZD5Eb3NlIEZyYWN0aW9uYXRpb24sIFJhZGlhdGlvbjwva2V5d29yZD48a2V5
d29yZD5GZW1hbGU8L2tleXdvcmQ+PGtleXdvcmQ+SHVtYW5zPC9rZXl3b3JkPjxrZXl3b3JkPk1h
bGU8L2tleXdvcmQ+PGtleXdvcmQ+TWlkZGxlIEFnZWQ8L2tleXdvcmQ+PGtleXdvcmQ+TmVvcGxh
c20gTWV0YXN0YXNpcy8qcmFkaW90aGVyYXB5L3RoZXJhcHk8L2tleXdvcmQ+PGtleXdvcmQ+KlBh
bGxpYXRpdmUgQ2FyZTwva2V5d29yZD48a2V5d29yZD4qUmFkaW9zdXJnZXJ5L2FkdmVyc2UgZWZm
ZWN0cy9tZXRob2RzL21vcnRhbGl0eTwva2V5d29yZD48a2V5d29yZD5TdXJ2aXZhbCBBbmFseXNp
czwva2V5d29yZD48a2V5d29yZD5UcmVhdG1lbnQgT3V0Y29tZTwva2V5d29yZD48L2tleXdvcmRz
Pjxpc2JuPjAxNDAtNjczNjwvaXNibj48dGl0bGVzPjx0aXRsZT5TdGVyZW90YWN0aWMgYWJsYXRp
dmUgcmFkaW90aGVyYXB5IHZlcnN1cyBzdGFuZGFyZCBvZiBjYXJlIHBhbGxpYXRpdmUgdHJlYXRt
ZW50IGluIHBhdGllbnRzIHdpdGggb2xpZ29tZXRhc3RhdGljIGNhbmNlcnMgKFNBQlItQ09NRVQp
OiBhIHJhbmRvbWlzZWQsIHBoYXNlIDIsIG9wZW4tbGFiZWwgdHJpYWw8L3RpdGxlPjxzZWNvbmRh
cnktdGl0bGU+TGFuY2V0PC9zZWNvbmRhcnktdGl0bGU+PC90aXRsZXM+PHBhZ2VzPjIwNTEtMjA1
ODwvcGFnZXM+PG51bWJlcj4xMDE4NTwvbnVtYmVyPjxjb250cmlidXRvcnM+PGF1dGhvcnM+PGF1
dGhvcj5QYWxtYSwgRC4gQS48L2F1dGhvcj48YXV0aG9yPk9sc29uLCBSLjwvYXV0aG9yPjxhdXRo
b3I+SGFycm93LCBTLjwvYXV0aG9yPjxhdXRob3I+R2FlZGUsIFMuPC9hdXRob3I+PGF1dGhvcj5M
b3VpZSwgQS4gVi48L2F1dGhvcj48YXV0aG9yPkhhYXNiZWVrLCBDLjwvYXV0aG9yPjxhdXRob3I+
TXVscm95LCBMLjwvYXV0aG9yPjxhdXRob3I+TG9jaywgTS48L2F1dGhvcj48YXV0aG9yPlJvZHJp
Z3VlcywgRy4gQi48L2F1dGhvcj48YXV0aG9yPllhcmVta28sIEIuIFAuPC9hdXRob3I+PGF1dGhv
cj5TY2hlbGxlbmJlcmcsIEQuPC9hdXRob3I+PGF1dGhvcj5BaG1hZCwgQi48L2F1dGhvcj48YXV0
aG9yPkdyaWZmaW9lbiwgRy48L2F1dGhvcj48YXV0aG9yPlNlbnRoaSwgUy48L2F1dGhvcj48YXV0
aG9yPlN3YW1pbmF0aCwgQS48L2F1dGhvcj48YXV0aG9yPktvcGVrLCBOLjwvYXV0aG9yPjxhdXRo
b3I+TGl1LCBNLjwvYXV0aG9yPjxhdXRob3I+TW9vcmUsIEsuPC9hdXRob3I+PGF1dGhvcj5DdXJy
aWUsIFMuPC9hdXRob3I+PGF1dGhvcj5CYXVtYW4sIEcuIFMuPC9hdXRob3I+PGF1dGhvcj5XYXJu
ZXIsIEEuPC9hdXRob3I+PGF1dGhvcj5TZW5hbiwgUy48L2F1dGhvcj48L2F1dGhvcnM+PC9jb250
cmlidXRvcnM+PGVkaXRpb24+MjAxOS8wNC8xNjwvZWRpdGlvbj48bGFuZ3VhZ2U+ZW5nPC9sYW5n
dWFnZT48YWRkZWQtZGF0ZSBmb3JtYXQ9InV0YyI+MTYyNjk5OTAyNjwvYWRkZWQtZGF0ZT48cmVm
LXR5cGUgbmFtZT0iSm91cm5hbCBBcnRpY2xlIj4xNzwvcmVmLXR5cGU+PGF1dGgtYWRkcmVzcz5M
b25kb24gSGVhbHRoIFNjaWVuY2VzIENlbnRyZSwgTG9uZG9uLCBPTiwgQ2FuYWRhLiBFbGVjdHJv
bmljIGFkZHJlc3M6IGRhdmlkLnBhbG1hQGxoc2Mub24uY2EuJiN4RDtCcml0aXNoIENvbHVtYmlh
IENhbmNlciwgQ2VudHJlIGZvciB0aGUgTm9ydGgsIFByaW5jZSBHZW9yZ2UsIEJDLCBDYW5hZGEu
JiN4RDtCZWF0c29uIFdlc3Qgb2YgU2NvdGxhbmQgQ2FuY2VyIENlbnRyZSwgR2xhc2dvdywgVUsu
JiN4RDtMb25kb24gSGVhbHRoIFNjaWVuY2VzIENlbnRyZSwgTG9uZG9uLCBPTiwgQ2FuYWRhLiYj
eEQ7QW1zdGVyZGFtIFVNQywgVnJpamUgVW5pdmVyc2l0ZWl0IEFtc3RlcmRhbSwgQW1zdGVyZGFt
LCBOZXRoZXJsYW5kcy4mI3hEO05vdmEgU2NvdGlhIENhbmNlciBDZW50cmUsIEhhbGlmYXgsIE5T
LCBDYW5hZGEuJiN4RDtCcml0aXNoIENvbHVtYmlhIENhbmNlciwgU3VycmV5IENlbnRyZSwgU3Vy
cmV5LCBCQywgQ2FuYWRhLiYjeEQ7QWxmcmVkIEhlYWx0aCBSYWRpYXRpb24gT25jb2xvZ3ksIE1l
bGJvdXJuZSwgVklDLCBBdXN0cmFsaWEuJiN4RDtKdXJhdmluc2tpIENhbmNlciBDZW50cmUsIEhh
bWlsdG9uLCBPTiwgQ2FuYWRhLiYjeEQ7TWNHaWxsIFVuaXZlcnNpdHkgSGVhbHRoIENlbnRyZSwg
TW9udHJlYWwsIFFDLCBDYW5hZGEuJiN4RDtCcml0aXNoIENvbHVtYmlhIENhbmNlciwgVmFuY291
dmVyIENlbnRyZSwgVmFuY291dmVyLCBCQywgQ2FuYWRhLjwvYXV0aC1hZGRyZXNzPjxyZW1vdGUt
ZGF0YWJhc2UtcHJvdmlkZXI+TkxNPC9yZW1vdGUtZGF0YWJhc2UtcHJvdmlkZXI+PHJlYy1udW1i
ZXI+MTY3MjwvcmVjLW51bWJlcj48bGFzdC11cGRhdGVkLWRhdGUgZm9ybWF0PSJ1dGMiPjE2MjY5
OTkwMjY8L2xhc3QtdXBkYXRlZC1kYXRlPjxhY2Nlc3Npb24tbnVtPjMwOTgyNjg3PC9hY2Nlc3Np
b24tbnVtPjxlbGVjdHJvbmljLXJlc291cmNlLW51bT4xMC4xMDE2L3MwMTQwLTY3MzYoMTgpMzI0
ODctNTwvZWxlY3Ryb25pYy1yZXNvdXJjZS1udW0+PHZvbHVtZT4zOTM8L3ZvbHVtZT48L3JlY29y
ZD48L0NpdGU+PC9FbmROb3RlPgB=
</w:fldData>
        </w:fldChar>
      </w:r>
      <w:r w:rsidR="00762056">
        <w:rPr>
          <w:lang w:val="en-US"/>
        </w:rPr>
        <w:instrText xml:space="preserve"> ADDIN EN.CITE </w:instrText>
      </w:r>
      <w:r w:rsidR="00762056">
        <w:rPr>
          <w:lang w:val="en-US"/>
        </w:rPr>
        <w:fldChar w:fldCharType="begin">
          <w:fldData xml:space="preserve">PEVuZE5vdGU+PENpdGU+PEF1dGhvcj5QaGlsbGlwczwvQXV0aG9yPjxZZWFyPjIwMjA8L1llYXI+
PFJlY051bT4wPC9SZWNOdW0+PElEVGV4dD5PdXRjb21lcyBvZiBPYnNlcnZhdGlvbiB2cyBTdGVy
ZW90YWN0aWMgQWJsYXRpdmUgUmFkaWF0aW9uIGZvciBPbGlnb21ldGFzdGF0aWMgUHJvc3RhdGUg
Q2FuY2VyOiBUaGUgT1JJT0xFIFBoYXNlIDIgUmFuZG9taXplZCBDbGluaWNhbCBUcmlhbDwvSURU
ZXh0PjxEaXNwbGF5VGV4dD4oMTMsIDE0KTwvRGlzcGxheVRleHQ+PHJlY29yZD48ZGF0ZXM+PHB1
Yi1kYXRlcz48ZGF0ZT5NYXkgMTwvZGF0ZT48L3B1Yi1kYXRlcz48eWVhcj4yMDIwPC95ZWFyPjwv
ZGF0ZXM+PGtleXdvcmRzPjxrZXl3b3JkPkFnZWQ8L2tleXdvcmQ+PGtleXdvcmQ+SHVtYW5zPC9r
ZXl3b3JkPjxrZXl3b3JkPk1hbGU8L2tleXdvcmQ+PGtleXdvcmQ+TWlkZGxlIEFnZWQ8L2tleXdv
cmQ+PGtleXdvcmQ+UHJvc3RhdGljIE5lb3BsYXNtcy8qcmFkaW90aGVyYXB5PC9rZXl3b3JkPjxr
ZXl3b3JkPlJhZGlvc3VyZ2VyeS8qbWV0aG9kczwva2V5d29yZD48a2V5d29yZD5UcmVhdG1lbnQg
T3V0Y29tZTwva2V5d29yZD48L2tleXdvcmRzPjxpc2JuPjIzNzQtMjQzNyAoUHJpbnQpJiN4RDsy
Mzc0LTI0Mzc8L2lzYm4+PGN1c3RvbTI+UE1DNzIyNTkxMyBob25vcmFyaWEgZnJvbSBSZWZsZVhp
b24gTWVkaWNhbCBvdXRzaWRlIHRoZSBzdWJtaXR0ZWQgd29yay4gTXIgU2hpIHJlcG9ydGVkIHJl
Y2VpdmluZyBzdXBwb3J0IGZyb20gdGhlIEFscGhhIE9tZWdhIEFscGhhIENhcm9seW4gTC4gS3Vj
a2VpbiBTdHVkZW50IFJlc2VhcmNoIEZlbGxvd3NoaXAuIERyIEFudG9uYXJha2lzIHJlcG9ydGVk
IHJlY2VpdmluZyByZXNlYXJjaCBncmFudHMgdG8gaGlzIGluc3RpdHV0aW9uIGZyb20gRGVuZHJl
b24sIEdlbmVudGVjaCwgTm92YXJ0aXMsIEphbnNzZW4sIEpvaG5zb24gJmFtcDsgSm9obnNvbiwg
U2Fub2ZpLCBCcmlzdG9sLU15ZXJzIFNxdWliYiwgUGZpemVyLCBBc3RyYVplbmVjYSwgQ2VsZ2Vu
ZSwgTWVyY2sgJmFtcDsgQ28sIEJheWVyLCBhbmQgQ2xvdmlzOyBzZXJ2aW5nIGFzIGEgcGFpZCBj
b25zdWx0YW50L2Fkdmlzb3IgdG8gQXN0ZWxsYXMgUGhhcm1hLCBKYW5zc2VuLCBQZml6ZXIsIFNh
bm9maSwgRGVuZHJlb24sIEJheWVyLCBCcmlzdG9sLU15ZXJzIFNxdWliYiwgQW1nZW4sIE1lcmNr
ICZhbXA7IENvLCBBc3RyYVplbmVjYSwgYW5kIENsb3ZpcyBvdXRzaWRlIHRoZSBzdWJtaXR0ZWQg
d29yazsgYW5kIGhvbGRpbmcgYSBwYXRlbnQgdG8gYSBiaW9tYXJrZXIgdGVjaG5vbG9neSBsaWNl
bnNlZCB0byBRaWFnZW4uIERycyBSb3dlIGFuZCBHb3JpbiByZXBvcnRlZCByZWNlaXZpbmcgcmVz
ZWFyY2ggZnVuZGluZyBhbmQgY29uc3VsdGluZyBmZWVzIGZyb20gUHJvZ2VuaWNzIFBoYXJtYWNl
dXRpY2FscywgdGhlIGxpY2Vuc2VlIG9mICgxOClGLURDRlB5TCwgb3V0c2lkZSB0aGUgc3VibWl0
dGVkIHdvcmsuIERyIENhcmR1Y2NpIHJlcG9ydGVkIHJlY2VpdmluZyBwZXJzb25hbCBmZWVzIGZy
b20gUGZpemVyIGFuZCBSb2NoZS9HZW5lbnRlY2ggZm9yIHNlcnZpbmcgb24gZGF0YSBzYWZldHkg
bW9uaXRvcmluZyBib2FyZHMgb3V0c2lkZSB0aGUgc3VibWl0dGVkIHdvcmsuIERyIFBpZW50YSBy
ZXBvcnRlZCByZWNlaXZpbmcgZ3JhbnRzIGZyb20gUHJvZ2VuaWNzIFBoYXJtYWNldXRpY2FscyBh
bmQgdGhlIFByb3N0YXRlIENhbmNlciBGb3VuZGF0aW9uLCBjb25zdWx0aW5nIGZlZXMgYW5kIHN0
b2NrIG9wdGlvbnMgZnJvbSBDdWUgQmlvcGhhcm1hLCBhbmQgY29uc3VsdGluZyBmZWVzIGZyb20g
R2xvcmlvdXNNZWQgVGVjaG5vbG9neSBvdXRzaWRlIHRoZSBzdWJtaXR0ZWQgd29yay4gRHIgUG9t
cGVyIHJlcG9ydGVkIHJlY2VpdmluZyBncmFudHMgYW5kIG90aGVyIGZyb20gUHJvZ2VuaWNzIFBo
YXJtYWNldXRpY2FscyBhbmQgZ3JhbnRzIGZyb20gdGhlIE5hdGlvbmFsIEluc3RpdHV0ZXMgb2Yg
SGVhbHRoIGR1cmluZyB0aGUgY29uZHVjdCBvZiB0aGUgc3R1ZHksIGFzIHdlbGwgYXMgaG9sZGlu
ZyBhIHBhdGVudCAoVVMgOCw3NzgsMzA1IEIyKSBjb3ZlcmluZyAoMTgpRi1EQ0ZQeUwgd2l0aCBy
b3lhbHRpZXMgcGFpZCAoUHJvZ2VuaWNzIFBoYXJtYWNldXRpY2FscykuIERyIERpY2tlciByZXBv
cnRlZCByZWNlaXZpbmcgZ3JhbnRzIGZyb20gdGhlIFByb3N0YXRlIENhbmNlciBGb3VuZGF0aW9u
LCB0aGUgTmF0aW9uYWwgQ2FuY2VyIEluc3RpdHV0ZSwgYW5kIE5SRyBPbmNvbG9neSBkdXJpbmcg
dGhlIGNvbmR1Y3Qgb2YgdGhlIHN0dWR5OyByZWNlaXZpbmcgYWR2aXNvciBmZWVzIGZyb20gSmFu
c3NlbiwgQ3licmV4YSBUaGVyYXBldXRpY3MsIFNlbGYgQ2FyZSBDYXRhbHlzdHMsIE9uY29Ib3N0
LCBUaGlyZEJyaWRnZSwgTm94b3BoYXJtLCBDZWxsZGV4IFRoZXJhcGV1dGljcywgRU1EIFNlcm9u
bywgYW5kIFJvY2hlOyBwcm92aWRpbmcgZXhwZXJ0IHRlc3RpbW9ueSBvbiBpbnRlbGxlY3R1YWwg
cHJvcGVydHkgZm9yIFdpbHNvbiBTb25zaW5pOyBhbmQgc2VydmluZyBhcyBhbiB1bnBhaWQgYWR2
aXNvciBmb3IgR29vZ2xlIExhdW5jaFBhZCBBY2NlbGVyYXRvciwgRHJlYW1pdCBWZW50dXJlcywg
YW5kIEV2b2x1dGlvbiBSb2FkIG91dHNpZGUgdGhlIHN1Ym1pdHRlZCB3b3JrLiBEciBBbGl6YWRl
aCByZXBvcnRlZCByZWNlaXZpbmcgY29uc3VsdGluZyBmZWVzIGZyb20gUm9jaGUsIEdlbmVudGVj
aCwgQ2h1Z2FpIFBoYXJtYWNldXRpY2FsIENvLCBhbmQgUGhhcm1hY3ljbGljcyBvdXRzaWRlIHRo
ZSBzdWJtaXR0ZWQgd29yazsgaGF2aW5nIGVxdWl0eSBpbiBGb3J0eSBTZXZlbiBhbmQgQ2liZXJN
ZWQ7IGFuZCBiZWluZyBhIGNvaW52ZW50b3Igb24gcGF0ZW50IGFwcGxpY2F0aW9ucyByZWxhdGVk
IHRvIENBUFAtU2VxLiBEciBEaWVobiByZXBvcnRlZCByZWNlaXZpbmcgZ3JhbnRzIGFuZCBwZXJz
b25hbCBmZWVzIGZyb20gSWxsdW1pbmE7IHJlY2VpdmluZyBjb25zdWx0aW5nIGZlZXMgZnJvbSBS
b2NoZSwgQXN0cmFaZW5lY2EsIEJpb05UZWNoLCBOb3ZhcnRpcywgVmFyaWFuIE1lZGljYWwgU3lz
dGVtcywgYW5kIFF1YW50aWNlbCBQaGFybWFjZXV0aWNhbHM7IHJlY2VpdmluZyBob25vcmFyaWEg
ZnJvbSBSZWZsZVhpb24gTWVkaWNhbDsgYW5kIGhhdmluZyBlcXVpdHkgaW4gQ2liZXJNZWQgb3V0
c2lkZSB0aGUgc3VibWl0dGVkIHdvcmssIGFzIHdlbGwgYXMgYmVpbmcgYSBjb2ludmVudG9yIGFu
ZCBoYXZpbmcgcGVuZGluZyBhbmQgaXNzdWVkIHBhdGVudHMgcmVsYXRlZCB0byBDQVBQLVNlcS4g
RHIgVHJhbiByZXBvcnRlZCByZWNlaXZpbmcgZ3JhbnRzIGZyb20gUmVmbGVYaW9uIE1lZGljYWws
IHRoZSBQcm9zdGF0ZSBDYW5jZXIgRm91bmRhdGlvbiwgYW5kIE1vdmVtYmVyIEZvdW5kYXRpb24g
ZHVyaW5nIHRoZSBjb25kdWN0IG9mIHRoZSBzdHVkeTsgcmVjZWl2aW5nIGdyYW50cyBmcm9tIEFz
dGVsbGFzIFBoYXJtYSBhbmQgQmF5ZXIgYW5kIHBlcnNvbmFsIGZlZXMgZnJvbSBOb3hvcGhhcm0g
YW5kIFJlZmxlWGlvbiBNZWRpY2FsIG91dHNpZGUgdGhlIHN1Ym1pdHRlZCB3b3JrOyBhbmQgaG9s
ZGluZyBhIGxpY2Vuc2VkIHBhdGVudCByZWxhdGVkIHRvIGFibGF0aXZlIHJhZGlvdGhlcmFweSBj
b21wb3VuZHMgYW5kIG1ldGhvZHMgKE5hdHNhciBQaGFybWFjZXV0aWNhbHMpLjwvY3VzdG9tMj48
dGl0bGVzPjx0aXRsZT5PdXRjb21lcyBvZiBPYnNlcnZhdGlvbiB2cyBTdGVyZW90YWN0aWMgQWJs
YXRpdmUgUmFkaWF0aW9uIGZvciBPbGlnb21ldGFzdGF0aWMgUHJvc3RhdGUgQ2FuY2VyOiBUaGUg
T1JJT0xFIFBoYXNlIDIgUmFuZG9taXplZCBDbGluaWNhbCBUcmlhbDwvdGl0bGU+PHNlY29uZGFy
eS10aXRsZT5KQU1BIE9uY29sPC9zZWNvbmRhcnktdGl0bGU+PC90aXRsZXM+PHBhZ2VzPjY1MC02
NTk8L3BhZ2VzPjxudW1iZXI+NTwvbnVtYmVyPjxjb250cmlidXRvcnM+PGF1dGhvcnM+PGF1dGhv
cj5QaGlsbGlwcywgUi48L2F1dGhvcj48YXV0aG9yPlNoaSwgVy4gWS48L2F1dGhvcj48YXV0aG9y
PkRlZWssIE0uPC9hdXRob3I+PGF1dGhvcj5SYWR3YW4sIE4uPC9hdXRob3I+PGF1dGhvcj5MaW0s
IFMuIEouPC9hdXRob3I+PGF1dGhvcj5BbnRvbmFyYWtpcywgRS4gUy48L2F1dGhvcj48YXV0aG9y
PlJvd2UsIFMuIFAuPC9hdXRob3I+PGF1dGhvcj5Sb3NzLCBBLiBFLjwvYXV0aG9yPjxhdXRob3I+
R29yaW4sIE0uIEEuPC9hdXRob3I+PGF1dGhvcj5EZXZpbGxlLCBDLjwvYXV0aG9yPjxhdXRob3I+
R3JlY28sIFMuIEMuPC9hdXRob3I+PGF1dGhvcj5XYW5nLCBILjwvYXV0aG9yPjxhdXRob3I+RGVu
bWVhZGUsIFMuIFIuPC9hdXRob3I+PGF1dGhvcj5QYWxsZXIsIEMuIEouPC9hdXRob3I+PGF1dGhv
cj5EaXBhc3F1YWxlLCBTLjwvYXV0aG9yPjxhdXRob3I+RGVXZWVzZSwgVC4gTC48L2F1dGhvcj48
YXV0aG9yPlNvbmcsIEQuIFkuPC9hdXRob3I+PGF1dGhvcj5XYW5nLCBILjwvYXV0aG9yPjxhdXRo
b3I+Q2FyZHVjY2ksIE0uIEEuPC9hdXRob3I+PGF1dGhvcj5QaWVudGEsIEsuIEouPC9hdXRob3I+
PGF1dGhvcj5Qb21wZXIsIE0uIEcuPC9hdXRob3I+PGF1dGhvcj5EaWNrZXIsIEEuIFAuPC9hdXRo
b3I+PGF1dGhvcj5FaXNlbmJlcmdlciwgTS4gQS48L2F1dGhvcj48YXV0aG9yPkFsaXphZGVoLCBB
LiBBLjwvYXV0aG9yPjxhdXRob3I+RGllaG4sIE0uPC9hdXRob3I+PGF1dGhvcj5UcmFuLCBQLiBU
LjwvYXV0aG9yPjwvYXV0aG9ycz48L2NvbnRyaWJ1dG9ycz48ZWRpdGlvbj4yMDIwLzAzLzI4PC9l
ZGl0aW9uPjxsYW5ndWFnZT5lbmc8L2xhbmd1YWdlPjxhZGRlZC1kYXRlIGZvcm1hdD0idXRjIj4x
NjI2OTk4NjY5PC9hZGRlZC1kYXRlPjxyZWYtdHlwZSBuYW1lPSJKb3VybmFsIEFydGljbGUiPjE3
PC9yZWYtdHlwZT48YXV0aC1hZGRyZXNzPkRlcGFydG1lbnQgb2YgUmFkaWF0aW9uIE9uY29sb2d5
IGFuZCBNb2xlY3VsYXIgUmFkaWF0aW9uIFNjaWVuY2VzLCBKb2hucyBIb3BraW5zIFVuaXZlcnNp
dHkgU2Nob29sIG9mIE1lZGljaW5lLCBCYWx0aW1vcmUsIE1hcnlsYW5kLiYjeEQ7U3RhbmZvcmQg
Q2FuY2VyIEluc3RpdHV0ZSwgRGVwYXJ0bWVudCBvZiBSYWRpYXRpb24gT25jb2xvZ3ksIFNjaG9v
bCBvZiBNZWRpY2luZSwgU3RhbmZvcmQgVW5pdmVyc2l0eSwgU3RhbmZvcmQsIENhbGlmb3JuaWEu
JiN4RDtEZXBhcnRtZW50IG9mIE1lZGljYWwgT25jb2xvZ3ksIEpvaG5zIEhvcGtpbnMgVW5pdmVy
c2l0eSBTY2hvb2wgb2YgTWVkaWNpbmUsIEJhbHRpbW9yZSwgTWFyeWxhbmQuJiN4RDtUaGUgUnVz
c2VsbCBILiBNb3JnYW4gRGVwYXJ0bWVudCBvZiBSYWRpb2xvZ3kgYW5kIFJhZGlvbG9naWNhbCBT
Y2llbmNlLCBKb2hucyBIb3BraW5zIFVuaXZlcnNpdHkgU2Nob29sIG9mIE1lZGljaW5lLCBCYWx0
aW1vcmUsIE1hcnlsYW5kLiYjeEQ7VGhlIEphbWVzIEJ1Y2hhbmFuIEJyYWR5IFVyb2xvZ2ljYWwg
SW5zdGl0dXRlIGFuZCBEZXBhcnRtZW50IG9mIFVyb2xvZ3ksIEpvaG5zIEhvcGtpbnMgVW5pdmVy
c2l0eSBTY2hvb2wgb2YgTWVkaWNpbmUsIEJhbHRpbW9yZSwgTWFyeWxhbmQuJiN4RDtTaWRuZXkg
S2ltbWVsIENhbmNlciBDZW50ZXIsIERlcGFydG1lbnQgb2YgUmFkaWF0aW9uIE9uY29sb2d5LCBU
aG9tYXMgSmVmZmVyc29uIFVuaXZlcnNpdHksIFBoaWxhZGVscGhpYSwgUGVubnN5bHZhbmlhLiYj
eEQ7U3RhbmZvcmQgQ2FuY2VyIEluc3RpdHV0ZSwgRGl2aXNpb24gb2YgT25jb2xvZ3ksIERlcGFy
dG1lbnQgb2YgTWVkaWNpbmUsIFNjaG9vbCBvZiBNZWRpY2luZSwgU3RhbmZvcmQgVW5pdmVyc2l0
eSwgU3RhbmZvcmQsIENhbGlmb3JuaWEuPC9hdXRoLWFkZHJlc3M+PHJlbW90ZS1kYXRhYmFzZS1w
cm92aWRlcj5OTE08L3JlbW90ZS1kYXRhYmFzZS1wcm92aWRlcj48cmVjLW51bWJlcj4xNjcxPC9y
ZWMtbnVtYmVyPjxsYXN0LXVwZGF0ZWQtZGF0ZSBmb3JtYXQ9InV0YyI+MTYyNjk5ODY4MzwvbGFz
dC11cGRhdGVkLWRhdGU+PGFjY2Vzc2lvbi1udW0+MzIyMTU1Nzc8L2FjY2Vzc2lvbi1udW0+PGVs
ZWN0cm9uaWMtcmVzb3VyY2UtbnVtPjEwLjEwMDEvamFtYW9uY29sLjIwMjAuMDE0NzwvZWxlY3Ry
b25pYy1yZXNvdXJjZS1udW0+PHZvbHVtZT42PC92b2x1bWU+PC9yZWNvcmQ+PC9DaXRlPjxDaXRl
PjxBdXRob3I+UGFsbWE8L0F1dGhvcj48WWVhcj4yMDE5PC9ZZWFyPjxSZWNOdW0+MDwvUmVjTnVt
PjxJRFRleHQ+U3RlcmVvdGFjdGljIGFibGF0aXZlIHJhZGlvdGhlcmFweSB2ZXJzdXMgc3RhbmRh
cmQgb2YgY2FyZSBwYWxsaWF0aXZlIHRyZWF0bWVudCBpbiBwYXRpZW50cyB3aXRoIG9saWdvbWV0
YXN0YXRpYyBjYW5jZXJzIChTQUJSLUNPTUVUKTogYSByYW5kb21pc2VkLCBwaGFzZSAyLCBvcGVu
LWxhYmVsIHRyaWFsPC9JRFRleHQ+PHJlY29yZD48ZGF0ZXM+PHB1Yi1kYXRlcz48ZGF0ZT5NYXkg
MTg8L2RhdGU+PC9wdWItZGF0ZXM+PHllYXI+MjAxOTwveWVhcj48L2RhdGVzPjxrZXl3b3Jkcz48
a2V5d29yZD5BZ2VkPC9rZXl3b3JkPjxrZXl3b3JkPkRpc2Vhc2UtRnJlZSBTdXJ2aXZhbDwva2V5
d29yZD48a2V5d29yZD5Eb3NlIEZyYWN0aW9uYXRpb24sIFJhZGlhdGlvbjwva2V5d29yZD48a2V5
d29yZD5GZW1hbGU8L2tleXdvcmQ+PGtleXdvcmQ+SHVtYW5zPC9rZXl3b3JkPjxrZXl3b3JkPk1h
bGU8L2tleXdvcmQ+PGtleXdvcmQ+TWlkZGxlIEFnZWQ8L2tleXdvcmQ+PGtleXdvcmQ+TmVvcGxh
c20gTWV0YXN0YXNpcy8qcmFkaW90aGVyYXB5L3RoZXJhcHk8L2tleXdvcmQ+PGtleXdvcmQ+KlBh
bGxpYXRpdmUgQ2FyZTwva2V5d29yZD48a2V5d29yZD4qUmFkaW9zdXJnZXJ5L2FkdmVyc2UgZWZm
ZWN0cy9tZXRob2RzL21vcnRhbGl0eTwva2V5d29yZD48a2V5d29yZD5TdXJ2aXZhbCBBbmFseXNp
czwva2V5d29yZD48a2V5d29yZD5UcmVhdG1lbnQgT3V0Y29tZTwva2V5d29yZD48L2tleXdvcmRz
Pjxpc2JuPjAxNDAtNjczNjwvaXNibj48dGl0bGVzPjx0aXRsZT5TdGVyZW90YWN0aWMgYWJsYXRp
dmUgcmFkaW90aGVyYXB5IHZlcnN1cyBzdGFuZGFyZCBvZiBjYXJlIHBhbGxpYXRpdmUgdHJlYXRt
ZW50IGluIHBhdGllbnRzIHdpdGggb2xpZ29tZXRhc3RhdGljIGNhbmNlcnMgKFNBQlItQ09NRVQp
OiBhIHJhbmRvbWlzZWQsIHBoYXNlIDIsIG9wZW4tbGFiZWwgdHJpYWw8L3RpdGxlPjxzZWNvbmRh
cnktdGl0bGU+TGFuY2V0PC9zZWNvbmRhcnktdGl0bGU+PC90aXRsZXM+PHBhZ2VzPjIwNTEtMjA1
ODwvcGFnZXM+PG51bWJlcj4xMDE4NTwvbnVtYmVyPjxjb250cmlidXRvcnM+PGF1dGhvcnM+PGF1
dGhvcj5QYWxtYSwgRC4gQS48L2F1dGhvcj48YXV0aG9yPk9sc29uLCBSLjwvYXV0aG9yPjxhdXRo
b3I+SGFycm93LCBTLjwvYXV0aG9yPjxhdXRob3I+R2FlZGUsIFMuPC9hdXRob3I+PGF1dGhvcj5M
b3VpZSwgQS4gVi48L2F1dGhvcj48YXV0aG9yPkhhYXNiZWVrLCBDLjwvYXV0aG9yPjxhdXRob3I+
TXVscm95LCBMLjwvYXV0aG9yPjxhdXRob3I+TG9jaywgTS48L2F1dGhvcj48YXV0aG9yPlJvZHJp
Z3VlcywgRy4gQi48L2F1dGhvcj48YXV0aG9yPllhcmVta28sIEIuIFAuPC9hdXRob3I+PGF1dGhv
cj5TY2hlbGxlbmJlcmcsIEQuPC9hdXRob3I+PGF1dGhvcj5BaG1hZCwgQi48L2F1dGhvcj48YXV0
aG9yPkdyaWZmaW9lbiwgRy48L2F1dGhvcj48YXV0aG9yPlNlbnRoaSwgUy48L2F1dGhvcj48YXV0
aG9yPlN3YW1pbmF0aCwgQS48L2F1dGhvcj48YXV0aG9yPktvcGVrLCBOLjwvYXV0aG9yPjxhdXRo
b3I+TGl1LCBNLjwvYXV0aG9yPjxhdXRob3I+TW9vcmUsIEsuPC9hdXRob3I+PGF1dGhvcj5DdXJy
aWUsIFMuPC9hdXRob3I+PGF1dGhvcj5CYXVtYW4sIEcuIFMuPC9hdXRob3I+PGF1dGhvcj5XYXJu
ZXIsIEEuPC9hdXRob3I+PGF1dGhvcj5TZW5hbiwgUy48L2F1dGhvcj48L2F1dGhvcnM+PC9jb250
cmlidXRvcnM+PGVkaXRpb24+MjAxOS8wNC8xNjwvZWRpdGlvbj48bGFuZ3VhZ2U+ZW5nPC9sYW5n
dWFnZT48YWRkZWQtZGF0ZSBmb3JtYXQ9InV0YyI+MTYyNjk5OTAyNjwvYWRkZWQtZGF0ZT48cmVm
LXR5cGUgbmFtZT0iSm91cm5hbCBBcnRpY2xlIj4xNzwvcmVmLXR5cGU+PGF1dGgtYWRkcmVzcz5M
b25kb24gSGVhbHRoIFNjaWVuY2VzIENlbnRyZSwgTG9uZG9uLCBPTiwgQ2FuYWRhLiBFbGVjdHJv
bmljIGFkZHJlc3M6IGRhdmlkLnBhbG1hQGxoc2Mub24uY2EuJiN4RDtCcml0aXNoIENvbHVtYmlh
IENhbmNlciwgQ2VudHJlIGZvciB0aGUgTm9ydGgsIFByaW5jZSBHZW9yZ2UsIEJDLCBDYW5hZGEu
JiN4RDtCZWF0c29uIFdlc3Qgb2YgU2NvdGxhbmQgQ2FuY2VyIENlbnRyZSwgR2xhc2dvdywgVUsu
JiN4RDtMb25kb24gSGVhbHRoIFNjaWVuY2VzIENlbnRyZSwgTG9uZG9uLCBPTiwgQ2FuYWRhLiYj
eEQ7QW1zdGVyZGFtIFVNQywgVnJpamUgVW5pdmVyc2l0ZWl0IEFtc3RlcmRhbSwgQW1zdGVyZGFt
LCBOZXRoZXJsYW5kcy4mI3hEO05vdmEgU2NvdGlhIENhbmNlciBDZW50cmUsIEhhbGlmYXgsIE5T
LCBDYW5hZGEuJiN4RDtCcml0aXNoIENvbHVtYmlhIENhbmNlciwgU3VycmV5IENlbnRyZSwgU3Vy
cmV5LCBCQywgQ2FuYWRhLiYjeEQ7QWxmcmVkIEhlYWx0aCBSYWRpYXRpb24gT25jb2xvZ3ksIE1l
bGJvdXJuZSwgVklDLCBBdXN0cmFsaWEuJiN4RDtKdXJhdmluc2tpIENhbmNlciBDZW50cmUsIEhh
bWlsdG9uLCBPTiwgQ2FuYWRhLiYjeEQ7TWNHaWxsIFVuaXZlcnNpdHkgSGVhbHRoIENlbnRyZSwg
TW9udHJlYWwsIFFDLCBDYW5hZGEuJiN4RDtCcml0aXNoIENvbHVtYmlhIENhbmNlciwgVmFuY291
dmVyIENlbnRyZSwgVmFuY291dmVyLCBCQywgQ2FuYWRhLjwvYXV0aC1hZGRyZXNzPjxyZW1vdGUt
ZGF0YWJhc2UtcHJvdmlkZXI+TkxNPC9yZW1vdGUtZGF0YWJhc2UtcHJvdmlkZXI+PHJlYy1udW1i
ZXI+MTY3MjwvcmVjLW51bWJlcj48bGFzdC11cGRhdGVkLWRhdGUgZm9ybWF0PSJ1dGMiPjE2MjY5
OTkwMjY8L2xhc3QtdXBkYXRlZC1kYXRlPjxhY2Nlc3Npb24tbnVtPjMwOTgyNjg3PC9hY2Nlc3Np
b24tbnVtPjxlbGVjdHJvbmljLXJlc291cmNlLW51bT4xMC4xMDE2L3MwMTQwLTY3MzYoMTgpMzI0
ODctNTwvZWxlY3Ryb25pYy1yZXNvdXJjZS1udW0+PHZvbHVtZT4zOTM8L3ZvbHVtZT48L3JlY29y
ZD48L0NpdGU+PC9FbmROb3RlPgB=
</w:fldData>
        </w:fldChar>
      </w:r>
      <w:r w:rsidR="00762056">
        <w:rPr>
          <w:lang w:val="en-US"/>
        </w:rPr>
        <w:instrText xml:space="preserve"> ADDIN EN.CITE.DATA </w:instrText>
      </w:r>
      <w:r w:rsidR="00762056">
        <w:rPr>
          <w:lang w:val="en-US"/>
        </w:rPr>
      </w:r>
      <w:r w:rsidR="00762056">
        <w:rPr>
          <w:lang w:val="en-US"/>
        </w:rPr>
        <w:fldChar w:fldCharType="end"/>
      </w:r>
      <w:r w:rsidR="0092304F" w:rsidRPr="00825FF7">
        <w:rPr>
          <w:lang w:val="en-US"/>
        </w:rPr>
      </w:r>
      <w:r w:rsidR="0092304F" w:rsidRPr="00825FF7">
        <w:rPr>
          <w:lang w:val="en-US"/>
        </w:rPr>
        <w:fldChar w:fldCharType="separate"/>
      </w:r>
      <w:r w:rsidR="00762056">
        <w:rPr>
          <w:noProof/>
          <w:lang w:val="en-US"/>
        </w:rPr>
        <w:t>(13, 14)</w:t>
      </w:r>
      <w:r w:rsidR="0092304F" w:rsidRPr="00825FF7">
        <w:rPr>
          <w:lang w:val="en-US"/>
        </w:rPr>
        <w:fldChar w:fldCharType="end"/>
      </w:r>
      <w:r w:rsidR="000B5B88">
        <w:rPr>
          <w:lang w:val="en-US"/>
        </w:rPr>
        <w:t>.</w:t>
      </w:r>
      <w:r w:rsidR="00445B9D" w:rsidRPr="00825FF7">
        <w:rPr>
          <w:lang w:val="en-US"/>
        </w:rPr>
        <w:t xml:space="preserve"> So far</w:t>
      </w:r>
      <w:r w:rsidR="0041157A" w:rsidRPr="00786B0C">
        <w:rPr>
          <w:lang w:val="en-US"/>
        </w:rPr>
        <w:t>,</w:t>
      </w:r>
      <w:r w:rsidR="00445B9D" w:rsidRPr="00825FF7">
        <w:rPr>
          <w:lang w:val="en-US"/>
        </w:rPr>
        <w:t xml:space="preserve"> no prospective </w:t>
      </w:r>
      <w:proofErr w:type="spellStart"/>
      <w:r w:rsidR="00B41298" w:rsidRPr="00CF3507">
        <w:rPr>
          <w:lang w:val="en-US"/>
        </w:rPr>
        <w:t>muticenter</w:t>
      </w:r>
      <w:proofErr w:type="spellEnd"/>
      <w:r w:rsidR="00B41298" w:rsidRPr="00CF3507">
        <w:rPr>
          <w:lang w:val="en-US"/>
        </w:rPr>
        <w:t xml:space="preserve"> </w:t>
      </w:r>
      <w:r w:rsidR="00445B9D" w:rsidRPr="00825FF7">
        <w:rPr>
          <w:lang w:val="en-US"/>
        </w:rPr>
        <w:t>study has evaluated</w:t>
      </w:r>
      <w:r w:rsidR="0092304F" w:rsidRPr="00825FF7">
        <w:rPr>
          <w:lang w:val="en-US"/>
        </w:rPr>
        <w:t xml:space="preserve"> long-term</w:t>
      </w:r>
      <w:r w:rsidR="00445B9D" w:rsidRPr="00825FF7">
        <w:rPr>
          <w:lang w:val="en-US"/>
        </w:rPr>
        <w:t xml:space="preserve"> prognostic outcomes of these patients diagnosed early with </w:t>
      </w:r>
      <w:r w:rsidR="000663C2" w:rsidRPr="00925CAB">
        <w:rPr>
          <w:lang w:val="en-US"/>
        </w:rPr>
        <w:t>MI</w:t>
      </w:r>
      <w:r w:rsidR="00445B9D" w:rsidRPr="00825FF7">
        <w:rPr>
          <w:lang w:val="en-US"/>
        </w:rPr>
        <w:t>.</w:t>
      </w:r>
    </w:p>
    <w:p w14:paraId="77442C78" w14:textId="50C72DA1" w:rsidR="00296EB8" w:rsidRPr="004E106D" w:rsidRDefault="00BB52F1" w:rsidP="003A37C7">
      <w:pPr>
        <w:spacing w:line="480" w:lineRule="auto"/>
        <w:ind w:firstLine="708"/>
        <w:jc w:val="both"/>
        <w:rPr>
          <w:lang w:val="en-US"/>
        </w:rPr>
      </w:pPr>
      <w:r w:rsidRPr="004E106D">
        <w:rPr>
          <w:lang w:val="en-US"/>
        </w:rPr>
        <w:t xml:space="preserve"> </w:t>
      </w:r>
      <w:r w:rsidR="005D3C64">
        <w:rPr>
          <w:lang w:val="en-US"/>
        </w:rPr>
        <w:t xml:space="preserve">With </w:t>
      </w:r>
      <w:r w:rsidR="00770048">
        <w:rPr>
          <w:lang w:val="en-US"/>
        </w:rPr>
        <w:t>42</w:t>
      </w:r>
      <w:r w:rsidR="005D3C64">
        <w:rPr>
          <w:lang w:val="en-US"/>
        </w:rPr>
        <w:t xml:space="preserve">% management changes observed after </w:t>
      </w:r>
      <w:r w:rsidR="000663C2">
        <w:rPr>
          <w:lang w:val="en-US"/>
        </w:rPr>
        <w:t>MI</w:t>
      </w:r>
      <w:r w:rsidR="005D3C64">
        <w:rPr>
          <w:lang w:val="en-US"/>
        </w:rPr>
        <w:t>, our study compares to recent literature</w:t>
      </w:r>
      <w:r w:rsidR="000B5B88">
        <w:rPr>
          <w:lang w:val="en-US"/>
        </w:rPr>
        <w:t xml:space="preserve"> </w:t>
      </w:r>
      <w:r w:rsidR="005D3C64">
        <w:rPr>
          <w:lang w:val="en-US"/>
        </w:rPr>
        <w:fldChar w:fldCharType="begin">
          <w:fldData xml:space="preserve">PEVuZE5vdGU+PENpdGU+PEF1dGhvcj5IYW48L0F1dGhvcj48WWVhcj4yMDE4PC9ZZWFyPjxSZWNO
dW0+MDwvUmVjTnVtPjxJRFRleHQ+SW1wYWN0IG9mICg2OClHYS1QU01BIFBFVCBvbiB0aGUgTWFu
YWdlbWVudCBvZiBQYXRpZW50cyB3aXRoIFByb3N0YXRlIENhbmNlcjogQSBTeXN0ZW1hdGljIFJl
dmlldyBhbmQgTWV0YS1hbmFseXNpczwvSURUZXh0PjxEaXNwbGF5VGV4dD4oMTUtMTcpPC9EaXNw
bGF5VGV4dD48cmVjb3JkPjxkYXRlcz48cHViLWRhdGVzPjxkYXRlPkF1ZzwvZGF0ZT48L3B1Yi1k
YXRlcz48eWVhcj4yMDE4PC95ZWFyPjwvZGF0ZXM+PGtleXdvcmRzPjxrZXl3b3JkPkFnZWQ8L2tl
eXdvcmQ+PGtleXdvcmQ+KkNsaW5pY2FsIERlY2lzaW9uLU1ha2luZzwva2V5d29yZD48a2V5d29y
ZD5FZGV0aWMgQWNpZC9hZG1pbmlzdHJhdGlvbiAmYW1wOyBkb3NhZ2UvKmFuYWxvZ3MgJmFtcDsg
ZGVyaXZhdGl2ZXM8L2tleXdvcmQ+PGtleXdvcmQ+SHVtYW5zPC9rZXl3b3JkPjxrZXl3b3JkPk1h
bGU8L2tleXdvcmQ+PGtleXdvcmQ+TWlkZGxlIEFnZWQ8L2tleXdvcmQ+PGtleXdvcmQ+T2xpZ29w
ZXB0aWRlcy8qYWRtaW5pc3RyYXRpb24gJmFtcDsgZG9zYWdlPC9rZXl3b3JkPjxrZXl3b3JkPlBh
dGllbnQgU2VsZWN0aW9uPC9rZXl3b3JkPjxrZXl3b3JkPipQb3NpdHJvbi1FbWlzc2lvbiBUb21v
Z3JhcGh5PC9rZXl3b3JkPjxrZXl3b3JkPlByZWRpY3RpdmUgVmFsdWUgb2YgVGVzdHM8L2tleXdv
cmQ+PGtleXdvcmQ+UHJvZ25vc2lzPC9rZXl3b3JkPjxrZXl3b3JkPlByb3N0YXRpYyBOZW9wbGFz
bXMvKmRpYWdub3N0aWMgaW1hZ2luZy9wYXRob2xvZ3kvKnRoZXJhcHk8L2tleXdvcmQ+PGtleXdv
cmQ+UmFkaW9waGFybWFjZXV0aWNhbHMvKmFkbWluaXN0cmF0aW9uICZhbXA7IGRvc2FnZTwva2V5
d29yZD48a2V5d29yZD4qKDY4KUdhLVBTTUEgUEVUPC9rZXl3b3JkPjxrZXl3b3JkPipJbXBhY3Q8
L2tleXdvcmQ+PGtleXdvcmQ+Kk1ldGEtYW5hbHlzaXM8L2tleXdvcmQ+PGtleXdvcmQ+KlByb3N0
YXRlIGNhbmNlcjwva2V5d29yZD48a2V5d29yZD4qU3lzdGVtYXRpYyByZXZpZXc8L2tleXdvcmQ+
PC9rZXl3b3Jkcz48aXNibj4wMzAyLTI4Mzg8L2lzYm4+PHRpdGxlcz48dGl0bGU+SW1wYWN0IG9m
ICg2OClHYS1QU01BIFBFVCBvbiB0aGUgTWFuYWdlbWVudCBvZiBQYXRpZW50cyB3aXRoIFByb3N0
YXRlIENhbmNlcjogQSBTeXN0ZW1hdGljIFJldmlldyBhbmQgTWV0YS1hbmFseXNpczwvdGl0bGU+
PHNlY29uZGFyeS10aXRsZT5FdXIgVXJvbDwvc2Vjb25kYXJ5LXRpdGxlPjwvdGl0bGVzPjxwYWdl
cz4xNzktMTkwPC9wYWdlcz48bnVtYmVyPjI8L251bWJlcj48Y29udHJpYnV0b3JzPjxhdXRob3Jz
PjxhdXRob3I+SGFuLCBTLjwvYXV0aG9yPjxhdXRob3I+V29vLCBTLjwvYXV0aG9yPjxhdXRob3I+
S2ltLCBZLiBKLjwvYXV0aG9yPjxhdXRob3I+U3VoLCBDLiBILjwvYXV0aG9yPjwvYXV0aG9ycz48
L2NvbnRyaWJ1dG9ycz48ZWRpdGlvbj4yMDE4LzA0LzIyPC9lZGl0aW9uPjxsYW5ndWFnZT5lbmc8
L2xhbmd1YWdlPjxhZGRlZC1kYXRlIGZvcm1hdD0idXRjIj4xNjAwNjk5NDU1PC9hZGRlZC1kYXRl
PjxyZWYtdHlwZSBuYW1lPSJKb3VybmFsIEFydGljbGUiPjE3PC9yZWYtdHlwZT48YXV0aC1hZGRy
ZXNzPkRlcGFydG1lbnQgb2YgTnVjbGVhciBNZWRpY2luZSwgVW5pdmVyc2l0eSBvZiBVbHNhbiBD
b2xsZWdlIG9mIE1lZGljaW5lLCBBc2FuIE1lZGljYWwgQ2VudGVyLCA4NiBBc2FuYnllb25nd29u
LUdpbCwgU29uZ3BhLUd1LCBTZW91bCwgUmVwdWJsaWMgb2YgS29yZWEuJiN4RDtEZXBhcnRtZW50
IG9mIFJhZGlvbG9neSwgU2VvdWwgTmF0aW9uYWwgVW5pdmVyc2l0eSBDb2xsZWdlIG9mIE1lZGlj
aW5lLCAxMDEgRGFlaGFrLXJvLCBKb25nbm8tZ3UsIFNlb3VsLCBSZXB1YmxpYyBvZiBLb3JlYS4g
RWxlY3Ryb25pYyBhZGRyZXNzOiBqX2NyZXc3QGhvdG1haWwuY29tLiYjeEQ7RGVwYXJ0bWVudCBv
ZiBSYWRpYXRpb24gT25jb2xvZ3ksIFVuaXZlcnNpdHkgb2YgVWxzYW4gQ29sbGVnZSBvZiBNZWRp
Y2luZSwgQXNhbiBNZWRpY2FsIENlbnRlciwgODYgQXNhbmJ5ZW9uZ3dvbi1HaWwsIFNvbmdwYS1H
dSwgU2VvdWwsIFJlcHVibGljIG9mIEtvcmVhLiYjeEQ7RGVwYXJ0bWVudCBvZiBSYWRpb2xvZ3kg
YW5kIFJlc2VhcmNoIEluc3RpdHV0ZSBvZiBSYWRpb2xvZ3ksIFVuaXZlcnNpdHkgb2YgVWxzYW4g
Q29sbGVnZSBvZiBNZWRpY2luZSwgQXNhbiBNZWRpY2FsIENlbnRlciwgODYgQXNhbmJ5ZW9uZ3dv
bi1HaWwsIFNvbmdwYS1HdSwgU2VvdWwsIFJlcHVibGljIG9mIEtvcmVhLjwvYXV0aC1hZGRyZXNz
PjxyZW1vdGUtZGF0YWJhc2UtcHJvdmlkZXI+TkxNPC9yZW1vdGUtZGF0YWJhc2UtcHJvdmlkZXI+
PHJlYy1udW1iZXI+Mjg8L3JlYy1udW1iZXI+PGxhc3QtdXBkYXRlZC1kYXRlIGZvcm1hdD0idXRj
Ij4xNjA0MDY2OTY2PC9sYXN0LXVwZGF0ZWQtZGF0ZT48YWNjZXNzaW9uLW51bT4yOTY3ODM1ODwv
YWNjZXNzaW9uLW51bT48ZWxlY3Ryb25pYy1yZXNvdXJjZS1udW0+MTAuMTAxNi9qLmV1cnVyby4y
MDE4LjAzLjAzMDwvZWxlY3Ryb25pYy1yZXNvdXJjZS1udW0+PHZvbHVtZT43NDwvdm9sdW1lPjwv
cmVjb3JkPjwvQ2l0ZT48Q2l0ZT48QXV0aG9yPkFuZHJpb2xlPC9BdXRob3I+PFllYXI+MjAxOTwv
WWVhcj48UmVjTnVtPjA8L1JlY051bT48SURUZXh0PlRoZSBJbXBhY3Qgb2YgUG9zaXRyb24gRW1p
c3Npb24gVG9tb2dyYXBoeSB3aXRoIDE4Ri1GbHVjaWNsb3ZpbmUgb24gdGhlIFRyZWF0bWVudCBv
ZiBCaW9jaGVtaWNhbCBSZWN1cnJlbmNlIG9mIFByb3N0YXRlIENhbmNlcjogUmVzdWx0cyBmcm9t
IHRoZSBMT0NBVEUgVHJpYWw8L0lEVGV4dD48cmVjb3JkPjxkYXRlcz48cHViLWRhdGVzPjxkYXRl
PkZlYjwvZGF0ZT48L3B1Yi1kYXRlcz48eWVhcj4yMDE5PC95ZWFyPjwvZGF0ZXM+PGtleXdvcmRz
PjxrZXl3b3JkPkFnZWQ8L2tleXdvcmQ+PGtleXdvcmQ+QWdlZCwgODAgYW5kIG92ZXI8L2tleXdv
cmQ+PGtleXdvcmQ+Q2FyYm94eWxpYyBBY2lkcy8qYWRtaW5pc3RyYXRpb24gJmFtcDsgZG9zYWdl
PC9rZXl3b3JkPjxrZXl3b3JkPkNsaW5pY2FsIERlY2lzaW9uLU1ha2luZzwva2V5d29yZD48a2V5
d29yZD5DeWNsb2J1dGFuZXMvKmFkbWluaXN0cmF0aW9uICZhbXA7IGRvc2FnZTwva2V5d29yZD48
a2V5d29yZD5IdW1hbnM8L2tleXdvcmQ+PGtleXdvcmQ+S2FsbGlrcmVpbnMvYmxvb2Q8L2tleXdv
cmQ+PGtleXdvcmQ+TWFsZTwva2V5d29yZD48a2V5d29yZD5NaWRkbGUgQWdlZDwva2V5d29yZD48
a2V5d29yZD5OZW9wbGFzbSBSZWN1cnJlbmNlLCBMb2NhbC9ibG9vZC8qZGlhZ25vc3RpYyBpbWFn
aW5nL3BhdGhvbG9neS90aGVyYXB5PC9rZXl3b3JkPjxrZXl3b3JkPlBhdGllbnQgU2VsZWN0aW9u
PC9rZXl3b3JkPjxrZXl3b3JkPlBvc2l0cm9uIEVtaXNzaW9uIFRvbW9ncmFwaHkgQ29tcHV0ZWQg
VG9tb2dyYXBoeS8qbWV0aG9kczwva2V5d29yZD48a2V5d29yZD5Qcm9zcGVjdGl2ZSBTdHVkaWVz
PC9rZXl3b3JkPjxrZXl3b3JkPlByb3N0YXRlL2RpYWdub3N0aWMgaW1hZ2luZy9wYXRob2xvZ3k8
L2tleXdvcmQ+PGtleXdvcmQ+UHJvc3RhdGUtU3BlY2lmaWMgQW50aWdlbi9ibG9vZDwva2V5d29y
ZD48a2V5d29yZD5Qcm9zdGF0aWMgTmVvcGxhc21zL2Jsb29kLypkaWFnbm9zdGljIGltYWdpbmcv
cGF0aG9sb2d5L3RoZXJhcHk8L2tleXdvcmQ+PGtleXdvcmQ+UmFkaW9waGFybWFjZXV0aWNhbHMv
KmFkbWluaXN0cmF0aW9uICZhbXA7IGRvc2FnZTwva2V5d29yZD48L2tleXdvcmRzPjxpc2JuPjAw
MjItNTM0NyAoUHJpbnQpJiN4RDswMDIyLTUzNDc8L2lzYm4+PGN1c3RvbTI+UE1DNzAwNzc2NTwv
Y3VzdG9tMj48dGl0bGVzPjx0aXRsZT5UaGUgSW1wYWN0IG9mIFBvc2l0cm9uIEVtaXNzaW9uIFRv
bW9ncmFwaHkgd2l0aCAxOEYtRmx1Y2ljbG92aW5lIG9uIHRoZSBUcmVhdG1lbnQgb2YgQmlvY2hl
bWljYWwgUmVjdXJyZW5jZSBvZiBQcm9zdGF0ZSBDYW5jZXI6IFJlc3VsdHMgZnJvbSB0aGUgTE9D
QVRFIFRyaWFsPC90aXRsZT48c2Vjb25kYXJ5LXRpdGxlPkogVXJvbDwvc2Vjb25kYXJ5LXRpdGxl
PjwvdGl0bGVzPjxwYWdlcz4zMjItMzMxPC9wYWdlcz48bnVtYmVyPjI8L251bWJlcj48Y29udHJp
YnV0b3JzPjxhdXRob3JzPjxhdXRob3I+QW5kcmlvbGUsIEcuIEwuPC9hdXRob3I+PGF1dGhvcj5L
b3N0YWtvZ2x1LCBMLjwvYXV0aG9yPjxhdXRob3I+Q2hhdSwgQS48L2F1dGhvcj48YXV0aG9yPkR1
YW4sIEYuPC9hdXRob3I+PGF1dGhvcj5NYWhtb29kLCBVLjwvYXV0aG9yPjxhdXRob3I+TWFua29m
ZiwgRC4gQS48L2F1dGhvcj48YXV0aG9yPlNjaHVzdGVyLCBELiBNLjwvYXV0aG9yPjxhdXRob3I+
U2llZ2VsLCBCLiBBLjwvYXV0aG9yPjwvYXV0aG9ycz48L2NvbnRyaWJ1dG9ycz48ZWRpdGlvbj4y
MDE4LzA5LzA1PC9lZGl0aW9uPjxsYW5ndWFnZT5lbmc8L2xhbmd1YWdlPjxhZGRlZC1kYXRlIGZv
cm1hdD0idXRjIj4xNjQ3MDk4NjQzPC9hZGRlZC1kYXRlPjxyZWYtdHlwZSBuYW1lPSJKb3VybmFs
IEFydGljbGUiPjE3PC9yZWYtdHlwZT48YXV0aC1hZGRyZXNzPkRpdmlzaW9uIG9mIFVyb2xvZ2lj
IFN1cmdlcnksIERlcGFydG1lbnQgb2YgU3VyZ2VyeSwgV2FzaGluZ3RvbiBVbml2ZXJzaXR5IFNj
aG9vbCBvZiBNZWRpY2luZSwgU3QuIExvdWlzLCBNaXNzb3VyaS4mI3hEO0FsdmluIEouIFNpdGVt
YW4gQ2FuY2VyIENlbnRlciwgV2FzaGluZ3RvbiBVbml2ZXJzaXR5IFNjaG9vbCBvZiBNZWRpY2lu
ZSwgU3QuIExvdWlzLCBNaXNzb3VyaS4mI3hEO0RpdmlzaW9uIG9mIE51Y2xlYXIgTWVkaWNpbmUg
YW5kIE1vbGVjdWxhciBJbWFnaW5nLCBJY2FobiBTY2hvb2wgb2YgTWVkaWNpbmUsIE1vdW50IFNp
bmFpLCBOZXcgWW9yaywgTmV3IFlvcmsuJiN4RDtCbHVlIEVhcnRoIERpYWdub3N0aWNzLCBPeGZv
cmQsIFVuaXRlZCBLaW5nZG9tLiYjeEQ7RGVwYXJ0bWVudCBvZiBCaW9zdGF0aXN0aWNzIGFuZCBD
ZW50ZXIgZm9yIFN0YXRpc3RpY2FsIFNjaWVuY2VzLCBCcm93biBVbml2ZXJzaXR5IFNjaG9vbCBv
ZiBQdWJsaWMgSGVhbHRoLCBQcm92aWRlbmNlLCBSaG9kZSBJc2xhbmQuJiN4RDtEZXBhcnRtZW50
IG9mIFJhZGlvbG9neSwgTWFzc2FjaHVzZXR0cyBHZW5lcmFsIEhvc3BpdGFsLCBCb3N0b24sIE1h
c3NhY2h1c2V0dHMuJiN4RDtEZXBhcnRtZW50IG9mIFJhZGlvbG9neSwgVW5pdmVyc2l0eSBvZiBQ
ZW5uc3lsdmFuaWEsIFBoaWxhZGVscGhpYSwgUGVubnN5bHZhbmlhLiYjeEQ7RGl2aXNpb24gb2Yg
TnVjbGVhciBNZWRpY2luZSBhbmQgTW9sZWN1bGFyIEltYWdpbmcsIERlcGFydG1lbnQgb2YgUmFk
aW9sb2d5IGFuZCBJbWFnaW5nIFNjaWVuY2VzLCBFbW9yeSBVbml2ZXJzaXR5LCBBdGxhbnRhLCBH
ZW9yZ2lhLiYjeEQ7RGl2aXNpb24gb2YgTnVjbGVhciBNZWRpY2luZSwgTWFsbGluY2tyb2R0IElu
c3RpdHV0ZSBvZiBSYWRpb2xvZ3ksIFdhc2hpbmd0b24gVW5pdmVyc2l0eSBTY2hvb2wgb2YgTWVk
aWNpbmUsIFN0LiBMb3VpcywgTWlzc291cmkuPC9hdXRoLWFkZHJlc3M+PHJlbW90ZS1kYXRhYmFz
ZS1wcm92aWRlcj5OTE08L3JlbW90ZS1kYXRhYmFzZS1wcm92aWRlcj48cmVjLW51bWJlcj4xNzM3
PC9yZWMtbnVtYmVyPjxsYXN0LXVwZGF0ZWQtZGF0ZSBmb3JtYXQ9InV0YyI+MTY0NzA5ODY0Mzwv
bGFzdC11cGRhdGVkLWRhdGU+PGFjY2Vzc2lvbi1udW0+MzAxNzk2MTg8L2FjY2Vzc2lvbi1udW0+
PGN1c3RvbTY+TklITVMxMDYzODY2PC9jdXN0b202PjxlbGVjdHJvbmljLXJlc291cmNlLW51bT4x
MC4xMDE2L2ouanVyby4yMDE4LjA4LjA1MDwvZWxlY3Ryb25pYy1yZXNvdXJjZS1udW0+PHZvbHVt
ZT4yMDE8L3ZvbHVtZT48L3JlY29yZD48L0NpdGU+PENpdGU+PEF1dGhvcj5Nb3JyaXM8L0F1dGhv
cj48WWVhcj4yMDIxPC9ZZWFyPjxSZWNOdW0+MDwvUmVjTnVtPjxJRFRleHQ+RGlhZ25vc3RpYyBQ
ZXJmb3JtYW5jZSBvZiAoMTgpRi1EQ0ZQeUwtUEVUL0NUIGluIE1lbiB3aXRoIEJpb2NoZW1pY2Fs
bHkgUmVjdXJyZW50IFByb3N0YXRlIENhbmNlcjogUmVzdWx0cyBmcm9tIHRoZSBDT05ET1IgUGhh
c2UgSUlJLCBNdWx0aWNlbnRlciBTdHVkeTwvSURUZXh0PjxyZWNvcmQ+PGRhdGVzPjxwdWItZGF0
ZXM+PGRhdGU+SnVsIDE8L2RhdGU+PC9wdWItZGF0ZXM+PHllYXI+MjAyMTwveWVhcj48L2RhdGVz
Pjxpc2JuPjEwNzgtMDQzMiAoUHJpbnQpJiN4RDsxMDc4LTA0MzI8L2lzYm4+PGN1c3RvbTI+UE1D
ODM4Mjk5MTwvY3VzdG9tMj48dGl0bGVzPjx0aXRsZT5EaWFnbm9zdGljIFBlcmZvcm1hbmNlIG9m
ICgxOClGLURDRlB5TC1QRVQvQ1QgaW4gTWVuIHdpdGggQmlvY2hlbWljYWxseSBSZWN1cnJlbnQg
UHJvc3RhdGUgQ2FuY2VyOiBSZXN1bHRzIGZyb20gdGhlIENPTkRPUiBQaGFzZSBJSUksIE11bHRp
Y2VudGVyIFN0dWR5PC90aXRsZT48c2Vjb25kYXJ5LXRpdGxlPkNsaW4gQ2FuY2VyIFJlczwvc2Vj
b25kYXJ5LXRpdGxlPjwvdGl0bGVzPjxwYWdlcz4zNjc0LTM2ODI8L3BhZ2VzPjxudW1iZXI+MTM8
L251bWJlcj48Y29udHJpYnV0b3JzPjxhdXRob3JzPjxhdXRob3I+TW9ycmlzLCBNLiBKLjwvYXV0
aG9yPjxhdXRob3I+Um93ZSwgUy4gUC48L2F1dGhvcj48YXV0aG9yPkdvcmluLCBNLiBBLjwvYXV0
aG9yPjxhdXRob3I+U2FwZXJzdGVpbiwgTC48L2F1dGhvcj48YXV0aG9yPlBvdWxpb3QsIEYuPC9h
dXRob3I+PGF1dGhvcj5Kb3NlcGhzb24sIEQuPC9hdXRob3I+PGF1dGhvcj5Xb25nLCBKLiBZLiBD
LjwvYXV0aG9yPjxhdXRob3I+UGFudGVsLCBBLiBSLjwvYXV0aG9yPjxhdXRob3I+Q2hvLCBTLiBZ
LjwvYXV0aG9yPjxhdXRob3I+R2FnZSwgSy4gTC48L2F1dGhvcj48YXV0aG9yPlBpZXJ0LCBNLjwv
YXV0aG9yPjxhdXRob3I+SWFnYXJ1LCBBLjwvYXV0aG9yPjxhdXRob3I+UG9sbGFyZCwgSi4gSC48
L2F1dGhvcj48YXV0aG9yPldvbmcsIFYuPC9hdXRob3I+PGF1dGhvcj5KZW5zZW4sIEouPC9hdXRo
b3I+PGF1dGhvcj5MaW4sIFQuPC9hdXRob3I+PGF1dGhvcj5TdGFtYmxlciwgTi48L2F1dGhvcj48
YXV0aG9yPkNhcnJvbGwsIFAuIFIuPC9hdXRob3I+PGF1dGhvcj5TaWVnZWwsIEIuIEEuPC9hdXRo
b3I+PC9hdXRob3JzPjwvY29udHJpYnV0b3JzPjxlZGl0aW9uPjIwMjEvMDIvMjU8L2VkaXRpb24+
PGxhbmd1YWdlPmVuZzwvbGFuZ3VhZ2U+PGFkZGVkLWRhdGUgZm9ybWF0PSJ1dGMiPjE2NDcwOTg5
NTQ8L2FkZGVkLWRhdGU+PHJlZi10eXBlIG5hbWU9IkpvdXJuYWwgQXJ0aWNsZSI+MTc8L3JlZi10
eXBlPjxhdXRoLWFkZHJlc3M+TWVtb3JpYWwgU2xvYW4gS2V0dGVyaW5nIENhbmNlciBDZW50ZXIs
IE5ldyBZb3JrLCBOZXcgWW9yay4gbW9ycmlzbUBtc2tjYy5vcmcuJiN4RDtUaGUgUnVzc2VsbCBI
LiBNb3JnYW4gRGVwYXJ0bWVudCBvZiBSYWRpb2xvZ3kgYW5kIFJhZGlvbG9naWNhbCBTY2llbmNl
LCBKb2hucyBIb3BraW5zIFVuaXZlcnNpdHkgU2Nob29sIG9mIE1lZGljaW5lLCBCYWx0aW1vcmUs
IE1hcnlsYW5kLiYjeEQ7VGhlIEphbWVzIEJ1Y2hhbmFuIEJyYWR5IFVyb2xvZ2ljYWwgSW5zdGl0
dXRlIGFuZCBEZXBhcnRtZW50IG9mIFVyb2xvZ3ksIEpvaG5zIEhvcGtpbnMgVW5pdmVyc2l0eSBT
Y2hvb2wgb2YgTWVkaWNpbmUsIEJhbHRpbW9yZSwgTWFyeWxhbmQuJiN4RDtZYWxlIFNjaG9vbCBv
ZiBNZWRpY2luZSwgTmV3IEhhdmVuLCBDb25uZWN0aWN1dC4mI3hEO0NIVSBkZSBRdWViZWMgYW5k
IExhdmFsIFVuaXZlcnNpdHksIFF1ZWJlYyBDaXR5LCBDYW5hZGEuJiN4RDtUb3dlciBVcm9sb2d5
LCBDZWRhcnMgU2luYWkgTWVkaWNhbCBDZW50ZXIsIExvcyBBbmdlbGVzLCBDYWxpZm9ybmlhLiYj
eEQ7Q2l0eSBvZiBIb3BlLCBTaWVycmEgTWFkcmUsIENhbGlmb3JuaWEuJiN4RDtIb3NwaXRhbCBv
ZiB0aGUgVW5pdmVyc2l0eSBvZiBQZW5uc3lsdmFuaWEsIFBoaWxhZGVscGhpYSwgUGVubnN5bHZh
bmlhLiYjeEQ7VW5pdmVyc2l0eSBvZiBXaXNjb25zaW4tTWFkaXNvbiwgTWFkaXNvbiwgV2lzY29u
c2luLiYjeEQ7RGlhZ25vc3RpYyBJbWFnaW5nIGFuZCBJbnRlcnZlbnRpb25hbCBSYWRpb2xvZ3ks
IEguIExlZSBNb2ZmaXR0IENhbmNlciBDZW50ZXIgYW5kIFJlc2VhcmNoIEluc3RpdHV0ZSwgVGFt
cGEsIEZsb3JpZGEuJiN4RDtSYWRpb2xvZ3ksIFVuaXZlcnNpdHkgb2YgTWljaGlnYW4sIEFubiBB
cmJvciwgTWljaGlnYW4uJiN4RDtTdGFuZm9yZCBVbml2ZXJzaXR5LCBTdGFuZm9yZCwgQ2FsaWZv
cm5pYS4mI3hEO1VuaXZlcnNpdHkgb2YgSW93YSBIb3NwaXRhbCwgSW93YSBDaXR5LCBJb3dhLiYj
eEQ7UHJvZ2VuaWNzIFBoYXJtYWNldXRpY2FscywgSW5jLiwgTmV3IFlvcmssIE5ldyBZb3JrLiYj
eEQ7VW5pdmVyc2l0eSBvZiBDYWxpZm9ybmlhIFNhbiBGcmFuY2lzY28sIFNhbiBGcmFuY2lzY28s
IENhbGlmb3JuaWEuPC9hdXRoLWFkZHJlc3M+PHJlbW90ZS1kYXRhYmFzZS1wcm92aWRlcj5OTE08
L3JlbW90ZS1kYXRhYmFzZS1wcm92aWRlcj48cmVjLW51bWJlcj4xNzM4PC9yZWMtbnVtYmVyPjxs
YXN0LXVwZGF0ZWQtZGF0ZSBmb3JtYXQ9InV0YyI+MTY0NzA5ODk1NDwvbGFzdC11cGRhdGVkLWRh
dGU+PGFjY2Vzc2lvbi1udW0+MzM2MjI3MDY8L2FjY2Vzc2lvbi1udW0+PGN1c3RvbTY+TklITVMx
NzM0MDEwPC9jdXN0b202PjxlbGVjdHJvbmljLXJlc291cmNlLW51bT4xMC4xMTU4LzEwNzgtMDQz
Mi5DY3ItMjAtNDU3MzwvZWxlY3Ryb25pYy1yZXNvdXJjZS1udW0+PHZvbHVtZT4yNzwvdm9sdW1l
PjwvcmVjb3JkPjwvQ2l0ZT48L0VuZE5vdGU+AG==
</w:fldData>
        </w:fldChar>
      </w:r>
      <w:r w:rsidR="00762056">
        <w:rPr>
          <w:lang w:val="en-US"/>
        </w:rPr>
        <w:instrText xml:space="preserve"> ADDIN EN.CITE </w:instrText>
      </w:r>
      <w:r w:rsidR="00762056">
        <w:rPr>
          <w:lang w:val="en-US"/>
        </w:rPr>
        <w:fldChar w:fldCharType="begin">
          <w:fldData xml:space="preserve">PEVuZE5vdGU+PENpdGU+PEF1dGhvcj5IYW48L0F1dGhvcj48WWVhcj4yMDE4PC9ZZWFyPjxSZWNO
dW0+MDwvUmVjTnVtPjxJRFRleHQ+SW1wYWN0IG9mICg2OClHYS1QU01BIFBFVCBvbiB0aGUgTWFu
YWdlbWVudCBvZiBQYXRpZW50cyB3aXRoIFByb3N0YXRlIENhbmNlcjogQSBTeXN0ZW1hdGljIFJl
dmlldyBhbmQgTWV0YS1hbmFseXNpczwvSURUZXh0PjxEaXNwbGF5VGV4dD4oMTUtMTcpPC9EaXNw
bGF5VGV4dD48cmVjb3JkPjxkYXRlcz48cHViLWRhdGVzPjxkYXRlPkF1ZzwvZGF0ZT48L3B1Yi1k
YXRlcz48eWVhcj4yMDE4PC95ZWFyPjwvZGF0ZXM+PGtleXdvcmRzPjxrZXl3b3JkPkFnZWQ8L2tl
eXdvcmQ+PGtleXdvcmQ+KkNsaW5pY2FsIERlY2lzaW9uLU1ha2luZzwva2V5d29yZD48a2V5d29y
ZD5FZGV0aWMgQWNpZC9hZG1pbmlzdHJhdGlvbiAmYW1wOyBkb3NhZ2UvKmFuYWxvZ3MgJmFtcDsg
ZGVyaXZhdGl2ZXM8L2tleXdvcmQ+PGtleXdvcmQ+SHVtYW5zPC9rZXl3b3JkPjxrZXl3b3JkPk1h
bGU8L2tleXdvcmQ+PGtleXdvcmQ+TWlkZGxlIEFnZWQ8L2tleXdvcmQ+PGtleXdvcmQ+T2xpZ29w
ZXB0aWRlcy8qYWRtaW5pc3RyYXRpb24gJmFtcDsgZG9zYWdlPC9rZXl3b3JkPjxrZXl3b3JkPlBh
dGllbnQgU2VsZWN0aW9uPC9rZXl3b3JkPjxrZXl3b3JkPipQb3NpdHJvbi1FbWlzc2lvbiBUb21v
Z3JhcGh5PC9rZXl3b3JkPjxrZXl3b3JkPlByZWRpY3RpdmUgVmFsdWUgb2YgVGVzdHM8L2tleXdv
cmQ+PGtleXdvcmQ+UHJvZ25vc2lzPC9rZXl3b3JkPjxrZXl3b3JkPlByb3N0YXRpYyBOZW9wbGFz
bXMvKmRpYWdub3N0aWMgaW1hZ2luZy9wYXRob2xvZ3kvKnRoZXJhcHk8L2tleXdvcmQ+PGtleXdv
cmQ+UmFkaW9waGFybWFjZXV0aWNhbHMvKmFkbWluaXN0cmF0aW9uICZhbXA7IGRvc2FnZTwva2V5
d29yZD48a2V5d29yZD4qKDY4KUdhLVBTTUEgUEVUPC9rZXl3b3JkPjxrZXl3b3JkPipJbXBhY3Q8
L2tleXdvcmQ+PGtleXdvcmQ+Kk1ldGEtYW5hbHlzaXM8L2tleXdvcmQ+PGtleXdvcmQ+KlByb3N0
YXRlIGNhbmNlcjwva2V5d29yZD48a2V5d29yZD4qU3lzdGVtYXRpYyByZXZpZXc8L2tleXdvcmQ+
PC9rZXl3b3Jkcz48aXNibj4wMzAyLTI4Mzg8L2lzYm4+PHRpdGxlcz48dGl0bGU+SW1wYWN0IG9m
ICg2OClHYS1QU01BIFBFVCBvbiB0aGUgTWFuYWdlbWVudCBvZiBQYXRpZW50cyB3aXRoIFByb3N0
YXRlIENhbmNlcjogQSBTeXN0ZW1hdGljIFJldmlldyBhbmQgTWV0YS1hbmFseXNpczwvdGl0bGU+
PHNlY29uZGFyeS10aXRsZT5FdXIgVXJvbDwvc2Vjb25kYXJ5LXRpdGxlPjwvdGl0bGVzPjxwYWdl
cz4xNzktMTkwPC9wYWdlcz48bnVtYmVyPjI8L251bWJlcj48Y29udHJpYnV0b3JzPjxhdXRob3Jz
PjxhdXRob3I+SGFuLCBTLjwvYXV0aG9yPjxhdXRob3I+V29vLCBTLjwvYXV0aG9yPjxhdXRob3I+
S2ltLCBZLiBKLjwvYXV0aG9yPjxhdXRob3I+U3VoLCBDLiBILjwvYXV0aG9yPjwvYXV0aG9ycz48
L2NvbnRyaWJ1dG9ycz48ZWRpdGlvbj4yMDE4LzA0LzIyPC9lZGl0aW9uPjxsYW5ndWFnZT5lbmc8
L2xhbmd1YWdlPjxhZGRlZC1kYXRlIGZvcm1hdD0idXRjIj4xNjAwNjk5NDU1PC9hZGRlZC1kYXRl
PjxyZWYtdHlwZSBuYW1lPSJKb3VybmFsIEFydGljbGUiPjE3PC9yZWYtdHlwZT48YXV0aC1hZGRy
ZXNzPkRlcGFydG1lbnQgb2YgTnVjbGVhciBNZWRpY2luZSwgVW5pdmVyc2l0eSBvZiBVbHNhbiBD
b2xsZWdlIG9mIE1lZGljaW5lLCBBc2FuIE1lZGljYWwgQ2VudGVyLCA4NiBBc2FuYnllb25nd29u
LUdpbCwgU29uZ3BhLUd1LCBTZW91bCwgUmVwdWJsaWMgb2YgS29yZWEuJiN4RDtEZXBhcnRtZW50
IG9mIFJhZGlvbG9neSwgU2VvdWwgTmF0aW9uYWwgVW5pdmVyc2l0eSBDb2xsZWdlIG9mIE1lZGlj
aW5lLCAxMDEgRGFlaGFrLXJvLCBKb25nbm8tZ3UsIFNlb3VsLCBSZXB1YmxpYyBvZiBLb3JlYS4g
RWxlY3Ryb25pYyBhZGRyZXNzOiBqX2NyZXc3QGhvdG1haWwuY29tLiYjeEQ7RGVwYXJ0bWVudCBv
ZiBSYWRpYXRpb24gT25jb2xvZ3ksIFVuaXZlcnNpdHkgb2YgVWxzYW4gQ29sbGVnZSBvZiBNZWRp
Y2luZSwgQXNhbiBNZWRpY2FsIENlbnRlciwgODYgQXNhbmJ5ZW9uZ3dvbi1HaWwsIFNvbmdwYS1H
dSwgU2VvdWwsIFJlcHVibGljIG9mIEtvcmVhLiYjeEQ7RGVwYXJ0bWVudCBvZiBSYWRpb2xvZ3kg
YW5kIFJlc2VhcmNoIEluc3RpdHV0ZSBvZiBSYWRpb2xvZ3ksIFVuaXZlcnNpdHkgb2YgVWxzYW4g
Q29sbGVnZSBvZiBNZWRpY2luZSwgQXNhbiBNZWRpY2FsIENlbnRlciwgODYgQXNhbmJ5ZW9uZ3dv
bi1HaWwsIFNvbmdwYS1HdSwgU2VvdWwsIFJlcHVibGljIG9mIEtvcmVhLjwvYXV0aC1hZGRyZXNz
PjxyZW1vdGUtZGF0YWJhc2UtcHJvdmlkZXI+TkxNPC9yZW1vdGUtZGF0YWJhc2UtcHJvdmlkZXI+
PHJlYy1udW1iZXI+Mjg8L3JlYy1udW1iZXI+PGxhc3QtdXBkYXRlZC1kYXRlIGZvcm1hdD0idXRj
Ij4xNjA0MDY2OTY2PC9sYXN0LXVwZGF0ZWQtZGF0ZT48YWNjZXNzaW9uLW51bT4yOTY3ODM1ODwv
YWNjZXNzaW9uLW51bT48ZWxlY3Ryb25pYy1yZXNvdXJjZS1udW0+MTAuMTAxNi9qLmV1cnVyby4y
MDE4LjAzLjAzMDwvZWxlY3Ryb25pYy1yZXNvdXJjZS1udW0+PHZvbHVtZT43NDwvdm9sdW1lPjwv
cmVjb3JkPjwvQ2l0ZT48Q2l0ZT48QXV0aG9yPkFuZHJpb2xlPC9BdXRob3I+PFllYXI+MjAxOTwv
WWVhcj48UmVjTnVtPjA8L1JlY051bT48SURUZXh0PlRoZSBJbXBhY3Qgb2YgUG9zaXRyb24gRW1p
c3Npb24gVG9tb2dyYXBoeSB3aXRoIDE4Ri1GbHVjaWNsb3ZpbmUgb24gdGhlIFRyZWF0bWVudCBv
ZiBCaW9jaGVtaWNhbCBSZWN1cnJlbmNlIG9mIFByb3N0YXRlIENhbmNlcjogUmVzdWx0cyBmcm9t
IHRoZSBMT0NBVEUgVHJpYWw8L0lEVGV4dD48cmVjb3JkPjxkYXRlcz48cHViLWRhdGVzPjxkYXRl
PkZlYjwvZGF0ZT48L3B1Yi1kYXRlcz48eWVhcj4yMDE5PC95ZWFyPjwvZGF0ZXM+PGtleXdvcmRz
PjxrZXl3b3JkPkFnZWQ8L2tleXdvcmQ+PGtleXdvcmQ+QWdlZCwgODAgYW5kIG92ZXI8L2tleXdv
cmQ+PGtleXdvcmQ+Q2FyYm94eWxpYyBBY2lkcy8qYWRtaW5pc3RyYXRpb24gJmFtcDsgZG9zYWdl
PC9rZXl3b3JkPjxrZXl3b3JkPkNsaW5pY2FsIERlY2lzaW9uLU1ha2luZzwva2V5d29yZD48a2V5
d29yZD5DeWNsb2J1dGFuZXMvKmFkbWluaXN0cmF0aW9uICZhbXA7IGRvc2FnZTwva2V5d29yZD48
a2V5d29yZD5IdW1hbnM8L2tleXdvcmQ+PGtleXdvcmQ+S2FsbGlrcmVpbnMvYmxvb2Q8L2tleXdv
cmQ+PGtleXdvcmQ+TWFsZTwva2V5d29yZD48a2V5d29yZD5NaWRkbGUgQWdlZDwva2V5d29yZD48
a2V5d29yZD5OZW9wbGFzbSBSZWN1cnJlbmNlLCBMb2NhbC9ibG9vZC8qZGlhZ25vc3RpYyBpbWFn
aW5nL3BhdGhvbG9neS90aGVyYXB5PC9rZXl3b3JkPjxrZXl3b3JkPlBhdGllbnQgU2VsZWN0aW9u
PC9rZXl3b3JkPjxrZXl3b3JkPlBvc2l0cm9uIEVtaXNzaW9uIFRvbW9ncmFwaHkgQ29tcHV0ZWQg
VG9tb2dyYXBoeS8qbWV0aG9kczwva2V5d29yZD48a2V5d29yZD5Qcm9zcGVjdGl2ZSBTdHVkaWVz
PC9rZXl3b3JkPjxrZXl3b3JkPlByb3N0YXRlL2RpYWdub3N0aWMgaW1hZ2luZy9wYXRob2xvZ3k8
L2tleXdvcmQ+PGtleXdvcmQ+UHJvc3RhdGUtU3BlY2lmaWMgQW50aWdlbi9ibG9vZDwva2V5d29y
ZD48a2V5d29yZD5Qcm9zdGF0aWMgTmVvcGxhc21zL2Jsb29kLypkaWFnbm9zdGljIGltYWdpbmcv
cGF0aG9sb2d5L3RoZXJhcHk8L2tleXdvcmQ+PGtleXdvcmQ+UmFkaW9waGFybWFjZXV0aWNhbHMv
KmFkbWluaXN0cmF0aW9uICZhbXA7IGRvc2FnZTwva2V5d29yZD48L2tleXdvcmRzPjxpc2JuPjAw
MjItNTM0NyAoUHJpbnQpJiN4RDswMDIyLTUzNDc8L2lzYm4+PGN1c3RvbTI+UE1DNzAwNzc2NTwv
Y3VzdG9tMj48dGl0bGVzPjx0aXRsZT5UaGUgSW1wYWN0IG9mIFBvc2l0cm9uIEVtaXNzaW9uIFRv
bW9ncmFwaHkgd2l0aCAxOEYtRmx1Y2ljbG92aW5lIG9uIHRoZSBUcmVhdG1lbnQgb2YgQmlvY2hl
bWljYWwgUmVjdXJyZW5jZSBvZiBQcm9zdGF0ZSBDYW5jZXI6IFJlc3VsdHMgZnJvbSB0aGUgTE9D
QVRFIFRyaWFsPC90aXRsZT48c2Vjb25kYXJ5LXRpdGxlPkogVXJvbDwvc2Vjb25kYXJ5LXRpdGxl
PjwvdGl0bGVzPjxwYWdlcz4zMjItMzMxPC9wYWdlcz48bnVtYmVyPjI8L251bWJlcj48Y29udHJp
YnV0b3JzPjxhdXRob3JzPjxhdXRob3I+QW5kcmlvbGUsIEcuIEwuPC9hdXRob3I+PGF1dGhvcj5L
b3N0YWtvZ2x1LCBMLjwvYXV0aG9yPjxhdXRob3I+Q2hhdSwgQS48L2F1dGhvcj48YXV0aG9yPkR1
YW4sIEYuPC9hdXRob3I+PGF1dGhvcj5NYWhtb29kLCBVLjwvYXV0aG9yPjxhdXRob3I+TWFua29m
ZiwgRC4gQS48L2F1dGhvcj48YXV0aG9yPlNjaHVzdGVyLCBELiBNLjwvYXV0aG9yPjxhdXRob3I+
U2llZ2VsLCBCLiBBLjwvYXV0aG9yPjwvYXV0aG9ycz48L2NvbnRyaWJ1dG9ycz48ZWRpdGlvbj4y
MDE4LzA5LzA1PC9lZGl0aW9uPjxsYW5ndWFnZT5lbmc8L2xhbmd1YWdlPjxhZGRlZC1kYXRlIGZv
cm1hdD0idXRjIj4xNjQ3MDk4NjQzPC9hZGRlZC1kYXRlPjxyZWYtdHlwZSBuYW1lPSJKb3VybmFs
IEFydGljbGUiPjE3PC9yZWYtdHlwZT48YXV0aC1hZGRyZXNzPkRpdmlzaW9uIG9mIFVyb2xvZ2lj
IFN1cmdlcnksIERlcGFydG1lbnQgb2YgU3VyZ2VyeSwgV2FzaGluZ3RvbiBVbml2ZXJzaXR5IFNj
aG9vbCBvZiBNZWRpY2luZSwgU3QuIExvdWlzLCBNaXNzb3VyaS4mI3hEO0FsdmluIEouIFNpdGVt
YW4gQ2FuY2VyIENlbnRlciwgV2FzaGluZ3RvbiBVbml2ZXJzaXR5IFNjaG9vbCBvZiBNZWRpY2lu
ZSwgU3QuIExvdWlzLCBNaXNzb3VyaS4mI3hEO0RpdmlzaW9uIG9mIE51Y2xlYXIgTWVkaWNpbmUg
YW5kIE1vbGVjdWxhciBJbWFnaW5nLCBJY2FobiBTY2hvb2wgb2YgTWVkaWNpbmUsIE1vdW50IFNp
bmFpLCBOZXcgWW9yaywgTmV3IFlvcmsuJiN4RDtCbHVlIEVhcnRoIERpYWdub3N0aWNzLCBPeGZv
cmQsIFVuaXRlZCBLaW5nZG9tLiYjeEQ7RGVwYXJ0bWVudCBvZiBCaW9zdGF0aXN0aWNzIGFuZCBD
ZW50ZXIgZm9yIFN0YXRpc3RpY2FsIFNjaWVuY2VzLCBCcm93biBVbml2ZXJzaXR5IFNjaG9vbCBv
ZiBQdWJsaWMgSGVhbHRoLCBQcm92aWRlbmNlLCBSaG9kZSBJc2xhbmQuJiN4RDtEZXBhcnRtZW50
IG9mIFJhZGlvbG9neSwgTWFzc2FjaHVzZXR0cyBHZW5lcmFsIEhvc3BpdGFsLCBCb3N0b24sIE1h
c3NhY2h1c2V0dHMuJiN4RDtEZXBhcnRtZW50IG9mIFJhZGlvbG9neSwgVW5pdmVyc2l0eSBvZiBQ
ZW5uc3lsdmFuaWEsIFBoaWxhZGVscGhpYSwgUGVubnN5bHZhbmlhLiYjeEQ7RGl2aXNpb24gb2Yg
TnVjbGVhciBNZWRpY2luZSBhbmQgTW9sZWN1bGFyIEltYWdpbmcsIERlcGFydG1lbnQgb2YgUmFk
aW9sb2d5IGFuZCBJbWFnaW5nIFNjaWVuY2VzLCBFbW9yeSBVbml2ZXJzaXR5LCBBdGxhbnRhLCBH
ZW9yZ2lhLiYjeEQ7RGl2aXNpb24gb2YgTnVjbGVhciBNZWRpY2luZSwgTWFsbGluY2tyb2R0IElu
c3RpdHV0ZSBvZiBSYWRpb2xvZ3ksIFdhc2hpbmd0b24gVW5pdmVyc2l0eSBTY2hvb2wgb2YgTWVk
aWNpbmUsIFN0LiBMb3VpcywgTWlzc291cmkuPC9hdXRoLWFkZHJlc3M+PHJlbW90ZS1kYXRhYmFz
ZS1wcm92aWRlcj5OTE08L3JlbW90ZS1kYXRhYmFzZS1wcm92aWRlcj48cmVjLW51bWJlcj4xNzM3
PC9yZWMtbnVtYmVyPjxsYXN0LXVwZGF0ZWQtZGF0ZSBmb3JtYXQ9InV0YyI+MTY0NzA5ODY0Mzwv
bGFzdC11cGRhdGVkLWRhdGU+PGFjY2Vzc2lvbi1udW0+MzAxNzk2MTg8L2FjY2Vzc2lvbi1udW0+
PGN1c3RvbTY+TklITVMxMDYzODY2PC9jdXN0b202PjxlbGVjdHJvbmljLXJlc291cmNlLW51bT4x
MC4xMDE2L2ouanVyby4yMDE4LjA4LjA1MDwvZWxlY3Ryb25pYy1yZXNvdXJjZS1udW0+PHZvbHVt
ZT4yMDE8L3ZvbHVtZT48L3JlY29yZD48L0NpdGU+PENpdGU+PEF1dGhvcj5Nb3JyaXM8L0F1dGhv
cj48WWVhcj4yMDIxPC9ZZWFyPjxSZWNOdW0+MDwvUmVjTnVtPjxJRFRleHQ+RGlhZ25vc3RpYyBQ
ZXJmb3JtYW5jZSBvZiAoMTgpRi1EQ0ZQeUwtUEVUL0NUIGluIE1lbiB3aXRoIEJpb2NoZW1pY2Fs
bHkgUmVjdXJyZW50IFByb3N0YXRlIENhbmNlcjogUmVzdWx0cyBmcm9tIHRoZSBDT05ET1IgUGhh
c2UgSUlJLCBNdWx0aWNlbnRlciBTdHVkeTwvSURUZXh0PjxyZWNvcmQ+PGRhdGVzPjxwdWItZGF0
ZXM+PGRhdGU+SnVsIDE8L2RhdGU+PC9wdWItZGF0ZXM+PHllYXI+MjAyMTwveWVhcj48L2RhdGVz
Pjxpc2JuPjEwNzgtMDQzMiAoUHJpbnQpJiN4RDsxMDc4LTA0MzI8L2lzYm4+PGN1c3RvbTI+UE1D
ODM4Mjk5MTwvY3VzdG9tMj48dGl0bGVzPjx0aXRsZT5EaWFnbm9zdGljIFBlcmZvcm1hbmNlIG9m
ICgxOClGLURDRlB5TC1QRVQvQ1QgaW4gTWVuIHdpdGggQmlvY2hlbWljYWxseSBSZWN1cnJlbnQg
UHJvc3RhdGUgQ2FuY2VyOiBSZXN1bHRzIGZyb20gdGhlIENPTkRPUiBQaGFzZSBJSUksIE11bHRp
Y2VudGVyIFN0dWR5PC90aXRsZT48c2Vjb25kYXJ5LXRpdGxlPkNsaW4gQ2FuY2VyIFJlczwvc2Vj
b25kYXJ5LXRpdGxlPjwvdGl0bGVzPjxwYWdlcz4zNjc0LTM2ODI8L3BhZ2VzPjxudW1iZXI+MTM8
L251bWJlcj48Y29udHJpYnV0b3JzPjxhdXRob3JzPjxhdXRob3I+TW9ycmlzLCBNLiBKLjwvYXV0
aG9yPjxhdXRob3I+Um93ZSwgUy4gUC48L2F1dGhvcj48YXV0aG9yPkdvcmluLCBNLiBBLjwvYXV0
aG9yPjxhdXRob3I+U2FwZXJzdGVpbiwgTC48L2F1dGhvcj48YXV0aG9yPlBvdWxpb3QsIEYuPC9h
dXRob3I+PGF1dGhvcj5Kb3NlcGhzb24sIEQuPC9hdXRob3I+PGF1dGhvcj5Xb25nLCBKLiBZLiBD
LjwvYXV0aG9yPjxhdXRob3I+UGFudGVsLCBBLiBSLjwvYXV0aG9yPjxhdXRob3I+Q2hvLCBTLiBZ
LjwvYXV0aG9yPjxhdXRob3I+R2FnZSwgSy4gTC48L2F1dGhvcj48YXV0aG9yPlBpZXJ0LCBNLjwv
YXV0aG9yPjxhdXRob3I+SWFnYXJ1LCBBLjwvYXV0aG9yPjxhdXRob3I+UG9sbGFyZCwgSi4gSC48
L2F1dGhvcj48YXV0aG9yPldvbmcsIFYuPC9hdXRob3I+PGF1dGhvcj5KZW5zZW4sIEouPC9hdXRo
b3I+PGF1dGhvcj5MaW4sIFQuPC9hdXRob3I+PGF1dGhvcj5TdGFtYmxlciwgTi48L2F1dGhvcj48
YXV0aG9yPkNhcnJvbGwsIFAuIFIuPC9hdXRob3I+PGF1dGhvcj5TaWVnZWwsIEIuIEEuPC9hdXRo
b3I+PC9hdXRob3JzPjwvY29udHJpYnV0b3JzPjxlZGl0aW9uPjIwMjEvMDIvMjU8L2VkaXRpb24+
PGxhbmd1YWdlPmVuZzwvbGFuZ3VhZ2U+PGFkZGVkLWRhdGUgZm9ybWF0PSJ1dGMiPjE2NDcwOTg5
NTQ8L2FkZGVkLWRhdGU+PHJlZi10eXBlIG5hbWU9IkpvdXJuYWwgQXJ0aWNsZSI+MTc8L3JlZi10
eXBlPjxhdXRoLWFkZHJlc3M+TWVtb3JpYWwgU2xvYW4gS2V0dGVyaW5nIENhbmNlciBDZW50ZXIs
IE5ldyBZb3JrLCBOZXcgWW9yay4gbW9ycmlzbUBtc2tjYy5vcmcuJiN4RDtUaGUgUnVzc2VsbCBI
LiBNb3JnYW4gRGVwYXJ0bWVudCBvZiBSYWRpb2xvZ3kgYW5kIFJhZGlvbG9naWNhbCBTY2llbmNl
LCBKb2hucyBIb3BraW5zIFVuaXZlcnNpdHkgU2Nob29sIG9mIE1lZGljaW5lLCBCYWx0aW1vcmUs
IE1hcnlsYW5kLiYjeEQ7VGhlIEphbWVzIEJ1Y2hhbmFuIEJyYWR5IFVyb2xvZ2ljYWwgSW5zdGl0
dXRlIGFuZCBEZXBhcnRtZW50IG9mIFVyb2xvZ3ksIEpvaG5zIEhvcGtpbnMgVW5pdmVyc2l0eSBT
Y2hvb2wgb2YgTWVkaWNpbmUsIEJhbHRpbW9yZSwgTWFyeWxhbmQuJiN4RDtZYWxlIFNjaG9vbCBv
ZiBNZWRpY2luZSwgTmV3IEhhdmVuLCBDb25uZWN0aWN1dC4mI3hEO0NIVSBkZSBRdWViZWMgYW5k
IExhdmFsIFVuaXZlcnNpdHksIFF1ZWJlYyBDaXR5LCBDYW5hZGEuJiN4RDtUb3dlciBVcm9sb2d5
LCBDZWRhcnMgU2luYWkgTWVkaWNhbCBDZW50ZXIsIExvcyBBbmdlbGVzLCBDYWxpZm9ybmlhLiYj
eEQ7Q2l0eSBvZiBIb3BlLCBTaWVycmEgTWFkcmUsIENhbGlmb3JuaWEuJiN4RDtIb3NwaXRhbCBv
ZiB0aGUgVW5pdmVyc2l0eSBvZiBQZW5uc3lsdmFuaWEsIFBoaWxhZGVscGhpYSwgUGVubnN5bHZh
bmlhLiYjeEQ7VW5pdmVyc2l0eSBvZiBXaXNjb25zaW4tTWFkaXNvbiwgTWFkaXNvbiwgV2lzY29u
c2luLiYjeEQ7RGlhZ25vc3RpYyBJbWFnaW5nIGFuZCBJbnRlcnZlbnRpb25hbCBSYWRpb2xvZ3ks
IEguIExlZSBNb2ZmaXR0IENhbmNlciBDZW50ZXIgYW5kIFJlc2VhcmNoIEluc3RpdHV0ZSwgVGFt
cGEsIEZsb3JpZGEuJiN4RDtSYWRpb2xvZ3ksIFVuaXZlcnNpdHkgb2YgTWljaGlnYW4sIEFubiBB
cmJvciwgTWljaGlnYW4uJiN4RDtTdGFuZm9yZCBVbml2ZXJzaXR5LCBTdGFuZm9yZCwgQ2FsaWZv
cm5pYS4mI3hEO1VuaXZlcnNpdHkgb2YgSW93YSBIb3NwaXRhbCwgSW93YSBDaXR5LCBJb3dhLiYj
eEQ7UHJvZ2VuaWNzIFBoYXJtYWNldXRpY2FscywgSW5jLiwgTmV3IFlvcmssIE5ldyBZb3JrLiYj
eEQ7VW5pdmVyc2l0eSBvZiBDYWxpZm9ybmlhIFNhbiBGcmFuY2lzY28sIFNhbiBGcmFuY2lzY28s
IENhbGlmb3JuaWEuPC9hdXRoLWFkZHJlc3M+PHJlbW90ZS1kYXRhYmFzZS1wcm92aWRlcj5OTE08
L3JlbW90ZS1kYXRhYmFzZS1wcm92aWRlcj48cmVjLW51bWJlcj4xNzM4PC9yZWMtbnVtYmVyPjxs
YXN0LXVwZGF0ZWQtZGF0ZSBmb3JtYXQ9InV0YyI+MTY0NzA5ODk1NDwvbGFzdC11cGRhdGVkLWRh
dGU+PGFjY2Vzc2lvbi1udW0+MzM2MjI3MDY8L2FjY2Vzc2lvbi1udW0+PGN1c3RvbTY+TklITVMx
NzM0MDEwPC9jdXN0b202PjxlbGVjdHJvbmljLXJlc291cmNlLW51bT4xMC4xMTU4LzEwNzgtMDQz
Mi5DY3ItMjAtNDU3MzwvZWxlY3Ryb25pYy1yZXNvdXJjZS1udW0+PHZvbHVtZT4yNzwvdm9sdW1l
PjwvcmVjb3JkPjwvQ2l0ZT48L0VuZE5vdGU+AG==
</w:fldData>
        </w:fldChar>
      </w:r>
      <w:r w:rsidR="00762056">
        <w:rPr>
          <w:lang w:val="en-US"/>
        </w:rPr>
        <w:instrText xml:space="preserve"> ADDIN EN.CITE.DATA </w:instrText>
      </w:r>
      <w:r w:rsidR="00762056">
        <w:rPr>
          <w:lang w:val="en-US"/>
        </w:rPr>
      </w:r>
      <w:r w:rsidR="00762056">
        <w:rPr>
          <w:lang w:val="en-US"/>
        </w:rPr>
        <w:fldChar w:fldCharType="end"/>
      </w:r>
      <w:r w:rsidR="005D3C64">
        <w:rPr>
          <w:lang w:val="en-US"/>
        </w:rPr>
      </w:r>
      <w:r w:rsidR="005D3C64">
        <w:rPr>
          <w:lang w:val="en-US"/>
        </w:rPr>
        <w:fldChar w:fldCharType="separate"/>
      </w:r>
      <w:r w:rsidR="00762056">
        <w:rPr>
          <w:noProof/>
          <w:lang w:val="en-US"/>
        </w:rPr>
        <w:t>(15-17)</w:t>
      </w:r>
      <w:r w:rsidR="005D3C64">
        <w:rPr>
          <w:lang w:val="en-US"/>
        </w:rPr>
        <w:fldChar w:fldCharType="end"/>
      </w:r>
      <w:r w:rsidR="000B5B88">
        <w:rPr>
          <w:lang w:val="en-US"/>
        </w:rPr>
        <w:t>.</w:t>
      </w:r>
      <w:r w:rsidR="005D3C64">
        <w:rPr>
          <w:lang w:val="en-US"/>
        </w:rPr>
        <w:t xml:space="preserve"> </w:t>
      </w:r>
      <w:r w:rsidR="00C066EE">
        <w:rPr>
          <w:lang w:val="en-US"/>
        </w:rPr>
        <w:t>H</w:t>
      </w:r>
      <w:r w:rsidR="005D3C64">
        <w:rPr>
          <w:lang w:val="en-US"/>
        </w:rPr>
        <w:t>ere w</w:t>
      </w:r>
      <w:r w:rsidRPr="004E106D">
        <w:rPr>
          <w:lang w:val="en-US"/>
        </w:rPr>
        <w:t xml:space="preserve">e </w:t>
      </w:r>
      <w:r w:rsidR="00C066EE">
        <w:rPr>
          <w:lang w:val="en-US"/>
        </w:rPr>
        <w:t xml:space="preserve">were able to </w:t>
      </w:r>
      <w:r w:rsidRPr="004E106D">
        <w:rPr>
          <w:lang w:val="en-US"/>
        </w:rPr>
        <w:t>demonstrat</w:t>
      </w:r>
      <w:r w:rsidR="00C066EE">
        <w:rPr>
          <w:lang w:val="en-US"/>
        </w:rPr>
        <w:t>e</w:t>
      </w:r>
      <w:r w:rsidRPr="004E106D">
        <w:rPr>
          <w:lang w:val="en-US"/>
        </w:rPr>
        <w:t xml:space="preserve"> that a positive finding on </w:t>
      </w:r>
      <w:r w:rsidR="000663C2">
        <w:rPr>
          <w:lang w:val="en-US"/>
        </w:rPr>
        <w:t>MI</w:t>
      </w:r>
      <w:r w:rsidRPr="004E106D">
        <w:rPr>
          <w:lang w:val="en-US"/>
        </w:rPr>
        <w:t xml:space="preserve"> prompted clinicians to intensify therapy</w:t>
      </w:r>
      <w:r w:rsidR="0041157A">
        <w:rPr>
          <w:lang w:val="en-US"/>
        </w:rPr>
        <w:t xml:space="preserve">, at least </w:t>
      </w:r>
      <w:r w:rsidR="00825FF7">
        <w:rPr>
          <w:lang w:val="en-US"/>
        </w:rPr>
        <w:t xml:space="preserve">with </w:t>
      </w:r>
      <w:r w:rsidR="0041157A">
        <w:rPr>
          <w:lang w:val="en-US"/>
        </w:rPr>
        <w:t>ADT</w:t>
      </w:r>
      <w:r w:rsidRPr="004E106D">
        <w:rPr>
          <w:lang w:val="en-US"/>
        </w:rPr>
        <w:t xml:space="preserve">. </w:t>
      </w:r>
      <w:r w:rsidR="004926CD" w:rsidRPr="00DA7799">
        <w:rPr>
          <w:lang w:val="en-US"/>
        </w:rPr>
        <w:t>Interestingly, clinicians tended to intensify therapy</w:t>
      </w:r>
      <w:r w:rsidR="00B41298">
        <w:rPr>
          <w:lang w:val="en-US"/>
        </w:rPr>
        <w:t xml:space="preserve"> if a lesion was detected, </w:t>
      </w:r>
      <w:r w:rsidR="00C066EE">
        <w:rPr>
          <w:lang w:val="en-US"/>
        </w:rPr>
        <w:t>no matter if it was</w:t>
      </w:r>
      <w:r w:rsidR="00B41298">
        <w:rPr>
          <w:lang w:val="en-US"/>
        </w:rPr>
        <w:t xml:space="preserve"> in the prostate bed or as a metastasis</w:t>
      </w:r>
      <w:r w:rsidR="005D3C64">
        <w:rPr>
          <w:lang w:val="en-US"/>
        </w:rPr>
        <w:t>.</w:t>
      </w:r>
      <w:r w:rsidR="004F6E3D">
        <w:rPr>
          <w:lang w:val="en-US"/>
        </w:rPr>
        <w:t xml:space="preserve"> </w:t>
      </w:r>
      <w:r w:rsidR="005D3C64">
        <w:rPr>
          <w:lang w:val="en-US"/>
        </w:rPr>
        <w:t xml:space="preserve">This means that </w:t>
      </w:r>
      <w:r w:rsidR="004F6E3D">
        <w:rPr>
          <w:lang w:val="en-US"/>
        </w:rPr>
        <w:t>c</w:t>
      </w:r>
      <w:r w:rsidR="00EE5F58" w:rsidRPr="00DA7799">
        <w:rPr>
          <w:lang w:val="en-US"/>
        </w:rPr>
        <w:t xml:space="preserve">linicians appear to </w:t>
      </w:r>
      <w:r w:rsidR="00B41298">
        <w:rPr>
          <w:lang w:val="en-US"/>
        </w:rPr>
        <w:t xml:space="preserve">be influenced by </w:t>
      </w:r>
      <w:r w:rsidR="000663C2">
        <w:rPr>
          <w:lang w:val="en-US"/>
        </w:rPr>
        <w:t>MI</w:t>
      </w:r>
      <w:r w:rsidR="00EE5F58" w:rsidRPr="00DA7799">
        <w:rPr>
          <w:lang w:val="en-US"/>
        </w:rPr>
        <w:t xml:space="preserve"> </w:t>
      </w:r>
      <w:r w:rsidR="00EE5F58">
        <w:rPr>
          <w:lang w:val="en-US"/>
        </w:rPr>
        <w:t xml:space="preserve">findings </w:t>
      </w:r>
      <w:r w:rsidR="00EE5F58" w:rsidRPr="00DA7799">
        <w:rPr>
          <w:lang w:val="en-US"/>
        </w:rPr>
        <w:t>in</w:t>
      </w:r>
      <w:r w:rsidR="00EE5F58">
        <w:rPr>
          <w:lang w:val="en-US"/>
        </w:rPr>
        <w:t xml:space="preserve"> </w:t>
      </w:r>
      <w:proofErr w:type="gramStart"/>
      <w:r w:rsidR="00EE5F58">
        <w:rPr>
          <w:lang w:val="en-US"/>
        </w:rPr>
        <w:t xml:space="preserve">their </w:t>
      </w:r>
      <w:r w:rsidR="00EE5F58" w:rsidRPr="00DA7799">
        <w:rPr>
          <w:lang w:val="en-US"/>
        </w:rPr>
        <w:t xml:space="preserve"> therapeutic</w:t>
      </w:r>
      <w:proofErr w:type="gramEnd"/>
      <w:r w:rsidR="00EE5F58" w:rsidRPr="00DA7799">
        <w:rPr>
          <w:lang w:val="en-US"/>
        </w:rPr>
        <w:t xml:space="preserve"> decision</w:t>
      </w:r>
      <w:r w:rsidR="00495979">
        <w:rPr>
          <w:lang w:val="en-US"/>
        </w:rPr>
        <w:t>-</w:t>
      </w:r>
      <w:r w:rsidR="00EE5F58" w:rsidRPr="00DA7799">
        <w:rPr>
          <w:lang w:val="en-US"/>
        </w:rPr>
        <w:t>making</w:t>
      </w:r>
      <w:r w:rsidR="0041157A">
        <w:rPr>
          <w:lang w:val="en-US"/>
        </w:rPr>
        <w:t xml:space="preserve"> and consider both local and metastatic lesions as being more aggressive</w:t>
      </w:r>
      <w:r w:rsidR="00EE5F58">
        <w:rPr>
          <w:lang w:val="en-US"/>
        </w:rPr>
        <w:t xml:space="preserve">. </w:t>
      </w:r>
    </w:p>
    <w:p w14:paraId="596E4195" w14:textId="3A718D41" w:rsidR="00B41298" w:rsidRPr="00F84AF5" w:rsidRDefault="002E7CE6" w:rsidP="003A37C7">
      <w:pPr>
        <w:spacing w:line="480" w:lineRule="auto"/>
        <w:ind w:firstLine="708"/>
        <w:jc w:val="both"/>
        <w:rPr>
          <w:lang w:val="en-US"/>
        </w:rPr>
      </w:pPr>
      <w:r w:rsidRPr="004E106D">
        <w:rPr>
          <w:lang w:val="en-US"/>
        </w:rPr>
        <w:t xml:space="preserve">We </w:t>
      </w:r>
      <w:r w:rsidR="005D3C64">
        <w:rPr>
          <w:lang w:val="en-US"/>
        </w:rPr>
        <w:t xml:space="preserve">also </w:t>
      </w:r>
      <w:r w:rsidRPr="004E106D">
        <w:rPr>
          <w:lang w:val="en-US"/>
        </w:rPr>
        <w:t>demonstrate</w:t>
      </w:r>
      <w:r w:rsidR="005D3C64">
        <w:rPr>
          <w:lang w:val="en-US"/>
        </w:rPr>
        <w:t>d</w:t>
      </w:r>
      <w:r w:rsidRPr="004E106D">
        <w:rPr>
          <w:lang w:val="en-US"/>
        </w:rPr>
        <w:t xml:space="preserve"> that </w:t>
      </w:r>
      <w:r w:rsidR="00C066EE">
        <w:rPr>
          <w:lang w:val="en-US"/>
        </w:rPr>
        <w:t xml:space="preserve">the </w:t>
      </w:r>
      <w:r w:rsidRPr="004E106D">
        <w:rPr>
          <w:lang w:val="en-US"/>
        </w:rPr>
        <w:t xml:space="preserve">therapeutic intensification </w:t>
      </w:r>
      <w:r w:rsidR="005D3C64">
        <w:rPr>
          <w:lang w:val="en-US"/>
        </w:rPr>
        <w:t>induced by</w:t>
      </w:r>
      <w:r w:rsidR="005D3C64" w:rsidRPr="004E106D">
        <w:rPr>
          <w:lang w:val="en-US"/>
        </w:rPr>
        <w:t xml:space="preserve"> </w:t>
      </w:r>
      <w:r w:rsidR="000663C2">
        <w:rPr>
          <w:lang w:val="en-US"/>
        </w:rPr>
        <w:t>MI</w:t>
      </w:r>
      <w:r w:rsidRPr="004E106D">
        <w:rPr>
          <w:lang w:val="en-US"/>
        </w:rPr>
        <w:t xml:space="preserve"> was appropriate </w:t>
      </w:r>
      <w:r w:rsidR="00495979">
        <w:rPr>
          <w:lang w:val="en-US"/>
        </w:rPr>
        <w:t>for</w:t>
      </w:r>
      <w:r w:rsidRPr="004E106D">
        <w:rPr>
          <w:lang w:val="en-US"/>
        </w:rPr>
        <w:t xml:space="preserve"> this cohort of patients.</w:t>
      </w:r>
      <w:r w:rsidR="005D4420" w:rsidRPr="005D4420">
        <w:rPr>
          <w:lang w:val="en-US"/>
        </w:rPr>
        <w:t xml:space="preserve"> </w:t>
      </w:r>
      <w:r w:rsidR="005D4420" w:rsidRPr="004E106D">
        <w:rPr>
          <w:lang w:val="en-US"/>
        </w:rPr>
        <w:t xml:space="preserve">Using the predictive Stephenson nomogram, we </w:t>
      </w:r>
      <w:r w:rsidR="00CA3174">
        <w:rPr>
          <w:lang w:val="en-US"/>
        </w:rPr>
        <w:t xml:space="preserve">modeled </w:t>
      </w:r>
      <w:r w:rsidR="005D3C64">
        <w:rPr>
          <w:lang w:val="en-US"/>
        </w:rPr>
        <w:t>a</w:t>
      </w:r>
      <w:r w:rsidR="005D4420" w:rsidRPr="004E106D">
        <w:rPr>
          <w:lang w:val="en-US"/>
        </w:rPr>
        <w:t xml:space="preserve"> statistically significant</w:t>
      </w:r>
      <w:r w:rsidR="00CA3174">
        <w:rPr>
          <w:lang w:val="en-US"/>
        </w:rPr>
        <w:t xml:space="preserve"> biochemical free-survival</w:t>
      </w:r>
      <w:r w:rsidR="005D4420" w:rsidRPr="004E106D">
        <w:rPr>
          <w:lang w:val="en-US"/>
        </w:rPr>
        <w:t xml:space="preserve"> difference between patients </w:t>
      </w:r>
      <w:r w:rsidR="00CA3174">
        <w:rPr>
          <w:lang w:val="en-US"/>
        </w:rPr>
        <w:t>with MI directed</w:t>
      </w:r>
      <w:r w:rsidR="005D4420" w:rsidRPr="004E106D">
        <w:rPr>
          <w:lang w:val="en-US"/>
        </w:rPr>
        <w:t xml:space="preserve"> therapeutic intensification (</w:t>
      </w:r>
      <w:r w:rsidR="000D1A4E">
        <w:rPr>
          <w:lang w:val="en-US"/>
        </w:rPr>
        <w:t>ADT</w:t>
      </w:r>
      <w:r w:rsidR="000D1A4E">
        <w:rPr>
          <w:lang w:val="en-US"/>
        </w:rPr>
        <w:sym w:font="Symbol" w:char="F0B1"/>
      </w:r>
      <w:proofErr w:type="spellStart"/>
      <w:r w:rsidR="000D1A4E">
        <w:rPr>
          <w:lang w:val="en-US"/>
        </w:rPr>
        <w:t>sRT</w:t>
      </w:r>
      <w:proofErr w:type="spellEnd"/>
      <w:r w:rsidR="000D1A4E">
        <w:rPr>
          <w:lang w:val="en-US"/>
        </w:rPr>
        <w:t xml:space="preserve"> </w:t>
      </w:r>
      <w:r w:rsidR="005D4420" w:rsidRPr="004E106D">
        <w:rPr>
          <w:lang w:val="en-US"/>
        </w:rPr>
        <w:t xml:space="preserve">subgroup) </w:t>
      </w:r>
      <w:r w:rsidR="00CA3174">
        <w:rPr>
          <w:lang w:val="en-US"/>
        </w:rPr>
        <w:t xml:space="preserve">management plans compared to the projected results with </w:t>
      </w:r>
      <w:proofErr w:type="spellStart"/>
      <w:r w:rsidR="005D4420" w:rsidRPr="004E106D">
        <w:rPr>
          <w:lang w:val="en-US"/>
        </w:rPr>
        <w:t>sRT</w:t>
      </w:r>
      <w:proofErr w:type="spellEnd"/>
      <w:r w:rsidR="005D4420" w:rsidRPr="004E106D">
        <w:rPr>
          <w:lang w:val="en-US"/>
        </w:rPr>
        <w:t xml:space="preserve"> alone at 5- and 10-year</w:t>
      </w:r>
      <w:r w:rsidR="00CA3174">
        <w:rPr>
          <w:lang w:val="en-US"/>
        </w:rPr>
        <w:t>s</w:t>
      </w:r>
      <w:r w:rsidR="005D4420" w:rsidRPr="004E106D">
        <w:rPr>
          <w:lang w:val="en-US"/>
        </w:rPr>
        <w:t>.</w:t>
      </w:r>
      <w:r w:rsidR="00296EB8">
        <w:rPr>
          <w:lang w:val="en-US"/>
        </w:rPr>
        <w:t xml:space="preserve"> </w:t>
      </w:r>
      <w:r w:rsidR="00296EB8" w:rsidRPr="004E106D">
        <w:rPr>
          <w:lang w:val="en-US"/>
        </w:rPr>
        <w:br/>
        <w:t xml:space="preserve">These results </w:t>
      </w:r>
      <w:r w:rsidR="00CA3174">
        <w:rPr>
          <w:lang w:val="en-US"/>
        </w:rPr>
        <w:t>suggest</w:t>
      </w:r>
      <w:r w:rsidR="00CA3174" w:rsidRPr="004E106D">
        <w:rPr>
          <w:lang w:val="en-US"/>
        </w:rPr>
        <w:t xml:space="preserve"> </w:t>
      </w:r>
      <w:r w:rsidR="00296EB8" w:rsidRPr="004E106D">
        <w:rPr>
          <w:lang w:val="en-US"/>
        </w:rPr>
        <w:t xml:space="preserve">that </w:t>
      </w:r>
      <w:r w:rsidR="000663C2">
        <w:rPr>
          <w:lang w:val="en-US"/>
        </w:rPr>
        <w:t>MI</w:t>
      </w:r>
      <w:r w:rsidR="00296EB8" w:rsidRPr="004E106D">
        <w:rPr>
          <w:lang w:val="en-US"/>
        </w:rPr>
        <w:t xml:space="preserve"> </w:t>
      </w:r>
      <w:r w:rsidR="00461777">
        <w:rPr>
          <w:lang w:val="en-US"/>
        </w:rPr>
        <w:t xml:space="preserve">can </w:t>
      </w:r>
      <w:r w:rsidR="00296EB8" w:rsidRPr="004E106D">
        <w:rPr>
          <w:lang w:val="en-US"/>
        </w:rPr>
        <w:t xml:space="preserve">differentiate patients with a poorer prognosis who </w:t>
      </w:r>
      <w:r w:rsidR="008E0998">
        <w:rPr>
          <w:lang w:val="en-US"/>
        </w:rPr>
        <w:t>might</w:t>
      </w:r>
      <w:r w:rsidR="008E0998" w:rsidRPr="004E106D">
        <w:rPr>
          <w:lang w:val="en-US"/>
        </w:rPr>
        <w:t xml:space="preserve"> </w:t>
      </w:r>
      <w:r w:rsidR="00296EB8" w:rsidRPr="004E106D">
        <w:rPr>
          <w:lang w:val="en-US"/>
        </w:rPr>
        <w:t>better benefit from therapeutic intensification.</w:t>
      </w:r>
      <w:r w:rsidR="0041157A">
        <w:rPr>
          <w:lang w:val="en-US"/>
        </w:rPr>
        <w:t xml:space="preserve"> </w:t>
      </w:r>
      <w:r w:rsidR="005D3C64">
        <w:rPr>
          <w:lang w:val="en-US"/>
        </w:rPr>
        <w:t xml:space="preserve">Therefore, </w:t>
      </w:r>
      <w:r w:rsidR="000663C2">
        <w:rPr>
          <w:lang w:val="en-US"/>
        </w:rPr>
        <w:t>MI</w:t>
      </w:r>
      <w:r w:rsidR="005D3C64">
        <w:rPr>
          <w:lang w:val="en-US"/>
        </w:rPr>
        <w:t xml:space="preserve"> </w:t>
      </w:r>
      <w:r w:rsidR="002B32AC">
        <w:rPr>
          <w:lang w:val="en-US"/>
        </w:rPr>
        <w:t xml:space="preserve">may </w:t>
      </w:r>
      <w:r w:rsidR="00ED6073">
        <w:rPr>
          <w:lang w:val="en-US"/>
        </w:rPr>
        <w:t xml:space="preserve">integrate many poor prognostic factors </w:t>
      </w:r>
      <w:r w:rsidR="005D3C64">
        <w:rPr>
          <w:lang w:val="en-US"/>
        </w:rPr>
        <w:t>as</w:t>
      </w:r>
      <w:r w:rsidR="00ED6073">
        <w:rPr>
          <w:lang w:val="en-US"/>
        </w:rPr>
        <w:t xml:space="preserve"> an image</w:t>
      </w:r>
      <w:r w:rsidR="00B41298">
        <w:rPr>
          <w:lang w:val="en-US"/>
        </w:rPr>
        <w:t>able lesion</w:t>
      </w:r>
      <w:r w:rsidR="00ED6073">
        <w:rPr>
          <w:lang w:val="en-US"/>
        </w:rPr>
        <w:t xml:space="preserve"> that guides the clinicians</w:t>
      </w:r>
      <w:r w:rsidR="005D3C64">
        <w:rPr>
          <w:lang w:val="en-US"/>
        </w:rPr>
        <w:t xml:space="preserve"> toward </w:t>
      </w:r>
      <w:r w:rsidR="008E0998">
        <w:rPr>
          <w:lang w:val="en-US"/>
        </w:rPr>
        <w:t xml:space="preserve">identification of </w:t>
      </w:r>
      <w:r w:rsidR="005D3C64">
        <w:rPr>
          <w:lang w:val="en-US"/>
        </w:rPr>
        <w:t>more aggressive disease</w:t>
      </w:r>
      <w:r w:rsidR="00ED6073">
        <w:rPr>
          <w:lang w:val="en-US"/>
        </w:rPr>
        <w:t>.</w:t>
      </w:r>
    </w:p>
    <w:p w14:paraId="503CDBE1" w14:textId="2EDDF9BE" w:rsidR="0092304F" w:rsidRDefault="0092304F" w:rsidP="003A37C7">
      <w:pPr>
        <w:spacing w:line="480" w:lineRule="auto"/>
        <w:ind w:firstLine="708"/>
        <w:jc w:val="both"/>
        <w:rPr>
          <w:lang w:val="en-US"/>
        </w:rPr>
      </w:pPr>
      <w:r w:rsidRPr="0092304F">
        <w:rPr>
          <w:lang w:val="en-US"/>
        </w:rPr>
        <w:t xml:space="preserve">Literature </w:t>
      </w:r>
      <w:r w:rsidR="00A479CF">
        <w:rPr>
          <w:lang w:val="en-US"/>
        </w:rPr>
        <w:t xml:space="preserve">on the benefits of treatment changes after </w:t>
      </w:r>
      <w:r w:rsidR="000663C2">
        <w:rPr>
          <w:lang w:val="en-US"/>
        </w:rPr>
        <w:t>MI</w:t>
      </w:r>
      <w:r w:rsidR="00A479CF">
        <w:rPr>
          <w:lang w:val="en-US"/>
        </w:rPr>
        <w:t xml:space="preserve"> is </w:t>
      </w:r>
      <w:r w:rsidRPr="0092304F">
        <w:rPr>
          <w:lang w:val="en-US"/>
        </w:rPr>
        <w:t>limited</w:t>
      </w:r>
      <w:r w:rsidR="00A479CF">
        <w:rPr>
          <w:lang w:val="en-US"/>
        </w:rPr>
        <w:t>.</w:t>
      </w:r>
      <w:r w:rsidRPr="0092304F">
        <w:rPr>
          <w:lang w:val="en-US"/>
        </w:rPr>
        <w:t xml:space="preserve"> </w:t>
      </w:r>
      <w:r>
        <w:rPr>
          <w:lang w:val="en-US"/>
        </w:rPr>
        <w:t xml:space="preserve">The EMPIRE-1 study showed promising results with </w:t>
      </w:r>
      <w:r>
        <w:rPr>
          <w:vertAlign w:val="superscript"/>
          <w:lang w:val="en-US"/>
        </w:rPr>
        <w:t>18</w:t>
      </w:r>
      <w:r w:rsidRPr="0092304F">
        <w:rPr>
          <w:lang w:val="en-US"/>
        </w:rPr>
        <w:t>F-fluciclovine-PET/CT</w:t>
      </w:r>
      <w:r>
        <w:rPr>
          <w:lang w:val="en-US"/>
        </w:rPr>
        <w:t xml:space="preserve">. </w:t>
      </w:r>
      <w:r w:rsidR="008C1819">
        <w:rPr>
          <w:lang w:val="en-US"/>
        </w:rPr>
        <w:t>One hundred sixty-five</w:t>
      </w:r>
      <w:r>
        <w:rPr>
          <w:lang w:val="en-US"/>
        </w:rPr>
        <w:t xml:space="preserve"> patients with negative conventional imaging were randomized to </w:t>
      </w:r>
      <w:proofErr w:type="spellStart"/>
      <w:r>
        <w:rPr>
          <w:lang w:val="en-US"/>
        </w:rPr>
        <w:t>sRT</w:t>
      </w:r>
      <w:proofErr w:type="spellEnd"/>
      <w:r>
        <w:rPr>
          <w:lang w:val="en-US"/>
        </w:rPr>
        <w:t xml:space="preserve"> directed by </w:t>
      </w:r>
      <w:r>
        <w:rPr>
          <w:lang w:val="en-US"/>
        </w:rPr>
        <w:lastRenderedPageBreak/>
        <w:t xml:space="preserve">conventional imaging alone or to conventional plus </w:t>
      </w:r>
      <w:r>
        <w:rPr>
          <w:vertAlign w:val="superscript"/>
          <w:lang w:val="en-US"/>
        </w:rPr>
        <w:t>18</w:t>
      </w:r>
      <w:r w:rsidRPr="0092304F">
        <w:rPr>
          <w:lang w:val="en-US"/>
        </w:rPr>
        <w:t>F-fluciclovine-PET/CT</w:t>
      </w:r>
      <w:r>
        <w:rPr>
          <w:lang w:val="en-US"/>
        </w:rPr>
        <w:t>. Three</w:t>
      </w:r>
      <w:r w:rsidR="005050A6">
        <w:rPr>
          <w:lang w:val="en-US"/>
        </w:rPr>
        <w:t>-</w:t>
      </w:r>
      <w:r>
        <w:rPr>
          <w:lang w:val="en-US"/>
        </w:rPr>
        <w:t xml:space="preserve">year event-free survival was significantly superior </w:t>
      </w:r>
      <w:r w:rsidR="005050A6">
        <w:rPr>
          <w:lang w:val="en-US"/>
        </w:rPr>
        <w:t>to</w:t>
      </w:r>
      <w:r>
        <w:rPr>
          <w:lang w:val="en-US"/>
        </w:rPr>
        <w:t xml:space="preserve"> the </w:t>
      </w:r>
      <w:r>
        <w:rPr>
          <w:vertAlign w:val="superscript"/>
          <w:lang w:val="en-US"/>
        </w:rPr>
        <w:t>18</w:t>
      </w:r>
      <w:r w:rsidRPr="0092304F">
        <w:rPr>
          <w:lang w:val="en-US"/>
        </w:rPr>
        <w:t>F-fluciclovine-PET/CT</w:t>
      </w:r>
      <w:r>
        <w:rPr>
          <w:lang w:val="en-US"/>
        </w:rPr>
        <w:t xml:space="preserve"> group (75.5% vs 63.0%, </w:t>
      </w:r>
      <w:r w:rsidRPr="0092304F">
        <w:rPr>
          <w:i/>
          <w:iCs/>
          <w:lang w:val="en-US"/>
        </w:rPr>
        <w:t>p</w:t>
      </w:r>
      <w:r>
        <w:rPr>
          <w:lang w:val="en-US"/>
        </w:rPr>
        <w:t>=0.0028). Importantly, toxicity was similar in both groups</w:t>
      </w:r>
      <w:r w:rsidR="000B5B88">
        <w:rPr>
          <w:lang w:val="en-US"/>
        </w:rPr>
        <w:t xml:space="preserve"> </w:t>
      </w:r>
      <w:r>
        <w:rPr>
          <w:lang w:val="en-US"/>
        </w:rPr>
        <w:fldChar w:fldCharType="begin">
          <w:fldData xml:space="preserve">PEVuZE5vdGU+PENpdGU+PEF1dGhvcj5KYW5pPC9BdXRob3I+PFllYXI+MjAyMTwvWWVhcj48UmVj
TnVtPjA8L1JlY051bT48SURUZXh0PigxOClGLWZsdWNpY2xvdmluZS1QRVQvQ1QgaW1hZ2luZyB2
ZXJzdXMgY29udmVudGlvbmFsIGltYWdpbmcgYWxvbmUgdG8gZ3VpZGUgcG9zdHByb3N0YXRlY3Rv
bXkgc2FsdmFnZSByYWRpb3RoZXJhcHkgZm9yIHByb3N0YXRlIGNhbmNlciAoRU1QSVJFLTEpOiBh
IHNpbmdsZSBjZW50cmUsIG9wZW4tbGFiZWwsIHBoYXNlIDIvMyByYW5kb21pc2VkIGNvbnRyb2xs
ZWQgdHJpYWw8L0lEVGV4dD48RGlzcGxheVRleHQ+KDEwKTwvRGlzcGxheVRleHQ+PHJlY29yZD48
ZGF0ZXM+PHB1Yi1kYXRlcz48ZGF0ZT5NYXkgMjI8L2RhdGU+PC9wdWItZGF0ZXM+PHllYXI+MjAy
MTwveWVhcj48L2RhdGVzPjxpc2JuPjAxNDAtNjczNiAoUHJpbnQpJiN4RDswMTQwLTY3MzY8L2lz
Ym4+PGN1c3RvbTI+UE1DODI3OTEwOTwvY3VzdG9tMj48dGl0bGVzPjx0aXRsZT4oMTgpRi1mbHVj
aWNsb3ZpbmUtUEVUL0NUIGltYWdpbmcgdmVyc3VzIGNvbnZlbnRpb25hbCBpbWFnaW5nIGFsb25l
IHRvIGd1aWRlIHBvc3Rwcm9zdGF0ZWN0b215IHNhbHZhZ2UgcmFkaW90aGVyYXB5IGZvciBwcm9z
dGF0ZSBjYW5jZXIgKEVNUElSRS0xKTogYSBzaW5nbGUgY2VudHJlLCBvcGVuLWxhYmVsLCBwaGFz
ZSAyLzMgcmFuZG9taXNlZCBjb250cm9sbGVkIHRyaWFsPC90aXRsZT48c2Vjb25kYXJ5LXRpdGxl
PkxhbmNldDwvc2Vjb25kYXJ5LXRpdGxlPjwvdGl0bGVzPjxwYWdlcz4xODk1LTE5MDQ8L3BhZ2Vz
PjxudW1iZXI+MTAyODg8L251bWJlcj48Y29udHJpYnV0b3JzPjxhdXRob3JzPjxhdXRob3I+SmFu
aSwgQS4gQi48L2F1dGhvcj48YXV0aG9yPlNjaHJlaWJtYW5uLCBFLjwvYXV0aG9yPjxhdXRob3I+
R295YWwsIFMuPC9hdXRob3I+PGF1dGhvcj5IYWxrYXIsIFIuPC9hdXRob3I+PGF1dGhvcj5IZXJz
aGF0dGVyLCBCLjwvYXV0aG9yPjxhdXRob3I+Um9zc2ksIFAuIEouPC9hdXRob3I+PGF1dGhvcj5T
aGVsdG9uLCBKLiBXLjwvYXV0aG9yPjxhdXRob3I+UGF0ZWwsIFAuIFIuPC9hdXRob3I+PGF1dGhv
cj5YdSwgSy4gTS48L2F1dGhvcj48YXV0aG9yPkdvb2RtYW4sIE0uPC9hdXRob3I+PGF1dGhvcj5N
YXN0ZXIsIFYuIEEuPC9hdXRob3I+PGF1dGhvcj5Kb3NoaSwgUy4gUy48L2F1dGhvcj48YXV0aG9y
Pkt1Y3VrLCBPLjwvYXV0aG9yPjxhdXRob3I+Q2FydGhvbiwgQi4gQy48L2F1dGhvcj48YXV0aG9y
PkJpbGVuLCBNLiBBLjwvYXV0aG9yPjxhdXRob3I+QWJpb2R1bi1Pam8sIE8uIEEuPC9hdXRob3I+
PGF1dGhvcj5Ba2ludGF5bywgQS4gQS48L2F1dGhvcj48YXV0aG9yPkRoZXJlLCBWLiBSLjwvYXV0
aG9yPjxhdXRob3I+U2NodXN0ZXIsIEQuIE0uPC9hdXRob3I+PC9hdXRob3JzPjwvY29udHJpYnV0
b3JzPjxlZGl0aW9uPjIwMjEvMDUvMTE8L2VkaXRpb24+PGxhbmd1YWdlPmVuZzwvbGFuZ3VhZ2U+
PGFkZGVkLWRhdGUgZm9ybWF0PSJ1dGMiPjE2MjcyMjYyMzY8L2FkZGVkLWRhdGU+PHJlZi10eXBl
IG5hbWU9IkpvdXJuYWwgQXJ0aWNsZSI+MTc8L3JlZi10eXBlPjxhdXRoLWFkZHJlc3M+RGVwYXJ0
bWVudCBvZiBSYWRpYXRpb24gT25jb2xvZ3ksIFdpbnNoaXAgQ2FuY2VyIEluc3RpdHV0ZSBvZiBF
bW9yeSBVbml2ZXJzaXR5LCBBdGxhbnRhLCBHQSwgVVNBLiBFbGVjdHJvbmljIGFkZHJlc3M6IGFi
amFuaUBlbW9yeS5lZHUuJiN4RDtEZXBhcnRtZW50IG9mIFJhZGlhdGlvbiBPbmNvbG9neSwgV2lu
c2hpcCBDYW5jZXIgSW5zdGl0dXRlIG9mIEVtb3J5IFVuaXZlcnNpdHksIEF0bGFudGEsIEdBLCBV
U0EuJiN4RDtCaW9zdGF0aXN0aWNzIFNoYXJlZCBSZXNvdXJjZSwgV2luc2hpcCBDYW5jZXIgSW5z
dGl0dXRlIG9mIEVtb3J5IFVuaXZlcnNpdHksIEF0bGFudGEsIEdBLCBVU0EuJiN4RDtEZXBhcnRt
ZW50IG9mIFJhZGlvbG9neSBhbmQgSW1hZ2luZyBTY2llbmNlcywgRW1vcnkgVW5pdmVyc2l0eSwg
QXRsYW50YSBHQSwgVVNBLiYjeEQ7RGVwYXJ0bWVudCBvZiBVcm9sb2d5LCBFbW9yeSBVbml2ZXJz
aXR5LCBBdGxhbnRhIEdBLCBVU0EuJiN4RDtEZXBhcnRtZW50IG9mIE1lZGljYWwgT25jb2xvZ3ks
IFdpbnNoaXAgQ2FuY2VyIEluc3RpdHV0ZSBvZiBFbW9yeSBVbml2ZXJzaXR5LCBBdGxhbnRhLCBH
QSwgVVNBLjwvYXV0aC1hZGRyZXNzPjxyZW1vdGUtZGF0YWJhc2UtcHJvdmlkZXI+TkxNPC9yZW1v
dGUtZGF0YWJhc2UtcHJvdmlkZXI+PHJlYy1udW1iZXI+MTY3MzwvcmVjLW51bWJlcj48bGFzdC11
cGRhdGVkLWRhdGUgZm9ybWF0PSJ1dGMiPjE2MjcyMjYyNDA8L2xhc3QtdXBkYXRlZC1kYXRlPjxh
Y2Nlc3Npb24tbnVtPjMzOTcxMTUyPC9hY2Nlc3Npb24tbnVtPjxjdXN0b202Pk5JSE1TMTcwNDkz
OSBhZHZpc29yeSBib2FyZCBzZXJ2aWNlcyBvdXRzaWRlIHRoZSBzdWJtaXR0ZWQgd29yay4gTUcg
aXMgZW50aXRsZWQgdG8gYSByb3lhbHR5IGRlcml2ZWQgZnJvbSBzYWxlIG9mIHByb2R1Y3RzIHJl
bGF0ZWQgdG8gdGhlIHJlc2VhcmNoIGRlc2NyaWJlZCBpbiB0aGlzIHJlcG9ydC4gVGhlIHRlcm1z
IG9mIHRoaXMgYXJyYW5nZW1lbnQgaGF2ZSBiZWVuIHJldmlld2VkIGFuZCBhcHByb3ZlZCBieSBF
bW9yeSBVbml2ZXJzaXR5IGluIGFjY29yZGFuY2Ugd2l0aCBpdHMgY29uZmxpY3Qgb2YgaW50ZXJl
c3QgcG9saWNpZXMuIFRoZSByZXNlYXJjaCBjb25zZW50IGZvcm1zIHN0YXRlIHRoYXQgaGUgaXMg
ZW50aXRsZWQgdG8gYSBzaGFyZSBvZiBzYWxlcyByb3lhbHR5IHJlY2VpdmVkIGJ5IEVtb3J5IFVu
aXZlcnNpdHkgZnJvbSBOaWhvbiBNZWRpUGh5c2ljcyB1bmRlciB0aGF0IGFncmVlbWVudC4gVGhl
IHRlcm1zIG9mIHRoaXMgYXJyYW5nZW1lbnQgaGF2ZSBiZWVuIHJldmlld2VkIGFuZCBhcHByb3Zl
ZCBieSBFbW9yeSBVbml2ZXJzaXR5IGluIGFjY29yZGFuY2Ugd2l0aCBpdHMgY29uZmxpY3Qgb2Yg
aW50ZXJlc3QgcG9saWNpZXMuIERNUyBwYXJ0aWNpcGF0ZXMgdGhyb3VnaCB0aGUgRW1vcnkgVW5p
dmVyc2l0eSBPZmZpY2Ugb2YgU3BvbnNvcmVkIFByb2plY3RzIGluIHNwb25zb3JlZCBncmFudHMg
aW5jbHVkaW5nIHRob3NlIGZ1bmRlZCBvciBwYXJ0aWFsbHkgZnVuZGVkIGJ5IEJsdWUgRWFydGgg
RGlhZ25vc3RpY3MsIE5paG9uIE1lZGlQaHlzaWNzLCBUZWxpeCBQaGFybWFjZXV0aWNhbHMgKFVT
KSwgQWR2YW5jZWQgQWNjZWxlcmF0b3IgQXBwbGljYXRpb25zLCBGVUpJRklMTSBQaGFybWFjZXV0
aWNhbHMgVVNBLCBhbmQgQW1nZW4uIERNUyBhbHNvIHJlcG9ydHMgY29uc3VsdGFudCBmZWVzIG91
dHNpZGUgdGhlIHN1Ym1pdHRlZCB3b3JrIGZyb20gU3luY29uYSwgQUlNIFNwZWNpYWx0eSBIZWFs
dGgsIEdsb2JhbCBNZWRpY2FsIFNvbHV0aW9ucyBUYWl3YW4sIGFuZCBQcm9nZW5pY3MgUGhhcm1h
Y2V1dGljYWxzLiBUaGUgb3RoZXIgYXV0aG9ycyBkZWNsYXJlIG5vIGNvbXBldGluZyBpbnRlcmVz
dHMuPC9jdXN0b202PjxlbGVjdHJvbmljLXJlc291cmNlLW51bT4xMC4xMDE2L3MwMTQwLTY3MzYo
MjEpMDA1ODEteDwvZWxlY3Ryb25pYy1yZXNvdXJjZS1udW0+PHZvbHVtZT4zOTc8L3ZvbHVtZT48
L3JlY29yZD48L0NpdGU+PC9FbmROb3RlPn==
</w:fldData>
        </w:fldChar>
      </w:r>
      <w:r w:rsidR="00762056">
        <w:rPr>
          <w:lang w:val="en-US"/>
        </w:rPr>
        <w:instrText xml:space="preserve"> ADDIN EN.CITE </w:instrText>
      </w:r>
      <w:r w:rsidR="00762056">
        <w:rPr>
          <w:lang w:val="en-US"/>
        </w:rPr>
        <w:fldChar w:fldCharType="begin">
          <w:fldData xml:space="preserve">PEVuZE5vdGU+PENpdGU+PEF1dGhvcj5KYW5pPC9BdXRob3I+PFllYXI+MjAyMTwvWWVhcj48UmVj
TnVtPjA8L1JlY051bT48SURUZXh0PigxOClGLWZsdWNpY2xvdmluZS1QRVQvQ1QgaW1hZ2luZyB2
ZXJzdXMgY29udmVudGlvbmFsIGltYWdpbmcgYWxvbmUgdG8gZ3VpZGUgcG9zdHByb3N0YXRlY3Rv
bXkgc2FsdmFnZSByYWRpb3RoZXJhcHkgZm9yIHByb3N0YXRlIGNhbmNlciAoRU1QSVJFLTEpOiBh
IHNpbmdsZSBjZW50cmUsIG9wZW4tbGFiZWwsIHBoYXNlIDIvMyByYW5kb21pc2VkIGNvbnRyb2xs
ZWQgdHJpYWw8L0lEVGV4dD48RGlzcGxheVRleHQ+KDEwKTwvRGlzcGxheVRleHQ+PHJlY29yZD48
ZGF0ZXM+PHB1Yi1kYXRlcz48ZGF0ZT5NYXkgMjI8L2RhdGU+PC9wdWItZGF0ZXM+PHllYXI+MjAy
MTwveWVhcj48L2RhdGVzPjxpc2JuPjAxNDAtNjczNiAoUHJpbnQpJiN4RDswMTQwLTY3MzY8L2lz
Ym4+PGN1c3RvbTI+UE1DODI3OTEwOTwvY3VzdG9tMj48dGl0bGVzPjx0aXRsZT4oMTgpRi1mbHVj
aWNsb3ZpbmUtUEVUL0NUIGltYWdpbmcgdmVyc3VzIGNvbnZlbnRpb25hbCBpbWFnaW5nIGFsb25l
IHRvIGd1aWRlIHBvc3Rwcm9zdGF0ZWN0b215IHNhbHZhZ2UgcmFkaW90aGVyYXB5IGZvciBwcm9z
dGF0ZSBjYW5jZXIgKEVNUElSRS0xKTogYSBzaW5nbGUgY2VudHJlLCBvcGVuLWxhYmVsLCBwaGFz
ZSAyLzMgcmFuZG9taXNlZCBjb250cm9sbGVkIHRyaWFsPC90aXRsZT48c2Vjb25kYXJ5LXRpdGxl
PkxhbmNldDwvc2Vjb25kYXJ5LXRpdGxlPjwvdGl0bGVzPjxwYWdlcz4xODk1LTE5MDQ8L3BhZ2Vz
PjxudW1iZXI+MTAyODg8L251bWJlcj48Y29udHJpYnV0b3JzPjxhdXRob3JzPjxhdXRob3I+SmFu
aSwgQS4gQi48L2F1dGhvcj48YXV0aG9yPlNjaHJlaWJtYW5uLCBFLjwvYXV0aG9yPjxhdXRob3I+
R295YWwsIFMuPC9hdXRob3I+PGF1dGhvcj5IYWxrYXIsIFIuPC9hdXRob3I+PGF1dGhvcj5IZXJz
aGF0dGVyLCBCLjwvYXV0aG9yPjxhdXRob3I+Um9zc2ksIFAuIEouPC9hdXRob3I+PGF1dGhvcj5T
aGVsdG9uLCBKLiBXLjwvYXV0aG9yPjxhdXRob3I+UGF0ZWwsIFAuIFIuPC9hdXRob3I+PGF1dGhv
cj5YdSwgSy4gTS48L2F1dGhvcj48YXV0aG9yPkdvb2RtYW4sIE0uPC9hdXRob3I+PGF1dGhvcj5N
YXN0ZXIsIFYuIEEuPC9hdXRob3I+PGF1dGhvcj5Kb3NoaSwgUy4gUy48L2F1dGhvcj48YXV0aG9y
Pkt1Y3VrLCBPLjwvYXV0aG9yPjxhdXRob3I+Q2FydGhvbiwgQi4gQy48L2F1dGhvcj48YXV0aG9y
PkJpbGVuLCBNLiBBLjwvYXV0aG9yPjxhdXRob3I+QWJpb2R1bi1Pam8sIE8uIEEuPC9hdXRob3I+
PGF1dGhvcj5Ba2ludGF5bywgQS4gQS48L2F1dGhvcj48YXV0aG9yPkRoZXJlLCBWLiBSLjwvYXV0
aG9yPjxhdXRob3I+U2NodXN0ZXIsIEQuIE0uPC9hdXRob3I+PC9hdXRob3JzPjwvY29udHJpYnV0
b3JzPjxlZGl0aW9uPjIwMjEvMDUvMTE8L2VkaXRpb24+PGxhbmd1YWdlPmVuZzwvbGFuZ3VhZ2U+
PGFkZGVkLWRhdGUgZm9ybWF0PSJ1dGMiPjE2MjcyMjYyMzY8L2FkZGVkLWRhdGU+PHJlZi10eXBl
IG5hbWU9IkpvdXJuYWwgQXJ0aWNsZSI+MTc8L3JlZi10eXBlPjxhdXRoLWFkZHJlc3M+RGVwYXJ0
bWVudCBvZiBSYWRpYXRpb24gT25jb2xvZ3ksIFdpbnNoaXAgQ2FuY2VyIEluc3RpdHV0ZSBvZiBF
bW9yeSBVbml2ZXJzaXR5LCBBdGxhbnRhLCBHQSwgVVNBLiBFbGVjdHJvbmljIGFkZHJlc3M6IGFi
amFuaUBlbW9yeS5lZHUuJiN4RDtEZXBhcnRtZW50IG9mIFJhZGlhdGlvbiBPbmNvbG9neSwgV2lu
c2hpcCBDYW5jZXIgSW5zdGl0dXRlIG9mIEVtb3J5IFVuaXZlcnNpdHksIEF0bGFudGEsIEdBLCBV
U0EuJiN4RDtCaW9zdGF0aXN0aWNzIFNoYXJlZCBSZXNvdXJjZSwgV2luc2hpcCBDYW5jZXIgSW5z
dGl0dXRlIG9mIEVtb3J5IFVuaXZlcnNpdHksIEF0bGFudGEsIEdBLCBVU0EuJiN4RDtEZXBhcnRt
ZW50IG9mIFJhZGlvbG9neSBhbmQgSW1hZ2luZyBTY2llbmNlcywgRW1vcnkgVW5pdmVyc2l0eSwg
QXRsYW50YSBHQSwgVVNBLiYjeEQ7RGVwYXJ0bWVudCBvZiBVcm9sb2d5LCBFbW9yeSBVbml2ZXJz
aXR5LCBBdGxhbnRhIEdBLCBVU0EuJiN4RDtEZXBhcnRtZW50IG9mIE1lZGljYWwgT25jb2xvZ3ks
IFdpbnNoaXAgQ2FuY2VyIEluc3RpdHV0ZSBvZiBFbW9yeSBVbml2ZXJzaXR5LCBBdGxhbnRhLCBH
QSwgVVNBLjwvYXV0aC1hZGRyZXNzPjxyZW1vdGUtZGF0YWJhc2UtcHJvdmlkZXI+TkxNPC9yZW1v
dGUtZGF0YWJhc2UtcHJvdmlkZXI+PHJlYy1udW1iZXI+MTY3MzwvcmVjLW51bWJlcj48bGFzdC11
cGRhdGVkLWRhdGUgZm9ybWF0PSJ1dGMiPjE2MjcyMjYyNDA8L2xhc3QtdXBkYXRlZC1kYXRlPjxh
Y2Nlc3Npb24tbnVtPjMzOTcxMTUyPC9hY2Nlc3Npb24tbnVtPjxjdXN0b202Pk5JSE1TMTcwNDkz
OSBhZHZpc29yeSBib2FyZCBzZXJ2aWNlcyBvdXRzaWRlIHRoZSBzdWJtaXR0ZWQgd29yay4gTUcg
aXMgZW50aXRsZWQgdG8gYSByb3lhbHR5IGRlcml2ZWQgZnJvbSBzYWxlIG9mIHByb2R1Y3RzIHJl
bGF0ZWQgdG8gdGhlIHJlc2VhcmNoIGRlc2NyaWJlZCBpbiB0aGlzIHJlcG9ydC4gVGhlIHRlcm1z
IG9mIHRoaXMgYXJyYW5nZW1lbnQgaGF2ZSBiZWVuIHJldmlld2VkIGFuZCBhcHByb3ZlZCBieSBF
bW9yeSBVbml2ZXJzaXR5IGluIGFjY29yZGFuY2Ugd2l0aCBpdHMgY29uZmxpY3Qgb2YgaW50ZXJl
c3QgcG9saWNpZXMuIFRoZSByZXNlYXJjaCBjb25zZW50IGZvcm1zIHN0YXRlIHRoYXQgaGUgaXMg
ZW50aXRsZWQgdG8gYSBzaGFyZSBvZiBzYWxlcyByb3lhbHR5IHJlY2VpdmVkIGJ5IEVtb3J5IFVu
aXZlcnNpdHkgZnJvbSBOaWhvbiBNZWRpUGh5c2ljcyB1bmRlciB0aGF0IGFncmVlbWVudC4gVGhl
IHRlcm1zIG9mIHRoaXMgYXJyYW5nZW1lbnQgaGF2ZSBiZWVuIHJldmlld2VkIGFuZCBhcHByb3Zl
ZCBieSBFbW9yeSBVbml2ZXJzaXR5IGluIGFjY29yZGFuY2Ugd2l0aCBpdHMgY29uZmxpY3Qgb2Yg
aW50ZXJlc3QgcG9saWNpZXMuIERNUyBwYXJ0aWNpcGF0ZXMgdGhyb3VnaCB0aGUgRW1vcnkgVW5p
dmVyc2l0eSBPZmZpY2Ugb2YgU3BvbnNvcmVkIFByb2plY3RzIGluIHNwb25zb3JlZCBncmFudHMg
aW5jbHVkaW5nIHRob3NlIGZ1bmRlZCBvciBwYXJ0aWFsbHkgZnVuZGVkIGJ5IEJsdWUgRWFydGgg
RGlhZ25vc3RpY3MsIE5paG9uIE1lZGlQaHlzaWNzLCBUZWxpeCBQaGFybWFjZXV0aWNhbHMgKFVT
KSwgQWR2YW5jZWQgQWNjZWxlcmF0b3IgQXBwbGljYXRpb25zLCBGVUpJRklMTSBQaGFybWFjZXV0
aWNhbHMgVVNBLCBhbmQgQW1nZW4uIERNUyBhbHNvIHJlcG9ydHMgY29uc3VsdGFudCBmZWVzIG91
dHNpZGUgdGhlIHN1Ym1pdHRlZCB3b3JrIGZyb20gU3luY29uYSwgQUlNIFNwZWNpYWx0eSBIZWFs
dGgsIEdsb2JhbCBNZWRpY2FsIFNvbHV0aW9ucyBUYWl3YW4sIGFuZCBQcm9nZW5pY3MgUGhhcm1h
Y2V1dGljYWxzLiBUaGUgb3RoZXIgYXV0aG9ycyBkZWNsYXJlIG5vIGNvbXBldGluZyBpbnRlcmVz
dHMuPC9jdXN0b202PjxlbGVjdHJvbmljLXJlc291cmNlLW51bT4xMC4xMDE2L3MwMTQwLTY3MzYo
MjEpMDA1ODEteDwvZWxlY3Ryb25pYy1yZXNvdXJjZS1udW0+PHZvbHVtZT4zOTc8L3ZvbHVtZT48
L3JlY29yZD48L0NpdGU+PC9FbmROb3RlPn==
</w:fldData>
        </w:fldChar>
      </w:r>
      <w:r w:rsidR="00762056">
        <w:rPr>
          <w:lang w:val="en-US"/>
        </w:rPr>
        <w:instrText xml:space="preserve"> ADDIN EN.CITE.DATA </w:instrText>
      </w:r>
      <w:r w:rsidR="00762056">
        <w:rPr>
          <w:lang w:val="en-US"/>
        </w:rPr>
      </w:r>
      <w:r w:rsidR="00762056">
        <w:rPr>
          <w:lang w:val="en-US"/>
        </w:rPr>
        <w:fldChar w:fldCharType="end"/>
      </w:r>
      <w:r>
        <w:rPr>
          <w:lang w:val="en-US"/>
        </w:rPr>
      </w:r>
      <w:r>
        <w:rPr>
          <w:lang w:val="en-US"/>
        </w:rPr>
        <w:fldChar w:fldCharType="separate"/>
      </w:r>
      <w:r w:rsidR="00762056">
        <w:rPr>
          <w:noProof/>
          <w:lang w:val="en-US"/>
        </w:rPr>
        <w:t>(10)</w:t>
      </w:r>
      <w:r>
        <w:rPr>
          <w:lang w:val="en-US"/>
        </w:rPr>
        <w:fldChar w:fldCharType="end"/>
      </w:r>
      <w:r w:rsidR="000B5B88">
        <w:rPr>
          <w:lang w:val="en-US"/>
        </w:rPr>
        <w:t>.</w:t>
      </w:r>
      <w:r>
        <w:rPr>
          <w:lang w:val="en-US"/>
        </w:rPr>
        <w:t xml:space="preserve"> Emmett et al. also demonstrated interesting results with PSMA-PET/CT. </w:t>
      </w:r>
      <w:r w:rsidR="005050A6">
        <w:rPr>
          <w:lang w:val="en-US"/>
        </w:rPr>
        <w:t>Two hundred sixty</w:t>
      </w:r>
      <w:r>
        <w:rPr>
          <w:lang w:val="en-US"/>
        </w:rPr>
        <w:t xml:space="preserve"> patients with a rising PSA level after RP were prospectively referred </w:t>
      </w:r>
      <w:r w:rsidR="005050A6">
        <w:rPr>
          <w:lang w:val="en-US"/>
        </w:rPr>
        <w:t>to</w:t>
      </w:r>
      <w:r>
        <w:rPr>
          <w:lang w:val="en-US"/>
        </w:rPr>
        <w:t xml:space="preserve"> PSMA-PET/CT. Three </w:t>
      </w:r>
      <w:r w:rsidR="00C635C0">
        <w:rPr>
          <w:lang w:val="en-US"/>
        </w:rPr>
        <w:t>years’ freedom</w:t>
      </w:r>
      <w:r>
        <w:rPr>
          <w:lang w:val="en-US"/>
        </w:rPr>
        <w:t xml:space="preserve"> from progression (FFP) after </w:t>
      </w:r>
      <w:proofErr w:type="spellStart"/>
      <w:r>
        <w:rPr>
          <w:lang w:val="en-US"/>
        </w:rPr>
        <w:t>sRT</w:t>
      </w:r>
      <w:proofErr w:type="spellEnd"/>
      <w:r>
        <w:rPr>
          <w:lang w:val="en-US"/>
        </w:rPr>
        <w:t xml:space="preserve"> was highly predictive with </w:t>
      </w:r>
      <w:r w:rsidR="00495979">
        <w:rPr>
          <w:lang w:val="en-US"/>
        </w:rPr>
        <w:t xml:space="preserve">a </w:t>
      </w:r>
      <w:r>
        <w:rPr>
          <w:lang w:val="en-US"/>
        </w:rPr>
        <w:t>reported FFP of 64.5% (120/186) overall, 81% (81/100) with fossa-confined disease and 45% (39/86</w:t>
      </w:r>
      <w:proofErr w:type="gramStart"/>
      <w:r>
        <w:rPr>
          <w:lang w:val="en-US"/>
        </w:rPr>
        <w:t>)  with</w:t>
      </w:r>
      <w:proofErr w:type="gramEnd"/>
      <w:r>
        <w:rPr>
          <w:lang w:val="en-US"/>
        </w:rPr>
        <w:t xml:space="preserve"> </w:t>
      </w:r>
      <w:proofErr w:type="spellStart"/>
      <w:r>
        <w:rPr>
          <w:lang w:val="en-US"/>
        </w:rPr>
        <w:t>extrafossa</w:t>
      </w:r>
      <w:proofErr w:type="spellEnd"/>
      <w:r>
        <w:rPr>
          <w:lang w:val="en-US"/>
        </w:rPr>
        <w:t xml:space="preserve"> disease after PSMA-PET/CT</w:t>
      </w:r>
      <w:r w:rsidR="000B5B88">
        <w:rPr>
          <w:lang w:val="en-US"/>
        </w:rPr>
        <w:t xml:space="preserve"> </w:t>
      </w:r>
      <w:r>
        <w:rPr>
          <w:lang w:val="en-US"/>
        </w:rPr>
        <w:fldChar w:fldCharType="begin">
          <w:fldData xml:space="preserve">PEVuZE5vdGU+PENpdGU+PEF1dGhvcj5FbW1ldHQ8L0F1dGhvcj48WWVhcj4yMDIwPC9ZZWFyPjxS
ZWNOdW0+MDwvUmVjTnVtPjxJRFRleHQ+My1ZZWFyIEZyZWVkb20gZnJvbSBQcm9ncmVzc2lvbiBB
ZnRlciAoNjgpR2EtUFNNQSBQRVQvQ1QtVHJpYWdlZCBNYW5hZ2VtZW50IGluIE1lbiB3aXRoIEJp
b2NoZW1pY2FsIFJlY3VycmVuY2UgQWZ0ZXIgUmFkaWNhbCBQcm9zdGF0ZWN0b215OiBSZXN1bHRz
IG9mIGEgUHJvc3BlY3RpdmUgTXVsdGljZW50ZXIgVHJpYWw8L0lEVGV4dD48RGlzcGxheVRleHQ+
KDE4KTwvRGlzcGxheVRleHQ+PHJlY29yZD48ZGF0ZXM+PHB1Yi1kYXRlcz48ZGF0ZT5KdW48L2Rh
dGU+PC9wdWItZGF0ZXM+PHllYXI+MjAyMDwveWVhcj48L2RhdGVzPjxrZXl3b3Jkcz48a2V5d29y
ZD5BZ2VkPC9rZXl3b3JkPjxrZXl3b3JkPkRpc2Vhc2UgUHJvZ3Jlc3Npb248L2tleXdvcmQ+PGtl
eXdvcmQ+R2FsbGl1bSBSYWRpb2lzb3RvcGVzPC9rZXl3b3JkPjxrZXl3b3JkPkh1bWFuczwva2V5
d29yZD48a2V5d29yZD5NYWxlPC9rZXl3b3JkPjxrZXl3b3JkPipNZW1icmFuZSBHbHljb3Byb3Rl
aW5zPC9rZXl3b3JkPjxrZXl3b3JkPk1pZGRsZSBBZ2VkPC9rZXl3b3JkPjxrZXl3b3JkPk5lb3Bs
YXNtIFJlY3VycmVuY2UsIExvY2FsLypkaWFnbm9zdGljIGltYWdpbmc8L2tleXdvcmQ+PGtleXdv
cmQ+Kk9yZ2Fub21ldGFsbGljIENvbXBvdW5kczwva2V5d29yZD48a2V5d29yZD5Qb3NpdHJvbiBF
bWlzc2lvbiBUb21vZ3JhcGh5IENvbXB1dGVkIFRvbW9ncmFwaHkvKm1ldGhvZHM8L2tleXdvcmQ+
PGtleXdvcmQ+UHJvc3BlY3RpdmUgU3R1ZGllczwva2V5d29yZD48a2V5d29yZD4qUHJvc3RhdGVj
dG9teTwva2V5d29yZD48a2V5d29yZD5Qcm9zdGF0aWMgTmVvcGxhc21zLypkaWFnbm9zdGljIGlt
YWdpbmcvc3VyZ2VyeTwva2V5d29yZD48a2V5d29yZD4qUmFkaW9waGFybWFjZXV0aWNhbHM8L2tl
eXdvcmQ+PGtleXdvcmQ+KnBldC9jdDwva2V5d29yZD48a2V5d29yZD4qcHNtYTwva2V5d29yZD48
a2V5d29yZD4qYmlvY2hlbWljYWwgZmFpbHVyZTwva2V5d29yZD48a2V5d29yZD4qcHJvc3RhdGUt
c3BlY2lmaWMgbWVtYnJhbmUgYW50aWdlbjwva2V5d29yZD48a2V5d29yZD4qcmFkaWNhbCBwcm9z
dGF0ZWN0b215PC9rZXl3b3JkPjxrZXl3b3JkPip0cmVhdG1lbnQgb3V0Y29tZTwva2V5d29yZD48
L2tleXdvcmRzPjxpc2JuPjAxNjEtNTUwNTwvaXNibj48dGl0bGVzPjx0aXRsZT4zLVllYXIgRnJl
ZWRvbSBmcm9tIFByb2dyZXNzaW9uIEFmdGVyICg2OClHYS1QU01BIFBFVC9DVC1UcmlhZ2VkIE1h
bmFnZW1lbnQgaW4gTWVuIHdpdGggQmlvY2hlbWljYWwgUmVjdXJyZW5jZSBBZnRlciBSYWRpY2Fs
IFByb3N0YXRlY3RvbXk6IFJlc3VsdHMgb2YgYSBQcm9zcGVjdGl2ZSBNdWx0aWNlbnRlciBUcmlh
bDwvdGl0bGU+PHNlY29uZGFyeS10aXRsZT5KIE51Y2wgTWVkPC9zZWNvbmRhcnktdGl0bGU+PC90
aXRsZXM+PHBhZ2VzPjg2Ni04NzI8L3BhZ2VzPjxudW1iZXI+NjwvbnVtYmVyPjxjb250cmlidXRv
cnM+PGF1dGhvcnM+PGF1dGhvcj5FbW1ldHQsIEwuPC9hdXRob3I+PGF1dGhvcj5UYW5nLCBSLjwv
YXV0aG9yPjxhdXRob3I+TmFuZHVya2FyLCBSLjwvYXV0aG9yPjxhdXRob3I+SHJ1YnksIEcuPC9h
dXRob3I+PGF1dGhvcj5Sb2FjaCwgUC48L2F1dGhvcj48YXV0aG9yPldhdHRzLCBKLiBBLjwvYXV0
aG9yPjxhdXRob3I+Q3VzaWNrLCBULjwvYXV0aG9yPjxhdXRob3I+S25lZWJvbmUsIEEuPC9hdXRo
b3I+PGF1dGhvcj5IbywgQi48L2F1dGhvcj48YXV0aG9yPkNoYW4sIEwuPC9hdXRob3I+PGF1dGhv
cj52YW4gTGVldXdlbiwgUC4gSi48L2F1dGhvcj48YXV0aG9yPlNjaGVsdGVtYSwgTS4gSi48L2F1
dGhvcj48YXV0aG9yPk5ndXllbiwgQS48L2F1dGhvcj48YXV0aG9yPllpbiwgQy48L2F1dGhvcj48
YXV0aG9yPlNjb3R0LCBBLjwvYXV0aG9yPjxhdXRob3I+VGFuZywgQy48L2F1dGhvcj48YXV0aG9y
Pk1jQ2FydGh5LCBNLjwvYXV0aG9yPjxhdXRob3I+RnVsbGFyZCwgSy48L2F1dGhvcj48YXV0aG9y
PlJvYmVydHMsIE0uPC9hdXRob3I+PGF1dGhvcj5GcmFuY2lzLCBSLjwvYXV0aG9yPjxhdXRob3I+
U3RyaWNrZXIsIFAuPC9hdXRob3I+PC9hdXRob3JzPjwvY29udHJpYnV0b3JzPjxlZGl0aW9uPjIw
MTkvMTEvMDU8L2VkaXRpb24+PGxhbmd1YWdlPmVuZzwvbGFuZ3VhZ2U+PGFkZGVkLWRhdGUgZm9y
bWF0PSJ1dGMiPjE2MjcyMzAzNjM8L2FkZGVkLWRhdGU+PHJlZi10eXBlIG5hbWU9IkpvdXJuYWwg
QXJ0aWNsZSI+MTc8L3JlZi10eXBlPjxhdXRoLWFkZHJlc3M+RGVwYXJ0bWVudCBvZiBOdWNsZWFy
IE1lZGljaW5lIGFuZCBUaGVyYW5vc3RpY3MsIFN0LiBWaW5jZW50JmFwb3M7cyBIb3NwaXRhbCwg
U3lkbmV5LCBBdXN0cmFsaWEgbG91aXNlLmVtbWV0dEBzdmhhLm9yZy5hdS4mI3hEO0ZhY3VsdHkg
b2YgTWVkaWNpbmUsIFVuaXZlcnNpdHkgb2YgTmV3IFNvdXRoIFdhbGVzLCBTeWRuZXksIEF1c3Ry
YWxpYS4mI3hEO0RlcGFydG1lbnQgb2YgTnVjbGVhciBNZWRpY2luZSBhbmQgVGhlcmFub3N0aWNz
LCBTdC4gVmluY2VudCZhcG9zO3MgSG9zcGl0YWwsIFN5ZG5leSwgQXVzdHJhbGlhLiYjeEQ7R2Fy
dmFuIEluc3RpdHV0ZSBvZiBNZWRpY2FsIFJlc2VhcmNoIGFuZCBLaW5naG9ybiBDYW5jZXIgQ2Vu
dHJlLCBTeWRuZXksIEF1c3RyYWxpYS4mI3hEO0RlcGFydG1lbnQgb2YgUmFkaWF0aW9uIE9uY29s
b2d5LCBSb3lhbCBOb3J0aCBTaG9yZSBIb3NwaXRhbCwgU3lkbmV5LCBBdXN0cmFsaWEuJiN4RDtH
ZW5lc2lzIENhbmNlciBDYXJlLCBTeWRuZXksIEF1c3RyYWxpYS4mI3hEO0RlcGFydG1lbnQgb2Yg
TnVjbGVhciBNZWRpY2luZSwgUm95YWwgTm9ydGggU2hvcmUgSG9zcGl0YWwsIFN5ZG5leSwgQXVz
dHJhbGlhLiYjeEQ7RmFjdWx0eSBvZiBNZWRpY2luZSwgVW5pdmVyc2l0eSBvZiBTeWRuZXksIFN5
ZG5leSwgQXVzdHJhbGlhLiYjeEQ7RGVwYXJ0bWVudCBvZiBOdWNsZWFyIE1lZGljaW5lL1dhc2hp
bmd0b24gUEVUIFNlcnZpY2VzLCBTaXIgQ2hhcmxlcyBHYWlyZG5lciBIb3NwaXRhbCwgUGVydGgs
IEF1c3RyYWxpYS4mI3hEO0ZhY3VsdHkgb2YgSGVhbHRoIGFuZCBNZWRpY2FsIFNjaWVuY2UsIFVu
aXZlcnNpdHkgb2YgV2VzdGVybiBBdXN0cmFsaWEsIFBlcnRoLCBBdXN0cmFsaWEuJiN4RDtEZXBh
cnRtZW50IG9mIFVyb2xvZ3ksIFRoZSBOZXRoZXJsYW5kcyBDYW5jZXIgSW5zdGl0dXRlLCBBbXN0
ZXJkYW0sIFRoZSBOZXRoZXJsYW5kcy4mI3hEO0RlcGFydG1lbnQgb2YgVXJvbG9neSwgQW1zdGVy
ZGFtIFVuaXZlcnNpdHkgTWVkaWNhbCBDZW50ZXIsIEFtc3RlcmRhbSwgVGhlIE5ldGhlcmxhbmRz
LiYjeEQ7RGVwYXJ0bWVudCBvZiBNb2xlY3VsYXIgSW1hZ2luZyBhbmQgVGhlcmFweSwgQXVzdGlu
IEhlYWx0aCwgTWVsYm91cm5lLCBBdXN0cmFsaWEuJiN4RDtGYWN1bHR5IG9mIE1lZGljaW5lLCBV
bml2ZXJzaXR5IG9mIE1lbGJvdXJuZSwgTWVsYm91cm5lLCBBdXN0cmFsaWEuJiN4RDtEZXBhcnRt
ZW50IG9mIFJhZGlhdGlvbiBPbmNvbG9neSwgU2lyIENoYXJsZXMgR2FpcmRuZXIgSG9zcGl0YWws
IFBlcnRoLCBBdXN0cmFsaWEuJiN4RDtEZXBhcnRtZW50IG9mIE51Y2xlYXIgTWVkaWNpbmUsIEZp
b25hIFN0YW5sZXkgSG9zcGl0YWwsIFBlcnRoLCBBdXN0cmFsaWEuJiN4RDtGYWN1bHR5IG9mIE1l
ZGljaW5lLCBVbml2ZXJzaXR5IG9mIFF1ZWVuc2xhbmQsIEJyaXNiYW5lLCBBdXN0cmFsaWEuJiN4
RDtOZXBlYW4gVXJvbG9neSBSZXNlYXJjaCBHcm91cCwgS2luZ3N3b29kLCBOZXcgU291dGggV2Fs
ZXMsIEF1c3RyYWxpYTsgYW5kLiYjeEQ7RGVwYXJ0bWVudCBvZiBVcm9sb2d5LCBTdC4gVmluY2Vu
dCZhcG9zO3MgSG9zcGl0YWwsIFN5ZG5leSBBdXN0cmFsaWEuPC9hdXRoLWFkZHJlc3M+PHJlbW90
ZS1kYXRhYmFzZS1wcm92aWRlcj5OTE08L3JlbW90ZS1kYXRhYmFzZS1wcm92aWRlcj48cmVjLW51
bWJlcj4xNjc0PC9yZWMtbnVtYmVyPjxsYXN0LXVwZGF0ZWQtZGF0ZSBmb3JtYXQ9InV0YyI+MTYy
NzIzMDM2MzwvbGFzdC11cGRhdGVkLWRhdGU+PGFjY2Vzc2lvbi1udW0+MzE2NzY3Mjc8L2FjY2Vz
c2lvbi1udW0+PGVsZWN0cm9uaWMtcmVzb3VyY2UtbnVtPjEwLjI5Njcvam51bWVkLjExOS4yMzUw
Mjg8L2VsZWN0cm9uaWMtcmVzb3VyY2UtbnVtPjx2b2x1bWU+NjE8L3ZvbHVtZT48L3JlY29yZD48
L0NpdGU+PC9FbmROb3RlPn==
</w:fldData>
        </w:fldChar>
      </w:r>
      <w:r w:rsidR="00762056">
        <w:rPr>
          <w:lang w:val="en-US"/>
        </w:rPr>
        <w:instrText xml:space="preserve"> ADDIN EN.CITE </w:instrText>
      </w:r>
      <w:r w:rsidR="00762056">
        <w:rPr>
          <w:lang w:val="en-US"/>
        </w:rPr>
        <w:fldChar w:fldCharType="begin">
          <w:fldData xml:space="preserve">PEVuZE5vdGU+PENpdGU+PEF1dGhvcj5FbW1ldHQ8L0F1dGhvcj48WWVhcj4yMDIwPC9ZZWFyPjxS
ZWNOdW0+MDwvUmVjTnVtPjxJRFRleHQ+My1ZZWFyIEZyZWVkb20gZnJvbSBQcm9ncmVzc2lvbiBB
ZnRlciAoNjgpR2EtUFNNQSBQRVQvQ1QtVHJpYWdlZCBNYW5hZ2VtZW50IGluIE1lbiB3aXRoIEJp
b2NoZW1pY2FsIFJlY3VycmVuY2UgQWZ0ZXIgUmFkaWNhbCBQcm9zdGF0ZWN0b215OiBSZXN1bHRz
IG9mIGEgUHJvc3BlY3RpdmUgTXVsdGljZW50ZXIgVHJpYWw8L0lEVGV4dD48RGlzcGxheVRleHQ+
KDE4KTwvRGlzcGxheVRleHQ+PHJlY29yZD48ZGF0ZXM+PHB1Yi1kYXRlcz48ZGF0ZT5KdW48L2Rh
dGU+PC9wdWItZGF0ZXM+PHllYXI+MjAyMDwveWVhcj48L2RhdGVzPjxrZXl3b3Jkcz48a2V5d29y
ZD5BZ2VkPC9rZXl3b3JkPjxrZXl3b3JkPkRpc2Vhc2UgUHJvZ3Jlc3Npb248L2tleXdvcmQ+PGtl
eXdvcmQ+R2FsbGl1bSBSYWRpb2lzb3RvcGVzPC9rZXl3b3JkPjxrZXl3b3JkPkh1bWFuczwva2V5
d29yZD48a2V5d29yZD5NYWxlPC9rZXl3b3JkPjxrZXl3b3JkPipNZW1icmFuZSBHbHljb3Byb3Rl
aW5zPC9rZXl3b3JkPjxrZXl3b3JkPk1pZGRsZSBBZ2VkPC9rZXl3b3JkPjxrZXl3b3JkPk5lb3Bs
YXNtIFJlY3VycmVuY2UsIExvY2FsLypkaWFnbm9zdGljIGltYWdpbmc8L2tleXdvcmQ+PGtleXdv
cmQ+Kk9yZ2Fub21ldGFsbGljIENvbXBvdW5kczwva2V5d29yZD48a2V5d29yZD5Qb3NpdHJvbiBF
bWlzc2lvbiBUb21vZ3JhcGh5IENvbXB1dGVkIFRvbW9ncmFwaHkvKm1ldGhvZHM8L2tleXdvcmQ+
PGtleXdvcmQ+UHJvc3BlY3RpdmUgU3R1ZGllczwva2V5d29yZD48a2V5d29yZD4qUHJvc3RhdGVj
dG9teTwva2V5d29yZD48a2V5d29yZD5Qcm9zdGF0aWMgTmVvcGxhc21zLypkaWFnbm9zdGljIGlt
YWdpbmcvc3VyZ2VyeTwva2V5d29yZD48a2V5d29yZD4qUmFkaW9waGFybWFjZXV0aWNhbHM8L2tl
eXdvcmQ+PGtleXdvcmQ+KnBldC9jdDwva2V5d29yZD48a2V5d29yZD4qcHNtYTwva2V5d29yZD48
a2V5d29yZD4qYmlvY2hlbWljYWwgZmFpbHVyZTwva2V5d29yZD48a2V5d29yZD4qcHJvc3RhdGUt
c3BlY2lmaWMgbWVtYnJhbmUgYW50aWdlbjwva2V5d29yZD48a2V5d29yZD4qcmFkaWNhbCBwcm9z
dGF0ZWN0b215PC9rZXl3b3JkPjxrZXl3b3JkPip0cmVhdG1lbnQgb3V0Y29tZTwva2V5d29yZD48
L2tleXdvcmRzPjxpc2JuPjAxNjEtNTUwNTwvaXNibj48dGl0bGVzPjx0aXRsZT4zLVllYXIgRnJl
ZWRvbSBmcm9tIFByb2dyZXNzaW9uIEFmdGVyICg2OClHYS1QU01BIFBFVC9DVC1UcmlhZ2VkIE1h
bmFnZW1lbnQgaW4gTWVuIHdpdGggQmlvY2hlbWljYWwgUmVjdXJyZW5jZSBBZnRlciBSYWRpY2Fs
IFByb3N0YXRlY3RvbXk6IFJlc3VsdHMgb2YgYSBQcm9zcGVjdGl2ZSBNdWx0aWNlbnRlciBUcmlh
bDwvdGl0bGU+PHNlY29uZGFyeS10aXRsZT5KIE51Y2wgTWVkPC9zZWNvbmRhcnktdGl0bGU+PC90
aXRsZXM+PHBhZ2VzPjg2Ni04NzI8L3BhZ2VzPjxudW1iZXI+NjwvbnVtYmVyPjxjb250cmlidXRv
cnM+PGF1dGhvcnM+PGF1dGhvcj5FbW1ldHQsIEwuPC9hdXRob3I+PGF1dGhvcj5UYW5nLCBSLjwv
YXV0aG9yPjxhdXRob3I+TmFuZHVya2FyLCBSLjwvYXV0aG9yPjxhdXRob3I+SHJ1YnksIEcuPC9h
dXRob3I+PGF1dGhvcj5Sb2FjaCwgUC48L2F1dGhvcj48YXV0aG9yPldhdHRzLCBKLiBBLjwvYXV0
aG9yPjxhdXRob3I+Q3VzaWNrLCBULjwvYXV0aG9yPjxhdXRob3I+S25lZWJvbmUsIEEuPC9hdXRo
b3I+PGF1dGhvcj5IbywgQi48L2F1dGhvcj48YXV0aG9yPkNoYW4sIEwuPC9hdXRob3I+PGF1dGhv
cj52YW4gTGVldXdlbiwgUC4gSi48L2F1dGhvcj48YXV0aG9yPlNjaGVsdGVtYSwgTS4gSi48L2F1
dGhvcj48YXV0aG9yPk5ndXllbiwgQS48L2F1dGhvcj48YXV0aG9yPllpbiwgQy48L2F1dGhvcj48
YXV0aG9yPlNjb3R0LCBBLjwvYXV0aG9yPjxhdXRob3I+VGFuZywgQy48L2F1dGhvcj48YXV0aG9y
Pk1jQ2FydGh5LCBNLjwvYXV0aG9yPjxhdXRob3I+RnVsbGFyZCwgSy48L2F1dGhvcj48YXV0aG9y
PlJvYmVydHMsIE0uPC9hdXRob3I+PGF1dGhvcj5GcmFuY2lzLCBSLjwvYXV0aG9yPjxhdXRob3I+
U3RyaWNrZXIsIFAuPC9hdXRob3I+PC9hdXRob3JzPjwvY29udHJpYnV0b3JzPjxlZGl0aW9uPjIw
MTkvMTEvMDU8L2VkaXRpb24+PGxhbmd1YWdlPmVuZzwvbGFuZ3VhZ2U+PGFkZGVkLWRhdGUgZm9y
bWF0PSJ1dGMiPjE2MjcyMzAzNjM8L2FkZGVkLWRhdGU+PHJlZi10eXBlIG5hbWU9IkpvdXJuYWwg
QXJ0aWNsZSI+MTc8L3JlZi10eXBlPjxhdXRoLWFkZHJlc3M+RGVwYXJ0bWVudCBvZiBOdWNsZWFy
IE1lZGljaW5lIGFuZCBUaGVyYW5vc3RpY3MsIFN0LiBWaW5jZW50JmFwb3M7cyBIb3NwaXRhbCwg
U3lkbmV5LCBBdXN0cmFsaWEgbG91aXNlLmVtbWV0dEBzdmhhLm9yZy5hdS4mI3hEO0ZhY3VsdHkg
b2YgTWVkaWNpbmUsIFVuaXZlcnNpdHkgb2YgTmV3IFNvdXRoIFdhbGVzLCBTeWRuZXksIEF1c3Ry
YWxpYS4mI3hEO0RlcGFydG1lbnQgb2YgTnVjbGVhciBNZWRpY2luZSBhbmQgVGhlcmFub3N0aWNz
LCBTdC4gVmluY2VudCZhcG9zO3MgSG9zcGl0YWwsIFN5ZG5leSwgQXVzdHJhbGlhLiYjeEQ7R2Fy
dmFuIEluc3RpdHV0ZSBvZiBNZWRpY2FsIFJlc2VhcmNoIGFuZCBLaW5naG9ybiBDYW5jZXIgQ2Vu
dHJlLCBTeWRuZXksIEF1c3RyYWxpYS4mI3hEO0RlcGFydG1lbnQgb2YgUmFkaWF0aW9uIE9uY29s
b2d5LCBSb3lhbCBOb3J0aCBTaG9yZSBIb3NwaXRhbCwgU3lkbmV5LCBBdXN0cmFsaWEuJiN4RDtH
ZW5lc2lzIENhbmNlciBDYXJlLCBTeWRuZXksIEF1c3RyYWxpYS4mI3hEO0RlcGFydG1lbnQgb2Yg
TnVjbGVhciBNZWRpY2luZSwgUm95YWwgTm9ydGggU2hvcmUgSG9zcGl0YWwsIFN5ZG5leSwgQXVz
dHJhbGlhLiYjeEQ7RmFjdWx0eSBvZiBNZWRpY2luZSwgVW5pdmVyc2l0eSBvZiBTeWRuZXksIFN5
ZG5leSwgQXVzdHJhbGlhLiYjeEQ7RGVwYXJ0bWVudCBvZiBOdWNsZWFyIE1lZGljaW5lL1dhc2hp
bmd0b24gUEVUIFNlcnZpY2VzLCBTaXIgQ2hhcmxlcyBHYWlyZG5lciBIb3NwaXRhbCwgUGVydGgs
IEF1c3RyYWxpYS4mI3hEO0ZhY3VsdHkgb2YgSGVhbHRoIGFuZCBNZWRpY2FsIFNjaWVuY2UsIFVu
aXZlcnNpdHkgb2YgV2VzdGVybiBBdXN0cmFsaWEsIFBlcnRoLCBBdXN0cmFsaWEuJiN4RDtEZXBh
cnRtZW50IG9mIFVyb2xvZ3ksIFRoZSBOZXRoZXJsYW5kcyBDYW5jZXIgSW5zdGl0dXRlLCBBbXN0
ZXJkYW0sIFRoZSBOZXRoZXJsYW5kcy4mI3hEO0RlcGFydG1lbnQgb2YgVXJvbG9neSwgQW1zdGVy
ZGFtIFVuaXZlcnNpdHkgTWVkaWNhbCBDZW50ZXIsIEFtc3RlcmRhbSwgVGhlIE5ldGhlcmxhbmRz
LiYjeEQ7RGVwYXJ0bWVudCBvZiBNb2xlY3VsYXIgSW1hZ2luZyBhbmQgVGhlcmFweSwgQXVzdGlu
IEhlYWx0aCwgTWVsYm91cm5lLCBBdXN0cmFsaWEuJiN4RDtGYWN1bHR5IG9mIE1lZGljaW5lLCBV
bml2ZXJzaXR5IG9mIE1lbGJvdXJuZSwgTWVsYm91cm5lLCBBdXN0cmFsaWEuJiN4RDtEZXBhcnRt
ZW50IG9mIFJhZGlhdGlvbiBPbmNvbG9neSwgU2lyIENoYXJsZXMgR2FpcmRuZXIgSG9zcGl0YWws
IFBlcnRoLCBBdXN0cmFsaWEuJiN4RDtEZXBhcnRtZW50IG9mIE51Y2xlYXIgTWVkaWNpbmUsIEZp
b25hIFN0YW5sZXkgSG9zcGl0YWwsIFBlcnRoLCBBdXN0cmFsaWEuJiN4RDtGYWN1bHR5IG9mIE1l
ZGljaW5lLCBVbml2ZXJzaXR5IG9mIFF1ZWVuc2xhbmQsIEJyaXNiYW5lLCBBdXN0cmFsaWEuJiN4
RDtOZXBlYW4gVXJvbG9neSBSZXNlYXJjaCBHcm91cCwgS2luZ3N3b29kLCBOZXcgU291dGggV2Fs
ZXMsIEF1c3RyYWxpYTsgYW5kLiYjeEQ7RGVwYXJ0bWVudCBvZiBVcm9sb2d5LCBTdC4gVmluY2Vu
dCZhcG9zO3MgSG9zcGl0YWwsIFN5ZG5leSBBdXN0cmFsaWEuPC9hdXRoLWFkZHJlc3M+PHJlbW90
ZS1kYXRhYmFzZS1wcm92aWRlcj5OTE08L3JlbW90ZS1kYXRhYmFzZS1wcm92aWRlcj48cmVjLW51
bWJlcj4xNjc0PC9yZWMtbnVtYmVyPjxsYXN0LXVwZGF0ZWQtZGF0ZSBmb3JtYXQ9InV0YyI+MTYy
NzIzMDM2MzwvbGFzdC11cGRhdGVkLWRhdGU+PGFjY2Vzc2lvbi1udW0+MzE2NzY3Mjc8L2FjY2Vz
c2lvbi1udW0+PGVsZWN0cm9uaWMtcmVzb3VyY2UtbnVtPjEwLjI5Njcvam51bWVkLjExOS4yMzUw
Mjg8L2VsZWN0cm9uaWMtcmVzb3VyY2UtbnVtPjx2b2x1bWU+NjE8L3ZvbHVtZT48L3JlY29yZD48
L0NpdGU+PC9FbmROb3RlPn==
</w:fldData>
        </w:fldChar>
      </w:r>
      <w:r w:rsidR="00762056">
        <w:rPr>
          <w:lang w:val="en-US"/>
        </w:rPr>
        <w:instrText xml:space="preserve"> ADDIN EN.CITE.DATA </w:instrText>
      </w:r>
      <w:r w:rsidR="00762056">
        <w:rPr>
          <w:lang w:val="en-US"/>
        </w:rPr>
      </w:r>
      <w:r w:rsidR="00762056">
        <w:rPr>
          <w:lang w:val="en-US"/>
        </w:rPr>
        <w:fldChar w:fldCharType="end"/>
      </w:r>
      <w:r>
        <w:rPr>
          <w:lang w:val="en-US"/>
        </w:rPr>
      </w:r>
      <w:r>
        <w:rPr>
          <w:lang w:val="en-US"/>
        </w:rPr>
        <w:fldChar w:fldCharType="separate"/>
      </w:r>
      <w:r w:rsidR="00762056">
        <w:rPr>
          <w:noProof/>
          <w:lang w:val="en-US"/>
        </w:rPr>
        <w:t>(18)</w:t>
      </w:r>
      <w:r>
        <w:rPr>
          <w:lang w:val="en-US"/>
        </w:rPr>
        <w:fldChar w:fldCharType="end"/>
      </w:r>
      <w:r w:rsidR="000B5B88">
        <w:rPr>
          <w:lang w:val="en-US"/>
        </w:rPr>
        <w:t>.</w:t>
      </w:r>
      <w:r>
        <w:rPr>
          <w:lang w:val="en-US"/>
        </w:rPr>
        <w:t xml:space="preserve"> These results </w:t>
      </w:r>
      <w:r w:rsidR="00A479CF">
        <w:rPr>
          <w:lang w:val="en-US"/>
        </w:rPr>
        <w:t xml:space="preserve">and ours are supporting </w:t>
      </w:r>
      <w:r>
        <w:rPr>
          <w:lang w:val="en-US"/>
        </w:rPr>
        <w:t xml:space="preserve">that </w:t>
      </w:r>
      <w:r w:rsidR="000663C2">
        <w:rPr>
          <w:lang w:val="en-US"/>
        </w:rPr>
        <w:t>MI</w:t>
      </w:r>
      <w:r>
        <w:rPr>
          <w:lang w:val="en-US"/>
        </w:rPr>
        <w:t xml:space="preserve"> rationally help</w:t>
      </w:r>
      <w:r w:rsidR="00495979">
        <w:rPr>
          <w:lang w:val="en-US"/>
        </w:rPr>
        <w:t>s</w:t>
      </w:r>
      <w:r w:rsidR="005050A6">
        <w:rPr>
          <w:lang w:val="en-US"/>
        </w:rPr>
        <w:t xml:space="preserve"> to</w:t>
      </w:r>
      <w:r>
        <w:rPr>
          <w:lang w:val="en-US"/>
        </w:rPr>
        <w:t xml:space="preserve"> locat</w:t>
      </w:r>
      <w:r w:rsidR="005050A6">
        <w:rPr>
          <w:lang w:val="en-US"/>
        </w:rPr>
        <w:t>e</w:t>
      </w:r>
      <w:r>
        <w:rPr>
          <w:lang w:val="en-US"/>
        </w:rPr>
        <w:t xml:space="preserve"> disease recurrence and select patients that c</w:t>
      </w:r>
      <w:r w:rsidR="00A564A5">
        <w:rPr>
          <w:lang w:val="en-US"/>
        </w:rPr>
        <w:t>ould</w:t>
      </w:r>
      <w:r>
        <w:rPr>
          <w:lang w:val="en-US"/>
        </w:rPr>
        <w:t xml:space="preserve"> benefit from</w:t>
      </w:r>
      <w:r w:rsidR="005050A6">
        <w:rPr>
          <w:lang w:val="en-US"/>
        </w:rPr>
        <w:t xml:space="preserve"> a</w:t>
      </w:r>
      <w:r>
        <w:rPr>
          <w:lang w:val="en-US"/>
        </w:rPr>
        <w:t xml:space="preserve"> treatment intensification and </w:t>
      </w:r>
      <w:r w:rsidR="00D97156">
        <w:rPr>
          <w:lang w:val="en-US"/>
        </w:rPr>
        <w:t xml:space="preserve">potentially impact </w:t>
      </w:r>
      <w:r>
        <w:rPr>
          <w:lang w:val="en-US"/>
        </w:rPr>
        <w:t xml:space="preserve">oncologic outcomes. </w:t>
      </w:r>
      <w:r w:rsidR="00D55724" w:rsidRPr="00E85463">
        <w:rPr>
          <w:lang w:val="en-US"/>
        </w:rPr>
        <w:t>The Ongoing PATRON trial (NCT04557501) and PSMA-SRT trial (NCT03582774) are two randomized Phase III studies that will evaluate cancer outcomes of treatment intensification with PSMA PET/CT compared to conventional imaging on a 5-year perspective and will certainly help to clarify how to manage these oligometastatic patients.</w:t>
      </w:r>
    </w:p>
    <w:p w14:paraId="393EDAFD" w14:textId="77777777" w:rsidR="00A564A5" w:rsidRPr="0092304F" w:rsidRDefault="00A564A5" w:rsidP="003A37C7">
      <w:pPr>
        <w:spacing w:line="480" w:lineRule="auto"/>
        <w:jc w:val="both"/>
        <w:rPr>
          <w:lang w:val="en-US"/>
        </w:rPr>
      </w:pPr>
    </w:p>
    <w:p w14:paraId="399B4219" w14:textId="5A711BF4" w:rsidR="001B28B1" w:rsidRPr="004E106D" w:rsidRDefault="00A564A5" w:rsidP="003A37C7">
      <w:pPr>
        <w:spacing w:line="480" w:lineRule="auto"/>
        <w:ind w:firstLine="708"/>
        <w:jc w:val="both"/>
        <w:rPr>
          <w:lang w:val="en-US"/>
        </w:rPr>
      </w:pPr>
      <w:r w:rsidRPr="00A564A5">
        <w:rPr>
          <w:lang w:val="en-US"/>
        </w:rPr>
        <w:t>There are limitation</w:t>
      </w:r>
      <w:r>
        <w:rPr>
          <w:lang w:val="en-US"/>
        </w:rPr>
        <w:t>s</w:t>
      </w:r>
      <w:r w:rsidRPr="00A564A5">
        <w:rPr>
          <w:lang w:val="en-US"/>
        </w:rPr>
        <w:t xml:space="preserve"> to </w:t>
      </w:r>
      <w:r w:rsidR="00511B1D">
        <w:rPr>
          <w:lang w:val="en-US"/>
        </w:rPr>
        <w:t>ou</w:t>
      </w:r>
      <w:r w:rsidR="00DD3675">
        <w:rPr>
          <w:lang w:val="en-US"/>
        </w:rPr>
        <w:t>r</w:t>
      </w:r>
      <w:r w:rsidRPr="00A564A5">
        <w:rPr>
          <w:lang w:val="en-US"/>
        </w:rPr>
        <w:t xml:space="preserve"> </w:t>
      </w:r>
      <w:r>
        <w:rPr>
          <w:lang w:val="en-US"/>
        </w:rPr>
        <w:t xml:space="preserve">study. The original protocol </w:t>
      </w:r>
      <w:r w:rsidR="00CC1F26">
        <w:rPr>
          <w:lang w:val="en-US"/>
        </w:rPr>
        <w:t>did not mandate management changes based on MI results</w:t>
      </w:r>
      <w:r w:rsidR="00A479CF">
        <w:rPr>
          <w:lang w:val="en-US"/>
        </w:rPr>
        <w:t>.</w:t>
      </w:r>
      <w:r w:rsidR="005050A6">
        <w:rPr>
          <w:lang w:val="en-US"/>
        </w:rPr>
        <w:t xml:space="preserve"> </w:t>
      </w:r>
      <w:r w:rsidR="00A479CF">
        <w:rPr>
          <w:lang w:val="en-US"/>
        </w:rPr>
        <w:t xml:space="preserve">Therefore, </w:t>
      </w:r>
      <w:r w:rsidR="005050A6">
        <w:rPr>
          <w:lang w:val="en-US"/>
        </w:rPr>
        <w:t>t</w:t>
      </w:r>
      <w:r>
        <w:rPr>
          <w:lang w:val="en-US"/>
        </w:rPr>
        <w:t xml:space="preserve">reatment intensification was made </w:t>
      </w:r>
      <w:r w:rsidR="00F06E06">
        <w:rPr>
          <w:lang w:val="en-US"/>
        </w:rPr>
        <w:t>based on</w:t>
      </w:r>
      <w:r>
        <w:rPr>
          <w:lang w:val="en-US"/>
        </w:rPr>
        <w:t xml:space="preserve"> clinician judgment, limiting the interpretation of our results</w:t>
      </w:r>
      <w:r w:rsidR="00CC1F26">
        <w:rPr>
          <w:lang w:val="en-US"/>
        </w:rPr>
        <w:t xml:space="preserve"> as factors other than the MI alone may have influenced a final decision to intensify treatment or not</w:t>
      </w:r>
      <w:r>
        <w:rPr>
          <w:lang w:val="en-US"/>
        </w:rPr>
        <w:t xml:space="preserve">. </w:t>
      </w:r>
      <w:r w:rsidR="00D97156" w:rsidRPr="00925CAB">
        <w:rPr>
          <w:lang w:val="en-US"/>
        </w:rPr>
        <w:t>We have considered t</w:t>
      </w:r>
      <w:r w:rsidR="001B28B1" w:rsidRPr="00925CAB">
        <w:rPr>
          <w:lang w:val="en-US"/>
        </w:rPr>
        <w:t>he addition of ADT as a</w:t>
      </w:r>
      <w:r w:rsidR="00D97156" w:rsidRPr="00925CAB">
        <w:rPr>
          <w:lang w:val="en-US"/>
        </w:rPr>
        <w:t>n appropriate</w:t>
      </w:r>
      <w:r w:rsidR="001B28B1" w:rsidRPr="00925CAB">
        <w:rPr>
          <w:lang w:val="en-US"/>
        </w:rPr>
        <w:t xml:space="preserve"> therapeutic intensification, although there </w:t>
      </w:r>
      <w:r w:rsidR="00D5782C">
        <w:rPr>
          <w:lang w:val="en-US"/>
        </w:rPr>
        <w:t>is still</w:t>
      </w:r>
      <w:r w:rsidR="001B28B1" w:rsidRPr="00925CAB">
        <w:rPr>
          <w:lang w:val="en-US"/>
        </w:rPr>
        <w:t xml:space="preserve"> controversy about the treatment duration and the selection of patients who can better benefit from ADT</w:t>
      </w:r>
      <w:r w:rsidR="00303131">
        <w:rPr>
          <w:lang w:val="en-US"/>
        </w:rPr>
        <w:t xml:space="preserve"> plus </w:t>
      </w:r>
      <w:proofErr w:type="spellStart"/>
      <w:r w:rsidR="00303131">
        <w:rPr>
          <w:lang w:val="en-US"/>
        </w:rPr>
        <w:t>sRT</w:t>
      </w:r>
      <w:proofErr w:type="spellEnd"/>
      <w:r w:rsidR="001B28B1" w:rsidRPr="00925CAB">
        <w:rPr>
          <w:lang w:val="en-US"/>
        </w:rPr>
        <w:t xml:space="preserve"> following </w:t>
      </w:r>
      <w:r w:rsidR="00A0724D">
        <w:rPr>
          <w:lang w:val="en-US"/>
        </w:rPr>
        <w:t>BCR</w:t>
      </w:r>
      <w:r w:rsidR="000B5B88">
        <w:rPr>
          <w:lang w:val="en-US"/>
        </w:rPr>
        <w:t xml:space="preserve"> </w:t>
      </w:r>
      <w:r w:rsidR="00DF1285">
        <w:rPr>
          <w:lang w:val="en-US"/>
        </w:rPr>
        <w:fldChar w:fldCharType="begin">
          <w:fldData xml:space="preserve">PEVuZE5vdGU+PENpdGU+PEF1dGhvcj5DYXJyaWU8L0F1dGhvcj48WWVhcj4yMDE5PC9ZZWFyPjxS
ZWNOdW0+MDwvUmVjTnVtPjxJRFRleHQ+U2hvcnQtdGVybSBhbmRyb2dlbiBkZXByaXZhdGlvbiB0
aGVyYXB5IGNvbWJpbmVkIHdpdGggcmFkaW90aGVyYXB5IGFzIHNhbHZhZ2UgdHJlYXRtZW50IGFm
dGVyIHJhZGljYWwgcHJvc3RhdGVjdG9teSBmb3IgcHJvc3RhdGUgY2FuY2VyIChHRVRVRy1BRlUg
MTYpOiBhIDExMi1tb250aCBmb2xsb3ctdXAgb2YgYSBwaGFzZSAzLCByYW5kb21pc2VkIHRyaWFs
PC9JRFRleHQ+PERpc3BsYXlUZXh0PigxOSwgMjApPC9EaXNwbGF5VGV4dD48cmVjb3JkPjxkYXRl
cz48cHViLWRhdGVzPjxkYXRlPkRlYzwvZGF0ZT48L3B1Yi1kYXRlcz48eWVhcj4yMDE5PC95ZWFy
PjwvZGF0ZXM+PGtleXdvcmRzPjxrZXl3b3JkPkFkZW5vY2FyY2lub21hL3BhdGhvbG9neS9zdXJn
ZXJ5Lyp0aGVyYXB5PC9rZXl3b3JkPjxrZXl3b3JkPkFnZWQ8L2tleXdvcmQ+PGtleXdvcmQ+QW5k
cm9nZW4gQW50YWdvbmlzdHMvKnRoZXJhcGV1dGljIHVzZTwva2V5d29yZD48a2V5d29yZD5DaGVt
b3JhZGlvdGhlcmFweS8qbW9ydGFsaXR5PC9rZXl3b3JkPjxrZXl3b3JkPkZvbGxvdy1VcCBTdHVk
aWVzPC9rZXl3b3JkPjxrZXl3b3JkPkh1bWFuczwva2V5d29yZD48a2V5d29yZD5NYWxlPC9rZXl3
b3JkPjxrZXl3b3JkPk1pZGRsZSBBZ2VkPC9rZXl3b3JkPjxrZXl3b3JkPlByb2dub3Npczwva2V5
d29yZD48a2V5d29yZD5Qcm9zdGF0ZWN0b215Lyptb3J0YWxpdHk8L2tleXdvcmQ+PGtleXdvcmQ+
UHJvc3RhdGljIE5lb3BsYXNtcy9wYXRob2xvZ3kvc3VyZ2VyeS8qdGhlcmFweTwva2V5d29yZD48
a2V5d29yZD5SYWRpb3RoZXJhcHksIENvbmZvcm1hbC8qbW9ydGFsaXR5PC9rZXl3b3JkPjxrZXl3
b3JkPipTYWx2YWdlIFRoZXJhcHk8L2tleXdvcmQ+PGtleXdvcmQ+U3Vydml2YWwgUmF0ZTwva2V5
d29yZD48L2tleXdvcmRzPjxpc2JuPjE0NzAtMjA0NTwvaXNibj48dGl0bGVzPjx0aXRsZT5TaG9y
dC10ZXJtIGFuZHJvZ2VuIGRlcHJpdmF0aW9uIHRoZXJhcHkgY29tYmluZWQgd2l0aCByYWRpb3Ro
ZXJhcHkgYXMgc2FsdmFnZSB0cmVhdG1lbnQgYWZ0ZXIgcmFkaWNhbCBwcm9zdGF0ZWN0b215IGZv
ciBwcm9zdGF0ZSBjYW5jZXIgKEdFVFVHLUFGVSAxNik6IGEgMTEyLW1vbnRoIGZvbGxvdy11cCBv
ZiBhIHBoYXNlIDMsIHJhbmRvbWlzZWQgdHJpYWw8L3RpdGxlPjxzZWNvbmRhcnktdGl0bGU+TGFu
Y2V0IE9uY29sPC9zZWNvbmRhcnktdGl0bGU+PC90aXRsZXM+PHBhZ2VzPjE3NDAtMTc0OTwvcGFn
ZXM+PG51bWJlcj4xMjwvbnVtYmVyPjxjb250cmlidXRvcnM+PGF1dGhvcnM+PGF1dGhvcj5DYXJy
aWUsIEMuPC9hdXRob3I+PGF1dGhvcj5NYWduw6ksIE4uPC9hdXRob3I+PGF1dGhvcj5CdXJiYW4t
UHJvdm9zdCwgUC48L2F1dGhvcj48YXV0aG9yPlNhcmdvcywgUC48L2F1dGhvcj48YXV0aG9yPkxh
dG9yemVmZiwgSS48L2F1dGhvcj48YXV0aG9yPkxhZ3JhbmdlLCBKLiBMLjwvYXV0aG9yPjxhdXRo
b3I+U3VwaW90LCBTLjwvYXV0aG9yPjxhdXRob3I+QmVsa2FjZW1pLCBZLjwvYXV0aG9yPjxhdXRo
b3I+UGVpZmZlcnQsIEQuPC9hdXRob3I+PGF1dGhvcj5BbGxvdWFjaGUsIE4uPC9hdXRob3I+PGF1
dGhvcj5EdWJyYXksIEIuIE0uPC9hdXRob3I+PGF1dGhvcj5TZXJ2YWdpLVZlcm5hdCwgUy48L2F1
dGhvcj48YXV0aG9yPlN1Y2hhdWQsIEouIFAuPC9hdXRob3I+PGF1dGhvcj5DcmVoYW5nZSwgRy48
L2F1dGhvcj48YXV0aG9yPkd1ZXJpZiwgUy48L2F1dGhvcj48YXV0aG9yPkJyaWhvdW0sIE0uPC9h
dXRob3I+PGF1dGhvcj5CYXJiaWVyLCBOLjwvYXV0aG9yPjxhdXRob3I+R3JhZmYtQ2FpbGxlYXVk
LCBQLjwvYXV0aG9yPjxhdXRob3I+UnVmZmlvbiwgQS48L2F1dGhvcj48YXV0aG9yPkR1c3NhcnQs
IFMuPC9hdXRob3I+PGF1dGhvcj5GZXJsYXksIEMuPC9hdXRob3I+PGF1dGhvcj5DaGFiYXVkLCBT
LjwvYXV0aG9yPjwvYXV0aG9ycz48L2NvbnRyaWJ1dG9ycz48ZWRpdGlvbj4yMDE5LzEwLzIxPC9l
ZGl0aW9uPjxsYW5ndWFnZT5lbmc8L2xhbmd1YWdlPjxhZGRlZC1kYXRlIGZvcm1hdD0idXRjIj4x
NjU5NjIyMzc0PC9hZGRlZC1kYXRlPjxyZWYtdHlwZSBuYW1lPSJKb3VybmFsIEFydGljbGUiPjE3
PC9yZWYtdHlwZT48YXV0aC1hZGRyZXNzPlJhZGlvdGhlcmFweSBEZXBhcnRtZW50LCBMw6lvbiBC
w6lyYXJkIENlbnRlciwgTHlvbiwgRnJhbmNlOyBDTlJTIFVNUiA1MjIwLCBJTlNFUk0gVTEwNDQs
IElOU0EsIFVuaXZlcnNpdHkgb2YgTHlvbiwgTHlvbiwgRnJhbmNlLiBFbGVjdHJvbmljIGFkZHJl
c3M6IGNocmlzdGlhbi5jYXJyaWVAbHlvbi51bmljYW5jZXIuZnIuJiN4RDtDZWxsdWxhciBhbmQg
TW9sZWN1bGFyIFJhZGlvYmlvbG9neSwgTHVjaWVuIE5ldXdpcnRoIENhbmNlciBJbnN0aXR1dGUs
IGFuZCBJbnN0aXR1dGUgb2YgTnVjbGVhciBQaHlzaWNzIG9mIEx5b24sIEx5b24tU3VkIEZhY3Vs
dHkgb2YgTWVkaWNpbmUsIEx5b24sIEZyYW5jZS4mI3hEO3ByaXZhdGUgaG9zcGl0YWwgb2YgQ290
ZXMgRCZhcG9zO2FybW9yLCBQbGVyaW4sIEZyYW5jZS4mI3hEO1JhZGlvdGhlcmFweSBEZXBhcnRt
ZW50LCBCZXJnb25pw6kgSW5zdGl0dXRlLCBCb3JkZWF1eCwgRnJhbmNlLiYjeEQ7Q2xpbmlxdWUg
UGFzdGV1ciBHcm91cGUgT25jb3JhZCBHYXJvbm5lLCBUb3Vsb3VzZSwgRnJhbmNlLiYjeEQ7SGVu
cmkgTW9uZG9yIEJyZWFzdCBDZW50ZXIsIENyw6l0ZWlsLCBGcmFuY2UuJiN4RDtSZW7DqSBHYXVk
dWNoZWF1IGNhbmNlciBJbnN0aXR1dGUsIE5hbnRlcywgRnJhbmNlLiYjeEQ7RGVwYXJ0bWVudCBv
ZiBSYWRpYXRpb24gT25jb2xvZ3kgYW5kIEhlbnJpIE1vbmRvciBCcmVhc3QgQ2VudGVyLCBVbml2
ZXJzaXR5IG9mIFBhcmlzLUVzdCwgQ3LDqXRlaWwsIEZyYW5jZS4mI3hEO0xvcnJhaW5lIENhbmNl
ciBJbnN0aXR1dGUsIEFsZXhpcyBWYXV0cmluIENhbmNlciBDZW50ZXIsIFVuaXZlcnNpdMOpIGRl
IExvcnJhaW5lLCBGYWN1bHTDqSBkZSBNw6lkZWNpbmUsIFZhbmRvZXV2cmUtbGVzLU5hbmN5LCBG
cmFuY2UuJiN4RDtGcmFuw6dvaXMgQmFjbGVzc2UgQ2FuY2VyIENlbnRlciwgQ2FlbiwgRnJhbmNl
LiYjeEQ7SGVucmkgQmVjcXVlcmVsIENhbmNlciBDZW50ZXIsIFJvdWVuLCBGcmFuY2UuJiN4RDtK
ZWFuIEdvZGlub3QgSW5zdGl0dXRlLCBSZWltcywgRnJhbmNlLiYjeEQ7UmFkaW90aGVyYXB5IERl
cGFydG1lbnQsIFJvYW5uZSBob3NwaXRhbCBjZW50ZXIsIFJvYW5uZSwgRnJhbmNlLiYjeEQ7R2Vv
cmdlcy1GcmFuw6dvaXMgTGVjbGVyYyBDYW5jZXIgQ2VudGVyLCBEaWpvbiwgRnJhbmNlLiYjeEQ7
VW5pdmVyc2l0eSBob3NwaXRhbCBvZiBQb2l0aWVycywgUG9pdGllcnMsIEZyYW5jZS4mI3hEO1VO
SUNBTkNFUiwgUGFyaXMsIEZyYW5jZS4mI3hEO0NhdGFsYW4gQ2FuY2VyIENlbnRlciwgUGVycGln
bmFuLCBGcmFuY2UuJiN4RDtVbml2ZXJzaXR5IEluc3RpdHV0ZSBvZiBDYW5jZXIgVG91bG91c2Ut
T25jb3DDtGxlLCBUb3Vsb3VzZSwgRnJhbmNlLiYjeEQ7VXJvbG9neSBEZXBhcnRtZW50LCBIb3Nw
aWNlcyBDaXZpbHMgZGUgTHlvbiwgUGllcnJlLULDqW5pdGUsIEZyYW5jZS4mI3hEO0Jpb3N0YXRp
c3RpY3MgVW5pdCwgQ2xpbmljYWwgUmVzZWFyY2ggYW5kIElubm92YXRpb24gRGVwYXJ0bWVudCwg
TMOpb24gQsOpcmFyZCBDYW5jZXIgQ2VudHJlLCBMeW9uLCBGcmFuY2UuPC9hdXRoLWFkZHJlc3M+
PHJlbW90ZS1kYXRhYmFzZS1wcm92aWRlcj5OTE08L3JlbW90ZS1kYXRhYmFzZS1wcm92aWRlcj48
cmVjLW51bWJlcj4xNzQzPC9yZWMtbnVtYmVyPjxsYXN0LXVwZGF0ZWQtZGF0ZSBmb3JtYXQ9InV0
YyI+MTY1OTYyMjM4NDwvbGFzdC11cGRhdGVkLWRhdGU+PGFjY2Vzc2lvbi1udW0+MzE2Mjk2NTY8
L2FjY2Vzc2lvbi1udW0+PGVsZWN0cm9uaWMtcmVzb3VyY2UtbnVtPjEwLjEwMTYvczE0NzAtMjA0
NSgxOSkzMDQ4Ni0zPC9lbGVjdHJvbmljLXJlc291cmNlLW51bT48dm9sdW1lPjIwPC92b2x1bWU+
PC9yZWNvcmQ+PC9DaXRlPjxDaXRlPjxBdXRob3I+U2hpcGxleTwvQXV0aG9yPjxZZWFyPjIwMTc8
L1llYXI+PFJlY051bT4wPC9SZWNOdW0+PElEVGV4dD5SYWRpYXRpb24gd2l0aCBvciB3aXRob3V0
IEFudGlhbmRyb2dlbiBUaGVyYXB5IGluIFJlY3VycmVudCBQcm9zdGF0ZSBDYW5jZXI8L0lEVGV4
dD48cmVjb3JkPjxkYXRlcz48cHViLWRhdGVzPjxkYXRlPkZlYiAyPC9kYXRlPjwvcHViLWRhdGVz
Pjx5ZWFyPjIwMTc8L3llYXI+PC9kYXRlcz48a2V5d29yZHM+PGtleXdvcmQ+QWdlZDwva2V5d29y
ZD48a2V5d29yZD5BZ2VkLCA4MCBhbmQgb3Zlcjwva2V5d29yZD48a2V5d29yZD5BbmRyb2dlbiBB
bnRhZ29uaXN0cy9hZHZlcnNlIGVmZmVjdHMvKnRoZXJhcGV1dGljIHVzZTwva2V5d29yZD48a2V5
d29yZD5BbmlsaWRlcy9hZHZlcnNlIGVmZmVjdHMvKnRoZXJhcGV1dGljIHVzZTwva2V5d29yZD48
a2V5d29yZD5Db21iaW5lZCBNb2RhbGl0eSBUaGVyYXB5PC9rZXl3b3JkPjxrZXl3b3JkPkRvdWJs
ZS1CbGluZCBNZXRob2Q8L2tleXdvcmQ+PGtleXdvcmQ+Rm9sbG93LVVwIFN0dWRpZXM8L2tleXdv
cmQ+PGtleXdvcmQ+R3luZWNvbWFzdGlhL2NoZW1pY2FsbHkgaW5kdWNlZDwva2V5d29yZD48a2V5
d29yZD5IdW1hbnM8L2tleXdvcmQ+PGtleXdvcmQ+SW5jaWRlbmNlPC9rZXl3b3JkPjxrZXl3b3Jk
PkthcGxhbi1NZWllciBFc3RpbWF0ZTwva2V5d29yZD48a2V5d29yZD5NYWxlPC9rZXl3b3JkPjxr
ZXl3b3JkPk1pZGRsZSBBZ2VkPC9rZXl3b3JkPjxrZXl3b3JkPk5lb3BsYXNtIE1ldGFzdGFzaXM8
L2tleXdvcmQ+PGtleXdvcmQ+TmVvcGxhc20gUmVjdXJyZW5jZSwgTG9jYWwvKmRydWcgdGhlcmFw
eS9tb3J0YWxpdHkvKnJhZGlvdGhlcmFweTwva2V5d29yZD48a2V5d29yZD5OZW9wbGFzbSBTdGFn
aW5nPC9rZXl3b3JkPjxrZXl3b3JkPk5pdHJpbGVzL2FkdmVyc2UgZWZmZWN0cy8qdGhlcmFwZXV0
aWMgdXNlPC9rZXl3b3JkPjxrZXl3b3JkPlByb3N0YXRlY3RvbXk8L2tleXdvcmQ+PGtleXdvcmQ+
UHJvc3RhdGljIE5lb3BsYXNtcy8qZHJ1ZyB0aGVyYXB5L21vcnRhbGl0eS8qcmFkaW90aGVyYXB5
L3N1cmdlcnk8L2tleXdvcmQ+PGtleXdvcmQ+UmFkaW90aGVyYXB5L2FkdmVyc2UgZWZmZWN0czwv
a2V5d29yZD48a2V5d29yZD5TdXJ2aXZhbCBSYXRlPC9rZXl3b3JkPjxrZXl3b3JkPlRvc3lsIENv
bXBvdW5kcy9hZHZlcnNlIGVmZmVjdHMvKnRoZXJhcGV1dGljIHVzZTwva2V5d29yZD48L2tleXdv
cmRzPjxpc2JuPjAwMjgtNDc5MyAoUHJpbnQpJiN4RDswMDI4LTQ3OTM8L2lzYm4+PGN1c3RvbTI+
UE1DNTQ0NDg4MTwvY3VzdG9tMj48dGl0bGVzPjx0aXRsZT5SYWRpYXRpb24gd2l0aCBvciB3aXRo
b3V0IEFudGlhbmRyb2dlbiBUaGVyYXB5IGluIFJlY3VycmVudCBQcm9zdGF0ZSBDYW5jZXI8L3Rp
dGxlPjxzZWNvbmRhcnktdGl0bGU+TiBFbmdsIEogTWVkPC9zZWNvbmRhcnktdGl0bGU+PC90aXRs
ZXM+PHBhZ2VzPjQxNy00Mjg8L3BhZ2VzPjxudW1iZXI+NTwvbnVtYmVyPjxjb250cmlidXRvcnM+
PGF1dGhvcnM+PGF1dGhvcj5TaGlwbGV5LCBXLiBVLjwvYXV0aG9yPjxhdXRob3I+U2VpZmVyaGVs
ZCwgVy48L2F1dGhvcj48YXV0aG9yPkx1a2thLCBILiBSLjwvYXV0aG9yPjxhdXRob3I+TWFqb3Is
IFAuIFAuPC9hdXRob3I+PGF1dGhvcj5IZW5leSwgTi4gTS48L2F1dGhvcj48YXV0aG9yPkdyaWdu
b24sIEQuIEouPC9hdXRob3I+PGF1dGhvcj5TYXJ0b3IsIE8uPC9hdXRob3I+PGF1dGhvcj5QYXRl
bCwgTS4gUC48L2F1dGhvcj48YXV0aG9yPkJhaGFyeSwgSi4gUC48L2F1dGhvcj48YXV0aG9yPlpp
ZXRtYW4sIEEuIEwuPC9hdXRob3I+PGF1dGhvcj5QaXNhbnNreSwgVC4gTS48L2F1dGhvcj48YXV0
aG9yPlplaXR6ZXIsIEsuIEwuPC9hdXRob3I+PGF1dGhvcj5MYXd0b24sIEMuIEEuPC9hdXRob3I+
PGF1dGhvcj5GZW5nLCBGLiBZLjwvYXV0aG9yPjxhdXRob3I+TG92ZXR0LCBSLiBELjwvYXV0aG9y
PjxhdXRob3I+QmFsb2doLCBBLiBHLjwvYXV0aG9yPjxhdXRob3I+U291aGFtaSwgTC48L2F1dGhv
cj48YXV0aG9yPlJvc2VudGhhbCwgUy4gQS48L2F1dGhvcj48YXV0aG9yPktlcmxpbiwgSy4gSi48
L2F1dGhvcj48YXV0aG9yPkRpZ25hbSwgSi4gSi48L2F1dGhvcj48YXV0aG9yPlB1Z2gsIFMuIEwu
PC9hdXRob3I+PGF1dGhvcj5TYW5kbGVyLCBILiBNLjwvYXV0aG9yPjwvYXV0aG9ycz48L2NvbnRy
aWJ1dG9ycz48ZWRpdGlvbj4yMDE3LzAyLzAyPC9lZGl0aW9uPjxsYW5ndWFnZT5lbmc8L2xhbmd1
YWdlPjxhZGRlZC1kYXRlIGZvcm1hdD0idXRjIj4xNjU5NjIyNDkzPC9hZGRlZC1kYXRlPjxyZWYt
dHlwZSBuYW1lPSJKb3VybmFsIEFydGljbGUiPjE3PC9yZWYtdHlwZT48YXV0aC1hZGRyZXNzPkZy
b20gTWFzc2FjaHVzZXR0cyBHZW5lcmFsIEhvc3BpdGFsIGFuZCBIYXJ2YXJkIE1lZGljYWwgU2No
b29sLCBCb3N0b24gKFcuVS5TLiwgTi5NLkguLCBBLkwuWi4pOyBOUkcgT25jb2xvZ3kgU3RhdGlz
dGljcyBhbmQgRGF0YSBNYW5hZ2VtZW50IENlbnRlciAoVy5TLiwgSi5KLkQuLCBTLkwuUC4pIGFu
ZCBFaW5zdGVpbiBNZWRpY2FsIENlbnRlciAoSy5MLlouKSwgUGhpbGFkZWxwaGlhOyBKdXJhdmlu
c2tpIENhbmNlciBDZW50cmUgYXQgSGFtaWx0b24gSGVhbHRoIFNjaWVuY2VzLCBIYW1pbHRvbiwg
T04gKEguUi5MLiwgUC5QLk0uLCBNLlAuUC4pLCBIb3NwaXRhbCBOb3RyZS1EYW1lIGR1IENlbnRy
ZSBIb3NwaXRhbGllciBkZSBsJmFwb3M7VW5pdmVyc2l0w6kgZGUgTW9udHLDqWFsIChKLi1QLkIu
KSBhbmQgTWNHaWxsIFVuaXZlcnNpdHkgSGVhbHRoIENlbnRyZSAoTC5TLiksIE1vbnRyZWFsLCBh
bmQgVG9tIEJha2VyIENhbmNlciBDZW50cmUsIENhbGdhcnksIEFCIChBLkcuQi4pIC0gYWxsIGlu
IENhbmFkYTsgSW5kaWFuYSBVbml2ZXJzaXR5LCBJbmRpYW5hcG9saXMgKEQuSi5HLik7IFR1bGFu
ZSBVbml2ZXJzaXR5LCBOZXcgT3JsZWFucyAoTy5TLik7IE1heW8gQ2xpbmljLCBSb2NoZXN0ZXIs
IE1OIChULk0uUC4pOyBNZWRpY2FsIENvbGxlZ2Ugb2YgV2lzY29uc2luLCBNaWx3YXVrZWUgKEMu
QS5GLkwuKTsgVW5pdmVyc2l0eSBvZiBNaWNoaWdhbiwgQW5uIEFyYm9yIChGLlkuRi4pOyBVbml2
ZXJzaXR5IG9mIFZlcm1vbnQgTWVkaWNhbCBDZW50ZXIsIEJ1cmxpbmd0b24gKFIuRC5MLik7IFJh
ZGlhdGlvbiBPbmNvbG9neSBDZW50ZXIsIFNhY3JhbWVudG8gKFMuQS5SLiksIGFuZCBDZWRhcnMt
U2luYWkgTWVkaWNhbCBDZW50ZXIsIExvcyBBbmdlbGVzIChILk0uUy4pIC0gYm90aCBpbiBDYWxp
Zm9ybmlhOyBXYXluZSBSYWRpYXRpb24gT25jb2xvZ3ksIEdvbGRzYm9ybywgTkMgKEsuSi5LLik7
IGFuZCB0aGUgVW5pdmVyc2l0eSBvZiBDaGljYWdvLCBDaGljYWdvIChKLkouRC4pLjwvYXV0aC1h
ZGRyZXNzPjxyZW1vdGUtZGF0YWJhc2UtcHJvdmlkZXI+TkxNPC9yZW1vdGUtZGF0YWJhc2UtcHJv
dmlkZXI+PHJlYy1udW1iZXI+MTc0NDwvcmVjLW51bWJlcj48bGFzdC11cGRhdGVkLWRhdGUgZm9y
bWF0PSJ1dGMiPjE2NTk2MjI0OTM8L2xhc3QtdXBkYXRlZC1kYXRlPjxhY2Nlc3Npb24tbnVtPjI4
MTQ2NjU4PC9hY2Nlc3Npb24tbnVtPjxjdXN0b202Pk5JSE1TODU4MzEzPC9jdXN0b202PjxlbGVj
dHJvbmljLXJlc291cmNlLW51bT4xMC4xMDU2L05FSk1vYTE2MDc1Mjk8L2VsZWN0cm9uaWMtcmVz
b3VyY2UtbnVtPjx2b2x1bWU+Mzc2PC92b2x1bWU+PC9yZWNvcmQ+PC9DaXRlPjwvRW5kTm90ZT5=
</w:fldData>
        </w:fldChar>
      </w:r>
      <w:r w:rsidR="00762056">
        <w:rPr>
          <w:lang w:val="en-US"/>
        </w:rPr>
        <w:instrText xml:space="preserve"> ADDIN EN.CITE </w:instrText>
      </w:r>
      <w:r w:rsidR="00762056">
        <w:rPr>
          <w:lang w:val="en-US"/>
        </w:rPr>
        <w:fldChar w:fldCharType="begin">
          <w:fldData xml:space="preserve">PEVuZE5vdGU+PENpdGU+PEF1dGhvcj5DYXJyaWU8L0F1dGhvcj48WWVhcj4yMDE5PC9ZZWFyPjxS
ZWNOdW0+MDwvUmVjTnVtPjxJRFRleHQ+U2hvcnQtdGVybSBhbmRyb2dlbiBkZXByaXZhdGlvbiB0
aGVyYXB5IGNvbWJpbmVkIHdpdGggcmFkaW90aGVyYXB5IGFzIHNhbHZhZ2UgdHJlYXRtZW50IGFm
dGVyIHJhZGljYWwgcHJvc3RhdGVjdG9teSBmb3IgcHJvc3RhdGUgY2FuY2VyIChHRVRVRy1BRlUg
MTYpOiBhIDExMi1tb250aCBmb2xsb3ctdXAgb2YgYSBwaGFzZSAzLCByYW5kb21pc2VkIHRyaWFs
PC9JRFRleHQ+PERpc3BsYXlUZXh0PigxOSwgMjApPC9EaXNwbGF5VGV4dD48cmVjb3JkPjxkYXRl
cz48cHViLWRhdGVzPjxkYXRlPkRlYzwvZGF0ZT48L3B1Yi1kYXRlcz48eWVhcj4yMDE5PC95ZWFy
PjwvZGF0ZXM+PGtleXdvcmRzPjxrZXl3b3JkPkFkZW5vY2FyY2lub21hL3BhdGhvbG9neS9zdXJn
ZXJ5Lyp0aGVyYXB5PC9rZXl3b3JkPjxrZXl3b3JkPkFnZWQ8L2tleXdvcmQ+PGtleXdvcmQ+QW5k
cm9nZW4gQW50YWdvbmlzdHMvKnRoZXJhcGV1dGljIHVzZTwva2V5d29yZD48a2V5d29yZD5DaGVt
b3JhZGlvdGhlcmFweS8qbW9ydGFsaXR5PC9rZXl3b3JkPjxrZXl3b3JkPkZvbGxvdy1VcCBTdHVk
aWVzPC9rZXl3b3JkPjxrZXl3b3JkPkh1bWFuczwva2V5d29yZD48a2V5d29yZD5NYWxlPC9rZXl3
b3JkPjxrZXl3b3JkPk1pZGRsZSBBZ2VkPC9rZXl3b3JkPjxrZXl3b3JkPlByb2dub3Npczwva2V5
d29yZD48a2V5d29yZD5Qcm9zdGF0ZWN0b215Lyptb3J0YWxpdHk8L2tleXdvcmQ+PGtleXdvcmQ+
UHJvc3RhdGljIE5lb3BsYXNtcy9wYXRob2xvZ3kvc3VyZ2VyeS8qdGhlcmFweTwva2V5d29yZD48
a2V5d29yZD5SYWRpb3RoZXJhcHksIENvbmZvcm1hbC8qbW9ydGFsaXR5PC9rZXl3b3JkPjxrZXl3
b3JkPipTYWx2YWdlIFRoZXJhcHk8L2tleXdvcmQ+PGtleXdvcmQ+U3Vydml2YWwgUmF0ZTwva2V5
d29yZD48L2tleXdvcmRzPjxpc2JuPjE0NzAtMjA0NTwvaXNibj48dGl0bGVzPjx0aXRsZT5TaG9y
dC10ZXJtIGFuZHJvZ2VuIGRlcHJpdmF0aW9uIHRoZXJhcHkgY29tYmluZWQgd2l0aCByYWRpb3Ro
ZXJhcHkgYXMgc2FsdmFnZSB0cmVhdG1lbnQgYWZ0ZXIgcmFkaWNhbCBwcm9zdGF0ZWN0b215IGZv
ciBwcm9zdGF0ZSBjYW5jZXIgKEdFVFVHLUFGVSAxNik6IGEgMTEyLW1vbnRoIGZvbGxvdy11cCBv
ZiBhIHBoYXNlIDMsIHJhbmRvbWlzZWQgdHJpYWw8L3RpdGxlPjxzZWNvbmRhcnktdGl0bGU+TGFu
Y2V0IE9uY29sPC9zZWNvbmRhcnktdGl0bGU+PC90aXRsZXM+PHBhZ2VzPjE3NDAtMTc0OTwvcGFn
ZXM+PG51bWJlcj4xMjwvbnVtYmVyPjxjb250cmlidXRvcnM+PGF1dGhvcnM+PGF1dGhvcj5DYXJy
aWUsIEMuPC9hdXRob3I+PGF1dGhvcj5NYWduw6ksIE4uPC9hdXRob3I+PGF1dGhvcj5CdXJiYW4t
UHJvdm9zdCwgUC48L2F1dGhvcj48YXV0aG9yPlNhcmdvcywgUC48L2F1dGhvcj48YXV0aG9yPkxh
dG9yemVmZiwgSS48L2F1dGhvcj48YXV0aG9yPkxhZ3JhbmdlLCBKLiBMLjwvYXV0aG9yPjxhdXRo
b3I+U3VwaW90LCBTLjwvYXV0aG9yPjxhdXRob3I+QmVsa2FjZW1pLCBZLjwvYXV0aG9yPjxhdXRo
b3I+UGVpZmZlcnQsIEQuPC9hdXRob3I+PGF1dGhvcj5BbGxvdWFjaGUsIE4uPC9hdXRob3I+PGF1
dGhvcj5EdWJyYXksIEIuIE0uPC9hdXRob3I+PGF1dGhvcj5TZXJ2YWdpLVZlcm5hdCwgUy48L2F1
dGhvcj48YXV0aG9yPlN1Y2hhdWQsIEouIFAuPC9hdXRob3I+PGF1dGhvcj5DcmVoYW5nZSwgRy48
L2F1dGhvcj48YXV0aG9yPkd1ZXJpZiwgUy48L2F1dGhvcj48YXV0aG9yPkJyaWhvdW0sIE0uPC9h
dXRob3I+PGF1dGhvcj5CYXJiaWVyLCBOLjwvYXV0aG9yPjxhdXRob3I+R3JhZmYtQ2FpbGxlYXVk
LCBQLjwvYXV0aG9yPjxhdXRob3I+UnVmZmlvbiwgQS48L2F1dGhvcj48YXV0aG9yPkR1c3NhcnQs
IFMuPC9hdXRob3I+PGF1dGhvcj5GZXJsYXksIEMuPC9hdXRob3I+PGF1dGhvcj5DaGFiYXVkLCBT
LjwvYXV0aG9yPjwvYXV0aG9ycz48L2NvbnRyaWJ1dG9ycz48ZWRpdGlvbj4yMDE5LzEwLzIxPC9l
ZGl0aW9uPjxsYW5ndWFnZT5lbmc8L2xhbmd1YWdlPjxhZGRlZC1kYXRlIGZvcm1hdD0idXRjIj4x
NjU5NjIyMzc0PC9hZGRlZC1kYXRlPjxyZWYtdHlwZSBuYW1lPSJKb3VybmFsIEFydGljbGUiPjE3
PC9yZWYtdHlwZT48YXV0aC1hZGRyZXNzPlJhZGlvdGhlcmFweSBEZXBhcnRtZW50LCBMw6lvbiBC
w6lyYXJkIENlbnRlciwgTHlvbiwgRnJhbmNlOyBDTlJTIFVNUiA1MjIwLCBJTlNFUk0gVTEwNDQs
IElOU0EsIFVuaXZlcnNpdHkgb2YgTHlvbiwgTHlvbiwgRnJhbmNlLiBFbGVjdHJvbmljIGFkZHJl
c3M6IGNocmlzdGlhbi5jYXJyaWVAbHlvbi51bmljYW5jZXIuZnIuJiN4RDtDZWxsdWxhciBhbmQg
TW9sZWN1bGFyIFJhZGlvYmlvbG9neSwgTHVjaWVuIE5ldXdpcnRoIENhbmNlciBJbnN0aXR1dGUs
IGFuZCBJbnN0aXR1dGUgb2YgTnVjbGVhciBQaHlzaWNzIG9mIEx5b24sIEx5b24tU3VkIEZhY3Vs
dHkgb2YgTWVkaWNpbmUsIEx5b24sIEZyYW5jZS4mI3hEO3ByaXZhdGUgaG9zcGl0YWwgb2YgQ290
ZXMgRCZhcG9zO2FybW9yLCBQbGVyaW4sIEZyYW5jZS4mI3hEO1JhZGlvdGhlcmFweSBEZXBhcnRt
ZW50LCBCZXJnb25pw6kgSW5zdGl0dXRlLCBCb3JkZWF1eCwgRnJhbmNlLiYjeEQ7Q2xpbmlxdWUg
UGFzdGV1ciBHcm91cGUgT25jb3JhZCBHYXJvbm5lLCBUb3Vsb3VzZSwgRnJhbmNlLiYjeEQ7SGVu
cmkgTW9uZG9yIEJyZWFzdCBDZW50ZXIsIENyw6l0ZWlsLCBGcmFuY2UuJiN4RDtSZW7DqSBHYXVk
dWNoZWF1IGNhbmNlciBJbnN0aXR1dGUsIE5hbnRlcywgRnJhbmNlLiYjeEQ7RGVwYXJ0bWVudCBv
ZiBSYWRpYXRpb24gT25jb2xvZ3kgYW5kIEhlbnJpIE1vbmRvciBCcmVhc3QgQ2VudGVyLCBVbml2
ZXJzaXR5IG9mIFBhcmlzLUVzdCwgQ3LDqXRlaWwsIEZyYW5jZS4mI3hEO0xvcnJhaW5lIENhbmNl
ciBJbnN0aXR1dGUsIEFsZXhpcyBWYXV0cmluIENhbmNlciBDZW50ZXIsIFVuaXZlcnNpdMOpIGRl
IExvcnJhaW5lLCBGYWN1bHTDqSBkZSBNw6lkZWNpbmUsIFZhbmRvZXV2cmUtbGVzLU5hbmN5LCBG
cmFuY2UuJiN4RDtGcmFuw6dvaXMgQmFjbGVzc2UgQ2FuY2VyIENlbnRlciwgQ2FlbiwgRnJhbmNl
LiYjeEQ7SGVucmkgQmVjcXVlcmVsIENhbmNlciBDZW50ZXIsIFJvdWVuLCBGcmFuY2UuJiN4RDtK
ZWFuIEdvZGlub3QgSW5zdGl0dXRlLCBSZWltcywgRnJhbmNlLiYjeEQ7UmFkaW90aGVyYXB5IERl
cGFydG1lbnQsIFJvYW5uZSBob3NwaXRhbCBjZW50ZXIsIFJvYW5uZSwgRnJhbmNlLiYjeEQ7R2Vv
cmdlcy1GcmFuw6dvaXMgTGVjbGVyYyBDYW5jZXIgQ2VudGVyLCBEaWpvbiwgRnJhbmNlLiYjeEQ7
VW5pdmVyc2l0eSBob3NwaXRhbCBvZiBQb2l0aWVycywgUG9pdGllcnMsIEZyYW5jZS4mI3hEO1VO
SUNBTkNFUiwgUGFyaXMsIEZyYW5jZS4mI3hEO0NhdGFsYW4gQ2FuY2VyIENlbnRlciwgUGVycGln
bmFuLCBGcmFuY2UuJiN4RDtVbml2ZXJzaXR5IEluc3RpdHV0ZSBvZiBDYW5jZXIgVG91bG91c2Ut
T25jb3DDtGxlLCBUb3Vsb3VzZSwgRnJhbmNlLiYjeEQ7VXJvbG9neSBEZXBhcnRtZW50LCBIb3Nw
aWNlcyBDaXZpbHMgZGUgTHlvbiwgUGllcnJlLULDqW5pdGUsIEZyYW5jZS4mI3hEO0Jpb3N0YXRp
c3RpY3MgVW5pdCwgQ2xpbmljYWwgUmVzZWFyY2ggYW5kIElubm92YXRpb24gRGVwYXJ0bWVudCwg
TMOpb24gQsOpcmFyZCBDYW5jZXIgQ2VudHJlLCBMeW9uLCBGcmFuY2UuPC9hdXRoLWFkZHJlc3M+
PHJlbW90ZS1kYXRhYmFzZS1wcm92aWRlcj5OTE08L3JlbW90ZS1kYXRhYmFzZS1wcm92aWRlcj48
cmVjLW51bWJlcj4xNzQzPC9yZWMtbnVtYmVyPjxsYXN0LXVwZGF0ZWQtZGF0ZSBmb3JtYXQ9InV0
YyI+MTY1OTYyMjM4NDwvbGFzdC11cGRhdGVkLWRhdGU+PGFjY2Vzc2lvbi1udW0+MzE2Mjk2NTY8
L2FjY2Vzc2lvbi1udW0+PGVsZWN0cm9uaWMtcmVzb3VyY2UtbnVtPjEwLjEwMTYvczE0NzAtMjA0
NSgxOSkzMDQ4Ni0zPC9lbGVjdHJvbmljLXJlc291cmNlLW51bT48dm9sdW1lPjIwPC92b2x1bWU+
PC9yZWNvcmQ+PC9DaXRlPjxDaXRlPjxBdXRob3I+U2hpcGxleTwvQXV0aG9yPjxZZWFyPjIwMTc8
L1llYXI+PFJlY051bT4wPC9SZWNOdW0+PElEVGV4dD5SYWRpYXRpb24gd2l0aCBvciB3aXRob3V0
IEFudGlhbmRyb2dlbiBUaGVyYXB5IGluIFJlY3VycmVudCBQcm9zdGF0ZSBDYW5jZXI8L0lEVGV4
dD48cmVjb3JkPjxkYXRlcz48cHViLWRhdGVzPjxkYXRlPkZlYiAyPC9kYXRlPjwvcHViLWRhdGVz
Pjx5ZWFyPjIwMTc8L3llYXI+PC9kYXRlcz48a2V5d29yZHM+PGtleXdvcmQ+QWdlZDwva2V5d29y
ZD48a2V5d29yZD5BZ2VkLCA4MCBhbmQgb3Zlcjwva2V5d29yZD48a2V5d29yZD5BbmRyb2dlbiBB
bnRhZ29uaXN0cy9hZHZlcnNlIGVmZmVjdHMvKnRoZXJhcGV1dGljIHVzZTwva2V5d29yZD48a2V5
d29yZD5BbmlsaWRlcy9hZHZlcnNlIGVmZmVjdHMvKnRoZXJhcGV1dGljIHVzZTwva2V5d29yZD48
a2V5d29yZD5Db21iaW5lZCBNb2RhbGl0eSBUaGVyYXB5PC9rZXl3b3JkPjxrZXl3b3JkPkRvdWJs
ZS1CbGluZCBNZXRob2Q8L2tleXdvcmQ+PGtleXdvcmQ+Rm9sbG93LVVwIFN0dWRpZXM8L2tleXdv
cmQ+PGtleXdvcmQ+R3luZWNvbWFzdGlhL2NoZW1pY2FsbHkgaW5kdWNlZDwva2V5d29yZD48a2V5
d29yZD5IdW1hbnM8L2tleXdvcmQ+PGtleXdvcmQ+SW5jaWRlbmNlPC9rZXl3b3JkPjxrZXl3b3Jk
PkthcGxhbi1NZWllciBFc3RpbWF0ZTwva2V5d29yZD48a2V5d29yZD5NYWxlPC9rZXl3b3JkPjxr
ZXl3b3JkPk1pZGRsZSBBZ2VkPC9rZXl3b3JkPjxrZXl3b3JkPk5lb3BsYXNtIE1ldGFzdGFzaXM8
L2tleXdvcmQ+PGtleXdvcmQ+TmVvcGxhc20gUmVjdXJyZW5jZSwgTG9jYWwvKmRydWcgdGhlcmFw
eS9tb3J0YWxpdHkvKnJhZGlvdGhlcmFweTwva2V5d29yZD48a2V5d29yZD5OZW9wbGFzbSBTdGFn
aW5nPC9rZXl3b3JkPjxrZXl3b3JkPk5pdHJpbGVzL2FkdmVyc2UgZWZmZWN0cy8qdGhlcmFwZXV0
aWMgdXNlPC9rZXl3b3JkPjxrZXl3b3JkPlByb3N0YXRlY3RvbXk8L2tleXdvcmQ+PGtleXdvcmQ+
UHJvc3RhdGljIE5lb3BsYXNtcy8qZHJ1ZyB0aGVyYXB5L21vcnRhbGl0eS8qcmFkaW90aGVyYXB5
L3N1cmdlcnk8L2tleXdvcmQ+PGtleXdvcmQ+UmFkaW90aGVyYXB5L2FkdmVyc2UgZWZmZWN0czwv
a2V5d29yZD48a2V5d29yZD5TdXJ2aXZhbCBSYXRlPC9rZXl3b3JkPjxrZXl3b3JkPlRvc3lsIENv
bXBvdW5kcy9hZHZlcnNlIGVmZmVjdHMvKnRoZXJhcGV1dGljIHVzZTwva2V5d29yZD48L2tleXdv
cmRzPjxpc2JuPjAwMjgtNDc5MyAoUHJpbnQpJiN4RDswMDI4LTQ3OTM8L2lzYm4+PGN1c3RvbTI+
UE1DNTQ0NDg4MTwvY3VzdG9tMj48dGl0bGVzPjx0aXRsZT5SYWRpYXRpb24gd2l0aCBvciB3aXRo
b3V0IEFudGlhbmRyb2dlbiBUaGVyYXB5IGluIFJlY3VycmVudCBQcm9zdGF0ZSBDYW5jZXI8L3Rp
dGxlPjxzZWNvbmRhcnktdGl0bGU+TiBFbmdsIEogTWVkPC9zZWNvbmRhcnktdGl0bGU+PC90aXRs
ZXM+PHBhZ2VzPjQxNy00Mjg8L3BhZ2VzPjxudW1iZXI+NTwvbnVtYmVyPjxjb250cmlidXRvcnM+
PGF1dGhvcnM+PGF1dGhvcj5TaGlwbGV5LCBXLiBVLjwvYXV0aG9yPjxhdXRob3I+U2VpZmVyaGVs
ZCwgVy48L2F1dGhvcj48YXV0aG9yPkx1a2thLCBILiBSLjwvYXV0aG9yPjxhdXRob3I+TWFqb3Is
IFAuIFAuPC9hdXRob3I+PGF1dGhvcj5IZW5leSwgTi4gTS48L2F1dGhvcj48YXV0aG9yPkdyaWdu
b24sIEQuIEouPC9hdXRob3I+PGF1dGhvcj5TYXJ0b3IsIE8uPC9hdXRob3I+PGF1dGhvcj5QYXRl
bCwgTS4gUC48L2F1dGhvcj48YXV0aG9yPkJhaGFyeSwgSi4gUC48L2F1dGhvcj48YXV0aG9yPlpp
ZXRtYW4sIEEuIEwuPC9hdXRob3I+PGF1dGhvcj5QaXNhbnNreSwgVC4gTS48L2F1dGhvcj48YXV0
aG9yPlplaXR6ZXIsIEsuIEwuPC9hdXRob3I+PGF1dGhvcj5MYXd0b24sIEMuIEEuPC9hdXRob3I+
PGF1dGhvcj5GZW5nLCBGLiBZLjwvYXV0aG9yPjxhdXRob3I+TG92ZXR0LCBSLiBELjwvYXV0aG9y
PjxhdXRob3I+QmFsb2doLCBBLiBHLjwvYXV0aG9yPjxhdXRob3I+U291aGFtaSwgTC48L2F1dGhv
cj48YXV0aG9yPlJvc2VudGhhbCwgUy4gQS48L2F1dGhvcj48YXV0aG9yPktlcmxpbiwgSy4gSi48
L2F1dGhvcj48YXV0aG9yPkRpZ25hbSwgSi4gSi48L2F1dGhvcj48YXV0aG9yPlB1Z2gsIFMuIEwu
PC9hdXRob3I+PGF1dGhvcj5TYW5kbGVyLCBILiBNLjwvYXV0aG9yPjwvYXV0aG9ycz48L2NvbnRy
aWJ1dG9ycz48ZWRpdGlvbj4yMDE3LzAyLzAyPC9lZGl0aW9uPjxsYW5ndWFnZT5lbmc8L2xhbmd1
YWdlPjxhZGRlZC1kYXRlIGZvcm1hdD0idXRjIj4xNjU5NjIyNDkzPC9hZGRlZC1kYXRlPjxyZWYt
dHlwZSBuYW1lPSJKb3VybmFsIEFydGljbGUiPjE3PC9yZWYtdHlwZT48YXV0aC1hZGRyZXNzPkZy
b20gTWFzc2FjaHVzZXR0cyBHZW5lcmFsIEhvc3BpdGFsIGFuZCBIYXJ2YXJkIE1lZGljYWwgU2No
b29sLCBCb3N0b24gKFcuVS5TLiwgTi5NLkguLCBBLkwuWi4pOyBOUkcgT25jb2xvZ3kgU3RhdGlz
dGljcyBhbmQgRGF0YSBNYW5hZ2VtZW50IENlbnRlciAoVy5TLiwgSi5KLkQuLCBTLkwuUC4pIGFu
ZCBFaW5zdGVpbiBNZWRpY2FsIENlbnRlciAoSy5MLlouKSwgUGhpbGFkZWxwaGlhOyBKdXJhdmlu
c2tpIENhbmNlciBDZW50cmUgYXQgSGFtaWx0b24gSGVhbHRoIFNjaWVuY2VzLCBIYW1pbHRvbiwg
T04gKEguUi5MLiwgUC5QLk0uLCBNLlAuUC4pLCBIb3NwaXRhbCBOb3RyZS1EYW1lIGR1IENlbnRy
ZSBIb3NwaXRhbGllciBkZSBsJmFwb3M7VW5pdmVyc2l0w6kgZGUgTW9udHLDqWFsIChKLi1QLkIu
KSBhbmQgTWNHaWxsIFVuaXZlcnNpdHkgSGVhbHRoIENlbnRyZSAoTC5TLiksIE1vbnRyZWFsLCBh
bmQgVG9tIEJha2VyIENhbmNlciBDZW50cmUsIENhbGdhcnksIEFCIChBLkcuQi4pIC0gYWxsIGlu
IENhbmFkYTsgSW5kaWFuYSBVbml2ZXJzaXR5LCBJbmRpYW5hcG9saXMgKEQuSi5HLik7IFR1bGFu
ZSBVbml2ZXJzaXR5LCBOZXcgT3JsZWFucyAoTy5TLik7IE1heW8gQ2xpbmljLCBSb2NoZXN0ZXIs
IE1OIChULk0uUC4pOyBNZWRpY2FsIENvbGxlZ2Ugb2YgV2lzY29uc2luLCBNaWx3YXVrZWUgKEMu
QS5GLkwuKTsgVW5pdmVyc2l0eSBvZiBNaWNoaWdhbiwgQW5uIEFyYm9yIChGLlkuRi4pOyBVbml2
ZXJzaXR5IG9mIFZlcm1vbnQgTWVkaWNhbCBDZW50ZXIsIEJ1cmxpbmd0b24gKFIuRC5MLik7IFJh
ZGlhdGlvbiBPbmNvbG9neSBDZW50ZXIsIFNhY3JhbWVudG8gKFMuQS5SLiksIGFuZCBDZWRhcnMt
U2luYWkgTWVkaWNhbCBDZW50ZXIsIExvcyBBbmdlbGVzIChILk0uUy4pIC0gYm90aCBpbiBDYWxp
Zm9ybmlhOyBXYXluZSBSYWRpYXRpb24gT25jb2xvZ3ksIEdvbGRzYm9ybywgTkMgKEsuSi5LLik7
IGFuZCB0aGUgVW5pdmVyc2l0eSBvZiBDaGljYWdvLCBDaGljYWdvIChKLkouRC4pLjwvYXV0aC1h
ZGRyZXNzPjxyZW1vdGUtZGF0YWJhc2UtcHJvdmlkZXI+TkxNPC9yZW1vdGUtZGF0YWJhc2UtcHJv
dmlkZXI+PHJlYy1udW1iZXI+MTc0NDwvcmVjLW51bWJlcj48bGFzdC11cGRhdGVkLWRhdGUgZm9y
bWF0PSJ1dGMiPjE2NTk2MjI0OTM8L2xhc3QtdXBkYXRlZC1kYXRlPjxhY2Nlc3Npb24tbnVtPjI4
MTQ2NjU4PC9hY2Nlc3Npb24tbnVtPjxjdXN0b202Pk5JSE1TODU4MzEzPC9jdXN0b202PjxlbGVj
dHJvbmljLXJlc291cmNlLW51bT4xMC4xMDU2L05FSk1vYTE2MDc1Mjk8L2VsZWN0cm9uaWMtcmVz
b3VyY2UtbnVtPjx2b2x1bWU+Mzc2PC92b2x1bWU+PC9yZWNvcmQ+PC9DaXRlPjwvRW5kTm90ZT5=
</w:fldData>
        </w:fldChar>
      </w:r>
      <w:r w:rsidR="00762056">
        <w:rPr>
          <w:lang w:val="en-US"/>
        </w:rPr>
        <w:instrText xml:space="preserve"> ADDIN EN.CITE.DATA </w:instrText>
      </w:r>
      <w:r w:rsidR="00762056">
        <w:rPr>
          <w:lang w:val="en-US"/>
        </w:rPr>
      </w:r>
      <w:r w:rsidR="00762056">
        <w:rPr>
          <w:lang w:val="en-US"/>
        </w:rPr>
        <w:fldChar w:fldCharType="end"/>
      </w:r>
      <w:r w:rsidR="00DF1285">
        <w:rPr>
          <w:lang w:val="en-US"/>
        </w:rPr>
      </w:r>
      <w:r w:rsidR="00DF1285">
        <w:rPr>
          <w:lang w:val="en-US"/>
        </w:rPr>
        <w:fldChar w:fldCharType="separate"/>
      </w:r>
      <w:r w:rsidR="00762056">
        <w:rPr>
          <w:noProof/>
          <w:lang w:val="en-US"/>
        </w:rPr>
        <w:t>(19, 20)</w:t>
      </w:r>
      <w:r w:rsidR="00DF1285">
        <w:rPr>
          <w:lang w:val="en-US"/>
        </w:rPr>
        <w:fldChar w:fldCharType="end"/>
      </w:r>
      <w:r w:rsidR="000B5B88">
        <w:rPr>
          <w:lang w:val="en-US"/>
        </w:rPr>
        <w:t>.</w:t>
      </w:r>
      <w:r w:rsidR="00CC1F26">
        <w:rPr>
          <w:lang w:val="en-US"/>
        </w:rPr>
        <w:t xml:space="preserve">  Another limitation was the inability to consider other aspects of treatment intensification such as the duration of </w:t>
      </w:r>
      <w:r w:rsidR="00CC1F26">
        <w:rPr>
          <w:lang w:val="en-US"/>
        </w:rPr>
        <w:lastRenderedPageBreak/>
        <w:t>hormones or the inclusion of pelvic nodal irradiation.   For example, the recently reported NRG 0543</w:t>
      </w:r>
      <w:r w:rsidR="00DF1285">
        <w:rPr>
          <w:lang w:val="en-US"/>
        </w:rPr>
        <w:t xml:space="preserve"> SPPORT</w:t>
      </w:r>
      <w:r w:rsidR="00CC1F26">
        <w:rPr>
          <w:lang w:val="en-US"/>
        </w:rPr>
        <w:t xml:space="preserve"> trial reported improved outcomes with both addition of hormone therapy as well as incremental benefit of addition of pelvic nodal radiation</w:t>
      </w:r>
      <w:r w:rsidR="000B5B88">
        <w:rPr>
          <w:lang w:val="en-US"/>
        </w:rPr>
        <w:t xml:space="preserve"> </w:t>
      </w:r>
      <w:r w:rsidR="00620133">
        <w:rPr>
          <w:lang w:val="en-US"/>
        </w:rPr>
        <w:fldChar w:fldCharType="begin">
          <w:fldData xml:space="preserve">PEVuZE5vdGU+PENpdGU+PEF1dGhvcj5Qb2xsYWNrPC9BdXRob3I+PFllYXI+MjAyMjwvWWVhcj48
UmVjTnVtPjA8L1JlY051bT48SURUZXh0PlRoZSBhZGRpdGlvbiBvZiBhbmRyb2dlbiBkZXByaXZh
dGlvbiB0aGVyYXB5IGFuZCBwZWx2aWMgbHltcGggbm9kZSB0cmVhdG1lbnQgdG8gcHJvc3RhdGUg
YmVkIHNhbHZhZ2UgcmFkaW90aGVyYXB5IChOUkcgT25jb2xvZ3kvUlRPRyAwNTM0IFNQUE9SVCk6
IGFuIGludGVybmF0aW9uYWwsIG11bHRpY2VudHJlLCByYW5kb21pc2VkIHBoYXNlIDMgdHJpYWw8
L0lEVGV4dD48RGlzcGxheVRleHQ+KDIxKTwvRGlzcGxheVRleHQ+PHJlY29yZD48ZGF0ZXM+PHB1
Yi1kYXRlcz48ZGF0ZT5NYXkgMTQ8L2RhdGU+PC9wdWItZGF0ZXM+PHllYXI+MjAyMjwveWVhcj48
L2RhdGVzPjxrZXl3b3Jkcz48a2V5d29yZD5BZG9sZXNjZW50PC9rZXl3b3JkPjxrZXl3b3JkPkFk
dWx0PC9rZXl3b3JkPjxrZXl3b3JkPkFuZHJvZ2VuIEFudGFnb25pc3RzL3RoZXJhcGV1dGljIHVz
ZTwva2V5d29yZD48a2V5d29yZD5BbmRyb2dlbnM8L2tleXdvcmQ+PGtleXdvcmQ+SHVtYW5zPC9r
ZXl3b3JkPjxrZXl3b3JkPkx5bXBoIE5vZGVzL3BhdGhvbG9neTwva2V5d29yZD48a2V5d29yZD5N
YWxlPC9rZXl3b3JkPjxrZXl3b3JkPlByb3N0YXRlL3BhdGhvbG9neTwva2V5d29yZD48a2V5d29y
ZD5Qcm9zdGF0ZS1TcGVjaWZpYyBBbnRpZ2VuPC9rZXl3b3JkPjxrZXl3b3JkPipQcm9zdGF0aWMg
TmVvcGxhc21zL2RydWcgdGhlcmFweS9yYWRpb3RoZXJhcHk8L2tleXdvcmQ+PGtleXdvcmQ+KlJh
ZGlhdGlvbiBPbmNvbG9neTwva2V5d29yZD48a2V5d29yZD5TYWx2YWdlIFRoZXJhcHkvYWR2ZXJz
ZSBlZmZlY3RzPC9rZXl3b3JkPjwva2V5d29yZHM+PGlzYm4+MDE0MC02NzM2PC9pc2JuPjx0aXRs
ZXM+PHRpdGxlPlRoZSBhZGRpdGlvbiBvZiBhbmRyb2dlbiBkZXByaXZhdGlvbiB0aGVyYXB5IGFu
ZCBwZWx2aWMgbHltcGggbm9kZSB0cmVhdG1lbnQgdG8gcHJvc3RhdGUgYmVkIHNhbHZhZ2UgcmFk
aW90aGVyYXB5IChOUkcgT25jb2xvZ3kvUlRPRyAwNTM0IFNQUE9SVCk6IGFuIGludGVybmF0aW9u
YWwsIG11bHRpY2VudHJlLCByYW5kb21pc2VkIHBoYXNlIDMgdHJpYWw8L3RpdGxlPjxzZWNvbmRh
cnktdGl0bGU+TGFuY2V0PC9zZWNvbmRhcnktdGl0bGU+PC90aXRsZXM+PHBhZ2VzPjE4ODYtMTkw
MTwvcGFnZXM+PG51bWJlcj4xMDMzODwvbnVtYmVyPjxjb250cmlidXRvcnM+PGF1dGhvcnM+PGF1
dGhvcj5Qb2xsYWNrLCBBLjwvYXV0aG9yPjxhdXRob3I+S2Fycmlzb24sIFQuIEcuPC9hdXRob3I+
PGF1dGhvcj5CYWxvZ2gsIEEuIEcuPC9hdXRob3I+PGF1dGhvcj5Hb21lbGxhLCBMLiBHLjwvYXV0
aG9yPjxhdXRob3I+TG93LCBELiBBLjwvYXV0aG9yPjxhdXRob3I+QnJ1bmVyLCBELiBXLjwvYXV0
aG9yPjxhdXRob3I+V2VmZWwsIEouIFMuPC9hdXRob3I+PGF1dGhvcj5NYXJ0aW4sIEEuIEcuPC9h
dXRob3I+PGF1dGhvcj5NaWNoYWxza2ksIEouIE0uPC9hdXRob3I+PGF1dGhvcj5Bbmd5YWxmaSwg
Uy4gSi48L2F1dGhvcj48YXV0aG9yPkx1a2thLCBILjwvYXV0aG9yPjxhdXRob3I+RmFyaWEsIFMu
IEwuPC9hdXRob3I+PGF1dGhvcj5Sb2RyaWd1ZXMsIEcuIEIuPC9hdXRob3I+PGF1dGhvcj5CZWF1
Y2hlbWluLCBNLiBDLjwvYXV0aG9yPjxhdXRob3I+TGVlLCBSLiBKLjwvYXV0aG9yPjxhdXRob3I+
U2Vhd2FyZCwgUy4gQS48L2F1dGhvcj48YXV0aG9yPkFsbGVuLCBBLiBNLjwvYXV0aG9yPjxhdXRo
b3I+TW9uaXR0bywgRC4gQy48L2F1dGhvcj48YXV0aG9yPlNlaWZlcmhlbGQsIFcuPC9hdXRob3I+
PGF1dGhvcj5TYXJ0b3IsIE8uPC9hdXRob3I+PGF1dGhvcj5GZW5nLCBGLjwvYXV0aG9yPjxhdXRo
b3I+U2FuZGxlciwgSC4gTS48L2F1dGhvcj48L2F1dGhvcnM+PC9jb250cmlidXRvcnM+PGVkaXRp
b24+MjAyMi8wNS8xNjwvZWRpdGlvbj48bGFuZ3VhZ2U+ZW5nPC9sYW5ndWFnZT48YWRkZWQtZGF0
ZSBmb3JtYXQ9InV0YyI+MTY1OTYyNTg4MDwvYWRkZWQtZGF0ZT48cmVmLXR5cGUgbmFtZT0iSm91
cm5hbCBBcnRpY2xlIj4xNzwvcmVmLXR5cGU+PGF1dGgtYWRkcmVzcz5EZXBhcnRtZW50IG9mIFJh
ZGlhdGlvbiBPbmNvbG9neSwgVW5pdmVyc2l0eSBvZiBNaWFtaSBNaWxsZXIgU2Nob29sIG9mIE1l
ZGljaW5lIGFuZCBTeWx2ZXN0ZXIgQ29tcHJlaGVuc2l2ZSBDYW5jZXIgQ2VudGVyLCBNaWFtaSwg
RkwsIFVTQS4gRWxlY3Ryb25pYyBhZGRyZXNzOiBhcG9sbGFja0BtZWQubWlhbWkuZWR1LiYjeEQ7
RGVwYXJ0bWVudCBvZiBQdWJsaWMgSGVhbHRoIFNjaWVuY2VzLCBVbml2ZXJzaXR5IG9mIENoaWNh
Z28sIENoaWNhZ28sIElMLCBVU0E7IE5SRyBPbmNvbG9neSwgUGhpbGFkZWxwaGlhLCBQQSwgVVNB
LiYjeEQ7VG9tIEJha2VyIENhbmNlciBDZW50ZXIsIFVuaXZlcnNpdHkgb2YgQ2FsZ2FyeSwgQ2Fs
Z2FyeSwgQUIsIENhbmFkYS4mI3hEO1NpZG5leSBLaW1tZWwgQ2FuY2VyIENlbnRlciBvZiBUaG9t
YXMgSmVmZmVyc29uIFVuaXZlcnNpdHksIFBoaWxhZGVscGhpYSwgUEEsIFVTQS4mI3hEO0RlcGFy
dG1lbnQgb2YgUmFkaWF0aW9uIE9uY29sb2d5LCBVbml2ZXJzaXR5IG9mIENhbGlmb3JuaWEgYXQg
TG9zIEFuZ2VsZXMsIExvcyBBbmdlbGVzLCBDQSwgVVNBLiYjeEQ7TmVsbCBIb2Rnc29uIFdvb2Ry
dWZmIFNjaG9vbCBvZiBOdXJzaW5nLCBhbmQgV2luc2hpcCBDYW5jZXIgSW5zdGl0dXRlIGF0IEVt
b3J5IFVuaXZlcnNpdHksIEF0bGFudGEsIEdBLCBVU0EuJiN4RDtEZXBhcnRtZW50IG9mIE5ldXJv
LU9uY29sb2d5LCBVbml2ZXJzaXR5IG9mIFRleGFzIE1EIEFuZGVyc29uIENhbmNlciBDZW50ZXIs
IEhvdXN0b24sIFRYLCBVU0EuJiN4RDtDSFUgZGUgUXVlYmVjLVVuaXZlcnNpdMOpIExhdmFsIChM
JmFwb3M7SG90ZWwtRGlldSBkZSBRdWViZWMpLCBRdWViZWMsIFFDLCBDYW5hZGEuJiN4RDtEZXBh
cnRtZW50IG9mIFJhZGlhdGlvbiBPbmNvbG9neSwgV2FzaGluZ3RvbiBVbml2ZXJzaXR5IFNjaG9v
bCBvZiBNZWRpY2luZSwgU3QgTG91aXMsIE1PLCBVU0EuJiN4RDtEZXBhcnRtZW50IG9mIE9uY29s
b2d5LCBNY01hc3RlciBVbml2ZXJzaXR5LCBIYW1pbHRvbiwgT04sIENhbmFkYS4mI3hEO01jR2ls
bCBVbml2ZXJzaXR5IEhlYWx0aCBDZW50cmUsIE1vbnRyZWFsLCBRQywgQ2FuYWRhLiYjeEQ7RGVw
YXJ0bWVudCBvZiBPbmNvbG9neSwgTG9uZG9uIFJlZ2lvbmFsIENhbmNlciBQcm9ncmFtLCBXZXN0
ZXJuIFVuaXZlcnNpdHksIExvbmRvbiwgT04sIENhbmFkYS4mI3hEO0RlcGFydG1lbnQgb2YgUmFk
aWF0aW9uIE9uY29sb2d5LCBDSFVNLUNlbnRyZSBIb3NwaXRhbGllciBkZSBsJmFwb3M7VW5pdmVy
c2l0w6kgZGUgTW9udHLDqWFsLCBNb250cmVhbCwgUUMsIENhbmFkYS4mI3hEO0ludGVybW91bnRh
aW4gTWVkaWNhbCBDZW50ZXIsIFNhbHQgTGFrZSBDaXR5LCBVVCwgVVNBLiYjeEQ7S2Fpc2VyIFBl
cm1hbmVudGUtVmFsbGVqbywgVmFsbGVqbywgQ0EsIFVTQS4mI3hEO0Rhdmlkb2ZmIENlbnRlciwg
UmFiaW4gTWVkaWNhbCBDZW50ZXIsIFRlbCBBdml2LCBJc3JhZWw7IFNhY2tsZXIgRmFjdWx0eSBv
ZiBNZWRpY2luZSwgVGVsIEF2aXYgVW5pdmVyc2l0eSwgVGVsIEF2aXYsIElzcmFlbC4mI3hEO1Nw
YXJ0YW5idXJnIFJlZ2lvbmFsIE1lZGljYWwgQ2VudGVyLCBTcGFydGFuYnVyZywgU0MsIFVTQS4m
I3hEO05SRyBPbmNvbG9neSwgUGhpbGFkZWxwaGlhLCBQQSwgVVNBLiYjeEQ7RGVwYXJ0bWVudCBv
ZiBNZWRpY2luZSwgVHVsYW5lIFVuaXZlcnNpdHksIE5ldyBPcmxlYW5zLCBMQSwgVVNBLiYjeEQ7
RGVwYXJ0bWVudCBvZiBSYWRpYXRpb24gT25jb2xvZ3ksIFVuaXZlcnNpdHkgb2YgQ2FsaWZvcm5p
YSBhdCBTYW4gRnJhbmNpc2NvLCBTYW4gRnJhbmNpc2NvLCBDQSAsIFVTQS4mI3hEO0NlZGFycyBT
aW5haSBNZWRpY2FsIENlbnRlciwgTG9zIEFuZ2VsZXMsIENBLCBVU0EuPC9hdXRoLWFkZHJlc3M+
PHJlbW90ZS1kYXRhYmFzZS1wcm92aWRlcj5OTE08L3JlbW90ZS1kYXRhYmFzZS1wcm92aWRlcj48
cmVjLW51bWJlcj4xNzQ1PC9yZWMtbnVtYmVyPjxsYXN0LXVwZGF0ZWQtZGF0ZSBmb3JtYXQ9InV0
YyI+MTY1OTYyNTg4MDwvbGFzdC11cGRhdGVkLWRhdGU+PGFjY2Vzc2lvbi1udW0+MzU1Njk0NjY8
L2FjY2Vzc2lvbi1udW0+PGVsZWN0cm9uaWMtcmVzb3VyY2UtbnVtPjEwLjEwMTYvczAxNDAtNjcz
NigyMSkwMTc5MC02PC9lbGVjdHJvbmljLXJlc291cmNlLW51bT48dm9sdW1lPjM5OTwvdm9sdW1l
PjwvcmVjb3JkPjwvQ2l0ZT48L0VuZE5vdGU+
</w:fldData>
        </w:fldChar>
      </w:r>
      <w:r w:rsidR="00762056">
        <w:rPr>
          <w:lang w:val="en-US"/>
        </w:rPr>
        <w:instrText xml:space="preserve"> ADDIN EN.CITE </w:instrText>
      </w:r>
      <w:r w:rsidR="00762056">
        <w:rPr>
          <w:lang w:val="en-US"/>
        </w:rPr>
        <w:fldChar w:fldCharType="begin">
          <w:fldData xml:space="preserve">PEVuZE5vdGU+PENpdGU+PEF1dGhvcj5Qb2xsYWNrPC9BdXRob3I+PFllYXI+MjAyMjwvWWVhcj48
UmVjTnVtPjA8L1JlY051bT48SURUZXh0PlRoZSBhZGRpdGlvbiBvZiBhbmRyb2dlbiBkZXByaXZh
dGlvbiB0aGVyYXB5IGFuZCBwZWx2aWMgbHltcGggbm9kZSB0cmVhdG1lbnQgdG8gcHJvc3RhdGUg
YmVkIHNhbHZhZ2UgcmFkaW90aGVyYXB5IChOUkcgT25jb2xvZ3kvUlRPRyAwNTM0IFNQUE9SVCk6
IGFuIGludGVybmF0aW9uYWwsIG11bHRpY2VudHJlLCByYW5kb21pc2VkIHBoYXNlIDMgdHJpYWw8
L0lEVGV4dD48RGlzcGxheVRleHQ+KDIxKTwvRGlzcGxheVRleHQ+PHJlY29yZD48ZGF0ZXM+PHB1
Yi1kYXRlcz48ZGF0ZT5NYXkgMTQ8L2RhdGU+PC9wdWItZGF0ZXM+PHllYXI+MjAyMjwveWVhcj48
L2RhdGVzPjxrZXl3b3Jkcz48a2V5d29yZD5BZG9sZXNjZW50PC9rZXl3b3JkPjxrZXl3b3JkPkFk
dWx0PC9rZXl3b3JkPjxrZXl3b3JkPkFuZHJvZ2VuIEFudGFnb25pc3RzL3RoZXJhcGV1dGljIHVz
ZTwva2V5d29yZD48a2V5d29yZD5BbmRyb2dlbnM8L2tleXdvcmQ+PGtleXdvcmQ+SHVtYW5zPC9r
ZXl3b3JkPjxrZXl3b3JkPkx5bXBoIE5vZGVzL3BhdGhvbG9neTwva2V5d29yZD48a2V5d29yZD5N
YWxlPC9rZXl3b3JkPjxrZXl3b3JkPlByb3N0YXRlL3BhdGhvbG9neTwva2V5d29yZD48a2V5d29y
ZD5Qcm9zdGF0ZS1TcGVjaWZpYyBBbnRpZ2VuPC9rZXl3b3JkPjxrZXl3b3JkPipQcm9zdGF0aWMg
TmVvcGxhc21zL2RydWcgdGhlcmFweS9yYWRpb3RoZXJhcHk8L2tleXdvcmQ+PGtleXdvcmQ+KlJh
ZGlhdGlvbiBPbmNvbG9neTwva2V5d29yZD48a2V5d29yZD5TYWx2YWdlIFRoZXJhcHkvYWR2ZXJz
ZSBlZmZlY3RzPC9rZXl3b3JkPjwva2V5d29yZHM+PGlzYm4+MDE0MC02NzM2PC9pc2JuPjx0aXRs
ZXM+PHRpdGxlPlRoZSBhZGRpdGlvbiBvZiBhbmRyb2dlbiBkZXByaXZhdGlvbiB0aGVyYXB5IGFu
ZCBwZWx2aWMgbHltcGggbm9kZSB0cmVhdG1lbnQgdG8gcHJvc3RhdGUgYmVkIHNhbHZhZ2UgcmFk
aW90aGVyYXB5IChOUkcgT25jb2xvZ3kvUlRPRyAwNTM0IFNQUE9SVCk6IGFuIGludGVybmF0aW9u
YWwsIG11bHRpY2VudHJlLCByYW5kb21pc2VkIHBoYXNlIDMgdHJpYWw8L3RpdGxlPjxzZWNvbmRh
cnktdGl0bGU+TGFuY2V0PC9zZWNvbmRhcnktdGl0bGU+PC90aXRsZXM+PHBhZ2VzPjE4ODYtMTkw
MTwvcGFnZXM+PG51bWJlcj4xMDMzODwvbnVtYmVyPjxjb250cmlidXRvcnM+PGF1dGhvcnM+PGF1
dGhvcj5Qb2xsYWNrLCBBLjwvYXV0aG9yPjxhdXRob3I+S2Fycmlzb24sIFQuIEcuPC9hdXRob3I+
PGF1dGhvcj5CYWxvZ2gsIEEuIEcuPC9hdXRob3I+PGF1dGhvcj5Hb21lbGxhLCBMLiBHLjwvYXV0
aG9yPjxhdXRob3I+TG93LCBELiBBLjwvYXV0aG9yPjxhdXRob3I+QnJ1bmVyLCBELiBXLjwvYXV0
aG9yPjxhdXRob3I+V2VmZWwsIEouIFMuPC9hdXRob3I+PGF1dGhvcj5NYXJ0aW4sIEEuIEcuPC9h
dXRob3I+PGF1dGhvcj5NaWNoYWxza2ksIEouIE0uPC9hdXRob3I+PGF1dGhvcj5Bbmd5YWxmaSwg
Uy4gSi48L2F1dGhvcj48YXV0aG9yPkx1a2thLCBILjwvYXV0aG9yPjxhdXRob3I+RmFyaWEsIFMu
IEwuPC9hdXRob3I+PGF1dGhvcj5Sb2RyaWd1ZXMsIEcuIEIuPC9hdXRob3I+PGF1dGhvcj5CZWF1
Y2hlbWluLCBNLiBDLjwvYXV0aG9yPjxhdXRob3I+TGVlLCBSLiBKLjwvYXV0aG9yPjxhdXRob3I+
U2Vhd2FyZCwgUy4gQS48L2F1dGhvcj48YXV0aG9yPkFsbGVuLCBBLiBNLjwvYXV0aG9yPjxhdXRo
b3I+TW9uaXR0bywgRC4gQy48L2F1dGhvcj48YXV0aG9yPlNlaWZlcmhlbGQsIFcuPC9hdXRob3I+
PGF1dGhvcj5TYXJ0b3IsIE8uPC9hdXRob3I+PGF1dGhvcj5GZW5nLCBGLjwvYXV0aG9yPjxhdXRo
b3I+U2FuZGxlciwgSC4gTS48L2F1dGhvcj48L2F1dGhvcnM+PC9jb250cmlidXRvcnM+PGVkaXRp
b24+MjAyMi8wNS8xNjwvZWRpdGlvbj48bGFuZ3VhZ2U+ZW5nPC9sYW5ndWFnZT48YWRkZWQtZGF0
ZSBmb3JtYXQ9InV0YyI+MTY1OTYyNTg4MDwvYWRkZWQtZGF0ZT48cmVmLXR5cGUgbmFtZT0iSm91
cm5hbCBBcnRpY2xlIj4xNzwvcmVmLXR5cGU+PGF1dGgtYWRkcmVzcz5EZXBhcnRtZW50IG9mIFJh
ZGlhdGlvbiBPbmNvbG9neSwgVW5pdmVyc2l0eSBvZiBNaWFtaSBNaWxsZXIgU2Nob29sIG9mIE1l
ZGljaW5lIGFuZCBTeWx2ZXN0ZXIgQ29tcHJlaGVuc2l2ZSBDYW5jZXIgQ2VudGVyLCBNaWFtaSwg
RkwsIFVTQS4gRWxlY3Ryb25pYyBhZGRyZXNzOiBhcG9sbGFja0BtZWQubWlhbWkuZWR1LiYjeEQ7
RGVwYXJ0bWVudCBvZiBQdWJsaWMgSGVhbHRoIFNjaWVuY2VzLCBVbml2ZXJzaXR5IG9mIENoaWNh
Z28sIENoaWNhZ28sIElMLCBVU0E7IE5SRyBPbmNvbG9neSwgUGhpbGFkZWxwaGlhLCBQQSwgVVNB
LiYjeEQ7VG9tIEJha2VyIENhbmNlciBDZW50ZXIsIFVuaXZlcnNpdHkgb2YgQ2FsZ2FyeSwgQ2Fs
Z2FyeSwgQUIsIENhbmFkYS4mI3hEO1NpZG5leSBLaW1tZWwgQ2FuY2VyIENlbnRlciBvZiBUaG9t
YXMgSmVmZmVyc29uIFVuaXZlcnNpdHksIFBoaWxhZGVscGhpYSwgUEEsIFVTQS4mI3hEO0RlcGFy
dG1lbnQgb2YgUmFkaWF0aW9uIE9uY29sb2d5LCBVbml2ZXJzaXR5IG9mIENhbGlmb3JuaWEgYXQg
TG9zIEFuZ2VsZXMsIExvcyBBbmdlbGVzLCBDQSwgVVNBLiYjeEQ7TmVsbCBIb2Rnc29uIFdvb2Ry
dWZmIFNjaG9vbCBvZiBOdXJzaW5nLCBhbmQgV2luc2hpcCBDYW5jZXIgSW5zdGl0dXRlIGF0IEVt
b3J5IFVuaXZlcnNpdHksIEF0bGFudGEsIEdBLCBVU0EuJiN4RDtEZXBhcnRtZW50IG9mIE5ldXJv
LU9uY29sb2d5LCBVbml2ZXJzaXR5IG9mIFRleGFzIE1EIEFuZGVyc29uIENhbmNlciBDZW50ZXIs
IEhvdXN0b24sIFRYLCBVU0EuJiN4RDtDSFUgZGUgUXVlYmVjLVVuaXZlcnNpdMOpIExhdmFsIChM
JmFwb3M7SG90ZWwtRGlldSBkZSBRdWViZWMpLCBRdWViZWMsIFFDLCBDYW5hZGEuJiN4RDtEZXBh
cnRtZW50IG9mIFJhZGlhdGlvbiBPbmNvbG9neSwgV2FzaGluZ3RvbiBVbml2ZXJzaXR5IFNjaG9v
bCBvZiBNZWRpY2luZSwgU3QgTG91aXMsIE1PLCBVU0EuJiN4RDtEZXBhcnRtZW50IG9mIE9uY29s
b2d5LCBNY01hc3RlciBVbml2ZXJzaXR5LCBIYW1pbHRvbiwgT04sIENhbmFkYS4mI3hEO01jR2ls
bCBVbml2ZXJzaXR5IEhlYWx0aCBDZW50cmUsIE1vbnRyZWFsLCBRQywgQ2FuYWRhLiYjeEQ7RGVw
YXJ0bWVudCBvZiBPbmNvbG9neSwgTG9uZG9uIFJlZ2lvbmFsIENhbmNlciBQcm9ncmFtLCBXZXN0
ZXJuIFVuaXZlcnNpdHksIExvbmRvbiwgT04sIENhbmFkYS4mI3hEO0RlcGFydG1lbnQgb2YgUmFk
aWF0aW9uIE9uY29sb2d5LCBDSFVNLUNlbnRyZSBIb3NwaXRhbGllciBkZSBsJmFwb3M7VW5pdmVy
c2l0w6kgZGUgTW9udHLDqWFsLCBNb250cmVhbCwgUUMsIENhbmFkYS4mI3hEO0ludGVybW91bnRh
aW4gTWVkaWNhbCBDZW50ZXIsIFNhbHQgTGFrZSBDaXR5LCBVVCwgVVNBLiYjeEQ7S2Fpc2VyIFBl
cm1hbmVudGUtVmFsbGVqbywgVmFsbGVqbywgQ0EsIFVTQS4mI3hEO0Rhdmlkb2ZmIENlbnRlciwg
UmFiaW4gTWVkaWNhbCBDZW50ZXIsIFRlbCBBdml2LCBJc3JhZWw7IFNhY2tsZXIgRmFjdWx0eSBv
ZiBNZWRpY2luZSwgVGVsIEF2aXYgVW5pdmVyc2l0eSwgVGVsIEF2aXYsIElzcmFlbC4mI3hEO1Nw
YXJ0YW5idXJnIFJlZ2lvbmFsIE1lZGljYWwgQ2VudGVyLCBTcGFydGFuYnVyZywgU0MsIFVTQS4m
I3hEO05SRyBPbmNvbG9neSwgUGhpbGFkZWxwaGlhLCBQQSwgVVNBLiYjeEQ7RGVwYXJ0bWVudCBv
ZiBNZWRpY2luZSwgVHVsYW5lIFVuaXZlcnNpdHksIE5ldyBPcmxlYW5zLCBMQSwgVVNBLiYjeEQ7
RGVwYXJ0bWVudCBvZiBSYWRpYXRpb24gT25jb2xvZ3ksIFVuaXZlcnNpdHkgb2YgQ2FsaWZvcm5p
YSBhdCBTYW4gRnJhbmNpc2NvLCBTYW4gRnJhbmNpc2NvLCBDQSAsIFVTQS4mI3hEO0NlZGFycyBT
aW5haSBNZWRpY2FsIENlbnRlciwgTG9zIEFuZ2VsZXMsIENBLCBVU0EuPC9hdXRoLWFkZHJlc3M+
PHJlbW90ZS1kYXRhYmFzZS1wcm92aWRlcj5OTE08L3JlbW90ZS1kYXRhYmFzZS1wcm92aWRlcj48
cmVjLW51bWJlcj4xNzQ1PC9yZWMtbnVtYmVyPjxsYXN0LXVwZGF0ZWQtZGF0ZSBmb3JtYXQ9InV0
YyI+MTY1OTYyNTg4MDwvbGFzdC11cGRhdGVkLWRhdGU+PGFjY2Vzc2lvbi1udW0+MzU1Njk0NjY8
L2FjY2Vzc2lvbi1udW0+PGVsZWN0cm9uaWMtcmVzb3VyY2UtbnVtPjEwLjEwMTYvczAxNDAtNjcz
NigyMSkwMTc5MC02PC9lbGVjdHJvbmljLXJlc291cmNlLW51bT48dm9sdW1lPjM5OTwvdm9sdW1l
PjwvcmVjb3JkPjwvQ2l0ZT48L0VuZE5vdGU+
</w:fldData>
        </w:fldChar>
      </w:r>
      <w:r w:rsidR="00762056">
        <w:rPr>
          <w:lang w:val="en-US"/>
        </w:rPr>
        <w:instrText xml:space="preserve"> ADDIN EN.CITE.DATA </w:instrText>
      </w:r>
      <w:r w:rsidR="00762056">
        <w:rPr>
          <w:lang w:val="en-US"/>
        </w:rPr>
      </w:r>
      <w:r w:rsidR="00762056">
        <w:rPr>
          <w:lang w:val="en-US"/>
        </w:rPr>
        <w:fldChar w:fldCharType="end"/>
      </w:r>
      <w:r w:rsidR="00620133">
        <w:rPr>
          <w:lang w:val="en-US"/>
        </w:rPr>
      </w:r>
      <w:r w:rsidR="00620133">
        <w:rPr>
          <w:lang w:val="en-US"/>
        </w:rPr>
        <w:fldChar w:fldCharType="separate"/>
      </w:r>
      <w:r w:rsidR="00762056">
        <w:rPr>
          <w:noProof/>
          <w:lang w:val="en-US"/>
        </w:rPr>
        <w:t>(21)</w:t>
      </w:r>
      <w:r w:rsidR="00620133">
        <w:rPr>
          <w:lang w:val="en-US"/>
        </w:rPr>
        <w:fldChar w:fldCharType="end"/>
      </w:r>
      <w:r w:rsidR="000B5B88">
        <w:rPr>
          <w:lang w:val="en-US"/>
        </w:rPr>
        <w:t>.</w:t>
      </w:r>
      <w:r w:rsidR="00CC1F26">
        <w:rPr>
          <w:lang w:val="en-US"/>
        </w:rPr>
        <w:t xml:space="preserve">   The Stephenson nomogram used to predict benefit only considers any use of ADT as a predictive factor, not duration of ADT nor does it include pelvic nodal irradiation.</w:t>
      </w:r>
    </w:p>
    <w:p w14:paraId="0D80CA7D" w14:textId="18CECBA8" w:rsidR="0092304F" w:rsidRDefault="00F74794" w:rsidP="003A37C7">
      <w:pPr>
        <w:spacing w:line="480" w:lineRule="auto"/>
        <w:ind w:firstLine="708"/>
        <w:jc w:val="both"/>
        <w:rPr>
          <w:lang w:val="en-US"/>
        </w:rPr>
      </w:pPr>
      <w:r>
        <w:rPr>
          <w:lang w:val="en-US"/>
        </w:rPr>
        <w:t xml:space="preserve">Moreover, the use of nomograms to predict </w:t>
      </w:r>
      <w:r w:rsidR="00384FE5">
        <w:rPr>
          <w:lang w:val="en-US"/>
        </w:rPr>
        <w:t>long-term</w:t>
      </w:r>
      <w:r>
        <w:rPr>
          <w:lang w:val="en-US"/>
        </w:rPr>
        <w:t xml:space="preserve"> outcomes as a surrogate </w:t>
      </w:r>
      <w:r w:rsidR="00F06E06">
        <w:rPr>
          <w:lang w:val="en-US"/>
        </w:rPr>
        <w:t>for</w:t>
      </w:r>
      <w:r>
        <w:rPr>
          <w:lang w:val="en-US"/>
        </w:rPr>
        <w:t xml:space="preserve"> </w:t>
      </w:r>
      <w:r w:rsidR="00F01F85">
        <w:rPr>
          <w:lang w:val="en-US"/>
        </w:rPr>
        <w:t>biochemical failure</w:t>
      </w:r>
      <w:r w:rsidR="00E34D51">
        <w:rPr>
          <w:lang w:val="en-US"/>
        </w:rPr>
        <w:t xml:space="preserve"> is a limitation. </w:t>
      </w:r>
      <w:r w:rsidR="00626B1E">
        <w:rPr>
          <w:lang w:val="en-US"/>
        </w:rPr>
        <w:t>However, for the</w:t>
      </w:r>
      <w:r w:rsidR="005821D4">
        <w:rPr>
          <w:lang w:val="en-US"/>
        </w:rPr>
        <w:t xml:space="preserve"> purpose of this study which aimed to identify if </w:t>
      </w:r>
      <w:r w:rsidR="000663C2">
        <w:rPr>
          <w:lang w:val="en-US"/>
        </w:rPr>
        <w:t>MI</w:t>
      </w:r>
      <w:r w:rsidR="00137813">
        <w:rPr>
          <w:lang w:val="en-US"/>
        </w:rPr>
        <w:t xml:space="preserve"> could improve </w:t>
      </w:r>
      <w:r w:rsidR="00A479CF">
        <w:rPr>
          <w:lang w:val="en-US"/>
        </w:rPr>
        <w:t xml:space="preserve">patient’s selection for </w:t>
      </w:r>
      <w:r w:rsidR="009E60A6">
        <w:rPr>
          <w:lang w:val="en-US"/>
        </w:rPr>
        <w:t xml:space="preserve">ADT </w:t>
      </w:r>
      <w:r w:rsidR="00A479CF">
        <w:rPr>
          <w:lang w:val="en-US"/>
        </w:rPr>
        <w:t>intensification</w:t>
      </w:r>
      <w:r w:rsidR="009E60A6">
        <w:rPr>
          <w:lang w:val="en-US"/>
        </w:rPr>
        <w:t xml:space="preserve"> (and not outcome),</w:t>
      </w:r>
      <w:r w:rsidR="00A479CF">
        <w:rPr>
          <w:lang w:val="en-US"/>
        </w:rPr>
        <w:t xml:space="preserve"> </w:t>
      </w:r>
      <w:r w:rsidR="00D97156">
        <w:rPr>
          <w:lang w:val="en-US"/>
        </w:rPr>
        <w:t>the</w:t>
      </w:r>
      <w:r w:rsidR="00FA6C33">
        <w:rPr>
          <w:lang w:val="en-US"/>
        </w:rPr>
        <w:t xml:space="preserve"> </w:t>
      </w:r>
      <w:r w:rsidR="00D97156">
        <w:rPr>
          <w:lang w:val="en-US"/>
        </w:rPr>
        <w:t xml:space="preserve">integration of </w:t>
      </w:r>
      <w:r w:rsidR="00FA6C33">
        <w:rPr>
          <w:lang w:val="en-US"/>
        </w:rPr>
        <w:t>several acknowledged prognosis factors</w:t>
      </w:r>
      <w:r w:rsidR="00D97156">
        <w:rPr>
          <w:lang w:val="en-US"/>
        </w:rPr>
        <w:t xml:space="preserve"> </w:t>
      </w:r>
      <w:r w:rsidR="009E60A6">
        <w:rPr>
          <w:lang w:val="en-US"/>
        </w:rPr>
        <w:t xml:space="preserve">by the nomogram </w:t>
      </w:r>
      <w:r w:rsidR="00D97156">
        <w:rPr>
          <w:lang w:val="en-US"/>
        </w:rPr>
        <w:t>into a recurrence risk for each patient is a valid</w:t>
      </w:r>
      <w:r w:rsidR="009E60A6">
        <w:rPr>
          <w:lang w:val="en-US"/>
        </w:rPr>
        <w:t xml:space="preserve"> approach and probably one of the most objective</w:t>
      </w:r>
      <w:r w:rsidR="00DE62E6">
        <w:rPr>
          <w:lang w:val="en-US"/>
        </w:rPr>
        <w:t xml:space="preserve"> since it is not biased by the clinician’s opinion</w:t>
      </w:r>
      <w:r w:rsidR="00FA6C33">
        <w:rPr>
          <w:lang w:val="en-US"/>
        </w:rPr>
        <w:t xml:space="preserve">. </w:t>
      </w:r>
      <w:r w:rsidR="00E34D51">
        <w:rPr>
          <w:lang w:val="en-US"/>
        </w:rPr>
        <w:t xml:space="preserve"> </w:t>
      </w:r>
      <w:r w:rsidR="00A479CF">
        <w:rPr>
          <w:lang w:val="en-US"/>
        </w:rPr>
        <w:t xml:space="preserve">Finally, we excluded patients for which </w:t>
      </w:r>
      <w:r w:rsidR="00CF0937">
        <w:rPr>
          <w:lang w:val="en-US"/>
        </w:rPr>
        <w:t xml:space="preserve">AS </w:t>
      </w:r>
      <w:r w:rsidR="00A479CF">
        <w:rPr>
          <w:lang w:val="en-US"/>
        </w:rPr>
        <w:t xml:space="preserve">was </w:t>
      </w:r>
      <w:r w:rsidR="009B5655">
        <w:rPr>
          <w:lang w:val="en-US"/>
        </w:rPr>
        <w:t xml:space="preserve">decided pre- or post- </w:t>
      </w:r>
      <w:r w:rsidR="000663C2">
        <w:rPr>
          <w:lang w:val="en-US"/>
        </w:rPr>
        <w:t>MI</w:t>
      </w:r>
      <w:r w:rsidR="009B5655">
        <w:rPr>
          <w:lang w:val="en-US"/>
        </w:rPr>
        <w:t xml:space="preserve"> because we could not determine if this choice was because </w:t>
      </w:r>
      <w:r w:rsidR="008E0998">
        <w:rPr>
          <w:lang w:val="en-US"/>
        </w:rPr>
        <w:t>lack of response to</w:t>
      </w:r>
      <w:r w:rsidR="009B5655">
        <w:rPr>
          <w:lang w:val="en-US"/>
        </w:rPr>
        <w:t xml:space="preserve"> </w:t>
      </w:r>
      <w:proofErr w:type="spellStart"/>
      <w:r w:rsidR="009B5655">
        <w:rPr>
          <w:lang w:val="en-US"/>
        </w:rPr>
        <w:t>sRT</w:t>
      </w:r>
      <w:proofErr w:type="spellEnd"/>
      <w:r w:rsidR="009B5655">
        <w:rPr>
          <w:lang w:val="en-US"/>
        </w:rPr>
        <w:t xml:space="preserve"> was expected or because the clinician thought the patient had a clinically insignificant recurrence.</w:t>
      </w:r>
      <w:ins w:id="55" w:author="Samuel Tremblay" w:date="2023-03-25T21:11:00Z">
        <w:r w:rsidR="00396250">
          <w:rPr>
            <w:lang w:val="en-US"/>
          </w:rPr>
          <w:t xml:space="preserve"> This exclusion </w:t>
        </w:r>
      </w:ins>
      <w:ins w:id="56" w:author="Samuel Tremblay" w:date="2023-03-25T21:13:00Z">
        <w:r w:rsidR="00396250">
          <w:rPr>
            <w:lang w:val="en-US"/>
          </w:rPr>
          <w:t xml:space="preserve">significantly reduced </w:t>
        </w:r>
      </w:ins>
      <w:ins w:id="57" w:author="Samuel Tremblay" w:date="2023-03-25T21:14:00Z">
        <w:r w:rsidR="00396250">
          <w:rPr>
            <w:lang w:val="en-US"/>
          </w:rPr>
          <w:t xml:space="preserve">the </w:t>
        </w:r>
      </w:ins>
      <w:ins w:id="58" w:author="Samuel Tremblay" w:date="2023-03-25T21:15:00Z">
        <w:r w:rsidR="00AF4800">
          <w:rPr>
            <w:lang w:val="en-US"/>
          </w:rPr>
          <w:t>change in management plan from 42% to 28%</w:t>
        </w:r>
      </w:ins>
      <w:ins w:id="59" w:author="Samuel Tremblay" w:date="2023-03-25T22:02:00Z">
        <w:r w:rsidR="00B0048B">
          <w:rPr>
            <w:lang w:val="en-US"/>
          </w:rPr>
          <w:t xml:space="preserve"> in the final analyses</w:t>
        </w:r>
      </w:ins>
      <w:ins w:id="60" w:author="Samuel Tremblay" w:date="2023-03-25T21:15:00Z">
        <w:r w:rsidR="00AF4800">
          <w:rPr>
            <w:lang w:val="en-US"/>
          </w:rPr>
          <w:t>.</w:t>
        </w:r>
      </w:ins>
      <w:ins w:id="61" w:author="Samuel Tremblay" w:date="2023-03-25T21:14:00Z">
        <w:r w:rsidR="00396250">
          <w:rPr>
            <w:lang w:val="en-US"/>
          </w:rPr>
          <w:t xml:space="preserve"> </w:t>
        </w:r>
      </w:ins>
      <w:r w:rsidR="009B5655">
        <w:rPr>
          <w:lang w:val="en-US"/>
        </w:rPr>
        <w:t xml:space="preserve"> This could have introduced some bias. </w:t>
      </w:r>
    </w:p>
    <w:p w14:paraId="0C0867DB" w14:textId="77777777" w:rsidR="00A564A5" w:rsidRPr="00A564A5" w:rsidRDefault="00A564A5" w:rsidP="003A37C7">
      <w:pPr>
        <w:spacing w:line="480" w:lineRule="auto"/>
        <w:rPr>
          <w:lang w:val="en-US"/>
        </w:rPr>
      </w:pPr>
    </w:p>
    <w:p w14:paraId="46F5933E" w14:textId="10880D71" w:rsidR="0097049F" w:rsidRPr="00A564A5" w:rsidRDefault="00AC383C" w:rsidP="003A37C7">
      <w:pPr>
        <w:spacing w:line="480" w:lineRule="auto"/>
        <w:jc w:val="both"/>
        <w:rPr>
          <w:b/>
          <w:bCs/>
          <w:lang w:val="en-US"/>
        </w:rPr>
      </w:pPr>
      <w:r w:rsidRPr="00A564A5">
        <w:rPr>
          <w:b/>
          <w:bCs/>
          <w:lang w:val="en-US"/>
        </w:rPr>
        <w:t>C</w:t>
      </w:r>
      <w:r w:rsidR="00EB386A" w:rsidRPr="00A564A5">
        <w:rPr>
          <w:b/>
          <w:bCs/>
          <w:lang w:val="en-US"/>
        </w:rPr>
        <w:t>ONCLUSIONS</w:t>
      </w:r>
      <w:r w:rsidR="0097049F" w:rsidRPr="00A564A5">
        <w:rPr>
          <w:b/>
          <w:bCs/>
          <w:lang w:val="en-US"/>
        </w:rPr>
        <w:t xml:space="preserve"> </w:t>
      </w:r>
    </w:p>
    <w:p w14:paraId="18EF8F10" w14:textId="11C817C8" w:rsidR="00E85463" w:rsidRDefault="004D5C8A" w:rsidP="003A37C7">
      <w:pPr>
        <w:spacing w:line="480" w:lineRule="auto"/>
        <w:ind w:firstLine="708"/>
        <w:jc w:val="both"/>
        <w:rPr>
          <w:lang w:val="en-US"/>
        </w:rPr>
      </w:pPr>
      <w:r w:rsidRPr="00D77EB0">
        <w:rPr>
          <w:lang w:val="en-US"/>
        </w:rPr>
        <w:t xml:space="preserve">PSMA </w:t>
      </w:r>
      <w:r w:rsidR="009903CA">
        <w:rPr>
          <w:lang w:val="en-US"/>
        </w:rPr>
        <w:t xml:space="preserve">PET/CT </w:t>
      </w:r>
      <w:r w:rsidRPr="00D77EB0">
        <w:rPr>
          <w:lang w:val="en-US"/>
        </w:rPr>
        <w:t xml:space="preserve">and/or </w:t>
      </w:r>
      <w:r w:rsidR="002717D5" w:rsidRPr="00D77EB0">
        <w:rPr>
          <w:lang w:val="en-US"/>
        </w:rPr>
        <w:t>C</w:t>
      </w:r>
      <w:r w:rsidRPr="00D77EB0">
        <w:rPr>
          <w:lang w:val="en-US"/>
        </w:rPr>
        <w:t xml:space="preserve">holine PET/CT before </w:t>
      </w:r>
      <w:proofErr w:type="spellStart"/>
      <w:r w:rsidR="009570FD" w:rsidRPr="00D77EB0">
        <w:rPr>
          <w:lang w:val="en-US"/>
        </w:rPr>
        <w:t>s</w:t>
      </w:r>
      <w:r w:rsidRPr="00D77EB0">
        <w:rPr>
          <w:lang w:val="en-US"/>
        </w:rPr>
        <w:t>RT</w:t>
      </w:r>
      <w:proofErr w:type="spellEnd"/>
      <w:r w:rsidRPr="00D77EB0">
        <w:rPr>
          <w:lang w:val="en-US"/>
        </w:rPr>
        <w:t xml:space="preserve"> can </w:t>
      </w:r>
      <w:r w:rsidR="00CC1F26">
        <w:rPr>
          <w:lang w:val="en-US"/>
        </w:rPr>
        <w:t xml:space="preserve">potentially </w:t>
      </w:r>
      <w:r w:rsidRPr="00D77EB0">
        <w:rPr>
          <w:lang w:val="en-US"/>
        </w:rPr>
        <w:t xml:space="preserve">improve </w:t>
      </w:r>
      <w:r w:rsidR="00517A7F" w:rsidRPr="00D77EB0">
        <w:rPr>
          <w:lang w:val="en-US"/>
        </w:rPr>
        <w:t xml:space="preserve">patient </w:t>
      </w:r>
      <w:r w:rsidRPr="00D77EB0">
        <w:rPr>
          <w:lang w:val="en-US"/>
        </w:rPr>
        <w:t>management by directing clinicians towar</w:t>
      </w:r>
      <w:r w:rsidR="00517A7F" w:rsidRPr="00D77EB0">
        <w:rPr>
          <w:lang w:val="en-US"/>
        </w:rPr>
        <w:t>d</w:t>
      </w:r>
      <w:r w:rsidRPr="00D77EB0">
        <w:rPr>
          <w:lang w:val="en-US"/>
        </w:rPr>
        <w:t>s</w:t>
      </w:r>
      <w:r w:rsidR="00517A7F" w:rsidRPr="00D77EB0">
        <w:rPr>
          <w:lang w:val="en-US"/>
        </w:rPr>
        <w:t xml:space="preserve"> treatment intensification or de-intensification</w:t>
      </w:r>
      <w:r w:rsidR="00CC1F26">
        <w:rPr>
          <w:lang w:val="en-US"/>
        </w:rPr>
        <w:t xml:space="preserve"> with ADT</w:t>
      </w:r>
      <w:r w:rsidR="00517A7F" w:rsidRPr="00D77EB0">
        <w:rPr>
          <w:lang w:val="en-US"/>
        </w:rPr>
        <w:t>.</w:t>
      </w:r>
      <w:r w:rsidR="00CC1F26">
        <w:rPr>
          <w:lang w:val="en-US"/>
        </w:rPr>
        <w:t xml:space="preserve">   Using a validated predictive nomogram, MI appeared to better stratif</w:t>
      </w:r>
      <w:r w:rsidR="001A2B8E">
        <w:rPr>
          <w:lang w:val="en-US"/>
        </w:rPr>
        <w:t>y</w:t>
      </w:r>
      <w:r w:rsidR="00CC1F26">
        <w:rPr>
          <w:lang w:val="en-US"/>
        </w:rPr>
        <w:t xml:space="preserve"> patients into groups who would benefit from salvage radiotherapy alone vs. addition of ADT. </w:t>
      </w:r>
      <w:r w:rsidR="00517A7F" w:rsidRPr="00D77EB0">
        <w:rPr>
          <w:lang w:val="en-US"/>
        </w:rPr>
        <w:t xml:space="preserve"> </w:t>
      </w:r>
      <w:r w:rsidR="00E85463" w:rsidRPr="00E85463">
        <w:rPr>
          <w:lang w:val="en-US"/>
        </w:rPr>
        <w:t xml:space="preserve">More prospective studies are needed with a long-term follow-up to determine the best </w:t>
      </w:r>
      <w:r w:rsidR="00E85463" w:rsidRPr="00E85463">
        <w:rPr>
          <w:lang w:val="en-US"/>
        </w:rPr>
        <w:lastRenderedPageBreak/>
        <w:t xml:space="preserve">individualized treatment intensification </w:t>
      </w:r>
      <w:r w:rsidR="00CC1F26">
        <w:rPr>
          <w:lang w:val="en-US"/>
        </w:rPr>
        <w:t>based on MI have an impact</w:t>
      </w:r>
      <w:r w:rsidR="00E85463" w:rsidRPr="00E85463">
        <w:rPr>
          <w:lang w:val="en-US"/>
        </w:rPr>
        <w:t xml:space="preserve"> on</w:t>
      </w:r>
      <w:r w:rsidR="00CC1F26">
        <w:rPr>
          <w:lang w:val="en-US"/>
        </w:rPr>
        <w:t xml:space="preserve"> long term</w:t>
      </w:r>
      <w:r w:rsidR="00E85463" w:rsidRPr="00E85463">
        <w:rPr>
          <w:lang w:val="en-US"/>
        </w:rPr>
        <w:t xml:space="preserve"> patient outcomes</w:t>
      </w:r>
      <w:r w:rsidR="00CC1F26">
        <w:rPr>
          <w:lang w:val="en-US"/>
        </w:rPr>
        <w:t xml:space="preserve"> and such trials are in progress.</w:t>
      </w:r>
    </w:p>
    <w:p w14:paraId="49E587AD" w14:textId="5F280093" w:rsidR="00574897" w:rsidRDefault="00574897" w:rsidP="003A37C7">
      <w:pPr>
        <w:spacing w:line="480" w:lineRule="auto"/>
        <w:rPr>
          <w:lang w:val="en-US"/>
        </w:rPr>
      </w:pPr>
      <w:r>
        <w:rPr>
          <w:lang w:val="en-US"/>
        </w:rPr>
        <w:br w:type="page"/>
      </w:r>
    </w:p>
    <w:p w14:paraId="1DCCEF90" w14:textId="3510C37A" w:rsidR="007E0E67" w:rsidRPr="00132CF2" w:rsidRDefault="00574897" w:rsidP="003A37C7">
      <w:pPr>
        <w:spacing w:line="480" w:lineRule="auto"/>
        <w:jc w:val="both"/>
        <w:rPr>
          <w:b/>
          <w:bCs/>
          <w:lang w:val="en-US"/>
        </w:rPr>
      </w:pPr>
      <w:bookmarkStart w:id="62" w:name="_Hlk71720090"/>
      <w:r w:rsidRPr="00132CF2">
        <w:rPr>
          <w:b/>
          <w:bCs/>
          <w:lang w:val="en-US"/>
        </w:rPr>
        <w:lastRenderedPageBreak/>
        <w:t>ABBREVIATIONS AND ACRONYMS</w:t>
      </w:r>
    </w:p>
    <w:p w14:paraId="3E1BD1DF" w14:textId="77777777" w:rsidR="00132CF2" w:rsidRDefault="00132CF2" w:rsidP="003A37C7">
      <w:pPr>
        <w:spacing w:line="480" w:lineRule="auto"/>
        <w:jc w:val="both"/>
        <w:rPr>
          <w:lang w:val="en-US"/>
        </w:rPr>
      </w:pPr>
      <w:proofErr w:type="gramStart"/>
      <w:r w:rsidRPr="00132CF2">
        <w:rPr>
          <w:lang w:val="en-US"/>
        </w:rPr>
        <w:t>ADT :</w:t>
      </w:r>
      <w:proofErr w:type="gramEnd"/>
      <w:r w:rsidRPr="00132CF2">
        <w:rPr>
          <w:lang w:val="en-US"/>
        </w:rPr>
        <w:t xml:space="preserve">  </w:t>
      </w:r>
      <w:r>
        <w:rPr>
          <w:lang w:val="en-US"/>
        </w:rPr>
        <w:t>A</w:t>
      </w:r>
      <w:r w:rsidRPr="00224200">
        <w:rPr>
          <w:lang w:val="en-US"/>
        </w:rPr>
        <w:t>ndrogen deprivation therapy</w:t>
      </w:r>
    </w:p>
    <w:p w14:paraId="4C4F233D" w14:textId="77777777" w:rsidR="00132CF2" w:rsidRDefault="00132CF2" w:rsidP="003A37C7">
      <w:pPr>
        <w:spacing w:line="480" w:lineRule="auto"/>
        <w:jc w:val="both"/>
        <w:rPr>
          <w:lang w:val="en-US"/>
        </w:rPr>
      </w:pPr>
      <w:proofErr w:type="gramStart"/>
      <w:r>
        <w:rPr>
          <w:lang w:val="en-US"/>
        </w:rPr>
        <w:t>AS :</w:t>
      </w:r>
      <w:proofErr w:type="gramEnd"/>
      <w:r>
        <w:rPr>
          <w:lang w:val="en-US"/>
        </w:rPr>
        <w:t xml:space="preserve"> active surveillance </w:t>
      </w:r>
    </w:p>
    <w:p w14:paraId="1307C317" w14:textId="77777777" w:rsidR="00132CF2" w:rsidRDefault="00132CF2" w:rsidP="003A37C7">
      <w:pPr>
        <w:spacing w:line="480" w:lineRule="auto"/>
        <w:jc w:val="both"/>
        <w:rPr>
          <w:lang w:val="en-US"/>
        </w:rPr>
      </w:pPr>
      <w:proofErr w:type="gramStart"/>
      <w:r>
        <w:rPr>
          <w:lang w:val="en-US"/>
        </w:rPr>
        <w:t>BCR :</w:t>
      </w:r>
      <w:proofErr w:type="gramEnd"/>
      <w:r>
        <w:rPr>
          <w:lang w:val="en-US"/>
        </w:rPr>
        <w:t xml:space="preserve"> Biochemical recurrence</w:t>
      </w:r>
    </w:p>
    <w:p w14:paraId="2BD3FA5C" w14:textId="0F826C25" w:rsidR="00132CF2" w:rsidRDefault="00495979" w:rsidP="003A37C7">
      <w:pPr>
        <w:spacing w:line="480" w:lineRule="auto"/>
        <w:jc w:val="both"/>
        <w:rPr>
          <w:lang w:val="en-US"/>
        </w:rPr>
      </w:pPr>
      <w:proofErr w:type="gramStart"/>
      <w:r>
        <w:rPr>
          <w:lang w:val="en-US"/>
        </w:rPr>
        <w:t>B</w:t>
      </w:r>
      <w:r w:rsidR="00132CF2">
        <w:rPr>
          <w:lang w:val="en-US"/>
        </w:rPr>
        <w:t>FS :</w:t>
      </w:r>
      <w:proofErr w:type="gramEnd"/>
      <w:r w:rsidR="00132CF2" w:rsidRPr="00370139">
        <w:rPr>
          <w:lang w:val="en-US"/>
        </w:rPr>
        <w:t xml:space="preserve"> </w:t>
      </w:r>
      <w:r w:rsidR="00132CF2">
        <w:rPr>
          <w:lang w:val="en-US"/>
        </w:rPr>
        <w:t>Biochemical free survival</w:t>
      </w:r>
    </w:p>
    <w:p w14:paraId="55C6AAB8" w14:textId="197B70E1" w:rsidR="00132CF2" w:rsidRDefault="00132CF2" w:rsidP="003A37C7">
      <w:pPr>
        <w:spacing w:line="480" w:lineRule="auto"/>
        <w:jc w:val="both"/>
        <w:rPr>
          <w:lang w:val="en-US"/>
        </w:rPr>
      </w:pPr>
      <w:proofErr w:type="gramStart"/>
      <w:r>
        <w:rPr>
          <w:lang w:val="en-US"/>
        </w:rPr>
        <w:t>CT :</w:t>
      </w:r>
      <w:proofErr w:type="gramEnd"/>
      <w:r>
        <w:rPr>
          <w:lang w:val="en-US"/>
        </w:rPr>
        <w:t xml:space="preserve"> Computed tomography</w:t>
      </w:r>
    </w:p>
    <w:p w14:paraId="2FA62C60" w14:textId="16251CAB" w:rsidR="00495979" w:rsidRDefault="00495979" w:rsidP="003A37C7">
      <w:pPr>
        <w:spacing w:line="480" w:lineRule="auto"/>
        <w:jc w:val="both"/>
        <w:rPr>
          <w:lang w:val="en-US"/>
        </w:rPr>
      </w:pPr>
      <w:proofErr w:type="gramStart"/>
      <w:r>
        <w:rPr>
          <w:lang w:val="en-US"/>
        </w:rPr>
        <w:t>FFP :</w:t>
      </w:r>
      <w:proofErr w:type="gramEnd"/>
      <w:r>
        <w:rPr>
          <w:lang w:val="en-US"/>
        </w:rPr>
        <w:t xml:space="preserve"> Freedom from progression</w:t>
      </w:r>
    </w:p>
    <w:p w14:paraId="28C98B23" w14:textId="0BBAE715" w:rsidR="00742DB0" w:rsidRDefault="00742DB0" w:rsidP="003A37C7">
      <w:pPr>
        <w:spacing w:line="480" w:lineRule="auto"/>
        <w:jc w:val="both"/>
        <w:rPr>
          <w:lang w:val="en-US"/>
        </w:rPr>
      </w:pPr>
      <w:r>
        <w:rPr>
          <w:lang w:val="en-US"/>
        </w:rPr>
        <w:t>MI: Molecular Imaging</w:t>
      </w:r>
    </w:p>
    <w:p w14:paraId="41903D12" w14:textId="77777777" w:rsidR="00132CF2" w:rsidRDefault="00132CF2" w:rsidP="003A37C7">
      <w:pPr>
        <w:spacing w:line="480" w:lineRule="auto"/>
        <w:jc w:val="both"/>
        <w:rPr>
          <w:lang w:val="en-US"/>
        </w:rPr>
      </w:pPr>
      <w:proofErr w:type="spellStart"/>
      <w:proofErr w:type="gramStart"/>
      <w:r>
        <w:rPr>
          <w:lang w:val="en-US"/>
        </w:rPr>
        <w:t>PCa</w:t>
      </w:r>
      <w:proofErr w:type="spellEnd"/>
      <w:r>
        <w:rPr>
          <w:lang w:val="en-US"/>
        </w:rPr>
        <w:t xml:space="preserve"> :</w:t>
      </w:r>
      <w:proofErr w:type="gramEnd"/>
      <w:r>
        <w:rPr>
          <w:lang w:val="en-US"/>
        </w:rPr>
        <w:t xml:space="preserve"> Prostate cancer</w:t>
      </w:r>
    </w:p>
    <w:p w14:paraId="5583A86A" w14:textId="77777777" w:rsidR="00132CF2" w:rsidRDefault="00132CF2" w:rsidP="003A37C7">
      <w:pPr>
        <w:spacing w:line="480" w:lineRule="auto"/>
        <w:jc w:val="both"/>
        <w:rPr>
          <w:lang w:val="en-US"/>
        </w:rPr>
      </w:pPr>
      <w:proofErr w:type="gramStart"/>
      <w:r>
        <w:rPr>
          <w:lang w:val="en-US"/>
        </w:rPr>
        <w:t>PSA :</w:t>
      </w:r>
      <w:proofErr w:type="gramEnd"/>
      <w:r>
        <w:rPr>
          <w:lang w:val="en-US"/>
        </w:rPr>
        <w:t xml:space="preserve"> Prostate-specific antigen</w:t>
      </w:r>
    </w:p>
    <w:p w14:paraId="36E0D249" w14:textId="77777777" w:rsidR="00132CF2" w:rsidRDefault="00132CF2" w:rsidP="003A37C7">
      <w:pPr>
        <w:spacing w:line="480" w:lineRule="auto"/>
        <w:jc w:val="both"/>
        <w:rPr>
          <w:lang w:val="en-US"/>
        </w:rPr>
      </w:pPr>
      <w:proofErr w:type="gramStart"/>
      <w:r>
        <w:rPr>
          <w:lang w:val="en-US"/>
        </w:rPr>
        <w:t>PSMA :</w:t>
      </w:r>
      <w:proofErr w:type="gramEnd"/>
      <w:r>
        <w:rPr>
          <w:lang w:val="en-US"/>
        </w:rPr>
        <w:t xml:space="preserve"> Prostate Specific Membrane Antigen</w:t>
      </w:r>
    </w:p>
    <w:p w14:paraId="69F003F2" w14:textId="77777777" w:rsidR="00132CF2" w:rsidRDefault="00132CF2" w:rsidP="003A37C7">
      <w:pPr>
        <w:spacing w:line="480" w:lineRule="auto"/>
        <w:jc w:val="both"/>
        <w:rPr>
          <w:lang w:val="en-US"/>
        </w:rPr>
      </w:pPr>
      <w:proofErr w:type="gramStart"/>
      <w:r>
        <w:rPr>
          <w:lang w:val="en-US"/>
        </w:rPr>
        <w:t>RP :</w:t>
      </w:r>
      <w:proofErr w:type="gramEnd"/>
      <w:r>
        <w:rPr>
          <w:lang w:val="en-US"/>
        </w:rPr>
        <w:t xml:space="preserve"> Radical prostatectomy</w:t>
      </w:r>
    </w:p>
    <w:p w14:paraId="1DA64B57" w14:textId="7088F295" w:rsidR="00ED197F" w:rsidRDefault="00132CF2" w:rsidP="003A37C7">
      <w:pPr>
        <w:spacing w:line="480" w:lineRule="auto"/>
        <w:rPr>
          <w:lang w:val="en-US"/>
        </w:rPr>
      </w:pPr>
      <w:proofErr w:type="spellStart"/>
      <w:proofErr w:type="gramStart"/>
      <w:r w:rsidRPr="00E1150C">
        <w:rPr>
          <w:lang w:val="en-US"/>
        </w:rPr>
        <w:t>sRT</w:t>
      </w:r>
      <w:proofErr w:type="spellEnd"/>
      <w:r w:rsidRPr="00E1150C">
        <w:rPr>
          <w:lang w:val="en-US"/>
        </w:rPr>
        <w:t> :</w:t>
      </w:r>
      <w:proofErr w:type="gramEnd"/>
      <w:r w:rsidRPr="00E1150C">
        <w:rPr>
          <w:lang w:val="en-US"/>
        </w:rPr>
        <w:t xml:space="preserve"> </w:t>
      </w:r>
      <w:r w:rsidRPr="00224200">
        <w:rPr>
          <w:lang w:val="en-US"/>
        </w:rPr>
        <w:t>salvage radiotherapy</w:t>
      </w:r>
      <w:bookmarkEnd w:id="62"/>
      <w:r w:rsidR="00ED197F">
        <w:rPr>
          <w:lang w:val="en-US"/>
        </w:rPr>
        <w:br w:type="page"/>
      </w:r>
    </w:p>
    <w:p w14:paraId="676C35B9" w14:textId="77777777" w:rsidR="00ED197F" w:rsidRDefault="00ED197F" w:rsidP="003A37C7">
      <w:pPr>
        <w:spacing w:line="480" w:lineRule="auto"/>
        <w:jc w:val="both"/>
        <w:rPr>
          <w:b/>
          <w:bCs/>
          <w:lang w:val="en-US"/>
        </w:rPr>
      </w:pPr>
      <w:r w:rsidRPr="003A37C7">
        <w:rPr>
          <w:b/>
          <w:bCs/>
          <w:lang w:val="en-US"/>
        </w:rPr>
        <w:lastRenderedPageBreak/>
        <w:t>DECLARATIONS</w:t>
      </w:r>
    </w:p>
    <w:p w14:paraId="4753E8E4" w14:textId="77777777" w:rsidR="00ED197F" w:rsidRDefault="00ED197F" w:rsidP="003A37C7">
      <w:pPr>
        <w:spacing w:line="480" w:lineRule="auto"/>
        <w:jc w:val="both"/>
        <w:rPr>
          <w:b/>
          <w:bCs/>
          <w:lang w:val="en-US"/>
        </w:rPr>
      </w:pPr>
    </w:p>
    <w:p w14:paraId="7AB3245D" w14:textId="792EAC6E" w:rsidR="00ED197F" w:rsidRDefault="00ED197F" w:rsidP="003A37C7">
      <w:pPr>
        <w:spacing w:line="480" w:lineRule="auto"/>
        <w:jc w:val="both"/>
        <w:rPr>
          <w:b/>
          <w:bCs/>
          <w:lang w:val="en-US"/>
        </w:rPr>
      </w:pPr>
      <w:r w:rsidRPr="00ED197F">
        <w:rPr>
          <w:b/>
          <w:bCs/>
          <w:lang w:val="en-US"/>
        </w:rPr>
        <w:t xml:space="preserve">Ethics approval and consent to </w:t>
      </w:r>
      <w:proofErr w:type="gramStart"/>
      <w:r w:rsidRPr="00ED197F">
        <w:rPr>
          <w:b/>
          <w:bCs/>
          <w:lang w:val="en-US"/>
        </w:rPr>
        <w:t>participate</w:t>
      </w:r>
      <w:proofErr w:type="gramEnd"/>
    </w:p>
    <w:p w14:paraId="0E99EEE0" w14:textId="78799722" w:rsidR="00C921B8" w:rsidRDefault="00C921B8" w:rsidP="003A37C7">
      <w:pPr>
        <w:spacing w:line="480" w:lineRule="auto"/>
        <w:rPr>
          <w:color w:val="000000"/>
          <w:shd w:val="clear" w:color="auto" w:fill="FFFFFF"/>
        </w:rPr>
      </w:pPr>
      <w:r w:rsidRPr="003A37C7">
        <w:rPr>
          <w:color w:val="000000"/>
          <w:shd w:val="clear" w:color="auto" w:fill="FFFFFF"/>
        </w:rPr>
        <w:t xml:space="preserve">This </w:t>
      </w:r>
      <w:proofErr w:type="spellStart"/>
      <w:r w:rsidRPr="003A37C7">
        <w:rPr>
          <w:color w:val="000000"/>
          <w:shd w:val="clear" w:color="auto" w:fill="FFFFFF"/>
        </w:rPr>
        <w:t>research</w:t>
      </w:r>
      <w:proofErr w:type="spellEnd"/>
      <w:r w:rsidRPr="003A37C7">
        <w:rPr>
          <w:color w:val="000000"/>
          <w:shd w:val="clear" w:color="auto" w:fill="FFFFFF"/>
        </w:rPr>
        <w:t xml:space="preserve"> </w:t>
      </w:r>
      <w:proofErr w:type="spellStart"/>
      <w:r w:rsidRPr="003A37C7">
        <w:rPr>
          <w:color w:val="000000"/>
          <w:shd w:val="clear" w:color="auto" w:fill="FFFFFF"/>
        </w:rPr>
        <w:t>project</w:t>
      </w:r>
      <w:proofErr w:type="spellEnd"/>
      <w:r w:rsidRPr="003A37C7">
        <w:rPr>
          <w:color w:val="000000"/>
          <w:shd w:val="clear" w:color="auto" w:fill="FFFFFF"/>
        </w:rPr>
        <w:t xml:space="preserve"> has been </w:t>
      </w:r>
      <w:proofErr w:type="spellStart"/>
      <w:r w:rsidRPr="003A37C7">
        <w:rPr>
          <w:color w:val="000000"/>
          <w:shd w:val="clear" w:color="auto" w:fill="FFFFFF"/>
        </w:rPr>
        <w:t>approved</w:t>
      </w:r>
      <w:proofErr w:type="spellEnd"/>
      <w:r w:rsidRPr="003A37C7">
        <w:rPr>
          <w:color w:val="000000"/>
          <w:shd w:val="clear" w:color="auto" w:fill="FFFFFF"/>
        </w:rPr>
        <w:t xml:space="preserve"> by</w:t>
      </w:r>
      <w:r w:rsidR="00B47564">
        <w:rPr>
          <w:color w:val="000000"/>
          <w:shd w:val="clear" w:color="auto" w:fill="FFFFFF"/>
        </w:rPr>
        <w:t xml:space="preserve"> the</w:t>
      </w:r>
      <w:r w:rsidRPr="003A37C7">
        <w:rPr>
          <w:color w:val="000000"/>
          <w:shd w:val="clear" w:color="auto" w:fill="FFFFFF"/>
        </w:rPr>
        <w:t xml:space="preserve"> </w:t>
      </w:r>
      <w:r w:rsidRPr="003A37C7">
        <w:rPr>
          <w:i/>
          <w:iCs/>
          <w:color w:val="000000"/>
          <w:shd w:val="clear" w:color="auto" w:fill="FFFFFF"/>
        </w:rPr>
        <w:t>Comité d’éthique de la recherche du CHU de Québec – Université Laval</w:t>
      </w:r>
      <w:r w:rsidRPr="003A37C7">
        <w:rPr>
          <w:color w:val="000000"/>
          <w:shd w:val="clear" w:color="auto" w:fill="FFFFFF"/>
        </w:rPr>
        <w:t xml:space="preserve"> (</w:t>
      </w:r>
      <w:proofErr w:type="spellStart"/>
      <w:r w:rsidRPr="003A37C7">
        <w:rPr>
          <w:color w:val="000000"/>
          <w:shd w:val="clear" w:color="auto" w:fill="FFFFFF"/>
        </w:rPr>
        <w:t>Number</w:t>
      </w:r>
      <w:proofErr w:type="spellEnd"/>
      <w:r w:rsidRPr="003A37C7">
        <w:rPr>
          <w:color w:val="000000"/>
          <w:shd w:val="clear" w:color="auto" w:fill="FFFFFF"/>
        </w:rPr>
        <w:t xml:space="preserve"> 2014-1928)</w:t>
      </w:r>
    </w:p>
    <w:p w14:paraId="6BA7DE0C" w14:textId="77777777" w:rsidR="006F4CBA" w:rsidRPr="003A37C7" w:rsidRDefault="006F4CBA" w:rsidP="003A37C7">
      <w:pPr>
        <w:spacing w:line="480" w:lineRule="auto"/>
        <w:rPr>
          <w:color w:val="000000"/>
          <w:shd w:val="clear" w:color="auto" w:fill="FFFFFF"/>
        </w:rPr>
      </w:pPr>
    </w:p>
    <w:p w14:paraId="4586FEE4" w14:textId="672B78CC" w:rsidR="00ED197F" w:rsidRDefault="00ED197F" w:rsidP="003A37C7">
      <w:pPr>
        <w:spacing w:line="480" w:lineRule="auto"/>
        <w:jc w:val="both"/>
        <w:rPr>
          <w:b/>
          <w:bCs/>
          <w:lang w:val="en-US"/>
        </w:rPr>
      </w:pPr>
      <w:r w:rsidRPr="00ED197F">
        <w:rPr>
          <w:b/>
          <w:bCs/>
          <w:lang w:val="en-US"/>
        </w:rPr>
        <w:t>Consent for publication</w:t>
      </w:r>
    </w:p>
    <w:p w14:paraId="09C62871" w14:textId="40AF00D6" w:rsidR="00334A80" w:rsidRDefault="00334A80" w:rsidP="003A37C7">
      <w:pPr>
        <w:spacing w:line="480" w:lineRule="auto"/>
        <w:jc w:val="both"/>
        <w:rPr>
          <w:lang w:val="en-US"/>
        </w:rPr>
      </w:pPr>
      <w:r w:rsidRPr="003A37C7">
        <w:rPr>
          <w:lang w:val="en-US"/>
        </w:rPr>
        <w:t>Not applicable</w:t>
      </w:r>
      <w:r>
        <w:rPr>
          <w:lang w:val="en-US"/>
        </w:rPr>
        <w:t>.</w:t>
      </w:r>
    </w:p>
    <w:p w14:paraId="173D2CAF" w14:textId="77777777" w:rsidR="00334A80" w:rsidRPr="003A37C7" w:rsidRDefault="00334A80" w:rsidP="003A37C7">
      <w:pPr>
        <w:spacing w:line="480" w:lineRule="auto"/>
        <w:jc w:val="both"/>
        <w:rPr>
          <w:lang w:val="en-US"/>
        </w:rPr>
      </w:pPr>
    </w:p>
    <w:p w14:paraId="66ED5B73" w14:textId="74E76497" w:rsidR="00ED197F" w:rsidRDefault="00ED197F" w:rsidP="003A37C7">
      <w:pPr>
        <w:spacing w:line="480" w:lineRule="auto"/>
        <w:jc w:val="both"/>
        <w:rPr>
          <w:b/>
          <w:bCs/>
          <w:lang w:val="en-US"/>
        </w:rPr>
      </w:pPr>
      <w:r w:rsidRPr="00ED197F">
        <w:rPr>
          <w:b/>
          <w:bCs/>
          <w:lang w:val="en-US"/>
        </w:rPr>
        <w:t>Availability of data and materials</w:t>
      </w:r>
    </w:p>
    <w:p w14:paraId="6C0AFC19" w14:textId="570A5BA2" w:rsidR="00334A80" w:rsidRPr="003A37C7" w:rsidRDefault="00334A80" w:rsidP="003A37C7">
      <w:pPr>
        <w:spacing w:line="480" w:lineRule="auto"/>
        <w:jc w:val="both"/>
        <w:rPr>
          <w:lang w:val="en-US"/>
        </w:rPr>
      </w:pPr>
      <w:r w:rsidRPr="003A37C7">
        <w:rPr>
          <w:lang w:val="en-US"/>
        </w:rPr>
        <w:t xml:space="preserve">The datasets </w:t>
      </w:r>
      <w:r w:rsidR="00163300" w:rsidRPr="00163300">
        <w:rPr>
          <w:lang w:val="en-US"/>
        </w:rPr>
        <w:t>analyzed</w:t>
      </w:r>
      <w:r w:rsidRPr="003A37C7">
        <w:rPr>
          <w:lang w:val="en-US"/>
        </w:rPr>
        <w:t xml:space="preserve"> during the current study are available from the corresponding author </w:t>
      </w:r>
      <w:r w:rsidR="00163300">
        <w:rPr>
          <w:lang w:val="en-US"/>
        </w:rPr>
        <w:t>up</w:t>
      </w:r>
      <w:r w:rsidRPr="003A37C7">
        <w:rPr>
          <w:lang w:val="en-US"/>
        </w:rPr>
        <w:t>on reasonable request.</w:t>
      </w:r>
    </w:p>
    <w:p w14:paraId="20C89026" w14:textId="77777777" w:rsidR="00334A80" w:rsidRPr="00ED197F" w:rsidRDefault="00334A80" w:rsidP="003A37C7">
      <w:pPr>
        <w:spacing w:line="480" w:lineRule="auto"/>
        <w:jc w:val="both"/>
        <w:rPr>
          <w:b/>
          <w:bCs/>
          <w:lang w:val="en-US"/>
        </w:rPr>
      </w:pPr>
    </w:p>
    <w:p w14:paraId="3ADA36D3" w14:textId="106D9413" w:rsidR="00ED197F" w:rsidRDefault="00ED197F" w:rsidP="003A37C7">
      <w:pPr>
        <w:spacing w:line="480" w:lineRule="auto"/>
        <w:jc w:val="both"/>
        <w:rPr>
          <w:b/>
          <w:bCs/>
          <w:lang w:val="en-US"/>
        </w:rPr>
      </w:pPr>
      <w:r w:rsidRPr="00ED197F">
        <w:rPr>
          <w:b/>
          <w:bCs/>
          <w:lang w:val="en-US"/>
        </w:rPr>
        <w:t>Competing interests</w:t>
      </w:r>
    </w:p>
    <w:p w14:paraId="56D643F0" w14:textId="0955467E" w:rsidR="00334A80" w:rsidRDefault="00334A80" w:rsidP="003A37C7">
      <w:pPr>
        <w:spacing w:line="480" w:lineRule="auto"/>
        <w:jc w:val="both"/>
        <w:rPr>
          <w:lang w:val="en-US"/>
        </w:rPr>
      </w:pPr>
      <w:r w:rsidRPr="003A37C7">
        <w:rPr>
          <w:lang w:val="en-US"/>
        </w:rPr>
        <w:t>The authors declare that they have no competing interests</w:t>
      </w:r>
      <w:r>
        <w:rPr>
          <w:lang w:val="en-US"/>
        </w:rPr>
        <w:t>.</w:t>
      </w:r>
    </w:p>
    <w:p w14:paraId="277E1383" w14:textId="77777777" w:rsidR="00334A80" w:rsidRPr="003A37C7" w:rsidRDefault="00334A80" w:rsidP="003A37C7">
      <w:pPr>
        <w:spacing w:line="480" w:lineRule="auto"/>
        <w:jc w:val="both"/>
        <w:rPr>
          <w:lang w:val="en-US"/>
        </w:rPr>
      </w:pPr>
    </w:p>
    <w:p w14:paraId="607613A4" w14:textId="64F4D274" w:rsidR="00ED197F" w:rsidRDefault="00ED197F" w:rsidP="003A37C7">
      <w:pPr>
        <w:spacing w:line="480" w:lineRule="auto"/>
        <w:jc w:val="both"/>
        <w:rPr>
          <w:b/>
          <w:bCs/>
          <w:lang w:val="en-US"/>
        </w:rPr>
      </w:pPr>
      <w:r w:rsidRPr="00ED197F">
        <w:rPr>
          <w:b/>
          <w:bCs/>
          <w:lang w:val="en-US"/>
        </w:rPr>
        <w:t>Funding</w:t>
      </w:r>
    </w:p>
    <w:p w14:paraId="3C715EA4" w14:textId="3894E305" w:rsidR="006F4CBA" w:rsidRDefault="006F4CBA" w:rsidP="003A37C7">
      <w:pPr>
        <w:spacing w:line="480" w:lineRule="auto"/>
        <w:rPr>
          <w:lang w:val="en-US"/>
        </w:rPr>
      </w:pPr>
      <w:r w:rsidRPr="00AB0E07">
        <w:rPr>
          <w:color w:val="000000"/>
          <w:shd w:val="clear" w:color="auto" w:fill="FFFFFF"/>
          <w:lang w:val="en-US"/>
        </w:rPr>
        <w:t xml:space="preserve">This work was funded by </w:t>
      </w:r>
      <w:proofErr w:type="spellStart"/>
      <w:r w:rsidRPr="00AB0E07">
        <w:rPr>
          <w:color w:val="000000"/>
          <w:shd w:val="clear" w:color="auto" w:fill="FFFFFF"/>
          <w:lang w:val="en-US"/>
        </w:rPr>
        <w:t>Movember</w:t>
      </w:r>
      <w:proofErr w:type="spellEnd"/>
      <w:r w:rsidRPr="00AB0E07">
        <w:rPr>
          <w:color w:val="000000"/>
          <w:shd w:val="clear" w:color="auto" w:fill="FFFFFF"/>
          <w:lang w:val="en-US"/>
        </w:rPr>
        <w:t xml:space="preserve"> as part of the Global Action Plan (GAP2) Initiative.  </w:t>
      </w:r>
    </w:p>
    <w:p w14:paraId="1F3AA4ED" w14:textId="77777777" w:rsidR="006F4CBA" w:rsidRPr="00ED197F" w:rsidRDefault="006F4CBA" w:rsidP="003A37C7">
      <w:pPr>
        <w:spacing w:line="480" w:lineRule="auto"/>
        <w:jc w:val="both"/>
        <w:rPr>
          <w:b/>
          <w:bCs/>
          <w:lang w:val="en-US"/>
        </w:rPr>
      </w:pPr>
    </w:p>
    <w:p w14:paraId="2CDC765C" w14:textId="07E3744C" w:rsidR="00ED197F" w:rsidRDefault="00ED197F" w:rsidP="003A37C7">
      <w:pPr>
        <w:spacing w:line="480" w:lineRule="auto"/>
        <w:jc w:val="both"/>
        <w:rPr>
          <w:b/>
          <w:bCs/>
          <w:lang w:val="en-US"/>
        </w:rPr>
      </w:pPr>
      <w:r w:rsidRPr="00ED197F">
        <w:rPr>
          <w:b/>
          <w:bCs/>
          <w:lang w:val="en-US"/>
        </w:rPr>
        <w:t>Authors' contributions</w:t>
      </w:r>
    </w:p>
    <w:p w14:paraId="13204E04" w14:textId="4202524B" w:rsidR="00A30C32" w:rsidRDefault="00A30C32" w:rsidP="003A37C7">
      <w:pPr>
        <w:spacing w:line="480" w:lineRule="auto"/>
        <w:jc w:val="both"/>
        <w:rPr>
          <w:lang w:val="en-US"/>
        </w:rPr>
      </w:pPr>
      <w:r>
        <w:rPr>
          <w:lang w:val="en-US"/>
        </w:rPr>
        <w:t xml:space="preserve">FP contributed to </w:t>
      </w:r>
      <w:r w:rsidRPr="00A30C32">
        <w:rPr>
          <w:lang w:val="en-US"/>
        </w:rPr>
        <w:t xml:space="preserve">the </w:t>
      </w:r>
      <w:r w:rsidR="00163300">
        <w:rPr>
          <w:lang w:val="en-US"/>
        </w:rPr>
        <w:t xml:space="preserve">conception and </w:t>
      </w:r>
      <w:r w:rsidRPr="00A30C32">
        <w:rPr>
          <w:lang w:val="en-US"/>
        </w:rPr>
        <w:t>design of the study</w:t>
      </w:r>
      <w:r>
        <w:rPr>
          <w:lang w:val="en-US"/>
        </w:rPr>
        <w:t xml:space="preserve">, </w:t>
      </w:r>
      <w:r w:rsidRPr="00944660">
        <w:rPr>
          <w:lang w:val="en-US"/>
        </w:rPr>
        <w:t>analysis of results</w:t>
      </w:r>
      <w:r>
        <w:rPr>
          <w:lang w:val="en-US"/>
        </w:rPr>
        <w:t>, drafting of the manuscript</w:t>
      </w:r>
      <w:r w:rsidRPr="00944660">
        <w:rPr>
          <w:lang w:val="en-US"/>
        </w:rPr>
        <w:t xml:space="preserve"> and </w:t>
      </w:r>
      <w:r w:rsidRPr="00A30C32">
        <w:rPr>
          <w:lang w:val="en-US"/>
        </w:rPr>
        <w:t xml:space="preserve">substantively revised </w:t>
      </w:r>
      <w:r>
        <w:rPr>
          <w:lang w:val="en-US"/>
        </w:rPr>
        <w:t xml:space="preserve">it. </w:t>
      </w:r>
      <w:r w:rsidR="00163300" w:rsidRPr="00944660">
        <w:rPr>
          <w:lang w:val="en-US"/>
        </w:rPr>
        <w:t>S</w:t>
      </w:r>
      <w:r w:rsidR="00163300">
        <w:rPr>
          <w:lang w:val="en-US"/>
        </w:rPr>
        <w:t>T</w:t>
      </w:r>
      <w:r w:rsidR="00163300" w:rsidRPr="00944660">
        <w:rPr>
          <w:lang w:val="en-US"/>
        </w:rPr>
        <w:t xml:space="preserve"> </w:t>
      </w:r>
      <w:r w:rsidR="00163300">
        <w:rPr>
          <w:lang w:val="en-US"/>
        </w:rPr>
        <w:t>contributed to</w:t>
      </w:r>
      <w:r w:rsidR="00163300" w:rsidRPr="00944660">
        <w:rPr>
          <w:lang w:val="en-US"/>
        </w:rPr>
        <w:t xml:space="preserve"> data management, analysis of results and drafting of the manuscript</w:t>
      </w:r>
      <w:r w:rsidR="00163300">
        <w:rPr>
          <w:lang w:val="en-US"/>
        </w:rPr>
        <w:t xml:space="preserve">. </w:t>
      </w:r>
      <w:r>
        <w:rPr>
          <w:lang w:val="en-US"/>
        </w:rPr>
        <w:t xml:space="preserve">MA contributed to the collection of the data. MNUS </w:t>
      </w:r>
      <w:r>
        <w:rPr>
          <w:lang w:val="en-US"/>
        </w:rPr>
        <w:lastRenderedPageBreak/>
        <w:t>contributed to data management and analysis of results. AW, IDD, AMS, RJH, UM,</w:t>
      </w:r>
      <w:r w:rsidR="00163300">
        <w:rPr>
          <w:lang w:val="en-US"/>
        </w:rPr>
        <w:t xml:space="preserve"> SC, RD, SP, HP, NT, BH, SY, GB, LE substantively revised the manuscript. </w:t>
      </w:r>
      <w:r w:rsidR="00163300" w:rsidRPr="00163300">
        <w:rPr>
          <w:lang w:val="en-US"/>
        </w:rPr>
        <w:t>All authors read and approved the final manuscript</w:t>
      </w:r>
      <w:r w:rsidR="00163300">
        <w:rPr>
          <w:lang w:val="en-US"/>
        </w:rPr>
        <w:t>.</w:t>
      </w:r>
    </w:p>
    <w:p w14:paraId="6054B246" w14:textId="77777777" w:rsidR="00C921B8" w:rsidRDefault="00C921B8" w:rsidP="003A37C7">
      <w:pPr>
        <w:spacing w:line="480" w:lineRule="auto"/>
        <w:jc w:val="both"/>
        <w:rPr>
          <w:b/>
          <w:bCs/>
          <w:lang w:val="en-US"/>
        </w:rPr>
      </w:pPr>
    </w:p>
    <w:p w14:paraId="175C7EB2" w14:textId="512343AB" w:rsidR="00C921B8" w:rsidRDefault="006F4CBA" w:rsidP="003A37C7">
      <w:pPr>
        <w:spacing w:line="480" w:lineRule="auto"/>
        <w:jc w:val="both"/>
        <w:rPr>
          <w:b/>
          <w:bCs/>
          <w:lang w:val="en-US"/>
        </w:rPr>
      </w:pPr>
      <w:r w:rsidRPr="006F4CBA">
        <w:rPr>
          <w:b/>
          <w:bCs/>
          <w:lang w:val="en-US"/>
        </w:rPr>
        <w:t>Acknowledgements</w:t>
      </w:r>
    </w:p>
    <w:p w14:paraId="74BB508D" w14:textId="290CC3B5" w:rsidR="00163300" w:rsidRPr="00B76DDC" w:rsidRDefault="00163300" w:rsidP="003A37C7">
      <w:pPr>
        <w:spacing w:line="480" w:lineRule="auto"/>
        <w:rPr>
          <w:lang w:val="en-US"/>
        </w:rPr>
      </w:pPr>
      <w:r w:rsidRPr="00AB0E07">
        <w:rPr>
          <w:color w:val="000000"/>
          <w:shd w:val="clear" w:color="auto" w:fill="FFFFFF"/>
          <w:lang w:val="en-US"/>
        </w:rPr>
        <w:t xml:space="preserve">The authors would like to thank </w:t>
      </w:r>
      <w:proofErr w:type="spellStart"/>
      <w:r w:rsidRPr="00AB0E07">
        <w:rPr>
          <w:color w:val="000000"/>
          <w:shd w:val="clear" w:color="auto" w:fill="FFFFFF"/>
          <w:lang w:val="en-US"/>
        </w:rPr>
        <w:t>Movember’s</w:t>
      </w:r>
      <w:proofErr w:type="spellEnd"/>
      <w:r w:rsidRPr="00AB0E07">
        <w:rPr>
          <w:color w:val="000000"/>
          <w:shd w:val="clear" w:color="auto" w:fill="FFFFFF"/>
          <w:lang w:val="en-US"/>
        </w:rPr>
        <w:t xml:space="preserve"> many fundraisers and donors from around the world for their contributions</w:t>
      </w:r>
      <w:r>
        <w:rPr>
          <w:lang w:val="en-US"/>
        </w:rPr>
        <w:t>.</w:t>
      </w:r>
    </w:p>
    <w:p w14:paraId="0BDA842D" w14:textId="591B1B1E" w:rsidR="0079226B" w:rsidRPr="003A37C7" w:rsidRDefault="0079226B" w:rsidP="003A37C7">
      <w:pPr>
        <w:spacing w:line="480" w:lineRule="auto"/>
        <w:jc w:val="both"/>
        <w:rPr>
          <w:b/>
          <w:bCs/>
          <w:lang w:val="en-US"/>
        </w:rPr>
      </w:pPr>
      <w:r w:rsidRPr="003A37C7">
        <w:rPr>
          <w:b/>
          <w:bCs/>
          <w:lang w:val="en-US"/>
        </w:rPr>
        <w:br w:type="page"/>
      </w:r>
    </w:p>
    <w:p w14:paraId="50DC0F9B" w14:textId="69BCB1B8" w:rsidR="00D40EA0" w:rsidRDefault="0079226B" w:rsidP="003A37C7">
      <w:pPr>
        <w:spacing w:line="480" w:lineRule="auto"/>
        <w:jc w:val="both"/>
        <w:rPr>
          <w:lang w:val="en-US"/>
        </w:rPr>
      </w:pPr>
      <w:r w:rsidRPr="0079226B">
        <w:rPr>
          <w:b/>
          <w:bCs/>
          <w:lang w:val="en-US"/>
        </w:rPr>
        <w:lastRenderedPageBreak/>
        <w:t>Figure 1.</w:t>
      </w:r>
      <w:r>
        <w:rPr>
          <w:lang w:val="en-US"/>
        </w:rPr>
        <w:t xml:space="preserve"> </w:t>
      </w:r>
      <w:r w:rsidRPr="0079226B">
        <w:rPr>
          <w:lang w:val="en-US"/>
        </w:rPr>
        <w:t>Consort diagram summarizing patients included in our analysis. Salvage radiotherapy (</w:t>
      </w:r>
      <w:proofErr w:type="spellStart"/>
      <w:r w:rsidRPr="0079226B">
        <w:rPr>
          <w:lang w:val="en-US"/>
        </w:rPr>
        <w:t>sRT</w:t>
      </w:r>
      <w:proofErr w:type="spellEnd"/>
      <w:r w:rsidRPr="0079226B">
        <w:rPr>
          <w:lang w:val="en-US"/>
        </w:rPr>
        <w:t xml:space="preserve">); Androgen deprivation therapy (ADT); </w:t>
      </w:r>
      <w:r w:rsidR="00C635C0">
        <w:rPr>
          <w:lang w:val="en-US"/>
        </w:rPr>
        <w:t>A</w:t>
      </w:r>
      <w:r w:rsidRPr="0079226B">
        <w:rPr>
          <w:lang w:val="en-US"/>
        </w:rPr>
        <w:t>ctive surveillance (AS)</w:t>
      </w:r>
      <w:r w:rsidR="00AD1C40">
        <w:rPr>
          <w:lang w:val="en-US"/>
        </w:rPr>
        <w:t>.</w:t>
      </w:r>
    </w:p>
    <w:p w14:paraId="6A0271A0" w14:textId="5F8D26C4" w:rsidR="00D40EA0" w:rsidRDefault="002B186D" w:rsidP="003A37C7">
      <w:pPr>
        <w:spacing w:line="480" w:lineRule="auto"/>
        <w:jc w:val="both"/>
        <w:rPr>
          <w:b/>
          <w:bCs/>
        </w:rPr>
      </w:pPr>
      <w:r w:rsidRPr="00324E15">
        <w:rPr>
          <w:b/>
          <w:bCs/>
          <w:noProof/>
        </w:rPr>
        <mc:AlternateContent>
          <mc:Choice Requires="wps">
            <w:drawing>
              <wp:anchor distT="0" distB="0" distL="114300" distR="114300" simplePos="0" relativeHeight="251660288" behindDoc="0" locked="0" layoutInCell="1" allowOverlap="1" wp14:anchorId="091BAD0D" wp14:editId="4A922CA4">
                <wp:simplePos x="0" y="0"/>
                <wp:positionH relativeFrom="column">
                  <wp:posOffset>1662402</wp:posOffset>
                </wp:positionH>
                <wp:positionV relativeFrom="paragraph">
                  <wp:posOffset>1179305</wp:posOffset>
                </wp:positionV>
                <wp:extent cx="1298" cy="938254"/>
                <wp:effectExtent l="63500" t="0" r="49530" b="40005"/>
                <wp:wrapNone/>
                <wp:docPr id="4" name="Connecteur droit avec flèche 3">
                  <a:extLst xmlns:a="http://schemas.openxmlformats.org/drawingml/2006/main">
                    <a:ext uri="{FF2B5EF4-FFF2-40B4-BE49-F238E27FC236}">
                      <a16:creationId xmlns:a16="http://schemas.microsoft.com/office/drawing/2014/main" id="{8F168CE7-5CE1-5242-B532-BA372CCCD493}"/>
                    </a:ext>
                  </a:extLst>
                </wp:docPr>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1298" cy="938254"/>
                        </a:xfrm>
                        <a:prstGeom prst="straightConnector1">
                          <a:avLst/>
                        </a:prstGeom>
                        <a:ln w="1270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type w14:anchorId="07E99622" id="_x0000_t32" coordsize="21600,21600" o:spt="32" o:oned="t" path="m,l21600,21600e" filled="f">
                <v:path arrowok="t" fillok="f" o:connecttype="none"/>
                <o:lock v:ext="edit" shapetype="t"/>
              </v:shapetype>
              <v:shape id="Connecteur droit avec flèche 3" o:spid="_x0000_s1026" type="#_x0000_t32" style="position:absolute;margin-left:130.9pt;margin-top:92.85pt;width:.1pt;height:73.9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ovEvd4QEAACYEAAAOAAAAZHJzL2Uyb0RvYy54bWysU9tu1DAQfUfiH6y8s0mWWxtttg9byksF&#13;&#10;VUs/wHXGiYXjsexhk/17bOeyQBESiBcr9syZM+fMZHc19podwXmFps7KTZExMAIbZdo6e/xy8+oi&#13;&#10;Y564abhGA3V2Ap9d7V++2A22gi12qBtwLBQxvhpsnXVEtspzLzroud+gBROCEl3PKVxdmzeOD6F6&#13;&#10;r/NtUbzLB3SNdSjA+/B6PQWzfaovJQj6LKUHYrrOQm+UTpfOp3jm+x2vWsdtp8TcBv+HLnquTCBd&#13;&#10;S11z4uybU89K9Uo49ChpI7DPUUolIGkIasriFzUPHbeQtARzvF1t8v+vrPh0PJg7F1sXo3mwtyi+&#13;&#10;+mBKPlhfrcF48XZKG6XrY3ronY3JyNNqJIzERHgst5dh7iIELl9fbN++iTbnvFqg1nn6CNiz+FFn&#13;&#10;nhxXbUcHNCYMDF2ZrOTHW08TcAFEXm3YEBneF0VK86hVc6O0jsG0N3DQjh15mDiN5Uz9UxZxpT+Y&#13;&#10;htHJhpUkp7hpNcyZ2szqJ8FJOp00TNz3IJlqosSJPO7pmY8LAYYWTm1CdoTJ0N0KnLv+E3DOj1BI&#13;&#10;O/w34BWRmNHQCu6VQfe7ts82ySl/cWDSHS14wuZ055bFCMuYBjr/OHHbf7wn+Pn33n8HAAD//wMA&#13;&#10;UEsDBBQABgAIAAAAIQCD3TeB5gAAABABAAAPAAAAZHJzL2Rvd25yZXYueG1sTI/BTsMwEETvSPyD&#13;&#10;tUjcqFOHhjaNU1VBcACBRMoHuPGSBGI7xG6S/j3LCS4rrWZ29k22m03HRhx866yE5SIChrZyurW1&#13;&#10;hPfDw80amA/KatU5ixLO6GGXX15kKtVusm84lqFmFGJ9qiQ0IfQp575q0Ci/cD1a0j7cYFSgdai5&#13;&#10;HtRE4abjIooSblRr6UOjeiwarL7Kk5GweR33Zfn8ubkN34konqbzy+GxkPL6ar7f0thvgQWcw98F&#13;&#10;/HYgfsgJ7OhOVnvWSRDJkvgDCevVHTByiERQxaOEOI5XwPOM/y+S/wAAAP//AwBQSwECLQAUAAYA&#13;&#10;CAAAACEAtoM4kv4AAADhAQAAEwAAAAAAAAAAAAAAAAAAAAAAW0NvbnRlbnRfVHlwZXNdLnhtbFBL&#13;&#10;AQItABQABgAIAAAAIQA4/SH/1gAAAJQBAAALAAAAAAAAAAAAAAAAAC8BAABfcmVscy8ucmVsc1BL&#13;&#10;AQItABQABgAIAAAAIQAovEvd4QEAACYEAAAOAAAAAAAAAAAAAAAAAC4CAABkcnMvZTJvRG9jLnht&#13;&#10;bFBLAQItABQABgAIAAAAIQCD3TeB5gAAABABAAAPAAAAAAAAAAAAAAAAADsEAABkcnMvZG93bnJl&#13;&#10;di54bWxQSwUGAAAAAAQABADzAAAATgUAAAAA&#13;&#10;" strokecolor="black [3213]" strokeweight="1pt">
                <v:stroke endarrow="block" joinstyle="miter"/>
                <o:lock v:ext="edit" shapetype="f"/>
              </v:shape>
            </w:pict>
          </mc:Fallback>
        </mc:AlternateContent>
      </w:r>
      <w:r w:rsidRPr="00324E15">
        <w:rPr>
          <w:b/>
          <w:bCs/>
          <w:noProof/>
        </w:rPr>
        <mc:AlternateContent>
          <mc:Choice Requires="wps">
            <w:drawing>
              <wp:anchor distT="0" distB="0" distL="114300" distR="114300" simplePos="0" relativeHeight="251659264" behindDoc="0" locked="0" layoutInCell="1" allowOverlap="1" wp14:anchorId="30DA47D2" wp14:editId="7935A57B">
                <wp:simplePos x="0" y="0"/>
                <wp:positionH relativeFrom="column">
                  <wp:posOffset>823236</wp:posOffset>
                </wp:positionH>
                <wp:positionV relativeFrom="paragraph">
                  <wp:posOffset>96520</wp:posOffset>
                </wp:positionV>
                <wp:extent cx="1709420" cy="1085319"/>
                <wp:effectExtent l="0" t="0" r="17780" b="6985"/>
                <wp:wrapNone/>
                <wp:docPr id="2" name="Rectangle 1" descr="fgf&#10;">
                  <a:extLst xmlns:a="http://schemas.openxmlformats.org/drawingml/2006/main">
                    <a:ext uri="{FF2B5EF4-FFF2-40B4-BE49-F238E27FC236}">
                      <a16:creationId xmlns:a16="http://schemas.microsoft.com/office/drawing/2014/main" id="{3256FCE2-4178-A247-86E6-0C988498CD9E}"/>
                    </a:ext>
                  </a:extLst>
                </wp:docPr>
                <wp:cNvGraphicFramePr/>
                <a:graphic xmlns:a="http://schemas.openxmlformats.org/drawingml/2006/main">
                  <a:graphicData uri="http://schemas.microsoft.com/office/word/2010/wordprocessingShape">
                    <wps:wsp>
                      <wps:cNvSpPr/>
                      <wps:spPr>
                        <a:xfrm>
                          <a:off x="0" y="0"/>
                          <a:ext cx="1709420" cy="1085319"/>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22356214" w14:textId="0DFDDCE1" w:rsidR="00E80C39" w:rsidRPr="00324E15" w:rsidRDefault="00E80C39" w:rsidP="00324E15">
                            <w:pPr>
                              <w:jc w:val="center"/>
                              <w:rPr>
                                <w:color w:val="000000" w:themeColor="text1"/>
                                <w:kern w:val="24"/>
                                <w:sz w:val="20"/>
                                <w:szCs w:val="20"/>
                                <w:lang w:val="en-US"/>
                              </w:rPr>
                            </w:pPr>
                            <w:r w:rsidRPr="00324E15">
                              <w:rPr>
                                <w:color w:val="000000" w:themeColor="text1"/>
                                <w:kern w:val="24"/>
                                <w:sz w:val="20"/>
                                <w:szCs w:val="20"/>
                                <w:lang w:val="en-US"/>
                              </w:rPr>
                              <w:t xml:space="preserve">Patients evaluated with </w:t>
                            </w:r>
                            <w:r w:rsidRPr="00324E15">
                              <w:rPr>
                                <w:b/>
                                <w:bCs/>
                                <w:color w:val="000000" w:themeColor="text1"/>
                                <w:kern w:val="24"/>
                                <w:sz w:val="20"/>
                                <w:szCs w:val="20"/>
                                <w:lang w:val="en-US"/>
                              </w:rPr>
                              <w:t>negative</w:t>
                            </w:r>
                            <w:r>
                              <w:rPr>
                                <w:b/>
                                <w:bCs/>
                                <w:color w:val="000000" w:themeColor="text1"/>
                                <w:kern w:val="24"/>
                                <w:sz w:val="20"/>
                                <w:szCs w:val="20"/>
                                <w:lang w:val="en-US"/>
                              </w:rPr>
                              <w:t>/equivocal</w:t>
                            </w:r>
                            <w:r w:rsidRPr="00324E15">
                              <w:rPr>
                                <w:color w:val="000000" w:themeColor="text1"/>
                                <w:kern w:val="24"/>
                                <w:sz w:val="20"/>
                                <w:szCs w:val="20"/>
                                <w:lang w:val="en-US"/>
                              </w:rPr>
                              <w:t xml:space="preserve"> conventional imaging</w:t>
                            </w:r>
                            <w:r>
                              <w:rPr>
                                <w:color w:val="000000" w:themeColor="text1"/>
                                <w:kern w:val="24"/>
                                <w:sz w:val="20"/>
                                <w:szCs w:val="20"/>
                                <w:lang w:val="en-US"/>
                              </w:rPr>
                              <w:t xml:space="preserve"> included in</w:t>
                            </w:r>
                            <w:r w:rsidRPr="00324E15">
                              <w:rPr>
                                <w:color w:val="000000" w:themeColor="text1"/>
                                <w:kern w:val="24"/>
                                <w:sz w:val="20"/>
                                <w:szCs w:val="20"/>
                                <w:lang w:val="en-US"/>
                              </w:rPr>
                              <w:t xml:space="preserve"> the </w:t>
                            </w:r>
                          </w:p>
                          <w:p w14:paraId="225CB597" w14:textId="20157B0A" w:rsidR="00E80C39" w:rsidRPr="00324E15" w:rsidRDefault="00E80C39" w:rsidP="00BA3BBD">
                            <w:pPr>
                              <w:jc w:val="center"/>
                              <w:rPr>
                                <w:color w:val="000000" w:themeColor="text1"/>
                                <w:kern w:val="24"/>
                                <w:sz w:val="20"/>
                                <w:szCs w:val="20"/>
                                <w:lang w:val="fr-FR"/>
                              </w:rPr>
                            </w:pPr>
                            <w:r w:rsidRPr="00324E15">
                              <w:rPr>
                                <w:color w:val="000000" w:themeColor="text1"/>
                                <w:kern w:val="24"/>
                                <w:sz w:val="20"/>
                                <w:szCs w:val="20"/>
                                <w:lang w:val="fr-FR"/>
                              </w:rPr>
                              <w:t>PROPS trial</w:t>
                            </w:r>
                          </w:p>
                          <w:p w14:paraId="7ED8F390" w14:textId="77777777" w:rsidR="00E80C39" w:rsidRPr="00324E15" w:rsidRDefault="00E80C39" w:rsidP="00324E15">
                            <w:pPr>
                              <w:jc w:val="center"/>
                              <w:rPr>
                                <w:color w:val="000000" w:themeColor="text1"/>
                                <w:kern w:val="24"/>
                                <w:sz w:val="20"/>
                                <w:szCs w:val="20"/>
                                <w:lang w:val="fr-FR"/>
                              </w:rPr>
                            </w:pPr>
                            <w:r w:rsidRPr="00324E15">
                              <w:rPr>
                                <w:color w:val="000000" w:themeColor="text1"/>
                                <w:kern w:val="24"/>
                                <w:sz w:val="20"/>
                                <w:szCs w:val="20"/>
                                <w:lang w:val="fr-FR"/>
                              </w:rPr>
                              <w:t>(</w:t>
                            </w:r>
                            <w:proofErr w:type="gramStart"/>
                            <w:r w:rsidRPr="00324E15">
                              <w:rPr>
                                <w:color w:val="000000" w:themeColor="text1"/>
                                <w:kern w:val="24"/>
                                <w:sz w:val="20"/>
                                <w:szCs w:val="20"/>
                                <w:lang w:val="fr-FR"/>
                              </w:rPr>
                              <w:t>n</w:t>
                            </w:r>
                            <w:proofErr w:type="gramEnd"/>
                            <w:r w:rsidRPr="00324E15">
                              <w:rPr>
                                <w:color w:val="000000" w:themeColor="text1"/>
                                <w:kern w:val="24"/>
                                <w:sz w:val="20"/>
                                <w:szCs w:val="20"/>
                                <w:lang w:val="fr-FR"/>
                              </w:rPr>
                              <w:t xml:space="preserve"> = 90)</w:t>
                            </w:r>
                          </w:p>
                        </w:txbxContent>
                      </wps:txbx>
                      <wps:bodyPr rtlCol="0" anchor="ctr">
                        <a:noAutofit/>
                      </wps:bodyPr>
                    </wps:wsp>
                  </a:graphicData>
                </a:graphic>
                <wp14:sizeRelV relativeFrom="margin">
                  <wp14:pctHeight>0</wp14:pctHeight>
                </wp14:sizeRelV>
              </wp:anchor>
            </w:drawing>
          </mc:Choice>
          <mc:Fallback>
            <w:pict>
              <v:rect w14:anchorId="30DA47D2" id="Rectangle 1" o:spid="_x0000_s1026" alt="fgf&#10;" style="position:absolute;left:0;text-align:left;margin-left:64.8pt;margin-top:7.6pt;width:134.6pt;height:85.45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Umys58wEAAEUEAAAOAAAAZHJzL2Uyb0RvYy54bWysU9tu1DAQfUfiH6y8s0kWCu1qsxVqVV4Q&#13;&#10;VBQ+wOuMN5Ycj2W7m+zfM7ZzqQDxgMiD48vMmXOOPfvbsdfsDM4rNE1Rb6qCgRHYKnNqih/fH95c&#13;&#10;F8wHblqu0UBTXMAXt4fXr/aD3cEWO9QtOEYgxu8G2xRdCHZXll500HO/QQuGDiW6ngdaulPZOj4Q&#13;&#10;eq/LbVW9Lwd0rXUowHvavc+HxSHhSwkifJXSQ2C6KYhbSKNL4zGO5WHPdyfHbafERIP/A4ueK0NF&#13;&#10;F6h7Hjh7duo3qF4Jhx5l2AjsS5RSCUgaSE1d/aLmqeMWkhYyx9vFJv//YMWX85N9dGTDYP3O0zSq&#13;&#10;GKXr45/4sTGZdVnMgjEwQZv1h+rm3ZY8FXRWV9dXb+ubaGe5plvnwyfAnsVJUzi6jWQSP3/2IYfO&#13;&#10;IbGawQeldboRbeKGR63auJcW8UnAnXbszOkyw1hP1V5EUe2YWa5a0ixcNEQIbb6BZKol9ttEJD2z&#13;&#10;FZMLASbU+ajjLeRSVxV9c7GZRRKaACOyJJIL9gQwR2aQGTvLnuJjKqRXuiRXfyOWk5eMVBlNWJJ7&#13;&#10;ZdD9CUCTqqlyjp9NytZEl8J4HCkkTo/YXh4dc0HfYe4bbkSH1DYiZHiDH58DSpVucU2ZUOmtJnum&#13;&#10;vorN8HKdotbuP/wEAAD//wMAUEsDBBQABgAIAAAAIQAY38r75AAAAA8BAAAPAAAAZHJzL2Rvd25y&#13;&#10;ZXYueG1sTE/BTsMwDL0j8Q+RkbhMLG0RVdc1nRATaAc0ibEduLmtacqapGqyrfw95gQXy89+fn6v&#13;&#10;WE2mF2cafeesgngegSBbu6azrYL9+/NdBsIHtA32zpKCb/KwKq+vCswbd7FvdN6FVrCI9Tkq0CEM&#13;&#10;uZS+1mTQz91AlnefbjQYGI6tbEa8sLjpZRJFqTTYWf6gcaAnTfVxdzIKPjZTaL/il/B6xNlhttFV&#13;&#10;vV1XSt3eTOsll8cliEBT+LuA3wzsH0o2VrmTbbzoGSeLlKncPCQgmHC/yDhQxYMsjUGWhfyfo/wB&#13;&#10;AAD//wMAUEsBAi0AFAAGAAgAAAAhALaDOJL+AAAA4QEAABMAAAAAAAAAAAAAAAAAAAAAAFtDb250&#13;&#10;ZW50X1R5cGVzXS54bWxQSwECLQAUAAYACAAAACEAOP0h/9YAAACUAQAACwAAAAAAAAAAAAAAAAAv&#13;&#10;AQAAX3JlbHMvLnJlbHNQSwECLQAUAAYACAAAACEA1JsrOfMBAABFBAAADgAAAAAAAAAAAAAAAAAu&#13;&#10;AgAAZHJzL2Uyb0RvYy54bWxQSwECLQAUAAYACAAAACEAGN/K++QAAAAPAQAADwAAAAAAAAAAAAAA&#13;&#10;AABNBAAAZHJzL2Rvd25yZXYueG1sUEsFBgAAAAAEAAQA8wAAAF4FAAAAAA==&#13;&#10;" filled="f" strokecolor="black [3213]" strokeweight="1pt">
                <v:textbox>
                  <w:txbxContent>
                    <w:p w14:paraId="22356214" w14:textId="0DFDDCE1" w:rsidR="00E80C39" w:rsidRPr="00324E15" w:rsidRDefault="00E80C39" w:rsidP="00324E15">
                      <w:pPr>
                        <w:jc w:val="center"/>
                        <w:rPr>
                          <w:color w:val="000000" w:themeColor="text1"/>
                          <w:kern w:val="24"/>
                          <w:sz w:val="20"/>
                          <w:szCs w:val="20"/>
                          <w:lang w:val="en-US"/>
                        </w:rPr>
                      </w:pPr>
                      <w:r w:rsidRPr="00324E15">
                        <w:rPr>
                          <w:color w:val="000000" w:themeColor="text1"/>
                          <w:kern w:val="24"/>
                          <w:sz w:val="20"/>
                          <w:szCs w:val="20"/>
                          <w:lang w:val="en-US"/>
                        </w:rPr>
                        <w:t xml:space="preserve">Patients evaluated with </w:t>
                      </w:r>
                      <w:r w:rsidRPr="00324E15">
                        <w:rPr>
                          <w:b/>
                          <w:bCs/>
                          <w:color w:val="000000" w:themeColor="text1"/>
                          <w:kern w:val="24"/>
                          <w:sz w:val="20"/>
                          <w:szCs w:val="20"/>
                          <w:lang w:val="en-US"/>
                        </w:rPr>
                        <w:t>negative</w:t>
                      </w:r>
                      <w:r>
                        <w:rPr>
                          <w:b/>
                          <w:bCs/>
                          <w:color w:val="000000" w:themeColor="text1"/>
                          <w:kern w:val="24"/>
                          <w:sz w:val="20"/>
                          <w:szCs w:val="20"/>
                          <w:lang w:val="en-US"/>
                        </w:rPr>
                        <w:t>/equivocal</w:t>
                      </w:r>
                      <w:r w:rsidRPr="00324E15">
                        <w:rPr>
                          <w:color w:val="000000" w:themeColor="text1"/>
                          <w:kern w:val="24"/>
                          <w:sz w:val="20"/>
                          <w:szCs w:val="20"/>
                          <w:lang w:val="en-US"/>
                        </w:rPr>
                        <w:t xml:space="preserve"> conventional imaging</w:t>
                      </w:r>
                      <w:r>
                        <w:rPr>
                          <w:color w:val="000000" w:themeColor="text1"/>
                          <w:kern w:val="24"/>
                          <w:sz w:val="20"/>
                          <w:szCs w:val="20"/>
                          <w:lang w:val="en-US"/>
                        </w:rPr>
                        <w:t xml:space="preserve"> included in</w:t>
                      </w:r>
                      <w:r w:rsidRPr="00324E15">
                        <w:rPr>
                          <w:color w:val="000000" w:themeColor="text1"/>
                          <w:kern w:val="24"/>
                          <w:sz w:val="20"/>
                          <w:szCs w:val="20"/>
                          <w:lang w:val="en-US"/>
                        </w:rPr>
                        <w:t xml:space="preserve"> the </w:t>
                      </w:r>
                    </w:p>
                    <w:p w14:paraId="225CB597" w14:textId="20157B0A" w:rsidR="00E80C39" w:rsidRPr="00324E15" w:rsidRDefault="00E80C39" w:rsidP="00BA3BBD">
                      <w:pPr>
                        <w:jc w:val="center"/>
                        <w:rPr>
                          <w:color w:val="000000" w:themeColor="text1"/>
                          <w:kern w:val="24"/>
                          <w:sz w:val="20"/>
                          <w:szCs w:val="20"/>
                          <w:lang w:val="fr-FR"/>
                        </w:rPr>
                      </w:pPr>
                      <w:r w:rsidRPr="00324E15">
                        <w:rPr>
                          <w:color w:val="000000" w:themeColor="text1"/>
                          <w:kern w:val="24"/>
                          <w:sz w:val="20"/>
                          <w:szCs w:val="20"/>
                          <w:lang w:val="fr-FR"/>
                        </w:rPr>
                        <w:t>PROPS trial</w:t>
                      </w:r>
                    </w:p>
                    <w:p w14:paraId="7ED8F390" w14:textId="77777777" w:rsidR="00E80C39" w:rsidRPr="00324E15" w:rsidRDefault="00E80C39" w:rsidP="00324E15">
                      <w:pPr>
                        <w:jc w:val="center"/>
                        <w:rPr>
                          <w:color w:val="000000" w:themeColor="text1"/>
                          <w:kern w:val="24"/>
                          <w:sz w:val="20"/>
                          <w:szCs w:val="20"/>
                          <w:lang w:val="fr-FR"/>
                        </w:rPr>
                      </w:pPr>
                      <w:r w:rsidRPr="00324E15">
                        <w:rPr>
                          <w:color w:val="000000" w:themeColor="text1"/>
                          <w:kern w:val="24"/>
                          <w:sz w:val="20"/>
                          <w:szCs w:val="20"/>
                          <w:lang w:val="fr-FR"/>
                        </w:rPr>
                        <w:t>(n = 90)</w:t>
                      </w:r>
                    </w:p>
                  </w:txbxContent>
                </v:textbox>
              </v:rect>
            </w:pict>
          </mc:Fallback>
        </mc:AlternateContent>
      </w:r>
      <w:r w:rsidR="00324E15" w:rsidRPr="00324E15">
        <w:rPr>
          <w:b/>
          <w:bCs/>
          <w:noProof/>
        </w:rPr>
        <mc:AlternateContent>
          <mc:Choice Requires="wps">
            <w:drawing>
              <wp:anchor distT="0" distB="0" distL="114300" distR="114300" simplePos="0" relativeHeight="251670528" behindDoc="0" locked="0" layoutInCell="1" allowOverlap="1" wp14:anchorId="574B2691" wp14:editId="7CDC719A">
                <wp:simplePos x="0" y="0"/>
                <wp:positionH relativeFrom="column">
                  <wp:posOffset>0</wp:posOffset>
                </wp:positionH>
                <wp:positionV relativeFrom="paragraph">
                  <wp:posOffset>6419851</wp:posOffset>
                </wp:positionV>
                <wp:extent cx="1371600" cy="476250"/>
                <wp:effectExtent l="0" t="0" r="12700" b="19050"/>
                <wp:wrapNone/>
                <wp:docPr id="43" name="Rectangle 42" descr="fgf&#10;">
                  <a:extLst xmlns:a="http://schemas.openxmlformats.org/drawingml/2006/main">
                    <a:ext uri="{FF2B5EF4-FFF2-40B4-BE49-F238E27FC236}">
                      <a16:creationId xmlns:a16="http://schemas.microsoft.com/office/drawing/2014/main" id="{95FADBA1-946E-5C48-88CF-FDB1D18953E1}"/>
                    </a:ext>
                  </a:extLst>
                </wp:docPr>
                <wp:cNvGraphicFramePr/>
                <a:graphic xmlns:a="http://schemas.openxmlformats.org/drawingml/2006/main">
                  <a:graphicData uri="http://schemas.microsoft.com/office/word/2010/wordprocessingShape">
                    <wps:wsp>
                      <wps:cNvSpPr/>
                      <wps:spPr>
                        <a:xfrm>
                          <a:off x="0" y="0"/>
                          <a:ext cx="1371600" cy="47625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66A1FB0A" w14:textId="77777777" w:rsidR="00E80C39" w:rsidRPr="00324E15" w:rsidRDefault="00E80C39" w:rsidP="00324E15">
                            <w:pPr>
                              <w:jc w:val="center"/>
                              <w:rPr>
                                <w:color w:val="000000" w:themeColor="text1"/>
                                <w:kern w:val="24"/>
                                <w:sz w:val="20"/>
                                <w:szCs w:val="20"/>
                                <w:lang w:val="fr-FR"/>
                              </w:rPr>
                            </w:pPr>
                            <w:proofErr w:type="gramStart"/>
                            <w:r w:rsidRPr="00324E15">
                              <w:rPr>
                                <w:color w:val="000000" w:themeColor="text1"/>
                                <w:kern w:val="24"/>
                                <w:sz w:val="20"/>
                                <w:szCs w:val="20"/>
                                <w:lang w:val="fr-FR"/>
                              </w:rPr>
                              <w:t>sRT</w:t>
                            </w:r>
                            <w:proofErr w:type="gramEnd"/>
                            <w:r w:rsidRPr="00324E15">
                              <w:rPr>
                                <w:color w:val="000000" w:themeColor="text1"/>
                                <w:kern w:val="24"/>
                                <w:sz w:val="20"/>
                                <w:szCs w:val="20"/>
                                <w:lang w:val="fr-FR"/>
                              </w:rPr>
                              <w:t xml:space="preserve"> alone</w:t>
                            </w:r>
                          </w:p>
                          <w:p w14:paraId="6F28AB63" w14:textId="77777777" w:rsidR="00E80C39" w:rsidRPr="00324E15" w:rsidRDefault="00E80C39" w:rsidP="00324E15">
                            <w:pPr>
                              <w:jc w:val="center"/>
                              <w:rPr>
                                <w:color w:val="000000" w:themeColor="text1"/>
                                <w:kern w:val="24"/>
                                <w:sz w:val="20"/>
                                <w:szCs w:val="20"/>
                                <w:lang w:val="fr-FR"/>
                              </w:rPr>
                            </w:pPr>
                            <w:r w:rsidRPr="00324E15">
                              <w:rPr>
                                <w:color w:val="000000" w:themeColor="text1"/>
                                <w:kern w:val="24"/>
                                <w:sz w:val="20"/>
                                <w:szCs w:val="20"/>
                                <w:lang w:val="fr-FR"/>
                              </w:rPr>
                              <w:t>(</w:t>
                            </w:r>
                            <w:proofErr w:type="gramStart"/>
                            <w:r w:rsidRPr="00324E15">
                              <w:rPr>
                                <w:color w:val="000000" w:themeColor="text1"/>
                                <w:kern w:val="24"/>
                                <w:sz w:val="20"/>
                                <w:szCs w:val="20"/>
                                <w:lang w:val="fr-FR"/>
                              </w:rPr>
                              <w:t>n</w:t>
                            </w:r>
                            <w:proofErr w:type="gramEnd"/>
                            <w:r w:rsidRPr="00324E15">
                              <w:rPr>
                                <w:color w:val="000000" w:themeColor="text1"/>
                                <w:kern w:val="24"/>
                                <w:sz w:val="20"/>
                                <w:szCs w:val="20"/>
                                <w:lang w:val="fr-FR"/>
                              </w:rPr>
                              <w:t xml:space="preserve"> = 52)</w:t>
                            </w:r>
                          </w:p>
                        </w:txbxContent>
                      </wps:txbx>
                      <wps:bodyPr rtlCol="0" anchor="ctr">
                        <a:noAutofit/>
                      </wps:bodyPr>
                    </wps:wsp>
                  </a:graphicData>
                </a:graphic>
                <wp14:sizeRelV relativeFrom="margin">
                  <wp14:pctHeight>0</wp14:pctHeight>
                </wp14:sizeRelV>
              </wp:anchor>
            </w:drawing>
          </mc:Choice>
          <mc:Fallback>
            <w:pict>
              <v:rect w14:anchorId="574B2691" id="Rectangle 42" o:spid="_x0000_s1027" alt="fgf&#10;" style="position:absolute;left:0;text-align:left;margin-left:0;margin-top:505.5pt;width:108pt;height:37.5pt;z-index:25167052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QEo8F+QEAAEsEAAAOAAAAZHJzL2Uyb0RvYy54bWysVE1v2zAMvQ/YfxB8X2xnazoYcYqiRXcZ&#13;&#10;tmLtfoAiU7EAWRQkNXb+/Sj5q9iGHYbmoEgU+fj4KHp/M3SancF5habOyk2RMTACG2VOdfbz+eHD&#13;&#10;54z5wE3DNRqoswv47Obw/t2+txVssUXdgGMEYnzV2zprQ7BVnnvRQsf9Bi0YupToOh7o6E5543hP&#13;&#10;6J3Ot0Wxy3t0jXUowHuy3o+X2SHhSwkifJfSQ2C6zohbSKtL6zGu+WHPq5PjtlViosH/g0XHlaGk&#13;&#10;C9Q9D5y9OPUHVKeEQ48ybAR2OUqpBKQaqJqy+K2ap5ZbSLWQON4uMvm3gxXfzk/20ZEMvfWVp22s&#13;&#10;YpCui//Ejw1JrMsiFgyBCTKWH6/LXUGaCrr7dL3bXiU18zXaOh++AHYsburMUTOSRvz81QfKSK6z&#13;&#10;S0xm8EFpnRqiTTR41KqJtnSILwLutGNnTr0MQxl7RxCvvOgUI/O1lLQLFw0RQpsfIJlqiPw2EUmv&#13;&#10;bMXkQoAJ5XjV8gbGVFcF/eZkM4uUOgFGZEkkF+wJYPYcQWbskfPkH0MhPdIluPgXsTF4iUiZ0YQl&#13;&#10;uFMG3d8ANFU1ZR79Z5FGaaJKYTgOpA31NXpGyxGby6NjLug7HKeHG9EiDY8IYxaDty8BpUrNXEMm&#13;&#10;cHqxSaVpuuJIvD4nr/UbcPgFAAD//wMAUEsDBBQABgAIAAAAIQBbIfo34QAAAA8BAAAPAAAAZHJz&#13;&#10;L2Rvd25yZXYueG1sTE/BTsMwDL0j8Q+RkbhMLO0O09Q1nRATaAeExIADN7cxTVmTVI23lb/HO8HF&#13;&#10;en5Pfn6v3Ey+VycaUxeDgXyegaLQRNuF1sD72+PdClRiDBb7GMjADyXYVNdXJRY2nsMrnfbcKjEJ&#13;&#10;qUADjnkotE6NI49pHgcKon3F0SPLOrbajngWc9/rRZYttccuyAeHAz04ag77ozfwuZu4/c6f+PmA&#13;&#10;s4/ZztXNy7Y25vZm2q5l3K9BMU38dwGXDpIfKglWx2OwSfUGpA0Lm+W5INEX+VJAfaFWgnRV6v89&#13;&#10;ql8AAAD//wMAUEsBAi0AFAAGAAgAAAAhALaDOJL+AAAA4QEAABMAAAAAAAAAAAAAAAAAAAAAAFtD&#13;&#10;b250ZW50X1R5cGVzXS54bWxQSwECLQAUAAYACAAAACEAOP0h/9YAAACUAQAACwAAAAAAAAAAAAAA&#13;&#10;AAAvAQAAX3JlbHMvLnJlbHNQSwECLQAUAAYACAAAACEAUBKPBfkBAABLBAAADgAAAAAAAAAAAAAA&#13;&#10;AAAuAgAAZHJzL2Uyb0RvYy54bWxQSwECLQAUAAYACAAAACEAWyH6N+EAAAAPAQAADwAAAAAAAAAA&#13;&#10;AAAAAABTBAAAZHJzL2Rvd25yZXYueG1sUEsFBgAAAAAEAAQA8wAAAGEFAAAAAA==&#13;&#10;" filled="f" strokecolor="black [3213]" strokeweight="1pt">
                <v:textbox>
                  <w:txbxContent>
                    <w:p w14:paraId="66A1FB0A" w14:textId="77777777" w:rsidR="00E80C39" w:rsidRPr="00324E15" w:rsidRDefault="00E80C39" w:rsidP="00324E15">
                      <w:pPr>
                        <w:jc w:val="center"/>
                        <w:rPr>
                          <w:color w:val="000000" w:themeColor="text1"/>
                          <w:kern w:val="24"/>
                          <w:sz w:val="20"/>
                          <w:szCs w:val="20"/>
                          <w:lang w:val="fr-FR"/>
                        </w:rPr>
                      </w:pPr>
                      <w:proofErr w:type="spellStart"/>
                      <w:r w:rsidRPr="00324E15">
                        <w:rPr>
                          <w:color w:val="000000" w:themeColor="text1"/>
                          <w:kern w:val="24"/>
                          <w:sz w:val="20"/>
                          <w:szCs w:val="20"/>
                          <w:lang w:val="fr-FR"/>
                        </w:rPr>
                        <w:t>sRT</w:t>
                      </w:r>
                      <w:proofErr w:type="spellEnd"/>
                      <w:r w:rsidRPr="00324E15">
                        <w:rPr>
                          <w:color w:val="000000" w:themeColor="text1"/>
                          <w:kern w:val="24"/>
                          <w:sz w:val="20"/>
                          <w:szCs w:val="20"/>
                          <w:lang w:val="fr-FR"/>
                        </w:rPr>
                        <w:t xml:space="preserve"> </w:t>
                      </w:r>
                      <w:proofErr w:type="spellStart"/>
                      <w:r w:rsidRPr="00324E15">
                        <w:rPr>
                          <w:color w:val="000000" w:themeColor="text1"/>
                          <w:kern w:val="24"/>
                          <w:sz w:val="20"/>
                          <w:szCs w:val="20"/>
                          <w:lang w:val="fr-FR"/>
                        </w:rPr>
                        <w:t>alone</w:t>
                      </w:r>
                      <w:proofErr w:type="spellEnd"/>
                    </w:p>
                    <w:p w14:paraId="6F28AB63" w14:textId="77777777" w:rsidR="00E80C39" w:rsidRPr="00324E15" w:rsidRDefault="00E80C39" w:rsidP="00324E15">
                      <w:pPr>
                        <w:jc w:val="center"/>
                        <w:rPr>
                          <w:color w:val="000000" w:themeColor="text1"/>
                          <w:kern w:val="24"/>
                          <w:sz w:val="20"/>
                          <w:szCs w:val="20"/>
                          <w:lang w:val="fr-FR"/>
                        </w:rPr>
                      </w:pPr>
                      <w:r w:rsidRPr="00324E15">
                        <w:rPr>
                          <w:color w:val="000000" w:themeColor="text1"/>
                          <w:kern w:val="24"/>
                          <w:sz w:val="20"/>
                          <w:szCs w:val="20"/>
                          <w:lang w:val="fr-FR"/>
                        </w:rPr>
                        <w:t>(n = 52)</w:t>
                      </w:r>
                    </w:p>
                  </w:txbxContent>
                </v:textbox>
              </v:rect>
            </w:pict>
          </mc:Fallback>
        </mc:AlternateContent>
      </w:r>
      <w:r w:rsidR="00324E15" w:rsidRPr="00324E15">
        <w:rPr>
          <w:b/>
          <w:bCs/>
          <w:noProof/>
        </w:rPr>
        <mc:AlternateContent>
          <mc:Choice Requires="wps">
            <w:drawing>
              <wp:anchor distT="0" distB="0" distL="114300" distR="114300" simplePos="0" relativeHeight="251671552" behindDoc="0" locked="0" layoutInCell="1" allowOverlap="1" wp14:anchorId="7A3B16A7" wp14:editId="2FFF1C34">
                <wp:simplePos x="0" y="0"/>
                <wp:positionH relativeFrom="column">
                  <wp:posOffset>1847850</wp:posOffset>
                </wp:positionH>
                <wp:positionV relativeFrom="paragraph">
                  <wp:posOffset>6419851</wp:posOffset>
                </wp:positionV>
                <wp:extent cx="1581150" cy="476250"/>
                <wp:effectExtent l="0" t="0" r="19050" b="19050"/>
                <wp:wrapNone/>
                <wp:docPr id="44" name="Rectangle 43" descr="fgf&#10;">
                  <a:extLst xmlns:a="http://schemas.openxmlformats.org/drawingml/2006/main">
                    <a:ext uri="{FF2B5EF4-FFF2-40B4-BE49-F238E27FC236}">
                      <a16:creationId xmlns:a16="http://schemas.microsoft.com/office/drawing/2014/main" id="{4D71982C-C879-B04D-8BF3-C2C62A19F476}"/>
                    </a:ext>
                  </a:extLst>
                </wp:docPr>
                <wp:cNvGraphicFramePr/>
                <a:graphic xmlns:a="http://schemas.openxmlformats.org/drawingml/2006/main">
                  <a:graphicData uri="http://schemas.microsoft.com/office/word/2010/wordprocessingShape">
                    <wps:wsp>
                      <wps:cNvSpPr/>
                      <wps:spPr>
                        <a:xfrm>
                          <a:off x="0" y="0"/>
                          <a:ext cx="1581150" cy="47625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0643DF5E" w14:textId="15C4D441" w:rsidR="00E80C39" w:rsidRPr="00324E15" w:rsidRDefault="00E80C39" w:rsidP="00324E15">
                            <w:pPr>
                              <w:jc w:val="center"/>
                              <w:rPr>
                                <w:color w:val="000000" w:themeColor="text1"/>
                                <w:kern w:val="24"/>
                                <w:sz w:val="20"/>
                                <w:szCs w:val="20"/>
                                <w:lang w:val="en-US"/>
                              </w:rPr>
                            </w:pPr>
                            <w:r>
                              <w:rPr>
                                <w:color w:val="000000" w:themeColor="text1"/>
                                <w:kern w:val="24"/>
                                <w:sz w:val="20"/>
                                <w:szCs w:val="20"/>
                                <w:lang w:val="en-US"/>
                              </w:rPr>
                              <w:t xml:space="preserve">ADT + </w:t>
                            </w:r>
                            <w:proofErr w:type="gramStart"/>
                            <w:r>
                              <w:rPr>
                                <w:color w:val="000000" w:themeColor="text1"/>
                                <w:kern w:val="24"/>
                                <w:sz w:val="20"/>
                                <w:szCs w:val="20"/>
                                <w:lang w:val="en-US"/>
                              </w:rPr>
                              <w:t>sRT</w:t>
                            </w:r>
                            <w:r w:rsidRPr="00324E15">
                              <w:rPr>
                                <w:color w:val="000000" w:themeColor="text1"/>
                                <w:kern w:val="24"/>
                                <w:sz w:val="20"/>
                                <w:szCs w:val="20"/>
                                <w:lang w:val="en-US"/>
                              </w:rPr>
                              <w:t xml:space="preserve">  or</w:t>
                            </w:r>
                            <w:proofErr w:type="gramEnd"/>
                            <w:r w:rsidRPr="00324E15">
                              <w:rPr>
                                <w:color w:val="000000" w:themeColor="text1"/>
                                <w:kern w:val="24"/>
                                <w:sz w:val="20"/>
                                <w:szCs w:val="20"/>
                                <w:lang w:val="en-US"/>
                              </w:rPr>
                              <w:t xml:space="preserve"> ADT alone</w:t>
                            </w:r>
                          </w:p>
                          <w:p w14:paraId="74DCC9ED" w14:textId="77777777" w:rsidR="00E80C39" w:rsidRPr="00324E15" w:rsidRDefault="00E80C39" w:rsidP="00324E15">
                            <w:pPr>
                              <w:jc w:val="center"/>
                              <w:rPr>
                                <w:color w:val="000000" w:themeColor="text1"/>
                                <w:kern w:val="24"/>
                                <w:sz w:val="20"/>
                                <w:szCs w:val="20"/>
                                <w:lang w:val="en-US"/>
                              </w:rPr>
                            </w:pPr>
                            <w:r w:rsidRPr="00324E15">
                              <w:rPr>
                                <w:color w:val="000000" w:themeColor="text1"/>
                                <w:kern w:val="24"/>
                                <w:sz w:val="20"/>
                                <w:szCs w:val="20"/>
                                <w:lang w:val="en-US"/>
                              </w:rPr>
                              <w:t>(n = 21)</w:t>
                            </w:r>
                          </w:p>
                        </w:txbxContent>
                      </wps:txbx>
                      <wps:bodyPr wrap="square" rtlCol="0" anchor="ctr">
                        <a:noAutofit/>
                      </wps:bodyPr>
                    </wps:wsp>
                  </a:graphicData>
                </a:graphic>
                <wp14:sizeRelH relativeFrom="margin">
                  <wp14:pctWidth>0</wp14:pctWidth>
                </wp14:sizeRelH>
                <wp14:sizeRelV relativeFrom="margin">
                  <wp14:pctHeight>0</wp14:pctHeight>
                </wp14:sizeRelV>
              </wp:anchor>
            </w:drawing>
          </mc:Choice>
          <mc:Fallback>
            <w:pict>
              <v:rect w14:anchorId="7A3B16A7" id="Rectangle 43" o:spid="_x0000_s1028" alt="fgf&#10;" style="position:absolute;left:0;text-align:left;margin-left:145.5pt;margin-top:505.5pt;width:124.5pt;height:37.5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rU+0UAQIAAFkEAAAOAAAAZHJzL2Uyb0RvYy54bWysVE1v2zAMvQ/YfxB0X2wHS1cEcYqhRXcZ&#13;&#10;tmLtfoAiU7EAWdQkJXb+/Sj5I8U27DAsB0WiyPfIJ9K7u6Ez7Aw+aLQ1r1YlZ2AlNtoea/795fHd&#13;&#10;LWchCtsIgxZqfoHA7/Zv3+x6t4U1tmga8IxAbNj2ruZtjG5bFEG20ImwQgeWLhX6TkQ6+mPReNET&#13;&#10;emeKdVneFD36xnmUEAJZH8ZLvs/4SoGMX5UKEJmpOeUW8+rzekhrsd+J7dEL12o5pSH+IYtOaEuk&#13;&#10;C9SDiIKdvP4NqtPSY0AVVxK7ApXSEnINVE1V/lLNcysc5FpInOAWmcL/g5Vfzs/uyZMMvQvbQNtU&#13;&#10;xaB8l/4pPzZksS6LWDBEJslYbW6rakOaSrp7/+FmTXuCKa7Rzof4CbBjaVNzT4+RNRLnzyGOrrNL&#13;&#10;IrP4qI3JD2JsMgQ0ukm2fEgdAffGs7Ogt4xDNbG98iLuFFlcS8m7eDGQIIz9BorphpJf50Ryl10x&#13;&#10;hZRgYzVetaKBkWpT0m8mm7PIhWbAhKwoyQV7Apg9R5AZeyx78k+hkJt0CS7/ltgYvERkZrRxCe60&#13;&#10;Rf8nAENVTcyj/yzSKE1SKQ6HgbRJ0pBnshywuTx51tNw1Dz8OAkPnPlo7nGcJWFlizRKMo6cFj+e&#13;&#10;Iiqdn/YKMFFR/2bNpllLA/L6nL2uX4T9TwAAAP//AwBQSwMEFAAGAAgAAAAhAJkn2j/lAAAAEgEA&#13;&#10;AA8AAABkcnMvZG93bnJldi54bWxMT8FOwzAMvSPxD5GRuEws6QTT6JpOiAm0A5rE2A7c0jY0ZY1T&#13;&#10;Nd5W/h73BBfr2c9+fi9bDb4VZ9vHJqCGZKpAWCxD1WCtYf/xcrcAEclgZdqAVsOPjbDKr68yk1bh&#13;&#10;gu/2vKNasAjG1GhwRF0qZSyd9SZOQ2eRua/Qe0Pc9rWsenNhcd/KmVJz6U2D/MGZzj47Wx53J6/h&#13;&#10;czNQ/Z280tvRTA6TjSvK7brQ+vZmWC+5PC1BkB3o7wLGDOwfcjZWhBNWUbQaZo8JByImVDIiXnm4&#13;&#10;VwyKcbSYK5B5Jv9HyX8BAAD//wMAUEsBAi0AFAAGAAgAAAAhALaDOJL+AAAA4QEAABMAAAAAAAAA&#13;&#10;AAAAAAAAAAAAAFtDb250ZW50X1R5cGVzXS54bWxQSwECLQAUAAYACAAAACEAOP0h/9YAAACUAQAA&#13;&#10;CwAAAAAAAAAAAAAAAAAvAQAAX3JlbHMvLnJlbHNQSwECLQAUAAYACAAAACEAq1PtFAECAABZBAAA&#13;&#10;DgAAAAAAAAAAAAAAAAAuAgAAZHJzL2Uyb0RvYy54bWxQSwECLQAUAAYACAAAACEAmSfaP+UAAAAS&#13;&#10;AQAADwAAAAAAAAAAAAAAAABbBAAAZHJzL2Rvd25yZXYueG1sUEsFBgAAAAAEAAQA8wAAAG0FAAAA&#13;&#10;AA==&#13;&#10;" filled="f" strokecolor="black [3213]" strokeweight="1pt">
                <v:textbox>
                  <w:txbxContent>
                    <w:p w14:paraId="0643DF5E" w14:textId="15C4D441" w:rsidR="00E80C39" w:rsidRPr="00324E15" w:rsidRDefault="00E80C39" w:rsidP="00324E15">
                      <w:pPr>
                        <w:jc w:val="center"/>
                        <w:rPr>
                          <w:color w:val="000000" w:themeColor="text1"/>
                          <w:kern w:val="24"/>
                          <w:sz w:val="20"/>
                          <w:szCs w:val="20"/>
                          <w:lang w:val="en-US"/>
                        </w:rPr>
                      </w:pPr>
                      <w:r>
                        <w:rPr>
                          <w:color w:val="000000" w:themeColor="text1"/>
                          <w:kern w:val="24"/>
                          <w:sz w:val="20"/>
                          <w:szCs w:val="20"/>
                          <w:lang w:val="en-US"/>
                        </w:rPr>
                        <w:t xml:space="preserve">ADT + </w:t>
                      </w:r>
                      <w:proofErr w:type="spellStart"/>
                      <w:r>
                        <w:rPr>
                          <w:color w:val="000000" w:themeColor="text1"/>
                          <w:kern w:val="24"/>
                          <w:sz w:val="20"/>
                          <w:szCs w:val="20"/>
                          <w:lang w:val="en-US"/>
                        </w:rPr>
                        <w:t>sRT</w:t>
                      </w:r>
                      <w:proofErr w:type="spellEnd"/>
                      <w:r w:rsidRPr="00324E15">
                        <w:rPr>
                          <w:color w:val="000000" w:themeColor="text1"/>
                          <w:kern w:val="24"/>
                          <w:sz w:val="20"/>
                          <w:szCs w:val="20"/>
                          <w:lang w:val="en-US"/>
                        </w:rPr>
                        <w:t xml:space="preserve">  or ADT alone</w:t>
                      </w:r>
                    </w:p>
                    <w:p w14:paraId="74DCC9ED" w14:textId="77777777" w:rsidR="00E80C39" w:rsidRPr="00324E15" w:rsidRDefault="00E80C39" w:rsidP="00324E15">
                      <w:pPr>
                        <w:jc w:val="center"/>
                        <w:rPr>
                          <w:color w:val="000000" w:themeColor="text1"/>
                          <w:kern w:val="24"/>
                          <w:sz w:val="20"/>
                          <w:szCs w:val="20"/>
                          <w:lang w:val="en-US"/>
                        </w:rPr>
                      </w:pPr>
                      <w:r w:rsidRPr="00324E15">
                        <w:rPr>
                          <w:color w:val="000000" w:themeColor="text1"/>
                          <w:kern w:val="24"/>
                          <w:sz w:val="20"/>
                          <w:szCs w:val="20"/>
                          <w:lang w:val="en-US"/>
                        </w:rPr>
                        <w:t>(n = 21)</w:t>
                      </w:r>
                    </w:p>
                  </w:txbxContent>
                </v:textbox>
              </v:rect>
            </w:pict>
          </mc:Fallback>
        </mc:AlternateContent>
      </w:r>
      <w:r w:rsidR="00324E15" w:rsidRPr="00324E15">
        <w:rPr>
          <w:b/>
          <w:bCs/>
          <w:noProof/>
        </w:rPr>
        <mc:AlternateContent>
          <mc:Choice Requires="wps">
            <w:drawing>
              <wp:anchor distT="0" distB="0" distL="114300" distR="114300" simplePos="0" relativeHeight="251661312" behindDoc="0" locked="0" layoutInCell="1" allowOverlap="1" wp14:anchorId="4647A4A3" wp14:editId="6BD434CB">
                <wp:simplePos x="0" y="0"/>
                <wp:positionH relativeFrom="column">
                  <wp:posOffset>812165</wp:posOffset>
                </wp:positionH>
                <wp:positionV relativeFrom="paragraph">
                  <wp:posOffset>2122805</wp:posOffset>
                </wp:positionV>
                <wp:extent cx="1709517" cy="655983"/>
                <wp:effectExtent l="0" t="0" r="17780" b="17145"/>
                <wp:wrapNone/>
                <wp:docPr id="8" name="Rectangle 7" descr="fgf&#10;">
                  <a:extLst xmlns:a="http://schemas.openxmlformats.org/drawingml/2006/main">
                    <a:ext uri="{FF2B5EF4-FFF2-40B4-BE49-F238E27FC236}">
                      <a16:creationId xmlns:a16="http://schemas.microsoft.com/office/drawing/2014/main" id="{12BA90CE-ED15-0647-ABB2-5851220A6DEE}"/>
                    </a:ext>
                  </a:extLst>
                </wp:docPr>
                <wp:cNvGraphicFramePr/>
                <a:graphic xmlns:a="http://schemas.openxmlformats.org/drawingml/2006/main">
                  <a:graphicData uri="http://schemas.microsoft.com/office/word/2010/wordprocessingShape">
                    <wps:wsp>
                      <wps:cNvSpPr/>
                      <wps:spPr>
                        <a:xfrm>
                          <a:off x="0" y="0"/>
                          <a:ext cx="1709517" cy="655983"/>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55259773" w14:textId="77777777" w:rsidR="00E80C39" w:rsidRDefault="00E80C39" w:rsidP="00324E15">
                            <w:pPr>
                              <w:jc w:val="center"/>
                              <w:rPr>
                                <w:color w:val="000000" w:themeColor="text1"/>
                                <w:kern w:val="24"/>
                                <w:sz w:val="20"/>
                                <w:szCs w:val="20"/>
                                <w:lang w:val="en-US"/>
                              </w:rPr>
                            </w:pPr>
                            <w:r w:rsidRPr="00324E15">
                              <w:rPr>
                                <w:color w:val="000000" w:themeColor="text1"/>
                                <w:kern w:val="24"/>
                                <w:sz w:val="20"/>
                                <w:szCs w:val="20"/>
                                <w:lang w:val="en-US"/>
                              </w:rPr>
                              <w:t xml:space="preserve">Management plan </w:t>
                            </w:r>
                            <w:r w:rsidRPr="00324E15">
                              <w:rPr>
                                <w:b/>
                                <w:bCs/>
                                <w:color w:val="000000" w:themeColor="text1"/>
                                <w:kern w:val="24"/>
                                <w:sz w:val="20"/>
                                <w:szCs w:val="20"/>
                                <w:lang w:val="en-US"/>
                              </w:rPr>
                              <w:t>before</w:t>
                            </w:r>
                            <w:r w:rsidRPr="00324E15">
                              <w:rPr>
                                <w:color w:val="000000" w:themeColor="text1"/>
                                <w:kern w:val="24"/>
                                <w:sz w:val="20"/>
                                <w:szCs w:val="20"/>
                                <w:lang w:val="en-US"/>
                              </w:rPr>
                              <w:t xml:space="preserve"> molecular PET/CT</w:t>
                            </w:r>
                          </w:p>
                          <w:p w14:paraId="6404DB83" w14:textId="704968AC" w:rsidR="00E80C39" w:rsidRPr="00324E15" w:rsidRDefault="00E80C39" w:rsidP="00324E15">
                            <w:pPr>
                              <w:jc w:val="center"/>
                              <w:rPr>
                                <w:color w:val="000000" w:themeColor="text1"/>
                                <w:kern w:val="24"/>
                                <w:sz w:val="20"/>
                                <w:szCs w:val="20"/>
                                <w:lang w:val="en-US"/>
                              </w:rPr>
                            </w:pPr>
                            <w:r>
                              <w:rPr>
                                <w:color w:val="000000" w:themeColor="text1"/>
                                <w:kern w:val="24"/>
                                <w:sz w:val="20"/>
                                <w:szCs w:val="20"/>
                                <w:lang w:val="en-US"/>
                              </w:rPr>
                              <w:t>(n = 73)</w:t>
                            </w:r>
                            <w:r w:rsidRPr="00324E15">
                              <w:rPr>
                                <w:color w:val="000000" w:themeColor="text1"/>
                                <w:kern w:val="24"/>
                                <w:sz w:val="20"/>
                                <w:szCs w:val="20"/>
                                <w:lang w:val="en-US"/>
                              </w:rPr>
                              <w:t xml:space="preserve"> </w:t>
                            </w:r>
                          </w:p>
                        </w:txbxContent>
                      </wps:txbx>
                      <wps:bodyPr rtlCol="0" anchor="ctr"/>
                    </wps:wsp>
                  </a:graphicData>
                </a:graphic>
              </wp:anchor>
            </w:drawing>
          </mc:Choice>
          <mc:Fallback>
            <w:pict>
              <v:rect w14:anchorId="4647A4A3" id="Rectangle 7" o:spid="_x0000_s1029" alt="fgf&#10;" style="position:absolute;left:0;text-align:left;margin-left:63.95pt;margin-top:167.15pt;width:134.6pt;height:51.65pt;z-index:25166131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6qOJi7gEAADEEAAAOAAAAZHJzL2Uyb0RvYy54bWysU01v2zAMvQ/YfxB0X2xnSD+COD206C7D&#13;&#10;VqzdD1BkKhYgi4Kkxc6/HyV/pNiGHYr6IEsU+fj4RO7uhs6wE/ig0da8WpWcgZXYaHus+c+Xx083&#13;&#10;nIUobCMMWqj5GQK/23/8sOvdFtbYomnAMwKxYdu7mrcxum1RBNlCJ8IKHVi6VOg7Eenoj0XjRU/o&#13;&#10;nSnWZXlV9Ogb51FCCGR9GC/5PuMrBTJ+VypAZKbmxC3m1ef1kNZivxPboxeu1XKiId7AohPaUtIF&#13;&#10;6kFEwX55/RdUp6XHgCquJHYFKqUl5Bqomqr8o5rnVjjItZA4wS0yhfeDld9Oz+7Jkwy9C9tA21TF&#13;&#10;oHyX/sSPDVms8yIWDJFJMlbX5e2muuZM0t3VZnN78zmpWVyinQ/xC2DH0qbmnh4jayROX0McXWeX&#13;&#10;lMziozYmP4ixyRDQ6CbZ8iF1BNwbz06C3jIO1ZTtlRflTpHFpZS8i2cDCcLYH6CYboj8OhPJXXbB&#13;&#10;FFKCjdV41YoGxlSbkr452cwiF5oBE7Iikgv2BDB7jiAz9lj25J9CITfpElz+j9gYvETkzGjjEtxp&#13;&#10;i/5fAIaqmjKP/rNIozRJpTgcBtKm5vkVk+WAzfnJMx/NPY7TI6xskYZHRp/hkhf1ZdZimqHU+K/P&#13;&#10;OdFl0ve/AQAA//8DAFBLAwQUAAYACAAAACEAcNDr4+UAAAAQAQAADwAAAGRycy9kb3ducmV2Lnht&#13;&#10;bExPz0vDMBS+C/4P4Qlehku7jNV1TYc4lB1EcJsHb2kTm7rmpTTZVv97nye9PPh4389iPbqOnc0Q&#13;&#10;Wo8S0mkCzGDtdYuNhMP+6e4eWIgKteo8GgnfJsC6vL4qVK79Bd/MeRcbRiYYciXBxtjnnIfaGqfC&#13;&#10;1PcG6ffpB6ciwaHhelAXMncdnyXJgjvVIiVY1ZtHa+rj7uQkfGzH2Hylz/HlqCbvk62t6tdNJeXt&#13;&#10;zbhZ0XlYAYtmjH8K+N1A/aGkYpU/oQ6sIzzLlkSVIMRcACOGWGYpsErCXGQL4GXB/w8pfwAAAP//&#13;&#10;AwBQSwECLQAUAAYACAAAACEAtoM4kv4AAADhAQAAEwAAAAAAAAAAAAAAAAAAAAAAW0NvbnRlbnRf&#13;&#10;VHlwZXNdLnhtbFBLAQItABQABgAIAAAAIQA4/SH/1gAAAJQBAAALAAAAAAAAAAAAAAAAAC8BAABf&#13;&#10;cmVscy8ucmVsc1BLAQItABQABgAIAAAAIQD6qOJi7gEAADEEAAAOAAAAAAAAAAAAAAAAAC4CAABk&#13;&#10;cnMvZTJvRG9jLnhtbFBLAQItABQABgAIAAAAIQBw0Ovj5QAAABABAAAPAAAAAAAAAAAAAAAAAEgE&#13;&#10;AABkcnMvZG93bnJldi54bWxQSwUGAAAAAAQABADzAAAAWgUAAAAA&#13;&#10;" filled="f" strokecolor="black [3213]" strokeweight="1pt">
                <v:textbox>
                  <w:txbxContent>
                    <w:p w14:paraId="55259773" w14:textId="77777777" w:rsidR="00E80C39" w:rsidRDefault="00E80C39" w:rsidP="00324E15">
                      <w:pPr>
                        <w:jc w:val="center"/>
                        <w:rPr>
                          <w:color w:val="000000" w:themeColor="text1"/>
                          <w:kern w:val="24"/>
                          <w:sz w:val="20"/>
                          <w:szCs w:val="20"/>
                          <w:lang w:val="en-US"/>
                        </w:rPr>
                      </w:pPr>
                      <w:r w:rsidRPr="00324E15">
                        <w:rPr>
                          <w:color w:val="000000" w:themeColor="text1"/>
                          <w:kern w:val="24"/>
                          <w:sz w:val="20"/>
                          <w:szCs w:val="20"/>
                          <w:lang w:val="en-US"/>
                        </w:rPr>
                        <w:t xml:space="preserve">Management plan </w:t>
                      </w:r>
                      <w:r w:rsidRPr="00324E15">
                        <w:rPr>
                          <w:b/>
                          <w:bCs/>
                          <w:color w:val="000000" w:themeColor="text1"/>
                          <w:kern w:val="24"/>
                          <w:sz w:val="20"/>
                          <w:szCs w:val="20"/>
                          <w:lang w:val="en-US"/>
                        </w:rPr>
                        <w:t>before</w:t>
                      </w:r>
                      <w:r w:rsidRPr="00324E15">
                        <w:rPr>
                          <w:color w:val="000000" w:themeColor="text1"/>
                          <w:kern w:val="24"/>
                          <w:sz w:val="20"/>
                          <w:szCs w:val="20"/>
                          <w:lang w:val="en-US"/>
                        </w:rPr>
                        <w:t xml:space="preserve"> molecular PET/CT</w:t>
                      </w:r>
                    </w:p>
                    <w:p w14:paraId="6404DB83" w14:textId="704968AC" w:rsidR="00E80C39" w:rsidRPr="00324E15" w:rsidRDefault="00E80C39" w:rsidP="00324E15">
                      <w:pPr>
                        <w:jc w:val="center"/>
                        <w:rPr>
                          <w:color w:val="000000" w:themeColor="text1"/>
                          <w:kern w:val="24"/>
                          <w:sz w:val="20"/>
                          <w:szCs w:val="20"/>
                          <w:lang w:val="en-US"/>
                        </w:rPr>
                      </w:pPr>
                      <w:r>
                        <w:rPr>
                          <w:color w:val="000000" w:themeColor="text1"/>
                          <w:kern w:val="24"/>
                          <w:sz w:val="20"/>
                          <w:szCs w:val="20"/>
                          <w:lang w:val="en-US"/>
                        </w:rPr>
                        <w:t>(n = 73)</w:t>
                      </w:r>
                      <w:r w:rsidRPr="00324E15">
                        <w:rPr>
                          <w:color w:val="000000" w:themeColor="text1"/>
                          <w:kern w:val="24"/>
                          <w:sz w:val="20"/>
                          <w:szCs w:val="20"/>
                          <w:lang w:val="en-US"/>
                        </w:rPr>
                        <w:t xml:space="preserve"> </w:t>
                      </w:r>
                    </w:p>
                  </w:txbxContent>
                </v:textbox>
              </v:rect>
            </w:pict>
          </mc:Fallback>
        </mc:AlternateContent>
      </w:r>
      <w:r w:rsidR="00324E15" w:rsidRPr="00324E15">
        <w:rPr>
          <w:b/>
          <w:bCs/>
          <w:noProof/>
        </w:rPr>
        <mc:AlternateContent>
          <mc:Choice Requires="wps">
            <w:drawing>
              <wp:anchor distT="0" distB="0" distL="114300" distR="114300" simplePos="0" relativeHeight="251662336" behindDoc="0" locked="0" layoutInCell="1" allowOverlap="1" wp14:anchorId="6DF05FD5" wp14:editId="46FA4DDA">
                <wp:simplePos x="0" y="0"/>
                <wp:positionH relativeFrom="column">
                  <wp:posOffset>805815</wp:posOffset>
                </wp:positionH>
                <wp:positionV relativeFrom="paragraph">
                  <wp:posOffset>2677160</wp:posOffset>
                </wp:positionV>
                <wp:extent cx="755376" cy="967388"/>
                <wp:effectExtent l="20955" t="4445" r="27940" b="27940"/>
                <wp:wrapNone/>
                <wp:docPr id="11" name="Connecteur en angle 10">
                  <a:extLst xmlns:a="http://schemas.openxmlformats.org/drawingml/2006/main">
                    <a:ext uri="{FF2B5EF4-FFF2-40B4-BE49-F238E27FC236}">
                      <a16:creationId xmlns:a16="http://schemas.microsoft.com/office/drawing/2014/main" id="{C10284A7-EDDB-B24E-8E31-C74D3E7ADDF0}"/>
                    </a:ext>
                  </a:extLst>
                </wp:docPr>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rot="5400000">
                          <a:off x="0" y="0"/>
                          <a:ext cx="755376" cy="967388"/>
                        </a:xfrm>
                        <a:prstGeom prst="bentConnector3">
                          <a:avLst>
                            <a:gd name="adj1" fmla="val 50000"/>
                          </a:avLst>
                        </a:prstGeom>
                        <a:ln w="1270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type w14:anchorId="754501EE" id="_x0000_t34" coordsize="21600,21600" o:spt="34" o:oned="t" adj="10800" path="m,l@0,0@0,21600,21600,21600e" filled="f">
                <v:stroke joinstyle="miter"/>
                <v:formulas>
                  <v:f eqn="val #0"/>
                </v:formulas>
                <v:path arrowok="t" fillok="f" o:connecttype="none"/>
                <v:handles>
                  <v:h position="#0,center"/>
                </v:handles>
                <o:lock v:ext="edit" shapetype="t"/>
              </v:shapetype>
              <v:shape id="Connecteur en angle 10" o:spid="_x0000_s1026" type="#_x0000_t34" style="position:absolute;margin-left:63.45pt;margin-top:210.8pt;width:59.5pt;height:76.15pt;rotation:90;z-index:25166233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To5xUAgIAAF8EAAAOAAAAZHJzL2Uyb0RvYy54bWysVNuO0zAQfUfiHyy/0/RCL0RN96HL8rKC&#13;&#10;FQsf4PrSGmyPZZsm/XvGTpqFBSGByIMVZ+acOXM8zvams4acZYgaXENnkykl0nEQ2h0b+vnT3asN&#13;&#10;JTExJ5gBJxt6kZHe7F6+2La+lnM4gREyECRxsW59Q08p+bqqIj9Jy+IEvHQYVBAsS7gNx0oE1iK7&#13;&#10;NdV8Ol1VLQThA3AZI3697YN0V/iVkjx9UCrKRExDUVsqayjrIa/VbsvqY2D+pPkgg/2DCsu0w6Ij&#13;&#10;1S1LjHwL+hcqq3mACCpNONgKlNJclh6wm9n0WTePJ+Zl6QXNiX60Kf4/Wv7+vHcPIUvnnXv098C/&#13;&#10;RjSlan2sx2DeRN+ndSpYEgCdXL6e5qf0jZ2Qrth6GW2VXSIcP66Xy8V6RQnH0JvVerHZZNsrVmeq&#13;&#10;XNmHmN5JsCS/NPQgXdqDc3h4EBaFnp3vYyr+CuKYxUFi4suMEmUNHteZGbIsUnreIRsrXJkz1DjS&#13;&#10;4ojO14PkCEaLO21MDpaBk3sTCJI1NHWzQeNPWYlp89YJki4eJaSgmTsaOWQaN9jWO1U8Sxcj+9of&#13;&#10;pSJaoBuz0tCzeoxzbPpa0zjMzjCF6kZgb/QfgUN+hsoy/H8DHhGlMrg0gq12EH4n+8km1edfHej7&#13;&#10;zhYcQFwewnWicIrLyQ83Ll+TH/cF/vRf2H0HAAD//wMAUEsDBBQABgAIAAAAIQDPCNkG4QAAABAB&#13;&#10;AAAPAAAAZHJzL2Rvd25yZXYueG1sTE9LTsMwEN0jcQdrkNhRp0kT2jROhUAIJFYUDuDGgx2I7ch2&#13;&#10;k3B7hhVsRnqa920Oix3YhCH23glYrzJg6DqveqcFvL893myBxSSdkoN3KOAbIxzay4tG1srP7hWn&#13;&#10;Y9KMTFyspQCT0lhzHjuDVsaVH9HR78MHKxPBoLkKciZzO/A8yypuZe8owcgR7w12X8ezFSD506xC&#13;&#10;N427ndkUlX551p+9F+L6annY07nbA0u4pD8F/G6g/tBSsZM/OxXZQHid5UQVsCm2BTBi5FVeAjsJ&#13;&#10;KMvbAnjb8P9D2h8AAAD//wMAUEsBAi0AFAAGAAgAAAAhALaDOJL+AAAA4QEAABMAAAAAAAAAAAAA&#13;&#10;AAAAAAAAAFtDb250ZW50X1R5cGVzXS54bWxQSwECLQAUAAYACAAAACEAOP0h/9YAAACUAQAACwAA&#13;&#10;AAAAAAAAAAAAAAAvAQAAX3JlbHMvLnJlbHNQSwECLQAUAAYACAAAACEAE6OcVAICAABfBAAADgAA&#13;&#10;AAAAAAAAAAAAAAAuAgAAZHJzL2Uyb0RvYy54bWxQSwECLQAUAAYACAAAACEAzwjZBuEAAAAQAQAA&#13;&#10;DwAAAAAAAAAAAAAAAABcBAAAZHJzL2Rvd25yZXYueG1sUEsFBgAAAAAEAAQA8wAAAGoFAAAAAA==&#13;&#10;" strokecolor="black [3213]" strokeweight="1pt">
                <v:stroke endarrow="block"/>
                <o:lock v:ext="edit" shapetype="f"/>
              </v:shape>
            </w:pict>
          </mc:Fallback>
        </mc:AlternateContent>
      </w:r>
      <w:r w:rsidR="00324E15" w:rsidRPr="00324E15">
        <w:rPr>
          <w:b/>
          <w:bCs/>
          <w:noProof/>
        </w:rPr>
        <mc:AlternateContent>
          <mc:Choice Requires="wps">
            <w:drawing>
              <wp:anchor distT="0" distB="0" distL="114300" distR="114300" simplePos="0" relativeHeight="251663360" behindDoc="0" locked="0" layoutInCell="1" allowOverlap="1" wp14:anchorId="4E6AB97E" wp14:editId="0B8972A6">
                <wp:simplePos x="0" y="0"/>
                <wp:positionH relativeFrom="column">
                  <wp:posOffset>1716722</wp:posOffset>
                </wp:positionH>
                <wp:positionV relativeFrom="paragraph">
                  <wp:posOffset>2728913</wp:posOffset>
                </wp:positionV>
                <wp:extent cx="755376" cy="854757"/>
                <wp:effectExtent l="953" t="0" r="46037" b="33338"/>
                <wp:wrapNone/>
                <wp:docPr id="17" name="Connecteur en angle 16">
                  <a:extLst xmlns:a="http://schemas.openxmlformats.org/drawingml/2006/main">
                    <a:ext uri="{FF2B5EF4-FFF2-40B4-BE49-F238E27FC236}">
                      <a16:creationId xmlns:a16="http://schemas.microsoft.com/office/drawing/2014/main" id="{A8DFFEFF-32CB-E541-9691-E70696E3CB91}"/>
                    </a:ext>
                  </a:extLst>
                </wp:docPr>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rot="16200000" flipH="1">
                          <a:off x="0" y="0"/>
                          <a:ext cx="755376" cy="854757"/>
                        </a:xfrm>
                        <a:prstGeom prst="bentConnector3">
                          <a:avLst>
                            <a:gd name="adj1" fmla="val 50000"/>
                          </a:avLst>
                        </a:prstGeom>
                        <a:ln w="1270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6FFA6853" id="Connecteur en angle 16" o:spid="_x0000_s1026" type="#_x0000_t34" style="position:absolute;margin-left:135.15pt;margin-top:214.9pt;width:59.5pt;height:67.3pt;rotation:90;flip:x;z-index:25166336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32LuqDwIAAGoEAAAOAAAAZHJzL2Uyb0RvYy54bWysVE1vGjEQvVfqf7B8LwukQLRiyYE07SFq&#13;&#10;o6b9AcYf4Nb2WLbLLv++Y++ylOaUqhwsxjPz5s2b8a7vOmvIUYaowTV0NplSIh0Hod2+od+/Pby7&#13;&#10;pSQm5gQz4GRDTzLSu83bN+vW13IOBzBCBoIgLtatb+ghJV9XVeQHaVmcgJcOnQqCZQnNsK9EYC2i&#13;&#10;W1PNp9Nl1UIQPgCXMeLtfe+km4KvlOTpi1JRJmIaitxSOUM5d/msNmtW7wPzB80HGuwfWFimHRYd&#13;&#10;oe5ZYuRX0C+grOYBIqg04WArUEpzWXrAbmbTv7p5PjAvSy8oTvSjTPH/wfLPx617Cpk679yzfwT+&#13;&#10;M6IoVetjPTqzEX0f1qlgSQBUcrbECeCPEmW0/4QXRQJsinRF4dOosOwS4Xi5WixuVktKOLpuF+9X&#13;&#10;i1WeQMXqjJpJ+BDTRwmW5D8N3UmXtuAczhHCTYFnx8eYitSCOGZxp5j4MUMO1uDkjsyQRSHV4w7R&#13;&#10;WOGMnFONIy3Sna+QfLYjGC0etDHFyLsntyYQBGto6mYDx6uoxLT54ARJJ48UUtDM7Y0cIo0bFOxF&#13;&#10;K/Klk5F97a9SES1QjV6vsuuXeoxzbPpc0ziMzmkK2Y2JA+troteJQ3xOleUdvCZ5zCiVwaUx2WoH&#13;&#10;odfsuvpFJtXHnxXo+84S7ECcnsJ5uXChy+SHx5dfzJ92Sb98Ija/AQAA//8DAFBLAwQUAAYACAAA&#13;&#10;ACEAauOri+QAAAAQAQAADwAAAGRycy9kb3ducmV2LnhtbExPu07DMBTdkfgH6yKxUacJcUoap6ra&#13;&#10;ZqCIoS0DoxObJMKPELtt+HsuEyxXOrrnWawmo8lFjb53lsN8FgFRtnGyty2Ht1P1sADig7BSaGcV&#13;&#10;h2/lYVXe3hQil+5qD+pyDC1BE+tzwaELYcgp9U2njPAzNyiLvw83GhEQji2Vo7iiudE0jiJGjegt&#13;&#10;JnRiUJtONZ/Hs8Ea2yFZx/vnRfWls5fN7v21rnaS8/u7abvEs14CCWoKfwr43YBCKLFY7c5WeqI5&#13;&#10;xCxOkcrhMckYEGQkT9kcSM0hTRkDWhb0/5DyBwAA//8DAFBLAQItABQABgAIAAAAIQC2gziS/gAA&#13;&#10;AOEBAAATAAAAAAAAAAAAAAAAAAAAAABbQ29udGVudF9UeXBlc10ueG1sUEsBAi0AFAAGAAgAAAAh&#13;&#10;ADj9If/WAAAAlAEAAAsAAAAAAAAAAAAAAAAALwEAAF9yZWxzLy5yZWxzUEsBAi0AFAAGAAgAAAAh&#13;&#10;AHfYu6oPAgAAagQAAA4AAAAAAAAAAAAAAAAALgIAAGRycy9lMm9Eb2MueG1sUEsBAi0AFAAGAAgA&#13;&#10;AAAhAGrjq4vkAAAAEAEAAA8AAAAAAAAAAAAAAAAAaQQAAGRycy9kb3ducmV2LnhtbFBLBQYAAAAA&#13;&#10;BAAEAPMAAAB6BQAAAAA=&#13;&#10;" strokecolor="black [3213]" strokeweight="1pt">
                <v:stroke endarrow="block"/>
                <o:lock v:ext="edit" shapetype="f"/>
              </v:shape>
            </w:pict>
          </mc:Fallback>
        </mc:AlternateContent>
      </w:r>
      <w:r w:rsidR="00324E15" w:rsidRPr="00324E15">
        <w:rPr>
          <w:b/>
          <w:bCs/>
          <w:noProof/>
        </w:rPr>
        <mc:AlternateContent>
          <mc:Choice Requires="wps">
            <w:drawing>
              <wp:anchor distT="0" distB="0" distL="114300" distR="114300" simplePos="0" relativeHeight="251664384" behindDoc="0" locked="0" layoutInCell="1" allowOverlap="1" wp14:anchorId="10969426" wp14:editId="3300049A">
                <wp:simplePos x="0" y="0"/>
                <wp:positionH relativeFrom="column">
                  <wp:posOffset>210820</wp:posOffset>
                </wp:positionH>
                <wp:positionV relativeFrom="paragraph">
                  <wp:posOffset>3533775</wp:posOffset>
                </wp:positionV>
                <wp:extent cx="977355" cy="536710"/>
                <wp:effectExtent l="0" t="0" r="13335" b="9525"/>
                <wp:wrapNone/>
                <wp:docPr id="25" name="Rectangle 24" descr="fgf&#10;">
                  <a:extLst xmlns:a="http://schemas.openxmlformats.org/drawingml/2006/main">
                    <a:ext uri="{FF2B5EF4-FFF2-40B4-BE49-F238E27FC236}">
                      <a16:creationId xmlns:a16="http://schemas.microsoft.com/office/drawing/2014/main" id="{DB80DFDB-9918-2E4E-8DAA-858C1B8AF765}"/>
                    </a:ext>
                  </a:extLst>
                </wp:docPr>
                <wp:cNvGraphicFramePr/>
                <a:graphic xmlns:a="http://schemas.openxmlformats.org/drawingml/2006/main">
                  <a:graphicData uri="http://schemas.microsoft.com/office/word/2010/wordprocessingShape">
                    <wps:wsp>
                      <wps:cNvSpPr/>
                      <wps:spPr>
                        <a:xfrm>
                          <a:off x="0" y="0"/>
                          <a:ext cx="977355" cy="53671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296628B4" w14:textId="77777777" w:rsidR="00E80C39" w:rsidRPr="00324E15" w:rsidRDefault="00E80C39" w:rsidP="00324E15">
                            <w:pPr>
                              <w:jc w:val="center"/>
                              <w:rPr>
                                <w:color w:val="000000" w:themeColor="text1"/>
                                <w:kern w:val="24"/>
                                <w:sz w:val="20"/>
                                <w:szCs w:val="20"/>
                                <w:lang w:val="fr-FR"/>
                              </w:rPr>
                            </w:pPr>
                            <w:proofErr w:type="gramStart"/>
                            <w:r w:rsidRPr="00324E15">
                              <w:rPr>
                                <w:color w:val="000000" w:themeColor="text1"/>
                                <w:kern w:val="24"/>
                                <w:sz w:val="20"/>
                                <w:szCs w:val="20"/>
                                <w:lang w:val="fr-FR"/>
                              </w:rPr>
                              <w:t>sRT</w:t>
                            </w:r>
                            <w:proofErr w:type="gramEnd"/>
                            <w:r w:rsidRPr="00324E15">
                              <w:rPr>
                                <w:color w:val="000000" w:themeColor="text1"/>
                                <w:kern w:val="24"/>
                                <w:sz w:val="20"/>
                                <w:szCs w:val="20"/>
                                <w:lang w:val="fr-FR"/>
                              </w:rPr>
                              <w:t xml:space="preserve"> alone</w:t>
                            </w:r>
                          </w:p>
                          <w:p w14:paraId="4F343B62" w14:textId="77777777" w:rsidR="00E80C39" w:rsidRPr="00324E15" w:rsidRDefault="00E80C39" w:rsidP="00324E15">
                            <w:pPr>
                              <w:jc w:val="center"/>
                              <w:rPr>
                                <w:color w:val="000000" w:themeColor="text1"/>
                                <w:kern w:val="24"/>
                                <w:sz w:val="20"/>
                                <w:szCs w:val="20"/>
                                <w:lang w:val="fr-FR"/>
                              </w:rPr>
                            </w:pPr>
                            <w:r w:rsidRPr="00324E15">
                              <w:rPr>
                                <w:color w:val="000000" w:themeColor="text1"/>
                                <w:kern w:val="24"/>
                                <w:sz w:val="20"/>
                                <w:szCs w:val="20"/>
                                <w:lang w:val="fr-FR"/>
                              </w:rPr>
                              <w:t>(</w:t>
                            </w:r>
                            <w:proofErr w:type="gramStart"/>
                            <w:r w:rsidRPr="00324E15">
                              <w:rPr>
                                <w:color w:val="000000" w:themeColor="text1"/>
                                <w:kern w:val="24"/>
                                <w:sz w:val="20"/>
                                <w:szCs w:val="20"/>
                                <w:lang w:val="fr-FR"/>
                              </w:rPr>
                              <w:t>n</w:t>
                            </w:r>
                            <w:proofErr w:type="gramEnd"/>
                            <w:r w:rsidRPr="00324E15">
                              <w:rPr>
                                <w:color w:val="000000" w:themeColor="text1"/>
                                <w:kern w:val="24"/>
                                <w:sz w:val="20"/>
                                <w:szCs w:val="20"/>
                                <w:lang w:val="fr-FR"/>
                              </w:rPr>
                              <w:t xml:space="preserve"> = 57)  </w:t>
                            </w:r>
                          </w:p>
                        </w:txbxContent>
                      </wps:txbx>
                      <wps:bodyPr rtlCol="0" anchor="ctr"/>
                    </wps:wsp>
                  </a:graphicData>
                </a:graphic>
              </wp:anchor>
            </w:drawing>
          </mc:Choice>
          <mc:Fallback>
            <w:pict>
              <v:rect w14:anchorId="10969426" id="Rectangle 24" o:spid="_x0000_s1030" alt="fgf&#10;" style="position:absolute;left:0;text-align:left;margin-left:16.6pt;margin-top:278.25pt;width:76.95pt;height:42.25pt;z-index:25166438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FJsnW8AEAADAEAAAOAAAAZHJzL2Uyb0RvYy54bWysU8Fu2zAMvQ/YPwi6L7bTpdmMOD206C7D&#13;&#10;VqzdBygyFQuQRUHSYufvR8mxU2zDDsN8kCWKfHx8Ind3Y2/YCXzQaBterUrOwEpstT02/PvL47sP&#13;&#10;nIUobCsMWmj4GQK/2799sxtcDWvs0LTgGYHYUA+u4V2Mri6KIDvoRVihA0uXCn0vIh39sWi9GAi9&#13;&#10;N8W6LG+LAX3rPEoIgawP0yXfZ3ylQMavSgWIzDScuMW8+rwe0lrsd6I+euE6LS80xD+w6IW2lHSB&#13;&#10;ehBRsB9e/wbVa+kxoIoriX2BSmkJuQaqpip/qea5Ew5yLSROcItM4f/Byi+nZ/fkSYbBhTrQNlUx&#13;&#10;Kt+nP/FjYxbrvIgFY2SSjB+325vNhjNJV5ub222VxSyuwc6H+AmwZ2nTcE9vkSUSp88hUkJynV1S&#13;&#10;LouP2pj8HsYmQ0Cj22TLh9QQcG88Owl6yjhW6ekI4pUXnVJkca0k7+LZQIIw9hsoplvivs5EcpNd&#13;&#10;MYWUYGM1XXWihSnVpqRvTjazyKkzYEJWRHLBvgDMnhPIjD1xvvinUMg9ugSXfyM2BS8ROTPauAT3&#13;&#10;2qL/E4Chqi6ZJ/9ZpEmapFIcDyNp0/D3yTNZDtienzzz0dzjNDzCyg5pdmT0GS55UVtmLS4jlPr+&#13;&#10;9Tknug76/icAAAD//wMAUEsDBBQABgAIAAAAIQAwS4vi5AAAAA8BAAAPAAAAZHJzL2Rvd25yZXYu&#13;&#10;eG1sTE9NS8NAEL0X/A/LCF6K3aRtYkkzKWJRehDBqgdvk2TMxmZ3Q3bbxn/v9qSXgce8z3wz6k6c&#13;&#10;eHCtNQjxLALBprJ1axqE97fH2xUI58nU1FnDCD/sYFNcTXLKans2r3za+0YEE+MyQlDe95mUrlKs&#13;&#10;yc1szyb8vuygyQc4NLIe6BzMdSfnUZRKTa0JCYp6flBcHfZHjfC5G33zHT/55wNNP6Y7VVYv2xLx&#13;&#10;5nrcrsO5X4PwPPo/BVw2hP5QhGKlPZraiQ5hsZgHJkKSpAmIC2F1F4MoEdJlHIEscvl/R/ELAAD/&#13;&#10;/wMAUEsBAi0AFAAGAAgAAAAhALaDOJL+AAAA4QEAABMAAAAAAAAAAAAAAAAAAAAAAFtDb250ZW50&#13;&#10;X1R5cGVzXS54bWxQSwECLQAUAAYACAAAACEAOP0h/9YAAACUAQAACwAAAAAAAAAAAAAAAAAvAQAA&#13;&#10;X3JlbHMvLnJlbHNQSwECLQAUAAYACAAAACEARSbJ1vABAAAwBAAADgAAAAAAAAAAAAAAAAAuAgAA&#13;&#10;ZHJzL2Uyb0RvYy54bWxQSwECLQAUAAYACAAAACEAMEuL4uQAAAAPAQAADwAAAAAAAAAAAAAAAABK&#13;&#10;BAAAZHJzL2Rvd25yZXYueG1sUEsFBgAAAAAEAAQA8wAAAFsFAAAAAA==&#13;&#10;" filled="f" strokecolor="black [3213]" strokeweight="1pt">
                <v:textbox>
                  <w:txbxContent>
                    <w:p w14:paraId="296628B4" w14:textId="77777777" w:rsidR="00E80C39" w:rsidRPr="00324E15" w:rsidRDefault="00E80C39" w:rsidP="00324E15">
                      <w:pPr>
                        <w:jc w:val="center"/>
                        <w:rPr>
                          <w:color w:val="000000" w:themeColor="text1"/>
                          <w:kern w:val="24"/>
                          <w:sz w:val="20"/>
                          <w:szCs w:val="20"/>
                          <w:lang w:val="fr-FR"/>
                        </w:rPr>
                      </w:pPr>
                      <w:proofErr w:type="spellStart"/>
                      <w:r w:rsidRPr="00324E15">
                        <w:rPr>
                          <w:color w:val="000000" w:themeColor="text1"/>
                          <w:kern w:val="24"/>
                          <w:sz w:val="20"/>
                          <w:szCs w:val="20"/>
                          <w:lang w:val="fr-FR"/>
                        </w:rPr>
                        <w:t>sRT</w:t>
                      </w:r>
                      <w:proofErr w:type="spellEnd"/>
                      <w:r w:rsidRPr="00324E15">
                        <w:rPr>
                          <w:color w:val="000000" w:themeColor="text1"/>
                          <w:kern w:val="24"/>
                          <w:sz w:val="20"/>
                          <w:szCs w:val="20"/>
                          <w:lang w:val="fr-FR"/>
                        </w:rPr>
                        <w:t xml:space="preserve"> </w:t>
                      </w:r>
                      <w:proofErr w:type="spellStart"/>
                      <w:r w:rsidRPr="00324E15">
                        <w:rPr>
                          <w:color w:val="000000" w:themeColor="text1"/>
                          <w:kern w:val="24"/>
                          <w:sz w:val="20"/>
                          <w:szCs w:val="20"/>
                          <w:lang w:val="fr-FR"/>
                        </w:rPr>
                        <w:t>alone</w:t>
                      </w:r>
                      <w:proofErr w:type="spellEnd"/>
                    </w:p>
                    <w:p w14:paraId="4F343B62" w14:textId="77777777" w:rsidR="00E80C39" w:rsidRPr="00324E15" w:rsidRDefault="00E80C39" w:rsidP="00324E15">
                      <w:pPr>
                        <w:jc w:val="center"/>
                        <w:rPr>
                          <w:color w:val="000000" w:themeColor="text1"/>
                          <w:kern w:val="24"/>
                          <w:sz w:val="20"/>
                          <w:szCs w:val="20"/>
                          <w:lang w:val="fr-FR"/>
                        </w:rPr>
                      </w:pPr>
                      <w:r w:rsidRPr="00324E15">
                        <w:rPr>
                          <w:color w:val="000000" w:themeColor="text1"/>
                          <w:kern w:val="24"/>
                          <w:sz w:val="20"/>
                          <w:szCs w:val="20"/>
                          <w:lang w:val="fr-FR"/>
                        </w:rPr>
                        <w:t xml:space="preserve">(n = 57)  </w:t>
                      </w:r>
                    </w:p>
                  </w:txbxContent>
                </v:textbox>
              </v:rect>
            </w:pict>
          </mc:Fallback>
        </mc:AlternateContent>
      </w:r>
      <w:r w:rsidR="00324E15" w:rsidRPr="00324E15">
        <w:rPr>
          <w:b/>
          <w:bCs/>
          <w:noProof/>
        </w:rPr>
        <mc:AlternateContent>
          <mc:Choice Requires="wps">
            <w:drawing>
              <wp:anchor distT="0" distB="0" distL="114300" distR="114300" simplePos="0" relativeHeight="251665408" behindDoc="0" locked="0" layoutInCell="1" allowOverlap="1" wp14:anchorId="48BE46C7" wp14:editId="22BD4790">
                <wp:simplePos x="0" y="0"/>
                <wp:positionH relativeFrom="column">
                  <wp:posOffset>2033270</wp:posOffset>
                </wp:positionH>
                <wp:positionV relativeFrom="paragraph">
                  <wp:posOffset>3533775</wp:posOffset>
                </wp:positionV>
                <wp:extent cx="977355" cy="536710"/>
                <wp:effectExtent l="0" t="0" r="13335" b="9525"/>
                <wp:wrapNone/>
                <wp:docPr id="26" name="Rectangle 25" descr="fgf&#10;">
                  <a:extLst xmlns:a="http://schemas.openxmlformats.org/drawingml/2006/main">
                    <a:ext uri="{FF2B5EF4-FFF2-40B4-BE49-F238E27FC236}">
                      <a16:creationId xmlns:a16="http://schemas.microsoft.com/office/drawing/2014/main" id="{87932070-B8D6-E942-84A9-ECD27A3B271A}"/>
                    </a:ext>
                  </a:extLst>
                </wp:docPr>
                <wp:cNvGraphicFramePr/>
                <a:graphic xmlns:a="http://schemas.openxmlformats.org/drawingml/2006/main">
                  <a:graphicData uri="http://schemas.microsoft.com/office/word/2010/wordprocessingShape">
                    <wps:wsp>
                      <wps:cNvSpPr/>
                      <wps:spPr>
                        <a:xfrm>
                          <a:off x="0" y="0"/>
                          <a:ext cx="977355" cy="53671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21D70F12" w14:textId="3E1BC234" w:rsidR="00E80C39" w:rsidRPr="00324E15" w:rsidRDefault="00E80C39" w:rsidP="00324E15">
                            <w:pPr>
                              <w:jc w:val="center"/>
                              <w:rPr>
                                <w:color w:val="000000" w:themeColor="text1"/>
                                <w:kern w:val="24"/>
                                <w:sz w:val="20"/>
                                <w:szCs w:val="20"/>
                                <w:lang w:val="fr-FR"/>
                              </w:rPr>
                            </w:pPr>
                            <w:r w:rsidRPr="00324E15">
                              <w:rPr>
                                <w:color w:val="000000" w:themeColor="text1"/>
                                <w:kern w:val="24"/>
                                <w:sz w:val="20"/>
                                <w:szCs w:val="20"/>
                                <w:lang w:val="fr-FR"/>
                              </w:rPr>
                              <w:t>ADT</w:t>
                            </w:r>
                            <w:r>
                              <w:rPr>
                                <w:color w:val="000000" w:themeColor="text1"/>
                                <w:kern w:val="24"/>
                                <w:sz w:val="20"/>
                                <w:szCs w:val="20"/>
                                <w:lang w:val="fr-FR"/>
                              </w:rPr>
                              <w:t xml:space="preserve"> + sRT</w:t>
                            </w:r>
                          </w:p>
                          <w:p w14:paraId="5269F1AA" w14:textId="77777777" w:rsidR="00E80C39" w:rsidRPr="00324E15" w:rsidRDefault="00E80C39" w:rsidP="00324E15">
                            <w:pPr>
                              <w:jc w:val="center"/>
                              <w:rPr>
                                <w:color w:val="000000" w:themeColor="text1"/>
                                <w:kern w:val="24"/>
                                <w:sz w:val="20"/>
                                <w:szCs w:val="20"/>
                                <w:lang w:val="fr-FR"/>
                              </w:rPr>
                            </w:pPr>
                            <w:r w:rsidRPr="00324E15">
                              <w:rPr>
                                <w:color w:val="000000" w:themeColor="text1"/>
                                <w:kern w:val="24"/>
                                <w:sz w:val="20"/>
                                <w:szCs w:val="20"/>
                                <w:lang w:val="fr-FR"/>
                              </w:rPr>
                              <w:t>(</w:t>
                            </w:r>
                            <w:proofErr w:type="gramStart"/>
                            <w:r w:rsidRPr="00324E15">
                              <w:rPr>
                                <w:color w:val="000000" w:themeColor="text1"/>
                                <w:kern w:val="24"/>
                                <w:sz w:val="20"/>
                                <w:szCs w:val="20"/>
                                <w:lang w:val="fr-FR"/>
                              </w:rPr>
                              <w:t>n</w:t>
                            </w:r>
                            <w:proofErr w:type="gramEnd"/>
                            <w:r w:rsidRPr="00324E15">
                              <w:rPr>
                                <w:color w:val="000000" w:themeColor="text1"/>
                                <w:kern w:val="24"/>
                                <w:sz w:val="20"/>
                                <w:szCs w:val="20"/>
                                <w:lang w:val="fr-FR"/>
                              </w:rPr>
                              <w:t xml:space="preserve"> = 16) </w:t>
                            </w:r>
                          </w:p>
                        </w:txbxContent>
                      </wps:txbx>
                      <wps:bodyPr rtlCol="0" anchor="ctr"/>
                    </wps:wsp>
                  </a:graphicData>
                </a:graphic>
              </wp:anchor>
            </w:drawing>
          </mc:Choice>
          <mc:Fallback>
            <w:pict>
              <v:rect w14:anchorId="48BE46C7" id="Rectangle 25" o:spid="_x0000_s1031" alt="fgf&#10;" style="position:absolute;left:0;text-align:left;margin-left:160.1pt;margin-top:278.25pt;width:76.95pt;height:42.25pt;z-index:25166540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fQPOy7wEAADAEAAAOAAAAZHJzL2Uyb0RvYy54bWysU01v2zAMvQ/YfxB0b2ynSLMFcXpo0V2G&#13;&#10;rVi3H6DIVCxAFgVJi51/P0r+SLENOwz1QZYo8vHxkdrfD51hZ/BBo615tSo5Ayux0fZU8x/fn24+&#13;&#10;cBaisI0waKHmFwj8/vD+3b53O1hji6YBzwjEhl3vat7G6HZFEWQLnQgrdGDpUqHvRKSjPxWNFz2h&#13;&#10;d6ZYl+Vd0aNvnEcJIZD1cbzkh4yvFMj4VakAkZmaE7eYV5/XY1qLw17sTl64VsuJhvgPFp3QlpIu&#13;&#10;UI8iCvbT6z+gOi09BlRxJbErUCktIddA1VTlb9W8tMJBroXECW6RKbwdrPxyfnHPnmToXdgF2qYq&#13;&#10;BuW79Cd+bMhiXRaxYIhMkvHjdnu72XAm6Wpze7etspjFNdj5ED8Bdixtau6pF1kicf4cIiUk19kl&#13;&#10;5bL4pI3J/TA2GQIa3SRbPqSBgAfj2VlQK+NQpdYRxCsvOqXI4lpJ3sWLgQRh7DdQTDfEfZ2J5CG7&#13;&#10;YgopwcZqvGpFA2OqTUnfnGxmkVNnwISsiOSCPQHMniPIjD1ynvxTKOQZXYLLfxEbg5eInBltXII7&#13;&#10;bdH/DcBQVVPm0X8WaZQmqRSH40DaUCuTZ7Icsbk8e+ajecDx8QgrW6S3I6PPcMmLxjJrMT2hNPev&#13;&#10;zznR9aEffgEAAP//AwBQSwMEFAAGAAgAAAAhAFRjnxTlAAAAEAEAAA8AAABkcnMvZG93bnJldi54&#13;&#10;bWxMT89LwzAUvgv+D+EJXoZLWtsqXdMhDmUHEZx68JY2salrXkqTbfW/93nSy4OP9/2s1rMb2NFM&#13;&#10;ofcoIVkKYAZbr3vsJLy9PlzdAgtRoVaDRyPh2wRY1+dnlSq1P+GLOe5ix8gEQ6kk2BjHkvPQWuNU&#13;&#10;WPrRIP0+/eRUJDh1XE/qROZu4KkQBXeqR0qwajT31rT73cFJ+NjOsftKHuPTXi3eF1vbtM+bRsrL&#13;&#10;i3mzonO3AhbNHP8U8LuB+kNNxRp/QB3YIOE6FSlRJeR5kQMjRnaTJcAaCUWWCOB1xf8PqX8AAAD/&#13;&#10;/wMAUEsBAi0AFAAGAAgAAAAhALaDOJL+AAAA4QEAABMAAAAAAAAAAAAAAAAAAAAAAFtDb250ZW50&#13;&#10;X1R5cGVzXS54bWxQSwECLQAUAAYACAAAACEAOP0h/9YAAACUAQAACwAAAAAAAAAAAAAAAAAvAQAA&#13;&#10;X3JlbHMvLnJlbHNQSwECLQAUAAYACAAAACEAn0Dzsu8BAAAwBAAADgAAAAAAAAAAAAAAAAAuAgAA&#13;&#10;ZHJzL2Uyb0RvYy54bWxQSwECLQAUAAYACAAAACEAVGOfFOUAAAAQAQAADwAAAAAAAAAAAAAAAABJ&#13;&#10;BAAAZHJzL2Rvd25yZXYueG1sUEsFBgAAAAAEAAQA8wAAAFsFAAAAAA==&#13;&#10;" filled="f" strokecolor="black [3213]" strokeweight="1pt">
                <v:textbox>
                  <w:txbxContent>
                    <w:p w14:paraId="21D70F12" w14:textId="3E1BC234" w:rsidR="00E80C39" w:rsidRPr="00324E15" w:rsidRDefault="00E80C39" w:rsidP="00324E15">
                      <w:pPr>
                        <w:jc w:val="center"/>
                        <w:rPr>
                          <w:color w:val="000000" w:themeColor="text1"/>
                          <w:kern w:val="24"/>
                          <w:sz w:val="20"/>
                          <w:szCs w:val="20"/>
                          <w:lang w:val="fr-FR"/>
                        </w:rPr>
                      </w:pPr>
                      <w:r w:rsidRPr="00324E15">
                        <w:rPr>
                          <w:color w:val="000000" w:themeColor="text1"/>
                          <w:kern w:val="24"/>
                          <w:sz w:val="20"/>
                          <w:szCs w:val="20"/>
                          <w:lang w:val="fr-FR"/>
                        </w:rPr>
                        <w:t>ADT</w:t>
                      </w:r>
                      <w:r>
                        <w:rPr>
                          <w:color w:val="000000" w:themeColor="text1"/>
                          <w:kern w:val="24"/>
                          <w:sz w:val="20"/>
                          <w:szCs w:val="20"/>
                          <w:lang w:val="fr-FR"/>
                        </w:rPr>
                        <w:t xml:space="preserve"> + </w:t>
                      </w:r>
                      <w:proofErr w:type="spellStart"/>
                      <w:r>
                        <w:rPr>
                          <w:color w:val="000000" w:themeColor="text1"/>
                          <w:kern w:val="24"/>
                          <w:sz w:val="20"/>
                          <w:szCs w:val="20"/>
                          <w:lang w:val="fr-FR"/>
                        </w:rPr>
                        <w:t>sRT</w:t>
                      </w:r>
                      <w:proofErr w:type="spellEnd"/>
                    </w:p>
                    <w:p w14:paraId="5269F1AA" w14:textId="77777777" w:rsidR="00E80C39" w:rsidRPr="00324E15" w:rsidRDefault="00E80C39" w:rsidP="00324E15">
                      <w:pPr>
                        <w:jc w:val="center"/>
                        <w:rPr>
                          <w:color w:val="000000" w:themeColor="text1"/>
                          <w:kern w:val="24"/>
                          <w:sz w:val="20"/>
                          <w:szCs w:val="20"/>
                          <w:lang w:val="fr-FR"/>
                        </w:rPr>
                      </w:pPr>
                      <w:r w:rsidRPr="00324E15">
                        <w:rPr>
                          <w:color w:val="000000" w:themeColor="text1"/>
                          <w:kern w:val="24"/>
                          <w:sz w:val="20"/>
                          <w:szCs w:val="20"/>
                          <w:lang w:val="fr-FR"/>
                        </w:rPr>
                        <w:t xml:space="preserve">(n = 16) </w:t>
                      </w:r>
                    </w:p>
                  </w:txbxContent>
                </v:textbox>
              </v:rect>
            </w:pict>
          </mc:Fallback>
        </mc:AlternateContent>
      </w:r>
      <w:r w:rsidR="00324E15" w:rsidRPr="00324E15">
        <w:rPr>
          <w:b/>
          <w:bCs/>
          <w:noProof/>
        </w:rPr>
        <mc:AlternateContent>
          <mc:Choice Requires="wps">
            <w:drawing>
              <wp:anchor distT="0" distB="0" distL="114300" distR="114300" simplePos="0" relativeHeight="251666432" behindDoc="0" locked="0" layoutInCell="1" allowOverlap="1" wp14:anchorId="1FC5E0AE" wp14:editId="526F1AF4">
                <wp:simplePos x="0" y="0"/>
                <wp:positionH relativeFrom="column">
                  <wp:posOffset>812165</wp:posOffset>
                </wp:positionH>
                <wp:positionV relativeFrom="paragraph">
                  <wp:posOffset>4940300</wp:posOffset>
                </wp:positionV>
                <wp:extent cx="1709517" cy="655983"/>
                <wp:effectExtent l="0" t="0" r="17780" b="17145"/>
                <wp:wrapNone/>
                <wp:docPr id="36" name="Rectangle 35" descr="fgf&#10;">
                  <a:extLst xmlns:a="http://schemas.openxmlformats.org/drawingml/2006/main">
                    <a:ext uri="{FF2B5EF4-FFF2-40B4-BE49-F238E27FC236}">
                      <a16:creationId xmlns:a16="http://schemas.microsoft.com/office/drawing/2014/main" id="{0660EB47-EBCF-0447-BA3E-D82A83044E66}"/>
                    </a:ext>
                  </a:extLst>
                </wp:docPr>
                <wp:cNvGraphicFramePr/>
                <a:graphic xmlns:a="http://schemas.openxmlformats.org/drawingml/2006/main">
                  <a:graphicData uri="http://schemas.microsoft.com/office/word/2010/wordprocessingShape">
                    <wps:wsp>
                      <wps:cNvSpPr/>
                      <wps:spPr>
                        <a:xfrm>
                          <a:off x="0" y="0"/>
                          <a:ext cx="1709517" cy="655983"/>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4568F594" w14:textId="4B4179DB" w:rsidR="00E80C39" w:rsidRDefault="00E80C39" w:rsidP="00324E15">
                            <w:pPr>
                              <w:jc w:val="center"/>
                              <w:rPr>
                                <w:color w:val="000000" w:themeColor="text1"/>
                                <w:kern w:val="24"/>
                                <w:sz w:val="20"/>
                                <w:szCs w:val="20"/>
                                <w:lang w:val="en-US"/>
                              </w:rPr>
                            </w:pPr>
                            <w:r w:rsidRPr="00324E15">
                              <w:rPr>
                                <w:color w:val="000000" w:themeColor="text1"/>
                                <w:kern w:val="24"/>
                                <w:sz w:val="20"/>
                                <w:szCs w:val="20"/>
                                <w:lang w:val="en-US"/>
                              </w:rPr>
                              <w:t xml:space="preserve">Management plan </w:t>
                            </w:r>
                            <w:r w:rsidRPr="00324E15">
                              <w:rPr>
                                <w:b/>
                                <w:bCs/>
                                <w:color w:val="000000" w:themeColor="text1"/>
                                <w:kern w:val="24"/>
                                <w:sz w:val="20"/>
                                <w:szCs w:val="20"/>
                                <w:lang w:val="en-US"/>
                              </w:rPr>
                              <w:t>after</w:t>
                            </w:r>
                            <w:r w:rsidRPr="00324E15">
                              <w:rPr>
                                <w:color w:val="000000" w:themeColor="text1"/>
                                <w:kern w:val="24"/>
                                <w:sz w:val="20"/>
                                <w:szCs w:val="20"/>
                                <w:lang w:val="en-US"/>
                              </w:rPr>
                              <w:t xml:space="preserve"> molecular PET/CT </w:t>
                            </w:r>
                          </w:p>
                          <w:p w14:paraId="29ECABA3" w14:textId="26153D90" w:rsidR="00E80C39" w:rsidRPr="00324E15" w:rsidRDefault="00E80C39" w:rsidP="00324E15">
                            <w:pPr>
                              <w:jc w:val="center"/>
                              <w:rPr>
                                <w:color w:val="000000" w:themeColor="text1"/>
                                <w:kern w:val="24"/>
                                <w:sz w:val="20"/>
                                <w:szCs w:val="20"/>
                                <w:lang w:val="en-US"/>
                              </w:rPr>
                            </w:pPr>
                            <w:r>
                              <w:rPr>
                                <w:color w:val="000000" w:themeColor="text1"/>
                                <w:kern w:val="24"/>
                                <w:sz w:val="20"/>
                                <w:szCs w:val="20"/>
                                <w:lang w:val="en-US"/>
                              </w:rPr>
                              <w:t>(n = 73)</w:t>
                            </w:r>
                          </w:p>
                        </w:txbxContent>
                      </wps:txbx>
                      <wps:bodyPr rtlCol="0" anchor="ctr"/>
                    </wps:wsp>
                  </a:graphicData>
                </a:graphic>
              </wp:anchor>
            </w:drawing>
          </mc:Choice>
          <mc:Fallback>
            <w:pict>
              <v:rect w14:anchorId="1FC5E0AE" id="Rectangle 35" o:spid="_x0000_s1032" alt="fgf&#10;" style="position:absolute;left:0;text-align:left;margin-left:63.95pt;margin-top:389pt;width:134.6pt;height:51.65pt;z-index:25166643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JU0BN7gEAADEEAAAOAAAAZHJzL2Uyb0RvYy54bWysU01v2zAMvQ/YfxB0X2xnSD+COD206C7D&#13;&#10;VqzdD1BkKhYgi4Kkxc6/HyV/pNiGHYr6IEsU+fj4RO7uhs6wE/ig0da8WpWcgZXYaHus+c+Xx083&#13;&#10;nIUobCMMWqj5GQK/23/8sOvdFtbYomnAMwKxYdu7mrcxum1RBNlCJ8IKHVi6VOg7Eenoj0XjRU/o&#13;&#10;nSnWZXlV9Ogb51FCCGR9GC/5PuMrBTJ+VypAZKbmxC3m1ef1kNZivxPboxeu1XKiId7AohPaUtIF&#13;&#10;6kFEwX55/RdUp6XHgCquJHYFKqUl5Bqomqr8o5rnVjjItZA4wS0yhfeDld9Oz+7Jkwy9C9tA21TF&#13;&#10;oHyX/sSPDVms8yIWDJFJMlbX5e2muuZM0t3VZnN78zmpWVyinQ/xC2DH0qbmnh4jayROX0McXWeX&#13;&#10;lMziozYmP4ixyRDQ6CbZ8iF1BNwbz06C3jIO1ZTtlRflTpHFpZS8i2cDCcLYH6CYboj8OhPJXXbB&#13;&#10;FFKCjdV41YoGxlSbkr452cwiF5oBE7Iikgv2BDB7jiAz9lj25J9CITfpElz+j9gYvETkzGjjEtxp&#13;&#10;i/5fAIaqmjKP/rNIozRJpTgcBtKGnjJ5JssBm/OTZz6aexynR1jZIg2PjD7DJS/qy6zFNEOp8V+f&#13;&#10;c6LLpO9/AwAA//8DAFBLAwQUAAYACAAAACEADa0oZeYAAAAQAQAADwAAAGRycy9kb3ducmV2Lnht&#13;&#10;bEyPQUvDQBCF74L/YRnBS7GbtGDSNJsiFqUHEax68LbJjtnY7GzIbtv47x1Pehl4zJs37ys3k+vF&#13;&#10;CcfQeVKQzhMQSI03HbUK3l4fbnIQIWoyuveECr4xwKa6vCh1YfyZXvC0j63gEAqFVmBjHAopQ2PR&#13;&#10;6TD3AxLvPv3odGQ5ttKM+szhrpeLJLmVTnfEH6we8N5ic9gfnYKP3RTbr/QxPh307H22s3XzvK2V&#13;&#10;ur6atmsed2sQEaf4dwG/DNwfKi5W+yOZIHrWi2zFVgVZljMZO5arLAVRK8jzdAmyKuV/kOoHAAD/&#13;&#10;/wMAUEsBAi0AFAAGAAgAAAAhALaDOJL+AAAA4QEAABMAAAAAAAAAAAAAAAAAAAAAAFtDb250ZW50&#13;&#10;X1R5cGVzXS54bWxQSwECLQAUAAYACAAAACEAOP0h/9YAAACUAQAACwAAAAAAAAAAAAAAAAAvAQAA&#13;&#10;X3JlbHMvLnJlbHNQSwECLQAUAAYACAAAACEACVNATe4BAAAxBAAADgAAAAAAAAAAAAAAAAAuAgAA&#13;&#10;ZHJzL2Uyb0RvYy54bWxQSwECLQAUAAYACAAAACEADa0oZeYAAAAQAQAADwAAAAAAAAAAAAAAAABI&#13;&#10;BAAAZHJzL2Rvd25yZXYueG1sUEsFBgAAAAAEAAQA8wAAAFsFAAAAAA==&#13;&#10;" filled="f" strokecolor="black [3213]" strokeweight="1pt">
                <v:textbox>
                  <w:txbxContent>
                    <w:p w14:paraId="4568F594" w14:textId="4B4179DB" w:rsidR="00E80C39" w:rsidRDefault="00E80C39" w:rsidP="00324E15">
                      <w:pPr>
                        <w:jc w:val="center"/>
                        <w:rPr>
                          <w:color w:val="000000" w:themeColor="text1"/>
                          <w:kern w:val="24"/>
                          <w:sz w:val="20"/>
                          <w:szCs w:val="20"/>
                          <w:lang w:val="en-US"/>
                        </w:rPr>
                      </w:pPr>
                      <w:r w:rsidRPr="00324E15">
                        <w:rPr>
                          <w:color w:val="000000" w:themeColor="text1"/>
                          <w:kern w:val="24"/>
                          <w:sz w:val="20"/>
                          <w:szCs w:val="20"/>
                          <w:lang w:val="en-US"/>
                        </w:rPr>
                        <w:t xml:space="preserve">Management plan </w:t>
                      </w:r>
                      <w:r w:rsidRPr="00324E15">
                        <w:rPr>
                          <w:b/>
                          <w:bCs/>
                          <w:color w:val="000000" w:themeColor="text1"/>
                          <w:kern w:val="24"/>
                          <w:sz w:val="20"/>
                          <w:szCs w:val="20"/>
                          <w:lang w:val="en-US"/>
                        </w:rPr>
                        <w:t>after</w:t>
                      </w:r>
                      <w:r w:rsidRPr="00324E15">
                        <w:rPr>
                          <w:color w:val="000000" w:themeColor="text1"/>
                          <w:kern w:val="24"/>
                          <w:sz w:val="20"/>
                          <w:szCs w:val="20"/>
                          <w:lang w:val="en-US"/>
                        </w:rPr>
                        <w:t xml:space="preserve"> molecular PET/CT </w:t>
                      </w:r>
                    </w:p>
                    <w:p w14:paraId="29ECABA3" w14:textId="26153D90" w:rsidR="00E80C39" w:rsidRPr="00324E15" w:rsidRDefault="00E80C39" w:rsidP="00324E15">
                      <w:pPr>
                        <w:jc w:val="center"/>
                        <w:rPr>
                          <w:color w:val="000000" w:themeColor="text1"/>
                          <w:kern w:val="24"/>
                          <w:sz w:val="20"/>
                          <w:szCs w:val="20"/>
                          <w:lang w:val="en-US"/>
                        </w:rPr>
                      </w:pPr>
                      <w:r>
                        <w:rPr>
                          <w:color w:val="000000" w:themeColor="text1"/>
                          <w:kern w:val="24"/>
                          <w:sz w:val="20"/>
                          <w:szCs w:val="20"/>
                          <w:lang w:val="en-US"/>
                        </w:rPr>
                        <w:t>(n = 73)</w:t>
                      </w:r>
                    </w:p>
                  </w:txbxContent>
                </v:textbox>
              </v:rect>
            </w:pict>
          </mc:Fallback>
        </mc:AlternateContent>
      </w:r>
      <w:r w:rsidR="00324E15" w:rsidRPr="00324E15">
        <w:rPr>
          <w:b/>
          <w:bCs/>
          <w:noProof/>
        </w:rPr>
        <mc:AlternateContent>
          <mc:Choice Requires="wps">
            <w:drawing>
              <wp:anchor distT="0" distB="0" distL="114300" distR="114300" simplePos="0" relativeHeight="251667456" behindDoc="0" locked="0" layoutInCell="1" allowOverlap="1" wp14:anchorId="674906F6" wp14:editId="0B69F2F6">
                <wp:simplePos x="0" y="0"/>
                <wp:positionH relativeFrom="column">
                  <wp:posOffset>748665</wp:posOffset>
                </wp:positionH>
                <wp:positionV relativeFrom="paragraph">
                  <wp:posOffset>4021455</wp:posOffset>
                </wp:positionV>
                <wp:extent cx="869491" cy="967387"/>
                <wp:effectExtent l="1905" t="0" r="72390" b="34290"/>
                <wp:wrapNone/>
                <wp:docPr id="38" name="Connecteur en angle 37">
                  <a:extLst xmlns:a="http://schemas.openxmlformats.org/drawingml/2006/main">
                    <a:ext uri="{FF2B5EF4-FFF2-40B4-BE49-F238E27FC236}">
                      <a16:creationId xmlns:a16="http://schemas.microsoft.com/office/drawing/2014/main" id="{2EFDFA8F-664E-4445-B8D1-BA78F5AB550D}"/>
                    </a:ext>
                  </a:extLst>
                </wp:docPr>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rot="16200000" flipH="1">
                          <a:off x="0" y="0"/>
                          <a:ext cx="869491" cy="967387"/>
                        </a:xfrm>
                        <a:prstGeom prst="bentConnector3">
                          <a:avLst>
                            <a:gd name="adj1" fmla="val 51085"/>
                          </a:avLst>
                        </a:prstGeom>
                        <a:ln w="1270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0442C57F" id="Connecteur en angle 37" o:spid="_x0000_s1026" type="#_x0000_t34" style="position:absolute;margin-left:58.95pt;margin-top:316.65pt;width:68.45pt;height:76.15pt;rotation:90;flip:x;z-index:25166745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EB77zEQIAAGoEAAAOAAAAZHJzL2Uyb0RvYy54bWysVE1z0zAQvTPDf9DoThynNB+eOD2kFA4d&#13;&#10;6FD4AYosJQJJq5FE7Px7VrLjEDi1Qw6arHb37du3K6/vOqPJUfigwNa0nEwpEZZDo+y+pt+/Pbxb&#13;&#10;UhIisw3TYEVNTyLQu83bN+vWVWIGB9CN8ARBbKhaV9NDjK4qisAPwrAwAScsOiV4wyKafl80nrWI&#13;&#10;bnQxm07nRQu+cR64CAFv73sn3WR8KQWPX6QMIhJdU+QW8+nzuUtnsVmzau+ZOyg+0GCvYGGYslh0&#13;&#10;hLpnkZFfXv0DZRT3EEDGCQdTgJSKi9wDdlNO/+rm+cCcyL2gOMGNMoX/B8s/H7f2ySfqvLPP7hH4&#13;&#10;z4CiFK0L1ehMRnB9WCe9IR5QyXKOE8AfJVIr9wkvsgTYFOmywqdRYdFFwvFyOV+9X5WUcHSt5oub&#13;&#10;5SJNoGBVQk0knA/xowBD0p+a7oSNW7AW5wj+JsOz42OIWeqGWGZwp1jzAyGl0Ti5I9Pktpwubwfc&#13;&#10;IRornJFTqrakRbqzBZJPdgCtmgeldTbS7omt9gTBahq7csC6iopM6Q+2IfHkkEL0itm9FkOktoOC&#13;&#10;vWhZvnjSoq/9VUiiGlSj1yvv+qUe4xybPtfUFqNTmkR2Y+LA+prodeIQn1JFfgcvSR4zcmWwcUw2&#13;&#10;yoLvNbuufpFJ9vFnBfq+kwQ7aE5P/rxcuNB58sPjSy/mTzunXz4Rm98AAAD//wMAUEsDBBQABgAI&#13;&#10;AAAAIQDvVFd85QAAABABAAAPAAAAZHJzL2Rvd25yZXYueG1sTI9BT4NAEIXvJv6HzZh4MXYBFSpl&#13;&#10;aaqmB4/Ftl63MAVSdhbZpcV/73jSyyQv8+bN+7LlZDpxxsG1lhSEswAEUmmrlmoF24/1/RyE85oq&#13;&#10;3VlCBd/oYJlfX2U6reyFNngufC04hFyqFTTe96mUrmzQaDezPRLvjnYw2rMcalkN+sLhppNREMTS&#13;&#10;6Jb4Q6N7fG2wPBWjUbA2x2I/xpvdfnU3f/9qT5/1+PKg1O3N9LbgsVqA8Dj5vwv4ZeD+kHOxgx2p&#13;&#10;cqJjHQYRWxXEjyGTsSOKoycQBwVJkjyDzDP5HyT/AQAA//8DAFBLAQItABQABgAIAAAAIQC2gziS&#13;&#10;/gAAAOEBAAATAAAAAAAAAAAAAAAAAAAAAABbQ29udGVudF9UeXBlc10ueG1sUEsBAi0AFAAGAAgA&#13;&#10;AAAhADj9If/WAAAAlAEAAAsAAAAAAAAAAAAAAAAALwEAAF9yZWxzLy5yZWxzUEsBAi0AFAAGAAgA&#13;&#10;AAAhAIQHvvMRAgAAagQAAA4AAAAAAAAAAAAAAAAALgIAAGRycy9lMm9Eb2MueG1sUEsBAi0AFAAG&#13;&#10;AAgAAAAhAO9UV3zlAAAAEAEAAA8AAAAAAAAAAAAAAAAAawQAAGRycy9kb3ducmV2LnhtbFBLBQYA&#13;&#10;AAAABAAEAPMAAAB9BQAAAAA=&#13;&#10;" adj="11034" strokecolor="black [3213]" strokeweight="1pt">
                <v:stroke endarrow="block"/>
                <o:lock v:ext="edit" shapetype="f"/>
              </v:shape>
            </w:pict>
          </mc:Fallback>
        </mc:AlternateContent>
      </w:r>
      <w:r w:rsidR="00324E15" w:rsidRPr="00324E15">
        <w:rPr>
          <w:b/>
          <w:bCs/>
          <w:noProof/>
        </w:rPr>
        <mc:AlternateContent>
          <mc:Choice Requires="wps">
            <w:drawing>
              <wp:anchor distT="0" distB="0" distL="114300" distR="114300" simplePos="0" relativeHeight="251668480" behindDoc="0" locked="0" layoutInCell="1" allowOverlap="1" wp14:anchorId="5E75B5D9" wp14:editId="7A9A858E">
                <wp:simplePos x="0" y="0"/>
                <wp:positionH relativeFrom="column">
                  <wp:posOffset>1659572</wp:posOffset>
                </wp:positionH>
                <wp:positionV relativeFrom="paragraph">
                  <wp:posOffset>4082733</wp:posOffset>
                </wp:positionV>
                <wp:extent cx="869491" cy="854758"/>
                <wp:effectExtent l="45403" t="5397" r="26987" b="26988"/>
                <wp:wrapNone/>
                <wp:docPr id="40" name="Connecteur en angle 39">
                  <a:extLst xmlns:a="http://schemas.openxmlformats.org/drawingml/2006/main">
                    <a:ext uri="{FF2B5EF4-FFF2-40B4-BE49-F238E27FC236}">
                      <a16:creationId xmlns:a16="http://schemas.microsoft.com/office/drawing/2014/main" id="{2694C1D2-2125-CD49-AE57-BF1FFF97EC85}"/>
                    </a:ext>
                  </a:extLst>
                </wp:docPr>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rot="5400000">
                          <a:off x="0" y="0"/>
                          <a:ext cx="869491" cy="854758"/>
                        </a:xfrm>
                        <a:prstGeom prst="bentConnector3">
                          <a:avLst>
                            <a:gd name="adj1" fmla="val 50000"/>
                          </a:avLst>
                        </a:prstGeom>
                        <a:ln w="1270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1E5A1BF9" id="Connecteur en angle 39" o:spid="_x0000_s1026" type="#_x0000_t34" style="position:absolute;margin-left:130.65pt;margin-top:321.5pt;width:68.45pt;height:67.3pt;rotation:90;z-index:25166848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qcv4AwIAAF8EAAAOAAAAZHJzL2Uyb0RvYy54bWysVMtu2zAQvBfoPxC817JdO3EEyzk4TS9B&#13;&#10;GyTtB9B82GxJLkGylvz3XVKy0qZFgQTVgRC1O7Ozw6XW15015ChD1OAaOptMKZGOg9Bu39CvX27f&#13;&#10;rSiJiTnBDDjZ0JOM9Hrz9s269bWcwwGMkIEgiYt16xt6SMnXVRX5QVoWJ+Clw6CCYFnCbdhXIrAW&#13;&#10;2a2p5tPpRdVCED4AlzHi15s+SDeFXynJ02elokzENBS1pbKGsu7yWm3WrN4H5g+aDzLYK1RYph0W&#13;&#10;HaluWGLkR9B/UFnNA0RQacLBVqCU5rL0gN3Mps+6eTwwL0svaE70o03x/9HyT8etuw9ZOu/co78D&#13;&#10;/j2iKVXrYz0G8yb6Pq1TwZIA6ORyMc1P6Rs7IV2x9TTaKrtEOH5cXVwtrmaUcAytlovL5SrbXrE6&#13;&#10;U+XKPsT0UYIl+aWhO+nSFpzDw4PwvtCz411MxV9BHLM4SEx8Q0plDR7XkRmyLFJ63iEbK5yZM9Q4&#13;&#10;0uKIzi8HyRGMFrfamBwsAye3JhAka2jqZoPG37IS0+aDEySdPEpIQTO3N3LING6wrXeqeJZORva1&#13;&#10;H6QiWqAbs9LQs3qMc2z6XNM4zM4whepGYG/0P4FDfobKMvwvAY+IUhlcGsFWOwh/k/1kk+rzzw70&#13;&#10;fWcLdiBO9+E8UTjF5eSHG5evya/7An/6L2x+AgAA//8DAFBLAwQUAAYACAAAACEAMQ3cb+QAAAAQ&#13;&#10;AQAADwAAAGRycy9kb3ducmV2LnhtbEyPwU7DMBBE70j8g7VI3KiTtCRNmk2FQKhInCh8gBubOBDb&#13;&#10;ke0m4e/ZnuCy0mpnZufV+8UMbFI+9M4ipKsEmLKtk73tED7en++2wEIUVorBWYXwowLsm+urWlTS&#13;&#10;zfZNTcfYMQqxoRIIOsax4jy0WhkRVm5Ulm6fzhsRafUdl17MFG4GniVJzo3oLX3QYlSPWrXfx7NB&#13;&#10;EPwwS99OY1nqzTrvXl+6r94h3t4sTzsaDztgUS3xzwEXBuoPDRU7ubOVgQ0IWZ7dkxQh36QEQop1&#13;&#10;WaTATghFsS2ANzX/D9L8AgAA//8DAFBLAQItABQABgAIAAAAIQC2gziS/gAAAOEBAAATAAAAAAAA&#13;&#10;AAAAAAAAAAAAAABbQ29udGVudF9UeXBlc10ueG1sUEsBAi0AFAAGAAgAAAAhADj9If/WAAAAlAEA&#13;&#10;AAsAAAAAAAAAAAAAAAAALwEAAF9yZWxzLy5yZWxzUEsBAi0AFAAGAAgAAAAhAP6py/gDAgAAXwQA&#13;&#10;AA4AAAAAAAAAAAAAAAAALgIAAGRycy9lMm9Eb2MueG1sUEsBAi0AFAAGAAgAAAAhADEN3G/kAAAA&#13;&#10;EAEAAA8AAAAAAAAAAAAAAAAAXQQAAGRycy9kb3ducmV2LnhtbFBLBQYAAAAABAAEAPMAAABuBQAA&#13;&#10;AAA=&#13;&#10;" strokecolor="black [3213]" strokeweight="1pt">
                <v:stroke endarrow="block"/>
                <o:lock v:ext="edit" shapetype="f"/>
              </v:shape>
            </w:pict>
          </mc:Fallback>
        </mc:AlternateContent>
      </w:r>
      <w:r w:rsidR="00324E15" w:rsidRPr="00324E15">
        <w:rPr>
          <w:b/>
          <w:bCs/>
          <w:noProof/>
        </w:rPr>
        <mc:AlternateContent>
          <mc:Choice Requires="wps">
            <w:drawing>
              <wp:anchor distT="0" distB="0" distL="114300" distR="114300" simplePos="0" relativeHeight="251669504" behindDoc="0" locked="0" layoutInCell="1" allowOverlap="1" wp14:anchorId="551A3EB4" wp14:editId="15028FA6">
                <wp:simplePos x="0" y="0"/>
                <wp:positionH relativeFrom="column">
                  <wp:posOffset>765810</wp:posOffset>
                </wp:positionH>
                <wp:positionV relativeFrom="paragraph">
                  <wp:posOffset>5520055</wp:posOffset>
                </wp:positionV>
                <wp:extent cx="821064" cy="981527"/>
                <wp:effectExtent l="21590" t="3810" r="26035" b="26035"/>
                <wp:wrapNone/>
                <wp:docPr id="41" name="Connecteur en angle 40">
                  <a:extLst xmlns:a="http://schemas.openxmlformats.org/drawingml/2006/main">
                    <a:ext uri="{FF2B5EF4-FFF2-40B4-BE49-F238E27FC236}">
                      <a16:creationId xmlns:a16="http://schemas.microsoft.com/office/drawing/2014/main" id="{4BF78B78-709C-CD4C-93D7-C2A0CD314925}"/>
                    </a:ext>
                  </a:extLst>
                </wp:docPr>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rot="5400000">
                          <a:off x="0" y="0"/>
                          <a:ext cx="821064" cy="981527"/>
                        </a:xfrm>
                        <a:prstGeom prst="bentConnector3">
                          <a:avLst>
                            <a:gd name="adj1" fmla="val 50000"/>
                          </a:avLst>
                        </a:prstGeom>
                        <a:ln w="1270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566661DF" id="Connecteur en angle 40" o:spid="_x0000_s1026" type="#_x0000_t34" style="position:absolute;margin-left:60.3pt;margin-top:434.65pt;width:64.65pt;height:77.3pt;rotation:90;z-index:25166950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hXMfmAwIAAF8EAAAOAAAAZHJzL2Uyb0RvYy54bWysVE2P0zAQvSPxHyzfaZKy3S1R0z10WS4r&#13;&#10;WLHwA7z+aA22x7JNk/57xk6ahQUhgcjBijPz3rx5HmdzPVhDjjJEDa6jzaKmRDoOQrt9Rz9/un21&#13;&#10;piQm5gQz4GRHTzLS6+3LF5vet3IJBzBCBoIkLra97+ghJd9WVeQHaVlcgJcOgwqCZQm3YV+JwHpk&#13;&#10;t6Za1vVl1UMQPgCXMeLXmzFIt4VfKcnTB6WiTMR0FLWlsoayPua12m5Yuw/MHzSfZLB/UGGZdlh0&#13;&#10;prphiZFvQf9CZTUPEEGlBQdbgVKay9IDdtPUz7p5ODAvSy9oTvSzTfH/0fL3x527D1k6H9yDvwP+&#13;&#10;NaIpVe9jOwfzJvoxbVDBkgDo5Oqizk/pGzshQ7H1NNsqh0Q4flwvm/ryghKOoTfrZrW8yrZXrM1U&#13;&#10;ubIPMb2TYEl+6eijdGkHzuHhQXhd6NnxLqbiryCOWRwkJr40lChr8LiOzJBVkTLyTtlY4cycocaR&#13;&#10;Hkd0eTVJjmC0uNXG5GAZOLkzgSBZR9PQTBp/ykpMm7dOkHTyKCEFzdzeyCnTuMm20aniWToZOdb+&#13;&#10;KBXRAt1oSkPP6jHOselzTeMwO8MUqpuBo9F/BE75GSrL8P8NeEaUyuDSDLbaQfid7Ceb1Jh/dmDs&#13;&#10;O1vwCOJ0H84ThVNcTn66cfma/Lgv8Kf/wvY7AAAA//8DAFBLAwQUAAYACAAAACEAG10UleIAAAAR&#13;&#10;AQAADwAAAGRycy9kb3ducmV2LnhtbEyPwU7DMBBE70j8g7VI3KiTgKIkjVMhEAKJE4UPcOOtnRLb&#13;&#10;ke0m4e/ZnuCy0mh2Z+e1u9WObMYQB+8E5JsMGLreq8FpAV+fL3cVsJikU3L0DgX8YIRdd33Vykb5&#13;&#10;xX3gvE+aUYiLjRRgUpoazmNv0Mq48RM68o4+WJlIBs1VkAuF25EXWVZyKwdHH4yc8Mlg/70/WwGS&#13;&#10;vy4q9PNU1+bhvtTvb/o0eCFub9bnLY3HLbCEa/q7gAsD9YeOih382anIRtJZRUBJQFXlNTDaKMqi&#13;&#10;BHa4WHleAO9a/p+k+wUAAP//AwBQSwECLQAUAAYACAAAACEAtoM4kv4AAADhAQAAEwAAAAAAAAAA&#13;&#10;AAAAAAAAAAAAW0NvbnRlbnRfVHlwZXNdLnhtbFBLAQItABQABgAIAAAAIQA4/SH/1gAAAJQBAAAL&#13;&#10;AAAAAAAAAAAAAAAAAC8BAABfcmVscy8ucmVsc1BLAQItABQABgAIAAAAIQChXMfmAwIAAF8EAAAO&#13;&#10;AAAAAAAAAAAAAAAAAC4CAABkcnMvZTJvRG9jLnhtbFBLAQItABQABgAIAAAAIQAbXRSV4gAAABEB&#13;&#10;AAAPAAAAAAAAAAAAAAAAAF0EAABkcnMvZG93bnJldi54bWxQSwUGAAAAAAQABADzAAAAbAUAAAAA&#13;&#10;" strokecolor="black [3213]" strokeweight="1pt">
                <v:stroke endarrow="block"/>
                <o:lock v:ext="edit" shapetype="f"/>
              </v:shape>
            </w:pict>
          </mc:Fallback>
        </mc:AlternateContent>
      </w:r>
      <w:r w:rsidR="00324E15" w:rsidRPr="00324E15">
        <w:rPr>
          <w:b/>
          <w:bCs/>
          <w:noProof/>
        </w:rPr>
        <mc:AlternateContent>
          <mc:Choice Requires="wps">
            <w:drawing>
              <wp:anchor distT="0" distB="0" distL="114300" distR="114300" simplePos="0" relativeHeight="251672576" behindDoc="0" locked="0" layoutInCell="1" allowOverlap="1" wp14:anchorId="1E1D356B" wp14:editId="1E4D9EE9">
                <wp:simplePos x="0" y="0"/>
                <wp:positionH relativeFrom="column">
                  <wp:posOffset>1654175</wp:posOffset>
                </wp:positionH>
                <wp:positionV relativeFrom="paragraph">
                  <wp:posOffset>5608955</wp:posOffset>
                </wp:positionV>
                <wp:extent cx="826610" cy="801354"/>
                <wp:effectExtent l="0" t="0" r="75565" b="37465"/>
                <wp:wrapNone/>
                <wp:docPr id="49" name="Connecteur en angle 48">
                  <a:extLst xmlns:a="http://schemas.openxmlformats.org/drawingml/2006/main">
                    <a:ext uri="{FF2B5EF4-FFF2-40B4-BE49-F238E27FC236}">
                      <a16:creationId xmlns:a16="http://schemas.microsoft.com/office/drawing/2014/main" id="{B0659D93-4C9F-3847-8D40-B4844022B91F}"/>
                    </a:ext>
                  </a:extLst>
                </wp:docPr>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rot="16200000" flipH="1">
                          <a:off x="0" y="0"/>
                          <a:ext cx="826610" cy="801354"/>
                        </a:xfrm>
                        <a:prstGeom prst="bentConnector3">
                          <a:avLst>
                            <a:gd name="adj1" fmla="val 50000"/>
                          </a:avLst>
                        </a:prstGeom>
                        <a:ln w="1270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30FA8E15" id="Connecteur en angle 48" o:spid="_x0000_s1026" type="#_x0000_t34" style="position:absolute;margin-left:130.25pt;margin-top:441.65pt;width:65.1pt;height:63.1pt;rotation:90;flip:x;z-index:25167257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cwMX9DQIAAGoEAAAOAAAAZHJzL2Uyb0RvYy54bWysVE2P0zAQvSPxHyzfaZouW6qo6R66LBxW&#13;&#10;sNqFH+D6ozXYHss2TfrvGTtpSuEEogerY8978+aNnfVdbw05yhA1uJbWszkl0nEQ2u1b+vXLw5sV&#13;&#10;JTExJ5gBJ1t6kpHebV6/Wne+kQs4gBEyECRxsel8Sw8p+aaqIj9Iy+IMvHR4qCBYljAM+0oE1iG7&#13;&#10;NdViPl9WHQThA3AZI+7eD4d0U/iVkjx9VirKRExLUVsqayjrLq/VZs2afWD+oPkog/2DCsu0w6IT&#13;&#10;1T1LjPwI+g8qq3mACCrNONgKlNJclh6wm3r+WzcvB+Zl6QXNiX6yKf4/Wv7puHVPIUvnvXvxj8C/&#13;&#10;RzSl6nxspsMcRD+k9SpYEgCdrJc4AfxRooz2H3GjWIBNkb44fJocln0iHDdXi+WyRgDHo9W8vrl9&#13;&#10;mydQsSazZhE+xPRBgiX5T0t30qUtOIdzhHBT6NnxMaZitSCOWbxTTHyrUYM1OLkjM+S2iBp4x2ys&#13;&#10;cGbOUONIh3IX71B8jiMYLR60MSXId09uTSBI1tLU16PGq6zEtHnvBEknjxJS0MztjRwzjRsdHEwr&#13;&#10;9qWTkUPtZ6mIFujG4Fe565d6jHNs+lzTOMzOMIXqJuCo+lroNXDMz1BZ3sHfgCdEqQwuTWCrHYTB&#13;&#10;s+vqF5vUkH92YOg7W7ADcXoK58uFF7pMfnx8+cX8Ghf45ROx+QkAAP//AwBQSwMEFAAGAAgAAAAh&#13;&#10;ABd56ZvnAAAAEQEAAA8AAABkcnMvZG93bnJldi54bWxMj81OwzAQhO9IvIO1SNyo86O2Vhqnqtrm&#13;&#10;AKgHCocenXibRMR2iN02vD3LCS4rrfab2Zl8PZmeXXH0nbMS4lkEDG3tdGcbCR/v5ZMA5oOyWvXO&#13;&#10;ooRv9LAu7u9ylWl3s294PYaGkYn1mZLQhjBknPu6RaP8zA1o6XZ2o1GB1rHhelQ3Mjc9T6JowY3q&#13;&#10;LH1o1YDbFuvP48VQjN2QbpKXZ1F+9cvX7f50qMq9lvLxYdqtaGxWwAJO4U8Bvx1ICAUFq9zFas96&#13;&#10;CckimRMqQYg4BUZEKsQSWEVoFMdz4EXO/zcpfgAAAP//AwBQSwECLQAUAAYACAAAACEAtoM4kv4A&#13;&#10;AADhAQAAEwAAAAAAAAAAAAAAAAAAAAAAW0NvbnRlbnRfVHlwZXNdLnhtbFBLAQItABQABgAIAAAA&#13;&#10;IQA4/SH/1gAAAJQBAAALAAAAAAAAAAAAAAAAAC8BAABfcmVscy8ucmVsc1BLAQItABQABgAIAAAA&#13;&#10;IQDcwMX9DQIAAGoEAAAOAAAAAAAAAAAAAAAAAC4CAABkcnMvZTJvRG9jLnhtbFBLAQItABQABgAI&#13;&#10;AAAAIQAXeemb5wAAABEBAAAPAAAAAAAAAAAAAAAAAGcEAABkcnMvZG93bnJldi54bWxQSwUGAAAA&#13;&#10;AAQABADzAAAAewUAAAAA&#13;&#10;" strokecolor="black [3213]" strokeweight="1pt">
                <v:stroke endarrow="block"/>
                <o:lock v:ext="edit" shapetype="f"/>
              </v:shape>
            </w:pict>
          </mc:Fallback>
        </mc:AlternateContent>
      </w:r>
      <w:r w:rsidR="00324E15" w:rsidRPr="00324E15">
        <w:rPr>
          <w:b/>
          <w:bCs/>
          <w:noProof/>
        </w:rPr>
        <mc:AlternateContent>
          <mc:Choice Requires="wps">
            <w:drawing>
              <wp:anchor distT="0" distB="0" distL="114300" distR="114300" simplePos="0" relativeHeight="251673600" behindDoc="0" locked="0" layoutInCell="1" allowOverlap="1" wp14:anchorId="78B8AE8B" wp14:editId="22D60EB0">
                <wp:simplePos x="0" y="0"/>
                <wp:positionH relativeFrom="column">
                  <wp:posOffset>2710815</wp:posOffset>
                </wp:positionH>
                <wp:positionV relativeFrom="paragraph">
                  <wp:posOffset>1081405</wp:posOffset>
                </wp:positionV>
                <wp:extent cx="1709517" cy="655983"/>
                <wp:effectExtent l="0" t="0" r="17780" b="17145"/>
                <wp:wrapNone/>
                <wp:docPr id="59" name="Rectangle 58" descr="fgf&#10;">
                  <a:extLst xmlns:a="http://schemas.openxmlformats.org/drawingml/2006/main">
                    <a:ext uri="{FF2B5EF4-FFF2-40B4-BE49-F238E27FC236}">
                      <a16:creationId xmlns:a16="http://schemas.microsoft.com/office/drawing/2014/main" id="{01433B2B-1737-1E43-8BE5-A1AC74BB0190}"/>
                    </a:ext>
                  </a:extLst>
                </wp:docPr>
                <wp:cNvGraphicFramePr/>
                <a:graphic xmlns:a="http://schemas.openxmlformats.org/drawingml/2006/main">
                  <a:graphicData uri="http://schemas.microsoft.com/office/word/2010/wordprocessingShape">
                    <wps:wsp>
                      <wps:cNvSpPr/>
                      <wps:spPr>
                        <a:xfrm>
                          <a:off x="0" y="0"/>
                          <a:ext cx="1709517" cy="655983"/>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553B6C74" w14:textId="77777777" w:rsidR="00E80C39" w:rsidRPr="00324E15" w:rsidRDefault="00E80C39" w:rsidP="00324E15">
                            <w:pPr>
                              <w:jc w:val="center"/>
                              <w:rPr>
                                <w:color w:val="000000" w:themeColor="text1"/>
                                <w:kern w:val="24"/>
                                <w:sz w:val="20"/>
                                <w:szCs w:val="20"/>
                                <w:lang w:val="en-US"/>
                              </w:rPr>
                            </w:pPr>
                            <w:r w:rsidRPr="00324E15">
                              <w:rPr>
                                <w:color w:val="000000" w:themeColor="text1"/>
                                <w:kern w:val="24"/>
                                <w:sz w:val="20"/>
                                <w:szCs w:val="20"/>
                                <w:lang w:val="en-US"/>
                              </w:rPr>
                              <w:t xml:space="preserve">Excluded as they were managed by AS </w:t>
                            </w:r>
                          </w:p>
                          <w:p w14:paraId="63BC7295" w14:textId="77777777" w:rsidR="00E80C39" w:rsidRPr="00324E15" w:rsidRDefault="00E80C39" w:rsidP="00324E15">
                            <w:pPr>
                              <w:jc w:val="center"/>
                              <w:rPr>
                                <w:color w:val="000000" w:themeColor="text1"/>
                                <w:kern w:val="24"/>
                                <w:sz w:val="20"/>
                                <w:szCs w:val="20"/>
                                <w:lang w:val="fr-FR"/>
                              </w:rPr>
                            </w:pPr>
                            <w:r w:rsidRPr="00324E15">
                              <w:rPr>
                                <w:color w:val="000000" w:themeColor="text1"/>
                                <w:kern w:val="24"/>
                                <w:sz w:val="20"/>
                                <w:szCs w:val="20"/>
                                <w:lang w:val="fr-FR"/>
                              </w:rPr>
                              <w:t>(</w:t>
                            </w:r>
                            <w:proofErr w:type="gramStart"/>
                            <w:r w:rsidRPr="00324E15">
                              <w:rPr>
                                <w:color w:val="000000" w:themeColor="text1"/>
                                <w:kern w:val="24"/>
                                <w:sz w:val="20"/>
                                <w:szCs w:val="20"/>
                                <w:lang w:val="fr-FR"/>
                              </w:rPr>
                              <w:t>n</w:t>
                            </w:r>
                            <w:proofErr w:type="gramEnd"/>
                            <w:r w:rsidRPr="00324E15">
                              <w:rPr>
                                <w:color w:val="000000" w:themeColor="text1"/>
                                <w:kern w:val="24"/>
                                <w:sz w:val="20"/>
                                <w:szCs w:val="20"/>
                                <w:lang w:val="fr-FR"/>
                              </w:rPr>
                              <w:t xml:space="preserve"> = 17)</w:t>
                            </w:r>
                          </w:p>
                        </w:txbxContent>
                      </wps:txbx>
                      <wps:bodyPr rtlCol="0" anchor="ctr"/>
                    </wps:wsp>
                  </a:graphicData>
                </a:graphic>
              </wp:anchor>
            </w:drawing>
          </mc:Choice>
          <mc:Fallback>
            <w:pict>
              <v:rect w14:anchorId="78B8AE8B" id="Rectangle 58" o:spid="_x0000_s1033" alt="fgf&#10;" style="position:absolute;left:0;text-align:left;margin-left:213.45pt;margin-top:85.15pt;width:134.6pt;height:51.65pt;z-index:25167360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TNXop7gEAADEEAAAOAAAAZHJzL2Uyb0RvYy54bWysU01v2zAMvQ/YfxB0X2xnSNMacXpo0V2G&#13;&#10;rVi7H6DIVCxAFgVJS5x/P0r+SLENOwzzQZYo8j3yidzdD71hJ/BBo214tSo5Ayux1fbY8O+vTx9u&#13;&#10;OQtR2FYYtNDwCwR+v3//bnd2NayxQ9OCZwRiQ312De9idHVRBNlBL8IKHVi6VOh7Eenoj0XrxZnQ&#13;&#10;e1Osy/KmOKNvnUcJIZD1cbzk+4yvFMj4VakAkZmGU24xrz6vh7QW+52oj164TsspDfEPWfRCWyJd&#13;&#10;oB5FFOyH179B9Vp6DKjiSmJfoFJaQq6BqqnKX6p56YSDXAuJE9wiU/h/sPLL6cU9e5Lh7EIdaJuq&#13;&#10;GJTv05/yY0MW67KIBUNkkozVtrzbVFvOJN3dbDZ3tx+TmsU12vkQPwH2LG0a7ukxskbi9DnE0XV2&#13;&#10;SWQWn7Qx+UGMTYaARrfJlg+pI+DBeHYS9JZxqCa2N17EnSKLayl5Fy8GEoSx30Ax3VLy65xI7rIr&#13;&#10;ppASbKzGq060MFJtSvpmsjmLXGgGTMiKklywJ4DZcwSZsceyJ/8UCrlJl+Dyb4mNwUtEZkYbl+Be&#13;&#10;W/R/AjBU1cQ8+s8ijdIkleJwGEibhm+TZ7IcsL08e+ajecBxeoSVHdLwyOgzXPKivsxaTDOUGv/t&#13;&#10;ORNdJ33/EwAA//8DAFBLAwQUAAYACAAAACEAO5K+EuYAAAAQAQAADwAAAGRycy9kb3ducmV2Lnht&#13;&#10;bExPy07DMBC8I/EP1iJxqVonKXJpGqdCVKAeKiRaOHDbxCYOje0odtvw9ywnuIy0mtl5FOvRduys&#13;&#10;h9B6JyGdJcC0q71qXSPh7fA0vQcWIjqFnXdawrcOsC6vrwrMlb+4V33ex4aRiQs5SjAx9jnnoTba&#13;&#10;Ypj5XjviPv1gMdI5NFwNeCFz2/EsSQS32DpKMNjrR6Pr4/5kJXxsx9h8pc9xd8TJ+2RrqvplU0l5&#13;&#10;ezNuVgQPK2BRj/HvA343UH8oqVjlT04F1km4y8SSpEQskjkwUoilSIFVErLFXAAvC/5/SPkDAAD/&#13;&#10;/wMAUEsBAi0AFAAGAAgAAAAhALaDOJL+AAAA4QEAABMAAAAAAAAAAAAAAAAAAAAAAFtDb250ZW50&#13;&#10;X1R5cGVzXS54bWxQSwECLQAUAAYACAAAACEAOP0h/9YAAACUAQAACwAAAAAAAAAAAAAAAAAvAQAA&#13;&#10;X3JlbHMvLnJlbHNQSwECLQAUAAYACAAAACEA0zV6Ke4BAAAxBAAADgAAAAAAAAAAAAAAAAAuAgAA&#13;&#10;ZHJzL2Uyb0RvYy54bWxQSwECLQAUAAYACAAAACEAO5K+EuYAAAAQAQAADwAAAAAAAAAAAAAAAABI&#13;&#10;BAAAZHJzL2Rvd25yZXYueG1sUEsFBgAAAAAEAAQA8wAAAFsFAAAAAA==&#13;&#10;" filled="f" strokecolor="black [3213]" strokeweight="1pt">
                <v:textbox>
                  <w:txbxContent>
                    <w:p w14:paraId="553B6C74" w14:textId="77777777" w:rsidR="00E80C39" w:rsidRPr="00324E15" w:rsidRDefault="00E80C39" w:rsidP="00324E15">
                      <w:pPr>
                        <w:jc w:val="center"/>
                        <w:rPr>
                          <w:color w:val="000000" w:themeColor="text1"/>
                          <w:kern w:val="24"/>
                          <w:sz w:val="20"/>
                          <w:szCs w:val="20"/>
                          <w:lang w:val="en-US"/>
                        </w:rPr>
                      </w:pPr>
                      <w:r w:rsidRPr="00324E15">
                        <w:rPr>
                          <w:color w:val="000000" w:themeColor="text1"/>
                          <w:kern w:val="24"/>
                          <w:sz w:val="20"/>
                          <w:szCs w:val="20"/>
                          <w:lang w:val="en-US"/>
                        </w:rPr>
                        <w:t xml:space="preserve">Excluded as they were managed by AS </w:t>
                      </w:r>
                    </w:p>
                    <w:p w14:paraId="63BC7295" w14:textId="77777777" w:rsidR="00E80C39" w:rsidRPr="00324E15" w:rsidRDefault="00E80C39" w:rsidP="00324E15">
                      <w:pPr>
                        <w:jc w:val="center"/>
                        <w:rPr>
                          <w:color w:val="000000" w:themeColor="text1"/>
                          <w:kern w:val="24"/>
                          <w:sz w:val="20"/>
                          <w:szCs w:val="20"/>
                          <w:lang w:val="fr-FR"/>
                        </w:rPr>
                      </w:pPr>
                      <w:r w:rsidRPr="00324E15">
                        <w:rPr>
                          <w:color w:val="000000" w:themeColor="text1"/>
                          <w:kern w:val="24"/>
                          <w:sz w:val="20"/>
                          <w:szCs w:val="20"/>
                          <w:lang w:val="fr-FR"/>
                        </w:rPr>
                        <w:t>(n = 17)</w:t>
                      </w:r>
                    </w:p>
                  </w:txbxContent>
                </v:textbox>
              </v:rect>
            </w:pict>
          </mc:Fallback>
        </mc:AlternateContent>
      </w:r>
      <w:r w:rsidR="00324E15" w:rsidRPr="00324E15">
        <w:rPr>
          <w:b/>
          <w:bCs/>
          <w:noProof/>
        </w:rPr>
        <mc:AlternateContent>
          <mc:Choice Requires="wps">
            <w:drawing>
              <wp:anchor distT="0" distB="0" distL="114300" distR="114300" simplePos="0" relativeHeight="251674624" behindDoc="0" locked="0" layoutInCell="1" allowOverlap="1" wp14:anchorId="6F12AA30" wp14:editId="08FE38B4">
                <wp:simplePos x="0" y="0"/>
                <wp:positionH relativeFrom="column">
                  <wp:posOffset>1666875</wp:posOffset>
                </wp:positionH>
                <wp:positionV relativeFrom="paragraph">
                  <wp:posOffset>1472565</wp:posOffset>
                </wp:positionV>
                <wp:extent cx="1043599" cy="0"/>
                <wp:effectExtent l="0" t="63500" r="0" b="76200"/>
                <wp:wrapNone/>
                <wp:docPr id="67" name="Connecteur droit avec flèche 66">
                  <a:extLst xmlns:a="http://schemas.openxmlformats.org/drawingml/2006/main">
                    <a:ext uri="{FF2B5EF4-FFF2-40B4-BE49-F238E27FC236}">
                      <a16:creationId xmlns:a16="http://schemas.microsoft.com/office/drawing/2014/main" id="{0ACD10EB-E9DB-F344-9AC1-30E3733BF7F9}"/>
                    </a:ext>
                  </a:extLst>
                </wp:docPr>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1043599" cy="0"/>
                        </a:xfrm>
                        <a:prstGeom prst="straightConnector1">
                          <a:avLst/>
                        </a:prstGeom>
                        <a:ln w="1270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6366ACDB" id="Connecteur droit avec flèche 66" o:spid="_x0000_s1026" type="#_x0000_t32" style="position:absolute;margin-left:131.25pt;margin-top:115.95pt;width:82.15pt;height:0;z-index:25167462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ZIIYE4AEAACQEAAAOAAAAZHJzL2Uyb0RvYy54bWysU8uO3CAQvEfKPyDuGduT51rj2cNsNpdV&#13;&#10;ssomH8DiZoyCaQSdsefvA/gxeSlSolwQ0F3dVUWzux57w07gg0bb8GpTcgZWYqvtseGfP90+e8NZ&#13;&#10;IGFbYdBCw88Q+PX+6ZPd4GrYYoemBc9iERvqwTW8I3J1UQTZQS/CBh3YGFToe0Hx6I9F68UQq/em&#13;&#10;2Jblq2JA3zqPEkKItzdTkO9zfaVA0gelAhAzDY/cKK8+r49pLfY7UR+9cJ2WMw3xDyx6oW1supa6&#13;&#10;ESTYV69/KdVr6TGgoo3EvkCltISsIaqpyp/UPHTCQdYSzQlutSn8v7Ly/elg732iLkf74O5QfgnR&#13;&#10;lGJwoV6D6RDclDYq36f0yJ2N2cjzaiSMxGS8rMoXz19eXXEml1gh6gXofKB3gD1Lm4YH8kIfOzqg&#13;&#10;tfG50FfZSHG6C5SIiHoBpK7GsiHW374uy5wW0Oj2VhuTgnlq4GA8O4n43jRW6X1jhR+ySGjz1raM&#13;&#10;zi4OJHkt7NHAnGnsrH2Sm4XT2cDU+yMoptskcGqepvTST0gJlpaexsbsBFOR3QqcWf8JOOcnKOQJ&#13;&#10;/hvwisid0dIK7rVF/zvaF5vUlL84MOlOFjxie773y1jEUcyuzt8mzfr35wy/fO79NwAAAP//AwBQ&#13;&#10;SwMEFAAGAAgAAAAhAHFAmUriAAAAEAEAAA8AAABkcnMvZG93bnJldi54bWxMT91OgzAUvjfxHZpj&#13;&#10;4p0rq5MIoywLRi80msh8gI5WQOkp0g7Y2++YLNGbk/Pzne8n28y2Y6MZfOtQwnIRATNYOd1iLeFj&#13;&#10;93hzD8wHhVp1Do2Eo/GwyS8vMpVqN+G7GctQMyJBnyoJTQh9yrmvGmOVX7jeIN0+3WBVoHGouR7U&#13;&#10;ROS24yKKYm5Vi6TQqN4Ujam+y4OVkLyN27J8+UpW4ScWxfN0fN09FVJeX80PayrbNbBg5vD3Ab8Z&#13;&#10;yD/kZGzvDqg96ySIWNwRlJrbZQKMECsRU6L9ecPzjP8Pkp8AAAD//wMAUEsBAi0AFAAGAAgAAAAh&#13;&#10;ALaDOJL+AAAA4QEAABMAAAAAAAAAAAAAAAAAAAAAAFtDb250ZW50X1R5cGVzXS54bWxQSwECLQAU&#13;&#10;AAYACAAAACEAOP0h/9YAAACUAQAACwAAAAAAAAAAAAAAAAAvAQAAX3JlbHMvLnJlbHNQSwECLQAU&#13;&#10;AAYACAAAACEA2SCGBOABAAAkBAAADgAAAAAAAAAAAAAAAAAuAgAAZHJzL2Uyb0RvYy54bWxQSwEC&#13;&#10;LQAUAAYACAAAACEAcUCZSuIAAAAQAQAADwAAAAAAAAAAAAAAAAA6BAAAZHJzL2Rvd25yZXYueG1s&#13;&#10;UEsFBgAAAAAEAAQA8wAAAEkFAAAAAA==&#13;&#10;" strokecolor="black [3213]" strokeweight="1pt">
                <v:stroke endarrow="block" joinstyle="miter"/>
                <o:lock v:ext="edit" shapetype="f"/>
              </v:shape>
            </w:pict>
          </mc:Fallback>
        </mc:AlternateContent>
      </w:r>
      <w:r w:rsidR="00D40EA0">
        <w:rPr>
          <w:b/>
          <w:bCs/>
        </w:rPr>
        <w:br w:type="page"/>
      </w:r>
    </w:p>
    <w:p w14:paraId="2109DCC7" w14:textId="63C07983" w:rsidR="00EC21AE" w:rsidRDefault="00EC21AE" w:rsidP="003A37C7">
      <w:pPr>
        <w:spacing w:line="480" w:lineRule="auto"/>
        <w:jc w:val="both"/>
      </w:pPr>
      <w:r w:rsidRPr="00EC21AE">
        <w:rPr>
          <w:b/>
          <w:bCs/>
        </w:rPr>
        <w:lastRenderedPageBreak/>
        <w:t xml:space="preserve">Table </w:t>
      </w:r>
      <w:r w:rsidR="00771396">
        <w:rPr>
          <w:b/>
          <w:bCs/>
        </w:rPr>
        <w:t>1</w:t>
      </w:r>
      <w:r w:rsidRPr="00EC21AE">
        <w:rPr>
          <w:b/>
          <w:bCs/>
        </w:rPr>
        <w:t xml:space="preserve">. </w:t>
      </w:r>
      <w:r w:rsidRPr="00EC21AE">
        <w:t>Patient</w:t>
      </w:r>
      <w:r w:rsidR="0034251A">
        <w:t>s</w:t>
      </w:r>
      <w:r w:rsidRPr="00EC21AE">
        <w:t xml:space="preserve"> </w:t>
      </w:r>
      <w:proofErr w:type="spellStart"/>
      <w:r w:rsidRPr="00EC21AE">
        <w:t>c</w:t>
      </w:r>
      <w:r>
        <w:t>haracteristics</w:t>
      </w:r>
      <w:proofErr w:type="spellEnd"/>
      <w:r>
        <w:t xml:space="preserve"> </w:t>
      </w:r>
    </w:p>
    <w:p w14:paraId="535BA65C" w14:textId="77777777" w:rsidR="003C51A8" w:rsidRDefault="003C51A8" w:rsidP="003A37C7">
      <w:pPr>
        <w:spacing w:line="480" w:lineRule="auto"/>
        <w:jc w:val="both"/>
      </w:pPr>
    </w:p>
    <w:tbl>
      <w:tblPr>
        <w:tblStyle w:val="Grilledutableau"/>
        <w:tblW w:w="0" w:type="auto"/>
        <w:tblLook w:val="04A0" w:firstRow="1" w:lastRow="0" w:firstColumn="1" w:lastColumn="0" w:noHBand="0" w:noVBand="1"/>
      </w:tblPr>
      <w:tblGrid>
        <w:gridCol w:w="3686"/>
        <w:gridCol w:w="2268"/>
      </w:tblGrid>
      <w:tr w:rsidR="00BA3BBD" w14:paraId="72F6BBD6" w14:textId="77777777" w:rsidTr="004E106D">
        <w:tc>
          <w:tcPr>
            <w:tcW w:w="3686" w:type="dxa"/>
            <w:tcBorders>
              <w:top w:val="nil"/>
              <w:left w:val="nil"/>
              <w:bottom w:val="single" w:sz="4" w:space="0" w:color="auto"/>
            </w:tcBorders>
          </w:tcPr>
          <w:p w14:paraId="5EC26C04" w14:textId="6BB4A229" w:rsidR="00BA3BBD" w:rsidRPr="004E106D" w:rsidRDefault="00BA3BBD" w:rsidP="003A37C7">
            <w:pPr>
              <w:spacing w:line="480" w:lineRule="auto"/>
              <w:jc w:val="both"/>
              <w:rPr>
                <w:b/>
                <w:bCs/>
              </w:rPr>
            </w:pPr>
            <w:proofErr w:type="spellStart"/>
            <w:r w:rsidRPr="004E106D">
              <w:rPr>
                <w:b/>
                <w:bCs/>
              </w:rPr>
              <w:t>Characteristics</w:t>
            </w:r>
            <w:proofErr w:type="spellEnd"/>
            <w:r w:rsidRPr="004E106D">
              <w:rPr>
                <w:b/>
                <w:bCs/>
              </w:rPr>
              <w:t xml:space="preserve"> </w:t>
            </w:r>
          </w:p>
        </w:tc>
        <w:tc>
          <w:tcPr>
            <w:tcW w:w="2268" w:type="dxa"/>
            <w:tcBorders>
              <w:top w:val="nil"/>
              <w:bottom w:val="single" w:sz="4" w:space="0" w:color="auto"/>
              <w:right w:val="nil"/>
            </w:tcBorders>
          </w:tcPr>
          <w:p w14:paraId="39F675A5" w14:textId="77777777" w:rsidR="00BA3BBD" w:rsidRDefault="00BA3BBD" w:rsidP="003A37C7">
            <w:pPr>
              <w:spacing w:line="480" w:lineRule="auto"/>
              <w:jc w:val="both"/>
              <w:rPr>
                <w:b/>
                <w:bCs/>
              </w:rPr>
            </w:pPr>
            <w:r w:rsidRPr="00C521A5">
              <w:rPr>
                <w:b/>
                <w:bCs/>
              </w:rPr>
              <w:t>Value</w:t>
            </w:r>
          </w:p>
          <w:p w14:paraId="63B6B2D0" w14:textId="0B14D9DC" w:rsidR="00BA3BBD" w:rsidRPr="00C521A5" w:rsidRDefault="00BA3BBD" w:rsidP="003A37C7">
            <w:pPr>
              <w:spacing w:line="480" w:lineRule="auto"/>
              <w:jc w:val="both"/>
              <w:rPr>
                <w:b/>
                <w:bCs/>
              </w:rPr>
            </w:pPr>
          </w:p>
        </w:tc>
      </w:tr>
      <w:tr w:rsidR="003C51A8" w14:paraId="72236967" w14:textId="77777777" w:rsidTr="004E106D">
        <w:tc>
          <w:tcPr>
            <w:tcW w:w="3686" w:type="dxa"/>
            <w:tcBorders>
              <w:top w:val="nil"/>
              <w:left w:val="nil"/>
              <w:bottom w:val="single" w:sz="4" w:space="0" w:color="auto"/>
            </w:tcBorders>
          </w:tcPr>
          <w:p w14:paraId="47D48927" w14:textId="77777777" w:rsidR="003C51A8" w:rsidRPr="00C521A5" w:rsidRDefault="002B4F4F" w:rsidP="003A37C7">
            <w:pPr>
              <w:spacing w:line="480" w:lineRule="auto"/>
              <w:jc w:val="both"/>
            </w:pPr>
            <w:proofErr w:type="spellStart"/>
            <w:r w:rsidRPr="00C521A5">
              <w:t>Number</w:t>
            </w:r>
            <w:proofErr w:type="spellEnd"/>
            <w:r w:rsidRPr="00C521A5">
              <w:t xml:space="preserve"> of patients</w:t>
            </w:r>
          </w:p>
          <w:p w14:paraId="450E2273" w14:textId="7406E6E3" w:rsidR="00C805BE" w:rsidRPr="00C521A5" w:rsidRDefault="00C805BE" w:rsidP="003A37C7">
            <w:pPr>
              <w:spacing w:line="480" w:lineRule="auto"/>
              <w:jc w:val="both"/>
            </w:pPr>
          </w:p>
        </w:tc>
        <w:tc>
          <w:tcPr>
            <w:tcW w:w="2268" w:type="dxa"/>
            <w:tcBorders>
              <w:top w:val="nil"/>
              <w:bottom w:val="single" w:sz="4" w:space="0" w:color="auto"/>
              <w:right w:val="nil"/>
            </w:tcBorders>
          </w:tcPr>
          <w:p w14:paraId="4A4C74A3" w14:textId="0411087C" w:rsidR="003C51A8" w:rsidRPr="00C521A5" w:rsidRDefault="002B4F4F" w:rsidP="003A37C7">
            <w:pPr>
              <w:spacing w:line="480" w:lineRule="auto"/>
              <w:jc w:val="both"/>
            </w:pPr>
            <w:r w:rsidRPr="00C521A5">
              <w:rPr>
                <w:i/>
                <w:iCs/>
              </w:rPr>
              <w:t xml:space="preserve">N </w:t>
            </w:r>
            <w:r w:rsidRPr="00C521A5">
              <w:t>= 73</w:t>
            </w:r>
          </w:p>
        </w:tc>
      </w:tr>
      <w:tr w:rsidR="002B4F4F" w14:paraId="4AC15937" w14:textId="77777777" w:rsidTr="004E106D">
        <w:tc>
          <w:tcPr>
            <w:tcW w:w="3686" w:type="dxa"/>
            <w:tcBorders>
              <w:left w:val="nil"/>
            </w:tcBorders>
          </w:tcPr>
          <w:p w14:paraId="68991245" w14:textId="1270BB73" w:rsidR="00C805BE" w:rsidRPr="00C805BE" w:rsidRDefault="00C805BE" w:rsidP="003A37C7">
            <w:pPr>
              <w:tabs>
                <w:tab w:val="num" w:pos="720"/>
              </w:tabs>
              <w:spacing w:line="480" w:lineRule="auto"/>
              <w:jc w:val="both"/>
            </w:pPr>
            <w:proofErr w:type="spellStart"/>
            <w:r w:rsidRPr="00C805BE">
              <w:t>Surgical</w:t>
            </w:r>
            <w:proofErr w:type="spellEnd"/>
            <w:r w:rsidRPr="00C805BE">
              <w:t xml:space="preserve"> Gleason score</w:t>
            </w:r>
            <w:r w:rsidR="00771396">
              <w:t xml:space="preserve"> </w:t>
            </w:r>
            <w:r w:rsidR="00BA3BBD">
              <w:t>no. (%)</w:t>
            </w:r>
          </w:p>
          <w:p w14:paraId="22AB7AB8" w14:textId="15571C40" w:rsidR="00C805BE" w:rsidRDefault="00BA3BBD" w:rsidP="003A37C7">
            <w:pPr>
              <w:pStyle w:val="Paragraphedeliste"/>
              <w:numPr>
                <w:ilvl w:val="0"/>
                <w:numId w:val="9"/>
              </w:numPr>
              <w:tabs>
                <w:tab w:val="num" w:pos="720"/>
              </w:tabs>
              <w:spacing w:line="480" w:lineRule="auto"/>
              <w:jc w:val="both"/>
            </w:pPr>
            <w:r>
              <w:t>6</w:t>
            </w:r>
          </w:p>
          <w:p w14:paraId="280771B5" w14:textId="49B2D07F" w:rsidR="00BA3BBD" w:rsidRDefault="00BA3BBD" w:rsidP="003A37C7">
            <w:pPr>
              <w:pStyle w:val="Paragraphedeliste"/>
              <w:numPr>
                <w:ilvl w:val="0"/>
                <w:numId w:val="9"/>
              </w:numPr>
              <w:tabs>
                <w:tab w:val="num" w:pos="720"/>
              </w:tabs>
              <w:spacing w:line="480" w:lineRule="auto"/>
              <w:jc w:val="both"/>
            </w:pPr>
            <w:r>
              <w:t>7</w:t>
            </w:r>
          </w:p>
          <w:p w14:paraId="6BF57F63" w14:textId="5AB8148F" w:rsidR="00BA3BBD" w:rsidRDefault="00BA3BBD" w:rsidP="003A37C7">
            <w:pPr>
              <w:pStyle w:val="Paragraphedeliste"/>
              <w:numPr>
                <w:ilvl w:val="0"/>
                <w:numId w:val="9"/>
              </w:numPr>
              <w:tabs>
                <w:tab w:val="num" w:pos="720"/>
              </w:tabs>
              <w:spacing w:line="480" w:lineRule="auto"/>
              <w:jc w:val="both"/>
            </w:pPr>
            <w:r>
              <w:t>8</w:t>
            </w:r>
          </w:p>
          <w:p w14:paraId="62F9A231" w14:textId="236E756F" w:rsidR="00BA3BBD" w:rsidRDefault="00BA3BBD" w:rsidP="003A37C7">
            <w:pPr>
              <w:pStyle w:val="Paragraphedeliste"/>
              <w:numPr>
                <w:ilvl w:val="0"/>
                <w:numId w:val="9"/>
              </w:numPr>
              <w:tabs>
                <w:tab w:val="num" w:pos="720"/>
              </w:tabs>
              <w:spacing w:line="480" w:lineRule="auto"/>
              <w:jc w:val="both"/>
            </w:pPr>
            <w:r>
              <w:t>9</w:t>
            </w:r>
          </w:p>
          <w:p w14:paraId="363ED503" w14:textId="76ABE269" w:rsidR="002B4F4F" w:rsidRPr="00C805BE" w:rsidRDefault="002B4F4F" w:rsidP="003A37C7">
            <w:pPr>
              <w:spacing w:line="480" w:lineRule="auto"/>
              <w:ind w:left="360"/>
              <w:jc w:val="both"/>
            </w:pPr>
          </w:p>
        </w:tc>
        <w:tc>
          <w:tcPr>
            <w:tcW w:w="2268" w:type="dxa"/>
            <w:tcBorders>
              <w:right w:val="nil"/>
            </w:tcBorders>
          </w:tcPr>
          <w:p w14:paraId="4A7CBFA4" w14:textId="77777777" w:rsidR="002B4F4F" w:rsidRPr="00771396" w:rsidRDefault="002B4F4F" w:rsidP="003A37C7">
            <w:pPr>
              <w:spacing w:line="480" w:lineRule="auto"/>
              <w:jc w:val="both"/>
            </w:pPr>
          </w:p>
          <w:p w14:paraId="4E9FFA84" w14:textId="108348C2" w:rsidR="00771396" w:rsidRPr="00771396" w:rsidRDefault="00BA3BBD" w:rsidP="003A37C7">
            <w:pPr>
              <w:spacing w:line="480" w:lineRule="auto"/>
              <w:jc w:val="both"/>
            </w:pPr>
            <w:r>
              <w:t>1</w:t>
            </w:r>
            <w:r w:rsidR="00771396" w:rsidRPr="00771396">
              <w:t xml:space="preserve"> (</w:t>
            </w:r>
            <w:r>
              <w:t>1.4</w:t>
            </w:r>
            <w:r w:rsidR="00771396" w:rsidRPr="00771396">
              <w:t>)</w:t>
            </w:r>
          </w:p>
          <w:p w14:paraId="74470D8C" w14:textId="134F2544" w:rsidR="00771396" w:rsidRDefault="00BA3BBD" w:rsidP="003A37C7">
            <w:pPr>
              <w:spacing w:line="480" w:lineRule="auto"/>
              <w:jc w:val="both"/>
            </w:pPr>
            <w:r>
              <w:t>52</w:t>
            </w:r>
            <w:r w:rsidR="00771396">
              <w:t xml:space="preserve"> (</w:t>
            </w:r>
            <w:r>
              <w:t>71.2</w:t>
            </w:r>
            <w:r w:rsidR="00771396">
              <w:t>)</w:t>
            </w:r>
          </w:p>
          <w:p w14:paraId="4CE7A2D5" w14:textId="77777777" w:rsidR="00BA3BBD" w:rsidRDefault="00BA3BBD" w:rsidP="003A37C7">
            <w:pPr>
              <w:spacing w:line="480" w:lineRule="auto"/>
              <w:jc w:val="both"/>
            </w:pPr>
            <w:r>
              <w:t>11 (15.1)</w:t>
            </w:r>
          </w:p>
          <w:p w14:paraId="237E9907" w14:textId="430B1886" w:rsidR="00BA3BBD" w:rsidRPr="00771396" w:rsidRDefault="00BA3BBD" w:rsidP="003A37C7">
            <w:pPr>
              <w:spacing w:line="480" w:lineRule="auto"/>
              <w:jc w:val="both"/>
            </w:pPr>
            <w:r>
              <w:t>9 (12.13)</w:t>
            </w:r>
          </w:p>
        </w:tc>
      </w:tr>
      <w:tr w:rsidR="00C805BE" w14:paraId="586E684C" w14:textId="77777777" w:rsidTr="004E106D">
        <w:tc>
          <w:tcPr>
            <w:tcW w:w="3686" w:type="dxa"/>
            <w:tcBorders>
              <w:left w:val="nil"/>
            </w:tcBorders>
          </w:tcPr>
          <w:p w14:paraId="621CA595" w14:textId="3B19C5CA" w:rsidR="00C805BE" w:rsidRDefault="00C805BE" w:rsidP="003A37C7">
            <w:pPr>
              <w:tabs>
                <w:tab w:val="num" w:pos="720"/>
              </w:tabs>
              <w:spacing w:line="480" w:lineRule="auto"/>
              <w:jc w:val="both"/>
            </w:pPr>
            <w:r>
              <w:t xml:space="preserve">Positive </w:t>
            </w:r>
            <w:proofErr w:type="spellStart"/>
            <w:r>
              <w:t>s</w:t>
            </w:r>
            <w:r w:rsidRPr="00C805BE">
              <w:t>urgical</w:t>
            </w:r>
            <w:proofErr w:type="spellEnd"/>
            <w:r w:rsidRPr="00C805BE">
              <w:t xml:space="preserve"> </w:t>
            </w:r>
            <w:proofErr w:type="spellStart"/>
            <w:r>
              <w:t>m</w:t>
            </w:r>
            <w:r w:rsidRPr="00C805BE">
              <w:t>argins</w:t>
            </w:r>
            <w:proofErr w:type="spellEnd"/>
            <w:r w:rsidRPr="00C805BE">
              <w:t xml:space="preserve"> </w:t>
            </w:r>
            <w:r w:rsidR="00BA3BBD">
              <w:t>no. (%)</w:t>
            </w:r>
          </w:p>
          <w:p w14:paraId="1E30CB52" w14:textId="15BCCA04" w:rsidR="00C805BE" w:rsidRPr="00C805BE" w:rsidRDefault="00C805BE" w:rsidP="003A37C7">
            <w:pPr>
              <w:tabs>
                <w:tab w:val="num" w:pos="720"/>
              </w:tabs>
              <w:spacing w:line="480" w:lineRule="auto"/>
              <w:jc w:val="both"/>
            </w:pPr>
          </w:p>
        </w:tc>
        <w:tc>
          <w:tcPr>
            <w:tcW w:w="2268" w:type="dxa"/>
            <w:tcBorders>
              <w:right w:val="nil"/>
            </w:tcBorders>
          </w:tcPr>
          <w:p w14:paraId="50F4BFC9" w14:textId="66C5A2BC" w:rsidR="00C805BE" w:rsidRPr="00771396" w:rsidRDefault="001751A5" w:rsidP="003A37C7">
            <w:pPr>
              <w:spacing w:line="480" w:lineRule="auto"/>
              <w:jc w:val="both"/>
            </w:pPr>
            <w:r>
              <w:t>45</w:t>
            </w:r>
            <w:r w:rsidR="00B2400A">
              <w:t xml:space="preserve"> (61.6)</w:t>
            </w:r>
          </w:p>
        </w:tc>
      </w:tr>
      <w:tr w:rsidR="002B4F4F" w14:paraId="5E305820" w14:textId="77777777" w:rsidTr="004E106D">
        <w:tc>
          <w:tcPr>
            <w:tcW w:w="3686" w:type="dxa"/>
            <w:tcBorders>
              <w:left w:val="nil"/>
            </w:tcBorders>
          </w:tcPr>
          <w:p w14:paraId="02BBFC7A" w14:textId="4700E3A8" w:rsidR="00C805BE" w:rsidRPr="00C805BE" w:rsidRDefault="00C805BE" w:rsidP="003A37C7">
            <w:pPr>
              <w:tabs>
                <w:tab w:val="num" w:pos="720"/>
              </w:tabs>
              <w:spacing w:line="480" w:lineRule="auto"/>
              <w:jc w:val="both"/>
            </w:pPr>
            <w:proofErr w:type="spellStart"/>
            <w:r w:rsidRPr="00C805BE">
              <w:t>Extracapsular</w:t>
            </w:r>
            <w:proofErr w:type="spellEnd"/>
            <w:r w:rsidRPr="00C805BE">
              <w:t xml:space="preserve"> Extension</w:t>
            </w:r>
            <w:r w:rsidR="00771396">
              <w:t xml:space="preserve"> </w:t>
            </w:r>
            <w:r w:rsidR="00BA3BBD">
              <w:t>no. (%)</w:t>
            </w:r>
          </w:p>
          <w:p w14:paraId="76886B3E" w14:textId="77777777" w:rsidR="002B4F4F" w:rsidRDefault="002B4F4F" w:rsidP="003A37C7">
            <w:pPr>
              <w:spacing w:line="480" w:lineRule="auto"/>
              <w:jc w:val="both"/>
              <w:rPr>
                <w:b/>
                <w:bCs/>
              </w:rPr>
            </w:pPr>
          </w:p>
        </w:tc>
        <w:tc>
          <w:tcPr>
            <w:tcW w:w="2268" w:type="dxa"/>
            <w:tcBorders>
              <w:right w:val="nil"/>
            </w:tcBorders>
          </w:tcPr>
          <w:p w14:paraId="6A8728AD" w14:textId="082A8A50" w:rsidR="002B4F4F" w:rsidRPr="00771396" w:rsidRDefault="00B2400A" w:rsidP="003A37C7">
            <w:pPr>
              <w:spacing w:line="480" w:lineRule="auto"/>
              <w:jc w:val="both"/>
            </w:pPr>
            <w:r>
              <w:t>25 (34.2)</w:t>
            </w:r>
          </w:p>
        </w:tc>
      </w:tr>
      <w:tr w:rsidR="002B4F4F" w14:paraId="2537BEAA" w14:textId="77777777" w:rsidTr="004E106D">
        <w:tc>
          <w:tcPr>
            <w:tcW w:w="3686" w:type="dxa"/>
            <w:tcBorders>
              <w:left w:val="nil"/>
            </w:tcBorders>
          </w:tcPr>
          <w:p w14:paraId="7A42D932" w14:textId="6308D037" w:rsidR="00C805BE" w:rsidRPr="00C805BE" w:rsidRDefault="00C805BE" w:rsidP="003A37C7">
            <w:pPr>
              <w:tabs>
                <w:tab w:val="num" w:pos="720"/>
              </w:tabs>
              <w:spacing w:line="480" w:lineRule="auto"/>
              <w:jc w:val="both"/>
            </w:pPr>
            <w:proofErr w:type="spellStart"/>
            <w:r w:rsidRPr="00C805BE">
              <w:t>Seminal</w:t>
            </w:r>
            <w:proofErr w:type="spellEnd"/>
            <w:r w:rsidRPr="00C805BE">
              <w:t xml:space="preserve"> </w:t>
            </w:r>
            <w:proofErr w:type="spellStart"/>
            <w:r w:rsidRPr="00C805BE">
              <w:t>Vesicle</w:t>
            </w:r>
            <w:proofErr w:type="spellEnd"/>
            <w:r w:rsidRPr="00C805BE">
              <w:t xml:space="preserve"> Invasion</w:t>
            </w:r>
            <w:r w:rsidR="00771396">
              <w:t xml:space="preserve"> </w:t>
            </w:r>
            <w:r w:rsidR="00BA3BBD">
              <w:t>no. (%)</w:t>
            </w:r>
          </w:p>
          <w:p w14:paraId="7FB1B750" w14:textId="77777777" w:rsidR="002B4F4F" w:rsidRDefault="002B4F4F" w:rsidP="003A37C7">
            <w:pPr>
              <w:spacing w:line="480" w:lineRule="auto"/>
              <w:jc w:val="both"/>
              <w:rPr>
                <w:b/>
                <w:bCs/>
              </w:rPr>
            </w:pPr>
          </w:p>
        </w:tc>
        <w:tc>
          <w:tcPr>
            <w:tcW w:w="2268" w:type="dxa"/>
            <w:tcBorders>
              <w:right w:val="nil"/>
            </w:tcBorders>
          </w:tcPr>
          <w:p w14:paraId="5FD26349" w14:textId="6428ADD0" w:rsidR="002B4F4F" w:rsidRPr="00771396" w:rsidRDefault="00B2400A" w:rsidP="003A37C7">
            <w:pPr>
              <w:spacing w:line="480" w:lineRule="auto"/>
              <w:jc w:val="both"/>
            </w:pPr>
            <w:r>
              <w:t>16 (21.9)</w:t>
            </w:r>
          </w:p>
        </w:tc>
      </w:tr>
      <w:tr w:rsidR="002B4F4F" w:rsidRPr="00C805BE" w14:paraId="576C9B19" w14:textId="77777777" w:rsidTr="004E106D">
        <w:tc>
          <w:tcPr>
            <w:tcW w:w="3686" w:type="dxa"/>
            <w:tcBorders>
              <w:left w:val="nil"/>
            </w:tcBorders>
          </w:tcPr>
          <w:p w14:paraId="135EB2CA" w14:textId="6F2A245E" w:rsidR="002B4F4F" w:rsidRDefault="00925CAB" w:rsidP="003A37C7">
            <w:pPr>
              <w:tabs>
                <w:tab w:val="num" w:pos="720"/>
              </w:tabs>
              <w:spacing w:line="480" w:lineRule="auto"/>
              <w:jc w:val="both"/>
              <w:rPr>
                <w:b/>
                <w:bCs/>
                <w:lang w:val="en-US"/>
              </w:rPr>
            </w:pPr>
            <w:r>
              <w:rPr>
                <w:lang w:val="en-US"/>
              </w:rPr>
              <w:t>P</w:t>
            </w:r>
            <w:r w:rsidR="00C805BE" w:rsidRPr="00C805BE">
              <w:rPr>
                <w:lang w:val="en-US"/>
              </w:rPr>
              <w:t>re-</w:t>
            </w:r>
            <w:proofErr w:type="spellStart"/>
            <w:r w:rsidR="00C805BE" w:rsidRPr="00C805BE">
              <w:rPr>
                <w:lang w:val="en-US"/>
              </w:rPr>
              <w:t>sRT</w:t>
            </w:r>
            <w:proofErr w:type="spellEnd"/>
            <w:r w:rsidR="00C805BE" w:rsidRPr="00C805BE">
              <w:rPr>
                <w:lang w:val="en-US"/>
              </w:rPr>
              <w:t xml:space="preserve"> PSA Level</w:t>
            </w:r>
            <w:r w:rsidR="00BA3BBD">
              <w:rPr>
                <w:lang w:val="en-US"/>
              </w:rPr>
              <w:t xml:space="preserve"> ng/ml</w:t>
            </w:r>
            <w:r>
              <w:rPr>
                <w:lang w:val="en-US"/>
              </w:rPr>
              <w:t xml:space="preserve"> median. </w:t>
            </w:r>
            <w:r w:rsidR="00BA3BBD" w:rsidRPr="00C521A5">
              <w:rPr>
                <w:lang w:val="en-US"/>
              </w:rPr>
              <w:t>(range)</w:t>
            </w:r>
            <w:r w:rsidR="0023066A">
              <w:rPr>
                <w:lang w:val="en-US"/>
              </w:rPr>
              <w:t xml:space="preserve"> </w:t>
            </w:r>
          </w:p>
          <w:p w14:paraId="669A3CBF" w14:textId="19B6C2DF" w:rsidR="00771396" w:rsidRPr="00C805BE" w:rsidRDefault="00771396" w:rsidP="003A37C7">
            <w:pPr>
              <w:tabs>
                <w:tab w:val="num" w:pos="720"/>
              </w:tabs>
              <w:spacing w:line="480" w:lineRule="auto"/>
              <w:jc w:val="both"/>
              <w:rPr>
                <w:lang w:val="en-US"/>
              </w:rPr>
            </w:pPr>
          </w:p>
        </w:tc>
        <w:tc>
          <w:tcPr>
            <w:tcW w:w="2268" w:type="dxa"/>
            <w:tcBorders>
              <w:right w:val="nil"/>
            </w:tcBorders>
          </w:tcPr>
          <w:p w14:paraId="4619660B" w14:textId="6B71ED07" w:rsidR="002B4F4F" w:rsidRPr="00771396" w:rsidRDefault="00B2400A" w:rsidP="003A37C7">
            <w:pPr>
              <w:spacing w:line="480" w:lineRule="auto"/>
              <w:jc w:val="both"/>
              <w:rPr>
                <w:lang w:val="en-US"/>
              </w:rPr>
            </w:pPr>
            <w:r>
              <w:rPr>
                <w:lang w:val="en-US"/>
              </w:rPr>
              <w:t>0.38</w:t>
            </w:r>
            <w:r w:rsidR="00BA3BBD">
              <w:rPr>
                <w:lang w:val="en-US"/>
              </w:rPr>
              <w:t xml:space="preserve"> (0.29-0.93)</w:t>
            </w:r>
          </w:p>
        </w:tc>
      </w:tr>
    </w:tbl>
    <w:p w14:paraId="2604979D" w14:textId="6DFDD24D" w:rsidR="00BA3BBD" w:rsidRDefault="00BA3BBD" w:rsidP="003A37C7">
      <w:pPr>
        <w:spacing w:line="480" w:lineRule="auto"/>
        <w:jc w:val="both"/>
        <w:rPr>
          <w:lang w:val="en-US"/>
        </w:rPr>
      </w:pPr>
      <w:r w:rsidRPr="00C521A5">
        <w:rPr>
          <w:b/>
          <w:bCs/>
          <w:lang w:val="en-US"/>
        </w:rPr>
        <w:lastRenderedPageBreak/>
        <w:t>Table 2.</w:t>
      </w:r>
      <w:r>
        <w:rPr>
          <w:lang w:val="en-US"/>
        </w:rPr>
        <w:t xml:space="preserve"> Association between imaging </w:t>
      </w:r>
      <w:proofErr w:type="gramStart"/>
      <w:r>
        <w:rPr>
          <w:lang w:val="en-US"/>
        </w:rPr>
        <w:t>findings</w:t>
      </w:r>
      <w:proofErr w:type="gramEnd"/>
      <w:r>
        <w:rPr>
          <w:lang w:val="en-US"/>
        </w:rPr>
        <w:t xml:space="preserve"> location with </w:t>
      </w:r>
      <w:r w:rsidRPr="00F25299">
        <w:rPr>
          <w:lang w:val="en-US"/>
        </w:rPr>
        <w:t>PSMA-</w:t>
      </w:r>
      <w:r w:rsidRPr="006B7537">
        <w:rPr>
          <w:lang w:val="en-US"/>
        </w:rPr>
        <w:t xml:space="preserve"> </w:t>
      </w:r>
      <w:r>
        <w:rPr>
          <w:lang w:val="en-US"/>
        </w:rPr>
        <w:t>and/or Choline-PET/CT</w:t>
      </w:r>
      <w:r>
        <w:rPr>
          <w:b/>
          <w:bCs/>
          <w:lang w:val="en-US"/>
        </w:rPr>
        <w:t xml:space="preserve"> </w:t>
      </w:r>
      <w:r>
        <w:rPr>
          <w:lang w:val="en-US"/>
        </w:rPr>
        <w:t>and treatment decision.</w:t>
      </w:r>
      <w:r w:rsidRPr="00AD1C40">
        <w:rPr>
          <w:lang w:val="en-US"/>
        </w:rPr>
        <w:t xml:space="preserve"> </w:t>
      </w:r>
      <w:r w:rsidRPr="0079226B">
        <w:rPr>
          <w:lang w:val="en-US"/>
        </w:rPr>
        <w:t>Salvage radiotherapy (</w:t>
      </w:r>
      <w:proofErr w:type="spellStart"/>
      <w:r w:rsidRPr="0079226B">
        <w:rPr>
          <w:lang w:val="en-US"/>
        </w:rPr>
        <w:t>sRT</w:t>
      </w:r>
      <w:proofErr w:type="spellEnd"/>
      <w:r w:rsidRPr="0079226B">
        <w:rPr>
          <w:lang w:val="en-US"/>
        </w:rPr>
        <w:t>); Androgen deprivation therapy (ADT)</w:t>
      </w:r>
      <w:r>
        <w:rPr>
          <w:lang w:val="en-US"/>
        </w:rPr>
        <w:t xml:space="preserve">. </w:t>
      </w:r>
    </w:p>
    <w:p w14:paraId="0FABA6DD" w14:textId="77777777" w:rsidR="00BA3BBD" w:rsidRDefault="00BA3BBD" w:rsidP="003A37C7">
      <w:pPr>
        <w:spacing w:line="480" w:lineRule="auto"/>
        <w:jc w:val="both"/>
        <w:rPr>
          <w:lang w:val="en-US"/>
        </w:rPr>
      </w:pPr>
    </w:p>
    <w:tbl>
      <w:tblPr>
        <w:tblStyle w:val="Grilledutableau"/>
        <w:tblW w:w="10065" w:type="dxa"/>
        <w:tblLayout w:type="fixed"/>
        <w:tblLook w:val="04A0" w:firstRow="1" w:lastRow="0" w:firstColumn="1" w:lastColumn="0" w:noHBand="0" w:noVBand="1"/>
      </w:tblPr>
      <w:tblGrid>
        <w:gridCol w:w="1418"/>
        <w:gridCol w:w="1742"/>
        <w:gridCol w:w="796"/>
        <w:gridCol w:w="864"/>
        <w:gridCol w:w="850"/>
        <w:gridCol w:w="1418"/>
        <w:gridCol w:w="1843"/>
        <w:gridCol w:w="1134"/>
      </w:tblGrid>
      <w:tr w:rsidR="00BA3BBD" w:rsidRPr="0097364C" w14:paraId="2DE28FCE" w14:textId="77777777" w:rsidTr="00C521A5">
        <w:tc>
          <w:tcPr>
            <w:tcW w:w="1418" w:type="dxa"/>
            <w:tcBorders>
              <w:top w:val="nil"/>
              <w:left w:val="nil"/>
              <w:bottom w:val="nil"/>
              <w:right w:val="single" w:sz="4" w:space="0" w:color="auto"/>
            </w:tcBorders>
          </w:tcPr>
          <w:p w14:paraId="7D913C7D" w14:textId="77777777" w:rsidR="00BA3BBD" w:rsidRPr="0097364C" w:rsidRDefault="00BA3BBD" w:rsidP="003A37C7">
            <w:pPr>
              <w:spacing w:line="480" w:lineRule="auto"/>
              <w:rPr>
                <w:b/>
                <w:bCs/>
                <w:sz w:val="22"/>
                <w:szCs w:val="22"/>
                <w:lang w:val="en-US"/>
              </w:rPr>
            </w:pPr>
          </w:p>
        </w:tc>
        <w:tc>
          <w:tcPr>
            <w:tcW w:w="1742" w:type="dxa"/>
            <w:tcBorders>
              <w:top w:val="nil"/>
              <w:left w:val="single" w:sz="4" w:space="0" w:color="auto"/>
              <w:bottom w:val="nil"/>
              <w:right w:val="nil"/>
            </w:tcBorders>
          </w:tcPr>
          <w:p w14:paraId="47CA7D59" w14:textId="77777777" w:rsidR="00BA3BBD" w:rsidRPr="0097364C" w:rsidRDefault="00BA3BBD" w:rsidP="003A37C7">
            <w:pPr>
              <w:spacing w:line="480" w:lineRule="auto"/>
              <w:rPr>
                <w:sz w:val="22"/>
                <w:szCs w:val="22"/>
                <w:lang w:val="en-US"/>
              </w:rPr>
            </w:pPr>
          </w:p>
        </w:tc>
        <w:tc>
          <w:tcPr>
            <w:tcW w:w="3928" w:type="dxa"/>
            <w:gridSpan w:val="4"/>
            <w:tcBorders>
              <w:top w:val="nil"/>
              <w:left w:val="nil"/>
              <w:bottom w:val="nil"/>
              <w:right w:val="nil"/>
            </w:tcBorders>
          </w:tcPr>
          <w:p w14:paraId="3E379593" w14:textId="77777777" w:rsidR="00BA3BBD" w:rsidRPr="0097364C" w:rsidRDefault="00BA3BBD" w:rsidP="003A37C7">
            <w:pPr>
              <w:spacing w:line="480" w:lineRule="auto"/>
              <w:rPr>
                <w:sz w:val="22"/>
                <w:szCs w:val="22"/>
                <w:lang w:val="en-US"/>
              </w:rPr>
            </w:pPr>
            <w:r w:rsidRPr="0097364C">
              <w:rPr>
                <w:b/>
                <w:bCs/>
                <w:color w:val="000000"/>
                <w:sz w:val="22"/>
                <w:szCs w:val="22"/>
                <w:lang w:val="en-CA"/>
              </w:rPr>
              <w:t>Therapeutic decision</w:t>
            </w:r>
          </w:p>
        </w:tc>
        <w:tc>
          <w:tcPr>
            <w:tcW w:w="1843" w:type="dxa"/>
            <w:tcBorders>
              <w:top w:val="nil"/>
              <w:left w:val="nil"/>
              <w:bottom w:val="nil"/>
              <w:right w:val="nil"/>
            </w:tcBorders>
          </w:tcPr>
          <w:p w14:paraId="757204DC" w14:textId="77777777" w:rsidR="00BA3BBD" w:rsidRPr="0097364C" w:rsidRDefault="00BA3BBD" w:rsidP="003A37C7">
            <w:pPr>
              <w:spacing w:line="480" w:lineRule="auto"/>
              <w:rPr>
                <w:sz w:val="22"/>
                <w:szCs w:val="22"/>
                <w:lang w:val="en-US"/>
              </w:rPr>
            </w:pPr>
          </w:p>
        </w:tc>
        <w:tc>
          <w:tcPr>
            <w:tcW w:w="1134" w:type="dxa"/>
            <w:tcBorders>
              <w:top w:val="nil"/>
              <w:left w:val="nil"/>
              <w:bottom w:val="nil"/>
              <w:right w:val="nil"/>
            </w:tcBorders>
          </w:tcPr>
          <w:p w14:paraId="323171AC" w14:textId="77777777" w:rsidR="00BA3BBD" w:rsidRPr="0097364C" w:rsidRDefault="00BA3BBD" w:rsidP="003A37C7">
            <w:pPr>
              <w:spacing w:line="480" w:lineRule="auto"/>
              <w:rPr>
                <w:sz w:val="22"/>
                <w:szCs w:val="22"/>
                <w:lang w:val="en-US"/>
              </w:rPr>
            </w:pPr>
          </w:p>
        </w:tc>
      </w:tr>
      <w:tr w:rsidR="00BA3BBD" w:rsidRPr="0097364C" w14:paraId="7443E8CE" w14:textId="77777777" w:rsidTr="00C521A5">
        <w:tc>
          <w:tcPr>
            <w:tcW w:w="1418" w:type="dxa"/>
            <w:tcBorders>
              <w:top w:val="nil"/>
              <w:left w:val="nil"/>
              <w:bottom w:val="nil"/>
              <w:right w:val="single" w:sz="4" w:space="0" w:color="auto"/>
            </w:tcBorders>
          </w:tcPr>
          <w:p w14:paraId="67B38DC7" w14:textId="77777777" w:rsidR="00BA3BBD" w:rsidRPr="0097364C" w:rsidRDefault="00BA3BBD" w:rsidP="003A37C7">
            <w:pPr>
              <w:spacing w:line="480" w:lineRule="auto"/>
              <w:rPr>
                <w:b/>
                <w:bCs/>
                <w:sz w:val="22"/>
                <w:szCs w:val="22"/>
                <w:lang w:val="en-US"/>
              </w:rPr>
            </w:pPr>
          </w:p>
        </w:tc>
        <w:tc>
          <w:tcPr>
            <w:tcW w:w="1742" w:type="dxa"/>
            <w:tcBorders>
              <w:top w:val="nil"/>
              <w:left w:val="single" w:sz="4" w:space="0" w:color="auto"/>
              <w:bottom w:val="single" w:sz="4" w:space="0" w:color="auto"/>
              <w:right w:val="nil"/>
            </w:tcBorders>
          </w:tcPr>
          <w:p w14:paraId="6E52F11E" w14:textId="77777777" w:rsidR="00BA3BBD" w:rsidRPr="0097364C" w:rsidRDefault="00BA3BBD" w:rsidP="003A37C7">
            <w:pPr>
              <w:spacing w:line="480" w:lineRule="auto"/>
              <w:rPr>
                <w:sz w:val="22"/>
                <w:szCs w:val="22"/>
                <w:lang w:val="en-US"/>
              </w:rPr>
            </w:pPr>
          </w:p>
        </w:tc>
        <w:tc>
          <w:tcPr>
            <w:tcW w:w="1660" w:type="dxa"/>
            <w:gridSpan w:val="2"/>
            <w:tcBorders>
              <w:top w:val="nil"/>
              <w:left w:val="nil"/>
              <w:bottom w:val="single" w:sz="4" w:space="0" w:color="auto"/>
              <w:right w:val="nil"/>
            </w:tcBorders>
          </w:tcPr>
          <w:p w14:paraId="7EF90654" w14:textId="77777777" w:rsidR="00BA3BBD" w:rsidRPr="0097364C" w:rsidRDefault="00BA3BBD" w:rsidP="003A37C7">
            <w:pPr>
              <w:spacing w:line="480" w:lineRule="auto"/>
              <w:rPr>
                <w:b/>
                <w:bCs/>
                <w:color w:val="000000"/>
                <w:sz w:val="22"/>
                <w:szCs w:val="22"/>
              </w:rPr>
            </w:pPr>
            <w:proofErr w:type="spellStart"/>
            <w:proofErr w:type="gramStart"/>
            <w:r w:rsidRPr="0097364C">
              <w:rPr>
                <w:b/>
                <w:bCs/>
                <w:color w:val="000000"/>
                <w:sz w:val="22"/>
                <w:szCs w:val="22"/>
              </w:rPr>
              <w:t>sRT</w:t>
            </w:r>
            <w:proofErr w:type="spellEnd"/>
            <w:proofErr w:type="gramEnd"/>
          </w:p>
        </w:tc>
        <w:tc>
          <w:tcPr>
            <w:tcW w:w="2268" w:type="dxa"/>
            <w:gridSpan w:val="2"/>
            <w:tcBorders>
              <w:top w:val="nil"/>
              <w:left w:val="nil"/>
              <w:bottom w:val="single" w:sz="4" w:space="0" w:color="auto"/>
              <w:right w:val="nil"/>
            </w:tcBorders>
          </w:tcPr>
          <w:p w14:paraId="3274BD3A" w14:textId="15CCF359" w:rsidR="00BA3BBD" w:rsidRPr="00B22D81" w:rsidRDefault="00E37EF4" w:rsidP="003A37C7">
            <w:pPr>
              <w:spacing w:line="480" w:lineRule="auto"/>
              <w:rPr>
                <w:b/>
                <w:bCs/>
                <w:sz w:val="22"/>
                <w:szCs w:val="22"/>
                <w:lang w:val="en-US"/>
              </w:rPr>
            </w:pPr>
            <w:r w:rsidRPr="00B22D81">
              <w:rPr>
                <w:b/>
                <w:bCs/>
                <w:lang w:val="en-US"/>
              </w:rPr>
              <w:t>ADT</w:t>
            </w:r>
            <w:r w:rsidR="00090EA1" w:rsidRPr="00B22D81">
              <w:rPr>
                <w:b/>
                <w:bCs/>
                <w:lang w:val="en-US"/>
              </w:rPr>
              <w:t xml:space="preserve"> </w:t>
            </w:r>
            <w:r w:rsidRPr="00B22D81">
              <w:rPr>
                <w:b/>
                <w:bCs/>
                <w:lang w:val="en-US"/>
              </w:rPr>
              <w:sym w:font="Symbol" w:char="F0B1"/>
            </w:r>
            <w:r w:rsidR="00090EA1" w:rsidRPr="00B22D81">
              <w:rPr>
                <w:b/>
                <w:bCs/>
                <w:lang w:val="en-US"/>
              </w:rPr>
              <w:t xml:space="preserve"> </w:t>
            </w:r>
            <w:proofErr w:type="spellStart"/>
            <w:r w:rsidRPr="00B22D81">
              <w:rPr>
                <w:b/>
                <w:bCs/>
                <w:lang w:val="en-US"/>
              </w:rPr>
              <w:t>sRT</w:t>
            </w:r>
            <w:proofErr w:type="spellEnd"/>
          </w:p>
        </w:tc>
        <w:tc>
          <w:tcPr>
            <w:tcW w:w="1843" w:type="dxa"/>
            <w:tcBorders>
              <w:top w:val="nil"/>
              <w:left w:val="nil"/>
              <w:bottom w:val="single" w:sz="4" w:space="0" w:color="auto"/>
              <w:right w:val="nil"/>
            </w:tcBorders>
          </w:tcPr>
          <w:p w14:paraId="438C2586" w14:textId="77777777" w:rsidR="00BA3BBD" w:rsidRPr="0097364C" w:rsidRDefault="00BA3BBD" w:rsidP="003A37C7">
            <w:pPr>
              <w:spacing w:line="480" w:lineRule="auto"/>
              <w:rPr>
                <w:sz w:val="22"/>
                <w:szCs w:val="22"/>
                <w:lang w:val="en-US"/>
              </w:rPr>
            </w:pPr>
          </w:p>
        </w:tc>
        <w:tc>
          <w:tcPr>
            <w:tcW w:w="1134" w:type="dxa"/>
            <w:tcBorders>
              <w:top w:val="nil"/>
              <w:left w:val="nil"/>
              <w:bottom w:val="single" w:sz="4" w:space="0" w:color="auto"/>
              <w:right w:val="nil"/>
            </w:tcBorders>
          </w:tcPr>
          <w:p w14:paraId="72885C25" w14:textId="77777777" w:rsidR="00BA3BBD" w:rsidRPr="0097364C" w:rsidRDefault="00BA3BBD" w:rsidP="003A37C7">
            <w:pPr>
              <w:spacing w:line="480" w:lineRule="auto"/>
              <w:rPr>
                <w:sz w:val="22"/>
                <w:szCs w:val="22"/>
                <w:lang w:val="en-US"/>
              </w:rPr>
            </w:pPr>
          </w:p>
        </w:tc>
      </w:tr>
      <w:tr w:rsidR="00BA3BBD" w:rsidRPr="0097364C" w14:paraId="6003CF77" w14:textId="77777777" w:rsidTr="00C521A5">
        <w:tc>
          <w:tcPr>
            <w:tcW w:w="1418" w:type="dxa"/>
            <w:tcBorders>
              <w:top w:val="nil"/>
              <w:left w:val="nil"/>
              <w:right w:val="single" w:sz="4" w:space="0" w:color="auto"/>
            </w:tcBorders>
          </w:tcPr>
          <w:p w14:paraId="6C47204B" w14:textId="77777777" w:rsidR="00BA3BBD" w:rsidRPr="0097364C" w:rsidRDefault="00BA3BBD" w:rsidP="003A37C7">
            <w:pPr>
              <w:spacing w:line="480" w:lineRule="auto"/>
              <w:rPr>
                <w:b/>
                <w:bCs/>
                <w:sz w:val="22"/>
                <w:szCs w:val="22"/>
                <w:lang w:val="en-US"/>
              </w:rPr>
            </w:pPr>
          </w:p>
        </w:tc>
        <w:tc>
          <w:tcPr>
            <w:tcW w:w="1742" w:type="dxa"/>
            <w:tcBorders>
              <w:top w:val="single" w:sz="4" w:space="0" w:color="auto"/>
              <w:left w:val="single" w:sz="4" w:space="0" w:color="auto"/>
              <w:right w:val="nil"/>
            </w:tcBorders>
          </w:tcPr>
          <w:p w14:paraId="7FAEC804" w14:textId="61A69680" w:rsidR="00BA3BBD" w:rsidRPr="00B22D81" w:rsidRDefault="00BA3BBD" w:rsidP="003A37C7">
            <w:pPr>
              <w:spacing w:line="480" w:lineRule="auto"/>
              <w:rPr>
                <w:b/>
                <w:bCs/>
                <w:sz w:val="22"/>
                <w:szCs w:val="22"/>
                <w:lang w:val="en-US"/>
              </w:rPr>
            </w:pPr>
            <w:r w:rsidRPr="00B22D81">
              <w:rPr>
                <w:b/>
                <w:bCs/>
                <w:sz w:val="22"/>
                <w:szCs w:val="22"/>
                <w:lang w:val="en-US"/>
              </w:rPr>
              <w:t>Location</w:t>
            </w:r>
          </w:p>
        </w:tc>
        <w:tc>
          <w:tcPr>
            <w:tcW w:w="796" w:type="dxa"/>
            <w:tcBorders>
              <w:top w:val="single" w:sz="4" w:space="0" w:color="auto"/>
              <w:left w:val="nil"/>
              <w:right w:val="nil"/>
            </w:tcBorders>
          </w:tcPr>
          <w:p w14:paraId="6F3C3B82" w14:textId="77777777" w:rsidR="00BA3BBD" w:rsidRPr="0097364C" w:rsidRDefault="00BA3BBD" w:rsidP="003A37C7">
            <w:pPr>
              <w:spacing w:line="480" w:lineRule="auto"/>
              <w:rPr>
                <w:sz w:val="22"/>
                <w:szCs w:val="22"/>
                <w:lang w:val="en-US"/>
              </w:rPr>
            </w:pPr>
            <w:proofErr w:type="gramStart"/>
            <w:r w:rsidRPr="0097364C">
              <w:rPr>
                <w:b/>
                <w:bCs/>
                <w:color w:val="000000"/>
                <w:sz w:val="22"/>
                <w:szCs w:val="22"/>
              </w:rPr>
              <w:t>n</w:t>
            </w:r>
            <w:proofErr w:type="gramEnd"/>
            <w:r w:rsidRPr="0097364C">
              <w:rPr>
                <w:b/>
                <w:bCs/>
                <w:color w:val="000000"/>
                <w:sz w:val="22"/>
                <w:szCs w:val="22"/>
              </w:rPr>
              <w:t>/N</w:t>
            </w:r>
          </w:p>
        </w:tc>
        <w:tc>
          <w:tcPr>
            <w:tcW w:w="864" w:type="dxa"/>
            <w:tcBorders>
              <w:top w:val="single" w:sz="4" w:space="0" w:color="auto"/>
              <w:left w:val="nil"/>
              <w:right w:val="nil"/>
            </w:tcBorders>
          </w:tcPr>
          <w:p w14:paraId="74C3E661" w14:textId="77777777" w:rsidR="00BA3BBD" w:rsidRPr="0097364C" w:rsidRDefault="00BA3BBD" w:rsidP="003A37C7">
            <w:pPr>
              <w:spacing w:line="480" w:lineRule="auto"/>
              <w:rPr>
                <w:sz w:val="22"/>
                <w:szCs w:val="22"/>
                <w:lang w:val="en-US"/>
              </w:rPr>
            </w:pPr>
            <w:r w:rsidRPr="0097364C">
              <w:rPr>
                <w:b/>
                <w:bCs/>
                <w:color w:val="000000"/>
                <w:sz w:val="22"/>
                <w:szCs w:val="22"/>
              </w:rPr>
              <w:t>%</w:t>
            </w:r>
          </w:p>
        </w:tc>
        <w:tc>
          <w:tcPr>
            <w:tcW w:w="850" w:type="dxa"/>
            <w:tcBorders>
              <w:top w:val="single" w:sz="4" w:space="0" w:color="auto"/>
              <w:left w:val="nil"/>
              <w:right w:val="nil"/>
            </w:tcBorders>
          </w:tcPr>
          <w:p w14:paraId="1A6A16B2" w14:textId="77777777" w:rsidR="00BA3BBD" w:rsidRPr="0097364C" w:rsidRDefault="00BA3BBD" w:rsidP="003A37C7">
            <w:pPr>
              <w:spacing w:line="480" w:lineRule="auto"/>
              <w:rPr>
                <w:sz w:val="22"/>
                <w:szCs w:val="22"/>
                <w:lang w:val="en-US"/>
              </w:rPr>
            </w:pPr>
            <w:proofErr w:type="gramStart"/>
            <w:r w:rsidRPr="0097364C">
              <w:rPr>
                <w:b/>
                <w:bCs/>
                <w:color w:val="000000"/>
                <w:sz w:val="22"/>
                <w:szCs w:val="22"/>
              </w:rPr>
              <w:t>n</w:t>
            </w:r>
            <w:proofErr w:type="gramEnd"/>
            <w:r w:rsidRPr="0097364C">
              <w:rPr>
                <w:b/>
                <w:bCs/>
                <w:color w:val="000000"/>
                <w:sz w:val="22"/>
                <w:szCs w:val="22"/>
              </w:rPr>
              <w:t>/N</w:t>
            </w:r>
          </w:p>
        </w:tc>
        <w:tc>
          <w:tcPr>
            <w:tcW w:w="1418" w:type="dxa"/>
            <w:tcBorders>
              <w:top w:val="single" w:sz="4" w:space="0" w:color="auto"/>
              <w:left w:val="nil"/>
              <w:right w:val="nil"/>
            </w:tcBorders>
          </w:tcPr>
          <w:p w14:paraId="72F55D17" w14:textId="77777777" w:rsidR="00BA3BBD" w:rsidRPr="0097364C" w:rsidRDefault="00BA3BBD" w:rsidP="003A37C7">
            <w:pPr>
              <w:spacing w:line="480" w:lineRule="auto"/>
              <w:rPr>
                <w:sz w:val="22"/>
                <w:szCs w:val="22"/>
                <w:lang w:val="en-US"/>
              </w:rPr>
            </w:pPr>
            <w:r w:rsidRPr="0097364C">
              <w:rPr>
                <w:b/>
                <w:bCs/>
                <w:color w:val="000000"/>
                <w:sz w:val="22"/>
                <w:szCs w:val="22"/>
              </w:rPr>
              <w:t>%</w:t>
            </w:r>
          </w:p>
        </w:tc>
        <w:tc>
          <w:tcPr>
            <w:tcW w:w="1843" w:type="dxa"/>
            <w:tcBorders>
              <w:top w:val="single" w:sz="4" w:space="0" w:color="auto"/>
              <w:left w:val="nil"/>
              <w:right w:val="nil"/>
            </w:tcBorders>
          </w:tcPr>
          <w:p w14:paraId="4A011E8F" w14:textId="77777777" w:rsidR="00BA3BBD" w:rsidRPr="0097364C" w:rsidRDefault="00BA3BBD" w:rsidP="003A37C7">
            <w:pPr>
              <w:spacing w:line="480" w:lineRule="auto"/>
              <w:rPr>
                <w:sz w:val="22"/>
                <w:szCs w:val="22"/>
                <w:lang w:val="en-US"/>
              </w:rPr>
            </w:pPr>
            <w:proofErr w:type="spellStart"/>
            <w:r w:rsidRPr="0097364C">
              <w:rPr>
                <w:b/>
                <w:bCs/>
                <w:color w:val="000000"/>
                <w:sz w:val="22"/>
                <w:szCs w:val="22"/>
              </w:rPr>
              <w:t>Odds</w:t>
            </w:r>
            <w:proofErr w:type="spellEnd"/>
            <w:r w:rsidRPr="0097364C">
              <w:rPr>
                <w:b/>
                <w:bCs/>
                <w:color w:val="000000"/>
                <w:sz w:val="22"/>
                <w:szCs w:val="22"/>
              </w:rPr>
              <w:t xml:space="preserve"> Ratio</w:t>
            </w:r>
            <w:r w:rsidRPr="0097364C">
              <w:rPr>
                <w:b/>
                <w:bCs/>
                <w:color w:val="000000"/>
                <w:sz w:val="22"/>
                <w:szCs w:val="22"/>
              </w:rPr>
              <w:br/>
              <w:t>(95% CI)</w:t>
            </w:r>
          </w:p>
        </w:tc>
        <w:tc>
          <w:tcPr>
            <w:tcW w:w="1134" w:type="dxa"/>
            <w:tcBorders>
              <w:top w:val="single" w:sz="4" w:space="0" w:color="auto"/>
              <w:left w:val="nil"/>
              <w:right w:val="nil"/>
            </w:tcBorders>
          </w:tcPr>
          <w:p w14:paraId="27FE40AC" w14:textId="77777777" w:rsidR="00BA3BBD" w:rsidRPr="0097364C" w:rsidRDefault="00BA3BBD" w:rsidP="003A37C7">
            <w:pPr>
              <w:spacing w:line="480" w:lineRule="auto"/>
              <w:rPr>
                <w:sz w:val="22"/>
                <w:szCs w:val="22"/>
                <w:lang w:val="en-US"/>
              </w:rPr>
            </w:pPr>
            <w:r w:rsidRPr="0097364C">
              <w:rPr>
                <w:b/>
                <w:bCs/>
                <w:color w:val="000000"/>
                <w:sz w:val="22"/>
                <w:szCs w:val="22"/>
              </w:rPr>
              <w:t>P-value</w:t>
            </w:r>
            <w:r w:rsidRPr="0097364C">
              <w:rPr>
                <w:b/>
                <w:bCs/>
                <w:color w:val="000000"/>
                <w:sz w:val="22"/>
                <w:szCs w:val="22"/>
                <w:vertAlign w:val="superscript"/>
              </w:rPr>
              <w:t>1</w:t>
            </w:r>
          </w:p>
        </w:tc>
      </w:tr>
      <w:tr w:rsidR="00B46A2C" w:rsidRPr="0097364C" w14:paraId="3BCADD8B" w14:textId="77777777" w:rsidTr="00C521A5">
        <w:tc>
          <w:tcPr>
            <w:tcW w:w="1418" w:type="dxa"/>
            <w:vMerge w:val="restart"/>
            <w:tcBorders>
              <w:left w:val="nil"/>
              <w:right w:val="single" w:sz="4" w:space="0" w:color="auto"/>
            </w:tcBorders>
          </w:tcPr>
          <w:p w14:paraId="0D3ADEED" w14:textId="47827FF5" w:rsidR="00B46A2C" w:rsidRPr="0097364C" w:rsidRDefault="00B46A2C" w:rsidP="003A37C7">
            <w:pPr>
              <w:spacing w:line="480" w:lineRule="auto"/>
              <w:rPr>
                <w:b/>
                <w:bCs/>
                <w:sz w:val="22"/>
                <w:szCs w:val="22"/>
                <w:lang w:val="en-US"/>
              </w:rPr>
            </w:pPr>
            <w:r>
              <w:rPr>
                <w:b/>
                <w:bCs/>
                <w:sz w:val="22"/>
                <w:szCs w:val="22"/>
                <w:lang w:val="en-US"/>
              </w:rPr>
              <w:t xml:space="preserve">Molecular imaging findings </w:t>
            </w:r>
          </w:p>
        </w:tc>
        <w:tc>
          <w:tcPr>
            <w:tcW w:w="1742" w:type="dxa"/>
            <w:tcBorders>
              <w:left w:val="single" w:sz="4" w:space="0" w:color="auto"/>
              <w:right w:val="nil"/>
            </w:tcBorders>
          </w:tcPr>
          <w:p w14:paraId="2686E3A5" w14:textId="26B27F34" w:rsidR="00B46A2C" w:rsidRPr="0097364C" w:rsidRDefault="00B46A2C" w:rsidP="003A37C7">
            <w:pPr>
              <w:spacing w:line="480" w:lineRule="auto"/>
              <w:rPr>
                <w:color w:val="000000"/>
                <w:sz w:val="22"/>
                <w:szCs w:val="22"/>
              </w:rPr>
            </w:pPr>
            <w:proofErr w:type="spellStart"/>
            <w:r w:rsidRPr="0097364C">
              <w:rPr>
                <w:sz w:val="22"/>
                <w:szCs w:val="22"/>
                <w:lang w:val="en-US"/>
              </w:rPr>
              <w:t>Extraprostatic</w:t>
            </w:r>
            <w:proofErr w:type="spellEnd"/>
          </w:p>
          <w:p w14:paraId="18406591" w14:textId="77777777" w:rsidR="00B46A2C" w:rsidRDefault="00B46A2C" w:rsidP="003A37C7">
            <w:pPr>
              <w:spacing w:line="480" w:lineRule="auto"/>
              <w:rPr>
                <w:sz w:val="22"/>
                <w:szCs w:val="22"/>
                <w:lang w:val="en-US"/>
              </w:rPr>
            </w:pPr>
            <w:r w:rsidRPr="0097364C">
              <w:rPr>
                <w:sz w:val="22"/>
                <w:szCs w:val="22"/>
                <w:lang w:val="en-US"/>
              </w:rPr>
              <w:t>Fossa</w:t>
            </w:r>
          </w:p>
          <w:p w14:paraId="1FD7F79A" w14:textId="2197A495" w:rsidR="00B46A2C" w:rsidRPr="0097364C" w:rsidRDefault="00B46A2C" w:rsidP="003A37C7">
            <w:pPr>
              <w:spacing w:line="480" w:lineRule="auto"/>
              <w:rPr>
                <w:sz w:val="22"/>
                <w:szCs w:val="22"/>
                <w:lang w:val="en-US"/>
              </w:rPr>
            </w:pPr>
            <w:r w:rsidRPr="0097364C">
              <w:rPr>
                <w:sz w:val="22"/>
                <w:szCs w:val="22"/>
                <w:lang w:val="en-US"/>
              </w:rPr>
              <w:t>Negative</w:t>
            </w:r>
          </w:p>
        </w:tc>
        <w:tc>
          <w:tcPr>
            <w:tcW w:w="796" w:type="dxa"/>
            <w:tcBorders>
              <w:left w:val="nil"/>
              <w:right w:val="nil"/>
            </w:tcBorders>
          </w:tcPr>
          <w:p w14:paraId="3B428D70" w14:textId="220F5F1B" w:rsidR="00B46A2C" w:rsidRPr="0097364C" w:rsidRDefault="00B46A2C" w:rsidP="003A37C7">
            <w:pPr>
              <w:spacing w:line="480" w:lineRule="auto"/>
              <w:rPr>
                <w:color w:val="000000"/>
                <w:sz w:val="22"/>
                <w:szCs w:val="22"/>
              </w:rPr>
            </w:pPr>
            <w:r>
              <w:rPr>
                <w:color w:val="000000"/>
                <w:sz w:val="22"/>
                <w:szCs w:val="22"/>
              </w:rPr>
              <w:t>6/13</w:t>
            </w:r>
          </w:p>
          <w:p w14:paraId="0664A6CD" w14:textId="77777777" w:rsidR="00B46A2C" w:rsidRDefault="00B46A2C" w:rsidP="003A37C7">
            <w:pPr>
              <w:spacing w:line="480" w:lineRule="auto"/>
              <w:rPr>
                <w:sz w:val="22"/>
                <w:szCs w:val="22"/>
                <w:lang w:val="en-US"/>
              </w:rPr>
            </w:pPr>
            <w:r>
              <w:rPr>
                <w:sz w:val="22"/>
                <w:szCs w:val="22"/>
                <w:lang w:val="en-US"/>
              </w:rPr>
              <w:t>6/10</w:t>
            </w:r>
          </w:p>
          <w:p w14:paraId="0338C7E6" w14:textId="5DF262B2" w:rsidR="00B46A2C" w:rsidRPr="0097364C" w:rsidRDefault="00B46A2C" w:rsidP="003A37C7">
            <w:pPr>
              <w:spacing w:line="480" w:lineRule="auto"/>
              <w:rPr>
                <w:sz w:val="22"/>
                <w:szCs w:val="22"/>
                <w:lang w:val="en-US"/>
              </w:rPr>
            </w:pPr>
            <w:r>
              <w:rPr>
                <w:sz w:val="22"/>
                <w:szCs w:val="22"/>
                <w:lang w:val="en-US"/>
              </w:rPr>
              <w:t>40/50</w:t>
            </w:r>
          </w:p>
        </w:tc>
        <w:tc>
          <w:tcPr>
            <w:tcW w:w="864" w:type="dxa"/>
            <w:tcBorders>
              <w:left w:val="nil"/>
              <w:right w:val="nil"/>
            </w:tcBorders>
          </w:tcPr>
          <w:p w14:paraId="34597D99" w14:textId="0785549B" w:rsidR="00B46A2C" w:rsidRPr="0097364C" w:rsidRDefault="00B46A2C" w:rsidP="003A37C7">
            <w:pPr>
              <w:spacing w:line="480" w:lineRule="auto"/>
              <w:rPr>
                <w:color w:val="000000"/>
                <w:sz w:val="22"/>
                <w:szCs w:val="22"/>
              </w:rPr>
            </w:pPr>
            <w:r>
              <w:rPr>
                <w:color w:val="000000"/>
                <w:sz w:val="22"/>
                <w:szCs w:val="22"/>
              </w:rPr>
              <w:t>46.2</w:t>
            </w:r>
          </w:p>
          <w:p w14:paraId="1F741E5C" w14:textId="77777777" w:rsidR="00B46A2C" w:rsidRDefault="00B46A2C" w:rsidP="003A37C7">
            <w:pPr>
              <w:spacing w:line="480" w:lineRule="auto"/>
              <w:rPr>
                <w:color w:val="000000"/>
                <w:sz w:val="22"/>
                <w:szCs w:val="22"/>
              </w:rPr>
            </w:pPr>
            <w:r w:rsidRPr="0097364C">
              <w:rPr>
                <w:color w:val="000000"/>
                <w:sz w:val="22"/>
                <w:szCs w:val="22"/>
              </w:rPr>
              <w:t>60</w:t>
            </w:r>
            <w:r>
              <w:rPr>
                <w:color w:val="000000"/>
                <w:sz w:val="22"/>
                <w:szCs w:val="22"/>
              </w:rPr>
              <w:t>.0</w:t>
            </w:r>
          </w:p>
          <w:p w14:paraId="68343584" w14:textId="162324CA" w:rsidR="00B46A2C" w:rsidRPr="0097364C" w:rsidRDefault="00B46A2C" w:rsidP="003A37C7">
            <w:pPr>
              <w:spacing w:line="480" w:lineRule="auto"/>
              <w:rPr>
                <w:sz w:val="22"/>
                <w:szCs w:val="22"/>
                <w:lang w:val="en-US"/>
              </w:rPr>
            </w:pPr>
            <w:r>
              <w:rPr>
                <w:color w:val="000000"/>
                <w:sz w:val="22"/>
                <w:szCs w:val="22"/>
              </w:rPr>
              <w:t>80.0</w:t>
            </w:r>
          </w:p>
        </w:tc>
        <w:tc>
          <w:tcPr>
            <w:tcW w:w="850" w:type="dxa"/>
            <w:tcBorders>
              <w:left w:val="nil"/>
              <w:right w:val="nil"/>
            </w:tcBorders>
          </w:tcPr>
          <w:p w14:paraId="35F5FF1E" w14:textId="72B1BFA2" w:rsidR="00B46A2C" w:rsidRPr="0097364C" w:rsidRDefault="00B46A2C" w:rsidP="003A37C7">
            <w:pPr>
              <w:spacing w:line="480" w:lineRule="auto"/>
              <w:rPr>
                <w:color w:val="000000"/>
                <w:sz w:val="22"/>
                <w:szCs w:val="22"/>
              </w:rPr>
            </w:pPr>
            <w:r>
              <w:rPr>
                <w:color w:val="000000"/>
                <w:sz w:val="22"/>
                <w:szCs w:val="22"/>
              </w:rPr>
              <w:t>7/13</w:t>
            </w:r>
          </w:p>
          <w:p w14:paraId="0386426C" w14:textId="4B8E014A" w:rsidR="00B46A2C" w:rsidRDefault="00B46A2C" w:rsidP="003A37C7">
            <w:pPr>
              <w:spacing w:line="480" w:lineRule="auto"/>
              <w:rPr>
                <w:color w:val="000000"/>
                <w:sz w:val="22"/>
                <w:szCs w:val="22"/>
              </w:rPr>
            </w:pPr>
            <w:r>
              <w:rPr>
                <w:color w:val="000000"/>
                <w:sz w:val="22"/>
                <w:szCs w:val="22"/>
              </w:rPr>
              <w:t>4/10</w:t>
            </w:r>
          </w:p>
          <w:p w14:paraId="3948E689" w14:textId="48205BB6" w:rsidR="00B46A2C" w:rsidRPr="0097364C" w:rsidRDefault="00B46A2C" w:rsidP="003A37C7">
            <w:pPr>
              <w:spacing w:line="480" w:lineRule="auto"/>
              <w:rPr>
                <w:sz w:val="22"/>
                <w:szCs w:val="22"/>
                <w:lang w:val="en-US"/>
              </w:rPr>
            </w:pPr>
            <w:r>
              <w:rPr>
                <w:color w:val="000000"/>
                <w:sz w:val="22"/>
                <w:szCs w:val="22"/>
              </w:rPr>
              <w:t>10/50</w:t>
            </w:r>
          </w:p>
        </w:tc>
        <w:tc>
          <w:tcPr>
            <w:tcW w:w="1418" w:type="dxa"/>
            <w:tcBorders>
              <w:left w:val="nil"/>
              <w:right w:val="nil"/>
            </w:tcBorders>
          </w:tcPr>
          <w:p w14:paraId="3CC0D7EF" w14:textId="63E6DAF0" w:rsidR="00B46A2C" w:rsidRPr="0097364C" w:rsidRDefault="00B46A2C" w:rsidP="003A37C7">
            <w:pPr>
              <w:spacing w:line="480" w:lineRule="auto"/>
              <w:rPr>
                <w:color w:val="000000"/>
                <w:sz w:val="22"/>
                <w:szCs w:val="22"/>
              </w:rPr>
            </w:pPr>
            <w:r>
              <w:rPr>
                <w:color w:val="000000"/>
                <w:sz w:val="22"/>
                <w:szCs w:val="22"/>
              </w:rPr>
              <w:t>53.8</w:t>
            </w:r>
          </w:p>
          <w:p w14:paraId="1CE1FA07" w14:textId="77777777" w:rsidR="00B46A2C" w:rsidRDefault="00B46A2C" w:rsidP="003A37C7">
            <w:pPr>
              <w:spacing w:line="480" w:lineRule="auto"/>
              <w:rPr>
                <w:color w:val="000000"/>
                <w:sz w:val="22"/>
                <w:szCs w:val="22"/>
              </w:rPr>
            </w:pPr>
            <w:r>
              <w:rPr>
                <w:color w:val="000000"/>
                <w:sz w:val="22"/>
                <w:szCs w:val="22"/>
              </w:rPr>
              <w:t>40.0</w:t>
            </w:r>
          </w:p>
          <w:p w14:paraId="4D28AE36" w14:textId="0A2FC24B" w:rsidR="00B46A2C" w:rsidRPr="0097364C" w:rsidRDefault="00B46A2C" w:rsidP="003A37C7">
            <w:pPr>
              <w:spacing w:line="480" w:lineRule="auto"/>
              <w:rPr>
                <w:sz w:val="22"/>
                <w:szCs w:val="22"/>
                <w:lang w:val="en-US"/>
              </w:rPr>
            </w:pPr>
            <w:r>
              <w:rPr>
                <w:color w:val="000000"/>
                <w:sz w:val="22"/>
                <w:szCs w:val="22"/>
              </w:rPr>
              <w:t>20.0</w:t>
            </w:r>
          </w:p>
        </w:tc>
        <w:tc>
          <w:tcPr>
            <w:tcW w:w="1843" w:type="dxa"/>
            <w:tcBorders>
              <w:left w:val="nil"/>
              <w:right w:val="nil"/>
            </w:tcBorders>
          </w:tcPr>
          <w:p w14:paraId="2467F86B" w14:textId="77777777" w:rsidR="00B46A2C" w:rsidRDefault="00B46A2C" w:rsidP="003A37C7">
            <w:pPr>
              <w:spacing w:line="480" w:lineRule="auto"/>
              <w:rPr>
                <w:color w:val="000000"/>
                <w:sz w:val="22"/>
                <w:szCs w:val="22"/>
              </w:rPr>
            </w:pPr>
            <w:r w:rsidRPr="00C521A5">
              <w:rPr>
                <w:color w:val="000000"/>
                <w:sz w:val="22"/>
                <w:szCs w:val="22"/>
              </w:rPr>
              <w:t>4.67(1.28;16.99)</w:t>
            </w:r>
          </w:p>
          <w:p w14:paraId="7C84C992" w14:textId="2DBE2E25" w:rsidR="00B46A2C" w:rsidRPr="00C521A5" w:rsidRDefault="00B46A2C" w:rsidP="003A37C7">
            <w:pPr>
              <w:spacing w:line="480" w:lineRule="auto"/>
              <w:rPr>
                <w:color w:val="000000"/>
                <w:sz w:val="22"/>
                <w:szCs w:val="22"/>
              </w:rPr>
            </w:pPr>
            <w:r w:rsidRPr="00C521A5">
              <w:rPr>
                <w:color w:val="000000"/>
                <w:sz w:val="22"/>
                <w:szCs w:val="22"/>
              </w:rPr>
              <w:t>2.67(0.63;11.28)</w:t>
            </w:r>
          </w:p>
        </w:tc>
        <w:tc>
          <w:tcPr>
            <w:tcW w:w="1134" w:type="dxa"/>
            <w:tcBorders>
              <w:left w:val="nil"/>
              <w:right w:val="nil"/>
            </w:tcBorders>
          </w:tcPr>
          <w:p w14:paraId="65BDC210" w14:textId="589A7CFC" w:rsidR="00B46A2C" w:rsidRPr="00C521A5" w:rsidRDefault="00B46A2C" w:rsidP="003A37C7">
            <w:pPr>
              <w:spacing w:line="480" w:lineRule="auto"/>
              <w:rPr>
                <w:color w:val="000000"/>
                <w:sz w:val="22"/>
                <w:szCs w:val="22"/>
              </w:rPr>
            </w:pPr>
            <w:r w:rsidRPr="00C521A5">
              <w:rPr>
                <w:color w:val="000000"/>
                <w:sz w:val="22"/>
                <w:szCs w:val="22"/>
              </w:rPr>
              <w:t>0.0490*</w:t>
            </w:r>
          </w:p>
        </w:tc>
      </w:tr>
      <w:tr w:rsidR="00B46A2C" w:rsidRPr="0097364C" w14:paraId="7BA71E50" w14:textId="77777777" w:rsidTr="00C521A5">
        <w:trPr>
          <w:trHeight w:val="103"/>
        </w:trPr>
        <w:tc>
          <w:tcPr>
            <w:tcW w:w="1418" w:type="dxa"/>
            <w:vMerge/>
            <w:tcBorders>
              <w:left w:val="nil"/>
              <w:right w:val="single" w:sz="4" w:space="0" w:color="auto"/>
            </w:tcBorders>
          </w:tcPr>
          <w:p w14:paraId="70A1EF64" w14:textId="021C5B8B" w:rsidR="00B46A2C" w:rsidRPr="0097364C" w:rsidRDefault="00B46A2C" w:rsidP="003A37C7">
            <w:pPr>
              <w:spacing w:line="480" w:lineRule="auto"/>
              <w:rPr>
                <w:b/>
                <w:bCs/>
                <w:sz w:val="22"/>
                <w:szCs w:val="22"/>
                <w:lang w:val="en-US"/>
              </w:rPr>
            </w:pPr>
          </w:p>
        </w:tc>
        <w:tc>
          <w:tcPr>
            <w:tcW w:w="1742" w:type="dxa"/>
            <w:tcBorders>
              <w:left w:val="single" w:sz="4" w:space="0" w:color="auto"/>
              <w:right w:val="nil"/>
            </w:tcBorders>
          </w:tcPr>
          <w:p w14:paraId="0F69BDA0" w14:textId="1FDE3600" w:rsidR="00B46A2C" w:rsidRPr="0097364C" w:rsidRDefault="00B46A2C" w:rsidP="003A37C7">
            <w:pPr>
              <w:spacing w:line="480" w:lineRule="auto"/>
              <w:rPr>
                <w:color w:val="000000"/>
                <w:sz w:val="22"/>
                <w:szCs w:val="22"/>
              </w:rPr>
            </w:pPr>
            <w:r>
              <w:rPr>
                <w:color w:val="000000"/>
                <w:sz w:val="22"/>
                <w:szCs w:val="22"/>
              </w:rPr>
              <w:t>Positive</w:t>
            </w:r>
          </w:p>
          <w:p w14:paraId="669C64FC" w14:textId="2A8F237C" w:rsidR="00B46A2C" w:rsidRPr="00C521A5" w:rsidRDefault="00B46A2C" w:rsidP="003A37C7">
            <w:pPr>
              <w:spacing w:line="480" w:lineRule="auto"/>
              <w:rPr>
                <w:color w:val="000000"/>
                <w:sz w:val="22"/>
                <w:szCs w:val="22"/>
              </w:rPr>
            </w:pPr>
            <w:proofErr w:type="spellStart"/>
            <w:r w:rsidRPr="00C521A5">
              <w:rPr>
                <w:color w:val="000000"/>
                <w:sz w:val="22"/>
                <w:szCs w:val="22"/>
              </w:rPr>
              <w:t>Negative</w:t>
            </w:r>
            <w:proofErr w:type="spellEnd"/>
          </w:p>
        </w:tc>
        <w:tc>
          <w:tcPr>
            <w:tcW w:w="796" w:type="dxa"/>
            <w:tcBorders>
              <w:left w:val="nil"/>
              <w:right w:val="nil"/>
            </w:tcBorders>
          </w:tcPr>
          <w:p w14:paraId="18DB0ACA" w14:textId="6FACFF07" w:rsidR="00B46A2C" w:rsidRPr="0097364C" w:rsidRDefault="00B46A2C" w:rsidP="003A37C7">
            <w:pPr>
              <w:spacing w:line="480" w:lineRule="auto"/>
              <w:rPr>
                <w:color w:val="000000"/>
                <w:sz w:val="22"/>
                <w:szCs w:val="22"/>
              </w:rPr>
            </w:pPr>
            <w:r w:rsidRPr="00C521A5">
              <w:rPr>
                <w:color w:val="000000"/>
                <w:sz w:val="22"/>
                <w:szCs w:val="22"/>
              </w:rPr>
              <w:t>12/23</w:t>
            </w:r>
          </w:p>
          <w:p w14:paraId="2639A8CC" w14:textId="10F8CBEF" w:rsidR="00B46A2C" w:rsidRPr="00C521A5" w:rsidRDefault="00B46A2C" w:rsidP="003A37C7">
            <w:pPr>
              <w:spacing w:line="480" w:lineRule="auto"/>
              <w:rPr>
                <w:color w:val="000000"/>
                <w:sz w:val="22"/>
                <w:szCs w:val="22"/>
              </w:rPr>
            </w:pPr>
            <w:r w:rsidRPr="00C521A5">
              <w:rPr>
                <w:color w:val="000000"/>
                <w:sz w:val="22"/>
                <w:szCs w:val="22"/>
              </w:rPr>
              <w:t>40/50</w:t>
            </w:r>
          </w:p>
        </w:tc>
        <w:tc>
          <w:tcPr>
            <w:tcW w:w="864" w:type="dxa"/>
            <w:tcBorders>
              <w:left w:val="nil"/>
              <w:right w:val="nil"/>
            </w:tcBorders>
          </w:tcPr>
          <w:p w14:paraId="0D0D638B" w14:textId="3D186889" w:rsidR="00B46A2C" w:rsidRPr="0097364C" w:rsidRDefault="00B46A2C" w:rsidP="003A37C7">
            <w:pPr>
              <w:spacing w:line="480" w:lineRule="auto"/>
              <w:rPr>
                <w:color w:val="000000"/>
                <w:sz w:val="22"/>
                <w:szCs w:val="22"/>
              </w:rPr>
            </w:pPr>
            <w:r w:rsidRPr="00C521A5">
              <w:rPr>
                <w:color w:val="000000"/>
                <w:sz w:val="22"/>
                <w:szCs w:val="22"/>
              </w:rPr>
              <w:t>52.2</w:t>
            </w:r>
          </w:p>
          <w:p w14:paraId="55B07F45" w14:textId="6274395F" w:rsidR="00B46A2C" w:rsidRPr="00C521A5" w:rsidRDefault="00B46A2C" w:rsidP="003A37C7">
            <w:pPr>
              <w:spacing w:line="480" w:lineRule="auto"/>
              <w:rPr>
                <w:color w:val="000000"/>
                <w:sz w:val="22"/>
                <w:szCs w:val="22"/>
              </w:rPr>
            </w:pPr>
            <w:r w:rsidRPr="00C521A5">
              <w:rPr>
                <w:color w:val="000000"/>
                <w:sz w:val="22"/>
                <w:szCs w:val="22"/>
              </w:rPr>
              <w:t>80.0</w:t>
            </w:r>
          </w:p>
        </w:tc>
        <w:tc>
          <w:tcPr>
            <w:tcW w:w="850" w:type="dxa"/>
            <w:tcBorders>
              <w:left w:val="nil"/>
              <w:right w:val="nil"/>
            </w:tcBorders>
          </w:tcPr>
          <w:p w14:paraId="6F0F679C" w14:textId="311EB48F" w:rsidR="00B46A2C" w:rsidRPr="0097364C" w:rsidRDefault="00B46A2C" w:rsidP="003A37C7">
            <w:pPr>
              <w:spacing w:line="480" w:lineRule="auto"/>
              <w:rPr>
                <w:color w:val="000000"/>
                <w:sz w:val="22"/>
                <w:szCs w:val="22"/>
              </w:rPr>
            </w:pPr>
            <w:r w:rsidRPr="00C521A5">
              <w:rPr>
                <w:color w:val="000000"/>
                <w:sz w:val="22"/>
                <w:szCs w:val="22"/>
              </w:rPr>
              <w:t>11/23</w:t>
            </w:r>
          </w:p>
          <w:p w14:paraId="3D06BAF1" w14:textId="66FD2686" w:rsidR="00B46A2C" w:rsidRPr="00C521A5" w:rsidRDefault="00B46A2C" w:rsidP="003A37C7">
            <w:pPr>
              <w:spacing w:line="480" w:lineRule="auto"/>
              <w:rPr>
                <w:color w:val="000000"/>
                <w:sz w:val="22"/>
                <w:szCs w:val="22"/>
              </w:rPr>
            </w:pPr>
            <w:r w:rsidRPr="00C521A5">
              <w:rPr>
                <w:color w:val="000000"/>
                <w:sz w:val="22"/>
                <w:szCs w:val="22"/>
              </w:rPr>
              <w:t>10/50</w:t>
            </w:r>
          </w:p>
        </w:tc>
        <w:tc>
          <w:tcPr>
            <w:tcW w:w="1418" w:type="dxa"/>
            <w:tcBorders>
              <w:left w:val="nil"/>
              <w:right w:val="nil"/>
            </w:tcBorders>
          </w:tcPr>
          <w:p w14:paraId="463E7F59" w14:textId="027C1C3E" w:rsidR="00B46A2C" w:rsidRPr="0097364C" w:rsidRDefault="00B46A2C" w:rsidP="003A37C7">
            <w:pPr>
              <w:spacing w:line="480" w:lineRule="auto"/>
              <w:rPr>
                <w:color w:val="000000"/>
                <w:sz w:val="22"/>
                <w:szCs w:val="22"/>
              </w:rPr>
            </w:pPr>
            <w:r w:rsidRPr="00C521A5">
              <w:rPr>
                <w:color w:val="000000"/>
                <w:sz w:val="22"/>
                <w:szCs w:val="22"/>
              </w:rPr>
              <w:t>47.8</w:t>
            </w:r>
          </w:p>
          <w:p w14:paraId="66A86454" w14:textId="1191B474" w:rsidR="00B46A2C" w:rsidRPr="00C521A5" w:rsidRDefault="00B46A2C" w:rsidP="003A37C7">
            <w:pPr>
              <w:spacing w:line="480" w:lineRule="auto"/>
              <w:rPr>
                <w:color w:val="000000"/>
                <w:sz w:val="22"/>
                <w:szCs w:val="22"/>
              </w:rPr>
            </w:pPr>
            <w:r w:rsidRPr="00C521A5">
              <w:rPr>
                <w:color w:val="000000"/>
                <w:sz w:val="22"/>
                <w:szCs w:val="22"/>
              </w:rPr>
              <w:t>20.0</w:t>
            </w:r>
          </w:p>
        </w:tc>
        <w:tc>
          <w:tcPr>
            <w:tcW w:w="1843" w:type="dxa"/>
            <w:tcBorders>
              <w:left w:val="nil"/>
              <w:right w:val="nil"/>
            </w:tcBorders>
          </w:tcPr>
          <w:p w14:paraId="44360F62" w14:textId="54838063" w:rsidR="00B46A2C" w:rsidRPr="00C521A5" w:rsidRDefault="00B46A2C" w:rsidP="003A37C7">
            <w:pPr>
              <w:spacing w:line="480" w:lineRule="auto"/>
              <w:rPr>
                <w:color w:val="000000"/>
                <w:sz w:val="22"/>
                <w:szCs w:val="22"/>
              </w:rPr>
            </w:pPr>
            <w:r w:rsidRPr="00C521A5">
              <w:rPr>
                <w:color w:val="000000"/>
                <w:sz w:val="22"/>
                <w:szCs w:val="22"/>
              </w:rPr>
              <w:t>3.67(1.25;10.71)</w:t>
            </w:r>
          </w:p>
        </w:tc>
        <w:tc>
          <w:tcPr>
            <w:tcW w:w="1134" w:type="dxa"/>
            <w:tcBorders>
              <w:left w:val="nil"/>
              <w:right w:val="nil"/>
            </w:tcBorders>
          </w:tcPr>
          <w:p w14:paraId="3297911F" w14:textId="599A3EC5" w:rsidR="00B46A2C" w:rsidRPr="00C521A5" w:rsidRDefault="00B46A2C" w:rsidP="003A37C7">
            <w:pPr>
              <w:spacing w:line="480" w:lineRule="auto"/>
              <w:rPr>
                <w:color w:val="000000"/>
                <w:sz w:val="22"/>
                <w:szCs w:val="22"/>
              </w:rPr>
            </w:pPr>
            <w:r w:rsidRPr="00C521A5">
              <w:rPr>
                <w:color w:val="000000"/>
                <w:sz w:val="22"/>
                <w:szCs w:val="22"/>
              </w:rPr>
              <w:t>0.0175*</w:t>
            </w:r>
          </w:p>
        </w:tc>
      </w:tr>
      <w:tr w:rsidR="00B46A2C" w:rsidRPr="00B46A2C" w14:paraId="6FFB1E4D" w14:textId="77777777" w:rsidTr="00C521A5">
        <w:trPr>
          <w:trHeight w:val="103"/>
        </w:trPr>
        <w:tc>
          <w:tcPr>
            <w:tcW w:w="1418" w:type="dxa"/>
            <w:vMerge/>
            <w:tcBorders>
              <w:left w:val="nil"/>
              <w:right w:val="single" w:sz="4" w:space="0" w:color="auto"/>
            </w:tcBorders>
          </w:tcPr>
          <w:p w14:paraId="3C1E2B35" w14:textId="77777777" w:rsidR="00B46A2C" w:rsidRPr="0097364C" w:rsidRDefault="00B46A2C" w:rsidP="003A37C7">
            <w:pPr>
              <w:spacing w:line="480" w:lineRule="auto"/>
              <w:rPr>
                <w:b/>
                <w:bCs/>
                <w:sz w:val="22"/>
                <w:szCs w:val="22"/>
                <w:lang w:val="en-US"/>
              </w:rPr>
            </w:pPr>
          </w:p>
        </w:tc>
        <w:tc>
          <w:tcPr>
            <w:tcW w:w="1742" w:type="dxa"/>
            <w:tcBorders>
              <w:left w:val="single" w:sz="4" w:space="0" w:color="auto"/>
              <w:right w:val="nil"/>
            </w:tcBorders>
          </w:tcPr>
          <w:p w14:paraId="3C18FA61" w14:textId="77777777" w:rsidR="00B46A2C" w:rsidRDefault="00B46A2C" w:rsidP="003A37C7">
            <w:pPr>
              <w:spacing w:line="480" w:lineRule="auto"/>
              <w:rPr>
                <w:color w:val="000000"/>
                <w:sz w:val="22"/>
                <w:szCs w:val="22"/>
              </w:rPr>
            </w:pPr>
            <w:proofErr w:type="spellStart"/>
            <w:r>
              <w:rPr>
                <w:color w:val="000000"/>
                <w:sz w:val="22"/>
                <w:szCs w:val="22"/>
              </w:rPr>
              <w:t>Metastatic</w:t>
            </w:r>
            <w:proofErr w:type="spellEnd"/>
          </w:p>
          <w:p w14:paraId="6C6C76D4" w14:textId="4D122B78" w:rsidR="00B46A2C" w:rsidRDefault="00B46A2C" w:rsidP="003A37C7">
            <w:pPr>
              <w:spacing w:line="480" w:lineRule="auto"/>
              <w:rPr>
                <w:color w:val="000000"/>
                <w:sz w:val="22"/>
                <w:szCs w:val="22"/>
              </w:rPr>
            </w:pPr>
            <w:r>
              <w:rPr>
                <w:color w:val="000000"/>
                <w:sz w:val="22"/>
                <w:szCs w:val="22"/>
              </w:rPr>
              <w:t>Non-</w:t>
            </w:r>
            <w:proofErr w:type="spellStart"/>
            <w:r>
              <w:rPr>
                <w:color w:val="000000"/>
                <w:sz w:val="22"/>
                <w:szCs w:val="22"/>
              </w:rPr>
              <w:t>metastatic</w:t>
            </w:r>
            <w:proofErr w:type="spellEnd"/>
          </w:p>
        </w:tc>
        <w:tc>
          <w:tcPr>
            <w:tcW w:w="796" w:type="dxa"/>
            <w:tcBorders>
              <w:left w:val="nil"/>
              <w:right w:val="nil"/>
            </w:tcBorders>
          </w:tcPr>
          <w:p w14:paraId="7D596874" w14:textId="5DB4E3AD" w:rsidR="00B46A2C" w:rsidRPr="00C521A5" w:rsidRDefault="00B46A2C" w:rsidP="003A37C7">
            <w:pPr>
              <w:spacing w:line="480" w:lineRule="auto"/>
              <w:rPr>
                <w:color w:val="000000"/>
                <w:sz w:val="22"/>
                <w:szCs w:val="22"/>
              </w:rPr>
            </w:pPr>
            <w:r>
              <w:rPr>
                <w:color w:val="000000"/>
                <w:sz w:val="22"/>
                <w:szCs w:val="22"/>
              </w:rPr>
              <w:t>6/13</w:t>
            </w:r>
          </w:p>
          <w:p w14:paraId="18179668" w14:textId="56CD5374" w:rsidR="00B46A2C" w:rsidRPr="00B46A2C" w:rsidRDefault="00B46A2C" w:rsidP="003A37C7">
            <w:pPr>
              <w:spacing w:line="480" w:lineRule="auto"/>
              <w:rPr>
                <w:color w:val="000000"/>
                <w:sz w:val="22"/>
                <w:szCs w:val="22"/>
              </w:rPr>
            </w:pPr>
            <w:r>
              <w:rPr>
                <w:color w:val="000000"/>
                <w:sz w:val="22"/>
                <w:szCs w:val="22"/>
              </w:rPr>
              <w:t>46/60</w:t>
            </w:r>
          </w:p>
        </w:tc>
        <w:tc>
          <w:tcPr>
            <w:tcW w:w="864" w:type="dxa"/>
            <w:tcBorders>
              <w:left w:val="nil"/>
              <w:right w:val="nil"/>
            </w:tcBorders>
          </w:tcPr>
          <w:p w14:paraId="6E7A8849" w14:textId="0C54F862" w:rsidR="00B46A2C" w:rsidRPr="00C521A5" w:rsidRDefault="00B46A2C" w:rsidP="003A37C7">
            <w:pPr>
              <w:spacing w:line="480" w:lineRule="auto"/>
              <w:rPr>
                <w:color w:val="000000"/>
                <w:sz w:val="22"/>
                <w:szCs w:val="22"/>
              </w:rPr>
            </w:pPr>
            <w:r w:rsidRPr="00C521A5">
              <w:rPr>
                <w:color w:val="000000"/>
                <w:sz w:val="22"/>
                <w:szCs w:val="22"/>
              </w:rPr>
              <w:t>46.2</w:t>
            </w:r>
          </w:p>
          <w:p w14:paraId="5BF1E321" w14:textId="7BD22B62" w:rsidR="00B46A2C" w:rsidRPr="00B46A2C" w:rsidRDefault="00B46A2C" w:rsidP="003A37C7">
            <w:pPr>
              <w:spacing w:line="480" w:lineRule="auto"/>
              <w:rPr>
                <w:color w:val="000000"/>
                <w:sz w:val="22"/>
                <w:szCs w:val="22"/>
              </w:rPr>
            </w:pPr>
            <w:r w:rsidRPr="00C521A5">
              <w:rPr>
                <w:color w:val="000000"/>
                <w:sz w:val="22"/>
                <w:szCs w:val="22"/>
              </w:rPr>
              <w:t>76.7</w:t>
            </w:r>
          </w:p>
        </w:tc>
        <w:tc>
          <w:tcPr>
            <w:tcW w:w="850" w:type="dxa"/>
            <w:tcBorders>
              <w:left w:val="nil"/>
              <w:right w:val="nil"/>
            </w:tcBorders>
          </w:tcPr>
          <w:p w14:paraId="3C8F3686" w14:textId="645B1B75" w:rsidR="00B46A2C" w:rsidRPr="00C521A5" w:rsidRDefault="00B46A2C" w:rsidP="003A37C7">
            <w:pPr>
              <w:spacing w:line="480" w:lineRule="auto"/>
              <w:rPr>
                <w:color w:val="000000"/>
                <w:sz w:val="22"/>
                <w:szCs w:val="22"/>
              </w:rPr>
            </w:pPr>
            <w:r w:rsidRPr="00C521A5">
              <w:rPr>
                <w:color w:val="000000"/>
                <w:sz w:val="22"/>
                <w:szCs w:val="22"/>
              </w:rPr>
              <w:t>7/13</w:t>
            </w:r>
          </w:p>
          <w:p w14:paraId="69A35089" w14:textId="2D099311" w:rsidR="00B46A2C" w:rsidRPr="00B46A2C" w:rsidRDefault="00B46A2C" w:rsidP="003A37C7">
            <w:pPr>
              <w:spacing w:line="480" w:lineRule="auto"/>
              <w:rPr>
                <w:color w:val="000000"/>
                <w:sz w:val="22"/>
                <w:szCs w:val="22"/>
              </w:rPr>
            </w:pPr>
            <w:r w:rsidRPr="00C521A5">
              <w:rPr>
                <w:color w:val="000000"/>
                <w:sz w:val="22"/>
                <w:szCs w:val="22"/>
              </w:rPr>
              <w:t>14/60</w:t>
            </w:r>
          </w:p>
        </w:tc>
        <w:tc>
          <w:tcPr>
            <w:tcW w:w="1418" w:type="dxa"/>
            <w:tcBorders>
              <w:left w:val="nil"/>
              <w:right w:val="nil"/>
            </w:tcBorders>
          </w:tcPr>
          <w:p w14:paraId="56BD37C9" w14:textId="068E26BD" w:rsidR="00B46A2C" w:rsidRPr="00C521A5" w:rsidRDefault="00B46A2C" w:rsidP="003A37C7">
            <w:pPr>
              <w:spacing w:line="480" w:lineRule="auto"/>
              <w:rPr>
                <w:color w:val="000000"/>
                <w:sz w:val="22"/>
                <w:szCs w:val="22"/>
              </w:rPr>
            </w:pPr>
            <w:r w:rsidRPr="00C521A5">
              <w:rPr>
                <w:color w:val="000000"/>
                <w:sz w:val="22"/>
                <w:szCs w:val="22"/>
              </w:rPr>
              <w:t>53.8</w:t>
            </w:r>
          </w:p>
          <w:p w14:paraId="39559906" w14:textId="45311D5C" w:rsidR="00B46A2C" w:rsidRPr="00B46A2C" w:rsidRDefault="00B46A2C" w:rsidP="003A37C7">
            <w:pPr>
              <w:spacing w:line="480" w:lineRule="auto"/>
              <w:rPr>
                <w:color w:val="000000"/>
                <w:sz w:val="22"/>
                <w:szCs w:val="22"/>
              </w:rPr>
            </w:pPr>
            <w:r w:rsidRPr="00C521A5">
              <w:rPr>
                <w:color w:val="000000"/>
                <w:sz w:val="22"/>
                <w:szCs w:val="22"/>
              </w:rPr>
              <w:t>23.3</w:t>
            </w:r>
          </w:p>
        </w:tc>
        <w:tc>
          <w:tcPr>
            <w:tcW w:w="1843" w:type="dxa"/>
            <w:tcBorders>
              <w:left w:val="nil"/>
              <w:right w:val="nil"/>
            </w:tcBorders>
          </w:tcPr>
          <w:p w14:paraId="23DC3B52" w14:textId="37E6538B" w:rsidR="00B46A2C" w:rsidRPr="00B46A2C" w:rsidRDefault="00B46A2C" w:rsidP="003A37C7">
            <w:pPr>
              <w:spacing w:line="480" w:lineRule="auto"/>
              <w:rPr>
                <w:color w:val="000000"/>
                <w:sz w:val="22"/>
                <w:szCs w:val="22"/>
              </w:rPr>
            </w:pPr>
            <w:r w:rsidRPr="00C521A5">
              <w:rPr>
                <w:color w:val="000000"/>
                <w:sz w:val="22"/>
                <w:szCs w:val="22"/>
              </w:rPr>
              <w:t>3.83(1.11;13.30)</w:t>
            </w:r>
          </w:p>
        </w:tc>
        <w:tc>
          <w:tcPr>
            <w:tcW w:w="1134" w:type="dxa"/>
            <w:tcBorders>
              <w:left w:val="nil"/>
              <w:right w:val="nil"/>
            </w:tcBorders>
          </w:tcPr>
          <w:p w14:paraId="52DC7ED9" w14:textId="7A2BBAAE" w:rsidR="00B46A2C" w:rsidRPr="00B46A2C" w:rsidRDefault="00B46A2C" w:rsidP="003A37C7">
            <w:pPr>
              <w:spacing w:line="480" w:lineRule="auto"/>
              <w:rPr>
                <w:color w:val="000000"/>
                <w:sz w:val="22"/>
                <w:szCs w:val="22"/>
              </w:rPr>
            </w:pPr>
            <w:r w:rsidRPr="00C521A5">
              <w:rPr>
                <w:color w:val="000000"/>
                <w:sz w:val="22"/>
                <w:szCs w:val="22"/>
              </w:rPr>
              <w:t>0.0342*</w:t>
            </w:r>
          </w:p>
        </w:tc>
      </w:tr>
    </w:tbl>
    <w:p w14:paraId="618203EA" w14:textId="77777777" w:rsidR="00BA3BBD" w:rsidRDefault="00BA3BBD" w:rsidP="003A37C7">
      <w:pPr>
        <w:spacing w:line="480" w:lineRule="auto"/>
        <w:jc w:val="both"/>
        <w:rPr>
          <w:rFonts w:asciiTheme="minorHAnsi" w:hAnsiTheme="minorHAnsi" w:cstheme="minorHAnsi"/>
          <w:color w:val="000000"/>
          <w:sz w:val="18"/>
          <w:szCs w:val="18"/>
          <w:lang w:val="en-US"/>
        </w:rPr>
      </w:pPr>
      <w:r w:rsidRPr="00515CF5">
        <w:rPr>
          <w:rFonts w:asciiTheme="minorHAnsi" w:hAnsiTheme="minorHAnsi" w:cstheme="minorHAnsi"/>
          <w:color w:val="000000"/>
          <w:sz w:val="18"/>
          <w:szCs w:val="18"/>
          <w:vertAlign w:val="superscript"/>
          <w:lang w:val="en-US"/>
        </w:rPr>
        <w:t>1</w:t>
      </w:r>
      <w:r w:rsidRPr="00515CF5">
        <w:rPr>
          <w:rFonts w:asciiTheme="minorHAnsi" w:hAnsiTheme="minorHAnsi" w:cstheme="minorHAnsi"/>
          <w:color w:val="000000"/>
          <w:sz w:val="18"/>
          <w:szCs w:val="18"/>
          <w:lang w:val="en-US"/>
        </w:rPr>
        <w:t>Based on Bivariate Logistic Regression with Wald confidence interval, and Firth Correction for bias (C) when </w:t>
      </w:r>
    </w:p>
    <w:p w14:paraId="53DD03AF" w14:textId="7BB0DB20" w:rsidR="00BA3BBD" w:rsidRPr="00684D71" w:rsidRDefault="00BA3BBD" w:rsidP="003A37C7">
      <w:pPr>
        <w:spacing w:line="480" w:lineRule="auto"/>
        <w:jc w:val="both"/>
        <w:rPr>
          <w:rFonts w:asciiTheme="minorHAnsi" w:hAnsiTheme="minorHAnsi" w:cstheme="minorHAnsi"/>
          <w:color w:val="000000"/>
          <w:sz w:val="18"/>
          <w:szCs w:val="18"/>
          <w:lang w:val="en-US"/>
        </w:rPr>
      </w:pPr>
      <w:r w:rsidRPr="00515CF5">
        <w:rPr>
          <w:rFonts w:asciiTheme="minorHAnsi" w:hAnsiTheme="minorHAnsi" w:cstheme="minorHAnsi"/>
          <w:color w:val="000000"/>
          <w:sz w:val="18"/>
          <w:szCs w:val="18"/>
          <w:lang w:val="en-US"/>
        </w:rPr>
        <w:t>appropriate.</w:t>
      </w:r>
      <w:r>
        <w:rPr>
          <w:rFonts w:asciiTheme="minorHAnsi" w:hAnsiTheme="minorHAnsi" w:cstheme="minorHAnsi"/>
          <w:color w:val="000000"/>
          <w:sz w:val="18"/>
          <w:szCs w:val="18"/>
          <w:lang w:val="en-US"/>
        </w:rPr>
        <w:t xml:space="preserve"> </w:t>
      </w:r>
      <w:r w:rsidRPr="00684D71">
        <w:rPr>
          <w:rFonts w:asciiTheme="minorHAnsi" w:hAnsiTheme="minorHAnsi" w:cstheme="minorHAnsi"/>
          <w:color w:val="000000"/>
          <w:sz w:val="18"/>
          <w:szCs w:val="18"/>
          <w:lang w:val="en-US"/>
        </w:rPr>
        <w:t>* &lt;0.05</w:t>
      </w:r>
    </w:p>
    <w:p w14:paraId="421E9524" w14:textId="180EED20" w:rsidR="00EC21AE" w:rsidRPr="00C805BE" w:rsidRDefault="00EC21AE" w:rsidP="003A37C7">
      <w:pPr>
        <w:spacing w:line="480" w:lineRule="auto"/>
        <w:jc w:val="both"/>
        <w:rPr>
          <w:b/>
          <w:bCs/>
          <w:lang w:val="en-US"/>
        </w:rPr>
      </w:pPr>
      <w:r w:rsidRPr="00C805BE">
        <w:rPr>
          <w:b/>
          <w:bCs/>
          <w:lang w:val="en-US"/>
        </w:rPr>
        <w:br w:type="page"/>
      </w:r>
    </w:p>
    <w:p w14:paraId="618D202C" w14:textId="2A5CB562" w:rsidR="00515CF5" w:rsidRDefault="0079226B" w:rsidP="003A37C7">
      <w:pPr>
        <w:spacing w:line="480" w:lineRule="auto"/>
        <w:jc w:val="both"/>
        <w:rPr>
          <w:lang w:val="en-US"/>
        </w:rPr>
      </w:pPr>
      <w:r w:rsidRPr="00003CD5">
        <w:rPr>
          <w:b/>
          <w:bCs/>
          <w:lang w:val="en-US"/>
        </w:rPr>
        <w:lastRenderedPageBreak/>
        <w:t xml:space="preserve">Table </w:t>
      </w:r>
      <w:r w:rsidR="00BA3BBD">
        <w:rPr>
          <w:b/>
          <w:bCs/>
          <w:lang w:val="en-US"/>
        </w:rPr>
        <w:t>3</w:t>
      </w:r>
      <w:r w:rsidRPr="00003CD5">
        <w:rPr>
          <w:b/>
          <w:bCs/>
          <w:lang w:val="en-US"/>
        </w:rPr>
        <w:t xml:space="preserve">. </w:t>
      </w:r>
      <w:r w:rsidR="00A36B5D">
        <w:rPr>
          <w:lang w:val="en-US"/>
        </w:rPr>
        <w:t xml:space="preserve">Stephenson </w:t>
      </w:r>
      <w:r w:rsidR="006329B5">
        <w:rPr>
          <w:lang w:val="en-US"/>
        </w:rPr>
        <w:t>n</w:t>
      </w:r>
      <w:r w:rsidR="00A36B5D">
        <w:rPr>
          <w:lang w:val="en-US"/>
        </w:rPr>
        <w:t>omogram criteria as predictor</w:t>
      </w:r>
      <w:r w:rsidR="005050A6">
        <w:rPr>
          <w:lang w:val="en-US"/>
        </w:rPr>
        <w:t>s</w:t>
      </w:r>
      <w:r w:rsidR="00A36B5D">
        <w:rPr>
          <w:lang w:val="en-US"/>
        </w:rPr>
        <w:t xml:space="preserve"> of therapeutic change after molecular imaging</w:t>
      </w:r>
      <w:ins w:id="63" w:author="Samuel Tremblay" w:date="2023-03-25T22:41:00Z">
        <w:r w:rsidR="00787A6E">
          <w:rPr>
            <w:lang w:val="en-US"/>
          </w:rPr>
          <w:t xml:space="preserve"> </w:t>
        </w:r>
      </w:ins>
      <w:ins w:id="64" w:author="Samuel Tremblay" w:date="2023-03-25T22:43:00Z">
        <w:r w:rsidR="00787A6E">
          <w:rPr>
            <w:lang w:val="en-US"/>
          </w:rPr>
          <w:t>based</w:t>
        </w:r>
      </w:ins>
      <w:ins w:id="65" w:author="Samuel Tremblay" w:date="2023-03-25T22:41:00Z">
        <w:r w:rsidR="00787A6E">
          <w:rPr>
            <w:lang w:val="en-US"/>
          </w:rPr>
          <w:t xml:space="preserve"> on</w:t>
        </w:r>
      </w:ins>
      <w:ins w:id="66" w:author="Samuel Tremblay" w:date="2023-03-25T22:43:00Z">
        <w:r w:rsidR="00787A6E">
          <w:rPr>
            <w:lang w:val="en-US"/>
          </w:rPr>
          <w:t xml:space="preserve"> the</w:t>
        </w:r>
      </w:ins>
      <w:ins w:id="67" w:author="Samuel Tremblay" w:date="2023-03-25T22:41:00Z">
        <w:r w:rsidR="00787A6E">
          <w:rPr>
            <w:lang w:val="en-US"/>
          </w:rPr>
          <w:t xml:space="preserve"> </w:t>
        </w:r>
        <w:del w:id="68" w:author="Frédéric Pouliot" w:date="2023-04-11T17:11:00Z">
          <w:r w:rsidR="00787A6E" w:rsidDel="002B7C74">
            <w:rPr>
              <w:lang w:val="en-US"/>
            </w:rPr>
            <w:delText>initial</w:delText>
          </w:r>
        </w:del>
      </w:ins>
      <w:ins w:id="69" w:author="Frédéric Pouliot" w:date="2023-04-11T17:11:00Z">
        <w:r w:rsidR="002B7C74">
          <w:rPr>
            <w:lang w:val="en-US"/>
          </w:rPr>
          <w:t>whole</w:t>
        </w:r>
      </w:ins>
      <w:ins w:id="70" w:author="Samuel Tremblay" w:date="2023-03-25T22:43:00Z">
        <w:r w:rsidR="00787A6E">
          <w:rPr>
            <w:lang w:val="en-US"/>
          </w:rPr>
          <w:t xml:space="preserve"> study</w:t>
        </w:r>
      </w:ins>
      <w:ins w:id="71" w:author="Samuel Tremblay" w:date="2023-03-26T15:08:00Z">
        <w:r w:rsidR="006641E4">
          <w:rPr>
            <w:lang w:val="en-US"/>
          </w:rPr>
          <w:t xml:space="preserve"> cohort</w:t>
        </w:r>
      </w:ins>
      <w:r w:rsidR="00A36B5D">
        <w:rPr>
          <w:lang w:val="en-US"/>
        </w:rPr>
        <w:t xml:space="preserve">. </w:t>
      </w:r>
      <w:r w:rsidR="00AD1C40" w:rsidRPr="0079226B">
        <w:rPr>
          <w:lang w:val="en-US"/>
        </w:rPr>
        <w:t>Salvage radiotherapy (</w:t>
      </w:r>
      <w:proofErr w:type="spellStart"/>
      <w:r w:rsidR="00AD1C40" w:rsidRPr="0079226B">
        <w:rPr>
          <w:lang w:val="en-US"/>
        </w:rPr>
        <w:t>sRT</w:t>
      </w:r>
      <w:proofErr w:type="spellEnd"/>
      <w:r w:rsidR="00AD1C40" w:rsidRPr="0079226B">
        <w:rPr>
          <w:lang w:val="en-US"/>
        </w:rPr>
        <w:t>); Androgen deprivation therapy (ADT)</w:t>
      </w:r>
      <w:r w:rsidR="00AD1C40">
        <w:rPr>
          <w:lang w:val="en-US"/>
        </w:rPr>
        <w:t>.</w:t>
      </w:r>
    </w:p>
    <w:p w14:paraId="4DABB320" w14:textId="4D3CA16B" w:rsidR="00A36B5D" w:rsidRDefault="00A36B5D" w:rsidP="003A37C7">
      <w:pPr>
        <w:spacing w:line="480" w:lineRule="auto"/>
        <w:jc w:val="both"/>
        <w:rPr>
          <w:lang w:val="en-US"/>
        </w:rPr>
      </w:pPr>
    </w:p>
    <w:tbl>
      <w:tblPr>
        <w:tblStyle w:val="Grilledutableau"/>
        <w:tblW w:w="10065" w:type="dxa"/>
        <w:tblLayout w:type="fixed"/>
        <w:tblLook w:val="04A0" w:firstRow="1" w:lastRow="0" w:firstColumn="1" w:lastColumn="0" w:noHBand="0" w:noVBand="1"/>
      </w:tblPr>
      <w:tblGrid>
        <w:gridCol w:w="1701"/>
        <w:gridCol w:w="1459"/>
        <w:gridCol w:w="796"/>
        <w:gridCol w:w="864"/>
        <w:gridCol w:w="850"/>
        <w:gridCol w:w="1418"/>
        <w:gridCol w:w="1843"/>
        <w:gridCol w:w="1134"/>
      </w:tblGrid>
      <w:tr w:rsidR="00AD1C40" w14:paraId="668BF0C9" w14:textId="77777777" w:rsidTr="0097364C">
        <w:trPr>
          <w:trHeight w:val="569"/>
        </w:trPr>
        <w:tc>
          <w:tcPr>
            <w:tcW w:w="1701" w:type="dxa"/>
            <w:tcBorders>
              <w:top w:val="nil"/>
              <w:left w:val="nil"/>
              <w:bottom w:val="single" w:sz="4" w:space="0" w:color="auto"/>
              <w:right w:val="single" w:sz="4" w:space="0" w:color="auto"/>
            </w:tcBorders>
          </w:tcPr>
          <w:p w14:paraId="0F008050" w14:textId="77777777" w:rsidR="00A36B5D" w:rsidRPr="0097364C" w:rsidRDefault="00A36B5D" w:rsidP="003A37C7">
            <w:pPr>
              <w:spacing w:line="480" w:lineRule="auto"/>
              <w:rPr>
                <w:sz w:val="22"/>
                <w:szCs w:val="22"/>
                <w:lang w:val="en-US"/>
              </w:rPr>
            </w:pPr>
          </w:p>
        </w:tc>
        <w:tc>
          <w:tcPr>
            <w:tcW w:w="1459" w:type="dxa"/>
            <w:tcBorders>
              <w:top w:val="nil"/>
              <w:left w:val="single" w:sz="4" w:space="0" w:color="auto"/>
              <w:bottom w:val="single" w:sz="4" w:space="0" w:color="auto"/>
              <w:right w:val="nil"/>
            </w:tcBorders>
            <w:vAlign w:val="bottom"/>
          </w:tcPr>
          <w:p w14:paraId="2147339D" w14:textId="321B996A" w:rsidR="00A36B5D" w:rsidRPr="0097364C" w:rsidRDefault="00A36B5D" w:rsidP="003A37C7">
            <w:pPr>
              <w:spacing w:line="480" w:lineRule="auto"/>
              <w:rPr>
                <w:sz w:val="22"/>
                <w:szCs w:val="22"/>
                <w:lang w:val="en-US"/>
              </w:rPr>
            </w:pPr>
            <w:r w:rsidRPr="0097364C">
              <w:rPr>
                <w:b/>
                <w:bCs/>
                <w:color w:val="000000"/>
                <w:sz w:val="22"/>
                <w:szCs w:val="22"/>
                <w:lang w:val="en-CA"/>
              </w:rPr>
              <w:t>Therapeutic decision</w:t>
            </w:r>
          </w:p>
        </w:tc>
        <w:tc>
          <w:tcPr>
            <w:tcW w:w="796" w:type="dxa"/>
            <w:tcBorders>
              <w:top w:val="nil"/>
              <w:left w:val="nil"/>
              <w:right w:val="nil"/>
            </w:tcBorders>
          </w:tcPr>
          <w:p w14:paraId="4393CA81" w14:textId="02D41857" w:rsidR="00A36B5D" w:rsidRPr="0097364C" w:rsidRDefault="00A36B5D" w:rsidP="003A37C7">
            <w:pPr>
              <w:spacing w:line="480" w:lineRule="auto"/>
              <w:rPr>
                <w:sz w:val="22"/>
                <w:szCs w:val="22"/>
                <w:lang w:val="en-US"/>
              </w:rPr>
            </w:pPr>
            <w:proofErr w:type="gramStart"/>
            <w:r w:rsidRPr="0097364C">
              <w:rPr>
                <w:b/>
                <w:bCs/>
                <w:color w:val="000000"/>
                <w:sz w:val="22"/>
                <w:szCs w:val="22"/>
              </w:rPr>
              <w:t>n</w:t>
            </w:r>
            <w:proofErr w:type="gramEnd"/>
          </w:p>
        </w:tc>
        <w:tc>
          <w:tcPr>
            <w:tcW w:w="864" w:type="dxa"/>
            <w:tcBorders>
              <w:top w:val="nil"/>
              <w:left w:val="nil"/>
              <w:bottom w:val="single" w:sz="4" w:space="0" w:color="auto"/>
              <w:right w:val="nil"/>
            </w:tcBorders>
          </w:tcPr>
          <w:p w14:paraId="17CC80BF" w14:textId="48F00B6C" w:rsidR="00A36B5D" w:rsidRPr="0097364C" w:rsidRDefault="00A36B5D" w:rsidP="003A37C7">
            <w:pPr>
              <w:spacing w:line="480" w:lineRule="auto"/>
              <w:rPr>
                <w:sz w:val="22"/>
                <w:szCs w:val="22"/>
                <w:lang w:val="en-US"/>
              </w:rPr>
            </w:pPr>
            <w:proofErr w:type="spellStart"/>
            <w:r w:rsidRPr="0097364C">
              <w:rPr>
                <w:b/>
                <w:bCs/>
                <w:color w:val="000000"/>
                <w:sz w:val="22"/>
                <w:szCs w:val="22"/>
              </w:rPr>
              <w:t>Mean</w:t>
            </w:r>
            <w:proofErr w:type="spellEnd"/>
          </w:p>
        </w:tc>
        <w:tc>
          <w:tcPr>
            <w:tcW w:w="850" w:type="dxa"/>
            <w:tcBorders>
              <w:top w:val="nil"/>
              <w:left w:val="nil"/>
              <w:right w:val="nil"/>
            </w:tcBorders>
          </w:tcPr>
          <w:p w14:paraId="1B73D69D" w14:textId="4EB7C98B" w:rsidR="00A36B5D" w:rsidRPr="0097364C" w:rsidRDefault="00A36B5D" w:rsidP="003A37C7">
            <w:pPr>
              <w:spacing w:line="480" w:lineRule="auto"/>
              <w:rPr>
                <w:sz w:val="22"/>
                <w:szCs w:val="22"/>
                <w:lang w:val="en-US"/>
              </w:rPr>
            </w:pPr>
            <w:r w:rsidRPr="0097364C">
              <w:rPr>
                <w:b/>
                <w:bCs/>
                <w:color w:val="000000"/>
                <w:sz w:val="22"/>
                <w:szCs w:val="22"/>
              </w:rPr>
              <w:t>SD</w:t>
            </w:r>
          </w:p>
        </w:tc>
        <w:tc>
          <w:tcPr>
            <w:tcW w:w="1418" w:type="dxa"/>
            <w:tcBorders>
              <w:top w:val="nil"/>
              <w:left w:val="nil"/>
              <w:bottom w:val="single" w:sz="4" w:space="0" w:color="auto"/>
              <w:right w:val="nil"/>
            </w:tcBorders>
          </w:tcPr>
          <w:p w14:paraId="45FCF37E" w14:textId="4E641E6E" w:rsidR="00A36B5D" w:rsidRPr="0097364C" w:rsidRDefault="00A36B5D" w:rsidP="003A37C7">
            <w:pPr>
              <w:spacing w:line="480" w:lineRule="auto"/>
              <w:rPr>
                <w:sz w:val="22"/>
                <w:szCs w:val="22"/>
                <w:lang w:val="en-US"/>
              </w:rPr>
            </w:pPr>
            <w:r w:rsidRPr="0097364C">
              <w:rPr>
                <w:b/>
                <w:bCs/>
                <w:color w:val="000000"/>
                <w:sz w:val="22"/>
                <w:szCs w:val="22"/>
              </w:rPr>
              <w:t>95% CI</w:t>
            </w:r>
          </w:p>
        </w:tc>
        <w:tc>
          <w:tcPr>
            <w:tcW w:w="1843" w:type="dxa"/>
            <w:tcBorders>
              <w:top w:val="nil"/>
              <w:left w:val="nil"/>
              <w:bottom w:val="single" w:sz="4" w:space="0" w:color="auto"/>
              <w:right w:val="nil"/>
            </w:tcBorders>
          </w:tcPr>
          <w:p w14:paraId="1415F3EE" w14:textId="325605B5" w:rsidR="00A36B5D" w:rsidRPr="0097364C" w:rsidRDefault="00A36B5D" w:rsidP="003A37C7">
            <w:pPr>
              <w:spacing w:line="480" w:lineRule="auto"/>
              <w:rPr>
                <w:sz w:val="22"/>
                <w:szCs w:val="22"/>
                <w:lang w:val="en-US"/>
              </w:rPr>
            </w:pPr>
            <w:proofErr w:type="spellStart"/>
            <w:r w:rsidRPr="0097364C">
              <w:rPr>
                <w:b/>
                <w:bCs/>
                <w:color w:val="000000"/>
                <w:sz w:val="22"/>
                <w:szCs w:val="22"/>
              </w:rPr>
              <w:t>Odds</w:t>
            </w:r>
            <w:proofErr w:type="spellEnd"/>
            <w:r w:rsidRPr="0097364C">
              <w:rPr>
                <w:b/>
                <w:bCs/>
                <w:color w:val="000000"/>
                <w:sz w:val="22"/>
                <w:szCs w:val="22"/>
              </w:rPr>
              <w:t xml:space="preserve"> Ratio</w:t>
            </w:r>
            <w:r w:rsidRPr="0097364C">
              <w:rPr>
                <w:b/>
                <w:bCs/>
                <w:color w:val="000000"/>
                <w:sz w:val="22"/>
                <w:szCs w:val="22"/>
              </w:rPr>
              <w:br/>
              <w:t>(95% CI)</w:t>
            </w:r>
          </w:p>
        </w:tc>
        <w:tc>
          <w:tcPr>
            <w:tcW w:w="1134" w:type="dxa"/>
            <w:tcBorders>
              <w:top w:val="nil"/>
              <w:left w:val="nil"/>
              <w:bottom w:val="single" w:sz="4" w:space="0" w:color="auto"/>
              <w:right w:val="nil"/>
            </w:tcBorders>
          </w:tcPr>
          <w:p w14:paraId="293BAC0E" w14:textId="7C749ABE" w:rsidR="00A36B5D" w:rsidRPr="0097364C" w:rsidRDefault="00A36B5D" w:rsidP="003A37C7">
            <w:pPr>
              <w:spacing w:line="480" w:lineRule="auto"/>
              <w:rPr>
                <w:sz w:val="22"/>
                <w:szCs w:val="22"/>
                <w:lang w:val="en-US"/>
              </w:rPr>
            </w:pPr>
            <w:r w:rsidRPr="0097364C">
              <w:rPr>
                <w:b/>
                <w:bCs/>
                <w:color w:val="000000"/>
                <w:sz w:val="22"/>
                <w:szCs w:val="22"/>
              </w:rPr>
              <w:t>P-value</w:t>
            </w:r>
            <w:r w:rsidRPr="0097364C">
              <w:rPr>
                <w:b/>
                <w:bCs/>
                <w:color w:val="000000"/>
                <w:sz w:val="22"/>
                <w:szCs w:val="22"/>
                <w:vertAlign w:val="superscript"/>
              </w:rPr>
              <w:t>1</w:t>
            </w:r>
          </w:p>
        </w:tc>
      </w:tr>
      <w:tr w:rsidR="00A36B5D" w14:paraId="59BF1468" w14:textId="77777777" w:rsidTr="0097364C">
        <w:tc>
          <w:tcPr>
            <w:tcW w:w="1701" w:type="dxa"/>
            <w:tcBorders>
              <w:left w:val="nil"/>
              <w:bottom w:val="single" w:sz="4" w:space="0" w:color="auto"/>
              <w:right w:val="single" w:sz="4" w:space="0" w:color="auto"/>
            </w:tcBorders>
          </w:tcPr>
          <w:p w14:paraId="21A14628" w14:textId="00B0BF14" w:rsidR="00A36B5D" w:rsidRPr="0097364C" w:rsidRDefault="00A36B5D" w:rsidP="003A37C7">
            <w:pPr>
              <w:spacing w:line="480" w:lineRule="auto"/>
              <w:rPr>
                <w:b/>
                <w:bCs/>
                <w:sz w:val="22"/>
                <w:szCs w:val="22"/>
                <w:lang w:val="en-US"/>
              </w:rPr>
            </w:pPr>
            <w:r w:rsidRPr="0097364C">
              <w:rPr>
                <w:b/>
                <w:bCs/>
                <w:color w:val="000000"/>
                <w:sz w:val="22"/>
                <w:szCs w:val="22"/>
              </w:rPr>
              <w:t>Pre-</w:t>
            </w:r>
            <w:proofErr w:type="spellStart"/>
            <w:r w:rsidRPr="0097364C">
              <w:rPr>
                <w:b/>
                <w:bCs/>
                <w:color w:val="000000"/>
                <w:sz w:val="22"/>
                <w:szCs w:val="22"/>
              </w:rPr>
              <w:t>sRT</w:t>
            </w:r>
            <w:proofErr w:type="spellEnd"/>
            <w:r w:rsidRPr="0097364C">
              <w:rPr>
                <w:b/>
                <w:bCs/>
                <w:color w:val="000000"/>
                <w:sz w:val="22"/>
                <w:szCs w:val="22"/>
              </w:rPr>
              <w:t xml:space="preserve"> PSA</w:t>
            </w:r>
          </w:p>
        </w:tc>
        <w:tc>
          <w:tcPr>
            <w:tcW w:w="1459" w:type="dxa"/>
            <w:tcBorders>
              <w:left w:val="single" w:sz="4" w:space="0" w:color="auto"/>
              <w:bottom w:val="single" w:sz="4" w:space="0" w:color="auto"/>
              <w:right w:val="nil"/>
            </w:tcBorders>
          </w:tcPr>
          <w:p w14:paraId="29795834" w14:textId="476026D7" w:rsidR="00A36B5D" w:rsidRPr="0097364C" w:rsidRDefault="00A36B5D" w:rsidP="003A37C7">
            <w:pPr>
              <w:spacing w:line="480" w:lineRule="auto"/>
              <w:rPr>
                <w:color w:val="000000"/>
                <w:sz w:val="22"/>
                <w:szCs w:val="22"/>
              </w:rPr>
            </w:pPr>
            <w:proofErr w:type="spellStart"/>
            <w:proofErr w:type="gramStart"/>
            <w:r w:rsidRPr="0097364C">
              <w:rPr>
                <w:color w:val="000000"/>
                <w:sz w:val="22"/>
                <w:szCs w:val="22"/>
              </w:rPr>
              <w:t>sRT</w:t>
            </w:r>
            <w:proofErr w:type="spellEnd"/>
            <w:proofErr w:type="gramEnd"/>
          </w:p>
          <w:p w14:paraId="430D3F07" w14:textId="7C234FEE" w:rsidR="00A36B5D" w:rsidRPr="00B22D81" w:rsidRDefault="00090EA1" w:rsidP="003A37C7">
            <w:pPr>
              <w:spacing w:line="480" w:lineRule="auto"/>
              <w:rPr>
                <w:color w:val="000000"/>
                <w:sz w:val="22"/>
                <w:szCs w:val="22"/>
              </w:rPr>
            </w:pPr>
            <w:r w:rsidRPr="00B22D81">
              <w:rPr>
                <w:color w:val="000000"/>
                <w:sz w:val="22"/>
                <w:szCs w:val="22"/>
              </w:rPr>
              <w:t xml:space="preserve">ADT </w:t>
            </w:r>
            <w:r w:rsidRPr="00B22D81">
              <w:rPr>
                <w:color w:val="000000"/>
                <w:sz w:val="22"/>
                <w:szCs w:val="22"/>
              </w:rPr>
              <w:sym w:font="Symbol" w:char="F0B1"/>
            </w:r>
            <w:r w:rsidRPr="00B22D81">
              <w:rPr>
                <w:color w:val="000000"/>
                <w:sz w:val="22"/>
                <w:szCs w:val="22"/>
              </w:rPr>
              <w:t xml:space="preserve"> </w:t>
            </w:r>
            <w:proofErr w:type="spellStart"/>
            <w:r w:rsidRPr="00B22D81">
              <w:rPr>
                <w:color w:val="000000"/>
                <w:sz w:val="22"/>
                <w:szCs w:val="22"/>
              </w:rPr>
              <w:t>sRT</w:t>
            </w:r>
            <w:proofErr w:type="spellEnd"/>
            <w:r w:rsidRPr="0097364C" w:rsidDel="00090EA1">
              <w:rPr>
                <w:color w:val="000000"/>
                <w:sz w:val="22"/>
                <w:szCs w:val="22"/>
              </w:rPr>
              <w:t xml:space="preserve"> </w:t>
            </w:r>
          </w:p>
        </w:tc>
        <w:tc>
          <w:tcPr>
            <w:tcW w:w="796" w:type="dxa"/>
            <w:tcBorders>
              <w:left w:val="nil"/>
              <w:bottom w:val="single" w:sz="4" w:space="0" w:color="auto"/>
              <w:right w:val="nil"/>
            </w:tcBorders>
          </w:tcPr>
          <w:p w14:paraId="3E9B9C4E" w14:textId="77777777" w:rsidR="00A36B5D" w:rsidRPr="0097364C" w:rsidRDefault="00A36B5D" w:rsidP="003A37C7">
            <w:pPr>
              <w:spacing w:line="480" w:lineRule="auto"/>
              <w:rPr>
                <w:color w:val="000000"/>
                <w:sz w:val="22"/>
                <w:szCs w:val="22"/>
              </w:rPr>
            </w:pPr>
            <w:r w:rsidRPr="0097364C">
              <w:rPr>
                <w:color w:val="000000"/>
                <w:sz w:val="22"/>
                <w:szCs w:val="22"/>
              </w:rPr>
              <w:t>71</w:t>
            </w:r>
          </w:p>
          <w:p w14:paraId="6E37C8DB" w14:textId="72C831FA" w:rsidR="00A36B5D" w:rsidRPr="00B22D81" w:rsidRDefault="00A36B5D" w:rsidP="003A37C7">
            <w:pPr>
              <w:spacing w:line="480" w:lineRule="auto"/>
              <w:rPr>
                <w:color w:val="000000"/>
                <w:sz w:val="22"/>
                <w:szCs w:val="22"/>
              </w:rPr>
            </w:pPr>
            <w:r w:rsidRPr="0097364C">
              <w:rPr>
                <w:color w:val="000000"/>
                <w:sz w:val="22"/>
                <w:szCs w:val="22"/>
              </w:rPr>
              <w:t>19</w:t>
            </w:r>
          </w:p>
        </w:tc>
        <w:tc>
          <w:tcPr>
            <w:tcW w:w="864" w:type="dxa"/>
            <w:tcBorders>
              <w:left w:val="nil"/>
              <w:bottom w:val="single" w:sz="4" w:space="0" w:color="auto"/>
              <w:right w:val="nil"/>
            </w:tcBorders>
          </w:tcPr>
          <w:p w14:paraId="6391A5AF" w14:textId="77777777" w:rsidR="00A36B5D" w:rsidRPr="0097364C" w:rsidRDefault="00A36B5D" w:rsidP="003A37C7">
            <w:pPr>
              <w:spacing w:line="480" w:lineRule="auto"/>
              <w:rPr>
                <w:color w:val="000000"/>
                <w:sz w:val="22"/>
                <w:szCs w:val="22"/>
              </w:rPr>
            </w:pPr>
            <w:r w:rsidRPr="0097364C">
              <w:rPr>
                <w:color w:val="000000"/>
                <w:sz w:val="22"/>
                <w:szCs w:val="22"/>
              </w:rPr>
              <w:t>0.39</w:t>
            </w:r>
          </w:p>
          <w:p w14:paraId="6D21672D" w14:textId="0F566454" w:rsidR="00A36B5D" w:rsidRPr="0097364C" w:rsidRDefault="00A36B5D" w:rsidP="003A37C7">
            <w:pPr>
              <w:spacing w:line="480" w:lineRule="auto"/>
              <w:rPr>
                <w:sz w:val="22"/>
                <w:szCs w:val="22"/>
                <w:lang w:val="en-US"/>
              </w:rPr>
            </w:pPr>
            <w:r w:rsidRPr="0097364C">
              <w:rPr>
                <w:color w:val="000000"/>
                <w:sz w:val="22"/>
                <w:szCs w:val="22"/>
              </w:rPr>
              <w:t>0.63</w:t>
            </w:r>
          </w:p>
        </w:tc>
        <w:tc>
          <w:tcPr>
            <w:tcW w:w="850" w:type="dxa"/>
            <w:tcBorders>
              <w:left w:val="nil"/>
              <w:bottom w:val="single" w:sz="4" w:space="0" w:color="auto"/>
              <w:right w:val="nil"/>
            </w:tcBorders>
          </w:tcPr>
          <w:p w14:paraId="6012C5C4" w14:textId="77777777" w:rsidR="00A36B5D" w:rsidRPr="0097364C" w:rsidRDefault="00A36B5D" w:rsidP="003A37C7">
            <w:pPr>
              <w:spacing w:line="480" w:lineRule="auto"/>
              <w:rPr>
                <w:color w:val="000000"/>
                <w:sz w:val="22"/>
                <w:szCs w:val="22"/>
              </w:rPr>
            </w:pPr>
            <w:r w:rsidRPr="0097364C">
              <w:rPr>
                <w:color w:val="000000"/>
                <w:sz w:val="22"/>
                <w:szCs w:val="22"/>
              </w:rPr>
              <w:t>0.49</w:t>
            </w:r>
          </w:p>
          <w:p w14:paraId="35801FA9" w14:textId="4B39CF70" w:rsidR="00A36B5D" w:rsidRPr="0097364C" w:rsidRDefault="00A36B5D" w:rsidP="003A37C7">
            <w:pPr>
              <w:spacing w:line="480" w:lineRule="auto"/>
              <w:rPr>
                <w:sz w:val="22"/>
                <w:szCs w:val="22"/>
                <w:lang w:val="en-US"/>
              </w:rPr>
            </w:pPr>
            <w:r w:rsidRPr="0097364C">
              <w:rPr>
                <w:color w:val="000000"/>
                <w:sz w:val="22"/>
                <w:szCs w:val="22"/>
              </w:rPr>
              <w:t>0.50</w:t>
            </w:r>
          </w:p>
        </w:tc>
        <w:tc>
          <w:tcPr>
            <w:tcW w:w="1418" w:type="dxa"/>
            <w:tcBorders>
              <w:left w:val="nil"/>
              <w:bottom w:val="single" w:sz="4" w:space="0" w:color="auto"/>
              <w:right w:val="nil"/>
            </w:tcBorders>
          </w:tcPr>
          <w:p w14:paraId="5245E137" w14:textId="77777777" w:rsidR="00A36B5D" w:rsidRPr="0097364C" w:rsidRDefault="00A36B5D" w:rsidP="003A37C7">
            <w:pPr>
              <w:spacing w:line="480" w:lineRule="auto"/>
              <w:rPr>
                <w:color w:val="000000"/>
                <w:sz w:val="22"/>
                <w:szCs w:val="22"/>
              </w:rPr>
            </w:pPr>
            <w:r w:rsidRPr="0097364C">
              <w:rPr>
                <w:color w:val="000000"/>
                <w:sz w:val="22"/>
                <w:szCs w:val="22"/>
              </w:rPr>
              <w:t>(0.28; 0.51)</w:t>
            </w:r>
          </w:p>
          <w:p w14:paraId="0F4B690B" w14:textId="5DDDC9F4" w:rsidR="00A36B5D" w:rsidRPr="0097364C" w:rsidRDefault="00A36B5D" w:rsidP="003A37C7">
            <w:pPr>
              <w:spacing w:line="480" w:lineRule="auto"/>
              <w:rPr>
                <w:sz w:val="22"/>
                <w:szCs w:val="22"/>
                <w:lang w:val="en-US"/>
              </w:rPr>
            </w:pPr>
            <w:r w:rsidRPr="0097364C">
              <w:rPr>
                <w:color w:val="000000"/>
                <w:sz w:val="22"/>
                <w:szCs w:val="22"/>
              </w:rPr>
              <w:t>(0.39; 0.87)</w:t>
            </w:r>
          </w:p>
        </w:tc>
        <w:tc>
          <w:tcPr>
            <w:tcW w:w="1843" w:type="dxa"/>
            <w:tcBorders>
              <w:left w:val="nil"/>
              <w:bottom w:val="single" w:sz="4" w:space="0" w:color="auto"/>
              <w:right w:val="nil"/>
            </w:tcBorders>
          </w:tcPr>
          <w:p w14:paraId="72E220F9" w14:textId="77777777" w:rsidR="00A36B5D" w:rsidRPr="0097364C" w:rsidRDefault="00A36B5D" w:rsidP="003A37C7">
            <w:pPr>
              <w:spacing w:line="480" w:lineRule="auto"/>
              <w:rPr>
                <w:color w:val="000000"/>
                <w:sz w:val="22"/>
                <w:szCs w:val="22"/>
              </w:rPr>
            </w:pPr>
          </w:p>
          <w:p w14:paraId="5B098BE2" w14:textId="55CAEDD5" w:rsidR="00A36B5D" w:rsidRPr="0097364C" w:rsidRDefault="00A36B5D" w:rsidP="003A37C7">
            <w:pPr>
              <w:spacing w:line="480" w:lineRule="auto"/>
              <w:rPr>
                <w:sz w:val="22"/>
                <w:szCs w:val="22"/>
                <w:lang w:val="en-US"/>
              </w:rPr>
            </w:pPr>
            <w:r w:rsidRPr="0097364C">
              <w:rPr>
                <w:color w:val="000000"/>
                <w:sz w:val="22"/>
                <w:szCs w:val="22"/>
              </w:rPr>
              <w:t>2.63(0.92;7.50)</w:t>
            </w:r>
          </w:p>
        </w:tc>
        <w:tc>
          <w:tcPr>
            <w:tcW w:w="1134" w:type="dxa"/>
            <w:tcBorders>
              <w:left w:val="nil"/>
              <w:bottom w:val="single" w:sz="4" w:space="0" w:color="auto"/>
              <w:right w:val="nil"/>
            </w:tcBorders>
          </w:tcPr>
          <w:p w14:paraId="5524249A" w14:textId="77777777" w:rsidR="00A36B5D" w:rsidRPr="0097364C" w:rsidRDefault="00A36B5D" w:rsidP="003A37C7">
            <w:pPr>
              <w:spacing w:line="480" w:lineRule="auto"/>
              <w:rPr>
                <w:color w:val="000000"/>
                <w:sz w:val="22"/>
                <w:szCs w:val="22"/>
              </w:rPr>
            </w:pPr>
          </w:p>
          <w:p w14:paraId="1848427B" w14:textId="3A686AA3" w:rsidR="00A36B5D" w:rsidRPr="00861EA9" w:rsidRDefault="00A36B5D" w:rsidP="003A37C7">
            <w:pPr>
              <w:spacing w:line="480" w:lineRule="auto"/>
              <w:rPr>
                <w:sz w:val="22"/>
                <w:szCs w:val="22"/>
                <w:vertAlign w:val="superscript"/>
                <w:lang w:val="en-US"/>
              </w:rPr>
            </w:pPr>
            <w:r w:rsidRPr="0097364C">
              <w:rPr>
                <w:color w:val="000000"/>
                <w:sz w:val="22"/>
                <w:szCs w:val="22"/>
              </w:rPr>
              <w:t>0.0699</w:t>
            </w:r>
            <w:r w:rsidR="00861EA9">
              <w:rPr>
                <w:rFonts w:asciiTheme="minorHAnsi" w:hAnsiTheme="minorHAnsi" w:cstheme="minorHAnsi"/>
                <w:color w:val="000000"/>
                <w:sz w:val="18"/>
                <w:szCs w:val="18"/>
                <w:vertAlign w:val="superscript"/>
                <w:lang w:val="en-US"/>
              </w:rPr>
              <w:t>T</w:t>
            </w:r>
          </w:p>
        </w:tc>
      </w:tr>
      <w:tr w:rsidR="00A36B5D" w14:paraId="2AC1DAA7" w14:textId="77777777" w:rsidTr="0097364C">
        <w:tc>
          <w:tcPr>
            <w:tcW w:w="1701" w:type="dxa"/>
            <w:tcBorders>
              <w:left w:val="nil"/>
              <w:bottom w:val="single" w:sz="4" w:space="0" w:color="auto"/>
              <w:right w:val="single" w:sz="4" w:space="0" w:color="auto"/>
            </w:tcBorders>
          </w:tcPr>
          <w:p w14:paraId="127EC6BB" w14:textId="20918F45" w:rsidR="00A36B5D" w:rsidRPr="0097364C" w:rsidRDefault="00A36B5D" w:rsidP="003A37C7">
            <w:pPr>
              <w:adjustRightInd w:val="0"/>
              <w:spacing w:before="20" w:after="20" w:line="480" w:lineRule="auto"/>
              <w:rPr>
                <w:b/>
                <w:bCs/>
                <w:color w:val="000000"/>
                <w:sz w:val="22"/>
                <w:szCs w:val="22"/>
              </w:rPr>
            </w:pPr>
            <w:proofErr w:type="spellStart"/>
            <w:r w:rsidRPr="0097364C">
              <w:rPr>
                <w:b/>
                <w:bCs/>
                <w:color w:val="000000"/>
                <w:sz w:val="22"/>
                <w:szCs w:val="22"/>
              </w:rPr>
              <w:t>Surgical</w:t>
            </w:r>
            <w:proofErr w:type="spellEnd"/>
            <w:r w:rsidRPr="0097364C">
              <w:rPr>
                <w:b/>
                <w:bCs/>
                <w:color w:val="000000"/>
                <w:sz w:val="22"/>
                <w:szCs w:val="22"/>
              </w:rPr>
              <w:t xml:space="preserve"> Gleason score</w:t>
            </w:r>
          </w:p>
        </w:tc>
        <w:tc>
          <w:tcPr>
            <w:tcW w:w="1459" w:type="dxa"/>
            <w:tcBorders>
              <w:left w:val="single" w:sz="4" w:space="0" w:color="auto"/>
              <w:bottom w:val="single" w:sz="4" w:space="0" w:color="auto"/>
              <w:right w:val="nil"/>
            </w:tcBorders>
          </w:tcPr>
          <w:p w14:paraId="7B9714BA" w14:textId="0BAAB834" w:rsidR="00A36B5D" w:rsidRPr="0097364C" w:rsidRDefault="00A36B5D" w:rsidP="003A37C7">
            <w:pPr>
              <w:spacing w:line="480" w:lineRule="auto"/>
              <w:rPr>
                <w:color w:val="000000"/>
                <w:sz w:val="22"/>
                <w:szCs w:val="22"/>
              </w:rPr>
            </w:pPr>
            <w:proofErr w:type="spellStart"/>
            <w:proofErr w:type="gramStart"/>
            <w:r w:rsidRPr="0097364C">
              <w:rPr>
                <w:color w:val="000000"/>
                <w:sz w:val="22"/>
                <w:szCs w:val="22"/>
              </w:rPr>
              <w:t>sRT</w:t>
            </w:r>
            <w:proofErr w:type="spellEnd"/>
            <w:proofErr w:type="gramEnd"/>
          </w:p>
          <w:p w14:paraId="249AAB75" w14:textId="309C2044" w:rsidR="00A36B5D" w:rsidRPr="0097364C" w:rsidRDefault="00090EA1" w:rsidP="003A37C7">
            <w:pPr>
              <w:spacing w:line="480" w:lineRule="auto"/>
              <w:rPr>
                <w:sz w:val="22"/>
                <w:szCs w:val="22"/>
                <w:lang w:val="en-US"/>
              </w:rPr>
            </w:pPr>
            <w:r w:rsidRPr="00B22D81">
              <w:rPr>
                <w:color w:val="000000"/>
                <w:sz w:val="22"/>
                <w:szCs w:val="22"/>
              </w:rPr>
              <w:t xml:space="preserve">ADT </w:t>
            </w:r>
            <w:r w:rsidRPr="00B22D81">
              <w:rPr>
                <w:color w:val="000000"/>
                <w:sz w:val="22"/>
                <w:szCs w:val="22"/>
              </w:rPr>
              <w:sym w:font="Symbol" w:char="F0B1"/>
            </w:r>
            <w:r w:rsidRPr="00B22D81">
              <w:rPr>
                <w:color w:val="000000"/>
                <w:sz w:val="22"/>
                <w:szCs w:val="22"/>
              </w:rPr>
              <w:t xml:space="preserve"> </w:t>
            </w:r>
            <w:proofErr w:type="spellStart"/>
            <w:r w:rsidRPr="00B22D81">
              <w:rPr>
                <w:color w:val="000000"/>
                <w:sz w:val="22"/>
                <w:szCs w:val="22"/>
              </w:rPr>
              <w:t>sRT</w:t>
            </w:r>
            <w:proofErr w:type="spellEnd"/>
            <w:r w:rsidRPr="0097364C" w:rsidDel="00090EA1">
              <w:rPr>
                <w:color w:val="000000"/>
                <w:sz w:val="22"/>
                <w:szCs w:val="22"/>
              </w:rPr>
              <w:t xml:space="preserve"> </w:t>
            </w:r>
          </w:p>
        </w:tc>
        <w:tc>
          <w:tcPr>
            <w:tcW w:w="796" w:type="dxa"/>
            <w:tcBorders>
              <w:left w:val="nil"/>
              <w:bottom w:val="single" w:sz="4" w:space="0" w:color="auto"/>
              <w:right w:val="nil"/>
            </w:tcBorders>
          </w:tcPr>
          <w:p w14:paraId="489F56A2" w14:textId="77777777" w:rsidR="00A36B5D" w:rsidRPr="0097364C" w:rsidRDefault="00A36B5D" w:rsidP="003A37C7">
            <w:pPr>
              <w:spacing w:line="480" w:lineRule="auto"/>
              <w:rPr>
                <w:color w:val="000000"/>
                <w:sz w:val="22"/>
                <w:szCs w:val="22"/>
              </w:rPr>
            </w:pPr>
            <w:r w:rsidRPr="0097364C">
              <w:rPr>
                <w:color w:val="000000"/>
                <w:sz w:val="22"/>
                <w:szCs w:val="22"/>
              </w:rPr>
              <w:t>71</w:t>
            </w:r>
          </w:p>
          <w:p w14:paraId="5CB071D5" w14:textId="23CB61C4" w:rsidR="00A36B5D" w:rsidRPr="0097364C" w:rsidRDefault="00A36B5D" w:rsidP="003A37C7">
            <w:pPr>
              <w:spacing w:line="480" w:lineRule="auto"/>
              <w:rPr>
                <w:color w:val="000000"/>
                <w:sz w:val="22"/>
                <w:szCs w:val="22"/>
              </w:rPr>
            </w:pPr>
            <w:r w:rsidRPr="0097364C">
              <w:rPr>
                <w:color w:val="000000"/>
                <w:sz w:val="22"/>
                <w:szCs w:val="22"/>
              </w:rPr>
              <w:t>20</w:t>
            </w:r>
          </w:p>
        </w:tc>
        <w:tc>
          <w:tcPr>
            <w:tcW w:w="864" w:type="dxa"/>
            <w:tcBorders>
              <w:left w:val="nil"/>
              <w:bottom w:val="single" w:sz="4" w:space="0" w:color="auto"/>
              <w:right w:val="nil"/>
            </w:tcBorders>
          </w:tcPr>
          <w:p w14:paraId="20633A43" w14:textId="77777777" w:rsidR="00A36B5D" w:rsidRPr="0097364C" w:rsidRDefault="00A36B5D" w:rsidP="003A37C7">
            <w:pPr>
              <w:spacing w:line="480" w:lineRule="auto"/>
              <w:rPr>
                <w:color w:val="000000"/>
                <w:sz w:val="22"/>
                <w:szCs w:val="22"/>
              </w:rPr>
            </w:pPr>
            <w:r w:rsidRPr="0097364C">
              <w:rPr>
                <w:color w:val="000000"/>
                <w:sz w:val="22"/>
                <w:szCs w:val="22"/>
              </w:rPr>
              <w:t>7.42</w:t>
            </w:r>
          </w:p>
          <w:p w14:paraId="780BD968" w14:textId="19BEEF4A" w:rsidR="00A36B5D" w:rsidRPr="0097364C" w:rsidRDefault="00A36B5D" w:rsidP="003A37C7">
            <w:pPr>
              <w:spacing w:line="480" w:lineRule="auto"/>
              <w:rPr>
                <w:sz w:val="22"/>
                <w:szCs w:val="22"/>
                <w:lang w:val="en-US"/>
              </w:rPr>
            </w:pPr>
            <w:r w:rsidRPr="0097364C">
              <w:rPr>
                <w:color w:val="000000"/>
                <w:sz w:val="22"/>
                <w:szCs w:val="22"/>
              </w:rPr>
              <w:t>7.50</w:t>
            </w:r>
          </w:p>
        </w:tc>
        <w:tc>
          <w:tcPr>
            <w:tcW w:w="850" w:type="dxa"/>
            <w:tcBorders>
              <w:left w:val="nil"/>
              <w:bottom w:val="single" w:sz="4" w:space="0" w:color="auto"/>
              <w:right w:val="nil"/>
            </w:tcBorders>
          </w:tcPr>
          <w:p w14:paraId="1BF3902F" w14:textId="77777777" w:rsidR="00A36B5D" w:rsidRPr="0097364C" w:rsidRDefault="00A36B5D" w:rsidP="003A37C7">
            <w:pPr>
              <w:spacing w:line="480" w:lineRule="auto"/>
              <w:rPr>
                <w:color w:val="000000"/>
                <w:sz w:val="22"/>
                <w:szCs w:val="22"/>
              </w:rPr>
            </w:pPr>
            <w:r w:rsidRPr="0097364C">
              <w:rPr>
                <w:color w:val="000000"/>
                <w:sz w:val="22"/>
                <w:szCs w:val="22"/>
              </w:rPr>
              <w:t>0.71</w:t>
            </w:r>
          </w:p>
          <w:p w14:paraId="79A07399" w14:textId="69EF0BED" w:rsidR="00A36B5D" w:rsidRPr="0097364C" w:rsidRDefault="00A36B5D" w:rsidP="003A37C7">
            <w:pPr>
              <w:spacing w:line="480" w:lineRule="auto"/>
              <w:rPr>
                <w:sz w:val="22"/>
                <w:szCs w:val="22"/>
                <w:lang w:val="en-US"/>
              </w:rPr>
            </w:pPr>
            <w:r w:rsidRPr="0097364C">
              <w:rPr>
                <w:color w:val="000000"/>
                <w:sz w:val="22"/>
                <w:szCs w:val="22"/>
              </w:rPr>
              <w:t>0.89</w:t>
            </w:r>
          </w:p>
        </w:tc>
        <w:tc>
          <w:tcPr>
            <w:tcW w:w="1418" w:type="dxa"/>
            <w:tcBorders>
              <w:left w:val="nil"/>
              <w:bottom w:val="single" w:sz="4" w:space="0" w:color="auto"/>
              <w:right w:val="nil"/>
            </w:tcBorders>
          </w:tcPr>
          <w:p w14:paraId="35F2B6A0" w14:textId="77777777" w:rsidR="00A36B5D" w:rsidRPr="0097364C" w:rsidRDefault="00A36B5D" w:rsidP="003A37C7">
            <w:pPr>
              <w:spacing w:line="480" w:lineRule="auto"/>
              <w:rPr>
                <w:color w:val="000000"/>
                <w:sz w:val="22"/>
                <w:szCs w:val="22"/>
              </w:rPr>
            </w:pPr>
            <w:r w:rsidRPr="0097364C">
              <w:rPr>
                <w:color w:val="000000"/>
                <w:sz w:val="22"/>
                <w:szCs w:val="22"/>
              </w:rPr>
              <w:t>(7.25; 7.59)</w:t>
            </w:r>
          </w:p>
          <w:p w14:paraId="1B7FA880" w14:textId="3B54F3D6" w:rsidR="00A36B5D" w:rsidRPr="0097364C" w:rsidRDefault="00A36B5D" w:rsidP="003A37C7">
            <w:pPr>
              <w:spacing w:line="480" w:lineRule="auto"/>
              <w:rPr>
                <w:sz w:val="22"/>
                <w:szCs w:val="22"/>
                <w:lang w:val="en-US"/>
              </w:rPr>
            </w:pPr>
            <w:r w:rsidRPr="0097364C">
              <w:rPr>
                <w:color w:val="000000"/>
                <w:sz w:val="22"/>
                <w:szCs w:val="22"/>
              </w:rPr>
              <w:t>(7.08; 7.92)</w:t>
            </w:r>
          </w:p>
        </w:tc>
        <w:tc>
          <w:tcPr>
            <w:tcW w:w="1843" w:type="dxa"/>
            <w:tcBorders>
              <w:left w:val="nil"/>
              <w:bottom w:val="single" w:sz="4" w:space="0" w:color="auto"/>
              <w:right w:val="nil"/>
            </w:tcBorders>
          </w:tcPr>
          <w:p w14:paraId="5123EDF2" w14:textId="77777777" w:rsidR="00A36B5D" w:rsidRPr="0097364C" w:rsidRDefault="00A36B5D" w:rsidP="003A37C7">
            <w:pPr>
              <w:spacing w:line="480" w:lineRule="auto"/>
              <w:rPr>
                <w:color w:val="000000"/>
                <w:sz w:val="22"/>
                <w:szCs w:val="22"/>
              </w:rPr>
            </w:pPr>
          </w:p>
          <w:p w14:paraId="0B6FE9FB" w14:textId="53968973" w:rsidR="00A36B5D" w:rsidRPr="0097364C" w:rsidRDefault="00A36B5D" w:rsidP="003A37C7">
            <w:pPr>
              <w:spacing w:line="480" w:lineRule="auto"/>
              <w:rPr>
                <w:sz w:val="22"/>
                <w:szCs w:val="22"/>
                <w:lang w:val="en-US"/>
              </w:rPr>
            </w:pPr>
            <w:r w:rsidRPr="0097364C">
              <w:rPr>
                <w:color w:val="000000"/>
                <w:sz w:val="22"/>
                <w:szCs w:val="22"/>
              </w:rPr>
              <w:t>1.15(0.60;2.19)</w:t>
            </w:r>
          </w:p>
        </w:tc>
        <w:tc>
          <w:tcPr>
            <w:tcW w:w="1134" w:type="dxa"/>
            <w:tcBorders>
              <w:left w:val="nil"/>
              <w:bottom w:val="single" w:sz="4" w:space="0" w:color="auto"/>
              <w:right w:val="nil"/>
            </w:tcBorders>
          </w:tcPr>
          <w:p w14:paraId="3182605F" w14:textId="77777777" w:rsidR="00A36B5D" w:rsidRPr="0097364C" w:rsidRDefault="00A36B5D" w:rsidP="003A37C7">
            <w:pPr>
              <w:spacing w:line="480" w:lineRule="auto"/>
              <w:rPr>
                <w:color w:val="000000"/>
                <w:sz w:val="22"/>
                <w:szCs w:val="22"/>
              </w:rPr>
            </w:pPr>
          </w:p>
          <w:p w14:paraId="5F6FED7E" w14:textId="669D0980" w:rsidR="00A36B5D" w:rsidRPr="0097364C" w:rsidRDefault="00A36B5D" w:rsidP="003A37C7">
            <w:pPr>
              <w:spacing w:line="480" w:lineRule="auto"/>
              <w:rPr>
                <w:sz w:val="22"/>
                <w:szCs w:val="22"/>
                <w:lang w:val="en-US"/>
              </w:rPr>
            </w:pPr>
            <w:r w:rsidRPr="0097364C">
              <w:rPr>
                <w:color w:val="000000"/>
                <w:sz w:val="22"/>
                <w:szCs w:val="22"/>
              </w:rPr>
              <w:t>0.6814</w:t>
            </w:r>
          </w:p>
        </w:tc>
      </w:tr>
      <w:tr w:rsidR="00A36B5D" w14:paraId="49A4DC83" w14:textId="77777777" w:rsidTr="0097364C">
        <w:tc>
          <w:tcPr>
            <w:tcW w:w="1701" w:type="dxa"/>
            <w:tcBorders>
              <w:top w:val="nil"/>
              <w:left w:val="nil"/>
              <w:bottom w:val="nil"/>
              <w:right w:val="single" w:sz="4" w:space="0" w:color="auto"/>
            </w:tcBorders>
          </w:tcPr>
          <w:p w14:paraId="69EE03BE" w14:textId="77777777" w:rsidR="00A36B5D" w:rsidRPr="0097364C" w:rsidRDefault="00A36B5D" w:rsidP="003A37C7">
            <w:pPr>
              <w:spacing w:line="480" w:lineRule="auto"/>
              <w:rPr>
                <w:b/>
                <w:bCs/>
                <w:sz w:val="22"/>
                <w:szCs w:val="22"/>
                <w:lang w:val="en-US"/>
              </w:rPr>
            </w:pPr>
          </w:p>
        </w:tc>
        <w:tc>
          <w:tcPr>
            <w:tcW w:w="1459" w:type="dxa"/>
            <w:tcBorders>
              <w:top w:val="nil"/>
              <w:left w:val="single" w:sz="4" w:space="0" w:color="auto"/>
              <w:bottom w:val="nil"/>
              <w:right w:val="nil"/>
            </w:tcBorders>
          </w:tcPr>
          <w:p w14:paraId="6B129060" w14:textId="7F764C88" w:rsidR="00090EA1" w:rsidRPr="0097364C" w:rsidRDefault="00090EA1" w:rsidP="003A37C7">
            <w:pPr>
              <w:spacing w:line="480" w:lineRule="auto"/>
              <w:rPr>
                <w:sz w:val="22"/>
                <w:szCs w:val="22"/>
                <w:lang w:val="en-US"/>
              </w:rPr>
            </w:pPr>
          </w:p>
        </w:tc>
        <w:tc>
          <w:tcPr>
            <w:tcW w:w="3928" w:type="dxa"/>
            <w:gridSpan w:val="4"/>
            <w:tcBorders>
              <w:top w:val="nil"/>
              <w:left w:val="nil"/>
              <w:bottom w:val="nil"/>
              <w:right w:val="nil"/>
            </w:tcBorders>
          </w:tcPr>
          <w:p w14:paraId="240512CA" w14:textId="4A2EB604" w:rsidR="00A36B5D" w:rsidRPr="0097364C" w:rsidRDefault="00A36B5D" w:rsidP="003A37C7">
            <w:pPr>
              <w:spacing w:line="480" w:lineRule="auto"/>
              <w:rPr>
                <w:sz w:val="22"/>
                <w:szCs w:val="22"/>
                <w:lang w:val="en-US"/>
              </w:rPr>
            </w:pPr>
            <w:r w:rsidRPr="0097364C">
              <w:rPr>
                <w:b/>
                <w:bCs/>
                <w:color w:val="000000"/>
                <w:sz w:val="22"/>
                <w:szCs w:val="22"/>
                <w:lang w:val="en-CA"/>
              </w:rPr>
              <w:t>Therapeutic decision</w:t>
            </w:r>
          </w:p>
        </w:tc>
        <w:tc>
          <w:tcPr>
            <w:tcW w:w="1843" w:type="dxa"/>
            <w:tcBorders>
              <w:top w:val="nil"/>
              <w:left w:val="nil"/>
              <w:bottom w:val="nil"/>
              <w:right w:val="nil"/>
            </w:tcBorders>
          </w:tcPr>
          <w:p w14:paraId="71AE9883" w14:textId="77777777" w:rsidR="00A36B5D" w:rsidRPr="0097364C" w:rsidRDefault="00A36B5D" w:rsidP="003A37C7">
            <w:pPr>
              <w:spacing w:line="480" w:lineRule="auto"/>
              <w:rPr>
                <w:sz w:val="22"/>
                <w:szCs w:val="22"/>
                <w:lang w:val="en-US"/>
              </w:rPr>
            </w:pPr>
          </w:p>
        </w:tc>
        <w:tc>
          <w:tcPr>
            <w:tcW w:w="1134" w:type="dxa"/>
            <w:tcBorders>
              <w:top w:val="nil"/>
              <w:left w:val="nil"/>
              <w:bottom w:val="nil"/>
              <w:right w:val="nil"/>
            </w:tcBorders>
          </w:tcPr>
          <w:p w14:paraId="521DBE38" w14:textId="77777777" w:rsidR="00A36B5D" w:rsidRPr="0097364C" w:rsidRDefault="00A36B5D" w:rsidP="003A37C7">
            <w:pPr>
              <w:spacing w:line="480" w:lineRule="auto"/>
              <w:rPr>
                <w:sz w:val="22"/>
                <w:szCs w:val="22"/>
                <w:lang w:val="en-US"/>
              </w:rPr>
            </w:pPr>
          </w:p>
        </w:tc>
      </w:tr>
      <w:tr w:rsidR="006329B5" w14:paraId="73945FBD" w14:textId="77777777" w:rsidTr="00931636">
        <w:tc>
          <w:tcPr>
            <w:tcW w:w="1701" w:type="dxa"/>
            <w:tcBorders>
              <w:top w:val="nil"/>
              <w:left w:val="nil"/>
              <w:bottom w:val="nil"/>
              <w:right w:val="single" w:sz="4" w:space="0" w:color="auto"/>
            </w:tcBorders>
          </w:tcPr>
          <w:p w14:paraId="2D67FF86" w14:textId="77777777" w:rsidR="00A36B5D" w:rsidRPr="0097364C" w:rsidRDefault="00A36B5D" w:rsidP="003A37C7">
            <w:pPr>
              <w:spacing w:line="480" w:lineRule="auto"/>
              <w:rPr>
                <w:b/>
                <w:bCs/>
                <w:sz w:val="22"/>
                <w:szCs w:val="22"/>
                <w:lang w:val="en-US"/>
              </w:rPr>
            </w:pPr>
          </w:p>
        </w:tc>
        <w:tc>
          <w:tcPr>
            <w:tcW w:w="1459" w:type="dxa"/>
            <w:tcBorders>
              <w:top w:val="nil"/>
              <w:left w:val="single" w:sz="4" w:space="0" w:color="auto"/>
              <w:bottom w:val="single" w:sz="4" w:space="0" w:color="auto"/>
              <w:right w:val="nil"/>
            </w:tcBorders>
          </w:tcPr>
          <w:p w14:paraId="09C28A2E" w14:textId="77777777" w:rsidR="00A36B5D" w:rsidRPr="0097364C" w:rsidRDefault="00A36B5D" w:rsidP="003A37C7">
            <w:pPr>
              <w:spacing w:line="480" w:lineRule="auto"/>
              <w:rPr>
                <w:sz w:val="22"/>
                <w:szCs w:val="22"/>
                <w:lang w:val="en-US"/>
              </w:rPr>
            </w:pPr>
          </w:p>
        </w:tc>
        <w:tc>
          <w:tcPr>
            <w:tcW w:w="1660" w:type="dxa"/>
            <w:gridSpan w:val="2"/>
            <w:tcBorders>
              <w:top w:val="nil"/>
              <w:left w:val="nil"/>
              <w:bottom w:val="single" w:sz="4" w:space="0" w:color="auto"/>
              <w:right w:val="nil"/>
            </w:tcBorders>
          </w:tcPr>
          <w:p w14:paraId="194E7604" w14:textId="5AB812F0" w:rsidR="00A36B5D" w:rsidRPr="0097364C" w:rsidRDefault="00A36B5D" w:rsidP="003A37C7">
            <w:pPr>
              <w:spacing w:line="480" w:lineRule="auto"/>
              <w:rPr>
                <w:b/>
                <w:bCs/>
                <w:color w:val="000000"/>
                <w:sz w:val="22"/>
                <w:szCs w:val="22"/>
              </w:rPr>
            </w:pPr>
            <w:proofErr w:type="spellStart"/>
            <w:proofErr w:type="gramStart"/>
            <w:r w:rsidRPr="0097364C">
              <w:rPr>
                <w:b/>
                <w:bCs/>
                <w:color w:val="000000"/>
                <w:sz w:val="22"/>
                <w:szCs w:val="22"/>
              </w:rPr>
              <w:t>sRT</w:t>
            </w:r>
            <w:proofErr w:type="spellEnd"/>
            <w:proofErr w:type="gramEnd"/>
          </w:p>
        </w:tc>
        <w:tc>
          <w:tcPr>
            <w:tcW w:w="2268" w:type="dxa"/>
            <w:gridSpan w:val="2"/>
            <w:tcBorders>
              <w:top w:val="nil"/>
              <w:left w:val="nil"/>
              <w:bottom w:val="single" w:sz="4" w:space="0" w:color="auto"/>
              <w:right w:val="nil"/>
            </w:tcBorders>
          </w:tcPr>
          <w:p w14:paraId="42472D1E" w14:textId="59A653A1" w:rsidR="00A36B5D" w:rsidRPr="00B22D81" w:rsidRDefault="00E37EF4" w:rsidP="003A37C7">
            <w:pPr>
              <w:spacing w:line="480" w:lineRule="auto"/>
              <w:rPr>
                <w:b/>
                <w:bCs/>
                <w:sz w:val="22"/>
                <w:szCs w:val="22"/>
                <w:lang w:val="en-US"/>
              </w:rPr>
            </w:pPr>
            <w:r w:rsidRPr="00B22D81">
              <w:rPr>
                <w:b/>
                <w:bCs/>
                <w:lang w:val="en-US"/>
              </w:rPr>
              <w:t>ADT</w:t>
            </w:r>
            <w:r w:rsidR="00170EEF" w:rsidRPr="00B22D81">
              <w:rPr>
                <w:b/>
                <w:bCs/>
                <w:lang w:val="en-US"/>
              </w:rPr>
              <w:t xml:space="preserve"> </w:t>
            </w:r>
            <w:r w:rsidRPr="00B22D81">
              <w:rPr>
                <w:b/>
                <w:bCs/>
                <w:lang w:val="en-US"/>
              </w:rPr>
              <w:sym w:font="Symbol" w:char="F0B1"/>
            </w:r>
            <w:r w:rsidR="00170EEF" w:rsidRPr="00B22D81">
              <w:rPr>
                <w:b/>
                <w:bCs/>
                <w:lang w:val="en-US"/>
              </w:rPr>
              <w:t xml:space="preserve"> </w:t>
            </w:r>
            <w:proofErr w:type="spellStart"/>
            <w:r w:rsidRPr="00B22D81">
              <w:rPr>
                <w:b/>
                <w:bCs/>
                <w:lang w:val="en-US"/>
              </w:rPr>
              <w:t>sRT</w:t>
            </w:r>
            <w:proofErr w:type="spellEnd"/>
          </w:p>
        </w:tc>
        <w:tc>
          <w:tcPr>
            <w:tcW w:w="1843" w:type="dxa"/>
            <w:tcBorders>
              <w:top w:val="nil"/>
              <w:left w:val="nil"/>
              <w:bottom w:val="single" w:sz="4" w:space="0" w:color="auto"/>
              <w:right w:val="nil"/>
            </w:tcBorders>
          </w:tcPr>
          <w:p w14:paraId="3F9ABC61" w14:textId="77777777" w:rsidR="00A36B5D" w:rsidRPr="0097364C" w:rsidRDefault="00A36B5D" w:rsidP="003A37C7">
            <w:pPr>
              <w:spacing w:line="480" w:lineRule="auto"/>
              <w:rPr>
                <w:sz w:val="22"/>
                <w:szCs w:val="22"/>
                <w:lang w:val="en-US"/>
              </w:rPr>
            </w:pPr>
          </w:p>
        </w:tc>
        <w:tc>
          <w:tcPr>
            <w:tcW w:w="1134" w:type="dxa"/>
            <w:tcBorders>
              <w:top w:val="nil"/>
              <w:left w:val="nil"/>
              <w:bottom w:val="single" w:sz="4" w:space="0" w:color="auto"/>
              <w:right w:val="nil"/>
            </w:tcBorders>
          </w:tcPr>
          <w:p w14:paraId="2E399EF8" w14:textId="77777777" w:rsidR="00A36B5D" w:rsidRPr="0097364C" w:rsidRDefault="00A36B5D" w:rsidP="003A37C7">
            <w:pPr>
              <w:spacing w:line="480" w:lineRule="auto"/>
              <w:rPr>
                <w:sz w:val="22"/>
                <w:szCs w:val="22"/>
                <w:lang w:val="en-US"/>
              </w:rPr>
            </w:pPr>
          </w:p>
        </w:tc>
      </w:tr>
      <w:tr w:rsidR="006329B5" w14:paraId="57CD43E8" w14:textId="77777777" w:rsidTr="00931636">
        <w:tc>
          <w:tcPr>
            <w:tcW w:w="1701" w:type="dxa"/>
            <w:tcBorders>
              <w:top w:val="nil"/>
              <w:left w:val="nil"/>
              <w:right w:val="single" w:sz="4" w:space="0" w:color="auto"/>
            </w:tcBorders>
          </w:tcPr>
          <w:p w14:paraId="54AC5C6A" w14:textId="77777777" w:rsidR="00A36B5D" w:rsidRPr="0097364C" w:rsidRDefault="00A36B5D" w:rsidP="003A37C7">
            <w:pPr>
              <w:spacing w:line="480" w:lineRule="auto"/>
              <w:rPr>
                <w:b/>
                <w:bCs/>
                <w:sz w:val="22"/>
                <w:szCs w:val="22"/>
                <w:lang w:val="en-US"/>
              </w:rPr>
            </w:pPr>
          </w:p>
        </w:tc>
        <w:tc>
          <w:tcPr>
            <w:tcW w:w="1459" w:type="dxa"/>
            <w:tcBorders>
              <w:top w:val="single" w:sz="4" w:space="0" w:color="auto"/>
              <w:left w:val="single" w:sz="4" w:space="0" w:color="auto"/>
              <w:right w:val="nil"/>
            </w:tcBorders>
          </w:tcPr>
          <w:p w14:paraId="73622BA4" w14:textId="77777777" w:rsidR="00A36B5D" w:rsidRPr="0097364C" w:rsidRDefault="00A36B5D" w:rsidP="003A37C7">
            <w:pPr>
              <w:spacing w:line="480" w:lineRule="auto"/>
              <w:rPr>
                <w:sz w:val="22"/>
                <w:szCs w:val="22"/>
                <w:lang w:val="en-US"/>
              </w:rPr>
            </w:pPr>
          </w:p>
        </w:tc>
        <w:tc>
          <w:tcPr>
            <w:tcW w:w="796" w:type="dxa"/>
            <w:tcBorders>
              <w:top w:val="single" w:sz="4" w:space="0" w:color="auto"/>
              <w:left w:val="nil"/>
              <w:right w:val="nil"/>
            </w:tcBorders>
          </w:tcPr>
          <w:p w14:paraId="18312A51" w14:textId="4E4E296F" w:rsidR="00A36B5D" w:rsidRPr="0097364C" w:rsidRDefault="00A36B5D" w:rsidP="003A37C7">
            <w:pPr>
              <w:spacing w:line="480" w:lineRule="auto"/>
              <w:rPr>
                <w:sz w:val="22"/>
                <w:szCs w:val="22"/>
                <w:lang w:val="en-US"/>
              </w:rPr>
            </w:pPr>
            <w:proofErr w:type="gramStart"/>
            <w:r w:rsidRPr="0097364C">
              <w:rPr>
                <w:b/>
                <w:bCs/>
                <w:color w:val="000000"/>
                <w:sz w:val="22"/>
                <w:szCs w:val="22"/>
              </w:rPr>
              <w:t>n</w:t>
            </w:r>
            <w:proofErr w:type="gramEnd"/>
            <w:r w:rsidRPr="0097364C">
              <w:rPr>
                <w:b/>
                <w:bCs/>
                <w:color w:val="000000"/>
                <w:sz w:val="22"/>
                <w:szCs w:val="22"/>
              </w:rPr>
              <w:t>/N</w:t>
            </w:r>
          </w:p>
        </w:tc>
        <w:tc>
          <w:tcPr>
            <w:tcW w:w="864" w:type="dxa"/>
            <w:tcBorders>
              <w:top w:val="single" w:sz="4" w:space="0" w:color="auto"/>
              <w:left w:val="nil"/>
              <w:right w:val="nil"/>
            </w:tcBorders>
          </w:tcPr>
          <w:p w14:paraId="31312318" w14:textId="21A9778A" w:rsidR="00A36B5D" w:rsidRPr="0097364C" w:rsidRDefault="00A36B5D" w:rsidP="003A37C7">
            <w:pPr>
              <w:spacing w:line="480" w:lineRule="auto"/>
              <w:rPr>
                <w:sz w:val="22"/>
                <w:szCs w:val="22"/>
                <w:lang w:val="en-US"/>
              </w:rPr>
            </w:pPr>
            <w:r w:rsidRPr="0097364C">
              <w:rPr>
                <w:b/>
                <w:bCs/>
                <w:color w:val="000000"/>
                <w:sz w:val="22"/>
                <w:szCs w:val="22"/>
              </w:rPr>
              <w:t>%</w:t>
            </w:r>
          </w:p>
        </w:tc>
        <w:tc>
          <w:tcPr>
            <w:tcW w:w="850" w:type="dxa"/>
            <w:tcBorders>
              <w:top w:val="single" w:sz="4" w:space="0" w:color="auto"/>
              <w:left w:val="nil"/>
              <w:right w:val="nil"/>
            </w:tcBorders>
          </w:tcPr>
          <w:p w14:paraId="451C1600" w14:textId="50DD304E" w:rsidR="00A36B5D" w:rsidRPr="0097364C" w:rsidRDefault="00A36B5D" w:rsidP="003A37C7">
            <w:pPr>
              <w:spacing w:line="480" w:lineRule="auto"/>
              <w:rPr>
                <w:sz w:val="22"/>
                <w:szCs w:val="22"/>
                <w:lang w:val="en-US"/>
              </w:rPr>
            </w:pPr>
            <w:proofErr w:type="gramStart"/>
            <w:r w:rsidRPr="0097364C">
              <w:rPr>
                <w:b/>
                <w:bCs/>
                <w:color w:val="000000"/>
                <w:sz w:val="22"/>
                <w:szCs w:val="22"/>
              </w:rPr>
              <w:t>n</w:t>
            </w:r>
            <w:proofErr w:type="gramEnd"/>
            <w:r w:rsidRPr="0097364C">
              <w:rPr>
                <w:b/>
                <w:bCs/>
                <w:color w:val="000000"/>
                <w:sz w:val="22"/>
                <w:szCs w:val="22"/>
              </w:rPr>
              <w:t>/N</w:t>
            </w:r>
          </w:p>
        </w:tc>
        <w:tc>
          <w:tcPr>
            <w:tcW w:w="1418" w:type="dxa"/>
            <w:tcBorders>
              <w:top w:val="single" w:sz="4" w:space="0" w:color="auto"/>
              <w:left w:val="nil"/>
              <w:right w:val="nil"/>
            </w:tcBorders>
          </w:tcPr>
          <w:p w14:paraId="6184E660" w14:textId="64575C4C" w:rsidR="00A36B5D" w:rsidRPr="0097364C" w:rsidRDefault="00A36B5D" w:rsidP="003A37C7">
            <w:pPr>
              <w:spacing w:line="480" w:lineRule="auto"/>
              <w:rPr>
                <w:sz w:val="22"/>
                <w:szCs w:val="22"/>
                <w:lang w:val="en-US"/>
              </w:rPr>
            </w:pPr>
            <w:r w:rsidRPr="0097364C">
              <w:rPr>
                <w:b/>
                <w:bCs/>
                <w:color w:val="000000"/>
                <w:sz w:val="22"/>
                <w:szCs w:val="22"/>
              </w:rPr>
              <w:t>%</w:t>
            </w:r>
          </w:p>
        </w:tc>
        <w:tc>
          <w:tcPr>
            <w:tcW w:w="1843" w:type="dxa"/>
            <w:tcBorders>
              <w:top w:val="single" w:sz="4" w:space="0" w:color="auto"/>
              <w:left w:val="nil"/>
              <w:right w:val="nil"/>
            </w:tcBorders>
          </w:tcPr>
          <w:p w14:paraId="4286CBB0" w14:textId="2DE88A1C" w:rsidR="00A36B5D" w:rsidRPr="0097364C" w:rsidRDefault="00A36B5D" w:rsidP="003A37C7">
            <w:pPr>
              <w:spacing w:line="480" w:lineRule="auto"/>
              <w:rPr>
                <w:sz w:val="22"/>
                <w:szCs w:val="22"/>
                <w:lang w:val="en-US"/>
              </w:rPr>
            </w:pPr>
            <w:proofErr w:type="spellStart"/>
            <w:r w:rsidRPr="0097364C">
              <w:rPr>
                <w:b/>
                <w:bCs/>
                <w:color w:val="000000"/>
                <w:sz w:val="22"/>
                <w:szCs w:val="22"/>
              </w:rPr>
              <w:t>Odds</w:t>
            </w:r>
            <w:proofErr w:type="spellEnd"/>
            <w:r w:rsidRPr="0097364C">
              <w:rPr>
                <w:b/>
                <w:bCs/>
                <w:color w:val="000000"/>
                <w:sz w:val="22"/>
                <w:szCs w:val="22"/>
              </w:rPr>
              <w:t xml:space="preserve"> Ratio</w:t>
            </w:r>
            <w:r w:rsidRPr="0097364C">
              <w:rPr>
                <w:b/>
                <w:bCs/>
                <w:color w:val="000000"/>
                <w:sz w:val="22"/>
                <w:szCs w:val="22"/>
              </w:rPr>
              <w:br/>
              <w:t>(95% CI)</w:t>
            </w:r>
          </w:p>
        </w:tc>
        <w:tc>
          <w:tcPr>
            <w:tcW w:w="1134" w:type="dxa"/>
            <w:tcBorders>
              <w:top w:val="single" w:sz="4" w:space="0" w:color="auto"/>
              <w:left w:val="nil"/>
              <w:right w:val="nil"/>
            </w:tcBorders>
          </w:tcPr>
          <w:p w14:paraId="4840FE79" w14:textId="28289A30" w:rsidR="00A36B5D" w:rsidRPr="0097364C" w:rsidRDefault="00AD1C40" w:rsidP="003A37C7">
            <w:pPr>
              <w:spacing w:line="480" w:lineRule="auto"/>
              <w:rPr>
                <w:sz w:val="22"/>
                <w:szCs w:val="22"/>
                <w:lang w:val="en-US"/>
              </w:rPr>
            </w:pPr>
            <w:r w:rsidRPr="0097364C">
              <w:rPr>
                <w:b/>
                <w:bCs/>
                <w:color w:val="000000"/>
                <w:sz w:val="22"/>
                <w:szCs w:val="22"/>
              </w:rPr>
              <w:t>P-value</w:t>
            </w:r>
            <w:r w:rsidRPr="0097364C">
              <w:rPr>
                <w:b/>
                <w:bCs/>
                <w:color w:val="000000"/>
                <w:sz w:val="22"/>
                <w:szCs w:val="22"/>
                <w:vertAlign w:val="superscript"/>
              </w:rPr>
              <w:t>1</w:t>
            </w:r>
          </w:p>
        </w:tc>
      </w:tr>
      <w:tr w:rsidR="006329B5" w14:paraId="65A1B1CC" w14:textId="77777777" w:rsidTr="0097364C">
        <w:tc>
          <w:tcPr>
            <w:tcW w:w="1701" w:type="dxa"/>
            <w:tcBorders>
              <w:left w:val="nil"/>
              <w:right w:val="single" w:sz="4" w:space="0" w:color="auto"/>
            </w:tcBorders>
          </w:tcPr>
          <w:p w14:paraId="78B311AA" w14:textId="329149E1" w:rsidR="00A36B5D" w:rsidRPr="0097364C" w:rsidRDefault="00A36B5D" w:rsidP="003A37C7">
            <w:pPr>
              <w:spacing w:line="480" w:lineRule="auto"/>
              <w:rPr>
                <w:b/>
                <w:bCs/>
                <w:sz w:val="22"/>
                <w:szCs w:val="22"/>
                <w:lang w:val="en-US"/>
              </w:rPr>
            </w:pPr>
            <w:proofErr w:type="spellStart"/>
            <w:r w:rsidRPr="0097364C">
              <w:rPr>
                <w:b/>
                <w:bCs/>
                <w:color w:val="000000"/>
                <w:sz w:val="22"/>
                <w:szCs w:val="22"/>
              </w:rPr>
              <w:t>Extraprostatic</w:t>
            </w:r>
            <w:proofErr w:type="spellEnd"/>
            <w:r w:rsidRPr="0097364C">
              <w:rPr>
                <w:b/>
                <w:bCs/>
                <w:color w:val="000000"/>
                <w:sz w:val="22"/>
                <w:szCs w:val="22"/>
              </w:rPr>
              <w:t xml:space="preserve"> </w:t>
            </w:r>
            <w:proofErr w:type="spellStart"/>
            <w:r w:rsidRPr="0097364C">
              <w:rPr>
                <w:b/>
                <w:bCs/>
                <w:color w:val="000000"/>
                <w:sz w:val="22"/>
                <w:szCs w:val="22"/>
              </w:rPr>
              <w:t>extention</w:t>
            </w:r>
            <w:proofErr w:type="spellEnd"/>
          </w:p>
        </w:tc>
        <w:tc>
          <w:tcPr>
            <w:tcW w:w="1459" w:type="dxa"/>
            <w:tcBorders>
              <w:left w:val="single" w:sz="4" w:space="0" w:color="auto"/>
              <w:right w:val="nil"/>
            </w:tcBorders>
          </w:tcPr>
          <w:p w14:paraId="5AFF9AD6" w14:textId="77777777" w:rsidR="00A36B5D" w:rsidRPr="0097364C" w:rsidRDefault="00A36B5D" w:rsidP="003A37C7">
            <w:pPr>
              <w:spacing w:line="480" w:lineRule="auto"/>
              <w:rPr>
                <w:color w:val="000000"/>
                <w:sz w:val="22"/>
                <w:szCs w:val="22"/>
              </w:rPr>
            </w:pPr>
            <w:r w:rsidRPr="0097364C">
              <w:rPr>
                <w:color w:val="000000"/>
                <w:sz w:val="22"/>
                <w:szCs w:val="22"/>
              </w:rPr>
              <w:t>No</w:t>
            </w:r>
          </w:p>
          <w:p w14:paraId="08B9A6AA" w14:textId="1AE3F93B" w:rsidR="00A36B5D" w:rsidRPr="0097364C" w:rsidRDefault="00A36B5D" w:rsidP="003A37C7">
            <w:pPr>
              <w:spacing w:line="480" w:lineRule="auto"/>
              <w:rPr>
                <w:sz w:val="22"/>
                <w:szCs w:val="22"/>
                <w:lang w:val="en-US"/>
              </w:rPr>
            </w:pPr>
            <w:r w:rsidRPr="0097364C">
              <w:rPr>
                <w:color w:val="000000"/>
                <w:sz w:val="22"/>
                <w:szCs w:val="22"/>
              </w:rPr>
              <w:t>Yes</w:t>
            </w:r>
          </w:p>
        </w:tc>
        <w:tc>
          <w:tcPr>
            <w:tcW w:w="796" w:type="dxa"/>
            <w:tcBorders>
              <w:left w:val="nil"/>
              <w:right w:val="nil"/>
            </w:tcBorders>
          </w:tcPr>
          <w:p w14:paraId="51FFDD4B" w14:textId="77777777" w:rsidR="00A36B5D" w:rsidRPr="0097364C" w:rsidRDefault="00A36B5D" w:rsidP="003A37C7">
            <w:pPr>
              <w:spacing w:line="480" w:lineRule="auto"/>
              <w:rPr>
                <w:color w:val="000000"/>
                <w:sz w:val="22"/>
                <w:szCs w:val="22"/>
              </w:rPr>
            </w:pPr>
            <w:r w:rsidRPr="0097364C">
              <w:rPr>
                <w:color w:val="000000"/>
                <w:sz w:val="22"/>
                <w:szCs w:val="22"/>
              </w:rPr>
              <w:t>28/71</w:t>
            </w:r>
          </w:p>
          <w:p w14:paraId="553B7DA1" w14:textId="554E685D" w:rsidR="00A36B5D" w:rsidRPr="0097364C" w:rsidRDefault="00A36B5D" w:rsidP="003A37C7">
            <w:pPr>
              <w:spacing w:line="480" w:lineRule="auto"/>
              <w:rPr>
                <w:sz w:val="22"/>
                <w:szCs w:val="22"/>
                <w:lang w:val="en-US"/>
              </w:rPr>
            </w:pPr>
            <w:r w:rsidRPr="0097364C">
              <w:rPr>
                <w:color w:val="000000"/>
                <w:sz w:val="22"/>
                <w:szCs w:val="22"/>
              </w:rPr>
              <w:t>43/71</w:t>
            </w:r>
          </w:p>
        </w:tc>
        <w:tc>
          <w:tcPr>
            <w:tcW w:w="864" w:type="dxa"/>
            <w:tcBorders>
              <w:left w:val="nil"/>
              <w:right w:val="nil"/>
            </w:tcBorders>
          </w:tcPr>
          <w:p w14:paraId="312F4A56" w14:textId="77777777" w:rsidR="00A36B5D" w:rsidRPr="0097364C" w:rsidRDefault="00A36B5D" w:rsidP="003A37C7">
            <w:pPr>
              <w:spacing w:line="480" w:lineRule="auto"/>
              <w:rPr>
                <w:color w:val="000000"/>
                <w:sz w:val="22"/>
                <w:szCs w:val="22"/>
              </w:rPr>
            </w:pPr>
            <w:r w:rsidRPr="0097364C">
              <w:rPr>
                <w:color w:val="000000"/>
                <w:sz w:val="22"/>
                <w:szCs w:val="22"/>
              </w:rPr>
              <w:t>39.4</w:t>
            </w:r>
          </w:p>
          <w:p w14:paraId="664F7A54" w14:textId="7E438C58" w:rsidR="00A36B5D" w:rsidRPr="0097364C" w:rsidRDefault="00A36B5D" w:rsidP="003A37C7">
            <w:pPr>
              <w:spacing w:line="480" w:lineRule="auto"/>
              <w:rPr>
                <w:sz w:val="22"/>
                <w:szCs w:val="22"/>
                <w:lang w:val="en-US"/>
              </w:rPr>
            </w:pPr>
            <w:r w:rsidRPr="0097364C">
              <w:rPr>
                <w:color w:val="000000"/>
                <w:sz w:val="22"/>
                <w:szCs w:val="22"/>
              </w:rPr>
              <w:t>60.6</w:t>
            </w:r>
          </w:p>
        </w:tc>
        <w:tc>
          <w:tcPr>
            <w:tcW w:w="850" w:type="dxa"/>
            <w:tcBorders>
              <w:left w:val="nil"/>
              <w:right w:val="nil"/>
            </w:tcBorders>
          </w:tcPr>
          <w:p w14:paraId="30B6804E" w14:textId="77777777" w:rsidR="00A36B5D" w:rsidRPr="0097364C" w:rsidRDefault="00A36B5D" w:rsidP="003A37C7">
            <w:pPr>
              <w:spacing w:line="480" w:lineRule="auto"/>
              <w:rPr>
                <w:color w:val="000000"/>
                <w:sz w:val="22"/>
                <w:szCs w:val="22"/>
              </w:rPr>
            </w:pPr>
            <w:r w:rsidRPr="0097364C">
              <w:rPr>
                <w:color w:val="000000"/>
                <w:sz w:val="22"/>
                <w:szCs w:val="22"/>
              </w:rPr>
              <w:t>6/20</w:t>
            </w:r>
          </w:p>
          <w:p w14:paraId="1214D77D" w14:textId="6464FF02" w:rsidR="00A36B5D" w:rsidRPr="0097364C" w:rsidRDefault="00A36B5D" w:rsidP="003A37C7">
            <w:pPr>
              <w:spacing w:line="480" w:lineRule="auto"/>
              <w:rPr>
                <w:sz w:val="22"/>
                <w:szCs w:val="22"/>
                <w:lang w:val="en-US"/>
              </w:rPr>
            </w:pPr>
            <w:r w:rsidRPr="0097364C">
              <w:rPr>
                <w:color w:val="000000"/>
                <w:sz w:val="22"/>
                <w:szCs w:val="22"/>
              </w:rPr>
              <w:t>14/20</w:t>
            </w:r>
          </w:p>
        </w:tc>
        <w:tc>
          <w:tcPr>
            <w:tcW w:w="1418" w:type="dxa"/>
            <w:tcBorders>
              <w:left w:val="nil"/>
              <w:right w:val="nil"/>
            </w:tcBorders>
          </w:tcPr>
          <w:p w14:paraId="499383D1" w14:textId="77777777" w:rsidR="00A36B5D" w:rsidRPr="0097364C" w:rsidRDefault="00A36B5D" w:rsidP="003A37C7">
            <w:pPr>
              <w:spacing w:line="480" w:lineRule="auto"/>
              <w:rPr>
                <w:color w:val="000000"/>
                <w:sz w:val="22"/>
                <w:szCs w:val="22"/>
              </w:rPr>
            </w:pPr>
            <w:r w:rsidRPr="0097364C">
              <w:rPr>
                <w:color w:val="000000"/>
                <w:sz w:val="22"/>
                <w:szCs w:val="22"/>
              </w:rPr>
              <w:t>30.0</w:t>
            </w:r>
          </w:p>
          <w:p w14:paraId="449B8A43" w14:textId="3B34B534" w:rsidR="00A36B5D" w:rsidRPr="0097364C" w:rsidRDefault="00A36B5D" w:rsidP="003A37C7">
            <w:pPr>
              <w:spacing w:line="480" w:lineRule="auto"/>
              <w:rPr>
                <w:sz w:val="22"/>
                <w:szCs w:val="22"/>
                <w:lang w:val="en-US"/>
              </w:rPr>
            </w:pPr>
            <w:r w:rsidRPr="0097364C">
              <w:rPr>
                <w:color w:val="000000"/>
                <w:sz w:val="22"/>
                <w:szCs w:val="22"/>
              </w:rPr>
              <w:t>70.0</w:t>
            </w:r>
          </w:p>
        </w:tc>
        <w:tc>
          <w:tcPr>
            <w:tcW w:w="1843" w:type="dxa"/>
            <w:tcBorders>
              <w:left w:val="nil"/>
              <w:right w:val="nil"/>
            </w:tcBorders>
          </w:tcPr>
          <w:p w14:paraId="7D8B74FB" w14:textId="77777777" w:rsidR="00A36B5D" w:rsidRPr="0097364C" w:rsidRDefault="00A36B5D" w:rsidP="003A37C7">
            <w:pPr>
              <w:spacing w:line="480" w:lineRule="auto"/>
              <w:rPr>
                <w:color w:val="000000"/>
                <w:sz w:val="22"/>
                <w:szCs w:val="22"/>
              </w:rPr>
            </w:pPr>
          </w:p>
          <w:p w14:paraId="1E13FA7E" w14:textId="3DC65A85" w:rsidR="00A36B5D" w:rsidRPr="0097364C" w:rsidRDefault="00A36B5D" w:rsidP="003A37C7">
            <w:pPr>
              <w:spacing w:line="480" w:lineRule="auto"/>
              <w:rPr>
                <w:sz w:val="22"/>
                <w:szCs w:val="22"/>
                <w:lang w:val="en-US"/>
              </w:rPr>
            </w:pPr>
            <w:r w:rsidRPr="0097364C">
              <w:rPr>
                <w:color w:val="000000"/>
                <w:sz w:val="22"/>
                <w:szCs w:val="22"/>
              </w:rPr>
              <w:t>1.52(0.52;4.42)</w:t>
            </w:r>
          </w:p>
        </w:tc>
        <w:tc>
          <w:tcPr>
            <w:tcW w:w="1134" w:type="dxa"/>
            <w:tcBorders>
              <w:left w:val="nil"/>
              <w:right w:val="nil"/>
            </w:tcBorders>
          </w:tcPr>
          <w:p w14:paraId="146473E7" w14:textId="77777777" w:rsidR="00A36B5D" w:rsidRPr="0097364C" w:rsidRDefault="00A36B5D" w:rsidP="003A37C7">
            <w:pPr>
              <w:spacing w:line="480" w:lineRule="auto"/>
              <w:rPr>
                <w:color w:val="000000"/>
                <w:sz w:val="22"/>
                <w:szCs w:val="22"/>
              </w:rPr>
            </w:pPr>
          </w:p>
          <w:p w14:paraId="7F7D788E" w14:textId="6A13CB20" w:rsidR="00A36B5D" w:rsidRPr="0097364C" w:rsidRDefault="00A36B5D" w:rsidP="003A37C7">
            <w:pPr>
              <w:spacing w:line="480" w:lineRule="auto"/>
              <w:rPr>
                <w:sz w:val="22"/>
                <w:szCs w:val="22"/>
                <w:lang w:val="en-US"/>
              </w:rPr>
            </w:pPr>
            <w:r w:rsidRPr="0097364C">
              <w:rPr>
                <w:color w:val="000000"/>
                <w:sz w:val="22"/>
                <w:szCs w:val="22"/>
              </w:rPr>
              <w:t>0.4429</w:t>
            </w:r>
          </w:p>
        </w:tc>
      </w:tr>
      <w:tr w:rsidR="006329B5" w14:paraId="537E33D5" w14:textId="77777777" w:rsidTr="0097364C">
        <w:trPr>
          <w:trHeight w:val="103"/>
        </w:trPr>
        <w:tc>
          <w:tcPr>
            <w:tcW w:w="1701" w:type="dxa"/>
            <w:tcBorders>
              <w:left w:val="nil"/>
              <w:right w:val="single" w:sz="4" w:space="0" w:color="auto"/>
            </w:tcBorders>
          </w:tcPr>
          <w:p w14:paraId="072ECF22" w14:textId="631013B1" w:rsidR="00A36B5D" w:rsidRPr="0097364C" w:rsidRDefault="00A36B5D" w:rsidP="003A37C7">
            <w:pPr>
              <w:spacing w:line="480" w:lineRule="auto"/>
              <w:rPr>
                <w:b/>
                <w:bCs/>
                <w:sz w:val="22"/>
                <w:szCs w:val="22"/>
                <w:lang w:val="en-US"/>
              </w:rPr>
            </w:pPr>
            <w:proofErr w:type="spellStart"/>
            <w:r w:rsidRPr="0097364C">
              <w:rPr>
                <w:b/>
                <w:bCs/>
                <w:color w:val="000000"/>
                <w:sz w:val="22"/>
                <w:szCs w:val="22"/>
              </w:rPr>
              <w:t>Surgical</w:t>
            </w:r>
            <w:proofErr w:type="spellEnd"/>
            <w:r w:rsidRPr="0097364C">
              <w:rPr>
                <w:b/>
                <w:bCs/>
                <w:color w:val="000000"/>
                <w:sz w:val="22"/>
                <w:szCs w:val="22"/>
              </w:rPr>
              <w:t xml:space="preserve"> </w:t>
            </w:r>
            <w:proofErr w:type="spellStart"/>
            <w:r w:rsidRPr="0097364C">
              <w:rPr>
                <w:b/>
                <w:bCs/>
                <w:color w:val="000000"/>
                <w:sz w:val="22"/>
                <w:szCs w:val="22"/>
              </w:rPr>
              <w:t>margins</w:t>
            </w:r>
            <w:proofErr w:type="spellEnd"/>
          </w:p>
        </w:tc>
        <w:tc>
          <w:tcPr>
            <w:tcW w:w="1459" w:type="dxa"/>
            <w:tcBorders>
              <w:left w:val="single" w:sz="4" w:space="0" w:color="auto"/>
              <w:right w:val="nil"/>
            </w:tcBorders>
          </w:tcPr>
          <w:p w14:paraId="2CEAB9DC" w14:textId="77777777" w:rsidR="00A36B5D" w:rsidRPr="0097364C" w:rsidRDefault="00A36B5D" w:rsidP="003A37C7">
            <w:pPr>
              <w:spacing w:line="480" w:lineRule="auto"/>
              <w:rPr>
                <w:color w:val="000000"/>
                <w:sz w:val="22"/>
                <w:szCs w:val="22"/>
              </w:rPr>
            </w:pPr>
            <w:proofErr w:type="spellStart"/>
            <w:r w:rsidRPr="0097364C">
              <w:rPr>
                <w:color w:val="000000"/>
                <w:sz w:val="22"/>
                <w:szCs w:val="22"/>
              </w:rPr>
              <w:t>Negatives</w:t>
            </w:r>
            <w:proofErr w:type="spellEnd"/>
          </w:p>
          <w:p w14:paraId="29CCEDAC" w14:textId="6EA91A8C" w:rsidR="00A36B5D" w:rsidRPr="0097364C" w:rsidRDefault="00A36B5D" w:rsidP="003A37C7">
            <w:pPr>
              <w:spacing w:line="480" w:lineRule="auto"/>
              <w:rPr>
                <w:sz w:val="22"/>
                <w:szCs w:val="22"/>
                <w:lang w:val="en-US"/>
              </w:rPr>
            </w:pPr>
            <w:r w:rsidRPr="0097364C">
              <w:rPr>
                <w:color w:val="000000"/>
                <w:sz w:val="22"/>
                <w:szCs w:val="22"/>
              </w:rPr>
              <w:t>Positives</w:t>
            </w:r>
          </w:p>
        </w:tc>
        <w:tc>
          <w:tcPr>
            <w:tcW w:w="796" w:type="dxa"/>
            <w:tcBorders>
              <w:left w:val="nil"/>
              <w:right w:val="nil"/>
            </w:tcBorders>
          </w:tcPr>
          <w:p w14:paraId="0D193830" w14:textId="77777777" w:rsidR="00A36B5D" w:rsidRPr="0097364C" w:rsidRDefault="00A36B5D" w:rsidP="003A37C7">
            <w:pPr>
              <w:spacing w:line="480" w:lineRule="auto"/>
              <w:rPr>
                <w:color w:val="000000"/>
                <w:sz w:val="22"/>
                <w:szCs w:val="22"/>
              </w:rPr>
            </w:pPr>
            <w:r w:rsidRPr="0097364C">
              <w:rPr>
                <w:color w:val="000000"/>
                <w:sz w:val="22"/>
                <w:szCs w:val="22"/>
              </w:rPr>
              <w:t>51/71</w:t>
            </w:r>
          </w:p>
          <w:p w14:paraId="35C69A4E" w14:textId="1B8D2FBA" w:rsidR="00A36B5D" w:rsidRPr="0097364C" w:rsidRDefault="00A36B5D" w:rsidP="003A37C7">
            <w:pPr>
              <w:spacing w:line="480" w:lineRule="auto"/>
              <w:rPr>
                <w:sz w:val="22"/>
                <w:szCs w:val="22"/>
                <w:lang w:val="en-US"/>
              </w:rPr>
            </w:pPr>
            <w:r w:rsidRPr="0097364C">
              <w:rPr>
                <w:color w:val="000000"/>
                <w:sz w:val="22"/>
                <w:szCs w:val="22"/>
              </w:rPr>
              <w:t>20/71</w:t>
            </w:r>
          </w:p>
        </w:tc>
        <w:tc>
          <w:tcPr>
            <w:tcW w:w="864" w:type="dxa"/>
            <w:tcBorders>
              <w:left w:val="nil"/>
              <w:right w:val="nil"/>
            </w:tcBorders>
          </w:tcPr>
          <w:p w14:paraId="3EB16F43" w14:textId="77777777" w:rsidR="00A36B5D" w:rsidRPr="0097364C" w:rsidRDefault="00A36B5D" w:rsidP="003A37C7">
            <w:pPr>
              <w:spacing w:line="480" w:lineRule="auto"/>
              <w:rPr>
                <w:color w:val="000000"/>
                <w:sz w:val="22"/>
                <w:szCs w:val="22"/>
              </w:rPr>
            </w:pPr>
            <w:r w:rsidRPr="0097364C">
              <w:rPr>
                <w:color w:val="000000"/>
                <w:sz w:val="22"/>
                <w:szCs w:val="22"/>
              </w:rPr>
              <w:t>71.8</w:t>
            </w:r>
          </w:p>
          <w:p w14:paraId="1F1A6C5E" w14:textId="2A1DCF06" w:rsidR="00A36B5D" w:rsidRPr="0097364C" w:rsidRDefault="00A36B5D" w:rsidP="003A37C7">
            <w:pPr>
              <w:spacing w:line="480" w:lineRule="auto"/>
              <w:rPr>
                <w:sz w:val="22"/>
                <w:szCs w:val="22"/>
                <w:lang w:val="en-US"/>
              </w:rPr>
            </w:pPr>
            <w:r w:rsidRPr="0097364C">
              <w:rPr>
                <w:color w:val="000000"/>
                <w:sz w:val="22"/>
                <w:szCs w:val="22"/>
              </w:rPr>
              <w:t>28.2</w:t>
            </w:r>
          </w:p>
        </w:tc>
        <w:tc>
          <w:tcPr>
            <w:tcW w:w="850" w:type="dxa"/>
            <w:tcBorders>
              <w:left w:val="nil"/>
              <w:right w:val="nil"/>
            </w:tcBorders>
          </w:tcPr>
          <w:p w14:paraId="7D1B9BAD" w14:textId="77777777" w:rsidR="00A36B5D" w:rsidRPr="0097364C" w:rsidRDefault="00A36B5D" w:rsidP="003A37C7">
            <w:pPr>
              <w:spacing w:line="480" w:lineRule="auto"/>
              <w:rPr>
                <w:color w:val="000000"/>
                <w:sz w:val="22"/>
                <w:szCs w:val="22"/>
              </w:rPr>
            </w:pPr>
            <w:r w:rsidRPr="0097364C">
              <w:rPr>
                <w:color w:val="000000"/>
                <w:sz w:val="22"/>
                <w:szCs w:val="22"/>
              </w:rPr>
              <w:t>13/20</w:t>
            </w:r>
          </w:p>
          <w:p w14:paraId="53BC174E" w14:textId="273023DA" w:rsidR="00A36B5D" w:rsidRPr="0097364C" w:rsidRDefault="00A36B5D" w:rsidP="003A37C7">
            <w:pPr>
              <w:spacing w:line="480" w:lineRule="auto"/>
              <w:rPr>
                <w:sz w:val="22"/>
                <w:szCs w:val="22"/>
                <w:lang w:val="en-US"/>
              </w:rPr>
            </w:pPr>
            <w:r w:rsidRPr="0097364C">
              <w:rPr>
                <w:color w:val="000000"/>
                <w:sz w:val="22"/>
                <w:szCs w:val="22"/>
              </w:rPr>
              <w:t>7/20</w:t>
            </w:r>
          </w:p>
        </w:tc>
        <w:tc>
          <w:tcPr>
            <w:tcW w:w="1418" w:type="dxa"/>
            <w:tcBorders>
              <w:left w:val="nil"/>
              <w:right w:val="nil"/>
            </w:tcBorders>
          </w:tcPr>
          <w:p w14:paraId="31A96A8D" w14:textId="77777777" w:rsidR="00A36B5D" w:rsidRPr="0097364C" w:rsidRDefault="00A36B5D" w:rsidP="003A37C7">
            <w:pPr>
              <w:spacing w:line="480" w:lineRule="auto"/>
              <w:rPr>
                <w:color w:val="000000"/>
                <w:sz w:val="22"/>
                <w:szCs w:val="22"/>
              </w:rPr>
            </w:pPr>
            <w:r w:rsidRPr="0097364C">
              <w:rPr>
                <w:color w:val="000000"/>
                <w:sz w:val="22"/>
                <w:szCs w:val="22"/>
              </w:rPr>
              <w:t>65.0</w:t>
            </w:r>
          </w:p>
          <w:p w14:paraId="71D6FE46" w14:textId="4B697891" w:rsidR="00A36B5D" w:rsidRPr="0097364C" w:rsidRDefault="00A36B5D" w:rsidP="003A37C7">
            <w:pPr>
              <w:spacing w:line="480" w:lineRule="auto"/>
              <w:rPr>
                <w:sz w:val="22"/>
                <w:szCs w:val="22"/>
                <w:lang w:val="en-US"/>
              </w:rPr>
            </w:pPr>
            <w:r w:rsidRPr="0097364C">
              <w:rPr>
                <w:color w:val="000000"/>
                <w:sz w:val="22"/>
                <w:szCs w:val="22"/>
              </w:rPr>
              <w:t>35.0</w:t>
            </w:r>
          </w:p>
        </w:tc>
        <w:tc>
          <w:tcPr>
            <w:tcW w:w="1843" w:type="dxa"/>
            <w:tcBorders>
              <w:left w:val="nil"/>
              <w:right w:val="nil"/>
            </w:tcBorders>
          </w:tcPr>
          <w:p w14:paraId="24CB25FF" w14:textId="77777777" w:rsidR="00A36B5D" w:rsidRPr="0097364C" w:rsidRDefault="00A36B5D" w:rsidP="003A37C7">
            <w:pPr>
              <w:spacing w:line="480" w:lineRule="auto"/>
              <w:rPr>
                <w:color w:val="000000"/>
                <w:sz w:val="22"/>
                <w:szCs w:val="22"/>
              </w:rPr>
            </w:pPr>
          </w:p>
          <w:p w14:paraId="5FE5B5B2" w14:textId="22BF6D27" w:rsidR="00A36B5D" w:rsidRPr="0097364C" w:rsidRDefault="00A36B5D" w:rsidP="003A37C7">
            <w:pPr>
              <w:spacing w:line="480" w:lineRule="auto"/>
              <w:rPr>
                <w:sz w:val="22"/>
                <w:szCs w:val="22"/>
                <w:lang w:val="en-US"/>
              </w:rPr>
            </w:pPr>
            <w:r w:rsidRPr="0097364C">
              <w:rPr>
                <w:color w:val="000000"/>
                <w:sz w:val="22"/>
                <w:szCs w:val="22"/>
              </w:rPr>
              <w:t>1.37(0.48;3.94)</w:t>
            </w:r>
          </w:p>
        </w:tc>
        <w:tc>
          <w:tcPr>
            <w:tcW w:w="1134" w:type="dxa"/>
            <w:tcBorders>
              <w:left w:val="nil"/>
              <w:right w:val="nil"/>
            </w:tcBorders>
          </w:tcPr>
          <w:p w14:paraId="0E4FB42A" w14:textId="77777777" w:rsidR="00A36B5D" w:rsidRPr="0097364C" w:rsidRDefault="00A36B5D" w:rsidP="003A37C7">
            <w:pPr>
              <w:spacing w:line="480" w:lineRule="auto"/>
              <w:rPr>
                <w:color w:val="000000"/>
                <w:sz w:val="22"/>
                <w:szCs w:val="22"/>
              </w:rPr>
            </w:pPr>
          </w:p>
          <w:p w14:paraId="0A7847A8" w14:textId="0E2721FE" w:rsidR="00A36B5D" w:rsidRPr="0097364C" w:rsidRDefault="00A36B5D" w:rsidP="003A37C7">
            <w:pPr>
              <w:spacing w:line="480" w:lineRule="auto"/>
              <w:rPr>
                <w:sz w:val="22"/>
                <w:szCs w:val="22"/>
                <w:lang w:val="en-US"/>
              </w:rPr>
            </w:pPr>
            <w:r w:rsidRPr="0097364C">
              <w:rPr>
                <w:color w:val="000000"/>
                <w:sz w:val="22"/>
                <w:szCs w:val="22"/>
              </w:rPr>
              <w:t>0.5556</w:t>
            </w:r>
          </w:p>
        </w:tc>
      </w:tr>
      <w:tr w:rsidR="006329B5" w14:paraId="69F9887A" w14:textId="77777777" w:rsidTr="0097364C">
        <w:tc>
          <w:tcPr>
            <w:tcW w:w="1701" w:type="dxa"/>
            <w:tcBorders>
              <w:left w:val="nil"/>
              <w:right w:val="single" w:sz="4" w:space="0" w:color="auto"/>
            </w:tcBorders>
          </w:tcPr>
          <w:p w14:paraId="2B976027" w14:textId="7CE0F4C2" w:rsidR="00A36B5D" w:rsidRPr="0097364C" w:rsidRDefault="00A36B5D" w:rsidP="003A37C7">
            <w:pPr>
              <w:spacing w:line="480" w:lineRule="auto"/>
              <w:rPr>
                <w:b/>
                <w:bCs/>
                <w:sz w:val="22"/>
                <w:szCs w:val="22"/>
                <w:lang w:val="en-US"/>
              </w:rPr>
            </w:pPr>
            <w:proofErr w:type="spellStart"/>
            <w:r w:rsidRPr="0097364C">
              <w:rPr>
                <w:b/>
                <w:bCs/>
                <w:color w:val="000000"/>
                <w:sz w:val="22"/>
                <w:szCs w:val="22"/>
              </w:rPr>
              <w:t>Seminal</w:t>
            </w:r>
            <w:proofErr w:type="spellEnd"/>
            <w:r w:rsidRPr="0097364C">
              <w:rPr>
                <w:b/>
                <w:bCs/>
                <w:color w:val="000000"/>
                <w:sz w:val="22"/>
                <w:szCs w:val="22"/>
              </w:rPr>
              <w:t xml:space="preserve"> </w:t>
            </w:r>
            <w:proofErr w:type="spellStart"/>
            <w:r w:rsidRPr="0097364C">
              <w:rPr>
                <w:b/>
                <w:bCs/>
                <w:color w:val="000000"/>
                <w:sz w:val="22"/>
                <w:szCs w:val="22"/>
              </w:rPr>
              <w:t>vesicle</w:t>
            </w:r>
            <w:proofErr w:type="spellEnd"/>
            <w:r w:rsidRPr="0097364C">
              <w:rPr>
                <w:b/>
                <w:bCs/>
                <w:color w:val="000000"/>
                <w:sz w:val="22"/>
                <w:szCs w:val="22"/>
              </w:rPr>
              <w:t xml:space="preserve"> invasion</w:t>
            </w:r>
          </w:p>
        </w:tc>
        <w:tc>
          <w:tcPr>
            <w:tcW w:w="1459" w:type="dxa"/>
            <w:tcBorders>
              <w:left w:val="single" w:sz="4" w:space="0" w:color="auto"/>
              <w:right w:val="nil"/>
            </w:tcBorders>
          </w:tcPr>
          <w:p w14:paraId="6963078B" w14:textId="77777777" w:rsidR="00A36B5D" w:rsidRPr="0097364C" w:rsidRDefault="00A36B5D" w:rsidP="003A37C7">
            <w:pPr>
              <w:spacing w:line="480" w:lineRule="auto"/>
              <w:rPr>
                <w:color w:val="000000"/>
                <w:sz w:val="22"/>
                <w:szCs w:val="22"/>
              </w:rPr>
            </w:pPr>
            <w:r w:rsidRPr="0097364C">
              <w:rPr>
                <w:color w:val="000000"/>
                <w:sz w:val="22"/>
                <w:szCs w:val="22"/>
              </w:rPr>
              <w:t>No</w:t>
            </w:r>
          </w:p>
          <w:p w14:paraId="69506F9D" w14:textId="172550F1" w:rsidR="00A36B5D" w:rsidRPr="0097364C" w:rsidRDefault="00A36B5D" w:rsidP="003A37C7">
            <w:pPr>
              <w:spacing w:line="480" w:lineRule="auto"/>
              <w:rPr>
                <w:sz w:val="22"/>
                <w:szCs w:val="22"/>
                <w:lang w:val="en-US"/>
              </w:rPr>
            </w:pPr>
            <w:r w:rsidRPr="0097364C">
              <w:rPr>
                <w:color w:val="000000"/>
                <w:sz w:val="22"/>
                <w:szCs w:val="22"/>
              </w:rPr>
              <w:t>Yes</w:t>
            </w:r>
          </w:p>
        </w:tc>
        <w:tc>
          <w:tcPr>
            <w:tcW w:w="796" w:type="dxa"/>
            <w:tcBorders>
              <w:left w:val="nil"/>
              <w:right w:val="nil"/>
            </w:tcBorders>
          </w:tcPr>
          <w:p w14:paraId="6F712CE9" w14:textId="77777777" w:rsidR="00A36B5D" w:rsidRPr="0097364C" w:rsidRDefault="00A36B5D" w:rsidP="003A37C7">
            <w:pPr>
              <w:spacing w:line="480" w:lineRule="auto"/>
              <w:rPr>
                <w:color w:val="000000"/>
                <w:sz w:val="22"/>
                <w:szCs w:val="22"/>
              </w:rPr>
            </w:pPr>
            <w:r w:rsidRPr="0097364C">
              <w:rPr>
                <w:color w:val="000000"/>
                <w:sz w:val="22"/>
                <w:szCs w:val="22"/>
              </w:rPr>
              <w:t>55/71</w:t>
            </w:r>
          </w:p>
          <w:p w14:paraId="4DD6C3C2" w14:textId="6D009605" w:rsidR="00A36B5D" w:rsidRPr="0097364C" w:rsidRDefault="00A36B5D" w:rsidP="003A37C7">
            <w:pPr>
              <w:spacing w:line="480" w:lineRule="auto"/>
              <w:rPr>
                <w:sz w:val="22"/>
                <w:szCs w:val="22"/>
                <w:lang w:val="en-US"/>
              </w:rPr>
            </w:pPr>
            <w:r w:rsidRPr="0097364C">
              <w:rPr>
                <w:color w:val="000000"/>
                <w:sz w:val="22"/>
                <w:szCs w:val="22"/>
              </w:rPr>
              <w:t>16/71</w:t>
            </w:r>
          </w:p>
        </w:tc>
        <w:tc>
          <w:tcPr>
            <w:tcW w:w="864" w:type="dxa"/>
            <w:tcBorders>
              <w:left w:val="nil"/>
              <w:right w:val="nil"/>
            </w:tcBorders>
          </w:tcPr>
          <w:p w14:paraId="094591EC" w14:textId="77777777" w:rsidR="00A36B5D" w:rsidRPr="0097364C" w:rsidRDefault="00A36B5D" w:rsidP="003A37C7">
            <w:pPr>
              <w:spacing w:line="480" w:lineRule="auto"/>
              <w:rPr>
                <w:color w:val="000000"/>
                <w:sz w:val="22"/>
                <w:szCs w:val="22"/>
              </w:rPr>
            </w:pPr>
            <w:r w:rsidRPr="0097364C">
              <w:rPr>
                <w:color w:val="000000"/>
                <w:sz w:val="22"/>
                <w:szCs w:val="22"/>
              </w:rPr>
              <w:t>77.5</w:t>
            </w:r>
          </w:p>
          <w:p w14:paraId="4320CEA1" w14:textId="4CFBCDB8" w:rsidR="00A36B5D" w:rsidRPr="0097364C" w:rsidRDefault="00A36B5D" w:rsidP="003A37C7">
            <w:pPr>
              <w:spacing w:line="480" w:lineRule="auto"/>
              <w:rPr>
                <w:sz w:val="22"/>
                <w:szCs w:val="22"/>
                <w:lang w:val="en-US"/>
              </w:rPr>
            </w:pPr>
            <w:r w:rsidRPr="0097364C">
              <w:rPr>
                <w:color w:val="000000"/>
                <w:sz w:val="22"/>
                <w:szCs w:val="22"/>
              </w:rPr>
              <w:t>22.5</w:t>
            </w:r>
          </w:p>
        </w:tc>
        <w:tc>
          <w:tcPr>
            <w:tcW w:w="850" w:type="dxa"/>
            <w:tcBorders>
              <w:left w:val="nil"/>
              <w:right w:val="nil"/>
            </w:tcBorders>
          </w:tcPr>
          <w:p w14:paraId="65F5F423" w14:textId="77777777" w:rsidR="00A36B5D" w:rsidRPr="0097364C" w:rsidRDefault="00A36B5D" w:rsidP="003A37C7">
            <w:pPr>
              <w:spacing w:line="480" w:lineRule="auto"/>
              <w:rPr>
                <w:color w:val="000000"/>
                <w:sz w:val="22"/>
                <w:szCs w:val="22"/>
              </w:rPr>
            </w:pPr>
            <w:r w:rsidRPr="0097364C">
              <w:rPr>
                <w:color w:val="000000"/>
                <w:sz w:val="22"/>
                <w:szCs w:val="22"/>
              </w:rPr>
              <w:t>14/20</w:t>
            </w:r>
          </w:p>
          <w:p w14:paraId="5CA3D891" w14:textId="27A3D150" w:rsidR="00A36B5D" w:rsidRPr="0097364C" w:rsidRDefault="00A36B5D" w:rsidP="003A37C7">
            <w:pPr>
              <w:spacing w:line="480" w:lineRule="auto"/>
              <w:rPr>
                <w:sz w:val="22"/>
                <w:szCs w:val="22"/>
                <w:lang w:val="en-US"/>
              </w:rPr>
            </w:pPr>
            <w:r w:rsidRPr="0097364C">
              <w:rPr>
                <w:color w:val="000000"/>
                <w:sz w:val="22"/>
                <w:szCs w:val="22"/>
              </w:rPr>
              <w:t>6/20</w:t>
            </w:r>
          </w:p>
        </w:tc>
        <w:tc>
          <w:tcPr>
            <w:tcW w:w="1418" w:type="dxa"/>
            <w:tcBorders>
              <w:left w:val="nil"/>
              <w:right w:val="nil"/>
            </w:tcBorders>
          </w:tcPr>
          <w:p w14:paraId="4FD4FAC2" w14:textId="77777777" w:rsidR="00A36B5D" w:rsidRPr="0097364C" w:rsidRDefault="00A36B5D" w:rsidP="003A37C7">
            <w:pPr>
              <w:spacing w:line="480" w:lineRule="auto"/>
              <w:rPr>
                <w:color w:val="000000"/>
                <w:sz w:val="22"/>
                <w:szCs w:val="22"/>
              </w:rPr>
            </w:pPr>
            <w:r w:rsidRPr="0097364C">
              <w:rPr>
                <w:color w:val="000000"/>
                <w:sz w:val="22"/>
                <w:szCs w:val="22"/>
              </w:rPr>
              <w:t>70.0</w:t>
            </w:r>
          </w:p>
          <w:p w14:paraId="14B829F7" w14:textId="38A4BADF" w:rsidR="00A36B5D" w:rsidRPr="0097364C" w:rsidRDefault="00A36B5D" w:rsidP="003A37C7">
            <w:pPr>
              <w:spacing w:line="480" w:lineRule="auto"/>
              <w:rPr>
                <w:sz w:val="22"/>
                <w:szCs w:val="22"/>
                <w:lang w:val="en-US"/>
              </w:rPr>
            </w:pPr>
            <w:r w:rsidRPr="0097364C">
              <w:rPr>
                <w:color w:val="000000"/>
                <w:sz w:val="22"/>
                <w:szCs w:val="22"/>
              </w:rPr>
              <w:t>30.0</w:t>
            </w:r>
          </w:p>
        </w:tc>
        <w:tc>
          <w:tcPr>
            <w:tcW w:w="1843" w:type="dxa"/>
            <w:tcBorders>
              <w:left w:val="nil"/>
              <w:right w:val="nil"/>
            </w:tcBorders>
          </w:tcPr>
          <w:p w14:paraId="6655B3E9" w14:textId="77777777" w:rsidR="00A36B5D" w:rsidRPr="0097364C" w:rsidRDefault="00A36B5D" w:rsidP="003A37C7">
            <w:pPr>
              <w:spacing w:line="480" w:lineRule="auto"/>
              <w:rPr>
                <w:color w:val="000000"/>
                <w:sz w:val="22"/>
                <w:szCs w:val="22"/>
              </w:rPr>
            </w:pPr>
          </w:p>
          <w:p w14:paraId="782EA2CC" w14:textId="571F498E" w:rsidR="00A36B5D" w:rsidRPr="0097364C" w:rsidRDefault="00A36B5D" w:rsidP="003A37C7">
            <w:pPr>
              <w:spacing w:line="480" w:lineRule="auto"/>
              <w:rPr>
                <w:sz w:val="22"/>
                <w:szCs w:val="22"/>
                <w:lang w:val="en-US"/>
              </w:rPr>
            </w:pPr>
            <w:r w:rsidRPr="0097364C">
              <w:rPr>
                <w:color w:val="000000"/>
                <w:sz w:val="22"/>
                <w:szCs w:val="22"/>
              </w:rPr>
              <w:t>0.68(0.22;2.05)</w:t>
            </w:r>
          </w:p>
        </w:tc>
        <w:tc>
          <w:tcPr>
            <w:tcW w:w="1134" w:type="dxa"/>
            <w:tcBorders>
              <w:left w:val="nil"/>
              <w:right w:val="nil"/>
            </w:tcBorders>
          </w:tcPr>
          <w:p w14:paraId="40C825C7" w14:textId="77777777" w:rsidR="00A36B5D" w:rsidRPr="0097364C" w:rsidRDefault="00A36B5D" w:rsidP="003A37C7">
            <w:pPr>
              <w:spacing w:line="480" w:lineRule="auto"/>
              <w:rPr>
                <w:color w:val="000000"/>
                <w:sz w:val="22"/>
                <w:szCs w:val="22"/>
              </w:rPr>
            </w:pPr>
          </w:p>
          <w:p w14:paraId="3028638C" w14:textId="00E3DDFF" w:rsidR="00A36B5D" w:rsidRPr="0097364C" w:rsidRDefault="00A36B5D" w:rsidP="003A37C7">
            <w:pPr>
              <w:spacing w:line="480" w:lineRule="auto"/>
              <w:rPr>
                <w:sz w:val="22"/>
                <w:szCs w:val="22"/>
                <w:lang w:val="en-US"/>
              </w:rPr>
            </w:pPr>
            <w:r w:rsidRPr="0097364C">
              <w:rPr>
                <w:color w:val="000000"/>
                <w:sz w:val="22"/>
                <w:szCs w:val="22"/>
              </w:rPr>
              <w:t>0.4924</w:t>
            </w:r>
          </w:p>
        </w:tc>
      </w:tr>
    </w:tbl>
    <w:p w14:paraId="3EE1F217" w14:textId="77777777" w:rsidR="00951DEE" w:rsidRDefault="00951DEE" w:rsidP="003A37C7">
      <w:pPr>
        <w:spacing w:line="480" w:lineRule="auto"/>
        <w:jc w:val="both"/>
        <w:rPr>
          <w:lang w:val="en-US"/>
        </w:rPr>
      </w:pPr>
    </w:p>
    <w:p w14:paraId="3E65694A" w14:textId="18DC9376" w:rsidR="00170EEF" w:rsidRDefault="00515CF5" w:rsidP="003A37C7">
      <w:pPr>
        <w:spacing w:line="480" w:lineRule="auto"/>
        <w:rPr>
          <w:rFonts w:asciiTheme="minorHAnsi" w:hAnsiTheme="minorHAnsi" w:cstheme="minorHAnsi"/>
          <w:color w:val="000000"/>
          <w:sz w:val="18"/>
          <w:szCs w:val="18"/>
          <w:lang w:val="en-US"/>
        </w:rPr>
      </w:pPr>
      <w:r w:rsidRPr="00515CF5">
        <w:rPr>
          <w:rFonts w:asciiTheme="minorHAnsi" w:hAnsiTheme="minorHAnsi" w:cstheme="minorHAnsi"/>
          <w:color w:val="000000"/>
          <w:sz w:val="18"/>
          <w:szCs w:val="18"/>
          <w:vertAlign w:val="superscript"/>
          <w:lang w:val="en-US"/>
        </w:rPr>
        <w:t>1</w:t>
      </w:r>
      <w:r w:rsidRPr="00515CF5">
        <w:rPr>
          <w:rFonts w:asciiTheme="minorHAnsi" w:hAnsiTheme="minorHAnsi" w:cstheme="minorHAnsi"/>
          <w:color w:val="000000"/>
          <w:sz w:val="18"/>
          <w:szCs w:val="18"/>
          <w:lang w:val="en-US"/>
        </w:rPr>
        <w:t>Based on Bivariate Logistic Regression with Wald confidence interval, and Firth Correction for bias (C) </w:t>
      </w:r>
    </w:p>
    <w:p w14:paraId="1B689640" w14:textId="0190F0E1" w:rsidR="00D40EA0" w:rsidRDefault="00515CF5" w:rsidP="00D40EA0">
      <w:pPr>
        <w:spacing w:line="480" w:lineRule="auto"/>
        <w:rPr>
          <w:b/>
          <w:bCs/>
          <w:sz w:val="18"/>
          <w:szCs w:val="18"/>
          <w:lang w:val="en-US"/>
        </w:rPr>
      </w:pPr>
      <w:r w:rsidRPr="00515CF5">
        <w:rPr>
          <w:rFonts w:asciiTheme="minorHAnsi" w:hAnsiTheme="minorHAnsi" w:cstheme="minorHAnsi"/>
          <w:color w:val="000000"/>
          <w:sz w:val="18"/>
          <w:szCs w:val="18"/>
          <w:lang w:val="en-US"/>
        </w:rPr>
        <w:t>when appropriate.</w:t>
      </w:r>
      <w:r>
        <w:rPr>
          <w:rFonts w:asciiTheme="minorHAnsi" w:hAnsiTheme="minorHAnsi" w:cstheme="minorHAnsi"/>
          <w:color w:val="000000"/>
          <w:sz w:val="18"/>
          <w:szCs w:val="18"/>
          <w:lang w:val="en-US"/>
        </w:rPr>
        <w:t xml:space="preserve"> </w:t>
      </w:r>
      <w:r w:rsidRPr="00684D71">
        <w:rPr>
          <w:rFonts w:asciiTheme="minorHAnsi" w:hAnsiTheme="minorHAnsi" w:cstheme="minorHAnsi"/>
          <w:color w:val="000000"/>
          <w:sz w:val="18"/>
          <w:szCs w:val="18"/>
          <w:lang w:val="en-US"/>
        </w:rPr>
        <w:t>T &lt; 0.15</w:t>
      </w:r>
    </w:p>
    <w:p w14:paraId="307596DF" w14:textId="77777777" w:rsidR="00D40EA0" w:rsidRDefault="00D40EA0">
      <w:pPr>
        <w:rPr>
          <w:b/>
          <w:bCs/>
          <w:sz w:val="18"/>
          <w:szCs w:val="18"/>
          <w:lang w:val="en-US"/>
        </w:rPr>
      </w:pPr>
      <w:r>
        <w:rPr>
          <w:b/>
          <w:bCs/>
          <w:sz w:val="18"/>
          <w:szCs w:val="18"/>
          <w:lang w:val="en-US"/>
        </w:rPr>
        <w:br w:type="page"/>
      </w:r>
    </w:p>
    <w:p w14:paraId="19418A33" w14:textId="78FB95C9" w:rsidR="00142E9A" w:rsidRDefault="00D53A4B" w:rsidP="003A37C7">
      <w:pPr>
        <w:spacing w:line="480" w:lineRule="auto"/>
        <w:jc w:val="both"/>
        <w:rPr>
          <w:lang w:val="en-US"/>
        </w:rPr>
      </w:pPr>
      <w:r>
        <w:rPr>
          <w:b/>
          <w:bCs/>
          <w:lang w:val="en-US"/>
        </w:rPr>
        <w:lastRenderedPageBreak/>
        <w:t xml:space="preserve">Table </w:t>
      </w:r>
      <w:r w:rsidR="00BA3BBD">
        <w:rPr>
          <w:b/>
          <w:bCs/>
          <w:lang w:val="en-US"/>
        </w:rPr>
        <w:t>4</w:t>
      </w:r>
      <w:r>
        <w:rPr>
          <w:b/>
          <w:bCs/>
          <w:lang w:val="en-US"/>
        </w:rPr>
        <w:t xml:space="preserve">. </w:t>
      </w:r>
      <w:r w:rsidR="00142E9A">
        <w:rPr>
          <w:lang w:val="en-US"/>
        </w:rPr>
        <w:t>Predicted 5- and 10-year biochemical</w:t>
      </w:r>
      <w:r w:rsidR="00C0573E">
        <w:rPr>
          <w:lang w:val="en-US"/>
        </w:rPr>
        <w:t xml:space="preserve"> </w:t>
      </w:r>
      <w:r w:rsidR="00142E9A">
        <w:rPr>
          <w:lang w:val="en-US"/>
        </w:rPr>
        <w:t xml:space="preserve">free survival </w:t>
      </w:r>
      <w:r w:rsidR="00E86F79">
        <w:rPr>
          <w:lang w:val="en-US"/>
        </w:rPr>
        <w:t xml:space="preserve">(BFS) </w:t>
      </w:r>
      <w:r w:rsidR="00142E9A">
        <w:rPr>
          <w:lang w:val="en-US"/>
        </w:rPr>
        <w:t xml:space="preserve">for salvage radiotherapy </w:t>
      </w:r>
      <w:r w:rsidR="008D579C">
        <w:rPr>
          <w:lang w:val="en-US"/>
        </w:rPr>
        <w:t>(</w:t>
      </w:r>
      <w:proofErr w:type="spellStart"/>
      <w:r w:rsidR="008D579C">
        <w:rPr>
          <w:lang w:val="en-US"/>
        </w:rPr>
        <w:t>sRT</w:t>
      </w:r>
      <w:proofErr w:type="spellEnd"/>
      <w:r w:rsidR="008D579C">
        <w:rPr>
          <w:lang w:val="en-US"/>
        </w:rPr>
        <w:t xml:space="preserve">) </w:t>
      </w:r>
      <w:r w:rsidR="00142E9A">
        <w:rPr>
          <w:lang w:val="en-US"/>
        </w:rPr>
        <w:t>after radical prostatectomy based on the updated Stephenson nomogram.</w:t>
      </w:r>
    </w:p>
    <w:p w14:paraId="23796E4E" w14:textId="77777777" w:rsidR="00142E9A" w:rsidRDefault="00142E9A" w:rsidP="003A37C7">
      <w:pPr>
        <w:spacing w:line="480" w:lineRule="auto"/>
        <w:jc w:val="both"/>
        <w:rPr>
          <w:lang w:val="en-US"/>
        </w:rPr>
      </w:pPr>
    </w:p>
    <w:tbl>
      <w:tblPr>
        <w:tblStyle w:val="Grilledutableau"/>
        <w:tblW w:w="9072" w:type="dxa"/>
        <w:tblLook w:val="04A0" w:firstRow="1" w:lastRow="0" w:firstColumn="1" w:lastColumn="0" w:noHBand="0" w:noVBand="1"/>
      </w:tblPr>
      <w:tblGrid>
        <w:gridCol w:w="1438"/>
        <w:gridCol w:w="1534"/>
        <w:gridCol w:w="1342"/>
        <w:gridCol w:w="1438"/>
        <w:gridCol w:w="2181"/>
        <w:gridCol w:w="1139"/>
      </w:tblGrid>
      <w:tr w:rsidR="00C0573E" w14:paraId="26AA7DFF" w14:textId="77777777" w:rsidTr="00C635C0">
        <w:tc>
          <w:tcPr>
            <w:tcW w:w="1438" w:type="dxa"/>
            <w:tcBorders>
              <w:top w:val="nil"/>
              <w:left w:val="nil"/>
              <w:bottom w:val="nil"/>
            </w:tcBorders>
          </w:tcPr>
          <w:p w14:paraId="2DF67F85" w14:textId="77777777" w:rsidR="00741CA1" w:rsidRPr="0097364C" w:rsidRDefault="00741CA1" w:rsidP="003A37C7">
            <w:pPr>
              <w:spacing w:line="480" w:lineRule="auto"/>
              <w:jc w:val="both"/>
              <w:rPr>
                <w:sz w:val="22"/>
                <w:szCs w:val="22"/>
                <w:lang w:val="en-US"/>
              </w:rPr>
            </w:pPr>
          </w:p>
        </w:tc>
        <w:tc>
          <w:tcPr>
            <w:tcW w:w="1534" w:type="dxa"/>
            <w:tcBorders>
              <w:top w:val="nil"/>
              <w:bottom w:val="nil"/>
              <w:right w:val="nil"/>
            </w:tcBorders>
          </w:tcPr>
          <w:p w14:paraId="6486DA5F" w14:textId="77777777" w:rsidR="00741CA1" w:rsidRPr="0097364C" w:rsidRDefault="00741CA1" w:rsidP="003A37C7">
            <w:pPr>
              <w:spacing w:line="480" w:lineRule="auto"/>
              <w:jc w:val="both"/>
              <w:rPr>
                <w:b/>
                <w:bCs/>
                <w:sz w:val="22"/>
                <w:szCs w:val="22"/>
                <w:lang w:val="en-US"/>
              </w:rPr>
            </w:pPr>
          </w:p>
        </w:tc>
        <w:tc>
          <w:tcPr>
            <w:tcW w:w="2780" w:type="dxa"/>
            <w:gridSpan w:val="2"/>
            <w:tcBorders>
              <w:top w:val="nil"/>
              <w:left w:val="nil"/>
              <w:bottom w:val="nil"/>
              <w:right w:val="nil"/>
            </w:tcBorders>
          </w:tcPr>
          <w:p w14:paraId="1C9B0FC6" w14:textId="2E5728AF" w:rsidR="00741CA1" w:rsidRPr="0097364C" w:rsidRDefault="00741CA1" w:rsidP="003A37C7">
            <w:pPr>
              <w:spacing w:line="480" w:lineRule="auto"/>
              <w:jc w:val="both"/>
              <w:rPr>
                <w:b/>
                <w:bCs/>
                <w:sz w:val="22"/>
                <w:szCs w:val="22"/>
                <w:lang w:val="en-US"/>
              </w:rPr>
            </w:pPr>
            <w:r w:rsidRPr="0097364C">
              <w:rPr>
                <w:b/>
                <w:bCs/>
                <w:sz w:val="22"/>
                <w:szCs w:val="22"/>
                <w:lang w:val="en-US"/>
              </w:rPr>
              <w:t>Therapeutic decision</w:t>
            </w:r>
          </w:p>
        </w:tc>
        <w:tc>
          <w:tcPr>
            <w:tcW w:w="2181" w:type="dxa"/>
            <w:tcBorders>
              <w:top w:val="nil"/>
              <w:left w:val="nil"/>
              <w:bottom w:val="nil"/>
              <w:right w:val="nil"/>
            </w:tcBorders>
          </w:tcPr>
          <w:p w14:paraId="03B8E5F7" w14:textId="77777777" w:rsidR="00741CA1" w:rsidRPr="0097364C" w:rsidRDefault="00741CA1" w:rsidP="003A37C7">
            <w:pPr>
              <w:spacing w:line="480" w:lineRule="auto"/>
              <w:jc w:val="both"/>
              <w:rPr>
                <w:b/>
                <w:bCs/>
                <w:sz w:val="22"/>
                <w:szCs w:val="22"/>
                <w:lang w:val="en-US"/>
              </w:rPr>
            </w:pPr>
          </w:p>
        </w:tc>
        <w:tc>
          <w:tcPr>
            <w:tcW w:w="1139" w:type="dxa"/>
            <w:tcBorders>
              <w:top w:val="nil"/>
              <w:left w:val="nil"/>
              <w:bottom w:val="nil"/>
              <w:right w:val="nil"/>
            </w:tcBorders>
          </w:tcPr>
          <w:p w14:paraId="675AEFB2" w14:textId="77777777" w:rsidR="00741CA1" w:rsidRPr="0097364C" w:rsidRDefault="00741CA1" w:rsidP="003A37C7">
            <w:pPr>
              <w:spacing w:line="480" w:lineRule="auto"/>
              <w:jc w:val="both"/>
              <w:rPr>
                <w:b/>
                <w:bCs/>
                <w:sz w:val="22"/>
                <w:szCs w:val="22"/>
                <w:lang w:val="en-US"/>
              </w:rPr>
            </w:pPr>
          </w:p>
        </w:tc>
      </w:tr>
      <w:tr w:rsidR="0097364C" w14:paraId="0593C322" w14:textId="77777777" w:rsidTr="00C635C0">
        <w:tc>
          <w:tcPr>
            <w:tcW w:w="1438" w:type="dxa"/>
            <w:tcBorders>
              <w:top w:val="nil"/>
              <w:left w:val="nil"/>
              <w:bottom w:val="single" w:sz="4" w:space="0" w:color="auto"/>
            </w:tcBorders>
          </w:tcPr>
          <w:p w14:paraId="70E1DB57" w14:textId="77777777" w:rsidR="00142E9A" w:rsidRPr="0097364C" w:rsidRDefault="00142E9A" w:rsidP="003A37C7">
            <w:pPr>
              <w:spacing w:line="480" w:lineRule="auto"/>
              <w:jc w:val="both"/>
              <w:rPr>
                <w:sz w:val="22"/>
                <w:szCs w:val="22"/>
                <w:lang w:val="en-US"/>
              </w:rPr>
            </w:pPr>
          </w:p>
        </w:tc>
        <w:tc>
          <w:tcPr>
            <w:tcW w:w="1534" w:type="dxa"/>
            <w:tcBorders>
              <w:top w:val="nil"/>
              <w:bottom w:val="single" w:sz="4" w:space="0" w:color="auto"/>
              <w:right w:val="nil"/>
            </w:tcBorders>
          </w:tcPr>
          <w:p w14:paraId="693519E3" w14:textId="77777777" w:rsidR="00142E9A" w:rsidRDefault="00142E9A" w:rsidP="003A37C7">
            <w:pPr>
              <w:spacing w:line="480" w:lineRule="auto"/>
              <w:jc w:val="both"/>
              <w:rPr>
                <w:b/>
                <w:bCs/>
                <w:sz w:val="22"/>
                <w:szCs w:val="22"/>
                <w:lang w:val="en-US"/>
              </w:rPr>
            </w:pPr>
          </w:p>
          <w:p w14:paraId="23A87E49" w14:textId="59C745AA" w:rsidR="00951DEE" w:rsidRPr="0097364C" w:rsidRDefault="00951DEE" w:rsidP="003A37C7">
            <w:pPr>
              <w:spacing w:line="480" w:lineRule="auto"/>
              <w:jc w:val="both"/>
              <w:rPr>
                <w:b/>
                <w:bCs/>
                <w:sz w:val="22"/>
                <w:szCs w:val="22"/>
                <w:lang w:val="en-US"/>
              </w:rPr>
            </w:pPr>
          </w:p>
        </w:tc>
        <w:tc>
          <w:tcPr>
            <w:tcW w:w="1342" w:type="dxa"/>
            <w:tcBorders>
              <w:top w:val="nil"/>
              <w:left w:val="nil"/>
              <w:bottom w:val="single" w:sz="4" w:space="0" w:color="auto"/>
              <w:right w:val="nil"/>
            </w:tcBorders>
          </w:tcPr>
          <w:p w14:paraId="12017CBB" w14:textId="7A5CF78C" w:rsidR="00142E9A" w:rsidRPr="0097364C" w:rsidRDefault="00741CA1" w:rsidP="003A37C7">
            <w:pPr>
              <w:spacing w:line="480" w:lineRule="auto"/>
              <w:rPr>
                <w:b/>
                <w:bCs/>
                <w:sz w:val="22"/>
                <w:szCs w:val="22"/>
                <w:lang w:val="en-US"/>
              </w:rPr>
            </w:pPr>
            <w:proofErr w:type="spellStart"/>
            <w:r w:rsidRPr="0097364C">
              <w:rPr>
                <w:b/>
                <w:bCs/>
                <w:sz w:val="22"/>
                <w:szCs w:val="22"/>
                <w:lang w:val="en-US"/>
              </w:rPr>
              <w:t>sRT</w:t>
            </w:r>
            <w:proofErr w:type="spellEnd"/>
            <w:r w:rsidRPr="0097364C">
              <w:rPr>
                <w:b/>
                <w:bCs/>
                <w:sz w:val="22"/>
                <w:szCs w:val="22"/>
                <w:lang w:val="en-US"/>
              </w:rPr>
              <w:t xml:space="preserve"> alone (%)</w:t>
            </w:r>
          </w:p>
        </w:tc>
        <w:tc>
          <w:tcPr>
            <w:tcW w:w="1438" w:type="dxa"/>
            <w:tcBorders>
              <w:top w:val="nil"/>
              <w:left w:val="nil"/>
              <w:bottom w:val="single" w:sz="4" w:space="0" w:color="auto"/>
              <w:right w:val="nil"/>
            </w:tcBorders>
          </w:tcPr>
          <w:p w14:paraId="5E1ACCFA" w14:textId="543BAD59" w:rsidR="00142E9A" w:rsidRPr="0097364C" w:rsidRDefault="00170EEF" w:rsidP="003A37C7">
            <w:pPr>
              <w:spacing w:line="480" w:lineRule="auto"/>
              <w:rPr>
                <w:b/>
                <w:bCs/>
                <w:sz w:val="22"/>
                <w:szCs w:val="22"/>
                <w:lang w:val="en-US"/>
              </w:rPr>
            </w:pPr>
            <w:r w:rsidRPr="00B22D81">
              <w:rPr>
                <w:b/>
                <w:bCs/>
                <w:lang w:val="en-US"/>
              </w:rPr>
              <w:t xml:space="preserve">ADT </w:t>
            </w:r>
            <w:r w:rsidRPr="00B22D81">
              <w:rPr>
                <w:b/>
                <w:bCs/>
                <w:lang w:val="en-US"/>
              </w:rPr>
              <w:sym w:font="Symbol" w:char="F0B1"/>
            </w:r>
            <w:r w:rsidRPr="00B22D81">
              <w:rPr>
                <w:b/>
                <w:bCs/>
                <w:lang w:val="en-US"/>
              </w:rPr>
              <w:t xml:space="preserve"> </w:t>
            </w:r>
            <w:proofErr w:type="spellStart"/>
            <w:proofErr w:type="gramStart"/>
            <w:r w:rsidRPr="00B22D81">
              <w:rPr>
                <w:b/>
                <w:bCs/>
                <w:lang w:val="en-US"/>
              </w:rPr>
              <w:t>sRT</w:t>
            </w:r>
            <w:proofErr w:type="spellEnd"/>
            <w:r w:rsidRPr="0097364C" w:rsidDel="00170EEF">
              <w:rPr>
                <w:b/>
                <w:bCs/>
                <w:sz w:val="22"/>
                <w:szCs w:val="22"/>
                <w:lang w:val="en-US"/>
              </w:rPr>
              <w:t xml:space="preserve"> </w:t>
            </w:r>
            <w:r w:rsidR="00741CA1" w:rsidRPr="0097364C">
              <w:rPr>
                <w:b/>
                <w:bCs/>
                <w:sz w:val="22"/>
                <w:szCs w:val="22"/>
                <w:lang w:val="en-US"/>
              </w:rPr>
              <w:t xml:space="preserve"> (</w:t>
            </w:r>
            <w:proofErr w:type="gramEnd"/>
            <w:r w:rsidR="00741CA1" w:rsidRPr="0097364C">
              <w:rPr>
                <w:b/>
                <w:bCs/>
                <w:sz w:val="22"/>
                <w:szCs w:val="22"/>
                <w:lang w:val="en-US"/>
              </w:rPr>
              <w:t>%)</w:t>
            </w:r>
          </w:p>
        </w:tc>
        <w:tc>
          <w:tcPr>
            <w:tcW w:w="2181" w:type="dxa"/>
            <w:tcBorders>
              <w:top w:val="nil"/>
              <w:left w:val="nil"/>
              <w:bottom w:val="single" w:sz="4" w:space="0" w:color="auto"/>
              <w:right w:val="nil"/>
            </w:tcBorders>
          </w:tcPr>
          <w:p w14:paraId="453671C1" w14:textId="5166A9DC" w:rsidR="00142E9A" w:rsidRPr="0097364C" w:rsidRDefault="00741CA1" w:rsidP="003A37C7">
            <w:pPr>
              <w:spacing w:line="480" w:lineRule="auto"/>
              <w:rPr>
                <w:b/>
                <w:bCs/>
                <w:sz w:val="22"/>
                <w:szCs w:val="22"/>
                <w:lang w:val="en-US"/>
              </w:rPr>
            </w:pPr>
            <w:r w:rsidRPr="0097364C">
              <w:rPr>
                <w:b/>
                <w:bCs/>
                <w:sz w:val="22"/>
                <w:szCs w:val="22"/>
                <w:lang w:val="en-US"/>
              </w:rPr>
              <w:t>Mean Difference (95% CI)</w:t>
            </w:r>
          </w:p>
        </w:tc>
        <w:tc>
          <w:tcPr>
            <w:tcW w:w="1139" w:type="dxa"/>
            <w:tcBorders>
              <w:top w:val="nil"/>
              <w:left w:val="nil"/>
              <w:bottom w:val="single" w:sz="4" w:space="0" w:color="auto"/>
              <w:right w:val="nil"/>
            </w:tcBorders>
          </w:tcPr>
          <w:p w14:paraId="54B6D845" w14:textId="3A3A96E0" w:rsidR="00142E9A" w:rsidRPr="0097364C" w:rsidRDefault="00741CA1" w:rsidP="003A37C7">
            <w:pPr>
              <w:spacing w:line="480" w:lineRule="auto"/>
              <w:rPr>
                <w:b/>
                <w:bCs/>
                <w:sz w:val="22"/>
                <w:szCs w:val="22"/>
                <w:vertAlign w:val="superscript"/>
                <w:lang w:val="en-US"/>
              </w:rPr>
            </w:pPr>
            <w:r w:rsidRPr="0097364C">
              <w:rPr>
                <w:b/>
                <w:bCs/>
                <w:sz w:val="22"/>
                <w:szCs w:val="22"/>
                <w:lang w:val="en-US"/>
              </w:rPr>
              <w:t>P-value</w:t>
            </w:r>
            <w:r w:rsidRPr="0097364C">
              <w:rPr>
                <w:b/>
                <w:bCs/>
                <w:sz w:val="22"/>
                <w:szCs w:val="22"/>
                <w:vertAlign w:val="superscript"/>
                <w:lang w:val="en-US"/>
              </w:rPr>
              <w:t>1</w:t>
            </w:r>
          </w:p>
        </w:tc>
      </w:tr>
      <w:tr w:rsidR="00C0573E" w14:paraId="1B9B0B87" w14:textId="77777777" w:rsidTr="0097364C">
        <w:tc>
          <w:tcPr>
            <w:tcW w:w="1438" w:type="dxa"/>
            <w:vMerge w:val="restart"/>
            <w:tcBorders>
              <w:left w:val="nil"/>
            </w:tcBorders>
          </w:tcPr>
          <w:p w14:paraId="10B1B0B1" w14:textId="57A9C818" w:rsidR="00142E9A" w:rsidRPr="0097364C" w:rsidRDefault="00142E9A" w:rsidP="003A37C7">
            <w:pPr>
              <w:spacing w:line="480" w:lineRule="auto"/>
              <w:rPr>
                <w:b/>
                <w:bCs/>
                <w:sz w:val="22"/>
                <w:szCs w:val="22"/>
                <w:lang w:val="en-US"/>
              </w:rPr>
            </w:pPr>
            <w:r w:rsidRPr="0097364C">
              <w:rPr>
                <w:b/>
                <w:bCs/>
                <w:sz w:val="22"/>
                <w:szCs w:val="22"/>
                <w:lang w:val="en-US"/>
              </w:rPr>
              <w:t>Pre</w:t>
            </w:r>
            <w:r w:rsidR="00741CA1" w:rsidRPr="0097364C">
              <w:rPr>
                <w:b/>
                <w:bCs/>
                <w:sz w:val="22"/>
                <w:szCs w:val="22"/>
                <w:lang w:val="en-US"/>
              </w:rPr>
              <w:t>-</w:t>
            </w:r>
            <w:r w:rsidRPr="0097364C">
              <w:rPr>
                <w:b/>
                <w:bCs/>
                <w:sz w:val="22"/>
                <w:szCs w:val="22"/>
                <w:lang w:val="en-US"/>
              </w:rPr>
              <w:t>molecular imaging</w:t>
            </w:r>
          </w:p>
        </w:tc>
        <w:tc>
          <w:tcPr>
            <w:tcW w:w="1534" w:type="dxa"/>
            <w:tcBorders>
              <w:right w:val="nil"/>
            </w:tcBorders>
          </w:tcPr>
          <w:p w14:paraId="0BD438C4" w14:textId="3DAA1A9E" w:rsidR="00142E9A" w:rsidRPr="0097364C" w:rsidRDefault="00142E9A" w:rsidP="003A37C7">
            <w:pPr>
              <w:spacing w:line="480" w:lineRule="auto"/>
              <w:rPr>
                <w:sz w:val="22"/>
                <w:szCs w:val="22"/>
                <w:lang w:val="en-US"/>
              </w:rPr>
            </w:pPr>
            <w:r w:rsidRPr="0097364C">
              <w:rPr>
                <w:sz w:val="22"/>
                <w:szCs w:val="22"/>
                <w:lang w:val="en-US"/>
              </w:rPr>
              <w:t>5-year BFS probability</w:t>
            </w:r>
          </w:p>
        </w:tc>
        <w:tc>
          <w:tcPr>
            <w:tcW w:w="1342" w:type="dxa"/>
            <w:tcBorders>
              <w:left w:val="nil"/>
              <w:right w:val="nil"/>
            </w:tcBorders>
          </w:tcPr>
          <w:p w14:paraId="67926F19" w14:textId="56896A69" w:rsidR="00142E9A" w:rsidRPr="0097364C" w:rsidRDefault="00354478" w:rsidP="003A37C7">
            <w:pPr>
              <w:spacing w:line="480" w:lineRule="auto"/>
              <w:rPr>
                <w:sz w:val="22"/>
                <w:szCs w:val="22"/>
                <w:lang w:val="en-US"/>
              </w:rPr>
            </w:pPr>
            <w:r w:rsidRPr="0097364C">
              <w:rPr>
                <w:sz w:val="22"/>
                <w:szCs w:val="22"/>
                <w:lang w:val="en-US"/>
              </w:rPr>
              <w:t>50.91</w:t>
            </w:r>
          </w:p>
        </w:tc>
        <w:tc>
          <w:tcPr>
            <w:tcW w:w="1438" w:type="dxa"/>
            <w:tcBorders>
              <w:left w:val="nil"/>
              <w:right w:val="nil"/>
            </w:tcBorders>
          </w:tcPr>
          <w:p w14:paraId="77BCFF40" w14:textId="0E66F69F" w:rsidR="00142E9A" w:rsidRPr="0097364C" w:rsidRDefault="00354478" w:rsidP="003A37C7">
            <w:pPr>
              <w:spacing w:line="480" w:lineRule="auto"/>
              <w:rPr>
                <w:sz w:val="22"/>
                <w:szCs w:val="22"/>
                <w:lang w:val="en-US"/>
              </w:rPr>
            </w:pPr>
            <w:r w:rsidRPr="0097364C">
              <w:rPr>
                <w:sz w:val="22"/>
                <w:szCs w:val="22"/>
                <w:lang w:val="en-US"/>
              </w:rPr>
              <w:t>46.13</w:t>
            </w:r>
          </w:p>
        </w:tc>
        <w:tc>
          <w:tcPr>
            <w:tcW w:w="2181" w:type="dxa"/>
            <w:tcBorders>
              <w:left w:val="nil"/>
              <w:right w:val="nil"/>
            </w:tcBorders>
          </w:tcPr>
          <w:p w14:paraId="28992D0B" w14:textId="3B9FEAA7" w:rsidR="00142E9A" w:rsidRPr="0097364C" w:rsidRDefault="00354478" w:rsidP="003A37C7">
            <w:pPr>
              <w:spacing w:line="480" w:lineRule="auto"/>
              <w:rPr>
                <w:sz w:val="22"/>
                <w:szCs w:val="22"/>
                <w:lang w:val="en-US"/>
              </w:rPr>
            </w:pPr>
            <w:r w:rsidRPr="0097364C">
              <w:rPr>
                <w:sz w:val="22"/>
                <w:szCs w:val="22"/>
                <w:lang w:val="en-US"/>
              </w:rPr>
              <w:t>4.79 (-4.63;14.20)</w:t>
            </w:r>
          </w:p>
        </w:tc>
        <w:tc>
          <w:tcPr>
            <w:tcW w:w="1139" w:type="dxa"/>
            <w:tcBorders>
              <w:left w:val="nil"/>
              <w:right w:val="nil"/>
            </w:tcBorders>
          </w:tcPr>
          <w:p w14:paraId="1761BCF7" w14:textId="5BE2BB06" w:rsidR="00142E9A" w:rsidRPr="0097364C" w:rsidRDefault="00354478" w:rsidP="003A37C7">
            <w:pPr>
              <w:spacing w:line="480" w:lineRule="auto"/>
              <w:rPr>
                <w:sz w:val="22"/>
                <w:szCs w:val="22"/>
                <w:lang w:val="en-US"/>
              </w:rPr>
            </w:pPr>
            <w:r w:rsidRPr="0097364C">
              <w:rPr>
                <w:sz w:val="22"/>
                <w:szCs w:val="22"/>
                <w:lang w:val="en-US"/>
              </w:rPr>
              <w:t>0.3141</w:t>
            </w:r>
          </w:p>
        </w:tc>
      </w:tr>
      <w:tr w:rsidR="00C0573E" w14:paraId="16F0C639" w14:textId="77777777" w:rsidTr="0097364C">
        <w:tc>
          <w:tcPr>
            <w:tcW w:w="1438" w:type="dxa"/>
            <w:vMerge/>
            <w:tcBorders>
              <w:left w:val="nil"/>
            </w:tcBorders>
          </w:tcPr>
          <w:p w14:paraId="2615EB93" w14:textId="77777777" w:rsidR="00142E9A" w:rsidRPr="0097364C" w:rsidRDefault="00142E9A" w:rsidP="003A37C7">
            <w:pPr>
              <w:spacing w:line="480" w:lineRule="auto"/>
              <w:rPr>
                <w:b/>
                <w:bCs/>
                <w:sz w:val="22"/>
                <w:szCs w:val="22"/>
                <w:lang w:val="en-US"/>
              </w:rPr>
            </w:pPr>
          </w:p>
        </w:tc>
        <w:tc>
          <w:tcPr>
            <w:tcW w:w="1534" w:type="dxa"/>
            <w:tcBorders>
              <w:right w:val="nil"/>
            </w:tcBorders>
          </w:tcPr>
          <w:p w14:paraId="31FB1C5A" w14:textId="1B93FF5C" w:rsidR="00142E9A" w:rsidRPr="0097364C" w:rsidRDefault="00142E9A" w:rsidP="003A37C7">
            <w:pPr>
              <w:spacing w:line="480" w:lineRule="auto"/>
              <w:rPr>
                <w:sz w:val="22"/>
                <w:szCs w:val="22"/>
                <w:lang w:val="en-US"/>
              </w:rPr>
            </w:pPr>
            <w:r w:rsidRPr="0097364C">
              <w:rPr>
                <w:sz w:val="22"/>
                <w:szCs w:val="22"/>
                <w:lang w:val="en-US"/>
              </w:rPr>
              <w:t>10-year BFS probability</w:t>
            </w:r>
            <w:r w:rsidR="00741CA1" w:rsidRPr="0097364C">
              <w:rPr>
                <w:sz w:val="22"/>
                <w:szCs w:val="22"/>
                <w:lang w:val="en-US"/>
              </w:rPr>
              <w:t xml:space="preserve"> </w:t>
            </w:r>
          </w:p>
        </w:tc>
        <w:tc>
          <w:tcPr>
            <w:tcW w:w="1342" w:type="dxa"/>
            <w:tcBorders>
              <w:left w:val="nil"/>
              <w:right w:val="nil"/>
            </w:tcBorders>
          </w:tcPr>
          <w:p w14:paraId="097B7A25" w14:textId="17F37EB6" w:rsidR="00142E9A" w:rsidRPr="0097364C" w:rsidRDefault="00354478" w:rsidP="003A37C7">
            <w:pPr>
              <w:spacing w:line="480" w:lineRule="auto"/>
              <w:rPr>
                <w:sz w:val="22"/>
                <w:szCs w:val="22"/>
                <w:lang w:val="en-US"/>
              </w:rPr>
            </w:pPr>
            <w:r w:rsidRPr="0097364C">
              <w:rPr>
                <w:sz w:val="22"/>
                <w:szCs w:val="22"/>
                <w:lang w:val="en-US"/>
              </w:rPr>
              <w:t>38.16</w:t>
            </w:r>
          </w:p>
        </w:tc>
        <w:tc>
          <w:tcPr>
            <w:tcW w:w="1438" w:type="dxa"/>
            <w:tcBorders>
              <w:left w:val="nil"/>
              <w:right w:val="nil"/>
            </w:tcBorders>
          </w:tcPr>
          <w:p w14:paraId="6109A1ED" w14:textId="0E7BF6B6" w:rsidR="00142E9A" w:rsidRPr="0097364C" w:rsidRDefault="00354478" w:rsidP="003A37C7">
            <w:pPr>
              <w:spacing w:line="480" w:lineRule="auto"/>
              <w:rPr>
                <w:sz w:val="22"/>
                <w:szCs w:val="22"/>
                <w:lang w:val="en-US"/>
              </w:rPr>
            </w:pPr>
            <w:r w:rsidRPr="0097364C">
              <w:rPr>
                <w:sz w:val="22"/>
                <w:szCs w:val="22"/>
                <w:lang w:val="en-US"/>
              </w:rPr>
              <w:t>33.56</w:t>
            </w:r>
          </w:p>
        </w:tc>
        <w:tc>
          <w:tcPr>
            <w:tcW w:w="2181" w:type="dxa"/>
            <w:tcBorders>
              <w:left w:val="nil"/>
              <w:right w:val="nil"/>
            </w:tcBorders>
          </w:tcPr>
          <w:p w14:paraId="4995DBB0" w14:textId="6F3EBB1C" w:rsidR="00142E9A" w:rsidRPr="0097364C" w:rsidRDefault="00354478" w:rsidP="003A37C7">
            <w:pPr>
              <w:spacing w:line="480" w:lineRule="auto"/>
              <w:rPr>
                <w:sz w:val="22"/>
                <w:szCs w:val="22"/>
                <w:lang w:val="en-US"/>
              </w:rPr>
            </w:pPr>
            <w:r w:rsidRPr="0097364C">
              <w:rPr>
                <w:sz w:val="22"/>
                <w:szCs w:val="22"/>
                <w:lang w:val="en-US"/>
              </w:rPr>
              <w:t>4.60 (-4.99;14.18)</w:t>
            </w:r>
          </w:p>
        </w:tc>
        <w:tc>
          <w:tcPr>
            <w:tcW w:w="1139" w:type="dxa"/>
            <w:tcBorders>
              <w:left w:val="nil"/>
              <w:right w:val="nil"/>
            </w:tcBorders>
          </w:tcPr>
          <w:p w14:paraId="1519B992" w14:textId="42F02165" w:rsidR="00142E9A" w:rsidRPr="0097364C" w:rsidRDefault="00354478" w:rsidP="003A37C7">
            <w:pPr>
              <w:spacing w:line="480" w:lineRule="auto"/>
              <w:rPr>
                <w:sz w:val="22"/>
                <w:szCs w:val="22"/>
                <w:lang w:val="en-US"/>
              </w:rPr>
            </w:pPr>
            <w:r w:rsidRPr="0097364C">
              <w:rPr>
                <w:sz w:val="22"/>
                <w:szCs w:val="22"/>
                <w:lang w:val="en-US"/>
              </w:rPr>
              <w:t>0.3423</w:t>
            </w:r>
          </w:p>
        </w:tc>
      </w:tr>
      <w:tr w:rsidR="00C0573E" w14:paraId="5AB1BCF9" w14:textId="77777777" w:rsidTr="0097364C">
        <w:tc>
          <w:tcPr>
            <w:tcW w:w="1438" w:type="dxa"/>
            <w:vMerge w:val="restart"/>
            <w:tcBorders>
              <w:left w:val="nil"/>
            </w:tcBorders>
          </w:tcPr>
          <w:p w14:paraId="59250CC9" w14:textId="46652CF7" w:rsidR="00142E9A" w:rsidRPr="0097364C" w:rsidRDefault="00142E9A" w:rsidP="003A37C7">
            <w:pPr>
              <w:spacing w:line="480" w:lineRule="auto"/>
              <w:rPr>
                <w:b/>
                <w:bCs/>
                <w:sz w:val="22"/>
                <w:szCs w:val="22"/>
                <w:lang w:val="en-US"/>
              </w:rPr>
            </w:pPr>
            <w:r w:rsidRPr="0097364C">
              <w:rPr>
                <w:b/>
                <w:bCs/>
                <w:sz w:val="22"/>
                <w:szCs w:val="22"/>
                <w:lang w:val="en-US"/>
              </w:rPr>
              <w:t>P</w:t>
            </w:r>
            <w:r w:rsidR="00741CA1" w:rsidRPr="0097364C">
              <w:rPr>
                <w:b/>
                <w:bCs/>
                <w:sz w:val="22"/>
                <w:szCs w:val="22"/>
                <w:lang w:val="en-US"/>
              </w:rPr>
              <w:t xml:space="preserve">ost-molecular imaging </w:t>
            </w:r>
          </w:p>
        </w:tc>
        <w:tc>
          <w:tcPr>
            <w:tcW w:w="1534" w:type="dxa"/>
            <w:tcBorders>
              <w:right w:val="nil"/>
            </w:tcBorders>
          </w:tcPr>
          <w:p w14:paraId="7D686317" w14:textId="4EB6BCC2" w:rsidR="00142E9A" w:rsidRPr="0097364C" w:rsidRDefault="00142E9A" w:rsidP="003A37C7">
            <w:pPr>
              <w:spacing w:line="480" w:lineRule="auto"/>
              <w:rPr>
                <w:sz w:val="22"/>
                <w:szCs w:val="22"/>
                <w:lang w:val="en-US"/>
              </w:rPr>
            </w:pPr>
            <w:r w:rsidRPr="0097364C">
              <w:rPr>
                <w:sz w:val="22"/>
                <w:szCs w:val="22"/>
                <w:lang w:val="en-US"/>
              </w:rPr>
              <w:t>5-year BFS probability</w:t>
            </w:r>
            <w:r w:rsidR="00741CA1" w:rsidRPr="0097364C">
              <w:rPr>
                <w:sz w:val="22"/>
                <w:szCs w:val="22"/>
                <w:lang w:val="en-US"/>
              </w:rPr>
              <w:t xml:space="preserve"> </w:t>
            </w:r>
          </w:p>
        </w:tc>
        <w:tc>
          <w:tcPr>
            <w:tcW w:w="1342" w:type="dxa"/>
            <w:tcBorders>
              <w:left w:val="nil"/>
              <w:right w:val="nil"/>
            </w:tcBorders>
          </w:tcPr>
          <w:p w14:paraId="28AE7506" w14:textId="32F405CF" w:rsidR="00142E9A" w:rsidRPr="0097364C" w:rsidRDefault="00354478" w:rsidP="003A37C7">
            <w:pPr>
              <w:spacing w:line="480" w:lineRule="auto"/>
              <w:rPr>
                <w:sz w:val="22"/>
                <w:szCs w:val="22"/>
                <w:lang w:val="en-US"/>
              </w:rPr>
            </w:pPr>
            <w:r w:rsidRPr="0097364C">
              <w:rPr>
                <w:sz w:val="22"/>
                <w:szCs w:val="22"/>
                <w:lang w:val="en-US"/>
              </w:rPr>
              <w:t>52.5</w:t>
            </w:r>
          </w:p>
        </w:tc>
        <w:tc>
          <w:tcPr>
            <w:tcW w:w="1438" w:type="dxa"/>
            <w:tcBorders>
              <w:left w:val="nil"/>
              <w:right w:val="nil"/>
            </w:tcBorders>
          </w:tcPr>
          <w:p w14:paraId="47CC30D6" w14:textId="13647578" w:rsidR="00142E9A" w:rsidRPr="0097364C" w:rsidRDefault="00354478" w:rsidP="003A37C7">
            <w:pPr>
              <w:spacing w:line="480" w:lineRule="auto"/>
              <w:rPr>
                <w:sz w:val="22"/>
                <w:szCs w:val="22"/>
                <w:lang w:val="en-US"/>
              </w:rPr>
            </w:pPr>
            <w:r w:rsidRPr="0097364C">
              <w:rPr>
                <w:sz w:val="22"/>
                <w:szCs w:val="22"/>
                <w:lang w:val="en-US"/>
              </w:rPr>
              <w:t>43.3</w:t>
            </w:r>
          </w:p>
        </w:tc>
        <w:tc>
          <w:tcPr>
            <w:tcW w:w="2181" w:type="dxa"/>
            <w:tcBorders>
              <w:left w:val="nil"/>
              <w:right w:val="nil"/>
            </w:tcBorders>
          </w:tcPr>
          <w:p w14:paraId="7F7A4A6B" w14:textId="43FD7F3C" w:rsidR="00142E9A" w:rsidRPr="0097364C" w:rsidRDefault="00354478" w:rsidP="003A37C7">
            <w:pPr>
              <w:spacing w:line="480" w:lineRule="auto"/>
              <w:rPr>
                <w:sz w:val="22"/>
                <w:szCs w:val="22"/>
                <w:lang w:val="en-US"/>
              </w:rPr>
            </w:pPr>
            <w:r w:rsidRPr="0097364C">
              <w:rPr>
                <w:sz w:val="22"/>
                <w:szCs w:val="22"/>
                <w:lang w:val="en-US"/>
              </w:rPr>
              <w:t>9.2 (0.78;17.56)</w:t>
            </w:r>
          </w:p>
        </w:tc>
        <w:tc>
          <w:tcPr>
            <w:tcW w:w="1139" w:type="dxa"/>
            <w:tcBorders>
              <w:left w:val="nil"/>
              <w:right w:val="nil"/>
            </w:tcBorders>
          </w:tcPr>
          <w:p w14:paraId="1185F26B" w14:textId="46BB56E0" w:rsidR="00142E9A" w:rsidRPr="0097364C" w:rsidRDefault="00354478" w:rsidP="003A37C7">
            <w:pPr>
              <w:spacing w:line="480" w:lineRule="auto"/>
              <w:rPr>
                <w:sz w:val="22"/>
                <w:szCs w:val="22"/>
                <w:lang w:val="en-US"/>
              </w:rPr>
            </w:pPr>
            <w:r w:rsidRPr="0097364C">
              <w:rPr>
                <w:sz w:val="22"/>
                <w:szCs w:val="22"/>
                <w:lang w:val="en-US"/>
              </w:rPr>
              <w:t>0.0327</w:t>
            </w:r>
            <w:r w:rsidR="00E86F79">
              <w:rPr>
                <w:sz w:val="22"/>
                <w:szCs w:val="22"/>
                <w:lang w:val="en-US"/>
              </w:rPr>
              <w:t>*</w:t>
            </w:r>
          </w:p>
        </w:tc>
      </w:tr>
      <w:tr w:rsidR="00C0573E" w14:paraId="14D16994" w14:textId="77777777" w:rsidTr="0097364C">
        <w:tc>
          <w:tcPr>
            <w:tcW w:w="1438" w:type="dxa"/>
            <w:vMerge/>
            <w:tcBorders>
              <w:left w:val="nil"/>
            </w:tcBorders>
          </w:tcPr>
          <w:p w14:paraId="16A0FE79" w14:textId="77777777" w:rsidR="00142E9A" w:rsidRPr="0097364C" w:rsidRDefault="00142E9A" w:rsidP="003A37C7">
            <w:pPr>
              <w:spacing w:line="480" w:lineRule="auto"/>
              <w:rPr>
                <w:sz w:val="22"/>
                <w:szCs w:val="22"/>
                <w:lang w:val="en-US"/>
              </w:rPr>
            </w:pPr>
          </w:p>
        </w:tc>
        <w:tc>
          <w:tcPr>
            <w:tcW w:w="1534" w:type="dxa"/>
            <w:tcBorders>
              <w:right w:val="nil"/>
            </w:tcBorders>
          </w:tcPr>
          <w:p w14:paraId="394F32D0" w14:textId="2720D867" w:rsidR="00142E9A" w:rsidRPr="0097364C" w:rsidRDefault="00142E9A" w:rsidP="003A37C7">
            <w:pPr>
              <w:spacing w:line="480" w:lineRule="auto"/>
              <w:rPr>
                <w:sz w:val="22"/>
                <w:szCs w:val="22"/>
                <w:lang w:val="en-US"/>
              </w:rPr>
            </w:pPr>
            <w:r w:rsidRPr="0097364C">
              <w:rPr>
                <w:sz w:val="22"/>
                <w:szCs w:val="22"/>
                <w:lang w:val="en-US"/>
              </w:rPr>
              <w:t>10-year BFS probability</w:t>
            </w:r>
            <w:r w:rsidR="00741CA1" w:rsidRPr="0097364C">
              <w:rPr>
                <w:sz w:val="22"/>
                <w:szCs w:val="22"/>
                <w:lang w:val="en-US"/>
              </w:rPr>
              <w:t xml:space="preserve"> </w:t>
            </w:r>
          </w:p>
        </w:tc>
        <w:tc>
          <w:tcPr>
            <w:tcW w:w="1342" w:type="dxa"/>
            <w:tcBorders>
              <w:left w:val="nil"/>
              <w:right w:val="nil"/>
            </w:tcBorders>
          </w:tcPr>
          <w:p w14:paraId="2E5D1AA6" w14:textId="2D1C9872" w:rsidR="00142E9A" w:rsidRPr="0097364C" w:rsidRDefault="00EF6786" w:rsidP="003A37C7">
            <w:pPr>
              <w:spacing w:line="480" w:lineRule="auto"/>
              <w:rPr>
                <w:sz w:val="22"/>
                <w:szCs w:val="22"/>
                <w:lang w:val="en-US"/>
              </w:rPr>
            </w:pPr>
            <w:r w:rsidRPr="0097364C">
              <w:rPr>
                <w:sz w:val="22"/>
                <w:szCs w:val="22"/>
                <w:lang w:val="en-US"/>
              </w:rPr>
              <w:t>39.94</w:t>
            </w:r>
          </w:p>
        </w:tc>
        <w:tc>
          <w:tcPr>
            <w:tcW w:w="1438" w:type="dxa"/>
            <w:tcBorders>
              <w:left w:val="nil"/>
              <w:right w:val="nil"/>
            </w:tcBorders>
          </w:tcPr>
          <w:p w14:paraId="44D417EA" w14:textId="5646AD26" w:rsidR="00142E9A" w:rsidRPr="0097364C" w:rsidRDefault="00EF6786" w:rsidP="003A37C7">
            <w:pPr>
              <w:spacing w:line="480" w:lineRule="auto"/>
              <w:rPr>
                <w:sz w:val="22"/>
                <w:szCs w:val="22"/>
                <w:lang w:val="en-US"/>
              </w:rPr>
            </w:pPr>
            <w:r w:rsidRPr="0097364C">
              <w:rPr>
                <w:sz w:val="22"/>
                <w:szCs w:val="22"/>
                <w:lang w:val="en-US"/>
              </w:rPr>
              <w:t>30.24</w:t>
            </w:r>
          </w:p>
        </w:tc>
        <w:tc>
          <w:tcPr>
            <w:tcW w:w="2181" w:type="dxa"/>
            <w:tcBorders>
              <w:left w:val="nil"/>
              <w:right w:val="nil"/>
            </w:tcBorders>
          </w:tcPr>
          <w:p w14:paraId="17A63C09" w14:textId="14AEDF96" w:rsidR="00142E9A" w:rsidRPr="0097364C" w:rsidRDefault="00EF6786" w:rsidP="003A37C7">
            <w:pPr>
              <w:spacing w:line="480" w:lineRule="auto"/>
              <w:rPr>
                <w:sz w:val="22"/>
                <w:szCs w:val="22"/>
                <w:lang w:val="en-US"/>
              </w:rPr>
            </w:pPr>
            <w:r w:rsidRPr="0097364C">
              <w:rPr>
                <w:sz w:val="22"/>
                <w:szCs w:val="22"/>
                <w:lang w:val="en-US"/>
              </w:rPr>
              <w:t>9.70 (1.93;18.22)</w:t>
            </w:r>
          </w:p>
        </w:tc>
        <w:tc>
          <w:tcPr>
            <w:tcW w:w="1139" w:type="dxa"/>
            <w:tcBorders>
              <w:left w:val="nil"/>
              <w:right w:val="nil"/>
            </w:tcBorders>
          </w:tcPr>
          <w:p w14:paraId="5F59D872" w14:textId="1C00AF36" w:rsidR="00142E9A" w:rsidRPr="0097364C" w:rsidRDefault="00EF6786" w:rsidP="003A37C7">
            <w:pPr>
              <w:spacing w:line="480" w:lineRule="auto"/>
              <w:rPr>
                <w:sz w:val="22"/>
                <w:szCs w:val="22"/>
                <w:lang w:val="en-US"/>
              </w:rPr>
            </w:pPr>
            <w:r w:rsidRPr="0097364C">
              <w:rPr>
                <w:sz w:val="22"/>
                <w:szCs w:val="22"/>
                <w:lang w:val="en-US"/>
              </w:rPr>
              <w:t>0.0260</w:t>
            </w:r>
            <w:r w:rsidR="00E86F79">
              <w:rPr>
                <w:sz w:val="22"/>
                <w:szCs w:val="22"/>
                <w:lang w:val="en-US"/>
              </w:rPr>
              <w:t>*</w:t>
            </w:r>
          </w:p>
        </w:tc>
      </w:tr>
    </w:tbl>
    <w:p w14:paraId="4957BE9A" w14:textId="77777777" w:rsidR="00E96958" w:rsidRDefault="00E96958" w:rsidP="003A37C7">
      <w:pPr>
        <w:spacing w:line="480" w:lineRule="auto"/>
        <w:jc w:val="both"/>
        <w:rPr>
          <w:color w:val="000000"/>
          <w:sz w:val="18"/>
          <w:szCs w:val="18"/>
          <w:vertAlign w:val="superscript"/>
          <w:lang w:val="en-CA"/>
        </w:rPr>
      </w:pPr>
    </w:p>
    <w:p w14:paraId="350ACE2B" w14:textId="0DC2AE77" w:rsidR="001C4AC6" w:rsidRDefault="00E96958" w:rsidP="003A37C7">
      <w:pPr>
        <w:spacing w:line="480" w:lineRule="auto"/>
        <w:rPr>
          <w:b/>
          <w:bCs/>
          <w:sz w:val="18"/>
          <w:szCs w:val="18"/>
          <w:lang w:val="en-US"/>
        </w:rPr>
      </w:pPr>
      <w:r w:rsidRPr="000823CB">
        <w:rPr>
          <w:color w:val="000000"/>
          <w:sz w:val="18"/>
          <w:szCs w:val="18"/>
          <w:vertAlign w:val="superscript"/>
          <w:lang w:val="en-CA"/>
        </w:rPr>
        <w:t>1</w:t>
      </w:r>
      <w:r w:rsidRPr="000823CB">
        <w:rPr>
          <w:color w:val="000000"/>
          <w:sz w:val="18"/>
          <w:szCs w:val="18"/>
          <w:lang w:val="en-CA"/>
        </w:rPr>
        <w:t> Based on </w:t>
      </w:r>
      <w:r w:rsidRPr="00E96958">
        <w:rPr>
          <w:color w:val="000000"/>
          <w:sz w:val="18"/>
          <w:szCs w:val="18"/>
          <w:lang w:val="en-CA"/>
        </w:rPr>
        <w:t>two-sample Student’s t-Tests</w:t>
      </w:r>
      <w:r w:rsidRPr="000823CB">
        <w:rPr>
          <w:color w:val="000000"/>
          <w:sz w:val="18"/>
          <w:szCs w:val="18"/>
          <w:lang w:val="en-CA"/>
        </w:rPr>
        <w:t xml:space="preserve"> </w:t>
      </w:r>
      <w:r w:rsidRPr="000823CB">
        <w:rPr>
          <w:color w:val="000000"/>
          <w:sz w:val="18"/>
          <w:szCs w:val="18"/>
          <w:lang w:val="en-CA"/>
        </w:rPr>
        <w:br/>
        <w:t> * &lt;0.05</w:t>
      </w:r>
      <w:r w:rsidR="0079226B" w:rsidRPr="00515CF5">
        <w:rPr>
          <w:b/>
          <w:bCs/>
          <w:sz w:val="18"/>
          <w:szCs w:val="18"/>
          <w:lang w:val="en-US"/>
        </w:rPr>
        <w:br w:type="page"/>
      </w:r>
      <w:r w:rsidR="001C4AC6" w:rsidRPr="00206FF1">
        <w:rPr>
          <w:b/>
          <w:bCs/>
          <w:lang w:val="en-US"/>
        </w:rPr>
        <w:lastRenderedPageBreak/>
        <w:t>Supp</w:t>
      </w:r>
      <w:r w:rsidR="00206FF1" w:rsidRPr="00206FF1">
        <w:rPr>
          <w:b/>
          <w:bCs/>
          <w:lang w:val="en-US"/>
        </w:rPr>
        <w:t>lemental Figure 1</w:t>
      </w:r>
      <w:r w:rsidR="001C4AC6" w:rsidRPr="00206FF1">
        <w:rPr>
          <w:lang w:val="en-US"/>
        </w:rPr>
        <w:t>. Box plot of the 5-year biochemical free survival (BFS) for salvage radiotherapy (</w:t>
      </w:r>
      <w:proofErr w:type="spellStart"/>
      <w:r w:rsidR="001C4AC6" w:rsidRPr="00206FF1">
        <w:rPr>
          <w:lang w:val="en-US"/>
        </w:rPr>
        <w:t>sRT</w:t>
      </w:r>
      <w:proofErr w:type="spellEnd"/>
      <w:r w:rsidR="001C4AC6" w:rsidRPr="00206FF1">
        <w:rPr>
          <w:lang w:val="en-US"/>
        </w:rPr>
        <w:t xml:space="preserve">) after radical prostatectomy based on the updated Stephenson </w:t>
      </w:r>
      <w:r w:rsidR="00C86069" w:rsidRPr="001C4AC6">
        <w:rPr>
          <w:b/>
          <w:bCs/>
          <w:noProof/>
          <w:sz w:val="18"/>
          <w:szCs w:val="18"/>
        </w:rPr>
        <mc:AlternateContent>
          <mc:Choice Requires="wps">
            <w:drawing>
              <wp:anchor distT="0" distB="0" distL="114300" distR="114300" simplePos="0" relativeHeight="251683840" behindDoc="0" locked="0" layoutInCell="1" allowOverlap="1" wp14:anchorId="156F6163" wp14:editId="618C389D">
                <wp:simplePos x="0" y="0"/>
                <wp:positionH relativeFrom="column">
                  <wp:posOffset>124681</wp:posOffset>
                </wp:positionH>
                <wp:positionV relativeFrom="paragraph">
                  <wp:posOffset>4874398</wp:posOffset>
                </wp:positionV>
                <wp:extent cx="4380893" cy="457200"/>
                <wp:effectExtent l="0" t="0" r="13335" b="12700"/>
                <wp:wrapNone/>
                <wp:docPr id="15" name="Rectangle 14">
                  <a:extLst xmlns:a="http://schemas.openxmlformats.org/drawingml/2006/main">
                    <a:ext uri="{FF2B5EF4-FFF2-40B4-BE49-F238E27FC236}">
                      <a16:creationId xmlns:a16="http://schemas.microsoft.com/office/drawing/2014/main" id="{4215152B-CF30-B0E5-4B29-C21A6F6B5856}"/>
                    </a:ext>
                  </a:extLst>
                </wp:docPr>
                <wp:cNvGraphicFramePr/>
                <a:graphic xmlns:a="http://schemas.openxmlformats.org/drawingml/2006/main">
                  <a:graphicData uri="http://schemas.microsoft.com/office/word/2010/wordprocessingShape">
                    <wps:wsp>
                      <wps:cNvSpPr/>
                      <wps:spPr>
                        <a:xfrm>
                          <a:off x="0" y="0"/>
                          <a:ext cx="4380893" cy="45720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a:graphicData>
                </a:graphic>
                <wp14:sizeRelH relativeFrom="margin">
                  <wp14:pctWidth>0</wp14:pctWidth>
                </wp14:sizeRelH>
              </wp:anchor>
            </w:drawing>
          </mc:Choice>
          <mc:Fallback>
            <w:pict>
              <v:rect w14:anchorId="06B54159" id="Rectangle 14" o:spid="_x0000_s1026" style="position:absolute;margin-left:9.8pt;margin-top:383.8pt;width:344.95pt;height:36pt;z-index:251683840;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Wluqx4wEAAB8EAAAOAAAAZHJzL2Uyb0RvYy54bWysU01vEzEQvSPxHyzfyW7SFsIqmx5alQuC&#13;&#10;isIPcL3jrCXbY9km2fx7xt6PVAVxQOzB64+ZN+89j3e3gzXsCCFqdC1fr2rOwEnstDu0/Mf3h3db&#13;&#10;zmISrhMGHbT8DJHf7t++2Z18Axvs0XQQGIG42Jx8y/uUfFNVUfZgRVyhB0eHCoMViZbhUHVBnAjd&#13;&#10;mmpT1++rE4bOB5QQI+3ej4d8X/CVApm+KhUhMdNy4pbKGMr4nMdqvxPNIQjfaznREP/AwgrtqOgC&#13;&#10;dS+SYD+D/g3KahkwokoribZCpbSEooHUrOtXap564aFoIXOiX2yK/w9Wfjk++cdANpx8bCJNs4pB&#13;&#10;BZv/xI8NxazzYhYMiUnavL7a1tuPV5xJOru++UC3kd2sLtk+xPQJ0LI8aXmgyygeiePnmMbQOSQX&#13;&#10;c/igjSkXYlzeiGh0l/fKIncE3JnAjoLuMg3rqdqLKKqdM6uLlDJLZwMZwrhvoJjuiPymEClddsEU&#13;&#10;UoJL6/GoFx2MpW5q+uZiM4sitABmZEUkF+wJYI4cQWbsUfYUn1OhNOmSXP+N2Ji8ZJTK6NKSbLXD&#13;&#10;8CcAQ6qmymP8bNJoTXbpGbvzY2AhmTsc34pwskd6KjKFkpyjqAuL8unF5DZ/uS6wl3e9/wUAAP//&#13;&#10;AwBQSwMEFAAGAAgAAAAhAILt85bkAAAADwEAAA8AAABkcnMvZG93bnJldi54bWxMT0FOwzAQvCPx&#13;&#10;B2uRuFTUKYikTeNUiArUA0KiLQdum3iJQ2M7it02/J7lBJfVjmZ2dqZYjbYTJxpC652C2TQBQa72&#13;&#10;unWNgv3u6WYOIkR0GjvvSME3BViVlxcF5tqf3RudtrERbOJCjgpMjH0uZagNWQxT35Nj7tMPFiPD&#13;&#10;oZF6wDOb207eJkkqLbaOPxjs6dFQfdgerYKPzRibr9lzfDng5H2yMVX9uq6Uur4a10seD0sQkcb4&#13;&#10;dwG/HTg/lBys8keng+gYL1JWKsjSjBcWZMniHkSlYH7HlCwL+b9H+QMAAP//AwBQSwECLQAUAAYA&#13;&#10;CAAAACEAtoM4kv4AAADhAQAAEwAAAAAAAAAAAAAAAAAAAAAAW0NvbnRlbnRfVHlwZXNdLnhtbFBL&#13;&#10;AQItABQABgAIAAAAIQA4/SH/1gAAAJQBAAALAAAAAAAAAAAAAAAAAC8BAABfcmVscy8ucmVsc1BL&#13;&#10;AQItABQABgAIAAAAIQBWluqx4wEAAB8EAAAOAAAAAAAAAAAAAAAAAC4CAABkcnMvZTJvRG9jLnht&#13;&#10;bFBLAQItABQABgAIAAAAIQCC7fOW5AAAAA8BAAAPAAAAAAAAAAAAAAAAAD0EAABkcnMvZG93bnJl&#13;&#10;di54bWxQSwUGAAAAAAQABADzAAAATgUAAAAA&#13;&#10;" filled="f" strokecolor="black [3213]" strokeweight="1pt"/>
            </w:pict>
          </mc:Fallback>
        </mc:AlternateContent>
      </w:r>
      <w:r w:rsidR="00C86069" w:rsidRPr="001C4AC6">
        <w:rPr>
          <w:b/>
          <w:bCs/>
          <w:noProof/>
          <w:sz w:val="18"/>
          <w:szCs w:val="18"/>
        </w:rPr>
        <mc:AlternateContent>
          <mc:Choice Requires="wps">
            <w:drawing>
              <wp:anchor distT="0" distB="0" distL="114300" distR="114300" simplePos="0" relativeHeight="251682816" behindDoc="0" locked="0" layoutInCell="1" allowOverlap="1" wp14:anchorId="28F3E6F2" wp14:editId="12CD01B6">
                <wp:simplePos x="0" y="0"/>
                <wp:positionH relativeFrom="column">
                  <wp:posOffset>275590</wp:posOffset>
                </wp:positionH>
                <wp:positionV relativeFrom="paragraph">
                  <wp:posOffset>4936048</wp:posOffset>
                </wp:positionV>
                <wp:extent cx="5295272" cy="368935"/>
                <wp:effectExtent l="0" t="0" r="0" b="0"/>
                <wp:wrapNone/>
                <wp:docPr id="14" name="ZoneTexte 13">
                  <a:extLst xmlns:a="http://schemas.openxmlformats.org/drawingml/2006/main">
                    <a:ext uri="{FF2B5EF4-FFF2-40B4-BE49-F238E27FC236}">
                      <a16:creationId xmlns:a16="http://schemas.microsoft.com/office/drawing/2014/main" id="{50AF182F-126B-BC54-315C-C9917C5A0D54}"/>
                    </a:ext>
                  </a:extLst>
                </wp:docPr>
                <wp:cNvGraphicFramePr/>
                <a:graphic xmlns:a="http://schemas.openxmlformats.org/drawingml/2006/main">
                  <a:graphicData uri="http://schemas.microsoft.com/office/word/2010/wordprocessingShape">
                    <wps:wsp>
                      <wps:cNvSpPr txBox="1"/>
                      <wps:spPr>
                        <a:xfrm>
                          <a:off x="0" y="0"/>
                          <a:ext cx="5295272" cy="368935"/>
                        </a:xfrm>
                        <a:prstGeom prst="rect">
                          <a:avLst/>
                        </a:prstGeom>
                        <a:noFill/>
                      </wps:spPr>
                      <wps:txbx>
                        <w:txbxContent>
                          <w:p w14:paraId="671A4175" w14:textId="6F6472D2" w:rsidR="001C4AC6" w:rsidRPr="000443D1" w:rsidRDefault="001C4AC6" w:rsidP="000443D1">
                            <w:pPr>
                              <w:ind w:left="708" w:hanging="708"/>
                              <w:rPr>
                                <w:color w:val="000000" w:themeColor="text1"/>
                                <w:kern w:val="24"/>
                                <w:lang w:val="en-US"/>
                              </w:rPr>
                            </w:pPr>
                            <w:r w:rsidRPr="000443D1">
                              <w:rPr>
                                <w:color w:val="000000" w:themeColor="text1"/>
                                <w:kern w:val="24"/>
                                <w:lang w:val="en-US"/>
                              </w:rPr>
                              <w:t>Therapeutic decision</w:t>
                            </w:r>
                            <w:r w:rsidR="00206FF1">
                              <w:rPr>
                                <w:color w:val="000000" w:themeColor="text1"/>
                                <w:kern w:val="24"/>
                                <w:lang w:val="en-US"/>
                              </w:rPr>
                              <w:tab/>
                            </w:r>
                            <w:r w:rsidR="00206FF1">
                              <w:rPr>
                                <w:color w:val="000000" w:themeColor="text1"/>
                                <w:kern w:val="24"/>
                                <w:lang w:val="en-US"/>
                              </w:rPr>
                              <w:tab/>
                            </w:r>
                            <w:r w:rsidRPr="000443D1">
                              <w:rPr>
                                <w:color w:val="000000" w:themeColor="text1"/>
                                <w:kern w:val="24"/>
                                <w:lang w:val="en-US"/>
                              </w:rPr>
                              <w:t>sRT alone</w:t>
                            </w:r>
                            <w:r w:rsidR="00206FF1">
                              <w:rPr>
                                <w:color w:val="000000" w:themeColor="text1"/>
                                <w:kern w:val="24"/>
                                <w:lang w:val="en-US"/>
                              </w:rPr>
                              <w:t xml:space="preserve">                   </w:t>
                            </w:r>
                            <w:r w:rsidRPr="000443D1">
                              <w:rPr>
                                <w:color w:val="000000" w:themeColor="text1"/>
                                <w:kern w:val="24"/>
                                <w:lang w:val="en-US"/>
                              </w:rPr>
                              <w:t>ADT ± sRT</w:t>
                            </w:r>
                          </w:p>
                        </w:txbxContent>
                      </wps:txbx>
                      <wps:bodyPr wrap="square" rtlCol="0">
                        <a:spAutoFit/>
                      </wps:bodyPr>
                    </wps:wsp>
                  </a:graphicData>
                </a:graphic>
                <wp14:sizeRelH relativeFrom="margin">
                  <wp14:pctWidth>0</wp14:pctWidth>
                </wp14:sizeRelH>
              </wp:anchor>
            </w:drawing>
          </mc:Choice>
          <mc:Fallback>
            <w:pict>
              <v:shapetype w14:anchorId="28F3E6F2" id="_x0000_t202" coordsize="21600,21600" o:spt="202" path="m,l,21600r21600,l21600,xe">
                <v:stroke joinstyle="miter"/>
                <v:path gradientshapeok="t" o:connecttype="rect"/>
              </v:shapetype>
              <v:shape id="ZoneTexte 13" o:spid="_x0000_s1034" type="#_x0000_t202" style="position:absolute;margin-left:21.7pt;margin-top:388.65pt;width:416.95pt;height:29.05pt;z-index:251682816;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fWW4ghQEAAPACAAAOAAAAZHJzL2Uyb0RvYy54bWysUk1v2zAMvQ/ofxB0X5y6SJcacYptRXcZ&#13;&#10;ugHdfoAiS7EAS1RJJXb+fSklTYrtNuxCSfx4fHzU6n7yg9gbJAehldezuRQmaOhc2Lby96/Hj0sp&#13;&#10;KKnQqQGCaeXBkLxfX31YjbExNfQwdAYFgwRqxtjKPqXYVBXp3nhFM4gmcNACepX4iduqQzUyuh+q&#13;&#10;ej6/rUbALiJoQ8Teh2NQrgu+tUanH9aSSWJoJXNLxWKxm2yr9Uo1W1Sxd/pEQ/0DC69c4KZnqAeV&#13;&#10;lNih+wvKO41AYNNMg6/AWqdNmYGnuZ7/Mc1zr6Ips7A4FM8y0f+D1U/75/gTRZq+wMQLzIKMkRpi&#13;&#10;Z55nsujzyUwFx1nCw1k2MyWh2bmo7xb1p1oKzbGb2+XdzSLDVJfqiJS+GfAiX1qJvJailtp/p3RM&#13;&#10;fUvJzQI8umHI/guVfEvTZhKua+XyjeYGugOzH3mBraSXnUIjBabhK5R9ZzCKn3eJAUufjHKsOYGz&#13;&#10;rIXp6Qvkvb1/l6zLR12/AgAA//8DAFBLAwQUAAYACAAAACEASrQ/4eAAAAAPAQAADwAAAGRycy9k&#13;&#10;b3ducmV2LnhtbExPTU/DMAy9I/EfIiNxY+loR6eu6TQxkDhwYZR71pimonGqJlu7f4/hAhfrWX5+&#13;&#10;H+V2dr044xg6TwqWiwQEUuNNR62C+v35bg0iRE1G955QwQUDbKvrq1IXxk/0hudDbAWLUCi0Ahvj&#13;&#10;UEgZGotOh4UfkPj26UenI69jK82oJxZ3vbxPkgfpdEfsYPWAjxabr8PJKYjR7JaX+smFl4/5dT/Z&#13;&#10;pFnpWqnbm3m/4bHbgIg4x78P+OnA+aHiYEd/IhNEryBLM2YqyPM8BcGE9S84MkhXGciqlP97VN8A&#13;&#10;AAD//wMAUEsBAi0AFAAGAAgAAAAhALaDOJL+AAAA4QEAABMAAAAAAAAAAAAAAAAAAAAAAFtDb250&#13;&#10;ZW50X1R5cGVzXS54bWxQSwECLQAUAAYACAAAACEAOP0h/9YAAACUAQAACwAAAAAAAAAAAAAAAAAv&#13;&#10;AQAAX3JlbHMvLnJlbHNQSwECLQAUAAYACAAAACEAn1luIIUBAADwAgAADgAAAAAAAAAAAAAAAAAu&#13;&#10;AgAAZHJzL2Uyb0RvYy54bWxQSwECLQAUAAYACAAAACEASrQ/4eAAAAAPAQAADwAAAAAAAAAAAAAA&#13;&#10;AADfAwAAZHJzL2Rvd25yZXYueG1sUEsFBgAAAAAEAAQA8wAAAOwEAAAAAA==&#13;&#10;" filled="f" stroked="f">
                <v:textbox style="mso-fit-shape-to-text:t">
                  <w:txbxContent>
                    <w:p w14:paraId="671A4175" w14:textId="6F6472D2" w:rsidR="001C4AC6" w:rsidRPr="000443D1" w:rsidRDefault="001C4AC6" w:rsidP="000443D1">
                      <w:pPr>
                        <w:ind w:left="708" w:hanging="708"/>
                        <w:rPr>
                          <w:color w:val="000000" w:themeColor="text1"/>
                          <w:kern w:val="24"/>
                          <w:lang w:val="en-US"/>
                        </w:rPr>
                      </w:pPr>
                      <w:r w:rsidRPr="000443D1">
                        <w:rPr>
                          <w:color w:val="000000" w:themeColor="text1"/>
                          <w:kern w:val="24"/>
                          <w:lang w:val="en-US"/>
                        </w:rPr>
                        <w:t>Therapeutic decision</w:t>
                      </w:r>
                      <w:r w:rsidR="00206FF1">
                        <w:rPr>
                          <w:color w:val="000000" w:themeColor="text1"/>
                          <w:kern w:val="24"/>
                          <w:lang w:val="en-US"/>
                        </w:rPr>
                        <w:tab/>
                      </w:r>
                      <w:r w:rsidR="00206FF1">
                        <w:rPr>
                          <w:color w:val="000000" w:themeColor="text1"/>
                          <w:kern w:val="24"/>
                          <w:lang w:val="en-US"/>
                        </w:rPr>
                        <w:tab/>
                      </w:r>
                      <w:proofErr w:type="spellStart"/>
                      <w:r w:rsidRPr="000443D1">
                        <w:rPr>
                          <w:color w:val="000000" w:themeColor="text1"/>
                          <w:kern w:val="24"/>
                          <w:lang w:val="en-US"/>
                        </w:rPr>
                        <w:t>sRT</w:t>
                      </w:r>
                      <w:proofErr w:type="spellEnd"/>
                      <w:r w:rsidRPr="000443D1">
                        <w:rPr>
                          <w:color w:val="000000" w:themeColor="text1"/>
                          <w:kern w:val="24"/>
                          <w:lang w:val="en-US"/>
                        </w:rPr>
                        <w:t xml:space="preserve"> alone</w:t>
                      </w:r>
                      <w:r w:rsidR="00206FF1">
                        <w:rPr>
                          <w:color w:val="000000" w:themeColor="text1"/>
                          <w:kern w:val="24"/>
                          <w:lang w:val="en-US"/>
                        </w:rPr>
                        <w:t xml:space="preserve">                   </w:t>
                      </w:r>
                      <w:r w:rsidRPr="000443D1">
                        <w:rPr>
                          <w:color w:val="000000" w:themeColor="text1"/>
                          <w:kern w:val="24"/>
                          <w:lang w:val="en-US"/>
                        </w:rPr>
                        <w:t xml:space="preserve">ADT ± </w:t>
                      </w:r>
                      <w:proofErr w:type="spellStart"/>
                      <w:r w:rsidRPr="000443D1">
                        <w:rPr>
                          <w:color w:val="000000" w:themeColor="text1"/>
                          <w:kern w:val="24"/>
                          <w:lang w:val="en-US"/>
                        </w:rPr>
                        <w:t>sRT</w:t>
                      </w:r>
                      <w:proofErr w:type="spellEnd"/>
                    </w:p>
                  </w:txbxContent>
                </v:textbox>
              </v:shape>
            </w:pict>
          </mc:Fallback>
        </mc:AlternateContent>
      </w:r>
      <w:r w:rsidR="000443D1" w:rsidRPr="001C4AC6">
        <w:rPr>
          <w:b/>
          <w:bCs/>
          <w:noProof/>
          <w:sz w:val="18"/>
          <w:szCs w:val="18"/>
        </w:rPr>
        <w:drawing>
          <wp:anchor distT="0" distB="0" distL="114300" distR="114300" simplePos="0" relativeHeight="251681792" behindDoc="0" locked="0" layoutInCell="1" allowOverlap="1" wp14:anchorId="22E76F64" wp14:editId="60C9EDD9">
            <wp:simplePos x="0" y="0"/>
            <wp:positionH relativeFrom="column">
              <wp:posOffset>3134995</wp:posOffset>
            </wp:positionH>
            <wp:positionV relativeFrom="paragraph">
              <wp:posOffset>4966516</wp:posOffset>
            </wp:positionV>
            <wp:extent cx="199247" cy="178916"/>
            <wp:effectExtent l="0" t="0" r="4445" b="0"/>
            <wp:wrapNone/>
            <wp:docPr id="13" name="Image 12">
              <a:extLst xmlns:a="http://schemas.openxmlformats.org/drawingml/2006/main">
                <a:ext uri="{FF2B5EF4-FFF2-40B4-BE49-F238E27FC236}">
                  <a16:creationId xmlns:a16="http://schemas.microsoft.com/office/drawing/2014/main" id="{F43133E0-D771-DF0E-D83E-3E9021E42D1E}"/>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Image 12">
                      <a:extLst>
                        <a:ext uri="{FF2B5EF4-FFF2-40B4-BE49-F238E27FC236}">
                          <a16:creationId xmlns:a16="http://schemas.microsoft.com/office/drawing/2014/main" id="{F43133E0-D771-DF0E-D83E-3E9021E42D1E}"/>
                        </a:ext>
                      </a:extLst>
                    </pic:cNvPr>
                    <pic:cNvPicPr>
                      <a:picLocks noChangeAspect="1"/>
                    </pic:cNvPicPr>
                  </pic:nvPicPr>
                  <pic:blipFill>
                    <a:blip r:embed="rId8"/>
                    <a:stretch>
                      <a:fillRect/>
                    </a:stretch>
                  </pic:blipFill>
                  <pic:spPr>
                    <a:xfrm>
                      <a:off x="0" y="0"/>
                      <a:ext cx="199247" cy="178916"/>
                    </a:xfrm>
                    <a:prstGeom prst="rect">
                      <a:avLst/>
                    </a:prstGeom>
                  </pic:spPr>
                </pic:pic>
              </a:graphicData>
            </a:graphic>
            <wp14:sizeRelH relativeFrom="margin">
              <wp14:pctWidth>0</wp14:pctWidth>
            </wp14:sizeRelH>
            <wp14:sizeRelV relativeFrom="margin">
              <wp14:pctHeight>0</wp14:pctHeight>
            </wp14:sizeRelV>
          </wp:anchor>
        </w:drawing>
      </w:r>
      <w:r w:rsidR="000443D1" w:rsidRPr="001C4AC6">
        <w:rPr>
          <w:b/>
          <w:bCs/>
          <w:noProof/>
          <w:sz w:val="18"/>
          <w:szCs w:val="18"/>
        </w:rPr>
        <w:drawing>
          <wp:anchor distT="0" distB="0" distL="114300" distR="114300" simplePos="0" relativeHeight="251680768" behindDoc="0" locked="0" layoutInCell="1" allowOverlap="1" wp14:anchorId="24437085" wp14:editId="78823A6E">
            <wp:simplePos x="0" y="0"/>
            <wp:positionH relativeFrom="column">
              <wp:posOffset>1870710</wp:posOffset>
            </wp:positionH>
            <wp:positionV relativeFrom="paragraph">
              <wp:posOffset>4961945</wp:posOffset>
            </wp:positionV>
            <wp:extent cx="191616" cy="183285"/>
            <wp:effectExtent l="0" t="0" r="0" b="0"/>
            <wp:wrapNone/>
            <wp:docPr id="3" name="Image 10">
              <a:extLst xmlns:a="http://schemas.openxmlformats.org/drawingml/2006/main">
                <a:ext uri="{FF2B5EF4-FFF2-40B4-BE49-F238E27FC236}">
                  <a16:creationId xmlns:a16="http://schemas.microsoft.com/office/drawing/2014/main" id="{91DA89F8-0274-5BC8-6535-9A9F9B74D0C5}"/>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 10">
                      <a:extLst>
                        <a:ext uri="{FF2B5EF4-FFF2-40B4-BE49-F238E27FC236}">
                          <a16:creationId xmlns:a16="http://schemas.microsoft.com/office/drawing/2014/main" id="{91DA89F8-0274-5BC8-6535-9A9F9B74D0C5}"/>
                        </a:ext>
                      </a:extLst>
                    </pic:cNvPr>
                    <pic:cNvPicPr>
                      <a:picLocks noChangeAspect="1"/>
                    </pic:cNvPicPr>
                  </pic:nvPicPr>
                  <pic:blipFill>
                    <a:blip r:embed="rId9"/>
                    <a:stretch>
                      <a:fillRect/>
                    </a:stretch>
                  </pic:blipFill>
                  <pic:spPr>
                    <a:xfrm>
                      <a:off x="0" y="0"/>
                      <a:ext cx="191616" cy="183285"/>
                    </a:xfrm>
                    <a:prstGeom prst="rect">
                      <a:avLst/>
                    </a:prstGeom>
                  </pic:spPr>
                </pic:pic>
              </a:graphicData>
            </a:graphic>
            <wp14:sizeRelH relativeFrom="margin">
              <wp14:pctWidth>0</wp14:pctWidth>
            </wp14:sizeRelH>
            <wp14:sizeRelV relativeFrom="margin">
              <wp14:pctHeight>0</wp14:pctHeight>
            </wp14:sizeRelV>
          </wp:anchor>
        </w:drawing>
      </w:r>
      <w:r w:rsidR="000443D1" w:rsidRPr="001C4AC6">
        <w:rPr>
          <w:b/>
          <w:bCs/>
          <w:noProof/>
          <w:sz w:val="18"/>
          <w:szCs w:val="18"/>
        </w:rPr>
        <mc:AlternateContent>
          <mc:Choice Requires="wps">
            <w:drawing>
              <wp:anchor distT="0" distB="0" distL="114300" distR="114300" simplePos="0" relativeHeight="251678720" behindDoc="0" locked="0" layoutInCell="1" allowOverlap="1" wp14:anchorId="7B89368C" wp14:editId="4A2DF7BF">
                <wp:simplePos x="0" y="0"/>
                <wp:positionH relativeFrom="column">
                  <wp:posOffset>446405</wp:posOffset>
                </wp:positionH>
                <wp:positionV relativeFrom="paragraph">
                  <wp:posOffset>4483735</wp:posOffset>
                </wp:positionV>
                <wp:extent cx="2128520" cy="338455"/>
                <wp:effectExtent l="0" t="0" r="0" b="0"/>
                <wp:wrapNone/>
                <wp:docPr id="1" name="ZoneTexte 7"/>
                <wp:cNvGraphicFramePr/>
                <a:graphic xmlns:a="http://schemas.openxmlformats.org/drawingml/2006/main">
                  <a:graphicData uri="http://schemas.microsoft.com/office/word/2010/wordprocessingShape">
                    <wps:wsp>
                      <wps:cNvSpPr txBox="1"/>
                      <wps:spPr>
                        <a:xfrm>
                          <a:off x="0" y="0"/>
                          <a:ext cx="2128520" cy="338455"/>
                        </a:xfrm>
                        <a:prstGeom prst="rect">
                          <a:avLst/>
                        </a:prstGeom>
                        <a:noFill/>
                      </wps:spPr>
                      <wps:txbx>
                        <w:txbxContent>
                          <w:p w14:paraId="44A42D5A" w14:textId="77777777" w:rsidR="001C4AC6" w:rsidRPr="000443D1" w:rsidRDefault="001C4AC6" w:rsidP="001C4AC6">
                            <w:pPr>
                              <w:rPr>
                                <w:color w:val="000000" w:themeColor="text1"/>
                                <w:kern w:val="24"/>
                                <w:lang w:val="fr-FR"/>
                              </w:rPr>
                            </w:pPr>
                            <w:r w:rsidRPr="000443D1">
                              <w:rPr>
                                <w:color w:val="000000" w:themeColor="text1"/>
                                <w:kern w:val="24"/>
                                <w:lang w:val="fr-FR"/>
                              </w:rPr>
                              <w:t xml:space="preserve">Pre-molecular imaging </w:t>
                            </w:r>
                          </w:p>
                        </w:txbxContent>
                      </wps:txbx>
                      <wps:bodyPr wrap="none" rtlCol="0">
                        <a:spAutoFit/>
                      </wps:bodyPr>
                    </wps:wsp>
                  </a:graphicData>
                </a:graphic>
              </wp:anchor>
            </w:drawing>
          </mc:Choice>
          <mc:Fallback>
            <w:pict>
              <v:shape w14:anchorId="7B89368C" id="ZoneTexte 7" o:spid="_x0000_s1035" type="#_x0000_t202" style="position:absolute;margin-left:35.15pt;margin-top:353.05pt;width:167.6pt;height:26.65pt;z-index:251678720;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f4K+afwEAAO4CAAAOAAAAZHJzL2Uyb0RvYy54bWysUk1PwzAMvSPxH6LcWbfC0KjWIT4EFwRI&#13;&#10;gx+QpckaqYmjOKzdv8fJxobghrg4ie08Pz97fj3Yjm1UQAOu5pPRmDPlJDTGrWv+/vZwNuMMo3CN&#13;&#10;6MCpmm8V8uvF6cm895UqoYWuUYERiMOq9zVvY/RVUaBslRU4Aq8cBTUEKyI9w7pogugJ3XZFOR5f&#13;&#10;Fj2ExgeQCpG897sgX2R8rZWML1qjiqyrOXGL2YZsV8kWi7mo1kH41sg9DfEHFlYYR0UPUPciCvYR&#13;&#10;zC8oa2QABB1HEmwBWhupcg/UzWT8o5tlK7zKvZA46A8y4f/ByufN0r8GFodbGGiASZDeY4XkTP0M&#13;&#10;Oth0ElNGcZJwe5BNDZFJcpaTcjYtKSQpdn4+u5hOE0xx/O0DxkcFlqVLzQONJaslNk8Yd6lfKamY&#13;&#10;gwfTdcl/pJJucVgNzDQ1v/qiuYJmS+x7GmDNHW0YZyF2d5CnnaDQ33xEgstVEsbuxx6aRM089wuQ&#13;&#10;pvb9nbOOa7r4BAAA//8DAFBLAwQUAAYACAAAACEAP9MRNuAAAAAPAQAADwAAAGRycy9kb3ducmV2&#13;&#10;LnhtbExPzU7DMAy+I/EOkZG4saSjHVvXdEIbnIHBA2StaUobp2qyrfD0eCe42LL9+fspNpPrxQnH&#13;&#10;0HrSkMwUCKTK1y01Gj7en++WIEI0VJveE2r4xgCb8vqqMHntz/SGp31sBJNQyI0GG+OQSxkqi86E&#13;&#10;mR+Q+PbpR2cij2Mj69Gcmdz1cq7UQjrTEitYM+DWYtXtj07DUrmXrlvNX4NLf5LMbnf+afjS+vZm&#13;&#10;2q25PK5BRJzi3wdcMrB/KNnYwR+pDqLX8KDuGXnpiwQEA1KVZSAOvMlWKciykP9zlL8AAAD//wMA&#13;&#10;UEsBAi0AFAAGAAgAAAAhALaDOJL+AAAA4QEAABMAAAAAAAAAAAAAAAAAAAAAAFtDb250ZW50X1R5&#13;&#10;cGVzXS54bWxQSwECLQAUAAYACAAAACEAOP0h/9YAAACUAQAACwAAAAAAAAAAAAAAAAAvAQAAX3Jl&#13;&#10;bHMvLnJlbHNQSwECLQAUAAYACAAAACEA3+Cvmn8BAADuAgAADgAAAAAAAAAAAAAAAAAuAgAAZHJz&#13;&#10;L2Uyb0RvYy54bWxQSwECLQAUAAYACAAAACEAP9MRNuAAAAAPAQAADwAAAAAAAAAAAAAAAADZAwAA&#13;&#10;ZHJzL2Rvd25yZXYueG1sUEsFBgAAAAAEAAQA8wAAAOYEAAAAAA==&#13;&#10;" filled="f" stroked="f">
                <v:textbox style="mso-fit-shape-to-text:t">
                  <w:txbxContent>
                    <w:p w14:paraId="44A42D5A" w14:textId="77777777" w:rsidR="001C4AC6" w:rsidRPr="000443D1" w:rsidRDefault="001C4AC6" w:rsidP="001C4AC6">
                      <w:pPr>
                        <w:rPr>
                          <w:color w:val="000000" w:themeColor="text1"/>
                          <w:kern w:val="24"/>
                          <w:lang w:val="fr-FR"/>
                        </w:rPr>
                      </w:pPr>
                      <w:r w:rsidRPr="000443D1">
                        <w:rPr>
                          <w:color w:val="000000" w:themeColor="text1"/>
                          <w:kern w:val="24"/>
                          <w:lang w:val="fr-FR"/>
                        </w:rPr>
                        <w:t>Pre-</w:t>
                      </w:r>
                      <w:proofErr w:type="spellStart"/>
                      <w:r w:rsidRPr="000443D1">
                        <w:rPr>
                          <w:color w:val="000000" w:themeColor="text1"/>
                          <w:kern w:val="24"/>
                          <w:lang w:val="fr-FR"/>
                        </w:rPr>
                        <w:t>molecular</w:t>
                      </w:r>
                      <w:proofErr w:type="spellEnd"/>
                      <w:r w:rsidRPr="000443D1">
                        <w:rPr>
                          <w:color w:val="000000" w:themeColor="text1"/>
                          <w:kern w:val="24"/>
                          <w:lang w:val="fr-FR"/>
                        </w:rPr>
                        <w:t xml:space="preserve"> </w:t>
                      </w:r>
                      <w:proofErr w:type="spellStart"/>
                      <w:r w:rsidRPr="000443D1">
                        <w:rPr>
                          <w:color w:val="000000" w:themeColor="text1"/>
                          <w:kern w:val="24"/>
                          <w:lang w:val="fr-FR"/>
                        </w:rPr>
                        <w:t>imaging</w:t>
                      </w:r>
                      <w:proofErr w:type="spellEnd"/>
                      <w:r w:rsidRPr="000443D1">
                        <w:rPr>
                          <w:color w:val="000000" w:themeColor="text1"/>
                          <w:kern w:val="24"/>
                          <w:lang w:val="fr-FR"/>
                        </w:rPr>
                        <w:t xml:space="preserve"> </w:t>
                      </w:r>
                    </w:p>
                  </w:txbxContent>
                </v:textbox>
              </v:shape>
            </w:pict>
          </mc:Fallback>
        </mc:AlternateContent>
      </w:r>
      <w:r w:rsidR="00206FF1" w:rsidRPr="001C4AC6">
        <w:rPr>
          <w:b/>
          <w:bCs/>
          <w:noProof/>
          <w:sz w:val="18"/>
          <w:szCs w:val="18"/>
        </w:rPr>
        <mc:AlternateContent>
          <mc:Choice Requires="wps">
            <w:drawing>
              <wp:anchor distT="0" distB="0" distL="114300" distR="114300" simplePos="0" relativeHeight="251679744" behindDoc="0" locked="0" layoutInCell="1" allowOverlap="1" wp14:anchorId="1479ECA3" wp14:editId="23088707">
                <wp:simplePos x="0" y="0"/>
                <wp:positionH relativeFrom="column">
                  <wp:posOffset>2863850</wp:posOffset>
                </wp:positionH>
                <wp:positionV relativeFrom="paragraph">
                  <wp:posOffset>4485340</wp:posOffset>
                </wp:positionV>
                <wp:extent cx="2209165" cy="338455"/>
                <wp:effectExtent l="0" t="0" r="0" b="0"/>
                <wp:wrapNone/>
                <wp:docPr id="9" name="ZoneTexte 8">
                  <a:extLst xmlns:a="http://schemas.openxmlformats.org/drawingml/2006/main">
                    <a:ext uri="{FF2B5EF4-FFF2-40B4-BE49-F238E27FC236}">
                      <a16:creationId xmlns:a16="http://schemas.microsoft.com/office/drawing/2014/main" id="{7445A450-B011-D7F3-52FC-3ECF863D0278}"/>
                    </a:ext>
                  </a:extLst>
                </wp:docPr>
                <wp:cNvGraphicFramePr/>
                <a:graphic xmlns:a="http://schemas.openxmlformats.org/drawingml/2006/main">
                  <a:graphicData uri="http://schemas.microsoft.com/office/word/2010/wordprocessingShape">
                    <wps:wsp>
                      <wps:cNvSpPr txBox="1"/>
                      <wps:spPr>
                        <a:xfrm>
                          <a:off x="0" y="0"/>
                          <a:ext cx="2209165" cy="338455"/>
                        </a:xfrm>
                        <a:prstGeom prst="rect">
                          <a:avLst/>
                        </a:prstGeom>
                        <a:noFill/>
                      </wps:spPr>
                      <wps:txbx>
                        <w:txbxContent>
                          <w:p w14:paraId="08B6B688" w14:textId="77777777" w:rsidR="001C4AC6" w:rsidRPr="000443D1" w:rsidRDefault="001C4AC6" w:rsidP="001C4AC6">
                            <w:pPr>
                              <w:rPr>
                                <w:color w:val="000000" w:themeColor="text1"/>
                                <w:kern w:val="24"/>
                                <w:lang w:val="fr-FR"/>
                              </w:rPr>
                            </w:pPr>
                            <w:r w:rsidRPr="000443D1">
                              <w:rPr>
                                <w:color w:val="000000" w:themeColor="text1"/>
                                <w:kern w:val="24"/>
                                <w:lang w:val="fr-FR"/>
                              </w:rPr>
                              <w:t xml:space="preserve">Post-molecular imaging </w:t>
                            </w:r>
                          </w:p>
                        </w:txbxContent>
                      </wps:txbx>
                      <wps:bodyPr wrap="none" rtlCol="0">
                        <a:spAutoFit/>
                      </wps:bodyPr>
                    </wps:wsp>
                  </a:graphicData>
                </a:graphic>
              </wp:anchor>
            </w:drawing>
          </mc:Choice>
          <mc:Fallback>
            <w:pict>
              <v:shape w14:anchorId="1479ECA3" id="ZoneTexte 8" o:spid="_x0000_s1036" type="#_x0000_t202" style="position:absolute;margin-left:225.5pt;margin-top:353.2pt;width:173.95pt;height:26.65pt;z-index:251679744;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KDczMfwEAAO8CAAAOAAAAZHJzL2Uyb0RvYy54bWysUsFOwzAMvSPxD1HurN1gCKp1CJjgggBp&#13;&#10;8AFZmqyRmjiKs7X7e5wwNgQ3xMVJbOf5+dmzm8F2bKsCGnA1H49KzpST0Bi3rvn728PZFWcYhWtE&#13;&#10;B07VfKeQ38xPT2a9r9QEWugaFRiBOKx6X/M2Rl8VBcpWWYEj8MpRUEOwItIzrIsmiJ7QbVdMyvKy&#13;&#10;6CE0PoBUiORdfAb5PONrrWR80RpVZF3NiVvMNmS7SraYz0S1DsK3Ru5piD+wsMI4KnqAWogo2CaY&#13;&#10;X1DWyAAIOo4k2AK0NlLlHqibcfmjm2UrvMq9kDjoDzLh/8HK5+3SvwYWhzsYaIBJkN5jheRM/Qw6&#13;&#10;2HQSU0ZxknB3kE0NkUlyTibl9fhyypmk2Pn51cV0mmCK428fMD4qsCxdah5oLFktsX3C+Jn6lZKK&#13;&#10;OXgwXZf8RyrpFofVwExDNPPgkmsFzY7o9zTBmjtaMc5C7O4hjzthob/dRMLLZY4/9tikaia634A0&#13;&#10;tu/vnHXc0/kHAAAA//8DAFBLAwQUAAYACAAAACEAvwNUdOQAAAAQAQAADwAAAGRycy9kb3ducmV2&#13;&#10;LnhtbEyP3U7DMAyF75F4h8iTuGNJp3b9WdMJbXANDB4ga0zbtUmqJtsKT4+5YjeWLdvnnK/czmZg&#13;&#10;F5x856yEaCmAoa2d7mwj4fPj5TED5oOyWg3OooRv9LCt7u9KVWh3te94OYSGkYj1hZLQhjAWnPu6&#13;&#10;RaP80o1oafflJqMCjVPD9aSuJG4GvhJizY3qLDm0asRdi3V/OBsJmTCvfZ+v3ryJf6Kk3e3d83iS&#13;&#10;8mEx7zdUnjbAAs7h/wP+GCg/VBTs6M5WezZIiJOIgIKEVKxjYHSR5lkO7EhNkqfAq5LfglS/AAAA&#13;&#10;//8DAFBLAQItABQABgAIAAAAIQC2gziS/gAAAOEBAAATAAAAAAAAAAAAAAAAAAAAAABbQ29udGVu&#13;&#10;dF9UeXBlc10ueG1sUEsBAi0AFAAGAAgAAAAhADj9If/WAAAAlAEAAAsAAAAAAAAAAAAAAAAALwEA&#13;&#10;AF9yZWxzLy5yZWxzUEsBAi0AFAAGAAgAAAAhAIoNzMx/AQAA7wIAAA4AAAAAAAAAAAAAAAAALgIA&#13;&#10;AGRycy9lMm9Eb2MueG1sUEsBAi0AFAAGAAgAAAAhAL8DVHTkAAAAEAEAAA8AAAAAAAAAAAAAAAAA&#13;&#10;2QMAAGRycy9kb3ducmV2LnhtbFBLBQYAAAAABAAEAPMAAADqBAAAAAA=&#13;&#10;" filled="f" stroked="f">
                <v:textbox style="mso-fit-shape-to-text:t">
                  <w:txbxContent>
                    <w:p w14:paraId="08B6B688" w14:textId="77777777" w:rsidR="001C4AC6" w:rsidRPr="000443D1" w:rsidRDefault="001C4AC6" w:rsidP="001C4AC6">
                      <w:pPr>
                        <w:rPr>
                          <w:color w:val="000000" w:themeColor="text1"/>
                          <w:kern w:val="24"/>
                          <w:lang w:val="fr-FR"/>
                        </w:rPr>
                      </w:pPr>
                      <w:r w:rsidRPr="000443D1">
                        <w:rPr>
                          <w:color w:val="000000" w:themeColor="text1"/>
                          <w:kern w:val="24"/>
                          <w:lang w:val="fr-FR"/>
                        </w:rPr>
                        <w:t>Post-</w:t>
                      </w:r>
                      <w:proofErr w:type="spellStart"/>
                      <w:r w:rsidRPr="000443D1">
                        <w:rPr>
                          <w:color w:val="000000" w:themeColor="text1"/>
                          <w:kern w:val="24"/>
                          <w:lang w:val="fr-FR"/>
                        </w:rPr>
                        <w:t>molecular</w:t>
                      </w:r>
                      <w:proofErr w:type="spellEnd"/>
                      <w:r w:rsidRPr="000443D1">
                        <w:rPr>
                          <w:color w:val="000000" w:themeColor="text1"/>
                          <w:kern w:val="24"/>
                          <w:lang w:val="fr-FR"/>
                        </w:rPr>
                        <w:t xml:space="preserve"> </w:t>
                      </w:r>
                      <w:proofErr w:type="spellStart"/>
                      <w:r w:rsidRPr="000443D1">
                        <w:rPr>
                          <w:color w:val="000000" w:themeColor="text1"/>
                          <w:kern w:val="24"/>
                          <w:lang w:val="fr-FR"/>
                        </w:rPr>
                        <w:t>imaging</w:t>
                      </w:r>
                      <w:proofErr w:type="spellEnd"/>
                      <w:r w:rsidRPr="000443D1">
                        <w:rPr>
                          <w:color w:val="000000" w:themeColor="text1"/>
                          <w:kern w:val="24"/>
                          <w:lang w:val="fr-FR"/>
                        </w:rPr>
                        <w:t xml:space="preserve"> </w:t>
                      </w:r>
                    </w:p>
                  </w:txbxContent>
                </v:textbox>
              </v:shape>
            </w:pict>
          </mc:Fallback>
        </mc:AlternateContent>
      </w:r>
      <w:r w:rsidR="00206FF1" w:rsidRPr="001C4AC6">
        <w:rPr>
          <w:b/>
          <w:bCs/>
          <w:noProof/>
          <w:sz w:val="18"/>
          <w:szCs w:val="18"/>
        </w:rPr>
        <mc:AlternateContent>
          <mc:Choice Requires="wps">
            <w:drawing>
              <wp:anchor distT="0" distB="0" distL="114300" distR="114300" simplePos="0" relativeHeight="251677696" behindDoc="0" locked="0" layoutInCell="1" allowOverlap="1" wp14:anchorId="20D3BD5B" wp14:editId="2927BCE8">
                <wp:simplePos x="0" y="0"/>
                <wp:positionH relativeFrom="column">
                  <wp:posOffset>-1459869</wp:posOffset>
                </wp:positionH>
                <wp:positionV relativeFrom="paragraph">
                  <wp:posOffset>2421558</wp:posOffset>
                </wp:positionV>
                <wp:extent cx="1974850" cy="338455"/>
                <wp:effectExtent l="0" t="0" r="0" b="0"/>
                <wp:wrapNone/>
                <wp:docPr id="7" name="ZoneTexte 6">
                  <a:extLst xmlns:a="http://schemas.openxmlformats.org/drawingml/2006/main">
                    <a:ext uri="{FF2B5EF4-FFF2-40B4-BE49-F238E27FC236}">
                      <a16:creationId xmlns:a16="http://schemas.microsoft.com/office/drawing/2014/main" id="{A215427A-17CC-7606-D39B-05C249D29D64}"/>
                    </a:ext>
                  </a:extLst>
                </wp:docPr>
                <wp:cNvGraphicFramePr/>
                <a:graphic xmlns:a="http://schemas.openxmlformats.org/drawingml/2006/main">
                  <a:graphicData uri="http://schemas.microsoft.com/office/word/2010/wordprocessingShape">
                    <wps:wsp>
                      <wps:cNvSpPr txBox="1"/>
                      <wps:spPr>
                        <a:xfrm rot="16200000">
                          <a:off x="0" y="0"/>
                          <a:ext cx="1974850" cy="338455"/>
                        </a:xfrm>
                        <a:prstGeom prst="rect">
                          <a:avLst/>
                        </a:prstGeom>
                        <a:noFill/>
                      </wps:spPr>
                      <wps:txbx>
                        <w:txbxContent>
                          <w:p w14:paraId="4068DE3A" w14:textId="77777777" w:rsidR="001C4AC6" w:rsidRPr="000443D1" w:rsidRDefault="001C4AC6" w:rsidP="001C4AC6">
                            <w:pPr>
                              <w:rPr>
                                <w:color w:val="000000" w:themeColor="text1"/>
                                <w:kern w:val="24"/>
                                <w:lang w:val="fr-FR"/>
                              </w:rPr>
                            </w:pPr>
                            <w:r w:rsidRPr="000443D1">
                              <w:rPr>
                                <w:color w:val="000000" w:themeColor="text1"/>
                                <w:kern w:val="24"/>
                                <w:lang w:val="fr-FR"/>
                              </w:rPr>
                              <w:t>5- years BFS probability (%)</w:t>
                            </w:r>
                          </w:p>
                        </w:txbxContent>
                      </wps:txbx>
                      <wps:bodyPr wrap="square" rtlCol="0">
                        <a:spAutoFit/>
                      </wps:bodyPr>
                    </wps:wsp>
                  </a:graphicData>
                </a:graphic>
                <wp14:sizeRelH relativeFrom="margin">
                  <wp14:pctWidth>0</wp14:pctWidth>
                </wp14:sizeRelH>
              </wp:anchor>
            </w:drawing>
          </mc:Choice>
          <mc:Fallback>
            <w:pict>
              <v:shape w14:anchorId="20D3BD5B" id="ZoneTexte 6" o:spid="_x0000_s1037" type="#_x0000_t202" style="position:absolute;margin-left:-114.95pt;margin-top:190.65pt;width:155.5pt;height:26.65pt;rotation:-90;z-index:251677696;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F5z5OjgEAAAADAAAOAAAAZHJzL2Uyb0RvYy54bWysksFOGzEQhu+V+g6W780mQGhYZYPaIrgg&#13;&#10;qET7AI7Xzlpae9wZJ7t5e8ZOCAhuFXsY2Z7Zz/P/4+X16HuxM0gOQiNnk6kUJmhoXdg08u+f228L&#13;&#10;KSip0Koegmnk3pC8Xn39shxibc6gg741KBgSqB5iI7uUYl1VpDvjFU0gmsBJC+hV4i1uqhbVwHTf&#13;&#10;V2fT6WU1ALYRQRsiPr05JOWq8K01Oj1aSyaJvpHcWyoRS1znWK2Wqt6gip3TxzbUf3ThlQt86Ql1&#13;&#10;o5ISW3QfUN5pBAKbJhp8BdY6bYoGVjObvlPz1KloihY2h+LJJvo8rH7YPcXfKNL4E0YeYDZkiFQT&#13;&#10;H2Y9o0UvENi32SX7zV+RyY0LLmdH9ycXzZiEzoyr7xeLOac0587PFxfzeaZWB1iGRqR0Z8CLvGgk&#13;&#10;8pQKVe3uKR1KX0pyeYBb1/f5/LWzvErjehSu5RtPba+h3bOagQfaSPq3VWikwNT/gjL/TKP4Y5uY&#13;&#10;WC7KmMM/RzrbXFo9Pok8x7f7UvX6cFfPAAAA//8DAFBLAwQUAAYACAAAACEAevEASuYAAAARAQAA&#13;&#10;DwAAAGRycy9kb3ducmV2LnhtbEyPQU+DQBCF7yb+h82YeDF0gbq0oSyNqfHixVjxvrBTILK7hN1S&#13;&#10;6q93POllksm89+Z9xX4xA5tx8r2zEpJVDAxt43RvWwnVx0u0BeaDsloNzqKEK3rYl7c3hcq1u9h3&#13;&#10;nI+hZRRifa4kdCGMOee+6dAov3IjWrqd3GRUoHVquZ7UhcLNwNM4zrhRvaUPnRrx0GHzdTwbCQ+n&#13;&#10;Q3X9fHVv35nBStSz7tdVkPL+bnne0XjaAQu4hD8H/DJQfyipWO3OVns2SIiSOElIKyEVqQBGkuhx&#13;&#10;Q0i1BJGtBfCy4P9Jyh8AAAD//wMAUEsBAi0AFAAGAAgAAAAhALaDOJL+AAAA4QEAABMAAAAAAAAA&#13;&#10;AAAAAAAAAAAAAFtDb250ZW50X1R5cGVzXS54bWxQSwECLQAUAAYACAAAACEAOP0h/9YAAACUAQAA&#13;&#10;CwAAAAAAAAAAAAAAAAAvAQAAX3JlbHMvLnJlbHNQSwECLQAUAAYACAAAACEARec+To4BAAAAAwAA&#13;&#10;DgAAAAAAAAAAAAAAAAAuAgAAZHJzL2Uyb0RvYy54bWxQSwECLQAUAAYACAAAACEAevEASuYAAAAR&#13;&#10;AQAADwAAAAAAAAAAAAAAAADoAwAAZHJzL2Rvd25yZXYueG1sUEsFBgAAAAAEAAQA8wAAAPsEAAAA&#13;&#10;AA==&#13;&#10;" filled="f" stroked="f">
                <v:textbox style="mso-fit-shape-to-text:t">
                  <w:txbxContent>
                    <w:p w14:paraId="4068DE3A" w14:textId="77777777" w:rsidR="001C4AC6" w:rsidRPr="000443D1" w:rsidRDefault="001C4AC6" w:rsidP="001C4AC6">
                      <w:pPr>
                        <w:rPr>
                          <w:color w:val="000000" w:themeColor="text1"/>
                          <w:kern w:val="24"/>
                          <w:lang w:val="fr-FR"/>
                        </w:rPr>
                      </w:pPr>
                      <w:r w:rsidRPr="000443D1">
                        <w:rPr>
                          <w:color w:val="000000" w:themeColor="text1"/>
                          <w:kern w:val="24"/>
                          <w:lang w:val="fr-FR"/>
                        </w:rPr>
                        <w:t xml:space="preserve">5- </w:t>
                      </w:r>
                      <w:proofErr w:type="spellStart"/>
                      <w:r w:rsidRPr="000443D1">
                        <w:rPr>
                          <w:color w:val="000000" w:themeColor="text1"/>
                          <w:kern w:val="24"/>
                          <w:lang w:val="fr-FR"/>
                        </w:rPr>
                        <w:t>years</w:t>
                      </w:r>
                      <w:proofErr w:type="spellEnd"/>
                      <w:r w:rsidRPr="000443D1">
                        <w:rPr>
                          <w:color w:val="000000" w:themeColor="text1"/>
                          <w:kern w:val="24"/>
                          <w:lang w:val="fr-FR"/>
                        </w:rPr>
                        <w:t xml:space="preserve"> BFS </w:t>
                      </w:r>
                      <w:proofErr w:type="spellStart"/>
                      <w:r w:rsidRPr="000443D1">
                        <w:rPr>
                          <w:color w:val="000000" w:themeColor="text1"/>
                          <w:kern w:val="24"/>
                          <w:lang w:val="fr-FR"/>
                        </w:rPr>
                        <w:t>probability</w:t>
                      </w:r>
                      <w:proofErr w:type="spellEnd"/>
                      <w:r w:rsidRPr="000443D1">
                        <w:rPr>
                          <w:color w:val="000000" w:themeColor="text1"/>
                          <w:kern w:val="24"/>
                          <w:lang w:val="fr-FR"/>
                        </w:rPr>
                        <w:t xml:space="preserve"> (%)</w:t>
                      </w:r>
                    </w:p>
                  </w:txbxContent>
                </v:textbox>
              </v:shape>
            </w:pict>
          </mc:Fallback>
        </mc:AlternateContent>
      </w:r>
      <w:r w:rsidR="001C4AC6" w:rsidRPr="00206FF1">
        <w:rPr>
          <w:lang w:val="en-US"/>
        </w:rPr>
        <w:t>nomogram.</w:t>
      </w:r>
      <w:r w:rsidR="001C4AC6" w:rsidRPr="001C4AC6">
        <w:rPr>
          <w:b/>
          <w:bCs/>
          <w:noProof/>
          <w:sz w:val="18"/>
          <w:szCs w:val="18"/>
        </w:rPr>
        <w:drawing>
          <wp:anchor distT="0" distB="0" distL="114300" distR="114300" simplePos="0" relativeHeight="251676672" behindDoc="0" locked="0" layoutInCell="1" allowOverlap="1" wp14:anchorId="23E9F094" wp14:editId="382004BC">
            <wp:simplePos x="0" y="0"/>
            <wp:positionH relativeFrom="column">
              <wp:posOffset>-385445</wp:posOffset>
            </wp:positionH>
            <wp:positionV relativeFrom="paragraph">
              <wp:posOffset>918001</wp:posOffset>
            </wp:positionV>
            <wp:extent cx="5486400" cy="3566795"/>
            <wp:effectExtent l="0" t="0" r="0" b="1905"/>
            <wp:wrapNone/>
            <wp:docPr id="5" name="Image 4">
              <a:extLst xmlns:a="http://schemas.openxmlformats.org/drawingml/2006/main">
                <a:ext uri="{FF2B5EF4-FFF2-40B4-BE49-F238E27FC236}">
                  <a16:creationId xmlns:a16="http://schemas.microsoft.com/office/drawing/2014/main" id="{EEA7C3AF-7297-19DB-01C2-6A29D1FF99B6}"/>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 4">
                      <a:extLst>
                        <a:ext uri="{FF2B5EF4-FFF2-40B4-BE49-F238E27FC236}">
                          <a16:creationId xmlns:a16="http://schemas.microsoft.com/office/drawing/2014/main" id="{EEA7C3AF-7297-19DB-01C2-6A29D1FF99B6}"/>
                        </a:ext>
                      </a:extLst>
                    </pic:cNvPr>
                    <pic:cNvPicPr>
                      <a:picLocks noChangeAspect="1"/>
                    </pic:cNvPicPr>
                  </pic:nvPicPr>
                  <pic:blipFill>
                    <a:blip r:embed="rId10"/>
                    <a:stretch>
                      <a:fillRect/>
                    </a:stretch>
                  </pic:blipFill>
                  <pic:spPr>
                    <a:xfrm>
                      <a:off x="0" y="0"/>
                      <a:ext cx="5486400" cy="3566795"/>
                    </a:xfrm>
                    <a:prstGeom prst="rect">
                      <a:avLst/>
                    </a:prstGeom>
                  </pic:spPr>
                </pic:pic>
              </a:graphicData>
            </a:graphic>
          </wp:anchor>
        </w:drawing>
      </w:r>
      <w:r w:rsidR="001C4AC6">
        <w:rPr>
          <w:b/>
          <w:bCs/>
          <w:sz w:val="18"/>
          <w:szCs w:val="18"/>
          <w:lang w:val="en-US"/>
        </w:rPr>
        <w:br w:type="page"/>
      </w:r>
    </w:p>
    <w:p w14:paraId="4A5D292E" w14:textId="1AEAB1DC" w:rsidR="00602488" w:rsidRPr="00602488" w:rsidRDefault="00602488" w:rsidP="00602488">
      <w:pPr>
        <w:spacing w:line="480" w:lineRule="auto"/>
        <w:jc w:val="both"/>
        <w:rPr>
          <w:ins w:id="72" w:author="Samuel Tremblay" w:date="2023-03-25T22:24:00Z"/>
          <w:lang w:val="en-US"/>
          <w:rPrChange w:id="73" w:author="Samuel Tremblay" w:date="2023-03-25T22:25:00Z">
            <w:rPr>
              <w:ins w:id="74" w:author="Samuel Tremblay" w:date="2023-03-25T22:24:00Z"/>
            </w:rPr>
          </w:rPrChange>
        </w:rPr>
      </w:pPr>
      <w:proofErr w:type="spellStart"/>
      <w:ins w:id="75" w:author="Samuel Tremblay" w:date="2023-03-25T22:24:00Z">
        <w:r w:rsidRPr="00602488">
          <w:rPr>
            <w:b/>
            <w:bCs/>
            <w:lang w:val="en-US"/>
            <w:rPrChange w:id="76" w:author="Samuel Tremblay" w:date="2023-03-25T22:25:00Z">
              <w:rPr>
                <w:b/>
                <w:bCs/>
              </w:rPr>
            </w:rPrChange>
          </w:rPr>
          <w:lastRenderedPageBreak/>
          <w:t>Supplemtary</w:t>
        </w:r>
        <w:proofErr w:type="spellEnd"/>
        <w:r w:rsidRPr="00602488">
          <w:rPr>
            <w:b/>
            <w:bCs/>
            <w:lang w:val="en-US"/>
            <w:rPrChange w:id="77" w:author="Samuel Tremblay" w:date="2023-03-25T22:25:00Z">
              <w:rPr>
                <w:b/>
                <w:bCs/>
              </w:rPr>
            </w:rPrChange>
          </w:rPr>
          <w:t xml:space="preserve"> table 1. </w:t>
        </w:r>
        <w:proofErr w:type="gramStart"/>
        <w:r w:rsidRPr="00602488">
          <w:rPr>
            <w:lang w:val="en-US"/>
            <w:rPrChange w:id="78" w:author="Samuel Tremblay" w:date="2023-03-25T22:25:00Z">
              <w:rPr/>
            </w:rPrChange>
          </w:rPr>
          <w:t>Patients</w:t>
        </w:r>
        <w:proofErr w:type="gramEnd"/>
        <w:r w:rsidRPr="00602488">
          <w:rPr>
            <w:lang w:val="en-US"/>
            <w:rPrChange w:id="79" w:author="Samuel Tremblay" w:date="2023-03-25T22:25:00Z">
              <w:rPr/>
            </w:rPrChange>
          </w:rPr>
          <w:t xml:space="preserve"> characteristics </w:t>
        </w:r>
      </w:ins>
      <w:ins w:id="80" w:author="Samuel Tremblay" w:date="2023-03-25T22:25:00Z">
        <w:r w:rsidRPr="00602488">
          <w:rPr>
            <w:lang w:val="en-US"/>
            <w:rPrChange w:id="81" w:author="Samuel Tremblay" w:date="2023-03-25T22:25:00Z">
              <w:rPr/>
            </w:rPrChange>
          </w:rPr>
          <w:t xml:space="preserve">from the </w:t>
        </w:r>
        <w:del w:id="82" w:author="Frédéric Pouliot" w:date="2023-04-11T17:11:00Z">
          <w:r w:rsidRPr="00602488" w:rsidDel="002B7C74">
            <w:rPr>
              <w:lang w:val="en-US"/>
              <w:rPrChange w:id="83" w:author="Samuel Tremblay" w:date="2023-03-25T22:25:00Z">
                <w:rPr/>
              </w:rPrChange>
            </w:rPr>
            <w:delText>initial</w:delText>
          </w:r>
        </w:del>
      </w:ins>
      <w:ins w:id="84" w:author="Frédéric Pouliot" w:date="2023-04-11T17:11:00Z">
        <w:r w:rsidR="002B7C74">
          <w:rPr>
            <w:lang w:val="en-US"/>
          </w:rPr>
          <w:t>who</w:t>
        </w:r>
      </w:ins>
      <w:ins w:id="85" w:author="Frédéric Pouliot" w:date="2023-04-11T17:12:00Z">
        <w:r w:rsidR="002B7C74">
          <w:rPr>
            <w:lang w:val="en-US"/>
          </w:rPr>
          <w:t>le</w:t>
        </w:r>
      </w:ins>
      <w:ins w:id="86" w:author="Samuel Tremblay" w:date="2023-03-25T22:25:00Z">
        <w:r w:rsidRPr="00602488">
          <w:rPr>
            <w:lang w:val="en-US"/>
            <w:rPrChange w:id="87" w:author="Samuel Tremblay" w:date="2023-03-25T22:25:00Z">
              <w:rPr/>
            </w:rPrChange>
          </w:rPr>
          <w:t xml:space="preserve"> study</w:t>
        </w:r>
      </w:ins>
      <w:ins w:id="88" w:author="Samuel Tremblay" w:date="2023-03-25T22:24:00Z">
        <w:r w:rsidRPr="00602488">
          <w:rPr>
            <w:lang w:val="en-US"/>
            <w:rPrChange w:id="89" w:author="Samuel Tremblay" w:date="2023-03-25T22:25:00Z">
              <w:rPr/>
            </w:rPrChange>
          </w:rPr>
          <w:t xml:space="preserve"> </w:t>
        </w:r>
      </w:ins>
      <w:ins w:id="90" w:author="Frédéric Pouliot" w:date="2023-04-11T17:12:00Z">
        <w:r w:rsidR="002B7C74">
          <w:rPr>
            <w:lang w:val="en-US"/>
          </w:rPr>
          <w:t>cohort</w:t>
        </w:r>
      </w:ins>
    </w:p>
    <w:p w14:paraId="7301A57F" w14:textId="77777777" w:rsidR="00602488" w:rsidRPr="00602488" w:rsidRDefault="00602488" w:rsidP="00602488">
      <w:pPr>
        <w:spacing w:line="480" w:lineRule="auto"/>
        <w:jc w:val="both"/>
        <w:rPr>
          <w:ins w:id="91" w:author="Samuel Tremblay" w:date="2023-03-25T22:24:00Z"/>
          <w:lang w:val="en-US"/>
          <w:rPrChange w:id="92" w:author="Samuel Tremblay" w:date="2023-03-25T22:25:00Z">
            <w:rPr>
              <w:ins w:id="93" w:author="Samuel Tremblay" w:date="2023-03-25T22:24:00Z"/>
            </w:rPr>
          </w:rPrChange>
        </w:rPr>
      </w:pPr>
    </w:p>
    <w:tbl>
      <w:tblPr>
        <w:tblStyle w:val="Grilledutableau"/>
        <w:tblW w:w="0" w:type="auto"/>
        <w:tblLook w:val="04A0" w:firstRow="1" w:lastRow="0" w:firstColumn="1" w:lastColumn="0" w:noHBand="0" w:noVBand="1"/>
      </w:tblPr>
      <w:tblGrid>
        <w:gridCol w:w="3686"/>
        <w:gridCol w:w="2268"/>
      </w:tblGrid>
      <w:tr w:rsidR="00602488" w14:paraId="49EE6F68" w14:textId="77777777" w:rsidTr="002A6EDA">
        <w:trPr>
          <w:ins w:id="94" w:author="Samuel Tremblay" w:date="2023-03-25T22:24:00Z"/>
        </w:trPr>
        <w:tc>
          <w:tcPr>
            <w:tcW w:w="3686" w:type="dxa"/>
            <w:tcBorders>
              <w:top w:val="nil"/>
              <w:left w:val="nil"/>
              <w:bottom w:val="single" w:sz="4" w:space="0" w:color="auto"/>
            </w:tcBorders>
          </w:tcPr>
          <w:p w14:paraId="2136E689" w14:textId="77777777" w:rsidR="00602488" w:rsidRPr="004E106D" w:rsidRDefault="00602488" w:rsidP="002A6EDA">
            <w:pPr>
              <w:spacing w:line="480" w:lineRule="auto"/>
              <w:jc w:val="both"/>
              <w:rPr>
                <w:ins w:id="95" w:author="Samuel Tremblay" w:date="2023-03-25T22:24:00Z"/>
                <w:b/>
                <w:bCs/>
              </w:rPr>
            </w:pPr>
            <w:proofErr w:type="spellStart"/>
            <w:ins w:id="96" w:author="Samuel Tremblay" w:date="2023-03-25T22:24:00Z">
              <w:r w:rsidRPr="004E106D">
                <w:rPr>
                  <w:b/>
                  <w:bCs/>
                </w:rPr>
                <w:t>Characteristics</w:t>
              </w:r>
              <w:proofErr w:type="spellEnd"/>
              <w:r w:rsidRPr="004E106D">
                <w:rPr>
                  <w:b/>
                  <w:bCs/>
                </w:rPr>
                <w:t xml:space="preserve"> </w:t>
              </w:r>
            </w:ins>
          </w:p>
        </w:tc>
        <w:tc>
          <w:tcPr>
            <w:tcW w:w="2268" w:type="dxa"/>
            <w:tcBorders>
              <w:top w:val="nil"/>
              <w:bottom w:val="single" w:sz="4" w:space="0" w:color="auto"/>
              <w:right w:val="nil"/>
            </w:tcBorders>
          </w:tcPr>
          <w:p w14:paraId="5236D0BD" w14:textId="77777777" w:rsidR="00602488" w:rsidRDefault="00602488" w:rsidP="002A6EDA">
            <w:pPr>
              <w:spacing w:line="480" w:lineRule="auto"/>
              <w:jc w:val="both"/>
              <w:rPr>
                <w:ins w:id="97" w:author="Samuel Tremblay" w:date="2023-03-25T22:24:00Z"/>
                <w:b/>
                <w:bCs/>
              </w:rPr>
            </w:pPr>
            <w:ins w:id="98" w:author="Samuel Tremblay" w:date="2023-03-25T22:24:00Z">
              <w:r w:rsidRPr="00C521A5">
                <w:rPr>
                  <w:b/>
                  <w:bCs/>
                </w:rPr>
                <w:t>Value</w:t>
              </w:r>
            </w:ins>
          </w:p>
          <w:p w14:paraId="1BF2BAA1" w14:textId="77777777" w:rsidR="00602488" w:rsidRPr="00C521A5" w:rsidRDefault="00602488" w:rsidP="002A6EDA">
            <w:pPr>
              <w:spacing w:line="480" w:lineRule="auto"/>
              <w:jc w:val="both"/>
              <w:rPr>
                <w:ins w:id="99" w:author="Samuel Tremblay" w:date="2023-03-25T22:24:00Z"/>
                <w:b/>
                <w:bCs/>
              </w:rPr>
            </w:pPr>
          </w:p>
        </w:tc>
      </w:tr>
      <w:tr w:rsidR="00602488" w14:paraId="0C85EED9" w14:textId="77777777" w:rsidTr="002A6EDA">
        <w:trPr>
          <w:ins w:id="100" w:author="Samuel Tremblay" w:date="2023-03-25T22:24:00Z"/>
        </w:trPr>
        <w:tc>
          <w:tcPr>
            <w:tcW w:w="3686" w:type="dxa"/>
            <w:tcBorders>
              <w:top w:val="nil"/>
              <w:left w:val="nil"/>
              <w:bottom w:val="single" w:sz="4" w:space="0" w:color="auto"/>
            </w:tcBorders>
          </w:tcPr>
          <w:p w14:paraId="5B34B61B" w14:textId="77777777" w:rsidR="00602488" w:rsidRPr="00C521A5" w:rsidRDefault="00602488" w:rsidP="002A6EDA">
            <w:pPr>
              <w:spacing w:line="480" w:lineRule="auto"/>
              <w:jc w:val="both"/>
              <w:rPr>
                <w:ins w:id="101" w:author="Samuel Tremblay" w:date="2023-03-25T22:24:00Z"/>
              </w:rPr>
            </w:pPr>
            <w:proofErr w:type="spellStart"/>
            <w:ins w:id="102" w:author="Samuel Tremblay" w:date="2023-03-25T22:24:00Z">
              <w:r w:rsidRPr="00C521A5">
                <w:t>Number</w:t>
              </w:r>
              <w:proofErr w:type="spellEnd"/>
              <w:r w:rsidRPr="00C521A5">
                <w:t xml:space="preserve"> of patients</w:t>
              </w:r>
            </w:ins>
          </w:p>
          <w:p w14:paraId="103B1509" w14:textId="77777777" w:rsidR="00602488" w:rsidRPr="00C521A5" w:rsidRDefault="00602488" w:rsidP="002A6EDA">
            <w:pPr>
              <w:spacing w:line="480" w:lineRule="auto"/>
              <w:jc w:val="both"/>
              <w:rPr>
                <w:ins w:id="103" w:author="Samuel Tremblay" w:date="2023-03-25T22:24:00Z"/>
              </w:rPr>
            </w:pPr>
          </w:p>
        </w:tc>
        <w:tc>
          <w:tcPr>
            <w:tcW w:w="2268" w:type="dxa"/>
            <w:tcBorders>
              <w:top w:val="nil"/>
              <w:bottom w:val="single" w:sz="4" w:space="0" w:color="auto"/>
              <w:right w:val="nil"/>
            </w:tcBorders>
          </w:tcPr>
          <w:p w14:paraId="45A2AAF9" w14:textId="6CCD6879" w:rsidR="00602488" w:rsidRPr="00C521A5" w:rsidRDefault="00602488" w:rsidP="002A6EDA">
            <w:pPr>
              <w:spacing w:line="480" w:lineRule="auto"/>
              <w:jc w:val="both"/>
              <w:rPr>
                <w:ins w:id="104" w:author="Samuel Tremblay" w:date="2023-03-25T22:24:00Z"/>
              </w:rPr>
            </w:pPr>
            <w:ins w:id="105" w:author="Samuel Tremblay" w:date="2023-03-25T22:24:00Z">
              <w:r w:rsidRPr="00C521A5">
                <w:rPr>
                  <w:i/>
                  <w:iCs/>
                </w:rPr>
                <w:t xml:space="preserve">N </w:t>
              </w:r>
              <w:r w:rsidRPr="00C521A5">
                <w:t xml:space="preserve">= </w:t>
              </w:r>
            </w:ins>
            <w:ins w:id="106" w:author="Samuel Tremblay" w:date="2023-03-25T22:26:00Z">
              <w:r>
                <w:t>90</w:t>
              </w:r>
            </w:ins>
          </w:p>
        </w:tc>
      </w:tr>
      <w:tr w:rsidR="00602488" w14:paraId="0F0DB19F" w14:textId="77777777" w:rsidTr="002A6EDA">
        <w:trPr>
          <w:ins w:id="107" w:author="Samuel Tremblay" w:date="2023-03-25T22:24:00Z"/>
        </w:trPr>
        <w:tc>
          <w:tcPr>
            <w:tcW w:w="3686" w:type="dxa"/>
            <w:tcBorders>
              <w:left w:val="nil"/>
            </w:tcBorders>
          </w:tcPr>
          <w:p w14:paraId="0928ACE3" w14:textId="77777777" w:rsidR="00602488" w:rsidRPr="00C805BE" w:rsidRDefault="00602488" w:rsidP="002A6EDA">
            <w:pPr>
              <w:tabs>
                <w:tab w:val="num" w:pos="720"/>
              </w:tabs>
              <w:spacing w:line="480" w:lineRule="auto"/>
              <w:jc w:val="both"/>
              <w:rPr>
                <w:ins w:id="108" w:author="Samuel Tremblay" w:date="2023-03-25T22:24:00Z"/>
              </w:rPr>
            </w:pPr>
            <w:proofErr w:type="spellStart"/>
            <w:ins w:id="109" w:author="Samuel Tremblay" w:date="2023-03-25T22:24:00Z">
              <w:r w:rsidRPr="00C805BE">
                <w:t>Surgical</w:t>
              </w:r>
              <w:proofErr w:type="spellEnd"/>
              <w:r w:rsidRPr="00C805BE">
                <w:t xml:space="preserve"> Gleason score</w:t>
              </w:r>
              <w:r>
                <w:t xml:space="preserve"> no. (%)</w:t>
              </w:r>
            </w:ins>
          </w:p>
          <w:p w14:paraId="787D40D3" w14:textId="77777777" w:rsidR="00602488" w:rsidRDefault="00602488" w:rsidP="002A6EDA">
            <w:pPr>
              <w:pStyle w:val="Paragraphedeliste"/>
              <w:numPr>
                <w:ilvl w:val="0"/>
                <w:numId w:val="9"/>
              </w:numPr>
              <w:tabs>
                <w:tab w:val="num" w:pos="720"/>
              </w:tabs>
              <w:spacing w:line="480" w:lineRule="auto"/>
              <w:jc w:val="both"/>
              <w:rPr>
                <w:ins w:id="110" w:author="Samuel Tremblay" w:date="2023-03-25T22:24:00Z"/>
              </w:rPr>
            </w:pPr>
            <w:ins w:id="111" w:author="Samuel Tremblay" w:date="2023-03-25T22:24:00Z">
              <w:r>
                <w:t>6</w:t>
              </w:r>
            </w:ins>
          </w:p>
          <w:p w14:paraId="782CDFFA" w14:textId="77777777" w:rsidR="00602488" w:rsidRDefault="00602488" w:rsidP="002A6EDA">
            <w:pPr>
              <w:pStyle w:val="Paragraphedeliste"/>
              <w:numPr>
                <w:ilvl w:val="0"/>
                <w:numId w:val="9"/>
              </w:numPr>
              <w:tabs>
                <w:tab w:val="num" w:pos="720"/>
              </w:tabs>
              <w:spacing w:line="480" w:lineRule="auto"/>
              <w:jc w:val="both"/>
              <w:rPr>
                <w:ins w:id="112" w:author="Samuel Tremblay" w:date="2023-03-25T22:24:00Z"/>
              </w:rPr>
            </w:pPr>
            <w:ins w:id="113" w:author="Samuel Tremblay" w:date="2023-03-25T22:24:00Z">
              <w:r>
                <w:t>7</w:t>
              </w:r>
            </w:ins>
          </w:p>
          <w:p w14:paraId="6C996770" w14:textId="77777777" w:rsidR="00602488" w:rsidRDefault="00602488" w:rsidP="002A6EDA">
            <w:pPr>
              <w:pStyle w:val="Paragraphedeliste"/>
              <w:numPr>
                <w:ilvl w:val="0"/>
                <w:numId w:val="9"/>
              </w:numPr>
              <w:tabs>
                <w:tab w:val="num" w:pos="720"/>
              </w:tabs>
              <w:spacing w:line="480" w:lineRule="auto"/>
              <w:jc w:val="both"/>
              <w:rPr>
                <w:ins w:id="114" w:author="Samuel Tremblay" w:date="2023-03-25T22:24:00Z"/>
              </w:rPr>
            </w:pPr>
            <w:ins w:id="115" w:author="Samuel Tremblay" w:date="2023-03-25T22:24:00Z">
              <w:r>
                <w:t>8</w:t>
              </w:r>
            </w:ins>
          </w:p>
          <w:p w14:paraId="54222A00" w14:textId="77777777" w:rsidR="00602488" w:rsidRDefault="00602488" w:rsidP="002A6EDA">
            <w:pPr>
              <w:pStyle w:val="Paragraphedeliste"/>
              <w:numPr>
                <w:ilvl w:val="0"/>
                <w:numId w:val="9"/>
              </w:numPr>
              <w:tabs>
                <w:tab w:val="num" w:pos="720"/>
              </w:tabs>
              <w:spacing w:line="480" w:lineRule="auto"/>
              <w:jc w:val="both"/>
              <w:rPr>
                <w:ins w:id="116" w:author="Samuel Tremblay" w:date="2023-03-25T22:24:00Z"/>
              </w:rPr>
            </w:pPr>
            <w:ins w:id="117" w:author="Samuel Tremblay" w:date="2023-03-25T22:24:00Z">
              <w:r>
                <w:t>9</w:t>
              </w:r>
            </w:ins>
          </w:p>
          <w:p w14:paraId="3DB214A5" w14:textId="77777777" w:rsidR="00602488" w:rsidRPr="00C805BE" w:rsidRDefault="00602488" w:rsidP="002A6EDA">
            <w:pPr>
              <w:spacing w:line="480" w:lineRule="auto"/>
              <w:ind w:left="360"/>
              <w:jc w:val="both"/>
              <w:rPr>
                <w:ins w:id="118" w:author="Samuel Tremblay" w:date="2023-03-25T22:24:00Z"/>
              </w:rPr>
            </w:pPr>
          </w:p>
        </w:tc>
        <w:tc>
          <w:tcPr>
            <w:tcW w:w="2268" w:type="dxa"/>
            <w:tcBorders>
              <w:right w:val="nil"/>
            </w:tcBorders>
          </w:tcPr>
          <w:p w14:paraId="73CEE531" w14:textId="77777777" w:rsidR="00602488" w:rsidRPr="00771396" w:rsidRDefault="00602488" w:rsidP="002A6EDA">
            <w:pPr>
              <w:spacing w:line="480" w:lineRule="auto"/>
              <w:jc w:val="both"/>
              <w:rPr>
                <w:ins w:id="119" w:author="Samuel Tremblay" w:date="2023-03-25T22:24:00Z"/>
              </w:rPr>
            </w:pPr>
          </w:p>
          <w:p w14:paraId="633B6E2D" w14:textId="543D40C5" w:rsidR="00602488" w:rsidRPr="00771396" w:rsidRDefault="00602488" w:rsidP="002A6EDA">
            <w:pPr>
              <w:spacing w:line="480" w:lineRule="auto"/>
              <w:jc w:val="both"/>
              <w:rPr>
                <w:ins w:id="120" w:author="Samuel Tremblay" w:date="2023-03-25T22:24:00Z"/>
              </w:rPr>
            </w:pPr>
            <w:ins w:id="121" w:author="Samuel Tremblay" w:date="2023-03-25T22:24:00Z">
              <w:r>
                <w:t>1</w:t>
              </w:r>
              <w:r w:rsidRPr="00771396">
                <w:t xml:space="preserve"> (</w:t>
              </w:r>
              <w:r>
                <w:t>1.</w:t>
              </w:r>
            </w:ins>
            <w:ins w:id="122" w:author="Samuel Tremblay" w:date="2023-03-25T22:27:00Z">
              <w:r>
                <w:t>1</w:t>
              </w:r>
            </w:ins>
            <w:ins w:id="123" w:author="Samuel Tremblay" w:date="2023-03-25T22:24:00Z">
              <w:r w:rsidRPr="00771396">
                <w:t>)</w:t>
              </w:r>
            </w:ins>
          </w:p>
          <w:p w14:paraId="79FEAB68" w14:textId="69AA078E" w:rsidR="00602488" w:rsidRDefault="00602488" w:rsidP="002A6EDA">
            <w:pPr>
              <w:spacing w:line="480" w:lineRule="auto"/>
              <w:jc w:val="both"/>
              <w:rPr>
                <w:ins w:id="124" w:author="Samuel Tremblay" w:date="2023-03-25T22:24:00Z"/>
              </w:rPr>
            </w:pPr>
            <w:ins w:id="125" w:author="Samuel Tremblay" w:date="2023-03-25T22:28:00Z">
              <w:r>
                <w:t>6</w:t>
              </w:r>
            </w:ins>
            <w:ins w:id="126" w:author="Samuel Tremblay" w:date="2023-03-25T22:24:00Z">
              <w:r>
                <w:t>2 (</w:t>
              </w:r>
            </w:ins>
            <w:ins w:id="127" w:author="Samuel Tremblay" w:date="2023-03-25T22:29:00Z">
              <w:r>
                <w:t>68.9</w:t>
              </w:r>
            </w:ins>
            <w:ins w:id="128" w:author="Samuel Tremblay" w:date="2023-03-25T22:24:00Z">
              <w:r>
                <w:t>)</w:t>
              </w:r>
            </w:ins>
          </w:p>
          <w:p w14:paraId="3A02A6AC" w14:textId="07A2C564" w:rsidR="00602488" w:rsidRDefault="00602488" w:rsidP="002A6EDA">
            <w:pPr>
              <w:spacing w:line="480" w:lineRule="auto"/>
              <w:jc w:val="both"/>
              <w:rPr>
                <w:ins w:id="129" w:author="Samuel Tremblay" w:date="2023-03-25T22:24:00Z"/>
              </w:rPr>
            </w:pPr>
            <w:ins w:id="130" w:author="Samuel Tremblay" w:date="2023-03-25T22:24:00Z">
              <w:r>
                <w:t>1</w:t>
              </w:r>
            </w:ins>
            <w:ins w:id="131" w:author="Samuel Tremblay" w:date="2023-03-25T22:32:00Z">
              <w:r>
                <w:t>4</w:t>
              </w:r>
            </w:ins>
            <w:ins w:id="132" w:author="Samuel Tremblay" w:date="2023-03-25T22:24:00Z">
              <w:r>
                <w:t xml:space="preserve"> (15.</w:t>
              </w:r>
            </w:ins>
            <w:ins w:id="133" w:author="Samuel Tremblay" w:date="2023-03-25T22:33:00Z">
              <w:r>
                <w:t>6</w:t>
              </w:r>
            </w:ins>
            <w:ins w:id="134" w:author="Samuel Tremblay" w:date="2023-03-25T22:24:00Z">
              <w:r>
                <w:t>)</w:t>
              </w:r>
            </w:ins>
          </w:p>
          <w:p w14:paraId="12C0F1EC" w14:textId="139053B3" w:rsidR="00602488" w:rsidRPr="00771396" w:rsidRDefault="00602488" w:rsidP="002A6EDA">
            <w:pPr>
              <w:spacing w:line="480" w:lineRule="auto"/>
              <w:jc w:val="both"/>
              <w:rPr>
                <w:ins w:id="135" w:author="Samuel Tremblay" w:date="2023-03-25T22:24:00Z"/>
              </w:rPr>
            </w:pPr>
            <w:ins w:id="136" w:author="Samuel Tremblay" w:date="2023-03-25T22:29:00Z">
              <w:r>
                <w:t>1</w:t>
              </w:r>
            </w:ins>
            <w:ins w:id="137" w:author="Samuel Tremblay" w:date="2023-03-25T22:32:00Z">
              <w:r>
                <w:t>3</w:t>
              </w:r>
            </w:ins>
            <w:ins w:id="138" w:author="Samuel Tremblay" w:date="2023-03-25T22:24:00Z">
              <w:r>
                <w:t xml:space="preserve"> (1</w:t>
              </w:r>
            </w:ins>
            <w:ins w:id="139" w:author="Samuel Tremblay" w:date="2023-03-25T22:34:00Z">
              <w:r w:rsidR="00370B8A">
                <w:t>4</w:t>
              </w:r>
            </w:ins>
            <w:ins w:id="140" w:author="Samuel Tremblay" w:date="2023-03-25T22:24:00Z">
              <w:r>
                <w:t>.</w:t>
              </w:r>
            </w:ins>
            <w:ins w:id="141" w:author="Samuel Tremblay" w:date="2023-03-25T22:34:00Z">
              <w:r w:rsidR="00370B8A">
                <w:t>4</w:t>
              </w:r>
            </w:ins>
            <w:ins w:id="142" w:author="Samuel Tremblay" w:date="2023-03-25T22:24:00Z">
              <w:r>
                <w:t>)</w:t>
              </w:r>
            </w:ins>
          </w:p>
        </w:tc>
      </w:tr>
      <w:tr w:rsidR="00602488" w14:paraId="0B94175B" w14:textId="77777777" w:rsidTr="002A6EDA">
        <w:trPr>
          <w:ins w:id="143" w:author="Samuel Tremblay" w:date="2023-03-25T22:24:00Z"/>
        </w:trPr>
        <w:tc>
          <w:tcPr>
            <w:tcW w:w="3686" w:type="dxa"/>
            <w:tcBorders>
              <w:left w:val="nil"/>
            </w:tcBorders>
          </w:tcPr>
          <w:p w14:paraId="1B63CDCC" w14:textId="77777777" w:rsidR="00602488" w:rsidRDefault="00602488" w:rsidP="002A6EDA">
            <w:pPr>
              <w:tabs>
                <w:tab w:val="num" w:pos="720"/>
              </w:tabs>
              <w:spacing w:line="480" w:lineRule="auto"/>
              <w:jc w:val="both"/>
              <w:rPr>
                <w:ins w:id="144" w:author="Samuel Tremblay" w:date="2023-03-25T22:24:00Z"/>
              </w:rPr>
            </w:pPr>
            <w:ins w:id="145" w:author="Samuel Tremblay" w:date="2023-03-25T22:24:00Z">
              <w:r>
                <w:t xml:space="preserve">Positive </w:t>
              </w:r>
              <w:proofErr w:type="spellStart"/>
              <w:r>
                <w:t>s</w:t>
              </w:r>
              <w:r w:rsidRPr="00C805BE">
                <w:t>urgical</w:t>
              </w:r>
              <w:proofErr w:type="spellEnd"/>
              <w:r w:rsidRPr="00C805BE">
                <w:t xml:space="preserve"> </w:t>
              </w:r>
              <w:proofErr w:type="spellStart"/>
              <w:r>
                <w:t>m</w:t>
              </w:r>
              <w:r w:rsidRPr="00C805BE">
                <w:t>argins</w:t>
              </w:r>
              <w:proofErr w:type="spellEnd"/>
              <w:r w:rsidRPr="00C805BE">
                <w:t xml:space="preserve"> </w:t>
              </w:r>
              <w:r>
                <w:t>no. (%)</w:t>
              </w:r>
            </w:ins>
          </w:p>
          <w:p w14:paraId="5EDAC4F4" w14:textId="77777777" w:rsidR="00602488" w:rsidRPr="00C805BE" w:rsidRDefault="00602488" w:rsidP="002A6EDA">
            <w:pPr>
              <w:tabs>
                <w:tab w:val="num" w:pos="720"/>
              </w:tabs>
              <w:spacing w:line="480" w:lineRule="auto"/>
              <w:jc w:val="both"/>
              <w:rPr>
                <w:ins w:id="146" w:author="Samuel Tremblay" w:date="2023-03-25T22:24:00Z"/>
              </w:rPr>
            </w:pPr>
          </w:p>
        </w:tc>
        <w:tc>
          <w:tcPr>
            <w:tcW w:w="2268" w:type="dxa"/>
            <w:tcBorders>
              <w:right w:val="nil"/>
            </w:tcBorders>
          </w:tcPr>
          <w:p w14:paraId="09C2A72D" w14:textId="04224917" w:rsidR="00602488" w:rsidRPr="00771396" w:rsidRDefault="00602488" w:rsidP="002A6EDA">
            <w:pPr>
              <w:spacing w:line="480" w:lineRule="auto"/>
              <w:jc w:val="both"/>
              <w:rPr>
                <w:ins w:id="147" w:author="Samuel Tremblay" w:date="2023-03-25T22:24:00Z"/>
              </w:rPr>
            </w:pPr>
            <w:ins w:id="148" w:author="Samuel Tremblay" w:date="2023-03-25T22:24:00Z">
              <w:r>
                <w:t>4</w:t>
              </w:r>
            </w:ins>
            <w:ins w:id="149" w:author="Samuel Tremblay" w:date="2023-03-25T22:36:00Z">
              <w:r w:rsidR="00370B8A">
                <w:t>7</w:t>
              </w:r>
            </w:ins>
            <w:ins w:id="150" w:author="Samuel Tremblay" w:date="2023-03-25T22:24:00Z">
              <w:r>
                <w:t xml:space="preserve"> (</w:t>
              </w:r>
            </w:ins>
            <w:ins w:id="151" w:author="Samuel Tremblay" w:date="2023-03-25T22:37:00Z">
              <w:r w:rsidR="00370B8A">
                <w:t>52.2</w:t>
              </w:r>
            </w:ins>
            <w:ins w:id="152" w:author="Samuel Tremblay" w:date="2023-03-25T22:24:00Z">
              <w:r>
                <w:t>)</w:t>
              </w:r>
            </w:ins>
          </w:p>
        </w:tc>
      </w:tr>
      <w:tr w:rsidR="00602488" w14:paraId="13DB521A" w14:textId="77777777" w:rsidTr="002A6EDA">
        <w:trPr>
          <w:ins w:id="153" w:author="Samuel Tremblay" w:date="2023-03-25T22:24:00Z"/>
        </w:trPr>
        <w:tc>
          <w:tcPr>
            <w:tcW w:w="3686" w:type="dxa"/>
            <w:tcBorders>
              <w:left w:val="nil"/>
            </w:tcBorders>
          </w:tcPr>
          <w:p w14:paraId="4B50C5C4" w14:textId="77777777" w:rsidR="00602488" w:rsidRPr="00C805BE" w:rsidRDefault="00602488" w:rsidP="002A6EDA">
            <w:pPr>
              <w:tabs>
                <w:tab w:val="num" w:pos="720"/>
              </w:tabs>
              <w:spacing w:line="480" w:lineRule="auto"/>
              <w:jc w:val="both"/>
              <w:rPr>
                <w:ins w:id="154" w:author="Samuel Tremblay" w:date="2023-03-25T22:24:00Z"/>
              </w:rPr>
            </w:pPr>
            <w:proofErr w:type="spellStart"/>
            <w:ins w:id="155" w:author="Samuel Tremblay" w:date="2023-03-25T22:24:00Z">
              <w:r w:rsidRPr="00C805BE">
                <w:t>Extracapsular</w:t>
              </w:r>
              <w:proofErr w:type="spellEnd"/>
              <w:r w:rsidRPr="00C805BE">
                <w:t xml:space="preserve"> Extension</w:t>
              </w:r>
              <w:r>
                <w:t xml:space="preserve"> no. (%)</w:t>
              </w:r>
            </w:ins>
          </w:p>
          <w:p w14:paraId="74BFC385" w14:textId="77777777" w:rsidR="00602488" w:rsidRDefault="00602488" w:rsidP="002A6EDA">
            <w:pPr>
              <w:spacing w:line="480" w:lineRule="auto"/>
              <w:jc w:val="both"/>
              <w:rPr>
                <w:ins w:id="156" w:author="Samuel Tremblay" w:date="2023-03-25T22:24:00Z"/>
                <w:b/>
                <w:bCs/>
              </w:rPr>
            </w:pPr>
          </w:p>
        </w:tc>
        <w:tc>
          <w:tcPr>
            <w:tcW w:w="2268" w:type="dxa"/>
            <w:tcBorders>
              <w:right w:val="nil"/>
            </w:tcBorders>
          </w:tcPr>
          <w:p w14:paraId="7BBCC4EA" w14:textId="4B2AAA11" w:rsidR="00602488" w:rsidRPr="00771396" w:rsidRDefault="00370B8A" w:rsidP="002A6EDA">
            <w:pPr>
              <w:spacing w:line="480" w:lineRule="auto"/>
              <w:jc w:val="both"/>
              <w:rPr>
                <w:ins w:id="157" w:author="Samuel Tremblay" w:date="2023-03-25T22:24:00Z"/>
              </w:rPr>
            </w:pPr>
            <w:ins w:id="158" w:author="Samuel Tremblay" w:date="2023-03-25T22:38:00Z">
              <w:r>
                <w:t>32</w:t>
              </w:r>
            </w:ins>
            <w:ins w:id="159" w:author="Samuel Tremblay" w:date="2023-03-25T22:24:00Z">
              <w:r w:rsidR="00602488">
                <w:t xml:space="preserve"> (3</w:t>
              </w:r>
            </w:ins>
            <w:ins w:id="160" w:author="Samuel Tremblay" w:date="2023-03-25T22:38:00Z">
              <w:r>
                <w:t>5</w:t>
              </w:r>
            </w:ins>
            <w:ins w:id="161" w:author="Samuel Tremblay" w:date="2023-03-25T22:24:00Z">
              <w:r w:rsidR="00602488">
                <w:t>.</w:t>
              </w:r>
            </w:ins>
            <w:ins w:id="162" w:author="Samuel Tremblay" w:date="2023-03-25T22:38:00Z">
              <w:r>
                <w:t>6</w:t>
              </w:r>
            </w:ins>
            <w:ins w:id="163" w:author="Samuel Tremblay" w:date="2023-03-25T22:24:00Z">
              <w:r w:rsidR="00602488">
                <w:t>)</w:t>
              </w:r>
            </w:ins>
          </w:p>
        </w:tc>
      </w:tr>
      <w:tr w:rsidR="00602488" w14:paraId="584D8D74" w14:textId="77777777" w:rsidTr="002A6EDA">
        <w:trPr>
          <w:ins w:id="164" w:author="Samuel Tremblay" w:date="2023-03-25T22:24:00Z"/>
        </w:trPr>
        <w:tc>
          <w:tcPr>
            <w:tcW w:w="3686" w:type="dxa"/>
            <w:tcBorders>
              <w:left w:val="nil"/>
            </w:tcBorders>
          </w:tcPr>
          <w:p w14:paraId="5FE9641E" w14:textId="77777777" w:rsidR="00602488" w:rsidRPr="00C805BE" w:rsidRDefault="00602488" w:rsidP="002A6EDA">
            <w:pPr>
              <w:tabs>
                <w:tab w:val="num" w:pos="720"/>
              </w:tabs>
              <w:spacing w:line="480" w:lineRule="auto"/>
              <w:jc w:val="both"/>
              <w:rPr>
                <w:ins w:id="165" w:author="Samuel Tremblay" w:date="2023-03-25T22:24:00Z"/>
              </w:rPr>
            </w:pPr>
            <w:proofErr w:type="spellStart"/>
            <w:ins w:id="166" w:author="Samuel Tremblay" w:date="2023-03-25T22:24:00Z">
              <w:r w:rsidRPr="00C805BE">
                <w:t>Seminal</w:t>
              </w:r>
              <w:proofErr w:type="spellEnd"/>
              <w:r w:rsidRPr="00C805BE">
                <w:t xml:space="preserve"> </w:t>
              </w:r>
              <w:proofErr w:type="spellStart"/>
              <w:r w:rsidRPr="00C805BE">
                <w:t>Vesicle</w:t>
              </w:r>
              <w:proofErr w:type="spellEnd"/>
              <w:r w:rsidRPr="00C805BE">
                <w:t xml:space="preserve"> Invasion</w:t>
              </w:r>
              <w:r>
                <w:t xml:space="preserve"> no. (%)</w:t>
              </w:r>
            </w:ins>
          </w:p>
          <w:p w14:paraId="17B2C757" w14:textId="77777777" w:rsidR="00602488" w:rsidRDefault="00602488" w:rsidP="002A6EDA">
            <w:pPr>
              <w:spacing w:line="480" w:lineRule="auto"/>
              <w:jc w:val="both"/>
              <w:rPr>
                <w:ins w:id="167" w:author="Samuel Tremblay" w:date="2023-03-25T22:24:00Z"/>
                <w:b/>
                <w:bCs/>
              </w:rPr>
            </w:pPr>
          </w:p>
        </w:tc>
        <w:tc>
          <w:tcPr>
            <w:tcW w:w="2268" w:type="dxa"/>
            <w:tcBorders>
              <w:right w:val="nil"/>
            </w:tcBorders>
          </w:tcPr>
          <w:p w14:paraId="4096126C" w14:textId="38267B58" w:rsidR="00602488" w:rsidRPr="00771396" w:rsidRDefault="00370B8A" w:rsidP="002A6EDA">
            <w:pPr>
              <w:spacing w:line="480" w:lineRule="auto"/>
              <w:jc w:val="both"/>
              <w:rPr>
                <w:ins w:id="168" w:author="Samuel Tremblay" w:date="2023-03-25T22:24:00Z"/>
              </w:rPr>
            </w:pPr>
            <w:ins w:id="169" w:author="Samuel Tremblay" w:date="2023-03-25T22:38:00Z">
              <w:r>
                <w:t>22</w:t>
              </w:r>
            </w:ins>
            <w:ins w:id="170" w:author="Samuel Tremblay" w:date="2023-03-25T22:24:00Z">
              <w:r w:rsidR="00602488">
                <w:t xml:space="preserve"> (2</w:t>
              </w:r>
            </w:ins>
            <w:ins w:id="171" w:author="Samuel Tremblay" w:date="2023-03-25T22:39:00Z">
              <w:r>
                <w:t>4</w:t>
              </w:r>
            </w:ins>
            <w:ins w:id="172" w:author="Samuel Tremblay" w:date="2023-03-25T22:24:00Z">
              <w:r w:rsidR="00602488">
                <w:t>.</w:t>
              </w:r>
            </w:ins>
            <w:ins w:id="173" w:author="Samuel Tremblay" w:date="2023-03-25T22:39:00Z">
              <w:r>
                <w:t>4</w:t>
              </w:r>
            </w:ins>
            <w:ins w:id="174" w:author="Samuel Tremblay" w:date="2023-03-25T22:24:00Z">
              <w:r w:rsidR="00602488">
                <w:t>)</w:t>
              </w:r>
            </w:ins>
          </w:p>
        </w:tc>
      </w:tr>
      <w:tr w:rsidR="00602488" w:rsidRPr="00C805BE" w14:paraId="3096ED89" w14:textId="77777777" w:rsidTr="002A6EDA">
        <w:trPr>
          <w:ins w:id="175" w:author="Samuel Tremblay" w:date="2023-03-25T22:24:00Z"/>
        </w:trPr>
        <w:tc>
          <w:tcPr>
            <w:tcW w:w="3686" w:type="dxa"/>
            <w:tcBorders>
              <w:left w:val="nil"/>
            </w:tcBorders>
          </w:tcPr>
          <w:p w14:paraId="32387B46" w14:textId="77777777" w:rsidR="00602488" w:rsidRDefault="00602488" w:rsidP="002A6EDA">
            <w:pPr>
              <w:tabs>
                <w:tab w:val="num" w:pos="720"/>
              </w:tabs>
              <w:spacing w:line="480" w:lineRule="auto"/>
              <w:jc w:val="both"/>
              <w:rPr>
                <w:ins w:id="176" w:author="Samuel Tremblay" w:date="2023-03-25T22:24:00Z"/>
                <w:b/>
                <w:bCs/>
                <w:lang w:val="en-US"/>
              </w:rPr>
            </w:pPr>
            <w:ins w:id="177" w:author="Samuel Tremblay" w:date="2023-03-25T22:24:00Z">
              <w:r>
                <w:rPr>
                  <w:lang w:val="en-US"/>
                </w:rPr>
                <w:t>P</w:t>
              </w:r>
              <w:r w:rsidRPr="00C805BE">
                <w:rPr>
                  <w:lang w:val="en-US"/>
                </w:rPr>
                <w:t>re-</w:t>
              </w:r>
              <w:proofErr w:type="spellStart"/>
              <w:r w:rsidRPr="00C805BE">
                <w:rPr>
                  <w:lang w:val="en-US"/>
                </w:rPr>
                <w:t>sRT</w:t>
              </w:r>
              <w:proofErr w:type="spellEnd"/>
              <w:r w:rsidRPr="00C805BE">
                <w:rPr>
                  <w:lang w:val="en-US"/>
                </w:rPr>
                <w:t xml:space="preserve"> PSA Level</w:t>
              </w:r>
              <w:r>
                <w:rPr>
                  <w:lang w:val="en-US"/>
                </w:rPr>
                <w:t xml:space="preserve"> ng/ml median. </w:t>
              </w:r>
              <w:r w:rsidRPr="00C521A5">
                <w:rPr>
                  <w:lang w:val="en-US"/>
                </w:rPr>
                <w:t>(range)</w:t>
              </w:r>
              <w:r>
                <w:rPr>
                  <w:lang w:val="en-US"/>
                </w:rPr>
                <w:t xml:space="preserve"> </w:t>
              </w:r>
            </w:ins>
          </w:p>
          <w:p w14:paraId="3BDE07FE" w14:textId="77777777" w:rsidR="00602488" w:rsidRPr="00C805BE" w:rsidRDefault="00602488" w:rsidP="002A6EDA">
            <w:pPr>
              <w:tabs>
                <w:tab w:val="num" w:pos="720"/>
              </w:tabs>
              <w:spacing w:line="480" w:lineRule="auto"/>
              <w:jc w:val="both"/>
              <w:rPr>
                <w:ins w:id="178" w:author="Samuel Tremblay" w:date="2023-03-25T22:24:00Z"/>
                <w:lang w:val="en-US"/>
              </w:rPr>
            </w:pPr>
          </w:p>
        </w:tc>
        <w:tc>
          <w:tcPr>
            <w:tcW w:w="2268" w:type="dxa"/>
            <w:tcBorders>
              <w:right w:val="nil"/>
            </w:tcBorders>
          </w:tcPr>
          <w:p w14:paraId="4FE573C3" w14:textId="3D4FAE2C" w:rsidR="00602488" w:rsidRPr="00771396" w:rsidRDefault="00602488" w:rsidP="002A6EDA">
            <w:pPr>
              <w:spacing w:line="480" w:lineRule="auto"/>
              <w:jc w:val="both"/>
              <w:rPr>
                <w:ins w:id="179" w:author="Samuel Tremblay" w:date="2023-03-25T22:24:00Z"/>
                <w:lang w:val="en-US"/>
              </w:rPr>
            </w:pPr>
            <w:ins w:id="180" w:author="Samuel Tremblay" w:date="2023-03-25T22:24:00Z">
              <w:r>
                <w:rPr>
                  <w:lang w:val="en-US"/>
                </w:rPr>
                <w:t>0.</w:t>
              </w:r>
            </w:ins>
            <w:ins w:id="181" w:author="Samuel Tremblay" w:date="2023-03-25T22:40:00Z">
              <w:r w:rsidR="00370B8A">
                <w:rPr>
                  <w:lang w:val="en-US"/>
                </w:rPr>
                <w:t>42</w:t>
              </w:r>
            </w:ins>
            <w:ins w:id="182" w:author="Samuel Tremblay" w:date="2023-03-25T22:24:00Z">
              <w:r>
                <w:rPr>
                  <w:lang w:val="en-US"/>
                </w:rPr>
                <w:t xml:space="preserve"> (0.29-0.93)</w:t>
              </w:r>
            </w:ins>
          </w:p>
        </w:tc>
      </w:tr>
    </w:tbl>
    <w:p w14:paraId="27529F24" w14:textId="50080EF2" w:rsidR="0079226B" w:rsidRDefault="0079226B" w:rsidP="003A37C7">
      <w:pPr>
        <w:spacing w:line="480" w:lineRule="auto"/>
        <w:rPr>
          <w:ins w:id="183" w:author="Samuel Tremblay" w:date="2023-03-26T16:25:00Z"/>
          <w:color w:val="000000"/>
          <w:sz w:val="18"/>
          <w:szCs w:val="18"/>
          <w:lang w:val="en-CA"/>
        </w:rPr>
      </w:pPr>
    </w:p>
    <w:p w14:paraId="6032285D" w14:textId="034C84CD" w:rsidR="00FF0B90" w:rsidRDefault="00FF0B90" w:rsidP="003A37C7">
      <w:pPr>
        <w:spacing w:line="480" w:lineRule="auto"/>
        <w:rPr>
          <w:ins w:id="184" w:author="Samuel Tremblay" w:date="2023-03-26T16:25:00Z"/>
          <w:color w:val="000000"/>
          <w:sz w:val="18"/>
          <w:szCs w:val="18"/>
          <w:lang w:val="en-CA"/>
        </w:rPr>
      </w:pPr>
    </w:p>
    <w:p w14:paraId="298F64F8" w14:textId="77777777" w:rsidR="00FF0B90" w:rsidRPr="00F84AF5" w:rsidRDefault="00FF0B90" w:rsidP="003A37C7">
      <w:pPr>
        <w:spacing w:line="480" w:lineRule="auto"/>
        <w:rPr>
          <w:color w:val="000000"/>
          <w:sz w:val="18"/>
          <w:szCs w:val="18"/>
          <w:lang w:val="en-CA"/>
        </w:rPr>
      </w:pPr>
    </w:p>
    <w:p w14:paraId="561F923D" w14:textId="77925337" w:rsidR="00DB1620" w:rsidRPr="0079226B" w:rsidRDefault="00F84AF5" w:rsidP="00D40EA0">
      <w:pPr>
        <w:spacing w:line="480" w:lineRule="auto"/>
        <w:jc w:val="both"/>
        <w:rPr>
          <w:b/>
          <w:bCs/>
          <w:lang w:val="en-US"/>
        </w:rPr>
      </w:pPr>
      <w:r w:rsidRPr="0079226B">
        <w:rPr>
          <w:b/>
          <w:bCs/>
          <w:lang w:val="en-US"/>
        </w:rPr>
        <w:lastRenderedPageBreak/>
        <w:t xml:space="preserve">REFERENCES </w:t>
      </w:r>
    </w:p>
    <w:p w14:paraId="5CE54F2E" w14:textId="77777777" w:rsidR="00762056" w:rsidRPr="00170E6A" w:rsidRDefault="00DB1620" w:rsidP="00762056">
      <w:pPr>
        <w:pStyle w:val="EndNoteBibliography"/>
        <w:rPr>
          <w:noProof/>
          <w:lang w:val="en-US"/>
        </w:rPr>
      </w:pPr>
      <w:r>
        <w:rPr>
          <w:lang w:val="en-US"/>
        </w:rPr>
        <w:fldChar w:fldCharType="begin"/>
      </w:r>
      <w:r>
        <w:rPr>
          <w:lang w:val="en-US"/>
        </w:rPr>
        <w:instrText xml:space="preserve"> ADDIN EN.REFLIST </w:instrText>
      </w:r>
      <w:r>
        <w:rPr>
          <w:lang w:val="en-US"/>
        </w:rPr>
        <w:fldChar w:fldCharType="separate"/>
      </w:r>
      <w:r w:rsidR="00762056" w:rsidRPr="00170E6A">
        <w:rPr>
          <w:noProof/>
          <w:lang w:val="en-US"/>
        </w:rPr>
        <w:t>1.</w:t>
      </w:r>
      <w:r w:rsidR="00762056" w:rsidRPr="00170E6A">
        <w:rPr>
          <w:noProof/>
          <w:lang w:val="en-US"/>
        </w:rPr>
        <w:tab/>
        <w:t>Sung H, Ferlay J, Siegel RL, Laversanne M, Soerjomataram I, Jemal A, et al. Global Cancer Statistics 2020: GLOBOCAN Estimates of Incidence and Mortality Worldwide for 36 Cancers in 185 Countries. CA Cancer J Clin. 2021;71(3):209-49.</w:t>
      </w:r>
    </w:p>
    <w:p w14:paraId="3ABF0B33" w14:textId="77777777" w:rsidR="00762056" w:rsidRPr="00170E6A" w:rsidRDefault="00762056" w:rsidP="00762056">
      <w:pPr>
        <w:pStyle w:val="EndNoteBibliography"/>
        <w:rPr>
          <w:noProof/>
          <w:lang w:val="en-US"/>
        </w:rPr>
      </w:pPr>
      <w:r w:rsidRPr="00170E6A">
        <w:rPr>
          <w:noProof/>
          <w:lang w:val="en-US"/>
        </w:rPr>
        <w:t>2.</w:t>
      </w:r>
      <w:r w:rsidRPr="00170E6A">
        <w:rPr>
          <w:noProof/>
          <w:lang w:val="en-US"/>
        </w:rPr>
        <w:tab/>
        <w:t>Roehl KA, Han M, Ramos CG, Antenor JA, Catalona WJ. Cancer progression and survival rates following anatomical radical retropubic prostatectomy in 3,478 consecutive patients: long-term results. J Urol. 2004;172(3):910-4.</w:t>
      </w:r>
    </w:p>
    <w:p w14:paraId="3E11E8AD" w14:textId="77777777" w:rsidR="00762056" w:rsidRPr="00170E6A" w:rsidRDefault="00762056" w:rsidP="00762056">
      <w:pPr>
        <w:pStyle w:val="EndNoteBibliography"/>
        <w:rPr>
          <w:noProof/>
          <w:lang w:val="en-US"/>
        </w:rPr>
      </w:pPr>
      <w:r w:rsidRPr="00170E6A">
        <w:rPr>
          <w:noProof/>
          <w:lang w:val="en-US"/>
        </w:rPr>
        <w:t>3.</w:t>
      </w:r>
      <w:r w:rsidRPr="00170E6A">
        <w:rPr>
          <w:noProof/>
          <w:lang w:val="en-US"/>
        </w:rPr>
        <w:tab/>
        <w:t>Freedland SJ, Humphreys EB, Mangold LA, Eisenberger M, Dorey FJ, Walsh PC, et al. Risk of prostate cancer-specific mortality following biochemical recurrence after radical prostatectomy. Jama. 2005;294(4):433-9.</w:t>
      </w:r>
    </w:p>
    <w:p w14:paraId="510D5304" w14:textId="77777777" w:rsidR="00762056" w:rsidRPr="00170E6A" w:rsidRDefault="00762056" w:rsidP="00762056">
      <w:pPr>
        <w:pStyle w:val="EndNoteBibliography"/>
        <w:rPr>
          <w:noProof/>
          <w:lang w:val="en-US"/>
        </w:rPr>
      </w:pPr>
      <w:r w:rsidRPr="00170E6A">
        <w:rPr>
          <w:noProof/>
          <w:lang w:val="en-US"/>
        </w:rPr>
        <w:t>4.</w:t>
      </w:r>
      <w:r w:rsidRPr="00170E6A">
        <w:rPr>
          <w:noProof/>
          <w:lang w:val="en-US"/>
        </w:rPr>
        <w:tab/>
        <w:t>Beresford MJ, Gillatt D, Benson RJ, Ajithkumar T. A systematic review of the role of imaging before salvage radiotherapy for post-prostatectomy biochemical recurrence. Clin Oncol (R Coll Radiol). 2010;22(1):46-55.</w:t>
      </w:r>
    </w:p>
    <w:p w14:paraId="50D2797B" w14:textId="77777777" w:rsidR="00762056" w:rsidRPr="00170E6A" w:rsidRDefault="00762056" w:rsidP="00762056">
      <w:pPr>
        <w:pStyle w:val="EndNoteBibliography"/>
        <w:rPr>
          <w:noProof/>
          <w:lang w:val="en-US"/>
        </w:rPr>
      </w:pPr>
      <w:r w:rsidRPr="00170E6A">
        <w:rPr>
          <w:noProof/>
          <w:lang w:val="en-US"/>
        </w:rPr>
        <w:t>5.</w:t>
      </w:r>
      <w:r w:rsidRPr="00170E6A">
        <w:rPr>
          <w:noProof/>
          <w:lang w:val="en-US"/>
        </w:rPr>
        <w:tab/>
        <w:t>Fuccio C, Castellucci P, Schiavina R, Guidalotti PL, Gavaruzzi G, Montini GC, et al. Role of 11C-choline PET/CT in the re-staging of prostate cancer patients with biochemical relapse and negative results at bone scintigraphy. Eur J Radiol. 2012;81(8):e893-6.</w:t>
      </w:r>
    </w:p>
    <w:p w14:paraId="0A2DB7A3" w14:textId="77777777" w:rsidR="00762056" w:rsidRPr="00170E6A" w:rsidRDefault="00762056" w:rsidP="00762056">
      <w:pPr>
        <w:pStyle w:val="EndNoteBibliography"/>
        <w:rPr>
          <w:noProof/>
          <w:lang w:val="en-US"/>
        </w:rPr>
      </w:pPr>
      <w:r w:rsidRPr="00170E6A">
        <w:rPr>
          <w:noProof/>
          <w:lang w:val="en-US"/>
        </w:rPr>
        <w:t>6.</w:t>
      </w:r>
      <w:r w:rsidRPr="00170E6A">
        <w:rPr>
          <w:noProof/>
          <w:lang w:val="en-US"/>
        </w:rPr>
        <w:tab/>
        <w:t>Giovacchini G, Picchio M, Briganti A, Cozzarini C, Scattoni V, Salonia A, et al. [11C]choline positron emission tomography/computerized tomography to restage prostate cancer cases with biochemical failure after radical prostatectomy and no disease evidence on conventional imaging. J Urol. 2010;184(3):938-43.</w:t>
      </w:r>
    </w:p>
    <w:p w14:paraId="1D870388" w14:textId="77777777" w:rsidR="00762056" w:rsidRPr="00170E6A" w:rsidRDefault="00762056" w:rsidP="00762056">
      <w:pPr>
        <w:pStyle w:val="EndNoteBibliography"/>
        <w:rPr>
          <w:noProof/>
          <w:lang w:val="en-US"/>
        </w:rPr>
      </w:pPr>
      <w:r w:rsidRPr="00170E6A">
        <w:rPr>
          <w:noProof/>
          <w:lang w:val="en-US"/>
        </w:rPr>
        <w:t>7.</w:t>
      </w:r>
      <w:r w:rsidRPr="00170E6A">
        <w:rPr>
          <w:noProof/>
          <w:lang w:val="en-US"/>
        </w:rPr>
        <w:tab/>
        <w:t>Grubmüller B, Baltzer P, D'Andrea D, Korn S, Haug AR, Hacker M, et al. (68)Ga-PSMA 11 ligand PET imaging in patients with biochemical recurrence after radical prostatectomy - diagnostic performance and impact on therapeutic decision-making. Eur J Nucl Med Mol Imaging. 2018;45(2):235-42.</w:t>
      </w:r>
    </w:p>
    <w:p w14:paraId="6B99F0E0" w14:textId="77777777" w:rsidR="00762056" w:rsidRPr="00170E6A" w:rsidRDefault="00762056" w:rsidP="00762056">
      <w:pPr>
        <w:pStyle w:val="EndNoteBibliography"/>
        <w:rPr>
          <w:noProof/>
          <w:lang w:val="en-US"/>
        </w:rPr>
      </w:pPr>
      <w:r w:rsidRPr="00170E6A">
        <w:rPr>
          <w:noProof/>
          <w:lang w:val="en-US"/>
        </w:rPr>
        <w:t>8.</w:t>
      </w:r>
      <w:r w:rsidRPr="00170E6A">
        <w:rPr>
          <w:noProof/>
          <w:lang w:val="en-US"/>
        </w:rPr>
        <w:tab/>
        <w:t>Emmett L, Metser U, Bauman G, Hicks RJ, Weickhardt A, Davis ID, et al. Prospective, Multisite, International Comparison of (18)F-Fluoromethylcholine PET/CT, Multiparametric MRI, and (68)Ga-HBED-CC PSMA-11 PET/CT in Men with High-Risk Features and Biochemical Failure After Radical Prostatectomy: Clinical Performance and Patient Outcomes. J Nucl Med. 2019;60(6):794-800.</w:t>
      </w:r>
    </w:p>
    <w:p w14:paraId="598B0CAC" w14:textId="77777777" w:rsidR="00762056" w:rsidRPr="00170E6A" w:rsidRDefault="00762056" w:rsidP="00762056">
      <w:pPr>
        <w:pStyle w:val="EndNoteBibliography"/>
        <w:rPr>
          <w:noProof/>
          <w:lang w:val="en-US"/>
        </w:rPr>
      </w:pPr>
      <w:r w:rsidRPr="00170E6A">
        <w:rPr>
          <w:noProof/>
          <w:lang w:val="en-US"/>
        </w:rPr>
        <w:t>9.</w:t>
      </w:r>
      <w:r w:rsidRPr="00170E6A">
        <w:rPr>
          <w:noProof/>
          <w:lang w:val="en-US"/>
        </w:rPr>
        <w:tab/>
        <w:t>Cornford P, van den Bergh RCN, Briers E, Van den Broeck T, Cumberbatch MG, De Santis M, et al. EAU-EANM-ESTRO-ESUR-SIOG Guidelines on Prostate Cancer. Part II-2020 Update: Treatment of Relapsing and Metastatic Prostate Cancer. Eur Urol. 2021;79(2):263-82.</w:t>
      </w:r>
    </w:p>
    <w:p w14:paraId="2AE85E57" w14:textId="77777777" w:rsidR="00762056" w:rsidRPr="00170E6A" w:rsidRDefault="00762056" w:rsidP="00762056">
      <w:pPr>
        <w:pStyle w:val="EndNoteBibliography"/>
        <w:rPr>
          <w:noProof/>
          <w:lang w:val="en-US"/>
        </w:rPr>
      </w:pPr>
      <w:r w:rsidRPr="00170E6A">
        <w:rPr>
          <w:noProof/>
          <w:lang w:val="en-US"/>
        </w:rPr>
        <w:t>10.</w:t>
      </w:r>
      <w:r w:rsidRPr="00170E6A">
        <w:rPr>
          <w:noProof/>
          <w:lang w:val="en-US"/>
        </w:rPr>
        <w:tab/>
        <w:t>Jani AB, Schreibmann E, Goyal S, Halkar R, Hershatter B, Rossi PJ, et al. (18)F-fluciclovine-PET/CT imaging versus conventional imaging alone to guide postprostatectomy salvage radiotherapy for prostate cancer (EMPIRE-1): a single centre, open-label, phase 2/3 randomised controlled trial. Lancet. 2021;397(10288):1895-904.</w:t>
      </w:r>
    </w:p>
    <w:p w14:paraId="7B0206B9" w14:textId="77777777" w:rsidR="00762056" w:rsidRPr="00170E6A" w:rsidRDefault="00762056" w:rsidP="00762056">
      <w:pPr>
        <w:pStyle w:val="EndNoteBibliography"/>
        <w:rPr>
          <w:noProof/>
          <w:lang w:val="en-US"/>
        </w:rPr>
      </w:pPr>
      <w:r w:rsidRPr="00170E6A">
        <w:rPr>
          <w:noProof/>
          <w:lang w:val="en-US"/>
        </w:rPr>
        <w:t>11.</w:t>
      </w:r>
      <w:r w:rsidRPr="00170E6A">
        <w:rPr>
          <w:noProof/>
          <w:lang w:val="en-US"/>
        </w:rPr>
        <w:tab/>
        <w:t>Metser U, Chua S, Ho B, Punwani S, Johnston E, Pouliot F, et al. The Contribution of Multiparametric Pelvic and Whole-Body MRI to Interpretation of (18)F-Fluoromethylcholine or (68)Ga-HBED-CC PSMA-11 PET/CT in Patients with Biochemical Failure After Radical Prostatectomy. J Nucl Med. 2019;60(9):1253-8.</w:t>
      </w:r>
    </w:p>
    <w:p w14:paraId="5EF420ED" w14:textId="77777777" w:rsidR="00762056" w:rsidRPr="00170E6A" w:rsidRDefault="00762056" w:rsidP="00762056">
      <w:pPr>
        <w:pStyle w:val="EndNoteBibliography"/>
        <w:rPr>
          <w:noProof/>
          <w:lang w:val="en-US"/>
        </w:rPr>
      </w:pPr>
      <w:r w:rsidRPr="00170E6A">
        <w:rPr>
          <w:noProof/>
          <w:lang w:val="en-US"/>
        </w:rPr>
        <w:t>12.</w:t>
      </w:r>
      <w:r w:rsidRPr="00170E6A">
        <w:rPr>
          <w:noProof/>
          <w:lang w:val="en-US"/>
        </w:rPr>
        <w:tab/>
        <w:t>Tendulkar RD, Agrawal S, Gao T, Efstathiou JA, Pisansky TM, Michalski JM, et al. Contemporary Update of a Multi-Institutional Predictive Nomogram for Salvage Radiotherapy After Radical Prostatectomy. J Clin Oncol. 2016;34(30):3648-54.</w:t>
      </w:r>
    </w:p>
    <w:p w14:paraId="78A30E07" w14:textId="77777777" w:rsidR="00762056" w:rsidRPr="00170E6A" w:rsidRDefault="00762056" w:rsidP="00762056">
      <w:pPr>
        <w:pStyle w:val="EndNoteBibliography"/>
        <w:rPr>
          <w:noProof/>
          <w:lang w:val="en-US"/>
        </w:rPr>
      </w:pPr>
      <w:r w:rsidRPr="00170E6A">
        <w:rPr>
          <w:noProof/>
          <w:lang w:val="en-US"/>
        </w:rPr>
        <w:lastRenderedPageBreak/>
        <w:t>13.</w:t>
      </w:r>
      <w:r w:rsidRPr="00170E6A">
        <w:rPr>
          <w:noProof/>
          <w:lang w:val="en-US"/>
        </w:rPr>
        <w:tab/>
        <w:t>Phillips R, Shi WY, Deek M, Radwan N, Lim SJ, Antonarakis ES, et al. Outcomes of Observation vs Stereotactic Ablative Radiation for Oligometastatic Prostate Cancer: The ORIOLE Phase 2 Randomized Clinical Trial. JAMA Oncol. 2020;6(5):650-9.</w:t>
      </w:r>
    </w:p>
    <w:p w14:paraId="7987291C" w14:textId="77777777" w:rsidR="00762056" w:rsidRPr="00170E6A" w:rsidRDefault="00762056" w:rsidP="00762056">
      <w:pPr>
        <w:pStyle w:val="EndNoteBibliography"/>
        <w:rPr>
          <w:noProof/>
          <w:lang w:val="en-US"/>
        </w:rPr>
      </w:pPr>
      <w:r w:rsidRPr="00170E6A">
        <w:rPr>
          <w:noProof/>
          <w:lang w:val="en-US"/>
        </w:rPr>
        <w:t>14.</w:t>
      </w:r>
      <w:r w:rsidRPr="00170E6A">
        <w:rPr>
          <w:noProof/>
          <w:lang w:val="en-US"/>
        </w:rPr>
        <w:tab/>
        <w:t>Palma DA, Olson R, Harrow S, Gaede S, Louie AV, Haasbeek C, et al. Stereotactic ablative radiotherapy versus standard of care palliative treatment in patients with oligometastatic cancers (SABR-COMET): a randomised, phase 2, open-label trial. Lancet. 2019;393(10185):2051-8.</w:t>
      </w:r>
    </w:p>
    <w:p w14:paraId="104A01D9" w14:textId="77777777" w:rsidR="00762056" w:rsidRPr="00762056" w:rsidRDefault="00762056" w:rsidP="00762056">
      <w:pPr>
        <w:pStyle w:val="EndNoteBibliography"/>
        <w:rPr>
          <w:noProof/>
        </w:rPr>
      </w:pPr>
      <w:r w:rsidRPr="00170E6A">
        <w:rPr>
          <w:noProof/>
          <w:lang w:val="en-US"/>
        </w:rPr>
        <w:t>15.</w:t>
      </w:r>
      <w:r w:rsidRPr="00170E6A">
        <w:rPr>
          <w:noProof/>
          <w:lang w:val="en-US"/>
        </w:rPr>
        <w:tab/>
        <w:t xml:space="preserve">Han S, Woo S, Kim YJ, Suh CH. Impact of (68)Ga-PSMA PET on the Management of Patients with Prostate Cancer: A Systematic Review and Meta-analysis. </w:t>
      </w:r>
      <w:r w:rsidRPr="00762056">
        <w:rPr>
          <w:noProof/>
        </w:rPr>
        <w:t>Eur Urol. 2018;74(2):179-90.</w:t>
      </w:r>
    </w:p>
    <w:p w14:paraId="5CC73B78" w14:textId="77777777" w:rsidR="00762056" w:rsidRPr="00762056" w:rsidRDefault="00762056" w:rsidP="00762056">
      <w:pPr>
        <w:pStyle w:val="EndNoteBibliography"/>
        <w:rPr>
          <w:noProof/>
        </w:rPr>
      </w:pPr>
      <w:r w:rsidRPr="00762056">
        <w:rPr>
          <w:noProof/>
        </w:rPr>
        <w:t>16.</w:t>
      </w:r>
      <w:r w:rsidRPr="00762056">
        <w:rPr>
          <w:noProof/>
        </w:rPr>
        <w:tab/>
        <w:t xml:space="preserve">Andriole GL, Kostakoglu L, Chau A, Duan F, Mahmood U, Mankoff DA, et al. </w:t>
      </w:r>
      <w:r w:rsidRPr="00170E6A">
        <w:rPr>
          <w:noProof/>
          <w:lang w:val="en-US"/>
        </w:rPr>
        <w:t xml:space="preserve">The Impact of Positron Emission Tomography with 18F-Fluciclovine on the Treatment of Biochemical Recurrence of Prostate Cancer: Results from the LOCATE Trial. </w:t>
      </w:r>
      <w:r w:rsidRPr="00762056">
        <w:rPr>
          <w:noProof/>
        </w:rPr>
        <w:t>J Urol. 2019;201(2):322-31.</w:t>
      </w:r>
    </w:p>
    <w:p w14:paraId="46E9F536" w14:textId="77777777" w:rsidR="00762056" w:rsidRPr="00170E6A" w:rsidRDefault="00762056" w:rsidP="00762056">
      <w:pPr>
        <w:pStyle w:val="EndNoteBibliography"/>
        <w:rPr>
          <w:noProof/>
          <w:lang w:val="en-US"/>
        </w:rPr>
      </w:pPr>
      <w:r w:rsidRPr="00762056">
        <w:rPr>
          <w:noProof/>
        </w:rPr>
        <w:t>17.</w:t>
      </w:r>
      <w:r w:rsidRPr="00762056">
        <w:rPr>
          <w:noProof/>
        </w:rPr>
        <w:tab/>
        <w:t xml:space="preserve">Morris MJ, Rowe SP, Gorin MA, Saperstein L, Pouliot F, Josephson D, et al. </w:t>
      </w:r>
      <w:r w:rsidRPr="00170E6A">
        <w:rPr>
          <w:noProof/>
          <w:lang w:val="en-US"/>
        </w:rPr>
        <w:t>Diagnostic Performance of (18)F-DCFPyL-PET/CT in Men with Biochemically Recurrent Prostate Cancer: Results from the CONDOR Phase III, Multicenter Study. Clin Cancer Res. 2021;27(13):3674-82.</w:t>
      </w:r>
    </w:p>
    <w:p w14:paraId="3AC50387" w14:textId="77777777" w:rsidR="00762056" w:rsidRPr="00170E6A" w:rsidRDefault="00762056" w:rsidP="00762056">
      <w:pPr>
        <w:pStyle w:val="EndNoteBibliography"/>
        <w:rPr>
          <w:noProof/>
          <w:lang w:val="en-US"/>
        </w:rPr>
      </w:pPr>
      <w:r w:rsidRPr="00170E6A">
        <w:rPr>
          <w:noProof/>
          <w:lang w:val="en-US"/>
        </w:rPr>
        <w:t>18.</w:t>
      </w:r>
      <w:r w:rsidRPr="00170E6A">
        <w:rPr>
          <w:noProof/>
          <w:lang w:val="en-US"/>
        </w:rPr>
        <w:tab/>
        <w:t>Emmett L, Tang R, Nandurkar R, Hruby G, Roach P, Watts JA, et al. 3-Year Freedom from Progression After (68)Ga-PSMA PET/CT-Triaged Management in Men with Biochemical Recurrence After Radical Prostatectomy: Results of a Prospective Multicenter Trial. J Nucl Med. 2020;61(6):866-72.</w:t>
      </w:r>
    </w:p>
    <w:p w14:paraId="118C6D86" w14:textId="77777777" w:rsidR="00762056" w:rsidRPr="00170E6A" w:rsidRDefault="00762056" w:rsidP="00762056">
      <w:pPr>
        <w:pStyle w:val="EndNoteBibliography"/>
        <w:rPr>
          <w:noProof/>
          <w:lang w:val="en-US"/>
        </w:rPr>
      </w:pPr>
      <w:r w:rsidRPr="00170E6A">
        <w:rPr>
          <w:noProof/>
          <w:lang w:val="en-US"/>
        </w:rPr>
        <w:t>19.</w:t>
      </w:r>
      <w:r w:rsidRPr="00170E6A">
        <w:rPr>
          <w:noProof/>
          <w:lang w:val="en-US"/>
        </w:rPr>
        <w:tab/>
        <w:t>Carrie C, Magné N, Burban-Provost P, Sargos P, Latorzeff I, Lagrange JL, et al. Short-term androgen deprivation therapy combined with radiotherapy as salvage treatment after radical prostatectomy for prostate cancer (GETUG-AFU 16): a 112-month follow-up of a phase 3, randomised trial. Lancet Oncol. 2019;20(12):1740-9.</w:t>
      </w:r>
    </w:p>
    <w:p w14:paraId="1CF28FD9" w14:textId="77777777" w:rsidR="00762056" w:rsidRPr="00170E6A" w:rsidRDefault="00762056" w:rsidP="00762056">
      <w:pPr>
        <w:pStyle w:val="EndNoteBibliography"/>
        <w:rPr>
          <w:noProof/>
          <w:lang w:val="en-US"/>
        </w:rPr>
      </w:pPr>
      <w:r w:rsidRPr="00170E6A">
        <w:rPr>
          <w:noProof/>
          <w:lang w:val="en-US"/>
        </w:rPr>
        <w:t>20.</w:t>
      </w:r>
      <w:r w:rsidRPr="00170E6A">
        <w:rPr>
          <w:noProof/>
          <w:lang w:val="en-US"/>
        </w:rPr>
        <w:tab/>
        <w:t>Shipley WU, Seiferheld W, Lukka HR, Major PP, Heney NM, Grignon DJ, et al. Radiation with or without Antiandrogen Therapy in Recurrent Prostate Cancer. N Engl J Med. 2017;376(5):417-28.</w:t>
      </w:r>
    </w:p>
    <w:p w14:paraId="63D69ACC" w14:textId="77777777" w:rsidR="00762056" w:rsidRPr="00762056" w:rsidRDefault="00762056" w:rsidP="00762056">
      <w:pPr>
        <w:pStyle w:val="EndNoteBibliography"/>
        <w:rPr>
          <w:noProof/>
        </w:rPr>
      </w:pPr>
      <w:r w:rsidRPr="00170E6A">
        <w:rPr>
          <w:noProof/>
          <w:lang w:val="en-US"/>
        </w:rPr>
        <w:t>21.</w:t>
      </w:r>
      <w:r w:rsidRPr="00170E6A">
        <w:rPr>
          <w:noProof/>
          <w:lang w:val="en-US"/>
        </w:rPr>
        <w:tab/>
        <w:t xml:space="preserve">Pollack A, Karrison TG, Balogh AG, Gomella LG, Low DA, Bruner DW, et al. The addition of androgen deprivation therapy and pelvic lymph node treatment to prostate bed salvage radiotherapy (NRG Oncology/RTOG 0534 SPPORT): an international, multicentre, randomised phase 3 trial. </w:t>
      </w:r>
      <w:r w:rsidRPr="00762056">
        <w:rPr>
          <w:noProof/>
        </w:rPr>
        <w:t>Lancet. 2022;399(10338):1886-901.</w:t>
      </w:r>
    </w:p>
    <w:p w14:paraId="5DF79D89" w14:textId="1CB088BD" w:rsidR="008E7D17" w:rsidRPr="00C521A5" w:rsidRDefault="00DB1620" w:rsidP="00D40EA0">
      <w:pPr>
        <w:spacing w:line="480" w:lineRule="auto"/>
        <w:jc w:val="both"/>
      </w:pPr>
      <w:r>
        <w:rPr>
          <w:lang w:val="en-US"/>
        </w:rPr>
        <w:fldChar w:fldCharType="end"/>
      </w:r>
      <w:r w:rsidR="000E6ECD">
        <w:rPr>
          <w:lang w:val="en-US"/>
        </w:rPr>
        <w:fldChar w:fldCharType="begin"/>
      </w:r>
      <w:r w:rsidR="000E6ECD" w:rsidRPr="00C521A5">
        <w:instrText xml:space="preserve"> ADDIN </w:instrText>
      </w:r>
      <w:r w:rsidR="000E6ECD">
        <w:rPr>
          <w:lang w:val="en-US"/>
        </w:rPr>
        <w:fldChar w:fldCharType="end"/>
      </w:r>
    </w:p>
    <w:sectPr w:rsidR="008E7D17" w:rsidRPr="00C521A5" w:rsidSect="003A37C7">
      <w:headerReference w:type="even" r:id="rId11"/>
      <w:headerReference w:type="default" r:id="rId12"/>
      <w:pgSz w:w="12240" w:h="15840"/>
      <w:pgMar w:top="1440" w:right="1800" w:bottom="1440" w:left="1800" w:header="708" w:footer="708" w:gutter="0"/>
      <w:lnNumType w:countBy="1" w:restart="continuous"/>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D6C5300" w14:textId="77777777" w:rsidR="00CD112B" w:rsidRDefault="00CD112B" w:rsidP="0079226B">
      <w:r>
        <w:separator/>
      </w:r>
    </w:p>
  </w:endnote>
  <w:endnote w:type="continuationSeparator" w:id="0">
    <w:p w14:paraId="778D27D6" w14:textId="77777777" w:rsidR="00CD112B" w:rsidRDefault="00CD112B" w:rsidP="0079226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DengXian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B535A91" w14:textId="77777777" w:rsidR="00CD112B" w:rsidRDefault="00CD112B" w:rsidP="0079226B">
      <w:r>
        <w:separator/>
      </w:r>
    </w:p>
  </w:footnote>
  <w:footnote w:type="continuationSeparator" w:id="0">
    <w:p w14:paraId="6F9424B4" w14:textId="77777777" w:rsidR="00CD112B" w:rsidRDefault="00CD112B" w:rsidP="0079226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Numrodepage"/>
      </w:rPr>
      <w:id w:val="616872609"/>
      <w:docPartObj>
        <w:docPartGallery w:val="Page Numbers (Top of Page)"/>
        <w:docPartUnique/>
      </w:docPartObj>
    </w:sdtPr>
    <w:sdtContent>
      <w:p w14:paraId="59A3C059" w14:textId="5D369796" w:rsidR="00E80C39" w:rsidRDefault="00E80C39" w:rsidP="00E80C39">
        <w:pPr>
          <w:pStyle w:val="En-tte"/>
          <w:framePr w:wrap="none" w:vAnchor="text" w:hAnchor="margin" w:xAlign="right" w:y="1"/>
          <w:rPr>
            <w:rStyle w:val="Numrodepage"/>
          </w:rPr>
        </w:pPr>
        <w:r>
          <w:rPr>
            <w:rStyle w:val="Numrodepage"/>
          </w:rPr>
          <w:fldChar w:fldCharType="begin"/>
        </w:r>
        <w:r>
          <w:rPr>
            <w:rStyle w:val="Numrodepage"/>
          </w:rPr>
          <w:instrText xml:space="preserve"> PAGE </w:instrText>
        </w:r>
        <w:r>
          <w:rPr>
            <w:rStyle w:val="Numrodepage"/>
          </w:rPr>
          <w:fldChar w:fldCharType="end"/>
        </w:r>
      </w:p>
    </w:sdtContent>
  </w:sdt>
  <w:sdt>
    <w:sdtPr>
      <w:rPr>
        <w:rStyle w:val="Numrodepage"/>
      </w:rPr>
      <w:id w:val="1669363126"/>
      <w:docPartObj>
        <w:docPartGallery w:val="Page Numbers (Top of Page)"/>
        <w:docPartUnique/>
      </w:docPartObj>
    </w:sdtPr>
    <w:sdtContent>
      <w:p w14:paraId="415C53AD" w14:textId="1EEA0731" w:rsidR="00E80C39" w:rsidRDefault="00E80C39" w:rsidP="007E0E67">
        <w:pPr>
          <w:pStyle w:val="En-tte"/>
          <w:framePr w:wrap="none" w:vAnchor="text" w:hAnchor="margin" w:xAlign="right" w:y="1"/>
          <w:ind w:right="360"/>
          <w:rPr>
            <w:rStyle w:val="Numrodepage"/>
          </w:rPr>
        </w:pPr>
        <w:r>
          <w:rPr>
            <w:rStyle w:val="Numrodepage"/>
          </w:rPr>
          <w:fldChar w:fldCharType="begin"/>
        </w:r>
        <w:r>
          <w:rPr>
            <w:rStyle w:val="Numrodepage"/>
          </w:rPr>
          <w:instrText xml:space="preserve"> PAGE </w:instrText>
        </w:r>
        <w:r>
          <w:rPr>
            <w:rStyle w:val="Numrodepage"/>
          </w:rPr>
          <w:fldChar w:fldCharType="end"/>
        </w:r>
      </w:p>
    </w:sdtContent>
  </w:sdt>
  <w:p w14:paraId="5A2F0FF3" w14:textId="77777777" w:rsidR="00E80C39" w:rsidRDefault="00E80C39" w:rsidP="007E0E67">
    <w:pPr>
      <w:pStyle w:val="En-tte"/>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Numrodepage"/>
      </w:rPr>
      <w:id w:val="-726613205"/>
      <w:docPartObj>
        <w:docPartGallery w:val="Page Numbers (Top of Page)"/>
        <w:docPartUnique/>
      </w:docPartObj>
    </w:sdtPr>
    <w:sdtContent>
      <w:p w14:paraId="18592DB6" w14:textId="6F46E3F1" w:rsidR="00E80C39" w:rsidRDefault="00E80C39" w:rsidP="007E0E67">
        <w:pPr>
          <w:pStyle w:val="En-tte"/>
          <w:framePr w:wrap="none" w:vAnchor="text" w:hAnchor="margin" w:xAlign="right" w:y="1"/>
          <w:rPr>
            <w:rStyle w:val="Numrodepage"/>
          </w:rPr>
        </w:pPr>
        <w:r>
          <w:rPr>
            <w:rStyle w:val="Numrodepage"/>
          </w:rPr>
          <w:fldChar w:fldCharType="begin"/>
        </w:r>
        <w:r>
          <w:rPr>
            <w:rStyle w:val="Numrodepage"/>
          </w:rPr>
          <w:instrText xml:space="preserve"> PAGE </w:instrText>
        </w:r>
        <w:r>
          <w:rPr>
            <w:rStyle w:val="Numrodepage"/>
          </w:rPr>
          <w:fldChar w:fldCharType="separate"/>
        </w:r>
        <w:r>
          <w:rPr>
            <w:rStyle w:val="Numrodepage"/>
            <w:noProof/>
          </w:rPr>
          <w:t>2</w:t>
        </w:r>
        <w:r>
          <w:rPr>
            <w:rStyle w:val="Numrodepage"/>
          </w:rPr>
          <w:fldChar w:fldCharType="end"/>
        </w:r>
      </w:p>
    </w:sdtContent>
  </w:sdt>
  <w:p w14:paraId="0951545E" w14:textId="77777777" w:rsidR="00E80C39" w:rsidRDefault="00E80C39" w:rsidP="007E0E67">
    <w:pPr>
      <w:pStyle w:val="En-tte"/>
      <w:ind w:right="36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96030AB"/>
    <w:multiLevelType w:val="hybridMultilevel"/>
    <w:tmpl w:val="9C5E6646"/>
    <w:lvl w:ilvl="0" w:tplc="24A0960C">
      <w:start w:val="1"/>
      <w:numFmt w:val="bullet"/>
      <w:lvlText w:val="•"/>
      <w:lvlJc w:val="left"/>
      <w:pPr>
        <w:tabs>
          <w:tab w:val="num" w:pos="720"/>
        </w:tabs>
        <w:ind w:left="720" w:hanging="360"/>
      </w:pPr>
      <w:rPr>
        <w:rFonts w:ascii="Arial" w:hAnsi="Arial" w:hint="default"/>
      </w:rPr>
    </w:lvl>
    <w:lvl w:ilvl="1" w:tplc="E02A6688" w:tentative="1">
      <w:start w:val="1"/>
      <w:numFmt w:val="bullet"/>
      <w:lvlText w:val="•"/>
      <w:lvlJc w:val="left"/>
      <w:pPr>
        <w:tabs>
          <w:tab w:val="num" w:pos="1440"/>
        </w:tabs>
        <w:ind w:left="1440" w:hanging="360"/>
      </w:pPr>
      <w:rPr>
        <w:rFonts w:ascii="Arial" w:hAnsi="Arial" w:hint="default"/>
      </w:rPr>
    </w:lvl>
    <w:lvl w:ilvl="2" w:tplc="EC6C73E8" w:tentative="1">
      <w:start w:val="1"/>
      <w:numFmt w:val="bullet"/>
      <w:lvlText w:val="•"/>
      <w:lvlJc w:val="left"/>
      <w:pPr>
        <w:tabs>
          <w:tab w:val="num" w:pos="2160"/>
        </w:tabs>
        <w:ind w:left="2160" w:hanging="360"/>
      </w:pPr>
      <w:rPr>
        <w:rFonts w:ascii="Arial" w:hAnsi="Arial" w:hint="default"/>
      </w:rPr>
    </w:lvl>
    <w:lvl w:ilvl="3" w:tplc="2C78438E" w:tentative="1">
      <w:start w:val="1"/>
      <w:numFmt w:val="bullet"/>
      <w:lvlText w:val="•"/>
      <w:lvlJc w:val="left"/>
      <w:pPr>
        <w:tabs>
          <w:tab w:val="num" w:pos="2880"/>
        </w:tabs>
        <w:ind w:left="2880" w:hanging="360"/>
      </w:pPr>
      <w:rPr>
        <w:rFonts w:ascii="Arial" w:hAnsi="Arial" w:hint="default"/>
      </w:rPr>
    </w:lvl>
    <w:lvl w:ilvl="4" w:tplc="19FC290C" w:tentative="1">
      <w:start w:val="1"/>
      <w:numFmt w:val="bullet"/>
      <w:lvlText w:val="•"/>
      <w:lvlJc w:val="left"/>
      <w:pPr>
        <w:tabs>
          <w:tab w:val="num" w:pos="3600"/>
        </w:tabs>
        <w:ind w:left="3600" w:hanging="360"/>
      </w:pPr>
      <w:rPr>
        <w:rFonts w:ascii="Arial" w:hAnsi="Arial" w:hint="default"/>
      </w:rPr>
    </w:lvl>
    <w:lvl w:ilvl="5" w:tplc="F612BB52" w:tentative="1">
      <w:start w:val="1"/>
      <w:numFmt w:val="bullet"/>
      <w:lvlText w:val="•"/>
      <w:lvlJc w:val="left"/>
      <w:pPr>
        <w:tabs>
          <w:tab w:val="num" w:pos="4320"/>
        </w:tabs>
        <w:ind w:left="4320" w:hanging="360"/>
      </w:pPr>
      <w:rPr>
        <w:rFonts w:ascii="Arial" w:hAnsi="Arial" w:hint="default"/>
      </w:rPr>
    </w:lvl>
    <w:lvl w:ilvl="6" w:tplc="B22603DA" w:tentative="1">
      <w:start w:val="1"/>
      <w:numFmt w:val="bullet"/>
      <w:lvlText w:val="•"/>
      <w:lvlJc w:val="left"/>
      <w:pPr>
        <w:tabs>
          <w:tab w:val="num" w:pos="5040"/>
        </w:tabs>
        <w:ind w:left="5040" w:hanging="360"/>
      </w:pPr>
      <w:rPr>
        <w:rFonts w:ascii="Arial" w:hAnsi="Arial" w:hint="default"/>
      </w:rPr>
    </w:lvl>
    <w:lvl w:ilvl="7" w:tplc="41A015D8" w:tentative="1">
      <w:start w:val="1"/>
      <w:numFmt w:val="bullet"/>
      <w:lvlText w:val="•"/>
      <w:lvlJc w:val="left"/>
      <w:pPr>
        <w:tabs>
          <w:tab w:val="num" w:pos="5760"/>
        </w:tabs>
        <w:ind w:left="5760" w:hanging="360"/>
      </w:pPr>
      <w:rPr>
        <w:rFonts w:ascii="Arial" w:hAnsi="Arial" w:hint="default"/>
      </w:rPr>
    </w:lvl>
    <w:lvl w:ilvl="8" w:tplc="5EC8A352" w:tentative="1">
      <w:start w:val="1"/>
      <w:numFmt w:val="bullet"/>
      <w:lvlText w:val="•"/>
      <w:lvlJc w:val="left"/>
      <w:pPr>
        <w:tabs>
          <w:tab w:val="num" w:pos="6480"/>
        </w:tabs>
        <w:ind w:left="6480" w:hanging="360"/>
      </w:pPr>
      <w:rPr>
        <w:rFonts w:ascii="Arial" w:hAnsi="Arial" w:hint="default"/>
      </w:rPr>
    </w:lvl>
  </w:abstractNum>
  <w:abstractNum w:abstractNumId="1" w15:restartNumberingAfterBreak="0">
    <w:nsid w:val="1BEB47D4"/>
    <w:multiLevelType w:val="hybridMultilevel"/>
    <w:tmpl w:val="C5A26DF4"/>
    <w:lvl w:ilvl="0" w:tplc="84FC1D2E">
      <w:start w:val="1"/>
      <w:numFmt w:val="bullet"/>
      <w:lvlText w:val="•"/>
      <w:lvlJc w:val="left"/>
      <w:pPr>
        <w:tabs>
          <w:tab w:val="num" w:pos="720"/>
        </w:tabs>
        <w:ind w:left="720" w:hanging="360"/>
      </w:pPr>
      <w:rPr>
        <w:rFonts w:ascii="Arial" w:hAnsi="Arial" w:hint="default"/>
      </w:rPr>
    </w:lvl>
    <w:lvl w:ilvl="1" w:tplc="DB584452" w:tentative="1">
      <w:start w:val="1"/>
      <w:numFmt w:val="bullet"/>
      <w:lvlText w:val="•"/>
      <w:lvlJc w:val="left"/>
      <w:pPr>
        <w:tabs>
          <w:tab w:val="num" w:pos="1440"/>
        </w:tabs>
        <w:ind w:left="1440" w:hanging="360"/>
      </w:pPr>
      <w:rPr>
        <w:rFonts w:ascii="Arial" w:hAnsi="Arial" w:hint="default"/>
      </w:rPr>
    </w:lvl>
    <w:lvl w:ilvl="2" w:tplc="905A6F12" w:tentative="1">
      <w:start w:val="1"/>
      <w:numFmt w:val="bullet"/>
      <w:lvlText w:val="•"/>
      <w:lvlJc w:val="left"/>
      <w:pPr>
        <w:tabs>
          <w:tab w:val="num" w:pos="2160"/>
        </w:tabs>
        <w:ind w:left="2160" w:hanging="360"/>
      </w:pPr>
      <w:rPr>
        <w:rFonts w:ascii="Arial" w:hAnsi="Arial" w:hint="default"/>
      </w:rPr>
    </w:lvl>
    <w:lvl w:ilvl="3" w:tplc="63BA6DDE" w:tentative="1">
      <w:start w:val="1"/>
      <w:numFmt w:val="bullet"/>
      <w:lvlText w:val="•"/>
      <w:lvlJc w:val="left"/>
      <w:pPr>
        <w:tabs>
          <w:tab w:val="num" w:pos="2880"/>
        </w:tabs>
        <w:ind w:left="2880" w:hanging="360"/>
      </w:pPr>
      <w:rPr>
        <w:rFonts w:ascii="Arial" w:hAnsi="Arial" w:hint="default"/>
      </w:rPr>
    </w:lvl>
    <w:lvl w:ilvl="4" w:tplc="415A6AF8" w:tentative="1">
      <w:start w:val="1"/>
      <w:numFmt w:val="bullet"/>
      <w:lvlText w:val="•"/>
      <w:lvlJc w:val="left"/>
      <w:pPr>
        <w:tabs>
          <w:tab w:val="num" w:pos="3600"/>
        </w:tabs>
        <w:ind w:left="3600" w:hanging="360"/>
      </w:pPr>
      <w:rPr>
        <w:rFonts w:ascii="Arial" w:hAnsi="Arial" w:hint="default"/>
      </w:rPr>
    </w:lvl>
    <w:lvl w:ilvl="5" w:tplc="4B0ED0B6" w:tentative="1">
      <w:start w:val="1"/>
      <w:numFmt w:val="bullet"/>
      <w:lvlText w:val="•"/>
      <w:lvlJc w:val="left"/>
      <w:pPr>
        <w:tabs>
          <w:tab w:val="num" w:pos="4320"/>
        </w:tabs>
        <w:ind w:left="4320" w:hanging="360"/>
      </w:pPr>
      <w:rPr>
        <w:rFonts w:ascii="Arial" w:hAnsi="Arial" w:hint="default"/>
      </w:rPr>
    </w:lvl>
    <w:lvl w:ilvl="6" w:tplc="83AC02DE" w:tentative="1">
      <w:start w:val="1"/>
      <w:numFmt w:val="bullet"/>
      <w:lvlText w:val="•"/>
      <w:lvlJc w:val="left"/>
      <w:pPr>
        <w:tabs>
          <w:tab w:val="num" w:pos="5040"/>
        </w:tabs>
        <w:ind w:left="5040" w:hanging="360"/>
      </w:pPr>
      <w:rPr>
        <w:rFonts w:ascii="Arial" w:hAnsi="Arial" w:hint="default"/>
      </w:rPr>
    </w:lvl>
    <w:lvl w:ilvl="7" w:tplc="3F9466DA" w:tentative="1">
      <w:start w:val="1"/>
      <w:numFmt w:val="bullet"/>
      <w:lvlText w:val="•"/>
      <w:lvlJc w:val="left"/>
      <w:pPr>
        <w:tabs>
          <w:tab w:val="num" w:pos="5760"/>
        </w:tabs>
        <w:ind w:left="5760" w:hanging="360"/>
      </w:pPr>
      <w:rPr>
        <w:rFonts w:ascii="Arial" w:hAnsi="Arial" w:hint="default"/>
      </w:rPr>
    </w:lvl>
    <w:lvl w:ilvl="8" w:tplc="3566F83A" w:tentative="1">
      <w:start w:val="1"/>
      <w:numFmt w:val="bullet"/>
      <w:lvlText w:val="•"/>
      <w:lvlJc w:val="left"/>
      <w:pPr>
        <w:tabs>
          <w:tab w:val="num" w:pos="6480"/>
        </w:tabs>
        <w:ind w:left="6480" w:hanging="360"/>
      </w:pPr>
      <w:rPr>
        <w:rFonts w:ascii="Arial" w:hAnsi="Arial" w:hint="default"/>
      </w:rPr>
    </w:lvl>
  </w:abstractNum>
  <w:abstractNum w:abstractNumId="2" w15:restartNumberingAfterBreak="0">
    <w:nsid w:val="1F652C37"/>
    <w:multiLevelType w:val="hybridMultilevel"/>
    <w:tmpl w:val="F3D4D026"/>
    <w:lvl w:ilvl="0" w:tplc="F9EEBC9C">
      <w:start w:val="1"/>
      <w:numFmt w:val="bullet"/>
      <w:lvlText w:val="•"/>
      <w:lvlJc w:val="left"/>
      <w:pPr>
        <w:tabs>
          <w:tab w:val="num" w:pos="720"/>
        </w:tabs>
        <w:ind w:left="720" w:hanging="360"/>
      </w:pPr>
      <w:rPr>
        <w:rFonts w:ascii="Arial" w:hAnsi="Arial" w:hint="default"/>
      </w:rPr>
    </w:lvl>
    <w:lvl w:ilvl="1" w:tplc="46DCDDDA" w:tentative="1">
      <w:start w:val="1"/>
      <w:numFmt w:val="bullet"/>
      <w:lvlText w:val="•"/>
      <w:lvlJc w:val="left"/>
      <w:pPr>
        <w:tabs>
          <w:tab w:val="num" w:pos="1440"/>
        </w:tabs>
        <w:ind w:left="1440" w:hanging="360"/>
      </w:pPr>
      <w:rPr>
        <w:rFonts w:ascii="Arial" w:hAnsi="Arial" w:hint="default"/>
      </w:rPr>
    </w:lvl>
    <w:lvl w:ilvl="2" w:tplc="6FCC6328" w:tentative="1">
      <w:start w:val="1"/>
      <w:numFmt w:val="bullet"/>
      <w:lvlText w:val="•"/>
      <w:lvlJc w:val="left"/>
      <w:pPr>
        <w:tabs>
          <w:tab w:val="num" w:pos="2160"/>
        </w:tabs>
        <w:ind w:left="2160" w:hanging="360"/>
      </w:pPr>
      <w:rPr>
        <w:rFonts w:ascii="Arial" w:hAnsi="Arial" w:hint="default"/>
      </w:rPr>
    </w:lvl>
    <w:lvl w:ilvl="3" w:tplc="6842466E" w:tentative="1">
      <w:start w:val="1"/>
      <w:numFmt w:val="bullet"/>
      <w:lvlText w:val="•"/>
      <w:lvlJc w:val="left"/>
      <w:pPr>
        <w:tabs>
          <w:tab w:val="num" w:pos="2880"/>
        </w:tabs>
        <w:ind w:left="2880" w:hanging="360"/>
      </w:pPr>
      <w:rPr>
        <w:rFonts w:ascii="Arial" w:hAnsi="Arial" w:hint="default"/>
      </w:rPr>
    </w:lvl>
    <w:lvl w:ilvl="4" w:tplc="6D4A3012" w:tentative="1">
      <w:start w:val="1"/>
      <w:numFmt w:val="bullet"/>
      <w:lvlText w:val="•"/>
      <w:lvlJc w:val="left"/>
      <w:pPr>
        <w:tabs>
          <w:tab w:val="num" w:pos="3600"/>
        </w:tabs>
        <w:ind w:left="3600" w:hanging="360"/>
      </w:pPr>
      <w:rPr>
        <w:rFonts w:ascii="Arial" w:hAnsi="Arial" w:hint="default"/>
      </w:rPr>
    </w:lvl>
    <w:lvl w:ilvl="5" w:tplc="873EE7BE" w:tentative="1">
      <w:start w:val="1"/>
      <w:numFmt w:val="bullet"/>
      <w:lvlText w:val="•"/>
      <w:lvlJc w:val="left"/>
      <w:pPr>
        <w:tabs>
          <w:tab w:val="num" w:pos="4320"/>
        </w:tabs>
        <w:ind w:left="4320" w:hanging="360"/>
      </w:pPr>
      <w:rPr>
        <w:rFonts w:ascii="Arial" w:hAnsi="Arial" w:hint="default"/>
      </w:rPr>
    </w:lvl>
    <w:lvl w:ilvl="6" w:tplc="2852177C" w:tentative="1">
      <w:start w:val="1"/>
      <w:numFmt w:val="bullet"/>
      <w:lvlText w:val="•"/>
      <w:lvlJc w:val="left"/>
      <w:pPr>
        <w:tabs>
          <w:tab w:val="num" w:pos="5040"/>
        </w:tabs>
        <w:ind w:left="5040" w:hanging="360"/>
      </w:pPr>
      <w:rPr>
        <w:rFonts w:ascii="Arial" w:hAnsi="Arial" w:hint="default"/>
      </w:rPr>
    </w:lvl>
    <w:lvl w:ilvl="7" w:tplc="7674D3CE" w:tentative="1">
      <w:start w:val="1"/>
      <w:numFmt w:val="bullet"/>
      <w:lvlText w:val="•"/>
      <w:lvlJc w:val="left"/>
      <w:pPr>
        <w:tabs>
          <w:tab w:val="num" w:pos="5760"/>
        </w:tabs>
        <w:ind w:left="5760" w:hanging="360"/>
      </w:pPr>
      <w:rPr>
        <w:rFonts w:ascii="Arial" w:hAnsi="Arial" w:hint="default"/>
      </w:rPr>
    </w:lvl>
    <w:lvl w:ilvl="8" w:tplc="126AC11C" w:tentative="1">
      <w:start w:val="1"/>
      <w:numFmt w:val="bullet"/>
      <w:lvlText w:val="•"/>
      <w:lvlJc w:val="left"/>
      <w:pPr>
        <w:tabs>
          <w:tab w:val="num" w:pos="6480"/>
        </w:tabs>
        <w:ind w:left="6480" w:hanging="360"/>
      </w:pPr>
      <w:rPr>
        <w:rFonts w:ascii="Arial" w:hAnsi="Arial" w:hint="default"/>
      </w:rPr>
    </w:lvl>
  </w:abstractNum>
  <w:abstractNum w:abstractNumId="3" w15:restartNumberingAfterBreak="0">
    <w:nsid w:val="39093B06"/>
    <w:multiLevelType w:val="hybridMultilevel"/>
    <w:tmpl w:val="13A293F8"/>
    <w:lvl w:ilvl="0" w:tplc="01C2C858">
      <w:start w:val="1"/>
      <w:numFmt w:val="bullet"/>
      <w:lvlText w:val="•"/>
      <w:lvlJc w:val="left"/>
      <w:pPr>
        <w:tabs>
          <w:tab w:val="num" w:pos="720"/>
        </w:tabs>
        <w:ind w:left="720" w:hanging="360"/>
      </w:pPr>
      <w:rPr>
        <w:rFonts w:ascii="Arial" w:hAnsi="Arial" w:hint="default"/>
      </w:rPr>
    </w:lvl>
    <w:lvl w:ilvl="1" w:tplc="5C4EA2E4" w:tentative="1">
      <w:start w:val="1"/>
      <w:numFmt w:val="bullet"/>
      <w:lvlText w:val="•"/>
      <w:lvlJc w:val="left"/>
      <w:pPr>
        <w:tabs>
          <w:tab w:val="num" w:pos="1440"/>
        </w:tabs>
        <w:ind w:left="1440" w:hanging="360"/>
      </w:pPr>
      <w:rPr>
        <w:rFonts w:ascii="Arial" w:hAnsi="Arial" w:hint="default"/>
      </w:rPr>
    </w:lvl>
    <w:lvl w:ilvl="2" w:tplc="72FC8E00" w:tentative="1">
      <w:start w:val="1"/>
      <w:numFmt w:val="bullet"/>
      <w:lvlText w:val="•"/>
      <w:lvlJc w:val="left"/>
      <w:pPr>
        <w:tabs>
          <w:tab w:val="num" w:pos="2160"/>
        </w:tabs>
        <w:ind w:left="2160" w:hanging="360"/>
      </w:pPr>
      <w:rPr>
        <w:rFonts w:ascii="Arial" w:hAnsi="Arial" w:hint="default"/>
      </w:rPr>
    </w:lvl>
    <w:lvl w:ilvl="3" w:tplc="0712B9E2" w:tentative="1">
      <w:start w:val="1"/>
      <w:numFmt w:val="bullet"/>
      <w:lvlText w:val="•"/>
      <w:lvlJc w:val="left"/>
      <w:pPr>
        <w:tabs>
          <w:tab w:val="num" w:pos="2880"/>
        </w:tabs>
        <w:ind w:left="2880" w:hanging="360"/>
      </w:pPr>
      <w:rPr>
        <w:rFonts w:ascii="Arial" w:hAnsi="Arial" w:hint="default"/>
      </w:rPr>
    </w:lvl>
    <w:lvl w:ilvl="4" w:tplc="9D346DAA" w:tentative="1">
      <w:start w:val="1"/>
      <w:numFmt w:val="bullet"/>
      <w:lvlText w:val="•"/>
      <w:lvlJc w:val="left"/>
      <w:pPr>
        <w:tabs>
          <w:tab w:val="num" w:pos="3600"/>
        </w:tabs>
        <w:ind w:left="3600" w:hanging="360"/>
      </w:pPr>
      <w:rPr>
        <w:rFonts w:ascii="Arial" w:hAnsi="Arial" w:hint="default"/>
      </w:rPr>
    </w:lvl>
    <w:lvl w:ilvl="5" w:tplc="9CC838DE" w:tentative="1">
      <w:start w:val="1"/>
      <w:numFmt w:val="bullet"/>
      <w:lvlText w:val="•"/>
      <w:lvlJc w:val="left"/>
      <w:pPr>
        <w:tabs>
          <w:tab w:val="num" w:pos="4320"/>
        </w:tabs>
        <w:ind w:left="4320" w:hanging="360"/>
      </w:pPr>
      <w:rPr>
        <w:rFonts w:ascii="Arial" w:hAnsi="Arial" w:hint="default"/>
      </w:rPr>
    </w:lvl>
    <w:lvl w:ilvl="6" w:tplc="E452BD98" w:tentative="1">
      <w:start w:val="1"/>
      <w:numFmt w:val="bullet"/>
      <w:lvlText w:val="•"/>
      <w:lvlJc w:val="left"/>
      <w:pPr>
        <w:tabs>
          <w:tab w:val="num" w:pos="5040"/>
        </w:tabs>
        <w:ind w:left="5040" w:hanging="360"/>
      </w:pPr>
      <w:rPr>
        <w:rFonts w:ascii="Arial" w:hAnsi="Arial" w:hint="default"/>
      </w:rPr>
    </w:lvl>
    <w:lvl w:ilvl="7" w:tplc="20CC863A" w:tentative="1">
      <w:start w:val="1"/>
      <w:numFmt w:val="bullet"/>
      <w:lvlText w:val="•"/>
      <w:lvlJc w:val="left"/>
      <w:pPr>
        <w:tabs>
          <w:tab w:val="num" w:pos="5760"/>
        </w:tabs>
        <w:ind w:left="5760" w:hanging="360"/>
      </w:pPr>
      <w:rPr>
        <w:rFonts w:ascii="Arial" w:hAnsi="Arial" w:hint="default"/>
      </w:rPr>
    </w:lvl>
    <w:lvl w:ilvl="8" w:tplc="F5C07316" w:tentative="1">
      <w:start w:val="1"/>
      <w:numFmt w:val="bullet"/>
      <w:lvlText w:val="•"/>
      <w:lvlJc w:val="left"/>
      <w:pPr>
        <w:tabs>
          <w:tab w:val="num" w:pos="6480"/>
        </w:tabs>
        <w:ind w:left="6480" w:hanging="360"/>
      </w:pPr>
      <w:rPr>
        <w:rFonts w:ascii="Arial" w:hAnsi="Arial" w:hint="default"/>
      </w:rPr>
    </w:lvl>
  </w:abstractNum>
  <w:abstractNum w:abstractNumId="4" w15:restartNumberingAfterBreak="0">
    <w:nsid w:val="3D8734F3"/>
    <w:multiLevelType w:val="hybridMultilevel"/>
    <w:tmpl w:val="FD4E4AA4"/>
    <w:lvl w:ilvl="0" w:tplc="D2A25052">
      <w:start w:val="1"/>
      <w:numFmt w:val="bullet"/>
      <w:lvlText w:val="•"/>
      <w:lvlJc w:val="left"/>
      <w:pPr>
        <w:tabs>
          <w:tab w:val="num" w:pos="720"/>
        </w:tabs>
        <w:ind w:left="720" w:hanging="360"/>
      </w:pPr>
      <w:rPr>
        <w:rFonts w:ascii="Arial" w:hAnsi="Arial" w:hint="default"/>
      </w:rPr>
    </w:lvl>
    <w:lvl w:ilvl="1" w:tplc="ECB6A94E" w:tentative="1">
      <w:start w:val="1"/>
      <w:numFmt w:val="bullet"/>
      <w:lvlText w:val="•"/>
      <w:lvlJc w:val="left"/>
      <w:pPr>
        <w:tabs>
          <w:tab w:val="num" w:pos="1440"/>
        </w:tabs>
        <w:ind w:left="1440" w:hanging="360"/>
      </w:pPr>
      <w:rPr>
        <w:rFonts w:ascii="Arial" w:hAnsi="Arial" w:hint="default"/>
      </w:rPr>
    </w:lvl>
    <w:lvl w:ilvl="2" w:tplc="86644A40" w:tentative="1">
      <w:start w:val="1"/>
      <w:numFmt w:val="bullet"/>
      <w:lvlText w:val="•"/>
      <w:lvlJc w:val="left"/>
      <w:pPr>
        <w:tabs>
          <w:tab w:val="num" w:pos="2160"/>
        </w:tabs>
        <w:ind w:left="2160" w:hanging="360"/>
      </w:pPr>
      <w:rPr>
        <w:rFonts w:ascii="Arial" w:hAnsi="Arial" w:hint="default"/>
      </w:rPr>
    </w:lvl>
    <w:lvl w:ilvl="3" w:tplc="F238DAE6" w:tentative="1">
      <w:start w:val="1"/>
      <w:numFmt w:val="bullet"/>
      <w:lvlText w:val="•"/>
      <w:lvlJc w:val="left"/>
      <w:pPr>
        <w:tabs>
          <w:tab w:val="num" w:pos="2880"/>
        </w:tabs>
        <w:ind w:left="2880" w:hanging="360"/>
      </w:pPr>
      <w:rPr>
        <w:rFonts w:ascii="Arial" w:hAnsi="Arial" w:hint="default"/>
      </w:rPr>
    </w:lvl>
    <w:lvl w:ilvl="4" w:tplc="5C3E51F8" w:tentative="1">
      <w:start w:val="1"/>
      <w:numFmt w:val="bullet"/>
      <w:lvlText w:val="•"/>
      <w:lvlJc w:val="left"/>
      <w:pPr>
        <w:tabs>
          <w:tab w:val="num" w:pos="3600"/>
        </w:tabs>
        <w:ind w:left="3600" w:hanging="360"/>
      </w:pPr>
      <w:rPr>
        <w:rFonts w:ascii="Arial" w:hAnsi="Arial" w:hint="default"/>
      </w:rPr>
    </w:lvl>
    <w:lvl w:ilvl="5" w:tplc="EACE7D62" w:tentative="1">
      <w:start w:val="1"/>
      <w:numFmt w:val="bullet"/>
      <w:lvlText w:val="•"/>
      <w:lvlJc w:val="left"/>
      <w:pPr>
        <w:tabs>
          <w:tab w:val="num" w:pos="4320"/>
        </w:tabs>
        <w:ind w:left="4320" w:hanging="360"/>
      </w:pPr>
      <w:rPr>
        <w:rFonts w:ascii="Arial" w:hAnsi="Arial" w:hint="default"/>
      </w:rPr>
    </w:lvl>
    <w:lvl w:ilvl="6" w:tplc="BAF25504" w:tentative="1">
      <w:start w:val="1"/>
      <w:numFmt w:val="bullet"/>
      <w:lvlText w:val="•"/>
      <w:lvlJc w:val="left"/>
      <w:pPr>
        <w:tabs>
          <w:tab w:val="num" w:pos="5040"/>
        </w:tabs>
        <w:ind w:left="5040" w:hanging="360"/>
      </w:pPr>
      <w:rPr>
        <w:rFonts w:ascii="Arial" w:hAnsi="Arial" w:hint="default"/>
      </w:rPr>
    </w:lvl>
    <w:lvl w:ilvl="7" w:tplc="DB2A9CAC" w:tentative="1">
      <w:start w:val="1"/>
      <w:numFmt w:val="bullet"/>
      <w:lvlText w:val="•"/>
      <w:lvlJc w:val="left"/>
      <w:pPr>
        <w:tabs>
          <w:tab w:val="num" w:pos="5760"/>
        </w:tabs>
        <w:ind w:left="5760" w:hanging="360"/>
      </w:pPr>
      <w:rPr>
        <w:rFonts w:ascii="Arial" w:hAnsi="Arial" w:hint="default"/>
      </w:rPr>
    </w:lvl>
    <w:lvl w:ilvl="8" w:tplc="EBEECD4C" w:tentative="1">
      <w:start w:val="1"/>
      <w:numFmt w:val="bullet"/>
      <w:lvlText w:val="•"/>
      <w:lvlJc w:val="left"/>
      <w:pPr>
        <w:tabs>
          <w:tab w:val="num" w:pos="6480"/>
        </w:tabs>
        <w:ind w:left="6480" w:hanging="360"/>
      </w:pPr>
      <w:rPr>
        <w:rFonts w:ascii="Arial" w:hAnsi="Arial" w:hint="default"/>
      </w:rPr>
    </w:lvl>
  </w:abstractNum>
  <w:abstractNum w:abstractNumId="5" w15:restartNumberingAfterBreak="0">
    <w:nsid w:val="457C69E8"/>
    <w:multiLevelType w:val="hybridMultilevel"/>
    <w:tmpl w:val="49C20166"/>
    <w:lvl w:ilvl="0" w:tplc="E23836D2">
      <w:start w:val="1"/>
      <w:numFmt w:val="bullet"/>
      <w:lvlText w:val="•"/>
      <w:lvlJc w:val="left"/>
      <w:pPr>
        <w:tabs>
          <w:tab w:val="num" w:pos="720"/>
        </w:tabs>
        <w:ind w:left="720" w:hanging="360"/>
      </w:pPr>
      <w:rPr>
        <w:rFonts w:ascii="Arial" w:hAnsi="Arial" w:hint="default"/>
      </w:rPr>
    </w:lvl>
    <w:lvl w:ilvl="1" w:tplc="80C2F454" w:tentative="1">
      <w:start w:val="1"/>
      <w:numFmt w:val="bullet"/>
      <w:lvlText w:val="•"/>
      <w:lvlJc w:val="left"/>
      <w:pPr>
        <w:tabs>
          <w:tab w:val="num" w:pos="1440"/>
        </w:tabs>
        <w:ind w:left="1440" w:hanging="360"/>
      </w:pPr>
      <w:rPr>
        <w:rFonts w:ascii="Arial" w:hAnsi="Arial" w:hint="default"/>
      </w:rPr>
    </w:lvl>
    <w:lvl w:ilvl="2" w:tplc="BFC80F0C" w:tentative="1">
      <w:start w:val="1"/>
      <w:numFmt w:val="bullet"/>
      <w:lvlText w:val="•"/>
      <w:lvlJc w:val="left"/>
      <w:pPr>
        <w:tabs>
          <w:tab w:val="num" w:pos="2160"/>
        </w:tabs>
        <w:ind w:left="2160" w:hanging="360"/>
      </w:pPr>
      <w:rPr>
        <w:rFonts w:ascii="Arial" w:hAnsi="Arial" w:hint="default"/>
      </w:rPr>
    </w:lvl>
    <w:lvl w:ilvl="3" w:tplc="B19C54C2" w:tentative="1">
      <w:start w:val="1"/>
      <w:numFmt w:val="bullet"/>
      <w:lvlText w:val="•"/>
      <w:lvlJc w:val="left"/>
      <w:pPr>
        <w:tabs>
          <w:tab w:val="num" w:pos="2880"/>
        </w:tabs>
        <w:ind w:left="2880" w:hanging="360"/>
      </w:pPr>
      <w:rPr>
        <w:rFonts w:ascii="Arial" w:hAnsi="Arial" w:hint="default"/>
      </w:rPr>
    </w:lvl>
    <w:lvl w:ilvl="4" w:tplc="2D1AB58A" w:tentative="1">
      <w:start w:val="1"/>
      <w:numFmt w:val="bullet"/>
      <w:lvlText w:val="•"/>
      <w:lvlJc w:val="left"/>
      <w:pPr>
        <w:tabs>
          <w:tab w:val="num" w:pos="3600"/>
        </w:tabs>
        <w:ind w:left="3600" w:hanging="360"/>
      </w:pPr>
      <w:rPr>
        <w:rFonts w:ascii="Arial" w:hAnsi="Arial" w:hint="default"/>
      </w:rPr>
    </w:lvl>
    <w:lvl w:ilvl="5" w:tplc="E6B8AA26" w:tentative="1">
      <w:start w:val="1"/>
      <w:numFmt w:val="bullet"/>
      <w:lvlText w:val="•"/>
      <w:lvlJc w:val="left"/>
      <w:pPr>
        <w:tabs>
          <w:tab w:val="num" w:pos="4320"/>
        </w:tabs>
        <w:ind w:left="4320" w:hanging="360"/>
      </w:pPr>
      <w:rPr>
        <w:rFonts w:ascii="Arial" w:hAnsi="Arial" w:hint="default"/>
      </w:rPr>
    </w:lvl>
    <w:lvl w:ilvl="6" w:tplc="229C079E" w:tentative="1">
      <w:start w:val="1"/>
      <w:numFmt w:val="bullet"/>
      <w:lvlText w:val="•"/>
      <w:lvlJc w:val="left"/>
      <w:pPr>
        <w:tabs>
          <w:tab w:val="num" w:pos="5040"/>
        </w:tabs>
        <w:ind w:left="5040" w:hanging="360"/>
      </w:pPr>
      <w:rPr>
        <w:rFonts w:ascii="Arial" w:hAnsi="Arial" w:hint="default"/>
      </w:rPr>
    </w:lvl>
    <w:lvl w:ilvl="7" w:tplc="7F7ADE74" w:tentative="1">
      <w:start w:val="1"/>
      <w:numFmt w:val="bullet"/>
      <w:lvlText w:val="•"/>
      <w:lvlJc w:val="left"/>
      <w:pPr>
        <w:tabs>
          <w:tab w:val="num" w:pos="5760"/>
        </w:tabs>
        <w:ind w:left="5760" w:hanging="360"/>
      </w:pPr>
      <w:rPr>
        <w:rFonts w:ascii="Arial" w:hAnsi="Arial" w:hint="default"/>
      </w:rPr>
    </w:lvl>
    <w:lvl w:ilvl="8" w:tplc="969EC342" w:tentative="1">
      <w:start w:val="1"/>
      <w:numFmt w:val="bullet"/>
      <w:lvlText w:val="•"/>
      <w:lvlJc w:val="left"/>
      <w:pPr>
        <w:tabs>
          <w:tab w:val="num" w:pos="6480"/>
        </w:tabs>
        <w:ind w:left="6480" w:hanging="360"/>
      </w:pPr>
      <w:rPr>
        <w:rFonts w:ascii="Arial" w:hAnsi="Arial" w:hint="default"/>
      </w:rPr>
    </w:lvl>
  </w:abstractNum>
  <w:abstractNum w:abstractNumId="6" w15:restartNumberingAfterBreak="0">
    <w:nsid w:val="4DB02783"/>
    <w:multiLevelType w:val="hybridMultilevel"/>
    <w:tmpl w:val="0F64EBCE"/>
    <w:lvl w:ilvl="0" w:tplc="D4C29CAA">
      <w:start w:val="1"/>
      <w:numFmt w:val="bullet"/>
      <w:lvlText w:val="•"/>
      <w:lvlJc w:val="left"/>
      <w:pPr>
        <w:tabs>
          <w:tab w:val="num" w:pos="720"/>
        </w:tabs>
        <w:ind w:left="720" w:hanging="360"/>
      </w:pPr>
      <w:rPr>
        <w:rFonts w:ascii="Arial" w:hAnsi="Arial" w:hint="default"/>
      </w:rPr>
    </w:lvl>
    <w:lvl w:ilvl="1" w:tplc="AC864314" w:tentative="1">
      <w:start w:val="1"/>
      <w:numFmt w:val="bullet"/>
      <w:lvlText w:val="•"/>
      <w:lvlJc w:val="left"/>
      <w:pPr>
        <w:tabs>
          <w:tab w:val="num" w:pos="1440"/>
        </w:tabs>
        <w:ind w:left="1440" w:hanging="360"/>
      </w:pPr>
      <w:rPr>
        <w:rFonts w:ascii="Arial" w:hAnsi="Arial" w:hint="default"/>
      </w:rPr>
    </w:lvl>
    <w:lvl w:ilvl="2" w:tplc="B5CCCA0E" w:tentative="1">
      <w:start w:val="1"/>
      <w:numFmt w:val="bullet"/>
      <w:lvlText w:val="•"/>
      <w:lvlJc w:val="left"/>
      <w:pPr>
        <w:tabs>
          <w:tab w:val="num" w:pos="2160"/>
        </w:tabs>
        <w:ind w:left="2160" w:hanging="360"/>
      </w:pPr>
      <w:rPr>
        <w:rFonts w:ascii="Arial" w:hAnsi="Arial" w:hint="default"/>
      </w:rPr>
    </w:lvl>
    <w:lvl w:ilvl="3" w:tplc="2A16F492" w:tentative="1">
      <w:start w:val="1"/>
      <w:numFmt w:val="bullet"/>
      <w:lvlText w:val="•"/>
      <w:lvlJc w:val="left"/>
      <w:pPr>
        <w:tabs>
          <w:tab w:val="num" w:pos="2880"/>
        </w:tabs>
        <w:ind w:left="2880" w:hanging="360"/>
      </w:pPr>
      <w:rPr>
        <w:rFonts w:ascii="Arial" w:hAnsi="Arial" w:hint="default"/>
      </w:rPr>
    </w:lvl>
    <w:lvl w:ilvl="4" w:tplc="4A9485F0" w:tentative="1">
      <w:start w:val="1"/>
      <w:numFmt w:val="bullet"/>
      <w:lvlText w:val="•"/>
      <w:lvlJc w:val="left"/>
      <w:pPr>
        <w:tabs>
          <w:tab w:val="num" w:pos="3600"/>
        </w:tabs>
        <w:ind w:left="3600" w:hanging="360"/>
      </w:pPr>
      <w:rPr>
        <w:rFonts w:ascii="Arial" w:hAnsi="Arial" w:hint="default"/>
      </w:rPr>
    </w:lvl>
    <w:lvl w:ilvl="5" w:tplc="B98CD0C2" w:tentative="1">
      <w:start w:val="1"/>
      <w:numFmt w:val="bullet"/>
      <w:lvlText w:val="•"/>
      <w:lvlJc w:val="left"/>
      <w:pPr>
        <w:tabs>
          <w:tab w:val="num" w:pos="4320"/>
        </w:tabs>
        <w:ind w:left="4320" w:hanging="360"/>
      </w:pPr>
      <w:rPr>
        <w:rFonts w:ascii="Arial" w:hAnsi="Arial" w:hint="default"/>
      </w:rPr>
    </w:lvl>
    <w:lvl w:ilvl="6" w:tplc="31A296F0" w:tentative="1">
      <w:start w:val="1"/>
      <w:numFmt w:val="bullet"/>
      <w:lvlText w:val="•"/>
      <w:lvlJc w:val="left"/>
      <w:pPr>
        <w:tabs>
          <w:tab w:val="num" w:pos="5040"/>
        </w:tabs>
        <w:ind w:left="5040" w:hanging="360"/>
      </w:pPr>
      <w:rPr>
        <w:rFonts w:ascii="Arial" w:hAnsi="Arial" w:hint="default"/>
      </w:rPr>
    </w:lvl>
    <w:lvl w:ilvl="7" w:tplc="DC08A634" w:tentative="1">
      <w:start w:val="1"/>
      <w:numFmt w:val="bullet"/>
      <w:lvlText w:val="•"/>
      <w:lvlJc w:val="left"/>
      <w:pPr>
        <w:tabs>
          <w:tab w:val="num" w:pos="5760"/>
        </w:tabs>
        <w:ind w:left="5760" w:hanging="360"/>
      </w:pPr>
      <w:rPr>
        <w:rFonts w:ascii="Arial" w:hAnsi="Arial" w:hint="default"/>
      </w:rPr>
    </w:lvl>
    <w:lvl w:ilvl="8" w:tplc="BC6C0830" w:tentative="1">
      <w:start w:val="1"/>
      <w:numFmt w:val="bullet"/>
      <w:lvlText w:val="•"/>
      <w:lvlJc w:val="left"/>
      <w:pPr>
        <w:tabs>
          <w:tab w:val="num" w:pos="6480"/>
        </w:tabs>
        <w:ind w:left="6480" w:hanging="360"/>
      </w:pPr>
      <w:rPr>
        <w:rFonts w:ascii="Arial" w:hAnsi="Arial" w:hint="default"/>
      </w:rPr>
    </w:lvl>
  </w:abstractNum>
  <w:abstractNum w:abstractNumId="7" w15:restartNumberingAfterBreak="0">
    <w:nsid w:val="5FDC407C"/>
    <w:multiLevelType w:val="hybridMultilevel"/>
    <w:tmpl w:val="46768728"/>
    <w:lvl w:ilvl="0" w:tplc="72466666">
      <w:start w:val="1"/>
      <w:numFmt w:val="bullet"/>
      <w:lvlText w:val="•"/>
      <w:lvlJc w:val="left"/>
      <w:pPr>
        <w:tabs>
          <w:tab w:val="num" w:pos="720"/>
        </w:tabs>
        <w:ind w:left="720" w:hanging="360"/>
      </w:pPr>
      <w:rPr>
        <w:rFonts w:ascii="Arial" w:hAnsi="Arial" w:hint="default"/>
      </w:rPr>
    </w:lvl>
    <w:lvl w:ilvl="1" w:tplc="F2904234" w:tentative="1">
      <w:start w:val="1"/>
      <w:numFmt w:val="bullet"/>
      <w:lvlText w:val="•"/>
      <w:lvlJc w:val="left"/>
      <w:pPr>
        <w:tabs>
          <w:tab w:val="num" w:pos="1440"/>
        </w:tabs>
        <w:ind w:left="1440" w:hanging="360"/>
      </w:pPr>
      <w:rPr>
        <w:rFonts w:ascii="Arial" w:hAnsi="Arial" w:hint="default"/>
      </w:rPr>
    </w:lvl>
    <w:lvl w:ilvl="2" w:tplc="48041786" w:tentative="1">
      <w:start w:val="1"/>
      <w:numFmt w:val="bullet"/>
      <w:lvlText w:val="•"/>
      <w:lvlJc w:val="left"/>
      <w:pPr>
        <w:tabs>
          <w:tab w:val="num" w:pos="2160"/>
        </w:tabs>
        <w:ind w:left="2160" w:hanging="360"/>
      </w:pPr>
      <w:rPr>
        <w:rFonts w:ascii="Arial" w:hAnsi="Arial" w:hint="default"/>
      </w:rPr>
    </w:lvl>
    <w:lvl w:ilvl="3" w:tplc="E398ED1A" w:tentative="1">
      <w:start w:val="1"/>
      <w:numFmt w:val="bullet"/>
      <w:lvlText w:val="•"/>
      <w:lvlJc w:val="left"/>
      <w:pPr>
        <w:tabs>
          <w:tab w:val="num" w:pos="2880"/>
        </w:tabs>
        <w:ind w:left="2880" w:hanging="360"/>
      </w:pPr>
      <w:rPr>
        <w:rFonts w:ascii="Arial" w:hAnsi="Arial" w:hint="default"/>
      </w:rPr>
    </w:lvl>
    <w:lvl w:ilvl="4" w:tplc="86B2CA78" w:tentative="1">
      <w:start w:val="1"/>
      <w:numFmt w:val="bullet"/>
      <w:lvlText w:val="•"/>
      <w:lvlJc w:val="left"/>
      <w:pPr>
        <w:tabs>
          <w:tab w:val="num" w:pos="3600"/>
        </w:tabs>
        <w:ind w:left="3600" w:hanging="360"/>
      </w:pPr>
      <w:rPr>
        <w:rFonts w:ascii="Arial" w:hAnsi="Arial" w:hint="default"/>
      </w:rPr>
    </w:lvl>
    <w:lvl w:ilvl="5" w:tplc="04CC5860" w:tentative="1">
      <w:start w:val="1"/>
      <w:numFmt w:val="bullet"/>
      <w:lvlText w:val="•"/>
      <w:lvlJc w:val="left"/>
      <w:pPr>
        <w:tabs>
          <w:tab w:val="num" w:pos="4320"/>
        </w:tabs>
        <w:ind w:left="4320" w:hanging="360"/>
      </w:pPr>
      <w:rPr>
        <w:rFonts w:ascii="Arial" w:hAnsi="Arial" w:hint="default"/>
      </w:rPr>
    </w:lvl>
    <w:lvl w:ilvl="6" w:tplc="D3B8C808" w:tentative="1">
      <w:start w:val="1"/>
      <w:numFmt w:val="bullet"/>
      <w:lvlText w:val="•"/>
      <w:lvlJc w:val="left"/>
      <w:pPr>
        <w:tabs>
          <w:tab w:val="num" w:pos="5040"/>
        </w:tabs>
        <w:ind w:left="5040" w:hanging="360"/>
      </w:pPr>
      <w:rPr>
        <w:rFonts w:ascii="Arial" w:hAnsi="Arial" w:hint="default"/>
      </w:rPr>
    </w:lvl>
    <w:lvl w:ilvl="7" w:tplc="7DCC8CC2" w:tentative="1">
      <w:start w:val="1"/>
      <w:numFmt w:val="bullet"/>
      <w:lvlText w:val="•"/>
      <w:lvlJc w:val="left"/>
      <w:pPr>
        <w:tabs>
          <w:tab w:val="num" w:pos="5760"/>
        </w:tabs>
        <w:ind w:left="5760" w:hanging="360"/>
      </w:pPr>
      <w:rPr>
        <w:rFonts w:ascii="Arial" w:hAnsi="Arial" w:hint="default"/>
      </w:rPr>
    </w:lvl>
    <w:lvl w:ilvl="8" w:tplc="6360F876" w:tentative="1">
      <w:start w:val="1"/>
      <w:numFmt w:val="bullet"/>
      <w:lvlText w:val="•"/>
      <w:lvlJc w:val="left"/>
      <w:pPr>
        <w:tabs>
          <w:tab w:val="num" w:pos="6480"/>
        </w:tabs>
        <w:ind w:left="6480" w:hanging="360"/>
      </w:pPr>
      <w:rPr>
        <w:rFonts w:ascii="Arial" w:hAnsi="Arial" w:hint="default"/>
      </w:rPr>
    </w:lvl>
  </w:abstractNum>
  <w:abstractNum w:abstractNumId="8" w15:restartNumberingAfterBreak="0">
    <w:nsid w:val="678E0EEB"/>
    <w:multiLevelType w:val="hybridMultilevel"/>
    <w:tmpl w:val="EDC65B2C"/>
    <w:lvl w:ilvl="0" w:tplc="43D6F18A">
      <w:start w:val="1"/>
      <w:numFmt w:val="bullet"/>
      <w:lvlText w:val="•"/>
      <w:lvlJc w:val="left"/>
      <w:pPr>
        <w:tabs>
          <w:tab w:val="num" w:pos="720"/>
        </w:tabs>
        <w:ind w:left="720" w:hanging="360"/>
      </w:pPr>
      <w:rPr>
        <w:rFonts w:ascii="Arial" w:hAnsi="Arial" w:hint="default"/>
      </w:rPr>
    </w:lvl>
    <w:lvl w:ilvl="1" w:tplc="E1668D06" w:tentative="1">
      <w:start w:val="1"/>
      <w:numFmt w:val="bullet"/>
      <w:lvlText w:val="•"/>
      <w:lvlJc w:val="left"/>
      <w:pPr>
        <w:tabs>
          <w:tab w:val="num" w:pos="1440"/>
        </w:tabs>
        <w:ind w:left="1440" w:hanging="360"/>
      </w:pPr>
      <w:rPr>
        <w:rFonts w:ascii="Arial" w:hAnsi="Arial" w:hint="default"/>
      </w:rPr>
    </w:lvl>
    <w:lvl w:ilvl="2" w:tplc="C2EA3D56" w:tentative="1">
      <w:start w:val="1"/>
      <w:numFmt w:val="bullet"/>
      <w:lvlText w:val="•"/>
      <w:lvlJc w:val="left"/>
      <w:pPr>
        <w:tabs>
          <w:tab w:val="num" w:pos="2160"/>
        </w:tabs>
        <w:ind w:left="2160" w:hanging="360"/>
      </w:pPr>
      <w:rPr>
        <w:rFonts w:ascii="Arial" w:hAnsi="Arial" w:hint="default"/>
      </w:rPr>
    </w:lvl>
    <w:lvl w:ilvl="3" w:tplc="76341A0A" w:tentative="1">
      <w:start w:val="1"/>
      <w:numFmt w:val="bullet"/>
      <w:lvlText w:val="•"/>
      <w:lvlJc w:val="left"/>
      <w:pPr>
        <w:tabs>
          <w:tab w:val="num" w:pos="2880"/>
        </w:tabs>
        <w:ind w:left="2880" w:hanging="360"/>
      </w:pPr>
      <w:rPr>
        <w:rFonts w:ascii="Arial" w:hAnsi="Arial" w:hint="default"/>
      </w:rPr>
    </w:lvl>
    <w:lvl w:ilvl="4" w:tplc="57E2DBDA" w:tentative="1">
      <w:start w:val="1"/>
      <w:numFmt w:val="bullet"/>
      <w:lvlText w:val="•"/>
      <w:lvlJc w:val="left"/>
      <w:pPr>
        <w:tabs>
          <w:tab w:val="num" w:pos="3600"/>
        </w:tabs>
        <w:ind w:left="3600" w:hanging="360"/>
      </w:pPr>
      <w:rPr>
        <w:rFonts w:ascii="Arial" w:hAnsi="Arial" w:hint="default"/>
      </w:rPr>
    </w:lvl>
    <w:lvl w:ilvl="5" w:tplc="E7240C84" w:tentative="1">
      <w:start w:val="1"/>
      <w:numFmt w:val="bullet"/>
      <w:lvlText w:val="•"/>
      <w:lvlJc w:val="left"/>
      <w:pPr>
        <w:tabs>
          <w:tab w:val="num" w:pos="4320"/>
        </w:tabs>
        <w:ind w:left="4320" w:hanging="360"/>
      </w:pPr>
      <w:rPr>
        <w:rFonts w:ascii="Arial" w:hAnsi="Arial" w:hint="default"/>
      </w:rPr>
    </w:lvl>
    <w:lvl w:ilvl="6" w:tplc="939EB06E" w:tentative="1">
      <w:start w:val="1"/>
      <w:numFmt w:val="bullet"/>
      <w:lvlText w:val="•"/>
      <w:lvlJc w:val="left"/>
      <w:pPr>
        <w:tabs>
          <w:tab w:val="num" w:pos="5040"/>
        </w:tabs>
        <w:ind w:left="5040" w:hanging="360"/>
      </w:pPr>
      <w:rPr>
        <w:rFonts w:ascii="Arial" w:hAnsi="Arial" w:hint="default"/>
      </w:rPr>
    </w:lvl>
    <w:lvl w:ilvl="7" w:tplc="FD12284E" w:tentative="1">
      <w:start w:val="1"/>
      <w:numFmt w:val="bullet"/>
      <w:lvlText w:val="•"/>
      <w:lvlJc w:val="left"/>
      <w:pPr>
        <w:tabs>
          <w:tab w:val="num" w:pos="5760"/>
        </w:tabs>
        <w:ind w:left="5760" w:hanging="360"/>
      </w:pPr>
      <w:rPr>
        <w:rFonts w:ascii="Arial" w:hAnsi="Arial" w:hint="default"/>
      </w:rPr>
    </w:lvl>
    <w:lvl w:ilvl="8" w:tplc="84FAEEC2" w:tentative="1">
      <w:start w:val="1"/>
      <w:numFmt w:val="bullet"/>
      <w:lvlText w:val="•"/>
      <w:lvlJc w:val="left"/>
      <w:pPr>
        <w:tabs>
          <w:tab w:val="num" w:pos="6480"/>
        </w:tabs>
        <w:ind w:left="6480" w:hanging="360"/>
      </w:pPr>
      <w:rPr>
        <w:rFonts w:ascii="Arial" w:hAnsi="Arial" w:hint="default"/>
      </w:rPr>
    </w:lvl>
  </w:abstractNum>
  <w:abstractNum w:abstractNumId="9" w15:restartNumberingAfterBreak="0">
    <w:nsid w:val="682E0B4C"/>
    <w:multiLevelType w:val="hybridMultilevel"/>
    <w:tmpl w:val="9ADC5DD2"/>
    <w:lvl w:ilvl="0" w:tplc="DB8C17F2">
      <w:start w:val="1"/>
      <w:numFmt w:val="bullet"/>
      <w:lvlText w:val="•"/>
      <w:lvlJc w:val="left"/>
      <w:pPr>
        <w:ind w:left="720" w:hanging="360"/>
      </w:pPr>
      <w:rPr>
        <w:rFonts w:ascii="Arial" w:hAnsi="Arial" w:hint="default"/>
      </w:rPr>
    </w:lvl>
    <w:lvl w:ilvl="1" w:tplc="0C0C0003" w:tentative="1">
      <w:start w:val="1"/>
      <w:numFmt w:val="bullet"/>
      <w:lvlText w:val="o"/>
      <w:lvlJc w:val="left"/>
      <w:pPr>
        <w:ind w:left="1440" w:hanging="360"/>
      </w:pPr>
      <w:rPr>
        <w:rFonts w:ascii="Courier New" w:hAnsi="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10" w15:restartNumberingAfterBreak="0">
    <w:nsid w:val="71E80F2E"/>
    <w:multiLevelType w:val="hybridMultilevel"/>
    <w:tmpl w:val="09A6A3FE"/>
    <w:lvl w:ilvl="0" w:tplc="DB8C17F2">
      <w:start w:val="1"/>
      <w:numFmt w:val="bullet"/>
      <w:lvlText w:val="•"/>
      <w:lvlJc w:val="left"/>
      <w:pPr>
        <w:tabs>
          <w:tab w:val="num" w:pos="720"/>
        </w:tabs>
        <w:ind w:left="720" w:hanging="360"/>
      </w:pPr>
      <w:rPr>
        <w:rFonts w:ascii="Arial" w:hAnsi="Arial" w:hint="default"/>
      </w:rPr>
    </w:lvl>
    <w:lvl w:ilvl="1" w:tplc="FA4CCADE" w:tentative="1">
      <w:start w:val="1"/>
      <w:numFmt w:val="bullet"/>
      <w:lvlText w:val="•"/>
      <w:lvlJc w:val="left"/>
      <w:pPr>
        <w:tabs>
          <w:tab w:val="num" w:pos="1440"/>
        </w:tabs>
        <w:ind w:left="1440" w:hanging="360"/>
      </w:pPr>
      <w:rPr>
        <w:rFonts w:ascii="Arial" w:hAnsi="Arial" w:hint="default"/>
      </w:rPr>
    </w:lvl>
    <w:lvl w:ilvl="2" w:tplc="518E101E" w:tentative="1">
      <w:start w:val="1"/>
      <w:numFmt w:val="bullet"/>
      <w:lvlText w:val="•"/>
      <w:lvlJc w:val="left"/>
      <w:pPr>
        <w:tabs>
          <w:tab w:val="num" w:pos="2160"/>
        </w:tabs>
        <w:ind w:left="2160" w:hanging="360"/>
      </w:pPr>
      <w:rPr>
        <w:rFonts w:ascii="Arial" w:hAnsi="Arial" w:hint="default"/>
      </w:rPr>
    </w:lvl>
    <w:lvl w:ilvl="3" w:tplc="A4D2A476" w:tentative="1">
      <w:start w:val="1"/>
      <w:numFmt w:val="bullet"/>
      <w:lvlText w:val="•"/>
      <w:lvlJc w:val="left"/>
      <w:pPr>
        <w:tabs>
          <w:tab w:val="num" w:pos="2880"/>
        </w:tabs>
        <w:ind w:left="2880" w:hanging="360"/>
      </w:pPr>
      <w:rPr>
        <w:rFonts w:ascii="Arial" w:hAnsi="Arial" w:hint="default"/>
      </w:rPr>
    </w:lvl>
    <w:lvl w:ilvl="4" w:tplc="D3505004" w:tentative="1">
      <w:start w:val="1"/>
      <w:numFmt w:val="bullet"/>
      <w:lvlText w:val="•"/>
      <w:lvlJc w:val="left"/>
      <w:pPr>
        <w:tabs>
          <w:tab w:val="num" w:pos="3600"/>
        </w:tabs>
        <w:ind w:left="3600" w:hanging="360"/>
      </w:pPr>
      <w:rPr>
        <w:rFonts w:ascii="Arial" w:hAnsi="Arial" w:hint="default"/>
      </w:rPr>
    </w:lvl>
    <w:lvl w:ilvl="5" w:tplc="30405314" w:tentative="1">
      <w:start w:val="1"/>
      <w:numFmt w:val="bullet"/>
      <w:lvlText w:val="•"/>
      <w:lvlJc w:val="left"/>
      <w:pPr>
        <w:tabs>
          <w:tab w:val="num" w:pos="4320"/>
        </w:tabs>
        <w:ind w:left="4320" w:hanging="360"/>
      </w:pPr>
      <w:rPr>
        <w:rFonts w:ascii="Arial" w:hAnsi="Arial" w:hint="default"/>
      </w:rPr>
    </w:lvl>
    <w:lvl w:ilvl="6" w:tplc="87F8DF56" w:tentative="1">
      <w:start w:val="1"/>
      <w:numFmt w:val="bullet"/>
      <w:lvlText w:val="•"/>
      <w:lvlJc w:val="left"/>
      <w:pPr>
        <w:tabs>
          <w:tab w:val="num" w:pos="5040"/>
        </w:tabs>
        <w:ind w:left="5040" w:hanging="360"/>
      </w:pPr>
      <w:rPr>
        <w:rFonts w:ascii="Arial" w:hAnsi="Arial" w:hint="default"/>
      </w:rPr>
    </w:lvl>
    <w:lvl w:ilvl="7" w:tplc="79F62DB6" w:tentative="1">
      <w:start w:val="1"/>
      <w:numFmt w:val="bullet"/>
      <w:lvlText w:val="•"/>
      <w:lvlJc w:val="left"/>
      <w:pPr>
        <w:tabs>
          <w:tab w:val="num" w:pos="5760"/>
        </w:tabs>
        <w:ind w:left="5760" w:hanging="360"/>
      </w:pPr>
      <w:rPr>
        <w:rFonts w:ascii="Arial" w:hAnsi="Arial" w:hint="default"/>
      </w:rPr>
    </w:lvl>
    <w:lvl w:ilvl="8" w:tplc="1C10EA64" w:tentative="1">
      <w:start w:val="1"/>
      <w:numFmt w:val="bullet"/>
      <w:lvlText w:val="•"/>
      <w:lvlJc w:val="left"/>
      <w:pPr>
        <w:tabs>
          <w:tab w:val="num" w:pos="6480"/>
        </w:tabs>
        <w:ind w:left="6480" w:hanging="360"/>
      </w:pPr>
      <w:rPr>
        <w:rFonts w:ascii="Arial" w:hAnsi="Arial" w:hint="default"/>
      </w:rPr>
    </w:lvl>
  </w:abstractNum>
  <w:abstractNum w:abstractNumId="11" w15:restartNumberingAfterBreak="0">
    <w:nsid w:val="7AA7295C"/>
    <w:multiLevelType w:val="multilevel"/>
    <w:tmpl w:val="F0AA40B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7F6C162A"/>
    <w:multiLevelType w:val="hybridMultilevel"/>
    <w:tmpl w:val="FCDC4466"/>
    <w:lvl w:ilvl="0" w:tplc="0C0C000F">
      <w:start w:val="1"/>
      <w:numFmt w:val="decimal"/>
      <w:lvlText w:val="%1."/>
      <w:lvlJc w:val="left"/>
      <w:pPr>
        <w:ind w:left="720" w:hanging="360"/>
      </w:pPr>
      <w:rPr>
        <w:rFonts w:hint="default"/>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num w:numId="1" w16cid:durableId="675765745">
    <w:abstractNumId w:val="12"/>
  </w:num>
  <w:num w:numId="2" w16cid:durableId="395250104">
    <w:abstractNumId w:val="5"/>
  </w:num>
  <w:num w:numId="3" w16cid:durableId="1045325857">
    <w:abstractNumId w:val="6"/>
  </w:num>
  <w:num w:numId="4" w16cid:durableId="1452937732">
    <w:abstractNumId w:val="1"/>
  </w:num>
  <w:num w:numId="5" w16cid:durableId="1992369283">
    <w:abstractNumId w:val="8"/>
  </w:num>
  <w:num w:numId="6" w16cid:durableId="236481107">
    <w:abstractNumId w:val="4"/>
  </w:num>
  <w:num w:numId="7" w16cid:durableId="1713576657">
    <w:abstractNumId w:val="2"/>
  </w:num>
  <w:num w:numId="8" w16cid:durableId="1433434666">
    <w:abstractNumId w:val="10"/>
  </w:num>
  <w:num w:numId="9" w16cid:durableId="1232275152">
    <w:abstractNumId w:val="9"/>
  </w:num>
  <w:num w:numId="10" w16cid:durableId="1336959247">
    <w:abstractNumId w:val="11"/>
  </w:num>
  <w:num w:numId="11" w16cid:durableId="105541216">
    <w:abstractNumId w:val="7"/>
  </w:num>
  <w:num w:numId="12" w16cid:durableId="1766152486">
    <w:abstractNumId w:val="0"/>
  </w:num>
  <w:num w:numId="13" w16cid:durableId="1137994096">
    <w:abstractNumId w:val="3"/>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Samuel Tremblay">
    <w15:presenceInfo w15:providerId="AD" w15:userId="S::satre105@ulaval.ca::2cbe6d1f-92a2-41be-a8d8-9d8fff154ed0"/>
  </w15:person>
  <w15:person w15:author="Frédéric Pouliot">
    <w15:presenceInfo w15:providerId="Windows Live" w15:userId="3942f67df251d0b6"/>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2"/>
  <w:proofState w:spelling="clean" w:grammar="clean"/>
  <w:trackRevisions/>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DF7E76"/>
    <w:rsid w:val="00000D97"/>
    <w:rsid w:val="0000260F"/>
    <w:rsid w:val="000027C5"/>
    <w:rsid w:val="00003285"/>
    <w:rsid w:val="00003CD5"/>
    <w:rsid w:val="00006BA4"/>
    <w:rsid w:val="00012FA5"/>
    <w:rsid w:val="000168D8"/>
    <w:rsid w:val="00017143"/>
    <w:rsid w:val="00017B2A"/>
    <w:rsid w:val="00017B9F"/>
    <w:rsid w:val="00022652"/>
    <w:rsid w:val="00023D31"/>
    <w:rsid w:val="00024B37"/>
    <w:rsid w:val="0003744B"/>
    <w:rsid w:val="00042F1C"/>
    <w:rsid w:val="000443D1"/>
    <w:rsid w:val="00045191"/>
    <w:rsid w:val="000542B1"/>
    <w:rsid w:val="00054824"/>
    <w:rsid w:val="00057F99"/>
    <w:rsid w:val="0006043E"/>
    <w:rsid w:val="000663C2"/>
    <w:rsid w:val="0007021D"/>
    <w:rsid w:val="00072955"/>
    <w:rsid w:val="00072C3B"/>
    <w:rsid w:val="00074372"/>
    <w:rsid w:val="00074C81"/>
    <w:rsid w:val="00077A3A"/>
    <w:rsid w:val="000814A5"/>
    <w:rsid w:val="00081C50"/>
    <w:rsid w:val="00082264"/>
    <w:rsid w:val="00090EA1"/>
    <w:rsid w:val="00092471"/>
    <w:rsid w:val="00092DF8"/>
    <w:rsid w:val="00093CCA"/>
    <w:rsid w:val="000A69B5"/>
    <w:rsid w:val="000B1A36"/>
    <w:rsid w:val="000B5B88"/>
    <w:rsid w:val="000C0E9A"/>
    <w:rsid w:val="000C2BE9"/>
    <w:rsid w:val="000C30CF"/>
    <w:rsid w:val="000C52C2"/>
    <w:rsid w:val="000C553F"/>
    <w:rsid w:val="000D1A4E"/>
    <w:rsid w:val="000D29E9"/>
    <w:rsid w:val="000D78B7"/>
    <w:rsid w:val="000E423A"/>
    <w:rsid w:val="000E465F"/>
    <w:rsid w:val="000E6ECD"/>
    <w:rsid w:val="00106600"/>
    <w:rsid w:val="001079A0"/>
    <w:rsid w:val="00110C42"/>
    <w:rsid w:val="00110E98"/>
    <w:rsid w:val="00114B1D"/>
    <w:rsid w:val="00116E90"/>
    <w:rsid w:val="00121BF7"/>
    <w:rsid w:val="00125022"/>
    <w:rsid w:val="00126AD3"/>
    <w:rsid w:val="00132CF2"/>
    <w:rsid w:val="001364E9"/>
    <w:rsid w:val="00137813"/>
    <w:rsid w:val="001411F9"/>
    <w:rsid w:val="00142E9A"/>
    <w:rsid w:val="001430FA"/>
    <w:rsid w:val="001433E2"/>
    <w:rsid w:val="00144CB6"/>
    <w:rsid w:val="00147DCC"/>
    <w:rsid w:val="00151A2D"/>
    <w:rsid w:val="00163300"/>
    <w:rsid w:val="001635AA"/>
    <w:rsid w:val="00165F15"/>
    <w:rsid w:val="00166A56"/>
    <w:rsid w:val="00170E6A"/>
    <w:rsid w:val="00170EEF"/>
    <w:rsid w:val="001734DA"/>
    <w:rsid w:val="001751A5"/>
    <w:rsid w:val="00177592"/>
    <w:rsid w:val="00183937"/>
    <w:rsid w:val="00193914"/>
    <w:rsid w:val="00194F7A"/>
    <w:rsid w:val="001A22D8"/>
    <w:rsid w:val="001A2B8E"/>
    <w:rsid w:val="001A4BDF"/>
    <w:rsid w:val="001B006C"/>
    <w:rsid w:val="001B28B1"/>
    <w:rsid w:val="001C4AC6"/>
    <w:rsid w:val="001C5335"/>
    <w:rsid w:val="001C56C0"/>
    <w:rsid w:val="001C65FB"/>
    <w:rsid w:val="001C76CB"/>
    <w:rsid w:val="001D0E34"/>
    <w:rsid w:val="001D53A3"/>
    <w:rsid w:val="001E28F6"/>
    <w:rsid w:val="001E348C"/>
    <w:rsid w:val="001E6E82"/>
    <w:rsid w:val="001F14EB"/>
    <w:rsid w:val="00206FF1"/>
    <w:rsid w:val="00207D11"/>
    <w:rsid w:val="002137D8"/>
    <w:rsid w:val="00215987"/>
    <w:rsid w:val="0022247C"/>
    <w:rsid w:val="00224200"/>
    <w:rsid w:val="0022562E"/>
    <w:rsid w:val="002263D4"/>
    <w:rsid w:val="0023066A"/>
    <w:rsid w:val="00236E09"/>
    <w:rsid w:val="00237C81"/>
    <w:rsid w:val="00242DCC"/>
    <w:rsid w:val="00242EB8"/>
    <w:rsid w:val="002454B4"/>
    <w:rsid w:val="002533A8"/>
    <w:rsid w:val="0025603C"/>
    <w:rsid w:val="0025780D"/>
    <w:rsid w:val="0026400B"/>
    <w:rsid w:val="00265270"/>
    <w:rsid w:val="00271646"/>
    <w:rsid w:val="002717D5"/>
    <w:rsid w:val="0027338A"/>
    <w:rsid w:val="00276896"/>
    <w:rsid w:val="00276DD3"/>
    <w:rsid w:val="002803D2"/>
    <w:rsid w:val="00280CED"/>
    <w:rsid w:val="00280E81"/>
    <w:rsid w:val="00281FDB"/>
    <w:rsid w:val="00282FB4"/>
    <w:rsid w:val="0028569E"/>
    <w:rsid w:val="002869F2"/>
    <w:rsid w:val="00296EB8"/>
    <w:rsid w:val="00297F12"/>
    <w:rsid w:val="002A00FC"/>
    <w:rsid w:val="002A1E5E"/>
    <w:rsid w:val="002A3573"/>
    <w:rsid w:val="002A49BD"/>
    <w:rsid w:val="002B186D"/>
    <w:rsid w:val="002B32AC"/>
    <w:rsid w:val="002B3505"/>
    <w:rsid w:val="002B4F4F"/>
    <w:rsid w:val="002B7C74"/>
    <w:rsid w:val="002C0224"/>
    <w:rsid w:val="002C314C"/>
    <w:rsid w:val="002D5499"/>
    <w:rsid w:val="002E1DB2"/>
    <w:rsid w:val="002E3156"/>
    <w:rsid w:val="002E6A90"/>
    <w:rsid w:val="002E7CE6"/>
    <w:rsid w:val="002F0663"/>
    <w:rsid w:val="002F462F"/>
    <w:rsid w:val="00303129"/>
    <w:rsid w:val="00303131"/>
    <w:rsid w:val="00304FE6"/>
    <w:rsid w:val="00315A7F"/>
    <w:rsid w:val="00317406"/>
    <w:rsid w:val="00324C5A"/>
    <w:rsid w:val="00324E15"/>
    <w:rsid w:val="003318CE"/>
    <w:rsid w:val="003337D9"/>
    <w:rsid w:val="00334A80"/>
    <w:rsid w:val="00334F87"/>
    <w:rsid w:val="0034251A"/>
    <w:rsid w:val="00342E1D"/>
    <w:rsid w:val="00346675"/>
    <w:rsid w:val="00354478"/>
    <w:rsid w:val="003571FE"/>
    <w:rsid w:val="00361671"/>
    <w:rsid w:val="0036190E"/>
    <w:rsid w:val="003632BE"/>
    <w:rsid w:val="003657D0"/>
    <w:rsid w:val="0036775F"/>
    <w:rsid w:val="00370B8A"/>
    <w:rsid w:val="00374A9A"/>
    <w:rsid w:val="00375DC7"/>
    <w:rsid w:val="0037628E"/>
    <w:rsid w:val="00377194"/>
    <w:rsid w:val="003828C8"/>
    <w:rsid w:val="00382FAE"/>
    <w:rsid w:val="00383557"/>
    <w:rsid w:val="00384FE5"/>
    <w:rsid w:val="00386FD6"/>
    <w:rsid w:val="00387B13"/>
    <w:rsid w:val="003909E9"/>
    <w:rsid w:val="00392448"/>
    <w:rsid w:val="00392FF0"/>
    <w:rsid w:val="00393B89"/>
    <w:rsid w:val="00396250"/>
    <w:rsid w:val="003A37C7"/>
    <w:rsid w:val="003A516F"/>
    <w:rsid w:val="003A6953"/>
    <w:rsid w:val="003B09EE"/>
    <w:rsid w:val="003B317E"/>
    <w:rsid w:val="003C06E9"/>
    <w:rsid w:val="003C1317"/>
    <w:rsid w:val="003C1879"/>
    <w:rsid w:val="003C3303"/>
    <w:rsid w:val="003C4395"/>
    <w:rsid w:val="003C51A8"/>
    <w:rsid w:val="003C6379"/>
    <w:rsid w:val="003C6965"/>
    <w:rsid w:val="003D4818"/>
    <w:rsid w:val="003D4A97"/>
    <w:rsid w:val="003D5C48"/>
    <w:rsid w:val="003E689A"/>
    <w:rsid w:val="003E73A3"/>
    <w:rsid w:val="003F0BDD"/>
    <w:rsid w:val="003F44A9"/>
    <w:rsid w:val="004001C0"/>
    <w:rsid w:val="004002AC"/>
    <w:rsid w:val="00403603"/>
    <w:rsid w:val="00403619"/>
    <w:rsid w:val="00403BAF"/>
    <w:rsid w:val="004102ED"/>
    <w:rsid w:val="0041157A"/>
    <w:rsid w:val="004119DE"/>
    <w:rsid w:val="00411D04"/>
    <w:rsid w:val="00424A5E"/>
    <w:rsid w:val="00426162"/>
    <w:rsid w:val="00432979"/>
    <w:rsid w:val="00433E9B"/>
    <w:rsid w:val="00442397"/>
    <w:rsid w:val="00445B9D"/>
    <w:rsid w:val="00445F49"/>
    <w:rsid w:val="00452668"/>
    <w:rsid w:val="004535A4"/>
    <w:rsid w:val="00461777"/>
    <w:rsid w:val="004633D4"/>
    <w:rsid w:val="00465374"/>
    <w:rsid w:val="0047154F"/>
    <w:rsid w:val="00480F83"/>
    <w:rsid w:val="004870CC"/>
    <w:rsid w:val="004926CD"/>
    <w:rsid w:val="00495979"/>
    <w:rsid w:val="00496E3D"/>
    <w:rsid w:val="004A1421"/>
    <w:rsid w:val="004A227A"/>
    <w:rsid w:val="004A3D8B"/>
    <w:rsid w:val="004A5243"/>
    <w:rsid w:val="004B30AC"/>
    <w:rsid w:val="004D0858"/>
    <w:rsid w:val="004D4C35"/>
    <w:rsid w:val="004D5C8A"/>
    <w:rsid w:val="004E08A9"/>
    <w:rsid w:val="004E106D"/>
    <w:rsid w:val="004E3A0F"/>
    <w:rsid w:val="004E6683"/>
    <w:rsid w:val="004F0D3E"/>
    <w:rsid w:val="004F0DF2"/>
    <w:rsid w:val="004F6E3D"/>
    <w:rsid w:val="004F6F12"/>
    <w:rsid w:val="005050A6"/>
    <w:rsid w:val="00511B1D"/>
    <w:rsid w:val="00514F51"/>
    <w:rsid w:val="00515CF5"/>
    <w:rsid w:val="00517A7F"/>
    <w:rsid w:val="005202BC"/>
    <w:rsid w:val="00521C7D"/>
    <w:rsid w:val="00522E1F"/>
    <w:rsid w:val="00523A98"/>
    <w:rsid w:val="00527EC7"/>
    <w:rsid w:val="00543167"/>
    <w:rsid w:val="005435F5"/>
    <w:rsid w:val="00553195"/>
    <w:rsid w:val="005548BD"/>
    <w:rsid w:val="00554CC2"/>
    <w:rsid w:val="00566299"/>
    <w:rsid w:val="00567097"/>
    <w:rsid w:val="00567E75"/>
    <w:rsid w:val="00572178"/>
    <w:rsid w:val="00572350"/>
    <w:rsid w:val="0057384D"/>
    <w:rsid w:val="00574897"/>
    <w:rsid w:val="005749D3"/>
    <w:rsid w:val="005759CC"/>
    <w:rsid w:val="00576407"/>
    <w:rsid w:val="005805C4"/>
    <w:rsid w:val="005821D4"/>
    <w:rsid w:val="00585F26"/>
    <w:rsid w:val="00587463"/>
    <w:rsid w:val="00592D6F"/>
    <w:rsid w:val="0059491B"/>
    <w:rsid w:val="00594CF4"/>
    <w:rsid w:val="005A64F2"/>
    <w:rsid w:val="005A6FAE"/>
    <w:rsid w:val="005C2F4F"/>
    <w:rsid w:val="005C4731"/>
    <w:rsid w:val="005D04D0"/>
    <w:rsid w:val="005D30DF"/>
    <w:rsid w:val="005D3C64"/>
    <w:rsid w:val="005D4420"/>
    <w:rsid w:val="005E0049"/>
    <w:rsid w:val="005E0665"/>
    <w:rsid w:val="005E0E88"/>
    <w:rsid w:val="005E1AC3"/>
    <w:rsid w:val="005E1D10"/>
    <w:rsid w:val="005E596A"/>
    <w:rsid w:val="005E6179"/>
    <w:rsid w:val="005F155C"/>
    <w:rsid w:val="005F41E0"/>
    <w:rsid w:val="005F7B73"/>
    <w:rsid w:val="006013A0"/>
    <w:rsid w:val="0060210C"/>
    <w:rsid w:val="00602473"/>
    <w:rsid w:val="00602488"/>
    <w:rsid w:val="00602754"/>
    <w:rsid w:val="00604280"/>
    <w:rsid w:val="0061016E"/>
    <w:rsid w:val="00610BC4"/>
    <w:rsid w:val="0061239A"/>
    <w:rsid w:val="00612C03"/>
    <w:rsid w:val="00614580"/>
    <w:rsid w:val="00617F5F"/>
    <w:rsid w:val="00620133"/>
    <w:rsid w:val="00626B1E"/>
    <w:rsid w:val="0062793F"/>
    <w:rsid w:val="006316FB"/>
    <w:rsid w:val="006329B5"/>
    <w:rsid w:val="00633D59"/>
    <w:rsid w:val="00645E0D"/>
    <w:rsid w:val="00646FAB"/>
    <w:rsid w:val="00647336"/>
    <w:rsid w:val="006511DE"/>
    <w:rsid w:val="006522B6"/>
    <w:rsid w:val="0065313B"/>
    <w:rsid w:val="00653D3B"/>
    <w:rsid w:val="00654D35"/>
    <w:rsid w:val="0065509D"/>
    <w:rsid w:val="00660852"/>
    <w:rsid w:val="00662206"/>
    <w:rsid w:val="00662F67"/>
    <w:rsid w:val="006641E4"/>
    <w:rsid w:val="00664B9D"/>
    <w:rsid w:val="0066627F"/>
    <w:rsid w:val="006672DF"/>
    <w:rsid w:val="00667C8D"/>
    <w:rsid w:val="00670FDF"/>
    <w:rsid w:val="00674F4A"/>
    <w:rsid w:val="00677F33"/>
    <w:rsid w:val="00682ED3"/>
    <w:rsid w:val="00683ECF"/>
    <w:rsid w:val="00684D71"/>
    <w:rsid w:val="006913DE"/>
    <w:rsid w:val="006973CF"/>
    <w:rsid w:val="006A2229"/>
    <w:rsid w:val="006A241C"/>
    <w:rsid w:val="006A2E21"/>
    <w:rsid w:val="006A3BFC"/>
    <w:rsid w:val="006A49A0"/>
    <w:rsid w:val="006B3608"/>
    <w:rsid w:val="006B5E90"/>
    <w:rsid w:val="006B617B"/>
    <w:rsid w:val="006B735A"/>
    <w:rsid w:val="006B7537"/>
    <w:rsid w:val="006D1821"/>
    <w:rsid w:val="006D2B26"/>
    <w:rsid w:val="006E3677"/>
    <w:rsid w:val="006F3C25"/>
    <w:rsid w:val="006F3D61"/>
    <w:rsid w:val="006F4CBA"/>
    <w:rsid w:val="006F7FA0"/>
    <w:rsid w:val="007007D0"/>
    <w:rsid w:val="00705D72"/>
    <w:rsid w:val="00715C4B"/>
    <w:rsid w:val="00717928"/>
    <w:rsid w:val="00723065"/>
    <w:rsid w:val="007231DC"/>
    <w:rsid w:val="00723FA0"/>
    <w:rsid w:val="007367BB"/>
    <w:rsid w:val="00741721"/>
    <w:rsid w:val="00741CA1"/>
    <w:rsid w:val="00742DB0"/>
    <w:rsid w:val="00744DE7"/>
    <w:rsid w:val="00745E8B"/>
    <w:rsid w:val="00755C79"/>
    <w:rsid w:val="00760E4D"/>
    <w:rsid w:val="00761025"/>
    <w:rsid w:val="00762056"/>
    <w:rsid w:val="00762B67"/>
    <w:rsid w:val="00763F04"/>
    <w:rsid w:val="0076514B"/>
    <w:rsid w:val="007679E4"/>
    <w:rsid w:val="00770048"/>
    <w:rsid w:val="00771396"/>
    <w:rsid w:val="00787A6E"/>
    <w:rsid w:val="0079226B"/>
    <w:rsid w:val="007A3C14"/>
    <w:rsid w:val="007A41E7"/>
    <w:rsid w:val="007A4956"/>
    <w:rsid w:val="007B4578"/>
    <w:rsid w:val="007B58E8"/>
    <w:rsid w:val="007B62B0"/>
    <w:rsid w:val="007C254E"/>
    <w:rsid w:val="007C3D24"/>
    <w:rsid w:val="007C470F"/>
    <w:rsid w:val="007D04D2"/>
    <w:rsid w:val="007D2A33"/>
    <w:rsid w:val="007D3F32"/>
    <w:rsid w:val="007D7EB2"/>
    <w:rsid w:val="007E0E67"/>
    <w:rsid w:val="007E3E89"/>
    <w:rsid w:val="007F3852"/>
    <w:rsid w:val="007F558E"/>
    <w:rsid w:val="007F7D38"/>
    <w:rsid w:val="00800CDF"/>
    <w:rsid w:val="00805BE6"/>
    <w:rsid w:val="00806AAC"/>
    <w:rsid w:val="008172D6"/>
    <w:rsid w:val="00817FBA"/>
    <w:rsid w:val="00825FF7"/>
    <w:rsid w:val="00831E40"/>
    <w:rsid w:val="008345F8"/>
    <w:rsid w:val="008356A3"/>
    <w:rsid w:val="008360A4"/>
    <w:rsid w:val="00841EA5"/>
    <w:rsid w:val="0084313C"/>
    <w:rsid w:val="00843E8A"/>
    <w:rsid w:val="00844FD6"/>
    <w:rsid w:val="00857DD5"/>
    <w:rsid w:val="00861EA9"/>
    <w:rsid w:val="00862F4A"/>
    <w:rsid w:val="0086555A"/>
    <w:rsid w:val="008660DB"/>
    <w:rsid w:val="00881D01"/>
    <w:rsid w:val="00884B2E"/>
    <w:rsid w:val="00892859"/>
    <w:rsid w:val="00896FA9"/>
    <w:rsid w:val="008A0664"/>
    <w:rsid w:val="008A3D69"/>
    <w:rsid w:val="008A7805"/>
    <w:rsid w:val="008B11CD"/>
    <w:rsid w:val="008B15B2"/>
    <w:rsid w:val="008B5E05"/>
    <w:rsid w:val="008B6C98"/>
    <w:rsid w:val="008C0489"/>
    <w:rsid w:val="008C16F9"/>
    <w:rsid w:val="008C1819"/>
    <w:rsid w:val="008C39EF"/>
    <w:rsid w:val="008C7FE3"/>
    <w:rsid w:val="008D2F76"/>
    <w:rsid w:val="008D4C67"/>
    <w:rsid w:val="008D579C"/>
    <w:rsid w:val="008E05EA"/>
    <w:rsid w:val="008E0998"/>
    <w:rsid w:val="008E5820"/>
    <w:rsid w:val="008E7D17"/>
    <w:rsid w:val="008F54F7"/>
    <w:rsid w:val="009004EB"/>
    <w:rsid w:val="009078AF"/>
    <w:rsid w:val="00911DC4"/>
    <w:rsid w:val="00912989"/>
    <w:rsid w:val="00913157"/>
    <w:rsid w:val="00915C99"/>
    <w:rsid w:val="009172BA"/>
    <w:rsid w:val="0091738D"/>
    <w:rsid w:val="0092034D"/>
    <w:rsid w:val="0092304F"/>
    <w:rsid w:val="00923378"/>
    <w:rsid w:val="009235D9"/>
    <w:rsid w:val="00925CAB"/>
    <w:rsid w:val="00926015"/>
    <w:rsid w:val="009262F9"/>
    <w:rsid w:val="00931636"/>
    <w:rsid w:val="009343EA"/>
    <w:rsid w:val="00936699"/>
    <w:rsid w:val="009402E4"/>
    <w:rsid w:val="00951DEE"/>
    <w:rsid w:val="00955E63"/>
    <w:rsid w:val="009570FD"/>
    <w:rsid w:val="00961116"/>
    <w:rsid w:val="00962D3E"/>
    <w:rsid w:val="00963870"/>
    <w:rsid w:val="009657FB"/>
    <w:rsid w:val="0097049F"/>
    <w:rsid w:val="0097364C"/>
    <w:rsid w:val="00977857"/>
    <w:rsid w:val="00977DCE"/>
    <w:rsid w:val="0098050C"/>
    <w:rsid w:val="0098115F"/>
    <w:rsid w:val="00981F16"/>
    <w:rsid w:val="009903CA"/>
    <w:rsid w:val="009904B8"/>
    <w:rsid w:val="00993D95"/>
    <w:rsid w:val="0099410B"/>
    <w:rsid w:val="00996429"/>
    <w:rsid w:val="009A1D9C"/>
    <w:rsid w:val="009A3179"/>
    <w:rsid w:val="009A6CCA"/>
    <w:rsid w:val="009B249E"/>
    <w:rsid w:val="009B5655"/>
    <w:rsid w:val="009B5F15"/>
    <w:rsid w:val="009C0443"/>
    <w:rsid w:val="009C0CF8"/>
    <w:rsid w:val="009C1B5F"/>
    <w:rsid w:val="009C2FA8"/>
    <w:rsid w:val="009C4AA4"/>
    <w:rsid w:val="009C6F07"/>
    <w:rsid w:val="009D4131"/>
    <w:rsid w:val="009D7EBE"/>
    <w:rsid w:val="009D7EEE"/>
    <w:rsid w:val="009E0302"/>
    <w:rsid w:val="009E3DF6"/>
    <w:rsid w:val="009E60A6"/>
    <w:rsid w:val="009F4553"/>
    <w:rsid w:val="009F463A"/>
    <w:rsid w:val="009F51B7"/>
    <w:rsid w:val="00A0175A"/>
    <w:rsid w:val="00A039B1"/>
    <w:rsid w:val="00A043DF"/>
    <w:rsid w:val="00A05B8E"/>
    <w:rsid w:val="00A066BF"/>
    <w:rsid w:val="00A07230"/>
    <w:rsid w:val="00A0724D"/>
    <w:rsid w:val="00A07FB1"/>
    <w:rsid w:val="00A10244"/>
    <w:rsid w:val="00A11715"/>
    <w:rsid w:val="00A11DB4"/>
    <w:rsid w:val="00A14591"/>
    <w:rsid w:val="00A1557C"/>
    <w:rsid w:val="00A158B6"/>
    <w:rsid w:val="00A16C6B"/>
    <w:rsid w:val="00A20772"/>
    <w:rsid w:val="00A23057"/>
    <w:rsid w:val="00A2380E"/>
    <w:rsid w:val="00A23B67"/>
    <w:rsid w:val="00A26B50"/>
    <w:rsid w:val="00A26F67"/>
    <w:rsid w:val="00A30C32"/>
    <w:rsid w:val="00A33472"/>
    <w:rsid w:val="00A36B5D"/>
    <w:rsid w:val="00A443A9"/>
    <w:rsid w:val="00A44479"/>
    <w:rsid w:val="00A455AF"/>
    <w:rsid w:val="00A479CF"/>
    <w:rsid w:val="00A479E8"/>
    <w:rsid w:val="00A5538D"/>
    <w:rsid w:val="00A564A5"/>
    <w:rsid w:val="00A6021A"/>
    <w:rsid w:val="00A60D6D"/>
    <w:rsid w:val="00A71D48"/>
    <w:rsid w:val="00A71D52"/>
    <w:rsid w:val="00A7207C"/>
    <w:rsid w:val="00A7357F"/>
    <w:rsid w:val="00A8124D"/>
    <w:rsid w:val="00A82929"/>
    <w:rsid w:val="00A8451A"/>
    <w:rsid w:val="00A8780D"/>
    <w:rsid w:val="00A91FF0"/>
    <w:rsid w:val="00A92D49"/>
    <w:rsid w:val="00A94205"/>
    <w:rsid w:val="00A946FF"/>
    <w:rsid w:val="00AA5A18"/>
    <w:rsid w:val="00AA5EBF"/>
    <w:rsid w:val="00AB0E07"/>
    <w:rsid w:val="00AB3355"/>
    <w:rsid w:val="00AC1CEB"/>
    <w:rsid w:val="00AC2922"/>
    <w:rsid w:val="00AC383C"/>
    <w:rsid w:val="00AC3851"/>
    <w:rsid w:val="00AC79BE"/>
    <w:rsid w:val="00AD1C40"/>
    <w:rsid w:val="00AD44A1"/>
    <w:rsid w:val="00AE1507"/>
    <w:rsid w:val="00AE2C91"/>
    <w:rsid w:val="00AE347F"/>
    <w:rsid w:val="00AE685B"/>
    <w:rsid w:val="00AF10F1"/>
    <w:rsid w:val="00AF1CB2"/>
    <w:rsid w:val="00AF4800"/>
    <w:rsid w:val="00B001C8"/>
    <w:rsid w:val="00B0048B"/>
    <w:rsid w:val="00B05CB2"/>
    <w:rsid w:val="00B07882"/>
    <w:rsid w:val="00B126C9"/>
    <w:rsid w:val="00B22D81"/>
    <w:rsid w:val="00B2362B"/>
    <w:rsid w:val="00B2400A"/>
    <w:rsid w:val="00B322C3"/>
    <w:rsid w:val="00B32F7D"/>
    <w:rsid w:val="00B33173"/>
    <w:rsid w:val="00B41298"/>
    <w:rsid w:val="00B42F67"/>
    <w:rsid w:val="00B4488D"/>
    <w:rsid w:val="00B46A2C"/>
    <w:rsid w:val="00B47564"/>
    <w:rsid w:val="00B5611E"/>
    <w:rsid w:val="00B62DF8"/>
    <w:rsid w:val="00B63F02"/>
    <w:rsid w:val="00B63F9E"/>
    <w:rsid w:val="00B67BA2"/>
    <w:rsid w:val="00B70B94"/>
    <w:rsid w:val="00B712D1"/>
    <w:rsid w:val="00B74256"/>
    <w:rsid w:val="00B74258"/>
    <w:rsid w:val="00B76DDC"/>
    <w:rsid w:val="00B83267"/>
    <w:rsid w:val="00B91BE5"/>
    <w:rsid w:val="00B956DB"/>
    <w:rsid w:val="00B971AB"/>
    <w:rsid w:val="00BA08B6"/>
    <w:rsid w:val="00BA3BBD"/>
    <w:rsid w:val="00BB1C40"/>
    <w:rsid w:val="00BB46A1"/>
    <w:rsid w:val="00BB52F1"/>
    <w:rsid w:val="00BC39AD"/>
    <w:rsid w:val="00BD6158"/>
    <w:rsid w:val="00BF2548"/>
    <w:rsid w:val="00BF2E74"/>
    <w:rsid w:val="00BF4D0A"/>
    <w:rsid w:val="00C01273"/>
    <w:rsid w:val="00C056FE"/>
    <w:rsid w:val="00C0573E"/>
    <w:rsid w:val="00C066EE"/>
    <w:rsid w:val="00C150E4"/>
    <w:rsid w:val="00C1709B"/>
    <w:rsid w:val="00C24DCC"/>
    <w:rsid w:val="00C3548B"/>
    <w:rsid w:val="00C42ED9"/>
    <w:rsid w:val="00C4310F"/>
    <w:rsid w:val="00C521A5"/>
    <w:rsid w:val="00C54144"/>
    <w:rsid w:val="00C567CC"/>
    <w:rsid w:val="00C62944"/>
    <w:rsid w:val="00C631C9"/>
    <w:rsid w:val="00C635C0"/>
    <w:rsid w:val="00C63C6A"/>
    <w:rsid w:val="00C66D9B"/>
    <w:rsid w:val="00C67B19"/>
    <w:rsid w:val="00C73D6B"/>
    <w:rsid w:val="00C76E36"/>
    <w:rsid w:val="00C805BE"/>
    <w:rsid w:val="00C81250"/>
    <w:rsid w:val="00C8201E"/>
    <w:rsid w:val="00C840F4"/>
    <w:rsid w:val="00C86069"/>
    <w:rsid w:val="00C921B8"/>
    <w:rsid w:val="00C957E0"/>
    <w:rsid w:val="00CA0FC8"/>
    <w:rsid w:val="00CA3174"/>
    <w:rsid w:val="00CB257D"/>
    <w:rsid w:val="00CB2758"/>
    <w:rsid w:val="00CB3913"/>
    <w:rsid w:val="00CB468D"/>
    <w:rsid w:val="00CB5843"/>
    <w:rsid w:val="00CB6C08"/>
    <w:rsid w:val="00CC1F26"/>
    <w:rsid w:val="00CC2986"/>
    <w:rsid w:val="00CC3BDC"/>
    <w:rsid w:val="00CC674A"/>
    <w:rsid w:val="00CD112B"/>
    <w:rsid w:val="00CD2425"/>
    <w:rsid w:val="00CD3AB2"/>
    <w:rsid w:val="00CD4C86"/>
    <w:rsid w:val="00CD61BD"/>
    <w:rsid w:val="00CD663A"/>
    <w:rsid w:val="00CD66CC"/>
    <w:rsid w:val="00CD74E9"/>
    <w:rsid w:val="00CD7CDA"/>
    <w:rsid w:val="00CE4FE5"/>
    <w:rsid w:val="00CF0937"/>
    <w:rsid w:val="00CF3507"/>
    <w:rsid w:val="00CF7838"/>
    <w:rsid w:val="00D06BF6"/>
    <w:rsid w:val="00D13E1E"/>
    <w:rsid w:val="00D15807"/>
    <w:rsid w:val="00D22A98"/>
    <w:rsid w:val="00D252E1"/>
    <w:rsid w:val="00D31BC3"/>
    <w:rsid w:val="00D32A1D"/>
    <w:rsid w:val="00D336DB"/>
    <w:rsid w:val="00D36F95"/>
    <w:rsid w:val="00D40EA0"/>
    <w:rsid w:val="00D419A5"/>
    <w:rsid w:val="00D4270C"/>
    <w:rsid w:val="00D508D6"/>
    <w:rsid w:val="00D53A4B"/>
    <w:rsid w:val="00D55403"/>
    <w:rsid w:val="00D55724"/>
    <w:rsid w:val="00D55BD7"/>
    <w:rsid w:val="00D5782C"/>
    <w:rsid w:val="00D57D06"/>
    <w:rsid w:val="00D60912"/>
    <w:rsid w:val="00D61E60"/>
    <w:rsid w:val="00D64832"/>
    <w:rsid w:val="00D720EC"/>
    <w:rsid w:val="00D76E3D"/>
    <w:rsid w:val="00D77EB0"/>
    <w:rsid w:val="00D80937"/>
    <w:rsid w:val="00D813C4"/>
    <w:rsid w:val="00D92EA8"/>
    <w:rsid w:val="00D940E6"/>
    <w:rsid w:val="00D97156"/>
    <w:rsid w:val="00DA1956"/>
    <w:rsid w:val="00DA2ABC"/>
    <w:rsid w:val="00DA4475"/>
    <w:rsid w:val="00DA4A05"/>
    <w:rsid w:val="00DA7BB0"/>
    <w:rsid w:val="00DB1620"/>
    <w:rsid w:val="00DB54C9"/>
    <w:rsid w:val="00DC16D0"/>
    <w:rsid w:val="00DC1C6F"/>
    <w:rsid w:val="00DC3D91"/>
    <w:rsid w:val="00DC5C1A"/>
    <w:rsid w:val="00DC679B"/>
    <w:rsid w:val="00DC6E9C"/>
    <w:rsid w:val="00DD1B99"/>
    <w:rsid w:val="00DD2859"/>
    <w:rsid w:val="00DD3675"/>
    <w:rsid w:val="00DD4891"/>
    <w:rsid w:val="00DD7876"/>
    <w:rsid w:val="00DE62E6"/>
    <w:rsid w:val="00DE7E2E"/>
    <w:rsid w:val="00DF08E7"/>
    <w:rsid w:val="00DF1285"/>
    <w:rsid w:val="00DF1908"/>
    <w:rsid w:val="00DF7E76"/>
    <w:rsid w:val="00E02B94"/>
    <w:rsid w:val="00E144F2"/>
    <w:rsid w:val="00E16043"/>
    <w:rsid w:val="00E26D99"/>
    <w:rsid w:val="00E32004"/>
    <w:rsid w:val="00E34D51"/>
    <w:rsid w:val="00E36D84"/>
    <w:rsid w:val="00E37EC6"/>
    <w:rsid w:val="00E37EF4"/>
    <w:rsid w:val="00E41CDB"/>
    <w:rsid w:val="00E46E12"/>
    <w:rsid w:val="00E476B9"/>
    <w:rsid w:val="00E51F21"/>
    <w:rsid w:val="00E55872"/>
    <w:rsid w:val="00E567AD"/>
    <w:rsid w:val="00E627DD"/>
    <w:rsid w:val="00E679BD"/>
    <w:rsid w:val="00E74042"/>
    <w:rsid w:val="00E74942"/>
    <w:rsid w:val="00E75922"/>
    <w:rsid w:val="00E76F2B"/>
    <w:rsid w:val="00E778D1"/>
    <w:rsid w:val="00E80C39"/>
    <w:rsid w:val="00E85463"/>
    <w:rsid w:val="00E86F79"/>
    <w:rsid w:val="00E921AC"/>
    <w:rsid w:val="00E96958"/>
    <w:rsid w:val="00EA3AA9"/>
    <w:rsid w:val="00EB0D31"/>
    <w:rsid w:val="00EB386A"/>
    <w:rsid w:val="00EC21AE"/>
    <w:rsid w:val="00ED197F"/>
    <w:rsid w:val="00ED2402"/>
    <w:rsid w:val="00ED5B90"/>
    <w:rsid w:val="00ED6073"/>
    <w:rsid w:val="00EE438A"/>
    <w:rsid w:val="00EE445C"/>
    <w:rsid w:val="00EE53CA"/>
    <w:rsid w:val="00EE5F58"/>
    <w:rsid w:val="00EE657E"/>
    <w:rsid w:val="00EF48FC"/>
    <w:rsid w:val="00EF5171"/>
    <w:rsid w:val="00EF6786"/>
    <w:rsid w:val="00F0161A"/>
    <w:rsid w:val="00F01F85"/>
    <w:rsid w:val="00F06A7E"/>
    <w:rsid w:val="00F06E06"/>
    <w:rsid w:val="00F25299"/>
    <w:rsid w:val="00F34C56"/>
    <w:rsid w:val="00F41C17"/>
    <w:rsid w:val="00F453CE"/>
    <w:rsid w:val="00F633A3"/>
    <w:rsid w:val="00F642A0"/>
    <w:rsid w:val="00F673D0"/>
    <w:rsid w:val="00F70889"/>
    <w:rsid w:val="00F7116D"/>
    <w:rsid w:val="00F718AA"/>
    <w:rsid w:val="00F71D34"/>
    <w:rsid w:val="00F7294B"/>
    <w:rsid w:val="00F7310C"/>
    <w:rsid w:val="00F732D0"/>
    <w:rsid w:val="00F74794"/>
    <w:rsid w:val="00F82145"/>
    <w:rsid w:val="00F84AF5"/>
    <w:rsid w:val="00F936AB"/>
    <w:rsid w:val="00F97362"/>
    <w:rsid w:val="00FA51A8"/>
    <w:rsid w:val="00FA6C33"/>
    <w:rsid w:val="00FB017F"/>
    <w:rsid w:val="00FC2A9F"/>
    <w:rsid w:val="00FC45F4"/>
    <w:rsid w:val="00FC7C30"/>
    <w:rsid w:val="00FD7FBC"/>
    <w:rsid w:val="00FE2050"/>
    <w:rsid w:val="00FE286E"/>
    <w:rsid w:val="00FE7DF7"/>
    <w:rsid w:val="00FF0B90"/>
    <w:rsid w:val="00FF0CE2"/>
    <w:rsid w:val="00FF13D6"/>
    <w:rsid w:val="00FF1AFB"/>
    <w:rsid w:val="00FF275A"/>
    <w:rsid w:val="00FF5E51"/>
    <w:rsid w:val="00FF6076"/>
    <w:rsid w:val="00FF723D"/>
  </w:rsids>
  <m:mathPr>
    <m:mathFont m:val="Cambria Math"/>
    <m:brkBin m:val="before"/>
    <m:brkBinSub m:val="--"/>
    <m:smallFrac m:val="0"/>
    <m:dispDef/>
    <m:lMargin m:val="0"/>
    <m:rMargin m:val="0"/>
    <m:defJc m:val="centerGroup"/>
    <m:wrapIndent m:val="1440"/>
    <m:intLim m:val="subSup"/>
    <m:naryLim m:val="undOvr"/>
  </m:mathPr>
  <w:themeFontLang w:val="fr-CA"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67D4324"/>
  <w15:chartTrackingRefBased/>
  <w15:docId w15:val="{7A44B07E-6685-9F4B-9A6B-AC42A8A94B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fr-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57F99"/>
    <w:rPr>
      <w:rFonts w:ascii="Times New Roman" w:eastAsia="Times New Roman" w:hAnsi="Times New Roman" w:cs="Times New Roman"/>
      <w:lang w:eastAsia="fr-CA"/>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Marquedecommentaire">
    <w:name w:val="annotation reference"/>
    <w:basedOn w:val="Policepardfaut"/>
    <w:uiPriority w:val="99"/>
    <w:semiHidden/>
    <w:unhideWhenUsed/>
    <w:rsid w:val="009C0443"/>
    <w:rPr>
      <w:sz w:val="16"/>
      <w:szCs w:val="16"/>
    </w:rPr>
  </w:style>
  <w:style w:type="paragraph" w:styleId="Commentaire">
    <w:name w:val="annotation text"/>
    <w:basedOn w:val="Normal"/>
    <w:link w:val="CommentaireCar"/>
    <w:uiPriority w:val="99"/>
    <w:unhideWhenUsed/>
    <w:rsid w:val="009C0443"/>
    <w:rPr>
      <w:sz w:val="20"/>
      <w:szCs w:val="20"/>
    </w:rPr>
  </w:style>
  <w:style w:type="character" w:customStyle="1" w:styleId="CommentaireCar">
    <w:name w:val="Commentaire Car"/>
    <w:basedOn w:val="Policepardfaut"/>
    <w:link w:val="Commentaire"/>
    <w:uiPriority w:val="99"/>
    <w:rsid w:val="009C0443"/>
    <w:rPr>
      <w:rFonts w:ascii="Times New Roman" w:eastAsia="Times New Roman" w:hAnsi="Times New Roman" w:cs="Times New Roman"/>
      <w:sz w:val="20"/>
      <w:szCs w:val="20"/>
      <w:lang w:eastAsia="fr-CA"/>
    </w:rPr>
  </w:style>
  <w:style w:type="paragraph" w:styleId="Objetducommentaire">
    <w:name w:val="annotation subject"/>
    <w:basedOn w:val="Commentaire"/>
    <w:next w:val="Commentaire"/>
    <w:link w:val="ObjetducommentaireCar"/>
    <w:uiPriority w:val="99"/>
    <w:semiHidden/>
    <w:unhideWhenUsed/>
    <w:rsid w:val="009C0443"/>
    <w:rPr>
      <w:b/>
      <w:bCs/>
    </w:rPr>
  </w:style>
  <w:style w:type="character" w:customStyle="1" w:styleId="ObjetducommentaireCar">
    <w:name w:val="Objet du commentaire Car"/>
    <w:basedOn w:val="CommentaireCar"/>
    <w:link w:val="Objetducommentaire"/>
    <w:uiPriority w:val="99"/>
    <w:semiHidden/>
    <w:rsid w:val="009C0443"/>
    <w:rPr>
      <w:rFonts w:ascii="Times New Roman" w:eastAsia="Times New Roman" w:hAnsi="Times New Roman" w:cs="Times New Roman"/>
      <w:b/>
      <w:bCs/>
      <w:sz w:val="20"/>
      <w:szCs w:val="20"/>
      <w:lang w:eastAsia="fr-CA"/>
    </w:rPr>
  </w:style>
  <w:style w:type="paragraph" w:styleId="Rvision">
    <w:name w:val="Revision"/>
    <w:hidden/>
    <w:uiPriority w:val="99"/>
    <w:semiHidden/>
    <w:rsid w:val="009C0443"/>
    <w:rPr>
      <w:rFonts w:ascii="Times New Roman" w:eastAsia="Times New Roman" w:hAnsi="Times New Roman" w:cs="Times New Roman"/>
      <w:lang w:eastAsia="fr-CA"/>
    </w:rPr>
  </w:style>
  <w:style w:type="paragraph" w:styleId="PrformatHTML">
    <w:name w:val="HTML Preformatted"/>
    <w:basedOn w:val="Normal"/>
    <w:link w:val="PrformatHTMLCar"/>
    <w:uiPriority w:val="99"/>
    <w:semiHidden/>
    <w:unhideWhenUsed/>
    <w:rsid w:val="00A1557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character" w:customStyle="1" w:styleId="PrformatHTMLCar">
    <w:name w:val="Préformaté HTML Car"/>
    <w:basedOn w:val="Policepardfaut"/>
    <w:link w:val="PrformatHTML"/>
    <w:uiPriority w:val="99"/>
    <w:semiHidden/>
    <w:rsid w:val="00A1557C"/>
    <w:rPr>
      <w:rFonts w:ascii="Courier New" w:eastAsia="Times New Roman" w:hAnsi="Courier New" w:cs="Courier New"/>
      <w:sz w:val="20"/>
      <w:szCs w:val="20"/>
      <w:lang w:eastAsia="fr-CA"/>
    </w:rPr>
  </w:style>
  <w:style w:type="character" w:customStyle="1" w:styleId="y2iqfc">
    <w:name w:val="y2iqfc"/>
    <w:basedOn w:val="Policepardfaut"/>
    <w:rsid w:val="00A1557C"/>
  </w:style>
  <w:style w:type="paragraph" w:styleId="Paragraphedeliste">
    <w:name w:val="List Paragraph"/>
    <w:basedOn w:val="Normal"/>
    <w:uiPriority w:val="34"/>
    <w:qFormat/>
    <w:rsid w:val="009078AF"/>
    <w:pPr>
      <w:ind w:left="720"/>
      <w:contextualSpacing/>
    </w:pPr>
  </w:style>
  <w:style w:type="paragraph" w:customStyle="1" w:styleId="EndNoteBibliographyTitle">
    <w:name w:val="EndNote Bibliography Title"/>
    <w:basedOn w:val="Normal"/>
    <w:link w:val="EndNoteBibliographyTitleCar"/>
    <w:rsid w:val="00DB1620"/>
    <w:pPr>
      <w:jc w:val="center"/>
    </w:pPr>
  </w:style>
  <w:style w:type="character" w:customStyle="1" w:styleId="EndNoteBibliographyTitleCar">
    <w:name w:val="EndNote Bibliography Title Car"/>
    <w:basedOn w:val="Policepardfaut"/>
    <w:link w:val="EndNoteBibliographyTitle"/>
    <w:rsid w:val="00DB1620"/>
    <w:rPr>
      <w:rFonts w:ascii="Times New Roman" w:eastAsia="Times New Roman" w:hAnsi="Times New Roman" w:cs="Times New Roman"/>
      <w:lang w:eastAsia="fr-CA"/>
    </w:rPr>
  </w:style>
  <w:style w:type="paragraph" w:customStyle="1" w:styleId="EndNoteBibliography">
    <w:name w:val="EndNote Bibliography"/>
    <w:basedOn w:val="Normal"/>
    <w:link w:val="EndNoteBibliographyCar"/>
    <w:rsid w:val="00DB1620"/>
    <w:pPr>
      <w:jc w:val="both"/>
    </w:pPr>
  </w:style>
  <w:style w:type="character" w:customStyle="1" w:styleId="EndNoteBibliographyCar">
    <w:name w:val="EndNote Bibliography Car"/>
    <w:basedOn w:val="Policepardfaut"/>
    <w:link w:val="EndNoteBibliography"/>
    <w:rsid w:val="00DB1620"/>
    <w:rPr>
      <w:rFonts w:ascii="Times New Roman" w:eastAsia="Times New Roman" w:hAnsi="Times New Roman" w:cs="Times New Roman"/>
      <w:lang w:eastAsia="fr-CA"/>
    </w:rPr>
  </w:style>
  <w:style w:type="paragraph" w:styleId="En-tte">
    <w:name w:val="header"/>
    <w:basedOn w:val="Normal"/>
    <w:link w:val="En-tteCar"/>
    <w:uiPriority w:val="99"/>
    <w:unhideWhenUsed/>
    <w:rsid w:val="0079226B"/>
    <w:pPr>
      <w:tabs>
        <w:tab w:val="center" w:pos="4320"/>
        <w:tab w:val="right" w:pos="8640"/>
      </w:tabs>
    </w:pPr>
  </w:style>
  <w:style w:type="character" w:customStyle="1" w:styleId="En-tteCar">
    <w:name w:val="En-tête Car"/>
    <w:basedOn w:val="Policepardfaut"/>
    <w:link w:val="En-tte"/>
    <w:uiPriority w:val="99"/>
    <w:rsid w:val="0079226B"/>
    <w:rPr>
      <w:rFonts w:ascii="Times New Roman" w:eastAsia="Times New Roman" w:hAnsi="Times New Roman" w:cs="Times New Roman"/>
      <w:lang w:eastAsia="fr-CA"/>
    </w:rPr>
  </w:style>
  <w:style w:type="paragraph" w:styleId="Pieddepage">
    <w:name w:val="footer"/>
    <w:basedOn w:val="Normal"/>
    <w:link w:val="PieddepageCar"/>
    <w:uiPriority w:val="99"/>
    <w:unhideWhenUsed/>
    <w:rsid w:val="0079226B"/>
    <w:pPr>
      <w:tabs>
        <w:tab w:val="center" w:pos="4320"/>
        <w:tab w:val="right" w:pos="8640"/>
      </w:tabs>
    </w:pPr>
  </w:style>
  <w:style w:type="character" w:customStyle="1" w:styleId="PieddepageCar">
    <w:name w:val="Pied de page Car"/>
    <w:basedOn w:val="Policepardfaut"/>
    <w:link w:val="Pieddepage"/>
    <w:uiPriority w:val="99"/>
    <w:rsid w:val="0079226B"/>
    <w:rPr>
      <w:rFonts w:ascii="Times New Roman" w:eastAsia="Times New Roman" w:hAnsi="Times New Roman" w:cs="Times New Roman"/>
      <w:lang w:eastAsia="fr-CA"/>
    </w:rPr>
  </w:style>
  <w:style w:type="table" w:styleId="Grilledutableau">
    <w:name w:val="Table Grid"/>
    <w:basedOn w:val="TableauNormal"/>
    <w:uiPriority w:val="39"/>
    <w:rsid w:val="00A36B5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en">
    <w:name w:val="Hyperlink"/>
    <w:basedOn w:val="Policepardfaut"/>
    <w:uiPriority w:val="99"/>
    <w:unhideWhenUsed/>
    <w:rsid w:val="00072955"/>
    <w:rPr>
      <w:color w:val="0563C1" w:themeColor="hyperlink"/>
      <w:u w:val="single"/>
    </w:rPr>
  </w:style>
  <w:style w:type="character" w:styleId="Mentionnonrsolue">
    <w:name w:val="Unresolved Mention"/>
    <w:basedOn w:val="Policepardfaut"/>
    <w:uiPriority w:val="99"/>
    <w:semiHidden/>
    <w:unhideWhenUsed/>
    <w:rsid w:val="00072955"/>
    <w:rPr>
      <w:color w:val="605E5C"/>
      <w:shd w:val="clear" w:color="auto" w:fill="E1DFDD"/>
    </w:rPr>
  </w:style>
  <w:style w:type="table" w:styleId="Grilledetableauclaire">
    <w:name w:val="Grid Table Light"/>
    <w:basedOn w:val="TableauNormal"/>
    <w:uiPriority w:val="40"/>
    <w:rsid w:val="003C51A8"/>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mark26uwahve5">
    <w:name w:val="mark26uwahve5"/>
    <w:basedOn w:val="Policepardfaut"/>
    <w:rsid w:val="00760E4D"/>
  </w:style>
  <w:style w:type="paragraph" w:customStyle="1" w:styleId="sm-accountitem">
    <w:name w:val="sm-account__item"/>
    <w:basedOn w:val="Normal"/>
    <w:rsid w:val="00C8201E"/>
    <w:pPr>
      <w:spacing w:before="100" w:beforeAutospacing="1" w:after="100" w:afterAutospacing="1"/>
    </w:pPr>
  </w:style>
  <w:style w:type="character" w:styleId="Numrodeligne">
    <w:name w:val="line number"/>
    <w:basedOn w:val="Policepardfaut"/>
    <w:uiPriority w:val="99"/>
    <w:semiHidden/>
    <w:unhideWhenUsed/>
    <w:rsid w:val="006F7FA0"/>
  </w:style>
  <w:style w:type="character" w:styleId="Numrodepage">
    <w:name w:val="page number"/>
    <w:basedOn w:val="Policepardfaut"/>
    <w:uiPriority w:val="99"/>
    <w:semiHidden/>
    <w:unhideWhenUsed/>
    <w:rsid w:val="007E0E67"/>
  </w:style>
  <w:style w:type="paragraph" w:styleId="Textedebulles">
    <w:name w:val="Balloon Text"/>
    <w:basedOn w:val="Normal"/>
    <w:link w:val="TextedebullesCar"/>
    <w:uiPriority w:val="99"/>
    <w:semiHidden/>
    <w:unhideWhenUsed/>
    <w:rsid w:val="00E80C39"/>
    <w:rPr>
      <w:rFonts w:ascii="Segoe UI" w:hAnsi="Segoe UI" w:cs="Segoe UI"/>
      <w:sz w:val="18"/>
      <w:szCs w:val="18"/>
    </w:rPr>
  </w:style>
  <w:style w:type="character" w:customStyle="1" w:styleId="TextedebullesCar">
    <w:name w:val="Texte de bulles Car"/>
    <w:basedOn w:val="Policepardfaut"/>
    <w:link w:val="Textedebulles"/>
    <w:uiPriority w:val="99"/>
    <w:semiHidden/>
    <w:rsid w:val="00E80C39"/>
    <w:rPr>
      <w:rFonts w:ascii="Segoe UI" w:eastAsia="Times New Roman" w:hAnsi="Segoe UI" w:cs="Segoe UI"/>
      <w:sz w:val="18"/>
      <w:szCs w:val="18"/>
      <w:lang w:eastAsia="fr-CA"/>
    </w:rPr>
  </w:style>
  <w:style w:type="paragraph" w:styleId="NormalWeb">
    <w:name w:val="Normal (Web)"/>
    <w:basedOn w:val="Normal"/>
    <w:uiPriority w:val="99"/>
    <w:semiHidden/>
    <w:unhideWhenUsed/>
    <w:rsid w:val="001C4AC6"/>
    <w:pPr>
      <w:spacing w:before="100" w:beforeAutospacing="1" w:after="100" w:afterAutospacing="1"/>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66798">
      <w:bodyDiv w:val="1"/>
      <w:marLeft w:val="0"/>
      <w:marRight w:val="0"/>
      <w:marTop w:val="0"/>
      <w:marBottom w:val="0"/>
      <w:divBdr>
        <w:top w:val="none" w:sz="0" w:space="0" w:color="auto"/>
        <w:left w:val="none" w:sz="0" w:space="0" w:color="auto"/>
        <w:bottom w:val="none" w:sz="0" w:space="0" w:color="auto"/>
        <w:right w:val="none" w:sz="0" w:space="0" w:color="auto"/>
      </w:divBdr>
    </w:div>
    <w:div w:id="58209085">
      <w:bodyDiv w:val="1"/>
      <w:marLeft w:val="0"/>
      <w:marRight w:val="0"/>
      <w:marTop w:val="0"/>
      <w:marBottom w:val="0"/>
      <w:divBdr>
        <w:top w:val="none" w:sz="0" w:space="0" w:color="auto"/>
        <w:left w:val="none" w:sz="0" w:space="0" w:color="auto"/>
        <w:bottom w:val="none" w:sz="0" w:space="0" w:color="auto"/>
        <w:right w:val="none" w:sz="0" w:space="0" w:color="auto"/>
      </w:divBdr>
    </w:div>
    <w:div w:id="76756015">
      <w:bodyDiv w:val="1"/>
      <w:marLeft w:val="0"/>
      <w:marRight w:val="0"/>
      <w:marTop w:val="0"/>
      <w:marBottom w:val="0"/>
      <w:divBdr>
        <w:top w:val="none" w:sz="0" w:space="0" w:color="auto"/>
        <w:left w:val="none" w:sz="0" w:space="0" w:color="auto"/>
        <w:bottom w:val="none" w:sz="0" w:space="0" w:color="auto"/>
        <w:right w:val="none" w:sz="0" w:space="0" w:color="auto"/>
      </w:divBdr>
    </w:div>
    <w:div w:id="197593895">
      <w:bodyDiv w:val="1"/>
      <w:marLeft w:val="0"/>
      <w:marRight w:val="0"/>
      <w:marTop w:val="0"/>
      <w:marBottom w:val="0"/>
      <w:divBdr>
        <w:top w:val="none" w:sz="0" w:space="0" w:color="auto"/>
        <w:left w:val="none" w:sz="0" w:space="0" w:color="auto"/>
        <w:bottom w:val="none" w:sz="0" w:space="0" w:color="auto"/>
        <w:right w:val="none" w:sz="0" w:space="0" w:color="auto"/>
      </w:divBdr>
      <w:divsChild>
        <w:div w:id="573514224">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37364943">
              <w:marLeft w:val="0"/>
              <w:marRight w:val="0"/>
              <w:marTop w:val="0"/>
              <w:marBottom w:val="0"/>
              <w:divBdr>
                <w:top w:val="none" w:sz="0" w:space="0" w:color="auto"/>
                <w:left w:val="none" w:sz="0" w:space="0" w:color="auto"/>
                <w:bottom w:val="none" w:sz="0" w:space="0" w:color="auto"/>
                <w:right w:val="none" w:sz="0" w:space="0" w:color="auto"/>
              </w:divBdr>
              <w:divsChild>
                <w:div w:id="15161869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5794338">
      <w:bodyDiv w:val="1"/>
      <w:marLeft w:val="0"/>
      <w:marRight w:val="0"/>
      <w:marTop w:val="0"/>
      <w:marBottom w:val="0"/>
      <w:divBdr>
        <w:top w:val="none" w:sz="0" w:space="0" w:color="auto"/>
        <w:left w:val="none" w:sz="0" w:space="0" w:color="auto"/>
        <w:bottom w:val="none" w:sz="0" w:space="0" w:color="auto"/>
        <w:right w:val="none" w:sz="0" w:space="0" w:color="auto"/>
      </w:divBdr>
    </w:div>
    <w:div w:id="215163790">
      <w:bodyDiv w:val="1"/>
      <w:marLeft w:val="0"/>
      <w:marRight w:val="0"/>
      <w:marTop w:val="0"/>
      <w:marBottom w:val="0"/>
      <w:divBdr>
        <w:top w:val="none" w:sz="0" w:space="0" w:color="auto"/>
        <w:left w:val="none" w:sz="0" w:space="0" w:color="auto"/>
        <w:bottom w:val="none" w:sz="0" w:space="0" w:color="auto"/>
        <w:right w:val="none" w:sz="0" w:space="0" w:color="auto"/>
      </w:divBdr>
    </w:div>
    <w:div w:id="217980639">
      <w:bodyDiv w:val="1"/>
      <w:marLeft w:val="0"/>
      <w:marRight w:val="0"/>
      <w:marTop w:val="0"/>
      <w:marBottom w:val="0"/>
      <w:divBdr>
        <w:top w:val="none" w:sz="0" w:space="0" w:color="auto"/>
        <w:left w:val="none" w:sz="0" w:space="0" w:color="auto"/>
        <w:bottom w:val="none" w:sz="0" w:space="0" w:color="auto"/>
        <w:right w:val="none" w:sz="0" w:space="0" w:color="auto"/>
      </w:divBdr>
    </w:div>
    <w:div w:id="222375143">
      <w:bodyDiv w:val="1"/>
      <w:marLeft w:val="0"/>
      <w:marRight w:val="0"/>
      <w:marTop w:val="0"/>
      <w:marBottom w:val="0"/>
      <w:divBdr>
        <w:top w:val="none" w:sz="0" w:space="0" w:color="auto"/>
        <w:left w:val="none" w:sz="0" w:space="0" w:color="auto"/>
        <w:bottom w:val="none" w:sz="0" w:space="0" w:color="auto"/>
        <w:right w:val="none" w:sz="0" w:space="0" w:color="auto"/>
      </w:divBdr>
    </w:div>
    <w:div w:id="282537229">
      <w:bodyDiv w:val="1"/>
      <w:marLeft w:val="0"/>
      <w:marRight w:val="0"/>
      <w:marTop w:val="0"/>
      <w:marBottom w:val="0"/>
      <w:divBdr>
        <w:top w:val="none" w:sz="0" w:space="0" w:color="auto"/>
        <w:left w:val="none" w:sz="0" w:space="0" w:color="auto"/>
        <w:bottom w:val="none" w:sz="0" w:space="0" w:color="auto"/>
        <w:right w:val="none" w:sz="0" w:space="0" w:color="auto"/>
      </w:divBdr>
    </w:div>
    <w:div w:id="335962993">
      <w:bodyDiv w:val="1"/>
      <w:marLeft w:val="0"/>
      <w:marRight w:val="0"/>
      <w:marTop w:val="0"/>
      <w:marBottom w:val="0"/>
      <w:divBdr>
        <w:top w:val="none" w:sz="0" w:space="0" w:color="auto"/>
        <w:left w:val="none" w:sz="0" w:space="0" w:color="auto"/>
        <w:bottom w:val="none" w:sz="0" w:space="0" w:color="auto"/>
        <w:right w:val="none" w:sz="0" w:space="0" w:color="auto"/>
      </w:divBdr>
    </w:div>
    <w:div w:id="341668748">
      <w:bodyDiv w:val="1"/>
      <w:marLeft w:val="0"/>
      <w:marRight w:val="0"/>
      <w:marTop w:val="0"/>
      <w:marBottom w:val="0"/>
      <w:divBdr>
        <w:top w:val="none" w:sz="0" w:space="0" w:color="auto"/>
        <w:left w:val="none" w:sz="0" w:space="0" w:color="auto"/>
        <w:bottom w:val="none" w:sz="0" w:space="0" w:color="auto"/>
        <w:right w:val="none" w:sz="0" w:space="0" w:color="auto"/>
      </w:divBdr>
      <w:divsChild>
        <w:div w:id="1218588759">
          <w:marLeft w:val="720"/>
          <w:marRight w:val="0"/>
          <w:marTop w:val="0"/>
          <w:marBottom w:val="0"/>
          <w:divBdr>
            <w:top w:val="none" w:sz="0" w:space="0" w:color="auto"/>
            <w:left w:val="none" w:sz="0" w:space="0" w:color="auto"/>
            <w:bottom w:val="none" w:sz="0" w:space="0" w:color="auto"/>
            <w:right w:val="none" w:sz="0" w:space="0" w:color="auto"/>
          </w:divBdr>
        </w:div>
      </w:divsChild>
    </w:div>
    <w:div w:id="356587464">
      <w:bodyDiv w:val="1"/>
      <w:marLeft w:val="0"/>
      <w:marRight w:val="0"/>
      <w:marTop w:val="0"/>
      <w:marBottom w:val="0"/>
      <w:divBdr>
        <w:top w:val="none" w:sz="0" w:space="0" w:color="auto"/>
        <w:left w:val="none" w:sz="0" w:space="0" w:color="auto"/>
        <w:bottom w:val="none" w:sz="0" w:space="0" w:color="auto"/>
        <w:right w:val="none" w:sz="0" w:space="0" w:color="auto"/>
      </w:divBdr>
    </w:div>
    <w:div w:id="423654281">
      <w:bodyDiv w:val="1"/>
      <w:marLeft w:val="0"/>
      <w:marRight w:val="0"/>
      <w:marTop w:val="0"/>
      <w:marBottom w:val="0"/>
      <w:divBdr>
        <w:top w:val="none" w:sz="0" w:space="0" w:color="auto"/>
        <w:left w:val="none" w:sz="0" w:space="0" w:color="auto"/>
        <w:bottom w:val="none" w:sz="0" w:space="0" w:color="auto"/>
        <w:right w:val="none" w:sz="0" w:space="0" w:color="auto"/>
      </w:divBdr>
    </w:div>
    <w:div w:id="440104612">
      <w:bodyDiv w:val="1"/>
      <w:marLeft w:val="0"/>
      <w:marRight w:val="0"/>
      <w:marTop w:val="0"/>
      <w:marBottom w:val="0"/>
      <w:divBdr>
        <w:top w:val="none" w:sz="0" w:space="0" w:color="auto"/>
        <w:left w:val="none" w:sz="0" w:space="0" w:color="auto"/>
        <w:bottom w:val="none" w:sz="0" w:space="0" w:color="auto"/>
        <w:right w:val="none" w:sz="0" w:space="0" w:color="auto"/>
      </w:divBdr>
    </w:div>
    <w:div w:id="463668682">
      <w:bodyDiv w:val="1"/>
      <w:marLeft w:val="0"/>
      <w:marRight w:val="0"/>
      <w:marTop w:val="0"/>
      <w:marBottom w:val="0"/>
      <w:divBdr>
        <w:top w:val="none" w:sz="0" w:space="0" w:color="auto"/>
        <w:left w:val="none" w:sz="0" w:space="0" w:color="auto"/>
        <w:bottom w:val="none" w:sz="0" w:space="0" w:color="auto"/>
        <w:right w:val="none" w:sz="0" w:space="0" w:color="auto"/>
      </w:divBdr>
    </w:div>
    <w:div w:id="481701326">
      <w:bodyDiv w:val="1"/>
      <w:marLeft w:val="0"/>
      <w:marRight w:val="0"/>
      <w:marTop w:val="0"/>
      <w:marBottom w:val="0"/>
      <w:divBdr>
        <w:top w:val="none" w:sz="0" w:space="0" w:color="auto"/>
        <w:left w:val="none" w:sz="0" w:space="0" w:color="auto"/>
        <w:bottom w:val="none" w:sz="0" w:space="0" w:color="auto"/>
        <w:right w:val="none" w:sz="0" w:space="0" w:color="auto"/>
      </w:divBdr>
    </w:div>
    <w:div w:id="497576530">
      <w:bodyDiv w:val="1"/>
      <w:marLeft w:val="0"/>
      <w:marRight w:val="0"/>
      <w:marTop w:val="0"/>
      <w:marBottom w:val="0"/>
      <w:divBdr>
        <w:top w:val="none" w:sz="0" w:space="0" w:color="auto"/>
        <w:left w:val="none" w:sz="0" w:space="0" w:color="auto"/>
        <w:bottom w:val="none" w:sz="0" w:space="0" w:color="auto"/>
        <w:right w:val="none" w:sz="0" w:space="0" w:color="auto"/>
      </w:divBdr>
    </w:div>
    <w:div w:id="502281908">
      <w:bodyDiv w:val="1"/>
      <w:marLeft w:val="0"/>
      <w:marRight w:val="0"/>
      <w:marTop w:val="0"/>
      <w:marBottom w:val="0"/>
      <w:divBdr>
        <w:top w:val="none" w:sz="0" w:space="0" w:color="auto"/>
        <w:left w:val="none" w:sz="0" w:space="0" w:color="auto"/>
        <w:bottom w:val="none" w:sz="0" w:space="0" w:color="auto"/>
        <w:right w:val="none" w:sz="0" w:space="0" w:color="auto"/>
      </w:divBdr>
      <w:divsChild>
        <w:div w:id="414127536">
          <w:marLeft w:val="720"/>
          <w:marRight w:val="0"/>
          <w:marTop w:val="0"/>
          <w:marBottom w:val="0"/>
          <w:divBdr>
            <w:top w:val="none" w:sz="0" w:space="0" w:color="auto"/>
            <w:left w:val="none" w:sz="0" w:space="0" w:color="auto"/>
            <w:bottom w:val="none" w:sz="0" w:space="0" w:color="auto"/>
            <w:right w:val="none" w:sz="0" w:space="0" w:color="auto"/>
          </w:divBdr>
        </w:div>
      </w:divsChild>
    </w:div>
    <w:div w:id="624896917">
      <w:bodyDiv w:val="1"/>
      <w:marLeft w:val="0"/>
      <w:marRight w:val="0"/>
      <w:marTop w:val="0"/>
      <w:marBottom w:val="0"/>
      <w:divBdr>
        <w:top w:val="none" w:sz="0" w:space="0" w:color="auto"/>
        <w:left w:val="none" w:sz="0" w:space="0" w:color="auto"/>
        <w:bottom w:val="none" w:sz="0" w:space="0" w:color="auto"/>
        <w:right w:val="none" w:sz="0" w:space="0" w:color="auto"/>
      </w:divBdr>
    </w:div>
    <w:div w:id="759258011">
      <w:bodyDiv w:val="1"/>
      <w:marLeft w:val="0"/>
      <w:marRight w:val="0"/>
      <w:marTop w:val="0"/>
      <w:marBottom w:val="0"/>
      <w:divBdr>
        <w:top w:val="none" w:sz="0" w:space="0" w:color="auto"/>
        <w:left w:val="none" w:sz="0" w:space="0" w:color="auto"/>
        <w:bottom w:val="none" w:sz="0" w:space="0" w:color="auto"/>
        <w:right w:val="none" w:sz="0" w:space="0" w:color="auto"/>
      </w:divBdr>
    </w:div>
    <w:div w:id="774062425">
      <w:bodyDiv w:val="1"/>
      <w:marLeft w:val="0"/>
      <w:marRight w:val="0"/>
      <w:marTop w:val="0"/>
      <w:marBottom w:val="0"/>
      <w:divBdr>
        <w:top w:val="none" w:sz="0" w:space="0" w:color="auto"/>
        <w:left w:val="none" w:sz="0" w:space="0" w:color="auto"/>
        <w:bottom w:val="none" w:sz="0" w:space="0" w:color="auto"/>
        <w:right w:val="none" w:sz="0" w:space="0" w:color="auto"/>
      </w:divBdr>
    </w:div>
    <w:div w:id="852845461">
      <w:bodyDiv w:val="1"/>
      <w:marLeft w:val="0"/>
      <w:marRight w:val="0"/>
      <w:marTop w:val="0"/>
      <w:marBottom w:val="0"/>
      <w:divBdr>
        <w:top w:val="none" w:sz="0" w:space="0" w:color="auto"/>
        <w:left w:val="none" w:sz="0" w:space="0" w:color="auto"/>
        <w:bottom w:val="none" w:sz="0" w:space="0" w:color="auto"/>
        <w:right w:val="none" w:sz="0" w:space="0" w:color="auto"/>
      </w:divBdr>
    </w:div>
    <w:div w:id="871452727">
      <w:bodyDiv w:val="1"/>
      <w:marLeft w:val="0"/>
      <w:marRight w:val="0"/>
      <w:marTop w:val="0"/>
      <w:marBottom w:val="0"/>
      <w:divBdr>
        <w:top w:val="none" w:sz="0" w:space="0" w:color="auto"/>
        <w:left w:val="none" w:sz="0" w:space="0" w:color="auto"/>
        <w:bottom w:val="none" w:sz="0" w:space="0" w:color="auto"/>
        <w:right w:val="none" w:sz="0" w:space="0" w:color="auto"/>
      </w:divBdr>
      <w:divsChild>
        <w:div w:id="592014752">
          <w:marLeft w:val="720"/>
          <w:marRight w:val="0"/>
          <w:marTop w:val="0"/>
          <w:marBottom w:val="0"/>
          <w:divBdr>
            <w:top w:val="none" w:sz="0" w:space="0" w:color="auto"/>
            <w:left w:val="none" w:sz="0" w:space="0" w:color="auto"/>
            <w:bottom w:val="none" w:sz="0" w:space="0" w:color="auto"/>
            <w:right w:val="none" w:sz="0" w:space="0" w:color="auto"/>
          </w:divBdr>
        </w:div>
      </w:divsChild>
    </w:div>
    <w:div w:id="878129054">
      <w:bodyDiv w:val="1"/>
      <w:marLeft w:val="0"/>
      <w:marRight w:val="0"/>
      <w:marTop w:val="0"/>
      <w:marBottom w:val="0"/>
      <w:divBdr>
        <w:top w:val="none" w:sz="0" w:space="0" w:color="auto"/>
        <w:left w:val="none" w:sz="0" w:space="0" w:color="auto"/>
        <w:bottom w:val="none" w:sz="0" w:space="0" w:color="auto"/>
        <w:right w:val="none" w:sz="0" w:space="0" w:color="auto"/>
      </w:divBdr>
    </w:div>
    <w:div w:id="890386785">
      <w:bodyDiv w:val="1"/>
      <w:marLeft w:val="0"/>
      <w:marRight w:val="0"/>
      <w:marTop w:val="0"/>
      <w:marBottom w:val="0"/>
      <w:divBdr>
        <w:top w:val="none" w:sz="0" w:space="0" w:color="auto"/>
        <w:left w:val="none" w:sz="0" w:space="0" w:color="auto"/>
        <w:bottom w:val="none" w:sz="0" w:space="0" w:color="auto"/>
        <w:right w:val="none" w:sz="0" w:space="0" w:color="auto"/>
      </w:divBdr>
    </w:div>
    <w:div w:id="921109746">
      <w:bodyDiv w:val="1"/>
      <w:marLeft w:val="0"/>
      <w:marRight w:val="0"/>
      <w:marTop w:val="0"/>
      <w:marBottom w:val="0"/>
      <w:divBdr>
        <w:top w:val="none" w:sz="0" w:space="0" w:color="auto"/>
        <w:left w:val="none" w:sz="0" w:space="0" w:color="auto"/>
        <w:bottom w:val="none" w:sz="0" w:space="0" w:color="auto"/>
        <w:right w:val="none" w:sz="0" w:space="0" w:color="auto"/>
      </w:divBdr>
      <w:divsChild>
        <w:div w:id="1751387231">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526408984">
              <w:marLeft w:val="0"/>
              <w:marRight w:val="0"/>
              <w:marTop w:val="0"/>
              <w:marBottom w:val="0"/>
              <w:divBdr>
                <w:top w:val="none" w:sz="0" w:space="0" w:color="auto"/>
                <w:left w:val="none" w:sz="0" w:space="0" w:color="auto"/>
                <w:bottom w:val="none" w:sz="0" w:space="0" w:color="auto"/>
                <w:right w:val="none" w:sz="0" w:space="0" w:color="auto"/>
              </w:divBdr>
              <w:divsChild>
                <w:div w:id="16534090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28197419">
      <w:bodyDiv w:val="1"/>
      <w:marLeft w:val="0"/>
      <w:marRight w:val="0"/>
      <w:marTop w:val="0"/>
      <w:marBottom w:val="0"/>
      <w:divBdr>
        <w:top w:val="none" w:sz="0" w:space="0" w:color="auto"/>
        <w:left w:val="none" w:sz="0" w:space="0" w:color="auto"/>
        <w:bottom w:val="none" w:sz="0" w:space="0" w:color="auto"/>
        <w:right w:val="none" w:sz="0" w:space="0" w:color="auto"/>
      </w:divBdr>
    </w:div>
    <w:div w:id="1007513999">
      <w:bodyDiv w:val="1"/>
      <w:marLeft w:val="0"/>
      <w:marRight w:val="0"/>
      <w:marTop w:val="0"/>
      <w:marBottom w:val="0"/>
      <w:divBdr>
        <w:top w:val="none" w:sz="0" w:space="0" w:color="auto"/>
        <w:left w:val="none" w:sz="0" w:space="0" w:color="auto"/>
        <w:bottom w:val="none" w:sz="0" w:space="0" w:color="auto"/>
        <w:right w:val="none" w:sz="0" w:space="0" w:color="auto"/>
      </w:divBdr>
    </w:div>
    <w:div w:id="1063020018">
      <w:bodyDiv w:val="1"/>
      <w:marLeft w:val="0"/>
      <w:marRight w:val="0"/>
      <w:marTop w:val="0"/>
      <w:marBottom w:val="0"/>
      <w:divBdr>
        <w:top w:val="none" w:sz="0" w:space="0" w:color="auto"/>
        <w:left w:val="none" w:sz="0" w:space="0" w:color="auto"/>
        <w:bottom w:val="none" w:sz="0" w:space="0" w:color="auto"/>
        <w:right w:val="none" w:sz="0" w:space="0" w:color="auto"/>
      </w:divBdr>
      <w:divsChild>
        <w:div w:id="1238515771">
          <w:marLeft w:val="720"/>
          <w:marRight w:val="0"/>
          <w:marTop w:val="0"/>
          <w:marBottom w:val="0"/>
          <w:divBdr>
            <w:top w:val="none" w:sz="0" w:space="0" w:color="auto"/>
            <w:left w:val="none" w:sz="0" w:space="0" w:color="auto"/>
            <w:bottom w:val="none" w:sz="0" w:space="0" w:color="auto"/>
            <w:right w:val="none" w:sz="0" w:space="0" w:color="auto"/>
          </w:divBdr>
        </w:div>
      </w:divsChild>
    </w:div>
    <w:div w:id="1093667207">
      <w:bodyDiv w:val="1"/>
      <w:marLeft w:val="0"/>
      <w:marRight w:val="0"/>
      <w:marTop w:val="0"/>
      <w:marBottom w:val="0"/>
      <w:divBdr>
        <w:top w:val="none" w:sz="0" w:space="0" w:color="auto"/>
        <w:left w:val="none" w:sz="0" w:space="0" w:color="auto"/>
        <w:bottom w:val="none" w:sz="0" w:space="0" w:color="auto"/>
        <w:right w:val="none" w:sz="0" w:space="0" w:color="auto"/>
      </w:divBdr>
    </w:div>
    <w:div w:id="1143307602">
      <w:bodyDiv w:val="1"/>
      <w:marLeft w:val="0"/>
      <w:marRight w:val="0"/>
      <w:marTop w:val="0"/>
      <w:marBottom w:val="0"/>
      <w:divBdr>
        <w:top w:val="none" w:sz="0" w:space="0" w:color="auto"/>
        <w:left w:val="none" w:sz="0" w:space="0" w:color="auto"/>
        <w:bottom w:val="none" w:sz="0" w:space="0" w:color="auto"/>
        <w:right w:val="none" w:sz="0" w:space="0" w:color="auto"/>
      </w:divBdr>
    </w:div>
    <w:div w:id="1149051872">
      <w:bodyDiv w:val="1"/>
      <w:marLeft w:val="0"/>
      <w:marRight w:val="0"/>
      <w:marTop w:val="0"/>
      <w:marBottom w:val="0"/>
      <w:divBdr>
        <w:top w:val="none" w:sz="0" w:space="0" w:color="auto"/>
        <w:left w:val="none" w:sz="0" w:space="0" w:color="auto"/>
        <w:bottom w:val="none" w:sz="0" w:space="0" w:color="auto"/>
        <w:right w:val="none" w:sz="0" w:space="0" w:color="auto"/>
      </w:divBdr>
    </w:div>
    <w:div w:id="1158230947">
      <w:bodyDiv w:val="1"/>
      <w:marLeft w:val="0"/>
      <w:marRight w:val="0"/>
      <w:marTop w:val="0"/>
      <w:marBottom w:val="0"/>
      <w:divBdr>
        <w:top w:val="none" w:sz="0" w:space="0" w:color="auto"/>
        <w:left w:val="none" w:sz="0" w:space="0" w:color="auto"/>
        <w:bottom w:val="none" w:sz="0" w:space="0" w:color="auto"/>
        <w:right w:val="none" w:sz="0" w:space="0" w:color="auto"/>
      </w:divBdr>
    </w:div>
    <w:div w:id="1168515621">
      <w:bodyDiv w:val="1"/>
      <w:marLeft w:val="0"/>
      <w:marRight w:val="0"/>
      <w:marTop w:val="0"/>
      <w:marBottom w:val="0"/>
      <w:divBdr>
        <w:top w:val="none" w:sz="0" w:space="0" w:color="auto"/>
        <w:left w:val="none" w:sz="0" w:space="0" w:color="auto"/>
        <w:bottom w:val="none" w:sz="0" w:space="0" w:color="auto"/>
        <w:right w:val="none" w:sz="0" w:space="0" w:color="auto"/>
      </w:divBdr>
      <w:divsChild>
        <w:div w:id="582490299">
          <w:marLeft w:val="720"/>
          <w:marRight w:val="0"/>
          <w:marTop w:val="0"/>
          <w:marBottom w:val="0"/>
          <w:divBdr>
            <w:top w:val="none" w:sz="0" w:space="0" w:color="auto"/>
            <w:left w:val="none" w:sz="0" w:space="0" w:color="auto"/>
            <w:bottom w:val="none" w:sz="0" w:space="0" w:color="auto"/>
            <w:right w:val="none" w:sz="0" w:space="0" w:color="auto"/>
          </w:divBdr>
        </w:div>
      </w:divsChild>
    </w:div>
    <w:div w:id="1190414349">
      <w:bodyDiv w:val="1"/>
      <w:marLeft w:val="0"/>
      <w:marRight w:val="0"/>
      <w:marTop w:val="0"/>
      <w:marBottom w:val="0"/>
      <w:divBdr>
        <w:top w:val="none" w:sz="0" w:space="0" w:color="auto"/>
        <w:left w:val="none" w:sz="0" w:space="0" w:color="auto"/>
        <w:bottom w:val="none" w:sz="0" w:space="0" w:color="auto"/>
        <w:right w:val="none" w:sz="0" w:space="0" w:color="auto"/>
      </w:divBdr>
    </w:div>
    <w:div w:id="1190529814">
      <w:bodyDiv w:val="1"/>
      <w:marLeft w:val="0"/>
      <w:marRight w:val="0"/>
      <w:marTop w:val="0"/>
      <w:marBottom w:val="0"/>
      <w:divBdr>
        <w:top w:val="none" w:sz="0" w:space="0" w:color="auto"/>
        <w:left w:val="none" w:sz="0" w:space="0" w:color="auto"/>
        <w:bottom w:val="none" w:sz="0" w:space="0" w:color="auto"/>
        <w:right w:val="none" w:sz="0" w:space="0" w:color="auto"/>
      </w:divBdr>
      <w:divsChild>
        <w:div w:id="1947999766">
          <w:marLeft w:val="720"/>
          <w:marRight w:val="0"/>
          <w:marTop w:val="0"/>
          <w:marBottom w:val="0"/>
          <w:divBdr>
            <w:top w:val="none" w:sz="0" w:space="0" w:color="auto"/>
            <w:left w:val="none" w:sz="0" w:space="0" w:color="auto"/>
            <w:bottom w:val="none" w:sz="0" w:space="0" w:color="auto"/>
            <w:right w:val="none" w:sz="0" w:space="0" w:color="auto"/>
          </w:divBdr>
        </w:div>
      </w:divsChild>
    </w:div>
    <w:div w:id="1226839725">
      <w:bodyDiv w:val="1"/>
      <w:marLeft w:val="0"/>
      <w:marRight w:val="0"/>
      <w:marTop w:val="0"/>
      <w:marBottom w:val="0"/>
      <w:divBdr>
        <w:top w:val="none" w:sz="0" w:space="0" w:color="auto"/>
        <w:left w:val="none" w:sz="0" w:space="0" w:color="auto"/>
        <w:bottom w:val="none" w:sz="0" w:space="0" w:color="auto"/>
        <w:right w:val="none" w:sz="0" w:space="0" w:color="auto"/>
      </w:divBdr>
      <w:divsChild>
        <w:div w:id="630982912">
          <w:marLeft w:val="0"/>
          <w:marRight w:val="0"/>
          <w:marTop w:val="0"/>
          <w:marBottom w:val="0"/>
          <w:divBdr>
            <w:top w:val="none" w:sz="0" w:space="0" w:color="auto"/>
            <w:left w:val="none" w:sz="0" w:space="0" w:color="auto"/>
            <w:bottom w:val="none" w:sz="0" w:space="0" w:color="auto"/>
            <w:right w:val="none" w:sz="0" w:space="0" w:color="auto"/>
          </w:divBdr>
        </w:div>
        <w:div w:id="1290358469">
          <w:marLeft w:val="0"/>
          <w:marRight w:val="0"/>
          <w:marTop w:val="0"/>
          <w:marBottom w:val="0"/>
          <w:divBdr>
            <w:top w:val="none" w:sz="0" w:space="0" w:color="auto"/>
            <w:left w:val="none" w:sz="0" w:space="0" w:color="auto"/>
            <w:bottom w:val="none" w:sz="0" w:space="0" w:color="auto"/>
            <w:right w:val="none" w:sz="0" w:space="0" w:color="auto"/>
          </w:divBdr>
        </w:div>
        <w:div w:id="2126389635">
          <w:marLeft w:val="0"/>
          <w:marRight w:val="0"/>
          <w:marTop w:val="0"/>
          <w:marBottom w:val="0"/>
          <w:divBdr>
            <w:top w:val="none" w:sz="0" w:space="0" w:color="auto"/>
            <w:left w:val="none" w:sz="0" w:space="0" w:color="auto"/>
            <w:bottom w:val="none" w:sz="0" w:space="0" w:color="auto"/>
            <w:right w:val="none" w:sz="0" w:space="0" w:color="auto"/>
          </w:divBdr>
        </w:div>
        <w:div w:id="534999465">
          <w:marLeft w:val="0"/>
          <w:marRight w:val="0"/>
          <w:marTop w:val="0"/>
          <w:marBottom w:val="0"/>
          <w:divBdr>
            <w:top w:val="none" w:sz="0" w:space="0" w:color="auto"/>
            <w:left w:val="none" w:sz="0" w:space="0" w:color="auto"/>
            <w:bottom w:val="none" w:sz="0" w:space="0" w:color="auto"/>
            <w:right w:val="none" w:sz="0" w:space="0" w:color="auto"/>
          </w:divBdr>
        </w:div>
        <w:div w:id="2018650794">
          <w:marLeft w:val="0"/>
          <w:marRight w:val="0"/>
          <w:marTop w:val="0"/>
          <w:marBottom w:val="0"/>
          <w:divBdr>
            <w:top w:val="none" w:sz="0" w:space="0" w:color="auto"/>
            <w:left w:val="none" w:sz="0" w:space="0" w:color="auto"/>
            <w:bottom w:val="none" w:sz="0" w:space="0" w:color="auto"/>
            <w:right w:val="none" w:sz="0" w:space="0" w:color="auto"/>
          </w:divBdr>
        </w:div>
        <w:div w:id="1197506271">
          <w:marLeft w:val="0"/>
          <w:marRight w:val="0"/>
          <w:marTop w:val="0"/>
          <w:marBottom w:val="0"/>
          <w:divBdr>
            <w:top w:val="none" w:sz="0" w:space="0" w:color="auto"/>
            <w:left w:val="none" w:sz="0" w:space="0" w:color="auto"/>
            <w:bottom w:val="none" w:sz="0" w:space="0" w:color="auto"/>
            <w:right w:val="none" w:sz="0" w:space="0" w:color="auto"/>
          </w:divBdr>
        </w:div>
        <w:div w:id="1818760352">
          <w:marLeft w:val="0"/>
          <w:marRight w:val="0"/>
          <w:marTop w:val="0"/>
          <w:marBottom w:val="0"/>
          <w:divBdr>
            <w:top w:val="none" w:sz="0" w:space="0" w:color="auto"/>
            <w:left w:val="none" w:sz="0" w:space="0" w:color="auto"/>
            <w:bottom w:val="none" w:sz="0" w:space="0" w:color="auto"/>
            <w:right w:val="none" w:sz="0" w:space="0" w:color="auto"/>
          </w:divBdr>
        </w:div>
      </w:divsChild>
    </w:div>
    <w:div w:id="1232426892">
      <w:bodyDiv w:val="1"/>
      <w:marLeft w:val="0"/>
      <w:marRight w:val="0"/>
      <w:marTop w:val="0"/>
      <w:marBottom w:val="0"/>
      <w:divBdr>
        <w:top w:val="none" w:sz="0" w:space="0" w:color="auto"/>
        <w:left w:val="none" w:sz="0" w:space="0" w:color="auto"/>
        <w:bottom w:val="none" w:sz="0" w:space="0" w:color="auto"/>
        <w:right w:val="none" w:sz="0" w:space="0" w:color="auto"/>
      </w:divBdr>
    </w:div>
    <w:div w:id="1280064414">
      <w:bodyDiv w:val="1"/>
      <w:marLeft w:val="0"/>
      <w:marRight w:val="0"/>
      <w:marTop w:val="0"/>
      <w:marBottom w:val="0"/>
      <w:divBdr>
        <w:top w:val="none" w:sz="0" w:space="0" w:color="auto"/>
        <w:left w:val="none" w:sz="0" w:space="0" w:color="auto"/>
        <w:bottom w:val="none" w:sz="0" w:space="0" w:color="auto"/>
        <w:right w:val="none" w:sz="0" w:space="0" w:color="auto"/>
      </w:divBdr>
    </w:div>
    <w:div w:id="1367606770">
      <w:bodyDiv w:val="1"/>
      <w:marLeft w:val="0"/>
      <w:marRight w:val="0"/>
      <w:marTop w:val="0"/>
      <w:marBottom w:val="0"/>
      <w:divBdr>
        <w:top w:val="none" w:sz="0" w:space="0" w:color="auto"/>
        <w:left w:val="none" w:sz="0" w:space="0" w:color="auto"/>
        <w:bottom w:val="none" w:sz="0" w:space="0" w:color="auto"/>
        <w:right w:val="none" w:sz="0" w:space="0" w:color="auto"/>
      </w:divBdr>
    </w:div>
    <w:div w:id="1451587420">
      <w:bodyDiv w:val="1"/>
      <w:marLeft w:val="0"/>
      <w:marRight w:val="0"/>
      <w:marTop w:val="0"/>
      <w:marBottom w:val="0"/>
      <w:divBdr>
        <w:top w:val="none" w:sz="0" w:space="0" w:color="auto"/>
        <w:left w:val="none" w:sz="0" w:space="0" w:color="auto"/>
        <w:bottom w:val="none" w:sz="0" w:space="0" w:color="auto"/>
        <w:right w:val="none" w:sz="0" w:space="0" w:color="auto"/>
      </w:divBdr>
    </w:div>
    <w:div w:id="1482691156">
      <w:bodyDiv w:val="1"/>
      <w:marLeft w:val="0"/>
      <w:marRight w:val="0"/>
      <w:marTop w:val="0"/>
      <w:marBottom w:val="0"/>
      <w:divBdr>
        <w:top w:val="none" w:sz="0" w:space="0" w:color="auto"/>
        <w:left w:val="none" w:sz="0" w:space="0" w:color="auto"/>
        <w:bottom w:val="none" w:sz="0" w:space="0" w:color="auto"/>
        <w:right w:val="none" w:sz="0" w:space="0" w:color="auto"/>
      </w:divBdr>
    </w:div>
    <w:div w:id="1503861635">
      <w:bodyDiv w:val="1"/>
      <w:marLeft w:val="0"/>
      <w:marRight w:val="0"/>
      <w:marTop w:val="0"/>
      <w:marBottom w:val="0"/>
      <w:divBdr>
        <w:top w:val="none" w:sz="0" w:space="0" w:color="auto"/>
        <w:left w:val="none" w:sz="0" w:space="0" w:color="auto"/>
        <w:bottom w:val="none" w:sz="0" w:space="0" w:color="auto"/>
        <w:right w:val="none" w:sz="0" w:space="0" w:color="auto"/>
      </w:divBdr>
      <w:divsChild>
        <w:div w:id="1772238270">
          <w:marLeft w:val="720"/>
          <w:marRight w:val="0"/>
          <w:marTop w:val="0"/>
          <w:marBottom w:val="0"/>
          <w:divBdr>
            <w:top w:val="none" w:sz="0" w:space="0" w:color="auto"/>
            <w:left w:val="none" w:sz="0" w:space="0" w:color="auto"/>
            <w:bottom w:val="none" w:sz="0" w:space="0" w:color="auto"/>
            <w:right w:val="none" w:sz="0" w:space="0" w:color="auto"/>
          </w:divBdr>
        </w:div>
      </w:divsChild>
    </w:div>
    <w:div w:id="1537042573">
      <w:bodyDiv w:val="1"/>
      <w:marLeft w:val="0"/>
      <w:marRight w:val="0"/>
      <w:marTop w:val="0"/>
      <w:marBottom w:val="0"/>
      <w:divBdr>
        <w:top w:val="none" w:sz="0" w:space="0" w:color="auto"/>
        <w:left w:val="none" w:sz="0" w:space="0" w:color="auto"/>
        <w:bottom w:val="none" w:sz="0" w:space="0" w:color="auto"/>
        <w:right w:val="none" w:sz="0" w:space="0" w:color="auto"/>
      </w:divBdr>
    </w:div>
    <w:div w:id="1566527118">
      <w:bodyDiv w:val="1"/>
      <w:marLeft w:val="0"/>
      <w:marRight w:val="0"/>
      <w:marTop w:val="0"/>
      <w:marBottom w:val="0"/>
      <w:divBdr>
        <w:top w:val="none" w:sz="0" w:space="0" w:color="auto"/>
        <w:left w:val="none" w:sz="0" w:space="0" w:color="auto"/>
        <w:bottom w:val="none" w:sz="0" w:space="0" w:color="auto"/>
        <w:right w:val="none" w:sz="0" w:space="0" w:color="auto"/>
      </w:divBdr>
    </w:div>
    <w:div w:id="1585721021">
      <w:bodyDiv w:val="1"/>
      <w:marLeft w:val="0"/>
      <w:marRight w:val="0"/>
      <w:marTop w:val="0"/>
      <w:marBottom w:val="0"/>
      <w:divBdr>
        <w:top w:val="none" w:sz="0" w:space="0" w:color="auto"/>
        <w:left w:val="none" w:sz="0" w:space="0" w:color="auto"/>
        <w:bottom w:val="none" w:sz="0" w:space="0" w:color="auto"/>
        <w:right w:val="none" w:sz="0" w:space="0" w:color="auto"/>
      </w:divBdr>
      <w:divsChild>
        <w:div w:id="1227570082">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428083973">
              <w:marLeft w:val="0"/>
              <w:marRight w:val="0"/>
              <w:marTop w:val="0"/>
              <w:marBottom w:val="0"/>
              <w:divBdr>
                <w:top w:val="none" w:sz="0" w:space="0" w:color="auto"/>
                <w:left w:val="none" w:sz="0" w:space="0" w:color="auto"/>
                <w:bottom w:val="none" w:sz="0" w:space="0" w:color="auto"/>
                <w:right w:val="none" w:sz="0" w:space="0" w:color="auto"/>
              </w:divBdr>
              <w:divsChild>
                <w:div w:id="13516877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58613407">
      <w:bodyDiv w:val="1"/>
      <w:marLeft w:val="0"/>
      <w:marRight w:val="0"/>
      <w:marTop w:val="0"/>
      <w:marBottom w:val="0"/>
      <w:divBdr>
        <w:top w:val="none" w:sz="0" w:space="0" w:color="auto"/>
        <w:left w:val="none" w:sz="0" w:space="0" w:color="auto"/>
        <w:bottom w:val="none" w:sz="0" w:space="0" w:color="auto"/>
        <w:right w:val="none" w:sz="0" w:space="0" w:color="auto"/>
      </w:divBdr>
    </w:div>
    <w:div w:id="1743865643">
      <w:bodyDiv w:val="1"/>
      <w:marLeft w:val="0"/>
      <w:marRight w:val="0"/>
      <w:marTop w:val="0"/>
      <w:marBottom w:val="0"/>
      <w:divBdr>
        <w:top w:val="none" w:sz="0" w:space="0" w:color="auto"/>
        <w:left w:val="none" w:sz="0" w:space="0" w:color="auto"/>
        <w:bottom w:val="none" w:sz="0" w:space="0" w:color="auto"/>
        <w:right w:val="none" w:sz="0" w:space="0" w:color="auto"/>
      </w:divBdr>
    </w:div>
    <w:div w:id="1840391821">
      <w:bodyDiv w:val="1"/>
      <w:marLeft w:val="0"/>
      <w:marRight w:val="0"/>
      <w:marTop w:val="0"/>
      <w:marBottom w:val="0"/>
      <w:divBdr>
        <w:top w:val="none" w:sz="0" w:space="0" w:color="auto"/>
        <w:left w:val="none" w:sz="0" w:space="0" w:color="auto"/>
        <w:bottom w:val="none" w:sz="0" w:space="0" w:color="auto"/>
        <w:right w:val="none" w:sz="0" w:space="0" w:color="auto"/>
      </w:divBdr>
    </w:div>
    <w:div w:id="1881630887">
      <w:bodyDiv w:val="1"/>
      <w:marLeft w:val="0"/>
      <w:marRight w:val="0"/>
      <w:marTop w:val="0"/>
      <w:marBottom w:val="0"/>
      <w:divBdr>
        <w:top w:val="none" w:sz="0" w:space="0" w:color="auto"/>
        <w:left w:val="none" w:sz="0" w:space="0" w:color="auto"/>
        <w:bottom w:val="none" w:sz="0" w:space="0" w:color="auto"/>
        <w:right w:val="none" w:sz="0" w:space="0" w:color="auto"/>
      </w:divBdr>
    </w:div>
    <w:div w:id="1914126140">
      <w:bodyDiv w:val="1"/>
      <w:marLeft w:val="0"/>
      <w:marRight w:val="0"/>
      <w:marTop w:val="0"/>
      <w:marBottom w:val="0"/>
      <w:divBdr>
        <w:top w:val="none" w:sz="0" w:space="0" w:color="auto"/>
        <w:left w:val="none" w:sz="0" w:space="0" w:color="auto"/>
        <w:bottom w:val="none" w:sz="0" w:space="0" w:color="auto"/>
        <w:right w:val="none" w:sz="0" w:space="0" w:color="auto"/>
      </w:divBdr>
    </w:div>
    <w:div w:id="2051875950">
      <w:bodyDiv w:val="1"/>
      <w:marLeft w:val="0"/>
      <w:marRight w:val="0"/>
      <w:marTop w:val="0"/>
      <w:marBottom w:val="0"/>
      <w:divBdr>
        <w:top w:val="none" w:sz="0" w:space="0" w:color="auto"/>
        <w:left w:val="none" w:sz="0" w:space="0" w:color="auto"/>
        <w:bottom w:val="none" w:sz="0" w:space="0" w:color="auto"/>
        <w:right w:val="none" w:sz="0" w:space="0" w:color="auto"/>
      </w:divBdr>
    </w:div>
    <w:div w:id="2054235115">
      <w:bodyDiv w:val="1"/>
      <w:marLeft w:val="0"/>
      <w:marRight w:val="0"/>
      <w:marTop w:val="0"/>
      <w:marBottom w:val="0"/>
      <w:divBdr>
        <w:top w:val="none" w:sz="0" w:space="0" w:color="auto"/>
        <w:left w:val="none" w:sz="0" w:space="0" w:color="auto"/>
        <w:bottom w:val="none" w:sz="0" w:space="0" w:color="auto"/>
        <w:right w:val="none" w:sz="0" w:space="0" w:color="auto"/>
      </w:divBdr>
    </w:div>
    <w:div w:id="2105418258">
      <w:bodyDiv w:val="1"/>
      <w:marLeft w:val="0"/>
      <w:marRight w:val="0"/>
      <w:marTop w:val="0"/>
      <w:marBottom w:val="0"/>
      <w:divBdr>
        <w:top w:val="none" w:sz="0" w:space="0" w:color="auto"/>
        <w:left w:val="none" w:sz="0" w:space="0" w:color="auto"/>
        <w:bottom w:val="none" w:sz="0" w:space="0" w:color="auto"/>
        <w:right w:val="none" w:sz="0" w:space="0" w:color="auto"/>
      </w:divBdr>
      <w:divsChild>
        <w:div w:id="1858617348">
          <w:marLeft w:val="720"/>
          <w:marRight w:val="0"/>
          <w:marTop w:val="0"/>
          <w:marBottom w:val="0"/>
          <w:divBdr>
            <w:top w:val="none" w:sz="0" w:space="0" w:color="auto"/>
            <w:left w:val="none" w:sz="0" w:space="0" w:color="auto"/>
            <w:bottom w:val="none" w:sz="0" w:space="0" w:color="auto"/>
            <w:right w:val="none" w:sz="0" w:space="0" w:color="auto"/>
          </w:divBdr>
        </w:div>
      </w:divsChild>
    </w:div>
    <w:div w:id="2107336623">
      <w:bodyDiv w:val="1"/>
      <w:marLeft w:val="0"/>
      <w:marRight w:val="0"/>
      <w:marTop w:val="0"/>
      <w:marBottom w:val="0"/>
      <w:divBdr>
        <w:top w:val="none" w:sz="0" w:space="0" w:color="auto"/>
        <w:left w:val="none" w:sz="0" w:space="0" w:color="auto"/>
        <w:bottom w:val="none" w:sz="0" w:space="0" w:color="auto"/>
        <w:right w:val="none" w:sz="0" w:space="0" w:color="auto"/>
      </w:divBdr>
      <w:divsChild>
        <w:div w:id="966007667">
          <w:marLeft w:val="720"/>
          <w:marRight w:val="0"/>
          <w:marTop w:val="0"/>
          <w:marBottom w:val="0"/>
          <w:divBdr>
            <w:top w:val="none" w:sz="0" w:space="0" w:color="auto"/>
            <w:left w:val="none" w:sz="0" w:space="0" w:color="auto"/>
            <w:bottom w:val="none" w:sz="0" w:space="0" w:color="auto"/>
            <w:right w:val="none" w:sz="0" w:space="0" w:color="auto"/>
          </w:divBdr>
        </w:div>
        <w:div w:id="2125617654">
          <w:marLeft w:val="720"/>
          <w:marRight w:val="0"/>
          <w:marTop w:val="0"/>
          <w:marBottom w:val="0"/>
          <w:divBdr>
            <w:top w:val="none" w:sz="0" w:space="0" w:color="auto"/>
            <w:left w:val="none" w:sz="0" w:space="0" w:color="auto"/>
            <w:bottom w:val="none" w:sz="0" w:space="0" w:color="auto"/>
            <w:right w:val="none" w:sz="0" w:space="0" w:color="auto"/>
          </w:divBdr>
        </w:div>
        <w:div w:id="1295066218">
          <w:marLeft w:val="720"/>
          <w:marRight w:val="0"/>
          <w:marTop w:val="0"/>
          <w:marBottom w:val="0"/>
          <w:divBdr>
            <w:top w:val="none" w:sz="0" w:space="0" w:color="auto"/>
            <w:left w:val="none" w:sz="0" w:space="0" w:color="auto"/>
            <w:bottom w:val="none" w:sz="0" w:space="0" w:color="auto"/>
            <w:right w:val="none" w:sz="0" w:space="0" w:color="auto"/>
          </w:divBdr>
        </w:div>
        <w:div w:id="971789785">
          <w:marLeft w:val="720"/>
          <w:marRight w:val="0"/>
          <w:marTop w:val="0"/>
          <w:marBottom w:val="0"/>
          <w:divBdr>
            <w:top w:val="none" w:sz="0" w:space="0" w:color="auto"/>
            <w:left w:val="none" w:sz="0" w:space="0" w:color="auto"/>
            <w:bottom w:val="none" w:sz="0" w:space="0" w:color="auto"/>
            <w:right w:val="none" w:sz="0" w:space="0" w:color="auto"/>
          </w:divBdr>
        </w:div>
      </w:divsChild>
    </w:div>
    <w:div w:id="2125805007">
      <w:bodyDiv w:val="1"/>
      <w:marLeft w:val="0"/>
      <w:marRight w:val="0"/>
      <w:marTop w:val="0"/>
      <w:marBottom w:val="0"/>
      <w:divBdr>
        <w:top w:val="none" w:sz="0" w:space="0" w:color="auto"/>
        <w:left w:val="none" w:sz="0" w:space="0" w:color="auto"/>
        <w:bottom w:val="none" w:sz="0" w:space="0" w:color="auto"/>
        <w:right w:val="none" w:sz="0" w:space="0" w:color="auto"/>
      </w:divBdr>
    </w:div>
    <w:div w:id="2130932514">
      <w:bodyDiv w:val="1"/>
      <w:marLeft w:val="0"/>
      <w:marRight w:val="0"/>
      <w:marTop w:val="0"/>
      <w:marBottom w:val="0"/>
      <w:divBdr>
        <w:top w:val="none" w:sz="0" w:space="0" w:color="auto"/>
        <w:left w:val="none" w:sz="0" w:space="0" w:color="auto"/>
        <w:bottom w:val="none" w:sz="0" w:space="0" w:color="auto"/>
        <w:right w:val="none" w:sz="0" w:space="0" w:color="auto"/>
      </w:divBdr>
      <w:divsChild>
        <w:div w:id="1593273525">
          <w:marLeft w:val="72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microsoft.com/office/2011/relationships/people" Target="peop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A9ADBCCE-0520-F248-A122-F64A152BBC6A}">
  <we:reference id="f518cb36-c901-4d52-a9e7-4331342e485d" version="1.2.0.0" store="EXCatalog" storeType="EXCatalog"/>
  <we:alternateReferences>
    <we:reference id="WA200001011" version="1.2.0.0" store="fr-CA"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8BB9B48-1B48-3446-85EB-51A7978EFC2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4</Pages>
  <Words>5024</Words>
  <Characters>27635</Characters>
  <Application>Microsoft Office Word</Application>
  <DocSecurity>0</DocSecurity>
  <Lines>230</Lines>
  <Paragraphs>65</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25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uel Tremblay</dc:creator>
  <cp:keywords/>
  <dc:description/>
  <cp:lastModifiedBy>Frédéric Pouliot</cp:lastModifiedBy>
  <cp:revision>2</cp:revision>
  <cp:lastPrinted>2022-03-28T20:55:00Z</cp:lastPrinted>
  <dcterms:created xsi:type="dcterms:W3CDTF">2023-04-11T21:13:00Z</dcterms:created>
  <dcterms:modified xsi:type="dcterms:W3CDTF">2023-04-11T21: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_documentId">
    <vt:lpwstr>documentId_3808</vt:lpwstr>
  </property>
  <property fmtid="{D5CDD505-2E9C-101B-9397-08002B2CF9AE}" pid="3" name="grammarly_documentContext">
    <vt:lpwstr>{"goals":[],"domain":"general","emotions":[],"dialect":"american"}</vt:lpwstr>
  </property>
</Properties>
</file>